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2-Accent32"/>
        <w:tblW w:w="4920" w:type="pct"/>
        <w:tblInd w:w="-176" w:type="dxa"/>
        <w:tblLayout w:type="fixed"/>
        <w:tblLook w:val="04A0" w:firstRow="1" w:lastRow="0" w:firstColumn="1" w:lastColumn="0" w:noHBand="0" w:noVBand="1"/>
      </w:tblPr>
      <w:tblGrid>
        <w:gridCol w:w="376"/>
        <w:gridCol w:w="1112"/>
        <w:gridCol w:w="989"/>
        <w:gridCol w:w="1570"/>
        <w:gridCol w:w="6161"/>
        <w:gridCol w:w="3583"/>
        <w:gridCol w:w="1573"/>
      </w:tblGrid>
      <w:tr w:rsidR="00A722A7" w:rsidRPr="00C020D7" w14:paraId="64F49C68" w14:textId="77777777" w:rsidTr="00844222">
        <w:trPr>
          <w:cnfStyle w:val="100000000000" w:firstRow="1" w:lastRow="0" w:firstColumn="0" w:lastColumn="0" w:oddVBand="0" w:evenVBand="0" w:oddHBand="0"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5000" w:type="pct"/>
            <w:gridSpan w:val="7"/>
            <w:tcBorders>
              <w:left w:val="nil"/>
              <w:right w:val="nil"/>
            </w:tcBorders>
          </w:tcPr>
          <w:p w14:paraId="79705187" w14:textId="374838C9" w:rsidR="00A722A7" w:rsidRPr="00C020D7" w:rsidRDefault="00633ED7" w:rsidP="00633ED7">
            <w:pPr>
              <w:pStyle w:val="Caption"/>
              <w:spacing w:after="0"/>
              <w:rPr>
                <w:rFonts w:cs="Times New Roman"/>
                <w:sz w:val="22"/>
                <w:szCs w:val="22"/>
              </w:rPr>
            </w:pPr>
            <w:bookmarkStart w:id="0" w:name="_Toc83047034"/>
            <w:r w:rsidRPr="00C020D7">
              <w:rPr>
                <w:rFonts w:cs="Times New Roman"/>
                <w:sz w:val="22"/>
                <w:szCs w:val="22"/>
              </w:rPr>
              <w:t xml:space="preserve">Supplementary </w:t>
            </w:r>
            <w:r w:rsidR="00A722A7" w:rsidRPr="00C020D7">
              <w:rPr>
                <w:rFonts w:cs="Times New Roman"/>
                <w:sz w:val="22"/>
                <w:szCs w:val="22"/>
              </w:rPr>
              <w:t>T</w:t>
            </w:r>
            <w:r w:rsidRPr="00C020D7">
              <w:rPr>
                <w:rFonts w:cs="Times New Roman"/>
                <w:sz w:val="22"/>
                <w:szCs w:val="22"/>
              </w:rPr>
              <w:t xml:space="preserve">able </w:t>
            </w:r>
            <w:r w:rsidR="00796323" w:rsidRPr="00C020D7">
              <w:rPr>
                <w:rFonts w:cs="Times New Roman"/>
                <w:sz w:val="22"/>
                <w:szCs w:val="22"/>
              </w:rPr>
              <w:t>1</w:t>
            </w:r>
            <w:r w:rsidR="00A722A7" w:rsidRPr="00C020D7">
              <w:rPr>
                <w:rFonts w:cs="Times New Roman"/>
                <w:sz w:val="22"/>
                <w:szCs w:val="22"/>
              </w:rPr>
              <w:t>: Pathways involved in adaptation to stress and entry into persistence.</w:t>
            </w:r>
            <w:bookmarkEnd w:id="0"/>
          </w:p>
        </w:tc>
      </w:tr>
      <w:tr w:rsidR="00A722A7" w:rsidRPr="00C020D7" w14:paraId="32B22660" w14:textId="77777777" w:rsidTr="00747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 w:type="pct"/>
            <w:tcBorders>
              <w:left w:val="single" w:sz="2" w:space="0" w:color="C9C9C9" w:themeColor="accent3" w:themeTint="99"/>
            </w:tcBorders>
          </w:tcPr>
          <w:p w14:paraId="17211F12" w14:textId="77777777" w:rsidR="00A722A7" w:rsidRPr="00C020D7" w:rsidRDefault="00A722A7" w:rsidP="00633ED7">
            <w:pPr>
              <w:spacing w:before="0" w:after="0"/>
              <w:jc w:val="center"/>
              <w:rPr>
                <w:rFonts w:cs="Times New Roman"/>
                <w:b w:val="0"/>
              </w:rPr>
            </w:pPr>
          </w:p>
        </w:tc>
        <w:tc>
          <w:tcPr>
            <w:tcW w:w="362" w:type="pct"/>
            <w:vAlign w:val="center"/>
          </w:tcPr>
          <w:p w14:paraId="6CB1AE7B"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Gene name</w:t>
            </w:r>
          </w:p>
        </w:tc>
        <w:tc>
          <w:tcPr>
            <w:tcW w:w="322" w:type="pct"/>
            <w:vAlign w:val="center"/>
          </w:tcPr>
          <w:p w14:paraId="777FA6AE"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Locus</w:t>
            </w:r>
          </w:p>
        </w:tc>
        <w:tc>
          <w:tcPr>
            <w:tcW w:w="511" w:type="pct"/>
            <w:vAlign w:val="center"/>
          </w:tcPr>
          <w:p w14:paraId="772A671B"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 xml:space="preserve">Protein </w:t>
            </w:r>
          </w:p>
        </w:tc>
        <w:tc>
          <w:tcPr>
            <w:tcW w:w="2005" w:type="pct"/>
            <w:vAlign w:val="center"/>
          </w:tcPr>
          <w:p w14:paraId="30C2676D"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Phenotype associated with adaptation</w:t>
            </w:r>
          </w:p>
        </w:tc>
        <w:tc>
          <w:tcPr>
            <w:tcW w:w="1166" w:type="pct"/>
            <w:vAlign w:val="center"/>
          </w:tcPr>
          <w:p w14:paraId="2D069ABD"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Functional effect of gene mutation</w:t>
            </w:r>
          </w:p>
        </w:tc>
        <w:tc>
          <w:tcPr>
            <w:tcW w:w="512" w:type="pct"/>
            <w:tcBorders>
              <w:right w:val="single" w:sz="2" w:space="0" w:color="C9C9C9" w:themeColor="accent3" w:themeTint="99"/>
            </w:tcBorders>
            <w:vAlign w:val="center"/>
          </w:tcPr>
          <w:p w14:paraId="716B0BD7" w14:textId="77777777" w:rsidR="00A722A7" w:rsidRPr="00C020D7" w:rsidRDefault="00A722A7" w:rsidP="00633ED7">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b/>
                <w:sz w:val="22"/>
              </w:rPr>
            </w:pPr>
            <w:r w:rsidRPr="00C020D7">
              <w:rPr>
                <w:rFonts w:cs="Times New Roman"/>
                <w:b/>
                <w:sz w:val="22"/>
              </w:rPr>
              <w:t>References</w:t>
            </w:r>
          </w:p>
        </w:tc>
      </w:tr>
      <w:tr w:rsidR="00A722A7" w:rsidRPr="00C020D7" w14:paraId="6A137449" w14:textId="77777777" w:rsidTr="00747836">
        <w:trPr>
          <w:trHeight w:val="1983"/>
        </w:trPr>
        <w:tc>
          <w:tcPr>
            <w:cnfStyle w:val="001000000000" w:firstRow="0" w:lastRow="0" w:firstColumn="1" w:lastColumn="0" w:oddVBand="0" w:evenVBand="0" w:oddHBand="0" w:evenHBand="0" w:firstRowFirstColumn="0" w:firstRowLastColumn="0" w:lastRowFirstColumn="0" w:lastRowLastColumn="0"/>
            <w:tcW w:w="122" w:type="pct"/>
            <w:vMerge w:val="restart"/>
            <w:tcBorders>
              <w:left w:val="single" w:sz="2" w:space="0" w:color="C9C9C9" w:themeColor="accent3" w:themeTint="99"/>
            </w:tcBorders>
            <w:textDirection w:val="btLr"/>
            <w:vAlign w:val="center"/>
          </w:tcPr>
          <w:p w14:paraId="777700AC" w14:textId="77777777" w:rsidR="00A722A7" w:rsidRPr="00C020D7" w:rsidRDefault="00A722A7" w:rsidP="00633ED7">
            <w:pPr>
              <w:spacing w:before="0" w:after="0"/>
              <w:ind w:left="113" w:right="113"/>
              <w:jc w:val="center"/>
              <w:rPr>
                <w:rFonts w:cs="Times New Roman"/>
                <w:b w:val="0"/>
              </w:rPr>
            </w:pPr>
            <w:r w:rsidRPr="00C020D7">
              <w:rPr>
                <w:rFonts w:cs="Times New Roman"/>
                <w:sz w:val="22"/>
              </w:rPr>
              <w:t>Phagosome maturation &amp; acidification</w:t>
            </w:r>
          </w:p>
        </w:tc>
        <w:tc>
          <w:tcPr>
            <w:tcW w:w="362" w:type="pct"/>
            <w:vAlign w:val="center"/>
          </w:tcPr>
          <w:p w14:paraId="2B61B17C" w14:textId="77777777" w:rsidR="00A722A7" w:rsidRPr="00C020D7" w:rsidRDefault="00A722A7" w:rsidP="00633ED7">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i/>
              </w:rPr>
            </w:pPr>
            <w:r w:rsidRPr="00C020D7">
              <w:rPr>
                <w:rFonts w:cs="Times New Roman"/>
                <w:i/>
                <w:sz w:val="20"/>
              </w:rPr>
              <w:t>phoP</w:t>
            </w:r>
          </w:p>
        </w:tc>
        <w:tc>
          <w:tcPr>
            <w:tcW w:w="322" w:type="pct"/>
            <w:vAlign w:val="center"/>
          </w:tcPr>
          <w:p w14:paraId="5DE2A435" w14:textId="77777777" w:rsidR="00A722A7" w:rsidRPr="00C020D7" w:rsidRDefault="00A722A7" w:rsidP="00633ED7">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0757</w:t>
            </w:r>
          </w:p>
        </w:tc>
        <w:tc>
          <w:tcPr>
            <w:tcW w:w="511" w:type="pct"/>
            <w:vAlign w:val="center"/>
          </w:tcPr>
          <w:p w14:paraId="5AC26E01" w14:textId="77777777" w:rsidR="00A722A7" w:rsidRPr="00C020D7" w:rsidRDefault="00A722A7" w:rsidP="00633ED7">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wo-component regulatory system positive transcriptional regulator</w:t>
            </w:r>
          </w:p>
        </w:tc>
        <w:tc>
          <w:tcPr>
            <w:tcW w:w="2005" w:type="pct"/>
          </w:tcPr>
          <w:p w14:paraId="7002F3A7" w14:textId="77777777" w:rsidR="00A722A7" w:rsidRPr="00C020D7" w:rsidRDefault="00A722A7" w:rsidP="00633ED7">
            <w:pPr>
              <w:pStyle w:val="ListParagraph"/>
              <w:numPr>
                <w:ilvl w:val="0"/>
                <w:numId w:val="8"/>
              </w:numPr>
              <w:spacing w:before="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ediates adaptation to early hypoxic response in combination with DosR and nitrogen metabolism</w:t>
            </w:r>
          </w:p>
          <w:p w14:paraId="3C4A3EF6" w14:textId="77777777" w:rsidR="00A722A7" w:rsidRPr="00C020D7" w:rsidRDefault="00A722A7" w:rsidP="00633ED7">
            <w:pPr>
              <w:pStyle w:val="ListParagraph"/>
              <w:numPr>
                <w:ilvl w:val="0"/>
                <w:numId w:val="8"/>
              </w:numPr>
              <w:spacing w:before="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Maintains redox homeostasis by controlling expression of </w:t>
            </w:r>
            <w:r w:rsidRPr="00C020D7">
              <w:rPr>
                <w:rFonts w:cs="Times New Roman"/>
                <w:i/>
                <w:sz w:val="20"/>
                <w:szCs w:val="20"/>
              </w:rPr>
              <w:t>ald</w:t>
            </w:r>
          </w:p>
          <w:p w14:paraId="075E2F6C" w14:textId="77777777" w:rsidR="00A722A7" w:rsidRPr="00C020D7" w:rsidRDefault="00A722A7" w:rsidP="00633ED7">
            <w:pPr>
              <w:pStyle w:val="ListParagraph"/>
              <w:numPr>
                <w:ilvl w:val="0"/>
                <w:numId w:val="10"/>
              </w:numPr>
              <w:spacing w:before="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hoP in combination with isocitrate lyase regulates synthesis of the cell-envelope lipids, sulfolipid and acylated trehaloses</w:t>
            </w:r>
          </w:p>
          <w:p w14:paraId="434E03B9" w14:textId="77777777" w:rsidR="00A722A7" w:rsidRPr="00C020D7" w:rsidRDefault="00A722A7" w:rsidP="00633ED7">
            <w:pPr>
              <w:pStyle w:val="ListParagraph"/>
              <w:numPr>
                <w:ilvl w:val="0"/>
                <w:numId w:val="10"/>
              </w:numPr>
              <w:spacing w:before="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induction of ESX-1 lipid biosynthesis, thereby promoting ESAT-6 export</w:t>
            </w:r>
          </w:p>
          <w:p w14:paraId="22F1A09B" w14:textId="77777777" w:rsidR="00A722A7" w:rsidRPr="00C020D7" w:rsidRDefault="00A722A7" w:rsidP="00633ED7">
            <w:pPr>
              <w:pStyle w:val="ListParagraph"/>
              <w:numPr>
                <w:ilvl w:val="0"/>
                <w:numId w:val="8"/>
              </w:numPr>
              <w:spacing w:before="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utative role in the cording phenotype</w:t>
            </w:r>
          </w:p>
        </w:tc>
        <w:tc>
          <w:tcPr>
            <w:tcW w:w="1166" w:type="pct"/>
          </w:tcPr>
          <w:p w14:paraId="2AAB3054" w14:textId="77777777" w:rsidR="00A722A7" w:rsidRPr="00C020D7" w:rsidRDefault="00A722A7" w:rsidP="0073795E">
            <w:pPr>
              <w:spacing w:before="6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Attenuated for virulence in macrophages and mice; attenuated during hypoxia irrespective of nitrogen availability; impaired synthesis of methyl-branched fatty-acids; alteration to major cell wall components, no ESAT-6 export </w:t>
            </w:r>
          </w:p>
        </w:tc>
        <w:tc>
          <w:tcPr>
            <w:tcW w:w="512" w:type="pct"/>
            <w:tcBorders>
              <w:right w:val="single" w:sz="2" w:space="0" w:color="C9C9C9" w:themeColor="accent3" w:themeTint="99"/>
            </w:tcBorders>
          </w:tcPr>
          <w:p w14:paraId="0469CE13" w14:textId="5BF51AA0" w:rsidR="00A722A7" w:rsidRPr="00C020D7" w:rsidRDefault="00A722A7" w:rsidP="00747836">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AWq5tHwF","properties":{"formattedCitation":"(Gonzalo-Asensio et al., 2008; Singh et al., 2020; Walters et al., 2006)","plainCitation":"(Gonzalo-Asensio et al., 2008; Singh et al., 2020; Walters et al., 2006)","dontUpdate":true,"noteIndex":0},"citationItems":[{"id":"k7NgM9aB/SzO1dyKg","uris":["http://zotero.org/users/local/f5OlmJgi/items/MCEA6G7T"],"itemData":{"id":5681,"type":"article-journal","abstract":"Inactivation of the transcriptional regulator PhoP results in Mycobacterium tuberculosis attenuation. Preclinical testing has shown that attenuated M. tuberculosis phoP mutants hold promise as safe and effective live vaccine candidates. We focused this study to decipher the virulence networks regulated by PhoP. A combined transcriptomic and proteomic analysis revealed that PhoP controls a variety of functions including: hypoxia response through DosR crosstalking, respiratory metabolism, secretion of the major T-cell antigen ESAT-6, stress response, synthesis of pathogenic lipids and the M. tuberculosis persistence through transcriptional regulation of the enzyme isocitrate lyase. We also demonstrate that the M. tuberculosis phoP mutant SO2 exhibits an antigenic capacity similar to that of the BCG vaccine. Finally, we provide evidence that the SO2 mutant persists better in mouse organs than BCG. Altogether, these findings indicate that PhoP orchestrates a variety of functions implicated in M. tuberculosis virulence and persistence, making phoP mutants promising vaccine candidates.","container-title":"PLOS ONE","DOI":"10.1371/journal.pone.0003496","ISSN":"1932-6203","issue":"10","journalAbbreviation":"PLOS ONE","language":"en","note":"publisher: Public Library of Science","page":"e3496","source":"PLoS Journals","title":"PhoP: A Missing Piece in the Intricate Puzzle of Mycobacterium tuberculosis Virulence","title-short":"PhoP","volume":"3","author":[{"family":"Gonzalo-Asensio","given":"Jesús"},{"family":"Mostowy","given":"Serge"},{"family":"Harders-Westerveen","given":"Jose"},{"family":"Huygen","given":"Kris"},{"family":"Hernández-Pando","given":"Rogelio"},{"family":"Thole","given":"Jelle"},{"family":"Behr","given":"Marcel"},{"family":"Gicquel","given":"Brigitte"},{"family":"Martín","given":"Carlos"}],"issued":{"date-parts":[["2008",10,23]]}}},{"id":"k7NgM9aB/JRnMxk82","uris":["http://zotero.org/users/local/f5OlmJgi/items/BU8BHGPQ"],"itemData":{"id":5650,"type":"article-journal","abstract":"Mycobacterium tuberculosis retains the ability to establish an asymptomatic latent infection. A fundamental question in mycobacterial physiology is to understand the mechanisms involved in hypoxic stress, a critical player in persistence. Here, we show that the virulence regulator PhoP responds to hypoxia, the dormancy signal, and effectively integrates hypoxia with nitrogen metabolism. We also provide evidence to demonstrate that both under nitrogen limiting conditions and during hypoxia, phoP locus controls key genes involved in nitrogen metabolism. Consistently, under hypoxia a ΔphoP strain shows growth attenuation even with surplus nitrogen, the alternate electron acceptor, and complementation of the mutant restores bacterial growth. Together, our observations provide new biological insights into the role of PhoP in integrating nitrogen metabolism with hypoxia by the assistance of the hypoxia regulator DosR. The results have significant implications on the mechanism of intracellular survival and growth of the tubercle bacilli under a hypoxic environment within the phagosome.\nIMPORTANCE M. tuberculosis retains the unique ability to establish an asymptomatic latent infection. To understand the mechanisms involved in hypoxic stress which play a critical role in persistence, we show that the virulence regulator PhoP is linked to hypoxia, the dormancy signal. In keeping with this, phoP was shown to play a major role in M. tuberculosis growth under hypoxia even in the presence of surplus nitrogen, the alternate electron acceptor. Our results showing regulation of hypoxia-responsive genes provide new biological insights into role of the virulence regulator in metabolic switching by sensing hypoxia and integrating nitrogen metabolism with hypoxia by the assistance of the hypoxia regulator DosR.","container-title":"Journal of Bacteriology","DOI":"10.1128/JB.00705-19","ISSN":"0021-9193, 1098-5530","issue":"7","language":"en","note":"publisher: American Society for Microbiology Journals\nsection: Research Article\nPMID: 31932312","source":"jb.asm.org","title":"Metabolic Switching of Mycobacterium tuberculosis during Hypoxia Is Controlled by the Virulence Regulator PhoP","URL":"https://jb.asm.org/content/202/7/e00705-19","volume":"202","author":[{"family":"Singh","given":"Prabhat Ranjan"},{"family":"Vijjamarri","given":"Anil Kumar"},{"family":"Sarkar","given":"Dibyendu"}],"accessed":{"date-parts":[["2021",5,26]]},"issued":{"date-parts":[["2020",3,11]]}}},{"id":"k7NgM9aB/SMqUHaSD","uris":["http://zotero.org/users/local/f5OlmJgi/items/KYRMZWBM"],"itemData":{"id":5340,"type":"article-journal","abstract":"Two-component signal transduction systems (2-CS) play an important role in bacterial pathogenesis. In the work presented here, we have studied the effects of a mutation in the Mycobacterium tuberculosis (Mtb) PhoPR 2-CS on the pathogenicity, physiology and global gene expression of this bacterial pathogen. Disruption of PhoPR causes a marked attenuation of growth in macrophages and mice and prevents growth in low-Mg2+ media. The inability to grow in THP-1 macrophages can be partially overcome by the addition of excess Mg2+ during infection. Global transcription assays demonstrate PhoP is a positive transcriptional regulator of several genes, but do not support the hypothesis that the Mtb PhoPR system is sensing Mg2+ starvation, as is the case with the Salmonella typhimurium PhoPQ 2-CS. The genes that were positively regulated include those found in the pks2 and the msl3 gene clusters that encode enzymes for the biosynthesis of sulphatides and diacyltrehalose and polyacyltrehalose respectively. Complementary biochemical studies, in agreement with recent results from another group, indicate that these complex lipids are also absent from the phoP mutant, and the lack of these components in its cell envelope may indirectly cause the mutant's high-Mg2+ growth requirement. The experiments reported here provide functional evidence for the PhoPR 2-CS involvement in Mtb pathogenesis, and they suggest that a major reason for the attenuation observed in the phoP mutant is the absence of certain complex lipids that are known to be important for virulence.","container-title":"Molecular Microbiology","DOI":"10.1111/j.1365-2958.2006.05102.x","ISSN":"1365-2958","issue":"2","language":"en","note":"_eprint: https://onlinelibrary.wiley.com/doi/pdf/10.1111/j.1365-2958.2006.05102.x","page":"312-330","source":"Wiley Online Library","title":"The Mycobacterium tuberculosis PhoPR two-component system regulates genes essential for virulence and complex lipid biosynthesis","volume":"60","author":[{"family":"Walters","given":"Shaun B."},{"family":"Dubnau","given":"Eugenie"},{"family":"Kolesnikova","given":"Irina"},{"family":"Laval","given":"Francoise"},{"family":"Daffe","given":"Mamadou"},{"family":"Smith","given":"Issar"}],"issued":{"date-parts":[["2006"]]}}}],"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Gonzalo-Asensio </w:t>
            </w:r>
            <w:r w:rsidR="007223C7" w:rsidRPr="00C020D7">
              <w:rPr>
                <w:rFonts w:cs="Times New Roman"/>
                <w:i/>
                <w:iCs/>
                <w:sz w:val="18"/>
                <w:szCs w:val="18"/>
              </w:rPr>
              <w:t>et al.,</w:t>
            </w:r>
            <w:r w:rsidRPr="00C020D7">
              <w:rPr>
                <w:rFonts w:cs="Times New Roman"/>
                <w:sz w:val="18"/>
                <w:szCs w:val="18"/>
              </w:rPr>
              <w:t xml:space="preserve"> 2008; Singh </w:t>
            </w:r>
            <w:r w:rsidR="007223C7" w:rsidRPr="00C020D7">
              <w:rPr>
                <w:rFonts w:cs="Times New Roman"/>
                <w:i/>
                <w:iCs/>
                <w:sz w:val="18"/>
                <w:szCs w:val="18"/>
              </w:rPr>
              <w:t>et al.,</w:t>
            </w:r>
            <w:r w:rsidRPr="00C020D7">
              <w:rPr>
                <w:rFonts w:cs="Times New Roman"/>
                <w:sz w:val="18"/>
                <w:szCs w:val="18"/>
              </w:rPr>
              <w:t xml:space="preserve"> 2020; Walters </w:t>
            </w:r>
            <w:r w:rsidR="007223C7" w:rsidRPr="00C020D7">
              <w:rPr>
                <w:rFonts w:cs="Times New Roman"/>
                <w:i/>
                <w:iCs/>
                <w:sz w:val="18"/>
                <w:szCs w:val="18"/>
              </w:rPr>
              <w:t>et al.,</w:t>
            </w:r>
            <w:r w:rsidRPr="00C020D7">
              <w:rPr>
                <w:rFonts w:cs="Times New Roman"/>
                <w:sz w:val="18"/>
                <w:szCs w:val="18"/>
              </w:rPr>
              <w:t xml:space="preserve"> 2006</w:t>
            </w:r>
            <w:r w:rsidRPr="00C020D7">
              <w:rPr>
                <w:rFonts w:cs="Times New Roman"/>
                <w:sz w:val="18"/>
                <w:szCs w:val="18"/>
              </w:rPr>
              <w:fldChar w:fldCharType="end"/>
            </w:r>
          </w:p>
        </w:tc>
      </w:tr>
      <w:tr w:rsidR="00A722A7" w:rsidRPr="00C020D7" w14:paraId="1E80D018" w14:textId="77777777" w:rsidTr="00747836">
        <w:trPr>
          <w:cnfStyle w:val="000000100000" w:firstRow="0" w:lastRow="0" w:firstColumn="0" w:lastColumn="0" w:oddVBand="0" w:evenVBand="0" w:oddHBand="1" w:evenHBand="0" w:firstRowFirstColumn="0" w:firstRowLastColumn="0" w:lastRowFirstColumn="0" w:lastRowLastColumn="0"/>
          <w:trHeight w:val="1162"/>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0760F601" w14:textId="77777777" w:rsidR="00A722A7" w:rsidRPr="00C020D7" w:rsidRDefault="00A722A7" w:rsidP="003E0C47">
            <w:pPr>
              <w:spacing w:after="0"/>
              <w:ind w:left="113" w:right="113"/>
              <w:jc w:val="center"/>
              <w:rPr>
                <w:rFonts w:cs="Times New Roman"/>
                <w:b w:val="0"/>
              </w:rPr>
            </w:pPr>
          </w:p>
        </w:tc>
        <w:tc>
          <w:tcPr>
            <w:tcW w:w="362" w:type="pct"/>
            <w:vAlign w:val="center"/>
          </w:tcPr>
          <w:p w14:paraId="2DCA43E7" w14:textId="77777777" w:rsidR="00A722A7" w:rsidRPr="00C020D7" w:rsidRDefault="00A722A7" w:rsidP="003E0C47">
            <w:pPr>
              <w:pStyle w:val="ListParagraph"/>
              <w:spacing w:after="0"/>
              <w:ind w:left="0"/>
              <w:jc w:val="center"/>
              <w:cnfStyle w:val="000000100000" w:firstRow="0" w:lastRow="0" w:firstColumn="0" w:lastColumn="0" w:oddVBand="0" w:evenVBand="0" w:oddHBand="1" w:evenHBand="0" w:firstRowFirstColumn="0" w:firstRowLastColumn="0" w:lastRowFirstColumn="0" w:lastRowLastColumn="0"/>
              <w:rPr>
                <w:rFonts w:cs="Times New Roman"/>
                <w:i/>
                <w:sz w:val="20"/>
              </w:rPr>
            </w:pPr>
            <w:r w:rsidRPr="00C020D7">
              <w:rPr>
                <w:rFonts w:cs="Times New Roman"/>
                <w:i/>
                <w:sz w:val="20"/>
              </w:rPr>
              <w:t>phoPR</w:t>
            </w:r>
          </w:p>
        </w:tc>
        <w:tc>
          <w:tcPr>
            <w:tcW w:w="322" w:type="pct"/>
            <w:vAlign w:val="center"/>
          </w:tcPr>
          <w:p w14:paraId="439BCFF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0757, Rv0758</w:t>
            </w:r>
          </w:p>
        </w:tc>
        <w:tc>
          <w:tcPr>
            <w:tcW w:w="511" w:type="pct"/>
            <w:vAlign w:val="center"/>
          </w:tcPr>
          <w:p w14:paraId="4B85B814"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Two-component regulatory system</w:t>
            </w:r>
          </w:p>
        </w:tc>
        <w:tc>
          <w:tcPr>
            <w:tcW w:w="2005" w:type="pct"/>
          </w:tcPr>
          <w:p w14:paraId="63F3BB71" w14:textId="77777777" w:rsidR="00A722A7" w:rsidRPr="00C020D7" w:rsidRDefault="00A722A7" w:rsidP="003E0C47">
            <w:pPr>
              <w:pStyle w:val="ListParagraph"/>
              <w:numPr>
                <w:ilvl w:val="0"/>
                <w:numId w:val="10"/>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Sensor histidine kinase (PhoR) senses and responds to external pH by regulating expression of </w:t>
            </w:r>
            <w:r w:rsidRPr="00C020D7">
              <w:rPr>
                <w:rFonts w:cs="Times New Roman"/>
                <w:i/>
                <w:sz w:val="20"/>
                <w:szCs w:val="20"/>
              </w:rPr>
              <w:t>aprABC</w:t>
            </w:r>
          </w:p>
          <w:p w14:paraId="186AD8A3" w14:textId="77777777" w:rsidR="00A722A7" w:rsidRPr="00C020D7" w:rsidRDefault="00A722A7" w:rsidP="003E0C47">
            <w:pPr>
              <w:pStyle w:val="ListParagraph"/>
              <w:numPr>
                <w:ilvl w:val="0"/>
                <w:numId w:val="10"/>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egulates heat shock-responsive genes (</w:t>
            </w:r>
            <w:r w:rsidRPr="00C020D7">
              <w:rPr>
                <w:rFonts w:cs="Times New Roman"/>
                <w:i/>
                <w:sz w:val="20"/>
                <w:szCs w:val="20"/>
              </w:rPr>
              <w:t>acr2</w:t>
            </w:r>
            <w:r w:rsidRPr="00C020D7">
              <w:rPr>
                <w:rFonts w:cs="Times New Roman"/>
                <w:sz w:val="20"/>
                <w:szCs w:val="20"/>
              </w:rPr>
              <w:t xml:space="preserve">, </w:t>
            </w:r>
            <w:r w:rsidRPr="00C020D7">
              <w:rPr>
                <w:rFonts w:cs="Times New Roman"/>
                <w:i/>
                <w:sz w:val="20"/>
                <w:szCs w:val="20"/>
              </w:rPr>
              <w:t>groEL2</w:t>
            </w:r>
            <w:r w:rsidRPr="00C020D7">
              <w:rPr>
                <w:rFonts w:cs="Times New Roman"/>
                <w:sz w:val="20"/>
                <w:szCs w:val="20"/>
              </w:rPr>
              <w:t xml:space="preserve">) and </w:t>
            </w:r>
            <w:r w:rsidRPr="00C020D7">
              <w:rPr>
                <w:rFonts w:cs="Times New Roman"/>
                <w:i/>
                <w:sz w:val="20"/>
                <w:szCs w:val="20"/>
              </w:rPr>
              <w:t>whiB3</w:t>
            </w:r>
            <w:r w:rsidRPr="00C020D7">
              <w:rPr>
                <w:rFonts w:cs="Times New Roman"/>
                <w:sz w:val="20"/>
                <w:szCs w:val="20"/>
              </w:rPr>
              <w:t>-regulated redox-sensing in response to low pH</w:t>
            </w:r>
          </w:p>
        </w:tc>
        <w:tc>
          <w:tcPr>
            <w:tcW w:w="1166" w:type="pct"/>
          </w:tcPr>
          <w:p w14:paraId="56059EFC"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for growth and virulence in macrophages and mice; altered cell wall</w:t>
            </w:r>
          </w:p>
        </w:tc>
        <w:tc>
          <w:tcPr>
            <w:tcW w:w="512" w:type="pct"/>
            <w:tcBorders>
              <w:right w:val="single" w:sz="2" w:space="0" w:color="C9C9C9" w:themeColor="accent3" w:themeTint="99"/>
            </w:tcBorders>
          </w:tcPr>
          <w:p w14:paraId="121DDBAA" w14:textId="56B75B7E"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iwIofBrn","properties":{"formattedCitation":"(Feng et al., 2018; Sevalkar et al., 2019; Solans et al., 2014; Walters et al., 2006)","plainCitation":"(Feng et al., 2018; Sevalkar et al., 2019; Solans et al., 2014; Walters et al., 2006)","dontUpdate":true,"noteIndex":0},"citationItems":[{"id":"k7NgM9aB/y5HSwc06","uris":["http://zotero.org/users/local/f5OlmJgi/items/HU2VLL5J"],"itemData":{"id":5637,"type":"article-journal","abstract":"During infection, Mycobacterium tuberculosis colonizes macrophages or necrotic granulomas, in which low pH is one of the major challenges. The PhoPR two-component regulatory system and the cytosolic redox sensor WhiB3 both play important roles in the response to low pH by M. tuberculosis. However, whether close association exists between PhoPR and WhiB3 remains unclear. In this study, the positive regulation of whiB3 by PhoPR in mycobacteria was characterized. We observed that the expression patterns of the whiB3 gene under acidic conditions are different among mycobacterial species, suggesting that the regulation of whiB3 differs among mycobacteria. A sequence analysis of the whiB3 promoters (whiB3p) from M. tuberculosis and two closely related species, namely, M. marinum and M. smegmatis, showed that the whiB3p regions from M. tuberculosis and M. marinum contain a new type of PhoP box that is absent in the M. smegmatis whiB3p. Direct binding of PhoP to whiB3p from M. tuberculosis and M. marinum but not that from M. smegmatis was validated by in vitro protein-DNA binding assays. The direct activation of whiB3 by PhoPR under acidic conditions was further verified by reverse transcription-quantitative PCR (qRT-PCR) analysis in M. marinum. Moreover, mutating the residues important for the phosphorylation pathway of PhoPR in M. marinum abolished the activation of whiB3 expression by PhoPR under acidic conditions, suggesting that low pH triggers the phosphorylation of PhoPR, which in turn activates the transcription of whiB3. Since the PhoP box was only identified in whiB3p of pathogenic mycobacteria, we suggest that the PhoPR-whiB3 regulatory pathway may have evolved to facilitate mycobacterial infection.\nIMPORTANCE The low pH in macrophages is an important barrier for infection by microbes. The PhoPR two-component regulatory system is required for the response to low pH and plays a role in redox homeostasis in Mycobacterium tuberculosis. WhiB3, a cytosolic redox-sensing transcriptional regulator, is also involved in these processes. However, there is no direct evidence to demonstrate the regulation of WhiB3 by PhoPR. In this study, we found that PhoPR directly activates whiB3 expression in response to low pH. An atypical PhoP box in the whiB3 promoters has been identified and is only found in pathogenic mycobacteria, which suggests that the PhoPR-whiB3 regulatory pathway may facilitate mycobacterial infection. This study provides novel information for further characterization of the PhoPR regulon.","container-title":"Journal of Bacteriology","DOI":"10.1128/JB.00766-17","ISSN":"0021-9193, 1098-5530","issue":"8","language":"en","note":"publisher: American Society for Microbiology Journals\nsection: Research Article\nPMID: 29378889","source":"jb.asm.org","title":"PhoPR Positively Regulates whiB3 Expression in Response to Low pH in Pathogenic Mycobacteria","URL":"https://jb.asm.org/content/200/8/e00766-17","volume":"200","author":[{"family":"Feng","given":"Lipeng"},{"family":"Chen","given":"Shiyun"},{"family":"Hu","given":"Yangbo"}],"accessed":{"date-parts":[["2021",5,19]]},"issued":{"date-parts":[["2018",4,15]]}}},{"id":"k7NgM9aB/u6csmgyr","uris":["http://zotero.org/users/local/f5OlmJgi/items/7KA4E94W"],"itemData":{"id":5485,"type":"article-journal","abstract":"A hallmark feature of Mycobacterium tuberculosis pathogenesis lies in the ability of the pathogen to survive within macrophages under a stressful environment. Thus, coordinated regulation of stress proteins is critically important for an effective adaptive response of M. tuberculosis, the failure of which results in elevated immune recognition of the tubercle bacilli with reduced survival during chronic infections. Here, we show that virulence regulator PhoP impacts the global regulation of heat shock proteins, which protect M. tuberculosis against stress generated by macrophages during infection. Our results identify that in addition to classical DNA-protein interactions, newly discovered protein-protein interactions control complex mechanisms of expression of heat shock proteins, an essential pathogenic determinant of M. tuberculosis. While the C-terminal domain of PhoP binds to its target promoters, the N-terminal domain of the regulator interacts with the C-terminal end of the heat shock repressors. Remarkably, our findings delineate a regulatory pathway which involves three major transcription factors, PhoP, HspR, and HrcA, that control in vivo recruitment of the regulators within the target genes and regulate stress-specific expression of heat shock proteins via protein-protein interactions. The results have implications on the mechanism of regulation of PhoP-dependent stress response in M. tuberculosis.\nIMPORTANCE The regulation of heat shock proteins which protect M. tuberculosis against stress generated by macrophages during infection is poorly understood. In this study, we show that PhoP, a virulence regulator of the tubercle bacilli, controls heat shock-responsive genes, an essential pathogenic determinant of M. tuberculosis. Our results unravel that in addition to classical DNA-protein interactions, complex mechanisms of regulation of heat shock-responsive genes occur through multiple protein-protein interactions. Together, these findings delineate a fundamental regulatory pathway where transcription factors PhoP, HspR, and HrcA interact with each other to control stress-specific expression of heat shock proteins.","container-title":"Journal of Bacteriology","DOI":"10.1128/JB.00013-19","ISSN":"0021-9193, 1098-5530","issue":"12","language":"en","note":"publisher: American Society for Microbiology Journals\nsection: Research Article\nPMID: 30962357","source":"jb.asm.org","title":"Functioning of Mycobacterial Heat Shock Repressors Requires the Master Virulence Regulator PhoP","URL":"https://jb.asm.org/content/201/12/e00013-19","volume":"201","author":[{"family":"Sevalkar","given":"Ritesh Rajesh"},{"family":"Arora","given":"Divya"},{"family":"Singh","given":"Prabhat Ranjan"},{"family":"Singh","given":"Ranjeet"},{"family":"Nandicoori","given":"Vinay K."},{"family":"Karthikeyan","given":"Subramanian"},{"family":"Sarkar","given":"Dibyendu"}],"accessed":{"date-parts":[["2020",11,19]]},"issued":{"date-parts":[["2019",6,15]]}}},{"id":"k7NgM9aB/Yxm76UBQ","uris":["http://zotero.org/users/local/f5OlmJgi/items/GQ3ZUZ53"],"itemData":{"id":5343,"type":"article-journal","abstract":"The PhoPR two-component system is essential for virulence in Mycobacterium tuberculosis where it controls expression of approximately 2% of the genes, including those for the ESX-1 secretion apparatus, a major virulence determinant. Mutations in phoP lead to compromised production of pathogen-specific cell wall components and attenuation both ex vivo and in vivo. Using antibodies against the native protein in ChIP-seq experiments (chromatin immunoprecipitation followed by high-throughput sequencing) we demonstrated that PhoP binds to at least 35 loci on the M. tuberculosis genome. The PhoP regulon comprises several transcriptional regulators as well as genes for polyketide synthases and PE/PPE proteins. Integration of ChIP-seq results with high-resolution transcriptomic analysis (RNA-seq) revealed that PhoP controls 30 genes directly, whilst regulatory cascades are responsible for signal amplification and downstream effects through proteins like EspR, which controls Esx1 function, via regulation of the espACD operon. The most prominent site of PhoP regulation was located in the intergenic region between rv2395 and PE_PGRS41, where the mcr7 gene codes for a small non-coding RNA (ncRNA). Northern blot experiments confirmed the absence of Mcr7 in an M. tuberculosis phoP mutant as well as low-level expression of the ncRNA in M. tuberculosis complex members other than M. tuberculosis. By means of genetic and proteomic analyses we demonstrated that Mcr7 modulates translation of the tatC mRNA thereby impacting the activity of the Twin Arginine Translocation (Tat) protein secretion apparatus. As a result, secretion of the immunodominant Ag85 complex and the beta-lactamase BlaC is affected, among others. Mcr7, the first ncRNA of M. tuberculosis whose function has been established, therefore represents a missing link between the PhoPR two-component system and the downstream functions necessary for successful infection of the host.","container-title":"PLOS Pathogens","DOI":"10.1371/journal.ppat.1004183","ISSN":"1553-7374","issue":"5","journalAbbreviation":"PLOS Pathogens","language":"en","note":"publisher: Public Library of Science","page":"e1004183","source":"PLoS Journals","title":"The PhoP-Dependent ncRNA Mcr7 Modulates the TAT Secretion System in Mycobacterium tuberculosis","volume":"10","author":[{"family":"Solans","given":"Luis"},{"family":"Gonzalo-Asensio","given":"Jesús"},{"family":"Sala","given":"Claudia"},{"family":"Benjak","given":"Andrej"},{"family":"Uplekar","given":"Swapna"},{"family":"Rougemont","given":"Jacques"},{"family":"Guilhot","given":"Christophe"},{"family":"Malaga","given":"Wladimir"},{"family":"Martín","given":"Carlos"},{"family":"Cole","given":"Stewart T."}],"issued":{"date-parts":[["2014",5,29]]}}},{"id":"k7NgM9aB/SMqUHaSD","uris":["http://zotero.org/users/local/f5OlmJgi/items/KYRMZWBM"],"itemData":{"id":5340,"type":"article-journal","abstract":"Two-component signal transduction systems (2-CS) play an important role in bacterial pathogenesis. In the work presented here, we have studied the effects of a mutation in the Mycobacterium tuberculosis (Mtb) PhoPR 2-CS on the pathogenicity, physiology and global gene expression of this bacterial pathogen. Disruption of PhoPR causes a marked attenuation of growth in macrophages and mice and prevents growth in low-Mg2+ media. The inability to grow in THP-1 macrophages can be partially overcome by the addition of excess Mg2+ during infection. Global transcription assays demonstrate PhoP is a positive transcriptional regulator of several genes, but do not support the hypothesis that the Mtb PhoPR system is sensing Mg2+ starvation, as is the case with the Salmonella typhimurium PhoPQ 2-CS. The genes that were positively regulated include those found in the pks2 and the msl3 gene clusters that encode enzymes for the biosynthesis of sulphatides and diacyltrehalose and polyacyltrehalose respectively. Complementary biochemical studies, in agreement with recent results from another group, indicate that these complex lipids are also absent from the phoP mutant, and the lack of these components in its cell envelope may indirectly cause the mutant's high-Mg2+ growth requirement. The experiments reported here provide functional evidence for the PhoPR 2-CS involvement in Mtb pathogenesis, and they suggest that a major reason for the attenuation observed in the phoP mutant is the absence of certain complex lipids that are known to be important for virulence.","container-title":"Molecular Microbiology","DOI":"10.1111/j.1365-2958.2006.05102.x","ISSN":"1365-2958","issue":"2","language":"en","note":"_eprint: https://onlinelibrary.wiley.com/doi/pdf/10.1111/j.1365-2958.2006.05102.x","page":"312-330","source":"Wiley Online Library","title":"The Mycobacterium tuberculosis PhoPR two-component system regulates genes essential for virulence and complex lipid biosynthesis","volume":"60","author":[{"family":"Walters","given":"Shaun B."},{"family":"Dubnau","given":"Eugenie"},{"family":"Kolesnikova","given":"Irina"},{"family":"Laval","given":"Francoise"},{"family":"Daffe","given":"Mamadou"},{"family":"Smith","given":"Issar"}],"issued":{"date-parts":[["2006"]]}}}],"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Feng </w:t>
            </w:r>
            <w:r w:rsidR="007223C7" w:rsidRPr="00C020D7">
              <w:rPr>
                <w:rFonts w:cs="Times New Roman"/>
                <w:i/>
                <w:iCs/>
                <w:sz w:val="18"/>
                <w:szCs w:val="18"/>
              </w:rPr>
              <w:t>et al.,</w:t>
            </w:r>
            <w:r w:rsidRPr="00C020D7">
              <w:rPr>
                <w:rFonts w:cs="Times New Roman"/>
                <w:sz w:val="18"/>
                <w:szCs w:val="18"/>
              </w:rPr>
              <w:t xml:space="preserve"> 2018; Sevalkar </w:t>
            </w:r>
            <w:r w:rsidR="007223C7" w:rsidRPr="00C020D7">
              <w:rPr>
                <w:rFonts w:cs="Times New Roman"/>
                <w:i/>
                <w:iCs/>
                <w:sz w:val="18"/>
                <w:szCs w:val="18"/>
              </w:rPr>
              <w:t>et al.,</w:t>
            </w:r>
            <w:r w:rsidRPr="00C020D7">
              <w:rPr>
                <w:rFonts w:cs="Times New Roman"/>
                <w:sz w:val="18"/>
                <w:szCs w:val="18"/>
              </w:rPr>
              <w:t xml:space="preserve"> 2019; Solans </w:t>
            </w:r>
            <w:r w:rsidR="007223C7" w:rsidRPr="00C020D7">
              <w:rPr>
                <w:rFonts w:cs="Times New Roman"/>
                <w:i/>
                <w:iCs/>
                <w:sz w:val="18"/>
                <w:szCs w:val="18"/>
              </w:rPr>
              <w:t>et al.,</w:t>
            </w:r>
            <w:r w:rsidRPr="00C020D7">
              <w:rPr>
                <w:rFonts w:cs="Times New Roman"/>
                <w:sz w:val="18"/>
                <w:szCs w:val="18"/>
              </w:rPr>
              <w:t xml:space="preserve"> 2014; Walters </w:t>
            </w:r>
            <w:r w:rsidR="007223C7" w:rsidRPr="00C020D7">
              <w:rPr>
                <w:rFonts w:cs="Times New Roman"/>
                <w:i/>
                <w:iCs/>
                <w:sz w:val="18"/>
                <w:szCs w:val="18"/>
              </w:rPr>
              <w:t>et al.,</w:t>
            </w:r>
            <w:r w:rsidRPr="00C020D7">
              <w:rPr>
                <w:rFonts w:cs="Times New Roman"/>
                <w:sz w:val="18"/>
                <w:szCs w:val="18"/>
              </w:rPr>
              <w:t xml:space="preserve"> 2006</w:t>
            </w:r>
            <w:r w:rsidRPr="00C020D7">
              <w:rPr>
                <w:rFonts w:cs="Times New Roman"/>
                <w:sz w:val="18"/>
                <w:szCs w:val="18"/>
              </w:rPr>
              <w:fldChar w:fldCharType="end"/>
            </w:r>
          </w:p>
        </w:tc>
      </w:tr>
      <w:tr w:rsidR="00A722A7" w:rsidRPr="00C020D7" w14:paraId="4424D829" w14:textId="77777777" w:rsidTr="00747836">
        <w:trPr>
          <w:trHeight w:val="419"/>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4EBBD932" w14:textId="77777777" w:rsidR="00A722A7" w:rsidRPr="00C020D7" w:rsidRDefault="00A722A7" w:rsidP="003E0C47">
            <w:pPr>
              <w:spacing w:after="0"/>
              <w:ind w:left="113" w:right="113"/>
              <w:jc w:val="center"/>
              <w:rPr>
                <w:rFonts w:cs="Times New Roman"/>
                <w:b w:val="0"/>
              </w:rPr>
            </w:pPr>
          </w:p>
        </w:tc>
        <w:tc>
          <w:tcPr>
            <w:tcW w:w="362" w:type="pct"/>
            <w:vAlign w:val="center"/>
          </w:tcPr>
          <w:p w14:paraId="17884103"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esat-6 (esxA)</w:t>
            </w:r>
          </w:p>
        </w:tc>
        <w:tc>
          <w:tcPr>
            <w:tcW w:w="322" w:type="pct"/>
            <w:vAlign w:val="center"/>
          </w:tcPr>
          <w:p w14:paraId="6132CE81"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3875</w:t>
            </w:r>
          </w:p>
        </w:tc>
        <w:tc>
          <w:tcPr>
            <w:tcW w:w="511" w:type="pct"/>
            <w:vAlign w:val="center"/>
          </w:tcPr>
          <w:p w14:paraId="75291077"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6-kDa Early Secretory Antigenic Target</w:t>
            </w:r>
          </w:p>
        </w:tc>
        <w:tc>
          <w:tcPr>
            <w:tcW w:w="2005" w:type="pct"/>
          </w:tcPr>
          <w:p w14:paraId="43698AC2"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Virulence factor for pathogenesis; ESX-1 and PhoPR</w:t>
            </w:r>
            <w:r w:rsidRPr="00C020D7">
              <w:rPr>
                <w:rFonts w:cs="Times New Roman"/>
                <w:i/>
                <w:sz w:val="20"/>
                <w:szCs w:val="20"/>
              </w:rPr>
              <w:t xml:space="preserve"> </w:t>
            </w:r>
            <w:r w:rsidRPr="00C020D7">
              <w:rPr>
                <w:rFonts w:cs="Times New Roman"/>
                <w:sz w:val="20"/>
                <w:szCs w:val="20"/>
              </w:rPr>
              <w:t>dependent</w:t>
            </w:r>
          </w:p>
          <w:p w14:paraId="42FD131C"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Perforation of the phagosome membrane during acidic pH by increasing membrane fluidity; prevents phagolysosomal fusion; assists in cytosolic translocation </w:t>
            </w:r>
          </w:p>
        </w:tc>
        <w:tc>
          <w:tcPr>
            <w:tcW w:w="1166" w:type="pct"/>
          </w:tcPr>
          <w:p w14:paraId="01D302D3"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for virulence; decreased membrane lytic activity and cytosolic translocation in macrophages</w:t>
            </w:r>
          </w:p>
        </w:tc>
        <w:tc>
          <w:tcPr>
            <w:tcW w:w="512" w:type="pct"/>
            <w:tcBorders>
              <w:right w:val="single" w:sz="2" w:space="0" w:color="C9C9C9" w:themeColor="accent3" w:themeTint="99"/>
            </w:tcBorders>
          </w:tcPr>
          <w:p w14:paraId="1720107A" w14:textId="54E96CFE"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shd w:val="clear" w:color="auto" w:fill="FFFFFF"/>
              </w:rPr>
              <w:fldChar w:fldCharType="begin"/>
            </w:r>
            <w:r w:rsidR="00D370D9">
              <w:rPr>
                <w:rFonts w:cs="Times New Roman"/>
                <w:sz w:val="18"/>
                <w:szCs w:val="18"/>
                <w:shd w:val="clear" w:color="auto" w:fill="FFFFFF"/>
              </w:rPr>
              <w:instrText xml:space="preserve"> ADDIN ZOTERO_ITEM CSL_CITATION {"citationID":"94hLflgs","properties":{"formattedCitation":"(Augenstreich et al., 2017a; Quigley et al., 2017; Ray et al., 2019)","plainCitation":"(Augenstreich et al., 2017a; Quigley et al., 2017; Ray et al., 2019)","dontUpdate":true,"noteIndex":0},"citationItems":[{"id":"k7NgM9aB/TEzGUXor","uris":["http://zotero.org/users/local/f5OlmJgi/items/VDNIZP4R"],"itemData":{"id":5910,"type":"article-journal","abstract":"Although phthiocerol dimycocerosates (DIM) are major virulence factors of Mycobacterium tuberculosis (Mtb), the causative agent of human tuberculosis, little is known about their mechanism of action. Localized in the outer membrane of mycobacterial pathogens, DIM are predicted to interact with host cell membranes. Interaction with eukaryotic membranes is a property shared with another virulence factor of Mtb, the early secretory antigenic target EsxA (also known as ESAT-6). This small protein, which is secreted by the type VII secretion system ESX-1 (T7SS/ESX-1), is involved in phagosomal rupture and cell death induced by virulent mycobacteria inside host phagocytes. In this work, by the use of several knock-out or knock-in mutants of Mtb or Mycobacterium bovis BCG strains and different cell biological assays, we present conclusive evidence that ESX-1 and DIM act in concert to induce phagosomal membrane damage and rupture in infected macrophages, ultimately leading to host cell apoptosis. These results identify an as yet unknown function for DIM in the infection process and open up a new research field for the study of the interaction of lipid and protein virulence factors of Mtb.","container-title":"Cellular Microbiology","DOI":"10.1111/cmi.12726","ISSN":"1462-5822","issue":"7","language":"en","note":"_eprint: https://onlinelibrary.wiley.com/doi/pdf/10.1111/cmi.12726","page":"e12726","source":"Wiley Online Library","title":"ESX-1 and phthiocerol dimycocerosates of Mycobacterium tuberculosis act in concert to cause phagosomal rupture and host cell apoptosis","volume":"19","author":[{"family":"Augenstreich","given":"Jacques"},{"family":"Arbues","given":"Ainhoa"},{"family":"Simeone","given":"Roxane"},{"family":"Haanappel","given":"Evert"},{"family":"Wegener","given":"Alice"},{"family":"Sayes","given":"Fadel"},{"family":"Chevalier","given":"Fabien Le"},{"family":"Chalut","given":"Christian"},{"family":"Malaga","given":"Wladimir"},{"family":"Guilhot","given":"Christophe"},{"family":"Brosch","given":"Roland"},{"family":"Astarie-Dequeker","given":"Catherine"}],"issued":{"date-parts":[["2017"]]}}},{"id":"k7NgM9aB/AK31aipB","uris":["http://zotero.org/users/local/f5OlmJgi/items/HZQ8JJYS"],"itemData":{"id":5685,"type":"article-journal","abstract":"The cell wall of Mycobacterium tuberculosis is composed of unique lipids that are important for pathogenesis. Indeed, the first-ever genetic screen in M. tuberculosis identified genes involved in the biosynthesis and transport of the cell wall lipid PDIM (phthiocerol dimycocerosates) as crucial for the survival of M. tuberculosis in mice. Here we show evidence for a novel molecular mechanism of the PDIM-mediated virulence in M. tuberculosis. We characterized the DNA interaction and the regulon of Rv3167c, a transcriptional repressor that is involved in virulence regulation of M. tuberculosis, and discovered that it controls the PDIM operon. A loss-of-function genetic approach showed that PDIM levels directly correlate with the capacity of M. tuberculosis to escape the phagosome and induce host cell necrosis and macroautophagy. In conclusion, our study attributes a novel role of the cell wall lipid PDIM in intracellular host cell modulation, which is important for host cell exit and dissemination of M. tuberculosis., Mycobacterium tuberculosis is a major human pathogen that has coevolved with its host for thousands of years. The complex and unique cell wall of M. tuberculosis contains the lipid PDIM (phthiocerol dimycocerosates), which is crucial for virulence of the bacterium, but its function is not well understood. Here we show that PDIM expression by M. tuberculosis is negatively regulated by a novel transcriptional repressor, Rv3167c. In addition, we discovered that the escape of M. tuberculosis from its intracellular vacuole was greatly augmented by the presence of PDIM. The increased release of M. tuberculosis into the cytosol led to increased host cell necrosis. The discovery of a link between the cell wall lipid PDIM and a major pathogenesis pathway of M. tuberculosis provides important insights into the molecular mechanisms of host cell manipulation by M. tuberculosis.","container-title":"mBio","DOI":"10.1128/mBio.00148-17","ISSN":"2150-7511","issue":"2","journalAbbreviation":"mBio","note":"PMID: 28270579\nPMCID: PMC5340868","source":"PubMed Central","title":"The Cell Wall Lipid PDIM Contributes to Phagosomal Escape and Host Cell Exit of Mycobacterium tuberculosis","URL":"https://www.ncbi.nlm.nih.gov/pmc/articles/PMC5340868/","volume":"8","author":[{"family":"Quigley","given":"Jeff"},{"family":"Hughitt","given":"V. Keith"},{"family":"Velikovsky","given":"Carlos A."},{"family":"Mariuzza","given":"Roy A."},{"family":"El-Sayed","given":"Najib M."},{"family":"Briken","given":"Volker"}],"accessed":{"date-parts":[["2021",5,28]]},"issued":{"date-parts":[["2017",3,7]]}}},{"id":"k7NgM9aB/ls2GoFRc","uris":["http://zotero.org/users/local/f5OlmJgi/items/JEI8XJXX"],"itemData":{"id":5683,"type":"article-journal","abstract":"As a key virulence factor of Mycobacterium tuberculosis, EsxA or 6-kDa early secreted antigenic target (ESAT-6) has been implicated in phagosome rupture and mycobacterial translocation from the phagosome to the cytosol within macrophages. Our previous studies have shown that EsxA permeabilizes liposomal membrane at acidic pH and a membrane-permeabilization defective mutant Q5K attenuates mycobacterial cytosolic translocation and virulence in macrophages. To further probe the mechanism of EsxA membrane permeabilization, here we characterized the effects of various lipid compositions, including biologically relevant phagosome-mimicking lipids and lipid rafts, on the structural stability and membrane insertion of EsxA WT and Q5K. We have found a complex dual play of membrane fluidity and charge in regulating EsxA membrane insertion. Moreover, Q5K affects the membrane insertion through a structure- and lipid composition-independent mechanism. The results of this study provide a novel insights into the mechanism of EsxA membrane interaction.","container-title":"Tuberculosis","DOI":"10.1016/j.tube.2019.07.005","ISSN":"1472-9792","journalAbbreviation":"Tuberculosis","language":"en","page":"101854","source":"ScienceDirect","title":"Effects of membrane lipid composition on Mycobacterium tuberculosis EsxA membrane insertion: A dual play of fluidity and charge","title-short":"Effects of membrane lipid composition on Mycobacterium tuberculosis EsxA membrane insertion","volume":"118","author":[{"family":"Ray","given":"Supriyo"},{"family":"Vazquez Reyes","given":"Salvador"},{"family":"Xiao","given":"Chuan"},{"family":"Sun","given":"Jianjun"}],"issued":{"date-parts":[["2019",9,1]]}}}],"schema":"https://github.com/citation-style-language/schema/raw/master/csl-citation.json"} </w:instrText>
            </w:r>
            <w:r w:rsidRPr="00C020D7">
              <w:rPr>
                <w:rFonts w:cs="Times New Roman"/>
                <w:sz w:val="18"/>
                <w:szCs w:val="18"/>
                <w:shd w:val="clear" w:color="auto" w:fill="FFFFFF"/>
              </w:rPr>
              <w:fldChar w:fldCharType="separate"/>
            </w:r>
            <w:r w:rsidRPr="00C020D7">
              <w:rPr>
                <w:rFonts w:cs="Times New Roman"/>
                <w:sz w:val="18"/>
                <w:szCs w:val="18"/>
              </w:rPr>
              <w:t xml:space="preserve">Augenstreich </w:t>
            </w:r>
            <w:r w:rsidR="007223C7" w:rsidRPr="00C020D7">
              <w:rPr>
                <w:rFonts w:cs="Times New Roman"/>
                <w:i/>
                <w:iCs/>
                <w:sz w:val="18"/>
                <w:szCs w:val="18"/>
              </w:rPr>
              <w:t>et al.,</w:t>
            </w:r>
            <w:r w:rsidRPr="00C020D7">
              <w:rPr>
                <w:rFonts w:cs="Times New Roman"/>
                <w:sz w:val="18"/>
                <w:szCs w:val="18"/>
              </w:rPr>
              <w:t xml:space="preserve"> 2017; Quigley </w:t>
            </w:r>
            <w:r w:rsidR="007223C7" w:rsidRPr="00C020D7">
              <w:rPr>
                <w:rFonts w:cs="Times New Roman"/>
                <w:i/>
                <w:iCs/>
                <w:sz w:val="18"/>
                <w:szCs w:val="18"/>
              </w:rPr>
              <w:t>et al.,</w:t>
            </w:r>
            <w:r w:rsidRPr="00C020D7">
              <w:rPr>
                <w:rFonts w:cs="Times New Roman"/>
                <w:sz w:val="18"/>
                <w:szCs w:val="18"/>
              </w:rPr>
              <w:t xml:space="preserve"> 2017; Ray </w:t>
            </w:r>
            <w:r w:rsidR="007223C7" w:rsidRPr="00C020D7">
              <w:rPr>
                <w:rFonts w:cs="Times New Roman"/>
                <w:i/>
                <w:iCs/>
                <w:sz w:val="18"/>
                <w:szCs w:val="18"/>
              </w:rPr>
              <w:t>et al.,</w:t>
            </w:r>
            <w:r w:rsidRPr="00C020D7">
              <w:rPr>
                <w:rFonts w:cs="Times New Roman"/>
                <w:sz w:val="18"/>
                <w:szCs w:val="18"/>
              </w:rPr>
              <w:t xml:space="preserve"> 2019</w:t>
            </w:r>
            <w:r w:rsidRPr="00C020D7">
              <w:rPr>
                <w:rFonts w:cs="Times New Roman"/>
                <w:sz w:val="18"/>
                <w:szCs w:val="18"/>
                <w:shd w:val="clear" w:color="auto" w:fill="FFFFFF"/>
              </w:rPr>
              <w:fldChar w:fldCharType="end"/>
            </w:r>
          </w:p>
        </w:tc>
      </w:tr>
      <w:tr w:rsidR="00A722A7" w:rsidRPr="00C020D7" w14:paraId="56FC1979" w14:textId="77777777" w:rsidTr="00747836">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54858472" w14:textId="77777777" w:rsidR="00A722A7" w:rsidRPr="00C020D7" w:rsidRDefault="00A722A7" w:rsidP="003E0C47">
            <w:pPr>
              <w:spacing w:after="0"/>
              <w:ind w:left="113" w:right="113"/>
              <w:jc w:val="center"/>
              <w:rPr>
                <w:rFonts w:cs="Times New Roman"/>
                <w:b w:val="0"/>
              </w:rPr>
            </w:pPr>
          </w:p>
        </w:tc>
        <w:tc>
          <w:tcPr>
            <w:tcW w:w="362" w:type="pct"/>
            <w:vAlign w:val="center"/>
          </w:tcPr>
          <w:p w14:paraId="2136E44E"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aprABC</w:t>
            </w:r>
          </w:p>
        </w:tc>
        <w:tc>
          <w:tcPr>
            <w:tcW w:w="322" w:type="pct"/>
            <w:vAlign w:val="center"/>
          </w:tcPr>
          <w:p w14:paraId="51E14479" w14:textId="77777777" w:rsidR="00A722A7" w:rsidRPr="00C020D7" w:rsidRDefault="00A722A7" w:rsidP="0073795E">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T2466, MT2467,</w:t>
            </w:r>
          </w:p>
          <w:p w14:paraId="4A0CC261" w14:textId="77777777" w:rsidR="00A722A7" w:rsidRPr="00C020D7" w:rsidRDefault="00A722A7" w:rsidP="0073795E">
            <w:pPr>
              <w:spacing w:before="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2396</w:t>
            </w:r>
          </w:p>
        </w:tc>
        <w:tc>
          <w:tcPr>
            <w:tcW w:w="511" w:type="pct"/>
            <w:vAlign w:val="center"/>
          </w:tcPr>
          <w:p w14:paraId="6689D6B5" w14:textId="77777777" w:rsidR="00A722A7" w:rsidRPr="00C020D7" w:rsidRDefault="00A722A7" w:rsidP="0073795E">
            <w:pPr>
              <w:spacing w:before="4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cid and phagosome regulated</w:t>
            </w:r>
          </w:p>
        </w:tc>
        <w:tc>
          <w:tcPr>
            <w:tcW w:w="2005" w:type="pct"/>
          </w:tcPr>
          <w:p w14:paraId="50FEC4EE"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hoPR-dependent induction during acidic conditions</w:t>
            </w:r>
          </w:p>
          <w:p w14:paraId="58D5BCDF"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utative role in TAG and PDIM accumulation; regulates carbon flux into cell wall lipids</w:t>
            </w:r>
          </w:p>
        </w:tc>
        <w:tc>
          <w:tcPr>
            <w:tcW w:w="1166" w:type="pct"/>
          </w:tcPr>
          <w:p w14:paraId="1ABB8BC2"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Defective lipid metabolism </w:t>
            </w:r>
          </w:p>
        </w:tc>
        <w:tc>
          <w:tcPr>
            <w:tcW w:w="512" w:type="pct"/>
            <w:tcBorders>
              <w:right w:val="single" w:sz="2" w:space="0" w:color="C9C9C9" w:themeColor="accent3" w:themeTint="99"/>
            </w:tcBorders>
          </w:tcPr>
          <w:p w14:paraId="27ED55AA" w14:textId="02BD4429"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wBblsFrj","properties":{"formattedCitation":"(Abramovitch et al., 2011)","plainCitation":"(Abramovitch et al., 2011)","dontUpdate":true,"noteIndex":0},"citationItems":[{"id":"k7NgM9aB/7s8S5QCA","uris":["http://zotero.org/users/local/f5OlmJgi/items/GSDJXDRW"],"itemData":{"id":1747,"type":"article-journal","abstract":"Following phagocytosis by macrophages, Mycobacterium tuberculosis (Mtb) senses the intracellular environment and remodels its gene expression for growth in the phagosome. We have identified an Acid and Phagosome Regulated (aprABC) locus that is unique to the Mtb complex and whose gene expression is induced during growth in acidic environments in vitro and in macrophages. Using the aprA promoter, we generated a strain that exhibits high levels of inducible fluorescence in response to growth in acidic medium in vitro and in macrophages. aprABC expression is dependent on the two-component regulator phoPR, linking phoPR signaling to pH sensing. Deletion of the aprABC locus causes defects in gene expression that impact aggregation, intracellular growth, and the relative levels of storage and cell wall lipids. We propose a model where phoPR senses the acidic pH of the phagosome and induces aprABC expression to fine-tune processes unique for intracellular adaptation of Mtb complex bacteria.","container-title":"Molecular microbiology","DOI":"10.1111/j.1365-2958.2011.07601.x","ISSN":"0950-382X","issue":"3","journalAbbreviation":"Mol Microbiol","note":"PMID: 21401735\nPMCID: PMC3138066","page":"678-694","source":"PubMed Central","title":"aprABC: A Mycobacterium tuberculosis complex-specific locus that modulates pH-driven adaptation to the macrophage phagosome","title-short":"aprABC","volume":"80","author":[{"family":"Abramovitch","given":"Robert B."},{"family":"Rohde","given":"Kyle H."},{"family":"Hsu","given":"Fong-Fu"},{"family":"Russell","given":"David G."}],"issued":{"date-parts":[["2011",5]]}}}],"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Abramovitch </w:t>
            </w:r>
            <w:r w:rsidR="007223C7" w:rsidRPr="00C020D7">
              <w:rPr>
                <w:rFonts w:cs="Times New Roman"/>
                <w:i/>
                <w:iCs/>
                <w:sz w:val="18"/>
                <w:szCs w:val="18"/>
              </w:rPr>
              <w:t>et al.,</w:t>
            </w:r>
            <w:r w:rsidRPr="00C020D7">
              <w:rPr>
                <w:rFonts w:cs="Times New Roman"/>
                <w:sz w:val="18"/>
                <w:szCs w:val="18"/>
              </w:rPr>
              <w:t xml:space="preserve"> 2011</w:t>
            </w:r>
            <w:r w:rsidRPr="00C020D7">
              <w:rPr>
                <w:rFonts w:cs="Times New Roman"/>
                <w:sz w:val="18"/>
                <w:szCs w:val="18"/>
              </w:rPr>
              <w:fldChar w:fldCharType="end"/>
            </w:r>
          </w:p>
        </w:tc>
      </w:tr>
      <w:tr w:rsidR="00A722A7" w:rsidRPr="00C020D7" w14:paraId="6A4556A4" w14:textId="77777777" w:rsidTr="00747836">
        <w:trPr>
          <w:trHeight w:val="540"/>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206A1212" w14:textId="77777777" w:rsidR="00A722A7" w:rsidRPr="00C020D7" w:rsidRDefault="00A722A7" w:rsidP="003E0C47">
            <w:pPr>
              <w:spacing w:after="0"/>
              <w:ind w:left="113" w:right="113"/>
              <w:jc w:val="center"/>
              <w:rPr>
                <w:rFonts w:cs="Times New Roman"/>
                <w:b w:val="0"/>
              </w:rPr>
            </w:pPr>
          </w:p>
        </w:tc>
        <w:tc>
          <w:tcPr>
            <w:tcW w:w="362" w:type="pct"/>
            <w:vAlign w:val="center"/>
          </w:tcPr>
          <w:p w14:paraId="20441196"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virS</w:t>
            </w:r>
          </w:p>
        </w:tc>
        <w:tc>
          <w:tcPr>
            <w:tcW w:w="322" w:type="pct"/>
            <w:vAlign w:val="center"/>
          </w:tcPr>
          <w:p w14:paraId="6E63612F"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3082c</w:t>
            </w:r>
          </w:p>
        </w:tc>
        <w:tc>
          <w:tcPr>
            <w:tcW w:w="511" w:type="pct"/>
            <w:vAlign w:val="center"/>
          </w:tcPr>
          <w:p w14:paraId="75944307"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Virulence-regulating transcriptional regulator</w:t>
            </w:r>
          </w:p>
        </w:tc>
        <w:tc>
          <w:tcPr>
            <w:tcW w:w="2005" w:type="pct"/>
          </w:tcPr>
          <w:p w14:paraId="53DC6697"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cytoplasmic pH during acidic pH; phagosome maturation arrest</w:t>
            </w:r>
          </w:p>
          <w:p w14:paraId="687A788D" w14:textId="6C243EB4"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genes involved in fatty acid oxidation and b</w:t>
            </w:r>
            <w:r w:rsidR="00840897" w:rsidRPr="00C020D7">
              <w:rPr>
                <w:rFonts w:cs="Times New Roman"/>
                <w:sz w:val="20"/>
                <w:szCs w:val="20"/>
              </w:rPr>
              <w:t>iosynthesis, thereby contributing</w:t>
            </w:r>
            <w:r w:rsidRPr="00C020D7">
              <w:rPr>
                <w:rFonts w:cs="Times New Roman"/>
                <w:sz w:val="20"/>
                <w:szCs w:val="20"/>
              </w:rPr>
              <w:t xml:space="preserve"> to cell wall remodelling</w:t>
            </w:r>
          </w:p>
        </w:tc>
        <w:tc>
          <w:tcPr>
            <w:tcW w:w="1166" w:type="pct"/>
          </w:tcPr>
          <w:p w14:paraId="3D6FB7ED" w14:textId="77777777" w:rsidR="00A722A7" w:rsidRPr="00C020D7" w:rsidRDefault="00A722A7" w:rsidP="0073795E">
            <w:pPr>
              <w:spacing w:before="10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ltered colony morphology and cell wall structure attributed to altered lipid content; decreased survival in macrophages</w:t>
            </w:r>
          </w:p>
        </w:tc>
        <w:tc>
          <w:tcPr>
            <w:tcW w:w="512" w:type="pct"/>
            <w:tcBorders>
              <w:right w:val="single" w:sz="2" w:space="0" w:color="C9C9C9" w:themeColor="accent3" w:themeTint="99"/>
            </w:tcBorders>
          </w:tcPr>
          <w:p w14:paraId="01EFDEDC" w14:textId="4086C85B"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zlfEh2Ar","properties":{"formattedCitation":"(Singh et al., 2005, 2019)","plainCitation":"(Singh et al., 2005, 2019)","dontUpdate":true,"noteIndex":0},"citationItems":[{"id":"k7NgM9aB/3pFItOTi","uris":["http://zotero.org/users/local/f5OlmJgi/items/533BAIN3"],"itemData":{"id":161,"type":"article-journal","abstract":"Summary\nWe had previously reported identification of the virS gene of Mycobacterium tuberculosis (Rv3082c) belonging to the AraC family of transcriptional regulators. The 7 genes (Rv3083–Rv3089) which are present divergently to virS (Rv3082c) constitute an operon designated as the mymA operon. Further investigation on the regulation of this operon showed that transcription of the mymA operon is dependent on the presence of VirS protein. A 4-fold induction of the mymA operon promoter occurs specifically in the wild type M. tuberculosis and not in the virS mutant of M. tuberculosis (M.tbΔvirS) when exposed to acidic pH. Expression of the mymA operon was also induced in infected macrophages by ten-fold over a six-day period. Bioinformatic analysis suggested the involvement of these proteins in the modification of fatty acids required for cell envelope. This was supported by altered colony morphology and cell envelope structure and increased accumulation of C24/C26 fatty acids by M.tbΔvirS in comparison to the wild type strain. Thus, induction of mymA operon can play an important role in remodeling the envelope of intracellular M. tuberculosis under acidic conditions.\n\nGenomic analysis of M. tuberculosis revealed the presence of two tyrosine phosphatase genes—mptpA (Rv2234) and mptpB (Rv0153c). We have characterized both the tyrosine phosphatases of M. tuberculosis. To evaluate the role of MptpB in the pathogenesis of M. tuberculosis we have disrupted mptpB in the genome of M. tuberculosis. The wild type as well as mptpB mutant strain were comparable in their ability to infect and survive in the resting macrophages. However, the mptpB mutant strain was more sensitive to killing as compared to the wild type strain by IFN-γ activated macrophages. In guinea pig model of tuberculosis an approximately 70-fold reduced bacillary load was observed in the spleen of the animals infected with mptpB mutant strain as compared to the bacillary load in animals infected with the wild type strain at 6 weeks post-infection.\n\nThese results suggest that mymA operon as well as mptpB gene of M. tuberculosis play an important role in the survival of the pathogen in the host.","container-title":"Tuberculosis","DOI":"10.1016/j.tube.2005.08.015","ISSN":"1472-9792","issue":"5–6","journalAbbreviation":"Tuberculosis","page":"325-335","source":"ScienceDirect","title":"Deciphering the genes involved in pathogenesis of Mycobacterium tuberculosis","volume":"85","author":[{"family":"Singh","given":"Ramandeep"},{"family":"Singh","given":"Amit"},{"family":"Tyagi","given":"Anil K"}],"issued":{"date-parts":[["2005",9]]}}},{"id":"k7NgM9aB/rZcSNIAY","uris":["http://zotero.org/users/local/hUWVsHzv/items/PTP5C9FJ"],"itemData":{"id":2940,"type":"article-journal","title":"Unraveling the role of the transcriptional regulator VirS in low pH-induced responses of Mycobacterium tuberculosis and identification of VirS inhibitors","container-title":"Journal of Biological Chemistry","page":"jbc.RA118.005312","source":"www.jbc.org","abstract":"The ability of Mycobacterium tuberculosis to respond and adapt to various stresses such as oxygen/nitrogen radicals and low pH inside macrophages is critical for the persistence of this human pathogen inside its host. We have previously shown that an AraC/XylS-type transcriptional regulator, VirS, which is induced in low pH, is involved in remodeling the architecture of the bacterial cell envelope. However, how VirS influences gene expression to coordinate these pH responses remains unclear. Here, using a genetic biosensor of cytoplasmic pH, we demonstrate that VirS is required for the intracellular pH maintenance in response to acidic stress and inside acidified macrophages. Furthermore, we observed that VirS plays an important role in blocking phagosomal–lysosomal fusions. Transcriptomics experiments revealed that VirS affects the expression of genes encoding metabolic enzymes, cell-wall envelope proteins, efflux pumps, ion transporters, detoxification enzymes, and transcriptional regulators expressed under low-pH stress. Employing electrophoretic mobility-shift assays, DNA footprinting, and in silico analysis, we identified a DNA sequence to which VirS binds and key residues in VirS required for its interaction with DNA. A significant role of VirS in M. tuberculosis survival in adverse conditions suggested it as a potential anti-mycobacterial drug target. To that end, we identified VirS inhibitors in a virtual screen; the top hit compounds inhibited its DNA-binding activity and also M. tuberculosis growth in vitro and inside macrophages. Our findings establish that VirS mediates M. tuberculosis responses to acidic stress and identify VirS-inhibiting compounds that may form the basis for developing more effective anti-mycobacterial agents.","DOI":"10.1074/jbc.RA118.005312","ISSN":"0021-9258, 1083-351X","note":"PMID: 31126988","journalAbbreviation":"J. Biol. Chem.","language":"en","author":[{"family":"Singh","given":"Swati"},{"family":"Goswami","given":"Nikita"},{"family":"Tyagi","given":"Anil K."},{"family":"Khare","given":"Garima"}],"issued":{"date-parts":[["2019",5,24]]}}}],"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Singh </w:t>
            </w:r>
            <w:r w:rsidR="007223C7" w:rsidRPr="00C020D7">
              <w:rPr>
                <w:rFonts w:cs="Times New Roman"/>
                <w:i/>
                <w:iCs/>
                <w:sz w:val="18"/>
                <w:szCs w:val="18"/>
              </w:rPr>
              <w:t>et al.,</w:t>
            </w:r>
            <w:r w:rsidRPr="00C020D7">
              <w:rPr>
                <w:rFonts w:cs="Times New Roman"/>
                <w:sz w:val="18"/>
                <w:szCs w:val="18"/>
              </w:rPr>
              <w:t xml:space="preserve"> 2005, 2019</w:t>
            </w:r>
            <w:r w:rsidRPr="00C020D7">
              <w:rPr>
                <w:rFonts w:cs="Times New Roman"/>
                <w:sz w:val="18"/>
                <w:szCs w:val="18"/>
              </w:rPr>
              <w:fldChar w:fldCharType="end"/>
            </w:r>
          </w:p>
        </w:tc>
      </w:tr>
      <w:tr w:rsidR="00A722A7" w:rsidRPr="00C020D7" w14:paraId="20310273" w14:textId="77777777" w:rsidTr="00747836">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0119BEAE" w14:textId="77777777" w:rsidR="00A722A7" w:rsidRPr="00C020D7" w:rsidRDefault="00A722A7" w:rsidP="003E0C47">
            <w:pPr>
              <w:spacing w:after="0"/>
              <w:ind w:left="113" w:right="113"/>
              <w:jc w:val="center"/>
              <w:rPr>
                <w:rFonts w:cs="Times New Roman"/>
                <w:b w:val="0"/>
              </w:rPr>
            </w:pPr>
          </w:p>
        </w:tc>
        <w:tc>
          <w:tcPr>
            <w:tcW w:w="362" w:type="pct"/>
            <w:vAlign w:val="center"/>
          </w:tcPr>
          <w:p w14:paraId="53B4CF4F"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ompATb</w:t>
            </w:r>
          </w:p>
        </w:tc>
        <w:tc>
          <w:tcPr>
            <w:tcW w:w="322" w:type="pct"/>
            <w:vAlign w:val="center"/>
          </w:tcPr>
          <w:p w14:paraId="5A81E91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0899</w:t>
            </w:r>
          </w:p>
        </w:tc>
        <w:tc>
          <w:tcPr>
            <w:tcW w:w="511" w:type="pct"/>
            <w:vAlign w:val="center"/>
          </w:tcPr>
          <w:p w14:paraId="44D7B8B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Outer membrane protein A</w:t>
            </w:r>
          </w:p>
        </w:tc>
        <w:tc>
          <w:tcPr>
            <w:tcW w:w="2005" w:type="pct"/>
          </w:tcPr>
          <w:p w14:paraId="22D57E5A"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Generates rapid ammonia secretion to neutralize the acidic pH; strongly induced during growth in acidic pH and macrophages</w:t>
            </w:r>
          </w:p>
        </w:tc>
        <w:tc>
          <w:tcPr>
            <w:tcW w:w="1166" w:type="pct"/>
          </w:tcPr>
          <w:p w14:paraId="735CF592"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Unable to maintain pH homeostasis, impaired growth during acidic pH</w:t>
            </w:r>
          </w:p>
        </w:tc>
        <w:tc>
          <w:tcPr>
            <w:tcW w:w="512" w:type="pct"/>
            <w:tcBorders>
              <w:right w:val="single" w:sz="2" w:space="0" w:color="C9C9C9" w:themeColor="accent3" w:themeTint="99"/>
            </w:tcBorders>
          </w:tcPr>
          <w:p w14:paraId="5045C8B1" w14:textId="56D7611F"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shd w:val="clear" w:color="auto" w:fill="FFFFFF"/>
              </w:rPr>
              <w:fldChar w:fldCharType="begin"/>
            </w:r>
            <w:r w:rsidR="00D370D9">
              <w:rPr>
                <w:rFonts w:cs="Times New Roman"/>
                <w:sz w:val="18"/>
                <w:szCs w:val="18"/>
                <w:shd w:val="clear" w:color="auto" w:fill="FFFFFF"/>
              </w:rPr>
              <w:instrText xml:space="preserve"> ADDIN ZOTERO_ITEM CSL_CITATION {"citationID":"3OK9ewE2","properties":{"formattedCitation":"(Raynaud et al., 2002; Song et al., 2011)","plainCitation":"(Raynaud et al., 2002; Song et al., 2011)","dontUpdate":true,"noteIndex":0},"citationItems":[{"id":"k7NgM9aB/zoQwB3z1","uris":["http://zotero.org/users/local/f5OlmJgi/items/JF4QKP9Y"],"itemData":{"id":5688,"type":"article-journal","abstract":"The functions of OmpATb, the product of the ompATb gene of Mycobacterium tuberculosis and a putative porin, were investigated by studying a mutant with a targeted deletion of the gene, and by observing expression of the gene in wild-type M. tuberculosis H37Rv by real-time polymerase chain reaction (PCR) and immunoblotting. The loss of ompATb had no effect on growth under normal conditions, but caused a major reduction in ability to grow at reduced pH. The gene was substantially upregulated in wild-type bacteria exposed to these conditions. The mutant was impaired in its ability to grow in macrophages and in normal mice, although it was as virulent as the wild type in mice that lack T cells. Deletion of the ompATb gene reduced permeability to several small water-soluble substances. This was particularly evident at pH 5.5; at this pH, uptake of serine was minimal, suggesting that, at this pH, OmpATb might be the only functioning porin. These data indicate that OmpATb has two functions: as a pore-forming protein with properties of a porin, and in enabling M. tuberculosis to respond to reduced environmental pH. It is not known whether this second function is related to the porin-like activity at low pH or involves a completely separate role for OmpATB. The involvement with pH is likely to contribute to the ability of M. tuberculosis to overcome host defence mechanisms and grow in a mammalian host.","container-title":"Molecular Microbiology","DOI":"https://doi.org/10.1046/j.1365-2958.2002.03152.x","ISSN":"1365-2958","issue":"1","language":"en","note":"_eprint: https://onlinelibrary.wiley.com/doi/pdf/10.1046/j.1365-2958.2002.03152.x","page":"191-201","source":"Wiley Online Library","title":"The functions of OmpATb, a pore-forming protein of Mycobacterium tuberculosis","volume":"46","author":[{"family":"Raynaud","given":"Catherine"},{"family":"Papavinasasundaram","given":"K. G."},{"family":"Speight","given":"Richard A."},{"family":"Springer","given":"Burkhard"},{"family":"Sander","given":"Peter"},{"family":"Böttger","given":"Erik C."},{"family":"Colston","given":"M. Joseph"},{"family":"Draper","given":"Philip"}],"issued":{"date-parts":[["2002"]]}}},{"id":"k7NgM9aB/Y06uCKik","uris":["http://zotero.org/users/local/f5OlmJgi/items/IGFK8IMJ"],"itemData":{"id":4670,"type":"article-journal","abstract":"Homeostasis of intracellular pH is a trait critical for survival of Mycobacterium tuberculosis in macrophages. However, mechanisms by which M. tuberculosis adapts to acidic environments are poorly understood. In this study, we analysed the physiological functions of OmpATb, a surface-accessible protein of M. tuberculosis. OmpATb did not complement the permeability defects of a Mycobacterium smegmatis porin mutant to glucose, serine and glycerol, in contrast to the porin MspA. Uptake rates of these solutes were unchanged in an ompATb operon mutant of M. tuberculosis indicating that OmpATb is not a general porin. Chemical analysis of low-pH culture filtrates showed that the proteins encoded by the ompATb operon are involved in generating a rapid ammonia burst, which neutralized medium pH and preceded exponential growth of M. tuberculosis. Addition of ammonia accelerated growth of the ompATb operon mutant demonstrating that ammonia secretion is indeed a mechanism by which M. tuberculosis neutralizes acidic environments. Infection experiments revealed that the ompATb operon was not required for full virulence in mice suggesting that M. tuberculosis has multiple mechanisms of resisting phagosomal acidification. Taken together, these results show that the ompATb operon is necessary for rapid ammonia secretion and adaptation of M. tuberculosis to acidic environments in vitro but not in mice.","container-title":"Molecular microbiology","DOI":"10.1111/j.1365-2958.2011.07619.x","issue":"4","page":"900-918","source":"Semantic Scholar","title":"Expression of the ompATb operon accelerates ammonia secretion and adaptation of Mycobacterium tuberculosis to acidic environments.","volume":"80","author":[{"family":"Song","given":"Houhui"},{"family":"Huff","given":"Jason"},{"family":"Janik","given":"Katharine E."},{"family":"Walter","given":"Kerstin"},{"family":"Keller","given":"Christine E. M."},{"family":"Ehlers","given":"Stefan"},{"family":"Bossmann","given":"Stefan H."},{"family":"Niederweis","given":"Michael"}],"issued":{"date-parts":[["2011"]]}}}],"schema":"https://github.com/citation-style-language/schema/raw/master/csl-citation.json"} </w:instrText>
            </w:r>
            <w:r w:rsidRPr="00C020D7">
              <w:rPr>
                <w:rFonts w:cs="Times New Roman"/>
                <w:sz w:val="18"/>
                <w:szCs w:val="18"/>
                <w:shd w:val="clear" w:color="auto" w:fill="FFFFFF"/>
              </w:rPr>
              <w:fldChar w:fldCharType="separate"/>
            </w:r>
            <w:r w:rsidRPr="00C020D7">
              <w:rPr>
                <w:rFonts w:cs="Times New Roman"/>
                <w:sz w:val="18"/>
                <w:szCs w:val="18"/>
              </w:rPr>
              <w:t xml:space="preserve">Raynaud </w:t>
            </w:r>
            <w:r w:rsidR="007223C7" w:rsidRPr="00C020D7">
              <w:rPr>
                <w:rFonts w:cs="Times New Roman"/>
                <w:i/>
                <w:iCs/>
                <w:sz w:val="18"/>
                <w:szCs w:val="18"/>
              </w:rPr>
              <w:t>et al.,</w:t>
            </w:r>
            <w:r w:rsidRPr="00C020D7">
              <w:rPr>
                <w:rFonts w:cs="Times New Roman"/>
                <w:sz w:val="18"/>
                <w:szCs w:val="18"/>
              </w:rPr>
              <w:t xml:space="preserve"> 2002; Song </w:t>
            </w:r>
            <w:r w:rsidR="007223C7" w:rsidRPr="00C020D7">
              <w:rPr>
                <w:rFonts w:cs="Times New Roman"/>
                <w:i/>
                <w:iCs/>
                <w:sz w:val="18"/>
                <w:szCs w:val="18"/>
              </w:rPr>
              <w:t>et al.,</w:t>
            </w:r>
            <w:r w:rsidRPr="00C020D7">
              <w:rPr>
                <w:rFonts w:cs="Times New Roman"/>
                <w:sz w:val="18"/>
                <w:szCs w:val="18"/>
              </w:rPr>
              <w:t xml:space="preserve"> 2011</w:t>
            </w:r>
            <w:r w:rsidRPr="00C020D7">
              <w:rPr>
                <w:rFonts w:cs="Times New Roman"/>
                <w:sz w:val="18"/>
                <w:szCs w:val="18"/>
                <w:shd w:val="clear" w:color="auto" w:fill="FFFFFF"/>
              </w:rPr>
              <w:fldChar w:fldCharType="end"/>
            </w:r>
          </w:p>
        </w:tc>
      </w:tr>
      <w:tr w:rsidR="00A722A7" w:rsidRPr="00C020D7" w14:paraId="099B6124" w14:textId="77777777" w:rsidTr="00747836">
        <w:trPr>
          <w:trHeight w:val="1661"/>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1337A895" w14:textId="77777777" w:rsidR="00A722A7" w:rsidRPr="00C020D7" w:rsidRDefault="00A722A7" w:rsidP="003E0C47">
            <w:pPr>
              <w:spacing w:after="0"/>
              <w:ind w:left="113" w:right="113"/>
              <w:jc w:val="center"/>
              <w:rPr>
                <w:rFonts w:cs="Times New Roman"/>
                <w:b w:val="0"/>
              </w:rPr>
            </w:pPr>
          </w:p>
        </w:tc>
        <w:tc>
          <w:tcPr>
            <w:tcW w:w="362" w:type="pct"/>
            <w:vAlign w:val="center"/>
          </w:tcPr>
          <w:p w14:paraId="594B1573"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pckA</w:t>
            </w:r>
          </w:p>
        </w:tc>
        <w:tc>
          <w:tcPr>
            <w:tcW w:w="322" w:type="pct"/>
            <w:vAlign w:val="center"/>
          </w:tcPr>
          <w:p w14:paraId="3082B4E5"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0211</w:t>
            </w:r>
          </w:p>
        </w:tc>
        <w:tc>
          <w:tcPr>
            <w:tcW w:w="511" w:type="pct"/>
            <w:vAlign w:val="center"/>
          </w:tcPr>
          <w:p w14:paraId="2162800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hosphoenol-pyruvate carboxykinase</w:t>
            </w:r>
          </w:p>
        </w:tc>
        <w:tc>
          <w:tcPr>
            <w:tcW w:w="2005" w:type="pct"/>
          </w:tcPr>
          <w:p w14:paraId="5AD71171" w14:textId="2E4DB75C"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Regulates metabolism at acidic pH by either replenishing </w:t>
            </w:r>
            <w:r w:rsidR="00D02069" w:rsidRPr="00C020D7">
              <w:rPr>
                <w:rFonts w:cs="Times New Roman"/>
                <w:sz w:val="20"/>
                <w:szCs w:val="20"/>
              </w:rPr>
              <w:t xml:space="preserve">methyl citrate cycle </w:t>
            </w:r>
            <w:r w:rsidRPr="00C020D7">
              <w:rPr>
                <w:rFonts w:cs="Times New Roman"/>
                <w:sz w:val="20"/>
                <w:szCs w:val="20"/>
              </w:rPr>
              <w:t>intermediates in the TCA cycle or gluconeogenic pathway</w:t>
            </w:r>
          </w:p>
          <w:p w14:paraId="2CD19E34" w14:textId="312FA82A" w:rsidR="008A261D"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etabolism of fatty acids as a carbon source</w:t>
            </w:r>
          </w:p>
        </w:tc>
        <w:tc>
          <w:tcPr>
            <w:tcW w:w="1166" w:type="pct"/>
          </w:tcPr>
          <w:p w14:paraId="00AF0A6F" w14:textId="7444CED6"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virulence and growth in macrophages and mice; unable to grow</w:t>
            </w:r>
            <w:r w:rsidR="00803562" w:rsidRPr="00C020D7">
              <w:rPr>
                <w:rFonts w:cs="Times New Roman"/>
                <w:sz w:val="20"/>
                <w:szCs w:val="20"/>
              </w:rPr>
              <w:t xml:space="preserve"> in media containing</w:t>
            </w:r>
            <w:r w:rsidRPr="00C020D7">
              <w:rPr>
                <w:rFonts w:cs="Times New Roman"/>
                <w:sz w:val="20"/>
                <w:szCs w:val="20"/>
              </w:rPr>
              <w:t xml:space="preserve"> fatty acids</w:t>
            </w:r>
            <w:r w:rsidR="00D02069" w:rsidRPr="00C020D7">
              <w:rPr>
                <w:rFonts w:cs="Times New Roman"/>
                <w:sz w:val="20"/>
                <w:szCs w:val="20"/>
              </w:rPr>
              <w:t>; over accumulation of methyl citrate cycle and TCA intermediates; increased NADH/NAD</w:t>
            </w:r>
            <w:r w:rsidR="00D02069" w:rsidRPr="00C020D7">
              <w:rPr>
                <w:rFonts w:cs="Times New Roman"/>
                <w:sz w:val="20"/>
                <w:szCs w:val="20"/>
                <w:vertAlign w:val="superscript"/>
              </w:rPr>
              <w:t xml:space="preserve">+ </w:t>
            </w:r>
            <w:r w:rsidR="00D02069" w:rsidRPr="00C020D7">
              <w:rPr>
                <w:rFonts w:cs="Times New Roman"/>
                <w:sz w:val="20"/>
                <w:szCs w:val="20"/>
              </w:rPr>
              <w:t>ratio</w:t>
            </w:r>
          </w:p>
        </w:tc>
        <w:tc>
          <w:tcPr>
            <w:tcW w:w="512" w:type="pct"/>
            <w:tcBorders>
              <w:right w:val="single" w:sz="2" w:space="0" w:color="C9C9C9" w:themeColor="accent3" w:themeTint="99"/>
            </w:tcBorders>
          </w:tcPr>
          <w:p w14:paraId="562FFA1F" w14:textId="2E21E646" w:rsidR="00A722A7" w:rsidRPr="00C020D7" w:rsidRDefault="001E597C"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shd w:val="clear" w:color="auto" w:fill="FFFFFF"/>
              </w:rPr>
              <w:fldChar w:fldCharType="begin"/>
            </w:r>
            <w:r w:rsidR="00D370D9">
              <w:rPr>
                <w:rFonts w:cs="Times New Roman"/>
                <w:sz w:val="18"/>
                <w:szCs w:val="18"/>
                <w:shd w:val="clear" w:color="auto" w:fill="FFFFFF"/>
              </w:rPr>
              <w:instrText xml:space="preserve"> ADDIN ZOTERO_ITEM CSL_CITATION {"citationID":"viF6x9rf","properties":{"formattedCitation":"(Marrero et al., 2010; Quinonez et al., 2022)","plainCitation":"(Marrero et al., 2010; Quinonez et al., 2022)","dontUpdate":true,"noteIndex":0},"citationItems":[{"id":"k7NgM9aB/JdEmLTBM","uris":["http://zotero.org/users/local/f5OlmJgi/items/EWJXW2NH"],"itemData":{"id":5696,"type":"article-journal","abstract":"Metabolic adaptation to the host niche is a defining feature of the pathogenicity of Mycobacterium tuberculosis (Mtb). In vitro, Mtb is able to grow on a variety of carbon sources, but mounting evidence has implicated fatty acids as the major source of carbon and energy for Mtb during infection. When bacterial metabolism is primarily fueled by fatty acids, biosynthesis of sugars from intermediates of the tricarboxylic acid cycle is essential for growth. The role of gluconeogenesis in the pathogenesis of Mtb however remains unaddressed. Phosphoenolpyruvate carboxykinase (PEPCK) catalyzes the first committed step of gluconeogenesis. We applied genetic analyses and 13C carbon tracing to confirm that PEPCK is essential for growth of Mtb on fatty acids and catalyzes carbon flow from tricarboxylic acid cycle–derived metabolites to gluconeogenic intermediates. We further show that PEPCK is required for growth of Mtb in isolated bone marrow–derived murine macrophages and in mice. Importantly, Mtb lacking PEPCK not only failed to replicate in mouse lungs but also failed to survive, and PEPCK depletion during the chronic phase of infection resulted in mycobacterial clearance. Mtb thus relies on gluconeogenesis throughout the infection. PEPCK depletion also attenuated Mtb in IFNγ-deficient mice, suggesting that this enzyme represents an attractive target for chemotherapy.","container-title":"Proceedings of the National Academy of Sciences","DOI":"10.1073/pnas.1000715107","ISSN":"0027-8424, 1091-6490","issue":"21","journalAbbreviation":"PNAS","language":"en","note":"publisher: National Academy of Sciences\nsection: Biological Sciences\nPMID: 20439709","page":"9819-9824","source":"www.pnas.org","title":"Gluconeogenic carbon flow of tricarboxylic acid cycle intermediates is critical for Mycobacterium tuberculosis to establish and maintain infection","volume":"107","author":[{"family":"Marrero","given":"Joeli"},{"family":"Rhee","given":"Kyu Y."},{"family":"Schnappinger","given":"Dirk"},{"family":"Pethe","given":"Kevin"},{"family":"Ehrt","given":"Sabine"}],"issued":{"date-parts":[["2010",5,25]]}}},{"id":5990,"uris":["http://zotero.org/users/9412641/items/MUHS3LAT"],"itemData":{"id":5990,"type":"article-journal","container-title":"mBio","DOI":"10.1128/mbio.03559-21","issue":"1","note":"publisher: American Society for Microbiology","page":"e03559-21","source":"journals.asm.org (Atypon)","title":"The Role of Fatty Acid Metabolism in Drug Tolerance of Mycobacterium tuberculosis","volume":"13","author":[{"family":"Quinonez","given":"Camila G."},{"family":"Lee","given":"Jae Jin"},{"family":"Lim","given":"Juhyeon"},{"family":"Odell","given":"Mark"},{"family":"Lawson","given":"Christopher P."},{"family":"Anyogu","given":"Amararachukwu"},{"family":"Raheem","given":"Saki"},{"family":"Eoh","given":"Hyungjin"}],"issued":{"date-parts":[["2022"]]}}}],"schema":"https://github.com/citation-style-language/schema/raw/master/csl-citation.json"} </w:instrText>
            </w:r>
            <w:r w:rsidRPr="00C020D7">
              <w:rPr>
                <w:rFonts w:cs="Times New Roman"/>
                <w:sz w:val="18"/>
                <w:szCs w:val="18"/>
                <w:shd w:val="clear" w:color="auto" w:fill="FFFFFF"/>
              </w:rPr>
              <w:fldChar w:fldCharType="separate"/>
            </w:r>
            <w:r w:rsidRPr="00C020D7">
              <w:rPr>
                <w:rFonts w:cs="Times New Roman"/>
                <w:sz w:val="18"/>
                <w:szCs w:val="18"/>
              </w:rPr>
              <w:t xml:space="preserve">Marrero </w:t>
            </w:r>
            <w:r w:rsidR="007223C7" w:rsidRPr="00C020D7">
              <w:rPr>
                <w:rFonts w:cs="Times New Roman"/>
                <w:i/>
                <w:sz w:val="18"/>
                <w:szCs w:val="18"/>
              </w:rPr>
              <w:t>et al.,</w:t>
            </w:r>
            <w:r w:rsidRPr="00C020D7">
              <w:rPr>
                <w:rFonts w:cs="Times New Roman"/>
                <w:sz w:val="18"/>
                <w:szCs w:val="18"/>
              </w:rPr>
              <w:t xml:space="preserve"> 2010; Quinonez </w:t>
            </w:r>
            <w:r w:rsidR="007223C7" w:rsidRPr="00C020D7">
              <w:rPr>
                <w:rFonts w:cs="Times New Roman"/>
                <w:i/>
                <w:sz w:val="18"/>
                <w:szCs w:val="18"/>
              </w:rPr>
              <w:t>et al.,</w:t>
            </w:r>
            <w:r w:rsidRPr="00C020D7">
              <w:rPr>
                <w:rFonts w:cs="Times New Roman"/>
                <w:sz w:val="18"/>
                <w:szCs w:val="18"/>
              </w:rPr>
              <w:t xml:space="preserve"> 2022</w:t>
            </w:r>
            <w:r w:rsidRPr="00C020D7">
              <w:rPr>
                <w:rFonts w:cs="Times New Roman"/>
                <w:sz w:val="18"/>
                <w:szCs w:val="18"/>
                <w:shd w:val="clear" w:color="auto" w:fill="FFFFFF"/>
              </w:rPr>
              <w:fldChar w:fldCharType="end"/>
            </w:r>
          </w:p>
        </w:tc>
      </w:tr>
      <w:tr w:rsidR="00A722A7" w:rsidRPr="00C020D7" w14:paraId="173727C0" w14:textId="77777777" w:rsidTr="00747836">
        <w:trPr>
          <w:cnfStyle w:val="000000100000" w:firstRow="0" w:lastRow="0" w:firstColumn="0" w:lastColumn="0" w:oddVBand="0" w:evenVBand="0" w:oddHBand="1" w:evenHBand="0" w:firstRowFirstColumn="0" w:firstRowLastColumn="0" w:lastRowFirstColumn="0" w:lastRowLastColumn="0"/>
          <w:trHeight w:val="711"/>
        </w:trPr>
        <w:tc>
          <w:tcPr>
            <w:cnfStyle w:val="001000000000" w:firstRow="0" w:lastRow="0" w:firstColumn="1" w:lastColumn="0" w:oddVBand="0" w:evenVBand="0" w:oddHBand="0" w:evenHBand="0" w:firstRowFirstColumn="0" w:firstRowLastColumn="0" w:lastRowFirstColumn="0" w:lastRowLastColumn="0"/>
            <w:tcW w:w="122" w:type="pct"/>
            <w:tcBorders>
              <w:left w:val="single" w:sz="2" w:space="0" w:color="C9C9C9" w:themeColor="accent3" w:themeTint="99"/>
            </w:tcBorders>
            <w:textDirection w:val="btLr"/>
            <w:vAlign w:val="center"/>
          </w:tcPr>
          <w:p w14:paraId="28EA53E8" w14:textId="77777777" w:rsidR="00A722A7" w:rsidRPr="00C020D7" w:rsidRDefault="00A722A7" w:rsidP="003E0C47">
            <w:pPr>
              <w:spacing w:after="0"/>
              <w:ind w:left="113" w:right="113"/>
              <w:jc w:val="center"/>
              <w:rPr>
                <w:rFonts w:cs="Times New Roman"/>
              </w:rPr>
            </w:pPr>
          </w:p>
        </w:tc>
        <w:tc>
          <w:tcPr>
            <w:tcW w:w="362" w:type="pct"/>
            <w:vAlign w:val="center"/>
          </w:tcPr>
          <w:p w14:paraId="40A1BD1A"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2"/>
              </w:rPr>
            </w:pPr>
            <w:r w:rsidRPr="00C020D7">
              <w:rPr>
                <w:rFonts w:cs="Times New Roman"/>
                <w:b/>
                <w:sz w:val="22"/>
              </w:rPr>
              <w:t>Gene name</w:t>
            </w:r>
          </w:p>
        </w:tc>
        <w:tc>
          <w:tcPr>
            <w:tcW w:w="322" w:type="pct"/>
            <w:vAlign w:val="center"/>
          </w:tcPr>
          <w:p w14:paraId="17E075C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Locus</w:t>
            </w:r>
          </w:p>
        </w:tc>
        <w:tc>
          <w:tcPr>
            <w:tcW w:w="511" w:type="pct"/>
            <w:vAlign w:val="center"/>
          </w:tcPr>
          <w:p w14:paraId="1912F2E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rPr>
            </w:pPr>
            <w:r w:rsidRPr="00C020D7">
              <w:rPr>
                <w:rFonts w:cs="Times New Roman"/>
                <w:b/>
                <w:sz w:val="22"/>
              </w:rPr>
              <w:t xml:space="preserve">Protein </w:t>
            </w:r>
          </w:p>
        </w:tc>
        <w:tc>
          <w:tcPr>
            <w:tcW w:w="2005" w:type="pct"/>
            <w:vAlign w:val="center"/>
          </w:tcPr>
          <w:p w14:paraId="06FDC783" w14:textId="77777777" w:rsidR="00A722A7" w:rsidRPr="00C020D7" w:rsidRDefault="00A722A7" w:rsidP="003E0C47">
            <w:pPr>
              <w:pStyle w:val="ListParagraph"/>
              <w:spacing w:after="0"/>
              <w:ind w:left="227"/>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Phenotype associated with adaptation</w:t>
            </w:r>
          </w:p>
        </w:tc>
        <w:tc>
          <w:tcPr>
            <w:tcW w:w="1166" w:type="pct"/>
            <w:vAlign w:val="center"/>
          </w:tcPr>
          <w:p w14:paraId="50DBB18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Functional effect of gene mutation</w:t>
            </w:r>
          </w:p>
        </w:tc>
        <w:tc>
          <w:tcPr>
            <w:tcW w:w="512" w:type="pct"/>
            <w:tcBorders>
              <w:right w:val="single" w:sz="2" w:space="0" w:color="C9C9C9" w:themeColor="accent3" w:themeTint="99"/>
            </w:tcBorders>
            <w:vAlign w:val="center"/>
          </w:tcPr>
          <w:p w14:paraId="17363FB8" w14:textId="77777777" w:rsidR="00A722A7" w:rsidRPr="00C020D7" w:rsidRDefault="00A722A7" w:rsidP="003E0C47">
            <w:pPr>
              <w:spacing w:after="0"/>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b/>
                <w:sz w:val="18"/>
                <w:szCs w:val="18"/>
              </w:rPr>
              <w:t>References</w:t>
            </w:r>
          </w:p>
        </w:tc>
      </w:tr>
      <w:tr w:rsidR="00A722A7" w:rsidRPr="00C020D7" w14:paraId="15C222AA" w14:textId="77777777" w:rsidTr="00747836">
        <w:trPr>
          <w:trHeight w:val="828"/>
        </w:trPr>
        <w:tc>
          <w:tcPr>
            <w:cnfStyle w:val="001000000000" w:firstRow="0" w:lastRow="0" w:firstColumn="1" w:lastColumn="0" w:oddVBand="0" w:evenVBand="0" w:oddHBand="0" w:evenHBand="0" w:firstRowFirstColumn="0" w:firstRowLastColumn="0" w:lastRowFirstColumn="0" w:lastRowLastColumn="0"/>
            <w:tcW w:w="122" w:type="pct"/>
            <w:vMerge w:val="restart"/>
            <w:tcBorders>
              <w:left w:val="single" w:sz="2" w:space="0" w:color="C9C9C9" w:themeColor="accent3" w:themeTint="99"/>
            </w:tcBorders>
            <w:textDirection w:val="btLr"/>
            <w:vAlign w:val="center"/>
          </w:tcPr>
          <w:p w14:paraId="39FCA32D" w14:textId="77777777" w:rsidR="00A722A7" w:rsidRPr="00C020D7" w:rsidRDefault="00A722A7" w:rsidP="00B67242">
            <w:pPr>
              <w:spacing w:before="0" w:after="0"/>
              <w:ind w:left="57" w:right="57"/>
              <w:jc w:val="center"/>
              <w:rPr>
                <w:rFonts w:cs="Times New Roman"/>
                <w:b w:val="0"/>
                <w:sz w:val="22"/>
              </w:rPr>
            </w:pPr>
            <w:r w:rsidRPr="00C020D7">
              <w:rPr>
                <w:rFonts w:cs="Times New Roman"/>
                <w:sz w:val="22"/>
              </w:rPr>
              <w:t>Oxidative stress</w:t>
            </w:r>
          </w:p>
        </w:tc>
        <w:tc>
          <w:tcPr>
            <w:tcW w:w="362" w:type="pct"/>
            <w:vAlign w:val="center"/>
          </w:tcPr>
          <w:p w14:paraId="2C0CD88E"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rPr>
              <w:t>whiB3</w:t>
            </w:r>
          </w:p>
        </w:tc>
        <w:tc>
          <w:tcPr>
            <w:tcW w:w="322" w:type="pct"/>
            <w:vAlign w:val="center"/>
          </w:tcPr>
          <w:p w14:paraId="03DC85F3"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3416</w:t>
            </w:r>
          </w:p>
        </w:tc>
        <w:tc>
          <w:tcPr>
            <w:tcW w:w="511" w:type="pct"/>
            <w:vAlign w:val="center"/>
          </w:tcPr>
          <w:p w14:paraId="3E0B5DE5"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rPr>
              <w:t>Redox- and pH-responsive transcriptional regulator</w:t>
            </w:r>
          </w:p>
        </w:tc>
        <w:tc>
          <w:tcPr>
            <w:tcW w:w="2005" w:type="pct"/>
          </w:tcPr>
          <w:p w14:paraId="551DF0E2" w14:textId="77777777" w:rsidR="00A722A7" w:rsidRPr="00C020D7" w:rsidRDefault="00A722A7" w:rsidP="00B67242">
            <w:pPr>
              <w:pStyle w:val="ListParagraph"/>
              <w:numPr>
                <w:ilvl w:val="0"/>
                <w:numId w:val="11"/>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ytoplasmic iron-sulphur cluster redox and pH-responsive transcriptional regulator involved in phagosome maturation arrest</w:t>
            </w:r>
          </w:p>
          <w:p w14:paraId="78AEEE02"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nduces DNA repair genes</w:t>
            </w:r>
          </w:p>
          <w:p w14:paraId="69EDAFBF"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production of the low molecular weight thiols, ergothionine and mycothiol during nutrient starvation and acid stress, respectively</w:t>
            </w:r>
          </w:p>
          <w:p w14:paraId="5E7C1750"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Facilitates metabolic switching to fatty acids by catabolizing TAG for synthesis of the cell-envelope lipids, sulfolipid, acylated trehaloses, PDIM </w:t>
            </w:r>
          </w:p>
        </w:tc>
        <w:tc>
          <w:tcPr>
            <w:tcW w:w="1166" w:type="pct"/>
          </w:tcPr>
          <w:p w14:paraId="59974B9A"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in macrophages and guinea pigs; redox stress; altered cell wall lipid composition and morphology; impaired ESX-1 secretion; defective bioenergetic metabolism</w:t>
            </w:r>
          </w:p>
        </w:tc>
        <w:tc>
          <w:tcPr>
            <w:tcW w:w="512" w:type="pct"/>
            <w:tcBorders>
              <w:right w:val="single" w:sz="2" w:space="0" w:color="C9C9C9" w:themeColor="accent3" w:themeTint="99"/>
            </w:tcBorders>
          </w:tcPr>
          <w:p w14:paraId="1C3C303C" w14:textId="3A4D3040"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D3ptUXcp","properties":{"formattedCitation":"(Buchmeier et al., 2006; Mehta et al., 2016; Richard-Greenblatt et al., 2015; Saini et al., 2016)","plainCitation":"(Buchmeier et al., 2006; Mehta et al., 2016; Richard-Greenblatt et al., 2015; Saini et al., 2016)","dontUpdate":true,"noteIndex":0},"citationItems":[{"id":"k7NgM9aB/ghR02evu","uris":["http://zotero.org/users/local/f5OlmJgi/items/D4STJI5R"],"itemData":{"id":5336,"type":"article-journal","abstract":"Mycothiol (MSH) (acetyl-Cys-GlcN-Ins) is the major low-molecular-mass thiol in Mycobacterium tuberculosis. MSH has antioxidant activity, can detoxify a variety of toxic compounds, and helps to maintain the reducing environment of the cell. The production of MSH provides a potential novel target for tuberculosis treatment. Biosynthesis of MSH requires at least four genes. To determine which of these genes is essential in M. tuberculosis, we have been constructing targeted gene disruptions. Disruption in the mshC gene is lethal to M. tuberculosis, while disruption in the mshB gene results in MSH levels 20 to 100% of those of the wild type. For this study, we have constructed a targeted gene disruption in the mshD gene that encodes mycothiol synthase, the final enzyme in MSH biosynthesis. The mshD mutant produced </w:instrText>
            </w:r>
            <w:r w:rsidR="00D370D9">
              <w:rPr>
                <w:rFonts w:ascii="Cambria Math" w:hAnsi="Cambria Math" w:cs="Cambria Math"/>
                <w:sz w:val="18"/>
                <w:szCs w:val="18"/>
              </w:rPr>
              <w:instrText>∼</w:instrText>
            </w:r>
            <w:r w:rsidR="00D370D9">
              <w:rPr>
                <w:rFonts w:cs="Times New Roman"/>
                <w:sz w:val="18"/>
                <w:szCs w:val="18"/>
              </w:rPr>
              <w:instrText xml:space="preserve">1% of normal MSH levels but high levels of the MshD substrate Cys-GlcN-Ins and the novel thiol N-formyl-Cys-GlcN-Ins. Although N-formyl-Cys-GlcN-Ins was maintained in a highly reduced state, Cys-GlcN-Ins was substantially oxidized. In both the wild type and the mshD mutant, cysteine was predominantly oxidized. The M. tuberculosis mshD mutant grew poorly on agar plates lacking catalase and oleic acid and in low-pH media and had heightened sensitivity to hydrogen peroxide. The inability of the mshD mutant to survive and grow in macrophages may be associated with its altered thiol-disulfide status. It appears that N-formyl-Cys-GlcN-Ins serves as a weak surrogate for MSH but is not sufficient to support normal growth of M. tuberculosis under stress conditions such as those found within the macrophage.","container-title":"Journal of Bacteriology","DOI":"10.1128/JB.00393-06","ISSN":"0021-9193, 1098-5530","issue":"17","language":"en","note":"publisher: American Society for Microbiology Journals\nsection: PHYSIOLOGY AND METABOLISM\nPMID: 16923891","page":"6245-6252","source":"jb.asm.org","title":"A Mycothiol Synthase Mutant of Mycobacterium tuberculosis Has an Altered Thiol-Disulfide Content and Limited Tolerance to Stress","volume":"188","author":[{"family":"Buchmeier","given":"Nancy A."},{"family":"Newton","given":"Gerald L."},{"family":"Fahey","given":"Robert C."}],"issued":{"date-parts":[["2006",9,1]]}}},{"id":"k7NgM9aB/W63r8Kwd","uris":["http://zotero.org/users/local/f5OlmJgi/items/TZJA4I49"],"itemData":{"id":4312,"type":"article-journal","abstract":"The ability of Mycobacterium tuberculosis to resist intraphagosomal stresses, such as oxygen radicals and low pH, is critical for its persistence. Here, we show that a cytoplasmic redox sensor, WhiB3, and the major M. tuberculosis thiol, mycothiol (MSH), are required to resist acidic stress during infection. WhiB3 regulates the expression of genes involved in lipid anabolism, secretion, and redox metabolism, in response to acidic pH. Furthermore, inactivation of the MSH pathway subverted the expression of whiB3 along with other pH-specific genes in M. tuberculosis. Using a genetic biosensor of mycothiol redox potential (EMSH), we demonstrated that a modest decrease in phagosomal pH is sufficient to generate redox heterogeneity in EMSH of the M. tuberculosis population in a WhiB3-dependent manner. Data indicate that M. tuberculosis needs low pH as a signal to alter cytoplasmic EMSH, which activates WhiB3-mediated gene expression and acid resistance. Importantly, WhiB3 regulates intraphagosomal pH by down-regulating the expression of innate immune genes and blocking phagosomal maturation. We show that this block in phagosomal maturation is in part due to WhiB3-dependent production of polyketide lipids. Consistent with these observations, MtbΔwhiB3 displayed intramacrophage survival defect, which can be rescued bypharmacological inhibition of phagosomal acidification. Last, MtbΔwhiB3 displayed marked attenuation in the lungs of guinea pigs. Altogether, our study revealed an intimate link between vacuolar acidification, redox physiology, and virulence in M. tuberculosis and discovered WhiB3 as crucial mediator of phagosomal maturation arrest and acid resistance in M. tuberculosis.","container-title":"Journal of Biological Chemistry","DOI":"10.1074/jbc.M115.684597","ISSN":"0021-9258, 1083-351X","issue":"6","journalAbbreviation":"J. Biol. Chem.","language":"en","note":"PMID: 26637353","page":"2888-2903","source":"www.jbc.org","title":"Mycobacterium tuberculosis WhiB3 Responds to Vacuolar pH-induced Changes in Mycothiol Redox Potential to Modulate Phagosomal Maturation and Virulence","volume":"291","author":[{"family":"Mehta","given":"Mansi"},{"family":"Rajmani","given":"Raju S."},{"family":"Singh","given":"Amit"}],"issued":{"date-parts":[["2016",2,5]]}}},{"id":"k7NgM9aB/28Tbx5kP","uris":["http://zotero.org/users/local/f5OlmJgi/items/WPCFSUP8"],"itemData":{"id":5333,"type":"article-journal","abstract":"Background:\nMycobacterium tuberculosis synthesizes ergothioneine, a sulfur-containing molecule with unknown function., Results:\negtD encodes for a histidine methyltransferase that is essential for ergothioneine biosynthesis and is negatively regulated through M. tuberculosis serine/threonine protein kinase D., Conclusion:\nM. tuberculosis modulates intracellular ergothioneine levels in response to starvation., Significance: Mechanisms by which M. tuberculosis senses and adapts to nutrient starvation is essential for understanding persistence and disease latency., Ergothioneine (EGT) is synthesized in mycobacteria, but limited knowledge exists regarding its synthesis, physiological role, and regulation. We have identified Rv3701c from Mycobacterium tuberculosis to encode for EgtD, a required histidine methyltransferase that catalyzes first biosynthesis step in EGT biosynthesis. EgtD was found to be phosphorylated by the serine/threonine protein kinase PknD. PknD phosphorylates EgtD both in vitro and in a cell-based system on Thr213. The phosphomimetic (T213E) but not the phosphoablative (T213A) mutant of EgtD failed to restore EGT synthesis in a ΔegtD mutant. The findings together with observed elevated levels of EGT in a pknD transposon mutant during in vitro growth suggests that EgtD phosphorylation by PknD negatively regulates EGT biosynthesis. We further showed that EGT is required in a nutrient-starved model of persistence and is needed for long term infection of murine macrophages.","container-title":"The Journal of Biological Chemistry","DOI":"10.1074/jbc.M115.648642","ISSN":"0021-9258","issue":"38","journalAbbreviation":"J Biol Chem","note":"PMID: 26229105\nPMCID: PMC4645607","page":"23064-23076","source":"PubMed Central","title":"Regulation of Ergothioneine Biosynthesis and Its Effect on Mycobacterium tuberculosis Growth and Infectivity","volume":"290","author":[{"family":"Richard-Greenblatt","given":"Melissa"},{"family":"Bach","given":"Horacio"},{"family":"Adamson","given":"John"},{"family":"Peña-Diaz","given":"Sandra"},{"family":"Li","given":"Wu"},{"family":"Steyn","given":"Adrie J. C."},{"family":"Av-Gay","given":"Yossef"}],"issued":{"date-parts":[["2015",9,18]]}}},{"id":"k7NgM9aB/cF3anERI","uris":["http://zotero.org/users/local/f5OlmJgi/items/ZTXMIYAI"],"itemData":{"id":5330,"type":"article-journal","abstract":"The mechanisms by which Mycobacterium tuberculosis (Mtb) maintains metabolic equilibrium to survive during infection and upon exposure to antimycobacterial drugs are poorly characterized. Ergothioneine (EGT) and mycothiol (MSH) are the major redox buffers present in Mtb, but the contribution of EGT to Mtb redox homeostasis and virulence remains unknown. We report that Mtb WhiB3, a 4Fe-4S redox sensor protein, regulates EGT production and maintains bioenergetic homeostasis. We show that central carbon metabolism and lipid precursors regulate EGT production and that EGT modulates drug sensitivity. Notably, EGT and MSH are both essential for redox and bioenergetic homeostasis. Transcriptomic analyses of EGT and MSH mutants indicate overlapping but distinct functions of EGT and MSH. Last, we show that EGT is critical for Mtb survival in both macrophages and mice. This study has uncovered a dynamic balance between Mtb redox and bioenergetic homeostasis, which critically influences Mtb drug susceptibility and pathogenicity.","container-title":"Cell Reports","DOI":"10.1016/j.celrep.2015.12.056","ISSN":"2211-1247","issue":"3","journalAbbreviation":"Cell Reports","language":"en","page":"572-585","source":"ScienceDirect","title":"Ergothioneine Maintains Redox and Bioenergetic Homeostasis Essential for Drug Susceptibility and Virulence of Mycobacterium tuberculosis","volume":"14","author":[{"family":"Saini","given":"Vikram"},{"family":"Cumming","given":"Bridgette M."},{"family":"Guidry","given":"Loni"},{"family":"Lamprecht","given":"Dirk A."},{"family":"Adamson","given":"John H."},{"family":"Reddy","given":"Vineel P."},{"family":"Chinta","given":"Krishna C."},{"family":"Mazorodze","given":"James H."},{"family":"Glasgow","given":"Joel N."},{"family":"Richard-Greenblatt","given":"Melissa"},{"family":"Gomez-Velasco","given":"Anaximandro"},{"family":"Bach","given":"Horacio"},{"family":"Av-Gay","given":"Yossef"},{"family":"Eoh","given":"Hyungjin"},{"family":"Rhee","given":"Kyu"},{"family":"Steyn","given":"Adrie J. C."}],"issued":{"date-parts":[["2016",1,26]]}}}],"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Buchmeier </w:t>
            </w:r>
            <w:r w:rsidR="007223C7" w:rsidRPr="00C020D7">
              <w:rPr>
                <w:rFonts w:cs="Times New Roman"/>
                <w:i/>
                <w:iCs/>
                <w:sz w:val="18"/>
                <w:szCs w:val="18"/>
              </w:rPr>
              <w:t>et al.,</w:t>
            </w:r>
            <w:r w:rsidRPr="00C020D7">
              <w:rPr>
                <w:rFonts w:cs="Times New Roman"/>
                <w:sz w:val="18"/>
                <w:szCs w:val="18"/>
              </w:rPr>
              <w:t xml:space="preserve"> 2006; Mehta </w:t>
            </w:r>
            <w:r w:rsidR="007223C7" w:rsidRPr="00C020D7">
              <w:rPr>
                <w:rFonts w:cs="Times New Roman"/>
                <w:i/>
                <w:iCs/>
                <w:sz w:val="18"/>
                <w:szCs w:val="18"/>
              </w:rPr>
              <w:t>et al.,</w:t>
            </w:r>
            <w:r w:rsidRPr="00C020D7">
              <w:rPr>
                <w:rFonts w:cs="Times New Roman"/>
                <w:sz w:val="18"/>
                <w:szCs w:val="18"/>
              </w:rPr>
              <w:t xml:space="preserve"> 2016; Richard-Greenblatt </w:t>
            </w:r>
            <w:r w:rsidR="007223C7" w:rsidRPr="00C020D7">
              <w:rPr>
                <w:rFonts w:cs="Times New Roman"/>
                <w:i/>
                <w:iCs/>
                <w:sz w:val="18"/>
                <w:szCs w:val="18"/>
              </w:rPr>
              <w:t>et al.,</w:t>
            </w:r>
            <w:r w:rsidRPr="00C020D7">
              <w:rPr>
                <w:rFonts w:cs="Times New Roman"/>
                <w:sz w:val="18"/>
                <w:szCs w:val="18"/>
              </w:rPr>
              <w:t xml:space="preserve"> 2015; Saini </w:t>
            </w:r>
            <w:r w:rsidR="007223C7" w:rsidRPr="00C020D7">
              <w:rPr>
                <w:rFonts w:cs="Times New Roman"/>
                <w:i/>
                <w:iCs/>
                <w:sz w:val="18"/>
                <w:szCs w:val="18"/>
              </w:rPr>
              <w:t>et al.,</w:t>
            </w:r>
            <w:r w:rsidRPr="00C020D7">
              <w:rPr>
                <w:rFonts w:cs="Times New Roman"/>
                <w:sz w:val="18"/>
                <w:szCs w:val="18"/>
              </w:rPr>
              <w:t xml:space="preserve"> 2016</w:t>
            </w:r>
            <w:r w:rsidRPr="00C020D7">
              <w:rPr>
                <w:rFonts w:cs="Times New Roman"/>
                <w:sz w:val="18"/>
                <w:szCs w:val="18"/>
              </w:rPr>
              <w:fldChar w:fldCharType="end"/>
            </w:r>
          </w:p>
          <w:p w14:paraId="4C1326B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p>
        </w:tc>
      </w:tr>
      <w:tr w:rsidR="00A722A7" w:rsidRPr="00C020D7" w14:paraId="3245C3FF" w14:textId="77777777" w:rsidTr="00747836">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53B88CDA" w14:textId="77777777" w:rsidR="00A722A7" w:rsidRPr="00C020D7" w:rsidRDefault="00A722A7" w:rsidP="003E0C47">
            <w:pPr>
              <w:spacing w:after="0"/>
              <w:ind w:left="113" w:right="113"/>
              <w:jc w:val="center"/>
              <w:rPr>
                <w:rFonts w:cs="Times New Roman"/>
                <w:sz w:val="22"/>
              </w:rPr>
            </w:pPr>
          </w:p>
        </w:tc>
        <w:tc>
          <w:tcPr>
            <w:tcW w:w="362" w:type="pct"/>
            <w:vAlign w:val="center"/>
          </w:tcPr>
          <w:p w14:paraId="6A0070C4"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rPr>
            </w:pPr>
            <w:r w:rsidRPr="00C020D7">
              <w:rPr>
                <w:rFonts w:cs="Times New Roman"/>
                <w:i/>
                <w:sz w:val="20"/>
              </w:rPr>
              <w:t>clpB</w:t>
            </w:r>
          </w:p>
        </w:tc>
        <w:tc>
          <w:tcPr>
            <w:tcW w:w="322" w:type="pct"/>
            <w:vAlign w:val="center"/>
          </w:tcPr>
          <w:p w14:paraId="2DF30CC9"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0384c</w:t>
            </w:r>
          </w:p>
        </w:tc>
        <w:tc>
          <w:tcPr>
            <w:tcW w:w="511" w:type="pct"/>
            <w:vAlign w:val="center"/>
          </w:tcPr>
          <w:p w14:paraId="603E3EF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Chaperone protein ClpB</w:t>
            </w:r>
          </w:p>
        </w:tc>
        <w:tc>
          <w:tcPr>
            <w:tcW w:w="2005" w:type="pct"/>
          </w:tcPr>
          <w:p w14:paraId="4F02F35B" w14:textId="77777777" w:rsidR="00A722A7" w:rsidRPr="00C020D7" w:rsidRDefault="00A722A7" w:rsidP="00B67242">
            <w:pPr>
              <w:pStyle w:val="ListParagraph"/>
              <w:numPr>
                <w:ilvl w:val="0"/>
                <w:numId w:val="11"/>
              </w:numPr>
              <w:spacing w:before="100"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Facilitates disaggregation and refolding of damaged or irreversibly oxidized proteins (IOPs)</w:t>
            </w:r>
          </w:p>
          <w:p w14:paraId="3F3ED189" w14:textId="71F69F22"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symmetrically distributes IOPs between</w:t>
            </w:r>
            <w:r w:rsidR="00A55EF6" w:rsidRPr="00C020D7">
              <w:rPr>
                <w:rFonts w:cs="Times New Roman"/>
                <w:sz w:val="20"/>
                <w:szCs w:val="20"/>
              </w:rPr>
              <w:t xml:space="preserve"> progeny introduces variation in</w:t>
            </w:r>
            <w:r w:rsidRPr="00C020D7">
              <w:rPr>
                <w:rFonts w:cs="Times New Roman"/>
                <w:sz w:val="20"/>
                <w:szCs w:val="20"/>
              </w:rPr>
              <w:t xml:space="preserve"> growth rate and antibiotic susceptibility </w:t>
            </w:r>
          </w:p>
        </w:tc>
        <w:tc>
          <w:tcPr>
            <w:tcW w:w="1166" w:type="pct"/>
          </w:tcPr>
          <w:p w14:paraId="67F948B0"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Survival defect and aberrant cellular morphology during hypoxia, heat and oxidative stress; accumulation of IOPs in macrophages and mice</w:t>
            </w:r>
          </w:p>
        </w:tc>
        <w:tc>
          <w:tcPr>
            <w:tcW w:w="512" w:type="pct"/>
            <w:tcBorders>
              <w:right w:val="single" w:sz="2" w:space="0" w:color="C9C9C9" w:themeColor="accent3" w:themeTint="99"/>
            </w:tcBorders>
          </w:tcPr>
          <w:p w14:paraId="6166728F" w14:textId="1C7DB25E"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8nZRg0gS","properties":{"formattedCitation":"(Tripathi et al., 2020; Vaubourgeix et al., 2015)","plainCitation":"(Tripathi et al., 2020; Vaubourgeix et al., 2015)","dontUpdate":true,"noteIndex":0},"citationItems":[{"id":"k7NgM9aB/eycUmIH4","uris":["http://zotero.org/users/local/f5OlmJgi/items/J7PIQFRB"],"itemData":{"id":5700,"type":"article-journal","abstract":"The ability to tolerate multiple host derived stresses, resist eradication and persist within the infected individuals is central to the pathogenicity of Mycobacterium tuberculosis (Mtb), the causative agent of tuberculosis (TB). Mycobacterial survival is contingent upon sensing environmental perturbations and initiating a fitting response to counter them. Therefore, understanding of molecular mechanisms underlying stress tolerance and sensing in Mtb is critical for devising strategies for TB control. Our study aims to delineate the role of ClpB, a heat shock protein of Hsp100 family, in the general stress response and persistence mechanisms of Mtb. We demonstrate that Mtb requires ClpB to survive under stressful conditions. Additionally, we show that ClpB is necessary for the bacteria to persist in latency-like conditions such as prolonged hypoxia and nutrient-starvation. The disruption of ClpB results in aberrant cellular morphology, impaired biofilm formation and reduced infectivity of Mtb ex vivo. Our study also reports an alternative role of ClpB as a chaperokine which elicits inflammatory response in host. We conclude that ClpB is essential for Mtb to survive within macrophages, and plays a crucial part in the maintenance of dormant Mtb bacilli in latent state. The absence of ClpB in human genome makes it an attractive choice as drug target for TB.","container-title":"International Journal of Medical Microbiology","DOI":"10.1016/j.ijmm.2020.151402","ISSN":"1438-4221","issue":"3","journalAbbreviation":"International Journal of Medical Microbiology","language":"en","page":"151402","source":"ScienceDirect","title":"ClpB is an essential stress regulator of Mycobacterium tuberculosis and endows survival advantage to dormant bacilli","volume":"310","author":[{"family":"Tripathi","given":"Prajna"},{"family":"Singh","given":"Lalit K."},{"family":"Kumari","given":"Sujata"},{"family":"Hakiem","given":"Owais R."},{"family":"Batra","given":"Janendra K."}],"issued":{"date-parts":[["2020",4,1]]}}},{"id":"k7NgM9aB/j8M2YfRx","uris":["http://zotero.org/users/local/f5OlmJgi/items/D8VGHXBB"],"itemData":{"id":5482,"type":"article-journal","abstract":"Mycobacterium tuberculosis (Mtb) defends itself against host immunity and chemotherapy at several levels, including the repair or degradation of irreversibly oxidized proteins (IOPs). To investigate how Mtb deals with IOPs that can neither be repaired nor degraded, we used new chemical and biochemical probes and improved image analysis algorithms for time-lapse microscopy to reveal a defense against stationary phase stress, oxidants, and antibiotics—the sequestration of IOPs into aggregates in association with the chaperone ClpB, followed by the asymmetric distribution of aggregates within bacteria and between their progeny. Progeny born with minimal IOPs grew faster and better survived a subsequent antibiotic stress than their IOP-burdened sibs. ClpB-deficient Mtb had a marked recovery defect from stationary phase or antibiotic exposure and survived poorly in mice. Treatment of tuberculosis might be assisted by drugs that cripple the pathway by which Mtb buffers, sequesters, and asymmetrically distributes IOPs.","container-title":"Cell Host &amp; Microbe","DOI":"10.1016/j.chom.2014.12.008","ISSN":"1931-3128","issue":"2","journalAbbreviation":"Cell Host &amp; Microbe","language":"en","page":"178-190","source":"ScienceDirect","title":"Stressed Mycobacteria Use the Chaperone ClpB to Sequester Irreversibly Oxidized Proteins Asymmetrically Within and Between Cells","volume":"17","author":[{"family":"Vaubourgeix","given":"Julien"},{"family":"Lin","given":"Gang"},{"family":"Dhar","given":"Neeraj"},{"family":"Chenouard","given":"Nicolas"},{"family":"Jiang","given":"Xiuju"},{"family":"Botella","given":"Helene"},{"family":"Lupoli","given":"Tania"},{"family":"Mariani","given":"Olivia"},{"family":"Yang","given":"Guangli"},{"family":"Ouerfelli","given":"Ouathek"},{"family":"Unser","given":"Michael"},{"family":"Schnappinger","given":"Dirk"},{"family":"McKinney","given":"John"},{"family":"Nathan","given":"Carl"}],"issued":{"date-parts":[["2015",2,11]]}}}],"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Tripathi </w:t>
            </w:r>
            <w:r w:rsidR="007223C7" w:rsidRPr="00C020D7">
              <w:rPr>
                <w:rFonts w:cs="Times New Roman"/>
                <w:i/>
                <w:iCs/>
                <w:sz w:val="18"/>
                <w:szCs w:val="18"/>
              </w:rPr>
              <w:t>et al.,</w:t>
            </w:r>
            <w:r w:rsidRPr="00C020D7">
              <w:rPr>
                <w:rFonts w:cs="Times New Roman"/>
                <w:sz w:val="18"/>
                <w:szCs w:val="18"/>
              </w:rPr>
              <w:t xml:space="preserve"> 2020; Vaubourgeix </w:t>
            </w:r>
            <w:r w:rsidR="007223C7" w:rsidRPr="00C020D7">
              <w:rPr>
                <w:rFonts w:cs="Times New Roman"/>
                <w:i/>
                <w:iCs/>
                <w:sz w:val="18"/>
                <w:szCs w:val="18"/>
              </w:rPr>
              <w:t>et al.,</w:t>
            </w:r>
            <w:r w:rsidRPr="00C020D7">
              <w:rPr>
                <w:rFonts w:cs="Times New Roman"/>
                <w:sz w:val="18"/>
                <w:szCs w:val="18"/>
              </w:rPr>
              <w:t xml:space="preserve"> 2015</w:t>
            </w:r>
            <w:r w:rsidRPr="00C020D7">
              <w:rPr>
                <w:rFonts w:cs="Times New Roman"/>
                <w:sz w:val="18"/>
                <w:szCs w:val="18"/>
              </w:rPr>
              <w:fldChar w:fldCharType="end"/>
            </w:r>
          </w:p>
        </w:tc>
      </w:tr>
      <w:tr w:rsidR="00A722A7" w:rsidRPr="00C020D7" w14:paraId="1A872BFC" w14:textId="77777777" w:rsidTr="00747836">
        <w:trPr>
          <w:trHeight w:val="948"/>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397CE4A1" w14:textId="77777777" w:rsidR="00A722A7" w:rsidRPr="00C020D7" w:rsidRDefault="00A722A7" w:rsidP="003E0C47">
            <w:pPr>
              <w:spacing w:after="0"/>
              <w:ind w:left="113" w:right="113"/>
              <w:jc w:val="center"/>
              <w:rPr>
                <w:rFonts w:cs="Times New Roman"/>
                <w:sz w:val="22"/>
              </w:rPr>
            </w:pPr>
          </w:p>
        </w:tc>
        <w:tc>
          <w:tcPr>
            <w:tcW w:w="362" w:type="pct"/>
            <w:vAlign w:val="center"/>
          </w:tcPr>
          <w:p w14:paraId="075BC9E9"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katG</w:t>
            </w:r>
          </w:p>
        </w:tc>
        <w:tc>
          <w:tcPr>
            <w:tcW w:w="322" w:type="pct"/>
            <w:vAlign w:val="center"/>
          </w:tcPr>
          <w:p w14:paraId="675DA5D1"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1908c</w:t>
            </w:r>
          </w:p>
        </w:tc>
        <w:tc>
          <w:tcPr>
            <w:tcW w:w="511" w:type="pct"/>
            <w:vAlign w:val="center"/>
          </w:tcPr>
          <w:p w14:paraId="0EAF2948"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atalase peroxidase</w:t>
            </w:r>
          </w:p>
        </w:tc>
        <w:tc>
          <w:tcPr>
            <w:tcW w:w="2005" w:type="pct"/>
          </w:tcPr>
          <w:p w14:paraId="70CF6746" w14:textId="5EFAA56D" w:rsidR="00A722A7" w:rsidRPr="00820273" w:rsidRDefault="00A722A7" w:rsidP="00B67242">
            <w:pPr>
              <w:pStyle w:val="ListParagraph"/>
              <w:numPr>
                <w:ilvl w:val="0"/>
                <w:numId w:val="11"/>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Maintains redox and pH homeostasis using </w:t>
            </w:r>
            <w:r w:rsidRPr="00820273">
              <w:rPr>
                <w:rFonts w:cs="Times New Roman"/>
                <w:sz w:val="20"/>
                <w:szCs w:val="20"/>
              </w:rPr>
              <w:t>antioxidant mechanisms by</w:t>
            </w:r>
            <w:r w:rsidR="00A105DF" w:rsidRPr="00820273">
              <w:rPr>
                <w:rFonts w:cs="Times New Roman"/>
                <w:sz w:val="20"/>
                <w:szCs w:val="20"/>
              </w:rPr>
              <w:t xml:space="preserve"> catalysing</w:t>
            </w:r>
            <w:r w:rsidRPr="00820273">
              <w:rPr>
                <w:rFonts w:cs="Times New Roman"/>
                <w:sz w:val="20"/>
                <w:szCs w:val="20"/>
              </w:rPr>
              <w:t xml:space="preserve"> conver</w:t>
            </w:r>
            <w:r w:rsidR="00A105DF" w:rsidRPr="00820273">
              <w:rPr>
                <w:rFonts w:cs="Times New Roman"/>
                <w:sz w:val="20"/>
                <w:szCs w:val="20"/>
              </w:rPr>
              <w:t>sion of</w:t>
            </w:r>
            <w:r w:rsidRPr="00820273">
              <w:rPr>
                <w:rFonts w:cs="Times New Roman"/>
                <w:sz w:val="20"/>
                <w:szCs w:val="20"/>
              </w:rPr>
              <w:t xml:space="preserve"> damaging hydrogen peroxide </w:t>
            </w:r>
            <w:r w:rsidR="00A105DF" w:rsidRPr="00820273">
              <w:rPr>
                <w:rFonts w:cs="Times New Roman"/>
                <w:sz w:val="20"/>
                <w:szCs w:val="20"/>
              </w:rPr>
              <w:t>to water and oxygen</w:t>
            </w:r>
            <w:bookmarkStart w:id="1" w:name="_GoBack"/>
            <w:bookmarkEnd w:id="1"/>
          </w:p>
          <w:p w14:paraId="5FB9EA81"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Heme enzyme, downregulated upon iron starvation</w:t>
            </w:r>
          </w:p>
        </w:tc>
        <w:tc>
          <w:tcPr>
            <w:tcW w:w="1166" w:type="pct"/>
          </w:tcPr>
          <w:p w14:paraId="7A663D49"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virulence in macrophages and mice; sensitivity to redox stress; high-level resistance to INH</w:t>
            </w:r>
          </w:p>
        </w:tc>
        <w:tc>
          <w:tcPr>
            <w:tcW w:w="512" w:type="pct"/>
            <w:tcBorders>
              <w:right w:val="single" w:sz="2" w:space="0" w:color="C9C9C9" w:themeColor="accent3" w:themeTint="99"/>
            </w:tcBorders>
          </w:tcPr>
          <w:p w14:paraId="3F4A2556" w14:textId="572A265B"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WLIPEg9w","properties":{"formattedCitation":"(Kurthkoti et al., 2017a; Vilch\\uc0\\u232{}ze et al., 2020)","plainCitation":"(Kurthkoti et al., 2017a; Vilchèze et al., 2020)","dontUpdate":true,"noteIndex":0},"citationItems":[{"id":"k7NgM9aB/E8S8arka","uris":["http://zotero.org/users/local/hUWVsHzv/items/2Z4I7RRY"],"itemData":{"id":2425,"type":"article-journal","abstract":"This study was conducted to investigate the role of iron deprivation in the persistence of Mycobacterium tuberculosis. We present evidence of iron restriction in human necrotic granulomas and demonstrate that under iron starvation M. tuberculosis persists, refractive to antibiotics and capable of restarting replication when iron is made available. Transcriptomics and metabolomic analyses indicated that the persistence of M. tuberculosis under iron starvation is dependent on strict control of endogenous Fe utilization and is associated with upregulation of pathogenicity and intrinsic antibiotic resistance determinants. M. tuberculosis mutants compromised in their ability to survive Fe starvation were identified. The findings of this study advance the understanding of the physiological settings that may underpin the chronicity of human tuberculosis (TB) and are relevant to the design of effective antitubercular therapies.\nIMPORTANCE One-third of the world population may harbor persistent M. tuberculosis, causing an asymptomatic infection that is refractory to treatment and can reactivate to become potentially lethal tuberculosis disease. However, little is known about the factors that trigger and maintain M. tuberculosis persistence in infected individuals. Iron is an essential nutrient for M. tuberculosis growth. In this study, we show, first, that in human granulomas the immune defense creates microenvironments in which M. tuberculosis likely experiences drastic Fe deprivation and, second, that Fe-starved M. tuberculosis is capable of long-term persistence without growth. Together, these observations suggest that Fe deprivation in the lung might trigger a state of persistence in M. tuberculosis and promote chronic TB. We also identified vulnerabilities of iron-restricted persistent M. tuberculosis, which can be exploited for the design of new antitubercular therapies.","container-title":"mBio","DOI":"10.1128/mBio.01092-17","ISSN":"2150-7511","issue":"4","language":"en","note":"PMID: 28811344","page":"e01092-17","source":"mbio.asm.org","title":"The Capacity of Mycobacterium tuberculosis To Survive Iron Starvation Might Enable It To Persist in Iron-Deprived Microenvironments of Human Granulomas","volume":"8","author":[{"family":"Kurthkoti","given":"Krishna"},{"family":"Amin","given":"Hamel"},{"family":"Marakalala","given":"Mohlopheni J."},{"family":"Ghanny","given":"Saleena"},{"family":"Subbian","given":"Selvakumar"},{"family":"Sakatos","given":"Alexandra"},{"family":"Livny","given":"Jonathan"},{"family":"Fortune","given":"Sarah M."},{"family":"Berney","given":"Michael"},{"family":"Rodriguez","given":"G. Marcela"}],"issued":{"date-parts":[["2017",9,6]]}}},{"id":"k7NgM9aB/e7RX9Aru","uris":["http://zotero.org/users/local/f5OlmJgi/items/5FLLVVCX"],"itemData":{"id":5709,"type":"article-journal","abstract":"Large genomic deletions (LGDs) (6 to 63 kbp) were observed in isoniazid-resistant Mycobacterium tuberculosis mutants derived from four M. tuberculosis strains. These LGDs had no growth defect in vitro but could be defective in intracellular growth and showed various sensitivities toward oxidative stress despite lacking katG. The LGD regions comprise 74 genes, mostly of unknown function, that may be important for M. tuberculosis intracellular growth and protection against oxidative stress., Large genomic deletions (LGDs) (6 to 63 kbp) were observed in isoniazid-resistant Mycobacterium tuberculosis mutants derived from four M. tuberculosis strains. These LGDs had no growth defect in vitro but could be defective in intracellular growth and showed various sensitivities toward oxidative stress despite lacking katG. The LGD regions comprise 74 genes, mostly of unknown function, that may be important for M. tuberculosis intracellular growth and protection against oxidative stress.","container-title":"Antimicrobial Agents and Chemotherapy","DOI":"10.1128/AAC.00792-20","ISSN":"0066-4804","issue":"9","journalAbbreviation":"Antimicrob Agents Chemother","note":"PMID: 32631825\nPMCID: PMC7449219","source":"PubMed Central","title":"Characterization of Large Deletion Mutants of Mycobacterium tuberculosis Selected for Isoniazid Resistance","URL":"https://www.ncbi.nlm.nih.gov/pmc/articles/PMC7449219/","volume":"64","author":[{"family":"Vilchèze","given":"Catherine"},{"family":"Saranathan","given":"Rajagopalan"},{"family":"Weinrick","given":"Brian"},{"family":"Jacobs","given":"William R."}],"accessed":{"date-parts":[["2021",5,29]]},"issued":{"date-parts":[["2020",8,20]]}}}],"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Kurthkoti </w:t>
            </w:r>
            <w:r w:rsidR="007223C7" w:rsidRPr="00C020D7">
              <w:rPr>
                <w:rFonts w:cs="Times New Roman"/>
                <w:i/>
                <w:iCs/>
                <w:sz w:val="18"/>
                <w:szCs w:val="18"/>
              </w:rPr>
              <w:t>et al.,</w:t>
            </w:r>
            <w:r w:rsidRPr="00C020D7">
              <w:rPr>
                <w:rFonts w:cs="Times New Roman"/>
                <w:sz w:val="18"/>
                <w:szCs w:val="18"/>
              </w:rPr>
              <w:t xml:space="preserve"> 2017a; Vilchèze </w:t>
            </w:r>
            <w:r w:rsidR="007223C7" w:rsidRPr="00C020D7">
              <w:rPr>
                <w:rFonts w:cs="Times New Roman"/>
                <w:i/>
                <w:iCs/>
                <w:sz w:val="18"/>
                <w:szCs w:val="18"/>
              </w:rPr>
              <w:t>et al.,</w:t>
            </w:r>
            <w:r w:rsidRPr="00C020D7">
              <w:rPr>
                <w:rFonts w:cs="Times New Roman"/>
                <w:sz w:val="18"/>
                <w:szCs w:val="18"/>
              </w:rPr>
              <w:t xml:space="preserve"> 2020</w:t>
            </w:r>
            <w:r w:rsidRPr="00C020D7">
              <w:rPr>
                <w:rFonts w:cs="Times New Roman"/>
                <w:sz w:val="18"/>
                <w:szCs w:val="18"/>
              </w:rPr>
              <w:fldChar w:fldCharType="end"/>
            </w:r>
          </w:p>
        </w:tc>
      </w:tr>
      <w:tr w:rsidR="00A722A7" w:rsidRPr="00C020D7" w14:paraId="27F9B47B" w14:textId="77777777" w:rsidTr="00747836">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4EAF30EC" w14:textId="77777777" w:rsidR="00A722A7" w:rsidRPr="00C020D7" w:rsidRDefault="00A722A7" w:rsidP="003E0C47">
            <w:pPr>
              <w:spacing w:after="0"/>
              <w:ind w:left="113" w:right="113"/>
              <w:jc w:val="center"/>
              <w:rPr>
                <w:rFonts w:cs="Times New Roman"/>
                <w:sz w:val="22"/>
              </w:rPr>
            </w:pPr>
          </w:p>
        </w:tc>
        <w:tc>
          <w:tcPr>
            <w:tcW w:w="362" w:type="pct"/>
            <w:vAlign w:val="center"/>
          </w:tcPr>
          <w:p w14:paraId="31F4A76D"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mazG</w:t>
            </w:r>
          </w:p>
        </w:tc>
        <w:tc>
          <w:tcPr>
            <w:tcW w:w="322" w:type="pct"/>
            <w:vAlign w:val="center"/>
          </w:tcPr>
          <w:p w14:paraId="11C7C45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1021</w:t>
            </w:r>
          </w:p>
        </w:tc>
        <w:tc>
          <w:tcPr>
            <w:tcW w:w="511" w:type="pct"/>
            <w:vAlign w:val="center"/>
          </w:tcPr>
          <w:p w14:paraId="37C3D28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Nucleoside triphosphate pyrophospho-hydrolase</w:t>
            </w:r>
          </w:p>
        </w:tc>
        <w:tc>
          <w:tcPr>
            <w:tcW w:w="2005" w:type="pct"/>
          </w:tcPr>
          <w:p w14:paraId="6E6FB910"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yrimidine-specific housekeeping enzyme that degrades</w:t>
            </w:r>
            <w:r w:rsidRPr="00C020D7">
              <w:rPr>
                <w:rFonts w:cs="Times New Roman"/>
              </w:rPr>
              <w:t xml:space="preserve"> </w:t>
            </w:r>
            <w:r w:rsidRPr="00C020D7">
              <w:rPr>
                <w:rFonts w:cs="Times New Roman"/>
                <w:sz w:val="20"/>
                <w:szCs w:val="20"/>
              </w:rPr>
              <w:t>and prevents incorporation of oxidized deoxynucleotides into DNA, prevents DNA mutagenesis</w:t>
            </w:r>
          </w:p>
          <w:p w14:paraId="4F1B93F9"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Transcriptionally activates RelA in response to oxidative stress</w:t>
            </w:r>
          </w:p>
        </w:tc>
        <w:tc>
          <w:tcPr>
            <w:tcW w:w="1166" w:type="pct"/>
          </w:tcPr>
          <w:p w14:paraId="7008865B"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corporates oxidized pyrimidine nucleotides into DNA via error-prone DNA polymerase DnaE2; increased CG to TA mutations; hypersusceptibility to RNS, induces lethal dsDNA breaks</w:t>
            </w:r>
          </w:p>
        </w:tc>
        <w:tc>
          <w:tcPr>
            <w:tcW w:w="512" w:type="pct"/>
            <w:tcBorders>
              <w:right w:val="single" w:sz="2" w:space="0" w:color="C9C9C9" w:themeColor="accent3" w:themeTint="99"/>
            </w:tcBorders>
          </w:tcPr>
          <w:p w14:paraId="1217352A" w14:textId="74CA388F"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i9JzMkPj","properties":{"formattedCitation":"(Fan et al., 2018; Lyu et al., 2013; Shi et al., 2019)","plainCitation":"(Fan et al., 2018; Lyu et al., 2013; Shi et al., 2019)","dontUpdate":true,"noteIndex":0},"citationItems":[{"id":"k7NgM9aB/csdkl3xf","uris":["http://zotero.org/users/local/f5OlmJgi/items/4P9L42JM"],"itemData":{"id":6152,"type":"article-journal","abstract":"Growing evidence shows that generation of reactive oxygen species (ROS) derived from antibiotic-induced metabolic perturbation contribute to antibiotic lethality. However, our knowledge of the mechanisms by which antibiotic-induced oxidative stress actually kills cells remains elusive. Here, we show that oxidation of dCTP underlies ROS-mediated antibiotic lethality via induction of DNA double-strand breaks (DSBs). Deletion of mazG-encoded 5-OH-dCTP–specific pyrophosphohydrolase potentiates antibiotic killing of stationary-phase mycobacteria, but did not affect antibiotic efficacy in exponentially growing cultures. Critically, the effect of mazG deletion on potentiating antibiotic killing is associated with antibiotic-induced ROS and accumulation of 5-OH-dCTP. Independent lines of evidence presented here indicate that the increased level of DSBs observed in the ΔmazG mutant is a dead-end event accounting for enhanced antibiotic killing. Moreover, we provided genetic evidence that 5-OH-dCTP is incorporated into genomic DNA via error-prone DNA polymerase DnaE2 and repair of 5-OH-dC lesions via the endonuclease Nth leads to the generation of lethal DSBs. This work provides a mechanistic view of ROS-mediated antibiotic lethality in stationary phase and may have broad implications not only with respect to antibiotic lethality but also to the mechanism of stress-induced mutagenesis in bacteria.","container-title":"Proceedings of the National Academy of Sciences","DOI":"10.1073/pnas.1719627115","ISSN":"0027-8424, 1091-6490","issue":"9","journalAbbreviation":"PNAS","language":"en","note":"publisher: National Academy of Sciences\nsection: Biological Sciences\nPMID: 29382762","page":"2210-2215","source":"www.pnas.org","title":"Oxidation of dCTP contributes to antibiotic lethality in stationary-phase mycobacteria","volume":"115","author":[{"family":"Fan","given":"Xiao-Yong"},{"family":"Tang","given":"Bi-Kui"},{"family":"Xu","given":"Yuan-Yuan"},{"family":"Han","given":"Ang-Xuan"},{"family":"Shi","given":"Kun-Xiong"},{"family":"Wu","given":"Yong-Kai"},{"family":"Ye","given":"Yu"},{"family":"Wei","given":"Mei-li"},{"family":"Niu","given":"Chen"},{"family":"Wong","given":"Ka-Wing"},{"family":"Zhao","given":"Guo-Ping"},{"family":"Lyu","given":"Liang-Dong"}],"issued":{"date-parts":[["2018",2,27]]}}},{"id":"k7NgM9aB/8aTfS8mJ","uris":["http://zotero.org/users/local/f5OlmJgi/items/BA57XHH3"],"itemData":{"id":5117,"type":"article-journal","abstract":"Generation of reactive oxygen species and reactive nitrogen species in phagocytes is an important innate immune response mechanism to eliminate microbial pathogens. It is known that deoxynucleotides (dNTPs), the precursor nucleotides to DNA synthesis, are one group of the significant targets for these oxidants and incorporation of oxidized dNTPs into genomic DNA may cause mutations and even cell death. Here we show that the mycobacterial dNTP pyrophosphohydrolase MazG safeguards the bacilli genome by degrading 5-OH-dCTP, thereby, preventing it from incorporation into DNA. Deletion of the (d)NTP pyrophosphohydrolase-encoding mazG in mycobacteria leads to a mutator phenotype both under oxidative stress and in the stationary phase of growth, resulting in increased CG to TA mutations. Biochemical analyses demonstrate that mycobacterial MazG can efficiently hydrolyze 5-OH-dCTP, an oxidized nucleotide that induces CG to TA mutation upon incorporation by polymerase. Moreover, chemical genetic analyses show that direct incorporation of 5-OH-dCTP into mazG-null mutant strain of Mycobacterium smegmatis (Msm) leads to a dose-dependent mutagenesis phenotype, indicating that 5-OH-dCTP is a natural substrate of mycobacterial MazG. Furthermore, deletion of mazG in Mycobacterium tuberculosis (Mtb) leads to reduced survival in activated macrophages and in the spleen of infected mice. This study not only characterizes the mycobacterial MazG as a novel pyrimidine-specific housecleaning enzyme that prevents CG to TA mutation by degrading 5-OH-dCTP but also reveals a genome-safeguarding mechanism for survival of Mtb in vivo.","container-title":"PLOS Pathogens","DOI":"10.1371/journal.ppat.1003814","ISSN":"1553-7374","issue":"12","journalAbbreviation":"PLOS Pathogens","language":"en","page":"e1003814","source":"PLoS Journals","title":"Mycobacterial MazG Safeguards Genetic Stability via Housecleaning of 5-OH-dCTP","volume":"9","author":[{"family":"Lyu","given":"Liang-Dong"},{"family":"Tang","given":"Bi-Kui"},{"family":"Fan","given":"Xiao-Yong"},{"family":"Ma","given":"Hui"},{"family":"Zhao","given":"Guo-Ping"}],"issued":{"date-parts":[["2013",12,5]]}}},{"id":"k7NgM9aB/Ey3GYOAG","uris":["http://zotero.org/users/local/f5OlmJgi/items/E6F5C3TD"],"itemData":{"id":5120,"type":"article-journal","abstract":"The ability of Mycobacterium tuberculosis (Mtb) to adopt a slowly growing or nongrowing state within the host plays a critical role for the bacilli to persist in the face of a prolonged multidrug therapy, establish latency and sustain chronic infection. In our previous study, we revealed that genome maintenance via MazG-mediated elimination of oxidized dCTP contributes to the antibiotic tolerance of nongrowing Mtb. Here, we provide evidence that housecleaning of pyrimidine nucleotide pool via MazG coordinates metabolic adaptation of Mtb to nongrowing state. We found that the ΔmazG mutant fails to maintain a nongrowing and metabolic quiescence state under dormancy models in vitro. To investigate bacterial metabolic changes during infection, we employed RNA-seq to compare the global transcriptional response of wild-type Mtb and the ΔmazG mutant after infection of macrophages. Pathway enrichment analyses of the differentially regulated genes indicate that the deletion of mazG in Mtb not only results in DNA instability, but also perturbs pyrimidine metabolism, iron and carbon source uptake, catabolism of propionate and TCA cycle. Moreover, these transcriptional signatures reflect anticipatory metabolism and regulatory activities observed during cell cycle re-entry in the ΔmazG mutant. Taken together, these results provide evidence that pyrimidine metabolism is a metabolic checkpoint during mycobacterial adaptation to nongrowing state.","container-title":"Emerging Microbes &amp; Infections","DOI":"10.1080/22221751.2018.1559706","ISSN":"null","issue":"1","note":"PMID: 30866758","page":"40-44","source":"Taylor and Francis+NEJM","title":"Housecleaning of pyrimidine nucleotide pool coordinates metabolic adaptation of nongrowing Mycobacterium tuberculosis","volume":"8","author":[{"family":"Shi","given":"Kun-Xiong"},{"family":"Wu","given":"Yong-Kai"},{"family":"Tang","given":"Bi-Kui"},{"family":"Zhao","given":"Guo-Ping"},{"family":"Lyu","given":"Liang-Dong"}],"issued":{"date-parts":[["2019",1,1]]}}}],"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Fan </w:t>
            </w:r>
            <w:r w:rsidR="007223C7" w:rsidRPr="00C020D7">
              <w:rPr>
                <w:rFonts w:cs="Times New Roman"/>
                <w:i/>
                <w:iCs/>
                <w:sz w:val="18"/>
                <w:szCs w:val="18"/>
              </w:rPr>
              <w:t>et al.,</w:t>
            </w:r>
            <w:r w:rsidRPr="00C020D7">
              <w:rPr>
                <w:rFonts w:cs="Times New Roman"/>
                <w:sz w:val="18"/>
                <w:szCs w:val="18"/>
              </w:rPr>
              <w:t xml:space="preserve"> 2018; Lyu </w:t>
            </w:r>
            <w:r w:rsidR="007223C7" w:rsidRPr="00C020D7">
              <w:rPr>
                <w:rFonts w:cs="Times New Roman"/>
                <w:i/>
                <w:iCs/>
                <w:sz w:val="18"/>
                <w:szCs w:val="18"/>
              </w:rPr>
              <w:t>et al.,</w:t>
            </w:r>
            <w:r w:rsidRPr="00C020D7">
              <w:rPr>
                <w:rFonts w:cs="Times New Roman"/>
                <w:sz w:val="18"/>
                <w:szCs w:val="18"/>
              </w:rPr>
              <w:t xml:space="preserve"> 2013; Shi </w:t>
            </w:r>
            <w:r w:rsidR="007223C7" w:rsidRPr="00C020D7">
              <w:rPr>
                <w:rFonts w:cs="Times New Roman"/>
                <w:i/>
                <w:iCs/>
                <w:sz w:val="18"/>
                <w:szCs w:val="18"/>
              </w:rPr>
              <w:t>et al.,</w:t>
            </w:r>
            <w:r w:rsidRPr="00C020D7">
              <w:rPr>
                <w:rFonts w:cs="Times New Roman"/>
                <w:sz w:val="18"/>
                <w:szCs w:val="18"/>
              </w:rPr>
              <w:t xml:space="preserve"> 2019</w:t>
            </w:r>
            <w:r w:rsidRPr="00C020D7">
              <w:rPr>
                <w:rFonts w:cs="Times New Roman"/>
                <w:sz w:val="18"/>
                <w:szCs w:val="18"/>
              </w:rPr>
              <w:fldChar w:fldCharType="end"/>
            </w:r>
          </w:p>
          <w:p w14:paraId="1F5F598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p>
        </w:tc>
      </w:tr>
      <w:tr w:rsidR="00A722A7" w:rsidRPr="00C020D7" w14:paraId="76A1FF93" w14:textId="77777777" w:rsidTr="00747836">
        <w:trPr>
          <w:trHeight w:val="711"/>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extDirection w:val="btLr"/>
            <w:vAlign w:val="center"/>
          </w:tcPr>
          <w:p w14:paraId="318DADDF" w14:textId="77777777" w:rsidR="00A722A7" w:rsidRPr="00C020D7" w:rsidRDefault="00A722A7" w:rsidP="003E0C47">
            <w:pPr>
              <w:spacing w:after="0"/>
              <w:ind w:left="113" w:right="113"/>
              <w:jc w:val="center"/>
              <w:rPr>
                <w:rFonts w:cs="Times New Roman"/>
                <w:sz w:val="22"/>
              </w:rPr>
            </w:pPr>
          </w:p>
        </w:tc>
        <w:tc>
          <w:tcPr>
            <w:tcW w:w="362" w:type="pct"/>
            <w:vAlign w:val="center"/>
          </w:tcPr>
          <w:p w14:paraId="23542007"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sodA</w:t>
            </w:r>
          </w:p>
        </w:tc>
        <w:tc>
          <w:tcPr>
            <w:tcW w:w="322" w:type="pct"/>
            <w:vAlign w:val="center"/>
          </w:tcPr>
          <w:p w14:paraId="6D5D621D" w14:textId="77777777" w:rsidR="00A722A7" w:rsidRPr="00C020D7" w:rsidRDefault="00A722A7" w:rsidP="003E0C47">
            <w:pPr>
              <w:spacing w:after="0"/>
              <w:cnfStyle w:val="000000000000" w:firstRow="0" w:lastRow="0" w:firstColumn="0" w:lastColumn="0" w:oddVBand="0" w:evenVBand="0" w:oddHBand="0" w:evenHBand="0" w:firstRowFirstColumn="0" w:firstRowLastColumn="0" w:lastRowFirstColumn="0" w:lastRowLastColumn="0"/>
              <w:rPr>
                <w:rFonts w:cs="Times New Roman"/>
                <w:sz w:val="20"/>
                <w:shd w:val="clear" w:color="auto" w:fill="FFFFFF"/>
              </w:rPr>
            </w:pPr>
            <w:r w:rsidRPr="00C020D7">
              <w:rPr>
                <w:rFonts w:cs="Times New Roman"/>
                <w:sz w:val="20"/>
                <w:szCs w:val="20"/>
              </w:rPr>
              <w:t>Rv3846</w:t>
            </w:r>
          </w:p>
        </w:tc>
        <w:tc>
          <w:tcPr>
            <w:tcW w:w="511" w:type="pct"/>
            <w:vAlign w:val="center"/>
          </w:tcPr>
          <w:p w14:paraId="3289EDD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uperoxide dismutase A</w:t>
            </w:r>
          </w:p>
        </w:tc>
        <w:tc>
          <w:tcPr>
            <w:tcW w:w="2005" w:type="pct"/>
          </w:tcPr>
          <w:p w14:paraId="707736E3" w14:textId="4BB5E8C3" w:rsidR="00A722A7" w:rsidRPr="008B713F"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trike/>
                <w:sz w:val="20"/>
                <w:szCs w:val="20"/>
              </w:rPr>
            </w:pPr>
            <w:r w:rsidRPr="00C020D7">
              <w:rPr>
                <w:rFonts w:cs="Times New Roman"/>
                <w:sz w:val="20"/>
                <w:szCs w:val="20"/>
              </w:rPr>
              <w:t xml:space="preserve">Converts damaging superoxide radicals to hydrogen peroxide </w:t>
            </w:r>
          </w:p>
          <w:p w14:paraId="2881891E"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Iron-containing enzyme; increased secretion during nutrient starvation </w:t>
            </w:r>
          </w:p>
        </w:tc>
        <w:tc>
          <w:tcPr>
            <w:tcW w:w="1166" w:type="pct"/>
          </w:tcPr>
          <w:p w14:paraId="0C76180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everely growth attenuated in mice</w:t>
            </w:r>
          </w:p>
        </w:tc>
        <w:tc>
          <w:tcPr>
            <w:tcW w:w="512" w:type="pct"/>
            <w:tcBorders>
              <w:right w:val="single" w:sz="2" w:space="0" w:color="C9C9C9" w:themeColor="accent3" w:themeTint="99"/>
            </w:tcBorders>
          </w:tcPr>
          <w:p w14:paraId="2985372A" w14:textId="2976755B" w:rsidR="00A722A7" w:rsidRPr="00C020D7" w:rsidRDefault="00A722A7" w:rsidP="00747836">
            <w:pPr>
              <w:spacing w:before="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0hQY9u5O","properties":{"formattedCitation":"(Edwards et al., 2001; Nambi et al., 2015; Piddington et al., 2001)","plainCitation":"(Edwards et al., 2001; Nambi et al., 2015; Piddington et al., 2001)","dontUpdate":true,"noteIndex":0},"citationItems":[{"id":"k7NgM9aB/IYpn05Rz","uris":["http://zotero.org/users/local/f5OlmJgi/items/8NVA9CJM"],"itemData":{"id":5364,"type":"article-journal","abstract":"Superoxide dismutase (SOD) is a ubiquitous metalloenzyme in  aerobic organisms that catalyzes the conversion of superoxide anion to hydrogen peroxide. Mycobacterium tuberculosis is unusual in  that it secretes large quantities of iron-cofactored SOD. To determine the role of SOD in pathogenesis, we constructed mutants of M. tuberculosis H37Rv with reduced SOD production. Compared  with controls, SOD-diminished isolates were more susceptible to  killing by hydrogen peroxide. The isolates were markedly attenuated, exhibiting nearly 100,000-fold fewer bacilli than virulent control strains in the lungs and spleens of C57BL/6 mice 4 wk after intravenous inoculation. In the lung, SOD-attenuated M. tuberculosis  induced robust interstitial mononuclear cell infiltration within  24 h and many cells were apoptotic by TUNEL staining, whereas  virulent H37Rv exhibited minimal early inflammatory response and  only rare interstitial mononuclear cell apoptosis. During prolonged  infections, C57BL/6 mice tolerated SOD-attenuated M. tuberculosis  better than BCG, exhibiting 68% greater weight gain, quicker eradication of bacilli from the spleen, and less alveolar lung infiltration.  These results establish the importance of SOD in the pathogenesis  of tuberculosis. Its effect appears to be mediated in part by inhibiting innate host immune responses, including early mononuclear  cell infiltration of infected tissues and apoptosis.","container-title":"American Journal of Respiratory and Critical Care Medicine","DOI":"10.1164/ajrccm.164.12.2106093","ISSN":"1073-449X","issue":"12","journalAbbreviation":"Am J Respir Crit Care Med","note":"publisher: American Thoracic Society - AJRCCM","page":"2213-2219","source":"atsjournals.org (Atypon)","title":"Iron-cofactored Superoxide Dismutase Inhibits Host Responses to Mycobacterium tuberculosis","volume":"164","author":[{"family":"Edwards","given":"Kathryn M."},{"family":"Cynamon","given":"Michael H."},{"family":"Voladri","given":"Rama K. R."},{"family":"Hager","given":"Cynthia C."},{"family":"DeSTEFANO","given":"Michelle S."},{"family":"Tham","given":"Kyi T."},{"family":"Lakey","given":"David L."},{"family":"Bochan","given":"Markian R."},{"family":"Kernodle","given":"Douglas S."}],"issued":{"date-parts":[["2001",12,15]]}}},{"id":"k7NgM9aB/wSl0qzLD","uris":["http://zotero.org/users/local/f5OlmJgi/items/EIXM74SM"],"itemData":{"id":5714,"type":"article-journal","abstract":"M. tuberculosis (Mtb) survives a hostile environment within the host that is shaped in part by oxidative stress. The mechanisms used by Mtb to resist these stresses remain ill-defined because the complex combination of oxidants generated by host immunity is difficult to accurately recapitulate in vitro. We performed a genome-wide genetic interaction screen to comprehensively delineate oxidative stress resistance pathways necessary for Mtb to resist oxidation during infection. Our analysis predicted functional relationships between the superoxide-detoxifying enzyme (SodA), an integral membrane protein (DoxX), and a predicted thiol-oxidoreductase (SseA). Consistent with that, SodA, DoxX, and SseA form a membrane-associated oxidoreductase complex (MRC) that physically links radical detoxification with cytosolic thiol homeostasis. Loss of any MRC component correlated with defective recycling of mycothiol and accumulation of cellular oxidative damage. This previously uncharacterized coordination between oxygen radical detoxification and thiol homeostasis is required to overcome the oxidative environment Mtb encounters in the host.","container-title":"Cell Host &amp; Microbe","DOI":"10.1016/j.chom.2015.05.008","ISSN":"1931-3128","issue":"6","journalAbbreviation":"Cell Host &amp; Microbe","language":"en","page":"829-837","source":"ScienceDirect","title":"The Oxidative Stress Network of Mycobacterium tuberculosis Reveals Coordination between Radical Detoxification Systems","volume":"17","author":[{"family":"Nambi","given":"Subhalaxmi"},{"family":"Long","given":"Jarukit E."},{"family":"Mishra","given":"Bibhuti B."},{"family":"Baker","given":"Richard"},{"family":"Murphy","given":"Kenan C."},{"family":"Olive","given":"Andrew J."},{"family":"Nguyen","given":"Hien P."},{"family":"Shaffer","given":"Scott A."},{"family":"Sassetti","given":"Christopher M."}],"issued":{"date-parts":[["2015",6,10]]}}},{"id":"k7NgM9aB/J3oHibIk","uris":["http://zotero.org/users/local/f5OlmJgi/items/ZRLYJBH5"],"itemData":{"id":5361,"type":"article-journal","abstract":"Macrophages produce reactive oxygen species and reactive nitrogen species that have potent antimicrobial activity. Resistance to killing by macrophages is critical to the virulence of Mycobacterium tuberculosis. M. tuberculosis has two genes encoding superoxide dismutase proteins, sodA and sodC. SodC is a Cu,Zn superoxide dismutase responsible for only a minor portion of the superoxide dismutase activity of M. tuberculosis. However, SodC has a lipoprotein binding motif, which suggests that it may be anchored in the membrane to protect M. tuberculosis from reactive oxygen intermediates at the bacterial surface. To examine the role of the Cu,Zn superoxide dismutase in protecting M. tuberculosis from the toxic effects of exogenously generated reactive oxygen species, we constructed a null mutation in the sodC gene. In this report, we show that the M. tuberculosis sodC mutant is readily killed by superoxide generated externally, while the isogenic parental M. tuberculosis is unaffected under these conditions. Furthermore, the sodC mutant has enhanced susceptibility to killing by gamma interferon (IFN-γ)-activated murine peritoneal macrophages producing oxidative burst products but is unaffected by macrophages not activated by IFN-γ or by macrophages from respiratory burst-deficient mice. These observations establish that the Cu,Zn superoxide dismutase contributes to the resistance of M. tuberculosis against oxidative burst products generated by activated macrophages.","container-title":"Infection and Immunity","DOI":"10.1128/IAI.69.8.4980-4987.2001","ISSN":"0019-9567","issue":"8","journalAbbreviation":"Infect Immun","note":"PMID: 11447176\nPMCID: PMC98590","page":"4980-4987","source":"PubMed Central","title":"Cu,Zn Superoxide Dismutase of Mycobacterium tuberculosis Contributes to Survival in Activated Macrophages  That Are Generating an Oxidative Burst","volume":"69","author":[{"family":"Piddington","given":"Debra L."},{"family":"Fang","given":"Ferric C."},{"family":"Laessig","given":"Tracey"},{"family":"Cooper","given":"Andrea M."},{"family":"Orme","given":"Ian M."},{"family":"Buchmeier","given":"Nancy A."}],"issued":{"date-parts":[["2001",8]]}}}],"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Edwards </w:t>
            </w:r>
            <w:r w:rsidR="007223C7" w:rsidRPr="00C020D7">
              <w:rPr>
                <w:rFonts w:cs="Times New Roman"/>
                <w:i/>
                <w:iCs/>
                <w:sz w:val="18"/>
                <w:szCs w:val="18"/>
              </w:rPr>
              <w:t>et al.,</w:t>
            </w:r>
            <w:r w:rsidRPr="00C020D7">
              <w:rPr>
                <w:rFonts w:cs="Times New Roman"/>
                <w:sz w:val="18"/>
                <w:szCs w:val="18"/>
              </w:rPr>
              <w:t xml:space="preserve"> 2001; Nambi </w:t>
            </w:r>
            <w:r w:rsidR="007223C7" w:rsidRPr="00C020D7">
              <w:rPr>
                <w:rFonts w:cs="Times New Roman"/>
                <w:i/>
                <w:iCs/>
                <w:sz w:val="18"/>
                <w:szCs w:val="18"/>
              </w:rPr>
              <w:t>et al.,</w:t>
            </w:r>
            <w:r w:rsidRPr="00C020D7">
              <w:rPr>
                <w:rFonts w:cs="Times New Roman"/>
                <w:sz w:val="18"/>
                <w:szCs w:val="18"/>
              </w:rPr>
              <w:t xml:space="preserve"> 2015; Piddington </w:t>
            </w:r>
            <w:r w:rsidR="007223C7" w:rsidRPr="00C020D7">
              <w:rPr>
                <w:rFonts w:cs="Times New Roman"/>
                <w:i/>
                <w:iCs/>
                <w:sz w:val="18"/>
                <w:szCs w:val="18"/>
              </w:rPr>
              <w:t>et al.,</w:t>
            </w:r>
            <w:r w:rsidRPr="00C020D7">
              <w:rPr>
                <w:rFonts w:cs="Times New Roman"/>
                <w:sz w:val="18"/>
                <w:szCs w:val="18"/>
              </w:rPr>
              <w:t xml:space="preserve"> 2001</w:t>
            </w:r>
            <w:r w:rsidRPr="00C020D7">
              <w:rPr>
                <w:rFonts w:cs="Times New Roman"/>
                <w:sz w:val="18"/>
                <w:szCs w:val="18"/>
              </w:rPr>
              <w:fldChar w:fldCharType="end"/>
            </w:r>
          </w:p>
        </w:tc>
      </w:tr>
      <w:tr w:rsidR="00A722A7" w:rsidRPr="00C020D7" w14:paraId="3EF21F35" w14:textId="77777777" w:rsidTr="007478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2" w:type="pct"/>
            <w:vMerge w:val="restart"/>
            <w:tcBorders>
              <w:left w:val="single" w:sz="2" w:space="0" w:color="C9C9C9" w:themeColor="accent3" w:themeTint="99"/>
            </w:tcBorders>
            <w:textDirection w:val="btLr"/>
            <w:vAlign w:val="center"/>
          </w:tcPr>
          <w:p w14:paraId="3FD6A8E2" w14:textId="77777777" w:rsidR="00A722A7" w:rsidRPr="00C020D7" w:rsidRDefault="00A722A7" w:rsidP="00B67242">
            <w:pPr>
              <w:spacing w:before="0" w:after="0"/>
              <w:ind w:left="57" w:right="57"/>
              <w:jc w:val="center"/>
              <w:rPr>
                <w:rFonts w:cs="Times New Roman"/>
                <w:b w:val="0"/>
                <w:sz w:val="22"/>
              </w:rPr>
            </w:pPr>
            <w:r w:rsidRPr="00C020D7">
              <w:rPr>
                <w:rFonts w:cs="Times New Roman"/>
                <w:sz w:val="22"/>
              </w:rPr>
              <w:t>Hypoxia</w:t>
            </w:r>
          </w:p>
        </w:tc>
        <w:tc>
          <w:tcPr>
            <w:tcW w:w="362" w:type="pct"/>
            <w:vAlign w:val="center"/>
          </w:tcPr>
          <w:p w14:paraId="2919B0F5"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rPr>
            </w:pPr>
            <w:r w:rsidRPr="00C020D7">
              <w:rPr>
                <w:rFonts w:cs="Times New Roman"/>
                <w:i/>
                <w:sz w:val="20"/>
                <w:szCs w:val="20"/>
              </w:rPr>
              <w:t>dosR</w:t>
            </w:r>
          </w:p>
        </w:tc>
        <w:tc>
          <w:tcPr>
            <w:tcW w:w="322" w:type="pct"/>
            <w:vAlign w:val="center"/>
          </w:tcPr>
          <w:p w14:paraId="59A66C1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3133c</w:t>
            </w:r>
          </w:p>
        </w:tc>
        <w:tc>
          <w:tcPr>
            <w:tcW w:w="511" w:type="pct"/>
            <w:vAlign w:val="center"/>
          </w:tcPr>
          <w:p w14:paraId="608D73F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ormancy survival regulator</w:t>
            </w:r>
          </w:p>
        </w:tc>
        <w:tc>
          <w:tcPr>
            <w:tcW w:w="2005" w:type="pct"/>
          </w:tcPr>
          <w:p w14:paraId="2DA69AC1" w14:textId="77777777" w:rsidR="00A722A7" w:rsidRPr="00C020D7" w:rsidRDefault="00A722A7" w:rsidP="00B67242">
            <w:pPr>
              <w:pStyle w:val="ListParagraph"/>
              <w:numPr>
                <w:ilvl w:val="0"/>
                <w:numId w:val="9"/>
              </w:numPr>
              <w:spacing w:before="100"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egulates response to nitric oxide, hypoxia, redox stress and DNA damage</w:t>
            </w:r>
          </w:p>
          <w:p w14:paraId="6B8BB7A6" w14:textId="77777777" w:rsidR="00A722A7" w:rsidRPr="00C020D7" w:rsidRDefault="00A722A7" w:rsidP="003E0C47">
            <w:pPr>
              <w:pStyle w:val="ListParagraph"/>
              <w:numPr>
                <w:ilvl w:val="0"/>
                <w:numId w:val="9"/>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elays the onset of the host adaptive immune response attributed to altered antigen presentation</w:t>
            </w:r>
          </w:p>
          <w:p w14:paraId="6A115DD4" w14:textId="3152B130" w:rsidR="00A722A7" w:rsidRPr="00C020D7" w:rsidRDefault="00A722A7" w:rsidP="003E0C47">
            <w:pPr>
              <w:pStyle w:val="ListParagraph"/>
              <w:numPr>
                <w:ilvl w:val="0"/>
                <w:numId w:val="9"/>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Regulates biosynthesis of TAG and </w:t>
            </w:r>
            <w:r w:rsidR="00A55EF6" w:rsidRPr="00C020D7">
              <w:rPr>
                <w:rFonts w:cs="Times New Roman"/>
                <w:sz w:val="20"/>
                <w:szCs w:val="20"/>
              </w:rPr>
              <w:t xml:space="preserve">is </w:t>
            </w:r>
            <w:r w:rsidRPr="00C020D7">
              <w:rPr>
                <w:rFonts w:cs="Times New Roman"/>
                <w:sz w:val="20"/>
                <w:szCs w:val="20"/>
              </w:rPr>
              <w:t xml:space="preserve">involved in reactivation of growth </w:t>
            </w:r>
          </w:p>
        </w:tc>
        <w:tc>
          <w:tcPr>
            <w:tcW w:w="1166" w:type="pct"/>
          </w:tcPr>
          <w:p w14:paraId="3749780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in macaques and C3HeB/FeJ mice; unable to regulate NADH/NAD</w:t>
            </w:r>
            <w:r w:rsidRPr="00C020D7">
              <w:rPr>
                <w:rFonts w:cs="Times New Roman"/>
                <w:sz w:val="20"/>
                <w:szCs w:val="20"/>
                <w:vertAlign w:val="superscript"/>
              </w:rPr>
              <w:t xml:space="preserve">+ </w:t>
            </w:r>
            <w:r w:rsidRPr="00C020D7">
              <w:rPr>
                <w:rFonts w:cs="Times New Roman"/>
                <w:sz w:val="20"/>
                <w:szCs w:val="20"/>
              </w:rPr>
              <w:t>ratio</w:t>
            </w:r>
          </w:p>
        </w:tc>
        <w:tc>
          <w:tcPr>
            <w:tcW w:w="512" w:type="pct"/>
            <w:tcBorders>
              <w:right w:val="single" w:sz="2" w:space="0" w:color="C9C9C9" w:themeColor="accent3" w:themeTint="99"/>
            </w:tcBorders>
          </w:tcPr>
          <w:p w14:paraId="188EF24C" w14:textId="2114B60E"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4OFE1vma","properties":{"formattedCitation":"(Gautam et al., 2015; Mehra et al., 2015)","plainCitation":"(Gautam et al., 2015; Mehra et al., 2015)","dontUpdate":true,"noteIndex":0},"citationItems":[{"id":"k7NgM9aB/HSo7ef72","uris":["http://zotero.org/users/local/f5OlmJgi/items/26MYGRWJ"],"itemData":{"id":5706,"type":"article-journal","abstract":"Despite considerable progress in understanding the pathogenesis of Mycobacterium tuberculosis (Mtb), development of new therapeutics and vaccines against it has proven difficult. This is at least in part due to the use of less than optimal models of in-vivo Mtb infection, which has precluded a study of the physiology of the pathogen in niches where it actually persists. C3HeB/FeJ (Kramnik) mice develop human-like lesions when experimentally infected with Mtb and thus make available, a faithful and highly tractable system to study the physiology of the pathogen in-vivo. We compared the transcriptomics of Mtb and various mutants in the DosR (DevR) regulon derived from Kramnik mouse granulomas to those cultured in-vitro. We recently showed that mutant ΔdosS is attenuated in C3HeB/FeJ mice. Aerosol exposure of mice with the mutant mycobacteria resulted in a substantially different and a relatively weaker transcriptional response (&lt; = 20 genes were induced) for the functional category ‘Information Pathways’ in Mtb:ΔdosR; ‘Lipid Metabolism’ in Mtb:ΔdosT; ‘Virulence, Detoxification, Adaptation’ in both Mtb:ΔdosR and Mtb:ΔdosT; and ‘PE/PPE’ family in all mutant strains compare to wild-type Mtb H37Rv, suggesting that the inability to induce DosR functions to different levels can modulate the interaction of the pathogen with the host. The Mtb genes expressed during growth in C3HeB/FeJ mice appear to reflect adaptation to differential nutrient utilization for survival in mouse lungs. The genes such as glnB, Rv0744c, Rv3281, sdhD/B, mce4A, dctA etc. downregulated in mutant ΔdosS indicate their requirement for bacterial growth and flow of carbon/energy source from host cells. We conclude that genes expressed in Mtb during in-vivo chronic phase of infection in Kramnik mice mainly contribute to growth, cell wall processes, lipid metabolism, and virulence.","container-title":"PLOS ONE","DOI":"10.1371/journal.pone.0135208","ISSN":"1932-6203","issue":"8","journalAbbreviation":"PLOS ONE","language":"en","note":"publisher: Public Library of Science","page":"e0135208","source":"PLoS Journals","title":"In-Vivo Gene Signatures of Mycobacterium tuberculosis in C3HeB/FeJ Mice","volume":"10","author":[{"family":"Gautam","given":"Uma Shankar"},{"family":"Mehra","given":"Smriti"},{"family":"Kaushal","given":"Deepak"}],"issued":{"date-parts":[["2015",8,13]]}}},{"id":"k7NgM9aB/T3BbFbfF","uris":["http://zotero.org/users/local/f5OlmJgi/items/GDEXZG2B"],"itemData":{"id":5703,"type":"article-journal","abstract":"Rationale: Hypoxia promotes dormancy by causing physiologic changes to actively replicating Mycobacterium tuberculosis. DosR controls the response of M. tuberculosis to hypoxia., Objectives: To understand DosR's contribution in the persistence of M. tuberculosis, we compared the phenotype of various DosR regulon mutants and a complemented strain to M. tuberculosis in macaques, which faithfully model M. tuberculosis infection., Methods: We measured clinical and microbiologic correlates of infection with M. tuberculosis relative to mutant/complemented strains in the DosR regulon, studied lung pathology and hypoxia, and compared immune responses in lung using transcriptomics and flow cytometry., Measurements and Main Results: Despite being able to replicate initially, mutants in DosR regulon failed to persist or cause disease. On the contrary, M. tuberculosis and a complemented strain were able to establish infection and tuberculosis. The attenuation of pathogenesis in animals infected with the mutants coincided with the appearance of a Th1 response and organization of hypoxic lesions wherein M. tuberculosis expressed dosR. The lungs of animals infected with the mutants (but not the complemented strain) exhibited early transcriptional signatures of T-cell recruitment, activation, and proliferation associated with an increase of T cells expressing homing and proliferation markers., Conclusions: Delayed adaptive responses, a hallmark of M. tuberculosis infection, not only lead to persistence but also interfere with the development of effective antituberculosis vaccines. The DosR regulon therefore modulates both the magnitude and the timing of adaptive immune responses in response to hypoxia in vivo, resulting in persistent infection. Hence, DosR regulates key aspects of the M. tuberculosis life cycle and limits lung pathology.","container-title":"American Journal of Respiratory and Critical Care Medicine","DOI":"10.1164/rccm.201408-1502OC","ISSN":"1073-449X","issue":"10","journalAbbreviation":"Am J Respir Crit Care Med","note":"PMID: 25730547\nPMCID: PMC4451619","page":"1185-1196","source":"PubMed Central","title":"The DosR Regulon Modulates Adaptive Immunity and Is Essential for Mycobacterium tuberculosis Persistence","volume":"191","author":[{"family":"Mehra","given":"Smriti"},{"family":"Foreman","given":"Taylor W."},{"family":"Didier","given":"Peter J."},{"family":"Ahsan","given":"Muhammad H."},{"family":"Hudock","given":"Teresa A."},{"family":"Kissee","given":"Ryan"},{"family":"Golden","given":"Nadia A."},{"family":"Gautam","given":"Uma S."},{"family":"Johnson","given":"Ann-Marie"},{"family":"Alvarez","given":"Xavier"},{"family":"Russell-Lodrigue","given":"Kasi E."},{"family":"Doyle","given":"Lara A."},{"family":"Roy","given":"Chad J."},{"family":"Niu","given":"Tianhua"},{"family":"Blanchard","given":"James L."},{"family":"Khader","given":"Shabaana A."},{"family":"Lackner","given":"Andrew A."},{"family":"Sherman","given":"David R."},{"family":"Kaushal","given":"Deepak"}],"issued":{"date-parts":[["2015",5,15]]}}}],"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Gautam </w:t>
            </w:r>
            <w:r w:rsidR="007223C7" w:rsidRPr="00C020D7">
              <w:rPr>
                <w:rFonts w:cs="Times New Roman"/>
                <w:i/>
                <w:iCs/>
                <w:sz w:val="18"/>
                <w:szCs w:val="18"/>
              </w:rPr>
              <w:t>et al.,</w:t>
            </w:r>
            <w:r w:rsidRPr="00C020D7">
              <w:rPr>
                <w:rFonts w:cs="Times New Roman"/>
                <w:sz w:val="18"/>
                <w:szCs w:val="18"/>
              </w:rPr>
              <w:t xml:space="preserve"> 2015; Mehra </w:t>
            </w:r>
            <w:r w:rsidR="007223C7" w:rsidRPr="00C020D7">
              <w:rPr>
                <w:rFonts w:cs="Times New Roman"/>
                <w:i/>
                <w:iCs/>
                <w:sz w:val="18"/>
                <w:szCs w:val="18"/>
              </w:rPr>
              <w:t>et al.,</w:t>
            </w:r>
            <w:r w:rsidRPr="00C020D7">
              <w:rPr>
                <w:rFonts w:cs="Times New Roman"/>
                <w:sz w:val="18"/>
                <w:szCs w:val="18"/>
              </w:rPr>
              <w:t xml:space="preserve"> 2015</w:t>
            </w:r>
            <w:r w:rsidRPr="00C020D7">
              <w:rPr>
                <w:rFonts w:cs="Times New Roman"/>
                <w:sz w:val="18"/>
                <w:szCs w:val="18"/>
              </w:rPr>
              <w:fldChar w:fldCharType="end"/>
            </w:r>
          </w:p>
        </w:tc>
      </w:tr>
      <w:tr w:rsidR="00A722A7" w:rsidRPr="00C020D7" w14:paraId="529F6355" w14:textId="77777777" w:rsidTr="00747836">
        <w:trPr>
          <w:trHeight w:val="754"/>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vAlign w:val="center"/>
          </w:tcPr>
          <w:p w14:paraId="69A406AC" w14:textId="77777777" w:rsidR="00A722A7" w:rsidRPr="00C020D7" w:rsidRDefault="00A722A7" w:rsidP="003E0C47">
            <w:pPr>
              <w:spacing w:after="0"/>
              <w:jc w:val="center"/>
              <w:rPr>
                <w:rFonts w:cs="Times New Roman"/>
              </w:rPr>
            </w:pPr>
          </w:p>
        </w:tc>
        <w:tc>
          <w:tcPr>
            <w:tcW w:w="362" w:type="pct"/>
            <w:vAlign w:val="center"/>
          </w:tcPr>
          <w:p w14:paraId="54A0ED31"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rPr>
            </w:pPr>
            <w:r w:rsidRPr="00C020D7">
              <w:rPr>
                <w:rFonts w:cs="Times New Roman"/>
                <w:i/>
                <w:sz w:val="20"/>
              </w:rPr>
              <w:t>sigB, sigE, SigH</w:t>
            </w:r>
          </w:p>
        </w:tc>
        <w:tc>
          <w:tcPr>
            <w:tcW w:w="322" w:type="pct"/>
            <w:vAlign w:val="center"/>
          </w:tcPr>
          <w:p w14:paraId="3CB8628B"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2710, Rv1221, Rv3223c</w:t>
            </w:r>
          </w:p>
        </w:tc>
        <w:tc>
          <w:tcPr>
            <w:tcW w:w="511" w:type="pct"/>
            <w:vAlign w:val="center"/>
          </w:tcPr>
          <w:p w14:paraId="08A93E00"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NA polymerase sigma factor</w:t>
            </w:r>
          </w:p>
        </w:tc>
        <w:tc>
          <w:tcPr>
            <w:tcW w:w="2005" w:type="pct"/>
          </w:tcPr>
          <w:p w14:paraId="5FBC2EC2" w14:textId="77777777" w:rsidR="00A722A7" w:rsidRPr="00C020D7" w:rsidRDefault="00A722A7" w:rsidP="00B67242">
            <w:pPr>
              <w:pStyle w:val="ListParagraph"/>
              <w:numPr>
                <w:ilvl w:val="0"/>
                <w:numId w:val="12"/>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igma factor; mediates adaptation to early hypoxic response independent of carbon source</w:t>
            </w:r>
          </w:p>
          <w:p w14:paraId="21BD994D" w14:textId="49C67DD5" w:rsidR="00A722A7" w:rsidRPr="00C020D7" w:rsidRDefault="00A722A7" w:rsidP="00747836">
            <w:pPr>
              <w:pStyle w:val="ListParagraph"/>
              <w:numPr>
                <w:ilvl w:val="0"/>
                <w:numId w:val="12"/>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genes involved in stress adaptation and cell wall stress</w:t>
            </w:r>
          </w:p>
        </w:tc>
        <w:tc>
          <w:tcPr>
            <w:tcW w:w="1166" w:type="pct"/>
          </w:tcPr>
          <w:p w14:paraId="01AEDDF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rolonged lag phase when exposed to oxygen, decreased bacterial survival</w:t>
            </w:r>
          </w:p>
        </w:tc>
        <w:tc>
          <w:tcPr>
            <w:tcW w:w="512" w:type="pct"/>
            <w:tcBorders>
              <w:right w:val="single" w:sz="2" w:space="0" w:color="C9C9C9" w:themeColor="accent3" w:themeTint="99"/>
            </w:tcBorders>
          </w:tcPr>
          <w:p w14:paraId="2C870389" w14:textId="58744234" w:rsidR="00A722A7" w:rsidRPr="00C020D7" w:rsidRDefault="00A722A7" w:rsidP="00E9477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nEsmxRNa","properties":{"formattedCitation":"(Du et al., 2016; Dutta et al., 2010; Font\\uc0\\u225{}n et al., 2009)","plainCitation":"(Du et al., 2016; Dutta et al., 2010; Fontán et al., 2009)","dontUpdate":true,"noteIndex":0},"citationItems":[{"id":"k7NgM9aB/DSIBbtNA","uris":["http://zotero.org/users/local/f5OlmJgi/items/BK84H3TU"],"itemData":{"id":5678,"type":"article-journal","abstract":"Mycobacterium tuberculosis can persist for years in the hostile environment of the host in a non-replicating or slowly replicating state. While active disease predominantly results from reactivation of a latent infection, the molecular mechanisms of M. tuberculosis reactivation are still poorly understood. We characterized the physiology and global transcriptomic profiles of M. tuberculosis during reactivation from hypoxia-induced non-replicating persistence. We found that M. tuberculosis reactivation upon reaeration was associated with a lag phase, in which the recovery of cellular physiological and metabolic functions preceded the resumption of cell replication. Enrichment analysis of the transcriptomic dynamics revealed changes to many metabolic pathways and transcription regulons/subnetworks that orchestrated the metabolic and physiological transformation in preparation for cell division. In particular, we found that M. tuberculosis reaeration lag phase is associated with down-regulation of persistence-associated regulons/subnetworks, including DosR, MprA, SigH, SigE and ClgR, as well as metabolic pathways including those involved in the uptake of lipids and their catabolism. More importantly, we identified a number of up-regulated transcription regulons and metabolic pathways, including those involved in metal transport and remobilization, second messenger-mediated responses, DNA repair and recombination, and synthesis of major cell wall components. We also found that inactivation of the major alternative sigma factors SigE or SigH disrupted exit from persistence, underscoring the importance of the global transcriptional reprogramming during M. tuberculosis reactivation. Our observations suggest that M. tuberculosis lag phase is associated with a global gene expression reprogramming that defines the initiation of a reactivation process.","container-title":"Frontiers in Microbiology","DOI":"10.3389/fmicb.2016.01346","ISSN":"1664-302X","journalAbbreviation":"Front. Microbiol.","language":"English","note":"publisher: Frontiers","source":"Frontiers","title":"Transcriptional and Physiological Changes during Mycobacterium tuberculosis Reactivation from Non-replicating Persistence","URL":"https://www.frontiersin.org/articles/10.3389/fmicb.2016.01346/full","volume":"7","author":[{"family":"Du","given":"Peicheng"},{"family":"Sohaskey","given":"Charles D."},{"family":"Shi","given":"Lanbo"}],"accessed":{"date-parts":[["2021",5,27]]},"issued":{"date-parts":[["2016"]]}}},{"id":"k7NgM9aB/r7g4ZJAX","uris":["http://zotero.org/users/local/f5OlmJgi/items/KMJ5MLES"],"itemData":{"id":5723,"type":"article-journal","abstract":"Background\nNovel therapeutics are urgently needed to control tuberculosis (TB). Thioridazine (THZ) is a candidate for the therapy of multidrug and extensively drug-resistant TB.\n\nMethodology/Principal Findings\nWe studied the impact of THZ on Mycobacterium tuberculosis (Mtb) by analyzing gene expression profiles after treatment at the minimal inhibitory (1x MIC) or highly inhibitory (4x MIC) concentrations between 1–6 hours. THZ modulated the expression of genes encoding membrane proteins, efflux pumps, oxido-reductases and enzymes involved in fatty acid metabolism and aerobic respiration. The Rv3160c-Rv3161c operon, a multi-drug transporter and the Rv3614c/3615c/3616c regulon, were highly induced in response to THZ. A significantly high number of Mtb genes co-expressed with σB (the σB regulon) was turned on by THZ treatment. σB has recently been shown to protect Mtb from envelope-damage. We hypothesized that THZ damages the Mtb cell-envelope, turning on the expression of the σB regulon. Consistent with this hypothesis, we present electron-microscopy data which shows that THZ modulates cell-envelope integrity. Moreover, the Mtb mutants in σH and σE, two alternate stress response sigma factors that induce the expression of σB, exhibited higher sensitivity to THZ, indicating that the presence and expression of σB allows Mtb to resist the impact of THZ. Conditional induction of σB levels increased the survival of Mtb in the presence of THZ.\n\nConclusions/Significance\nTHZ targets different pathways and can thus be used as a multi-target inhibitor itself as well as provide strategies for multi-target drug development for combination chemotherapy. Our results show that the Mtb sigma factor network comprising of σH, σE and σB plays a crucial role in protecting the pathogen against cell-envelope damage.","container-title":"PLoS ONE","DOI":"10.1371/journal.pone.0010069","ISSN":"1932-6203","issue":"4","journalAbbreviation":"PLoS One","note":"PMID: 20386700\nPMCID: PMC2851646","source":"PubMed Central","title":"A Mycobacterium tuberculosis Sigma Factor Network Responds to Cell-Envelope Damage by the Promising Anti-Mycobacterial Thioridazine","URL":"https://www.ncbi.nlm.nih.gov/pmc/articles/PMC2851646/","volume":"5","author":[{"family":"Dutta","given":"Noton K."},{"family":"Mehra","given":"Smriti"},{"family":"Kaushal","given":"Deepak"}],"accessed":{"date-parts":[["2021",5,29]]},"issued":{"date-parts":[["2010",4,8]]}}},{"id":"k7NgM9aB/ypHiTJ6A","uris":["http://zotero.org/users/local/f5OlmJgi/items/88TJL2IG"],"itemData":{"id":5717,"type":"article-journal","abstract":"The numerous sigma (σ) factors present in Mycobacterium tuberculosis are indicative of the adaptability of this pathogen to different environmental conditions. In this report, we describe the M. tuberculosis σB regulon and the phenotypes of an M. tuberculosis sigB mutant strain exposed to cell envelope stress, oxidative stress, and hypoxia. The sigB mutant was especially defective in survival under hypoxic conditions in vitro, but it was not attenuated for growth in THP-1 cells or during mouse and guinea pig infection.","container-title":"Journal of Bacteriology","DOI":"10.1128/JB.00510-09","ISSN":"0021-9193","issue":"18","journalAbbreviation":"J Bacteriol","note":"PMID: 19592585\nPMCID: PMC2737972","page":"5628-5633","source":"PubMed Central","title":"The Mycobacterium tuberculosis Sigma Factor σB Is Required for Full Response to Cell Envelope Stress and Hypoxia In Vitro, but It Is Dispensable for In Vivo Growth","volume":"191","author":[{"family":"Fontán","given":"P. A."},{"family":"Voskuil","given":"M. I."},{"family":"Gomez","given":"M."},{"family":"Tan","given":"D."},{"family":"Pardini","given":"M."},{"family":"Manganelli","given":"R."},{"family":"Fattorini","given":"L."},{"family":"Schoolnik","given":"G. K."},{"family":"Smith","given":"I."}],"issued":{"date-parts":[["2009",9]]}}}],"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Du </w:t>
            </w:r>
            <w:r w:rsidR="007223C7" w:rsidRPr="00C020D7">
              <w:rPr>
                <w:rFonts w:cs="Times New Roman"/>
                <w:i/>
                <w:iCs/>
                <w:sz w:val="18"/>
                <w:szCs w:val="18"/>
              </w:rPr>
              <w:t>et al.,</w:t>
            </w:r>
            <w:r w:rsidRPr="00C020D7">
              <w:rPr>
                <w:rFonts w:cs="Times New Roman"/>
                <w:sz w:val="18"/>
                <w:szCs w:val="18"/>
              </w:rPr>
              <w:t xml:space="preserve"> 2016; Dutta </w:t>
            </w:r>
            <w:r w:rsidR="007223C7" w:rsidRPr="00C020D7">
              <w:rPr>
                <w:rFonts w:cs="Times New Roman"/>
                <w:i/>
                <w:iCs/>
                <w:sz w:val="18"/>
                <w:szCs w:val="18"/>
              </w:rPr>
              <w:t>et al.,</w:t>
            </w:r>
            <w:r w:rsidRPr="00C020D7">
              <w:rPr>
                <w:rFonts w:cs="Times New Roman"/>
                <w:sz w:val="18"/>
                <w:szCs w:val="18"/>
              </w:rPr>
              <w:t xml:space="preserve"> 2010; Fontán </w:t>
            </w:r>
            <w:r w:rsidR="007223C7" w:rsidRPr="00C020D7">
              <w:rPr>
                <w:rFonts w:cs="Times New Roman"/>
                <w:i/>
                <w:iCs/>
                <w:sz w:val="18"/>
                <w:szCs w:val="18"/>
              </w:rPr>
              <w:t>et al.,</w:t>
            </w:r>
            <w:r w:rsidRPr="00C020D7">
              <w:rPr>
                <w:rFonts w:cs="Times New Roman"/>
                <w:sz w:val="18"/>
                <w:szCs w:val="18"/>
              </w:rPr>
              <w:t xml:space="preserve"> 200)</w:t>
            </w:r>
            <w:r w:rsidRPr="00C020D7">
              <w:rPr>
                <w:rFonts w:cs="Times New Roman"/>
                <w:sz w:val="18"/>
                <w:szCs w:val="18"/>
              </w:rPr>
              <w:fldChar w:fldCharType="end"/>
            </w:r>
          </w:p>
        </w:tc>
      </w:tr>
      <w:tr w:rsidR="00A722A7" w:rsidRPr="00C020D7" w14:paraId="4112AF58" w14:textId="77777777" w:rsidTr="00747836">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vAlign w:val="center"/>
          </w:tcPr>
          <w:p w14:paraId="47B28613" w14:textId="77777777" w:rsidR="00A722A7" w:rsidRPr="00C020D7" w:rsidRDefault="00A722A7" w:rsidP="003E0C47">
            <w:pPr>
              <w:spacing w:after="0"/>
              <w:jc w:val="center"/>
              <w:rPr>
                <w:rFonts w:cs="Times New Roman"/>
              </w:rPr>
            </w:pPr>
          </w:p>
        </w:tc>
        <w:tc>
          <w:tcPr>
            <w:tcW w:w="362" w:type="pct"/>
            <w:vAlign w:val="center"/>
          </w:tcPr>
          <w:p w14:paraId="26CE6AB5"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2"/>
              </w:rPr>
            </w:pPr>
            <w:r w:rsidRPr="00C020D7">
              <w:rPr>
                <w:rFonts w:cs="Times New Roman"/>
                <w:b/>
                <w:sz w:val="22"/>
              </w:rPr>
              <w:t>Gene name</w:t>
            </w:r>
          </w:p>
        </w:tc>
        <w:tc>
          <w:tcPr>
            <w:tcW w:w="322" w:type="pct"/>
            <w:vAlign w:val="center"/>
          </w:tcPr>
          <w:p w14:paraId="57E0797E"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Locus</w:t>
            </w:r>
          </w:p>
        </w:tc>
        <w:tc>
          <w:tcPr>
            <w:tcW w:w="511" w:type="pct"/>
            <w:vAlign w:val="center"/>
          </w:tcPr>
          <w:p w14:paraId="59A1CB8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 xml:space="preserve">Protein </w:t>
            </w:r>
          </w:p>
        </w:tc>
        <w:tc>
          <w:tcPr>
            <w:tcW w:w="2005" w:type="pct"/>
            <w:vAlign w:val="center"/>
          </w:tcPr>
          <w:p w14:paraId="2F093A48"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Phenotype associated with adaptation</w:t>
            </w:r>
          </w:p>
        </w:tc>
        <w:tc>
          <w:tcPr>
            <w:tcW w:w="1166" w:type="pct"/>
            <w:vAlign w:val="center"/>
          </w:tcPr>
          <w:p w14:paraId="100D9FE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rPr>
              <w:t>Functional effect of gene mutation</w:t>
            </w:r>
          </w:p>
        </w:tc>
        <w:tc>
          <w:tcPr>
            <w:tcW w:w="512" w:type="pct"/>
            <w:tcBorders>
              <w:right w:val="single" w:sz="2" w:space="0" w:color="C9C9C9" w:themeColor="accent3" w:themeTint="99"/>
            </w:tcBorders>
            <w:vAlign w:val="center"/>
          </w:tcPr>
          <w:p w14:paraId="75BBCF7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18"/>
              </w:rPr>
            </w:pPr>
            <w:r w:rsidRPr="00C020D7">
              <w:rPr>
                <w:rFonts w:cs="Times New Roman"/>
                <w:b/>
                <w:sz w:val="22"/>
              </w:rPr>
              <w:t>References</w:t>
            </w:r>
          </w:p>
        </w:tc>
      </w:tr>
      <w:tr w:rsidR="00A722A7" w:rsidRPr="00C020D7" w14:paraId="2F965203" w14:textId="77777777" w:rsidTr="00747836">
        <w:trPr>
          <w:trHeight w:val="988"/>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vAlign w:val="center"/>
          </w:tcPr>
          <w:p w14:paraId="04DD95EB" w14:textId="77777777" w:rsidR="00A722A7" w:rsidRPr="00C020D7" w:rsidRDefault="00A722A7" w:rsidP="003E0C47">
            <w:pPr>
              <w:spacing w:after="0"/>
              <w:jc w:val="center"/>
              <w:rPr>
                <w:rFonts w:cs="Times New Roman"/>
              </w:rPr>
            </w:pPr>
          </w:p>
        </w:tc>
        <w:tc>
          <w:tcPr>
            <w:tcW w:w="362" w:type="pct"/>
            <w:vAlign w:val="center"/>
          </w:tcPr>
          <w:p w14:paraId="43CD0EC5"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rPr>
            </w:pPr>
            <w:r w:rsidRPr="00C020D7">
              <w:rPr>
                <w:rFonts w:cs="Times New Roman"/>
                <w:i/>
                <w:sz w:val="20"/>
              </w:rPr>
              <w:t>clgR</w:t>
            </w:r>
          </w:p>
        </w:tc>
        <w:tc>
          <w:tcPr>
            <w:tcW w:w="322" w:type="pct"/>
            <w:vAlign w:val="center"/>
          </w:tcPr>
          <w:p w14:paraId="2CBC7076"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2745c</w:t>
            </w:r>
          </w:p>
        </w:tc>
        <w:tc>
          <w:tcPr>
            <w:tcW w:w="511" w:type="pct"/>
            <w:vAlign w:val="center"/>
          </w:tcPr>
          <w:p w14:paraId="543330FD"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ranscriptional regulatory protein</w:t>
            </w:r>
          </w:p>
        </w:tc>
        <w:tc>
          <w:tcPr>
            <w:tcW w:w="2005" w:type="pct"/>
          </w:tcPr>
          <w:p w14:paraId="4AEB36BF" w14:textId="77777777" w:rsidR="00A722A7" w:rsidRPr="00C020D7" w:rsidRDefault="00A722A7" w:rsidP="00B67242">
            <w:pPr>
              <w:pStyle w:val="ListParagraph"/>
              <w:numPr>
                <w:ilvl w:val="0"/>
                <w:numId w:val="13"/>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daptation to hypoxia in the presence of fatty acids; regulates genes involved in stress adaptation</w:t>
            </w:r>
          </w:p>
          <w:p w14:paraId="3CA01940" w14:textId="77777777" w:rsidR="00A722A7" w:rsidRPr="00C020D7" w:rsidRDefault="00A722A7" w:rsidP="00B67242">
            <w:pPr>
              <w:pStyle w:val="ListParagraph"/>
              <w:numPr>
                <w:ilvl w:val="0"/>
                <w:numId w:val="13"/>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aintenance of membrane integrity and tolerance to surface stress</w:t>
            </w:r>
          </w:p>
          <w:p w14:paraId="64F57A40" w14:textId="77777777" w:rsidR="00A722A7" w:rsidRPr="00C020D7" w:rsidRDefault="00A722A7" w:rsidP="00B67242">
            <w:pPr>
              <w:pStyle w:val="ListParagraph"/>
              <w:numPr>
                <w:ilvl w:val="0"/>
                <w:numId w:val="13"/>
              </w:numPr>
              <w:spacing w:before="100"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Assists in reactivation of growth </w:t>
            </w:r>
          </w:p>
        </w:tc>
        <w:tc>
          <w:tcPr>
            <w:tcW w:w="1166" w:type="pct"/>
          </w:tcPr>
          <w:p w14:paraId="385FC676"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Sensitive to redox stress; decreased bacterial survival in macrophages </w:t>
            </w:r>
          </w:p>
        </w:tc>
        <w:tc>
          <w:tcPr>
            <w:tcW w:w="512" w:type="pct"/>
            <w:tcBorders>
              <w:right w:val="single" w:sz="2" w:space="0" w:color="C9C9C9" w:themeColor="accent3" w:themeTint="99"/>
            </w:tcBorders>
          </w:tcPr>
          <w:p w14:paraId="4D4D7535" w14:textId="7E69D859"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B8RQHCVf","properties":{"formattedCitation":"(Datta et al., 2015; McGillivray et al., 2014)","plainCitation":"(Datta et al., 2015; McGillivray et al., 2014)","dontUpdate":true,"noteIndex":0},"citationItems":[{"id":"k7NgM9aB/kIv1meLr","uris":["http://zotero.org/users/local/f5OlmJgi/items/F6LVEQFL"],"itemData":{"id":5726,"type":"article-journal","abstract":"The bacterial envelope integrates essential stress-sensing and adaptive functions; thus, envelope-preserving functions are important for survival. In Gram-negative bacteria, envelope integrity during stress is maintained by the multi-gene Psp response. Mycobacterium tuberculosis was thought to lack the Psp system since it encodes only pspA and no other psp ortholog. Intriguingly, pspA maps downstream from clgR, which encodes a transcription factor regulated by the MprAB-σE envelope-stress-signaling system. clgR inactivation lowered ATP concentration during stress and protonophore treatment-induced clgR-pspA expression, suggesting that these genes express Psp-like functions. We identified a four-gene set – clgR, pspA (rv2744c), rv2743c, rv2742c – that is regulated by clgR and in turn regulates ClgR activity. Regulatory and protein–protein interactions within the set and a requirement of the four genes for functions associated with envelope integrity and surface-stress tolerance indicate that a Psp-like system has evolved in mycobacteria. Among Actinobacteria, the four-gene module occurred only in tuberculous mycobacteria and was required for intramacrophage growth, suggesting links between its function and mycobacterial virulence. Additionally, the four-gene module was required for MprAB-σE stress-signaling activity. The positive feedback between envelope-stress-sensing and envelope-preserving functions allows sustained responses to multiple, envelope-perturbing signals during chronic infection, making the system uniquely suited to tuberculosis pathogenesis.","container-title":"Molecular Microbiology","DOI":"https://doi.org/10.1111/mmi.13037","ISSN":"1365-2958","issue":"3","language":"en","note":"_eprint: https://onlinelibrary.wiley.com/doi/pdf/10.1111/mmi.13037","page":"408-422","source":"Wiley Online Library","title":"The Psp system of Mycobacterium tuberculosis integrates envelope stress-sensing and envelope-preserving functions","volume":"97","author":[{"family":"Datta","given":"Pratik"},{"family":"Ravi","given":"Janani"},{"family":"Guerrini","given":"Valentina"},{"family":"Chauhan","given":"Rinki"},{"family":"Neiditch","given":"Matthew B."},{"family":"Shell","given":"Scarlet S."},{"family":"Fortune","given":"Sarah M."},{"family":"Hancioglu","given":"Baris"},{"family":"Igoshin","given":"Oleg A."},{"family":"Gennaro","given":"Maria Laura"}],"issued":{"date-parts":[["2015"]]}}},{"id":"k7NgM9aB/8DioCqin","uris":["http://zotero.org/users/local/f5OlmJgi/items/REIUMR9K"],"itemData":{"id":5720,"type":"article-journal","abstract":"Tuberculosis (TB), caused by Mycobacterium tuberculosis (Mtb), is the leading cause of death from an infectious disease worldwide. Over the course of its life cycle in vivo, Mtb is exposed to a plethora of environmental stress conditions. Temporal regulation of genes involved in sensing and responding to such conditions is therefore crucial for Mtb to establish an infection. The Rv2745c (clgR) gene encodes a Clp protease gene regulator that is induced in response to a variety of stress conditions and potentially plays a role in Mtb pathogenesis. Our isogenic mutant, Mtb:ΔRv2745c, is significantly more sensitive to in vitro redox stress generated by diamide, relative to wild-type Mtb as well as to a complemented strain. Together with the fact that the expression of Rv2745c is strongly induced in response to redox stress, these results strongly implicate a role for ClgR in the management of intraphagosomal redox stress. Additionally, we observed that redox stress led to the dysregulation of the expression of the σH/σE regulon in the isogenic mutant, Mtb:ΔRv2745c. Furthermore, induction of clgR in Mtb and Mtb:ΔRv2745c (comp) did not lead to Clp protease induction, indicating that clgR has additional functions that need to be elucidated. Our data, when taken together with that obtained by other groups, indicates that ClgR plays diverse roles in multiple regulatory networks in response to different stress conditions. In addition to redox stress, the expression of Rv2745c correlates with the expression of genes involved in sulfate assimilation as well as in response to hypoxia and reaeration. Clearly, the Mtb Rv2745c-encoded ClgR performs different functions during stress response and is important for the pathogenicity of Mtb in-vivo, regardless of its induction of the Clp proteolytic pathway.","container-title":"PLoS ONE","DOI":"10.1371/journal.pone.0093604","ISSN":"1932-6203","issue":"4","journalAbbreviation":"PLoS One","note":"PMID: 24705585\nPMCID: PMC3976341","source":"PubMed Central","title":"The Mycobacterium tuberculosis Rv2745c Plays an Important Role in Responding to Redox Stress","URL":"https://www.ncbi.nlm.nih.gov/pmc/articles/PMC3976341/","volume":"9","author":[{"family":"McGillivray","given":"Amanda"},{"family":"Golden","given":"Nadia Abrahams"},{"family":"Gautam","given":"Uma Shankar"},{"family":"Mehra","given":"Smriti"},{"family":"Kaushal","given":"Deepak"}],"accessed":{"date-parts":[["2021",5,29]]},"issued":{"date-parts":[["2014",4,4]]}}}],"schema":"https://github.com/citation-style-language/schema/raw/master/csl-citation.json"} </w:instrText>
            </w:r>
            <w:r w:rsidRPr="00C020D7">
              <w:rPr>
                <w:rFonts w:cs="Times New Roman"/>
                <w:sz w:val="18"/>
                <w:szCs w:val="18"/>
              </w:rPr>
              <w:fldChar w:fldCharType="separate"/>
            </w:r>
            <w:r w:rsidRPr="00C020D7">
              <w:rPr>
                <w:rFonts w:cs="Times New Roman"/>
                <w:sz w:val="18"/>
              </w:rPr>
              <w:t xml:space="preserve">Datta </w:t>
            </w:r>
            <w:r w:rsidR="007223C7" w:rsidRPr="00C020D7">
              <w:rPr>
                <w:rFonts w:cs="Times New Roman"/>
                <w:i/>
                <w:iCs/>
                <w:sz w:val="18"/>
              </w:rPr>
              <w:t>et al.,</w:t>
            </w:r>
            <w:r w:rsidRPr="00C020D7">
              <w:rPr>
                <w:rFonts w:cs="Times New Roman"/>
                <w:sz w:val="18"/>
              </w:rPr>
              <w:t xml:space="preserve"> 2015; McGillivray </w:t>
            </w:r>
            <w:r w:rsidR="007223C7" w:rsidRPr="00C020D7">
              <w:rPr>
                <w:rFonts w:cs="Times New Roman"/>
                <w:i/>
                <w:iCs/>
                <w:sz w:val="18"/>
              </w:rPr>
              <w:t>et al.,</w:t>
            </w:r>
            <w:r w:rsidRPr="00C020D7">
              <w:rPr>
                <w:rFonts w:cs="Times New Roman"/>
                <w:sz w:val="18"/>
              </w:rPr>
              <w:t xml:space="preserve"> 2014</w:t>
            </w:r>
            <w:r w:rsidRPr="00C020D7">
              <w:rPr>
                <w:rFonts w:cs="Times New Roman"/>
                <w:sz w:val="18"/>
                <w:szCs w:val="18"/>
              </w:rPr>
              <w:fldChar w:fldCharType="end"/>
            </w:r>
          </w:p>
        </w:tc>
      </w:tr>
      <w:tr w:rsidR="00A722A7" w:rsidRPr="00C020D7" w14:paraId="136B80CA" w14:textId="77777777" w:rsidTr="0074783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22" w:type="pct"/>
            <w:vMerge w:val="restart"/>
            <w:tcBorders>
              <w:left w:val="single" w:sz="2" w:space="0" w:color="C9C9C9" w:themeColor="accent3" w:themeTint="99"/>
            </w:tcBorders>
            <w:textDirection w:val="btLr"/>
            <w:vAlign w:val="center"/>
          </w:tcPr>
          <w:p w14:paraId="34D51C2D" w14:textId="77777777" w:rsidR="00A722A7" w:rsidRPr="00C020D7" w:rsidRDefault="00A722A7" w:rsidP="00B67242">
            <w:pPr>
              <w:spacing w:before="0" w:after="0"/>
              <w:ind w:left="57" w:right="57"/>
              <w:jc w:val="center"/>
              <w:rPr>
                <w:rFonts w:cs="Times New Roman"/>
              </w:rPr>
            </w:pPr>
            <w:r w:rsidRPr="00C020D7">
              <w:rPr>
                <w:rFonts w:cs="Times New Roman"/>
                <w:sz w:val="22"/>
              </w:rPr>
              <w:t>Growth rate</w:t>
            </w:r>
          </w:p>
        </w:tc>
        <w:tc>
          <w:tcPr>
            <w:tcW w:w="362" w:type="pct"/>
            <w:vAlign w:val="center"/>
          </w:tcPr>
          <w:p w14:paraId="6EA6B114"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rPr>
            </w:pPr>
            <w:r w:rsidRPr="00C020D7">
              <w:rPr>
                <w:rFonts w:cs="Times New Roman"/>
                <w:i/>
                <w:sz w:val="20"/>
              </w:rPr>
              <w:t>lamA</w:t>
            </w:r>
          </w:p>
        </w:tc>
        <w:tc>
          <w:tcPr>
            <w:tcW w:w="322" w:type="pct"/>
            <w:vAlign w:val="center"/>
          </w:tcPr>
          <w:p w14:paraId="0BE43817"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2198c</w:t>
            </w:r>
          </w:p>
        </w:tc>
        <w:tc>
          <w:tcPr>
            <w:tcW w:w="511" w:type="pct"/>
            <w:vAlign w:val="center"/>
          </w:tcPr>
          <w:p w14:paraId="4D488C84" w14:textId="77777777" w:rsidR="00A722A7" w:rsidRPr="00C020D7" w:rsidRDefault="00A722A7" w:rsidP="0073795E">
            <w:pPr>
              <w:spacing w:before="4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Loss of asymmetry mutant A</w:t>
            </w:r>
          </w:p>
        </w:tc>
        <w:tc>
          <w:tcPr>
            <w:tcW w:w="2005" w:type="pct"/>
          </w:tcPr>
          <w:p w14:paraId="73438CB3" w14:textId="77777777" w:rsidR="00A722A7" w:rsidRPr="00C020D7" w:rsidRDefault="00A722A7" w:rsidP="00B67242">
            <w:pPr>
              <w:pStyle w:val="ListParagraph"/>
              <w:numPr>
                <w:ilvl w:val="0"/>
                <w:numId w:val="13"/>
              </w:numPr>
              <w:spacing w:before="100"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Member of the mycobacterial division complex; promotes asymmetrical growth by inhibiting cell wall synthesis at the new pole, thus prolonging its elongation </w:t>
            </w:r>
          </w:p>
        </w:tc>
        <w:tc>
          <w:tcPr>
            <w:tcW w:w="1166" w:type="pct"/>
          </w:tcPr>
          <w:p w14:paraId="0179ACB0"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ecreases asymmetrical polar growth by adding new cell wall material at similar rates between the old and new pole</w:t>
            </w:r>
          </w:p>
        </w:tc>
        <w:tc>
          <w:tcPr>
            <w:tcW w:w="512" w:type="pct"/>
            <w:tcBorders>
              <w:right w:val="single" w:sz="2" w:space="0" w:color="C9C9C9" w:themeColor="accent3" w:themeTint="99"/>
            </w:tcBorders>
          </w:tcPr>
          <w:p w14:paraId="33E28094" w14:textId="223955DE"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mTLe67Oe","properties":{"formattedCitation":"(Rego et al., 2017)","plainCitation":"(Rego et al., 2017)","dontUpdate":true,"noteIndex":0},"citationItems":[{"id":"k7NgM9aB/Wer4ipNu","uris":["http://zotero.org/users/local/f5OlmJgi/items/NNC5UMUR"],"itemData":{"id":4433,"type":"article-journal","abstract":"Microorganisms are often studied as populations but the behaviour of single, individual cells can have important consequences. For example, tuberculosis, caused by the bacterial pathogen Mycobacterium tuberculosis, requires months of antibiotic therapy even though the bulk of the bacterial population dies rapidly. Shorter courses lead to high rates of relapse because subpopulations of bacilli can survive despite being genetically identical to those that are easily killed. In fact, mycobacteria create variability each time a cell divides, producing daughter cells with different sizes and growth rates. The mechanism(s) that underlie this high-frequency variation and how variability relates to survival of the population are unknown. Here we show that mycobacteria actively create heterogeneity. Using a fluorescent reporter and a fluorescence-activated cell sorting (FACS)-based transposon screen, we find that deletion of lamA, a gene of previously unknown function, decreases heterogeneity in the population by decreasing asymmetric polar growth. LamA has no known homologues in other organisms, but is highly conserved across mycobacterial species. We find that LamA is a member of the mycobacterial division complex (the 'divisome'). It inhibits growth at nascent new poles, creating asymmetry in polar growth. The kinetics of killing individual cells that lack lamA are more uniform and more rapid with rifampicin and drugs that target the cell wall. Our results show that mycobacteria encode a non-conserved protein that controls the pattern of cell growth, resulting in a population that is both heterogeneous and better able to survive antibiotic pressure.","container-title":"Nature","DOI":"10.1038/nature22361","ISSN":"1476-4687","issue":"7656","journalAbbreviation":"Nature","language":"eng","note":"PMID: 28569798\nPMCID: PMC5567998","page":"153-157","source":"PubMed","title":"Deletion of a mycobacterial divisome factor collapses single-cell phenotypic heterogeneity","volume":"546","author":[{"family":"Rego","given":"E. Hesper"},{"family":"Audette","given":"Rebecca E."},{"family":"Rubin","given":"Eric J."}],"issued":{"date-parts":[["2017"]],"season":"01"}}}],"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Rego </w:t>
            </w:r>
            <w:r w:rsidR="007223C7" w:rsidRPr="00C020D7">
              <w:rPr>
                <w:rFonts w:cs="Times New Roman"/>
                <w:i/>
                <w:iCs/>
                <w:sz w:val="18"/>
                <w:szCs w:val="18"/>
              </w:rPr>
              <w:t>et al.,</w:t>
            </w:r>
            <w:r w:rsidRPr="00C020D7">
              <w:rPr>
                <w:rFonts w:cs="Times New Roman"/>
                <w:sz w:val="18"/>
                <w:szCs w:val="18"/>
              </w:rPr>
              <w:t xml:space="preserve"> 2017</w:t>
            </w:r>
            <w:r w:rsidRPr="00C020D7">
              <w:rPr>
                <w:rFonts w:cs="Times New Roman"/>
                <w:sz w:val="18"/>
                <w:szCs w:val="18"/>
              </w:rPr>
              <w:fldChar w:fldCharType="end"/>
            </w:r>
          </w:p>
        </w:tc>
      </w:tr>
      <w:tr w:rsidR="00A722A7" w:rsidRPr="00C020D7" w14:paraId="5638126C" w14:textId="77777777" w:rsidTr="00747836">
        <w:trPr>
          <w:trHeight w:val="407"/>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cPr>
          <w:p w14:paraId="1E388E41" w14:textId="77777777" w:rsidR="00A722A7" w:rsidRPr="00C020D7" w:rsidRDefault="00A722A7" w:rsidP="003E0C47">
            <w:pPr>
              <w:spacing w:after="0"/>
              <w:jc w:val="center"/>
              <w:rPr>
                <w:rFonts w:cs="Times New Roman"/>
              </w:rPr>
            </w:pPr>
          </w:p>
        </w:tc>
        <w:tc>
          <w:tcPr>
            <w:tcW w:w="362" w:type="pct"/>
            <w:vAlign w:val="center"/>
          </w:tcPr>
          <w:p w14:paraId="7AB60CAB"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rPr>
            </w:pPr>
            <w:r w:rsidRPr="00C020D7">
              <w:rPr>
                <w:rFonts w:cs="Times New Roman"/>
                <w:i/>
                <w:sz w:val="20"/>
              </w:rPr>
              <w:t>wag31</w:t>
            </w:r>
          </w:p>
        </w:tc>
        <w:tc>
          <w:tcPr>
            <w:tcW w:w="322" w:type="pct"/>
            <w:vAlign w:val="center"/>
          </w:tcPr>
          <w:p w14:paraId="3510F565"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v2145c</w:t>
            </w:r>
          </w:p>
        </w:tc>
        <w:tc>
          <w:tcPr>
            <w:tcW w:w="511" w:type="pct"/>
            <w:vAlign w:val="center"/>
          </w:tcPr>
          <w:p w14:paraId="66A2E9E6"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ell wall synthesis protein</w:t>
            </w:r>
          </w:p>
        </w:tc>
        <w:tc>
          <w:tcPr>
            <w:tcW w:w="2005" w:type="pct"/>
          </w:tcPr>
          <w:p w14:paraId="12F3FDF7"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aintains cell morphology and cell wall structure by localizing peptidoglycan synthesis to the cell poles</w:t>
            </w:r>
          </w:p>
          <w:p w14:paraId="3562A54D"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rotection from oxidative stress</w:t>
            </w:r>
          </w:p>
        </w:tc>
        <w:tc>
          <w:tcPr>
            <w:tcW w:w="1166" w:type="pct"/>
          </w:tcPr>
          <w:p w14:paraId="246C5A22"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orphological defect, cell becomes spherical shaped and susceptible to lysis</w:t>
            </w:r>
          </w:p>
        </w:tc>
        <w:tc>
          <w:tcPr>
            <w:tcW w:w="512" w:type="pct"/>
            <w:tcBorders>
              <w:right w:val="single" w:sz="2" w:space="0" w:color="C9C9C9" w:themeColor="accent3" w:themeTint="99"/>
            </w:tcBorders>
          </w:tcPr>
          <w:p w14:paraId="6BCA980D" w14:textId="2FC4A168"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eLes7WcM","properties":{"formattedCitation":"(Jani et al., 2010; Kang et al., 2008, p. 31; Mukherjee et al., 2009)","plainCitation":"(Jani et al., 2010; Kang et al., 2008, p. 31; Mukherjee et al., 2009)","dontUpdate":true,"noteIndex":0},"citationItems":[{"id":"k7NgM9aB/BySLm9YC","uris":["http://zotero.org/users/local/f5OlmJgi/items/PPMJC769"],"itemData":{"id":5734,"type":"article-journal","abstract":"Background\nSensing and responding to environmental changes is a central aspect of cell division regulation. Mycobacterium tuberculosis contains eleven Ser/Thr kinases, two of which, PknA and PknB, are key signaling molecules that regulate cell division/morphology. One substrate of these kinases is Wag31, and we previously showed that partial depletion of Wag31 caused morphological changes indicative of cell wall defects, and that the phosphorylation state of Wag31 affected cell growth in mycobacteria. In the present study, we further characterized the role of the Wag31 phosphorylation in polar peptidoglycan biosynthesis.\n\nResults\nWe demonstrate that the differential growth among cells expressing different wag31 alleles (wild-type, phosphoablative, or phosphomimetic) is caused by, at least in part, dissimilar nascent peptidoglycan biosynthesis. The phosphorylation state of Wag31 is found to be important for protein-protein interactions between the Wag31 molecules, and thus, for its polar localization. Consistent with these results, cells expressing a phosphomimetic wag31 allele have a higher enzymatic activity in the peptidoglycan biosynthetic pathway.\n\nConclusions\nThe Wag31Mtb phosphorylation is a novel molecular mechanism by which Wag31Mtb regulates peptidoglycan synthesis and thus, optimal growth in mycobacteria.","container-title":"BMC Microbiology","DOI":"10.1186/1471-2180-10-327","ISSN":"1471-2180","journalAbbreviation":"BMC Microbiol","note":"PMID: 21190553\nPMCID: PMC3019181","page":"327","source":"PubMed Central","title":"Regulation of Polar Peptidoglycan Biosynthesis by Wag31 Phosphorylation in Mycobacteria","volume":"10","author":[{"family":"Jani","given":"Charul"},{"family":"Eoh","given":"Hyungjin"},{"family":"Lee","given":"Jae Jin"},{"family":"Hamasha","given":"Khozima"},{"family":"Sahana","given":"Moodakare Bheema"},{"family":"Han","given":"Jeong-Sun"},{"family":"Nyayapathy","given":"Seeta"},{"family":"Lee","given":"Jung-Yeon"},{"family":"Suh","given":"Joo-Won"},{"family":"Lee","given":"Sang Hee"},{"family":"Rehse","given":"Steve J"},{"family":"Crick","given":"Dean C"},{"family":"Kang","given":"Choong-Min"}],"issued":{"date-parts":[["2010",12,29]]}}},{"id":"k7NgM9aB/9Bkn736v","uris":["http://zotero.org/users/local/f5OlmJgi/items/XPCRHZ2C"],"itemData":{"id":5738,"type":"article-journal","abstract":"The Mycobacterium tuberculosis genome contains 11 serine/threonine kinase genes, and the products of two of these, PknA and PknB, are key components of a signal transduction pathway that regulates cell division and/or morphology. Previously, we have shown that one substrate of these kinases is Wag31, a homologue of the cell division protein DivIVA that is present, but not known to be phosphorylated, in other Gram-positive bacteria. Here, we investigate the localization and function of Wag31 and its phosphorylation. We demonstrate that Wag31 is localized to the cell poles. We further show that wag31 is an essential gene and that depletion of its product causes a dramatic morphological change in which one end of the cell becomes round rather than rod-shaped. This abnormal morphology appears to be caused by a defect in polar peptidoglycan synthesis. Finally, expression of M. tuberculosis wag31 in the wag31 conditional mutant of Mycobacterium smegmatis altered the growth rate in a manner that depended on the phospho-acceptor residue encoded by the allele being expressed. Taken together, these results indicate that Wag31 regulates cell shape and cell wall synthesis in M. tuberculosis through a molecular mechanism by which the activity of Wag31 can be modulated in response to environmental signals.,","container-title":"Microbiology","DOI":"10.1099/mic.0.2007/014076-0","ISSN":"1465-2080,","issue":"3","note":"publisher: Microbiology Society,","page":"725-735","source":"Microbiology Society Journals","title":"Wag31, a homologue of the cell division protein DivIVA, regulates growth, morphology and polar cell wall synthesis in mycobacteria","volume":"154","author":[{"family":"Kang","given":"Choong-Min"},{"family":"Nyayapathy","given":"Seeta"},{"family":"Lee","given":"Jung-Yeon"},{"family":"Suh","given":"Joo-Won"},{"family":"Husson","given":"Robert N"}],"issued":{"date-parts":[["2008"]]}},"locator":"31"},{"id":"k7NgM9aB/FMfvsngx","uris":["http://zotero.org/users/local/f5OlmJgi/items/YR6VHB7Q"],"itemData":{"id":5732,"type":"article-journal","abstract":"Wag31 of Mycobacterium tuberculosis belongs to the DivIVA family of proteins known to regulate cell morphology in Gram-positive bacteria. Here we demonstrate an unrecognized, novel role of Wag31 in oxidatively stressed mycobacteria. We report the cleavage of penicillin-binding protein 3 (PBP3) by the intramembrane metalloprotease Rv2869c (MSMEG_2579) in oxidatively stressed cells. Amino acids 102A and 103A of PBP3 are required for Rv2869c-mediated cleavage. Wag31MTB, by virtue of its interaction with PBP3 through amino acid residues 46NSD48, protects it from oxidative stress-induced cleavage. PBP3 undergoes cleavage in Mycobacterium smegmatis (strain PM2) harbouring wag31(Δ46NSD48) instead of the wild type, with concomitant reduction in ability to withstand oxidative stress. Overexpression of Wag31(Δ46NSD48) attenuates the survival of M. tuberculosis in macrophages with concomitant cleavage of PBP3, and renders the organism more susceptible towards hydrogen peroxide as well as drugs which generate reactive oxygen species, namely isoniazid and ofloxacin. We propose that targeting Wag31 could enhance the activity of mycobactericidal drugs which are known to generate reactive oxygen species.","container-title":"Molecular Microbiology","DOI":"https://doi.org/10.1111/j.1365-2958.2009.06750.x","ISSN":"1365-2958","issue":"1","language":"en","note":"_eprint: https://onlinelibrary.wiley.com/doi/pdf/10.1111/j.1365-2958.2009.06750.x","page":"103-119","source":"Wiley Online Library","title":"Novel role of Wag31 in protection of mycobacteria under oxidative stress","volume":"73","author":[{"family":"Mukherjee","given":"Partha"},{"family":"Sureka","given":"Kamakshi"},{"family":"Datta","given":"Pratik"},{"family":"Hossain","given":"Tofajjen"},{"family":"Barik","given":"Subhasis"},{"family":"Das","given":"Kali P."},{"family":"Kundu","given":"Manikuntala"},{"family":"Basu","given":"Joyoti"}],"issued":{"date-parts":[["2009"]]}}}],"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Jani </w:t>
            </w:r>
            <w:r w:rsidR="007223C7" w:rsidRPr="00C020D7">
              <w:rPr>
                <w:rFonts w:cs="Times New Roman"/>
                <w:i/>
                <w:iCs/>
                <w:sz w:val="18"/>
                <w:szCs w:val="18"/>
              </w:rPr>
              <w:t>et al.,</w:t>
            </w:r>
            <w:r w:rsidRPr="00C020D7">
              <w:rPr>
                <w:rFonts w:cs="Times New Roman"/>
                <w:sz w:val="18"/>
                <w:szCs w:val="18"/>
              </w:rPr>
              <w:t xml:space="preserve"> 2010; Kang </w:t>
            </w:r>
            <w:r w:rsidR="007223C7" w:rsidRPr="00C020D7">
              <w:rPr>
                <w:rFonts w:cs="Times New Roman"/>
                <w:i/>
                <w:iCs/>
                <w:sz w:val="18"/>
                <w:szCs w:val="18"/>
              </w:rPr>
              <w:t>et al.,</w:t>
            </w:r>
            <w:r w:rsidRPr="00C020D7">
              <w:rPr>
                <w:rFonts w:cs="Times New Roman"/>
                <w:sz w:val="18"/>
                <w:szCs w:val="18"/>
              </w:rPr>
              <w:t xml:space="preserve"> 2008; Mukherjee </w:t>
            </w:r>
            <w:r w:rsidR="007223C7" w:rsidRPr="00C020D7">
              <w:rPr>
                <w:rFonts w:cs="Times New Roman"/>
                <w:i/>
                <w:iCs/>
                <w:sz w:val="18"/>
                <w:szCs w:val="18"/>
              </w:rPr>
              <w:t>et al.,</w:t>
            </w:r>
            <w:r w:rsidRPr="00C020D7">
              <w:rPr>
                <w:rFonts w:cs="Times New Roman"/>
                <w:sz w:val="18"/>
                <w:szCs w:val="18"/>
              </w:rPr>
              <w:t xml:space="preserve"> 2009</w:t>
            </w:r>
            <w:r w:rsidRPr="00C020D7">
              <w:rPr>
                <w:rFonts w:cs="Times New Roman"/>
                <w:sz w:val="18"/>
                <w:szCs w:val="18"/>
              </w:rPr>
              <w:fldChar w:fldCharType="end"/>
            </w:r>
          </w:p>
        </w:tc>
      </w:tr>
      <w:tr w:rsidR="00A722A7" w:rsidRPr="00C020D7" w14:paraId="0C513397" w14:textId="77777777" w:rsidTr="00747836">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22" w:type="pct"/>
            <w:vMerge/>
            <w:tcBorders>
              <w:left w:val="single" w:sz="2" w:space="0" w:color="C9C9C9" w:themeColor="accent3" w:themeTint="99"/>
            </w:tcBorders>
          </w:tcPr>
          <w:p w14:paraId="4027A20F" w14:textId="77777777" w:rsidR="00A722A7" w:rsidRPr="00C020D7" w:rsidRDefault="00A722A7" w:rsidP="003E0C47">
            <w:pPr>
              <w:spacing w:after="0"/>
              <w:jc w:val="center"/>
              <w:rPr>
                <w:rFonts w:cs="Times New Roman"/>
              </w:rPr>
            </w:pPr>
          </w:p>
        </w:tc>
        <w:tc>
          <w:tcPr>
            <w:tcW w:w="362" w:type="pct"/>
            <w:vAlign w:val="center"/>
          </w:tcPr>
          <w:p w14:paraId="4B80F7B5"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rPr>
            </w:pPr>
            <w:r w:rsidRPr="00C020D7">
              <w:rPr>
                <w:rFonts w:cs="Times New Roman"/>
                <w:i/>
                <w:sz w:val="20"/>
              </w:rPr>
              <w:t>kasB</w:t>
            </w:r>
          </w:p>
        </w:tc>
        <w:tc>
          <w:tcPr>
            <w:tcW w:w="322" w:type="pct"/>
            <w:vAlign w:val="center"/>
          </w:tcPr>
          <w:p w14:paraId="2DABC7E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v2246</w:t>
            </w:r>
          </w:p>
        </w:tc>
        <w:tc>
          <w:tcPr>
            <w:tcW w:w="511" w:type="pct"/>
            <w:vAlign w:val="center"/>
          </w:tcPr>
          <w:p w14:paraId="32219B87"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β-ketoacyl- acyl-carrier-protein synthase B</w:t>
            </w:r>
          </w:p>
        </w:tc>
        <w:tc>
          <w:tcPr>
            <w:tcW w:w="2005" w:type="pct"/>
          </w:tcPr>
          <w:p w14:paraId="4E584802"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Serine/threonine kinase-dependent phosphorylation and regulation of mycolic acid chain length and acid-fast staining</w:t>
            </w:r>
          </w:p>
        </w:tc>
        <w:tc>
          <w:tcPr>
            <w:tcW w:w="1166" w:type="pct"/>
          </w:tcPr>
          <w:p w14:paraId="2BCF56E2"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production of shorter mycolic acids, loss of acid-fast staining and cording, alters cell morphology and cell wall permeability</w:t>
            </w:r>
          </w:p>
        </w:tc>
        <w:tc>
          <w:tcPr>
            <w:tcW w:w="512" w:type="pct"/>
            <w:tcBorders>
              <w:right w:val="single" w:sz="2" w:space="0" w:color="C9C9C9" w:themeColor="accent3" w:themeTint="99"/>
            </w:tcBorders>
          </w:tcPr>
          <w:p w14:paraId="4C44F3FE" w14:textId="5E8D9842" w:rsidR="00A722A7" w:rsidRPr="00C020D7" w:rsidRDefault="00A722A7" w:rsidP="003E0C47">
            <w:pPr>
              <w:keepNext/>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18"/>
              </w:rPr>
            </w:pPr>
            <w:r w:rsidRPr="00C020D7">
              <w:rPr>
                <w:rFonts w:cs="Times New Roman"/>
                <w:sz w:val="18"/>
                <w:szCs w:val="18"/>
              </w:rPr>
              <w:fldChar w:fldCharType="begin"/>
            </w:r>
            <w:r w:rsidR="00D370D9">
              <w:rPr>
                <w:rFonts w:cs="Times New Roman"/>
                <w:sz w:val="18"/>
                <w:szCs w:val="18"/>
              </w:rPr>
              <w:instrText xml:space="preserve"> ADDIN ZOTERO_ITEM CSL_CITATION {"citationID":"dJYTxraU","properties":{"formattedCitation":"(Bhatt et al., 2007; Vilch\\uc0\\u232{}ze et al., 2014)","plainCitation":"(Bhatt et al., 2007; Vilchèze et al., 2014)","dontUpdate":true,"noteIndex":0},"citationItems":[{"id":"k7NgM9aB/mzSdOlkI","uris":["http://zotero.org/users/local/hUWVsHzv/items/ZSAEF6ZR"],"itemData":{"id":"WoCaYZw4/9LYxy531","type":"article-journal","abstract":"Mycobacterium tuberculosis, the causative agent of tuberculosis, has two distinguishing characteristics: its ability to stain acid-fast and its ability to cause long-term latent infections in humans. Although this distinctive staining characteristic has often been attributed to its lipid-rich cell wall, the specific dye-retaining components were not known. Here we report that targeted deletion of kasB, one of two M. tuberculosis genes encoding distinct beta-ketoacyl- acyl carrier protein synthases involved in mycolic acid synthesis, results in loss of acid-fast staining. Biochemical and structural analyses revealed that the DeltakasB mutant strain synthesized mycolates with shorter chain lengths. An additional and unexpected outcome of kasB deletion was the loss of ketomycolic acid trans-cyclopropanation and a drastic reduction in methoxymycolic acid trans-cyclopropanation, activities usually associated with the trans-cyclopropane synthase CmaA2. Although deletion of kasB also markedly altered the colony morphology and abolished classic serpentine growth (cording), the most profound effect of kasB deletion was the ability of the mutant strain to persist in infected immunocompetent mice for up to 600 days without causing disease or mortality. This long-term persistence of DeltakasB represents a model for studying latent M. tuberculosis infections and suggests that this attenuated strain may represent a valuable vaccine candidate against tuberculosis.","container-title":"Proceedings of the National Academy of Sciences of the United States of America","DOI":"10.1073/pnas.0608654104","ISSN":"0027-8424","issue":"12","journalAbbreviation":"Proc. Natl. Acad. Sci. U.S.A.","language":"eng","note":"PMID: 17360388\nPMCID: PMC1829279","page":"5157-5162","source":"PubMed","title":"Deletion of kasB in Mycobacterium tuberculosis causes loss of acid-fastness and subclinical latent tuberculosis in immunocompetent mice","volume":"104","author":[{"family":"Bhatt","given":"Apoorva"},{"family":"Fujiwara","given":"Nagatoshi"},{"family":"Bhatt","given":"Kiranmai"},{"family":"Gurcha","given":"Sudagar S."},{"family":"Kremer","given":"Laurent"},{"family":"Chen","given":"Bing"},{"family":"Chan","given":"John"},{"family":"Porcelli","given":"Steven A."},{"family":"Kobayashi","given":"Kazuo"},{"family":"Besra","given":"Gurdyal S."},{"family":"Jacobs","given":"William R."}],"issued":{"date-parts":[["2007",3,20]]}}},{"id":"k7NgM9aB/ywPMIb9X","uris":["http://zotero.org/users/local/f5OlmJgi/items/UNGLB93T"],"itemData":{"id":5304,"type":"article-journal","abstract":"Mycobacterium tuberculosis bacilli display two signature features: acid-fast staining and the capacity to induce long-term latent infections in humans. However, the mechanisms governing these two important processes remain largely unknown. Ser/Thr phosphorylation has recently emerged as an important regulatory mechanism allowing mycobacteria to adapt their cell wall structure/composition in response to their environment. Herein, we evaluated whether phosphorylation of KasB, a crucial mycolic acid biosynthetic enzyme, could modulate acid-fast staining and virulence. Tandem mass spectrometry and site-directed mutagenesis revealed that phosphorylation of KasB occurred at Thr334 and Thr336 both in vitro and in mycobacteria. Isogenic strains of M. tuberculosis with either a deletion of the kasB gene or a kasB_T334D/T336D allele, mimicking constitutive phosphorylation of KasB, were constructed by specialized linkage transduction. Biochemical and structural analyses comparing these mutants to the parental strain revealed that both mutant strains had mycolic acids that were shortened by 4–6 carbon atoms and lacked trans-cyclopropanation. Together, these results suggested that in M. tuberculosis, phosphorylation profoundly decreases the condensing activity of KasB. Structural/modeling analyses reveal that Thr334 and Thr336 are located in the vicinity of the catalytic triad, which indicates that phosphorylation of these amino acids would result in loss of enzyme activity. Importantly, the kasB_T334D/T336D phosphomimetic and deletion alleles, in contrast to the kasB_T334A/T336A phosphoablative allele, completely lost acid-fast staining. Moreover, assessing the virulence of these strains indicated that the KasB phosphomimetic mutant was attenuated in both immunodeficient and immunocompetent mice following aerosol infection. This attenuation was characterized by the absence of lung pathology. Overall, these results highlight for the first time the role of Ser/Thr kinase-dependent KasB phosphorylation in regulating the later stages of mycolic acid elongation, with important consequences in terms of acid-fast staining and pathogenicity.","container-title":"PLOS Pathogens","DOI":"10.1371/journal.ppat.1004115","ISSN":"1553-7374","issue":"5","journalAbbreviation":"PLOS Pathogens","language":"en","note":"publisher: Public Library of Science","page":"e1004115","source":"PLoS Journals","title":"Phosphorylation of KasB Regulates Virulence and Acid-Fastness in Mycobacterium tuberculosis","volume":"10","author":[{"family":"Vilchèze","given":"Catherine"},{"family":"Molle","given":"Virginie"},{"family":"Carrère-Kremer","given":"Séverine"},{"family":"Leiba","given":"Jade"},{"family":"Mourey","given":"Lionel"},{"family":"Shenai","given":"Shubhada"},{"family":"Baronian","given":"Grégory"},{"family":"Tufariello","given":"Joann"},{"family":"Hartman","given":"Travis"},{"family":"Veyron-Churlet","given":"Romain"},{"family":"Trivelli","given":"Xavier"},{"family":"Tiwari","given":"Sangeeta"},{"family":"Weinrick","given":"Brian"},{"family":"Alland","given":"David"},{"family":"Guérardel","given":"Yann"},{"family":"Jr","given":"William R. Jacobs"},{"family":"Kremer","given":"Laurent"}],"issued":{"date-parts":[["2014",5,8]]}}}],"schema":"https://github.com/citation-style-language/schema/raw/master/csl-citation.json"} </w:instrText>
            </w:r>
            <w:r w:rsidRPr="00C020D7">
              <w:rPr>
                <w:rFonts w:cs="Times New Roman"/>
                <w:sz w:val="18"/>
                <w:szCs w:val="18"/>
              </w:rPr>
              <w:fldChar w:fldCharType="separate"/>
            </w:r>
            <w:r w:rsidRPr="00C020D7">
              <w:rPr>
                <w:rFonts w:cs="Times New Roman"/>
                <w:sz w:val="18"/>
                <w:szCs w:val="18"/>
              </w:rPr>
              <w:t xml:space="preserve">Bhatt </w:t>
            </w:r>
            <w:r w:rsidR="007223C7" w:rsidRPr="00C020D7">
              <w:rPr>
                <w:rFonts w:cs="Times New Roman"/>
                <w:i/>
                <w:iCs/>
                <w:sz w:val="18"/>
                <w:szCs w:val="18"/>
              </w:rPr>
              <w:t>et al.,</w:t>
            </w:r>
            <w:r w:rsidRPr="00C020D7">
              <w:rPr>
                <w:rFonts w:cs="Times New Roman"/>
                <w:sz w:val="18"/>
                <w:szCs w:val="18"/>
              </w:rPr>
              <w:t xml:space="preserve"> 2007; Vilchèze </w:t>
            </w:r>
            <w:r w:rsidR="007223C7" w:rsidRPr="00C020D7">
              <w:rPr>
                <w:rFonts w:cs="Times New Roman"/>
                <w:i/>
                <w:iCs/>
                <w:sz w:val="18"/>
                <w:szCs w:val="18"/>
              </w:rPr>
              <w:t>et al.,</w:t>
            </w:r>
            <w:r w:rsidRPr="00C020D7">
              <w:rPr>
                <w:rFonts w:cs="Times New Roman"/>
                <w:sz w:val="18"/>
                <w:szCs w:val="18"/>
              </w:rPr>
              <w:t xml:space="preserve"> 2014</w:t>
            </w:r>
            <w:r w:rsidRPr="00C020D7">
              <w:rPr>
                <w:rFonts w:cs="Times New Roman"/>
                <w:sz w:val="18"/>
                <w:szCs w:val="18"/>
              </w:rPr>
              <w:fldChar w:fldCharType="end"/>
            </w:r>
          </w:p>
        </w:tc>
      </w:tr>
    </w:tbl>
    <w:p w14:paraId="2234D2F1" w14:textId="77777777" w:rsidR="00A722A7" w:rsidRPr="00505938" w:rsidRDefault="00A722A7" w:rsidP="00E16E54">
      <w:pPr>
        <w:ind w:firstLine="720"/>
      </w:pPr>
    </w:p>
    <w:p w14:paraId="5F8D2C09" w14:textId="77777777" w:rsidR="00A722A7" w:rsidRPr="00505938" w:rsidRDefault="00A722A7" w:rsidP="00E16E54">
      <w:pPr>
        <w:ind w:firstLine="720"/>
      </w:pPr>
    </w:p>
    <w:p w14:paraId="1E3BD58E" w14:textId="77777777" w:rsidR="00A722A7" w:rsidRPr="00505938" w:rsidRDefault="00A722A7" w:rsidP="00E16E54">
      <w:pPr>
        <w:ind w:firstLine="720"/>
      </w:pPr>
    </w:p>
    <w:p w14:paraId="787C58C3" w14:textId="77777777" w:rsidR="00A722A7" w:rsidRDefault="00A722A7" w:rsidP="00E16E54">
      <w:pPr>
        <w:ind w:firstLine="720"/>
      </w:pPr>
    </w:p>
    <w:p w14:paraId="2652DB25" w14:textId="77777777" w:rsidR="00633ED7" w:rsidRDefault="00633ED7" w:rsidP="00E16E54">
      <w:pPr>
        <w:ind w:firstLine="720"/>
      </w:pPr>
    </w:p>
    <w:p w14:paraId="69C43255" w14:textId="77777777" w:rsidR="00633ED7" w:rsidRDefault="00633ED7" w:rsidP="00E16E54">
      <w:pPr>
        <w:ind w:firstLine="720"/>
      </w:pPr>
    </w:p>
    <w:p w14:paraId="26CBD2C7" w14:textId="77777777" w:rsidR="00633ED7" w:rsidRPr="00505938" w:rsidRDefault="00633ED7" w:rsidP="00E16E54">
      <w:pPr>
        <w:ind w:firstLine="720"/>
      </w:pPr>
    </w:p>
    <w:p w14:paraId="73FE1056" w14:textId="77777777" w:rsidR="00A722A7" w:rsidRDefault="00A722A7" w:rsidP="006D543F"/>
    <w:p w14:paraId="2C7A48FA" w14:textId="77777777" w:rsidR="00747836" w:rsidRPr="00505938" w:rsidRDefault="00747836" w:rsidP="006D543F"/>
    <w:tbl>
      <w:tblPr>
        <w:tblStyle w:val="GridTable2-Accent311"/>
        <w:tblW w:w="4993" w:type="pct"/>
        <w:tblInd w:w="-176" w:type="dxa"/>
        <w:tblLayout w:type="fixed"/>
        <w:tblLook w:val="04A0" w:firstRow="1" w:lastRow="0" w:firstColumn="1" w:lastColumn="0" w:noHBand="0" w:noVBand="1"/>
      </w:tblPr>
      <w:tblGrid>
        <w:gridCol w:w="387"/>
        <w:gridCol w:w="1007"/>
        <w:gridCol w:w="1899"/>
        <w:gridCol w:w="6630"/>
        <w:gridCol w:w="4144"/>
        <w:gridCol w:w="1525"/>
      </w:tblGrid>
      <w:tr w:rsidR="00A722A7" w:rsidRPr="00C020D7" w14:paraId="5EA777FD" w14:textId="77777777" w:rsidTr="008442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6"/>
            <w:tcBorders>
              <w:left w:val="nil"/>
              <w:right w:val="nil"/>
            </w:tcBorders>
          </w:tcPr>
          <w:p w14:paraId="74C5ADBF" w14:textId="2FB2FCC8" w:rsidR="00A722A7" w:rsidRPr="00C020D7" w:rsidRDefault="00633ED7" w:rsidP="00796323">
            <w:pPr>
              <w:spacing w:after="0"/>
              <w:jc w:val="left"/>
              <w:rPr>
                <w:rFonts w:cs="Times New Roman"/>
                <w:bCs w:val="0"/>
                <w:sz w:val="20"/>
                <w:szCs w:val="20"/>
              </w:rPr>
            </w:pPr>
            <w:bookmarkStart w:id="2" w:name="_Toc83047035"/>
            <w:r w:rsidRPr="00C020D7">
              <w:rPr>
                <w:rFonts w:cs="Times New Roman"/>
                <w:sz w:val="22"/>
              </w:rPr>
              <w:lastRenderedPageBreak/>
              <w:t>Supplementary</w:t>
            </w:r>
            <w:r w:rsidRPr="00C020D7">
              <w:rPr>
                <w:rFonts w:cs="Times New Roman"/>
                <w:sz w:val="22"/>
                <w:szCs w:val="20"/>
              </w:rPr>
              <w:t xml:space="preserve"> Table </w:t>
            </w:r>
            <w:r w:rsidR="00796323" w:rsidRPr="00C020D7">
              <w:rPr>
                <w:rFonts w:cs="Times New Roman"/>
                <w:sz w:val="22"/>
                <w:szCs w:val="20"/>
              </w:rPr>
              <w:t>2</w:t>
            </w:r>
            <w:r w:rsidR="00A722A7" w:rsidRPr="00C020D7">
              <w:rPr>
                <w:rFonts w:cs="Times New Roman"/>
                <w:sz w:val="22"/>
                <w:szCs w:val="20"/>
              </w:rPr>
              <w:t xml:space="preserve">: </w:t>
            </w:r>
            <w:r w:rsidR="003E2115" w:rsidRPr="003E2115">
              <w:rPr>
                <w:rFonts w:cs="Times New Roman"/>
                <w:i/>
                <w:sz w:val="22"/>
                <w:szCs w:val="20"/>
              </w:rPr>
              <w:t>M. tuberculosis</w:t>
            </w:r>
            <w:r w:rsidR="007424EA" w:rsidRPr="00C020D7">
              <w:rPr>
                <w:rFonts w:cs="Times New Roman"/>
                <w:i/>
                <w:sz w:val="22"/>
                <w:szCs w:val="20"/>
              </w:rPr>
              <w:t xml:space="preserve"> </w:t>
            </w:r>
            <w:r w:rsidR="00A722A7" w:rsidRPr="00C020D7">
              <w:rPr>
                <w:rFonts w:cs="Times New Roman"/>
                <w:sz w:val="22"/>
                <w:szCs w:val="20"/>
              </w:rPr>
              <w:t>adaptation in response to nutrient deprivation</w:t>
            </w:r>
            <w:bookmarkEnd w:id="2"/>
          </w:p>
        </w:tc>
      </w:tr>
      <w:tr w:rsidR="00A722A7" w:rsidRPr="00C020D7" w14:paraId="68FB038F" w14:textId="77777777" w:rsidTr="008442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 w:type="pct"/>
            <w:tcBorders>
              <w:left w:val="single" w:sz="2" w:space="0" w:color="C9C9C9" w:themeColor="accent3" w:themeTint="99"/>
            </w:tcBorders>
          </w:tcPr>
          <w:p w14:paraId="59B30BA3" w14:textId="77777777" w:rsidR="00A722A7" w:rsidRPr="00C020D7" w:rsidRDefault="00A722A7" w:rsidP="003E0C47">
            <w:pPr>
              <w:spacing w:after="0"/>
              <w:jc w:val="center"/>
              <w:rPr>
                <w:rFonts w:cs="Times New Roman"/>
                <w:b w:val="0"/>
                <w:sz w:val="20"/>
                <w:szCs w:val="20"/>
              </w:rPr>
            </w:pPr>
          </w:p>
        </w:tc>
        <w:tc>
          <w:tcPr>
            <w:tcW w:w="323" w:type="pct"/>
            <w:vAlign w:val="center"/>
          </w:tcPr>
          <w:p w14:paraId="44D2472E"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 w:val="22"/>
                <w:szCs w:val="20"/>
              </w:rPr>
            </w:pPr>
            <w:r w:rsidRPr="00C020D7">
              <w:rPr>
                <w:rFonts w:cs="Times New Roman"/>
                <w:b/>
                <w:sz w:val="22"/>
                <w:szCs w:val="20"/>
              </w:rPr>
              <w:t>Element</w:t>
            </w:r>
          </w:p>
        </w:tc>
        <w:tc>
          <w:tcPr>
            <w:tcW w:w="609" w:type="pct"/>
            <w:tcBorders>
              <w:right w:val="single" w:sz="2" w:space="0" w:color="C9C9C9" w:themeColor="accent3" w:themeTint="99"/>
            </w:tcBorders>
            <w:vAlign w:val="center"/>
          </w:tcPr>
          <w:p w14:paraId="520176D1"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 w:val="22"/>
                <w:szCs w:val="20"/>
              </w:rPr>
            </w:pPr>
            <w:r w:rsidRPr="00C020D7">
              <w:rPr>
                <w:rFonts w:cs="Times New Roman"/>
                <w:b/>
                <w:sz w:val="22"/>
                <w:szCs w:val="20"/>
              </w:rPr>
              <w:t>Protein/Enzyme</w:t>
            </w:r>
          </w:p>
        </w:tc>
        <w:tc>
          <w:tcPr>
            <w:tcW w:w="2126" w:type="pct"/>
            <w:tcBorders>
              <w:left w:val="single" w:sz="2" w:space="0" w:color="C9C9C9" w:themeColor="accent3" w:themeTint="99"/>
            </w:tcBorders>
            <w:vAlign w:val="center"/>
          </w:tcPr>
          <w:p w14:paraId="1D38183A"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 w:val="22"/>
                <w:szCs w:val="20"/>
              </w:rPr>
            </w:pPr>
            <w:r w:rsidRPr="00C020D7">
              <w:rPr>
                <w:rFonts w:cs="Times New Roman"/>
                <w:b/>
                <w:sz w:val="22"/>
                <w:szCs w:val="20"/>
              </w:rPr>
              <w:t>Phenotype associated with adaptation</w:t>
            </w:r>
          </w:p>
        </w:tc>
        <w:tc>
          <w:tcPr>
            <w:tcW w:w="1329" w:type="pct"/>
            <w:vAlign w:val="center"/>
          </w:tcPr>
          <w:p w14:paraId="0C063CEB"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 w:val="22"/>
                <w:szCs w:val="20"/>
              </w:rPr>
            </w:pPr>
            <w:r w:rsidRPr="00C020D7">
              <w:rPr>
                <w:rFonts w:cs="Times New Roman"/>
                <w:b/>
                <w:sz w:val="22"/>
                <w:szCs w:val="20"/>
              </w:rPr>
              <w:t xml:space="preserve">Functional effect of gene mutation </w:t>
            </w:r>
          </w:p>
        </w:tc>
        <w:tc>
          <w:tcPr>
            <w:tcW w:w="489" w:type="pct"/>
            <w:tcBorders>
              <w:right w:val="single" w:sz="2" w:space="0" w:color="C9C9C9" w:themeColor="accent3" w:themeTint="99"/>
            </w:tcBorders>
            <w:vAlign w:val="center"/>
          </w:tcPr>
          <w:p w14:paraId="665BC0A9"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b/>
                <w:sz w:val="22"/>
                <w:szCs w:val="20"/>
              </w:rPr>
            </w:pPr>
            <w:r w:rsidRPr="00C020D7">
              <w:rPr>
                <w:rFonts w:cs="Times New Roman"/>
                <w:b/>
                <w:sz w:val="22"/>
                <w:szCs w:val="20"/>
              </w:rPr>
              <w:t>References</w:t>
            </w:r>
          </w:p>
        </w:tc>
      </w:tr>
      <w:tr w:rsidR="00A722A7" w:rsidRPr="00C020D7" w14:paraId="7D543F2F" w14:textId="77777777" w:rsidTr="000229D0">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00C481EF" w14:textId="77777777" w:rsidR="00A722A7" w:rsidRPr="00C020D7" w:rsidRDefault="00A722A7" w:rsidP="003E0C47">
            <w:pPr>
              <w:spacing w:after="0"/>
              <w:ind w:left="113" w:right="113"/>
              <w:jc w:val="center"/>
              <w:rPr>
                <w:rFonts w:cs="Times New Roman"/>
                <w:sz w:val="20"/>
                <w:szCs w:val="20"/>
              </w:rPr>
            </w:pPr>
            <w:r w:rsidRPr="00C020D7">
              <w:rPr>
                <w:rFonts w:cs="Times New Roman"/>
                <w:sz w:val="20"/>
                <w:szCs w:val="20"/>
              </w:rPr>
              <w:t>Amino acids</w:t>
            </w:r>
          </w:p>
          <w:p w14:paraId="0DB96067" w14:textId="77777777" w:rsidR="00A722A7" w:rsidRPr="00C020D7" w:rsidRDefault="00A722A7" w:rsidP="00275CE3">
            <w:pPr>
              <w:spacing w:before="0" w:after="0"/>
              <w:ind w:left="57" w:right="57"/>
              <w:jc w:val="center"/>
              <w:rPr>
                <w:rFonts w:cs="Times New Roman"/>
                <w:b w:val="0"/>
                <w:sz w:val="22"/>
                <w:szCs w:val="20"/>
              </w:rPr>
            </w:pPr>
            <w:r w:rsidRPr="00C020D7">
              <w:rPr>
                <w:rFonts w:cs="Times New Roman"/>
                <w:sz w:val="22"/>
                <w:szCs w:val="20"/>
              </w:rPr>
              <w:t>Amino acids</w:t>
            </w:r>
          </w:p>
          <w:p w14:paraId="1BB41A33"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675DE024"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Rel</w:t>
            </w:r>
            <w:r w:rsidRPr="00C020D7">
              <w:rPr>
                <w:rFonts w:cs="Times New Roman"/>
                <w:sz w:val="20"/>
                <w:szCs w:val="20"/>
                <w:vertAlign w:val="subscript"/>
              </w:rPr>
              <w:t>Mtb</w:t>
            </w:r>
          </w:p>
        </w:tc>
        <w:tc>
          <w:tcPr>
            <w:tcW w:w="609" w:type="pct"/>
            <w:vAlign w:val="center"/>
          </w:tcPr>
          <w:p w14:paraId="176CC3D2"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tringent response</w:t>
            </w:r>
          </w:p>
        </w:tc>
        <w:tc>
          <w:tcPr>
            <w:tcW w:w="2126" w:type="pct"/>
          </w:tcPr>
          <w:p w14:paraId="42A11F50" w14:textId="77777777" w:rsidR="00A722A7" w:rsidRPr="00C020D7" w:rsidRDefault="00A722A7" w:rsidP="003E0C47">
            <w:pPr>
              <w:pStyle w:val="ListParagraph"/>
              <w:numPr>
                <w:ilvl w:val="0"/>
                <w:numId w:val="8"/>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and catalyses the synthesis of (p)ppGpp (hyperphosphorylated guanine nucleotide-based intracellular signalling molecules) during amino acid deprivation, hypoxia and oxidative stress</w:t>
            </w:r>
          </w:p>
          <w:p w14:paraId="3A3B199A" w14:textId="77777777" w:rsidR="00A722A7" w:rsidRPr="00C020D7" w:rsidRDefault="00A722A7" w:rsidP="003E0C47">
            <w:pPr>
              <w:pStyle w:val="ListParagraph"/>
              <w:numPr>
                <w:ilvl w:val="0"/>
                <w:numId w:val="8"/>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Conserves energy by inhibiting RNA synthesis during amino acid deprivation </w:t>
            </w:r>
          </w:p>
        </w:tc>
        <w:tc>
          <w:tcPr>
            <w:tcW w:w="1329" w:type="pct"/>
          </w:tcPr>
          <w:p w14:paraId="4D9AC6AF" w14:textId="71EA2818" w:rsidR="00A722A7" w:rsidRPr="00C020D7" w:rsidRDefault="00A722A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etabolic profile resembled exponentially growing bacilli in nutrient-rich media, unable to slow replication rate, possessed reduced antibiotic tolerance, incapable of inducing the stringent response and polyP accumulation</w:t>
            </w:r>
          </w:p>
        </w:tc>
        <w:tc>
          <w:tcPr>
            <w:tcW w:w="489" w:type="pct"/>
            <w:tcBorders>
              <w:right w:val="single" w:sz="2" w:space="0" w:color="C9C9C9" w:themeColor="accent3" w:themeTint="99"/>
            </w:tcBorders>
          </w:tcPr>
          <w:p w14:paraId="45C4F44D" w14:textId="02A3B000"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F5np93H8","properties":{"formattedCitation":"(Dutta et al., 2019)","plainCitation":"(Dutta et al., 2019)","dontUpdate":true,"noteIndex":0},"citationItems":[{"id":"k7NgM9aB/4Ko9fG6F","uris":["http://zotero.org/users/local/f5OlmJgi/items/6M6IQ525"],"itemData":{"id":5127,"type":"article-journal","abstract":"The stringent response enables Mycobacterium tuberculosis (Mtb) to shut down its replication and metabolism under various stresses. Here we show that Mtb lacking the stringent response enzyme RelMtb was unable to slow its replication rate during nutrient starvation. Metabolomics analysis revealed that the nutrient-starved relMtb -deficient strain had increased metabolism similar to that of exponentially growing wild-type bacteria in nutrient-rich broth, consistent with an inability to enter quiescence. Deficiency of relMtb increased the susceptibility of mutant bacteria to killing by isoniazid during nutrient starvation and in the lungs of chronically infected mice. We screened a pharmaceutical library of over 2 million compounds for inhibitors of RelMtb and showed that the lead compound X9 was able to directly kill nutrient-starved M. tuberculosis and enhanced the killing activity of isoniazid. Inhibition of RelMtb is a promising approach to target M. tuberculosis persisters, with the potential to shorten the duration of TB treatment.","container-title":"Science Advances","DOI":"10.1126/sciadv.aav2104","ISSN":"2375-2548","issue":"3","journalAbbreviation":"Sci Adv","language":"eng","note":"PMID: 30906866\nPMCID: PMC6426458","page":"eaav2104","source":"PubMed","title":"Inhibiting the stringent response blocks Mycobacterium tuberculosis entry into quiescence and reduces persistence","volume":"5","author":[{"family":"Dutta","given":"Noton K."},{"family":"Klinkenberg","given":"Lee G."},{"family":"Vazquez","given":"Maria-Jesus"},{"family":"Segura-Carro","given":"Delfina"},{"family":"Colmenarejo","given":"Gonzalo"},{"family":"Ramon","given":"Fernando"},{"family":"Rodriguez-Miquel","given":"Beatriz"},{"family":"Mata-Cantero","given":"Lydia"},{"family":"Porras-De Francisco","given":"Esther"},{"family":"Chuang","given":"Yu-Min"},{"family":"Rubin","given":"Harvey"},{"family":"Lee","given":"Jae Jin"},{"family":"Eoh","given":"Hyungjin"},{"family":"Bader","given":"Joel S."},{"family":"Perez-Herran","given":"Esther"},{"family":"Mendoza-Losana","given":"Alfonso"},{"family":"Karakousis","given":"Petros C."}],"issued":{"date-parts":[["2019",3]]}}}],"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Dutta </w:t>
            </w:r>
            <w:r w:rsidR="007223C7" w:rsidRPr="00C020D7">
              <w:rPr>
                <w:rFonts w:cs="Times New Roman"/>
                <w:i/>
                <w:iCs/>
                <w:sz w:val="18"/>
                <w:szCs w:val="20"/>
              </w:rPr>
              <w:t>et al.,</w:t>
            </w:r>
            <w:r w:rsidRPr="00C020D7">
              <w:rPr>
                <w:rFonts w:cs="Times New Roman"/>
                <w:sz w:val="18"/>
                <w:szCs w:val="20"/>
              </w:rPr>
              <w:t xml:space="preserve"> 2019</w:t>
            </w:r>
            <w:r w:rsidRPr="00C020D7">
              <w:rPr>
                <w:rFonts w:cs="Times New Roman"/>
                <w:sz w:val="18"/>
                <w:szCs w:val="20"/>
              </w:rPr>
              <w:fldChar w:fldCharType="end"/>
            </w:r>
          </w:p>
          <w:p w14:paraId="2FDD07D0"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p>
          <w:p w14:paraId="4D81883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r>
      <w:tr w:rsidR="00A722A7" w:rsidRPr="00C020D7" w14:paraId="502A2427" w14:textId="77777777" w:rsidTr="00844222">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2408E2AA" w14:textId="77777777" w:rsidR="00A722A7" w:rsidRPr="00C020D7" w:rsidRDefault="00A722A7" w:rsidP="003E0C47">
            <w:pPr>
              <w:spacing w:after="0"/>
              <w:ind w:left="113" w:right="113"/>
              <w:jc w:val="center"/>
              <w:rPr>
                <w:rFonts w:cs="Times New Roman"/>
                <w:b w:val="0"/>
                <w:sz w:val="20"/>
                <w:szCs w:val="20"/>
              </w:rPr>
            </w:pPr>
          </w:p>
        </w:tc>
        <w:tc>
          <w:tcPr>
            <w:tcW w:w="323" w:type="pct"/>
            <w:vAlign w:val="center"/>
          </w:tcPr>
          <w:p w14:paraId="03EC5F84"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lrpA</w:t>
            </w:r>
          </w:p>
        </w:tc>
        <w:tc>
          <w:tcPr>
            <w:tcW w:w="609" w:type="pct"/>
            <w:vAlign w:val="center"/>
          </w:tcPr>
          <w:p w14:paraId="1E18F092"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leucine-responsive regulatory protein</w:t>
            </w:r>
          </w:p>
        </w:tc>
        <w:tc>
          <w:tcPr>
            <w:tcW w:w="2126" w:type="pct"/>
          </w:tcPr>
          <w:p w14:paraId="3DD1CB8F"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mino acid homeostasis; regulates amino acid catabolism and anabolism; metabolism of L-lysine and glutamate</w:t>
            </w:r>
          </w:p>
          <w:p w14:paraId="347B0178"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Regulates synthesis of (p)ppGpp and </w:t>
            </w:r>
            <w:r w:rsidRPr="00C020D7">
              <w:rPr>
                <w:rFonts w:cs="Times New Roman"/>
                <w:i/>
                <w:sz w:val="20"/>
                <w:szCs w:val="20"/>
              </w:rPr>
              <w:t>pknG</w:t>
            </w:r>
          </w:p>
        </w:tc>
        <w:tc>
          <w:tcPr>
            <w:tcW w:w="1329" w:type="pct"/>
          </w:tcPr>
          <w:p w14:paraId="6DF42E3C"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ecreased intracellular amino acid metabolism</w:t>
            </w:r>
          </w:p>
        </w:tc>
        <w:tc>
          <w:tcPr>
            <w:tcW w:w="489" w:type="pct"/>
            <w:tcBorders>
              <w:right w:val="single" w:sz="2" w:space="0" w:color="C9C9C9" w:themeColor="accent3" w:themeTint="99"/>
            </w:tcBorders>
          </w:tcPr>
          <w:p w14:paraId="4B9EA53D" w14:textId="5AC34422"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3HgtFPiu","properties":{"formattedCitation":"(Duan et al., 2016; Rieck et al., 2017a)","plainCitation":"(Duan et al., 2016; Rieck et al., 2017a)","dontUpdate":true,"noteIndex":0},"citationItems":[{"id":"k7NgM9aB/IOrzjX6g","uris":["http://zotero.org/users/local/hUWVsHzv/items/2B4WT7CV"],"itemData":{"id":2948,"type":"article-journal","abstract":"Bacterial persisters, usually slow-growing, non-replicating cells highly tolerant to antibiotics, play a crucial role contributing to the recalcitrance of chronic infections and treatment failure. Understanding the molecular mechanism of persister cells formation and maintenance would obviously inspire the discovery of new antibiotics. The significant upregulation of Mycobacterium tuberculosis Rv3290c, a highly conserved mycobacterial lysine ε-aminotransferase (LAT) during hypoxia persistent model, suggested a role of LAT in persistence. To test this, a lat deleted Mycobacterium smegmatis was constructed. The expression of transcriptional regulator leucine-responsive regulatory protein (LrpA) and the amino acids abundance in M. smegmatis lat deletion mutants were lowered. Thus, the persistence capacity of the deletion mutant was impaired upon norfloxacin exposure under nutrient starvation. In summary, our study firstly reported the involvement of mycobacterium LAT in persister formation, and possibly through altering the intracellular amino acid metabolism balance.","container-title":"Scientific Reports","DOI":"10.1038/srep19695","ISSN":"2045-2322","journalAbbreviation":"Sci Rep","note":"PMID: 26806099\nPMCID: PMC4726150","source":"PubMed Central","title":"Mycobacterium Lysine ε-aminotransferase is a novel alarmone metabolism related persister gene via dysregulating the intracellular amino acid level","URL":"https://www.ncbi.nlm.nih.gov/pmc/articles/PMC4726150/","volume":"6","author":[{"family":"Duan","given":"Xiangke"},{"family":"Li","given":"Yunsong"},{"family":"Du","given":"Qinglin"},{"family":"Huang","given":"Qinqin"},{"family":"Guo","given":"Siyao"},{"family":"Xu","given":"Mengmeng"},{"family":"Lin","given":"Yanping"},{"family":"Liu","given":"Zhidong"},{"family":"Xie","given":"Jianping"}],"accessed":{"date-parts":[["2019",10,25]]},"issued":{"date-parts":[["2016",1,25]]}}},{"id":"k7NgM9aB/f2YSQX3p","uris":["http://zotero.org/users/local/f5OlmJgi/items/FXTDVQ2Y"],"itemData":{"id":5754,"type":"article-journal","abstract":"Sensing and response to changes in nutrient availability are essential for the lifestyle of environmental and pathogenic bacteria. Serine/threonine protein kinase G (PknG) is required for virulence of the human pathogen Mycobacterium tuberculosis, and its putative substrate GarA regulates the tricarboxylic acid cycle in M. tuberculosis and other Actinobacteria by protein-protein binding. We sought to understand the stimuli that lead to phosphorylation of GarA, and the roles of this regulatory system in pathogenic and non-pathogenic bacteria. We discovered that M. tuberculosis lacking garA was severely attenuated in mice and macrophages and furthermore that GarA lacking phosphorylation sites failed to restore the growth of garA deficient M. tuberculosis in macrophages. Additionally we examined the impact of genetic disruption of pknG or garA upon protein phosphorylation, nutrient utilization and the intracellular metabolome. We found that phosphorylation of GarA requires PknG and depends on nutrient availability, with glutamate and aspartate being the main stimuli. Disruption of pknG or garA caused opposing effects on metabolism: a defect in glutamate catabolism or depletion of intracellular glutamate, respectively. Strikingly, disruption of the phosphorylation sites of GarA was sufficient to recapitulate defects caused by pknG deletion. The results suggest that GarA is a cellular target of PknG and the metabolomics data demonstrate that the function of this signaling system is in metabolic regulation. This function in amino acid homeostasis is conserved amongst the Actinobacteria and provides an example of the close relationship between metabolism and virulence.","container-title":"PLOS Pathogens","DOI":"10.1371/journal.ppat.1006399","ISSN":"1553-7374","issue":"5","journalAbbreviation":"PLOS Pathogens","language":"en","note":"publisher: Public Library of Science","page":"e1006399","source":"PLoS Journals","title":"PknG senses amino acid availability to control metabolism and virulence of Mycobacterium tuberculosis","volume":"13","author":[{"family":"Rieck","given":"Barbara"},{"family":"Degiacomi","given":"Giulia"},{"family":"Zimmermann","given":"Michael"},{"family":"Cascioferro","given":"Alessandro"},{"family":"Boldrin","given":"Francesca"},{"family":"Lazar-Adler","given":"Natalie R."},{"family":"Bottrill","given":"Andrew R."},{"family":"Chevalier","given":"Fabien","dropping-particle":"le"},{"family":"Frigui","given":"Wafa"},{"family":"Bellinzoni","given":"Marco"},{"family":"Lisa","given":"María-Natalia"},{"family":"Alzari","given":"Pedro M."},{"family":"Nguyen","given":"Liem"},{"family":"Brosch","given":"Roland"},{"family":"Sauer","given":"Uwe"},{"family":"Manganelli","given":"Riccardo"},{"family":"O’Hare","given":"Helen M."}],"issued":{"date-parts":[["2017",5,17]]}}}],"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Duan </w:t>
            </w:r>
            <w:r w:rsidR="007223C7" w:rsidRPr="00C020D7">
              <w:rPr>
                <w:rFonts w:cs="Times New Roman"/>
                <w:i/>
                <w:iCs/>
                <w:sz w:val="18"/>
                <w:szCs w:val="20"/>
              </w:rPr>
              <w:t>et al.,</w:t>
            </w:r>
            <w:r w:rsidRPr="00C020D7">
              <w:rPr>
                <w:rFonts w:cs="Times New Roman"/>
                <w:sz w:val="18"/>
                <w:szCs w:val="20"/>
              </w:rPr>
              <w:t xml:space="preserve"> 2016; Rieck </w:t>
            </w:r>
            <w:r w:rsidR="007223C7" w:rsidRPr="00C020D7">
              <w:rPr>
                <w:rFonts w:cs="Times New Roman"/>
                <w:i/>
                <w:iCs/>
                <w:sz w:val="18"/>
                <w:szCs w:val="20"/>
              </w:rPr>
              <w:t>et al.,</w:t>
            </w:r>
            <w:r w:rsidRPr="00C020D7">
              <w:rPr>
                <w:rFonts w:cs="Times New Roman"/>
                <w:sz w:val="18"/>
                <w:szCs w:val="20"/>
              </w:rPr>
              <w:t xml:space="preserve"> 2017a</w:t>
            </w:r>
            <w:r w:rsidRPr="00C020D7">
              <w:rPr>
                <w:rFonts w:cs="Times New Roman"/>
                <w:sz w:val="18"/>
                <w:szCs w:val="20"/>
              </w:rPr>
              <w:fldChar w:fldCharType="end"/>
            </w:r>
          </w:p>
          <w:p w14:paraId="2035EF4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p>
        </w:tc>
      </w:tr>
      <w:tr w:rsidR="00A722A7" w:rsidRPr="00C020D7" w14:paraId="496CB5DC" w14:textId="77777777" w:rsidTr="00844222">
        <w:trPr>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7BB9DB6F" w14:textId="77777777" w:rsidR="00A722A7" w:rsidRPr="00C020D7" w:rsidRDefault="00A722A7" w:rsidP="003E0C47">
            <w:pPr>
              <w:spacing w:after="0"/>
              <w:ind w:left="113" w:right="113"/>
              <w:jc w:val="center"/>
              <w:rPr>
                <w:rFonts w:cs="Times New Roman"/>
                <w:b w:val="0"/>
                <w:sz w:val="20"/>
                <w:szCs w:val="20"/>
              </w:rPr>
            </w:pPr>
          </w:p>
        </w:tc>
        <w:tc>
          <w:tcPr>
            <w:tcW w:w="323" w:type="pct"/>
            <w:vAlign w:val="center"/>
          </w:tcPr>
          <w:p w14:paraId="2424276A"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pknG</w:t>
            </w:r>
          </w:p>
        </w:tc>
        <w:tc>
          <w:tcPr>
            <w:tcW w:w="609" w:type="pct"/>
            <w:vAlign w:val="center"/>
          </w:tcPr>
          <w:p w14:paraId="1A08CB2D"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rotein kinase G</w:t>
            </w:r>
          </w:p>
        </w:tc>
        <w:tc>
          <w:tcPr>
            <w:tcW w:w="2126" w:type="pct"/>
          </w:tcPr>
          <w:p w14:paraId="5E6743A1"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erine/threonine protein kinase; regulates amino acid metabolism, redox homeostasis, and cell envelope biosynthesis</w:t>
            </w:r>
          </w:p>
          <w:p w14:paraId="3A9A5FDD"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ecA2-dependent export; prevents phagolysosomal fusion by inhibiting Rab5 dissociation and Rab7 recruitment</w:t>
            </w:r>
          </w:p>
        </w:tc>
        <w:tc>
          <w:tcPr>
            <w:tcW w:w="1329" w:type="pct"/>
          </w:tcPr>
          <w:p w14:paraId="4F5C7C19" w14:textId="77777777" w:rsidR="00A722A7" w:rsidRPr="00C020D7" w:rsidRDefault="00A722A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growth in guinea pigs; dysregulation of intracellular amino acid levels and utilization of host-derived carbon sources; oxidative stress and increased mycothiol levels; defects in inhibiting phagosome maturation</w:t>
            </w:r>
          </w:p>
        </w:tc>
        <w:tc>
          <w:tcPr>
            <w:tcW w:w="489" w:type="pct"/>
            <w:tcBorders>
              <w:right w:val="single" w:sz="2" w:space="0" w:color="C9C9C9" w:themeColor="accent3" w:themeTint="99"/>
            </w:tcBorders>
          </w:tcPr>
          <w:p w14:paraId="2A11AA9E" w14:textId="35BAE1ED"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BlaT9zG2","properties":{"formattedCitation":"(Khan et al., 2017; Rieck et al., 2017; Zulauf et al., 2018)","plainCitation":"(Khan et al., 2017; Rieck et al., 2017; Zulauf et al., 2018)","dontUpdate":true,"noteIndex":0},"citationItems":[{"id":"k7NgM9aB/gvUTb7PY","uris":["http://zotero.org/users/local/f5OlmJgi/items/B76VMHT5"],"itemData":{"id":5585,"type":"article-journal","abstract":"Protein kinase G (PknG), a thioredoxin-fold-containing eukaryotic-like serine/threonine protein kinase, is a virulence factor in Mycobacterium tuberculosis, required for inhibition of phagolysosomal fusion. Here, we unraveled novel functional facets of PknG during latency-like conditions. We found that PknG mediates persistence under stressful conditions like hypoxia and abets drug tolerance. PknG mutant displayed minimal growth in nutrient-limited conditions, suggesting its role in modulating cellular metabolism. Intracellular metabolic profiling revealed that PknG is necessary for efficient metabolic adaptation during hypoxia. Notably, the PknG mutant exhibited a reductive shift in mycothiol redox potential and compromised stress response. Exposure to antibiotics and hypoxic environment resulted in higher oxidative shift in mycothiol redox potential of PknG mutant compared with the wild type. Persistence during latency-like conditions required kinase activity and thioredoxin motifs of PknG and is mediated through phosphorylation of a central metabolic regulator GarA. Finally, using a guinea pig model of infection, we assessed the in vivo role of PknG in manifestation of disease pathology and established a role for PknG in the formation of stable granuloma, hallmark structures of latent tuberculosis. Taken together, PknG-mediated GarA phosphorylation is important for maintenance of both mycobacterial physiology and redox poise, an axis that is dispensable for survival under normoxic conditions but is critical for non-replicating persistence of mycobacteria. In conclusion, we propose that PknG probably acts as a modulator of latency-associated signals.","container-title":"The Journal of Biological Chemistry","DOI":"10.1074/jbc.M117.797563","ISSN":"1083-351X","issue":"39","journalAbbreviation":"J Biol Chem","language":"eng","note":"PMID: 28821621\nPMCID: PMC5625041","page":"16093-16108","source":"PubMed","title":"Protein kinase G confers survival advantage to Mycobacterium tuberculosis during latency-like conditions","volume":"292","author":[{"family":"Khan","given":"Mehak Zahoor"},{"family":"Bhaskar","given":"Ashima"},{"family":"Upadhyay","given":"Sandeep"},{"family":"Kumari","given":"Pooja"},{"family":"Rajmani","given":"Raju S."},{"family":"Jain","given":"Preeti"},{"family":"Singh","given":"Amit"},{"family":"Kumar","given":"Dhiraj"},{"family":"Bhavesh","given":"Neel Sarovar"},{"family":"Nandicoori","given":"Vinay Kumar"}],"issued":{"date-parts":[["2017",9,29]]}}},{"id":"k7NgM9aB/f2YSQX3p","uris":["http://zotero.org/users/local/f5OlmJgi/items/FXTDVQ2Y"],"itemData":{"id":5754,"type":"article-journal","abstract":"Sensing and response to changes in nutrient availability are essential for the lifestyle of environmental and pathogenic bacteria. Serine/threonine protein kinase G (PknG) is required for virulence of the human pathogen Mycobacterium tuberculosis, and its putative substrate GarA regulates the tricarboxylic acid cycle in M. tuberculosis and other Actinobacteria by protein-protein binding. We sought to understand the stimuli that lead to phosphorylation of GarA, and the roles of this regulatory system in pathogenic and non-pathogenic bacteria. We discovered that M. tuberculosis lacking garA was severely attenuated in mice and macrophages and furthermore that GarA lacking phosphorylation sites failed to restore the growth of garA deficient M. tuberculosis in macrophages. Additionally we examined the impact of genetic disruption of pknG or garA upon protein phosphorylation, nutrient utilization and the intracellular metabolome. We found that phosphorylation of GarA requires PknG and depends on nutrient availability, with glutamate and aspartate being the main stimuli. Disruption of pknG or garA caused opposing effects on metabolism: a defect in glutamate catabolism or depletion of intracellular glutamate, respectively. Strikingly, disruption of the phosphorylation sites of GarA was sufficient to recapitulate defects caused by pknG deletion. The results suggest that GarA is a cellular target of PknG and the metabolomics data demonstrate that the function of this signaling system is in metabolic regulation. This function in amino acid homeostasis is conserved amongst the Actinobacteria and provides an example of the close relationship between metabolism and virulence.","container-title":"PLOS Pathogens","DOI":"10.1371/journal.ppat.1006399","ISSN":"1553-7374","issue":"5","journalAbbreviation":"PLOS Pathogens","language":"en","note":"publisher: Public Library of Science","page":"e1006399","source":"PLoS Journals","title":"PknG senses amino acid availability to control metabolism and virulence of Mycobacterium tuberculosis","volume":"13","author":[{"family":"Rieck","given":"Barbara"},{"family":"Degiacomi","given":"Giulia"},{"family":"Zimmermann","given":"Michael"},{"family":"Cascioferro","given":"Alessandro"},{"family":"Boldrin","given":"Francesca"},{"family":"Lazar-Adler","given":"Natalie R."},{"family":"Bottrill","given":"Andrew R."},{"family":"Chevalier","given":"Fabien","dropping-particle":"le"},{"family":"Frigui","given":"Wafa"},{"family":"Bellinzoni","given":"Marco"},{"family":"Lisa","given":"María-Natalia"},{"family":"Alzari","given":"Pedro M."},{"family":"Nguyen","given":"Liem"},{"family":"Brosch","given":"Roland"},{"family":"Sauer","given":"Uwe"},{"family":"Manganelli","given":"Riccardo"},{"family":"O’Hare","given":"Helen M."}],"issued":{"date-parts":[["2017",5,17]]}}},{"id":"k7NgM9aB/cSFtNWlP","uris":["http://zotero.org/users/local/f5OlmJgi/items/UI8I5KHX"],"itemData":{"id":5603,"type":"article-journal","abstract":"To subvert host defenses, Mycobacterium tuberculosis (Mtb) avoids being delivered to degradative phagolysosomes in macrophages by arresting the normal host process of phagosome maturation. Phagosome maturation arrest by Mtb involves multiple effectors and much remains unknown about this important aspect of Mtb pathogenesis. The SecA2 dependent protein export system is required for phagosome maturation arrest and consequently growth of Mtb in macrophages. To better understand the role of the SecA2 pathway in phagosome maturation arrest, we identified two effectors exported by SecA2 that contribute to this process: the phosphatase SapM and the kinase PknG. Then, utilizing the secA2 mutant of Mtb as a platform to study effector functions, we identified specific steps in phagosome maturation inhibited by SapM and/or PknG. By identifying a histidine residue that is essential for SapM phosphatase activity, we confirmed for the first time that the phosphatase activity of SapM is required for its effects on phagosome maturation in macrophages. We further demonstrated that SecA2 export of SapM and PknG contributes to the ability of Mtb to replicate in macrophages. Finally, we extended our understanding of the SecA2 pathway, SapM, and PknG by revealing that their contribution goes beyond preventing Mtb delivery to mature phagolysosomes and includes inhibiting Mtb delivery to autophagolysosomes. Together, our results revealed SapM and PknG to be two effectors exported by the SecA2 pathway of Mtb with distinct as well as cumulative effects on phagosome and autophagosome maturation. Our results further reveal that Mtb must have additional mechanisms of limiting acidification of the phagosome, beyond inhibiting recruitment of the V-ATPase proton pump to the phagosome, and they indicate differences between effects of Mtb on phagosome and autophagosome maturation.","container-title":"PLOS Pathogens","DOI":"10.1371/journal.ppat.1007011","ISSN":"1553-7374","issue":"4","journalAbbreviation":"PLOS Pathogens","language":"en","note":"publisher: Public Library of Science","page":"e1007011","source":"PLoS Journals","title":"The SecA2 pathway of Mycobacterium tuberculosis exports effectors that work in concert to arrest phagosome and autophagosome maturation","volume":"14","author":[{"family":"Zulauf","given":"Katelyn E."},{"family":"Sullivan","given":"Jonathan Tabb"},{"family":"Braunstein","given":"Miriam"}],"issued":{"date-parts":[["2018",4,30]]}}}],"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Khan </w:t>
            </w:r>
            <w:r w:rsidR="007223C7" w:rsidRPr="00C020D7">
              <w:rPr>
                <w:rFonts w:cs="Times New Roman"/>
                <w:i/>
                <w:iCs/>
                <w:sz w:val="18"/>
                <w:szCs w:val="20"/>
              </w:rPr>
              <w:t>et al.,</w:t>
            </w:r>
            <w:r w:rsidRPr="00C020D7">
              <w:rPr>
                <w:rFonts w:cs="Times New Roman"/>
                <w:sz w:val="18"/>
                <w:szCs w:val="20"/>
              </w:rPr>
              <w:t xml:space="preserve"> 2017; Rieck </w:t>
            </w:r>
            <w:r w:rsidR="007223C7" w:rsidRPr="00C020D7">
              <w:rPr>
                <w:rFonts w:cs="Times New Roman"/>
                <w:i/>
                <w:iCs/>
                <w:sz w:val="18"/>
                <w:szCs w:val="20"/>
              </w:rPr>
              <w:t>et al.,</w:t>
            </w:r>
            <w:r w:rsidRPr="00C020D7">
              <w:rPr>
                <w:rFonts w:cs="Times New Roman"/>
                <w:sz w:val="18"/>
                <w:szCs w:val="20"/>
              </w:rPr>
              <w:t xml:space="preserve"> 2017; Zulauf </w:t>
            </w:r>
            <w:r w:rsidR="007223C7" w:rsidRPr="00C020D7">
              <w:rPr>
                <w:rFonts w:cs="Times New Roman"/>
                <w:i/>
                <w:iCs/>
                <w:sz w:val="18"/>
                <w:szCs w:val="20"/>
              </w:rPr>
              <w:t>et al.,</w:t>
            </w:r>
            <w:r w:rsidRPr="00C020D7">
              <w:rPr>
                <w:rFonts w:cs="Times New Roman"/>
                <w:sz w:val="18"/>
                <w:szCs w:val="20"/>
              </w:rPr>
              <w:t xml:space="preserve"> 2018</w:t>
            </w:r>
            <w:r w:rsidRPr="00C020D7">
              <w:rPr>
                <w:rFonts w:cs="Times New Roman"/>
                <w:sz w:val="18"/>
                <w:szCs w:val="20"/>
              </w:rPr>
              <w:fldChar w:fldCharType="end"/>
            </w:r>
          </w:p>
          <w:p w14:paraId="02CB3995"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p>
        </w:tc>
      </w:tr>
      <w:tr w:rsidR="00A722A7" w:rsidRPr="00C020D7" w14:paraId="69A610CA" w14:textId="77777777" w:rsidTr="00844222">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6A89A39F"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3D56EE6B"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lat</w:t>
            </w:r>
          </w:p>
        </w:tc>
        <w:tc>
          <w:tcPr>
            <w:tcW w:w="609" w:type="pct"/>
            <w:vAlign w:val="center"/>
          </w:tcPr>
          <w:p w14:paraId="4B0548A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Lysine ε-aminotransferase</w:t>
            </w:r>
          </w:p>
        </w:tc>
        <w:tc>
          <w:tcPr>
            <w:tcW w:w="2126" w:type="pct"/>
          </w:tcPr>
          <w:p w14:paraId="24C1EB77"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Vitamin B</w:t>
            </w:r>
            <w:r w:rsidRPr="00C020D7">
              <w:rPr>
                <w:rFonts w:cs="Times New Roman"/>
                <w:sz w:val="20"/>
                <w:szCs w:val="20"/>
                <w:vertAlign w:val="subscript"/>
              </w:rPr>
              <w:t>6</w:t>
            </w:r>
            <w:r w:rsidRPr="00C020D7">
              <w:rPr>
                <w:rFonts w:cs="Times New Roman"/>
                <w:sz w:val="20"/>
                <w:szCs w:val="20"/>
              </w:rPr>
              <w:t>-dependent lysine catabolic enzyme</w:t>
            </w:r>
          </w:p>
          <w:p w14:paraId="3E730D2C"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egrades lysine accumulated from methionine and threonine deprivation</w:t>
            </w:r>
          </w:p>
          <w:p w14:paraId="7DAEEC51" w14:textId="6CF069B5" w:rsidR="00A722A7" w:rsidRPr="00C020D7" w:rsidRDefault="00A722A7" w:rsidP="006D543F">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eplenishes the amino acid pool by catalysing transamination and deamination reactions</w:t>
            </w:r>
          </w:p>
        </w:tc>
        <w:tc>
          <w:tcPr>
            <w:tcW w:w="1329" w:type="pct"/>
          </w:tcPr>
          <w:p w14:paraId="3AACCF85"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Decreased transcription/abundance of intracellular amino acids, possibly attributed to the resulting down-regulation of </w:t>
            </w:r>
            <w:r w:rsidRPr="00C020D7">
              <w:rPr>
                <w:rFonts w:cs="Times New Roman"/>
                <w:i/>
                <w:sz w:val="20"/>
                <w:szCs w:val="20"/>
              </w:rPr>
              <w:t>lrp</w:t>
            </w:r>
            <w:r w:rsidRPr="00C020D7">
              <w:rPr>
                <w:rFonts w:cs="Times New Roman"/>
                <w:sz w:val="20"/>
                <w:szCs w:val="20"/>
              </w:rPr>
              <w:t xml:space="preserve"> and (p)ppGpp</w:t>
            </w:r>
          </w:p>
        </w:tc>
        <w:tc>
          <w:tcPr>
            <w:tcW w:w="489" w:type="pct"/>
            <w:tcBorders>
              <w:right w:val="single" w:sz="2" w:space="0" w:color="C9C9C9" w:themeColor="accent3" w:themeTint="99"/>
            </w:tcBorders>
          </w:tcPr>
          <w:p w14:paraId="12A1F0F8" w14:textId="45FD5E6C"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Duan </w:t>
            </w:r>
            <w:r w:rsidR="007223C7" w:rsidRPr="00C020D7">
              <w:rPr>
                <w:rFonts w:cs="Times New Roman"/>
                <w:i/>
                <w:iCs/>
                <w:sz w:val="18"/>
                <w:szCs w:val="20"/>
              </w:rPr>
              <w:t>et al.,</w:t>
            </w:r>
            <w:r w:rsidRPr="00C020D7">
              <w:rPr>
                <w:rFonts w:cs="Times New Roman"/>
                <w:sz w:val="18"/>
                <w:szCs w:val="20"/>
              </w:rPr>
              <w:t xml:space="preserve"> 2016; Hasenoehrl </w:t>
            </w:r>
            <w:r w:rsidR="007223C7" w:rsidRPr="00C020D7">
              <w:rPr>
                <w:rFonts w:cs="Times New Roman"/>
                <w:i/>
                <w:iCs/>
                <w:sz w:val="18"/>
                <w:szCs w:val="20"/>
              </w:rPr>
              <w:t>et al.,</w:t>
            </w:r>
            <w:r w:rsidRPr="00C020D7">
              <w:rPr>
                <w:rFonts w:cs="Times New Roman"/>
                <w:sz w:val="18"/>
                <w:szCs w:val="20"/>
              </w:rPr>
              <w:t xml:space="preserve"> 2019</w:t>
            </w:r>
          </w:p>
        </w:tc>
      </w:tr>
      <w:tr w:rsidR="00A722A7" w:rsidRPr="00C020D7" w14:paraId="668F8071" w14:textId="77777777" w:rsidTr="00844222">
        <w:trPr>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22DF0627"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60FBC7CE"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i/>
                <w:sz w:val="20"/>
                <w:szCs w:val="20"/>
              </w:rPr>
              <w:t xml:space="preserve">metX </w:t>
            </w:r>
            <w:r w:rsidRPr="00C020D7">
              <w:rPr>
                <w:rFonts w:cs="Times New Roman"/>
                <w:sz w:val="20"/>
                <w:szCs w:val="20"/>
              </w:rPr>
              <w:t>(</w:t>
            </w:r>
            <w:r w:rsidRPr="00C020D7">
              <w:rPr>
                <w:rFonts w:cs="Times New Roman"/>
                <w:i/>
                <w:sz w:val="20"/>
                <w:szCs w:val="20"/>
              </w:rPr>
              <w:t>metA</w:t>
            </w:r>
            <w:r w:rsidRPr="00C020D7">
              <w:rPr>
                <w:rFonts w:cs="Times New Roman"/>
                <w:sz w:val="20"/>
                <w:szCs w:val="20"/>
              </w:rPr>
              <w:t>)</w:t>
            </w:r>
          </w:p>
        </w:tc>
        <w:tc>
          <w:tcPr>
            <w:tcW w:w="609" w:type="pct"/>
            <w:vAlign w:val="center"/>
          </w:tcPr>
          <w:p w14:paraId="362D082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Homoserine transacetylase</w:t>
            </w:r>
          </w:p>
        </w:tc>
        <w:tc>
          <w:tcPr>
            <w:tcW w:w="2126" w:type="pct"/>
          </w:tcPr>
          <w:p w14:paraId="789F4DC2"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cavenges biosynthetic intermediates from the host for methionine, threonine, and S-adenosylmethionine (SAM) biosynthesis</w:t>
            </w:r>
          </w:p>
        </w:tc>
        <w:tc>
          <w:tcPr>
            <w:tcW w:w="1329" w:type="pct"/>
          </w:tcPr>
          <w:p w14:paraId="1D33D791" w14:textId="77777777" w:rsidR="00A722A7" w:rsidRDefault="00A722A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rapid metabolic shutdown and clearance from mice attributed to inhibition of SAM-dependent methyltransferase reactions</w:t>
            </w:r>
          </w:p>
          <w:p w14:paraId="79674237" w14:textId="4F016E27" w:rsidR="00C020D7" w:rsidRPr="00C020D7" w:rsidRDefault="00C020D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096443F3" w14:textId="744ECA4E"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t xml:space="preserve">Berney </w:t>
            </w:r>
            <w:r w:rsidR="007223C7" w:rsidRPr="00C020D7">
              <w:rPr>
                <w:rFonts w:cs="Times New Roman"/>
                <w:i/>
                <w:iCs/>
                <w:sz w:val="18"/>
                <w:szCs w:val="20"/>
              </w:rPr>
              <w:t>et al.,</w:t>
            </w:r>
            <w:r w:rsidRPr="00C020D7">
              <w:rPr>
                <w:rFonts w:cs="Times New Roman"/>
                <w:sz w:val="18"/>
                <w:szCs w:val="20"/>
              </w:rPr>
              <w:t xml:space="preserve"> 2015; Hasenoehrl </w:t>
            </w:r>
            <w:r w:rsidR="007223C7" w:rsidRPr="00C020D7">
              <w:rPr>
                <w:rFonts w:cs="Times New Roman"/>
                <w:i/>
                <w:iCs/>
                <w:sz w:val="18"/>
                <w:szCs w:val="20"/>
              </w:rPr>
              <w:t>et al.,</w:t>
            </w:r>
            <w:r w:rsidRPr="00C020D7">
              <w:rPr>
                <w:rFonts w:cs="Times New Roman"/>
                <w:sz w:val="18"/>
                <w:szCs w:val="20"/>
              </w:rPr>
              <w:t xml:space="preserve"> 2019</w:t>
            </w:r>
          </w:p>
        </w:tc>
      </w:tr>
      <w:tr w:rsidR="00A722A7" w:rsidRPr="00C020D7" w14:paraId="68CFC871" w14:textId="77777777" w:rsidTr="00844222">
        <w:trPr>
          <w:cnfStyle w:val="000000100000" w:firstRow="0" w:lastRow="0" w:firstColumn="0" w:lastColumn="0" w:oddVBand="0" w:evenVBand="0" w:oddHBand="1" w:evenHBand="0" w:firstRowFirstColumn="0" w:firstRowLastColumn="0" w:lastRowFirstColumn="0" w:lastRowLastColumn="0"/>
          <w:trHeight w:val="2503"/>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2A3F4D9D"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59913C5A"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ald</w:t>
            </w:r>
          </w:p>
        </w:tc>
        <w:tc>
          <w:tcPr>
            <w:tcW w:w="609" w:type="pct"/>
            <w:vAlign w:val="center"/>
          </w:tcPr>
          <w:p w14:paraId="33C52B01"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L-alanine dehydrogenase</w:t>
            </w:r>
          </w:p>
        </w:tc>
        <w:tc>
          <w:tcPr>
            <w:tcW w:w="2126" w:type="pct"/>
          </w:tcPr>
          <w:p w14:paraId="2E0F84D4"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Strongly induced by NO; maintains redox balance possibly by preventing growth until the NADH/NAD</w:t>
            </w:r>
            <w:r w:rsidRPr="00C020D7">
              <w:rPr>
                <w:rFonts w:cs="Times New Roman"/>
                <w:sz w:val="20"/>
                <w:szCs w:val="20"/>
                <w:vertAlign w:val="superscript"/>
              </w:rPr>
              <w:t>+</w:t>
            </w:r>
            <w:r w:rsidRPr="00C020D7">
              <w:rPr>
                <w:rFonts w:cs="Times New Roman"/>
                <w:sz w:val="20"/>
                <w:szCs w:val="20"/>
              </w:rPr>
              <w:t xml:space="preserve"> redox balance has shifted towards an oxidized form, by interaction with the glyoxylate and methylcitrate cycle</w:t>
            </w:r>
          </w:p>
          <w:p w14:paraId="24678D16"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ecreases the abundance of toxic glycolytic intermediates during hypoxia by reductive amination of pyruvate to alanine, or glyoxylate to glycine via NADH oxidation</w:t>
            </w:r>
          </w:p>
          <w:p w14:paraId="339C5731"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aintains cell wall homeostasis by conversion of L-alanine to D-alanine</w:t>
            </w:r>
          </w:p>
          <w:p w14:paraId="462F9DF4" w14:textId="2812FDC0" w:rsidR="00A722A7" w:rsidRPr="00747836" w:rsidRDefault="00A722A7" w:rsidP="007536DD">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7836">
              <w:rPr>
                <w:rFonts w:cs="Times New Roman"/>
                <w:sz w:val="20"/>
                <w:szCs w:val="20"/>
              </w:rPr>
              <w:t>Putative role in the resuscitation of persisters</w:t>
            </w:r>
          </w:p>
          <w:p w14:paraId="2BCB83BE"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3989CB4B" w14:textId="77777777" w:rsidR="00A722A7" w:rsidRPr="00C020D7" w:rsidRDefault="00A722A7" w:rsidP="003E0C47">
            <w:pPr>
              <w:pStyle w:val="ListParagraph"/>
              <w:spacing w:after="0"/>
              <w:ind w:left="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9" w:type="pct"/>
          </w:tcPr>
          <w:p w14:paraId="7648C9B8"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ability to oxidize NADH to NAD</w:t>
            </w:r>
            <w:r w:rsidRPr="00C020D7">
              <w:rPr>
                <w:rFonts w:cs="Times New Roman"/>
                <w:sz w:val="20"/>
                <w:szCs w:val="20"/>
                <w:vertAlign w:val="superscript"/>
              </w:rPr>
              <w:t>+</w:t>
            </w:r>
            <w:r w:rsidRPr="00C020D7">
              <w:rPr>
                <w:rFonts w:cs="Times New Roman"/>
                <w:sz w:val="20"/>
                <w:szCs w:val="20"/>
              </w:rPr>
              <w:t xml:space="preserve"> resulted in enhanced NADH levels; delayed recovery from hypoxia.</w:t>
            </w:r>
          </w:p>
          <w:p w14:paraId="616F9100"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ld inhibitors displayed disruption to the redox balance and the cytochrome bcc/aa3 complex</w:t>
            </w:r>
          </w:p>
        </w:tc>
        <w:tc>
          <w:tcPr>
            <w:tcW w:w="489" w:type="pct"/>
            <w:tcBorders>
              <w:right w:val="single" w:sz="2" w:space="0" w:color="C9C9C9" w:themeColor="accent3" w:themeTint="99"/>
            </w:tcBorders>
          </w:tcPr>
          <w:p w14:paraId="101AA244" w14:textId="467E06C9"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MRBpBgcR","properties":{"formattedCitation":"(Awasthy et al., 2012; Dey et al., 2016; Eoh and Rhee, 2013; Jeong et al., 2018; Reshma et al., 2016; Saxena et al., 2015)","plainCitation":"(Awasthy et al., 2012; Dey et al., 2016; Eoh and Rhee, 2013; Jeong et al., 2018; Reshma et al., 2016; Saxena et al., 2015)","dontUpdate":true,"noteIndex":0},"citationItems":[{"id":"k7NgM9aB/G2fSie8y","uris":["http://zotero.org/users/local/f5OlmJgi/items/PRM3X3GT"],"itemData":{"id":5379,"type":"article-journal","abstract":"Alanine racemase (Alr) is an essential enzyme in most bacteria; however, some species (e.g. Listeria monocytogenes) can utilize d-amino acid transaminase (Dat) to generate d-alanine, which renders Alr non-essential. In addition to the conflicting reports on gene knockout of alr in Mycobacterium smegmatis, a recent study concluded that depletion of Alr does not affect the growth of M. smegmatis. In order to get an unambiguous answer on the essentiality of Alr in Mycobacterium tuberculosis and validate it as a drug target in vitro and in vivo, we have inactivated the alr gene of M. tuberculosis and found that it was not possible to generate an alr knockout in the absence of a complementing gene copy or d-alanine in the growth medium. The growth kinetics of the alr mutant revealed that M. tuberculosis requires very low amounts of d-alanine (5-10 µg ml(-1)) for optimum growth. Survival kinetics of the mutant in the absence of d-alanine indicated that depletion of this amino acid results in rapid loss of viability. The alr mutant was found to be defective for growth in macrophages. Analysis of phenotype in mice suggested that non-availability of d-alanine in mice leads to clearance of bacteria followed by stabilization of bacterial number in lungs and spleen. Additionally, reversal of d-cycloserine inhibition in the presence of d-alanine in M. tuberculosis suggested that Alr is the primary target of d-cycloserine. Thus, Alr of M. tuberculosis is a valid drug target and inhibition of Alr alone should result in loss of viability in vitro and in vivo.","container-title":"Microbiology (Reading, England)","DOI":"10.1099/mic.0.054064-0","ISSN":"1465-2080","issue":"Pt 2","journalAbbreviation":"Microbiology (Reading, Engl.)","language":"eng","note":"PMID: 22075031","page":"319-327","source":"PubMed","title":"Alanine racemase mutants of Mycobacterium tuberculosis require D-alanine for growth and are defective for survival in macrophages and mice","volume":"158","author":[{"family":"Awasthy","given":"Disha"},{"family":"Bharath","given":"Sowmya"},{"family":"Subbulakshmi","given":"Venkita"},{"family":"Sharma","given":"Umender"}],"issued":{"date-parts":[["2012",2]]}}},{"id":"k7NgM9aB/9GmuG4wk","uris":["http://zotero.org/users/local/f5OlmJgi/items/VUFS59VH"],"itemData":{"id":5428,"type":"article-journal","abstract":"Here we report the crystal structure of M. tuberculosis AldR (Rv2779c) showing that the N-terminal DNA-binding domains are swapped, forming a dimer, and four dimers are assembled into an octamer through crystal symmetry. The C-terminal domain is involved in oligomeric interactions that stabilize the oligomer, and it contains the effector-binding sites. The latter sites are 30–60% larger compared with homologs like MtbFFRP (Rv3291c) and can consequently accommodate larger molecules. MtbAldR binds to the region upstream to the ald gene that is highly up-regulated in nutrient-starved tuberculosis models and codes for l-alanine dehydrogenase (MtbAld; Rv2780). Further, the MtbAldR-DNA complex is inhibited upon binding of Ala, Tyr, Trp and Asp to the protein. Studies involving a ligand-binding site G131T mutant show that the mutant forms a DNA complex that cannot be inhibited by adding the amino acids. Comparative studies suggest that binding of the amino acids changes the relative spatial disposition of the DNA-binding domains and thereby disrupt the protein-DNA complex. Finally, we identified small molecules, including a tetrahydroquinoline carbonitrile derivative (S010-0261), that inhibit the MtbAldR-DNA complex. The latter molecules represent the very first inhibitors of a feast/famine regulatory protein from any source and set the stage for exploring MtbAldR as a potential anti-tuberculosis target.","container-title":"The Journal of Biological Chemistry","DOI":"10.1074/jbc.M115.700484","ISSN":"0021-9258","issue":"23","journalAbbreviation":"J Biol Chem","note":"PMID: 27006398\nPMCID: PMC4933250","page":"11967-11980","source":"PubMed Central","title":"Crystal Structure of Mycobacterium tuberculosis H37Rv AldR (Rv2779c), a Regulator of the ald Gene","volume":"291","author":[{"family":"Dey","given":"Abhishek"},{"family":"Shree","given":"Sonal"},{"family":"Pandey","given":"Sarvesh Kumar"},{"family":"Tripathi","given":"Rama Pati"},{"family":"Ramachandran","given":"Ravishankar"}],"issued":{"date-parts":[["2016",6,3]]}}},{"id":"k7NgM9aB/P7K087mG","uris":["http://zotero.org/users/local/f5OlmJgi/items/232GE4TV"],"itemData":{"id":4553,"type":"article-journal","abstract":"Mycobacterium tuberculosis is a chronic, facultative intracellular pathogen that spends the majority of its decades-long life cycle in a non- or slowly replicating state. However, the bacterium remains poised to resume replicating so that it can transmit itself to a new host. Knowledge of the metabolic adaptations used to facilitate entry into and exit from nonreplicative states remains incomplete. Here, we apply 13C-based metabolomic profiling to characterize the activity of M. tuberculosis tricarboxylic acid cycle during adaptation to and recovery from hypoxia, a physiologically relevant condition associated with nonreplication. We show that, as M. tuberculosis adapts to hypoxia, it slows and remodels its tricarboxylic acid cycle to increase production of succinate, which is used to flexibly sustain membrane potential, ATP synthesis, and anaplerosis, in response to varying degrees of O2 limitation and the presence or absence of the alternate electron acceptor nitrate. This remodeling is mediated by the bifunctional enzyme isocitrate lyase acting in a noncanonical role distinct from fatty acid catabolism. Isocitrate lyase-dependent production of succinate affords M. tuberculosis with a unique and bioenergetically efficient metabolic means of entry into and exit from hypoxia-induced quiescence.","container-title":"Proceedings of the National Academy of Sciences","DOI":"10.1073/pnas.1219375110","ISSN":"0027-8424, 1091-6490","issue":"16","journalAbbreviation":"PNAS","language":"en","note":"PMID: 23576728","page":"6554-6559","source":"www.pnas.org","title":"Multifunctional essentiality of succinate metabolism in adaptation to hypoxia in Mycobacterium tuberculosis","volume":"110","author":[{"family":"Eoh","given":"Hyungjin"},{"family":"Rhee","given":"Kyu Y."}],"issued":{"date-parts":[["2013",4,16]]}}},{"id":"k7NgM9aB/Du4yw6TX","uris":["http://zotero.org/users/local/f5OlmJgi/items/HVUJCVIL"],"itemData":{"id":5420,"type":"article-journal","abstract":"Here we demonstrated that the inhibition of electron flux through the respiratory electron transport chain (ETC) by either the disruption of the gene for the major terminal oxidase (aa3 cytochrome c oxidase) or treatment with KCN resulted in the induction of ald encoding alanine dehydrogenase in Mycobacterium smegmatis. A decrease in functionality of the ETC shifts the redox state of the NADH/NAD+ pool toward a more reduced state, which in turn leads to an increase in cellular levels of alanine by Ald catalyzing the conversion of pyruvate to alanine with the concomitant oxidation of NADH to NAD+. The induction of ald expression under respiration-inhibitory conditions in M. smegmatis is mediated by the alanine-responsive AldR transcriptional regulator. The growth defect of M. smegmatis by respiration inhibition was exacerbated by inactivation of the ald gene, suggesting that Ald is beneficial to M. smegmatis in its adaptation and survival under respiration-inhibitory conditions by maintaining NADH/NAD+ homeostasis. The low susceptibility of M. smegmatis to bcc1 complex inhibitors appears to be, at least in part, attributable to the high expression level of the bd quinol oxidase in M. smegmatis when the bcc1-aa3 branch of the ETC is inactivated.\nIMPORTANCE We demonstrated that the functionality of the respiratory electron transport chain is inversely related to the expression level of the ald gene encoding alanine dehydrogenase in Mycobacterium smegmatis. Furthermore, the importance of Ald in NADH/NAD+ homeostasis during the adaptation of M. smegmatis to severe respiration-inhibitory conditions was demonstrated in this study. On the basis of these results, we propose that combinatory regimens including both an Ald-specific inhibitor and respiration-inhibitory antitubercular drugs such as Q203 and bedaquiline are likely to enable a more efficient therapy for tuberculosis.","container-title":"Journal of Bacteriology","DOI":"10.1128/JB.00152-18","ISSN":"0021-9193, 1098-5530","issue":"14","language":"en","note":"publisher: American Society for Microbiology Journals\nsection: Research Article\nPMID: 29712875","source":"jb.asm.org","title":"Roles of Alanine Dehydrogenase and Induction of Its Gene in Mycobacterium smegmatis under Respiration-Inhibitory Conditions","URL":"https://jb.asm.org/content/200/14/e00152-18","volume":"200","author":[{"family":"Jeong","given":"Ji-A."},{"family":"Park","given":"Sae Woong"},{"family":"Yoon","given":"Dahae"},{"family":"Kim","given":"Suhkmann"},{"family":"Kang","given":"Ho-Young"},{"family":"Oh","given":"Jeong-Il"}],"accessed":{"date-parts":[["2020",6,24]]},"issued":{"date-parts":[["2018",7,15]]}}},{"id":"k7NgM9aB/1tmAodVU","uris":["http://zotero.org/users/local/f5OlmJgi/items/34DP9FPT"],"itemData":{"id":5426,"type":"article-journal","abstract":"Mycobacterium tuberculosisl-alanine dehydrogenase (MTB l-AlaDH) is one of the important drug targets for treating latent/persistent tuberculosis. In this study we used crystal structure of the MTB l-AlaDH bound with cofactor NAD(+) as a structural framework for virtual screening of our in-house database to identified new classes of l-AlaDH inhibitor. We identified azetidine-2,4-dicarboxamide derivative as one of the potent inhibitor with IC50 of 9.22±0.72μM. Further lead optimization by synthesis leads to compound 1-(isonicotinamido)-N(2),N(4)-bis(benzo[d]thiazol-2-yl)azetidine-2,4-dicarboxamide (18) with l-AlaDH IC50 of 3.83±0.12μM, 2.0log reduction in nutrient starved dormant MTB model and MIC of 11.81μM in actively replicative MTB.","container-title":"Bioorganic &amp; Medicinal Chemistry","DOI":"10.1016/j.bmc.2016.07.051","ISSN":"1464-3391","issue":"18","journalAbbreviation":"Bioorg. Med. Chem.","language":"eng","note":"PMID: 27477207","page":"4499-4508","source":"PubMed","title":"Design and development of new class of Mycobacterium tuberculosisl-alanine dehydrogenase inhibitors","volume":"24","author":[{"family":"Reshma","given":"Rudraraju Srilakshmi"},{"family":"Saxena","given":"Shalini"},{"family":"Bobesh","given":"Karyakulam Andrews"},{"family":"Jeankumar","given":"Variam Ullas"},{"family":"Gunda","given":"Saritha"},{"family":"Yogeeswari","given":"Perumal"},{"family":"Sriram","given":"Dharmarajan"}],"issued":{"date-parts":[["2016"]],"season":"15"}}},{"id":"k7NgM9aB/bllgsuNE","uris":["http://zotero.org/users/local/f5OlmJgi/items/9ESZEPUU"],"itemData":{"id":5424,"type":"article-journal","abstract":"In the present study, we used crystal structure of MTB L-AlaDH protein complex with N6-methyl adenosine for structure based virtual screening of in house database to identify new small molecule inhibitors for MTB-L-AlaDH. Two molecules identified as better leads and were modified synthetically to obtain thirty novel analogues belonging to 2-iminothiazolidine-4-ones and 4,5,6,7-tetrahydrothieno[2,3-c]pyridine-3-carboxamides. Among the screened compounds four (4n, 4o, 12 and 14) emerged as potent inhibitors displaying IC50 values ranging from 0.58 ± 0.02 to 1.74 ± 0.03 μM against MTB-L-AlaDH and were non-cytotoxic at 50 μM. Some of these synthesized compounds also exhibited good activity against nutrient starved dormant MTB cells. The most potent inhibitors were found to stabilize the protein which was confirmed biophysically through differential scanning fluorimetry.","container-title":"European Journal of Medicinal Chemistry","DOI":"10.1016/j.ejmech.2014.12.046","ISSN":"1768-3254","journalAbbreviation":"Eur J Med Chem","language":"eng","note":"PMID: 25585006","page":"401-414","source":"PubMed","title":"Design and development of novel Mycobacterium tuberculosis L-alanine dehydrogenase inhibitors","volume":"92","author":[{"family":"Saxena","given":"Shalini"},{"family":"Samala","given":"Ganesh"},{"family":"Sridevi","given":"Jonnalagadda Padma"},{"family":"Devi","given":"Parthiban Brindha"},{"family":"Yogeeswari","given":"Perumal"},{"family":"Sriram","given":"Dharmarajan"}],"issued":{"date-parts":[["2015",3,6]]}}}],"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Awasthy </w:t>
            </w:r>
            <w:r w:rsidR="007223C7" w:rsidRPr="00C020D7">
              <w:rPr>
                <w:rFonts w:cs="Times New Roman"/>
                <w:i/>
                <w:iCs/>
                <w:sz w:val="18"/>
                <w:szCs w:val="20"/>
              </w:rPr>
              <w:t>et al.,</w:t>
            </w:r>
            <w:r w:rsidRPr="00C020D7">
              <w:rPr>
                <w:rFonts w:cs="Times New Roman"/>
                <w:sz w:val="18"/>
                <w:szCs w:val="20"/>
              </w:rPr>
              <w:t xml:space="preserve"> 2012; Dey </w:t>
            </w:r>
            <w:r w:rsidR="007223C7" w:rsidRPr="00C020D7">
              <w:rPr>
                <w:rFonts w:cs="Times New Roman"/>
                <w:i/>
                <w:iCs/>
                <w:sz w:val="18"/>
                <w:szCs w:val="20"/>
              </w:rPr>
              <w:t>et al.,</w:t>
            </w:r>
            <w:r w:rsidRPr="00C020D7">
              <w:rPr>
                <w:rFonts w:cs="Times New Roman"/>
                <w:sz w:val="18"/>
                <w:szCs w:val="20"/>
              </w:rPr>
              <w:t xml:space="preserve"> 2016; Eoh and Rhee, 2013; Jeong </w:t>
            </w:r>
            <w:r w:rsidR="007223C7" w:rsidRPr="00C020D7">
              <w:rPr>
                <w:rFonts w:cs="Times New Roman"/>
                <w:i/>
                <w:iCs/>
                <w:sz w:val="18"/>
                <w:szCs w:val="20"/>
              </w:rPr>
              <w:t>et al.,</w:t>
            </w:r>
            <w:r w:rsidRPr="00C020D7">
              <w:rPr>
                <w:rFonts w:cs="Times New Roman"/>
                <w:sz w:val="18"/>
                <w:szCs w:val="20"/>
              </w:rPr>
              <w:t xml:space="preserve"> 2018; Reshma </w:t>
            </w:r>
            <w:r w:rsidR="007223C7" w:rsidRPr="00C020D7">
              <w:rPr>
                <w:rFonts w:cs="Times New Roman"/>
                <w:i/>
                <w:iCs/>
                <w:sz w:val="18"/>
                <w:szCs w:val="20"/>
              </w:rPr>
              <w:t>et al.,</w:t>
            </w:r>
            <w:r w:rsidRPr="00C020D7">
              <w:rPr>
                <w:rFonts w:cs="Times New Roman"/>
                <w:sz w:val="18"/>
                <w:szCs w:val="20"/>
              </w:rPr>
              <w:t xml:space="preserve"> 2016; Saxena </w:t>
            </w:r>
            <w:r w:rsidR="007223C7" w:rsidRPr="00C020D7">
              <w:rPr>
                <w:rFonts w:cs="Times New Roman"/>
                <w:i/>
                <w:iCs/>
                <w:sz w:val="18"/>
                <w:szCs w:val="20"/>
              </w:rPr>
              <w:t>et al.,</w:t>
            </w:r>
            <w:r w:rsidRPr="00C020D7">
              <w:rPr>
                <w:rFonts w:cs="Times New Roman"/>
                <w:sz w:val="18"/>
                <w:szCs w:val="20"/>
              </w:rPr>
              <w:t xml:space="preserve"> 2015</w:t>
            </w:r>
            <w:r w:rsidRPr="00C020D7">
              <w:rPr>
                <w:rFonts w:cs="Times New Roman"/>
                <w:sz w:val="18"/>
                <w:szCs w:val="20"/>
              </w:rPr>
              <w:fldChar w:fldCharType="end"/>
            </w:r>
          </w:p>
        </w:tc>
      </w:tr>
      <w:tr w:rsidR="00A722A7" w:rsidRPr="00C020D7" w14:paraId="2F0E9208" w14:textId="77777777" w:rsidTr="006D543F">
        <w:trPr>
          <w:trHeight w:val="279"/>
        </w:trPr>
        <w:tc>
          <w:tcPr>
            <w:cnfStyle w:val="001000000000" w:firstRow="0" w:lastRow="0" w:firstColumn="1" w:lastColumn="0" w:oddVBand="0" w:evenVBand="0" w:oddHBand="0" w:evenHBand="0" w:firstRowFirstColumn="0" w:firstRowLastColumn="0" w:lastRowFirstColumn="0" w:lastRowLastColumn="0"/>
            <w:tcW w:w="124" w:type="pct"/>
            <w:tcBorders>
              <w:left w:val="single" w:sz="2" w:space="0" w:color="C9C9C9" w:themeColor="accent3" w:themeTint="99"/>
            </w:tcBorders>
            <w:textDirection w:val="btLr"/>
            <w:vAlign w:val="center"/>
          </w:tcPr>
          <w:p w14:paraId="06498AAB"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4E598003"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2"/>
                <w:szCs w:val="20"/>
              </w:rPr>
            </w:pPr>
            <w:r w:rsidRPr="00C020D7">
              <w:rPr>
                <w:rFonts w:cs="Times New Roman"/>
                <w:b/>
                <w:sz w:val="22"/>
                <w:szCs w:val="20"/>
              </w:rPr>
              <w:t>Element</w:t>
            </w:r>
          </w:p>
        </w:tc>
        <w:tc>
          <w:tcPr>
            <w:tcW w:w="609" w:type="pct"/>
            <w:vAlign w:val="center"/>
          </w:tcPr>
          <w:p w14:paraId="5A90CE47"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Protein/Enzyme</w:t>
            </w:r>
          </w:p>
        </w:tc>
        <w:tc>
          <w:tcPr>
            <w:tcW w:w="2126" w:type="pct"/>
            <w:vAlign w:val="center"/>
          </w:tcPr>
          <w:p w14:paraId="004655CF" w14:textId="77777777" w:rsidR="00A722A7" w:rsidRPr="00C020D7" w:rsidRDefault="00A722A7" w:rsidP="003E0C47">
            <w:pPr>
              <w:pStyle w:val="ListParagraph"/>
              <w:spacing w:after="0"/>
              <w:ind w:left="227"/>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Phenotype associated with adaptation</w:t>
            </w:r>
          </w:p>
        </w:tc>
        <w:tc>
          <w:tcPr>
            <w:tcW w:w="1329" w:type="pct"/>
            <w:vAlign w:val="center"/>
          </w:tcPr>
          <w:p w14:paraId="25569BC6"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 xml:space="preserve">Functional effect of gene mutation </w:t>
            </w:r>
          </w:p>
        </w:tc>
        <w:tc>
          <w:tcPr>
            <w:tcW w:w="489" w:type="pct"/>
            <w:tcBorders>
              <w:right w:val="single" w:sz="2" w:space="0" w:color="C9C9C9" w:themeColor="accent3" w:themeTint="99"/>
            </w:tcBorders>
            <w:vAlign w:val="center"/>
          </w:tcPr>
          <w:p w14:paraId="06A2CFE7"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References</w:t>
            </w:r>
          </w:p>
        </w:tc>
      </w:tr>
      <w:tr w:rsidR="00A722A7" w:rsidRPr="00C020D7" w14:paraId="3E2B5098" w14:textId="77777777" w:rsidTr="00844222">
        <w:trPr>
          <w:cnfStyle w:val="000000100000" w:firstRow="0" w:lastRow="0" w:firstColumn="0" w:lastColumn="0" w:oddVBand="0" w:evenVBand="0" w:oddHBand="1" w:evenHBand="0" w:firstRowFirstColumn="0" w:firstRowLastColumn="0" w:lastRowFirstColumn="0" w:lastRowLastColumn="0"/>
          <w:trHeight w:val="1292"/>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5D0510D3" w14:textId="77777777" w:rsidR="00A722A7" w:rsidRPr="00C020D7" w:rsidRDefault="00A722A7" w:rsidP="00B67242">
            <w:pPr>
              <w:spacing w:before="0" w:after="0"/>
              <w:ind w:left="57" w:right="57"/>
              <w:jc w:val="center"/>
              <w:rPr>
                <w:rFonts w:cs="Times New Roman"/>
                <w:b w:val="0"/>
                <w:sz w:val="22"/>
                <w:szCs w:val="20"/>
              </w:rPr>
            </w:pPr>
            <w:r w:rsidRPr="00C020D7">
              <w:rPr>
                <w:rFonts w:cs="Times New Roman"/>
                <w:sz w:val="22"/>
                <w:szCs w:val="20"/>
              </w:rPr>
              <w:t>Vitamins</w:t>
            </w:r>
          </w:p>
        </w:tc>
        <w:tc>
          <w:tcPr>
            <w:tcW w:w="323" w:type="pct"/>
            <w:vAlign w:val="center"/>
          </w:tcPr>
          <w:p w14:paraId="26635947"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 xml:space="preserve">metH </w:t>
            </w:r>
            <w:r w:rsidRPr="00C020D7">
              <w:rPr>
                <w:rFonts w:cs="Times New Roman"/>
                <w:sz w:val="20"/>
                <w:szCs w:val="20"/>
              </w:rPr>
              <w:t>and</w:t>
            </w:r>
            <w:r w:rsidRPr="00C020D7">
              <w:rPr>
                <w:rFonts w:cs="Times New Roman"/>
                <w:i/>
                <w:sz w:val="20"/>
                <w:szCs w:val="20"/>
              </w:rPr>
              <w:t xml:space="preserve"> metE</w:t>
            </w:r>
          </w:p>
        </w:tc>
        <w:tc>
          <w:tcPr>
            <w:tcW w:w="609" w:type="pct"/>
            <w:vAlign w:val="center"/>
          </w:tcPr>
          <w:p w14:paraId="4C64BE7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Vitamin B</w:t>
            </w:r>
            <w:r w:rsidRPr="00C020D7">
              <w:rPr>
                <w:rFonts w:cs="Times New Roman"/>
                <w:sz w:val="20"/>
                <w:szCs w:val="20"/>
                <w:vertAlign w:val="subscript"/>
              </w:rPr>
              <w:t>12</w:t>
            </w:r>
            <w:r w:rsidRPr="00C020D7">
              <w:rPr>
                <w:rFonts w:cs="Times New Roman"/>
                <w:sz w:val="20"/>
                <w:szCs w:val="20"/>
              </w:rPr>
              <w:t>-dependent and B</w:t>
            </w:r>
            <w:r w:rsidRPr="00C020D7">
              <w:rPr>
                <w:rFonts w:cs="Times New Roman"/>
                <w:sz w:val="20"/>
                <w:szCs w:val="20"/>
                <w:vertAlign w:val="subscript"/>
              </w:rPr>
              <w:t>12</w:t>
            </w:r>
            <w:r w:rsidRPr="00C020D7">
              <w:rPr>
                <w:rFonts w:cs="Times New Roman"/>
                <w:sz w:val="20"/>
                <w:szCs w:val="20"/>
              </w:rPr>
              <w:t>-independent methionine synthase</w:t>
            </w:r>
          </w:p>
        </w:tc>
        <w:tc>
          <w:tcPr>
            <w:tcW w:w="2126" w:type="pct"/>
          </w:tcPr>
          <w:p w14:paraId="4FEC2550"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β-oxidation of fatty acids; detoxification of propionyl-CoA via the methylmalonyl-CoA and methyl citrate cycle is a vitamin B12-dependent and B12-independent mechanism, respectively</w:t>
            </w:r>
          </w:p>
          <w:p w14:paraId="3160437B"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etH behaves as a B</w:t>
            </w:r>
            <w:r w:rsidRPr="00C020D7">
              <w:rPr>
                <w:rFonts w:cs="Times New Roman"/>
                <w:sz w:val="20"/>
                <w:szCs w:val="20"/>
                <w:vertAlign w:val="subscript"/>
              </w:rPr>
              <w:t>12</w:t>
            </w:r>
            <w:r w:rsidRPr="00C020D7">
              <w:rPr>
                <w:rFonts w:cs="Times New Roman"/>
                <w:sz w:val="20"/>
                <w:szCs w:val="20"/>
              </w:rPr>
              <w:t xml:space="preserve">-responsive riboswitch, suppressing transcription of </w:t>
            </w:r>
            <w:r w:rsidRPr="00C020D7">
              <w:rPr>
                <w:rFonts w:cs="Times New Roman"/>
                <w:i/>
                <w:sz w:val="20"/>
                <w:szCs w:val="20"/>
              </w:rPr>
              <w:t>metE</w:t>
            </w:r>
            <w:r w:rsidRPr="00C020D7">
              <w:rPr>
                <w:rFonts w:cs="Times New Roman"/>
                <w:sz w:val="20"/>
                <w:szCs w:val="20"/>
              </w:rPr>
              <w:t xml:space="preserve"> during B</w:t>
            </w:r>
            <w:r w:rsidRPr="00C020D7">
              <w:rPr>
                <w:rFonts w:cs="Times New Roman"/>
                <w:sz w:val="20"/>
                <w:szCs w:val="20"/>
                <w:vertAlign w:val="subscript"/>
              </w:rPr>
              <w:t>12</w:t>
            </w:r>
            <w:r w:rsidRPr="00C020D7">
              <w:rPr>
                <w:rFonts w:cs="Times New Roman"/>
                <w:sz w:val="20"/>
                <w:szCs w:val="20"/>
              </w:rPr>
              <w:t xml:space="preserve"> availability</w:t>
            </w:r>
          </w:p>
        </w:tc>
        <w:tc>
          <w:tcPr>
            <w:tcW w:w="1329" w:type="pct"/>
          </w:tcPr>
          <w:p w14:paraId="5509A238" w14:textId="77777777"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attributed to suppression of methionine synthase activity</w:t>
            </w:r>
          </w:p>
          <w:p w14:paraId="6DA124B1"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m:oMath>
              <m:r>
                <w:rPr>
                  <w:rFonts w:ascii="Cambria Math" w:hAnsi="Cambria Math" w:cs="Times New Roman"/>
                  <w:sz w:val="20"/>
                  <w:szCs w:val="20"/>
                </w:rPr>
                <m:t>∆</m:t>
              </m:r>
            </m:oMath>
            <w:r w:rsidRPr="00C020D7">
              <w:rPr>
                <w:rFonts w:cs="Times New Roman"/>
                <w:i/>
                <w:sz w:val="20"/>
                <w:szCs w:val="20"/>
              </w:rPr>
              <w:t>metH</w:t>
            </w:r>
            <w:r w:rsidRPr="00C020D7">
              <w:rPr>
                <w:rFonts w:cs="Times New Roman"/>
                <w:sz w:val="20"/>
                <w:szCs w:val="20"/>
              </w:rPr>
              <w:t xml:space="preserve">: Riboswitch-mediated suppression of </w:t>
            </w:r>
            <w:r w:rsidRPr="00C020D7">
              <w:rPr>
                <w:rFonts w:cs="Times New Roman"/>
                <w:i/>
                <w:sz w:val="20"/>
                <w:szCs w:val="20"/>
              </w:rPr>
              <w:t>metE</w:t>
            </w:r>
            <w:r w:rsidRPr="00C020D7">
              <w:rPr>
                <w:rFonts w:cs="Times New Roman"/>
                <w:sz w:val="20"/>
                <w:szCs w:val="20"/>
              </w:rPr>
              <w:t xml:space="preserve"> when exposed to B</w:t>
            </w:r>
            <w:r w:rsidRPr="00C020D7">
              <w:rPr>
                <w:rFonts w:cs="Times New Roman"/>
                <w:sz w:val="20"/>
                <w:szCs w:val="20"/>
                <w:vertAlign w:val="subscript"/>
              </w:rPr>
              <w:t>12</w:t>
            </w:r>
            <w:r w:rsidRPr="00C020D7">
              <w:rPr>
                <w:rFonts w:cs="Times New Roman"/>
                <w:sz w:val="20"/>
                <w:szCs w:val="20"/>
              </w:rPr>
              <w:t>, increased mutations in the B</w:t>
            </w:r>
            <w:r w:rsidRPr="00C020D7">
              <w:rPr>
                <w:rFonts w:cs="Times New Roman"/>
                <w:sz w:val="20"/>
                <w:szCs w:val="20"/>
                <w:vertAlign w:val="subscript"/>
              </w:rPr>
              <w:t xml:space="preserve">12 </w:t>
            </w:r>
            <w:r w:rsidRPr="00C020D7">
              <w:rPr>
                <w:rFonts w:cs="Times New Roman"/>
                <w:sz w:val="20"/>
                <w:szCs w:val="20"/>
              </w:rPr>
              <w:t xml:space="preserve">riboswitch </w:t>
            </w:r>
            <w:r w:rsidRPr="00C020D7">
              <w:rPr>
                <w:rFonts w:cs="Times New Roman"/>
                <w:sz w:val="20"/>
                <w:szCs w:val="20"/>
                <w:vertAlign w:val="subscript"/>
              </w:rPr>
              <w:t xml:space="preserve"> </w:t>
            </w:r>
          </w:p>
        </w:tc>
        <w:tc>
          <w:tcPr>
            <w:tcW w:w="489" w:type="pct"/>
            <w:tcBorders>
              <w:right w:val="single" w:sz="2" w:space="0" w:color="C9C9C9" w:themeColor="accent3" w:themeTint="99"/>
            </w:tcBorders>
          </w:tcPr>
          <w:p w14:paraId="5A099F26" w14:textId="6997C85C"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Savvi </w:t>
            </w:r>
            <w:r w:rsidR="007223C7" w:rsidRPr="00C020D7">
              <w:rPr>
                <w:rFonts w:cs="Times New Roman"/>
                <w:i/>
                <w:iCs/>
                <w:sz w:val="18"/>
                <w:szCs w:val="20"/>
              </w:rPr>
              <w:t>et al.,</w:t>
            </w:r>
            <w:r w:rsidRPr="00C020D7">
              <w:rPr>
                <w:rFonts w:cs="Times New Roman"/>
                <w:sz w:val="18"/>
                <w:szCs w:val="20"/>
              </w:rPr>
              <w:t xml:space="preserve"> 2008; Warner </w:t>
            </w:r>
            <w:r w:rsidR="007223C7" w:rsidRPr="00C020D7">
              <w:rPr>
                <w:rFonts w:cs="Times New Roman"/>
                <w:i/>
                <w:iCs/>
                <w:sz w:val="18"/>
                <w:szCs w:val="20"/>
              </w:rPr>
              <w:t>et al.,</w:t>
            </w:r>
            <w:r w:rsidRPr="00C020D7">
              <w:rPr>
                <w:rFonts w:cs="Times New Roman"/>
                <w:sz w:val="18"/>
                <w:szCs w:val="20"/>
              </w:rPr>
              <w:t xml:space="preserve"> 2007</w:t>
            </w:r>
          </w:p>
        </w:tc>
      </w:tr>
      <w:tr w:rsidR="00A722A7" w:rsidRPr="00C020D7" w14:paraId="5D71A8CE" w14:textId="77777777" w:rsidTr="00844222">
        <w:trPr>
          <w:trHeight w:val="546"/>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1EBF9E41"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3826DE95"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bacA</w:t>
            </w:r>
          </w:p>
        </w:tc>
        <w:tc>
          <w:tcPr>
            <w:tcW w:w="609" w:type="pct"/>
            <w:vAlign w:val="center"/>
          </w:tcPr>
          <w:p w14:paraId="4635D218"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BC-transporter</w:t>
            </w:r>
          </w:p>
        </w:tc>
        <w:tc>
          <w:tcPr>
            <w:tcW w:w="2126" w:type="pct"/>
          </w:tcPr>
          <w:p w14:paraId="19C9C600"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roposed ABC transporter for scavenging host vitamin B</w:t>
            </w:r>
            <w:r w:rsidRPr="00C020D7">
              <w:rPr>
                <w:rFonts w:cs="Times New Roman"/>
                <w:sz w:val="20"/>
                <w:szCs w:val="20"/>
                <w:vertAlign w:val="subscript"/>
              </w:rPr>
              <w:t>12</w:t>
            </w:r>
          </w:p>
          <w:p w14:paraId="6CBDBB53"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holesterol metabolism; assimilation of propionyl-CoA dependent on Icl</w:t>
            </w:r>
          </w:p>
        </w:tc>
        <w:tc>
          <w:tcPr>
            <w:tcW w:w="1329" w:type="pct"/>
          </w:tcPr>
          <w:p w14:paraId="45C84A60"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nhibited vitamin B</w:t>
            </w:r>
            <w:r w:rsidRPr="00C020D7">
              <w:rPr>
                <w:rFonts w:cs="Times New Roman"/>
                <w:sz w:val="20"/>
                <w:szCs w:val="20"/>
                <w:vertAlign w:val="subscript"/>
              </w:rPr>
              <w:t>12</w:t>
            </w:r>
            <w:r w:rsidRPr="00C020D7">
              <w:rPr>
                <w:rFonts w:cs="Times New Roman"/>
                <w:sz w:val="20"/>
                <w:szCs w:val="20"/>
              </w:rPr>
              <w:t xml:space="preserve"> transport</w:t>
            </w:r>
          </w:p>
        </w:tc>
        <w:tc>
          <w:tcPr>
            <w:tcW w:w="489" w:type="pct"/>
            <w:tcBorders>
              <w:right w:val="single" w:sz="2" w:space="0" w:color="C9C9C9" w:themeColor="accent3" w:themeTint="99"/>
            </w:tcBorders>
          </w:tcPr>
          <w:p w14:paraId="2FDA1C05" w14:textId="19EC16EF"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t xml:space="preserve">Gopinath </w:t>
            </w:r>
            <w:r w:rsidR="007223C7" w:rsidRPr="00C020D7">
              <w:rPr>
                <w:rFonts w:cs="Times New Roman"/>
                <w:i/>
                <w:iCs/>
                <w:sz w:val="18"/>
                <w:szCs w:val="20"/>
              </w:rPr>
              <w:t>et al.,</w:t>
            </w:r>
            <w:r w:rsidRPr="00C020D7">
              <w:rPr>
                <w:rFonts w:cs="Times New Roman"/>
                <w:sz w:val="18"/>
                <w:szCs w:val="20"/>
              </w:rPr>
              <w:t xml:space="preserve"> 2013</w:t>
            </w:r>
          </w:p>
        </w:tc>
      </w:tr>
      <w:tr w:rsidR="00A722A7" w:rsidRPr="00C020D7" w14:paraId="79B143C8" w14:textId="77777777" w:rsidTr="00844222">
        <w:trPr>
          <w:cnfStyle w:val="000000100000" w:firstRow="0" w:lastRow="0" w:firstColumn="0" w:lastColumn="0" w:oddVBand="0" w:evenVBand="0" w:oddHBand="1" w:evenHBand="0" w:firstRowFirstColumn="0" w:firstRowLastColumn="0" w:lastRowFirstColumn="0" w:lastRowLastColumn="0"/>
          <w:trHeight w:val="993"/>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6C65E17E"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1B8885E1"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dfrA</w:t>
            </w:r>
          </w:p>
        </w:tc>
        <w:tc>
          <w:tcPr>
            <w:tcW w:w="609" w:type="pct"/>
            <w:vAlign w:val="center"/>
          </w:tcPr>
          <w:p w14:paraId="5F84B9D1"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Dihydrofolate reductase</w:t>
            </w:r>
          </w:p>
        </w:tc>
        <w:tc>
          <w:tcPr>
            <w:tcW w:w="2126" w:type="pct"/>
          </w:tcPr>
          <w:p w14:paraId="01D95FCB"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Coupled with NADPH, converts folate to its reduced forms, tetrahydrofolate (THF) and 5-methyltetrahydrofolate (5-MTHF), required for production of nucleic acids, purines, thymidine, methionine, glycine, serine, homocysteine and SAM</w:t>
            </w:r>
          </w:p>
        </w:tc>
        <w:tc>
          <w:tcPr>
            <w:tcW w:w="1329" w:type="pct"/>
          </w:tcPr>
          <w:p w14:paraId="0B3CB28F"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hibitors of dfrA decreased methionine and reduced folate intermediates; disrupted SAM-dependent methyltransferase activity; decreased production of mycolic acids</w:t>
            </w:r>
          </w:p>
        </w:tc>
        <w:tc>
          <w:tcPr>
            <w:tcW w:w="489" w:type="pct"/>
            <w:tcBorders>
              <w:right w:val="single" w:sz="2" w:space="0" w:color="C9C9C9" w:themeColor="accent3" w:themeTint="99"/>
            </w:tcBorders>
          </w:tcPr>
          <w:p w14:paraId="329ADA30" w14:textId="1E6973E5"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gPznXUN8","properties":{"formattedCitation":"(Chakraborty et al., 2013; Nixon et al., 2014; Zheng et al., 2013)","plainCitation":"(Chakraborty et al., 2013; Nixon et al., 2014; Zheng et al., 2013)","dontUpdate":true,"noteIndex":0},"citationItems":[{"id":"k7NgM9aB/mGAp3zg2","uris":["http://zotero.org/users/local/hUWVsHzv/items/XS738RC3"],"itemData":{"id":3104,"type":"article-journal","abstract":"Folate biosynthesis is an established anti-infective target, and the antifolate para-aminosalicylic acid (PAS) was one of the first anti-infectives introduced into clinical practice based on target-based drug discovery. Fifty years later, PAS continues in use for tuberculosis. PAS is assumed to inhibit dihydropteroate synthase (DHPS) in Mycobacterium tuberculosis (M. tuberculosis) by mimicking the substrate, p-aminobenzoate (PABA). However, we found inhibition of DHPS did not inhibit growth of M. tuberculosis. Instead, PAS, unlike sulfonamides, served as a replacement substrate for DHPS. Products of PAS metabolism at this and subsequent steps in folate metabolism inhibited those enzymes, competing with their substrates. PAS is thus a prodrug that blocks growth of M. tuberculosis when its active forms are generated by enzymes in the pathway that they poison.","container-title":"Science (New York, N.Y.)","DOI":"10.1126/science.1228980","ISSN":"0036-8075","issue":"6115","journalAbbreviation":"Science","note":"PMID: 23118010\nPMCID: PMC3792487","page":"88-91","source":"PubMed Central","title":"Para-Aminosalicylic Acid Acts as an Alternative Substrate of Folate Metabolism in Mycobacterium tuberculosis","volume":"339","author":[{"family":"Chakraborty","given":"Sumit"},{"family":"Gruber","given":"Todd"},{"family":"Barry","given":"Clifton E."},{"family":"Boshoff","given":"Helena I."},{"family":"Rhee","given":"Kyu Y."}],"issued":{"date-parts":[["2013",1,4]]}}},{"id":"k7NgM9aB/LWE87TU8","uris":["http://zotero.org/users/local/f5OlmJgi/items/HM49CA49"],"itemData":{"id":6155,"type":"article-journal","abstract":"In this study, we identified antifolates with potent, targeted activity against whole-cell Mycobacterium tuberculosis (MTB). Liquid chromatography-mass spectrometry analysis of antifolate-treated cultures revealed metabolic disruption, including decreased pools of methionine and S-adenosylmethionine. Transcriptomic analysis highlighted altered regulation of genes involved in the biosynthesis and utilization of these two compounds. Supplementation with amino acids or S-adenosylmethionine was sufficient to rescue cultures from antifolate treatment. Instead of the \"thymineless death\" that characterizes folate pathway inhibition in a wide variety of organisms, these data suggest that MTB is vulnerable to a critical disruption of the reactions centered around S-adenosylmethionione, the activated methyl cycle.","container-title":"Chemistry &amp; Biology","DOI":"10.1016/j.chembiol.2014.04.009","ISSN":"1879-1301","issue":"7","journalAbbreviation":"Chem Biol","language":"eng","note":"PMID: 24954008","page":"819-830","source":"PubMed","title":"Folate pathway disruption leads to critical disruption of methionine derivatives in Mycobacterium tuberculosis","volume":"21","author":[{"family":"Nixon","given":"Molly R."},{"family":"Saionz","given":"Kurt W."},{"family":"Koo","given":"Mi-Sun"},{"family":"Szymonifka","given":"Michael J."},{"family":"Jung","given":"Hunmin"},{"family":"Roberts","given":"Justin P."},{"family":"Nandakumar","given":"Madhumita"},{"family":"Kumar","given":"Anuradha"},{"family":"Liao","given":"Reiling"},{"family":"Rustad","given":"Tige"},{"family":"Sacchettini","given":"James C."},{"family":"Rhee","given":"Kyu Y."},{"family":"Freundlich","given":"Joel S."},{"family":"Sherman","given":"David R."}],"issued":{"date-parts":[["2014",7,17]]}}},{"id":"k7NgM9aB/G3UVrOI0","uris":["http://zotero.org/users/local/hUWVsHzv/items/YWPE4FJ3"],"itemData":{"id":3101,"type":"article-journal","abstract":"Background: PAS is an antimycobacterial whose mechanism(s) of action remains elusive., Results: PAS is incorporated into the folate pathway by DHPS-DHFS, generating an anti-metabolite. DHFS and RibD are associated with PAS resistance., Conclusion: Hydroxyl dihydrofolate inhibits DHFR. folC and ribD are drug target genes for identification of clinical PAS resistance., Significance: Metabolite analog incorporation into essential biosynthetic pathways is promising for developing antibacterials., para-Aminosalicylic acid (PAS) is one of the antimycobacterial drugs currently used for multidrug-resistant tuberculosis. Although it has been in clinical use for over 60 years, its mechanism(s) of action remains elusive. Here we report that PAS is a prodrug targeting dihydrofolate reductase (DHFR) through an unusual and novel mechanism of action. We provide evidences that PAS is incorporated into the folate pathway by dihydropteroate synthase (DHPS) and dihydrofolate synthase (DHFS) to generate a hydroxyl dihydrofolate antimetabolite, which in turn inhibits DHFR enzymatic activity. Interestingly, PAS is recognized by DHPS as efficiently as its natural substrate para-amino benzoic acid. Chemical inhibition of DHPS or mutation in DHFS prevents the formation of the antimetabolite, thereby conferring resistance to PAS. In addition, we identified a bifunctional enzyme (riboflavin biosynthesis protein (RibD)), a putative functional analog of DHFR in a knock-out strain. This finding is further supported by the identification of PAS-resistant clinical isolates encoding a RibD overexpression mutation displaying cross-resistance to genuine DHFR inhibitors. Our findings reveal that a metabolite of PAS inhibits DHFR in the folate pathway. RibD was shown to act as a functional analog of DHFR, and as for DHFS, both were shown to be associated in PAS resistance in laboratory strains and clinical isolates.","container-title":"The Journal of Biological Chemistry","DOI":"10.1074/jbc.M113.475798","ISSN":"0021-9258","issue":"32","journalAbbreviation":"J Biol Chem","note":"PMID: 23779105\nPMCID: PMC5395024","page":"23447-23456","source":"PubMed Central","title":"para-Aminosalicylic Acid Is a Prodrug Targeting Dihydrofolate Reductase in Mycobacterium tuberculosis♦","volume":"288","author":[{"family":"Zheng","given":"Jun"},{"family":"Rubin","given":"Eric J."},{"family":"Bifani","given":"Pablo"},{"family":"Mathys","given":"Vanessa"},{"family":"Lim","given":"Vivian"},{"family":"Au","given":"Melvin"},{"family":"Jang","given":"Jichan"},{"family":"Nam","given":"Jiyoun"},{"family":"Dick","given":"Thomas"},{"family":"Walker","given":"John R."},{"family":"Pethe","given":"Kevin"},{"family":"Camacho","given":"Luis R."}],"issued":{"date-parts":[["2013",8,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Chakraborty </w:t>
            </w:r>
            <w:r w:rsidR="007223C7" w:rsidRPr="00C020D7">
              <w:rPr>
                <w:rFonts w:cs="Times New Roman"/>
                <w:i/>
                <w:iCs/>
                <w:sz w:val="18"/>
                <w:szCs w:val="20"/>
              </w:rPr>
              <w:t>et al.,</w:t>
            </w:r>
            <w:r w:rsidRPr="00C020D7">
              <w:rPr>
                <w:rFonts w:cs="Times New Roman"/>
                <w:sz w:val="18"/>
                <w:szCs w:val="20"/>
              </w:rPr>
              <w:t xml:space="preserve"> 2013; Nixon </w:t>
            </w:r>
            <w:r w:rsidR="007223C7" w:rsidRPr="00C020D7">
              <w:rPr>
                <w:rFonts w:cs="Times New Roman"/>
                <w:i/>
                <w:iCs/>
                <w:sz w:val="18"/>
                <w:szCs w:val="20"/>
              </w:rPr>
              <w:t>et al.,</w:t>
            </w:r>
            <w:r w:rsidRPr="00C020D7">
              <w:rPr>
                <w:rFonts w:cs="Times New Roman"/>
                <w:sz w:val="18"/>
                <w:szCs w:val="20"/>
              </w:rPr>
              <w:t xml:space="preserve"> 2014; Zheng </w:t>
            </w:r>
            <w:r w:rsidR="007223C7" w:rsidRPr="00C020D7">
              <w:rPr>
                <w:rFonts w:cs="Times New Roman"/>
                <w:i/>
                <w:iCs/>
                <w:sz w:val="18"/>
                <w:szCs w:val="20"/>
              </w:rPr>
              <w:t>et al.,</w:t>
            </w:r>
            <w:r w:rsidRPr="00C020D7">
              <w:rPr>
                <w:rFonts w:cs="Times New Roman"/>
                <w:sz w:val="18"/>
                <w:szCs w:val="20"/>
              </w:rPr>
              <w:t xml:space="preserve"> 2013</w:t>
            </w:r>
            <w:r w:rsidRPr="00C020D7">
              <w:rPr>
                <w:rFonts w:cs="Times New Roman"/>
                <w:sz w:val="18"/>
                <w:szCs w:val="20"/>
              </w:rPr>
              <w:fldChar w:fldCharType="end"/>
            </w:r>
          </w:p>
        </w:tc>
      </w:tr>
      <w:tr w:rsidR="00A722A7" w:rsidRPr="00C020D7" w14:paraId="445AE754" w14:textId="77777777" w:rsidTr="00844222">
        <w:trPr>
          <w:trHeight w:val="113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2082573E"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43599FE5"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bioA</w:t>
            </w:r>
          </w:p>
        </w:tc>
        <w:tc>
          <w:tcPr>
            <w:tcW w:w="609" w:type="pct"/>
            <w:vAlign w:val="center"/>
          </w:tcPr>
          <w:p w14:paraId="6057DAC6" w14:textId="77777777" w:rsidR="00A722A7" w:rsidRPr="00C020D7" w:rsidRDefault="00A722A7" w:rsidP="0073795E">
            <w:pPr>
              <w:spacing w:before="4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7,8-diaminopelargonic acid aminotransferase</w:t>
            </w:r>
          </w:p>
        </w:tc>
        <w:tc>
          <w:tcPr>
            <w:tcW w:w="2126" w:type="pct"/>
          </w:tcPr>
          <w:p w14:paraId="2570BBD1"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Essential cofactor involved in the biosynthesis of Biotin (Vitamin B</w:t>
            </w:r>
            <w:r w:rsidRPr="00C020D7">
              <w:rPr>
                <w:rFonts w:cs="Times New Roman"/>
                <w:sz w:val="20"/>
                <w:szCs w:val="20"/>
                <w:vertAlign w:val="subscript"/>
              </w:rPr>
              <w:t>7</w:t>
            </w:r>
            <w:r w:rsidRPr="00C020D7">
              <w:rPr>
                <w:rFonts w:cs="Times New Roman"/>
                <w:sz w:val="20"/>
                <w:szCs w:val="20"/>
              </w:rPr>
              <w:t xml:space="preserve">) </w:t>
            </w:r>
          </w:p>
          <w:p w14:paraId="70E20B41"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nvolved in fatty acid biosynthesis, amino acid metabolism, replenishment of TCA intermediates</w:t>
            </w:r>
          </w:p>
        </w:tc>
        <w:tc>
          <w:tcPr>
            <w:tcW w:w="1329" w:type="pct"/>
          </w:tcPr>
          <w:p w14:paraId="2AD69DA6" w14:textId="77777777" w:rsidR="00A722A7" w:rsidRPr="00C020D7" w:rsidRDefault="00A722A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growth and virulence in guinea pigs; rapid decline in posttranslation biotinylation of pyruvate carboxylase and acyl-CoA carboxylase; compromised cell envelope; loss in acid-fastness</w:t>
            </w:r>
          </w:p>
        </w:tc>
        <w:tc>
          <w:tcPr>
            <w:tcW w:w="489" w:type="pct"/>
            <w:tcBorders>
              <w:right w:val="single" w:sz="2" w:space="0" w:color="C9C9C9" w:themeColor="accent3" w:themeTint="99"/>
            </w:tcBorders>
          </w:tcPr>
          <w:p w14:paraId="066AA57A" w14:textId="5E246CCC"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z9iwAGp5","properties":{"formattedCitation":"(Kar et al., 2017; Lazar et al., 2017; Park et al., 2011)","plainCitation":"(Kar et al., 2017; Lazar et al., 2017; Park et al., 2011)","dontUpdate":true,"noteIndex":0},"citationItems":[{"id":"k7NgM9aB/QcLhxrx4","uris":["http://zotero.org/users/local/f5OlmJgi/items/H3LTY7IT"],"itemData":{"id":5794,"type":"article-journal","abstract":"Owing to the devastation caused by tuberculosis along with the unsatisfactory performance of the Bacillus Calmette–Guérin (BCG) vaccine, a more efficient vaccine than BCG is required for the global control of tuberculosis. A number of studies have demonstrated an essential role of biotin biosynthesis in the growth and survival of several microorganisms, including mycobacteria, through deletion of the genes involved in de novo biotin biosynthesis. In this study, we demonstrate that a bioA mutant of Mycobacterium tuberculosis (MtbΔbioA) is highly attenuated in the guinea pig model of tuberculosis when administered aerogenically as well as intradermally. Immunization with MtbΔbioA conferred significant protection in guinea pigs against an aerosol challenge with virulent M. tuberculosis, when compared with the unvaccinated animals. Booster immunization with MtbΔbioA offered no advantage over a single immunization. These experiments demonstrate the vaccinogenic potential of the attenuated M. tuberculosis bioA mutant against tuberculosis.","container-title":"PLOS ONE","DOI":"10.1371/journal.pone.0179513","ISSN":"1932-6203","issue":"6","journalAbbreviation":"PLOS ONE","language":"en","note":"publisher: Public Library of Science","page":"e0179513","source":"PLoS Journals","title":"bioA mutant of Mycobacterium tuberculosis shows severe growth defect and imparts protection against tuberculosis in guinea pigs","volume":"12","author":[{"family":"Kar","given":"Ritika"},{"family":"Nangpal","given":"Prachi"},{"family":"Mathur","given":"Shubhita"},{"family":"Singh","given":"Swati"},{"family":"Tyagi","given":"Anil K."}],"issued":{"date-parts":[["2017",6,28]]}}},{"id":"k7NgM9aB/QexleOvv","uris":["http://zotero.org/users/local/f5OlmJgi/items/LFL5AL6K"],"itemData":{"id":5800,"type":"article-journal","abstract":"Biotin is an essential cofactor utilized by all domains of life, but only synthesized by bacteria, fungi and plants, making biotin biosynthesis a target for antimicrobial development. To understand biotin biosynthesis in mycobacteria, we executed a genetic screen in Mycobacterium smegmatis for biotin auxotrophs and identified pyruvate carboxylase (Pyc) as required for biotin biosynthesis. The biotin auxotrophy of the pyc::tn strain is due to failure to transcriptionally induce late stage biotin biosynthetic genes in low biotin conditions. Loss of bioQ, the repressor of biotin biosynthesis, in the pyc::tn strain reverted biotin auxotrophy, as did reconstituting the last step of the pathway through heterologous expression of BioB and provision of its substrate DTB. The role of Pyc in biotin regulation required its catalytic activities and could be supported by M. tuberculosis Pyc. Quantitation of the kinetics of depletion of biotinylated proteins after biotin withdrawal revealed that Pyc is the most rapidly depleted biotinylated protein and metabolomics revealed a broad metabolic shift in wild type cells upon biotin withdrawal which was blunted in cell lacking Pyc. Our data indicate that mycobacterial cells monitor biotin sufficiency through a metabolic signal generated by dysfunction of a biotinylated protein of central metabolism.","container-title":"Molecular Microbiology","DOI":"https://doi.org/10.1111/mmi.13865","ISSN":"1365-2958","issue":"6","language":"en","note":"_eprint: https://onlinelibrary.wiley.com/doi/pdf/10.1111/mmi.13865","page":"1018-1031","source":"Wiley Online Library","title":"Control of biotin biosynthesis in mycobacteria by a pyruvate carboxylase dependent metabolic signal","volume":"106","author":[{"family":"Lazar","given":"Nathaniel"},{"family":"Fay","given":"Allison"},{"family":"Nandakumar","given":"Madhumitha"},{"family":"Boyle","given":"Kerry E."},{"family":"Xavier","given":"Joao"},{"family":"Rhee","given":"Kyu"},{"family":"Glickman","given":"Michael S."}],"issued":{"date-parts":[["2017"]]}}},{"id":"k7NgM9aB/9KTs1diy","uris":["http://zotero.org/users/local/f5OlmJgi/items/2QA6I8EY"],"itemData":{"id":5805,"type":"article-journal","abstract":"In the search for new drug targets, we evaluated the biotin synthetic pathway of Mycobacterium tuberculosis (Mtb) and constructed an Mtb mutant lacking the biotin biosynthetic enzyme 7,8-diaminopelargonic acid synthase, BioA. In biotin-free synthetic media, ΔbioA did not produce wild-type levels of biotinylated proteins, and therefore did not grow and lost viability. ΔbioA was also unable to establish infection in mice. Conditionally-regulated knockdown strains of Mtb similarly exhibited impaired bacterial growth and viability in vitro and in mice, irrespective of the timing of transcriptional silencing. Biochemical studies further showed that BioA activity has to be reduced by approximately 99% to prevent growth. These studies thus establish that de novo biotin synthesis is essential for Mtb to establish and maintain a chronic infection in a murine model of TB. Moreover, these studies provide an experimental strategy to systematically rank the in vivo value of potential drug targets in Mtb and other pathogens.","container-title":"PLOS Pathogens","DOI":"10.1371/journal.ppat.1002264","ISSN":"1553-7374","issue":"9","journalAbbreviation":"PLOS Pathogens","language":"en","note":"publisher: Public Library of Science","page":"e1002264","source":"PLoS Journals","title":"Evaluating the Sensitivity of Mycobacterium tuberculosis to Biotin Deprivation Using Regulated Gene Expression","volume":"7","author":[{"family":"Park","given":"Sae Woong"},{"family":"Klotzsche","given":"Marcus"},{"family":"Wilson","given":"Daniel J."},{"family":"Boshoff","given":"Helena I."},{"family":"Eoh","given":"Hyungjin"},{"family":"Manjunatha","given":"Ujjini"},{"family":"Blumenthal","given":"Antje"},{"family":"Rhee","given":"Kyu"},{"family":"Iii","given":"Clifton E. Barry"},{"family":"Aldrich","given":"Courtney C."},{"family":"Ehrt","given":"Sabine"},{"family":"Schnappinger","given":"Dirk"}],"issued":{"date-parts":[["2011",9,2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Kar </w:t>
            </w:r>
            <w:r w:rsidR="007223C7" w:rsidRPr="00C020D7">
              <w:rPr>
                <w:rFonts w:cs="Times New Roman"/>
                <w:i/>
                <w:iCs/>
                <w:sz w:val="18"/>
                <w:szCs w:val="20"/>
              </w:rPr>
              <w:t>et al.,</w:t>
            </w:r>
            <w:r w:rsidRPr="00C020D7">
              <w:rPr>
                <w:rFonts w:cs="Times New Roman"/>
                <w:sz w:val="18"/>
                <w:szCs w:val="20"/>
              </w:rPr>
              <w:t xml:space="preserve"> 2017; Lazar </w:t>
            </w:r>
            <w:r w:rsidR="007223C7" w:rsidRPr="00C020D7">
              <w:rPr>
                <w:rFonts w:cs="Times New Roman"/>
                <w:i/>
                <w:iCs/>
                <w:sz w:val="18"/>
                <w:szCs w:val="20"/>
              </w:rPr>
              <w:t>et al.,</w:t>
            </w:r>
            <w:r w:rsidRPr="00C020D7">
              <w:rPr>
                <w:rFonts w:cs="Times New Roman"/>
                <w:sz w:val="18"/>
                <w:szCs w:val="20"/>
              </w:rPr>
              <w:t xml:space="preserve"> 2017; Park </w:t>
            </w:r>
            <w:r w:rsidR="007223C7" w:rsidRPr="00C020D7">
              <w:rPr>
                <w:rFonts w:cs="Times New Roman"/>
                <w:i/>
                <w:iCs/>
                <w:sz w:val="18"/>
                <w:szCs w:val="20"/>
              </w:rPr>
              <w:t>et al.,</w:t>
            </w:r>
            <w:r w:rsidRPr="00C020D7">
              <w:rPr>
                <w:rFonts w:cs="Times New Roman"/>
                <w:sz w:val="18"/>
                <w:szCs w:val="20"/>
              </w:rPr>
              <w:t xml:space="preserve"> 2011</w:t>
            </w:r>
            <w:r w:rsidRPr="00C020D7">
              <w:rPr>
                <w:rFonts w:cs="Times New Roman"/>
                <w:sz w:val="18"/>
                <w:szCs w:val="20"/>
              </w:rPr>
              <w:fldChar w:fldCharType="end"/>
            </w:r>
          </w:p>
        </w:tc>
      </w:tr>
      <w:tr w:rsidR="00A722A7" w:rsidRPr="00C020D7" w14:paraId="312825ED" w14:textId="77777777" w:rsidTr="00844222">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6E694938"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582AE307"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 xml:space="preserve">panC </w:t>
            </w:r>
            <w:r w:rsidRPr="00C020D7">
              <w:rPr>
                <w:rFonts w:cs="Times New Roman"/>
                <w:sz w:val="20"/>
                <w:szCs w:val="20"/>
              </w:rPr>
              <w:t xml:space="preserve">and </w:t>
            </w:r>
            <w:r w:rsidRPr="00C020D7">
              <w:rPr>
                <w:rFonts w:cs="Times New Roman"/>
                <w:i/>
                <w:sz w:val="20"/>
                <w:szCs w:val="20"/>
              </w:rPr>
              <w:t>panD</w:t>
            </w:r>
          </w:p>
        </w:tc>
        <w:tc>
          <w:tcPr>
            <w:tcW w:w="609" w:type="pct"/>
            <w:vAlign w:val="center"/>
          </w:tcPr>
          <w:p w14:paraId="00545CC9"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antothenate biosynthesis</w:t>
            </w:r>
          </w:p>
        </w:tc>
        <w:tc>
          <w:tcPr>
            <w:tcW w:w="2126" w:type="pct"/>
          </w:tcPr>
          <w:p w14:paraId="3F784B4F" w14:textId="77777777" w:rsidR="00A722A7" w:rsidRPr="00C020D7" w:rsidRDefault="00A722A7" w:rsidP="003E0C47">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Biosynthesis of Vitamin B</w:t>
            </w:r>
            <w:r w:rsidRPr="00C020D7">
              <w:rPr>
                <w:rFonts w:cs="Times New Roman"/>
                <w:sz w:val="20"/>
                <w:szCs w:val="20"/>
                <w:vertAlign w:val="subscript"/>
              </w:rPr>
              <w:t>5</w:t>
            </w:r>
            <w:r w:rsidRPr="00C020D7">
              <w:rPr>
                <w:rFonts w:cs="Times New Roman"/>
                <w:sz w:val="20"/>
                <w:szCs w:val="20"/>
              </w:rPr>
              <w:t>, required for synthesis of coenzyme A (CoA) and acyl carrier proteins needed for biosynthesis of polyketide and cholesterol, fatty-acid metabolism, and the TCA cycle</w:t>
            </w:r>
          </w:p>
        </w:tc>
        <w:tc>
          <w:tcPr>
            <w:tcW w:w="1329" w:type="pct"/>
          </w:tcPr>
          <w:p w14:paraId="04EDE9B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in mice; auxotrophic for pantothenate; impairment in lipid biosynthesis</w:t>
            </w:r>
          </w:p>
        </w:tc>
        <w:tc>
          <w:tcPr>
            <w:tcW w:w="489" w:type="pct"/>
            <w:tcBorders>
              <w:right w:val="single" w:sz="2" w:space="0" w:color="C9C9C9" w:themeColor="accent3" w:themeTint="99"/>
            </w:tcBorders>
          </w:tcPr>
          <w:p w14:paraId="362B2B47" w14:textId="4DABEFFD"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Sambandamurthy </w:t>
            </w:r>
            <w:r w:rsidR="007223C7" w:rsidRPr="00C020D7">
              <w:rPr>
                <w:rFonts w:cs="Times New Roman"/>
                <w:i/>
                <w:iCs/>
                <w:sz w:val="18"/>
                <w:szCs w:val="20"/>
              </w:rPr>
              <w:t>et al.,</w:t>
            </w:r>
            <w:r w:rsidRPr="00C020D7">
              <w:rPr>
                <w:rFonts w:cs="Times New Roman"/>
                <w:sz w:val="18"/>
                <w:szCs w:val="20"/>
              </w:rPr>
              <w:t xml:space="preserve"> 2002</w:t>
            </w:r>
          </w:p>
        </w:tc>
      </w:tr>
      <w:tr w:rsidR="00A722A7" w:rsidRPr="00C020D7" w14:paraId="62122FB7" w14:textId="77777777" w:rsidTr="00844222">
        <w:trPr>
          <w:trHeight w:val="828"/>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6C43B47C" w14:textId="77777777" w:rsidR="00A722A7" w:rsidRPr="00C020D7" w:rsidRDefault="00A722A7" w:rsidP="00B67242">
            <w:pPr>
              <w:spacing w:before="0" w:after="0"/>
              <w:ind w:left="57" w:right="57"/>
              <w:jc w:val="center"/>
              <w:rPr>
                <w:rFonts w:cs="Times New Roman"/>
                <w:sz w:val="22"/>
                <w:szCs w:val="20"/>
              </w:rPr>
            </w:pPr>
            <w:r w:rsidRPr="00C020D7">
              <w:rPr>
                <w:rFonts w:cs="Times New Roman"/>
                <w:sz w:val="22"/>
                <w:szCs w:val="20"/>
              </w:rPr>
              <w:t>Phosphate</w:t>
            </w:r>
          </w:p>
        </w:tc>
        <w:tc>
          <w:tcPr>
            <w:tcW w:w="323" w:type="pct"/>
            <w:vAlign w:val="center"/>
          </w:tcPr>
          <w:p w14:paraId="7C6FEC82"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pstA1</w:t>
            </w:r>
          </w:p>
        </w:tc>
        <w:tc>
          <w:tcPr>
            <w:tcW w:w="609" w:type="pct"/>
            <w:vAlign w:val="center"/>
          </w:tcPr>
          <w:p w14:paraId="6CD133FB"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hosphate-specific transporter</w:t>
            </w:r>
          </w:p>
        </w:tc>
        <w:tc>
          <w:tcPr>
            <w:tcW w:w="2126" w:type="pct"/>
          </w:tcPr>
          <w:p w14:paraId="30C40EA8"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High-affinity, low velocity membrane-spanning transporters; PstA1 regulates gene expression during phosphate limitation, whilst PstA2 enhances tolerance to acidic pH</w:t>
            </w:r>
          </w:p>
          <w:p w14:paraId="6C732137"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the two-component regulatory system SenX3-RegX3, to sense and regulate response to phosphate limitation, respectively</w:t>
            </w:r>
          </w:p>
        </w:tc>
        <w:tc>
          <w:tcPr>
            <w:tcW w:w="1329" w:type="pct"/>
          </w:tcPr>
          <w:p w14:paraId="17CE212F" w14:textId="77777777" w:rsidR="00A722A7" w:rsidRPr="00C020D7" w:rsidRDefault="00A722A7" w:rsidP="0073795E">
            <w:pPr>
              <w:spacing w:before="80"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Attenuated growth and virulence in mice and activated macrophages; </w:t>
            </w:r>
            <w:r w:rsidRPr="00C020D7">
              <w:rPr>
                <w:rFonts w:cs="Times New Roman"/>
                <w:i/>
                <w:sz w:val="20"/>
                <w:szCs w:val="20"/>
              </w:rPr>
              <w:t xml:space="preserve">pstA1 </w:t>
            </w:r>
            <w:r w:rsidRPr="00C020D7">
              <w:rPr>
                <w:rFonts w:cs="Times New Roman"/>
                <w:sz w:val="20"/>
                <w:szCs w:val="20"/>
              </w:rPr>
              <w:t>deletion constitutively activates RegX3 and triggers hypersecretion of ESX-5 substrates regardless of phosphate availability</w:t>
            </w:r>
          </w:p>
        </w:tc>
        <w:tc>
          <w:tcPr>
            <w:tcW w:w="489" w:type="pct"/>
            <w:tcBorders>
              <w:right w:val="single" w:sz="2" w:space="0" w:color="C9C9C9" w:themeColor="accent3" w:themeTint="99"/>
            </w:tcBorders>
          </w:tcPr>
          <w:p w14:paraId="59DBD89F" w14:textId="50D6172B"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cpzoUcTe","properties":{"formattedCitation":"(Namugenyi et al., 2017; Rifat et al., 2009; Tischler et al., 2016, 2013)","plainCitation":"(Namugenyi et al., 2017; Rifat et al., 2009; Tischler et al., 2016, 2013)","dontUpdate":true,"noteIndex":0},"citationItems":[{"id":"k7NgM9aB/FDaKDiEl","uris":["http://zotero.org/users/local/f5OlmJgi/items/FQHBRIB5"],"itemData":{"id":6163,"type":"article-journal","container-title":"mBio","DOI":"10.1128/mBio.00494-17","issue":"4","note":"publisher: American Society for Microbiology","page":"e00494-17","source":"journals.asm.org (Atypon)","title":"Mycobacterium tuberculosis PhoY Proteins Promote Persister Formation by Mediating Pst/SenX3-RegX3 Phosphate Sensing","volume":"8","author":[{"family":"Namugenyi","given":"Sarah B."},{"family":"Aagesen","given":"Alisha M."},{"family":"Elliott","given":"Sarah R."},{"family":"Tischler","given":"Anna D."}],"issued":{"date-parts":[["2017",7,11]]}}},{"id":"k7NgM9aB/g8x0aZnw","uris":["http://zotero.org/users/local/f5OlmJgi/items/PBMSDLVB"],"itemData":{"id":4746,"type":"article-journal","abstract":"Abstract.  Persistent Mycobacterium tuberculosis (MTB) likely encounters a phosphate-limited environment within macrophage phagosomes. We studied MTB growth, an","container-title":"The Journal of Infectious Diseases","DOI":"10.1086/605700","ISSN":"0022-1899","issue":"7","journalAbbreviation":"J Infect Dis","language":"en","page":"1126-1135","source":"academic.oup.com","title":"Phosphate Depletion: A Novel Trigger for Mycobacterium tuberculosis Persistence","title-short":"Phosphate Depletion","volume":"200","author":[{"family":"Rifat","given":"Dalin"},{"family":"Bishai","given":"William R."},{"family":"Karakousis","given":"Petros C."}],"issued":{"date-parts":[["2009",10,1]]}}},{"id":"k7NgM9aB/08X3VMHQ","uris":["http://zotero.org/users/local/f5OlmJgi/items/CY4W8B5S"],"itemData":{"id":6160,"type":"article-journal","abstract":"The Mycobacterium tuberculosis genome encodes two complete high-affinity Pst phosphate-specific transporters. We previously demonstrated that a membrane-spanning component of one Pst system, PstA1, was essential both for M. tuberculosis virulence and for regulation of gene expression in response to external phosphate availability. To determine if the alternative Pst system is similarly required for virulence or gene regulation, we constructed a deletion of pstA2. Transcriptome analysis revealed that PstA2 is not required for regulation of gene expression in phosphate-replete growth conditions. PstA2 was also dispensable for replication and virulence of M. tuberculosis in a mouse aerosol infection model. However, a ΔpstA1ΔpstA2 double mutant was attenuated in mice lacking the cytokine interferon-gamma, suggesting that M. tuberculosis requires high-affinity phosphate transport to survive phosphate limitation encountered in the host. Surprisingly, ΔpstA2 bacteria were more resistant to acid stress in vitro. This phenotype is intrinsic to the alternative Pst transporter since a ΔpstS1 mutant exhibited similar acid resistance. Our data indicate that the two M. tuberculosis Pst transporters have distinct physiological functions, with the PstA1 transporter being specifically involved in phosphate sensing and gene regulation while the PstA2 transporter influences survival in acidic conditions.","container-title":"PloS One","DOI":"10.1371/journal.pone.0161467","ISSN":"1932-6203","issue":"8","journalAbbreviation":"PLoS One","language":"eng","note":"PMID: 27557082\nPMCID: PMC4996455","page":"e0161467","source":"PubMed","title":"Mycobacterium tuberculosis Phosphate Uptake System Component PstA2 Is Not Required for Gene Regulation or Virulence","volume":"11","author":[{"family":"Tischler","given":"Anna D."},{"family":"Leistikow","given":"Rachel L."},{"family":"Ramakrishnan","given":"Pavithra"},{"family":"Voskuil","given":"Martin I."},{"family":"McKinney","given":"John D."}],"issued":{"date-parts":[["2016"]]}}},{"id":"k7NgM9aB/RhExlgta","uris":["http://zotero.org/users/local/f5OlmJgi/items/2GJISBZF"],"itemData":{"id":4794,"type":"article-journal","abstract":"Mycobacterium tuberculosis persists in the tissues of mammalian hosts despite inducing a robust immune response dominated by the macrophage-activating cytokine gamma interferon (IFN-γ). We identified the M. tuberculosis phosphate-specific transport (Pst) system component PstA1 as a factor required to resist IFN-γ-dependent immunity. A ΔpstA1 mutant was fully virulent in IFN-γ(-/-) mice but attenuated in wild-type (WT) mice and mice lacking specific IFN-γ-inducible immune mechanisms: nitric oxide synthase (NOS2), phagosome-associated p47 GTPase (Irgm1), or phagocyte oxidase (phox). These phenotypes suggest that ΔpstA1 bacteria are sensitized to an IFN-γ-dependent immune mechanism(s) other than NOS2, Irgm1, or phox. In other species, the Pst system has a secondary role as a negative regulator of phosphate starvation-responsive gene expression through an interaction with a two-component signal transduction system. In M. tuberculosis, we found that ΔpstA1 bacteria exhibited dysregulated gene expression during growth in phosphate-rich medium that was mediated by the two-component sensor kinase/response regulator system SenX3-RegX3. Remarkably, deletion of the regX3 gene suppressed the replication and virulence defects of ΔpstA1 bacteria in NOS2(-/-) mice, suggesting that M. tuberculosis requires the Pst system to negatively regulate activity of RegX3 in response to available phosphate in vivo. We therefore speculate that inorganic phosphate is readily available during replication in the lung and is an important signal controlling M. tuberculosis gene expression via the Pst-SenX3-RegX3 signal transduction system. Inability to sense this environmental signal, due to Pst deficiency, results in dysregulation of gene expression and sensitization of the bacteria to the host immune response.","container-title":"Infection and Immunity","DOI":"10.1128/IAI.01136-12","ISSN":"1098-5522","issue":"1","journalAbbreviation":"Infect. Immun.","language":"eng","note":"PMID: 23132496\nPMCID: PMC3536151","page":"317-328","source":"PubMed","title":"Mycobacterium tuberculosis requires phosphate-responsive gene regulation to resist host immunity","volume":"81","author":[{"family":"Tischler","given":"Anna D."},{"family":"Leistikow","given":"Rachel L."},{"family":"Kirksey","given":"Meghan A."},{"family":"Voskuil","given":"Martin I."},{"family":"McKinney","given":"John D."}],"issued":{"date-parts":[["2013",1]]}}}],"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Namugenyi </w:t>
            </w:r>
            <w:r w:rsidR="007223C7" w:rsidRPr="00C020D7">
              <w:rPr>
                <w:rFonts w:cs="Times New Roman"/>
                <w:i/>
                <w:iCs/>
                <w:sz w:val="18"/>
                <w:szCs w:val="20"/>
              </w:rPr>
              <w:t>et al.,</w:t>
            </w:r>
            <w:r w:rsidRPr="00C020D7">
              <w:rPr>
                <w:rFonts w:cs="Times New Roman"/>
                <w:sz w:val="18"/>
                <w:szCs w:val="20"/>
              </w:rPr>
              <w:t xml:space="preserve"> 2017; Rifat </w:t>
            </w:r>
            <w:r w:rsidR="007223C7" w:rsidRPr="00C020D7">
              <w:rPr>
                <w:rFonts w:cs="Times New Roman"/>
                <w:i/>
                <w:iCs/>
                <w:sz w:val="18"/>
                <w:szCs w:val="20"/>
              </w:rPr>
              <w:t>et al.,</w:t>
            </w:r>
            <w:r w:rsidRPr="00C020D7">
              <w:rPr>
                <w:rFonts w:cs="Times New Roman"/>
                <w:sz w:val="18"/>
                <w:szCs w:val="20"/>
              </w:rPr>
              <w:t xml:space="preserve"> 2009; Tischler </w:t>
            </w:r>
            <w:r w:rsidR="007223C7" w:rsidRPr="00C020D7">
              <w:rPr>
                <w:rFonts w:cs="Times New Roman"/>
                <w:i/>
                <w:iCs/>
                <w:sz w:val="18"/>
                <w:szCs w:val="20"/>
              </w:rPr>
              <w:t>et al.,</w:t>
            </w:r>
            <w:r w:rsidRPr="00C020D7">
              <w:rPr>
                <w:rFonts w:cs="Times New Roman"/>
                <w:sz w:val="18"/>
                <w:szCs w:val="20"/>
              </w:rPr>
              <w:t xml:space="preserve"> 2016, 2013</w:t>
            </w:r>
            <w:r w:rsidRPr="00C020D7">
              <w:rPr>
                <w:rFonts w:cs="Times New Roman"/>
                <w:sz w:val="18"/>
                <w:szCs w:val="20"/>
              </w:rPr>
              <w:fldChar w:fldCharType="end"/>
            </w:r>
          </w:p>
        </w:tc>
      </w:tr>
      <w:tr w:rsidR="00A722A7" w:rsidRPr="00C020D7" w14:paraId="2A53D85D" w14:textId="77777777" w:rsidTr="00844222">
        <w:trPr>
          <w:cnfStyle w:val="000000100000" w:firstRow="0" w:lastRow="0" w:firstColumn="0" w:lastColumn="0" w:oddVBand="0" w:evenVBand="0" w:oddHBand="1" w:evenHBand="0" w:firstRowFirstColumn="0" w:firstRowLastColumn="0" w:lastRowFirstColumn="0" w:lastRowLastColumn="0"/>
          <w:trHeight w:val="1791"/>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6EBD6528"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72DE9C06"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ppk-1</w:t>
            </w:r>
          </w:p>
        </w:tc>
        <w:tc>
          <w:tcPr>
            <w:tcW w:w="609" w:type="pct"/>
            <w:vAlign w:val="center"/>
          </w:tcPr>
          <w:p w14:paraId="611492FB"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olyphosphate kinase 1</w:t>
            </w:r>
          </w:p>
        </w:tc>
        <w:tc>
          <w:tcPr>
            <w:tcW w:w="2126" w:type="pct"/>
          </w:tcPr>
          <w:p w14:paraId="6D578A50"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Synthesizes polyphosphate (polyP) [polymer containing hundreds of phosphate residues linked via high-energy phosphoanhydride bonds] through ATP hydrolysis; provides a reservoir of energy and a phosphate donor</w:t>
            </w:r>
          </w:p>
          <w:p w14:paraId="526204D0"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PolyP accumulation controls expression of </w:t>
            </w:r>
            <w:r w:rsidRPr="00C020D7">
              <w:rPr>
                <w:rFonts w:cs="Times New Roman"/>
                <w:i/>
                <w:sz w:val="20"/>
                <w:szCs w:val="20"/>
              </w:rPr>
              <w:t>Rel</w:t>
            </w:r>
            <w:r w:rsidRPr="00C020D7">
              <w:rPr>
                <w:rFonts w:cs="Times New Roman"/>
                <w:sz w:val="20"/>
                <w:szCs w:val="20"/>
                <w:vertAlign w:val="subscript"/>
              </w:rPr>
              <w:t>Mtb</w:t>
            </w:r>
            <w:r w:rsidRPr="00C020D7">
              <w:rPr>
                <w:rFonts w:cs="Times New Roman"/>
                <w:sz w:val="20"/>
                <w:szCs w:val="20"/>
              </w:rPr>
              <w:t xml:space="preserve">, drives synthesis of (p)ppGpp </w:t>
            </w:r>
          </w:p>
          <w:p w14:paraId="155F932E" w14:textId="188B913A" w:rsidR="00F766A3" w:rsidRPr="00C020D7" w:rsidRDefault="00A722A7" w:rsidP="006D543F">
            <w:pPr>
              <w:pStyle w:val="ListParagraph"/>
              <w:numPr>
                <w:ilvl w:val="0"/>
                <w:numId w:val="11"/>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odulates protein synthesis, lipid metabolism, cell wall remodelling</w:t>
            </w:r>
          </w:p>
        </w:tc>
        <w:tc>
          <w:tcPr>
            <w:tcW w:w="1329" w:type="pct"/>
          </w:tcPr>
          <w:p w14:paraId="0E9E099B"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s growth in macrophages, impaired virulence in guinea pigs; enhanced antibiotic susceptibility</w:t>
            </w:r>
          </w:p>
        </w:tc>
        <w:tc>
          <w:tcPr>
            <w:tcW w:w="489" w:type="pct"/>
            <w:tcBorders>
              <w:right w:val="single" w:sz="2" w:space="0" w:color="C9C9C9" w:themeColor="accent3" w:themeTint="99"/>
            </w:tcBorders>
          </w:tcPr>
          <w:p w14:paraId="5FE33422" w14:textId="1341D3AF"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1zq3MV0e","properties":{"formattedCitation":"(Chuang et al., 2015; Dutta et al., 2019; Elliott et al., 2019; Sanyal et al., 2013; Singh et al., 2013; Thayil et al., 2011)","plainCitation":"(Chuang et al., 2015; Dutta et al., 2019; Elliott et al., 2019; Sanyal et al., 2013; Singh et al., 2013; Thayil et al., 2011)","dontUpdate":true,"noteIndex":0},"citationItems":[{"id":"k7NgM9aB/7YbD7WfZ","uris":["http://zotero.org/users/local/f5OlmJgi/items/VBHE5MCP"],"itemData":{"id":4801,"type":"article-journal","abstract":"Mycobacterium tuberculosis can persist for decades in the human host. Stringent response pathways involving inorganic polyphosphate [poly(P)], which is synthesized and hydrolyzed by polyphosphate kinase (PPK) and exopolyphosphatase (PPX), respectively, are believed to play a key regulatory role in bacterial persistence. We show here that M. tuberculosis poly(P) accumulation is temporally linked to bacillary growth restriction. We also identify M. tuberculosis Rv1026 as a novel exopolyphosphatase with hydrolytic activity against long-chain poly(P). Using a tetracycline-inducible expression system to knock down expression of Rv1026 (ppx2), we found that M. tuberculosis poly(P) accumulation leads to slowed growth and reduced susceptibility to isoniazid, increased resistance to heat and acid pH, and enhanced intracellular survival during macrophage infection. By transmission electron microscopy, the ppx2 knockdown strain exhibited increased cell wall thickness, which was associated with reduced cell wall permeability to hydrophilic drugs rather than induction of drug efflux pumps or altered biofilm formation relative to the empty vector control. Transcriptomic and metabolomic analysis revealed a metabolic downshift of the ppx2 knockdown characterized by reduced transcription and translation and a downshift of glycerol-3-phosphate levels. In summary, poly(P) plays an important role in M. tuberculosis growth restriction and metabolic downshift and contributes to antibiotic tolerance through altered cell wall permeability.\nIMPORTANCE The stringent response, involving the regulatory molecules inorganic polyphosphate [poly(P)] and (p)ppGpp, is believed to mediate Mycobacterium tuberculosis persistence. In this study, we identified a novel enzyme (Rv1026, PPX2) responsible for hydrolyzing long-chain poly(P). A genetically engineered M. tuberculosis strain deficient in the ppx2 gene showed increased poly(P) levels, which were associated with early bacterial growth arrest and reduced susceptibility to the first-line drug isoniazid, as well as increased bacterial survival during exposure to stress conditions and within macrophages. Relative to the control strain, the mutant showed increased thickness of the cell wall and reduced drug permeability. Global gene expression and metabolite analysis revealed reduced expression of the transcriptional and translational machinery and a shift in carbon source utilization. In summary, regulation of the poly(P) balance is critical for persister formation in M. tuberculosis.","container-title":"mBio","DOI":"10.1128/mBio.02428-14","ISSN":"2150-7511","issue":"2","language":"en","note":"PMID: 25784702","page":"e02428-14","source":"mbio.asm.org","title":"Deficiency of the Novel Exopolyphosphatase Rv1026/PPX2 Leads to Metabolic Downshift and Altered Cell Wall Permeability in Mycobacterium tuberculosis","volume":"6","author":[{"family":"Chuang","given":"Yu-Min"},{"family":"Bandyopadhyay","given":"Nirmalya"},{"family":"Rifat","given":"Dalin"},{"family":"Rubin","given":"Harvey"},{"family":"Bader","given":"Joel S."},{"family":"Karakousis","given":"Petros C."}],"issued":{"date-parts":[["2015",5,1]]}}},{"id":"k7NgM9aB/4Ko9fG6F","uris":["http://zotero.org/users/local/f5OlmJgi/items/6M6IQ525"],"itemData":{"id":5127,"type":"article-journal","abstract":"The stringent response enables Mycobacterium tuberculosis (Mtb) to shut down its replication and metabolism under various stresses. Here we show that Mtb lacking the stringent response enzyme RelMtb was unable to slow its replication rate during nutrient starvation. Metabolomics analysis revealed that the nutrient-starved relMtb -deficient strain had increased metabolism similar to that of exponentially growing wild-type bacteria in nutrient-rich broth, consistent with an inability to enter quiescence. Deficiency of relMtb increased the susceptibility of mutant bacteria to killing by isoniazid during nutrient starvation and in the lungs of chronically infected mice. We screened a pharmaceutical library of over 2 million compounds for inhibitors of RelMtb and showed that the lead compound X9 was able to directly kill nutrient-starved M. tuberculosis and enhanced the killing activity of isoniazid. Inhibition of RelMtb is a promising approach to target M. tuberculosis persisters, with the potential to shorten the duration of TB treatment.","container-title":"Science Advances","DOI":"10.1126/sciadv.aav2104","ISSN":"2375-2548","issue":"3","journalAbbreviation":"Sci Adv","language":"eng","note":"PMID: 30906866\nPMCID: PMC6426458","page":"eaav2104","source":"PubMed","title":"Inhibiting the stringent response blocks Mycobacterium tuberculosis entry into quiescence and reduces persistence","volume":"5","author":[{"family":"Dutta","given":"Noton K."},{"family":"Klinkenberg","given":"Lee G."},{"family":"Vazquez","given":"Maria-Jesus"},{"family":"Segura-Carro","given":"Delfina"},{"family":"Colmenarejo","given":"Gonzalo"},{"family":"Ramon","given":"Fernando"},{"family":"Rodriguez-Miquel","given":"Beatriz"},{"family":"Mata-Cantero","given":"Lydia"},{"family":"Porras-De Francisco","given":"Esther"},{"family":"Chuang","given":"Yu-Min"},{"family":"Rubin","given":"Harvey"},{"family":"Lee","given":"Jae Jin"},{"family":"Eoh","given":"Hyungjin"},{"family":"Bader","given":"Joel S."},{"family":"Perez-Herran","given":"Esther"},{"family":"Mendoza-Losana","given":"Alfonso"},{"family":"Karakousis","given":"Petros C."}],"issued":{"date-parts":[["2019",3]]}}},{"id":"k7NgM9aB/PBTqTEzN","uris":["http://zotero.org/users/local/f5OlmJgi/items/2LZNDCAI"],"itemData":{"id":4806,"type":"article-journal","abstract":"The Mycobacterium tuberculosis type VII secretion system ESX-5, which has been implicated in virulence, is activated at the transcriptional level by the phosphate starvation-responsive Pst/SenX3-RegX3 signal transduction system. Deletion of pstA1, which encodes a Pst phosphate transporter component, causes constitutive activation of the response regulator RegX3, hypersecretion of ESX-5 substrates and attenuation in the mouse infection model. We hypothesized that constitutive activation of ESX-5 secretion causes attenuation of the ΔpstA1 mutant. To test this, we uncoupled ESX-5 from regulation by RegX3. Using electrophoretic mobility shift assays, we defined a RegX3 binding site in the esx-5 locus. Deletion or mutation of the RegX3 binding site reversed hypersecretion of the ESX-5 substrate EsxN by the ΔpstA1 mutant and abrogated induction of EsxN secretion in response to phosphate limitation by wild-type M. tuberculosis The esx-5 RegX3 binding site deletion (ΔBS) also suppressed attenuation of the ΔpstA1 mutant in Irgm1-/- mice. These data suggest that constitutive ESX-5 secretion sensitizes M. tuberculosis to an immune response that still occurs in Irgm1-/- mice. However, the ΔpstA1 ΔBS mutant remained attenuated in both NOS2-/- and C57BL/6 mice, suggesting that factors other than ESX-5 secretion also contribute to attenuation of the ΔpstA1 mutant. In addition, a ΔpstA1 ΔesxN mutant lacking the hypersecreted ESX-5 substrate EsxN remained attenuated in Irgm1-/- mice, suggesting that ESX-5 substrates other than EsxN cause increased susceptibility to host immunity. Our data indicate that while M. tuberculosis requires ESX-5 for virulence, it tightly controls secretion of ESX-5 substrates to avoid elimination by host immune responses.","container-title":"Infection and Immunity","DOI":"10.1128/IAI.00660-18","ISSN":"1098-5522","issue":"2","journalAbbreviation":"Infect. Immun.","language":"eng","note":"PMID: 30455198\nPMCID: PMC6346127","source":"PubMed","title":"Mycobacterium tuberculosis Requires Regulation of ESX-5 Secretion for Virulence in Irgm1-Deficient Mice","volume":"87","author":[{"family":"Elliott","given":"Sarah R."},{"family":"White","given":"Dylan W."},{"family":"Tischler","given":"Anna D."}],"issued":{"date-parts":[["2019"]]}}},{"id":"k7NgM9aB/yBOmSP6A","uris":["http://zotero.org/users/local/f5OlmJgi/items/5FU8M5JC"],"itemData":{"id":5437,"type":"article-journal","abstract":"Polyphosphate (poly P) metabolism regulates the stress response in mycobacteria. Here we describe the regulatory architecture of a signal transduction system involving the two-component system (TCS) SenX3–RegX3, the extracytoplasmic function sigma factor sigma E (SigE) and the poly P-synthesizing enzyme polyphosphate kinase 1 (PPK1). The &lt;span class=\"jp-italic\"&gt;ppk1&lt;/span&gt; promoter of &lt;span class=\"jp-italic\"&gt;Mycobacterium tuberculosis&lt;/span&gt; is activated under phosphate starvation. This is attenuated upon deletion of an imperfect palindrome likely representing a binding site for the response regulator RegX3, a component of the two-component system SenX3–RegX3 that responds to phosphate starvation. Binding of phosphorylated RegX3 to this site was confirmed by electrophoretic mobility shift assay. The activity of the &lt;span class=\"jp-italic\"&gt;ppk1&lt;/span&gt; promoter was abrogated upon deletion of a putative SigE binding site. Pull-down of SigE from &lt;span class=\"jp-italic\"&gt;M. tuberculosis&lt;/span&gt; lysates of phosphate-starved cells with a biotinylated DNA harbouring the SigE binding site confirmed the likely binding of SigE to the &lt;span class=\"jp-italic\"&gt;ppk1&lt;/span&gt; promoter. &lt;span class=\"jp-italic\"&gt;In vitro&lt;/span&gt; transcription corroborated the involvement of SigE in &lt;span class=\"jp-italic\"&gt;ppk1&lt;/span&gt; transcription. Finally, the overexpression of RseA (anti-SigE) attenuated &lt;span class=\"jp-italic\"&gt;ppk1&lt;/span&gt; expression under phosphate starvation, supporting the role of SigE in &lt;span class=\"jp-italic\"&gt;ppk1&lt;/span&gt; transcription. The regulatory elements identified in &lt;span class=\"jp-italic\"&gt;ppk1&lt;/span&gt; transcription in this study, combined with our earlier observation that PPK1 is itself capable of regulating &lt;span class=\"jp-italic\"&gt;sigE&lt;/span&gt; expression via the MprAB TCS, suggest the presence of multiple positive-feedback loops in this signalling circuit. In combination with the sequestering effect of RseA, we hypothesize that this architecture could be linked to bistability in the system that, in turn, could be a key element of persistence in &lt;span class=\"jp-italic\"&gt;M. tuberculosis.&lt;/span&gt;             ,","container-title":"Microbiology,","DOI":"10.1099/mic.0.068452-0","ISSN":"1350-0872,","issue":"Pt_10","note":"publisher: Microbiology Society,","page":"2074-2086","source":"Microbiology Society Journals","title":"Polyphosphate kinase 1, a central node in the stress response network of Mycobacterium tuberculosis, connects the two-component systems MprAB and SenX3–RegX3 and the extracytoplasmic function sigma factor, sigma E","volume":"159","author":[{"family":"Sanyal","given":"Sourav"},{"family":"Banerjee","given":"Srijon Kaushik"},{"family":"Banerjee","given":"Rajdeep"},{"family":"Mukhopadhyay","given":"Jayanta"},{"family":"Kundu","given":"Manikuntala"}],"issued":{"date-parts":[["2013"]]}}},{"id":"k7NgM9aB/hPllmgkr","uris":["http://zotero.org/users/local/f5OlmJgi/items/Z53JUZEK"],"itemData":{"id":4798,"type":"article-journal","abstract":"Inorganic polyphosphate (polyP), a linear polymer of hundreds of phosphate residues linked by ATP-like phosphoanhydride bonds, is found in all organisms and performs a wide variety of functions. This study shows that polyP accumulation occurs in Mycobacterium tuberculosis upon exposure to various stress conditions. M. tuberculosis possesses a single homolog of ppk-1, and we have disrupted ppk-1 in the M. tuberculosis genome by allelic replacement. The mutant strain exhibited negligible levels of intracellular polyP, decreased expression of sigF and phoP, and reduced growth in the stationary phase and displayed a survival defect in response to nitrosative stress and in THP-1 macrophages compared to the wild-type strain. We report that reduction in polyP levels is associated with increased susceptibility of M. tuberculosis to certain TB drugs and impairs its ability to cause disease in guinea pigs. These results suggest that polyP contributes to persistence of M. tuberculosis\nin vitro and plays an important role in the physiology of bacteria residing within guinea pigs.","container-title":"Journal of Bacteriology","DOI":"10.1128/JB.00038-13","ISSN":"0021-9193","issue":"12","journalAbbreviation":"J Bacteriol","note":"PMID: 23585537\nPMCID: PMC3697247","page":"2839-2851","source":"PubMed Central","title":"Polyphosphate Deficiency in Mycobacterium tuberculosis Is Associated with Enhanced Drug Susceptibility and Impaired Growth in Guinea Pigs","volume":"195","author":[{"family":"Singh","given":"Ramandeep"},{"family":"Singh","given":"Mamta"},{"family":"Arora","given":"Garima"},{"family":"Kumar","given":"Santosh"},{"family":"Tiwari","given":"Prabhakar"},{"family":"Kidwai","given":"Saqib"}],"issued":{"date-parts":[["2013",6]]}}},{"id":"k7NgM9aB/DY7OA7S0","uris":["http://zotero.org/users/local/f5OlmJgi/items/DMNZUYX5"],"itemData":{"id":5376,"type":"article-journal","abstract":"Inorganic polyphosphate (poly P) has been postulated to play a regulatory role in the transition to bacterial persistence. In bacteria, poly P balance in the cell is maintained by the hydrolysis activity of the exopolyphosphatase PPX. However, the Mycobacterium tuberculosis PPX has not been characterized previously. Here we show that recombinant MT0516 hydrolyzes poly P, and an MT0516-deficient M. tuberculosis mutant exhibits elevated intracellular levels of poly P and increased expression of the genes mprB, sigE, and rel relative to the isogenic wild-type strain, indicating poly P-mediated signaling. Deficiency of MT0516 resulted in decelerated growth during logarithmic-phase in axenic cultures, and tolerance to the cell wall-active drug isoniazid. The MT0516-deficient mutant showed a significant survival defect in activated human macrophages and reduced persistence in the lungs of guinea pigs. We conclude that exopolyphosphatase is required for long-term survival of M. tuberculosis in necrotic lung lesions.","container-title":"PLOS ONE","DOI":"10.1371/journal.pone.0028076","ISSN":"1932-6203","issue":"11","journalAbbreviation":"PLOS ONE","language":"en","note":"publisher: Public Library of Science","page":"e28076","source":"PLoS Journals","title":"The Role of the Novel Exopolyphosphatase MT0516 in Mycobacterium tuberculosis Drug Tolerance and Persistence","volume":"6","author":[{"family":"Thayil","given":"Seema M."},{"family":"Morrison","given":"Norman"},{"family":"Schechter","given":"Norman"},{"family":"Rubin","given":"Harvey"},{"family":"Karakousis","given":"Petros C."}],"issued":{"date-parts":[["2011",11,21]]}}}],"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Chuang </w:t>
            </w:r>
            <w:r w:rsidR="007223C7" w:rsidRPr="00C020D7">
              <w:rPr>
                <w:rFonts w:cs="Times New Roman"/>
                <w:i/>
                <w:iCs/>
                <w:sz w:val="18"/>
                <w:szCs w:val="20"/>
              </w:rPr>
              <w:t>et al.,</w:t>
            </w:r>
            <w:r w:rsidRPr="00C020D7">
              <w:rPr>
                <w:rFonts w:cs="Times New Roman"/>
                <w:sz w:val="18"/>
                <w:szCs w:val="20"/>
              </w:rPr>
              <w:t xml:space="preserve"> 2015; Dutta </w:t>
            </w:r>
            <w:r w:rsidR="007223C7" w:rsidRPr="00C020D7">
              <w:rPr>
                <w:rFonts w:cs="Times New Roman"/>
                <w:i/>
                <w:iCs/>
                <w:sz w:val="18"/>
                <w:szCs w:val="20"/>
              </w:rPr>
              <w:t>et al.,</w:t>
            </w:r>
            <w:r w:rsidRPr="00C020D7">
              <w:rPr>
                <w:rFonts w:cs="Times New Roman"/>
                <w:sz w:val="18"/>
                <w:szCs w:val="20"/>
              </w:rPr>
              <w:t xml:space="preserve"> 2019; Elliott </w:t>
            </w:r>
            <w:r w:rsidR="007223C7" w:rsidRPr="00C020D7">
              <w:rPr>
                <w:rFonts w:cs="Times New Roman"/>
                <w:i/>
                <w:iCs/>
                <w:sz w:val="18"/>
                <w:szCs w:val="20"/>
              </w:rPr>
              <w:t>et al.,</w:t>
            </w:r>
            <w:r w:rsidRPr="00C020D7">
              <w:rPr>
                <w:rFonts w:cs="Times New Roman"/>
                <w:sz w:val="18"/>
                <w:szCs w:val="20"/>
              </w:rPr>
              <w:t xml:space="preserve"> 2019; Sanyal </w:t>
            </w:r>
            <w:r w:rsidR="007223C7" w:rsidRPr="00C020D7">
              <w:rPr>
                <w:rFonts w:cs="Times New Roman"/>
                <w:i/>
                <w:iCs/>
                <w:sz w:val="18"/>
                <w:szCs w:val="20"/>
              </w:rPr>
              <w:t>et al.,</w:t>
            </w:r>
            <w:r w:rsidRPr="00C020D7">
              <w:rPr>
                <w:rFonts w:cs="Times New Roman"/>
                <w:sz w:val="18"/>
                <w:szCs w:val="20"/>
              </w:rPr>
              <w:t xml:space="preserve"> 2013; Singh </w:t>
            </w:r>
            <w:r w:rsidR="007223C7" w:rsidRPr="00C020D7">
              <w:rPr>
                <w:rFonts w:cs="Times New Roman"/>
                <w:i/>
                <w:iCs/>
                <w:sz w:val="18"/>
                <w:szCs w:val="20"/>
              </w:rPr>
              <w:t>et al.,</w:t>
            </w:r>
            <w:r w:rsidRPr="00C020D7">
              <w:rPr>
                <w:rFonts w:cs="Times New Roman"/>
                <w:sz w:val="18"/>
                <w:szCs w:val="20"/>
              </w:rPr>
              <w:t xml:space="preserve"> 2013; Thayil </w:t>
            </w:r>
            <w:r w:rsidR="007223C7" w:rsidRPr="00C020D7">
              <w:rPr>
                <w:rFonts w:cs="Times New Roman"/>
                <w:i/>
                <w:iCs/>
                <w:sz w:val="18"/>
                <w:szCs w:val="20"/>
              </w:rPr>
              <w:t>et al.,</w:t>
            </w:r>
            <w:r w:rsidRPr="00C020D7">
              <w:rPr>
                <w:rFonts w:cs="Times New Roman"/>
                <w:sz w:val="18"/>
                <w:szCs w:val="20"/>
              </w:rPr>
              <w:t xml:space="preserve"> 2011</w:t>
            </w:r>
            <w:r w:rsidRPr="00C020D7">
              <w:rPr>
                <w:rFonts w:cs="Times New Roman"/>
                <w:sz w:val="18"/>
                <w:szCs w:val="20"/>
              </w:rPr>
              <w:fldChar w:fldCharType="end"/>
            </w:r>
          </w:p>
        </w:tc>
      </w:tr>
      <w:tr w:rsidR="00A722A7" w:rsidRPr="00C020D7" w14:paraId="02D95F32" w14:textId="77777777" w:rsidTr="00844222">
        <w:trPr>
          <w:trHeight w:val="82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6DA043B8"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3852E52D"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ppk-2</w:t>
            </w:r>
          </w:p>
        </w:tc>
        <w:tc>
          <w:tcPr>
            <w:tcW w:w="609" w:type="pct"/>
            <w:vAlign w:val="center"/>
          </w:tcPr>
          <w:p w14:paraId="5F2EC896"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olyphosphate kinase 2</w:t>
            </w:r>
          </w:p>
        </w:tc>
        <w:tc>
          <w:tcPr>
            <w:tcW w:w="2126" w:type="pct"/>
          </w:tcPr>
          <w:p w14:paraId="20D20925"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atalyses polyP-dependent phosphorylation of ADP to ATP</w:t>
            </w:r>
          </w:p>
          <w:p w14:paraId="34B5A470" w14:textId="77777777" w:rsidR="00A722A7" w:rsidRPr="00C020D7" w:rsidRDefault="00A722A7" w:rsidP="003E0C47">
            <w:pPr>
              <w:pStyle w:val="ListParagraph"/>
              <w:numPr>
                <w:ilvl w:val="0"/>
                <w:numId w:val="11"/>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ontrols intracellular polyP levels and nucleotide pool</w:t>
            </w:r>
          </w:p>
        </w:tc>
        <w:tc>
          <w:tcPr>
            <w:tcW w:w="1329" w:type="pct"/>
          </w:tcPr>
          <w:p w14:paraId="377227EB"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s growth in mice; excessive accumulation of polyP</w:t>
            </w:r>
          </w:p>
        </w:tc>
        <w:tc>
          <w:tcPr>
            <w:tcW w:w="489" w:type="pct"/>
            <w:tcBorders>
              <w:right w:val="single" w:sz="2" w:space="0" w:color="C9C9C9" w:themeColor="accent3" w:themeTint="99"/>
            </w:tcBorders>
          </w:tcPr>
          <w:p w14:paraId="317223EF" w14:textId="5D21EB71"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yK5xm5bD","properties":{"formattedCitation":"(Chuang et al., 2013; Sureka et al., 2009)","plainCitation":"(Chuang et al., 2013; Sureka et al., 2009)","dontUpdate":true,"noteIndex":0},"citationItems":[{"id":"k7NgM9aB/lCW1YFdc","uris":["http://zotero.org/users/local/f5OlmJgi/items/4NKXTKGN"],"itemData":{"id":5769,"type":"article-journal","abstract":"The Mycobacterium tuberculosis gene Rv3232c/MT3329 (ppk2) encodes a class II polyphosphate kinase, which hydrolyzes inorganic polyphosphate (poly P) to synthesize GTP. We assessed the role of ppk2 in M. tuberculosis poly P regulation, antibiotic tolerance, and virulence. A ppk2-deficient mutant (ppk2::Tn) and its isogenic wild-type (WT) and complemented (Comp) strains were studied. For each strain, the intrabacillary poly P content, MIC of isoniazid, and growth kinetics during infection of J774 macrophages were determined. Multiplex immunobead assays were used to evaluate cytokines elaborated during macrophage infection. The requirement of ppk2 for M. tuberculosis virulence was assessed in the murine model. The ppk2::Tn mutant was found to have significantly increased poly P content and a 4-fold increase in the MIC of isoniazid relative to the WT and Comp strains. The ppk2::Tn mutant showed reduced survival at day 7 in activated and naive J774 macrophages relative to the WT. Naive ppk2::Tn mutant-infected macrophages showed increased expression of interleukin 2 (IL-2), IL-9, IL-10, IL-12p70, and gamma interferon (IFN-γ) relative to WT-infected macrophages. The ppk2::Tn mutant exhibited significantly lower lung CFU during acute murine infection compared to the control groups. ppk2 is required for control of intrabacillary poly P levels and optimal M. tuberculosis growth and survival in macrophages and mouse lungs.\nIMPORTANCE Mycobacterium tuberculosis, the causative agent of tuberculosis (TB), is a highly successful human pathogen because it has developed mechanisms to multiply and survive in the lungs by circumventing the immune system. Identification of virulence factors responsible for M. tuberculosis growth and persistence in host tissues may assist in the development of novel strategies to treat TB. In this study, we found that the mycobacterial enzyme polyphosphate kinase 2 (PPK2) is required for controlling intracellular levels of important regulatory molecules and for maintaining susceptibility to the first-line anti-TB drug isoniazid. In addition, PPK2 was found to be required for M. tuberculosis growth in the lungs of mice, at least in part by suppressing the expression of certain key cytokines and chemokines by inactivated lung macrophages.","container-title":"mBio","DOI":"10.1128/mBio.00039-13","ISSN":"2150-7511","issue":"3","language":"en","note":"publisher: American Society for Microbiology\nsection: Research Article\nPMID: 23695835","source":"mbio.asm.org","title":"The Polyphosphate Kinase Gene ppk2 Is Required for Mycobacterium tuberculosis Inorganic Polyphosphate Regulation and Virulence","URL":"https://mbio.asm.org/content/4/3/e00039-13","volume":"4","author":[{"family":"Chuang","given":"Yu-Min"},{"family":"Belchis","given":"Deborah A."},{"family":"Karakousis","given":"Petros C."}],"accessed":{"date-parts":[["2021",5,31]]},"issued":{"date-parts":[["2013",7,1]]}}},{"id":"k7NgM9aB/ZzghqBs3","uris":["http://zotero.org/users/local/f5OlmJgi/items/KRDW9W9W"],"itemData":{"id":5773,"type":"article-journal","abstract":"Mycobacteria encode putative class II polyphosphate kinases (PPKs). We report that recombinant PPK2 of Mycobacterium tuberculosis catalyses the synthesis of GTP from GDP using polyphosphate rather than ATP as phosphate donor. Unlike that of PPK1, this is the favoured reaction of PPK2. The sites of autophosphorylation, H115 and H247, as well as G74 were critical for GTP-synthesizing activity. Compromised survival of a ppk2 knockout (PPK2-KO) of Mycobacterium smegmatis under heat or acid stress or hypoxia, and the ability of ppk2 of M. tuberculosis to complement this, confirmed that PPK2 plays a role in mycobacterial survival under stress. Intracellular ATP : GTP ratio was higher in PPK2-KO compared with the wild-type M. smegmatis, bringing to light a role of PPK2 in regulating the intracellular nucleotide pool. We present evidence that PPK2 does so by interacting with nucleoside diphosphate kinase (Ndk). Pull-down assays and analysis by surface plasmon resonance demonstrated that the interaction requires G74 of PPK2MTB and 109LET111 of NdkMTB. In summary, we unravel a novel mechanism of regulation of nucleotide pools in mycobacteria. Downregulation of ppk2 impairs survival of M. tuberculosis in macrophages, suggesting that PPK2 plays an important role in the physiology of the bacteria residing within macrophages.","container-title":"Molecular Microbiology","DOI":"https://doi.org/10.1111/j.1365-2958.2009.06925.x","ISSN":"1365-2958","issue":"5","language":"en","note":"_eprint: https://onlinelibrary.wiley.com/doi/pdf/10.1111/j.1365-2958.2009.06925.x","page":"1187-1197","source":"Wiley Online Library","title":"Polyphosphate kinase 2: a modulator of nucleoside diphosphate kinase activity in mycobacteria","title-short":"Polyphosphate kinase 2","volume":"74","author":[{"family":"Sureka","given":"Kamakshi"},{"family":"Sanyal","given":"Sourav"},{"family":"Basu","given":"Joyoti"},{"family":"Kundu","given":"Manikuntala"}],"issued":{"date-parts":[["200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Chuang </w:t>
            </w:r>
            <w:r w:rsidR="007223C7" w:rsidRPr="00C020D7">
              <w:rPr>
                <w:rFonts w:cs="Times New Roman"/>
                <w:i/>
                <w:iCs/>
                <w:sz w:val="18"/>
                <w:szCs w:val="20"/>
              </w:rPr>
              <w:t>et al.,</w:t>
            </w:r>
            <w:r w:rsidRPr="00C020D7">
              <w:rPr>
                <w:rFonts w:cs="Times New Roman"/>
                <w:sz w:val="18"/>
                <w:szCs w:val="20"/>
              </w:rPr>
              <w:t xml:space="preserve"> 2013; Sureka </w:t>
            </w:r>
            <w:r w:rsidR="007223C7" w:rsidRPr="00C020D7">
              <w:rPr>
                <w:rFonts w:cs="Times New Roman"/>
                <w:i/>
                <w:iCs/>
                <w:sz w:val="18"/>
                <w:szCs w:val="20"/>
              </w:rPr>
              <w:t>et al.,</w:t>
            </w:r>
            <w:r w:rsidRPr="00C020D7">
              <w:rPr>
                <w:rFonts w:cs="Times New Roman"/>
                <w:sz w:val="18"/>
                <w:szCs w:val="20"/>
              </w:rPr>
              <w:t xml:space="preserve"> 2009</w:t>
            </w:r>
            <w:r w:rsidRPr="00C020D7">
              <w:rPr>
                <w:rFonts w:cs="Times New Roman"/>
                <w:sz w:val="18"/>
                <w:szCs w:val="20"/>
              </w:rPr>
              <w:fldChar w:fldCharType="end"/>
            </w:r>
          </w:p>
        </w:tc>
      </w:tr>
      <w:tr w:rsidR="00A722A7" w:rsidRPr="00C020D7" w14:paraId="7FC5A22B" w14:textId="77777777" w:rsidTr="00844222">
        <w:trPr>
          <w:cnfStyle w:val="000000100000" w:firstRow="0" w:lastRow="0" w:firstColumn="0" w:lastColumn="0" w:oddVBand="0" w:evenVBand="0" w:oddHBand="1" w:evenHBand="0" w:firstRowFirstColumn="0" w:firstRowLastColumn="0" w:lastRowFirstColumn="0" w:lastRowLastColumn="0"/>
          <w:trHeight w:val="700"/>
        </w:trPr>
        <w:tc>
          <w:tcPr>
            <w:cnfStyle w:val="001000000000" w:firstRow="0" w:lastRow="0" w:firstColumn="1" w:lastColumn="0" w:oddVBand="0" w:evenVBand="0" w:oddHBand="0" w:evenHBand="0" w:firstRowFirstColumn="0" w:firstRowLastColumn="0" w:lastRowFirstColumn="0" w:lastRowLastColumn="0"/>
            <w:tcW w:w="124" w:type="pct"/>
            <w:tcBorders>
              <w:left w:val="single" w:sz="2" w:space="0" w:color="C9C9C9" w:themeColor="accent3" w:themeTint="99"/>
            </w:tcBorders>
            <w:textDirection w:val="btLr"/>
            <w:vAlign w:val="center"/>
          </w:tcPr>
          <w:p w14:paraId="6825ACB2"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085F16F7"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2"/>
                <w:szCs w:val="20"/>
              </w:rPr>
            </w:pPr>
            <w:r w:rsidRPr="00C020D7">
              <w:rPr>
                <w:rFonts w:cs="Times New Roman"/>
                <w:b/>
                <w:sz w:val="22"/>
                <w:szCs w:val="20"/>
              </w:rPr>
              <w:t>Element</w:t>
            </w:r>
          </w:p>
        </w:tc>
        <w:tc>
          <w:tcPr>
            <w:tcW w:w="609" w:type="pct"/>
            <w:vAlign w:val="center"/>
          </w:tcPr>
          <w:p w14:paraId="4300B43B"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Protein/Enzyme</w:t>
            </w:r>
          </w:p>
        </w:tc>
        <w:tc>
          <w:tcPr>
            <w:tcW w:w="2126" w:type="pct"/>
            <w:vAlign w:val="center"/>
          </w:tcPr>
          <w:p w14:paraId="0D0F259C" w14:textId="77777777" w:rsidR="00A722A7" w:rsidRPr="00C020D7" w:rsidRDefault="00A722A7" w:rsidP="003E0C47">
            <w:pPr>
              <w:pStyle w:val="ListParagraph"/>
              <w:spacing w:after="0"/>
              <w:ind w:left="227"/>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Phenotype associated with adaptation</w:t>
            </w:r>
          </w:p>
        </w:tc>
        <w:tc>
          <w:tcPr>
            <w:tcW w:w="1329" w:type="pct"/>
            <w:vAlign w:val="center"/>
          </w:tcPr>
          <w:p w14:paraId="192293E9"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 xml:space="preserve">Functional effect of gene mutation </w:t>
            </w:r>
          </w:p>
        </w:tc>
        <w:tc>
          <w:tcPr>
            <w:tcW w:w="489" w:type="pct"/>
            <w:tcBorders>
              <w:right w:val="single" w:sz="2" w:space="0" w:color="C9C9C9" w:themeColor="accent3" w:themeTint="99"/>
            </w:tcBorders>
            <w:vAlign w:val="center"/>
          </w:tcPr>
          <w:p w14:paraId="5E911AFF"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References</w:t>
            </w:r>
          </w:p>
        </w:tc>
      </w:tr>
      <w:tr w:rsidR="00A722A7" w:rsidRPr="00C020D7" w14:paraId="4E57462A" w14:textId="77777777" w:rsidTr="00844222">
        <w:trPr>
          <w:trHeight w:val="1065"/>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5BEB3D49" w14:textId="77777777" w:rsidR="00A722A7" w:rsidRPr="00C020D7" w:rsidRDefault="00A722A7" w:rsidP="00B67242">
            <w:pPr>
              <w:spacing w:before="0" w:after="0"/>
              <w:ind w:left="57" w:right="57"/>
              <w:jc w:val="center"/>
              <w:rPr>
                <w:rFonts w:cs="Times New Roman"/>
                <w:b w:val="0"/>
                <w:sz w:val="22"/>
                <w:szCs w:val="20"/>
              </w:rPr>
            </w:pPr>
            <w:r w:rsidRPr="00C020D7">
              <w:rPr>
                <w:rFonts w:cs="Times New Roman"/>
                <w:sz w:val="22"/>
                <w:szCs w:val="20"/>
              </w:rPr>
              <w:t>Iron</w:t>
            </w:r>
          </w:p>
        </w:tc>
        <w:tc>
          <w:tcPr>
            <w:tcW w:w="323" w:type="pct"/>
            <w:vAlign w:val="center"/>
          </w:tcPr>
          <w:p w14:paraId="6A9B087C"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ideR</w:t>
            </w:r>
          </w:p>
        </w:tc>
        <w:tc>
          <w:tcPr>
            <w:tcW w:w="609" w:type="pct"/>
            <w:vAlign w:val="center"/>
          </w:tcPr>
          <w:p w14:paraId="58A17D9F"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ron-dependent regulator</w:t>
            </w:r>
          </w:p>
        </w:tc>
        <w:tc>
          <w:tcPr>
            <w:tcW w:w="2126" w:type="pct"/>
          </w:tcPr>
          <w:p w14:paraId="465D3146" w14:textId="0EBFD49E" w:rsidR="00A722A7" w:rsidRPr="00C020D7" w:rsidRDefault="00116D66" w:rsidP="003E0C47">
            <w:pPr>
              <w:pStyle w:val="ListParagraph"/>
              <w:numPr>
                <w:ilvl w:val="0"/>
                <w:numId w:val="9"/>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ranscriptionally regulates i</w:t>
            </w:r>
            <w:r w:rsidR="00A722A7" w:rsidRPr="00C020D7">
              <w:rPr>
                <w:rFonts w:cs="Times New Roman"/>
                <w:sz w:val="20"/>
                <w:szCs w:val="20"/>
              </w:rPr>
              <w:t>ron homeostasis; positively regulates iron storage genes (</w:t>
            </w:r>
            <w:r w:rsidR="00A722A7" w:rsidRPr="00C020D7">
              <w:rPr>
                <w:rFonts w:cs="Times New Roman"/>
                <w:i/>
                <w:sz w:val="20"/>
                <w:szCs w:val="20"/>
              </w:rPr>
              <w:t xml:space="preserve">bfrA, bfrB) </w:t>
            </w:r>
            <w:r w:rsidR="00A722A7" w:rsidRPr="00C020D7">
              <w:rPr>
                <w:rFonts w:cs="Times New Roman"/>
                <w:sz w:val="20"/>
                <w:szCs w:val="20"/>
              </w:rPr>
              <w:t>during iron limitation, acts as a negative regulator upon sufficient iron</w:t>
            </w:r>
          </w:p>
          <w:p w14:paraId="00383595" w14:textId="1FE0810A" w:rsidR="00F766A3" w:rsidRPr="00C020D7" w:rsidRDefault="00A722A7" w:rsidP="006D543F">
            <w:pPr>
              <w:pStyle w:val="ListParagraph"/>
              <w:numPr>
                <w:ilvl w:val="0"/>
                <w:numId w:val="9"/>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s biosynthesis of Fe</w:t>
            </w:r>
            <w:r w:rsidRPr="00C020D7">
              <w:rPr>
                <w:rFonts w:cs="Times New Roman"/>
                <w:sz w:val="20"/>
                <w:szCs w:val="20"/>
                <w:vertAlign w:val="superscript"/>
              </w:rPr>
              <w:t>3+</w:t>
            </w:r>
            <w:r w:rsidRPr="00C020D7">
              <w:rPr>
                <w:rFonts w:cs="Times New Roman"/>
                <w:sz w:val="20"/>
                <w:szCs w:val="20"/>
              </w:rPr>
              <w:t>-specific siderophores (carboxymycobactin &amp; mycobactin) for iron chelation from insoluble and protein-bound iron</w:t>
            </w:r>
          </w:p>
        </w:tc>
        <w:tc>
          <w:tcPr>
            <w:tcW w:w="1329" w:type="pct"/>
          </w:tcPr>
          <w:p w14:paraId="076C3ED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growth in macrophages and mice; defective siderophore synthesis and uptake  or inability to store excess iron resulted in hypersensitivity to oxidative stress</w:t>
            </w:r>
          </w:p>
        </w:tc>
        <w:tc>
          <w:tcPr>
            <w:tcW w:w="489" w:type="pct"/>
            <w:tcBorders>
              <w:right w:val="single" w:sz="2" w:space="0" w:color="C9C9C9" w:themeColor="accent3" w:themeTint="99"/>
            </w:tcBorders>
          </w:tcPr>
          <w:p w14:paraId="5EB484CB" w14:textId="5AC78D9E"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3JjrleaO","properties":{"formattedCitation":"(Pandey and Rodriguez, 2014, 2012; Ryndak et al., 2010; Wells et al., 2013)","plainCitation":"(Pandey and Rodriguez, 2014, 2012; Ryndak et al., 2010; Wells et al., 2013)","dontUpdate":true,"noteIndex":0},"citationItems":[{"id":"k7NgM9aB/K7yYQSfP","uris":["http://zotero.org/users/local/f5OlmJgi/items/ESPIG47P"],"itemData":{"id":553,"type":"article-journal","abstract":"Iron is an essential but potentially harmful nutrient, poorly soluble in aerobic conditions, and not freely available in the human host. To acquire iron, bacteria have evolved high affinity iron acquisition systems that are expressed under iron limitation often in conjunction with virulence determinants. Because excess iron can be dangerous, intracellular iron must be tightly controlled. In mycobacteria, IdeR functions as a global iron dependent transcriptional regulator, but because inactivation of ideR is lethal for Mycobacterium tuberculosis, it has not been possible to use genetics to fully characterize this protein's function or examine the requirement of iron regulation during tuberculosis infection. In this work, a conditional M. tuberculosis ideR mutant was generated and used to study the basis of IdeR's essentiality. This investigation uncovered positive regulation of iron storage as a critical aspect of IdeR's function in regular culture and a prominent factor for survival under stresses associated with life in macrophages. Moreover, this study demonstrates that IdeR is indispensable in the mouse model of tuberculosis, thereby linking iron homeostasis to virulence in M. tuberculosis.","container-title":"Molecular Microbiology","DOI":"10.1111/mmi.12441","ISSN":"1365-2958","issue":"1","journalAbbreviation":"Molecular Microbiology","language":"en","page":"98-109","source":"Wiley Online Library","title":"IdeR is required for iron homeostasis and virulence in Mycobacterium tuberculosis","volume":"91","author":[{"family":"Pandey","given":"Ruchi"},{"family":"Rodriguez","given":"G. Marcela"}],"issued":{"date-parts":[["2014",1,1]]}}},{"id":"k7NgM9aB/7OwITMmL","uris":["http://zotero.org/users/local/f5OlmJgi/items/W7SGFH4I"],"itemData":{"id":6157,"type":"article-journal","abstract":"Iron is an essential, elusive, and potentially toxic nutrient for most pathogens, including Mycobacterium tuberculosis. Due to the poor solubility of ferric iron under aerobic conditions, free iron is not found in the host. M. tuberculosis requires specialized iron acquisition systems to replicate and cause disease. It also depends on a strict control of iron metabolism and intracellular iron levels to prevent iron-mediated toxicity. Under conditions of iron sufficiency, M. tuberculosis represses iron acquisition and induces iron storage, suggesting an important role for iron storage proteins in iron homeostasis. M. tuberculosis synthesizes two iron storage proteins, a ferritin (BfrB) and a bacterioferritin (BfrA). The individual contributions of these proteins to the adaptive response of M. tuberculosis to changes in iron availability are not clear. By generating individual knockout strains of bfrA and bfrB, the contribution of each one of these proteins to the maintenance of iron homeostasis was determined. The effect of altered iron homeostasis, resulting from impaired iron storage, on the resistance of M. tuberculosis to in vitro and in vivo stresses was examined. The results show that ferritin is required to maintain iron homeostasis, whereas bacterioferritin seems to be dispensable for this function. M. tuberculosis lacking ferritin suffers from iron-mediated toxicity, is unable to persist in mice, and, most importantly, is highly susceptible to killing by antibiotics, showing that endogenous oxidative stress can enhance the antibiotic killing of this important pathogen. These results are relevant for the design of new therapeutic strategies against M. tuberculosis.","container-title":"Infection and Immunity","DOI":"10.1128/IAI.00229-12","ISSN":"1098-5522","issue":"10","journalAbbreviation":"Infect Immun","language":"eng","note":"PMID: 22802345\nPMCID: PMC3457556","page":"3650-3659","source":"PubMed","title":"A ferritin mutant of Mycobacterium tuberculosis is highly susceptible to killing by antibiotics and is unable to establish a chronic infection in mice","volume":"80","author":[{"family":"Pandey","given":"Ruchi"},{"family":"Rodriguez","given":"G. Marcela"}],"issued":{"date-parts":[["2012",10]]}}},{"id":"k7NgM9aB/2P7PF3nB","uris":["http://zotero.org/users/local/f5OlmJgi/items/GQFMV9MM"],"itemData":{"id":2395,"type":"article-journal","abstract":"Iron is an essential nutrient not freely available to microorganisms infecting mammals. To overcome iron deficiency, bacteria have evolved various strategies including the synthesis and secretion of high-affinity iron chelators known as siderophores. The siderophores produced and secreted by Mycobacterium tuberculosis, exomycobactins, compete for iron with host iron-binding proteins and, together with the iron-regulated ABC transporter IrtAB, are required for the survival of M. tuberculosis in iron deficient conditions and for normal replication in macrophages and in mice. This study further characterizes the role of IrtAB in M. tuberculosis iron acquisition. Our results demonstrate a role for IrtAB in iron import and show that the amino terminus domain of IrtA is a flavin-adenine dinucleotide-binding domain essential for iron acquisition. These results suggest a model in which the amino terminus of IrtA functions to couple iron transport and assimilation., ′","container-title":"Journal of Bacteriology","DOI":"10.1128/JB.00223-09","ISSN":"0021-9193","issue":"3","journalAbbreviation":"J Bacteriol","page":"861-869","source":"PubMed Central","title":"The Mycobacterium tuberculosis High-Affinity Iron Importer, IrtA, Contains an FAD-Binding Domain","volume":"192","author":[{"family":"Ryndak","given":"Michelle B."},{"family":"Wang","given":"Shuishu"},{"family":"Smith","given":"Issar"},{"family":"Rodriguez","given":"G. Marcela"}],"issued":{"date-parts":[["2010",2]]}}},{"id":"k7NgM9aB/vqsEWOs7","uris":["http://zotero.org/users/local/f5OlmJgi/items/ESPWIG8B"],"itemData":{"id":277,"type":"article-journal","abstract":"Iron is an essential nutrient for most bacterial pathogens, but is restricted by the host immune system. Mycobacterium tuberculosis (Mtb) utilizes two classes of small molecules, mycobactins and carboxymycobactins, to capture iron from the human host. Here, we show that an Mtb mutant lacking the mmpS4 and mmpS5 genes did not grow under low iron conditions. A cytoplasmic iron reporter indicated that the double mutant experienced iron starvation even under high-iron conditions. Loss of mmpS4 and mmpS5 did not change uptake of carboxymycobactin by Mtb. Thin layer chromatography showed that the ΔmmpS4/S5 mutant was strongly impaired in biosynthesis and secretion of siderophores. Pull-down experiments with purified proteins demonstrated that MmpS4 binds to a periplasmic loop of the associated transporter protein MmpL4. This interaction was corroborated by genetic experiments. While MmpS5 interacted only with MmpL5, MmpS4 interacted with both MmpL4 and MmpL5. These results identified MmpS4/MmpL4 and MmpS5/MmpL5 as siderophore export systems in Mtb and revealed that the MmpL proteins transport small molecules other than lipids. MmpS4 and MmpS5 resemble periplasmic adapter proteins of tripartite efflux pumps of Gram-negative bacteria, however, they are not only required for export but also for efficient siderophore synthesis. Membrane association of MbtG suggests a link between siderophore synthesis and transport. The structure of the soluble domain of MmpS4 (residues 52-140) was solved by NMR and indicates that mycobacterial MmpS proteins constitute a novel class of transport accessory proteins. The bacterial burden of the mmpS4/S5 deletion mutant in mouse lungs was lower by 10,000-fold and none of the infected mice died within 180 days compared to wild-type Mtb. This is the strongest attenuation observed so far for Mtb mutants lacking genes involved in iron utilization. In conclusion, this study identified the first components of novel siderophore export systems which are essential for virulence of Mtb.","container-title":"PLoS pathogens","DOI":"10.1371/journal.ppat.1003120","ISSN":"1553-7374","issue":"1","journalAbbreviation":"PLoS Pathog.","language":"eng","page":"e1003120","source":"NCBI PubMed","title":"Discovery of a siderophore export system essential for virulence of Mycobacterium tuberculosis","volume":"9","author":[{"family":"Wells","given":"Ryan M"},{"family":"Jones","given":"Christopher M"},{"family":"Xi","given":"Zhaoyong"},{"family":"Speer","given":"Alexander"},{"family":"Danilchanka","given":"Olga"},{"family":"Doornbos","given":"Kathryn S"},{"family":"Sun","given":"Peibei"},{"family":"Wu","given":"Fangming"},{"family":"Tian","given":"Changlin"},{"family":"Niederweis","given":"Michael"}],"issued":{"date-parts":[["2013",1]]}}}],"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Pandey and Rodriguez, 2014, 2012; Ryndak </w:t>
            </w:r>
            <w:r w:rsidR="007223C7" w:rsidRPr="00C020D7">
              <w:rPr>
                <w:rFonts w:cs="Times New Roman"/>
                <w:i/>
                <w:iCs/>
                <w:sz w:val="18"/>
                <w:szCs w:val="20"/>
              </w:rPr>
              <w:t>et al.,</w:t>
            </w:r>
            <w:r w:rsidRPr="00C020D7">
              <w:rPr>
                <w:rFonts w:cs="Times New Roman"/>
                <w:sz w:val="18"/>
                <w:szCs w:val="20"/>
              </w:rPr>
              <w:t xml:space="preserve"> 2010; Wells </w:t>
            </w:r>
            <w:r w:rsidR="007223C7" w:rsidRPr="00C020D7">
              <w:rPr>
                <w:rFonts w:cs="Times New Roman"/>
                <w:i/>
                <w:iCs/>
                <w:sz w:val="18"/>
                <w:szCs w:val="20"/>
              </w:rPr>
              <w:t>et al.,</w:t>
            </w:r>
            <w:r w:rsidRPr="00C020D7">
              <w:rPr>
                <w:rFonts w:cs="Times New Roman"/>
                <w:sz w:val="18"/>
                <w:szCs w:val="20"/>
              </w:rPr>
              <w:t xml:space="preserve"> 2013</w:t>
            </w:r>
            <w:r w:rsidRPr="00C020D7">
              <w:rPr>
                <w:rFonts w:cs="Times New Roman"/>
                <w:sz w:val="18"/>
                <w:szCs w:val="20"/>
              </w:rPr>
              <w:fldChar w:fldCharType="end"/>
            </w:r>
          </w:p>
        </w:tc>
      </w:tr>
      <w:tr w:rsidR="00A722A7" w:rsidRPr="00C020D7" w14:paraId="6867DC39" w14:textId="77777777" w:rsidTr="00844222">
        <w:trPr>
          <w:cnfStyle w:val="000000100000" w:firstRow="0" w:lastRow="0" w:firstColumn="0" w:lastColumn="0" w:oddVBand="0" w:evenVBand="0" w:oddHBand="1" w:evenHBand="0" w:firstRowFirstColumn="0" w:firstRowLastColumn="0" w:lastRowFirstColumn="0" w:lastRowLastColumn="0"/>
          <w:trHeight w:val="1040"/>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052B8F6E"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732A1E17"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mbtE</w:t>
            </w:r>
          </w:p>
        </w:tc>
        <w:tc>
          <w:tcPr>
            <w:tcW w:w="609" w:type="pct"/>
            <w:vAlign w:val="center"/>
          </w:tcPr>
          <w:p w14:paraId="31D13BD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Mycobactin synthetase </w:t>
            </w:r>
          </w:p>
        </w:tc>
        <w:tc>
          <w:tcPr>
            <w:tcW w:w="2126" w:type="pct"/>
          </w:tcPr>
          <w:p w14:paraId="42F24927" w14:textId="77777777" w:rsidR="00A722A7" w:rsidRPr="00C020D7" w:rsidRDefault="00A722A7" w:rsidP="003E0C47">
            <w:pPr>
              <w:pStyle w:val="ListParagraph"/>
              <w:numPr>
                <w:ilvl w:val="0"/>
                <w:numId w:val="12"/>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Synthesis of the high-affinity iron-binding siderophore, mycobactin, required for iron uptake</w:t>
            </w:r>
          </w:p>
        </w:tc>
        <w:tc>
          <w:tcPr>
            <w:tcW w:w="1329" w:type="pct"/>
          </w:tcPr>
          <w:p w14:paraId="1F24B0BC" w14:textId="74B6B23B" w:rsidR="00A722A7" w:rsidRPr="00C020D7" w:rsidRDefault="00A722A7" w:rsidP="0073795E">
            <w:pPr>
              <w:spacing w:before="80"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Attenuated growth and virulence in guinea pigs and macrophages irrespective of iron availability; altered colony morphology and cell wall permeability; unable to synthesize mycobactin </w:t>
            </w:r>
          </w:p>
        </w:tc>
        <w:tc>
          <w:tcPr>
            <w:tcW w:w="489" w:type="pct"/>
            <w:tcBorders>
              <w:right w:val="single" w:sz="2" w:space="0" w:color="C9C9C9" w:themeColor="accent3" w:themeTint="99"/>
            </w:tcBorders>
          </w:tcPr>
          <w:p w14:paraId="5D9CEE1E" w14:textId="570BE39C"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OTWKW8Tq","properties":{"formattedCitation":"(Reddy et al., 2013; Tufariello et al., 2016)","plainCitation":"(Reddy et al., 2013; Tufariello et al., 2016)","dontUpdate":true,"noteIndex":0},"citationItems":[{"id":"k7NgM9aB/n3r6vebR","uris":["http://zotero.org/users/local/f5OlmJgi/items/ZR8HHKBK"],"itemData":{"id":2975,"type":"article-journal","abstract":"Background. Low iron availability in the host upregulates the mbt gene cluster of Mycobacterium tuberculosis, which is responsible for mycobactin biosynthesis. However, the biological significance of mycobactins in the growth of this pathogen and in the disease progression has not been elucidated.\nMethods. We have disrupted the mbtE gene (Rv2380c) of mbt cluster to evaluate the importance of mycobactin biosynthesis in the growth and virulence of M.tuberculosis.\nResults. The mbtE mutant (MtbΔmbtE) was unable to synthesize mycobactins, displayed an altered colony morphology and was attenuated for growth in broth culture and in macrophages. Transmission electron microscopy revealed that MtbΔmbtE displayed an altered cell wall permeability. The growth characteristics and colony morphology of MtbΔmbtE were similar to that of wild type when the medium was supplemented with mycobactins or when MtbΔmbtE was genetically complemented with mbtE gene. Moreover, guinea pigs infected with MtbΔmbtE exhibited a significantly reduced bacillary load and histopathological damage in the organs in comparison to M.tuberculosis infected animals.\nConclusion. This study highlights the importance of mycobactins in the growth and virulence of M.tuberculosis and establishes the enzymes of mycobactin biosynthesis as novel targets for the development of therapeutic interventions against tuberculosis.","container-title":"Journal of Infectious Diseases","DOI":"10.1093/infdis/jit250","ISSN":"0022-1899, 1537-6613","journalAbbreviation":"J Infect Dis.","language":"en","page":"jit250","source":"jid.oxfordjournals.org","title":"Disruption of mycobactin biosynthesis leads to attenuation of Mycobacterium tuberculosis for growth and virulence","author":[{"family":"Reddy","given":"P. Vineel"},{"family":"Puri","given":"Rupangi Verma"},{"family":"Chauhan","given":"Priyanka"},{"family":"Kar","given":"Ritika"},{"family":"Rohilla","given":"Akshay"},{"family":"Khera","given":"Aparna"},{"family":"Tyagi","given":"Anil K."}],"issued":{"date-parts":[["2013",6,20]]}}},{"id":"k7NgM9aB/HDwYGCfE","uris":["http://zotero.org/users/local/f5OlmJgi/items/S4SY4LEJ"],"itemData":{"id":5756,"type":"article-journal","abstract":"Mycobacterium tuberculosis (Mtb) encodes five type VII secretion systems (T7SS), designated ESX-1–ESX-5, that are critical for growth and pathogenesis. The best characterized is ESX-1, which profoundly impacts host cell interactions. In contrast, the ESX-3 T7SS is implicated in metal homeostasis, but efforts to define its function have been limited by an inability to recover deletion mutants. We overcame this impediment using medium supplemented with various iron complexes to recover mutants with deletions encompassing select genes within esx-3 or the entire operon. The esx-3 mutants were defective in uptake of siderophore-bound iron and dramatically accumulated cell-associated mycobactin siderophores. Proteomic analyses of culture filtrate revealed that secretion of EsxG and EsxH was codependent and that EsxG–EsxH also facilitated secretion of several members of the proline-glutamic acid (PE) and proline-proline-glutamic acid (PPE) protein families (named for conserved PE and PPE N-terminal motifs). Substrates that depended on EsxG–EsxH for secretion included PE5, encoded within the esx-3 locus, and the evolutionarily related PE15–PPE20 encoded outside the esx-3 locus. In vivo characterization of the mutants unexpectedly showed that the ESX-3 secretion system plays both iron-dependent and -independent roles in Mtb pathogenesis. PE5–PPE4 was found to be critical for the siderophore-mediated iron-acquisition functions of ESX-3. The importance of this iron-acquisition function was dependent upon host genotype, suggesting a role for ESX-3 secretion in counteracting host defense mechanisms that restrict iron availability. Further, we demonstrate that the ESX-3 T7SS secretes certain effectors that are important for iron uptake while additional secreted effectors modulate virulence in an iron-independent fashion.","container-title":"Proceedings of the National Academy of Sciences","DOI":"10.1073/pnas.1523321113","ISSN":"0027-8424, 1091-6490","issue":"3","journalAbbreviation":"PNAS","language":"en","note":"ISBN: 9781523321117\npublisher: National Academy of Sciences\nsection: PNAS Plus\nPMID: 26729876","page":"E348-E357","source":"www.pnas.org","title":"Separable roles for Mycobacterium tuberculosis ESX-3 effectors in iron acquisition and virulence","volume":"113","author":[{"family":"Tufariello","given":"JoAnn M."},{"family":"Chapman","given":"Jessica R."},{"family":"Kerantzas","given":"Christopher A."},{"family":"Wong","given":"Ka-Wing"},{"family":"Vilchèze","given":"Catherine"},{"family":"Jones","given":"Christopher M."},{"family":"Cole","given":"Laura E."},{"family":"Tinaztepe","given":"Emir"},{"family":"Thompson","given":"Victor"},{"family":"Fenyö","given":"David"},{"family":"Niederweis","given":"Michael"},{"family":"Ueberheide","given":"Beatrix"},{"family":"Philips","given":"Jennifer A."},{"family":"Jacobs","given":"William R."}],"issued":{"date-parts":[["2016",1,1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Reddy </w:t>
            </w:r>
            <w:r w:rsidR="007223C7" w:rsidRPr="00C020D7">
              <w:rPr>
                <w:rFonts w:cs="Times New Roman"/>
                <w:i/>
                <w:iCs/>
                <w:sz w:val="18"/>
                <w:szCs w:val="20"/>
              </w:rPr>
              <w:t>et al.,</w:t>
            </w:r>
            <w:r w:rsidRPr="00C020D7">
              <w:rPr>
                <w:rFonts w:cs="Times New Roman"/>
                <w:sz w:val="18"/>
                <w:szCs w:val="20"/>
              </w:rPr>
              <w:t xml:space="preserve"> 2013; Tufariello </w:t>
            </w:r>
            <w:r w:rsidR="007223C7" w:rsidRPr="00C020D7">
              <w:rPr>
                <w:rFonts w:cs="Times New Roman"/>
                <w:i/>
                <w:iCs/>
                <w:sz w:val="18"/>
                <w:szCs w:val="20"/>
              </w:rPr>
              <w:t>et al.,</w:t>
            </w:r>
            <w:r w:rsidRPr="00C020D7">
              <w:rPr>
                <w:rFonts w:cs="Times New Roman"/>
                <w:sz w:val="18"/>
                <w:szCs w:val="20"/>
              </w:rPr>
              <w:t xml:space="preserve"> 2016</w:t>
            </w:r>
            <w:r w:rsidRPr="00C020D7">
              <w:rPr>
                <w:rFonts w:cs="Times New Roman"/>
                <w:sz w:val="18"/>
                <w:szCs w:val="20"/>
              </w:rPr>
              <w:fldChar w:fldCharType="end"/>
            </w:r>
          </w:p>
        </w:tc>
      </w:tr>
      <w:tr w:rsidR="00A722A7" w:rsidRPr="00C020D7" w14:paraId="60D0EF2C" w14:textId="77777777" w:rsidTr="00844222">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7378630D"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6C7CDC96"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esx-3</w:t>
            </w:r>
          </w:p>
        </w:tc>
        <w:tc>
          <w:tcPr>
            <w:tcW w:w="609" w:type="pct"/>
            <w:vAlign w:val="center"/>
          </w:tcPr>
          <w:p w14:paraId="0D2751D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ype VII secretion system</w:t>
            </w:r>
          </w:p>
        </w:tc>
        <w:tc>
          <w:tcPr>
            <w:tcW w:w="2126" w:type="pct"/>
          </w:tcPr>
          <w:p w14:paraId="387C705D" w14:textId="77777777" w:rsidR="00A722A7" w:rsidRPr="00C020D7" w:rsidRDefault="00A722A7" w:rsidP="003E0C47">
            <w:pPr>
              <w:pStyle w:val="ListParagraph"/>
              <w:numPr>
                <w:ilvl w:val="0"/>
                <w:numId w:val="14"/>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Secretion system required for iron homeostasis and mycobactin-mediated iron acquisition; IdeR-dependent </w:t>
            </w:r>
          </w:p>
          <w:p w14:paraId="18EF7AE7" w14:textId="77777777" w:rsidR="00A722A7" w:rsidRPr="00C020D7" w:rsidRDefault="00A722A7" w:rsidP="003E0C47">
            <w:pPr>
              <w:pStyle w:val="ListParagraph"/>
              <w:numPr>
                <w:ilvl w:val="0"/>
                <w:numId w:val="14"/>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Export of esx-3-encoded substrates is iron-dependent</w:t>
            </w:r>
          </w:p>
        </w:tc>
        <w:tc>
          <w:tcPr>
            <w:tcW w:w="1329" w:type="pct"/>
          </w:tcPr>
          <w:p w14:paraId="364A9E99"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growth in macrophages; defective in acquisition of bound iron from siderophores; overproduction of mycobactin</w:t>
            </w:r>
          </w:p>
        </w:tc>
        <w:tc>
          <w:tcPr>
            <w:tcW w:w="489" w:type="pct"/>
            <w:tcBorders>
              <w:right w:val="single" w:sz="2" w:space="0" w:color="C9C9C9" w:themeColor="accent3" w:themeTint="99"/>
            </w:tcBorders>
          </w:tcPr>
          <w:p w14:paraId="67B333A3" w14:textId="1735A2F4"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PJ1Hylkd","properties":{"formattedCitation":"(Kurthkoti et al., 2017; Serafini et al., 2013; Siegrist et al., 2009; Tufariello et al., 2016)","plainCitation":"(Kurthkoti et al., 2017; Serafini et al., 2013; Siegrist et al., 2009; Tufariello et al., 2016)","dontUpdate":true,"noteIndex":0},"citationItems":[{"id":"k7NgM9aB/QLzVAvHt","uris":["http://zotero.org/users/local/f5OlmJgi/items/RDP4AI65"],"itemData":{"id":4833,"type":"article-journal","abstract":"This study was conducted to investigate the role of iron deprivation in the persistence of Mycobacterium tuberculosis. We present evidence of iron restriction in human necrotic granulomas and demonstrate that under iron starvation M. tuberculosis persists, refractive to antibiotics and capable of restarting replication when iron is made available. Transcriptomics and metabolomic analyses indicated that the persistence of M. tuberculosis under iron starvation is dependent on strict control of endogenous Fe utilization and is associated with upregulation of pathogenicity and intrinsic antibiotic resistance determinants. M. tuberculosis mutants compromised in their ability to survive Fe starvation were identified. The findings of this study advance the understanding of the physiological settings that may underpin the chronicity of human tuberculosis (TB) and are relevant to the design of effective antitubercular therapies., One-third of the world population may harbor persistent M. tuberculosis, causing an asymptomatic infection that is refractory to treatment and can reactivate to become potentially lethal tuberculosis disease. However, little is known about the factors that trigger and maintain M. tuberculosis persistence in infected individuals. Iron is an essential nutrient for M. tuberculosis growth. In this study, we show, first, that in human granulomas the immune defense creates microenvironments in which M. tuberculosis likely experiences drastic Fe deprivation and, second, that Fe-starved M. tuberculosis is capable of long-term persistence without growth. Together, these observations suggest that Fe deprivation in the lung might trigger a state of persistence in M. tuberculosis and promote chronic TB. We also identified vulnerabilities of iron-restricted persistent M. tuberculosis, which can be exploited for the design of new antitubercular therapies.","container-title":"mBio","DOI":"10.1128/mBio.01092-17","ISSN":"2150-7511","issue":"4","journalAbbreviation":"mBio","note":"PMID: 28811344\nPMCID: PMC5559634","source":"PubMed Central","title":"The Capacity of Mycobacterium tuberculosis To Survive Iron Starvation Might Enable It To Persist in Iron-Deprived Microenvironments of Human Granulomas","URL":"https://www.ncbi.nlm.nih.gov/pmc/articles/PMC5559634/","volume":"8","author":[{"family":"Kurthkoti","given":"Krishna"},{"family":"Amin","given":"Hamel"},{"family":"Marakalala","given":"Mohlopheni J."},{"family":"Ghanny","given":"Saleena"},{"family":"Subbian","given":"Selvakumar"},{"family":"Sakatos","given":"Alexandra"},{"family":"Livny","given":"Jonathan"},{"family":"Fortune","given":"Sarah M."},{"family":"Berney","given":"Michael"},{"family":"Rodriguez","given":"G. Marcela"}],"accessed":{"date-parts":[["2019",7,22]]},"issued":{"date-parts":[["2017",8,15]]}}},{"id":"k7NgM9aB/lOcn4U34","uris":["http://zotero.org/users/local/f5OlmJgi/items/HHFW5G6W"],"itemData":{"id":802,"type":"article-journal","abstract":"ESX-3 is one of the five type VII secretion systems encoded by the Mycobacterium tuberculosis genome. We recently showed the essentiality of ESX-3 for M. tuberculosis viability and proposed its involvement in iron and zinc metabolism. In this study we confirmed the role of ESX-3 in iron uptake and its involvement in the adaptation to low zinc environment in M. tuberculosis. Moreover, we unveiled functional differences between the ESX-3 roles in M. tuberculosis and M. smegmatis showing that in the latter ESX-3 is only involved in the adaptation to iron and not to zinc restriction. Finally, we also showed that in M. tuberculosis this secretion system is essential for iron and zinc homeostasis not only in conditions in which the concentrations of these metals are limiting but also in metal sufficient conditions.","container-title":"PLoS ONE","DOI":"10.1371/journal.pone.0078351","issue":"10","journalAbbreviation":"PLoS ONE","page":"e78351","source":"PLoS Journals","title":"The ESX-3 Secretion System Is Necessary for Iron and Zinc Homeostasis in Mycobacterium tuberculosis","volume":"8","author":[{"family":"Serafini","given":"Agnese"},{"family":"Pisu","given":"Davide"},{"family":"Palù","given":"Giorgio"},{"family":"Rodriguez","given":"G. Marcela"},{"family":"Manganelli","given":"Riccardo"}],"issued":{"date-parts":[["2013",10,14]]}}},{"id":"k7NgM9aB/0J5FO87C","uris":["http://zotero.org/users/local/f5OlmJgi/items/4PXJ7HWZ"],"itemData":{"id":19,"type":"article-journal","abstract":"The Esx secretion pathway is conserved across Gram-positive bacteria. Esx-1, the best-characterized system, is required for virulence of Mycobacterium tuberculosis, although its precise function during infection remains unclear. Esx-3, a paralogous system present in all mycobacterial species, is required for growth in vitro. Here, we demonstrate that mycobacteria lacking Esx-3 are defective in acquiring iron. To compete for the limited iron available in the host and the environment, these organisms use mycobactin, high-affinity iron-binding molecules. In the absence of Esx-3, mycobacteria synthesize mycobactin but are unable to use the bound iron and are impaired severely for growth during macrophage infection. Mycobacteria thus require a specialized secretion system for acquiring iron from siderophores.","container-title":"Proceedings of the National Academy of Sciences of the United States of America","DOI":"10.1073/pnas.0900589106","ISSN":"0027-8424","issue":"44","journalAbbreviation":"Proc Natl Acad Sci U S A","page":"18792-18797","source":"PubMed Central","title":"Mycobacterial Esx-3 is required for mycobactin-mediated iron acquisition","volume":"106","author":[{"family":"Siegrist","given":"M. Sloan"},{"family":"Unnikrishnan","given":"Meera"},{"family":"McConnell","given":"Matthew J."},{"family":"Borowsky","given":"Mark"},{"family":"Cheng","given":"Tan-Yun"},{"family":"Siddiqi","given":"Noman"},{"family":"Fortune","given":"Sarah M."},{"family":"Moody","given":"D. Branch"},{"family":"Rubin","given":"Eric J."}],"issued":{"date-parts":[["2009",11,3]]}}},{"id":"k7NgM9aB/HDwYGCfE","uris":["http://zotero.org/users/local/f5OlmJgi/items/S4SY4LEJ"],"itemData":{"id":5756,"type":"article-journal","abstract":"Mycobacterium tuberculosis (Mtb) encodes five type VII secretion systems (T7SS), designated ESX-1–ESX-5, that are critical for growth and pathogenesis. The best characterized is ESX-1, which profoundly impacts host cell interactions. In contrast, the ESX-3 T7SS is implicated in metal homeostasis, but efforts to define its function have been limited by an inability to recover deletion mutants. We overcame this impediment using medium supplemented with various iron complexes to recover mutants with deletions encompassing select genes within esx-3 or the entire operon. The esx-3 mutants were defective in uptake of siderophore-bound iron and dramatically accumulated cell-associated mycobactin siderophores. Proteomic analyses of culture filtrate revealed that secretion of EsxG and EsxH was codependent and that EsxG–EsxH also facilitated secretion of several members of the proline-glutamic acid (PE) and proline-proline-glutamic acid (PPE) protein families (named for conserved PE and PPE N-terminal motifs). Substrates that depended on EsxG–EsxH for secretion included PE5, encoded within the esx-3 locus, and the evolutionarily related PE15–PPE20 encoded outside the esx-3 locus. In vivo characterization of the mutants unexpectedly showed that the ESX-3 secretion system plays both iron-dependent and -independent roles in Mtb pathogenesis. PE5–PPE4 was found to be critical for the siderophore-mediated iron-acquisition functions of ESX-3. The importance of this iron-acquisition function was dependent upon host genotype, suggesting a role for ESX-3 secretion in counteracting host defense mechanisms that restrict iron availability. Further, we demonstrate that the ESX-3 T7SS secretes certain effectors that are important for iron uptake while additional secreted effectors modulate virulence in an iron-independent fashion.","container-title":"Proceedings of the National Academy of Sciences","DOI":"10.1073/pnas.1523321113","ISSN":"0027-8424, 1091-6490","issue":"3","journalAbbreviation":"PNAS","language":"en","note":"ISBN: 9781523321117\npublisher: National Academy of Sciences\nsection: PNAS Plus\nPMID: 26729876","page":"E348-E357","source":"www.pnas.org","title":"Separable roles for Mycobacterium tuberculosis ESX-3 effectors in iron acquisition and virulence","volume":"113","author":[{"family":"Tufariello","given":"JoAnn M."},{"family":"Chapman","given":"Jessica R."},{"family":"Kerantzas","given":"Christopher A."},{"family":"Wong","given":"Ka-Wing"},{"family":"Vilchèze","given":"Catherine"},{"family":"Jones","given":"Christopher M."},{"family":"Cole","given":"Laura E."},{"family":"Tinaztepe","given":"Emir"},{"family":"Thompson","given":"Victor"},{"family":"Fenyö","given":"David"},{"family":"Niederweis","given":"Michael"},{"family":"Ueberheide","given":"Beatrix"},{"family":"Philips","given":"Jennifer A."},{"family":"Jacobs","given":"William R."}],"issued":{"date-parts":[["2016",1,1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Kurthkoti </w:t>
            </w:r>
            <w:r w:rsidR="007223C7" w:rsidRPr="00C020D7">
              <w:rPr>
                <w:rFonts w:cs="Times New Roman"/>
                <w:i/>
                <w:iCs/>
                <w:sz w:val="18"/>
                <w:szCs w:val="20"/>
              </w:rPr>
              <w:t>et al.,</w:t>
            </w:r>
            <w:r w:rsidRPr="00C020D7">
              <w:rPr>
                <w:rFonts w:cs="Times New Roman"/>
                <w:sz w:val="18"/>
                <w:szCs w:val="20"/>
              </w:rPr>
              <w:t xml:space="preserve"> 2017; Serafini </w:t>
            </w:r>
            <w:r w:rsidR="007223C7" w:rsidRPr="00C020D7">
              <w:rPr>
                <w:rFonts w:cs="Times New Roman"/>
                <w:i/>
                <w:iCs/>
                <w:sz w:val="18"/>
                <w:szCs w:val="20"/>
              </w:rPr>
              <w:t>et al.,</w:t>
            </w:r>
            <w:r w:rsidRPr="00C020D7">
              <w:rPr>
                <w:rFonts w:cs="Times New Roman"/>
                <w:sz w:val="18"/>
                <w:szCs w:val="20"/>
              </w:rPr>
              <w:t xml:space="preserve"> 2013; Siegrist </w:t>
            </w:r>
            <w:r w:rsidR="007223C7" w:rsidRPr="00C020D7">
              <w:rPr>
                <w:rFonts w:cs="Times New Roman"/>
                <w:i/>
                <w:iCs/>
                <w:sz w:val="18"/>
                <w:szCs w:val="20"/>
              </w:rPr>
              <w:t>et al.,</w:t>
            </w:r>
            <w:r w:rsidRPr="00C020D7">
              <w:rPr>
                <w:rFonts w:cs="Times New Roman"/>
                <w:sz w:val="18"/>
                <w:szCs w:val="20"/>
              </w:rPr>
              <w:t xml:space="preserve"> 2009; Tufariello </w:t>
            </w:r>
            <w:r w:rsidR="007223C7" w:rsidRPr="00C020D7">
              <w:rPr>
                <w:rFonts w:cs="Times New Roman"/>
                <w:i/>
                <w:iCs/>
                <w:sz w:val="18"/>
                <w:szCs w:val="20"/>
              </w:rPr>
              <w:t>et al.,</w:t>
            </w:r>
            <w:r w:rsidRPr="00C020D7">
              <w:rPr>
                <w:rFonts w:cs="Times New Roman"/>
                <w:sz w:val="18"/>
                <w:szCs w:val="20"/>
              </w:rPr>
              <w:t xml:space="preserve"> 2016</w:t>
            </w:r>
            <w:r w:rsidRPr="00C020D7">
              <w:rPr>
                <w:rFonts w:cs="Times New Roman"/>
                <w:sz w:val="18"/>
                <w:szCs w:val="20"/>
              </w:rPr>
              <w:fldChar w:fldCharType="end"/>
            </w:r>
          </w:p>
        </w:tc>
      </w:tr>
      <w:tr w:rsidR="00A722A7" w:rsidRPr="00C020D7" w14:paraId="494D9567" w14:textId="77777777" w:rsidTr="00844222">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4A744798" w14:textId="77777777" w:rsidR="00A722A7" w:rsidRPr="00C020D7" w:rsidRDefault="00A722A7" w:rsidP="00B67242">
            <w:pPr>
              <w:spacing w:before="0" w:after="0"/>
              <w:ind w:left="57" w:right="57"/>
              <w:jc w:val="center"/>
              <w:rPr>
                <w:rFonts w:cs="Times New Roman"/>
                <w:sz w:val="22"/>
                <w:szCs w:val="20"/>
              </w:rPr>
            </w:pPr>
          </w:p>
        </w:tc>
        <w:tc>
          <w:tcPr>
            <w:tcW w:w="323" w:type="pct"/>
            <w:vAlign w:val="center"/>
          </w:tcPr>
          <w:p w14:paraId="69EB7F89"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hupB</w:t>
            </w:r>
          </w:p>
        </w:tc>
        <w:tc>
          <w:tcPr>
            <w:tcW w:w="609" w:type="pct"/>
            <w:vAlign w:val="center"/>
          </w:tcPr>
          <w:p w14:paraId="0A88AB80"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Histone-like protein</w:t>
            </w:r>
          </w:p>
        </w:tc>
        <w:tc>
          <w:tcPr>
            <w:tcW w:w="2126" w:type="pct"/>
          </w:tcPr>
          <w:p w14:paraId="38280339" w14:textId="77777777" w:rsidR="00A722A7" w:rsidRPr="00C020D7" w:rsidRDefault="00A722A7" w:rsidP="003E0C47">
            <w:pPr>
              <w:pStyle w:val="ListParagraph"/>
              <w:numPr>
                <w:ilvl w:val="0"/>
                <w:numId w:val="12"/>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ositively regulates siderophore biosynthesis in response to IdeR</w:t>
            </w:r>
          </w:p>
          <w:p w14:paraId="7210849C"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utative role in siderophore export</w:t>
            </w:r>
          </w:p>
          <w:p w14:paraId="7EBC4BE1"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DNA-binding protein; stabilizes DNA architecture to prevent denaturation </w:t>
            </w:r>
          </w:p>
        </w:tc>
        <w:tc>
          <w:tcPr>
            <w:tcW w:w="1329" w:type="pct"/>
          </w:tcPr>
          <w:p w14:paraId="18B7F6A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in macrophages; decreased biosynthesis and abundance of siderophores</w:t>
            </w:r>
          </w:p>
        </w:tc>
        <w:tc>
          <w:tcPr>
            <w:tcW w:w="489" w:type="pct"/>
            <w:tcBorders>
              <w:right w:val="single" w:sz="2" w:space="0" w:color="C9C9C9" w:themeColor="accent3" w:themeTint="99"/>
            </w:tcBorders>
          </w:tcPr>
          <w:p w14:paraId="647DCDD0" w14:textId="7B043A99"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Pandey </w:t>
            </w:r>
            <w:r w:rsidR="007223C7" w:rsidRPr="00C020D7">
              <w:rPr>
                <w:rFonts w:cs="Times New Roman"/>
                <w:i/>
                <w:iCs/>
                <w:sz w:val="18"/>
                <w:szCs w:val="20"/>
              </w:rPr>
              <w:t>et al.,</w:t>
            </w:r>
            <w:r w:rsidRPr="00C020D7">
              <w:rPr>
                <w:rFonts w:cs="Times New Roman"/>
                <w:sz w:val="18"/>
                <w:szCs w:val="20"/>
              </w:rPr>
              <w:t xml:space="preserve"> 2014</w:t>
            </w:r>
          </w:p>
        </w:tc>
      </w:tr>
      <w:tr w:rsidR="00A722A7" w:rsidRPr="00C020D7" w14:paraId="2809656C" w14:textId="77777777" w:rsidTr="00844222">
        <w:trPr>
          <w:trHeight w:val="1080"/>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40697F63" w14:textId="77777777" w:rsidR="00A722A7" w:rsidRPr="00C020D7" w:rsidRDefault="00A722A7" w:rsidP="00B67242">
            <w:pPr>
              <w:spacing w:before="0" w:after="0"/>
              <w:ind w:left="57" w:right="57"/>
              <w:jc w:val="center"/>
              <w:rPr>
                <w:rFonts w:cs="Times New Roman"/>
                <w:sz w:val="22"/>
                <w:szCs w:val="20"/>
              </w:rPr>
            </w:pPr>
            <w:r w:rsidRPr="00C020D7">
              <w:rPr>
                <w:rFonts w:cs="Times New Roman"/>
                <w:sz w:val="22"/>
                <w:szCs w:val="20"/>
              </w:rPr>
              <w:t>Sulphur</w:t>
            </w:r>
          </w:p>
        </w:tc>
        <w:tc>
          <w:tcPr>
            <w:tcW w:w="323" w:type="pct"/>
            <w:vAlign w:val="center"/>
          </w:tcPr>
          <w:p w14:paraId="2A48D32E"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cysH</w:t>
            </w:r>
          </w:p>
        </w:tc>
        <w:tc>
          <w:tcPr>
            <w:tcW w:w="609" w:type="pct"/>
            <w:vAlign w:val="center"/>
          </w:tcPr>
          <w:p w14:paraId="46DA59D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5'-adenosinephosphosulphate reductase</w:t>
            </w:r>
          </w:p>
        </w:tc>
        <w:tc>
          <w:tcPr>
            <w:tcW w:w="2126" w:type="pct"/>
          </w:tcPr>
          <w:p w14:paraId="41B63812"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aintenance of redox reactions; produces reduced-sulphur-containing metabolites and iron-sulphur cluster biogenesis</w:t>
            </w:r>
          </w:p>
          <w:p w14:paraId="0691DAA4"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Protection from oxidative and nitrosative stress</w:t>
            </w:r>
          </w:p>
          <w:p w14:paraId="7D99B43F" w14:textId="268B97C5" w:rsidR="00A722A7" w:rsidRPr="00C020D7" w:rsidRDefault="00A722A7" w:rsidP="00591DB4">
            <w:pPr>
              <w:pStyle w:val="ListParagraph"/>
              <w:numPr>
                <w:ilvl w:val="0"/>
                <w:numId w:val="12"/>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SAM and mycothiol biosynthesis; reverse transsulfuration </w:t>
            </w:r>
          </w:p>
          <w:p w14:paraId="0CA4BF23" w14:textId="77777777" w:rsidR="00A722A7" w:rsidRPr="00C020D7" w:rsidRDefault="00A722A7" w:rsidP="003E0C47">
            <w:pPr>
              <w:pStyle w:val="ListParagraph"/>
              <w:spacing w:after="0"/>
              <w:ind w:left="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9" w:type="pct"/>
          </w:tcPr>
          <w:p w14:paraId="27456B12"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uxotrophic for cysteine and methionine; attenuated growth and virulence in mice; unable to synthesize mycothiol; induced a long-lasting and irreversible oxidative shift</w:t>
            </w:r>
          </w:p>
        </w:tc>
        <w:tc>
          <w:tcPr>
            <w:tcW w:w="489" w:type="pct"/>
            <w:tcBorders>
              <w:right w:val="single" w:sz="2" w:space="0" w:color="C9C9C9" w:themeColor="accent3" w:themeTint="99"/>
            </w:tcBorders>
          </w:tcPr>
          <w:p w14:paraId="2D2964B6" w14:textId="13C8620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shd w:val="clear" w:color="auto" w:fill="FFFFFF"/>
              </w:rPr>
              <w:fldChar w:fldCharType="begin"/>
            </w:r>
            <w:r w:rsidR="00D370D9">
              <w:rPr>
                <w:rFonts w:cs="Times New Roman"/>
                <w:sz w:val="18"/>
                <w:szCs w:val="20"/>
                <w:shd w:val="clear" w:color="auto" w:fill="FFFFFF"/>
              </w:rPr>
              <w:instrText xml:space="preserve"> ADDIN ZOTERO_ITEM CSL_CITATION {"citationID":"2Q7VyF8n","properties":{"formattedCitation":"(Senaratne et al., 2006)","plainCitation":"(Senaratne et al., 2006)","dontUpdate":true,"noteIndex":0},"citationItems":[{"id":"k7NgM9aB/AFyVaEM9","uris":["http://zotero.org/users/local/f5OlmJgi/items/2QL5ADCT"],"itemData":{"id":4754,"type":"article-journal","abstract":"A major obstacle to tuberculosis (TB) control is the problem of chronic TB infection (CTBI). Here we report that 5′-adenosinephosphosulphate reductase (CysH), an enzyme essential for the production of reduced-sulphur-containing metabolites, is critical for Mycobacterium tuberculosis (Mtb) survival in chronic infection phase in mice. Disruption of cysH rendered Mtb auxotrophic for cysteine and methionine, and attenuated virulence in BALB/c and C57BL/6 immunocompetent mice. The mutant and wild-type Mtb replicated similarly during the acute phase of infection, but the mutant showed reduced viability during the persistent phase of the infection. The cysH mutant caused disease and death after 4–7 weeks of infection in four different groups of mice – Rag1–/–, NOS2–/–, gp91phox–/– NOS2–/– and gp91phox–/– mice given aminoguanidine [to suppress the effects of nitric oxide synthase 2 (NOS2)]– indicating minimal metabolic effect on the cysH mutant survival in these mice. The cysH mutant was also susceptible to peroxynitrite and hydrogen peroxide in vitro. These results show that CysH is important for Mtb protection during the chronic infection phase, and that resistance to nitrosative and oxidative stress may be the mechanism of this protection. Thus, this metabolic gene of an intracellular pathogen could have a secondary role in protection against the host immune response. Finally the lack of an endogenous human orthologue of cysH and its possible role in defence against adaptive immunity renders CysH an attractive enzyme for further studies as a target for therapeutics active against CTBI.","container-title":"Molecular Microbiology","DOI":"10.1111/j.1365-2958.2006.05075.x","ISSN":"1365-2958","issue":"6","language":"en","page":"1744-1753","source":"Wiley Online Library","title":"5′-Adenosinephosphosulphate reductase (CysH) protects Mycobacterium tuberculosis against free radicals during chronic infection phase in mice","volume":"59","author":[{"family":"Senaratne","given":"Ryan H."},{"family":"Silva","given":"A. Dharshan De"},{"family":"Williams","given":"Spencer J."},{"family":"Mougous","given":"Joseph D."},{"family":"Reader","given":"J. Rachel"},{"family":"Zhang","given":"Tianjiao"},{"family":"Chan","given":"Stephen"},{"family":"Sidders","given":"Ben"},{"family":"Lee","given":"Dong H."},{"family":"Chan","given":"John"},{"family":"Bertozzi","given":"Carolyn R."},{"family":"Riley","given":"Lee W."}],"issued":{"date-parts":[["2006"]]}}}],"schema":"https://github.com/citation-style-language/schema/raw/master/csl-citation.json"} </w:instrText>
            </w:r>
            <w:r w:rsidRPr="00C020D7">
              <w:rPr>
                <w:rFonts w:cs="Times New Roman"/>
                <w:sz w:val="18"/>
                <w:szCs w:val="20"/>
                <w:shd w:val="clear" w:color="auto" w:fill="FFFFFF"/>
              </w:rPr>
              <w:fldChar w:fldCharType="separate"/>
            </w:r>
            <w:r w:rsidRPr="00C020D7">
              <w:rPr>
                <w:rFonts w:cs="Times New Roman"/>
                <w:sz w:val="18"/>
                <w:szCs w:val="20"/>
              </w:rPr>
              <w:t xml:space="preserve">Senaratne </w:t>
            </w:r>
            <w:r w:rsidR="007223C7" w:rsidRPr="00C020D7">
              <w:rPr>
                <w:rFonts w:cs="Times New Roman"/>
                <w:i/>
                <w:iCs/>
                <w:sz w:val="18"/>
                <w:szCs w:val="20"/>
              </w:rPr>
              <w:t>et al.,</w:t>
            </w:r>
            <w:r w:rsidRPr="00C020D7">
              <w:rPr>
                <w:rFonts w:cs="Times New Roman"/>
                <w:sz w:val="18"/>
                <w:szCs w:val="20"/>
              </w:rPr>
              <w:t xml:space="preserve"> 2006</w:t>
            </w:r>
            <w:r w:rsidRPr="00C020D7">
              <w:rPr>
                <w:rFonts w:cs="Times New Roman"/>
                <w:sz w:val="18"/>
                <w:szCs w:val="20"/>
                <w:shd w:val="clear" w:color="auto" w:fill="FFFFFF"/>
              </w:rPr>
              <w:fldChar w:fldCharType="end"/>
            </w:r>
          </w:p>
        </w:tc>
      </w:tr>
      <w:tr w:rsidR="00A722A7" w:rsidRPr="00C020D7" w14:paraId="69B6E0D3" w14:textId="77777777" w:rsidTr="00844222">
        <w:trPr>
          <w:cnfStyle w:val="000000100000" w:firstRow="0" w:lastRow="0" w:firstColumn="0" w:lastColumn="0" w:oddVBand="0" w:evenVBand="0" w:oddHBand="1" w:evenHBand="0" w:firstRowFirstColumn="0" w:firstRowLastColumn="0" w:lastRowFirstColumn="0" w:lastRowLastColumn="0"/>
          <w:trHeight w:val="1080"/>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0B84A8C5"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7B4B3A72"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sufR</w:t>
            </w:r>
          </w:p>
        </w:tc>
        <w:tc>
          <w:tcPr>
            <w:tcW w:w="609" w:type="pct"/>
            <w:vAlign w:val="center"/>
          </w:tcPr>
          <w:p w14:paraId="100E200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i/>
                <w:sz w:val="20"/>
                <w:szCs w:val="20"/>
              </w:rPr>
              <w:t>suf</w:t>
            </w:r>
            <w:r w:rsidRPr="00C020D7">
              <w:rPr>
                <w:rFonts w:cs="Times New Roman"/>
                <w:sz w:val="20"/>
                <w:szCs w:val="20"/>
              </w:rPr>
              <w:t xml:space="preserve"> operon repressor</w:t>
            </w:r>
          </w:p>
        </w:tc>
        <w:tc>
          <w:tcPr>
            <w:tcW w:w="2126" w:type="pct"/>
          </w:tcPr>
          <w:p w14:paraId="08F05749" w14:textId="77777777" w:rsidR="00A722A7" w:rsidRPr="00C020D7" w:rsidRDefault="00A722A7" w:rsidP="003E0C47">
            <w:pPr>
              <w:pStyle w:val="ListParagraph"/>
              <w:numPr>
                <w:ilvl w:val="0"/>
                <w:numId w:val="12"/>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Upregulated during low iron and oxidative stress; mediates intracellular iron homeostasis by downregulating genes responsible for iron-sulphur cluster biogenesis</w:t>
            </w:r>
          </w:p>
        </w:tc>
        <w:tc>
          <w:tcPr>
            <w:tcW w:w="1329" w:type="pct"/>
          </w:tcPr>
          <w:p w14:paraId="075146B7"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creased expression of the suf operon led to sequestration of excess iron and oxidative damage</w:t>
            </w:r>
          </w:p>
        </w:tc>
        <w:tc>
          <w:tcPr>
            <w:tcW w:w="489" w:type="pct"/>
            <w:tcBorders>
              <w:right w:val="single" w:sz="2" w:space="0" w:color="C9C9C9" w:themeColor="accent3" w:themeTint="99"/>
            </w:tcBorders>
          </w:tcPr>
          <w:p w14:paraId="5412A0FD" w14:textId="6E4AC32C"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Pandey </w:t>
            </w:r>
            <w:r w:rsidR="007223C7" w:rsidRPr="00C020D7">
              <w:rPr>
                <w:rFonts w:cs="Times New Roman"/>
                <w:i/>
                <w:iCs/>
                <w:sz w:val="18"/>
                <w:szCs w:val="20"/>
              </w:rPr>
              <w:t>et al.,</w:t>
            </w:r>
            <w:r w:rsidRPr="00C020D7">
              <w:rPr>
                <w:rFonts w:cs="Times New Roman"/>
                <w:sz w:val="18"/>
                <w:szCs w:val="20"/>
              </w:rPr>
              <w:t xml:space="preserve"> 2018</w:t>
            </w:r>
          </w:p>
        </w:tc>
      </w:tr>
      <w:tr w:rsidR="00A722A7" w:rsidRPr="00C020D7" w14:paraId="2156BA9A" w14:textId="77777777" w:rsidTr="00844222">
        <w:trPr>
          <w:trHeight w:val="1080"/>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27DBF378"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3C17FCE3"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iscS</w:t>
            </w:r>
          </w:p>
        </w:tc>
        <w:tc>
          <w:tcPr>
            <w:tcW w:w="609" w:type="pct"/>
            <w:vAlign w:val="center"/>
          </w:tcPr>
          <w:p w14:paraId="7F4D7670"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Cysteine desulfurase</w:t>
            </w:r>
          </w:p>
        </w:tc>
        <w:tc>
          <w:tcPr>
            <w:tcW w:w="2126" w:type="pct"/>
          </w:tcPr>
          <w:p w14:paraId="2A51FFF9" w14:textId="28323737" w:rsidR="00A722A7" w:rsidRPr="00C020D7" w:rsidRDefault="00A722A7" w:rsidP="00591DB4">
            <w:pPr>
              <w:pStyle w:val="ListParagraph"/>
              <w:numPr>
                <w:ilvl w:val="0"/>
                <w:numId w:val="12"/>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ron-sulphur cluster biogenesis; repair of oxidatively damaged iron-sulphur clusters</w:t>
            </w:r>
          </w:p>
          <w:p w14:paraId="26D5C428"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p w14:paraId="71D2FE0E"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9" w:type="pct"/>
          </w:tcPr>
          <w:p w14:paraId="466962E2"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Hypersensitive to oxidative stress; impaired iron-sulphur cluster assembly</w:t>
            </w:r>
          </w:p>
        </w:tc>
        <w:tc>
          <w:tcPr>
            <w:tcW w:w="489" w:type="pct"/>
            <w:tcBorders>
              <w:right w:val="single" w:sz="2" w:space="0" w:color="C9C9C9" w:themeColor="accent3" w:themeTint="99"/>
            </w:tcBorders>
          </w:tcPr>
          <w:p w14:paraId="5403656C" w14:textId="07928DA3"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shd w:val="clear" w:color="auto" w:fill="FFFFFF"/>
              </w:rPr>
              <w:fldChar w:fldCharType="begin"/>
            </w:r>
            <w:r w:rsidR="00D370D9">
              <w:rPr>
                <w:rFonts w:cs="Times New Roman"/>
                <w:sz w:val="18"/>
                <w:szCs w:val="20"/>
                <w:shd w:val="clear" w:color="auto" w:fill="FFFFFF"/>
              </w:rPr>
              <w:instrText xml:space="preserve"> ADDIN ZOTERO_ITEM CSL_CITATION {"citationID":"yZyTh1yS","properties":{"formattedCitation":"(Rybniker et al., 2014)","plainCitation":"(Rybniker et al., 2014)","dontUpdate":true,"noteIndex":0},"citationItems":[{"id":"k7NgM9aB/BXAcbjja","uris":["http://zotero.org/users/local/f5OlmJgi/items/GRFVQ2CV"],"itemData":{"id":5779,"type":"article-journal","abstract":"The complex multiprotein systems for the assembly of protein-bound iron–sulfur (Fe–S) clusters are well defined in Gram-negative model organisms. However, little is known about Fe–S cluster biogenesis in other bacterial species. The ISC (iron–sulfur cluster) operon of Mycobacterium tuberculosis lacks several genes known to be essential for the function of this system in other organisms. However, the cysteine desulfurase IscSMtb (Rv number Rv3025c; Mtb denotes M. tuberculosis) is conserved in this important pathogen. The present study demonstrates that deleting iscSMtb renders the cells microaerophilic and hypersensitive to oxidative stress. Moreover, the ∆iscSMtb mutant shows impaired Fe–S cluster-dependent enzyme activity, clearly indicating that IscSMtb is associated with Fe–S cluster assembly. An extensive interaction network of IscSMtb with Fe–S proteins was identified, suggesting a novel mechanism of sulfur transfer by direct interaction with apoproteins. Interestingly, the highly homologous IscS of Escherichia coli failed to complement the ∆iscSMtb mutant and showed a less diverse protein-interaction profile. To identify a structural basis for these observations we determined the crystal structure of IscSMtb, which mirrors adaptations made in response to an ISC operon devoid of IscU-like Fe–S cluster scaffold proteins. We conclude that in M. tuberculosis IscS has been redesigned during evolution to compensate for the deletion of large parts of the ISC operon.","container-title":"Biochemical Journal","DOI":"10.1042/BJ20130732","ISSN":"0264-6021","issue":"3","journalAbbreviation":"Biochemical Journal","page":"467-478","source":"Silverchair","title":"The cysteine desulfurase IscS of Mycobacterium tuberculosis is involved in iron–sulfur cluster biogenesis and oxidative stress defence","volume":"459","author":[{"family":"Rybniker","given":"Jan"},{"family":"Pojer","given":"Florence"},{"family":"Marienhagen","given":"Jan"},{"family":"Kolly","given":"Gaëlle S."},{"family":"Chen","given":"Jeffrey M."},{"family":"Gumpel","given":"Edeltraud","non-dropping-particle":"van"},{"family":"Hartmann","given":"Pia"},{"family":"Cole","given":"Stewart T."}],"issued":{"date-parts":[["2014",4,11]]}}}],"schema":"https://github.com/citation-style-language/schema/raw/master/csl-citation.json"} </w:instrText>
            </w:r>
            <w:r w:rsidRPr="00C020D7">
              <w:rPr>
                <w:rFonts w:cs="Times New Roman"/>
                <w:sz w:val="18"/>
                <w:szCs w:val="20"/>
                <w:shd w:val="clear" w:color="auto" w:fill="FFFFFF"/>
              </w:rPr>
              <w:fldChar w:fldCharType="separate"/>
            </w:r>
            <w:r w:rsidRPr="00C020D7">
              <w:rPr>
                <w:rFonts w:cs="Times New Roman"/>
                <w:sz w:val="18"/>
                <w:szCs w:val="20"/>
              </w:rPr>
              <w:t xml:space="preserve">Rybniker </w:t>
            </w:r>
            <w:r w:rsidR="007223C7" w:rsidRPr="00C020D7">
              <w:rPr>
                <w:rFonts w:cs="Times New Roman"/>
                <w:i/>
                <w:iCs/>
                <w:sz w:val="18"/>
                <w:szCs w:val="20"/>
              </w:rPr>
              <w:t>et al.,</w:t>
            </w:r>
            <w:r w:rsidRPr="00C020D7">
              <w:rPr>
                <w:rFonts w:cs="Times New Roman"/>
                <w:sz w:val="18"/>
                <w:szCs w:val="20"/>
              </w:rPr>
              <w:t xml:space="preserve"> 2014</w:t>
            </w:r>
            <w:r w:rsidRPr="00C020D7">
              <w:rPr>
                <w:rFonts w:cs="Times New Roman"/>
                <w:sz w:val="18"/>
                <w:szCs w:val="20"/>
                <w:shd w:val="clear" w:color="auto" w:fill="FFFFFF"/>
              </w:rPr>
              <w:fldChar w:fldCharType="end"/>
            </w:r>
          </w:p>
        </w:tc>
      </w:tr>
      <w:tr w:rsidR="00A722A7" w:rsidRPr="00C020D7" w14:paraId="7B69E84B" w14:textId="77777777" w:rsidTr="00844222">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24" w:type="pct"/>
            <w:tcBorders>
              <w:left w:val="single" w:sz="2" w:space="0" w:color="C9C9C9" w:themeColor="accent3" w:themeTint="99"/>
            </w:tcBorders>
            <w:textDirection w:val="btLr"/>
            <w:vAlign w:val="center"/>
          </w:tcPr>
          <w:p w14:paraId="17415BAC"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41669207"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2"/>
                <w:szCs w:val="20"/>
              </w:rPr>
            </w:pPr>
            <w:r w:rsidRPr="00C020D7">
              <w:rPr>
                <w:rFonts w:cs="Times New Roman"/>
                <w:b/>
                <w:sz w:val="22"/>
                <w:szCs w:val="20"/>
              </w:rPr>
              <w:t>Element</w:t>
            </w:r>
          </w:p>
        </w:tc>
        <w:tc>
          <w:tcPr>
            <w:tcW w:w="609" w:type="pct"/>
            <w:vAlign w:val="center"/>
          </w:tcPr>
          <w:p w14:paraId="16FCE765"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Protein/Enzyme</w:t>
            </w:r>
          </w:p>
        </w:tc>
        <w:tc>
          <w:tcPr>
            <w:tcW w:w="2126" w:type="pct"/>
            <w:vAlign w:val="center"/>
          </w:tcPr>
          <w:p w14:paraId="7F45C0CA" w14:textId="77777777" w:rsidR="00A722A7" w:rsidRPr="00C020D7" w:rsidRDefault="00A722A7" w:rsidP="003E0C47">
            <w:pPr>
              <w:pStyle w:val="ListParagraph"/>
              <w:spacing w:after="0"/>
              <w:ind w:left="227"/>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Phenotype associated with adaptation</w:t>
            </w:r>
          </w:p>
        </w:tc>
        <w:tc>
          <w:tcPr>
            <w:tcW w:w="1329" w:type="pct"/>
            <w:vAlign w:val="center"/>
          </w:tcPr>
          <w:p w14:paraId="320200F1"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 xml:space="preserve">Functional effect of gene mutation </w:t>
            </w:r>
          </w:p>
        </w:tc>
        <w:tc>
          <w:tcPr>
            <w:tcW w:w="489" w:type="pct"/>
            <w:tcBorders>
              <w:right w:val="single" w:sz="2" w:space="0" w:color="C9C9C9" w:themeColor="accent3" w:themeTint="99"/>
            </w:tcBorders>
            <w:vAlign w:val="center"/>
          </w:tcPr>
          <w:p w14:paraId="11EAE54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2"/>
                <w:szCs w:val="20"/>
              </w:rPr>
            </w:pPr>
            <w:r w:rsidRPr="00C020D7">
              <w:rPr>
                <w:rFonts w:cs="Times New Roman"/>
                <w:b/>
                <w:sz w:val="22"/>
                <w:szCs w:val="20"/>
              </w:rPr>
              <w:t>References</w:t>
            </w:r>
          </w:p>
        </w:tc>
      </w:tr>
      <w:tr w:rsidR="00A722A7" w:rsidRPr="00C020D7" w14:paraId="4D804471" w14:textId="77777777" w:rsidTr="00844222">
        <w:trPr>
          <w:trHeight w:val="1555"/>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290184DA" w14:textId="77777777" w:rsidR="00A722A7" w:rsidRPr="00C020D7" w:rsidRDefault="00A722A7" w:rsidP="00B67242">
            <w:pPr>
              <w:spacing w:before="0" w:after="0"/>
              <w:ind w:left="57" w:right="57"/>
              <w:jc w:val="center"/>
              <w:rPr>
                <w:rFonts w:cs="Times New Roman"/>
                <w:sz w:val="20"/>
                <w:szCs w:val="20"/>
              </w:rPr>
            </w:pPr>
            <w:r w:rsidRPr="00C020D7">
              <w:rPr>
                <w:rFonts w:cs="Times New Roman"/>
                <w:sz w:val="22"/>
                <w:szCs w:val="20"/>
              </w:rPr>
              <w:t>Carbon &amp; lipid metabolism</w:t>
            </w:r>
          </w:p>
        </w:tc>
        <w:tc>
          <w:tcPr>
            <w:tcW w:w="323" w:type="pct"/>
            <w:vAlign w:val="center"/>
          </w:tcPr>
          <w:p w14:paraId="3A525F8F"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icl1</w:t>
            </w:r>
          </w:p>
        </w:tc>
        <w:tc>
          <w:tcPr>
            <w:tcW w:w="609" w:type="pct"/>
            <w:vAlign w:val="center"/>
          </w:tcPr>
          <w:p w14:paraId="0528CBEB"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socitrate lyase/ methylisocitrate lyase</w:t>
            </w:r>
          </w:p>
        </w:tc>
        <w:tc>
          <w:tcPr>
            <w:tcW w:w="2126" w:type="pct"/>
          </w:tcPr>
          <w:p w14:paraId="0923971E"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etabolism of fatty acids through the glyoxylate shunt; accumulates cytoplasmic lipid bodies, particularly TAG, for use as a carbon and energy source during nutrient limitation</w:t>
            </w:r>
          </w:p>
          <w:p w14:paraId="35691BD6"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Maintains the PMF and ATP production; regulates metabolism at acidic pH</w:t>
            </w:r>
          </w:p>
          <w:p w14:paraId="51E5C225" w14:textId="7A39F1E6" w:rsidR="00A722A7" w:rsidRPr="00747836" w:rsidRDefault="00A722A7" w:rsidP="00CD41AA">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vertAlign w:val="subscript"/>
              </w:rPr>
            </w:pPr>
            <w:r w:rsidRPr="00747836">
              <w:rPr>
                <w:rFonts w:cs="Times New Roman"/>
                <w:sz w:val="20"/>
                <w:szCs w:val="20"/>
              </w:rPr>
              <w:t>Metabolism of propionyl-CoA via the methylmalonyl pathway in the presence of vitamin B</w:t>
            </w:r>
            <w:r w:rsidRPr="00747836">
              <w:rPr>
                <w:rFonts w:cs="Times New Roman"/>
                <w:sz w:val="20"/>
                <w:szCs w:val="20"/>
                <w:vertAlign w:val="subscript"/>
              </w:rPr>
              <w:t>12</w:t>
            </w:r>
          </w:p>
          <w:p w14:paraId="7655F59B"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329" w:type="pct"/>
          </w:tcPr>
          <w:p w14:paraId="5ABC384A"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virulence in mice and activated macrophages; accumulated cholesterol-derived propionyl-CoA</w:t>
            </w:r>
          </w:p>
          <w:p w14:paraId="01C847D4"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7B78346D" w14:textId="615D26BE"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Bz6hzDXn","properties":{"formattedCitation":"(Eoh and Rhee, 2013; McKinney et al., 2000; Prosser et al., 2017)","plainCitation":"(Eoh and Rhee, 2013; McKinney et al., 2000; Prosser et al., 2017)","dontUpdate":true,"noteIndex":0},"citationItems":[{"id":"k7NgM9aB/P7K087mG","uris":["http://zotero.org/users/local/f5OlmJgi/items/232GE4TV"],"itemData":{"id":4553,"type":"article-journal","abstract":"Mycobacterium tuberculosis is a chronic, facultative intracellular pathogen that spends the majority of its decades-long life cycle in a non- or slowly replicating state. However, the bacterium remains poised to resume replicating so that it can transmit itself to a new host. Knowledge of the metabolic adaptations used to facilitate entry into and exit from nonreplicative states remains incomplete. Here, we apply 13C-based metabolomic profiling to characterize the activity of M. tuberculosis tricarboxylic acid cycle during adaptation to and recovery from hypoxia, a physiologically relevant condition associated with nonreplication. We show that, as M. tuberculosis adapts to hypoxia, it slows and remodels its tricarboxylic acid cycle to increase production of succinate, which is used to flexibly sustain membrane potential, ATP synthesis, and anaplerosis, in response to varying degrees of O2 limitation and the presence or absence of the alternate electron acceptor nitrate. This remodeling is mediated by the bifunctional enzyme isocitrate lyase acting in a noncanonical role distinct from fatty acid catabolism. Isocitrate lyase-dependent production of succinate affords M. tuberculosis with a unique and bioenergetically efficient metabolic means of entry into and exit from hypoxia-induced quiescence.","container-title":"Proceedings of the National Academy of Sciences","DOI":"10.1073/pnas.1219375110","ISSN":"0027-8424, 1091-6490","issue":"16","journalAbbreviation":"PNAS","language":"en","note":"PMID: 23576728","page":"6554-6559","source":"www.pnas.org","title":"Multifunctional essentiality of succinate metabolism in adaptation to hypoxia in Mycobacterium tuberculosis","volume":"110","author":[{"family":"Eoh","given":"Hyungjin"},{"family":"Rhee","given":"Kyu Y."}],"issued":{"date-parts":[["2013",4,16]]}}},{"id":"k7NgM9aB/wU1t6p0T","uris":["http://zotero.org/users/local/f5OlmJgi/items/CHN22FLS"],"itemData":{"id":4662,"type":"article-journal","abstract":"Mycobacterium tuberculosis claims more human lives each year than any other bacterial pathogen. Infection is maintained in spite of acquired immunity and resists eradication by antimicrobials. Despite an urgent need for new therapies targeting persistent bacteria, our knowledge of bacterial metabolism throughout the course of infection remains rudimentary. Here we report that persistence of M. tuberculosis in mice is facilitated by isocitrate lyase (ICL), an enzyme essential for the metabolism of fatty acids. Disruption of the icl gene attenuated bacterial persistence and virulence in immune-competent mice without affecting bacterial growth during the acute phase of infection. A link between the requirement for ICL and the immune status of the host was established by the restored virulence of delta icl bacteria in interferon-gamma knockout mice. This link was apparent at the level of the infected macrophage: Activation of infected macrophages increased expression of ICL, and the delta icl mutant was markedly attenuated for survival in activated but not resting macrophages. These data suggest that the metabolism of M. tuberculosis in vivo is profoundly influenced by the host response to infection, an observation with important implications for the treatment of chronic tuberculosis.","container-title":"Nature","DOI":"10.1038/35021074","ISSN":"0028-0836","issue":"6797","journalAbbreviation":"Nature","language":"eng","note":"PMID: 10963599","page":"735-738","source":"PubMed","title":"Persistence of Mycobacterium tuberculosis in macrophages and mice requires the glyoxylate shunt enzyme isocitrate lyase","volume":"406","author":[{"family":"McKinney","given":"J. D."},{"family":"Höner zu Bentrup","given":"K."},{"family":"Muñoz-Elías","given":"E. J."},{"family":"Miczak","given":"A."},{"family":"Chen","given":"B."},{"family":"Chan","given":"W. T."},{"family":"Swenson","given":"D."},{"family":"Sacchettini","given":"J. C."},{"family":"Jacobs","given":"W. R."},{"family":"Russell","given":"D. G."}],"issued":{"date-parts":[["2000",8,17]]}}},{"id":"k7NgM9aB/9dROWuI1","uris":["http://zotero.org/users/local/f5OlmJgi/items/W5IV696H"],"itemData":{"id":4407,"type":"article-journal","abstract":"Mycobacterium tuberculosis is a facultative anaerobe and its characteristic pathological hallmark, the granuloma, exhibits hypoxia in humans and in most experimental models. Thus the host and bacillary adaptation to hypoxia is of central importance in understanding pathogenesis and thereby to derive new drug treatments and vaccines.","collection-title":"Special Issue on the effects of hypoxia on infection and host immune control","container-title":"Microbes and Infection","DOI":"10.1016/j.micinf.2016.10.001","ISSN":"1286-4579","issue":"3","journalAbbreviation":"Microbes and Infection","page":"177-192","source":"ScienceDirect","title":"The bacillary and macrophage response to hypoxia in tuberculosis and the consequences for T cell antigen recognition","volume":"19","author":[{"family":"Prosser","given":"Gareth"},{"family":"Brandenburg","given":"Julius"},{"family":"Reiling","given":"Norbert"},{"family":"Barry","given":"Clifton Earl"},{"family":"Wilkinson","given":"Robert J."},{"family":"Wilkinson","given":"Katalin A."}],"issued":{"date-parts":[["2017",3,1]]}}}],"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Eoh and Rhee, 2013; McKinney </w:t>
            </w:r>
            <w:r w:rsidR="007223C7" w:rsidRPr="00C020D7">
              <w:rPr>
                <w:rFonts w:cs="Times New Roman"/>
                <w:i/>
                <w:iCs/>
                <w:sz w:val="18"/>
                <w:szCs w:val="20"/>
              </w:rPr>
              <w:t>et al.,</w:t>
            </w:r>
            <w:r w:rsidRPr="00C020D7">
              <w:rPr>
                <w:rFonts w:cs="Times New Roman"/>
                <w:sz w:val="18"/>
                <w:szCs w:val="20"/>
              </w:rPr>
              <w:t xml:space="preserve"> 2000; Prosser </w:t>
            </w:r>
            <w:r w:rsidR="007223C7" w:rsidRPr="00C020D7">
              <w:rPr>
                <w:rFonts w:cs="Times New Roman"/>
                <w:i/>
                <w:iCs/>
                <w:sz w:val="18"/>
                <w:szCs w:val="20"/>
              </w:rPr>
              <w:t>et al.,</w:t>
            </w:r>
            <w:r w:rsidRPr="00C020D7">
              <w:rPr>
                <w:rFonts w:cs="Times New Roman"/>
                <w:sz w:val="18"/>
                <w:szCs w:val="20"/>
              </w:rPr>
              <w:t xml:space="preserve"> 2017</w:t>
            </w:r>
            <w:r w:rsidRPr="00C020D7">
              <w:rPr>
                <w:rFonts w:cs="Times New Roman"/>
                <w:sz w:val="18"/>
                <w:szCs w:val="20"/>
              </w:rPr>
              <w:fldChar w:fldCharType="end"/>
            </w:r>
          </w:p>
        </w:tc>
      </w:tr>
      <w:tr w:rsidR="00A722A7" w:rsidRPr="00C020D7" w14:paraId="0E0685CD" w14:textId="77777777" w:rsidTr="00844222">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4CCE83C8"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29A27C9B"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mmpL11</w:t>
            </w:r>
          </w:p>
        </w:tc>
        <w:tc>
          <w:tcPr>
            <w:tcW w:w="609" w:type="pct"/>
            <w:vAlign w:val="center"/>
          </w:tcPr>
          <w:p w14:paraId="5992FDD4"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ycobacterial membrane protein large 11</w:t>
            </w:r>
          </w:p>
        </w:tc>
        <w:tc>
          <w:tcPr>
            <w:tcW w:w="2126" w:type="pct"/>
          </w:tcPr>
          <w:p w14:paraId="77209EB4"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Cell wall biogenesis; transports TAG and mycolate wax esters to the cell surface for incorporation into the cell envelope</w:t>
            </w:r>
          </w:p>
          <w:p w14:paraId="67F50F8C" w14:textId="14A7117A" w:rsidR="00A722A7" w:rsidRPr="00747836" w:rsidRDefault="00A722A7" w:rsidP="00D107DA">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747836">
              <w:rPr>
                <w:rFonts w:cs="Times New Roman"/>
                <w:sz w:val="20"/>
                <w:szCs w:val="20"/>
              </w:rPr>
              <w:t>Mediator of biofilm formation</w:t>
            </w:r>
          </w:p>
          <w:p w14:paraId="3F626898"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9" w:type="pct"/>
          </w:tcPr>
          <w:p w14:paraId="413A956B" w14:textId="6856433E"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decreased levels of mycolic acid and long-chain TAGs transported to the cell envelope; altered cell morphology, size and lipid composition</w:t>
            </w:r>
          </w:p>
          <w:p w14:paraId="7F83031B"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601B2FD2" w14:textId="31A75FA8"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zbbefXSi","properties":{"formattedCitation":"(Pacheco et al., 2013, p. 11; Wright et al., 2017a)","plainCitation":"(Pacheco et al., 2013, p. 11; Wright et al., 2017a)","dontUpdate":true,"noteIndex":0},"citationItems":[{"id":"k7NgM9aB/pGRn8Hyz","uris":["http://zotero.org/users/local/f5OlmJgi/items/C5TNDXQB"],"itemData":{"id":405,"type":"article-journal","abstract":"A growing body of evidence indicates that MmpL (mycobacterial membrane protein large) transporters are dedicated to cell wall biosynthesis and transport mycobacterial lipids. How MmpL transporters function and the identities of their substrates have not been fully elucidated. We report the characterization of Mycobacterium smegmatis MmpL11. We showed previously that M. smegmatis lacking MmpL11 has reduced membrane permeability that results in resistance to host antimicrobial peptides. We report herein the further characterization of the M. smegmatis mmpL11 mutant and identification of the MmpL11 substrates. We found that biofilm formation by the M. smegmatis mmpL11 mutant was distinct from that by wild-type M. smegmatis. Analysis of cell wall lipids revealed that the mmpL11 mutant failed to export the mycolic acid-containing lipids monomeromycolyl diacylglycerol and mycolate ester wax to the bacterial surface. In addition, analysis of total lipids indicated that the mycolic acid-containing precursor molecule mycolyl phospholipid accumulated in the mmpL11 mutant compared with wild-type mycobacteria. MmpL11 is encoded at a chromosomal locus that is conserved across pathogenic and nonpathogenic mycobacteria. Phenotypes of the M. smegmatis mmpL11 mutant are complemented by the expression of M. smegmatis or M. tuberculosis MmpL11, suggesting that MmpL11 plays a conserved role in mycobacterial cell wall biogenesis.","container-title":"Journal of Biological Chemistry","DOI":"10.1074/jbc.M113.473371","ISSN":"0021-9258, 1083-351X","issue":"33","journalAbbreviation":"J. Biol. Chem.","language":"en","page":"24213-24222","source":"www.jbc.org","title":"MmpL11 Protein Transports Mycolic Acid-containing Lipids to the Mycobacterial Cell Wall and Contributes to Biofilm Formation in Mycobacterium smegmatis","volume":"288","author":[{"family":"Pacheco","given":"Sophia A."},{"family":"Hsu","given":"Fong-Fu"},{"family":"Powers","given":"Katelyn M."},{"family":"Purdy","given":"Georgiana E."}],"issued":{"date-parts":[["2013",8,16]]}},"locator":"11"},{"id":"k7NgM9aB/qbyLwkGR","uris":["http://zotero.org/users/local/f5OlmJgi/items/F9HRL3RG"],"itemData":{"id":5759,"type":"article-journal","abstract":"The mycobacterial cell wall is crucial to the host-pathogen interface, because it provides a barrier against antibiotics and the host immune response. In addition, cell wall lipids are mycobacterial virulence factors. The mycobacterial membrane protein large (MmpL) proteins are cell wall lipid transporters that are important for basic mycobacterial physiology and Mycobacterium tuberculosis pathogenesis. MmpL3 and MmpL11 are conserved across pathogenic and nonpathogenic mycobacteria, a feature consistent with an important role in the basic physiology of the bacterium. MmpL3 is essential and transports trehalose monomycolate to the mycobacterial surface. In this report, we characterize the role of MmpL11 in M. tuberculosis. M. tuberculosismmpL11 mutants have altered biofilms associated with lower levels of mycolic acid wax ester and long-chain triacylglycerols than those for wild-type bacteria. While the growth rate of the mmpL11 mutant is similar to that of wild-type M. tuberculosis in macrophages, the mutant exhibits impaired survival in an in vitro granuloma model. Finally, we show that the survival or recovery of the mmpL11 mutant is impaired when it is incubated under conditions of nutrient and oxygen starvation. Our results suggest that MmpL11 and its cell wall lipid substrates are important for survival in the context of adaptive immune pressure and for nonreplicating persistence, both of which are critically important aspects of M. tuberculosis pathogenicity.","container-title":"Infection and Immunity","DOI":"10.1128/IAI.00131-17","ISSN":"1098-5522","issue":"8","journalAbbreviation":"Infect Immun","language":"eng","note":"PMID: 28507063\nPMCID: PMC5520431","source":"PubMed","title":"The Mycobacterium tuberculosis MmpL11 Cell Wall Lipid Transporter Is Important for Biofilm Formation, Intracellular Growth, and Nonreplicating Persistence","volume":"85","author":[{"family":"Wright","given":"Catherine C."},{"family":"Hsu","given":"Fong Fu"},{"family":"Arnett","given":"Eusondia"},{"family":"Dunaj","given":"Jennifer L."},{"family":"Davidson","given":"Patrick M."},{"family":"Pacheco","given":"Sophia A."},{"family":"Harriff","given":"Melanie J."},{"family":"Lewinsohn","given":"David M."},{"family":"Schlesinger","given":"Larry S."},{"family":"Purdy","given":"Georgiana E."}],"issued":{"date-parts":[["2017",8]]}}}],"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Pacheco </w:t>
            </w:r>
            <w:r w:rsidR="007223C7" w:rsidRPr="00C020D7">
              <w:rPr>
                <w:rFonts w:cs="Times New Roman"/>
                <w:i/>
                <w:iCs/>
                <w:sz w:val="18"/>
                <w:szCs w:val="20"/>
              </w:rPr>
              <w:t>et al.,</w:t>
            </w:r>
            <w:r w:rsidRPr="00C020D7">
              <w:rPr>
                <w:rFonts w:cs="Times New Roman"/>
                <w:sz w:val="18"/>
                <w:szCs w:val="20"/>
              </w:rPr>
              <w:t xml:space="preserve"> 2013; Wright </w:t>
            </w:r>
            <w:r w:rsidR="007223C7" w:rsidRPr="00C020D7">
              <w:rPr>
                <w:rFonts w:cs="Times New Roman"/>
                <w:i/>
                <w:iCs/>
                <w:sz w:val="18"/>
                <w:szCs w:val="20"/>
              </w:rPr>
              <w:t>et al.,</w:t>
            </w:r>
            <w:r w:rsidRPr="00C020D7">
              <w:rPr>
                <w:rFonts w:cs="Times New Roman"/>
                <w:sz w:val="18"/>
                <w:szCs w:val="20"/>
              </w:rPr>
              <w:t xml:space="preserve"> 2017</w:t>
            </w:r>
            <w:r w:rsidRPr="00C020D7">
              <w:rPr>
                <w:rFonts w:cs="Times New Roman"/>
                <w:sz w:val="18"/>
                <w:szCs w:val="20"/>
              </w:rPr>
              <w:fldChar w:fldCharType="end"/>
            </w:r>
          </w:p>
        </w:tc>
      </w:tr>
      <w:tr w:rsidR="00A722A7" w:rsidRPr="00C020D7" w14:paraId="4B1775E7" w14:textId="77777777" w:rsidTr="00844222">
        <w:trPr>
          <w:trHeight w:val="56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vAlign w:val="center"/>
          </w:tcPr>
          <w:p w14:paraId="2B47BC47"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7A0EA91C"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tgs1</w:t>
            </w:r>
          </w:p>
        </w:tc>
        <w:tc>
          <w:tcPr>
            <w:tcW w:w="609" w:type="pct"/>
            <w:vAlign w:val="center"/>
          </w:tcPr>
          <w:p w14:paraId="1F7A95A7"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riacylglycerol synthase 1</w:t>
            </w:r>
          </w:p>
        </w:tc>
        <w:tc>
          <w:tcPr>
            <w:tcW w:w="2126" w:type="pct"/>
          </w:tcPr>
          <w:p w14:paraId="3CCBF286"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nduces accumulation of host lipids and TAG-derived fatty acids for intracellular storage when exposed to multiple stressors</w:t>
            </w:r>
          </w:p>
        </w:tc>
        <w:tc>
          <w:tcPr>
            <w:tcW w:w="1329" w:type="pct"/>
          </w:tcPr>
          <w:p w14:paraId="3219FBD0" w14:textId="673FA25F" w:rsidR="00A722A7" w:rsidRPr="00C020D7" w:rsidRDefault="00A722A7" w:rsidP="006D543F">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Inability to utilize and accumulate fatty acids from TAG for lipid metabolism; antibiotic susceptible </w:t>
            </w:r>
          </w:p>
        </w:tc>
        <w:tc>
          <w:tcPr>
            <w:tcW w:w="489" w:type="pct"/>
            <w:tcBorders>
              <w:right w:val="single" w:sz="2" w:space="0" w:color="C9C9C9" w:themeColor="accent3" w:themeTint="99"/>
            </w:tcBorders>
          </w:tcPr>
          <w:p w14:paraId="29DE2AAA" w14:textId="6DA189C1"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BkxakzVz","properties":{"formattedCitation":"(Baek et al., 2011; Daniel et al., 2011; Deb et al., 2009)","plainCitation":"(Baek et al., 2011; Daniel et al., 2011; Deb et al., 2009)","dontUpdate":true,"noteIndex":0},"citationItems":[{"id":"k7NgM9aB/6Ycksqg0","uris":["http://zotero.org/users/local/f5OlmJgi/items/YE384LDN"],"itemData":{"id":5766,"type":"article-journal","abstract":"Treatment of chronic bacterial infections, such as tuberculosis (TB), requires a\nremarkably long course of therapy, despite the availability of drugs that are\nrapidly bacteriocidal in vitro. This observation has long been attributed to the\npresence of bacterial populations in the host that are\n“drug-tolerant” because of their slow replication and low rate of\nmetabolism. However, both the physiologic state of these hypothetical\ndrug-tolerant populations and the bacterial pathways that regulate growth and\nmetabolism in vivo remain obscure. Here we demonstrate that diverse\ngrowth-limiting stresses trigger a common signal transduction pathway in\nMycobacterium tuberculosis that leads to the induction of\ntriglyceride synthesis. This pathway plays a causal role in reducing growth and\nantibiotic efficacy by redirecting cellular carbon fluxes away from the\ntricarboxylic acid cycle. Mutants in which this metabolic switch is disrupted\nare unable to arrest their growth in response to stress and remain sensitive to\nantibiotics during infection. Thus, this regulatory pathway contributes to\nantibiotic tolerance in vivo, and its modulation may represent a novel strategy\nfor accelerating TB treatment., Despite the availability of antibiotics that rapidly kill bacteria in vitro, the\ntreatment of chronic bacterial infections, such as tuberculosis, requires\nlong-term drug therapy. The reasons for this are unclear, but many have\nhypothesized that the slow replication and concomitantly low metabolic rate of\nbacteria in the host environment produce an “antibiotic-tolerant”\nstate. We have tested this hypothesis by identifying the bacterial pathways\nresponsible for slowing the growth and metabolism of Mycobacterium\ntuberculosis in response to stress. We found that diverse\ngrowth-limiting stresses trigger a common signal transduction pathway that slows\nbacterial growth by redirecting cellular carbon fluxes away from central\nmetabolic pathways and towards storage. Disruption of this metabolic switch\nincreased the antibiotic sensitivity of the bacterium during infection,\nverifying that this response significantly contributes to antibiotic tolerance\nand suggesting new strategies for accelerating therapy.","container-title":"PLoS Biology","DOI":"10.1371/journal.pbio.1001065","ISSN":"1544-9173","issue":"5","journalAbbreviation":"PLoS Biol","note":"PMID: 21629732\nPMCID: PMC3101192","source":"PubMed Central","title":"Metabolic Regulation of Mycobacterial Growth and Antibiotic Sensitivity","URL":"https://www.ncbi.nlm.nih.gov/pmc/articles/PMC3101192/","volume":"9","author":[{"family":"Baek","given":"Seung-Hun"},{"family":"Li","given":"Alice H."},{"family":"Sassetti","given":"Christopher M."}],"accessed":{"date-parts":[["2021",5,31]]},"issued":{"date-parts":[["2011",5,24]]}}},{"id":"k7NgM9aB/WN0ldnX0","uris":["http://zotero.org/users/local/f5OlmJgi/items/QARUF6SH"],"itemData":{"id":4724,"type":"article-journal","abstract":"Two billion people are latently infected with Mycobacterium tuberculosis (Mtb). Mtb-infected macrophages are likely to be sequestered inside the hypoxic environments of the granuloma and differentiate into lipid-loaded macrophages that contain triacylglycerol (TAG)-filled lipid droplets which may provide a fatty acid-rich host environment for Mtb. We report here that human peripheral blood monocyte-derived macrophages and THP-1 derived macrophages incubated under hypoxia accumulate Oil Red O-staining lipid droplets containing TAG. Inside such hypoxic, lipid-loaded macrophages, nearly half the Mtb population developed phenotypic tolerance to isoniazid, lost acid-fast staining and accumulated intracellular lipid droplets. Dual-isotope labeling of macrophage TAG revealed that Mtb inside the lipid-loaded macrophages imports fatty acids derived from host TAG and incorporates them intact into Mtb TAG. The fatty acid composition of host and Mtb TAG were nearly identical suggesting that Mtb utilizes host TAG to accumulate intracellular TAG. Utilization of host TAG by Mtb for lipid droplet synthesis was confirmed when fluorescent fatty acid-labeled host TAG was utilized to accumulate fluorescent lipid droplets inside the pathogen. Deletion of the Mtb triacylglycerol synthase 1 (tgs1) gene resulted in a drastic decrease but not a complete loss in both radiolabeled and fluorescent TAG accumulation by Mtb suggesting that the TAG that accumulates within Mtb is generated mainly by the incorporation of fatty acids released from host TAG. We show direct evidence for the utilization of the fatty acids from host TAG for lipid metabolism inside Mtb. Taqman real-time PCR measurements revealed that the mycobacterial genes dosR, hspX, icl1, tgs1 and lipY were up-regulated in Mtb within hypoxic lipid loaded macrophages along with other Mtb genes known to be associated with dormancy and lipid metabolism., Two billion people are latently infected with Mycobacterium tuberculosis (Mtb). Cure and possible eradication of tuberculosis are limited by the lack of availability of any drug that can kill dormant Mtb. Understanding of the processes critical for dormancy and a reliable dormancy model suitable for high throughput screening of chemicals will help to discover drugs that can kill dormant Mtb. Storage of lipids for utilization as energy source is critically needed for dormancy. In the human lung, Mtb-infected macrophages are sequestered inside the hypoxic environments of the physical enclosure called granuloma in which Mtb becomes dormant. None of the currently used cell culture models of Mtb infection mimic this situation. We developed a model that mimics the environment inside the human granuloma by incubating Mtb-infected macrophages under hypoxia. We found that, under these conditions, macrophages accumulate lipid droplets and Mtb within these macrophages acquire a dormancy phenotype. We report how the pathogen inside the macrophages utilizes the host lipids to store lipids within the pathogen and acquire the hallmark traits of dormant Mtb. Thus, our novel model of Mtb dormancy may enable better understanding of the metabolic processes vital for the dormant pathogen and help to discover drugs that can kill latent pathogens.","container-title":"PLoS Pathogens","DOI":"10.1371/journal.ppat.1002093","ISSN":"1553-7366","issue":"6","journalAbbreviation":"PLoS Pathog","note":"PMID: 21731490\nPMCID: PMC3121879","source":"PubMed Central","title":"Mycobacterium tuberculosis Uses Host Triacylglycerol to Accumulate Lipid Droplets and Acquires a Dormancy-Like Phenotype in Lipid-Loaded Macrophages","URL":"https://www.ncbi.nlm.nih.gov/pmc/articles/PMC3121879/","volume":"7","author":[{"family":"Daniel","given":"Jaiyanth"},{"family":"Maamar","given":"Hédia"},{"family":"Deb","given":"Chirajyoti"},{"family":"Sirakova","given":"Tatiana D."},{"family":"Kolattukudy","given":"Pappachan E."}],"accessed":{"date-parts":[["2019",3,17]]},"issued":{"date-parts":[["2011",6,23]]}}},{"id":"k7NgM9aB/w9IIKHkX","uris":["http://zotero.org/users/local/f5OlmJgi/items/AVBWJTPM"],"itemData":{"id":4550,"type":"article-journal","abstract":"Background\n\nMycobacterium tuberculosis (Mtb) becomes dormant and phenotypically drug resistant when it encounters multiple stresses within the host. Inability of currently available drugs to kill latent Mtb is a major impediment to curing and possibly eradicating tuberculosis (TB). Most in vitro dormancy models, using single stress factors, fail to generate a truly dormant Mtb population. An in vitro model that generates truly dormant Mtb cells is needed to elucidate the metabolic requirements that allow Mtb to successfully go through dormancy, identify new drug targets, and to screen drug candidates to discover novel drugs that can kill dormant pathogen.\n\nMethodology/Principal Findings\nWe developed a novel in vitro multiple-stress dormancy model for Mtb by applying combined stresses of low oxygen (5%), high CO2 (10%), low nutrient (10% Dubos medium) and acidic pH (5.0), conditions Mtb is thought to encounter in the host. Under this condition, Mtb stopped replicating, lost acid-fastness, accumulated triacylglycerol (TG) and wax ester (WE), and concomitantly acquired phenotypic antibiotic-resistance. Putative neutral lipid biosynthetic genes were up-regulated. These genes may serve as potential targets for new antilatency drugs. The triacylglycerol synthase1 (tgs1) deletion mutant, with impaired ability to accumulate TG, exhibited a lesser degree of antibiotic tolerance and complementation restored antibiotic tolerance. Transcriptome analysis with microarray revealed the achievement of dormant state showing repression of energy generation, transcription and translation machineries and induction of stress-responsive genes. We adapted this model for drug screening using the Alamar Blue dye to quantify the antibiotic tolerant dormant cells.\n\nConclusions/Significance\nThe new in vitro multiple stress dormancy model efficiently generates Mtb cells meeting all criteria of dormancy, and this method is adaptable to high-throughput screening for drugs that can kill dormant Mtb. A critical link between storage-lipid accumulation and development of phenotypic drug-resistance in Mtb was established. Storage lipid biosynthetic genes may be appropriate targets for novel drugs that can kill latent Mtb.","container-title":"PLoS ONE","DOI":"10.1371/journal.pone.0006077","ISSN":"1932-6203","issue":"6","journalAbbreviation":"PLoS One","note":"PMID: 19562030\nPMCID: PMC2698117","source":"PubMed Central","title":"A Novel In Vitro Multiple-Stress Dormancy Model for Mycobacterium tuberculosis Generates a Lipid-Loaded, Drug-Tolerant, Dormant Pathogen","URL":"https://www.ncbi.nlm.nih.gov/pmc/articles/PMC2698117/","volume":"4","author":[{"family":"Deb","given":"Chirajyoti"},{"family":"Lee","given":"Chang-Muk"},{"family":"Dubey","given":"Vinod S."},{"family":"Daniel","given":"Jaiyanth"},{"family":"Abomoelak","given":"Bassam"},{"family":"Sirakova","given":"Tatiana D."},{"family":"Pawar","given":"Santosh"},{"family":"Rogers","given":"Linda"},{"family":"Kolattukudy","given":"Pappachan E."}],"issued":{"date-parts":[["2009",6,29]]}}}],"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Baek </w:t>
            </w:r>
            <w:r w:rsidR="007223C7" w:rsidRPr="00C020D7">
              <w:rPr>
                <w:rFonts w:cs="Times New Roman"/>
                <w:i/>
                <w:iCs/>
                <w:sz w:val="18"/>
                <w:szCs w:val="20"/>
              </w:rPr>
              <w:t>et al.,</w:t>
            </w:r>
            <w:r w:rsidRPr="00C020D7">
              <w:rPr>
                <w:rFonts w:cs="Times New Roman"/>
                <w:sz w:val="18"/>
                <w:szCs w:val="20"/>
              </w:rPr>
              <w:t xml:space="preserve"> 2011; Daniel </w:t>
            </w:r>
            <w:r w:rsidR="007223C7" w:rsidRPr="00C020D7">
              <w:rPr>
                <w:rFonts w:cs="Times New Roman"/>
                <w:i/>
                <w:iCs/>
                <w:sz w:val="18"/>
                <w:szCs w:val="20"/>
              </w:rPr>
              <w:t>et al.,</w:t>
            </w:r>
            <w:r w:rsidRPr="00C020D7">
              <w:rPr>
                <w:rFonts w:cs="Times New Roman"/>
                <w:sz w:val="18"/>
                <w:szCs w:val="20"/>
              </w:rPr>
              <w:t xml:space="preserve"> 2011; Deb </w:t>
            </w:r>
            <w:r w:rsidR="007223C7" w:rsidRPr="00C020D7">
              <w:rPr>
                <w:rFonts w:cs="Times New Roman"/>
                <w:i/>
                <w:iCs/>
                <w:sz w:val="18"/>
                <w:szCs w:val="20"/>
              </w:rPr>
              <w:t>et al.,</w:t>
            </w:r>
            <w:r w:rsidRPr="00C020D7">
              <w:rPr>
                <w:rFonts w:cs="Times New Roman"/>
                <w:sz w:val="18"/>
                <w:szCs w:val="20"/>
              </w:rPr>
              <w:t xml:space="preserve"> 2009</w:t>
            </w:r>
            <w:r w:rsidRPr="00C020D7">
              <w:rPr>
                <w:rFonts w:cs="Times New Roman"/>
                <w:sz w:val="18"/>
                <w:szCs w:val="20"/>
              </w:rPr>
              <w:fldChar w:fldCharType="end"/>
            </w:r>
          </w:p>
        </w:tc>
      </w:tr>
      <w:tr w:rsidR="00A722A7" w:rsidRPr="00C020D7" w14:paraId="55CA3D3D" w14:textId="77777777" w:rsidTr="00844222">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5E12F6F5"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1898FF41"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pykA</w:t>
            </w:r>
          </w:p>
        </w:tc>
        <w:tc>
          <w:tcPr>
            <w:tcW w:w="609" w:type="pct"/>
            <w:vAlign w:val="center"/>
          </w:tcPr>
          <w:p w14:paraId="408529D2"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Pyruvate kinase</w:t>
            </w:r>
          </w:p>
        </w:tc>
        <w:tc>
          <w:tcPr>
            <w:tcW w:w="2126" w:type="pct"/>
          </w:tcPr>
          <w:p w14:paraId="4FA22286"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volved in carbon co-catabolism of glycolytic and gluconeogenic substrates</w:t>
            </w:r>
          </w:p>
          <w:p w14:paraId="1A13423A"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etabolism of short-chain fatty acids</w:t>
            </w:r>
          </w:p>
        </w:tc>
        <w:tc>
          <w:tcPr>
            <w:tcW w:w="1329" w:type="pct"/>
          </w:tcPr>
          <w:p w14:paraId="6FE072D9"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in the presence of multiple carbon sources and short-chain fatty acids; accumulation of toxic glycolytic substrates</w:t>
            </w:r>
          </w:p>
        </w:tc>
        <w:tc>
          <w:tcPr>
            <w:tcW w:w="489" w:type="pct"/>
            <w:tcBorders>
              <w:right w:val="single" w:sz="2" w:space="0" w:color="C9C9C9" w:themeColor="accent3" w:themeTint="99"/>
            </w:tcBorders>
          </w:tcPr>
          <w:p w14:paraId="10A2EF7D" w14:textId="7AC8E8B4"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scxGP3qu","properties":{"formattedCitation":"(Noy et al., 2016)","plainCitation":"(Noy et al., 2016)","dontUpdate":true,"noteIndex":0},"citationItems":[{"id":"k7NgM9aB/fZ2nniRO","uris":["http://zotero.org/users/local/f5OlmJgi/items/J3DJYPKU"],"itemData":{"id":5434,"type":"article-journal","abstract":"Mycobacterium tuberculosis (Mtb) displays a high degree of metabolic plasticity to adapt to challenging host environments. Genetic evidence suggests that Mtb relies mainly on fatty acid catabolism in the host. However, Mtb also maintains a functional glycolytic pathway and its role in the cellular metabolism of Mtb has yet to be understood. Pyruvate kinase catalyzes the last and rate-limiting step in glycolysis and the Mtb genome harbors one putative pyruvate kinase (pykA, Rv1617). Here we show that pykA encodes an active pyruvate kinase that is allosterically activated by glucose 6-phosphate (Glc-6-P) and adenosine monophosphate (AMP). Deletion of pykA prevents Mtb growth in the presence of fermentable carbon sources and has a cidal effect in the presence of glucose that correlates with elevated levels of the toxic catabolite methylglyoxal. Growth attenuation was also observed in media containing a combination of short chain fatty acids and glucose and surprisingly, in media containing odd and even chain fatty acids alone. Untargeted high sensitivity metabolomics revealed that inactivation of pyruvate kinase leads to accumulation of phosphoenolpyruvate (P-enolpyruvate), citrate, and aconitate, which was consistent with allosteric inhibition of isocitrate dehydrogenase by P-enolpyruvate. This metabolic block could be relieved by addition of the α-ketoglutarate precursor glutamate. Taken together, our study identifies an essential role of pyruvate kinase in preventing metabolic block during carbon co-catabolism in Mtb.","container-title":"The Journal of Biological Chemistry","DOI":"10.1074/jbc.M115.707430","ISSN":"0021-9258","issue":"13","journalAbbreviation":"J Biol Chem","note":"PMID: 26858255\nPMCID: PMC4807288","page":"7060-7069","source":"PubMed Central","title":"Central Role of Pyruvate Kinase in Carbon Co-catabolism of Mycobacterium tuberculosis","volume":"291","author":[{"family":"Noy","given":"Tahel"},{"family":"Vergnolle","given":"Olivia"},{"family":"Hartman","given":"Travis E."},{"family":"Rhee","given":"Kyu Y."},{"family":"Jacobs","given":"William R."},{"family":"Berney","given":"Michael"},{"family":"Blanchard","given":"John S."}],"issued":{"date-parts":[["2016",3,25]]}}}],"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Noy </w:t>
            </w:r>
            <w:r w:rsidR="007223C7" w:rsidRPr="00C020D7">
              <w:rPr>
                <w:rFonts w:cs="Times New Roman"/>
                <w:i/>
                <w:iCs/>
                <w:sz w:val="18"/>
                <w:szCs w:val="20"/>
              </w:rPr>
              <w:t>et al.,</w:t>
            </w:r>
            <w:r w:rsidRPr="00C020D7">
              <w:rPr>
                <w:rFonts w:cs="Times New Roman"/>
                <w:sz w:val="18"/>
                <w:szCs w:val="20"/>
              </w:rPr>
              <w:t xml:space="preserve"> 2016</w:t>
            </w:r>
            <w:r w:rsidRPr="00C020D7">
              <w:rPr>
                <w:rFonts w:cs="Times New Roman"/>
                <w:sz w:val="18"/>
                <w:szCs w:val="20"/>
              </w:rPr>
              <w:fldChar w:fldCharType="end"/>
            </w:r>
          </w:p>
        </w:tc>
      </w:tr>
      <w:tr w:rsidR="00A722A7" w:rsidRPr="00C020D7" w14:paraId="76EF3A60" w14:textId="77777777" w:rsidTr="00844222">
        <w:trPr>
          <w:cantSplit/>
          <w:trHeight w:val="1134"/>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4A9C3B28" w14:textId="77777777" w:rsidR="00A722A7" w:rsidRPr="00C020D7" w:rsidRDefault="00A722A7" w:rsidP="00B67242">
            <w:pPr>
              <w:spacing w:before="0" w:after="0"/>
              <w:ind w:left="57" w:right="57"/>
              <w:jc w:val="center"/>
              <w:rPr>
                <w:rFonts w:cs="Times New Roman"/>
                <w:sz w:val="20"/>
                <w:szCs w:val="20"/>
              </w:rPr>
            </w:pPr>
            <w:r w:rsidRPr="00C020D7">
              <w:rPr>
                <w:rFonts w:cs="Times New Roman"/>
                <w:sz w:val="22"/>
                <w:szCs w:val="20"/>
              </w:rPr>
              <w:t>Potassium</w:t>
            </w:r>
          </w:p>
        </w:tc>
        <w:tc>
          <w:tcPr>
            <w:tcW w:w="323" w:type="pct"/>
            <w:vAlign w:val="center"/>
          </w:tcPr>
          <w:p w14:paraId="669639E2"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ceoBC</w:t>
            </w:r>
          </w:p>
        </w:tc>
        <w:tc>
          <w:tcPr>
            <w:tcW w:w="609" w:type="pct"/>
            <w:vAlign w:val="center"/>
          </w:tcPr>
          <w:p w14:paraId="2C377077"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Trk K</w:t>
            </w:r>
            <w:r w:rsidRPr="00C020D7">
              <w:rPr>
                <w:rFonts w:cs="Times New Roman"/>
                <w:sz w:val="20"/>
                <w:szCs w:val="20"/>
                <w:vertAlign w:val="superscript"/>
              </w:rPr>
              <w:t>+</w:t>
            </w:r>
            <w:r w:rsidRPr="00C020D7">
              <w:rPr>
                <w:rFonts w:cs="Times New Roman"/>
                <w:sz w:val="20"/>
                <w:szCs w:val="20"/>
              </w:rPr>
              <w:t xml:space="preserve"> uptake system </w:t>
            </w:r>
          </w:p>
        </w:tc>
        <w:tc>
          <w:tcPr>
            <w:tcW w:w="2126" w:type="pct"/>
          </w:tcPr>
          <w:p w14:paraId="65E24524"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Low-moderate affinity K</w:t>
            </w:r>
            <w:r w:rsidRPr="00C020D7">
              <w:rPr>
                <w:rFonts w:cs="Times New Roman"/>
                <w:sz w:val="20"/>
                <w:szCs w:val="20"/>
                <w:vertAlign w:val="superscript"/>
              </w:rPr>
              <w:t>+</w:t>
            </w:r>
            <w:r w:rsidRPr="00C020D7">
              <w:rPr>
                <w:rFonts w:cs="Times New Roman"/>
                <w:sz w:val="20"/>
                <w:szCs w:val="20"/>
              </w:rPr>
              <w:t xml:space="preserve"> uptake system</w:t>
            </w:r>
          </w:p>
          <w:p w14:paraId="32045DD7" w14:textId="01B1B2FC" w:rsidR="00A722A7" w:rsidRPr="00C020D7" w:rsidRDefault="00A722A7" w:rsidP="006D543F">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Senses and responds to environmental ionic changes, maintains ionic homeostasis of K</w:t>
            </w:r>
            <w:r w:rsidRPr="00C020D7">
              <w:rPr>
                <w:rFonts w:cs="Times New Roman"/>
                <w:sz w:val="20"/>
                <w:szCs w:val="20"/>
                <w:vertAlign w:val="superscript"/>
              </w:rPr>
              <w:t>+</w:t>
            </w:r>
            <w:r w:rsidRPr="00C020D7">
              <w:rPr>
                <w:rFonts w:cs="Times New Roman"/>
                <w:sz w:val="20"/>
                <w:szCs w:val="20"/>
              </w:rPr>
              <w:t>, Cl</w:t>
            </w:r>
            <w:r w:rsidRPr="00C020D7">
              <w:rPr>
                <w:rFonts w:cs="Times New Roman"/>
                <w:sz w:val="20"/>
                <w:szCs w:val="20"/>
                <w:vertAlign w:val="superscript"/>
              </w:rPr>
              <w:t>-</w:t>
            </w:r>
            <w:r w:rsidRPr="00C020D7">
              <w:rPr>
                <w:rFonts w:cs="Times New Roman"/>
                <w:sz w:val="20"/>
                <w:szCs w:val="20"/>
              </w:rPr>
              <w:t xml:space="preserve"> and intracellular pH</w:t>
            </w:r>
          </w:p>
        </w:tc>
        <w:tc>
          <w:tcPr>
            <w:tcW w:w="1329" w:type="pct"/>
          </w:tcPr>
          <w:p w14:paraId="084114B9" w14:textId="2C9AC69A"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growth in macrophages and mice; decreased K</w:t>
            </w:r>
            <w:r w:rsidRPr="00C020D7">
              <w:rPr>
                <w:rFonts w:cs="Times New Roman"/>
                <w:sz w:val="20"/>
                <w:szCs w:val="20"/>
                <w:vertAlign w:val="superscript"/>
              </w:rPr>
              <w:t xml:space="preserve">+ </w:t>
            </w:r>
            <w:r w:rsidRPr="00C020D7">
              <w:rPr>
                <w:rFonts w:cs="Times New Roman"/>
                <w:sz w:val="20"/>
                <w:szCs w:val="20"/>
              </w:rPr>
              <w:t>uptake, unabl</w:t>
            </w:r>
            <w:r w:rsidR="006D543F" w:rsidRPr="00C020D7">
              <w:rPr>
                <w:rFonts w:cs="Times New Roman"/>
                <w:sz w:val="20"/>
                <w:szCs w:val="20"/>
              </w:rPr>
              <w:t>e to maintain ionic homeostasis</w:t>
            </w:r>
          </w:p>
          <w:p w14:paraId="43C4C31D"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6E7E1B6E" w14:textId="3CB66BB2"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t xml:space="preserve">MacGilvary </w:t>
            </w:r>
            <w:r w:rsidR="007223C7" w:rsidRPr="00C020D7">
              <w:rPr>
                <w:rFonts w:cs="Times New Roman"/>
                <w:i/>
                <w:iCs/>
                <w:sz w:val="18"/>
                <w:szCs w:val="20"/>
              </w:rPr>
              <w:t>et al.,</w:t>
            </w:r>
            <w:r w:rsidRPr="00C020D7">
              <w:rPr>
                <w:rFonts w:cs="Times New Roman"/>
                <w:sz w:val="18"/>
                <w:szCs w:val="20"/>
              </w:rPr>
              <w:t xml:space="preserve"> 2019</w:t>
            </w:r>
          </w:p>
        </w:tc>
      </w:tr>
      <w:tr w:rsidR="00A722A7" w:rsidRPr="00C020D7" w14:paraId="06562CD7" w14:textId="77777777" w:rsidTr="00844222">
        <w:trPr>
          <w:cnfStyle w:val="000000100000" w:firstRow="0" w:lastRow="0" w:firstColumn="0" w:lastColumn="0" w:oddVBand="0" w:evenVBand="0" w:oddHBand="1" w:evenHBand="0" w:firstRowFirstColumn="0" w:firstRowLastColumn="0" w:lastRowFirstColumn="0" w:lastRowLastColumn="0"/>
          <w:cantSplit/>
          <w:trHeight w:val="198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529F78F9"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4AF0CB49"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kdpA</w:t>
            </w:r>
          </w:p>
        </w:tc>
        <w:tc>
          <w:tcPr>
            <w:tcW w:w="609" w:type="pct"/>
            <w:vAlign w:val="center"/>
          </w:tcPr>
          <w:p w14:paraId="12B39FC4"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Kdp K</w:t>
            </w:r>
            <w:r w:rsidRPr="00C020D7">
              <w:rPr>
                <w:rFonts w:cs="Times New Roman"/>
                <w:sz w:val="20"/>
                <w:szCs w:val="20"/>
                <w:vertAlign w:val="superscript"/>
              </w:rPr>
              <w:t>+</w:t>
            </w:r>
            <w:r w:rsidRPr="00C020D7">
              <w:rPr>
                <w:rFonts w:cs="Times New Roman"/>
                <w:sz w:val="20"/>
                <w:szCs w:val="20"/>
              </w:rPr>
              <w:t xml:space="preserve"> uptake system</w:t>
            </w:r>
          </w:p>
        </w:tc>
        <w:tc>
          <w:tcPr>
            <w:tcW w:w="2126" w:type="pct"/>
          </w:tcPr>
          <w:p w14:paraId="1004D96E"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P-dependent, high-affinity potassium pump</w:t>
            </w:r>
          </w:p>
          <w:p w14:paraId="2515FF6B"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duced during low K</w:t>
            </w:r>
            <w:r w:rsidRPr="00C020D7">
              <w:rPr>
                <w:rFonts w:cs="Times New Roman"/>
                <w:sz w:val="20"/>
                <w:szCs w:val="20"/>
                <w:vertAlign w:val="superscript"/>
              </w:rPr>
              <w:t>+</w:t>
            </w:r>
            <w:r w:rsidRPr="00C020D7">
              <w:rPr>
                <w:rFonts w:cs="Times New Roman"/>
                <w:sz w:val="20"/>
                <w:szCs w:val="20"/>
              </w:rPr>
              <w:t xml:space="preserve">, maintains intracellular pH and ATP homeostasis </w:t>
            </w:r>
          </w:p>
          <w:p w14:paraId="57F47706"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5887022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329" w:type="pct"/>
          </w:tcPr>
          <w:p w14:paraId="4E69D434"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Hyperpolarization of the membrane potential, increased PMF and ATP levels; diffusion of large hydrophobic molecules may be disrupted</w:t>
            </w:r>
          </w:p>
          <w:p w14:paraId="4CFEA06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5F5CCDF6" w14:textId="1F6DB134"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0f0c2afu","properties":{"formattedCitation":"(Liu et al., 2020)","plainCitation":"(Liu et al., 2020)","dontUpdate":true,"noteIndex":0},"citationItems":[{"id":"k7NgM9aB/Hwn5rORT","uris":["http://zotero.org/users/local/f5OlmJgi/items/5P8DAKL5"],"itemData":{"id":5474,"type":"article-journal","abstract":"Mycobacterial persistence mechanisms remain to be fully characterized. Screening a transposon insertion library of Mycobacterium marinum identified kdpA, whose inactivation reduced the fraction of persisters after exposure to rifampicin. kdpA encodes a transmembrane protein that is part of the Kdp-ATPase, an ATP-dependent high-affinity potassium (K+) transport system. We found that kdpA is induced under low K+ conditions and is required for pH homeostasis and growth in media with low concentrations of K+. The inactivation of the Kdp system in a kdpA insertion mutant caused hyperpolarization of the cross-membrane potential, increased proton motive force (PMF) and elevated levels of intracellular ATP. The KdpA mutant phenotype could be complemented with a functional kdpA gene or supplementation with high K+ concentrations. Taken together, our results suggest that the Kdp system is required for ATP homeostasis and persister formation. The results also confirm that ATP-mediated regulation of persister formation is a general mechanism in bacteria, and suggest that K+ transporters could play a role in the regulation of ATP levels and persistence. These findings could have implications for the development of new drugs that could either target persisters or reduce their presence.","container-title":"Emerging Microbes &amp; Infections","DOI":"10.1080/22221751.2019.1710090","ISSN":"null","issue":"1","note":"publisher: Taylor &amp; Francis\n_eprint: https://doi.org/10.1080/22221751.2019.1710090\nPMID: 31913766","page":"129-139","source":"Taylor and Francis+NEJM","title":"The potassium transporter KdpA affects persister formation by regulating ATP levels in Mycobacterium marinum","volume":"9","author":[{"family":"Liu","given":"Xiaofan"},{"family":"Wang","given":"Chuan"},{"family":"Yan","given":"Bo"},{"family":"Lyu","given":"Liangdong"},{"family":"Takiff","given":"Howard E."},{"family":"Gao","given":"Qian"}],"issued":{"date-parts":[["2020",1,1]]}}}],"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Liu </w:t>
            </w:r>
            <w:r w:rsidR="007223C7" w:rsidRPr="00C020D7">
              <w:rPr>
                <w:rFonts w:cs="Times New Roman"/>
                <w:i/>
                <w:iCs/>
                <w:sz w:val="18"/>
                <w:szCs w:val="20"/>
              </w:rPr>
              <w:t>et al.,</w:t>
            </w:r>
            <w:r w:rsidRPr="00C020D7">
              <w:rPr>
                <w:rFonts w:cs="Times New Roman"/>
                <w:sz w:val="18"/>
                <w:szCs w:val="20"/>
              </w:rPr>
              <w:t xml:space="preserve"> 2020</w:t>
            </w:r>
            <w:r w:rsidRPr="00C020D7">
              <w:rPr>
                <w:rFonts w:cs="Times New Roman"/>
                <w:sz w:val="18"/>
                <w:szCs w:val="20"/>
              </w:rPr>
              <w:fldChar w:fldCharType="end"/>
            </w:r>
          </w:p>
        </w:tc>
      </w:tr>
      <w:tr w:rsidR="00A722A7" w:rsidRPr="00C020D7" w14:paraId="3A2DEAFF" w14:textId="77777777" w:rsidTr="00844222">
        <w:trPr>
          <w:cantSplit/>
          <w:trHeight w:val="842"/>
        </w:trPr>
        <w:tc>
          <w:tcPr>
            <w:cnfStyle w:val="001000000000" w:firstRow="0" w:lastRow="0" w:firstColumn="1" w:lastColumn="0" w:oddVBand="0" w:evenVBand="0" w:oddHBand="0" w:evenHBand="0" w:firstRowFirstColumn="0" w:firstRowLastColumn="0" w:lastRowFirstColumn="0" w:lastRowLastColumn="0"/>
            <w:tcW w:w="124" w:type="pct"/>
            <w:tcBorders>
              <w:left w:val="single" w:sz="2" w:space="0" w:color="C9C9C9" w:themeColor="accent3" w:themeTint="99"/>
            </w:tcBorders>
            <w:textDirection w:val="btLr"/>
            <w:vAlign w:val="center"/>
          </w:tcPr>
          <w:p w14:paraId="3302D8BF" w14:textId="77777777" w:rsidR="00A722A7" w:rsidRPr="00C020D7" w:rsidRDefault="00A722A7" w:rsidP="00B67242">
            <w:pPr>
              <w:spacing w:before="0" w:after="0"/>
              <w:ind w:left="57" w:right="57"/>
              <w:jc w:val="center"/>
              <w:rPr>
                <w:rFonts w:cs="Times New Roman"/>
                <w:sz w:val="20"/>
                <w:szCs w:val="20"/>
              </w:rPr>
            </w:pPr>
          </w:p>
        </w:tc>
        <w:tc>
          <w:tcPr>
            <w:tcW w:w="323" w:type="pct"/>
            <w:vAlign w:val="center"/>
          </w:tcPr>
          <w:p w14:paraId="0F41EA69"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2"/>
                <w:szCs w:val="20"/>
              </w:rPr>
            </w:pPr>
            <w:r w:rsidRPr="00C020D7">
              <w:rPr>
                <w:rFonts w:cs="Times New Roman"/>
                <w:b/>
                <w:sz w:val="22"/>
                <w:szCs w:val="20"/>
              </w:rPr>
              <w:t>Element</w:t>
            </w:r>
          </w:p>
        </w:tc>
        <w:tc>
          <w:tcPr>
            <w:tcW w:w="609" w:type="pct"/>
            <w:vAlign w:val="center"/>
          </w:tcPr>
          <w:p w14:paraId="6ECA7B82"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Protein/Enzyme</w:t>
            </w:r>
          </w:p>
        </w:tc>
        <w:tc>
          <w:tcPr>
            <w:tcW w:w="2126" w:type="pct"/>
            <w:vAlign w:val="center"/>
          </w:tcPr>
          <w:p w14:paraId="68F1215C"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Phenotype associated with adaptation</w:t>
            </w:r>
          </w:p>
        </w:tc>
        <w:tc>
          <w:tcPr>
            <w:tcW w:w="1329" w:type="pct"/>
            <w:vAlign w:val="center"/>
          </w:tcPr>
          <w:p w14:paraId="0599BF6F"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 xml:space="preserve">Functional effect of gene mutation </w:t>
            </w:r>
          </w:p>
        </w:tc>
        <w:tc>
          <w:tcPr>
            <w:tcW w:w="489" w:type="pct"/>
            <w:tcBorders>
              <w:right w:val="single" w:sz="2" w:space="0" w:color="C9C9C9" w:themeColor="accent3" w:themeTint="99"/>
            </w:tcBorders>
            <w:vAlign w:val="center"/>
          </w:tcPr>
          <w:p w14:paraId="7651C636"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2"/>
                <w:szCs w:val="20"/>
              </w:rPr>
            </w:pPr>
            <w:r w:rsidRPr="00C020D7">
              <w:rPr>
                <w:rFonts w:cs="Times New Roman"/>
                <w:b/>
                <w:sz w:val="22"/>
                <w:szCs w:val="20"/>
              </w:rPr>
              <w:t>References</w:t>
            </w:r>
          </w:p>
        </w:tc>
      </w:tr>
      <w:tr w:rsidR="00A722A7" w:rsidRPr="00C020D7" w14:paraId="070DEECD" w14:textId="77777777" w:rsidTr="00844222">
        <w:trPr>
          <w:cnfStyle w:val="000000100000" w:firstRow="0" w:lastRow="0" w:firstColumn="0" w:lastColumn="0" w:oddVBand="0" w:evenVBand="0" w:oddHBand="1" w:evenHBand="0" w:firstRowFirstColumn="0" w:firstRowLastColumn="0" w:lastRowFirstColumn="0" w:lastRowLastColumn="0"/>
          <w:cantSplit/>
          <w:trHeight w:val="494"/>
        </w:trPr>
        <w:tc>
          <w:tcPr>
            <w:cnfStyle w:val="001000000000" w:firstRow="0" w:lastRow="0" w:firstColumn="1" w:lastColumn="0" w:oddVBand="0" w:evenVBand="0" w:oddHBand="0" w:evenHBand="0" w:firstRowFirstColumn="0" w:firstRowLastColumn="0" w:lastRowFirstColumn="0" w:lastRowLastColumn="0"/>
            <w:tcW w:w="124" w:type="pct"/>
            <w:vMerge w:val="restart"/>
            <w:tcBorders>
              <w:left w:val="single" w:sz="2" w:space="0" w:color="C9C9C9" w:themeColor="accent3" w:themeTint="99"/>
            </w:tcBorders>
            <w:textDirection w:val="btLr"/>
            <w:vAlign w:val="center"/>
          </w:tcPr>
          <w:p w14:paraId="0E9D0956" w14:textId="77777777" w:rsidR="00A722A7" w:rsidRPr="00C020D7" w:rsidRDefault="00A722A7" w:rsidP="00B67242">
            <w:pPr>
              <w:spacing w:before="0" w:after="0"/>
              <w:ind w:left="57" w:right="57"/>
              <w:jc w:val="center"/>
              <w:rPr>
                <w:rFonts w:cs="Times New Roman"/>
                <w:sz w:val="20"/>
                <w:szCs w:val="20"/>
              </w:rPr>
            </w:pPr>
            <w:r w:rsidRPr="00C020D7">
              <w:rPr>
                <w:rFonts w:cs="Times New Roman"/>
                <w:sz w:val="22"/>
                <w:szCs w:val="20"/>
              </w:rPr>
              <w:t>Nitrogen</w:t>
            </w:r>
          </w:p>
        </w:tc>
        <w:tc>
          <w:tcPr>
            <w:tcW w:w="323" w:type="pct"/>
            <w:vAlign w:val="center"/>
          </w:tcPr>
          <w:p w14:paraId="397BF3C5"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ansA</w:t>
            </w:r>
          </w:p>
        </w:tc>
        <w:tc>
          <w:tcPr>
            <w:tcW w:w="609" w:type="pct"/>
            <w:vAlign w:val="center"/>
          </w:tcPr>
          <w:p w14:paraId="6343AA00"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sparaginase transporter</w:t>
            </w:r>
          </w:p>
        </w:tc>
        <w:tc>
          <w:tcPr>
            <w:tcW w:w="2126" w:type="pct"/>
          </w:tcPr>
          <w:p w14:paraId="35DDAF3F"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ssimilates nitrogen and neutralizes pH through asparagine hydrolysis and ammonia release, respectively, from glutamate and glutamine</w:t>
            </w:r>
          </w:p>
          <w:p w14:paraId="1498D749"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Involved in phagosome acidification arrest</w:t>
            </w:r>
          </w:p>
        </w:tc>
        <w:tc>
          <w:tcPr>
            <w:tcW w:w="1329" w:type="pct"/>
          </w:tcPr>
          <w:p w14:paraId="4687C55D"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ttenuated growth and virulence in macrophages and mice; highly susceptible to acidic pH</w:t>
            </w:r>
          </w:p>
        </w:tc>
        <w:tc>
          <w:tcPr>
            <w:tcW w:w="489" w:type="pct"/>
            <w:tcBorders>
              <w:right w:val="single" w:sz="2" w:space="0" w:color="C9C9C9" w:themeColor="accent3" w:themeTint="99"/>
            </w:tcBorders>
          </w:tcPr>
          <w:p w14:paraId="61AB6350" w14:textId="6BC236F4"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t xml:space="preserve">Gouzy </w:t>
            </w:r>
            <w:r w:rsidR="007223C7" w:rsidRPr="00C020D7">
              <w:rPr>
                <w:rFonts w:cs="Times New Roman"/>
                <w:i/>
                <w:iCs/>
                <w:sz w:val="18"/>
                <w:szCs w:val="20"/>
              </w:rPr>
              <w:t>et al.,</w:t>
            </w:r>
            <w:r w:rsidRPr="00C020D7">
              <w:rPr>
                <w:rFonts w:cs="Times New Roman"/>
                <w:sz w:val="18"/>
                <w:szCs w:val="20"/>
              </w:rPr>
              <w:t xml:space="preserve"> 2014</w:t>
            </w:r>
          </w:p>
        </w:tc>
      </w:tr>
      <w:tr w:rsidR="00A722A7" w:rsidRPr="00C020D7" w14:paraId="127759EA" w14:textId="77777777" w:rsidTr="00844222">
        <w:trPr>
          <w:cantSplit/>
          <w:trHeight w:val="908"/>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3C8ECFD1"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4DC7583F"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argB</w:t>
            </w:r>
            <w:r w:rsidRPr="00C020D7">
              <w:rPr>
                <w:rFonts w:cs="Times New Roman"/>
                <w:sz w:val="20"/>
                <w:szCs w:val="20"/>
              </w:rPr>
              <w:t xml:space="preserve">, </w:t>
            </w:r>
            <w:r w:rsidRPr="00C020D7">
              <w:rPr>
                <w:rFonts w:cs="Times New Roman"/>
                <w:i/>
                <w:sz w:val="20"/>
                <w:szCs w:val="20"/>
              </w:rPr>
              <w:t>argF</w:t>
            </w:r>
          </w:p>
        </w:tc>
        <w:tc>
          <w:tcPr>
            <w:tcW w:w="609" w:type="pct"/>
            <w:vAlign w:val="center"/>
          </w:tcPr>
          <w:p w14:paraId="73914220"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cetyl glutamate kinase, ornithine carbamoyl transferase</w:t>
            </w:r>
          </w:p>
        </w:tc>
        <w:tc>
          <w:tcPr>
            <w:tcW w:w="2126" w:type="pct"/>
          </w:tcPr>
          <w:p w14:paraId="26A2AC47"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Involved in the arginine biosynthesis pathway </w:t>
            </w:r>
          </w:p>
          <w:p w14:paraId="49B7F3F0"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 xml:space="preserve">Mediates adaptation to early oxidative damage response, </w:t>
            </w:r>
          </w:p>
          <w:p w14:paraId="3116175A"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nduction of genes involved in cell envelope stress and remodelling, DNA repair, and mycothiol, ergothionine, and iron-sulphur cluster biosynthesis</w:t>
            </w:r>
          </w:p>
        </w:tc>
        <w:tc>
          <w:tcPr>
            <w:tcW w:w="1329" w:type="pct"/>
          </w:tcPr>
          <w:p w14:paraId="378AB761"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Attenuated in mice; auxotrophic for arginine; extensive ROS accumulation and oxidative damage; DNA damage</w:t>
            </w:r>
          </w:p>
        </w:tc>
        <w:tc>
          <w:tcPr>
            <w:tcW w:w="489" w:type="pct"/>
            <w:tcBorders>
              <w:right w:val="single" w:sz="2" w:space="0" w:color="C9C9C9" w:themeColor="accent3" w:themeTint="99"/>
            </w:tcBorders>
          </w:tcPr>
          <w:p w14:paraId="5FA9DC5A" w14:textId="1CA4F785"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OjPb0lLh","properties":{"formattedCitation":"(Tiwari et al., 2018)","plainCitation":"(Tiwari et al., 2018)","dontUpdate":true,"noteIndex":0},"citationItems":[{"id":"k7NgM9aB/O3B7elKS","uris":["http://zotero.org/users/local/f5OlmJgi/items/QCMZCXWD"],"itemData":{"id":5653,"type":"article-journal","abstract":"Reactive oxygen species (ROS)-mediated oxidative stress and DNA damage have recently been recognized as contributing to the efficacy of most bactericidal antibiotics, irrespective of their primary macromolecular targets. Inhibitors of targets involved in both combating oxidative stress as well as being required for in vivo survival may exhibit powerful synergistic action. This study demonstrates that the de novo arginine biosynthetic pathway in Mycobacterium tuberculosis (Mtb) is up-regulated in the early response to the oxidative stress-elevating agent isoniazid or vitamin C. Arginine deprivation rapidly sterilizes the Mtb de novo arginine biosynthesis pathway mutants ΔargB and ΔargF without the emergence of suppressor mutants in vitro as well as in vivo. Transcriptomic and flow cytometry studies of arginine-deprived Mtb have indicated accumulation of ROS and extensive DNA damage. Metabolomics studies following arginine deprivation have revealed that these cells experienced depletion of antioxidant thiols and accumulation of the upstream metabolite substrate of ArgB or ArgF enzymes. ΔargB and ΔargF were unable to scavenge host arginine and were quickly cleared from both immunocompetent and immunocompromised mice. In summary, our investigation revealed in vivo essentiality of the de novo arginine biosynthesis pathway for Mtb and a promising drug target space for combating tuberculosis.","container-title":"Proceedings of the National Academy of Sciences","DOI":"10.1073/pnas.1808874115","ISSN":"0027-8424, 1091-6490","issue":"39","journalAbbreviation":"PNAS","language":"en","note":"publisher: National Academy of Sciences\nsection: Biological Sciences\nPMID: 30143580","page":"9779-9784","source":"www.pnas.org","title":"Arginine-deprivation–induced oxidative damage sterilizes Mycobacterium tuberculosis","volume":"115","author":[{"family":"Tiwari","given":"Sangeeta"},{"family":"Tonder","given":"Andries J.","dropping-particle":"van"},{"family":"Vilchèze","given":"Catherine"},{"family":"Mendes","given":"Vitor"},{"family":"Thomas","given":"Sherine E."},{"family":"Malek","given":"Adel"},{"family":"Chen","given":"Bing"},{"family":"Chen","given":"Mei"},{"family":"Kim","given":"John"},{"family":"Blundell","given":"Tom L."},{"family":"Parkhill","given":"Julian"},{"family":"Weinrick","given":"Brian"},{"family":"Berney","given":"Michael"},{"family":"Jacobs","given":"William R."}],"issued":{"date-parts":[["2018",9,25]]}}}],"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Tiwari </w:t>
            </w:r>
            <w:r w:rsidR="007223C7" w:rsidRPr="00C020D7">
              <w:rPr>
                <w:rFonts w:cs="Times New Roman"/>
                <w:i/>
                <w:iCs/>
                <w:sz w:val="18"/>
                <w:szCs w:val="20"/>
              </w:rPr>
              <w:t>et al.,</w:t>
            </w:r>
            <w:r w:rsidRPr="00C020D7">
              <w:rPr>
                <w:rFonts w:cs="Times New Roman"/>
                <w:sz w:val="18"/>
                <w:szCs w:val="20"/>
              </w:rPr>
              <w:t xml:space="preserve"> 2018</w:t>
            </w:r>
            <w:r w:rsidRPr="00C020D7">
              <w:rPr>
                <w:rFonts w:cs="Times New Roman"/>
                <w:sz w:val="18"/>
                <w:szCs w:val="20"/>
              </w:rPr>
              <w:fldChar w:fldCharType="end"/>
            </w:r>
          </w:p>
        </w:tc>
      </w:tr>
      <w:tr w:rsidR="00A722A7" w:rsidRPr="00C020D7" w14:paraId="795F5DE5" w14:textId="77777777" w:rsidTr="00844222">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07C12B18"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189EFD54"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narGHIJ</w:t>
            </w:r>
          </w:p>
        </w:tc>
        <w:tc>
          <w:tcPr>
            <w:tcW w:w="609" w:type="pct"/>
            <w:vAlign w:val="center"/>
          </w:tcPr>
          <w:p w14:paraId="26694F8A"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Nitrate reductase</w:t>
            </w:r>
          </w:p>
        </w:tc>
        <w:tc>
          <w:tcPr>
            <w:tcW w:w="2126" w:type="pct"/>
          </w:tcPr>
          <w:p w14:paraId="311D3AAC"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Adaptation to nitrate respiration enables protection from acid stress, hypoxia, nitrosative stress, and iron depravation during anaerobic respiration</w:t>
            </w:r>
          </w:p>
          <w:p w14:paraId="4960B4A5"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Requires molybdenum cofactor (MoCo) during persistence; utilized by numerous enzymes to catalyse redox reactions (NADH/NAD</w:t>
            </w:r>
            <w:r w:rsidRPr="00C020D7">
              <w:rPr>
                <w:rFonts w:cs="Times New Roman"/>
                <w:sz w:val="20"/>
                <w:szCs w:val="20"/>
                <w:vertAlign w:val="superscript"/>
              </w:rPr>
              <w:t>+</w:t>
            </w:r>
            <w:r w:rsidRPr="00C020D7">
              <w:rPr>
                <w:rFonts w:cs="Times New Roman"/>
                <w:sz w:val="20"/>
                <w:szCs w:val="20"/>
              </w:rPr>
              <w:t>) recycling and ATP production</w:t>
            </w:r>
          </w:p>
        </w:tc>
        <w:tc>
          <w:tcPr>
            <w:tcW w:w="1329" w:type="pct"/>
          </w:tcPr>
          <w:p w14:paraId="1DFF07D1"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m:oMath>
              <m:r>
                <w:rPr>
                  <w:rFonts w:ascii="Cambria Math" w:hAnsi="Cambria Math" w:cs="Times New Roman"/>
                  <w:sz w:val="20"/>
                  <w:szCs w:val="20"/>
                </w:rPr>
                <m:t>∆</m:t>
              </m:r>
            </m:oMath>
            <w:r w:rsidRPr="00C020D7">
              <w:rPr>
                <w:rFonts w:cs="Times New Roman"/>
                <w:i/>
                <w:sz w:val="20"/>
                <w:szCs w:val="20"/>
              </w:rPr>
              <w:t>narG</w:t>
            </w:r>
            <w:r w:rsidRPr="00C020D7">
              <w:rPr>
                <w:rFonts w:cs="Times New Roman"/>
                <w:sz w:val="20"/>
                <w:szCs w:val="20"/>
              </w:rPr>
              <w:t>,</w:t>
            </w:r>
            <m:oMath>
              <m:r>
                <w:rPr>
                  <w:rFonts w:ascii="Cambria Math" w:hAnsi="Cambria Math" w:cs="Times New Roman"/>
                  <w:sz w:val="20"/>
                  <w:szCs w:val="20"/>
                </w:rPr>
                <m:t xml:space="preserve"> ∆</m:t>
              </m:r>
            </m:oMath>
            <w:r w:rsidRPr="00C020D7">
              <w:rPr>
                <w:rFonts w:cs="Times New Roman"/>
                <w:i/>
                <w:sz w:val="20"/>
                <w:szCs w:val="20"/>
              </w:rPr>
              <w:t>narGH</w:t>
            </w:r>
            <w:r w:rsidRPr="00C020D7">
              <w:rPr>
                <w:rFonts w:cs="Times New Roman"/>
                <w:sz w:val="20"/>
                <w:szCs w:val="20"/>
              </w:rPr>
              <w:t>: cells unable to undergo nitrate respiration irrespective of exogenous nitrate addition; ATP synthesis diminished; susceptible to acidic pH</w:t>
            </w:r>
          </w:p>
          <w:p w14:paraId="5BDBA9A7"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89" w:type="pct"/>
            <w:tcBorders>
              <w:right w:val="single" w:sz="2" w:space="0" w:color="C9C9C9" w:themeColor="accent3" w:themeTint="99"/>
            </w:tcBorders>
          </w:tcPr>
          <w:p w14:paraId="15084583" w14:textId="041B2449"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NyjcB48X","properties":{"formattedCitation":"(Cunningham-Bussel et al., 2013; Tan et al., 2010; Williams et al., 2015)","plainCitation":"(Cunningham-Bussel et al., 2013; Tan et al., 2010; Williams et al., 2015)","dontUpdate":true,"noteIndex":0},"citationItems":[{"id":"k7NgM9aB/roPcEUXg","uris":["http://zotero.org/users/local/f5OlmJgi/items/KNYWFZFV"],"itemData":{"id":5785,"type":"article-journal","abstract":"In high enough concentrations, such as produced by inducible nitric oxide synthase (iNOS), reactive nitrogen species (RNS) can kill Mycobacterium tuberculosis (Mtb). Lesional macrophages in macaques and humans with tuberculosis express iNOS, and mice need iNOS to avoid succumbing rapidly to tuberculosis. However, Mtb's own ability to produce RNS is rarely considered, perhaps because nitrate reduction to nitrite is only prominent in axenic Mtb cultures at oxygen tensions ≤1%. Here we found that cultures of Mtb-infected human macrophages cultured at physiologic oxygen tensions produced copious nitrite. Surprisingly, the nitrite arose from the Mtb, not the macrophages. Mtb responded to nitrite by ceasing growth; elevating levels of ATP through reduced consumption; and altering the expression of 120 genes associated with adaptation to acid, hypoxia, nitric oxide, oxidative stress, and iron deprivation. The transcriptomic effect of endogenous nitrite was distinct from that of nitric oxide. Thus, whether or not Mtb is hypoxic, the host expresses iNOS, or hypoxia impairs the action of iNOS, Mtb in vivo is likely to encounter RNS by producing nitrite. Endogenous nitrite may slow Mtb's growth and prepare it to resist host stresses while the pathogen waits for immunopathology to promote its transmission.","container-title":"Proceedings of the National Academy of Sciences of the United States of America","DOI":"10.1073/pnas.1316894110","ISSN":"1091-6490","issue":"45","journalAbbreviation":"Proc Natl Acad Sci U S A","language":"eng","note":"PMID: 24145454\nPMCID: PMC3831502","page":"E4256-4265","source":"PubMed","title":"Nitrite produced by Mycobacterium tuberculosis in human macrophages in physiologic oxygen impacts bacterial ATP consumption and gene expression","volume":"110","author":[{"family":"Cunningham-Bussel","given":"Amy"},{"family":"Zhang","given":"Tuo"},{"family":"Nathan","given":"Carl F."}],"issued":{"date-parts":[["2013",11,5]]}}},{"id":"k7NgM9aB/pk6wBdqe","uris":["http://zotero.org/users/local/hUWVsHzv/items/3C8MU34G"],"itemData":{"id":"9WCGPvda/INsdOcDu","type":"article-journal","abstract":"There are strong evidences that Mycobacterium tuberculosis survives in a non-replicating state in the absence of oxygen in closed lesions and granuloma in vivo. In addition, M. tuberculosis is acid-resistant, allowing mycobacteria to survive in acidic, inflamed lesions. The ability of M. tuberculosis to resist to acid was recently shown to contribute to the bacillus virulence although the mechanisms involved have yet to be deciphered. In this study, we report that M. tuberculosis resistance to acid is oxygen-dependent; whereas aerobic mycobacteria were resistant to a mild acid challenge (pH 5.5) as previously reported, we found microaerophilic and hypoxic mycobacteria to be more sensitive to acid. In hypoxic conditions, mild-acidity promoted the dissipation of the protonmotive force, rapid ATP depletion and cell death. Exogenous nitrate, the most effective alternate terminal electron acceptor after molecular oxygen, protected hypoxic mycobacteria from acid stress. Nitrate-mediated resistance to acidity was not observed for a respiratory nitrate reductase NarGH knock-out mutant strain. Furthermore, we found that nitrate respiration was equally important in protecting hypoxic non-replicating mycobacteria from radical nitrogen species toxicity. Overall, these data shed light on a new role for nitrate respiration in protecting M. tuberculosis from acidity and reactive nitrogen species, two environmental stresses likely encountered by the pathogen during the course of infection.","container-title":"PLOS ONE","DOI":"10.1371/journal.pone.0013356","ISSN":"1932-6203","issue":"10","journalAbbreviation":"PLOS ONE","page":"e13356","source":"PLoS Journals","title":"Nitrate Respiration Protects Hypoxic Mycobacterium tuberculosis Against Acid- and Reactive Nitrogen Species Stresses","volume":"5","author":[{"family":"Tan","given":"Mai Ping"},{"family":"Sequeira","given":"Patricia"},{"family":"Lin","given":"Wen Wei"},{"family":"Phong","given":"Wai Yee"},{"family":"Cliff","given":"Penelope"},{"family":"Ng","given":"Seow Hwee"},{"family":"Lee","given":"Boon Heng"},{"family":"Camacho","given":"Luis"},{"family":"Schnappinger","given":"Dirk"},{"family":"Ehrt","given":"Sabine"},{"family":"Dick","given":"Thomas"},{"family":"Pethe","given":"Kevin"},{"family":"Alonso","given":"Sylvie"}],"issued":{"date-parts":[["2010",10,26]]}}},{"id":"k7NgM9aB/wuyxN000","uris":["http://zotero.org/users/local/hUWVsHzv/items/ANQTTTSX"],"itemData":{"id":"9WCGPvda/93JRiA4l","type":"article-journal","abstract":"Mycobacterium tuberculosis is able to synthesize molybdopterin cofactor (MoCo), which is utilized by numerous enzymes that catalyze redox reactions in carbon, nitrogen, and sulfur metabolism. In bacteria, MoCo is further modified through the activity of a guanylyltransferase, MobA, which converts MoCo to bis-molybdopterin guanine dinucleotide (bis-MGD), a form of the cofactor that is required by the dimethylsulfoxide (DMSO) reductase family of enzymes, which includes the nitrate reductase NarGHI. In this study, the functionality of the mobA homolog in M. tuberculosis was confirmed by demonstrating the loss of assimilatory and respiratory nitrate reductase activity in a mobA deletion mutant. This mutant displayed no survival defects in human monocytes or mouse lungs but failed to persist in the lungs of guinea pigs. These results implicate one or more bis-MGD-dependent enzymes in the persistence of M. tuberculosis in guinea pig lungs and underscore the applicability of this animal model for assessing the role of molybdoenzymes in this pathogen.","container-title":"Infection and Immunity","DOI":"10.1128/IAI.02722-14","ISSN":"0019-9567","issue":"2","journalAbbreviation":"Infect Immun","note":"PMID: 25404027\nPMCID: PMC4294236","page":"544-550","source":"PubMed Central","title":"bis-Molybdopterin Guanine Dinucleotide Is Required for Persistence of Mycobacterium tuberculosis in Guinea Pigs","volume":"83","author":[{"family":"Williams","given":"Monique J."},{"family":"Shanley","given":"Crystal A."},{"family":"Zilavy","given":"Andrew"},{"family":"Peixoto","given":"Blas"},{"family":"Manca","given":"Claudia"},{"family":"Kaplan","given":"Gilla"},{"family":"Orme","given":"Ian M."},{"family":"Mizrahi","given":"Valerie"},{"family":"Kana","given":"Bavesh D."}],"issued":{"date-parts":[["2015",2]]}}}],"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Cunningham-Bussel </w:t>
            </w:r>
            <w:r w:rsidR="007223C7" w:rsidRPr="00C020D7">
              <w:rPr>
                <w:rFonts w:cs="Times New Roman"/>
                <w:i/>
                <w:iCs/>
                <w:sz w:val="18"/>
                <w:szCs w:val="20"/>
              </w:rPr>
              <w:t>et al.,</w:t>
            </w:r>
            <w:r w:rsidRPr="00C020D7">
              <w:rPr>
                <w:rFonts w:cs="Times New Roman"/>
                <w:sz w:val="18"/>
                <w:szCs w:val="20"/>
              </w:rPr>
              <w:t xml:space="preserve"> 2013; Tan </w:t>
            </w:r>
            <w:r w:rsidR="007223C7" w:rsidRPr="00C020D7">
              <w:rPr>
                <w:rFonts w:cs="Times New Roman"/>
                <w:i/>
                <w:iCs/>
                <w:sz w:val="18"/>
                <w:szCs w:val="20"/>
              </w:rPr>
              <w:t>et al.,</w:t>
            </w:r>
            <w:r w:rsidRPr="00C020D7">
              <w:rPr>
                <w:rFonts w:cs="Times New Roman"/>
                <w:sz w:val="18"/>
                <w:szCs w:val="20"/>
              </w:rPr>
              <w:t xml:space="preserve"> 2010; Williams </w:t>
            </w:r>
            <w:r w:rsidR="007223C7" w:rsidRPr="00C020D7">
              <w:rPr>
                <w:rFonts w:cs="Times New Roman"/>
                <w:i/>
                <w:iCs/>
                <w:sz w:val="18"/>
                <w:szCs w:val="20"/>
              </w:rPr>
              <w:t>et al.,</w:t>
            </w:r>
            <w:r w:rsidRPr="00C020D7">
              <w:rPr>
                <w:rFonts w:cs="Times New Roman"/>
                <w:sz w:val="18"/>
                <w:szCs w:val="20"/>
              </w:rPr>
              <w:t xml:space="preserve"> 2015</w:t>
            </w:r>
            <w:r w:rsidRPr="00C020D7">
              <w:rPr>
                <w:rFonts w:cs="Times New Roman"/>
                <w:sz w:val="18"/>
                <w:szCs w:val="20"/>
              </w:rPr>
              <w:fldChar w:fldCharType="end"/>
            </w:r>
          </w:p>
        </w:tc>
      </w:tr>
      <w:tr w:rsidR="00A722A7" w:rsidRPr="00C020D7" w14:paraId="6798354E" w14:textId="77777777" w:rsidTr="00844222">
        <w:trPr>
          <w:cantSplit/>
          <w:trHeight w:val="113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5AA219F1"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17CA2738" w14:textId="77777777" w:rsidR="00A722A7" w:rsidRPr="00C020D7" w:rsidRDefault="00A722A7" w:rsidP="003E0C47">
            <w:pPr>
              <w:spacing w:after="0"/>
              <w:jc w:val="center"/>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C020D7">
              <w:rPr>
                <w:rFonts w:cs="Times New Roman"/>
                <w:i/>
                <w:sz w:val="20"/>
                <w:szCs w:val="20"/>
              </w:rPr>
              <w:t>narK2</w:t>
            </w:r>
          </w:p>
        </w:tc>
        <w:tc>
          <w:tcPr>
            <w:tcW w:w="609" w:type="pct"/>
            <w:vAlign w:val="center"/>
          </w:tcPr>
          <w:p w14:paraId="414F3BB4" w14:textId="77777777" w:rsidR="00A722A7" w:rsidRPr="00C020D7" w:rsidRDefault="00A722A7" w:rsidP="003E0C47">
            <w:pPr>
              <w:spacing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Nitrate/nitrite transporter</w:t>
            </w:r>
          </w:p>
        </w:tc>
        <w:tc>
          <w:tcPr>
            <w:tcW w:w="2126" w:type="pct"/>
          </w:tcPr>
          <w:p w14:paraId="17B23040"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Regulated by DosR regulon; strongly upregulated during hypoxia and nitric oxide exposure to rapidly induce NarGHIJ</w:t>
            </w:r>
          </w:p>
          <w:p w14:paraId="29F1C225" w14:textId="77777777" w:rsidR="00A722A7" w:rsidRPr="00C020D7" w:rsidRDefault="00A722A7" w:rsidP="003E0C47">
            <w:pPr>
              <w:pStyle w:val="ListParagraph"/>
              <w:numPr>
                <w:ilvl w:val="0"/>
                <w:numId w:val="13"/>
              </w:numPr>
              <w:spacing w:after="0"/>
              <w:ind w:left="227" w:hanging="227"/>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Import and transport of nitrate, and export of nitrite across the cell membrane for induction of NarGHIJ</w:t>
            </w:r>
          </w:p>
        </w:tc>
        <w:tc>
          <w:tcPr>
            <w:tcW w:w="1329" w:type="pct"/>
          </w:tcPr>
          <w:p w14:paraId="3AB1D671" w14:textId="77777777"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020D7">
              <w:rPr>
                <w:rFonts w:cs="Times New Roman"/>
                <w:sz w:val="20"/>
                <w:szCs w:val="20"/>
              </w:rPr>
              <w:t>Low level nitrate reductase activity observed attributed to diffusion; lack of nitrate transport</w:t>
            </w:r>
          </w:p>
        </w:tc>
        <w:tc>
          <w:tcPr>
            <w:tcW w:w="489" w:type="pct"/>
            <w:tcBorders>
              <w:right w:val="single" w:sz="2" w:space="0" w:color="C9C9C9" w:themeColor="accent3" w:themeTint="99"/>
            </w:tcBorders>
          </w:tcPr>
          <w:p w14:paraId="537C6E16" w14:textId="34E2598C" w:rsidR="00A722A7" w:rsidRPr="00C020D7" w:rsidRDefault="00A722A7" w:rsidP="003E0C47">
            <w:pPr>
              <w:spacing w:after="0"/>
              <w:jc w:val="left"/>
              <w:cnfStyle w:val="000000000000" w:firstRow="0" w:lastRow="0" w:firstColumn="0" w:lastColumn="0" w:oddVBand="0" w:evenVBand="0" w:oddHBand="0"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eEzSWyfd","properties":{"formattedCitation":"(Giffin et al., 2012; Sohaskey, 2008)","plainCitation":"(Giffin et al., 2012; Sohaskey, 2008)","dontUpdate":true,"noteIndex":0},"citationItems":[{"id":"k7NgM9aB/38iLdo8E","uris":["http://zotero.org/users/local/f5OlmJgi/items/L77WUW8A"],"itemData":{"id":5791,"type":"article-journal","abstract":"Mycobacterium tuberculosis induces nitrate reductase activity in response to decreasing oxygen levels. This is due to regulation of both the transcription and the activity of the nitrate transporter NarK2. A model of NarK2 structure is proposed containing 12 membrane spanning regions consistent with other members of the major facilitator superfamily. The role of the proton gradient was determined by exposing M. tuberculosis to uncouplers. Nitrite production decreased indicating that the importation of nitrate involved an H+/nitrate symporter. The addition of nitrite before nitrate had no effect, suggesting no role for a nitrate/nitrite antiporter. In addition the NarK2 knockout mutant showed no defect in nitrite export. NarK2 is proposed to be a Type I H+/nitrate symporter. Site directed mutagenesis was performed changing 23 amino acids of NarK2. This allowed the identification of important regions and amino acids of this transporter. Five of these mutants were inactive for nitrate transport, seven produced reduced activity and eleven mutants retained wild type activity. NarK2 is inactivated in the presence of oxygen by an unknown mechanism. However none of the mutants, including those with mutated cysteines, were altered in their response to oxygen levels. The assimilatory nitrate transporter NasA of Bacillus subtilis was expressed in the M. tuberculosis NarK2 mutant. It remained active during aerobic incubation showing that the point of oxygen control is NarK2.","container-title":"PLOS ONE","DOI":"10.1371/journal.pone.0045459","ISSN":"1932-6203","issue":"9","journalAbbreviation":"PLOS ONE","language":"en","note":"publisher: Public Library of Science","page":"e45459","source":"PLoS Journals","title":"Mutational Analysis of the Respiratory Nitrate Transporter NarK2 of Mycobacterium tuberculosis","volume":"7","author":[{"family":"Giffin","given":"Michelle M."},{"family":"Raab","given":"Ronald W."},{"family":"Morganstern","given":"Melissa"},{"family":"Sohaskey","given":"Charles D."}],"issued":{"date-parts":[["2012",9,18]]}}},{"id":"k7NgM9aB/ild2DL3K","uris":["http://zotero.org/users/local/hUWVsHzv/items/5VKERB4X"],"itemData":{"id":"9WCGPvda/YExMBa26","type":"article-journal","abstract":"When oxygen is slowly depleted from growing cultures of Mycobacterium tuberculosis, they enter a state of nonreplicating persistence that resembles the dormant state seen with latent tuberculosis. In this hypoxic state, nitrate reductase activity is strongly induced. Nitrate in the medium had no effect on long-term persistence during gradual oxygen depletion (Wayne model) for up to 46 days, but significantly enhanced survival during sudden anaerobiosis. This enhancement required a functional nitrate reductase. Thioridazine is a member of the class of phenothiazines that act, in part, by inhibiting respiration. Thioridazine was toxic to both actively growing and nonreplicating cultures of M. tuberculosis. At a sublethal concentration of thioridazine, nitrate in the medium improved the growth. At lethal concentrations of thioridazine, nitrate increased survival during aerobic incubation as well as in microaerobic cultures that had just entered nonreplicating persistence (NRP-1). In contrast, the survival of anaerobic persistent (NRP-2) cultures exposed to thioridazine was not increased by the addition of nitrate. Nitrate reduction is proposed to play a role during the sudden interruption of aerobic respiration due to causes such as hypoxia, thioridazine, or nitric oxide.","container-title":"Journal of Bacteriology","DOI":"10.1128/JB.01857-07","ISSN":"1098-5530","issue":"8","journalAbbreviation":"J. Bacteriol.","language":"eng","note":"PMID: 18296525\nPMCID: PMC2293237","page":"2981-2986","source":"PubMed","title":"Nitrate enhances the survival of Mycobacterium tuberculosis during inhibition of respiration","volume":"190","author":[{"family":"Sohaskey","given":"Charles D."}],"issued":{"date-parts":[["2008",4]]}}}],"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Giffin </w:t>
            </w:r>
            <w:r w:rsidR="007223C7" w:rsidRPr="00C020D7">
              <w:rPr>
                <w:rFonts w:cs="Times New Roman"/>
                <w:i/>
                <w:iCs/>
                <w:sz w:val="18"/>
                <w:szCs w:val="20"/>
              </w:rPr>
              <w:t>et al.,</w:t>
            </w:r>
            <w:r w:rsidRPr="00C020D7">
              <w:rPr>
                <w:rFonts w:cs="Times New Roman"/>
                <w:sz w:val="18"/>
                <w:szCs w:val="20"/>
              </w:rPr>
              <w:t xml:space="preserve"> 2012; Sohaskey, 2008</w:t>
            </w:r>
            <w:r w:rsidRPr="00C020D7">
              <w:rPr>
                <w:rFonts w:cs="Times New Roman"/>
                <w:sz w:val="18"/>
                <w:szCs w:val="20"/>
              </w:rPr>
              <w:fldChar w:fldCharType="end"/>
            </w:r>
          </w:p>
        </w:tc>
      </w:tr>
      <w:tr w:rsidR="00A722A7" w:rsidRPr="00C020D7" w14:paraId="42EA80D9" w14:textId="77777777" w:rsidTr="00844222">
        <w:trPr>
          <w:cnfStyle w:val="000000100000" w:firstRow="0" w:lastRow="0" w:firstColumn="0" w:lastColumn="0" w:oddVBand="0" w:evenVBand="0" w:oddHBand="1" w:evenHBand="0" w:firstRowFirstColumn="0" w:firstRowLastColumn="0" w:lastRowFirstColumn="0" w:lastRowLastColumn="0"/>
          <w:cantSplit/>
          <w:trHeight w:val="1134"/>
        </w:trPr>
        <w:tc>
          <w:tcPr>
            <w:cnfStyle w:val="001000000000" w:firstRow="0" w:lastRow="0" w:firstColumn="1" w:lastColumn="0" w:oddVBand="0" w:evenVBand="0" w:oddHBand="0" w:evenHBand="0" w:firstRowFirstColumn="0" w:firstRowLastColumn="0" w:lastRowFirstColumn="0" w:lastRowLastColumn="0"/>
            <w:tcW w:w="124" w:type="pct"/>
            <w:vMerge/>
            <w:tcBorders>
              <w:left w:val="single" w:sz="2" w:space="0" w:color="C9C9C9" w:themeColor="accent3" w:themeTint="99"/>
            </w:tcBorders>
            <w:textDirection w:val="btLr"/>
            <w:vAlign w:val="center"/>
          </w:tcPr>
          <w:p w14:paraId="5541E014" w14:textId="77777777" w:rsidR="00A722A7" w:rsidRPr="00C020D7" w:rsidRDefault="00A722A7" w:rsidP="003E0C47">
            <w:pPr>
              <w:spacing w:after="0"/>
              <w:ind w:left="113" w:right="113"/>
              <w:jc w:val="center"/>
              <w:rPr>
                <w:rFonts w:cs="Times New Roman"/>
                <w:sz w:val="20"/>
                <w:szCs w:val="20"/>
              </w:rPr>
            </w:pPr>
          </w:p>
        </w:tc>
        <w:tc>
          <w:tcPr>
            <w:tcW w:w="323" w:type="pct"/>
            <w:vAlign w:val="center"/>
          </w:tcPr>
          <w:p w14:paraId="5B3E4AF0" w14:textId="77777777" w:rsidR="00A722A7" w:rsidRPr="00C020D7" w:rsidRDefault="00A722A7" w:rsidP="003E0C47">
            <w:pPr>
              <w:spacing w:after="0"/>
              <w:jc w:val="center"/>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C020D7">
              <w:rPr>
                <w:rFonts w:cs="Times New Roman"/>
                <w:i/>
                <w:sz w:val="20"/>
                <w:szCs w:val="20"/>
              </w:rPr>
              <w:t>mobA</w:t>
            </w:r>
          </w:p>
        </w:tc>
        <w:tc>
          <w:tcPr>
            <w:tcW w:w="609" w:type="pct"/>
            <w:vAlign w:val="center"/>
          </w:tcPr>
          <w:p w14:paraId="7FCDB3B3"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Molybdenum cofactor guanylyltransferase</w:t>
            </w:r>
          </w:p>
        </w:tc>
        <w:tc>
          <w:tcPr>
            <w:tcW w:w="2126" w:type="pct"/>
          </w:tcPr>
          <w:p w14:paraId="1173C40E"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 xml:space="preserve">Involved in the conversion of MoCo to </w:t>
            </w:r>
            <w:r w:rsidRPr="00C020D7">
              <w:rPr>
                <w:rFonts w:cs="Times New Roman"/>
                <w:i/>
                <w:sz w:val="20"/>
                <w:szCs w:val="20"/>
              </w:rPr>
              <w:t>bis</w:t>
            </w:r>
            <w:r w:rsidRPr="00C020D7">
              <w:rPr>
                <w:rFonts w:cs="Times New Roman"/>
                <w:sz w:val="20"/>
                <w:szCs w:val="20"/>
              </w:rPr>
              <w:t>-molybdopterin guanine dinucleotide (</w:t>
            </w:r>
            <w:r w:rsidRPr="00C020D7">
              <w:rPr>
                <w:rFonts w:cs="Times New Roman"/>
                <w:i/>
                <w:sz w:val="20"/>
                <w:szCs w:val="20"/>
              </w:rPr>
              <w:t>bis</w:t>
            </w:r>
            <w:r w:rsidRPr="00C020D7">
              <w:rPr>
                <w:rFonts w:cs="Times New Roman"/>
                <w:sz w:val="20"/>
                <w:szCs w:val="20"/>
              </w:rPr>
              <w:t>-MGD) to support nitrate assimilatory and reductase activity</w:t>
            </w:r>
          </w:p>
          <w:p w14:paraId="21350177" w14:textId="77777777" w:rsidR="00A722A7" w:rsidRPr="00C020D7" w:rsidRDefault="00A722A7" w:rsidP="003E0C47">
            <w:pPr>
              <w:pStyle w:val="ListParagraph"/>
              <w:numPr>
                <w:ilvl w:val="0"/>
                <w:numId w:val="13"/>
              </w:numPr>
              <w:spacing w:after="0"/>
              <w:ind w:left="227" w:hanging="227"/>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Enables NarGHI-dependent growth on nitrate as a sole nitrogen source</w:t>
            </w:r>
          </w:p>
        </w:tc>
        <w:tc>
          <w:tcPr>
            <w:tcW w:w="1329" w:type="pct"/>
          </w:tcPr>
          <w:p w14:paraId="0985E470" w14:textId="77777777"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020D7">
              <w:rPr>
                <w:rFonts w:cs="Times New Roman"/>
                <w:sz w:val="20"/>
                <w:szCs w:val="20"/>
              </w:rPr>
              <w:t>Loss of assimilatory and respiratory nitrate reductase activity; impairs persistence and survival in guinea pigs</w:t>
            </w:r>
          </w:p>
        </w:tc>
        <w:tc>
          <w:tcPr>
            <w:tcW w:w="489" w:type="pct"/>
            <w:tcBorders>
              <w:right w:val="single" w:sz="2" w:space="0" w:color="C9C9C9" w:themeColor="accent3" w:themeTint="99"/>
            </w:tcBorders>
          </w:tcPr>
          <w:p w14:paraId="7099449F" w14:textId="32B2AA10" w:rsidR="00A722A7" w:rsidRPr="00C020D7" w:rsidRDefault="00A722A7" w:rsidP="003E0C47">
            <w:pPr>
              <w:spacing w:after="0"/>
              <w:jc w:val="left"/>
              <w:cnfStyle w:val="000000100000" w:firstRow="0" w:lastRow="0" w:firstColumn="0" w:lastColumn="0" w:oddVBand="0" w:evenVBand="0" w:oddHBand="1" w:evenHBand="0" w:firstRowFirstColumn="0" w:firstRowLastColumn="0" w:lastRowFirstColumn="0" w:lastRowLastColumn="0"/>
              <w:rPr>
                <w:rFonts w:cs="Times New Roman"/>
                <w:sz w:val="18"/>
                <w:szCs w:val="20"/>
              </w:rPr>
            </w:pPr>
            <w:r w:rsidRPr="00C020D7">
              <w:rPr>
                <w:rFonts w:cs="Times New Roman"/>
                <w:sz w:val="18"/>
                <w:szCs w:val="20"/>
              </w:rPr>
              <w:fldChar w:fldCharType="begin"/>
            </w:r>
            <w:r w:rsidR="00D370D9">
              <w:rPr>
                <w:rFonts w:cs="Times New Roman"/>
                <w:sz w:val="18"/>
                <w:szCs w:val="20"/>
              </w:rPr>
              <w:instrText xml:space="preserve"> ADDIN ZOTERO_ITEM CSL_CITATION {"citationID":"3rXtKnJY","properties":{"formattedCitation":"(Williams et al., 2015)","plainCitation":"(Williams et al., 2015)","dontUpdate":true,"noteIndex":0},"citationItems":[{"id":"k7NgM9aB/wuyxN000","uris":["http://zotero.org/users/local/hUWVsHzv/items/ANQTTTSX"],"itemData":{"id":"9WCGPvda/93JRiA4l","type":"article-journal","abstract":"Mycobacterium tuberculosis is able to synthesize molybdopterin cofactor (MoCo), which is utilized by numerous enzymes that catalyze redox reactions in carbon, nitrogen, and sulfur metabolism. In bacteria, MoCo is further modified through the activity of a guanylyltransferase, MobA, which converts MoCo to bis-molybdopterin guanine dinucleotide (bis-MGD), a form of the cofactor that is required by the dimethylsulfoxide (DMSO) reductase family of enzymes, which includes the nitrate reductase NarGHI. In this study, the functionality of the mobA homolog in M. tuberculosis was confirmed by demonstrating the loss of assimilatory and respiratory nitrate reductase activity in a mobA deletion mutant. This mutant displayed no survival defects in human monocytes or mouse lungs but failed to persist in the lungs of guinea pigs. These results implicate one or more bis-MGD-dependent enzymes in the persistence of M. tuberculosis in guinea pig lungs and underscore the applicability of this animal model for assessing the role of molybdoenzymes in this pathogen.","container-title":"Infection and Immunity","DOI":"10.1128/IAI.02722-14","ISSN":"0019-9567","issue":"2","journalAbbreviation":"Infect Immun","note":"PMID: 25404027\nPMCID: PMC4294236","page":"544-550","source":"PubMed Central","title":"bis-Molybdopterin Guanine Dinucleotide Is Required for Persistence of Mycobacterium tuberculosis in Guinea Pigs","volume":"83","author":[{"family":"Williams","given":"Monique J."},{"family":"Shanley","given":"Crystal A."},{"family":"Zilavy","given":"Andrew"},{"family":"Peixoto","given":"Blas"},{"family":"Manca","given":"Claudia"},{"family":"Kaplan","given":"Gilla"},{"family":"Orme","given":"Ian M."},{"family":"Mizrahi","given":"Valerie"},{"family":"Kana","given":"Bavesh D."}],"issued":{"date-parts":[["2015",2]]}}}],"schema":"https://github.com/citation-style-language/schema/raw/master/csl-citation.json"} </w:instrText>
            </w:r>
            <w:r w:rsidRPr="00C020D7">
              <w:rPr>
                <w:rFonts w:cs="Times New Roman"/>
                <w:sz w:val="18"/>
                <w:szCs w:val="20"/>
              </w:rPr>
              <w:fldChar w:fldCharType="separate"/>
            </w:r>
            <w:r w:rsidRPr="00C020D7">
              <w:rPr>
                <w:rFonts w:cs="Times New Roman"/>
                <w:sz w:val="18"/>
                <w:szCs w:val="20"/>
              </w:rPr>
              <w:t xml:space="preserve">Williams </w:t>
            </w:r>
            <w:r w:rsidR="007223C7" w:rsidRPr="00C020D7">
              <w:rPr>
                <w:rFonts w:cs="Times New Roman"/>
                <w:i/>
                <w:iCs/>
                <w:sz w:val="18"/>
                <w:szCs w:val="20"/>
              </w:rPr>
              <w:t>et al.,</w:t>
            </w:r>
            <w:r w:rsidRPr="00C020D7">
              <w:rPr>
                <w:rFonts w:cs="Times New Roman"/>
                <w:sz w:val="18"/>
                <w:szCs w:val="20"/>
              </w:rPr>
              <w:t xml:space="preserve"> 2015</w:t>
            </w:r>
            <w:r w:rsidRPr="00C020D7">
              <w:rPr>
                <w:rFonts w:cs="Times New Roman"/>
                <w:sz w:val="18"/>
                <w:szCs w:val="20"/>
              </w:rPr>
              <w:fldChar w:fldCharType="end"/>
            </w:r>
          </w:p>
        </w:tc>
      </w:tr>
    </w:tbl>
    <w:p w14:paraId="286E7008" w14:textId="22E5223F" w:rsidR="00F5142D" w:rsidRDefault="00F5142D" w:rsidP="00F5142D">
      <w:pPr>
        <w:rPr>
          <w:sz w:val="20"/>
          <w:szCs w:val="18"/>
        </w:rPr>
      </w:pPr>
    </w:p>
    <w:p w14:paraId="5C76CBEF" w14:textId="77777777" w:rsidR="00F5142D" w:rsidRPr="00F5142D" w:rsidRDefault="00F5142D" w:rsidP="00F5142D">
      <w:pPr>
        <w:rPr>
          <w:sz w:val="20"/>
          <w:szCs w:val="18"/>
        </w:rPr>
      </w:pPr>
    </w:p>
    <w:p w14:paraId="7A7BCAAA" w14:textId="77777777" w:rsidR="00F5142D" w:rsidRPr="00F5142D" w:rsidRDefault="00F5142D" w:rsidP="00F5142D">
      <w:pPr>
        <w:rPr>
          <w:sz w:val="20"/>
          <w:szCs w:val="18"/>
        </w:rPr>
      </w:pPr>
    </w:p>
    <w:p w14:paraId="0541BD8E" w14:textId="2F9E96AA" w:rsidR="00D370D9" w:rsidRPr="00F5142D" w:rsidRDefault="00D370D9" w:rsidP="00F5142D">
      <w:pPr>
        <w:tabs>
          <w:tab w:val="left" w:pos="3360"/>
        </w:tabs>
      </w:pPr>
    </w:p>
    <w:sectPr w:rsidR="00D370D9" w:rsidRPr="00F5142D" w:rsidSect="00747836">
      <w:footerReference w:type="default" r:id="rId8"/>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7152B2" w14:textId="77777777" w:rsidR="00662961" w:rsidRDefault="00662961">
      <w:pPr>
        <w:spacing w:after="0"/>
      </w:pPr>
      <w:r>
        <w:separator/>
      </w:r>
    </w:p>
  </w:endnote>
  <w:endnote w:type="continuationSeparator" w:id="0">
    <w:p w14:paraId="7E9CB5D9" w14:textId="77777777" w:rsidR="00662961" w:rsidRDefault="0066296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10280250"/>
      <w:docPartObj>
        <w:docPartGallery w:val="Page Numbers (Bottom of Page)"/>
        <w:docPartUnique/>
      </w:docPartObj>
    </w:sdtPr>
    <w:sdtEndPr>
      <w:rPr>
        <w:noProof/>
      </w:rPr>
    </w:sdtEndPr>
    <w:sdtContent>
      <w:p w14:paraId="4AC37638" w14:textId="7401D544" w:rsidR="006A5525" w:rsidRDefault="006A5525">
        <w:pPr>
          <w:pStyle w:val="Footer"/>
          <w:jc w:val="right"/>
        </w:pPr>
        <w:r>
          <w:fldChar w:fldCharType="begin"/>
        </w:r>
        <w:r>
          <w:instrText xml:space="preserve"> PAGE   \* MERGEFORMAT </w:instrText>
        </w:r>
        <w:r>
          <w:fldChar w:fldCharType="separate"/>
        </w:r>
        <w:r w:rsidR="00820273">
          <w:rPr>
            <w:noProof/>
          </w:rPr>
          <w:t>4</w:t>
        </w:r>
        <w:r>
          <w:rPr>
            <w:noProof/>
          </w:rPr>
          <w:fldChar w:fldCharType="end"/>
        </w:r>
      </w:p>
    </w:sdtContent>
  </w:sdt>
  <w:p w14:paraId="479B294C" w14:textId="77777777" w:rsidR="006A5525" w:rsidRDefault="006A55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B6DF46" w14:textId="77777777" w:rsidR="00662961" w:rsidRDefault="00662961">
      <w:pPr>
        <w:spacing w:after="0"/>
      </w:pPr>
      <w:r>
        <w:separator/>
      </w:r>
    </w:p>
  </w:footnote>
  <w:footnote w:type="continuationSeparator" w:id="0">
    <w:p w14:paraId="0D777D75" w14:textId="77777777" w:rsidR="00662961" w:rsidRDefault="00662961">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1C09001F"/>
    <w:styleLink w:val="Style115"/>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FFFFFF7C"/>
    <w:multiLevelType w:val="singleLevel"/>
    <w:tmpl w:val="2C26289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D476721E"/>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E3FCDC8C"/>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BF06F464"/>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A3C8A36E"/>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6A050DE"/>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731EBB7E"/>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C3A06F42"/>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B2C901C"/>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AA842B0C"/>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0E46782"/>
    <w:multiLevelType w:val="hybridMultilevel"/>
    <w:tmpl w:val="1478991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2" w15:restartNumberingAfterBreak="0">
    <w:nsid w:val="01E60346"/>
    <w:multiLevelType w:val="hybridMultilevel"/>
    <w:tmpl w:val="C854BB5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3" w15:restartNumberingAfterBreak="0">
    <w:nsid w:val="06104AB7"/>
    <w:multiLevelType w:val="hybridMultilevel"/>
    <w:tmpl w:val="EE5CC02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4" w15:restartNumberingAfterBreak="0">
    <w:nsid w:val="0941428F"/>
    <w:multiLevelType w:val="hybridMultilevel"/>
    <w:tmpl w:val="4A805D52"/>
    <w:name w:val="SubHeadingw222"/>
    <w:lvl w:ilvl="0" w:tplc="2564BF64">
      <w:start w:val="1"/>
      <w:numFmt w:val="lowerLetter"/>
      <w:lvlText w:val="5.3.2.%1"/>
      <w:lvlJc w:val="left"/>
      <w:pPr>
        <w:ind w:left="108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0B945BB0"/>
    <w:multiLevelType w:val="hybridMultilevel"/>
    <w:tmpl w:val="975C363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15:restartNumberingAfterBreak="0">
    <w:nsid w:val="15C308DB"/>
    <w:multiLevelType w:val="hybridMultilevel"/>
    <w:tmpl w:val="DB62E1CE"/>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7" w15:restartNumberingAfterBreak="0">
    <w:nsid w:val="16D50BF4"/>
    <w:multiLevelType w:val="multilevel"/>
    <w:tmpl w:val="5D38C6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17AC4829"/>
    <w:multiLevelType w:val="hybridMultilevel"/>
    <w:tmpl w:val="1E389122"/>
    <w:lvl w:ilvl="0" w:tplc="7BB0811A">
      <w:start w:val="1"/>
      <w:numFmt w:val="decimal"/>
      <w:pStyle w:val="Heading2"/>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1C0942EC"/>
    <w:multiLevelType w:val="multilevel"/>
    <w:tmpl w:val="5D38C6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1DFF6EF9"/>
    <w:multiLevelType w:val="multilevel"/>
    <w:tmpl w:val="DBB8BE6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1E4D15F1"/>
    <w:multiLevelType w:val="hybridMultilevel"/>
    <w:tmpl w:val="FA869D66"/>
    <w:lvl w:ilvl="0" w:tplc="DAA6D4D2">
      <w:start w:val="13"/>
      <w:numFmt w:val="bullet"/>
      <w:lvlText w:val="-"/>
      <w:lvlJc w:val="left"/>
      <w:pPr>
        <w:ind w:left="720" w:hanging="360"/>
      </w:pPr>
      <w:rPr>
        <w:rFonts w:ascii="Calibri" w:eastAsiaTheme="minorEastAsia"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238862A3"/>
    <w:multiLevelType w:val="hybridMultilevel"/>
    <w:tmpl w:val="B210856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3" w15:restartNumberingAfterBreak="0">
    <w:nsid w:val="294503E4"/>
    <w:multiLevelType w:val="hybridMultilevel"/>
    <w:tmpl w:val="535A21E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4" w15:restartNumberingAfterBreak="0">
    <w:nsid w:val="2E9B28A7"/>
    <w:multiLevelType w:val="hybridMultilevel"/>
    <w:tmpl w:val="D3A60E8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5" w15:restartNumberingAfterBreak="0">
    <w:nsid w:val="34E4548E"/>
    <w:multiLevelType w:val="multilevel"/>
    <w:tmpl w:val="BF66314A"/>
    <w:lvl w:ilvl="0">
      <w:start w:val="3"/>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374B6E6C"/>
    <w:multiLevelType w:val="hybridMultilevel"/>
    <w:tmpl w:val="EB5CDD06"/>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7" w15:restartNumberingAfterBreak="0">
    <w:nsid w:val="37C670B7"/>
    <w:multiLevelType w:val="hybridMultilevel"/>
    <w:tmpl w:val="508221B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8" w15:restartNumberingAfterBreak="0">
    <w:nsid w:val="384C6AC1"/>
    <w:multiLevelType w:val="multilevel"/>
    <w:tmpl w:val="5D502932"/>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45232228"/>
    <w:multiLevelType w:val="multilevel"/>
    <w:tmpl w:val="5D38C6C0"/>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3070D34"/>
    <w:multiLevelType w:val="hybridMultilevel"/>
    <w:tmpl w:val="7ADA97C4"/>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1" w15:restartNumberingAfterBreak="0">
    <w:nsid w:val="5520066B"/>
    <w:multiLevelType w:val="hybridMultilevel"/>
    <w:tmpl w:val="EE7A6746"/>
    <w:lvl w:ilvl="0" w:tplc="6A20D18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2" w15:restartNumberingAfterBreak="0">
    <w:nsid w:val="5BD53368"/>
    <w:multiLevelType w:val="hybridMultilevel"/>
    <w:tmpl w:val="1584AA8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3" w15:restartNumberingAfterBreak="0">
    <w:nsid w:val="60380E37"/>
    <w:multiLevelType w:val="multilevel"/>
    <w:tmpl w:val="FA16DDEE"/>
    <w:styleLink w:val="Style119"/>
    <w:lvl w:ilvl="0">
      <w:start w:val="4"/>
      <w:numFmt w:val="decimal"/>
      <w:lvlText w:val="%1"/>
      <w:lvlJc w:val="left"/>
      <w:pPr>
        <w:ind w:left="420" w:hanging="420"/>
      </w:pPr>
      <w:rPr>
        <w:rFonts w:hint="default"/>
      </w:rPr>
    </w:lvl>
    <w:lvl w:ilvl="1">
      <w:start w:val="2"/>
      <w:numFmt w:val="decimal"/>
      <w:lvlText w:val="%1.%2"/>
      <w:lvlJc w:val="left"/>
      <w:pPr>
        <w:ind w:left="1003" w:hanging="72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929" w:hanging="108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855" w:hanging="1440"/>
      </w:pPr>
      <w:rPr>
        <w:rFonts w:hint="default"/>
      </w:rPr>
    </w:lvl>
    <w:lvl w:ilvl="6">
      <w:start w:val="1"/>
      <w:numFmt w:val="decimal"/>
      <w:lvlText w:val="%1.%2.%3.%4.%5.%6.%7"/>
      <w:lvlJc w:val="left"/>
      <w:pPr>
        <w:ind w:left="3498" w:hanging="1800"/>
      </w:pPr>
      <w:rPr>
        <w:rFonts w:hint="default"/>
      </w:rPr>
    </w:lvl>
    <w:lvl w:ilvl="7">
      <w:start w:val="1"/>
      <w:numFmt w:val="decimal"/>
      <w:lvlText w:val="%1.%2.%3.%4.%5.%6.%7.%8"/>
      <w:lvlJc w:val="left"/>
      <w:pPr>
        <w:ind w:left="3781" w:hanging="1800"/>
      </w:pPr>
      <w:rPr>
        <w:rFonts w:hint="default"/>
      </w:rPr>
    </w:lvl>
    <w:lvl w:ilvl="8">
      <w:start w:val="1"/>
      <w:numFmt w:val="decimal"/>
      <w:lvlText w:val="%1.%2.%3.%4.%5.%6.%7.%8.%9"/>
      <w:lvlJc w:val="left"/>
      <w:pPr>
        <w:ind w:left="4424" w:hanging="2160"/>
      </w:pPr>
      <w:rPr>
        <w:rFonts w:hint="default"/>
      </w:rPr>
    </w:lvl>
  </w:abstractNum>
  <w:abstractNum w:abstractNumId="34" w15:restartNumberingAfterBreak="0">
    <w:nsid w:val="66807B78"/>
    <w:multiLevelType w:val="multilevel"/>
    <w:tmpl w:val="7BA4A97C"/>
    <w:name w:val="SubHeadingw2"/>
    <w:lvl w:ilvl="0">
      <w:start w:val="3"/>
      <w:numFmt w:val="decimal"/>
      <w:lvlText w:val="%1"/>
      <w:lvlJc w:val="left"/>
      <w:pPr>
        <w:ind w:left="555" w:hanging="555"/>
      </w:pPr>
      <w:rPr>
        <w:rFonts w:hint="default"/>
      </w:rPr>
    </w:lvl>
    <w:lvl w:ilvl="1">
      <w:start w:val="2"/>
      <w:numFmt w:val="decimal"/>
      <w:lvlText w:val="%1.%2"/>
      <w:lvlJc w:val="left"/>
      <w:pPr>
        <w:ind w:left="555" w:hanging="555"/>
      </w:pPr>
      <w:rPr>
        <w:rFonts w:hint="default"/>
      </w:rPr>
    </w:lvl>
    <w:lvl w:ilvl="2">
      <w:start w:val="2"/>
      <w:numFmt w:val="none"/>
      <w:lvlText w:val="3.2.%2.%3b"/>
      <w:lvlJc w:val="left"/>
      <w:pPr>
        <w:ind w:left="1854" w:hanging="720"/>
      </w:pPr>
      <w:rPr>
        <w:rFonts w:asciiTheme="majorHAnsi" w:hAnsiTheme="majorHAnsi" w:hint="default"/>
        <w:b/>
        <w:i w:val="0"/>
        <w:strike w:val="0"/>
        <w:dstrike w:val="0"/>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688744CA"/>
    <w:multiLevelType w:val="hybridMultilevel"/>
    <w:tmpl w:val="17EC14C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6" w15:restartNumberingAfterBreak="0">
    <w:nsid w:val="6B586C22"/>
    <w:multiLevelType w:val="hybridMultilevel"/>
    <w:tmpl w:val="FBC2080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7" w15:restartNumberingAfterBreak="0">
    <w:nsid w:val="6E627FF8"/>
    <w:multiLevelType w:val="multilevel"/>
    <w:tmpl w:val="BF665D34"/>
    <w:lvl w:ilvl="0">
      <w:start w:val="3"/>
      <w:numFmt w:val="decimal"/>
      <w:lvlText w:val="%1"/>
      <w:lvlJc w:val="left"/>
      <w:pPr>
        <w:ind w:left="405" w:hanging="405"/>
      </w:pPr>
      <w:rPr>
        <w:rFonts w:hint="default"/>
        <w:color w:val="FFFFFF" w:themeColor="background1"/>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8" w15:restartNumberingAfterBreak="0">
    <w:nsid w:val="75F469EC"/>
    <w:multiLevelType w:val="hybridMultilevel"/>
    <w:tmpl w:val="B6F2ED4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39" w15:restartNumberingAfterBreak="0">
    <w:nsid w:val="76DB0220"/>
    <w:multiLevelType w:val="multilevel"/>
    <w:tmpl w:val="938C0C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0" w15:restartNumberingAfterBreak="0">
    <w:nsid w:val="7CA7593A"/>
    <w:multiLevelType w:val="multilevel"/>
    <w:tmpl w:val="938C0CCC"/>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41" w15:restartNumberingAfterBreak="0">
    <w:nsid w:val="7FDC766C"/>
    <w:multiLevelType w:val="hybridMultilevel"/>
    <w:tmpl w:val="D9A65B4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33"/>
  </w:num>
  <w:num w:numId="2">
    <w:abstractNumId w:val="32"/>
  </w:num>
  <w:num w:numId="3">
    <w:abstractNumId w:val="12"/>
  </w:num>
  <w:num w:numId="4">
    <w:abstractNumId w:val="22"/>
  </w:num>
  <w:num w:numId="5">
    <w:abstractNumId w:val="11"/>
  </w:num>
  <w:num w:numId="6">
    <w:abstractNumId w:val="23"/>
  </w:num>
  <w:num w:numId="7">
    <w:abstractNumId w:val="13"/>
  </w:num>
  <w:num w:numId="8">
    <w:abstractNumId w:val="15"/>
  </w:num>
  <w:num w:numId="9">
    <w:abstractNumId w:val="24"/>
  </w:num>
  <w:num w:numId="10">
    <w:abstractNumId w:val="35"/>
  </w:num>
  <w:num w:numId="11">
    <w:abstractNumId w:val="30"/>
  </w:num>
  <w:num w:numId="12">
    <w:abstractNumId w:val="16"/>
  </w:num>
  <w:num w:numId="13">
    <w:abstractNumId w:val="38"/>
  </w:num>
  <w:num w:numId="14">
    <w:abstractNumId w:val="36"/>
  </w:num>
  <w:num w:numId="15">
    <w:abstractNumId w:val="37"/>
  </w:num>
  <w:num w:numId="16">
    <w:abstractNumId w:val="10"/>
  </w:num>
  <w:num w:numId="17">
    <w:abstractNumId w:val="8"/>
  </w:num>
  <w:num w:numId="18">
    <w:abstractNumId w:val="7"/>
  </w:num>
  <w:num w:numId="19">
    <w:abstractNumId w:val="6"/>
  </w:num>
  <w:num w:numId="20">
    <w:abstractNumId w:val="5"/>
  </w:num>
  <w:num w:numId="21">
    <w:abstractNumId w:val="9"/>
  </w:num>
  <w:num w:numId="22">
    <w:abstractNumId w:val="4"/>
  </w:num>
  <w:num w:numId="23">
    <w:abstractNumId w:val="3"/>
  </w:num>
  <w:num w:numId="24">
    <w:abstractNumId w:val="2"/>
  </w:num>
  <w:num w:numId="25">
    <w:abstractNumId w:val="1"/>
  </w:num>
  <w:num w:numId="26">
    <w:abstractNumId w:val="0"/>
  </w:num>
  <w:num w:numId="27">
    <w:abstractNumId w:val="25"/>
  </w:num>
  <w:num w:numId="28">
    <w:abstractNumId w:val="31"/>
  </w:num>
  <w:num w:numId="29">
    <w:abstractNumId w:val="14"/>
  </w:num>
  <w:num w:numId="30">
    <w:abstractNumId w:val="27"/>
  </w:num>
  <w:num w:numId="31">
    <w:abstractNumId w:val="41"/>
  </w:num>
  <w:num w:numId="32">
    <w:abstractNumId w:val="20"/>
  </w:num>
  <w:num w:numId="33">
    <w:abstractNumId w:val="21"/>
  </w:num>
  <w:num w:numId="34">
    <w:abstractNumId w:val="40"/>
  </w:num>
  <w:num w:numId="35">
    <w:abstractNumId w:val="39"/>
  </w:num>
  <w:num w:numId="36">
    <w:abstractNumId w:val="17"/>
  </w:num>
  <w:num w:numId="37">
    <w:abstractNumId w:val="26"/>
  </w:num>
  <w:num w:numId="38">
    <w:abstractNumId w:val="19"/>
  </w:num>
  <w:num w:numId="39">
    <w:abstractNumId w:val="29"/>
  </w:num>
  <w:num w:numId="40">
    <w:abstractNumId w:val="28"/>
  </w:num>
  <w:num w:numId="41">
    <w:abstractNumId w:val="18"/>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6578"/>
    <w:rsid w:val="000008A7"/>
    <w:rsid w:val="00000D66"/>
    <w:rsid w:val="00000D81"/>
    <w:rsid w:val="00000F3E"/>
    <w:rsid w:val="000016D6"/>
    <w:rsid w:val="00001A08"/>
    <w:rsid w:val="0000203C"/>
    <w:rsid w:val="000024AE"/>
    <w:rsid w:val="00002B3D"/>
    <w:rsid w:val="00002F46"/>
    <w:rsid w:val="000030E0"/>
    <w:rsid w:val="000033C5"/>
    <w:rsid w:val="0000342D"/>
    <w:rsid w:val="0000383E"/>
    <w:rsid w:val="00005DC6"/>
    <w:rsid w:val="000062EB"/>
    <w:rsid w:val="000063D8"/>
    <w:rsid w:val="00006989"/>
    <w:rsid w:val="000069C4"/>
    <w:rsid w:val="00006F0B"/>
    <w:rsid w:val="00006F1C"/>
    <w:rsid w:val="00007062"/>
    <w:rsid w:val="0000721F"/>
    <w:rsid w:val="00007570"/>
    <w:rsid w:val="00007B1C"/>
    <w:rsid w:val="00007FD1"/>
    <w:rsid w:val="0001002C"/>
    <w:rsid w:val="0001039E"/>
    <w:rsid w:val="000106BA"/>
    <w:rsid w:val="00011008"/>
    <w:rsid w:val="00011E10"/>
    <w:rsid w:val="00011F95"/>
    <w:rsid w:val="000120F7"/>
    <w:rsid w:val="000124D9"/>
    <w:rsid w:val="00012CFD"/>
    <w:rsid w:val="00012EEE"/>
    <w:rsid w:val="0001354D"/>
    <w:rsid w:val="000138CA"/>
    <w:rsid w:val="00014210"/>
    <w:rsid w:val="0001473D"/>
    <w:rsid w:val="00014BEC"/>
    <w:rsid w:val="0001542C"/>
    <w:rsid w:val="00015A41"/>
    <w:rsid w:val="00016414"/>
    <w:rsid w:val="000175CF"/>
    <w:rsid w:val="00017A98"/>
    <w:rsid w:val="00017C3D"/>
    <w:rsid w:val="00017CBC"/>
    <w:rsid w:val="00017F09"/>
    <w:rsid w:val="000209B3"/>
    <w:rsid w:val="00020DB0"/>
    <w:rsid w:val="000211C5"/>
    <w:rsid w:val="000213BF"/>
    <w:rsid w:val="0002169E"/>
    <w:rsid w:val="0002209E"/>
    <w:rsid w:val="0002213D"/>
    <w:rsid w:val="000229AB"/>
    <w:rsid w:val="000229D0"/>
    <w:rsid w:val="00022CED"/>
    <w:rsid w:val="00023842"/>
    <w:rsid w:val="000240E8"/>
    <w:rsid w:val="0002424F"/>
    <w:rsid w:val="0002480F"/>
    <w:rsid w:val="00024EAF"/>
    <w:rsid w:val="00025413"/>
    <w:rsid w:val="00025AC3"/>
    <w:rsid w:val="00025B3B"/>
    <w:rsid w:val="00025F84"/>
    <w:rsid w:val="00026348"/>
    <w:rsid w:val="00026767"/>
    <w:rsid w:val="00026771"/>
    <w:rsid w:val="0002710D"/>
    <w:rsid w:val="0002711C"/>
    <w:rsid w:val="000271E6"/>
    <w:rsid w:val="00030143"/>
    <w:rsid w:val="00030A3C"/>
    <w:rsid w:val="00030CE4"/>
    <w:rsid w:val="000314B0"/>
    <w:rsid w:val="0003194C"/>
    <w:rsid w:val="00031DCB"/>
    <w:rsid w:val="00031E6E"/>
    <w:rsid w:val="00032463"/>
    <w:rsid w:val="00032779"/>
    <w:rsid w:val="00032EE0"/>
    <w:rsid w:val="000332AB"/>
    <w:rsid w:val="00033622"/>
    <w:rsid w:val="000336BB"/>
    <w:rsid w:val="00033DCB"/>
    <w:rsid w:val="00034919"/>
    <w:rsid w:val="00034D57"/>
    <w:rsid w:val="0003596B"/>
    <w:rsid w:val="00035CB9"/>
    <w:rsid w:val="00036D4D"/>
    <w:rsid w:val="00036EF4"/>
    <w:rsid w:val="0004020D"/>
    <w:rsid w:val="0004022E"/>
    <w:rsid w:val="00040275"/>
    <w:rsid w:val="00040355"/>
    <w:rsid w:val="00040D94"/>
    <w:rsid w:val="00041FCC"/>
    <w:rsid w:val="00042212"/>
    <w:rsid w:val="00042392"/>
    <w:rsid w:val="000428BE"/>
    <w:rsid w:val="00042C38"/>
    <w:rsid w:val="0004366E"/>
    <w:rsid w:val="000437BD"/>
    <w:rsid w:val="000438D5"/>
    <w:rsid w:val="00043A22"/>
    <w:rsid w:val="00044334"/>
    <w:rsid w:val="00044967"/>
    <w:rsid w:val="00044CC6"/>
    <w:rsid w:val="000452A1"/>
    <w:rsid w:val="0004643E"/>
    <w:rsid w:val="00050524"/>
    <w:rsid w:val="00050A7E"/>
    <w:rsid w:val="00050D97"/>
    <w:rsid w:val="00051246"/>
    <w:rsid w:val="00051BE0"/>
    <w:rsid w:val="00052E50"/>
    <w:rsid w:val="00053B59"/>
    <w:rsid w:val="00053D0D"/>
    <w:rsid w:val="0005405E"/>
    <w:rsid w:val="000540A4"/>
    <w:rsid w:val="00054407"/>
    <w:rsid w:val="0005484E"/>
    <w:rsid w:val="00055332"/>
    <w:rsid w:val="00055701"/>
    <w:rsid w:val="000565F9"/>
    <w:rsid w:val="000566EF"/>
    <w:rsid w:val="00056C87"/>
    <w:rsid w:val="0005772F"/>
    <w:rsid w:val="00057A1E"/>
    <w:rsid w:val="00057EE1"/>
    <w:rsid w:val="0006038C"/>
    <w:rsid w:val="000604B4"/>
    <w:rsid w:val="0006078E"/>
    <w:rsid w:val="0006090D"/>
    <w:rsid w:val="000609CB"/>
    <w:rsid w:val="000617CF"/>
    <w:rsid w:val="00061E0E"/>
    <w:rsid w:val="000620B8"/>
    <w:rsid w:val="000638F8"/>
    <w:rsid w:val="0006417F"/>
    <w:rsid w:val="00065207"/>
    <w:rsid w:val="00065630"/>
    <w:rsid w:val="00065D42"/>
    <w:rsid w:val="0006611F"/>
    <w:rsid w:val="00066667"/>
    <w:rsid w:val="00067965"/>
    <w:rsid w:val="00067D99"/>
    <w:rsid w:val="000700D8"/>
    <w:rsid w:val="0007037C"/>
    <w:rsid w:val="000705F1"/>
    <w:rsid w:val="0007067C"/>
    <w:rsid w:val="000711D5"/>
    <w:rsid w:val="00071337"/>
    <w:rsid w:val="0007213E"/>
    <w:rsid w:val="00073030"/>
    <w:rsid w:val="00073149"/>
    <w:rsid w:val="00073FB3"/>
    <w:rsid w:val="0007442D"/>
    <w:rsid w:val="0007492F"/>
    <w:rsid w:val="00074E29"/>
    <w:rsid w:val="00075669"/>
    <w:rsid w:val="000768E8"/>
    <w:rsid w:val="00076AAE"/>
    <w:rsid w:val="000778A5"/>
    <w:rsid w:val="00077927"/>
    <w:rsid w:val="00077FE6"/>
    <w:rsid w:val="000807F8"/>
    <w:rsid w:val="00080E58"/>
    <w:rsid w:val="00080FE1"/>
    <w:rsid w:val="000811B9"/>
    <w:rsid w:val="00081607"/>
    <w:rsid w:val="00081CD6"/>
    <w:rsid w:val="00081D78"/>
    <w:rsid w:val="00081EEB"/>
    <w:rsid w:val="00081F75"/>
    <w:rsid w:val="00081FEE"/>
    <w:rsid w:val="000820D9"/>
    <w:rsid w:val="00082B8E"/>
    <w:rsid w:val="00082E3E"/>
    <w:rsid w:val="000831D5"/>
    <w:rsid w:val="000837B7"/>
    <w:rsid w:val="000845B7"/>
    <w:rsid w:val="0008478C"/>
    <w:rsid w:val="000848EA"/>
    <w:rsid w:val="00084DB0"/>
    <w:rsid w:val="0008534D"/>
    <w:rsid w:val="0008561A"/>
    <w:rsid w:val="00085A4A"/>
    <w:rsid w:val="00085B5E"/>
    <w:rsid w:val="00086140"/>
    <w:rsid w:val="00086D00"/>
    <w:rsid w:val="00086E0A"/>
    <w:rsid w:val="0008754C"/>
    <w:rsid w:val="00090025"/>
    <w:rsid w:val="0009043A"/>
    <w:rsid w:val="00090685"/>
    <w:rsid w:val="0009078F"/>
    <w:rsid w:val="000907F9"/>
    <w:rsid w:val="00090D29"/>
    <w:rsid w:val="00090E7F"/>
    <w:rsid w:val="00091412"/>
    <w:rsid w:val="00091E58"/>
    <w:rsid w:val="0009228E"/>
    <w:rsid w:val="000928FB"/>
    <w:rsid w:val="00092CEF"/>
    <w:rsid w:val="000937A9"/>
    <w:rsid w:val="00093A6A"/>
    <w:rsid w:val="00093E67"/>
    <w:rsid w:val="00094288"/>
    <w:rsid w:val="000943DC"/>
    <w:rsid w:val="00094E1B"/>
    <w:rsid w:val="00095346"/>
    <w:rsid w:val="000963AF"/>
    <w:rsid w:val="000965BE"/>
    <w:rsid w:val="00096685"/>
    <w:rsid w:val="000966F0"/>
    <w:rsid w:val="00096979"/>
    <w:rsid w:val="00096D49"/>
    <w:rsid w:val="00097619"/>
    <w:rsid w:val="00097AE6"/>
    <w:rsid w:val="000A0B48"/>
    <w:rsid w:val="000A1729"/>
    <w:rsid w:val="000A18D0"/>
    <w:rsid w:val="000A27D1"/>
    <w:rsid w:val="000A27E2"/>
    <w:rsid w:val="000A2DD4"/>
    <w:rsid w:val="000A2FF0"/>
    <w:rsid w:val="000A3637"/>
    <w:rsid w:val="000A3947"/>
    <w:rsid w:val="000A3BB0"/>
    <w:rsid w:val="000A4214"/>
    <w:rsid w:val="000A4827"/>
    <w:rsid w:val="000A50CA"/>
    <w:rsid w:val="000A5AB7"/>
    <w:rsid w:val="000A6072"/>
    <w:rsid w:val="000A6568"/>
    <w:rsid w:val="000A6857"/>
    <w:rsid w:val="000A6BF9"/>
    <w:rsid w:val="000A6E55"/>
    <w:rsid w:val="000A712C"/>
    <w:rsid w:val="000A7275"/>
    <w:rsid w:val="000A75C4"/>
    <w:rsid w:val="000A77C5"/>
    <w:rsid w:val="000A79FC"/>
    <w:rsid w:val="000A7A46"/>
    <w:rsid w:val="000B02A0"/>
    <w:rsid w:val="000B0581"/>
    <w:rsid w:val="000B0A5A"/>
    <w:rsid w:val="000B0DD0"/>
    <w:rsid w:val="000B0EEF"/>
    <w:rsid w:val="000B124A"/>
    <w:rsid w:val="000B1586"/>
    <w:rsid w:val="000B16CA"/>
    <w:rsid w:val="000B184D"/>
    <w:rsid w:val="000B1A0A"/>
    <w:rsid w:val="000B23D2"/>
    <w:rsid w:val="000B29A2"/>
    <w:rsid w:val="000B3063"/>
    <w:rsid w:val="000B33BD"/>
    <w:rsid w:val="000B3467"/>
    <w:rsid w:val="000B4FB5"/>
    <w:rsid w:val="000B5A97"/>
    <w:rsid w:val="000B5D5A"/>
    <w:rsid w:val="000B64A5"/>
    <w:rsid w:val="000B6F22"/>
    <w:rsid w:val="000B7671"/>
    <w:rsid w:val="000B7798"/>
    <w:rsid w:val="000C0498"/>
    <w:rsid w:val="000C20A4"/>
    <w:rsid w:val="000C218E"/>
    <w:rsid w:val="000C255B"/>
    <w:rsid w:val="000C25BA"/>
    <w:rsid w:val="000C265F"/>
    <w:rsid w:val="000C2CD3"/>
    <w:rsid w:val="000C2F55"/>
    <w:rsid w:val="000C36A1"/>
    <w:rsid w:val="000C3CB7"/>
    <w:rsid w:val="000C4A75"/>
    <w:rsid w:val="000C4BA5"/>
    <w:rsid w:val="000C4FD8"/>
    <w:rsid w:val="000C51D9"/>
    <w:rsid w:val="000C51EF"/>
    <w:rsid w:val="000C5662"/>
    <w:rsid w:val="000C6AB2"/>
    <w:rsid w:val="000C6ADA"/>
    <w:rsid w:val="000C6B40"/>
    <w:rsid w:val="000C6BCF"/>
    <w:rsid w:val="000C7047"/>
    <w:rsid w:val="000C70A9"/>
    <w:rsid w:val="000C7216"/>
    <w:rsid w:val="000C7715"/>
    <w:rsid w:val="000C77EC"/>
    <w:rsid w:val="000C798D"/>
    <w:rsid w:val="000C7A3C"/>
    <w:rsid w:val="000D0709"/>
    <w:rsid w:val="000D1315"/>
    <w:rsid w:val="000D16AA"/>
    <w:rsid w:val="000D2559"/>
    <w:rsid w:val="000D3349"/>
    <w:rsid w:val="000D3DFD"/>
    <w:rsid w:val="000D3FC5"/>
    <w:rsid w:val="000D3FD2"/>
    <w:rsid w:val="000D49F2"/>
    <w:rsid w:val="000D4BB7"/>
    <w:rsid w:val="000D52C8"/>
    <w:rsid w:val="000D6B1B"/>
    <w:rsid w:val="000D6B5D"/>
    <w:rsid w:val="000D6C96"/>
    <w:rsid w:val="000D73F0"/>
    <w:rsid w:val="000D75F2"/>
    <w:rsid w:val="000D78D7"/>
    <w:rsid w:val="000D7A59"/>
    <w:rsid w:val="000E272F"/>
    <w:rsid w:val="000E2918"/>
    <w:rsid w:val="000E2D99"/>
    <w:rsid w:val="000E3605"/>
    <w:rsid w:val="000E3970"/>
    <w:rsid w:val="000E3AF5"/>
    <w:rsid w:val="000E4711"/>
    <w:rsid w:val="000E48F1"/>
    <w:rsid w:val="000E66FE"/>
    <w:rsid w:val="000E6770"/>
    <w:rsid w:val="000E68EB"/>
    <w:rsid w:val="000E6E69"/>
    <w:rsid w:val="000E7723"/>
    <w:rsid w:val="000F0113"/>
    <w:rsid w:val="000F054F"/>
    <w:rsid w:val="000F1508"/>
    <w:rsid w:val="000F20FB"/>
    <w:rsid w:val="000F2AE0"/>
    <w:rsid w:val="000F2E6E"/>
    <w:rsid w:val="000F3078"/>
    <w:rsid w:val="000F3422"/>
    <w:rsid w:val="000F3551"/>
    <w:rsid w:val="000F3607"/>
    <w:rsid w:val="000F4153"/>
    <w:rsid w:val="000F443E"/>
    <w:rsid w:val="000F4ED2"/>
    <w:rsid w:val="000F5C32"/>
    <w:rsid w:val="000F5F6B"/>
    <w:rsid w:val="000F636E"/>
    <w:rsid w:val="000F655B"/>
    <w:rsid w:val="000F69BD"/>
    <w:rsid w:val="000F6CCC"/>
    <w:rsid w:val="000F7770"/>
    <w:rsid w:val="000F7AC2"/>
    <w:rsid w:val="000F7EB8"/>
    <w:rsid w:val="00100DF0"/>
    <w:rsid w:val="0010109C"/>
    <w:rsid w:val="00101225"/>
    <w:rsid w:val="00101529"/>
    <w:rsid w:val="00101A90"/>
    <w:rsid w:val="00101DF9"/>
    <w:rsid w:val="001022AF"/>
    <w:rsid w:val="00102462"/>
    <w:rsid w:val="00102490"/>
    <w:rsid w:val="001027A6"/>
    <w:rsid w:val="001029AD"/>
    <w:rsid w:val="00103416"/>
    <w:rsid w:val="001036F5"/>
    <w:rsid w:val="0010466E"/>
    <w:rsid w:val="0010482F"/>
    <w:rsid w:val="00104D8C"/>
    <w:rsid w:val="00104EFE"/>
    <w:rsid w:val="0010515C"/>
    <w:rsid w:val="00105E44"/>
    <w:rsid w:val="0010655B"/>
    <w:rsid w:val="001065D7"/>
    <w:rsid w:val="001066E7"/>
    <w:rsid w:val="00106C01"/>
    <w:rsid w:val="00106E52"/>
    <w:rsid w:val="00106EB7"/>
    <w:rsid w:val="0010724B"/>
    <w:rsid w:val="001072E1"/>
    <w:rsid w:val="0010736F"/>
    <w:rsid w:val="00107A74"/>
    <w:rsid w:val="00107C35"/>
    <w:rsid w:val="00110007"/>
    <w:rsid w:val="0011010F"/>
    <w:rsid w:val="00110227"/>
    <w:rsid w:val="00110F1D"/>
    <w:rsid w:val="001113F8"/>
    <w:rsid w:val="001114EE"/>
    <w:rsid w:val="00111720"/>
    <w:rsid w:val="00111A9A"/>
    <w:rsid w:val="001120CB"/>
    <w:rsid w:val="00112BB7"/>
    <w:rsid w:val="00112EB3"/>
    <w:rsid w:val="00113349"/>
    <w:rsid w:val="0011340D"/>
    <w:rsid w:val="00113C23"/>
    <w:rsid w:val="0011445B"/>
    <w:rsid w:val="001145A8"/>
    <w:rsid w:val="00114DDA"/>
    <w:rsid w:val="00114E24"/>
    <w:rsid w:val="00115B9D"/>
    <w:rsid w:val="00115DC5"/>
    <w:rsid w:val="00116166"/>
    <w:rsid w:val="0011617C"/>
    <w:rsid w:val="00116392"/>
    <w:rsid w:val="0011679F"/>
    <w:rsid w:val="00116A3A"/>
    <w:rsid w:val="00116B28"/>
    <w:rsid w:val="00116D66"/>
    <w:rsid w:val="00116E49"/>
    <w:rsid w:val="00116F8F"/>
    <w:rsid w:val="00117670"/>
    <w:rsid w:val="00117765"/>
    <w:rsid w:val="00117BC1"/>
    <w:rsid w:val="001206D0"/>
    <w:rsid w:val="0012115D"/>
    <w:rsid w:val="001213C3"/>
    <w:rsid w:val="00122AB0"/>
    <w:rsid w:val="0012357B"/>
    <w:rsid w:val="00123A75"/>
    <w:rsid w:val="00123E5C"/>
    <w:rsid w:val="00124A90"/>
    <w:rsid w:val="00124F5F"/>
    <w:rsid w:val="00124F7B"/>
    <w:rsid w:val="00125321"/>
    <w:rsid w:val="001261EF"/>
    <w:rsid w:val="00126925"/>
    <w:rsid w:val="001273E9"/>
    <w:rsid w:val="00127D35"/>
    <w:rsid w:val="00130886"/>
    <w:rsid w:val="00130948"/>
    <w:rsid w:val="00131EFF"/>
    <w:rsid w:val="00131F14"/>
    <w:rsid w:val="0013208F"/>
    <w:rsid w:val="0013211E"/>
    <w:rsid w:val="001321B7"/>
    <w:rsid w:val="001324A5"/>
    <w:rsid w:val="001324A8"/>
    <w:rsid w:val="00132717"/>
    <w:rsid w:val="00133517"/>
    <w:rsid w:val="001336F6"/>
    <w:rsid w:val="00133906"/>
    <w:rsid w:val="001348F6"/>
    <w:rsid w:val="00135CEF"/>
    <w:rsid w:val="00136987"/>
    <w:rsid w:val="00137E34"/>
    <w:rsid w:val="00137E68"/>
    <w:rsid w:val="00140139"/>
    <w:rsid w:val="00140D6A"/>
    <w:rsid w:val="00140F64"/>
    <w:rsid w:val="00141DB8"/>
    <w:rsid w:val="00141F00"/>
    <w:rsid w:val="00141F19"/>
    <w:rsid w:val="00141FC3"/>
    <w:rsid w:val="001423CA"/>
    <w:rsid w:val="001425F7"/>
    <w:rsid w:val="00142B1C"/>
    <w:rsid w:val="00142F98"/>
    <w:rsid w:val="00143F50"/>
    <w:rsid w:val="0014480F"/>
    <w:rsid w:val="00145413"/>
    <w:rsid w:val="00145789"/>
    <w:rsid w:val="00145A1B"/>
    <w:rsid w:val="00145C68"/>
    <w:rsid w:val="00145CB8"/>
    <w:rsid w:val="00146CBC"/>
    <w:rsid w:val="00146D88"/>
    <w:rsid w:val="001473AC"/>
    <w:rsid w:val="001477C3"/>
    <w:rsid w:val="00147919"/>
    <w:rsid w:val="00147A06"/>
    <w:rsid w:val="00147ADE"/>
    <w:rsid w:val="00147BB2"/>
    <w:rsid w:val="00147C2B"/>
    <w:rsid w:val="001508B8"/>
    <w:rsid w:val="00150E52"/>
    <w:rsid w:val="00151329"/>
    <w:rsid w:val="00151438"/>
    <w:rsid w:val="00151934"/>
    <w:rsid w:val="00152927"/>
    <w:rsid w:val="00152B7B"/>
    <w:rsid w:val="00152DBF"/>
    <w:rsid w:val="00152E32"/>
    <w:rsid w:val="00152F59"/>
    <w:rsid w:val="00153620"/>
    <w:rsid w:val="00153703"/>
    <w:rsid w:val="00153755"/>
    <w:rsid w:val="00153817"/>
    <w:rsid w:val="00153C1F"/>
    <w:rsid w:val="00153D06"/>
    <w:rsid w:val="00154237"/>
    <w:rsid w:val="00154941"/>
    <w:rsid w:val="00154B08"/>
    <w:rsid w:val="00154D6C"/>
    <w:rsid w:val="001552C5"/>
    <w:rsid w:val="001555C3"/>
    <w:rsid w:val="001556AB"/>
    <w:rsid w:val="00155A1B"/>
    <w:rsid w:val="00155EE3"/>
    <w:rsid w:val="00155F34"/>
    <w:rsid w:val="0015628F"/>
    <w:rsid w:val="0015643D"/>
    <w:rsid w:val="0015693D"/>
    <w:rsid w:val="00156A73"/>
    <w:rsid w:val="00157345"/>
    <w:rsid w:val="00157727"/>
    <w:rsid w:val="00157A24"/>
    <w:rsid w:val="00160062"/>
    <w:rsid w:val="00160500"/>
    <w:rsid w:val="001608A6"/>
    <w:rsid w:val="00161034"/>
    <w:rsid w:val="00161682"/>
    <w:rsid w:val="001618A6"/>
    <w:rsid w:val="00161B03"/>
    <w:rsid w:val="00162756"/>
    <w:rsid w:val="001627B9"/>
    <w:rsid w:val="00164889"/>
    <w:rsid w:val="0016499D"/>
    <w:rsid w:val="00164DD9"/>
    <w:rsid w:val="00165073"/>
    <w:rsid w:val="0016555C"/>
    <w:rsid w:val="00165566"/>
    <w:rsid w:val="00165718"/>
    <w:rsid w:val="00166686"/>
    <w:rsid w:val="00166A48"/>
    <w:rsid w:val="00167172"/>
    <w:rsid w:val="001672C7"/>
    <w:rsid w:val="00167EB0"/>
    <w:rsid w:val="0017018B"/>
    <w:rsid w:val="001701BE"/>
    <w:rsid w:val="001703D3"/>
    <w:rsid w:val="0017096A"/>
    <w:rsid w:val="001720EA"/>
    <w:rsid w:val="0017211C"/>
    <w:rsid w:val="00172388"/>
    <w:rsid w:val="0017262C"/>
    <w:rsid w:val="00172E4C"/>
    <w:rsid w:val="00173965"/>
    <w:rsid w:val="00173D45"/>
    <w:rsid w:val="001756CA"/>
    <w:rsid w:val="00175F8B"/>
    <w:rsid w:val="00176224"/>
    <w:rsid w:val="00176AEA"/>
    <w:rsid w:val="00176AF2"/>
    <w:rsid w:val="00176FC7"/>
    <w:rsid w:val="00177077"/>
    <w:rsid w:val="0017743D"/>
    <w:rsid w:val="001775CB"/>
    <w:rsid w:val="001775E1"/>
    <w:rsid w:val="00177E7F"/>
    <w:rsid w:val="00180B55"/>
    <w:rsid w:val="0018167A"/>
    <w:rsid w:val="00181A06"/>
    <w:rsid w:val="00182201"/>
    <w:rsid w:val="00183087"/>
    <w:rsid w:val="001831E0"/>
    <w:rsid w:val="00183335"/>
    <w:rsid w:val="00183464"/>
    <w:rsid w:val="00183796"/>
    <w:rsid w:val="001839ED"/>
    <w:rsid w:val="00183DA8"/>
    <w:rsid w:val="0018441B"/>
    <w:rsid w:val="00184460"/>
    <w:rsid w:val="00185CB2"/>
    <w:rsid w:val="00186329"/>
    <w:rsid w:val="00186C7F"/>
    <w:rsid w:val="00187749"/>
    <w:rsid w:val="00187A89"/>
    <w:rsid w:val="00190275"/>
    <w:rsid w:val="001904CE"/>
    <w:rsid w:val="00190D61"/>
    <w:rsid w:val="00191221"/>
    <w:rsid w:val="00191617"/>
    <w:rsid w:val="00191A60"/>
    <w:rsid w:val="00191AED"/>
    <w:rsid w:val="00191D9D"/>
    <w:rsid w:val="001920F4"/>
    <w:rsid w:val="00192425"/>
    <w:rsid w:val="0019250D"/>
    <w:rsid w:val="00192642"/>
    <w:rsid w:val="00192ACC"/>
    <w:rsid w:val="00192E4D"/>
    <w:rsid w:val="001943C0"/>
    <w:rsid w:val="00194417"/>
    <w:rsid w:val="0019520F"/>
    <w:rsid w:val="0019575B"/>
    <w:rsid w:val="00196730"/>
    <w:rsid w:val="00196C3B"/>
    <w:rsid w:val="0019701C"/>
    <w:rsid w:val="001971C3"/>
    <w:rsid w:val="00197CC6"/>
    <w:rsid w:val="001A008F"/>
    <w:rsid w:val="001A015C"/>
    <w:rsid w:val="001A04DB"/>
    <w:rsid w:val="001A0513"/>
    <w:rsid w:val="001A06B6"/>
    <w:rsid w:val="001A09A2"/>
    <w:rsid w:val="001A0C2E"/>
    <w:rsid w:val="001A0EAE"/>
    <w:rsid w:val="001A109D"/>
    <w:rsid w:val="001A191F"/>
    <w:rsid w:val="001A1D27"/>
    <w:rsid w:val="001A1F17"/>
    <w:rsid w:val="001A241D"/>
    <w:rsid w:val="001A24D2"/>
    <w:rsid w:val="001A2A40"/>
    <w:rsid w:val="001A2E44"/>
    <w:rsid w:val="001A2F13"/>
    <w:rsid w:val="001A30AC"/>
    <w:rsid w:val="001A34E0"/>
    <w:rsid w:val="001A3A96"/>
    <w:rsid w:val="001A3DC9"/>
    <w:rsid w:val="001A4B2D"/>
    <w:rsid w:val="001A5014"/>
    <w:rsid w:val="001A5806"/>
    <w:rsid w:val="001A60EA"/>
    <w:rsid w:val="001A66DC"/>
    <w:rsid w:val="001A6923"/>
    <w:rsid w:val="001A69A9"/>
    <w:rsid w:val="001A6B91"/>
    <w:rsid w:val="001A6DC7"/>
    <w:rsid w:val="001A72F8"/>
    <w:rsid w:val="001A7692"/>
    <w:rsid w:val="001A7872"/>
    <w:rsid w:val="001A788B"/>
    <w:rsid w:val="001A7E7B"/>
    <w:rsid w:val="001B06C4"/>
    <w:rsid w:val="001B0D7B"/>
    <w:rsid w:val="001B1041"/>
    <w:rsid w:val="001B13F3"/>
    <w:rsid w:val="001B16CB"/>
    <w:rsid w:val="001B1DAB"/>
    <w:rsid w:val="001B2A81"/>
    <w:rsid w:val="001B2B5D"/>
    <w:rsid w:val="001B2BBB"/>
    <w:rsid w:val="001B2BCA"/>
    <w:rsid w:val="001B3B77"/>
    <w:rsid w:val="001B413C"/>
    <w:rsid w:val="001B4F2F"/>
    <w:rsid w:val="001B4F76"/>
    <w:rsid w:val="001B52FE"/>
    <w:rsid w:val="001B54A0"/>
    <w:rsid w:val="001B5826"/>
    <w:rsid w:val="001B5926"/>
    <w:rsid w:val="001B5A45"/>
    <w:rsid w:val="001B5B6E"/>
    <w:rsid w:val="001B5EFB"/>
    <w:rsid w:val="001B6155"/>
    <w:rsid w:val="001B6CBA"/>
    <w:rsid w:val="001B6E92"/>
    <w:rsid w:val="001B6EA0"/>
    <w:rsid w:val="001B6ECB"/>
    <w:rsid w:val="001B6FD1"/>
    <w:rsid w:val="001B7A74"/>
    <w:rsid w:val="001C00AD"/>
    <w:rsid w:val="001C00EA"/>
    <w:rsid w:val="001C1BBC"/>
    <w:rsid w:val="001C1C0B"/>
    <w:rsid w:val="001C256A"/>
    <w:rsid w:val="001C256F"/>
    <w:rsid w:val="001C28F8"/>
    <w:rsid w:val="001C2E24"/>
    <w:rsid w:val="001C3051"/>
    <w:rsid w:val="001C347A"/>
    <w:rsid w:val="001C3F06"/>
    <w:rsid w:val="001C4B50"/>
    <w:rsid w:val="001C64AE"/>
    <w:rsid w:val="001C6CAB"/>
    <w:rsid w:val="001C72AF"/>
    <w:rsid w:val="001C732E"/>
    <w:rsid w:val="001C734F"/>
    <w:rsid w:val="001C7CC7"/>
    <w:rsid w:val="001C7DA8"/>
    <w:rsid w:val="001D11DC"/>
    <w:rsid w:val="001D1DA5"/>
    <w:rsid w:val="001D2115"/>
    <w:rsid w:val="001D25EF"/>
    <w:rsid w:val="001D26E2"/>
    <w:rsid w:val="001D2BF3"/>
    <w:rsid w:val="001D2E43"/>
    <w:rsid w:val="001D2FC5"/>
    <w:rsid w:val="001D3080"/>
    <w:rsid w:val="001D3327"/>
    <w:rsid w:val="001D39B6"/>
    <w:rsid w:val="001D3EA6"/>
    <w:rsid w:val="001D41EF"/>
    <w:rsid w:val="001D44FB"/>
    <w:rsid w:val="001D487E"/>
    <w:rsid w:val="001D4E73"/>
    <w:rsid w:val="001D50CF"/>
    <w:rsid w:val="001D51F0"/>
    <w:rsid w:val="001D6454"/>
    <w:rsid w:val="001D7A30"/>
    <w:rsid w:val="001D7FBB"/>
    <w:rsid w:val="001E03F3"/>
    <w:rsid w:val="001E0A6B"/>
    <w:rsid w:val="001E0BAB"/>
    <w:rsid w:val="001E0F2B"/>
    <w:rsid w:val="001E129B"/>
    <w:rsid w:val="001E18D9"/>
    <w:rsid w:val="001E1A98"/>
    <w:rsid w:val="001E1B8E"/>
    <w:rsid w:val="001E1D40"/>
    <w:rsid w:val="001E1F3C"/>
    <w:rsid w:val="001E20A5"/>
    <w:rsid w:val="001E22BF"/>
    <w:rsid w:val="001E28E6"/>
    <w:rsid w:val="001E35E8"/>
    <w:rsid w:val="001E3679"/>
    <w:rsid w:val="001E36DA"/>
    <w:rsid w:val="001E39D2"/>
    <w:rsid w:val="001E3A87"/>
    <w:rsid w:val="001E3EB2"/>
    <w:rsid w:val="001E432F"/>
    <w:rsid w:val="001E4330"/>
    <w:rsid w:val="001E4667"/>
    <w:rsid w:val="001E48BB"/>
    <w:rsid w:val="001E597C"/>
    <w:rsid w:val="001E5CB7"/>
    <w:rsid w:val="001E6643"/>
    <w:rsid w:val="001E688B"/>
    <w:rsid w:val="001E6898"/>
    <w:rsid w:val="001E6A42"/>
    <w:rsid w:val="001E6CF6"/>
    <w:rsid w:val="001E6ED5"/>
    <w:rsid w:val="001F02D8"/>
    <w:rsid w:val="001F06B0"/>
    <w:rsid w:val="001F0757"/>
    <w:rsid w:val="001F0EC7"/>
    <w:rsid w:val="001F10D6"/>
    <w:rsid w:val="001F20A2"/>
    <w:rsid w:val="001F21F9"/>
    <w:rsid w:val="001F377A"/>
    <w:rsid w:val="001F3D03"/>
    <w:rsid w:val="001F3E68"/>
    <w:rsid w:val="001F3EB3"/>
    <w:rsid w:val="001F4274"/>
    <w:rsid w:val="001F45F2"/>
    <w:rsid w:val="001F51B2"/>
    <w:rsid w:val="001F5E38"/>
    <w:rsid w:val="001F6120"/>
    <w:rsid w:val="001F6CFA"/>
    <w:rsid w:val="001F72F2"/>
    <w:rsid w:val="001F7DDB"/>
    <w:rsid w:val="002013AB"/>
    <w:rsid w:val="00201AA6"/>
    <w:rsid w:val="0020239F"/>
    <w:rsid w:val="0020268E"/>
    <w:rsid w:val="0020273B"/>
    <w:rsid w:val="002030DA"/>
    <w:rsid w:val="00203EB4"/>
    <w:rsid w:val="0020403B"/>
    <w:rsid w:val="002041F7"/>
    <w:rsid w:val="0020492F"/>
    <w:rsid w:val="002059BF"/>
    <w:rsid w:val="00205EC9"/>
    <w:rsid w:val="002065F4"/>
    <w:rsid w:val="00207363"/>
    <w:rsid w:val="00207B7A"/>
    <w:rsid w:val="0021004F"/>
    <w:rsid w:val="002104E8"/>
    <w:rsid w:val="002109C4"/>
    <w:rsid w:val="00210E63"/>
    <w:rsid w:val="0021277F"/>
    <w:rsid w:val="00213048"/>
    <w:rsid w:val="002137A7"/>
    <w:rsid w:val="00213A02"/>
    <w:rsid w:val="00213ACC"/>
    <w:rsid w:val="00213BD5"/>
    <w:rsid w:val="00213EFC"/>
    <w:rsid w:val="00214000"/>
    <w:rsid w:val="00214727"/>
    <w:rsid w:val="00215400"/>
    <w:rsid w:val="002156AC"/>
    <w:rsid w:val="00215D31"/>
    <w:rsid w:val="00215D3D"/>
    <w:rsid w:val="002160AD"/>
    <w:rsid w:val="00216389"/>
    <w:rsid w:val="002167B1"/>
    <w:rsid w:val="00216931"/>
    <w:rsid w:val="00216CCC"/>
    <w:rsid w:val="00216DA0"/>
    <w:rsid w:val="00217213"/>
    <w:rsid w:val="002175E8"/>
    <w:rsid w:val="00217690"/>
    <w:rsid w:val="0021774D"/>
    <w:rsid w:val="00217A41"/>
    <w:rsid w:val="00217C33"/>
    <w:rsid w:val="00217CEA"/>
    <w:rsid w:val="00217EB5"/>
    <w:rsid w:val="00220C0E"/>
    <w:rsid w:val="002213DE"/>
    <w:rsid w:val="00221489"/>
    <w:rsid w:val="002218AD"/>
    <w:rsid w:val="00222B7F"/>
    <w:rsid w:val="00222D27"/>
    <w:rsid w:val="002232E3"/>
    <w:rsid w:val="00223B2C"/>
    <w:rsid w:val="00224316"/>
    <w:rsid w:val="00224471"/>
    <w:rsid w:val="002247B6"/>
    <w:rsid w:val="00224EEB"/>
    <w:rsid w:val="00225C0E"/>
    <w:rsid w:val="00226501"/>
    <w:rsid w:val="00226CB7"/>
    <w:rsid w:val="002274C3"/>
    <w:rsid w:val="00230B5B"/>
    <w:rsid w:val="00231363"/>
    <w:rsid w:val="00231F7A"/>
    <w:rsid w:val="00232084"/>
    <w:rsid w:val="0023272F"/>
    <w:rsid w:val="00232E72"/>
    <w:rsid w:val="002339C7"/>
    <w:rsid w:val="002348D8"/>
    <w:rsid w:val="00234E21"/>
    <w:rsid w:val="0023522A"/>
    <w:rsid w:val="00236462"/>
    <w:rsid w:val="00236CE1"/>
    <w:rsid w:val="002372C9"/>
    <w:rsid w:val="00237F14"/>
    <w:rsid w:val="002407EF"/>
    <w:rsid w:val="00240944"/>
    <w:rsid w:val="00240BA4"/>
    <w:rsid w:val="002410CB"/>
    <w:rsid w:val="00241625"/>
    <w:rsid w:val="00241696"/>
    <w:rsid w:val="002419B6"/>
    <w:rsid w:val="00242042"/>
    <w:rsid w:val="00242192"/>
    <w:rsid w:val="00243130"/>
    <w:rsid w:val="0024335B"/>
    <w:rsid w:val="00243661"/>
    <w:rsid w:val="002436F5"/>
    <w:rsid w:val="00243F5B"/>
    <w:rsid w:val="00244307"/>
    <w:rsid w:val="00244CA6"/>
    <w:rsid w:val="002450B1"/>
    <w:rsid w:val="0024554A"/>
    <w:rsid w:val="00246494"/>
    <w:rsid w:val="0024649A"/>
    <w:rsid w:val="00246538"/>
    <w:rsid w:val="00246D53"/>
    <w:rsid w:val="00246E26"/>
    <w:rsid w:val="0024757D"/>
    <w:rsid w:val="00247844"/>
    <w:rsid w:val="00247AEC"/>
    <w:rsid w:val="002501E0"/>
    <w:rsid w:val="00250757"/>
    <w:rsid w:val="00250B78"/>
    <w:rsid w:val="002512CA"/>
    <w:rsid w:val="002516C3"/>
    <w:rsid w:val="00252648"/>
    <w:rsid w:val="002527AE"/>
    <w:rsid w:val="002530FA"/>
    <w:rsid w:val="002531CD"/>
    <w:rsid w:val="002531E5"/>
    <w:rsid w:val="002533CD"/>
    <w:rsid w:val="00254E05"/>
    <w:rsid w:val="00255918"/>
    <w:rsid w:val="00255FD3"/>
    <w:rsid w:val="00256428"/>
    <w:rsid w:val="00256A05"/>
    <w:rsid w:val="00256E05"/>
    <w:rsid w:val="0025707B"/>
    <w:rsid w:val="0025772C"/>
    <w:rsid w:val="0025793A"/>
    <w:rsid w:val="00257A0B"/>
    <w:rsid w:val="00257A86"/>
    <w:rsid w:val="00257AB9"/>
    <w:rsid w:val="00260058"/>
    <w:rsid w:val="00260F0C"/>
    <w:rsid w:val="00260F4E"/>
    <w:rsid w:val="00261313"/>
    <w:rsid w:val="0026138D"/>
    <w:rsid w:val="0026151B"/>
    <w:rsid w:val="0026215A"/>
    <w:rsid w:val="0026389F"/>
    <w:rsid w:val="00263E80"/>
    <w:rsid w:val="002642CB"/>
    <w:rsid w:val="00264617"/>
    <w:rsid w:val="00264A63"/>
    <w:rsid w:val="0026574F"/>
    <w:rsid w:val="0026697F"/>
    <w:rsid w:val="00267DFA"/>
    <w:rsid w:val="00267E43"/>
    <w:rsid w:val="00270409"/>
    <w:rsid w:val="002707B1"/>
    <w:rsid w:val="00270C10"/>
    <w:rsid w:val="00270D00"/>
    <w:rsid w:val="002717D8"/>
    <w:rsid w:val="002722B1"/>
    <w:rsid w:val="00272629"/>
    <w:rsid w:val="002731F8"/>
    <w:rsid w:val="00273576"/>
    <w:rsid w:val="00273BB4"/>
    <w:rsid w:val="00273FF2"/>
    <w:rsid w:val="0027410F"/>
    <w:rsid w:val="00274321"/>
    <w:rsid w:val="00274DCE"/>
    <w:rsid w:val="00275096"/>
    <w:rsid w:val="00275151"/>
    <w:rsid w:val="00275723"/>
    <w:rsid w:val="00275A3C"/>
    <w:rsid w:val="00275B27"/>
    <w:rsid w:val="00275CE3"/>
    <w:rsid w:val="00275F02"/>
    <w:rsid w:val="002763A3"/>
    <w:rsid w:val="00276AC1"/>
    <w:rsid w:val="00276BE0"/>
    <w:rsid w:val="00276D5B"/>
    <w:rsid w:val="00277DB5"/>
    <w:rsid w:val="00277ED8"/>
    <w:rsid w:val="0028029E"/>
    <w:rsid w:val="00280AF8"/>
    <w:rsid w:val="00280FBA"/>
    <w:rsid w:val="0028113B"/>
    <w:rsid w:val="00281377"/>
    <w:rsid w:val="00281A68"/>
    <w:rsid w:val="002820CB"/>
    <w:rsid w:val="00282183"/>
    <w:rsid w:val="0028234A"/>
    <w:rsid w:val="0028288D"/>
    <w:rsid w:val="00282994"/>
    <w:rsid w:val="00282C61"/>
    <w:rsid w:val="00282DB3"/>
    <w:rsid w:val="00283B2C"/>
    <w:rsid w:val="0028447D"/>
    <w:rsid w:val="0028461D"/>
    <w:rsid w:val="0028491E"/>
    <w:rsid w:val="00285D43"/>
    <w:rsid w:val="00286224"/>
    <w:rsid w:val="002862AB"/>
    <w:rsid w:val="00286E98"/>
    <w:rsid w:val="00286F53"/>
    <w:rsid w:val="002871DA"/>
    <w:rsid w:val="0028738F"/>
    <w:rsid w:val="0028740D"/>
    <w:rsid w:val="00287893"/>
    <w:rsid w:val="00287B34"/>
    <w:rsid w:val="002904B4"/>
    <w:rsid w:val="00290C82"/>
    <w:rsid w:val="00291026"/>
    <w:rsid w:val="00291076"/>
    <w:rsid w:val="0029133C"/>
    <w:rsid w:val="00291774"/>
    <w:rsid w:val="00291D54"/>
    <w:rsid w:val="002920F9"/>
    <w:rsid w:val="002923A7"/>
    <w:rsid w:val="00292558"/>
    <w:rsid w:val="0029275B"/>
    <w:rsid w:val="002932B1"/>
    <w:rsid w:val="002934BC"/>
    <w:rsid w:val="00293B37"/>
    <w:rsid w:val="0029415D"/>
    <w:rsid w:val="002954A8"/>
    <w:rsid w:val="0029631D"/>
    <w:rsid w:val="00296AF8"/>
    <w:rsid w:val="002A0102"/>
    <w:rsid w:val="002A025E"/>
    <w:rsid w:val="002A03BC"/>
    <w:rsid w:val="002A0D48"/>
    <w:rsid w:val="002A0DC1"/>
    <w:rsid w:val="002A156F"/>
    <w:rsid w:val="002A1572"/>
    <w:rsid w:val="002A2AFE"/>
    <w:rsid w:val="002A2B46"/>
    <w:rsid w:val="002A3600"/>
    <w:rsid w:val="002A3A0F"/>
    <w:rsid w:val="002A42B1"/>
    <w:rsid w:val="002A4500"/>
    <w:rsid w:val="002A5407"/>
    <w:rsid w:val="002A5724"/>
    <w:rsid w:val="002A5E50"/>
    <w:rsid w:val="002A5FC6"/>
    <w:rsid w:val="002A63BA"/>
    <w:rsid w:val="002A669A"/>
    <w:rsid w:val="002A6955"/>
    <w:rsid w:val="002A6F7F"/>
    <w:rsid w:val="002B07AD"/>
    <w:rsid w:val="002B09DE"/>
    <w:rsid w:val="002B0BF8"/>
    <w:rsid w:val="002B0E6B"/>
    <w:rsid w:val="002B155F"/>
    <w:rsid w:val="002B1985"/>
    <w:rsid w:val="002B214C"/>
    <w:rsid w:val="002B301F"/>
    <w:rsid w:val="002B3547"/>
    <w:rsid w:val="002B3643"/>
    <w:rsid w:val="002B3823"/>
    <w:rsid w:val="002B3E38"/>
    <w:rsid w:val="002B3FD7"/>
    <w:rsid w:val="002B42E5"/>
    <w:rsid w:val="002B45D2"/>
    <w:rsid w:val="002B466D"/>
    <w:rsid w:val="002B469A"/>
    <w:rsid w:val="002B4E71"/>
    <w:rsid w:val="002B5415"/>
    <w:rsid w:val="002B5440"/>
    <w:rsid w:val="002B591B"/>
    <w:rsid w:val="002B59F9"/>
    <w:rsid w:val="002B5BD9"/>
    <w:rsid w:val="002B5E81"/>
    <w:rsid w:val="002B6578"/>
    <w:rsid w:val="002B694F"/>
    <w:rsid w:val="002B6B85"/>
    <w:rsid w:val="002B6C06"/>
    <w:rsid w:val="002B6DA1"/>
    <w:rsid w:val="002B70B3"/>
    <w:rsid w:val="002B733B"/>
    <w:rsid w:val="002B7FDB"/>
    <w:rsid w:val="002C0A01"/>
    <w:rsid w:val="002C0C25"/>
    <w:rsid w:val="002C0FB8"/>
    <w:rsid w:val="002C197E"/>
    <w:rsid w:val="002C206B"/>
    <w:rsid w:val="002C272D"/>
    <w:rsid w:val="002C2C62"/>
    <w:rsid w:val="002C2E0D"/>
    <w:rsid w:val="002C31B7"/>
    <w:rsid w:val="002C3A0A"/>
    <w:rsid w:val="002C3BB0"/>
    <w:rsid w:val="002C3DC8"/>
    <w:rsid w:val="002C4165"/>
    <w:rsid w:val="002C42D9"/>
    <w:rsid w:val="002C4A38"/>
    <w:rsid w:val="002C4DC1"/>
    <w:rsid w:val="002C52B8"/>
    <w:rsid w:val="002C6436"/>
    <w:rsid w:val="002C662D"/>
    <w:rsid w:val="002C69DB"/>
    <w:rsid w:val="002C6BC7"/>
    <w:rsid w:val="002C6C5B"/>
    <w:rsid w:val="002C7F27"/>
    <w:rsid w:val="002D0200"/>
    <w:rsid w:val="002D0383"/>
    <w:rsid w:val="002D0B94"/>
    <w:rsid w:val="002D134A"/>
    <w:rsid w:val="002D145B"/>
    <w:rsid w:val="002D22E8"/>
    <w:rsid w:val="002D2323"/>
    <w:rsid w:val="002D24B0"/>
    <w:rsid w:val="002D26FE"/>
    <w:rsid w:val="002D28BF"/>
    <w:rsid w:val="002D2B10"/>
    <w:rsid w:val="002D2F5E"/>
    <w:rsid w:val="002D3235"/>
    <w:rsid w:val="002D3485"/>
    <w:rsid w:val="002D3AD5"/>
    <w:rsid w:val="002D3CC1"/>
    <w:rsid w:val="002D436A"/>
    <w:rsid w:val="002D4874"/>
    <w:rsid w:val="002D4BC2"/>
    <w:rsid w:val="002D506F"/>
    <w:rsid w:val="002D54AD"/>
    <w:rsid w:val="002D54FA"/>
    <w:rsid w:val="002D5E8A"/>
    <w:rsid w:val="002D5F04"/>
    <w:rsid w:val="002D5F89"/>
    <w:rsid w:val="002D5FE6"/>
    <w:rsid w:val="002D656B"/>
    <w:rsid w:val="002D77FE"/>
    <w:rsid w:val="002E02B4"/>
    <w:rsid w:val="002E0532"/>
    <w:rsid w:val="002E10CB"/>
    <w:rsid w:val="002E17A3"/>
    <w:rsid w:val="002E1804"/>
    <w:rsid w:val="002E1B57"/>
    <w:rsid w:val="002E1CDA"/>
    <w:rsid w:val="002E1E4F"/>
    <w:rsid w:val="002E1F7F"/>
    <w:rsid w:val="002E26FE"/>
    <w:rsid w:val="002E2D83"/>
    <w:rsid w:val="002E310D"/>
    <w:rsid w:val="002E3864"/>
    <w:rsid w:val="002E3A19"/>
    <w:rsid w:val="002E3DD8"/>
    <w:rsid w:val="002E409D"/>
    <w:rsid w:val="002E4167"/>
    <w:rsid w:val="002E42FA"/>
    <w:rsid w:val="002E437A"/>
    <w:rsid w:val="002E52A3"/>
    <w:rsid w:val="002E556E"/>
    <w:rsid w:val="002E5681"/>
    <w:rsid w:val="002E5886"/>
    <w:rsid w:val="002E783E"/>
    <w:rsid w:val="002F00EC"/>
    <w:rsid w:val="002F0194"/>
    <w:rsid w:val="002F1713"/>
    <w:rsid w:val="002F223A"/>
    <w:rsid w:val="002F25FF"/>
    <w:rsid w:val="002F2696"/>
    <w:rsid w:val="002F2A54"/>
    <w:rsid w:val="002F2D52"/>
    <w:rsid w:val="002F317B"/>
    <w:rsid w:val="002F31B0"/>
    <w:rsid w:val="002F3655"/>
    <w:rsid w:val="002F37BC"/>
    <w:rsid w:val="002F3CB8"/>
    <w:rsid w:val="002F3E9A"/>
    <w:rsid w:val="002F40D6"/>
    <w:rsid w:val="002F40F5"/>
    <w:rsid w:val="002F4825"/>
    <w:rsid w:val="002F4A29"/>
    <w:rsid w:val="002F4B1C"/>
    <w:rsid w:val="002F4B53"/>
    <w:rsid w:val="002F508E"/>
    <w:rsid w:val="002F53D9"/>
    <w:rsid w:val="002F5D71"/>
    <w:rsid w:val="002F69B0"/>
    <w:rsid w:val="002F6C55"/>
    <w:rsid w:val="002F6C63"/>
    <w:rsid w:val="002F6FC3"/>
    <w:rsid w:val="002F7566"/>
    <w:rsid w:val="002F771C"/>
    <w:rsid w:val="002F7FC5"/>
    <w:rsid w:val="003001C4"/>
    <w:rsid w:val="003004FB"/>
    <w:rsid w:val="00301A2A"/>
    <w:rsid w:val="00301A50"/>
    <w:rsid w:val="003021F2"/>
    <w:rsid w:val="00302621"/>
    <w:rsid w:val="003034B7"/>
    <w:rsid w:val="00303624"/>
    <w:rsid w:val="0030455A"/>
    <w:rsid w:val="00304937"/>
    <w:rsid w:val="003056BE"/>
    <w:rsid w:val="003056C3"/>
    <w:rsid w:val="003056E1"/>
    <w:rsid w:val="00305907"/>
    <w:rsid w:val="00305B36"/>
    <w:rsid w:val="00306DF2"/>
    <w:rsid w:val="00307347"/>
    <w:rsid w:val="003074F9"/>
    <w:rsid w:val="00307683"/>
    <w:rsid w:val="00307B69"/>
    <w:rsid w:val="0031025E"/>
    <w:rsid w:val="003104BA"/>
    <w:rsid w:val="00310FCB"/>
    <w:rsid w:val="00311289"/>
    <w:rsid w:val="003118BC"/>
    <w:rsid w:val="0031232B"/>
    <w:rsid w:val="00312AA4"/>
    <w:rsid w:val="00312D08"/>
    <w:rsid w:val="00312D32"/>
    <w:rsid w:val="0031365C"/>
    <w:rsid w:val="00313B9B"/>
    <w:rsid w:val="00314BF7"/>
    <w:rsid w:val="00315A58"/>
    <w:rsid w:val="00316731"/>
    <w:rsid w:val="00316908"/>
    <w:rsid w:val="00316B8F"/>
    <w:rsid w:val="0031747C"/>
    <w:rsid w:val="0031798C"/>
    <w:rsid w:val="00317B3D"/>
    <w:rsid w:val="00317EFA"/>
    <w:rsid w:val="00317FE7"/>
    <w:rsid w:val="00320B32"/>
    <w:rsid w:val="00322198"/>
    <w:rsid w:val="00322786"/>
    <w:rsid w:val="00322D4E"/>
    <w:rsid w:val="00323420"/>
    <w:rsid w:val="00323AE2"/>
    <w:rsid w:val="00323C23"/>
    <w:rsid w:val="0032401D"/>
    <w:rsid w:val="003241E7"/>
    <w:rsid w:val="00324B71"/>
    <w:rsid w:val="00325482"/>
    <w:rsid w:val="0032559C"/>
    <w:rsid w:val="003257A6"/>
    <w:rsid w:val="003277F0"/>
    <w:rsid w:val="003278F6"/>
    <w:rsid w:val="003301F4"/>
    <w:rsid w:val="003304B6"/>
    <w:rsid w:val="00330759"/>
    <w:rsid w:val="00330B54"/>
    <w:rsid w:val="00330D9B"/>
    <w:rsid w:val="00330FD4"/>
    <w:rsid w:val="00330FEA"/>
    <w:rsid w:val="00331650"/>
    <w:rsid w:val="00331A30"/>
    <w:rsid w:val="00331E01"/>
    <w:rsid w:val="003320BA"/>
    <w:rsid w:val="003321BD"/>
    <w:rsid w:val="0033235D"/>
    <w:rsid w:val="00332D6E"/>
    <w:rsid w:val="003337A9"/>
    <w:rsid w:val="00333E68"/>
    <w:rsid w:val="0033416B"/>
    <w:rsid w:val="003341D6"/>
    <w:rsid w:val="0033495A"/>
    <w:rsid w:val="00334D7A"/>
    <w:rsid w:val="0033513F"/>
    <w:rsid w:val="003357C9"/>
    <w:rsid w:val="003360E7"/>
    <w:rsid w:val="00336F5C"/>
    <w:rsid w:val="00337479"/>
    <w:rsid w:val="00337574"/>
    <w:rsid w:val="00340229"/>
    <w:rsid w:val="00340E3A"/>
    <w:rsid w:val="00340E80"/>
    <w:rsid w:val="00341C79"/>
    <w:rsid w:val="00343945"/>
    <w:rsid w:val="00343B9C"/>
    <w:rsid w:val="00344043"/>
    <w:rsid w:val="003443FB"/>
    <w:rsid w:val="00344410"/>
    <w:rsid w:val="0034485D"/>
    <w:rsid w:val="00344909"/>
    <w:rsid w:val="00344B1E"/>
    <w:rsid w:val="00344F81"/>
    <w:rsid w:val="003459AF"/>
    <w:rsid w:val="00345F78"/>
    <w:rsid w:val="003468FE"/>
    <w:rsid w:val="00346902"/>
    <w:rsid w:val="00346F9C"/>
    <w:rsid w:val="00347263"/>
    <w:rsid w:val="003474A3"/>
    <w:rsid w:val="00347761"/>
    <w:rsid w:val="00347983"/>
    <w:rsid w:val="003507A2"/>
    <w:rsid w:val="00350DBC"/>
    <w:rsid w:val="003512D5"/>
    <w:rsid w:val="003516E2"/>
    <w:rsid w:val="00351AF8"/>
    <w:rsid w:val="00351DF2"/>
    <w:rsid w:val="00351F5A"/>
    <w:rsid w:val="003526B9"/>
    <w:rsid w:val="00352E57"/>
    <w:rsid w:val="003532EC"/>
    <w:rsid w:val="003534BD"/>
    <w:rsid w:val="00353F76"/>
    <w:rsid w:val="00354242"/>
    <w:rsid w:val="00355271"/>
    <w:rsid w:val="00355563"/>
    <w:rsid w:val="00355B7E"/>
    <w:rsid w:val="00355F60"/>
    <w:rsid w:val="00356277"/>
    <w:rsid w:val="00356725"/>
    <w:rsid w:val="0035691A"/>
    <w:rsid w:val="0035691B"/>
    <w:rsid w:val="00356A0B"/>
    <w:rsid w:val="00356F67"/>
    <w:rsid w:val="003574E0"/>
    <w:rsid w:val="00357B30"/>
    <w:rsid w:val="00357FD0"/>
    <w:rsid w:val="003602F1"/>
    <w:rsid w:val="00361A44"/>
    <w:rsid w:val="00361A6B"/>
    <w:rsid w:val="00361D4D"/>
    <w:rsid w:val="00362670"/>
    <w:rsid w:val="00363289"/>
    <w:rsid w:val="00363A38"/>
    <w:rsid w:val="003642FB"/>
    <w:rsid w:val="003646E7"/>
    <w:rsid w:val="00364BAF"/>
    <w:rsid w:val="00364EFA"/>
    <w:rsid w:val="00365ADB"/>
    <w:rsid w:val="00366DF9"/>
    <w:rsid w:val="00366E17"/>
    <w:rsid w:val="00366FB7"/>
    <w:rsid w:val="0036790E"/>
    <w:rsid w:val="00367DA4"/>
    <w:rsid w:val="00367E7F"/>
    <w:rsid w:val="0037073E"/>
    <w:rsid w:val="003715FE"/>
    <w:rsid w:val="00371DC5"/>
    <w:rsid w:val="003725B9"/>
    <w:rsid w:val="003728A3"/>
    <w:rsid w:val="00372B06"/>
    <w:rsid w:val="0037304D"/>
    <w:rsid w:val="003733FC"/>
    <w:rsid w:val="003735DB"/>
    <w:rsid w:val="003737D3"/>
    <w:rsid w:val="00373C36"/>
    <w:rsid w:val="00373E1B"/>
    <w:rsid w:val="00373FEB"/>
    <w:rsid w:val="00374EB3"/>
    <w:rsid w:val="003753D1"/>
    <w:rsid w:val="00375683"/>
    <w:rsid w:val="00376108"/>
    <w:rsid w:val="00376E1B"/>
    <w:rsid w:val="003771E4"/>
    <w:rsid w:val="0037727D"/>
    <w:rsid w:val="003773E7"/>
    <w:rsid w:val="003776EE"/>
    <w:rsid w:val="00377FA4"/>
    <w:rsid w:val="00380980"/>
    <w:rsid w:val="00381A81"/>
    <w:rsid w:val="00381E80"/>
    <w:rsid w:val="003823FB"/>
    <w:rsid w:val="00382B0C"/>
    <w:rsid w:val="00382FB6"/>
    <w:rsid w:val="00383348"/>
    <w:rsid w:val="00383A6B"/>
    <w:rsid w:val="00383CEB"/>
    <w:rsid w:val="003845A3"/>
    <w:rsid w:val="00384A90"/>
    <w:rsid w:val="003850D6"/>
    <w:rsid w:val="003859C4"/>
    <w:rsid w:val="00385C58"/>
    <w:rsid w:val="00385C6A"/>
    <w:rsid w:val="00385C72"/>
    <w:rsid w:val="00386233"/>
    <w:rsid w:val="003863B2"/>
    <w:rsid w:val="00386E21"/>
    <w:rsid w:val="00386EF8"/>
    <w:rsid w:val="003877A3"/>
    <w:rsid w:val="00387AFC"/>
    <w:rsid w:val="00387FE2"/>
    <w:rsid w:val="0039063A"/>
    <w:rsid w:val="00390C16"/>
    <w:rsid w:val="00390F96"/>
    <w:rsid w:val="0039166A"/>
    <w:rsid w:val="003918D1"/>
    <w:rsid w:val="003921C1"/>
    <w:rsid w:val="003922CD"/>
    <w:rsid w:val="0039231B"/>
    <w:rsid w:val="003938CD"/>
    <w:rsid w:val="00394354"/>
    <w:rsid w:val="00394699"/>
    <w:rsid w:val="003949F2"/>
    <w:rsid w:val="00394BBA"/>
    <w:rsid w:val="00394DF6"/>
    <w:rsid w:val="00395555"/>
    <w:rsid w:val="0039561E"/>
    <w:rsid w:val="00395B8C"/>
    <w:rsid w:val="00395DF2"/>
    <w:rsid w:val="0039605F"/>
    <w:rsid w:val="00396A50"/>
    <w:rsid w:val="00396DC6"/>
    <w:rsid w:val="003970EC"/>
    <w:rsid w:val="003975B4"/>
    <w:rsid w:val="003976C4"/>
    <w:rsid w:val="00397941"/>
    <w:rsid w:val="00397AD7"/>
    <w:rsid w:val="003A0CB0"/>
    <w:rsid w:val="003A11AA"/>
    <w:rsid w:val="003A11F9"/>
    <w:rsid w:val="003A126F"/>
    <w:rsid w:val="003A1474"/>
    <w:rsid w:val="003A1B8D"/>
    <w:rsid w:val="003A22D9"/>
    <w:rsid w:val="003A23D7"/>
    <w:rsid w:val="003A24FB"/>
    <w:rsid w:val="003A287D"/>
    <w:rsid w:val="003A2935"/>
    <w:rsid w:val="003A35C4"/>
    <w:rsid w:val="003A380D"/>
    <w:rsid w:val="003A3DC8"/>
    <w:rsid w:val="003A426B"/>
    <w:rsid w:val="003A4C2A"/>
    <w:rsid w:val="003A550B"/>
    <w:rsid w:val="003A5634"/>
    <w:rsid w:val="003A5883"/>
    <w:rsid w:val="003A5DF9"/>
    <w:rsid w:val="003A5FD9"/>
    <w:rsid w:val="003A67ED"/>
    <w:rsid w:val="003A6B15"/>
    <w:rsid w:val="003A6DA3"/>
    <w:rsid w:val="003A7107"/>
    <w:rsid w:val="003A7140"/>
    <w:rsid w:val="003A789D"/>
    <w:rsid w:val="003A7CA2"/>
    <w:rsid w:val="003B01BE"/>
    <w:rsid w:val="003B147A"/>
    <w:rsid w:val="003B19DF"/>
    <w:rsid w:val="003B1CE8"/>
    <w:rsid w:val="003B25E2"/>
    <w:rsid w:val="003B2703"/>
    <w:rsid w:val="003B3525"/>
    <w:rsid w:val="003B39C8"/>
    <w:rsid w:val="003B417A"/>
    <w:rsid w:val="003B4319"/>
    <w:rsid w:val="003B4412"/>
    <w:rsid w:val="003B45A3"/>
    <w:rsid w:val="003B4896"/>
    <w:rsid w:val="003B4AB3"/>
    <w:rsid w:val="003B4D50"/>
    <w:rsid w:val="003B561F"/>
    <w:rsid w:val="003B5ED3"/>
    <w:rsid w:val="003B6C1B"/>
    <w:rsid w:val="003B735F"/>
    <w:rsid w:val="003B7F00"/>
    <w:rsid w:val="003C05F8"/>
    <w:rsid w:val="003C1784"/>
    <w:rsid w:val="003C180D"/>
    <w:rsid w:val="003C188D"/>
    <w:rsid w:val="003C1ECA"/>
    <w:rsid w:val="003C2E3C"/>
    <w:rsid w:val="003C2F70"/>
    <w:rsid w:val="003C313E"/>
    <w:rsid w:val="003C432E"/>
    <w:rsid w:val="003C4449"/>
    <w:rsid w:val="003C4EDA"/>
    <w:rsid w:val="003C4F5C"/>
    <w:rsid w:val="003C528E"/>
    <w:rsid w:val="003C5D90"/>
    <w:rsid w:val="003C6144"/>
    <w:rsid w:val="003C63BB"/>
    <w:rsid w:val="003C7174"/>
    <w:rsid w:val="003C7560"/>
    <w:rsid w:val="003C7C6C"/>
    <w:rsid w:val="003D0C3E"/>
    <w:rsid w:val="003D0D5E"/>
    <w:rsid w:val="003D0E98"/>
    <w:rsid w:val="003D1D9B"/>
    <w:rsid w:val="003D1E04"/>
    <w:rsid w:val="003D2081"/>
    <w:rsid w:val="003D26B1"/>
    <w:rsid w:val="003D2720"/>
    <w:rsid w:val="003D2A01"/>
    <w:rsid w:val="003D3638"/>
    <w:rsid w:val="003D4018"/>
    <w:rsid w:val="003D416D"/>
    <w:rsid w:val="003D47F9"/>
    <w:rsid w:val="003D48B0"/>
    <w:rsid w:val="003D4C17"/>
    <w:rsid w:val="003D5327"/>
    <w:rsid w:val="003D5445"/>
    <w:rsid w:val="003D546F"/>
    <w:rsid w:val="003D7AF4"/>
    <w:rsid w:val="003E0125"/>
    <w:rsid w:val="003E06EA"/>
    <w:rsid w:val="003E0832"/>
    <w:rsid w:val="003E087F"/>
    <w:rsid w:val="003E08BC"/>
    <w:rsid w:val="003E0BF1"/>
    <w:rsid w:val="003E0C47"/>
    <w:rsid w:val="003E14DD"/>
    <w:rsid w:val="003E2115"/>
    <w:rsid w:val="003E220F"/>
    <w:rsid w:val="003E2E0D"/>
    <w:rsid w:val="003E2E69"/>
    <w:rsid w:val="003E309D"/>
    <w:rsid w:val="003E33DD"/>
    <w:rsid w:val="003E360B"/>
    <w:rsid w:val="003E3D2F"/>
    <w:rsid w:val="003E4440"/>
    <w:rsid w:val="003E463D"/>
    <w:rsid w:val="003E4B3C"/>
    <w:rsid w:val="003E4FDB"/>
    <w:rsid w:val="003E53BB"/>
    <w:rsid w:val="003E5813"/>
    <w:rsid w:val="003E5F36"/>
    <w:rsid w:val="003E637D"/>
    <w:rsid w:val="003E7235"/>
    <w:rsid w:val="003E7510"/>
    <w:rsid w:val="003E7E10"/>
    <w:rsid w:val="003E7FD9"/>
    <w:rsid w:val="003F0742"/>
    <w:rsid w:val="003F1A09"/>
    <w:rsid w:val="003F1C69"/>
    <w:rsid w:val="003F232C"/>
    <w:rsid w:val="003F2521"/>
    <w:rsid w:val="003F2710"/>
    <w:rsid w:val="003F29C9"/>
    <w:rsid w:val="003F2D73"/>
    <w:rsid w:val="003F34CA"/>
    <w:rsid w:val="003F3853"/>
    <w:rsid w:val="003F3A0B"/>
    <w:rsid w:val="003F4056"/>
    <w:rsid w:val="003F431B"/>
    <w:rsid w:val="003F455B"/>
    <w:rsid w:val="003F461A"/>
    <w:rsid w:val="003F5025"/>
    <w:rsid w:val="003F567A"/>
    <w:rsid w:val="003F578A"/>
    <w:rsid w:val="003F5EA5"/>
    <w:rsid w:val="003F5F57"/>
    <w:rsid w:val="003F69F8"/>
    <w:rsid w:val="003F6A1E"/>
    <w:rsid w:val="003F6F3C"/>
    <w:rsid w:val="003F735F"/>
    <w:rsid w:val="003F73DE"/>
    <w:rsid w:val="00400B5E"/>
    <w:rsid w:val="00401245"/>
    <w:rsid w:val="00401D61"/>
    <w:rsid w:val="0040263C"/>
    <w:rsid w:val="00402772"/>
    <w:rsid w:val="00402EDA"/>
    <w:rsid w:val="004031D9"/>
    <w:rsid w:val="00403691"/>
    <w:rsid w:val="00403974"/>
    <w:rsid w:val="00403986"/>
    <w:rsid w:val="0040440D"/>
    <w:rsid w:val="004058C2"/>
    <w:rsid w:val="00406142"/>
    <w:rsid w:val="0040723A"/>
    <w:rsid w:val="00407405"/>
    <w:rsid w:val="0040749A"/>
    <w:rsid w:val="0040764A"/>
    <w:rsid w:val="00407F2C"/>
    <w:rsid w:val="004100EA"/>
    <w:rsid w:val="00410E41"/>
    <w:rsid w:val="00411AA6"/>
    <w:rsid w:val="004130A3"/>
    <w:rsid w:val="00413253"/>
    <w:rsid w:val="00413A94"/>
    <w:rsid w:val="00413D7C"/>
    <w:rsid w:val="00413F26"/>
    <w:rsid w:val="00413FFD"/>
    <w:rsid w:val="00414C1A"/>
    <w:rsid w:val="00414FF4"/>
    <w:rsid w:val="0041542A"/>
    <w:rsid w:val="00415CAD"/>
    <w:rsid w:val="00415FAA"/>
    <w:rsid w:val="00416012"/>
    <w:rsid w:val="00416920"/>
    <w:rsid w:val="00416CF5"/>
    <w:rsid w:val="0041734A"/>
    <w:rsid w:val="00417CFA"/>
    <w:rsid w:val="0042020A"/>
    <w:rsid w:val="00420333"/>
    <w:rsid w:val="00420E52"/>
    <w:rsid w:val="00422FC9"/>
    <w:rsid w:val="004232A3"/>
    <w:rsid w:val="004233E0"/>
    <w:rsid w:val="0042388C"/>
    <w:rsid w:val="00423A1A"/>
    <w:rsid w:val="00423EBC"/>
    <w:rsid w:val="00423FAD"/>
    <w:rsid w:val="004249EE"/>
    <w:rsid w:val="00424C06"/>
    <w:rsid w:val="00424DBD"/>
    <w:rsid w:val="00425565"/>
    <w:rsid w:val="00425753"/>
    <w:rsid w:val="00425C7E"/>
    <w:rsid w:val="004263C7"/>
    <w:rsid w:val="00426B01"/>
    <w:rsid w:val="00427776"/>
    <w:rsid w:val="00430243"/>
    <w:rsid w:val="00430289"/>
    <w:rsid w:val="00431219"/>
    <w:rsid w:val="0043146D"/>
    <w:rsid w:val="00431481"/>
    <w:rsid w:val="0043150C"/>
    <w:rsid w:val="004323A8"/>
    <w:rsid w:val="00432420"/>
    <w:rsid w:val="00432CB8"/>
    <w:rsid w:val="00432E11"/>
    <w:rsid w:val="004334E7"/>
    <w:rsid w:val="00433597"/>
    <w:rsid w:val="00433A17"/>
    <w:rsid w:val="00433E44"/>
    <w:rsid w:val="00433F8D"/>
    <w:rsid w:val="00434209"/>
    <w:rsid w:val="00434432"/>
    <w:rsid w:val="00435477"/>
    <w:rsid w:val="004359E4"/>
    <w:rsid w:val="00435BD2"/>
    <w:rsid w:val="00435CFB"/>
    <w:rsid w:val="00435EF8"/>
    <w:rsid w:val="00435FC7"/>
    <w:rsid w:val="00436713"/>
    <w:rsid w:val="004368FD"/>
    <w:rsid w:val="00436E90"/>
    <w:rsid w:val="00437C76"/>
    <w:rsid w:val="004404C4"/>
    <w:rsid w:val="00440973"/>
    <w:rsid w:val="004409CF"/>
    <w:rsid w:val="0044127A"/>
    <w:rsid w:val="0044141B"/>
    <w:rsid w:val="004421EB"/>
    <w:rsid w:val="00443977"/>
    <w:rsid w:val="004439BA"/>
    <w:rsid w:val="00443B90"/>
    <w:rsid w:val="00443C1A"/>
    <w:rsid w:val="00443F84"/>
    <w:rsid w:val="00444121"/>
    <w:rsid w:val="0044504F"/>
    <w:rsid w:val="00445165"/>
    <w:rsid w:val="00445F73"/>
    <w:rsid w:val="00446777"/>
    <w:rsid w:val="004467A3"/>
    <w:rsid w:val="00446B6B"/>
    <w:rsid w:val="00446D76"/>
    <w:rsid w:val="00450400"/>
    <w:rsid w:val="00450500"/>
    <w:rsid w:val="00450634"/>
    <w:rsid w:val="00450659"/>
    <w:rsid w:val="004509DD"/>
    <w:rsid w:val="00450A5F"/>
    <w:rsid w:val="00450A8B"/>
    <w:rsid w:val="00451659"/>
    <w:rsid w:val="004516B9"/>
    <w:rsid w:val="00451798"/>
    <w:rsid w:val="0045187B"/>
    <w:rsid w:val="004518FA"/>
    <w:rsid w:val="00451A7F"/>
    <w:rsid w:val="004527A4"/>
    <w:rsid w:val="004527F3"/>
    <w:rsid w:val="0045315D"/>
    <w:rsid w:val="0045323E"/>
    <w:rsid w:val="0045361B"/>
    <w:rsid w:val="00453717"/>
    <w:rsid w:val="00454461"/>
    <w:rsid w:val="004550F8"/>
    <w:rsid w:val="004554BD"/>
    <w:rsid w:val="00455A42"/>
    <w:rsid w:val="00455B6C"/>
    <w:rsid w:val="00456AB1"/>
    <w:rsid w:val="0045742F"/>
    <w:rsid w:val="00457554"/>
    <w:rsid w:val="00460098"/>
    <w:rsid w:val="00460840"/>
    <w:rsid w:val="00460C33"/>
    <w:rsid w:val="00460CF4"/>
    <w:rsid w:val="004610BE"/>
    <w:rsid w:val="00461235"/>
    <w:rsid w:val="00461499"/>
    <w:rsid w:val="00461C2B"/>
    <w:rsid w:val="00461FFA"/>
    <w:rsid w:val="00462318"/>
    <w:rsid w:val="00462CFD"/>
    <w:rsid w:val="004632B2"/>
    <w:rsid w:val="004635B2"/>
    <w:rsid w:val="00463740"/>
    <w:rsid w:val="00463785"/>
    <w:rsid w:val="00463F67"/>
    <w:rsid w:val="00463FB1"/>
    <w:rsid w:val="00464436"/>
    <w:rsid w:val="00464BA2"/>
    <w:rsid w:val="00465078"/>
    <w:rsid w:val="00465367"/>
    <w:rsid w:val="004655DB"/>
    <w:rsid w:val="004656E8"/>
    <w:rsid w:val="00465898"/>
    <w:rsid w:val="00465EEF"/>
    <w:rsid w:val="00466353"/>
    <w:rsid w:val="004677CB"/>
    <w:rsid w:val="00467FAF"/>
    <w:rsid w:val="00470702"/>
    <w:rsid w:val="00470981"/>
    <w:rsid w:val="00470AA9"/>
    <w:rsid w:val="00470E2A"/>
    <w:rsid w:val="00471638"/>
    <w:rsid w:val="00472C58"/>
    <w:rsid w:val="004749DC"/>
    <w:rsid w:val="00474DDF"/>
    <w:rsid w:val="0047538D"/>
    <w:rsid w:val="004759E5"/>
    <w:rsid w:val="00475AD3"/>
    <w:rsid w:val="00475F32"/>
    <w:rsid w:val="004760CD"/>
    <w:rsid w:val="004768DB"/>
    <w:rsid w:val="004772C6"/>
    <w:rsid w:val="00477322"/>
    <w:rsid w:val="00477B5B"/>
    <w:rsid w:val="00477BED"/>
    <w:rsid w:val="00477D0C"/>
    <w:rsid w:val="004807C6"/>
    <w:rsid w:val="004811C9"/>
    <w:rsid w:val="004814DA"/>
    <w:rsid w:val="004819E9"/>
    <w:rsid w:val="00482D2E"/>
    <w:rsid w:val="00483A0D"/>
    <w:rsid w:val="00483CEC"/>
    <w:rsid w:val="00484456"/>
    <w:rsid w:val="0048457A"/>
    <w:rsid w:val="00484DA9"/>
    <w:rsid w:val="00484F61"/>
    <w:rsid w:val="00485097"/>
    <w:rsid w:val="004854A6"/>
    <w:rsid w:val="00485612"/>
    <w:rsid w:val="00485863"/>
    <w:rsid w:val="0048598E"/>
    <w:rsid w:val="00490E1F"/>
    <w:rsid w:val="004910E8"/>
    <w:rsid w:val="00491DF4"/>
    <w:rsid w:val="00491E06"/>
    <w:rsid w:val="0049209F"/>
    <w:rsid w:val="0049248E"/>
    <w:rsid w:val="00493204"/>
    <w:rsid w:val="00493219"/>
    <w:rsid w:val="0049393E"/>
    <w:rsid w:val="00493DBE"/>
    <w:rsid w:val="00494563"/>
    <w:rsid w:val="00494C91"/>
    <w:rsid w:val="004950A0"/>
    <w:rsid w:val="004951B0"/>
    <w:rsid w:val="004956F0"/>
    <w:rsid w:val="00495B84"/>
    <w:rsid w:val="00495E14"/>
    <w:rsid w:val="004961CC"/>
    <w:rsid w:val="0049652C"/>
    <w:rsid w:val="00496B94"/>
    <w:rsid w:val="00496CDD"/>
    <w:rsid w:val="0049701E"/>
    <w:rsid w:val="004A0453"/>
    <w:rsid w:val="004A05CE"/>
    <w:rsid w:val="004A066E"/>
    <w:rsid w:val="004A0860"/>
    <w:rsid w:val="004A0881"/>
    <w:rsid w:val="004A0F40"/>
    <w:rsid w:val="004A1F19"/>
    <w:rsid w:val="004A2028"/>
    <w:rsid w:val="004A20A1"/>
    <w:rsid w:val="004A25D4"/>
    <w:rsid w:val="004A26C6"/>
    <w:rsid w:val="004A27D1"/>
    <w:rsid w:val="004A2B90"/>
    <w:rsid w:val="004A36F0"/>
    <w:rsid w:val="004A3BA6"/>
    <w:rsid w:val="004A3FED"/>
    <w:rsid w:val="004A4DDB"/>
    <w:rsid w:val="004A5017"/>
    <w:rsid w:val="004A5449"/>
    <w:rsid w:val="004A55FC"/>
    <w:rsid w:val="004A5CE6"/>
    <w:rsid w:val="004A629E"/>
    <w:rsid w:val="004A6457"/>
    <w:rsid w:val="004A6758"/>
    <w:rsid w:val="004A701D"/>
    <w:rsid w:val="004A73FF"/>
    <w:rsid w:val="004B0351"/>
    <w:rsid w:val="004B05B3"/>
    <w:rsid w:val="004B0E50"/>
    <w:rsid w:val="004B1466"/>
    <w:rsid w:val="004B1C7F"/>
    <w:rsid w:val="004B212C"/>
    <w:rsid w:val="004B2F4C"/>
    <w:rsid w:val="004B3556"/>
    <w:rsid w:val="004B4688"/>
    <w:rsid w:val="004B4903"/>
    <w:rsid w:val="004B5207"/>
    <w:rsid w:val="004B5928"/>
    <w:rsid w:val="004B673A"/>
    <w:rsid w:val="004B6DD4"/>
    <w:rsid w:val="004B75B9"/>
    <w:rsid w:val="004B776F"/>
    <w:rsid w:val="004B7F6A"/>
    <w:rsid w:val="004C053A"/>
    <w:rsid w:val="004C0568"/>
    <w:rsid w:val="004C0E77"/>
    <w:rsid w:val="004C1151"/>
    <w:rsid w:val="004C1863"/>
    <w:rsid w:val="004C1DD5"/>
    <w:rsid w:val="004C254F"/>
    <w:rsid w:val="004C2795"/>
    <w:rsid w:val="004C27B1"/>
    <w:rsid w:val="004C27F4"/>
    <w:rsid w:val="004C3044"/>
    <w:rsid w:val="004C4053"/>
    <w:rsid w:val="004C4424"/>
    <w:rsid w:val="004C44B6"/>
    <w:rsid w:val="004C461A"/>
    <w:rsid w:val="004C498B"/>
    <w:rsid w:val="004C4D30"/>
    <w:rsid w:val="004C5013"/>
    <w:rsid w:val="004C50C4"/>
    <w:rsid w:val="004C5364"/>
    <w:rsid w:val="004C5D5F"/>
    <w:rsid w:val="004C6452"/>
    <w:rsid w:val="004C660E"/>
    <w:rsid w:val="004C6811"/>
    <w:rsid w:val="004C6A9E"/>
    <w:rsid w:val="004C70FC"/>
    <w:rsid w:val="004C7278"/>
    <w:rsid w:val="004C74FA"/>
    <w:rsid w:val="004C7A6C"/>
    <w:rsid w:val="004C7C1A"/>
    <w:rsid w:val="004C7CE3"/>
    <w:rsid w:val="004D00B7"/>
    <w:rsid w:val="004D02EA"/>
    <w:rsid w:val="004D329A"/>
    <w:rsid w:val="004D32A1"/>
    <w:rsid w:val="004D4772"/>
    <w:rsid w:val="004D51B9"/>
    <w:rsid w:val="004D7590"/>
    <w:rsid w:val="004D7A48"/>
    <w:rsid w:val="004E03BF"/>
    <w:rsid w:val="004E0C3E"/>
    <w:rsid w:val="004E102F"/>
    <w:rsid w:val="004E1058"/>
    <w:rsid w:val="004E1553"/>
    <w:rsid w:val="004E18D6"/>
    <w:rsid w:val="004E2499"/>
    <w:rsid w:val="004E270D"/>
    <w:rsid w:val="004E3CC6"/>
    <w:rsid w:val="004E483C"/>
    <w:rsid w:val="004E48EA"/>
    <w:rsid w:val="004E4D40"/>
    <w:rsid w:val="004E5042"/>
    <w:rsid w:val="004E5698"/>
    <w:rsid w:val="004E5F1C"/>
    <w:rsid w:val="004E5FC8"/>
    <w:rsid w:val="004E64DB"/>
    <w:rsid w:val="004E6946"/>
    <w:rsid w:val="004E786C"/>
    <w:rsid w:val="004E7F7D"/>
    <w:rsid w:val="004F0397"/>
    <w:rsid w:val="004F043F"/>
    <w:rsid w:val="004F0564"/>
    <w:rsid w:val="004F121B"/>
    <w:rsid w:val="004F1237"/>
    <w:rsid w:val="004F12FD"/>
    <w:rsid w:val="004F24A7"/>
    <w:rsid w:val="004F28F0"/>
    <w:rsid w:val="004F2C9D"/>
    <w:rsid w:val="004F315A"/>
    <w:rsid w:val="004F35C4"/>
    <w:rsid w:val="004F49D8"/>
    <w:rsid w:val="004F4C40"/>
    <w:rsid w:val="004F5A20"/>
    <w:rsid w:val="004F615A"/>
    <w:rsid w:val="004F66AE"/>
    <w:rsid w:val="004F6D66"/>
    <w:rsid w:val="004F771B"/>
    <w:rsid w:val="004F77FF"/>
    <w:rsid w:val="005003D1"/>
    <w:rsid w:val="0050060A"/>
    <w:rsid w:val="005012C0"/>
    <w:rsid w:val="00501533"/>
    <w:rsid w:val="005015EC"/>
    <w:rsid w:val="00501884"/>
    <w:rsid w:val="0050261D"/>
    <w:rsid w:val="00502AD5"/>
    <w:rsid w:val="005031A6"/>
    <w:rsid w:val="005039C0"/>
    <w:rsid w:val="00503F16"/>
    <w:rsid w:val="00505194"/>
    <w:rsid w:val="00505938"/>
    <w:rsid w:val="005059F9"/>
    <w:rsid w:val="00505C15"/>
    <w:rsid w:val="00506028"/>
    <w:rsid w:val="00507416"/>
    <w:rsid w:val="00507420"/>
    <w:rsid w:val="00507B14"/>
    <w:rsid w:val="00510668"/>
    <w:rsid w:val="00511235"/>
    <w:rsid w:val="00511621"/>
    <w:rsid w:val="00511B89"/>
    <w:rsid w:val="0051217E"/>
    <w:rsid w:val="005122CE"/>
    <w:rsid w:val="005125E6"/>
    <w:rsid w:val="00512846"/>
    <w:rsid w:val="0051293B"/>
    <w:rsid w:val="00512BA9"/>
    <w:rsid w:val="00513C2B"/>
    <w:rsid w:val="0051457C"/>
    <w:rsid w:val="00514ED0"/>
    <w:rsid w:val="0051516E"/>
    <w:rsid w:val="00515251"/>
    <w:rsid w:val="0051539E"/>
    <w:rsid w:val="005166FD"/>
    <w:rsid w:val="00516C64"/>
    <w:rsid w:val="005178D4"/>
    <w:rsid w:val="00517E0D"/>
    <w:rsid w:val="00517E60"/>
    <w:rsid w:val="005200FA"/>
    <w:rsid w:val="00520125"/>
    <w:rsid w:val="00520746"/>
    <w:rsid w:val="00521487"/>
    <w:rsid w:val="005224E9"/>
    <w:rsid w:val="00522B62"/>
    <w:rsid w:val="00522E3B"/>
    <w:rsid w:val="0052340E"/>
    <w:rsid w:val="00523EEC"/>
    <w:rsid w:val="005243FA"/>
    <w:rsid w:val="00524630"/>
    <w:rsid w:val="00524691"/>
    <w:rsid w:val="0052493F"/>
    <w:rsid w:val="00524C26"/>
    <w:rsid w:val="005251B4"/>
    <w:rsid w:val="005255A0"/>
    <w:rsid w:val="00525684"/>
    <w:rsid w:val="00525D4C"/>
    <w:rsid w:val="00525FFF"/>
    <w:rsid w:val="00526136"/>
    <w:rsid w:val="005263BD"/>
    <w:rsid w:val="00526564"/>
    <w:rsid w:val="00526C54"/>
    <w:rsid w:val="005271A3"/>
    <w:rsid w:val="00527C5E"/>
    <w:rsid w:val="005301A5"/>
    <w:rsid w:val="00531074"/>
    <w:rsid w:val="00532784"/>
    <w:rsid w:val="0053279F"/>
    <w:rsid w:val="00532827"/>
    <w:rsid w:val="005339CE"/>
    <w:rsid w:val="00533A64"/>
    <w:rsid w:val="0053426F"/>
    <w:rsid w:val="005350B7"/>
    <w:rsid w:val="00535B68"/>
    <w:rsid w:val="00535C14"/>
    <w:rsid w:val="005368BC"/>
    <w:rsid w:val="00536BF9"/>
    <w:rsid w:val="00536D38"/>
    <w:rsid w:val="005371F0"/>
    <w:rsid w:val="00540093"/>
    <w:rsid w:val="00540544"/>
    <w:rsid w:val="00540674"/>
    <w:rsid w:val="00541128"/>
    <w:rsid w:val="0054129F"/>
    <w:rsid w:val="00541A8B"/>
    <w:rsid w:val="00541CEE"/>
    <w:rsid w:val="00541ECB"/>
    <w:rsid w:val="00542B29"/>
    <w:rsid w:val="00543E91"/>
    <w:rsid w:val="00544EAF"/>
    <w:rsid w:val="00545461"/>
    <w:rsid w:val="00545745"/>
    <w:rsid w:val="00545F33"/>
    <w:rsid w:val="00547162"/>
    <w:rsid w:val="00547180"/>
    <w:rsid w:val="005475D7"/>
    <w:rsid w:val="00547785"/>
    <w:rsid w:val="00547EEA"/>
    <w:rsid w:val="0055038B"/>
    <w:rsid w:val="00551B55"/>
    <w:rsid w:val="00551F23"/>
    <w:rsid w:val="00552374"/>
    <w:rsid w:val="005531B9"/>
    <w:rsid w:val="0055326B"/>
    <w:rsid w:val="00553277"/>
    <w:rsid w:val="00553510"/>
    <w:rsid w:val="00553F09"/>
    <w:rsid w:val="005545F0"/>
    <w:rsid w:val="00554751"/>
    <w:rsid w:val="005554A8"/>
    <w:rsid w:val="0055609A"/>
    <w:rsid w:val="0055669C"/>
    <w:rsid w:val="0055688D"/>
    <w:rsid w:val="00556C4B"/>
    <w:rsid w:val="0055738D"/>
    <w:rsid w:val="00557485"/>
    <w:rsid w:val="005574CB"/>
    <w:rsid w:val="0055797D"/>
    <w:rsid w:val="005579CD"/>
    <w:rsid w:val="005602F8"/>
    <w:rsid w:val="00560393"/>
    <w:rsid w:val="00561250"/>
    <w:rsid w:val="00561273"/>
    <w:rsid w:val="0056163D"/>
    <w:rsid w:val="00561727"/>
    <w:rsid w:val="00561AC8"/>
    <w:rsid w:val="00561DAC"/>
    <w:rsid w:val="0056218B"/>
    <w:rsid w:val="00562851"/>
    <w:rsid w:val="00562B5B"/>
    <w:rsid w:val="00562BC7"/>
    <w:rsid w:val="00562F9D"/>
    <w:rsid w:val="00563679"/>
    <w:rsid w:val="00563B81"/>
    <w:rsid w:val="00563E9C"/>
    <w:rsid w:val="0056438D"/>
    <w:rsid w:val="005647CB"/>
    <w:rsid w:val="00565564"/>
    <w:rsid w:val="00565D88"/>
    <w:rsid w:val="00565E3F"/>
    <w:rsid w:val="00565E54"/>
    <w:rsid w:val="0056600B"/>
    <w:rsid w:val="00566206"/>
    <w:rsid w:val="0056629E"/>
    <w:rsid w:val="00566526"/>
    <w:rsid w:val="005667B0"/>
    <w:rsid w:val="005670D1"/>
    <w:rsid w:val="00567D9D"/>
    <w:rsid w:val="00567DEB"/>
    <w:rsid w:val="00570323"/>
    <w:rsid w:val="00570B77"/>
    <w:rsid w:val="00570B7A"/>
    <w:rsid w:val="0057152B"/>
    <w:rsid w:val="00571E09"/>
    <w:rsid w:val="00572000"/>
    <w:rsid w:val="00572221"/>
    <w:rsid w:val="00572DFD"/>
    <w:rsid w:val="00573433"/>
    <w:rsid w:val="005738B9"/>
    <w:rsid w:val="00573994"/>
    <w:rsid w:val="00573D75"/>
    <w:rsid w:val="00573DEC"/>
    <w:rsid w:val="00574278"/>
    <w:rsid w:val="005744E4"/>
    <w:rsid w:val="005747C8"/>
    <w:rsid w:val="0057483D"/>
    <w:rsid w:val="00574AAF"/>
    <w:rsid w:val="00574EAF"/>
    <w:rsid w:val="0057588D"/>
    <w:rsid w:val="0057608D"/>
    <w:rsid w:val="005763FC"/>
    <w:rsid w:val="00576B17"/>
    <w:rsid w:val="00576C3F"/>
    <w:rsid w:val="00577269"/>
    <w:rsid w:val="005773AE"/>
    <w:rsid w:val="00577ACD"/>
    <w:rsid w:val="00577DD4"/>
    <w:rsid w:val="005803D7"/>
    <w:rsid w:val="00580720"/>
    <w:rsid w:val="00581373"/>
    <w:rsid w:val="00581F80"/>
    <w:rsid w:val="0058261D"/>
    <w:rsid w:val="00582AAA"/>
    <w:rsid w:val="00582B75"/>
    <w:rsid w:val="00582C90"/>
    <w:rsid w:val="00582E4C"/>
    <w:rsid w:val="005830EC"/>
    <w:rsid w:val="00583FAC"/>
    <w:rsid w:val="00584142"/>
    <w:rsid w:val="005841A2"/>
    <w:rsid w:val="0058463F"/>
    <w:rsid w:val="005865C8"/>
    <w:rsid w:val="005868F4"/>
    <w:rsid w:val="00586F02"/>
    <w:rsid w:val="005876D7"/>
    <w:rsid w:val="005876E8"/>
    <w:rsid w:val="00587765"/>
    <w:rsid w:val="005907A7"/>
    <w:rsid w:val="005908A5"/>
    <w:rsid w:val="00590F5A"/>
    <w:rsid w:val="00591DB4"/>
    <w:rsid w:val="0059243B"/>
    <w:rsid w:val="0059287F"/>
    <w:rsid w:val="00593495"/>
    <w:rsid w:val="005935B4"/>
    <w:rsid w:val="00593616"/>
    <w:rsid w:val="00594009"/>
    <w:rsid w:val="00594331"/>
    <w:rsid w:val="005946A0"/>
    <w:rsid w:val="00594F12"/>
    <w:rsid w:val="005953B3"/>
    <w:rsid w:val="005971C4"/>
    <w:rsid w:val="005A09AC"/>
    <w:rsid w:val="005A25F2"/>
    <w:rsid w:val="005A3251"/>
    <w:rsid w:val="005A32C0"/>
    <w:rsid w:val="005A4A13"/>
    <w:rsid w:val="005A4B80"/>
    <w:rsid w:val="005A4FBD"/>
    <w:rsid w:val="005A662D"/>
    <w:rsid w:val="005A68FB"/>
    <w:rsid w:val="005A6EAB"/>
    <w:rsid w:val="005A7077"/>
    <w:rsid w:val="005A7419"/>
    <w:rsid w:val="005A7478"/>
    <w:rsid w:val="005A78CB"/>
    <w:rsid w:val="005A7E45"/>
    <w:rsid w:val="005A7F69"/>
    <w:rsid w:val="005B0288"/>
    <w:rsid w:val="005B046E"/>
    <w:rsid w:val="005B081D"/>
    <w:rsid w:val="005B08B9"/>
    <w:rsid w:val="005B1354"/>
    <w:rsid w:val="005B1851"/>
    <w:rsid w:val="005B1ED8"/>
    <w:rsid w:val="005B2137"/>
    <w:rsid w:val="005B2D94"/>
    <w:rsid w:val="005B2F33"/>
    <w:rsid w:val="005B4194"/>
    <w:rsid w:val="005B46B9"/>
    <w:rsid w:val="005B4A9B"/>
    <w:rsid w:val="005B4E1A"/>
    <w:rsid w:val="005B57BF"/>
    <w:rsid w:val="005B5BE5"/>
    <w:rsid w:val="005B5D38"/>
    <w:rsid w:val="005B6131"/>
    <w:rsid w:val="005B61B8"/>
    <w:rsid w:val="005B66CC"/>
    <w:rsid w:val="005B6A5D"/>
    <w:rsid w:val="005B6B5A"/>
    <w:rsid w:val="005B7044"/>
    <w:rsid w:val="005B73AA"/>
    <w:rsid w:val="005B7D6A"/>
    <w:rsid w:val="005B7F1F"/>
    <w:rsid w:val="005B7F89"/>
    <w:rsid w:val="005C01A4"/>
    <w:rsid w:val="005C0A64"/>
    <w:rsid w:val="005C0C9A"/>
    <w:rsid w:val="005C1130"/>
    <w:rsid w:val="005C13BB"/>
    <w:rsid w:val="005C1E9E"/>
    <w:rsid w:val="005C217F"/>
    <w:rsid w:val="005C2444"/>
    <w:rsid w:val="005C3245"/>
    <w:rsid w:val="005C36DF"/>
    <w:rsid w:val="005C383B"/>
    <w:rsid w:val="005C38CA"/>
    <w:rsid w:val="005C3B3E"/>
    <w:rsid w:val="005C3B6D"/>
    <w:rsid w:val="005C46F2"/>
    <w:rsid w:val="005C4FDE"/>
    <w:rsid w:val="005C52C9"/>
    <w:rsid w:val="005C52CB"/>
    <w:rsid w:val="005C53A0"/>
    <w:rsid w:val="005C557B"/>
    <w:rsid w:val="005C579B"/>
    <w:rsid w:val="005C605D"/>
    <w:rsid w:val="005C6373"/>
    <w:rsid w:val="005C662E"/>
    <w:rsid w:val="005C686F"/>
    <w:rsid w:val="005C6B4A"/>
    <w:rsid w:val="005C6E41"/>
    <w:rsid w:val="005C71D0"/>
    <w:rsid w:val="005C7419"/>
    <w:rsid w:val="005C757A"/>
    <w:rsid w:val="005C79A8"/>
    <w:rsid w:val="005C7C11"/>
    <w:rsid w:val="005C7DCD"/>
    <w:rsid w:val="005D0593"/>
    <w:rsid w:val="005D1732"/>
    <w:rsid w:val="005D1F61"/>
    <w:rsid w:val="005D2688"/>
    <w:rsid w:val="005D26E3"/>
    <w:rsid w:val="005D2CF4"/>
    <w:rsid w:val="005D3196"/>
    <w:rsid w:val="005D3B3B"/>
    <w:rsid w:val="005D3DF8"/>
    <w:rsid w:val="005D42A4"/>
    <w:rsid w:val="005D42C1"/>
    <w:rsid w:val="005D4455"/>
    <w:rsid w:val="005D45A1"/>
    <w:rsid w:val="005D48A4"/>
    <w:rsid w:val="005D52E4"/>
    <w:rsid w:val="005D5556"/>
    <w:rsid w:val="005D5DCC"/>
    <w:rsid w:val="005D6AD2"/>
    <w:rsid w:val="005D7B4A"/>
    <w:rsid w:val="005D7F20"/>
    <w:rsid w:val="005E0120"/>
    <w:rsid w:val="005E0B3C"/>
    <w:rsid w:val="005E0FCF"/>
    <w:rsid w:val="005E1424"/>
    <w:rsid w:val="005E1906"/>
    <w:rsid w:val="005E191A"/>
    <w:rsid w:val="005E1C96"/>
    <w:rsid w:val="005E1F03"/>
    <w:rsid w:val="005E2846"/>
    <w:rsid w:val="005E3224"/>
    <w:rsid w:val="005E3286"/>
    <w:rsid w:val="005E3452"/>
    <w:rsid w:val="005E43D1"/>
    <w:rsid w:val="005E4A20"/>
    <w:rsid w:val="005E4AC2"/>
    <w:rsid w:val="005E5074"/>
    <w:rsid w:val="005E514A"/>
    <w:rsid w:val="005E5180"/>
    <w:rsid w:val="005E56ED"/>
    <w:rsid w:val="005E579B"/>
    <w:rsid w:val="005E6860"/>
    <w:rsid w:val="005E69C5"/>
    <w:rsid w:val="005E7982"/>
    <w:rsid w:val="005E7CFE"/>
    <w:rsid w:val="005F0A92"/>
    <w:rsid w:val="005F1BB6"/>
    <w:rsid w:val="005F1CCB"/>
    <w:rsid w:val="005F22FC"/>
    <w:rsid w:val="005F2363"/>
    <w:rsid w:val="005F2DC2"/>
    <w:rsid w:val="005F2DDD"/>
    <w:rsid w:val="005F30F0"/>
    <w:rsid w:val="005F3A82"/>
    <w:rsid w:val="005F444C"/>
    <w:rsid w:val="005F4475"/>
    <w:rsid w:val="005F5748"/>
    <w:rsid w:val="005F5C62"/>
    <w:rsid w:val="005F5EFF"/>
    <w:rsid w:val="005F631F"/>
    <w:rsid w:val="005F6659"/>
    <w:rsid w:val="005F670F"/>
    <w:rsid w:val="005F6F11"/>
    <w:rsid w:val="005F72C4"/>
    <w:rsid w:val="005F762B"/>
    <w:rsid w:val="005F7919"/>
    <w:rsid w:val="00600886"/>
    <w:rsid w:val="006008A4"/>
    <w:rsid w:val="00600CB1"/>
    <w:rsid w:val="00601218"/>
    <w:rsid w:val="00602058"/>
    <w:rsid w:val="0060213F"/>
    <w:rsid w:val="00602194"/>
    <w:rsid w:val="00602BED"/>
    <w:rsid w:val="00602C1C"/>
    <w:rsid w:val="00602C32"/>
    <w:rsid w:val="00602CEF"/>
    <w:rsid w:val="00602E11"/>
    <w:rsid w:val="0060320C"/>
    <w:rsid w:val="006034F3"/>
    <w:rsid w:val="00603878"/>
    <w:rsid w:val="006041F7"/>
    <w:rsid w:val="00604516"/>
    <w:rsid w:val="006045C0"/>
    <w:rsid w:val="0060482B"/>
    <w:rsid w:val="00604A66"/>
    <w:rsid w:val="00604B0C"/>
    <w:rsid w:val="0060533B"/>
    <w:rsid w:val="006054B3"/>
    <w:rsid w:val="00605C55"/>
    <w:rsid w:val="006066C0"/>
    <w:rsid w:val="00606E80"/>
    <w:rsid w:val="006105CD"/>
    <w:rsid w:val="006109AB"/>
    <w:rsid w:val="006118DF"/>
    <w:rsid w:val="00611912"/>
    <w:rsid w:val="00611C51"/>
    <w:rsid w:val="006122E8"/>
    <w:rsid w:val="00612399"/>
    <w:rsid w:val="0061244B"/>
    <w:rsid w:val="00612895"/>
    <w:rsid w:val="006128E9"/>
    <w:rsid w:val="00612A34"/>
    <w:rsid w:val="00612E96"/>
    <w:rsid w:val="006133A7"/>
    <w:rsid w:val="006134E1"/>
    <w:rsid w:val="00613A88"/>
    <w:rsid w:val="00613FE3"/>
    <w:rsid w:val="006148E4"/>
    <w:rsid w:val="00614CE9"/>
    <w:rsid w:val="00614F8B"/>
    <w:rsid w:val="00615086"/>
    <w:rsid w:val="006152DF"/>
    <w:rsid w:val="006156A5"/>
    <w:rsid w:val="00616E7B"/>
    <w:rsid w:val="00616F0E"/>
    <w:rsid w:val="00616FF4"/>
    <w:rsid w:val="00617112"/>
    <w:rsid w:val="006173A1"/>
    <w:rsid w:val="00620676"/>
    <w:rsid w:val="00620982"/>
    <w:rsid w:val="00620E73"/>
    <w:rsid w:val="00621088"/>
    <w:rsid w:val="00621774"/>
    <w:rsid w:val="00621A01"/>
    <w:rsid w:val="00621A58"/>
    <w:rsid w:val="00621F7E"/>
    <w:rsid w:val="00622170"/>
    <w:rsid w:val="00622577"/>
    <w:rsid w:val="00622606"/>
    <w:rsid w:val="006231B9"/>
    <w:rsid w:val="00623A47"/>
    <w:rsid w:val="00623D82"/>
    <w:rsid w:val="00623F29"/>
    <w:rsid w:val="006240C6"/>
    <w:rsid w:val="00624298"/>
    <w:rsid w:val="006244EA"/>
    <w:rsid w:val="00624759"/>
    <w:rsid w:val="006248DB"/>
    <w:rsid w:val="0062490D"/>
    <w:rsid w:val="00624DB7"/>
    <w:rsid w:val="0062718F"/>
    <w:rsid w:val="00627523"/>
    <w:rsid w:val="0062753D"/>
    <w:rsid w:val="00627F26"/>
    <w:rsid w:val="0063036D"/>
    <w:rsid w:val="00630DF0"/>
    <w:rsid w:val="006318C2"/>
    <w:rsid w:val="00632158"/>
    <w:rsid w:val="006327B6"/>
    <w:rsid w:val="0063396E"/>
    <w:rsid w:val="00633C9F"/>
    <w:rsid w:val="00633E8D"/>
    <w:rsid w:val="00633ED7"/>
    <w:rsid w:val="00634C63"/>
    <w:rsid w:val="0063518C"/>
    <w:rsid w:val="0063560F"/>
    <w:rsid w:val="00635FBC"/>
    <w:rsid w:val="0063646B"/>
    <w:rsid w:val="006367C8"/>
    <w:rsid w:val="00636E05"/>
    <w:rsid w:val="00637381"/>
    <w:rsid w:val="006376F6"/>
    <w:rsid w:val="0063778E"/>
    <w:rsid w:val="00637E61"/>
    <w:rsid w:val="00640060"/>
    <w:rsid w:val="0064006D"/>
    <w:rsid w:val="00640072"/>
    <w:rsid w:val="00640DDA"/>
    <w:rsid w:val="00640FF2"/>
    <w:rsid w:val="006416E1"/>
    <w:rsid w:val="00642046"/>
    <w:rsid w:val="006422FE"/>
    <w:rsid w:val="00643652"/>
    <w:rsid w:val="00643EFD"/>
    <w:rsid w:val="00643F73"/>
    <w:rsid w:val="00644923"/>
    <w:rsid w:val="006452CB"/>
    <w:rsid w:val="0064557B"/>
    <w:rsid w:val="00645B4A"/>
    <w:rsid w:val="0064644C"/>
    <w:rsid w:val="00646521"/>
    <w:rsid w:val="006466CC"/>
    <w:rsid w:val="006466EC"/>
    <w:rsid w:val="006471AE"/>
    <w:rsid w:val="006472F3"/>
    <w:rsid w:val="006474D6"/>
    <w:rsid w:val="00647782"/>
    <w:rsid w:val="00647C08"/>
    <w:rsid w:val="00650456"/>
    <w:rsid w:val="00650B49"/>
    <w:rsid w:val="006512A8"/>
    <w:rsid w:val="006517E0"/>
    <w:rsid w:val="006517EF"/>
    <w:rsid w:val="00651E11"/>
    <w:rsid w:val="00652EC3"/>
    <w:rsid w:val="00653208"/>
    <w:rsid w:val="00653460"/>
    <w:rsid w:val="00653890"/>
    <w:rsid w:val="00653A8E"/>
    <w:rsid w:val="00653FCB"/>
    <w:rsid w:val="0065499D"/>
    <w:rsid w:val="006558B3"/>
    <w:rsid w:val="006560B5"/>
    <w:rsid w:val="006564D4"/>
    <w:rsid w:val="00656AFE"/>
    <w:rsid w:val="00656C11"/>
    <w:rsid w:val="00656DD2"/>
    <w:rsid w:val="00657004"/>
    <w:rsid w:val="00657168"/>
    <w:rsid w:val="00657281"/>
    <w:rsid w:val="006574F2"/>
    <w:rsid w:val="00657516"/>
    <w:rsid w:val="0066039F"/>
    <w:rsid w:val="0066041A"/>
    <w:rsid w:val="00660A9A"/>
    <w:rsid w:val="00660B28"/>
    <w:rsid w:val="00660C39"/>
    <w:rsid w:val="00661071"/>
    <w:rsid w:val="00661595"/>
    <w:rsid w:val="00661B84"/>
    <w:rsid w:val="00661EF8"/>
    <w:rsid w:val="006626EE"/>
    <w:rsid w:val="00662707"/>
    <w:rsid w:val="0066280C"/>
    <w:rsid w:val="00662961"/>
    <w:rsid w:val="00663413"/>
    <w:rsid w:val="00663CE7"/>
    <w:rsid w:val="0066406D"/>
    <w:rsid w:val="00664206"/>
    <w:rsid w:val="00664977"/>
    <w:rsid w:val="00664CD9"/>
    <w:rsid w:val="00664D6B"/>
    <w:rsid w:val="00664DF9"/>
    <w:rsid w:val="00664E93"/>
    <w:rsid w:val="006652ED"/>
    <w:rsid w:val="006658D9"/>
    <w:rsid w:val="00665D39"/>
    <w:rsid w:val="00666EE5"/>
    <w:rsid w:val="0066753D"/>
    <w:rsid w:val="006700AA"/>
    <w:rsid w:val="00670789"/>
    <w:rsid w:val="006707E7"/>
    <w:rsid w:val="00671C7C"/>
    <w:rsid w:val="00671DA0"/>
    <w:rsid w:val="00671E15"/>
    <w:rsid w:val="00671EDD"/>
    <w:rsid w:val="00672071"/>
    <w:rsid w:val="0067295D"/>
    <w:rsid w:val="00673295"/>
    <w:rsid w:val="006734A7"/>
    <w:rsid w:val="00673538"/>
    <w:rsid w:val="006736C2"/>
    <w:rsid w:val="00673A69"/>
    <w:rsid w:val="00674307"/>
    <w:rsid w:val="0067435C"/>
    <w:rsid w:val="00674C95"/>
    <w:rsid w:val="006753AC"/>
    <w:rsid w:val="0067542D"/>
    <w:rsid w:val="00675795"/>
    <w:rsid w:val="00675A0D"/>
    <w:rsid w:val="00675EC6"/>
    <w:rsid w:val="006765D8"/>
    <w:rsid w:val="00676835"/>
    <w:rsid w:val="00676DE7"/>
    <w:rsid w:val="00676E00"/>
    <w:rsid w:val="00676E01"/>
    <w:rsid w:val="00676E2D"/>
    <w:rsid w:val="00676FE0"/>
    <w:rsid w:val="00677052"/>
    <w:rsid w:val="006775CB"/>
    <w:rsid w:val="0068037A"/>
    <w:rsid w:val="006803B9"/>
    <w:rsid w:val="00681644"/>
    <w:rsid w:val="00681957"/>
    <w:rsid w:val="00681E5E"/>
    <w:rsid w:val="00682874"/>
    <w:rsid w:val="0068295C"/>
    <w:rsid w:val="00682AD6"/>
    <w:rsid w:val="00682C88"/>
    <w:rsid w:val="00682FBB"/>
    <w:rsid w:val="00683020"/>
    <w:rsid w:val="006849C1"/>
    <w:rsid w:val="00685808"/>
    <w:rsid w:val="006859C1"/>
    <w:rsid w:val="00685FAC"/>
    <w:rsid w:val="006865FA"/>
    <w:rsid w:val="00686C27"/>
    <w:rsid w:val="0069017E"/>
    <w:rsid w:val="006918F3"/>
    <w:rsid w:val="0069253D"/>
    <w:rsid w:val="00692C04"/>
    <w:rsid w:val="00692F35"/>
    <w:rsid w:val="00693EDF"/>
    <w:rsid w:val="00694479"/>
    <w:rsid w:val="006949E7"/>
    <w:rsid w:val="0069507A"/>
    <w:rsid w:val="00695237"/>
    <w:rsid w:val="00695348"/>
    <w:rsid w:val="00695435"/>
    <w:rsid w:val="0069598E"/>
    <w:rsid w:val="00695D55"/>
    <w:rsid w:val="0069622C"/>
    <w:rsid w:val="006963FC"/>
    <w:rsid w:val="006969C0"/>
    <w:rsid w:val="006969DC"/>
    <w:rsid w:val="00697382"/>
    <w:rsid w:val="0069785B"/>
    <w:rsid w:val="00697FE4"/>
    <w:rsid w:val="006A01E6"/>
    <w:rsid w:val="006A0E09"/>
    <w:rsid w:val="006A1D5C"/>
    <w:rsid w:val="006A1DB6"/>
    <w:rsid w:val="006A2B59"/>
    <w:rsid w:val="006A3212"/>
    <w:rsid w:val="006A3275"/>
    <w:rsid w:val="006A3A2D"/>
    <w:rsid w:val="006A435A"/>
    <w:rsid w:val="006A5525"/>
    <w:rsid w:val="006A57AC"/>
    <w:rsid w:val="006A5AF8"/>
    <w:rsid w:val="006A5B36"/>
    <w:rsid w:val="006A5B3F"/>
    <w:rsid w:val="006A5B83"/>
    <w:rsid w:val="006A5C77"/>
    <w:rsid w:val="006A5DC3"/>
    <w:rsid w:val="006A6020"/>
    <w:rsid w:val="006A63EA"/>
    <w:rsid w:val="006A66CB"/>
    <w:rsid w:val="006A710B"/>
    <w:rsid w:val="006A7C1B"/>
    <w:rsid w:val="006A7F80"/>
    <w:rsid w:val="006B019C"/>
    <w:rsid w:val="006B0AE1"/>
    <w:rsid w:val="006B1984"/>
    <w:rsid w:val="006B19F3"/>
    <w:rsid w:val="006B19FD"/>
    <w:rsid w:val="006B2B4C"/>
    <w:rsid w:val="006B2C10"/>
    <w:rsid w:val="006B2DEC"/>
    <w:rsid w:val="006B3286"/>
    <w:rsid w:val="006B3AE1"/>
    <w:rsid w:val="006B403E"/>
    <w:rsid w:val="006B445A"/>
    <w:rsid w:val="006B4A3C"/>
    <w:rsid w:val="006B511B"/>
    <w:rsid w:val="006B5421"/>
    <w:rsid w:val="006B565E"/>
    <w:rsid w:val="006B5A8F"/>
    <w:rsid w:val="006B5DBB"/>
    <w:rsid w:val="006B621A"/>
    <w:rsid w:val="006B630E"/>
    <w:rsid w:val="006B66CB"/>
    <w:rsid w:val="006B69B1"/>
    <w:rsid w:val="006B6FEF"/>
    <w:rsid w:val="006B700E"/>
    <w:rsid w:val="006B7058"/>
    <w:rsid w:val="006B70E1"/>
    <w:rsid w:val="006B7913"/>
    <w:rsid w:val="006B7D6C"/>
    <w:rsid w:val="006C06BC"/>
    <w:rsid w:val="006C0732"/>
    <w:rsid w:val="006C1017"/>
    <w:rsid w:val="006C2D9E"/>
    <w:rsid w:val="006C36A8"/>
    <w:rsid w:val="006C40F6"/>
    <w:rsid w:val="006C4367"/>
    <w:rsid w:val="006C4396"/>
    <w:rsid w:val="006C43FF"/>
    <w:rsid w:val="006C4B2F"/>
    <w:rsid w:val="006C4C19"/>
    <w:rsid w:val="006C51D7"/>
    <w:rsid w:val="006C529B"/>
    <w:rsid w:val="006C5780"/>
    <w:rsid w:val="006C5E3C"/>
    <w:rsid w:val="006C616B"/>
    <w:rsid w:val="006C65C3"/>
    <w:rsid w:val="006C6876"/>
    <w:rsid w:val="006C6943"/>
    <w:rsid w:val="006C76A0"/>
    <w:rsid w:val="006C7A20"/>
    <w:rsid w:val="006D02F2"/>
    <w:rsid w:val="006D09E5"/>
    <w:rsid w:val="006D0EAA"/>
    <w:rsid w:val="006D0EC9"/>
    <w:rsid w:val="006D12DC"/>
    <w:rsid w:val="006D1DDB"/>
    <w:rsid w:val="006D22BB"/>
    <w:rsid w:val="006D2810"/>
    <w:rsid w:val="006D2A13"/>
    <w:rsid w:val="006D2D11"/>
    <w:rsid w:val="006D315D"/>
    <w:rsid w:val="006D31BB"/>
    <w:rsid w:val="006D3761"/>
    <w:rsid w:val="006D3C09"/>
    <w:rsid w:val="006D3D98"/>
    <w:rsid w:val="006D3F78"/>
    <w:rsid w:val="006D40EC"/>
    <w:rsid w:val="006D423C"/>
    <w:rsid w:val="006D4370"/>
    <w:rsid w:val="006D543F"/>
    <w:rsid w:val="006D5828"/>
    <w:rsid w:val="006D690A"/>
    <w:rsid w:val="006D69F3"/>
    <w:rsid w:val="006D7968"/>
    <w:rsid w:val="006D7CE8"/>
    <w:rsid w:val="006E01DF"/>
    <w:rsid w:val="006E0359"/>
    <w:rsid w:val="006E139A"/>
    <w:rsid w:val="006E158D"/>
    <w:rsid w:val="006E1AD5"/>
    <w:rsid w:val="006E1E5B"/>
    <w:rsid w:val="006E288B"/>
    <w:rsid w:val="006E2B36"/>
    <w:rsid w:val="006E2BD9"/>
    <w:rsid w:val="006E32C3"/>
    <w:rsid w:val="006E32DB"/>
    <w:rsid w:val="006E3304"/>
    <w:rsid w:val="006E3528"/>
    <w:rsid w:val="006E4089"/>
    <w:rsid w:val="006E43F6"/>
    <w:rsid w:val="006E4E8E"/>
    <w:rsid w:val="006E56D9"/>
    <w:rsid w:val="006E593A"/>
    <w:rsid w:val="006E60F4"/>
    <w:rsid w:val="006E621B"/>
    <w:rsid w:val="006E7BEC"/>
    <w:rsid w:val="006F065B"/>
    <w:rsid w:val="006F07CA"/>
    <w:rsid w:val="006F1861"/>
    <w:rsid w:val="006F1FD2"/>
    <w:rsid w:val="006F22A9"/>
    <w:rsid w:val="006F3719"/>
    <w:rsid w:val="006F3B5B"/>
    <w:rsid w:val="006F3D81"/>
    <w:rsid w:val="006F3DEB"/>
    <w:rsid w:val="006F4589"/>
    <w:rsid w:val="006F4E46"/>
    <w:rsid w:val="006F50EB"/>
    <w:rsid w:val="006F56FD"/>
    <w:rsid w:val="006F59FC"/>
    <w:rsid w:val="006F6702"/>
    <w:rsid w:val="006F67AB"/>
    <w:rsid w:val="00700217"/>
    <w:rsid w:val="00700224"/>
    <w:rsid w:val="00701B41"/>
    <w:rsid w:val="00702357"/>
    <w:rsid w:val="007025FD"/>
    <w:rsid w:val="00702639"/>
    <w:rsid w:val="00702A41"/>
    <w:rsid w:val="00702CD0"/>
    <w:rsid w:val="0070315C"/>
    <w:rsid w:val="007031B7"/>
    <w:rsid w:val="00703AD0"/>
    <w:rsid w:val="00703FBD"/>
    <w:rsid w:val="0070493F"/>
    <w:rsid w:val="00704979"/>
    <w:rsid w:val="00704FDD"/>
    <w:rsid w:val="007054A5"/>
    <w:rsid w:val="00705867"/>
    <w:rsid w:val="0070592D"/>
    <w:rsid w:val="0070595E"/>
    <w:rsid w:val="00705B0D"/>
    <w:rsid w:val="00705B6F"/>
    <w:rsid w:val="00705E15"/>
    <w:rsid w:val="00706112"/>
    <w:rsid w:val="007062F1"/>
    <w:rsid w:val="007065E8"/>
    <w:rsid w:val="00706A75"/>
    <w:rsid w:val="007100E0"/>
    <w:rsid w:val="007105EC"/>
    <w:rsid w:val="0071066B"/>
    <w:rsid w:val="00711123"/>
    <w:rsid w:val="00711244"/>
    <w:rsid w:val="00711689"/>
    <w:rsid w:val="00712135"/>
    <w:rsid w:val="00713B3F"/>
    <w:rsid w:val="00713CCD"/>
    <w:rsid w:val="00713F60"/>
    <w:rsid w:val="007144BA"/>
    <w:rsid w:val="00714713"/>
    <w:rsid w:val="00715975"/>
    <w:rsid w:val="00715D6C"/>
    <w:rsid w:val="00716C1D"/>
    <w:rsid w:val="00717259"/>
    <w:rsid w:val="007177DC"/>
    <w:rsid w:val="00717AC5"/>
    <w:rsid w:val="00720052"/>
    <w:rsid w:val="007203CA"/>
    <w:rsid w:val="0072071F"/>
    <w:rsid w:val="007207CB"/>
    <w:rsid w:val="00720D50"/>
    <w:rsid w:val="007217FA"/>
    <w:rsid w:val="00721BB8"/>
    <w:rsid w:val="007222BE"/>
    <w:rsid w:val="007223C7"/>
    <w:rsid w:val="007225F8"/>
    <w:rsid w:val="00723DEB"/>
    <w:rsid w:val="00723FA0"/>
    <w:rsid w:val="0072408D"/>
    <w:rsid w:val="0072431B"/>
    <w:rsid w:val="007249D1"/>
    <w:rsid w:val="007249DB"/>
    <w:rsid w:val="00724CD4"/>
    <w:rsid w:val="00725310"/>
    <w:rsid w:val="007253EF"/>
    <w:rsid w:val="00725824"/>
    <w:rsid w:val="00726673"/>
    <w:rsid w:val="00726C0B"/>
    <w:rsid w:val="00726D11"/>
    <w:rsid w:val="00726EDF"/>
    <w:rsid w:val="00726F7C"/>
    <w:rsid w:val="0072722B"/>
    <w:rsid w:val="0072765B"/>
    <w:rsid w:val="00727A8B"/>
    <w:rsid w:val="00727DA1"/>
    <w:rsid w:val="007304D8"/>
    <w:rsid w:val="007309C2"/>
    <w:rsid w:val="00730DA1"/>
    <w:rsid w:val="00731024"/>
    <w:rsid w:val="00731514"/>
    <w:rsid w:val="00731DBA"/>
    <w:rsid w:val="00732011"/>
    <w:rsid w:val="0073250E"/>
    <w:rsid w:val="00733155"/>
    <w:rsid w:val="00733D2C"/>
    <w:rsid w:val="00733EA0"/>
    <w:rsid w:val="00733F08"/>
    <w:rsid w:val="007342D6"/>
    <w:rsid w:val="0073509E"/>
    <w:rsid w:val="007351FE"/>
    <w:rsid w:val="00735268"/>
    <w:rsid w:val="00735E9F"/>
    <w:rsid w:val="00735F59"/>
    <w:rsid w:val="00736206"/>
    <w:rsid w:val="0073622E"/>
    <w:rsid w:val="00736DDF"/>
    <w:rsid w:val="00737116"/>
    <w:rsid w:val="0073713A"/>
    <w:rsid w:val="0073795E"/>
    <w:rsid w:val="00737A45"/>
    <w:rsid w:val="0074053F"/>
    <w:rsid w:val="007406DD"/>
    <w:rsid w:val="00741152"/>
    <w:rsid w:val="00741455"/>
    <w:rsid w:val="0074190D"/>
    <w:rsid w:val="00741B72"/>
    <w:rsid w:val="00741C89"/>
    <w:rsid w:val="007424EA"/>
    <w:rsid w:val="00742563"/>
    <w:rsid w:val="0074277B"/>
    <w:rsid w:val="007428BF"/>
    <w:rsid w:val="00743C36"/>
    <w:rsid w:val="00743D2E"/>
    <w:rsid w:val="007441E3"/>
    <w:rsid w:val="00744402"/>
    <w:rsid w:val="007448CC"/>
    <w:rsid w:val="0074515F"/>
    <w:rsid w:val="007460EF"/>
    <w:rsid w:val="00746560"/>
    <w:rsid w:val="00746669"/>
    <w:rsid w:val="00746962"/>
    <w:rsid w:val="007469DB"/>
    <w:rsid w:val="00746B9A"/>
    <w:rsid w:val="00746D73"/>
    <w:rsid w:val="007472AA"/>
    <w:rsid w:val="00747836"/>
    <w:rsid w:val="00747AE1"/>
    <w:rsid w:val="00750B02"/>
    <w:rsid w:val="00750E19"/>
    <w:rsid w:val="00750E43"/>
    <w:rsid w:val="007511CA"/>
    <w:rsid w:val="007517D7"/>
    <w:rsid w:val="007519E2"/>
    <w:rsid w:val="00751AE7"/>
    <w:rsid w:val="00752EE5"/>
    <w:rsid w:val="00753B56"/>
    <w:rsid w:val="00753C4F"/>
    <w:rsid w:val="007543B2"/>
    <w:rsid w:val="0075469F"/>
    <w:rsid w:val="0075564B"/>
    <w:rsid w:val="00756279"/>
    <w:rsid w:val="00756C12"/>
    <w:rsid w:val="00757517"/>
    <w:rsid w:val="00760B05"/>
    <w:rsid w:val="00760BF7"/>
    <w:rsid w:val="00761343"/>
    <w:rsid w:val="00761B08"/>
    <w:rsid w:val="0076311D"/>
    <w:rsid w:val="007636E4"/>
    <w:rsid w:val="00763AD5"/>
    <w:rsid w:val="00763B34"/>
    <w:rsid w:val="007640D7"/>
    <w:rsid w:val="007648F8"/>
    <w:rsid w:val="00765484"/>
    <w:rsid w:val="0076553D"/>
    <w:rsid w:val="00766086"/>
    <w:rsid w:val="0076644C"/>
    <w:rsid w:val="00766719"/>
    <w:rsid w:val="00767851"/>
    <w:rsid w:val="00770B9C"/>
    <w:rsid w:val="0077184A"/>
    <w:rsid w:val="00771BB6"/>
    <w:rsid w:val="00771F4A"/>
    <w:rsid w:val="00772298"/>
    <w:rsid w:val="0077242A"/>
    <w:rsid w:val="00772628"/>
    <w:rsid w:val="00772A0F"/>
    <w:rsid w:val="00773D09"/>
    <w:rsid w:val="00774015"/>
    <w:rsid w:val="00774129"/>
    <w:rsid w:val="007745E0"/>
    <w:rsid w:val="007745F9"/>
    <w:rsid w:val="00774E5D"/>
    <w:rsid w:val="00775BEF"/>
    <w:rsid w:val="00775D89"/>
    <w:rsid w:val="00775EB1"/>
    <w:rsid w:val="00776708"/>
    <w:rsid w:val="007768CB"/>
    <w:rsid w:val="00776AB3"/>
    <w:rsid w:val="00777436"/>
    <w:rsid w:val="007775C8"/>
    <w:rsid w:val="0077778E"/>
    <w:rsid w:val="007778BB"/>
    <w:rsid w:val="007778BF"/>
    <w:rsid w:val="00777B26"/>
    <w:rsid w:val="00777FA5"/>
    <w:rsid w:val="007806B9"/>
    <w:rsid w:val="0078110A"/>
    <w:rsid w:val="00781368"/>
    <w:rsid w:val="00781820"/>
    <w:rsid w:val="00781FB0"/>
    <w:rsid w:val="00782A8F"/>
    <w:rsid w:val="00782F9E"/>
    <w:rsid w:val="00783894"/>
    <w:rsid w:val="007843C0"/>
    <w:rsid w:val="007847EC"/>
    <w:rsid w:val="0078480C"/>
    <w:rsid w:val="00784A13"/>
    <w:rsid w:val="00784EB7"/>
    <w:rsid w:val="0078509A"/>
    <w:rsid w:val="00785249"/>
    <w:rsid w:val="007854D0"/>
    <w:rsid w:val="0078562A"/>
    <w:rsid w:val="0078569A"/>
    <w:rsid w:val="00785A5B"/>
    <w:rsid w:val="00786B30"/>
    <w:rsid w:val="00787B14"/>
    <w:rsid w:val="00787FF8"/>
    <w:rsid w:val="00790054"/>
    <w:rsid w:val="00790087"/>
    <w:rsid w:val="0079095B"/>
    <w:rsid w:val="00790B31"/>
    <w:rsid w:val="007910E0"/>
    <w:rsid w:val="007914CA"/>
    <w:rsid w:val="0079176A"/>
    <w:rsid w:val="007917BA"/>
    <w:rsid w:val="00791912"/>
    <w:rsid w:val="00791FD5"/>
    <w:rsid w:val="0079288B"/>
    <w:rsid w:val="00793020"/>
    <w:rsid w:val="00793052"/>
    <w:rsid w:val="00793521"/>
    <w:rsid w:val="00793F91"/>
    <w:rsid w:val="007941F7"/>
    <w:rsid w:val="00795A66"/>
    <w:rsid w:val="00795B73"/>
    <w:rsid w:val="00796323"/>
    <w:rsid w:val="00796839"/>
    <w:rsid w:val="0079732B"/>
    <w:rsid w:val="007976BC"/>
    <w:rsid w:val="00797A8D"/>
    <w:rsid w:val="00797B2C"/>
    <w:rsid w:val="00797B4B"/>
    <w:rsid w:val="007A0067"/>
    <w:rsid w:val="007A02D1"/>
    <w:rsid w:val="007A05F0"/>
    <w:rsid w:val="007A0AB4"/>
    <w:rsid w:val="007A0B1D"/>
    <w:rsid w:val="007A0C0A"/>
    <w:rsid w:val="007A0E97"/>
    <w:rsid w:val="007A1449"/>
    <w:rsid w:val="007A1916"/>
    <w:rsid w:val="007A1B06"/>
    <w:rsid w:val="007A1B45"/>
    <w:rsid w:val="007A1BEE"/>
    <w:rsid w:val="007A2914"/>
    <w:rsid w:val="007A2B3C"/>
    <w:rsid w:val="007A3929"/>
    <w:rsid w:val="007A3C63"/>
    <w:rsid w:val="007A3DEF"/>
    <w:rsid w:val="007A4869"/>
    <w:rsid w:val="007A4CD5"/>
    <w:rsid w:val="007A5066"/>
    <w:rsid w:val="007A538A"/>
    <w:rsid w:val="007A5426"/>
    <w:rsid w:val="007A5781"/>
    <w:rsid w:val="007A7BCA"/>
    <w:rsid w:val="007A7F31"/>
    <w:rsid w:val="007A7F4D"/>
    <w:rsid w:val="007A7F96"/>
    <w:rsid w:val="007B01C1"/>
    <w:rsid w:val="007B056C"/>
    <w:rsid w:val="007B0B4F"/>
    <w:rsid w:val="007B14B3"/>
    <w:rsid w:val="007B1704"/>
    <w:rsid w:val="007B18E3"/>
    <w:rsid w:val="007B1C63"/>
    <w:rsid w:val="007B1E7F"/>
    <w:rsid w:val="007B1F1F"/>
    <w:rsid w:val="007B2161"/>
    <w:rsid w:val="007B2878"/>
    <w:rsid w:val="007B3719"/>
    <w:rsid w:val="007B4020"/>
    <w:rsid w:val="007B41F1"/>
    <w:rsid w:val="007B4728"/>
    <w:rsid w:val="007B4BFD"/>
    <w:rsid w:val="007B4DE3"/>
    <w:rsid w:val="007B5410"/>
    <w:rsid w:val="007B54C7"/>
    <w:rsid w:val="007B551B"/>
    <w:rsid w:val="007B55C7"/>
    <w:rsid w:val="007B585B"/>
    <w:rsid w:val="007B587B"/>
    <w:rsid w:val="007B5F31"/>
    <w:rsid w:val="007B680D"/>
    <w:rsid w:val="007B6CC8"/>
    <w:rsid w:val="007B7C1B"/>
    <w:rsid w:val="007C0365"/>
    <w:rsid w:val="007C0834"/>
    <w:rsid w:val="007C0A01"/>
    <w:rsid w:val="007C0CA0"/>
    <w:rsid w:val="007C0D59"/>
    <w:rsid w:val="007C0DBB"/>
    <w:rsid w:val="007C12D2"/>
    <w:rsid w:val="007C141A"/>
    <w:rsid w:val="007C197A"/>
    <w:rsid w:val="007C19AC"/>
    <w:rsid w:val="007C1A31"/>
    <w:rsid w:val="007C2128"/>
    <w:rsid w:val="007C2957"/>
    <w:rsid w:val="007C2A5F"/>
    <w:rsid w:val="007C2AE0"/>
    <w:rsid w:val="007C3234"/>
    <w:rsid w:val="007C3CBF"/>
    <w:rsid w:val="007C405C"/>
    <w:rsid w:val="007C45A4"/>
    <w:rsid w:val="007C49B0"/>
    <w:rsid w:val="007C4E05"/>
    <w:rsid w:val="007C560D"/>
    <w:rsid w:val="007C5722"/>
    <w:rsid w:val="007C6763"/>
    <w:rsid w:val="007C72FE"/>
    <w:rsid w:val="007C759A"/>
    <w:rsid w:val="007C7962"/>
    <w:rsid w:val="007C7FEA"/>
    <w:rsid w:val="007D00A4"/>
    <w:rsid w:val="007D03B5"/>
    <w:rsid w:val="007D0529"/>
    <w:rsid w:val="007D0670"/>
    <w:rsid w:val="007D0E66"/>
    <w:rsid w:val="007D1238"/>
    <w:rsid w:val="007D1ECC"/>
    <w:rsid w:val="007D1FA6"/>
    <w:rsid w:val="007D2152"/>
    <w:rsid w:val="007D27B6"/>
    <w:rsid w:val="007D2B2D"/>
    <w:rsid w:val="007D2FA2"/>
    <w:rsid w:val="007D3847"/>
    <w:rsid w:val="007D3996"/>
    <w:rsid w:val="007D40C2"/>
    <w:rsid w:val="007D44BA"/>
    <w:rsid w:val="007D4779"/>
    <w:rsid w:val="007D4F52"/>
    <w:rsid w:val="007D4F5C"/>
    <w:rsid w:val="007D52C1"/>
    <w:rsid w:val="007D565A"/>
    <w:rsid w:val="007D5D98"/>
    <w:rsid w:val="007D64B7"/>
    <w:rsid w:val="007D6BC0"/>
    <w:rsid w:val="007D7D12"/>
    <w:rsid w:val="007D7F3E"/>
    <w:rsid w:val="007E0096"/>
    <w:rsid w:val="007E012D"/>
    <w:rsid w:val="007E0BE6"/>
    <w:rsid w:val="007E1210"/>
    <w:rsid w:val="007E1A23"/>
    <w:rsid w:val="007E1B02"/>
    <w:rsid w:val="007E1CCB"/>
    <w:rsid w:val="007E1D87"/>
    <w:rsid w:val="007E1EAC"/>
    <w:rsid w:val="007E2F81"/>
    <w:rsid w:val="007E34F4"/>
    <w:rsid w:val="007E3712"/>
    <w:rsid w:val="007E3898"/>
    <w:rsid w:val="007E3CE0"/>
    <w:rsid w:val="007E3DC4"/>
    <w:rsid w:val="007E4064"/>
    <w:rsid w:val="007E478E"/>
    <w:rsid w:val="007E47DD"/>
    <w:rsid w:val="007E4C41"/>
    <w:rsid w:val="007E4E9C"/>
    <w:rsid w:val="007E62F7"/>
    <w:rsid w:val="007E6359"/>
    <w:rsid w:val="007E6ED9"/>
    <w:rsid w:val="007E7558"/>
    <w:rsid w:val="007E79E1"/>
    <w:rsid w:val="007E7CEC"/>
    <w:rsid w:val="007F05EC"/>
    <w:rsid w:val="007F0C2B"/>
    <w:rsid w:val="007F1404"/>
    <w:rsid w:val="007F14A0"/>
    <w:rsid w:val="007F196C"/>
    <w:rsid w:val="007F2102"/>
    <w:rsid w:val="007F22AF"/>
    <w:rsid w:val="007F27FF"/>
    <w:rsid w:val="007F2D31"/>
    <w:rsid w:val="007F3D44"/>
    <w:rsid w:val="007F4349"/>
    <w:rsid w:val="007F4554"/>
    <w:rsid w:val="007F460C"/>
    <w:rsid w:val="007F46EE"/>
    <w:rsid w:val="007F51CA"/>
    <w:rsid w:val="007F54FC"/>
    <w:rsid w:val="007F5C2D"/>
    <w:rsid w:val="007F7250"/>
    <w:rsid w:val="00800169"/>
    <w:rsid w:val="00800235"/>
    <w:rsid w:val="00800272"/>
    <w:rsid w:val="0080081B"/>
    <w:rsid w:val="00800CF1"/>
    <w:rsid w:val="0080121D"/>
    <w:rsid w:val="008012AC"/>
    <w:rsid w:val="008015DF"/>
    <w:rsid w:val="008027A2"/>
    <w:rsid w:val="00802AB5"/>
    <w:rsid w:val="00802E27"/>
    <w:rsid w:val="00802F40"/>
    <w:rsid w:val="00802F7E"/>
    <w:rsid w:val="00803065"/>
    <w:rsid w:val="00803562"/>
    <w:rsid w:val="00803808"/>
    <w:rsid w:val="008038AD"/>
    <w:rsid w:val="00803F24"/>
    <w:rsid w:val="008043C3"/>
    <w:rsid w:val="00804631"/>
    <w:rsid w:val="008049FE"/>
    <w:rsid w:val="00804E6E"/>
    <w:rsid w:val="00804EAC"/>
    <w:rsid w:val="00805238"/>
    <w:rsid w:val="00806314"/>
    <w:rsid w:val="008067B1"/>
    <w:rsid w:val="0080699B"/>
    <w:rsid w:val="00806BFD"/>
    <w:rsid w:val="0080700C"/>
    <w:rsid w:val="00807326"/>
    <w:rsid w:val="008077CF"/>
    <w:rsid w:val="00810438"/>
    <w:rsid w:val="00810661"/>
    <w:rsid w:val="00810B6C"/>
    <w:rsid w:val="00810F2E"/>
    <w:rsid w:val="00811046"/>
    <w:rsid w:val="008112A0"/>
    <w:rsid w:val="00811873"/>
    <w:rsid w:val="00811C7A"/>
    <w:rsid w:val="00812288"/>
    <w:rsid w:val="00812540"/>
    <w:rsid w:val="0081295B"/>
    <w:rsid w:val="00812AF9"/>
    <w:rsid w:val="00813BA6"/>
    <w:rsid w:val="00813C6F"/>
    <w:rsid w:val="00813E14"/>
    <w:rsid w:val="008142A6"/>
    <w:rsid w:val="0081480C"/>
    <w:rsid w:val="00815376"/>
    <w:rsid w:val="008159EC"/>
    <w:rsid w:val="00815DFC"/>
    <w:rsid w:val="00816211"/>
    <w:rsid w:val="008166D3"/>
    <w:rsid w:val="00816D2C"/>
    <w:rsid w:val="00816E90"/>
    <w:rsid w:val="00817DA6"/>
    <w:rsid w:val="00820273"/>
    <w:rsid w:val="008203C1"/>
    <w:rsid w:val="0082090D"/>
    <w:rsid w:val="00820AAC"/>
    <w:rsid w:val="00820BB5"/>
    <w:rsid w:val="0082101B"/>
    <w:rsid w:val="00821461"/>
    <w:rsid w:val="0082186E"/>
    <w:rsid w:val="00821948"/>
    <w:rsid w:val="00822112"/>
    <w:rsid w:val="0082291E"/>
    <w:rsid w:val="008229FF"/>
    <w:rsid w:val="00823A21"/>
    <w:rsid w:val="00823B37"/>
    <w:rsid w:val="00823F2A"/>
    <w:rsid w:val="008240DA"/>
    <w:rsid w:val="0082458C"/>
    <w:rsid w:val="00824976"/>
    <w:rsid w:val="00824B17"/>
    <w:rsid w:val="00825369"/>
    <w:rsid w:val="008254EB"/>
    <w:rsid w:val="00825C1A"/>
    <w:rsid w:val="00825D4C"/>
    <w:rsid w:val="00827367"/>
    <w:rsid w:val="00827560"/>
    <w:rsid w:val="008275A7"/>
    <w:rsid w:val="008279D5"/>
    <w:rsid w:val="00827B83"/>
    <w:rsid w:val="008306A3"/>
    <w:rsid w:val="0083073E"/>
    <w:rsid w:val="008307CB"/>
    <w:rsid w:val="00830BC3"/>
    <w:rsid w:val="00830CAD"/>
    <w:rsid w:val="00830E1C"/>
    <w:rsid w:val="00831D78"/>
    <w:rsid w:val="008320EA"/>
    <w:rsid w:val="00832162"/>
    <w:rsid w:val="0083294B"/>
    <w:rsid w:val="00832A8F"/>
    <w:rsid w:val="008338B1"/>
    <w:rsid w:val="00833FE1"/>
    <w:rsid w:val="00834B5A"/>
    <w:rsid w:val="00835069"/>
    <w:rsid w:val="0083545B"/>
    <w:rsid w:val="0083554C"/>
    <w:rsid w:val="008356C5"/>
    <w:rsid w:val="00835DBC"/>
    <w:rsid w:val="00836210"/>
    <w:rsid w:val="0083626F"/>
    <w:rsid w:val="008365A4"/>
    <w:rsid w:val="008365B4"/>
    <w:rsid w:val="00836E26"/>
    <w:rsid w:val="00837746"/>
    <w:rsid w:val="0083789C"/>
    <w:rsid w:val="00837D3B"/>
    <w:rsid w:val="0084053D"/>
    <w:rsid w:val="00840667"/>
    <w:rsid w:val="00840897"/>
    <w:rsid w:val="00840B3A"/>
    <w:rsid w:val="00841A0B"/>
    <w:rsid w:val="00842681"/>
    <w:rsid w:val="0084276A"/>
    <w:rsid w:val="00842863"/>
    <w:rsid w:val="008428F1"/>
    <w:rsid w:val="00842BB9"/>
    <w:rsid w:val="0084309C"/>
    <w:rsid w:val="0084320E"/>
    <w:rsid w:val="008434A2"/>
    <w:rsid w:val="00844222"/>
    <w:rsid w:val="008443B1"/>
    <w:rsid w:val="00845A8D"/>
    <w:rsid w:val="00845B5E"/>
    <w:rsid w:val="00845C81"/>
    <w:rsid w:val="00845EE3"/>
    <w:rsid w:val="0084614B"/>
    <w:rsid w:val="00846441"/>
    <w:rsid w:val="0084665B"/>
    <w:rsid w:val="008473AC"/>
    <w:rsid w:val="00850A4D"/>
    <w:rsid w:val="0085118E"/>
    <w:rsid w:val="0085127C"/>
    <w:rsid w:val="00851F48"/>
    <w:rsid w:val="00852075"/>
    <w:rsid w:val="0085239F"/>
    <w:rsid w:val="00852610"/>
    <w:rsid w:val="0085286D"/>
    <w:rsid w:val="00853BF3"/>
    <w:rsid w:val="00853C63"/>
    <w:rsid w:val="00853CB4"/>
    <w:rsid w:val="008549CF"/>
    <w:rsid w:val="00854BB4"/>
    <w:rsid w:val="0085504A"/>
    <w:rsid w:val="008551D7"/>
    <w:rsid w:val="008551FC"/>
    <w:rsid w:val="00855E96"/>
    <w:rsid w:val="00856053"/>
    <w:rsid w:val="008568AC"/>
    <w:rsid w:val="00856BBD"/>
    <w:rsid w:val="0085763E"/>
    <w:rsid w:val="00860443"/>
    <w:rsid w:val="008612CA"/>
    <w:rsid w:val="00861928"/>
    <w:rsid w:val="00861C68"/>
    <w:rsid w:val="008631C6"/>
    <w:rsid w:val="008636BF"/>
    <w:rsid w:val="008639F3"/>
    <w:rsid w:val="008639F9"/>
    <w:rsid w:val="00863CF6"/>
    <w:rsid w:val="008647F6"/>
    <w:rsid w:val="00865587"/>
    <w:rsid w:val="008672AE"/>
    <w:rsid w:val="00867D4A"/>
    <w:rsid w:val="00867E46"/>
    <w:rsid w:val="00867EC9"/>
    <w:rsid w:val="008715A1"/>
    <w:rsid w:val="00871785"/>
    <w:rsid w:val="00871A89"/>
    <w:rsid w:val="00871ADF"/>
    <w:rsid w:val="00871AF0"/>
    <w:rsid w:val="00871EF1"/>
    <w:rsid w:val="0087239C"/>
    <w:rsid w:val="008724E0"/>
    <w:rsid w:val="0087318C"/>
    <w:rsid w:val="008743C9"/>
    <w:rsid w:val="00874A3B"/>
    <w:rsid w:val="00874E5B"/>
    <w:rsid w:val="008750C4"/>
    <w:rsid w:val="008753E3"/>
    <w:rsid w:val="008756F1"/>
    <w:rsid w:val="0087577D"/>
    <w:rsid w:val="008758FE"/>
    <w:rsid w:val="00875907"/>
    <w:rsid w:val="00875EC2"/>
    <w:rsid w:val="0087601E"/>
    <w:rsid w:val="008760B0"/>
    <w:rsid w:val="008762B0"/>
    <w:rsid w:val="00876990"/>
    <w:rsid w:val="00876A6E"/>
    <w:rsid w:val="00876C89"/>
    <w:rsid w:val="00880551"/>
    <w:rsid w:val="00880651"/>
    <w:rsid w:val="00880948"/>
    <w:rsid w:val="00880C24"/>
    <w:rsid w:val="008819C3"/>
    <w:rsid w:val="00881A70"/>
    <w:rsid w:val="00881D2F"/>
    <w:rsid w:val="00882C6B"/>
    <w:rsid w:val="0088318F"/>
    <w:rsid w:val="00883437"/>
    <w:rsid w:val="00883803"/>
    <w:rsid w:val="00883957"/>
    <w:rsid w:val="00883C22"/>
    <w:rsid w:val="00883E5E"/>
    <w:rsid w:val="00884909"/>
    <w:rsid w:val="00884A16"/>
    <w:rsid w:val="00884DE3"/>
    <w:rsid w:val="008850B1"/>
    <w:rsid w:val="00885732"/>
    <w:rsid w:val="0088577B"/>
    <w:rsid w:val="00885891"/>
    <w:rsid w:val="00887621"/>
    <w:rsid w:val="008877BB"/>
    <w:rsid w:val="00887B26"/>
    <w:rsid w:val="00890B43"/>
    <w:rsid w:val="0089189B"/>
    <w:rsid w:val="00891CCA"/>
    <w:rsid w:val="00891F54"/>
    <w:rsid w:val="00892256"/>
    <w:rsid w:val="00892429"/>
    <w:rsid w:val="008924A9"/>
    <w:rsid w:val="008935F5"/>
    <w:rsid w:val="0089379F"/>
    <w:rsid w:val="008946AB"/>
    <w:rsid w:val="008946AE"/>
    <w:rsid w:val="008950E4"/>
    <w:rsid w:val="00895142"/>
    <w:rsid w:val="0089576D"/>
    <w:rsid w:val="00895ED6"/>
    <w:rsid w:val="00895EE4"/>
    <w:rsid w:val="00896125"/>
    <w:rsid w:val="0089616D"/>
    <w:rsid w:val="00896280"/>
    <w:rsid w:val="0089694B"/>
    <w:rsid w:val="00896BD6"/>
    <w:rsid w:val="00896C35"/>
    <w:rsid w:val="0089749D"/>
    <w:rsid w:val="008975BF"/>
    <w:rsid w:val="00897AC4"/>
    <w:rsid w:val="00897F4E"/>
    <w:rsid w:val="008A0199"/>
    <w:rsid w:val="008A0AA8"/>
    <w:rsid w:val="008A1956"/>
    <w:rsid w:val="008A1C3F"/>
    <w:rsid w:val="008A1D13"/>
    <w:rsid w:val="008A20F5"/>
    <w:rsid w:val="008A2276"/>
    <w:rsid w:val="008A22D1"/>
    <w:rsid w:val="008A261D"/>
    <w:rsid w:val="008A2832"/>
    <w:rsid w:val="008A2C61"/>
    <w:rsid w:val="008A33B7"/>
    <w:rsid w:val="008A34C4"/>
    <w:rsid w:val="008A35FE"/>
    <w:rsid w:val="008A370F"/>
    <w:rsid w:val="008A3AF9"/>
    <w:rsid w:val="008A40E5"/>
    <w:rsid w:val="008A4203"/>
    <w:rsid w:val="008A43DD"/>
    <w:rsid w:val="008A4C3E"/>
    <w:rsid w:val="008A648C"/>
    <w:rsid w:val="008A659C"/>
    <w:rsid w:val="008A69B2"/>
    <w:rsid w:val="008A7128"/>
    <w:rsid w:val="008B00AD"/>
    <w:rsid w:val="008B14D5"/>
    <w:rsid w:val="008B1556"/>
    <w:rsid w:val="008B15DC"/>
    <w:rsid w:val="008B1958"/>
    <w:rsid w:val="008B2883"/>
    <w:rsid w:val="008B2DCB"/>
    <w:rsid w:val="008B3DF6"/>
    <w:rsid w:val="008B40B2"/>
    <w:rsid w:val="008B41F3"/>
    <w:rsid w:val="008B44E9"/>
    <w:rsid w:val="008B461B"/>
    <w:rsid w:val="008B526F"/>
    <w:rsid w:val="008B58E3"/>
    <w:rsid w:val="008B64FE"/>
    <w:rsid w:val="008B66AC"/>
    <w:rsid w:val="008B67D7"/>
    <w:rsid w:val="008B6D7F"/>
    <w:rsid w:val="008B713F"/>
    <w:rsid w:val="008B72EE"/>
    <w:rsid w:val="008B7AE3"/>
    <w:rsid w:val="008B7F13"/>
    <w:rsid w:val="008B7F5F"/>
    <w:rsid w:val="008C018D"/>
    <w:rsid w:val="008C0E27"/>
    <w:rsid w:val="008C14AD"/>
    <w:rsid w:val="008C15BD"/>
    <w:rsid w:val="008C1998"/>
    <w:rsid w:val="008C227B"/>
    <w:rsid w:val="008C26C0"/>
    <w:rsid w:val="008C2A50"/>
    <w:rsid w:val="008C3319"/>
    <w:rsid w:val="008C3355"/>
    <w:rsid w:val="008C33D5"/>
    <w:rsid w:val="008C3493"/>
    <w:rsid w:val="008C3AAA"/>
    <w:rsid w:val="008C3DA2"/>
    <w:rsid w:val="008C4221"/>
    <w:rsid w:val="008C48F7"/>
    <w:rsid w:val="008C4EF1"/>
    <w:rsid w:val="008C54B6"/>
    <w:rsid w:val="008C6434"/>
    <w:rsid w:val="008C78BC"/>
    <w:rsid w:val="008D0726"/>
    <w:rsid w:val="008D08C5"/>
    <w:rsid w:val="008D0A5C"/>
    <w:rsid w:val="008D0CF0"/>
    <w:rsid w:val="008D10DA"/>
    <w:rsid w:val="008D14A8"/>
    <w:rsid w:val="008D19DD"/>
    <w:rsid w:val="008D286E"/>
    <w:rsid w:val="008D28C2"/>
    <w:rsid w:val="008D3331"/>
    <w:rsid w:val="008D38C4"/>
    <w:rsid w:val="008D443C"/>
    <w:rsid w:val="008D47A3"/>
    <w:rsid w:val="008D4DC8"/>
    <w:rsid w:val="008D50D4"/>
    <w:rsid w:val="008D5174"/>
    <w:rsid w:val="008D566F"/>
    <w:rsid w:val="008D56F4"/>
    <w:rsid w:val="008D6176"/>
    <w:rsid w:val="008D651F"/>
    <w:rsid w:val="008D659E"/>
    <w:rsid w:val="008D726E"/>
    <w:rsid w:val="008D72AD"/>
    <w:rsid w:val="008D770E"/>
    <w:rsid w:val="008E0164"/>
    <w:rsid w:val="008E0243"/>
    <w:rsid w:val="008E0328"/>
    <w:rsid w:val="008E0476"/>
    <w:rsid w:val="008E0722"/>
    <w:rsid w:val="008E11BA"/>
    <w:rsid w:val="008E18BE"/>
    <w:rsid w:val="008E1A76"/>
    <w:rsid w:val="008E1B68"/>
    <w:rsid w:val="008E1C53"/>
    <w:rsid w:val="008E24F7"/>
    <w:rsid w:val="008E2781"/>
    <w:rsid w:val="008E2883"/>
    <w:rsid w:val="008E2941"/>
    <w:rsid w:val="008E2A6A"/>
    <w:rsid w:val="008E3573"/>
    <w:rsid w:val="008E389B"/>
    <w:rsid w:val="008E3A17"/>
    <w:rsid w:val="008E401C"/>
    <w:rsid w:val="008E40E6"/>
    <w:rsid w:val="008E42F3"/>
    <w:rsid w:val="008E4957"/>
    <w:rsid w:val="008E56A5"/>
    <w:rsid w:val="008E6892"/>
    <w:rsid w:val="008E7164"/>
    <w:rsid w:val="008E7661"/>
    <w:rsid w:val="008E7905"/>
    <w:rsid w:val="008E7924"/>
    <w:rsid w:val="008E7C73"/>
    <w:rsid w:val="008E7F15"/>
    <w:rsid w:val="008E7F4F"/>
    <w:rsid w:val="008F10E5"/>
    <w:rsid w:val="008F1AA3"/>
    <w:rsid w:val="008F1CA3"/>
    <w:rsid w:val="008F22B0"/>
    <w:rsid w:val="008F2716"/>
    <w:rsid w:val="008F3049"/>
    <w:rsid w:val="008F3763"/>
    <w:rsid w:val="008F3888"/>
    <w:rsid w:val="008F3E50"/>
    <w:rsid w:val="008F3ED5"/>
    <w:rsid w:val="008F4A46"/>
    <w:rsid w:val="008F581A"/>
    <w:rsid w:val="008F58A7"/>
    <w:rsid w:val="008F5BA5"/>
    <w:rsid w:val="008F5D88"/>
    <w:rsid w:val="008F6A91"/>
    <w:rsid w:val="008F6B6D"/>
    <w:rsid w:val="008F767A"/>
    <w:rsid w:val="0090036D"/>
    <w:rsid w:val="009003B8"/>
    <w:rsid w:val="0090080D"/>
    <w:rsid w:val="00901171"/>
    <w:rsid w:val="009011AF"/>
    <w:rsid w:val="0090134D"/>
    <w:rsid w:val="00901610"/>
    <w:rsid w:val="00901B7A"/>
    <w:rsid w:val="009022F2"/>
    <w:rsid w:val="00902564"/>
    <w:rsid w:val="009025FF"/>
    <w:rsid w:val="0090273A"/>
    <w:rsid w:val="00902967"/>
    <w:rsid w:val="00902B70"/>
    <w:rsid w:val="009036BA"/>
    <w:rsid w:val="009037C7"/>
    <w:rsid w:val="00903FC4"/>
    <w:rsid w:val="009041F8"/>
    <w:rsid w:val="009045E5"/>
    <w:rsid w:val="009045F1"/>
    <w:rsid w:val="009048D0"/>
    <w:rsid w:val="00904A54"/>
    <w:rsid w:val="00905A97"/>
    <w:rsid w:val="00905BED"/>
    <w:rsid w:val="0090680C"/>
    <w:rsid w:val="009071F7"/>
    <w:rsid w:val="00907838"/>
    <w:rsid w:val="00910A59"/>
    <w:rsid w:val="00911385"/>
    <w:rsid w:val="00911F52"/>
    <w:rsid w:val="0091232E"/>
    <w:rsid w:val="00912506"/>
    <w:rsid w:val="0091257D"/>
    <w:rsid w:val="009126AC"/>
    <w:rsid w:val="00912795"/>
    <w:rsid w:val="00913638"/>
    <w:rsid w:val="0091379E"/>
    <w:rsid w:val="00913A1C"/>
    <w:rsid w:val="00913C0E"/>
    <w:rsid w:val="00913DCE"/>
    <w:rsid w:val="00913DDC"/>
    <w:rsid w:val="009142A5"/>
    <w:rsid w:val="0091443E"/>
    <w:rsid w:val="009146E5"/>
    <w:rsid w:val="00914867"/>
    <w:rsid w:val="00914D1E"/>
    <w:rsid w:val="009151AE"/>
    <w:rsid w:val="00915974"/>
    <w:rsid w:val="00915A26"/>
    <w:rsid w:val="00916495"/>
    <w:rsid w:val="00917041"/>
    <w:rsid w:val="00917497"/>
    <w:rsid w:val="00917643"/>
    <w:rsid w:val="00917A72"/>
    <w:rsid w:val="00917F92"/>
    <w:rsid w:val="00920105"/>
    <w:rsid w:val="00920171"/>
    <w:rsid w:val="00920E20"/>
    <w:rsid w:val="009213AE"/>
    <w:rsid w:val="00921512"/>
    <w:rsid w:val="00922796"/>
    <w:rsid w:val="009227A3"/>
    <w:rsid w:val="00922A22"/>
    <w:rsid w:val="00923076"/>
    <w:rsid w:val="009231A4"/>
    <w:rsid w:val="00923D2F"/>
    <w:rsid w:val="00923E6A"/>
    <w:rsid w:val="00924217"/>
    <w:rsid w:val="009244E6"/>
    <w:rsid w:val="0092483A"/>
    <w:rsid w:val="00924C6B"/>
    <w:rsid w:val="00924D8F"/>
    <w:rsid w:val="00925984"/>
    <w:rsid w:val="00925C70"/>
    <w:rsid w:val="009262EB"/>
    <w:rsid w:val="00926594"/>
    <w:rsid w:val="0092689E"/>
    <w:rsid w:val="009268C1"/>
    <w:rsid w:val="00927342"/>
    <w:rsid w:val="00927674"/>
    <w:rsid w:val="009277ED"/>
    <w:rsid w:val="00927B8A"/>
    <w:rsid w:val="00927ED7"/>
    <w:rsid w:val="00930316"/>
    <w:rsid w:val="00930484"/>
    <w:rsid w:val="009304A4"/>
    <w:rsid w:val="00930DEA"/>
    <w:rsid w:val="009310B0"/>
    <w:rsid w:val="00931497"/>
    <w:rsid w:val="00931D4E"/>
    <w:rsid w:val="00931F1A"/>
    <w:rsid w:val="00931F83"/>
    <w:rsid w:val="00932197"/>
    <w:rsid w:val="0093249B"/>
    <w:rsid w:val="009329D4"/>
    <w:rsid w:val="009330E4"/>
    <w:rsid w:val="00933288"/>
    <w:rsid w:val="00933DBD"/>
    <w:rsid w:val="00933E23"/>
    <w:rsid w:val="00934683"/>
    <w:rsid w:val="00934D39"/>
    <w:rsid w:val="00934D57"/>
    <w:rsid w:val="00935823"/>
    <w:rsid w:val="00935CCA"/>
    <w:rsid w:val="009372E9"/>
    <w:rsid w:val="00937472"/>
    <w:rsid w:val="00937CC6"/>
    <w:rsid w:val="009401E4"/>
    <w:rsid w:val="009403FB"/>
    <w:rsid w:val="00940661"/>
    <w:rsid w:val="00940EC7"/>
    <w:rsid w:val="0094102C"/>
    <w:rsid w:val="00941909"/>
    <w:rsid w:val="0094259A"/>
    <w:rsid w:val="00942B56"/>
    <w:rsid w:val="009441D3"/>
    <w:rsid w:val="00945403"/>
    <w:rsid w:val="0094598E"/>
    <w:rsid w:val="009459A4"/>
    <w:rsid w:val="0094627D"/>
    <w:rsid w:val="00946370"/>
    <w:rsid w:val="009469D1"/>
    <w:rsid w:val="00946A02"/>
    <w:rsid w:val="00946AB7"/>
    <w:rsid w:val="00946E29"/>
    <w:rsid w:val="00946FD0"/>
    <w:rsid w:val="009503B5"/>
    <w:rsid w:val="009504B8"/>
    <w:rsid w:val="009504C5"/>
    <w:rsid w:val="0095050C"/>
    <w:rsid w:val="0095069C"/>
    <w:rsid w:val="00950CD8"/>
    <w:rsid w:val="00951387"/>
    <w:rsid w:val="009513FD"/>
    <w:rsid w:val="0095152D"/>
    <w:rsid w:val="00951F55"/>
    <w:rsid w:val="00952CE6"/>
    <w:rsid w:val="009535C8"/>
    <w:rsid w:val="009552E8"/>
    <w:rsid w:val="00955674"/>
    <w:rsid w:val="0095588C"/>
    <w:rsid w:val="00955FE5"/>
    <w:rsid w:val="00956129"/>
    <w:rsid w:val="00956145"/>
    <w:rsid w:val="009565AF"/>
    <w:rsid w:val="00956FF5"/>
    <w:rsid w:val="009578D5"/>
    <w:rsid w:val="00957A76"/>
    <w:rsid w:val="00957AC8"/>
    <w:rsid w:val="009602CE"/>
    <w:rsid w:val="00960419"/>
    <w:rsid w:val="00960744"/>
    <w:rsid w:val="00960B47"/>
    <w:rsid w:val="00960DB5"/>
    <w:rsid w:val="009623F7"/>
    <w:rsid w:val="00963301"/>
    <w:rsid w:val="00963678"/>
    <w:rsid w:val="00963989"/>
    <w:rsid w:val="009645FF"/>
    <w:rsid w:val="00964649"/>
    <w:rsid w:val="00964C8F"/>
    <w:rsid w:val="009651CB"/>
    <w:rsid w:val="00965701"/>
    <w:rsid w:val="00965B4F"/>
    <w:rsid w:val="00965D75"/>
    <w:rsid w:val="00966016"/>
    <w:rsid w:val="009666FF"/>
    <w:rsid w:val="009669D5"/>
    <w:rsid w:val="00966CE8"/>
    <w:rsid w:val="009677DA"/>
    <w:rsid w:val="009679FB"/>
    <w:rsid w:val="00967BA8"/>
    <w:rsid w:val="00967E59"/>
    <w:rsid w:val="00967EA1"/>
    <w:rsid w:val="009703DB"/>
    <w:rsid w:val="0097042E"/>
    <w:rsid w:val="00970B92"/>
    <w:rsid w:val="00970BB7"/>
    <w:rsid w:val="00970D82"/>
    <w:rsid w:val="00971254"/>
    <w:rsid w:val="00972343"/>
    <w:rsid w:val="0097272F"/>
    <w:rsid w:val="00972B24"/>
    <w:rsid w:val="00972BA0"/>
    <w:rsid w:val="00972F3C"/>
    <w:rsid w:val="009730F6"/>
    <w:rsid w:val="0097310A"/>
    <w:rsid w:val="009735B5"/>
    <w:rsid w:val="00973A64"/>
    <w:rsid w:val="0097407D"/>
    <w:rsid w:val="0097415A"/>
    <w:rsid w:val="00974242"/>
    <w:rsid w:val="009747A8"/>
    <w:rsid w:val="009747AD"/>
    <w:rsid w:val="00974AB0"/>
    <w:rsid w:val="00974E68"/>
    <w:rsid w:val="00975022"/>
    <w:rsid w:val="009755EB"/>
    <w:rsid w:val="00975787"/>
    <w:rsid w:val="009757DF"/>
    <w:rsid w:val="00975BBA"/>
    <w:rsid w:val="009761D8"/>
    <w:rsid w:val="00976305"/>
    <w:rsid w:val="00976A5A"/>
    <w:rsid w:val="00976BF0"/>
    <w:rsid w:val="009774AA"/>
    <w:rsid w:val="009774E9"/>
    <w:rsid w:val="009801FC"/>
    <w:rsid w:val="00980325"/>
    <w:rsid w:val="009806B1"/>
    <w:rsid w:val="009808D6"/>
    <w:rsid w:val="00980CA6"/>
    <w:rsid w:val="00981250"/>
    <w:rsid w:val="00981889"/>
    <w:rsid w:val="009822C8"/>
    <w:rsid w:val="00982C91"/>
    <w:rsid w:val="00982E2E"/>
    <w:rsid w:val="00982F99"/>
    <w:rsid w:val="009832F7"/>
    <w:rsid w:val="00983560"/>
    <w:rsid w:val="009837EC"/>
    <w:rsid w:val="009838EA"/>
    <w:rsid w:val="00983B35"/>
    <w:rsid w:val="00983D8E"/>
    <w:rsid w:val="00983D8F"/>
    <w:rsid w:val="00984751"/>
    <w:rsid w:val="00984CF0"/>
    <w:rsid w:val="0098548B"/>
    <w:rsid w:val="009854D3"/>
    <w:rsid w:val="00986778"/>
    <w:rsid w:val="00986C10"/>
    <w:rsid w:val="00987286"/>
    <w:rsid w:val="0098797B"/>
    <w:rsid w:val="00987BB6"/>
    <w:rsid w:val="00987BE1"/>
    <w:rsid w:val="00987C90"/>
    <w:rsid w:val="00987D0C"/>
    <w:rsid w:val="0099061C"/>
    <w:rsid w:val="009906D3"/>
    <w:rsid w:val="00990A67"/>
    <w:rsid w:val="00990BC7"/>
    <w:rsid w:val="00990E60"/>
    <w:rsid w:val="00991702"/>
    <w:rsid w:val="00991A6E"/>
    <w:rsid w:val="00992402"/>
    <w:rsid w:val="009924C5"/>
    <w:rsid w:val="009925B7"/>
    <w:rsid w:val="009926FD"/>
    <w:rsid w:val="009931DF"/>
    <w:rsid w:val="00993270"/>
    <w:rsid w:val="009936D9"/>
    <w:rsid w:val="00994B4E"/>
    <w:rsid w:val="00994DB5"/>
    <w:rsid w:val="0099523C"/>
    <w:rsid w:val="00995678"/>
    <w:rsid w:val="0099703B"/>
    <w:rsid w:val="0099724D"/>
    <w:rsid w:val="009973C5"/>
    <w:rsid w:val="0099764F"/>
    <w:rsid w:val="00997777"/>
    <w:rsid w:val="00997ABD"/>
    <w:rsid w:val="009A09A4"/>
    <w:rsid w:val="009A0C7D"/>
    <w:rsid w:val="009A111C"/>
    <w:rsid w:val="009A131D"/>
    <w:rsid w:val="009A136C"/>
    <w:rsid w:val="009A1AC1"/>
    <w:rsid w:val="009A22CE"/>
    <w:rsid w:val="009A2638"/>
    <w:rsid w:val="009A28D2"/>
    <w:rsid w:val="009A306A"/>
    <w:rsid w:val="009A34EC"/>
    <w:rsid w:val="009A3739"/>
    <w:rsid w:val="009A3BFA"/>
    <w:rsid w:val="009A4202"/>
    <w:rsid w:val="009A47F0"/>
    <w:rsid w:val="009A4D33"/>
    <w:rsid w:val="009A4F32"/>
    <w:rsid w:val="009A51E3"/>
    <w:rsid w:val="009A615B"/>
    <w:rsid w:val="009A6311"/>
    <w:rsid w:val="009A65A3"/>
    <w:rsid w:val="009A7B75"/>
    <w:rsid w:val="009A7F95"/>
    <w:rsid w:val="009A7FC2"/>
    <w:rsid w:val="009B0CE9"/>
    <w:rsid w:val="009B0EFC"/>
    <w:rsid w:val="009B220B"/>
    <w:rsid w:val="009B24A4"/>
    <w:rsid w:val="009B28E8"/>
    <w:rsid w:val="009B2D61"/>
    <w:rsid w:val="009B2E64"/>
    <w:rsid w:val="009B2FFF"/>
    <w:rsid w:val="009B313D"/>
    <w:rsid w:val="009B3CC3"/>
    <w:rsid w:val="009B4BCB"/>
    <w:rsid w:val="009B558E"/>
    <w:rsid w:val="009B5D79"/>
    <w:rsid w:val="009B681D"/>
    <w:rsid w:val="009B6A56"/>
    <w:rsid w:val="009B7954"/>
    <w:rsid w:val="009B7A0C"/>
    <w:rsid w:val="009C05D7"/>
    <w:rsid w:val="009C06C9"/>
    <w:rsid w:val="009C09FA"/>
    <w:rsid w:val="009C0A6B"/>
    <w:rsid w:val="009C0CB7"/>
    <w:rsid w:val="009C1525"/>
    <w:rsid w:val="009C165B"/>
    <w:rsid w:val="009C19E2"/>
    <w:rsid w:val="009C1AA0"/>
    <w:rsid w:val="009C1CB3"/>
    <w:rsid w:val="009C23C3"/>
    <w:rsid w:val="009C24E5"/>
    <w:rsid w:val="009C2EF4"/>
    <w:rsid w:val="009C2FA0"/>
    <w:rsid w:val="009C31CB"/>
    <w:rsid w:val="009C5847"/>
    <w:rsid w:val="009C58E5"/>
    <w:rsid w:val="009C5B7C"/>
    <w:rsid w:val="009C5C1F"/>
    <w:rsid w:val="009C5E8E"/>
    <w:rsid w:val="009C625A"/>
    <w:rsid w:val="009C6AAB"/>
    <w:rsid w:val="009C6E60"/>
    <w:rsid w:val="009C7076"/>
    <w:rsid w:val="009C73A7"/>
    <w:rsid w:val="009C7A19"/>
    <w:rsid w:val="009C7B84"/>
    <w:rsid w:val="009D0D7A"/>
    <w:rsid w:val="009D24D2"/>
    <w:rsid w:val="009D2523"/>
    <w:rsid w:val="009D287E"/>
    <w:rsid w:val="009D3A66"/>
    <w:rsid w:val="009D4167"/>
    <w:rsid w:val="009D42FC"/>
    <w:rsid w:val="009D50C1"/>
    <w:rsid w:val="009D56FB"/>
    <w:rsid w:val="009D5921"/>
    <w:rsid w:val="009D69BB"/>
    <w:rsid w:val="009D6DBD"/>
    <w:rsid w:val="009D6FDC"/>
    <w:rsid w:val="009D73CC"/>
    <w:rsid w:val="009E051E"/>
    <w:rsid w:val="009E07D9"/>
    <w:rsid w:val="009E0BB6"/>
    <w:rsid w:val="009E0EED"/>
    <w:rsid w:val="009E33D5"/>
    <w:rsid w:val="009E417B"/>
    <w:rsid w:val="009E4D50"/>
    <w:rsid w:val="009E59C5"/>
    <w:rsid w:val="009E604C"/>
    <w:rsid w:val="009E6440"/>
    <w:rsid w:val="009E6CB6"/>
    <w:rsid w:val="009E6D23"/>
    <w:rsid w:val="009E7780"/>
    <w:rsid w:val="009E7BF6"/>
    <w:rsid w:val="009F008D"/>
    <w:rsid w:val="009F00B2"/>
    <w:rsid w:val="009F037C"/>
    <w:rsid w:val="009F062B"/>
    <w:rsid w:val="009F0A89"/>
    <w:rsid w:val="009F1495"/>
    <w:rsid w:val="009F230D"/>
    <w:rsid w:val="009F27A3"/>
    <w:rsid w:val="009F2B09"/>
    <w:rsid w:val="009F2BDB"/>
    <w:rsid w:val="009F3421"/>
    <w:rsid w:val="009F37C8"/>
    <w:rsid w:val="009F3841"/>
    <w:rsid w:val="009F395A"/>
    <w:rsid w:val="009F3FA3"/>
    <w:rsid w:val="009F4167"/>
    <w:rsid w:val="009F4311"/>
    <w:rsid w:val="009F4569"/>
    <w:rsid w:val="009F484A"/>
    <w:rsid w:val="009F5016"/>
    <w:rsid w:val="009F53EC"/>
    <w:rsid w:val="009F54EA"/>
    <w:rsid w:val="009F56D3"/>
    <w:rsid w:val="009F5B1E"/>
    <w:rsid w:val="009F5B46"/>
    <w:rsid w:val="009F5F3A"/>
    <w:rsid w:val="009F5FBE"/>
    <w:rsid w:val="009F620E"/>
    <w:rsid w:val="009F672E"/>
    <w:rsid w:val="009F6E0C"/>
    <w:rsid w:val="009F6F09"/>
    <w:rsid w:val="009F72B1"/>
    <w:rsid w:val="009F7F77"/>
    <w:rsid w:val="00A00569"/>
    <w:rsid w:val="00A01194"/>
    <w:rsid w:val="00A01599"/>
    <w:rsid w:val="00A01A89"/>
    <w:rsid w:val="00A02638"/>
    <w:rsid w:val="00A02669"/>
    <w:rsid w:val="00A03949"/>
    <w:rsid w:val="00A0447D"/>
    <w:rsid w:val="00A04862"/>
    <w:rsid w:val="00A04D9C"/>
    <w:rsid w:val="00A05ADE"/>
    <w:rsid w:val="00A05CCF"/>
    <w:rsid w:val="00A05E06"/>
    <w:rsid w:val="00A05EA9"/>
    <w:rsid w:val="00A0656C"/>
    <w:rsid w:val="00A100D0"/>
    <w:rsid w:val="00A10157"/>
    <w:rsid w:val="00A1020C"/>
    <w:rsid w:val="00A104BB"/>
    <w:rsid w:val="00A105DF"/>
    <w:rsid w:val="00A111ED"/>
    <w:rsid w:val="00A12456"/>
    <w:rsid w:val="00A1251F"/>
    <w:rsid w:val="00A125F0"/>
    <w:rsid w:val="00A1268E"/>
    <w:rsid w:val="00A1327E"/>
    <w:rsid w:val="00A133F9"/>
    <w:rsid w:val="00A13595"/>
    <w:rsid w:val="00A13BE8"/>
    <w:rsid w:val="00A141CE"/>
    <w:rsid w:val="00A14CF9"/>
    <w:rsid w:val="00A1581C"/>
    <w:rsid w:val="00A16581"/>
    <w:rsid w:val="00A16991"/>
    <w:rsid w:val="00A17058"/>
    <w:rsid w:val="00A17979"/>
    <w:rsid w:val="00A17ABA"/>
    <w:rsid w:val="00A201B9"/>
    <w:rsid w:val="00A202B3"/>
    <w:rsid w:val="00A202CF"/>
    <w:rsid w:val="00A20480"/>
    <w:rsid w:val="00A20799"/>
    <w:rsid w:val="00A207F5"/>
    <w:rsid w:val="00A21266"/>
    <w:rsid w:val="00A213B2"/>
    <w:rsid w:val="00A21A8D"/>
    <w:rsid w:val="00A21EA8"/>
    <w:rsid w:val="00A229E6"/>
    <w:rsid w:val="00A2337C"/>
    <w:rsid w:val="00A239F9"/>
    <w:rsid w:val="00A23A87"/>
    <w:rsid w:val="00A23FC3"/>
    <w:rsid w:val="00A24341"/>
    <w:rsid w:val="00A24627"/>
    <w:rsid w:val="00A25010"/>
    <w:rsid w:val="00A258BA"/>
    <w:rsid w:val="00A268B1"/>
    <w:rsid w:val="00A26DDE"/>
    <w:rsid w:val="00A27757"/>
    <w:rsid w:val="00A303BC"/>
    <w:rsid w:val="00A30698"/>
    <w:rsid w:val="00A30ACF"/>
    <w:rsid w:val="00A30B8A"/>
    <w:rsid w:val="00A310D7"/>
    <w:rsid w:val="00A3121B"/>
    <w:rsid w:val="00A31BE1"/>
    <w:rsid w:val="00A3267B"/>
    <w:rsid w:val="00A32BB0"/>
    <w:rsid w:val="00A32EDF"/>
    <w:rsid w:val="00A3320F"/>
    <w:rsid w:val="00A3396B"/>
    <w:rsid w:val="00A33A37"/>
    <w:rsid w:val="00A33A9B"/>
    <w:rsid w:val="00A344B6"/>
    <w:rsid w:val="00A34BE0"/>
    <w:rsid w:val="00A34E7D"/>
    <w:rsid w:val="00A3524D"/>
    <w:rsid w:val="00A35414"/>
    <w:rsid w:val="00A3564D"/>
    <w:rsid w:val="00A35B7E"/>
    <w:rsid w:val="00A36042"/>
    <w:rsid w:val="00A363CA"/>
    <w:rsid w:val="00A372D1"/>
    <w:rsid w:val="00A3731A"/>
    <w:rsid w:val="00A3756B"/>
    <w:rsid w:val="00A37CF9"/>
    <w:rsid w:val="00A37D21"/>
    <w:rsid w:val="00A404DB"/>
    <w:rsid w:val="00A4093E"/>
    <w:rsid w:val="00A412CF"/>
    <w:rsid w:val="00A4180B"/>
    <w:rsid w:val="00A423DF"/>
    <w:rsid w:val="00A424B9"/>
    <w:rsid w:val="00A4273D"/>
    <w:rsid w:val="00A42742"/>
    <w:rsid w:val="00A43B58"/>
    <w:rsid w:val="00A4400F"/>
    <w:rsid w:val="00A4527D"/>
    <w:rsid w:val="00A458E9"/>
    <w:rsid w:val="00A45D0E"/>
    <w:rsid w:val="00A471D2"/>
    <w:rsid w:val="00A47632"/>
    <w:rsid w:val="00A5018B"/>
    <w:rsid w:val="00A501B9"/>
    <w:rsid w:val="00A5038A"/>
    <w:rsid w:val="00A50CA0"/>
    <w:rsid w:val="00A50E62"/>
    <w:rsid w:val="00A51547"/>
    <w:rsid w:val="00A51616"/>
    <w:rsid w:val="00A51B40"/>
    <w:rsid w:val="00A51BE4"/>
    <w:rsid w:val="00A51CE3"/>
    <w:rsid w:val="00A51FBB"/>
    <w:rsid w:val="00A5206E"/>
    <w:rsid w:val="00A52AF6"/>
    <w:rsid w:val="00A52C1A"/>
    <w:rsid w:val="00A537A3"/>
    <w:rsid w:val="00A539D3"/>
    <w:rsid w:val="00A53D51"/>
    <w:rsid w:val="00A546D5"/>
    <w:rsid w:val="00A54C6D"/>
    <w:rsid w:val="00A54CAA"/>
    <w:rsid w:val="00A5529A"/>
    <w:rsid w:val="00A552D5"/>
    <w:rsid w:val="00A556A3"/>
    <w:rsid w:val="00A55C75"/>
    <w:rsid w:val="00A55C93"/>
    <w:rsid w:val="00A55E25"/>
    <w:rsid w:val="00A55EF6"/>
    <w:rsid w:val="00A57ACE"/>
    <w:rsid w:val="00A60181"/>
    <w:rsid w:val="00A6178C"/>
    <w:rsid w:val="00A619A3"/>
    <w:rsid w:val="00A62992"/>
    <w:rsid w:val="00A62D52"/>
    <w:rsid w:val="00A62E6E"/>
    <w:rsid w:val="00A63264"/>
    <w:rsid w:val="00A63A12"/>
    <w:rsid w:val="00A644A1"/>
    <w:rsid w:val="00A64D48"/>
    <w:rsid w:val="00A6530C"/>
    <w:rsid w:val="00A6541C"/>
    <w:rsid w:val="00A65579"/>
    <w:rsid w:val="00A65AF6"/>
    <w:rsid w:val="00A65BE7"/>
    <w:rsid w:val="00A65D5C"/>
    <w:rsid w:val="00A66212"/>
    <w:rsid w:val="00A67093"/>
    <w:rsid w:val="00A673D2"/>
    <w:rsid w:val="00A677C0"/>
    <w:rsid w:val="00A678C5"/>
    <w:rsid w:val="00A67A0C"/>
    <w:rsid w:val="00A67C5C"/>
    <w:rsid w:val="00A67F88"/>
    <w:rsid w:val="00A700F8"/>
    <w:rsid w:val="00A70494"/>
    <w:rsid w:val="00A704F1"/>
    <w:rsid w:val="00A70B8B"/>
    <w:rsid w:val="00A717EE"/>
    <w:rsid w:val="00A71E12"/>
    <w:rsid w:val="00A722A7"/>
    <w:rsid w:val="00A73629"/>
    <w:rsid w:val="00A73BB4"/>
    <w:rsid w:val="00A74DBD"/>
    <w:rsid w:val="00A75A31"/>
    <w:rsid w:val="00A75DB5"/>
    <w:rsid w:val="00A75F63"/>
    <w:rsid w:val="00A76881"/>
    <w:rsid w:val="00A76D1D"/>
    <w:rsid w:val="00A779E3"/>
    <w:rsid w:val="00A803E3"/>
    <w:rsid w:val="00A80B26"/>
    <w:rsid w:val="00A80B59"/>
    <w:rsid w:val="00A80D85"/>
    <w:rsid w:val="00A815FA"/>
    <w:rsid w:val="00A81ED7"/>
    <w:rsid w:val="00A82B7C"/>
    <w:rsid w:val="00A82FB5"/>
    <w:rsid w:val="00A83177"/>
    <w:rsid w:val="00A84960"/>
    <w:rsid w:val="00A84B4B"/>
    <w:rsid w:val="00A84B68"/>
    <w:rsid w:val="00A84D97"/>
    <w:rsid w:val="00A84F39"/>
    <w:rsid w:val="00A8503C"/>
    <w:rsid w:val="00A85502"/>
    <w:rsid w:val="00A857C2"/>
    <w:rsid w:val="00A85859"/>
    <w:rsid w:val="00A865C9"/>
    <w:rsid w:val="00A86735"/>
    <w:rsid w:val="00A86BA8"/>
    <w:rsid w:val="00A86EF4"/>
    <w:rsid w:val="00A87129"/>
    <w:rsid w:val="00A8720D"/>
    <w:rsid w:val="00A87249"/>
    <w:rsid w:val="00A87E77"/>
    <w:rsid w:val="00A91B7E"/>
    <w:rsid w:val="00A92382"/>
    <w:rsid w:val="00A9254D"/>
    <w:rsid w:val="00A92A2E"/>
    <w:rsid w:val="00A93048"/>
    <w:rsid w:val="00A93049"/>
    <w:rsid w:val="00A931DD"/>
    <w:rsid w:val="00A93236"/>
    <w:rsid w:val="00A936D1"/>
    <w:rsid w:val="00A94A0E"/>
    <w:rsid w:val="00A94BF3"/>
    <w:rsid w:val="00A94F9A"/>
    <w:rsid w:val="00A95DC1"/>
    <w:rsid w:val="00A96067"/>
    <w:rsid w:val="00A96752"/>
    <w:rsid w:val="00A967C5"/>
    <w:rsid w:val="00A96970"/>
    <w:rsid w:val="00A9765A"/>
    <w:rsid w:val="00A97C08"/>
    <w:rsid w:val="00A97FD1"/>
    <w:rsid w:val="00AA0182"/>
    <w:rsid w:val="00AA09AB"/>
    <w:rsid w:val="00AA0A0E"/>
    <w:rsid w:val="00AA0EAB"/>
    <w:rsid w:val="00AA0FE2"/>
    <w:rsid w:val="00AA19E9"/>
    <w:rsid w:val="00AA1C36"/>
    <w:rsid w:val="00AA1DB6"/>
    <w:rsid w:val="00AA1E41"/>
    <w:rsid w:val="00AA2196"/>
    <w:rsid w:val="00AA252B"/>
    <w:rsid w:val="00AA261F"/>
    <w:rsid w:val="00AA2EF2"/>
    <w:rsid w:val="00AA3886"/>
    <w:rsid w:val="00AA3F94"/>
    <w:rsid w:val="00AA4216"/>
    <w:rsid w:val="00AA4383"/>
    <w:rsid w:val="00AA52CC"/>
    <w:rsid w:val="00AA6466"/>
    <w:rsid w:val="00AA69C7"/>
    <w:rsid w:val="00AA6C0F"/>
    <w:rsid w:val="00AA6D1F"/>
    <w:rsid w:val="00AA78F0"/>
    <w:rsid w:val="00AB011E"/>
    <w:rsid w:val="00AB0614"/>
    <w:rsid w:val="00AB1A99"/>
    <w:rsid w:val="00AB2B00"/>
    <w:rsid w:val="00AB2B01"/>
    <w:rsid w:val="00AB3096"/>
    <w:rsid w:val="00AB3726"/>
    <w:rsid w:val="00AB3736"/>
    <w:rsid w:val="00AB3AAE"/>
    <w:rsid w:val="00AB3DAB"/>
    <w:rsid w:val="00AB3F6E"/>
    <w:rsid w:val="00AB4AC3"/>
    <w:rsid w:val="00AB4FEF"/>
    <w:rsid w:val="00AB54C2"/>
    <w:rsid w:val="00AB5EA0"/>
    <w:rsid w:val="00AB6608"/>
    <w:rsid w:val="00AB7945"/>
    <w:rsid w:val="00AB7D61"/>
    <w:rsid w:val="00AC04A1"/>
    <w:rsid w:val="00AC0F3B"/>
    <w:rsid w:val="00AC0F3F"/>
    <w:rsid w:val="00AC1416"/>
    <w:rsid w:val="00AC192E"/>
    <w:rsid w:val="00AC1B6C"/>
    <w:rsid w:val="00AC1E38"/>
    <w:rsid w:val="00AC1F53"/>
    <w:rsid w:val="00AC24F0"/>
    <w:rsid w:val="00AC286C"/>
    <w:rsid w:val="00AC342B"/>
    <w:rsid w:val="00AC35FF"/>
    <w:rsid w:val="00AC41B6"/>
    <w:rsid w:val="00AC45CD"/>
    <w:rsid w:val="00AC548C"/>
    <w:rsid w:val="00AC688C"/>
    <w:rsid w:val="00AC6C15"/>
    <w:rsid w:val="00AC7C85"/>
    <w:rsid w:val="00AC7DFD"/>
    <w:rsid w:val="00AD0319"/>
    <w:rsid w:val="00AD0650"/>
    <w:rsid w:val="00AD0BEC"/>
    <w:rsid w:val="00AD0C0E"/>
    <w:rsid w:val="00AD0CE3"/>
    <w:rsid w:val="00AD0F4D"/>
    <w:rsid w:val="00AD1845"/>
    <w:rsid w:val="00AD2383"/>
    <w:rsid w:val="00AD26D5"/>
    <w:rsid w:val="00AD2A26"/>
    <w:rsid w:val="00AD35E0"/>
    <w:rsid w:val="00AD4058"/>
    <w:rsid w:val="00AD4BFB"/>
    <w:rsid w:val="00AD522B"/>
    <w:rsid w:val="00AD5766"/>
    <w:rsid w:val="00AD584C"/>
    <w:rsid w:val="00AD5A05"/>
    <w:rsid w:val="00AD5AD8"/>
    <w:rsid w:val="00AD5B60"/>
    <w:rsid w:val="00AD5B8F"/>
    <w:rsid w:val="00AD5DF5"/>
    <w:rsid w:val="00AD68F5"/>
    <w:rsid w:val="00AD6A5F"/>
    <w:rsid w:val="00AD7275"/>
    <w:rsid w:val="00AD74B0"/>
    <w:rsid w:val="00AD759F"/>
    <w:rsid w:val="00AD75DF"/>
    <w:rsid w:val="00AE03D4"/>
    <w:rsid w:val="00AE0544"/>
    <w:rsid w:val="00AE0C45"/>
    <w:rsid w:val="00AE1577"/>
    <w:rsid w:val="00AE1895"/>
    <w:rsid w:val="00AE1D09"/>
    <w:rsid w:val="00AE2715"/>
    <w:rsid w:val="00AE2E46"/>
    <w:rsid w:val="00AE30EB"/>
    <w:rsid w:val="00AE3DFE"/>
    <w:rsid w:val="00AE43F2"/>
    <w:rsid w:val="00AE485A"/>
    <w:rsid w:val="00AE494C"/>
    <w:rsid w:val="00AE55FF"/>
    <w:rsid w:val="00AE5E0E"/>
    <w:rsid w:val="00AE62D5"/>
    <w:rsid w:val="00AE6495"/>
    <w:rsid w:val="00AE65F8"/>
    <w:rsid w:val="00AE69BA"/>
    <w:rsid w:val="00AE6DA5"/>
    <w:rsid w:val="00AE71CF"/>
    <w:rsid w:val="00AE7BA6"/>
    <w:rsid w:val="00AF03F5"/>
    <w:rsid w:val="00AF058F"/>
    <w:rsid w:val="00AF0660"/>
    <w:rsid w:val="00AF0892"/>
    <w:rsid w:val="00AF099E"/>
    <w:rsid w:val="00AF2724"/>
    <w:rsid w:val="00AF28A5"/>
    <w:rsid w:val="00AF2C98"/>
    <w:rsid w:val="00AF3CCA"/>
    <w:rsid w:val="00AF41AE"/>
    <w:rsid w:val="00AF4743"/>
    <w:rsid w:val="00AF5008"/>
    <w:rsid w:val="00AF5126"/>
    <w:rsid w:val="00AF53EE"/>
    <w:rsid w:val="00AF5ECF"/>
    <w:rsid w:val="00AF64F5"/>
    <w:rsid w:val="00AF6620"/>
    <w:rsid w:val="00AF6A28"/>
    <w:rsid w:val="00AF6A55"/>
    <w:rsid w:val="00AF7747"/>
    <w:rsid w:val="00AF7C47"/>
    <w:rsid w:val="00B0024B"/>
    <w:rsid w:val="00B002A2"/>
    <w:rsid w:val="00B0053C"/>
    <w:rsid w:val="00B00A28"/>
    <w:rsid w:val="00B00CDB"/>
    <w:rsid w:val="00B00DB0"/>
    <w:rsid w:val="00B01276"/>
    <w:rsid w:val="00B018E1"/>
    <w:rsid w:val="00B01F20"/>
    <w:rsid w:val="00B02031"/>
    <w:rsid w:val="00B020B7"/>
    <w:rsid w:val="00B02BFA"/>
    <w:rsid w:val="00B039A2"/>
    <w:rsid w:val="00B03E55"/>
    <w:rsid w:val="00B04CBB"/>
    <w:rsid w:val="00B04E80"/>
    <w:rsid w:val="00B04E98"/>
    <w:rsid w:val="00B054A5"/>
    <w:rsid w:val="00B05791"/>
    <w:rsid w:val="00B05919"/>
    <w:rsid w:val="00B05BE3"/>
    <w:rsid w:val="00B05D09"/>
    <w:rsid w:val="00B05FF6"/>
    <w:rsid w:val="00B06330"/>
    <w:rsid w:val="00B06401"/>
    <w:rsid w:val="00B06B3B"/>
    <w:rsid w:val="00B06D18"/>
    <w:rsid w:val="00B07846"/>
    <w:rsid w:val="00B07C33"/>
    <w:rsid w:val="00B107B2"/>
    <w:rsid w:val="00B10A00"/>
    <w:rsid w:val="00B10E06"/>
    <w:rsid w:val="00B119CC"/>
    <w:rsid w:val="00B11E1E"/>
    <w:rsid w:val="00B12034"/>
    <w:rsid w:val="00B12181"/>
    <w:rsid w:val="00B12BD7"/>
    <w:rsid w:val="00B137ED"/>
    <w:rsid w:val="00B1392F"/>
    <w:rsid w:val="00B15022"/>
    <w:rsid w:val="00B15B55"/>
    <w:rsid w:val="00B15D6F"/>
    <w:rsid w:val="00B16578"/>
    <w:rsid w:val="00B167A7"/>
    <w:rsid w:val="00B16BDC"/>
    <w:rsid w:val="00B174A6"/>
    <w:rsid w:val="00B17A57"/>
    <w:rsid w:val="00B17D6F"/>
    <w:rsid w:val="00B17EE7"/>
    <w:rsid w:val="00B17FF9"/>
    <w:rsid w:val="00B212CE"/>
    <w:rsid w:val="00B219FC"/>
    <w:rsid w:val="00B221D9"/>
    <w:rsid w:val="00B2263C"/>
    <w:rsid w:val="00B22B26"/>
    <w:rsid w:val="00B22B45"/>
    <w:rsid w:val="00B22F5F"/>
    <w:rsid w:val="00B2304A"/>
    <w:rsid w:val="00B237E6"/>
    <w:rsid w:val="00B23C5F"/>
    <w:rsid w:val="00B23DF2"/>
    <w:rsid w:val="00B242A0"/>
    <w:rsid w:val="00B242DF"/>
    <w:rsid w:val="00B2451D"/>
    <w:rsid w:val="00B2498D"/>
    <w:rsid w:val="00B26921"/>
    <w:rsid w:val="00B271B3"/>
    <w:rsid w:val="00B27329"/>
    <w:rsid w:val="00B277CD"/>
    <w:rsid w:val="00B27D87"/>
    <w:rsid w:val="00B27DD7"/>
    <w:rsid w:val="00B27EF8"/>
    <w:rsid w:val="00B27F2D"/>
    <w:rsid w:val="00B306A4"/>
    <w:rsid w:val="00B307B4"/>
    <w:rsid w:val="00B31358"/>
    <w:rsid w:val="00B31481"/>
    <w:rsid w:val="00B32366"/>
    <w:rsid w:val="00B324A6"/>
    <w:rsid w:val="00B330EB"/>
    <w:rsid w:val="00B3369D"/>
    <w:rsid w:val="00B33ED8"/>
    <w:rsid w:val="00B33F6C"/>
    <w:rsid w:val="00B346BB"/>
    <w:rsid w:val="00B3471E"/>
    <w:rsid w:val="00B34D4D"/>
    <w:rsid w:val="00B34DDD"/>
    <w:rsid w:val="00B34FBA"/>
    <w:rsid w:val="00B3579F"/>
    <w:rsid w:val="00B35D5B"/>
    <w:rsid w:val="00B363A6"/>
    <w:rsid w:val="00B367C2"/>
    <w:rsid w:val="00B379B0"/>
    <w:rsid w:val="00B37DA9"/>
    <w:rsid w:val="00B40128"/>
    <w:rsid w:val="00B40152"/>
    <w:rsid w:val="00B40C11"/>
    <w:rsid w:val="00B41009"/>
    <w:rsid w:val="00B41175"/>
    <w:rsid w:val="00B413AE"/>
    <w:rsid w:val="00B41532"/>
    <w:rsid w:val="00B41DE0"/>
    <w:rsid w:val="00B42575"/>
    <w:rsid w:val="00B427F1"/>
    <w:rsid w:val="00B437FC"/>
    <w:rsid w:val="00B43D46"/>
    <w:rsid w:val="00B43DB3"/>
    <w:rsid w:val="00B43E6A"/>
    <w:rsid w:val="00B44572"/>
    <w:rsid w:val="00B453C5"/>
    <w:rsid w:val="00B4589B"/>
    <w:rsid w:val="00B45AF8"/>
    <w:rsid w:val="00B45B5B"/>
    <w:rsid w:val="00B45E69"/>
    <w:rsid w:val="00B46060"/>
    <w:rsid w:val="00B465FA"/>
    <w:rsid w:val="00B4679F"/>
    <w:rsid w:val="00B46CF0"/>
    <w:rsid w:val="00B46E5C"/>
    <w:rsid w:val="00B47C26"/>
    <w:rsid w:val="00B47DAE"/>
    <w:rsid w:val="00B52224"/>
    <w:rsid w:val="00B523EE"/>
    <w:rsid w:val="00B52CC1"/>
    <w:rsid w:val="00B52CF3"/>
    <w:rsid w:val="00B52E98"/>
    <w:rsid w:val="00B53648"/>
    <w:rsid w:val="00B53F32"/>
    <w:rsid w:val="00B5449D"/>
    <w:rsid w:val="00B55A41"/>
    <w:rsid w:val="00B55B72"/>
    <w:rsid w:val="00B55F13"/>
    <w:rsid w:val="00B56568"/>
    <w:rsid w:val="00B566A7"/>
    <w:rsid w:val="00B56856"/>
    <w:rsid w:val="00B56AA1"/>
    <w:rsid w:val="00B56AFC"/>
    <w:rsid w:val="00B57177"/>
    <w:rsid w:val="00B57BAC"/>
    <w:rsid w:val="00B603EE"/>
    <w:rsid w:val="00B603F8"/>
    <w:rsid w:val="00B60B54"/>
    <w:rsid w:val="00B60CB5"/>
    <w:rsid w:val="00B61614"/>
    <w:rsid w:val="00B617E6"/>
    <w:rsid w:val="00B62B74"/>
    <w:rsid w:val="00B630D9"/>
    <w:rsid w:val="00B63B8A"/>
    <w:rsid w:val="00B63F2C"/>
    <w:rsid w:val="00B648C6"/>
    <w:rsid w:val="00B64FDE"/>
    <w:rsid w:val="00B64FEC"/>
    <w:rsid w:val="00B651FB"/>
    <w:rsid w:val="00B65CF3"/>
    <w:rsid w:val="00B6603C"/>
    <w:rsid w:val="00B66653"/>
    <w:rsid w:val="00B66A8E"/>
    <w:rsid w:val="00B66C76"/>
    <w:rsid w:val="00B67242"/>
    <w:rsid w:val="00B67589"/>
    <w:rsid w:val="00B6773A"/>
    <w:rsid w:val="00B67CDB"/>
    <w:rsid w:val="00B70460"/>
    <w:rsid w:val="00B70D44"/>
    <w:rsid w:val="00B70ED2"/>
    <w:rsid w:val="00B710FB"/>
    <w:rsid w:val="00B71CC4"/>
    <w:rsid w:val="00B71D16"/>
    <w:rsid w:val="00B722C9"/>
    <w:rsid w:val="00B729D8"/>
    <w:rsid w:val="00B730C2"/>
    <w:rsid w:val="00B73ED2"/>
    <w:rsid w:val="00B743BF"/>
    <w:rsid w:val="00B7493F"/>
    <w:rsid w:val="00B749C0"/>
    <w:rsid w:val="00B750DC"/>
    <w:rsid w:val="00B75462"/>
    <w:rsid w:val="00B76068"/>
    <w:rsid w:val="00B7698B"/>
    <w:rsid w:val="00B7713A"/>
    <w:rsid w:val="00B77199"/>
    <w:rsid w:val="00B801D3"/>
    <w:rsid w:val="00B8044F"/>
    <w:rsid w:val="00B80733"/>
    <w:rsid w:val="00B8102F"/>
    <w:rsid w:val="00B8246C"/>
    <w:rsid w:val="00B8248E"/>
    <w:rsid w:val="00B82618"/>
    <w:rsid w:val="00B83762"/>
    <w:rsid w:val="00B838E1"/>
    <w:rsid w:val="00B83A10"/>
    <w:rsid w:val="00B84153"/>
    <w:rsid w:val="00B84CAB"/>
    <w:rsid w:val="00B8522E"/>
    <w:rsid w:val="00B85AA8"/>
    <w:rsid w:val="00B85AED"/>
    <w:rsid w:val="00B86672"/>
    <w:rsid w:val="00B866C3"/>
    <w:rsid w:val="00B87626"/>
    <w:rsid w:val="00B90029"/>
    <w:rsid w:val="00B90C60"/>
    <w:rsid w:val="00B90CA2"/>
    <w:rsid w:val="00B90D63"/>
    <w:rsid w:val="00B91029"/>
    <w:rsid w:val="00B91FC9"/>
    <w:rsid w:val="00B926A6"/>
    <w:rsid w:val="00B92A8F"/>
    <w:rsid w:val="00B9324B"/>
    <w:rsid w:val="00B9326A"/>
    <w:rsid w:val="00B93817"/>
    <w:rsid w:val="00B93B93"/>
    <w:rsid w:val="00B9447B"/>
    <w:rsid w:val="00B94E83"/>
    <w:rsid w:val="00B95988"/>
    <w:rsid w:val="00B95A43"/>
    <w:rsid w:val="00B9639D"/>
    <w:rsid w:val="00B9664B"/>
    <w:rsid w:val="00B968C5"/>
    <w:rsid w:val="00B96C82"/>
    <w:rsid w:val="00B96F83"/>
    <w:rsid w:val="00B97445"/>
    <w:rsid w:val="00B97B92"/>
    <w:rsid w:val="00BA02A0"/>
    <w:rsid w:val="00BA0582"/>
    <w:rsid w:val="00BA08B5"/>
    <w:rsid w:val="00BA0F1B"/>
    <w:rsid w:val="00BA109D"/>
    <w:rsid w:val="00BA14A4"/>
    <w:rsid w:val="00BA17C8"/>
    <w:rsid w:val="00BA1C72"/>
    <w:rsid w:val="00BA1CD1"/>
    <w:rsid w:val="00BA1ED9"/>
    <w:rsid w:val="00BA24C7"/>
    <w:rsid w:val="00BA3647"/>
    <w:rsid w:val="00BA389E"/>
    <w:rsid w:val="00BA4500"/>
    <w:rsid w:val="00BA4784"/>
    <w:rsid w:val="00BA4842"/>
    <w:rsid w:val="00BA4B2F"/>
    <w:rsid w:val="00BA4D03"/>
    <w:rsid w:val="00BA549C"/>
    <w:rsid w:val="00BA5593"/>
    <w:rsid w:val="00BA5EB1"/>
    <w:rsid w:val="00BA6771"/>
    <w:rsid w:val="00BA6E82"/>
    <w:rsid w:val="00BA7412"/>
    <w:rsid w:val="00BA7AB1"/>
    <w:rsid w:val="00BB0312"/>
    <w:rsid w:val="00BB06D3"/>
    <w:rsid w:val="00BB0F8E"/>
    <w:rsid w:val="00BB0FED"/>
    <w:rsid w:val="00BB13F4"/>
    <w:rsid w:val="00BB1470"/>
    <w:rsid w:val="00BB1950"/>
    <w:rsid w:val="00BB21E4"/>
    <w:rsid w:val="00BB24DA"/>
    <w:rsid w:val="00BB25E1"/>
    <w:rsid w:val="00BB2835"/>
    <w:rsid w:val="00BB296B"/>
    <w:rsid w:val="00BB2A3C"/>
    <w:rsid w:val="00BB3BAA"/>
    <w:rsid w:val="00BB4109"/>
    <w:rsid w:val="00BB469D"/>
    <w:rsid w:val="00BB4AF9"/>
    <w:rsid w:val="00BB50FF"/>
    <w:rsid w:val="00BB539E"/>
    <w:rsid w:val="00BB56BE"/>
    <w:rsid w:val="00BB652F"/>
    <w:rsid w:val="00BB6E51"/>
    <w:rsid w:val="00BB708E"/>
    <w:rsid w:val="00BB74A6"/>
    <w:rsid w:val="00BB7B4A"/>
    <w:rsid w:val="00BC01C7"/>
    <w:rsid w:val="00BC07DC"/>
    <w:rsid w:val="00BC0E73"/>
    <w:rsid w:val="00BC1052"/>
    <w:rsid w:val="00BC13FB"/>
    <w:rsid w:val="00BC1A98"/>
    <w:rsid w:val="00BC1C70"/>
    <w:rsid w:val="00BC24BF"/>
    <w:rsid w:val="00BC260D"/>
    <w:rsid w:val="00BC26D9"/>
    <w:rsid w:val="00BC3BA5"/>
    <w:rsid w:val="00BC3E3E"/>
    <w:rsid w:val="00BC50C5"/>
    <w:rsid w:val="00BC59E0"/>
    <w:rsid w:val="00BC63CA"/>
    <w:rsid w:val="00BC64C5"/>
    <w:rsid w:val="00BC64F0"/>
    <w:rsid w:val="00BC6AC9"/>
    <w:rsid w:val="00BC7AFA"/>
    <w:rsid w:val="00BC7E9A"/>
    <w:rsid w:val="00BD0234"/>
    <w:rsid w:val="00BD02DB"/>
    <w:rsid w:val="00BD056E"/>
    <w:rsid w:val="00BD0627"/>
    <w:rsid w:val="00BD1169"/>
    <w:rsid w:val="00BD1833"/>
    <w:rsid w:val="00BD22D0"/>
    <w:rsid w:val="00BD23D3"/>
    <w:rsid w:val="00BD2625"/>
    <w:rsid w:val="00BD2A6E"/>
    <w:rsid w:val="00BD30FF"/>
    <w:rsid w:val="00BD374D"/>
    <w:rsid w:val="00BD3FF7"/>
    <w:rsid w:val="00BD409D"/>
    <w:rsid w:val="00BD459D"/>
    <w:rsid w:val="00BD5269"/>
    <w:rsid w:val="00BD5533"/>
    <w:rsid w:val="00BD55D9"/>
    <w:rsid w:val="00BD5646"/>
    <w:rsid w:val="00BD7FC1"/>
    <w:rsid w:val="00BE017C"/>
    <w:rsid w:val="00BE0587"/>
    <w:rsid w:val="00BE0599"/>
    <w:rsid w:val="00BE0761"/>
    <w:rsid w:val="00BE1684"/>
    <w:rsid w:val="00BE1B82"/>
    <w:rsid w:val="00BE1DAA"/>
    <w:rsid w:val="00BE288D"/>
    <w:rsid w:val="00BE2A9B"/>
    <w:rsid w:val="00BE2C65"/>
    <w:rsid w:val="00BE354F"/>
    <w:rsid w:val="00BE3573"/>
    <w:rsid w:val="00BE3587"/>
    <w:rsid w:val="00BE36CF"/>
    <w:rsid w:val="00BE41B4"/>
    <w:rsid w:val="00BE44AF"/>
    <w:rsid w:val="00BE4609"/>
    <w:rsid w:val="00BE46F9"/>
    <w:rsid w:val="00BE4F32"/>
    <w:rsid w:val="00BE510F"/>
    <w:rsid w:val="00BE6236"/>
    <w:rsid w:val="00BE6A0D"/>
    <w:rsid w:val="00BE6E42"/>
    <w:rsid w:val="00BE71EC"/>
    <w:rsid w:val="00BE7C03"/>
    <w:rsid w:val="00BE7FCC"/>
    <w:rsid w:val="00BF0398"/>
    <w:rsid w:val="00BF03F2"/>
    <w:rsid w:val="00BF16DE"/>
    <w:rsid w:val="00BF1A65"/>
    <w:rsid w:val="00BF1AD6"/>
    <w:rsid w:val="00BF2829"/>
    <w:rsid w:val="00BF28FE"/>
    <w:rsid w:val="00BF3030"/>
    <w:rsid w:val="00BF30AC"/>
    <w:rsid w:val="00BF30FB"/>
    <w:rsid w:val="00BF3607"/>
    <w:rsid w:val="00BF365D"/>
    <w:rsid w:val="00BF501A"/>
    <w:rsid w:val="00BF5348"/>
    <w:rsid w:val="00BF6B57"/>
    <w:rsid w:val="00BF6C8F"/>
    <w:rsid w:val="00BF6D7B"/>
    <w:rsid w:val="00BF73FA"/>
    <w:rsid w:val="00BF7542"/>
    <w:rsid w:val="00BF75EB"/>
    <w:rsid w:val="00BF7B26"/>
    <w:rsid w:val="00C00B10"/>
    <w:rsid w:val="00C011AE"/>
    <w:rsid w:val="00C018C1"/>
    <w:rsid w:val="00C01C04"/>
    <w:rsid w:val="00C020D7"/>
    <w:rsid w:val="00C0230B"/>
    <w:rsid w:val="00C02812"/>
    <w:rsid w:val="00C03C49"/>
    <w:rsid w:val="00C045A3"/>
    <w:rsid w:val="00C047DA"/>
    <w:rsid w:val="00C0491C"/>
    <w:rsid w:val="00C049B1"/>
    <w:rsid w:val="00C049CD"/>
    <w:rsid w:val="00C05F5E"/>
    <w:rsid w:val="00C07055"/>
    <w:rsid w:val="00C070BB"/>
    <w:rsid w:val="00C07F06"/>
    <w:rsid w:val="00C10A16"/>
    <w:rsid w:val="00C113AB"/>
    <w:rsid w:val="00C11DED"/>
    <w:rsid w:val="00C12229"/>
    <w:rsid w:val="00C127CB"/>
    <w:rsid w:val="00C131AA"/>
    <w:rsid w:val="00C131EB"/>
    <w:rsid w:val="00C133B4"/>
    <w:rsid w:val="00C13537"/>
    <w:rsid w:val="00C137D3"/>
    <w:rsid w:val="00C13DBE"/>
    <w:rsid w:val="00C13E57"/>
    <w:rsid w:val="00C140C9"/>
    <w:rsid w:val="00C14215"/>
    <w:rsid w:val="00C14355"/>
    <w:rsid w:val="00C146EA"/>
    <w:rsid w:val="00C149FB"/>
    <w:rsid w:val="00C14D2C"/>
    <w:rsid w:val="00C15515"/>
    <w:rsid w:val="00C1555B"/>
    <w:rsid w:val="00C15576"/>
    <w:rsid w:val="00C155EC"/>
    <w:rsid w:val="00C16669"/>
    <w:rsid w:val="00C204BC"/>
    <w:rsid w:val="00C20670"/>
    <w:rsid w:val="00C20678"/>
    <w:rsid w:val="00C208D3"/>
    <w:rsid w:val="00C208F7"/>
    <w:rsid w:val="00C2198F"/>
    <w:rsid w:val="00C21D62"/>
    <w:rsid w:val="00C21DF3"/>
    <w:rsid w:val="00C22A95"/>
    <w:rsid w:val="00C22EEB"/>
    <w:rsid w:val="00C23153"/>
    <w:rsid w:val="00C23691"/>
    <w:rsid w:val="00C23DB9"/>
    <w:rsid w:val="00C24441"/>
    <w:rsid w:val="00C24BB3"/>
    <w:rsid w:val="00C24E75"/>
    <w:rsid w:val="00C2547B"/>
    <w:rsid w:val="00C25D01"/>
    <w:rsid w:val="00C26DC5"/>
    <w:rsid w:val="00C26E89"/>
    <w:rsid w:val="00C27FE3"/>
    <w:rsid w:val="00C30C3D"/>
    <w:rsid w:val="00C30D82"/>
    <w:rsid w:val="00C30DDD"/>
    <w:rsid w:val="00C31014"/>
    <w:rsid w:val="00C3112D"/>
    <w:rsid w:val="00C31855"/>
    <w:rsid w:val="00C3193D"/>
    <w:rsid w:val="00C31F81"/>
    <w:rsid w:val="00C326C3"/>
    <w:rsid w:val="00C32E66"/>
    <w:rsid w:val="00C33B06"/>
    <w:rsid w:val="00C33BEB"/>
    <w:rsid w:val="00C33E14"/>
    <w:rsid w:val="00C33E6E"/>
    <w:rsid w:val="00C33EE2"/>
    <w:rsid w:val="00C340B7"/>
    <w:rsid w:val="00C341ED"/>
    <w:rsid w:val="00C34E80"/>
    <w:rsid w:val="00C356EB"/>
    <w:rsid w:val="00C356F5"/>
    <w:rsid w:val="00C35AA9"/>
    <w:rsid w:val="00C3606C"/>
    <w:rsid w:val="00C3629F"/>
    <w:rsid w:val="00C36C12"/>
    <w:rsid w:val="00C374FA"/>
    <w:rsid w:val="00C3765B"/>
    <w:rsid w:val="00C40242"/>
    <w:rsid w:val="00C40A53"/>
    <w:rsid w:val="00C40A9D"/>
    <w:rsid w:val="00C40E7E"/>
    <w:rsid w:val="00C425BB"/>
    <w:rsid w:val="00C4262B"/>
    <w:rsid w:val="00C42735"/>
    <w:rsid w:val="00C42BE8"/>
    <w:rsid w:val="00C4312A"/>
    <w:rsid w:val="00C437B1"/>
    <w:rsid w:val="00C43808"/>
    <w:rsid w:val="00C43AC8"/>
    <w:rsid w:val="00C43D66"/>
    <w:rsid w:val="00C44273"/>
    <w:rsid w:val="00C44CD5"/>
    <w:rsid w:val="00C45E60"/>
    <w:rsid w:val="00C465DB"/>
    <w:rsid w:val="00C46714"/>
    <w:rsid w:val="00C4747C"/>
    <w:rsid w:val="00C47CDC"/>
    <w:rsid w:val="00C500E1"/>
    <w:rsid w:val="00C501A1"/>
    <w:rsid w:val="00C51B89"/>
    <w:rsid w:val="00C51BD5"/>
    <w:rsid w:val="00C51DD0"/>
    <w:rsid w:val="00C51EF8"/>
    <w:rsid w:val="00C52D95"/>
    <w:rsid w:val="00C53270"/>
    <w:rsid w:val="00C53683"/>
    <w:rsid w:val="00C53D79"/>
    <w:rsid w:val="00C54006"/>
    <w:rsid w:val="00C55637"/>
    <w:rsid w:val="00C559CF"/>
    <w:rsid w:val="00C55C7B"/>
    <w:rsid w:val="00C5609D"/>
    <w:rsid w:val="00C560F3"/>
    <w:rsid w:val="00C56638"/>
    <w:rsid w:val="00C56720"/>
    <w:rsid w:val="00C56E5C"/>
    <w:rsid w:val="00C576AE"/>
    <w:rsid w:val="00C57770"/>
    <w:rsid w:val="00C578A6"/>
    <w:rsid w:val="00C57959"/>
    <w:rsid w:val="00C602E2"/>
    <w:rsid w:val="00C60845"/>
    <w:rsid w:val="00C60CDB"/>
    <w:rsid w:val="00C61570"/>
    <w:rsid w:val="00C61B12"/>
    <w:rsid w:val="00C62196"/>
    <w:rsid w:val="00C6270C"/>
    <w:rsid w:val="00C62A97"/>
    <w:rsid w:val="00C62D49"/>
    <w:rsid w:val="00C63CF9"/>
    <w:rsid w:val="00C63E62"/>
    <w:rsid w:val="00C64216"/>
    <w:rsid w:val="00C6424A"/>
    <w:rsid w:val="00C64717"/>
    <w:rsid w:val="00C64AC2"/>
    <w:rsid w:val="00C6500E"/>
    <w:rsid w:val="00C6508C"/>
    <w:rsid w:val="00C650DE"/>
    <w:rsid w:val="00C651DE"/>
    <w:rsid w:val="00C65559"/>
    <w:rsid w:val="00C657AF"/>
    <w:rsid w:val="00C65EA0"/>
    <w:rsid w:val="00C6610B"/>
    <w:rsid w:val="00C668D0"/>
    <w:rsid w:val="00C6695A"/>
    <w:rsid w:val="00C706C0"/>
    <w:rsid w:val="00C70AE6"/>
    <w:rsid w:val="00C70CAF"/>
    <w:rsid w:val="00C71147"/>
    <w:rsid w:val="00C7206D"/>
    <w:rsid w:val="00C72DCE"/>
    <w:rsid w:val="00C72F41"/>
    <w:rsid w:val="00C72FB4"/>
    <w:rsid w:val="00C72FFE"/>
    <w:rsid w:val="00C73276"/>
    <w:rsid w:val="00C73BE5"/>
    <w:rsid w:val="00C73F8A"/>
    <w:rsid w:val="00C74088"/>
    <w:rsid w:val="00C7413D"/>
    <w:rsid w:val="00C741E3"/>
    <w:rsid w:val="00C74625"/>
    <w:rsid w:val="00C755E8"/>
    <w:rsid w:val="00C76299"/>
    <w:rsid w:val="00C76383"/>
    <w:rsid w:val="00C763AD"/>
    <w:rsid w:val="00C76E43"/>
    <w:rsid w:val="00C7749F"/>
    <w:rsid w:val="00C77891"/>
    <w:rsid w:val="00C8001E"/>
    <w:rsid w:val="00C80FD5"/>
    <w:rsid w:val="00C81572"/>
    <w:rsid w:val="00C82630"/>
    <w:rsid w:val="00C832CC"/>
    <w:rsid w:val="00C83684"/>
    <w:rsid w:val="00C83888"/>
    <w:rsid w:val="00C83B66"/>
    <w:rsid w:val="00C84889"/>
    <w:rsid w:val="00C84A2F"/>
    <w:rsid w:val="00C84E0D"/>
    <w:rsid w:val="00C84E4B"/>
    <w:rsid w:val="00C84E66"/>
    <w:rsid w:val="00C8503E"/>
    <w:rsid w:val="00C85119"/>
    <w:rsid w:val="00C851A3"/>
    <w:rsid w:val="00C85352"/>
    <w:rsid w:val="00C85F77"/>
    <w:rsid w:val="00C86A7E"/>
    <w:rsid w:val="00C87B10"/>
    <w:rsid w:val="00C90278"/>
    <w:rsid w:val="00C9077E"/>
    <w:rsid w:val="00C909F1"/>
    <w:rsid w:val="00C90CE7"/>
    <w:rsid w:val="00C90E74"/>
    <w:rsid w:val="00C91173"/>
    <w:rsid w:val="00C9117B"/>
    <w:rsid w:val="00C91E80"/>
    <w:rsid w:val="00C91FEE"/>
    <w:rsid w:val="00C92BBB"/>
    <w:rsid w:val="00C92E28"/>
    <w:rsid w:val="00C92E75"/>
    <w:rsid w:val="00C9303D"/>
    <w:rsid w:val="00C93C4D"/>
    <w:rsid w:val="00C93D4F"/>
    <w:rsid w:val="00C94306"/>
    <w:rsid w:val="00C95562"/>
    <w:rsid w:val="00C955A7"/>
    <w:rsid w:val="00C9571F"/>
    <w:rsid w:val="00C961AE"/>
    <w:rsid w:val="00C961E8"/>
    <w:rsid w:val="00C97D4B"/>
    <w:rsid w:val="00CA088E"/>
    <w:rsid w:val="00CA0B4B"/>
    <w:rsid w:val="00CA27FB"/>
    <w:rsid w:val="00CA2A32"/>
    <w:rsid w:val="00CA3164"/>
    <w:rsid w:val="00CA3341"/>
    <w:rsid w:val="00CA336C"/>
    <w:rsid w:val="00CA3A3F"/>
    <w:rsid w:val="00CA40E5"/>
    <w:rsid w:val="00CA4817"/>
    <w:rsid w:val="00CA573D"/>
    <w:rsid w:val="00CA5A69"/>
    <w:rsid w:val="00CA5E22"/>
    <w:rsid w:val="00CA5F44"/>
    <w:rsid w:val="00CA6B8B"/>
    <w:rsid w:val="00CA6DFC"/>
    <w:rsid w:val="00CA74A9"/>
    <w:rsid w:val="00CA75F4"/>
    <w:rsid w:val="00CA7B69"/>
    <w:rsid w:val="00CA7D39"/>
    <w:rsid w:val="00CA7EA6"/>
    <w:rsid w:val="00CB0201"/>
    <w:rsid w:val="00CB04C4"/>
    <w:rsid w:val="00CB06D7"/>
    <w:rsid w:val="00CB075E"/>
    <w:rsid w:val="00CB0B5F"/>
    <w:rsid w:val="00CB1088"/>
    <w:rsid w:val="00CB142F"/>
    <w:rsid w:val="00CB1BA0"/>
    <w:rsid w:val="00CB20C0"/>
    <w:rsid w:val="00CB26AA"/>
    <w:rsid w:val="00CB3187"/>
    <w:rsid w:val="00CB3647"/>
    <w:rsid w:val="00CB3D9D"/>
    <w:rsid w:val="00CB4060"/>
    <w:rsid w:val="00CB416F"/>
    <w:rsid w:val="00CB4D4B"/>
    <w:rsid w:val="00CB4ED3"/>
    <w:rsid w:val="00CB53B9"/>
    <w:rsid w:val="00CB59B4"/>
    <w:rsid w:val="00CB5A74"/>
    <w:rsid w:val="00CB601D"/>
    <w:rsid w:val="00CB6339"/>
    <w:rsid w:val="00CB6C43"/>
    <w:rsid w:val="00CB6D76"/>
    <w:rsid w:val="00CB7757"/>
    <w:rsid w:val="00CB7F4F"/>
    <w:rsid w:val="00CC087B"/>
    <w:rsid w:val="00CC146A"/>
    <w:rsid w:val="00CC1A75"/>
    <w:rsid w:val="00CC2726"/>
    <w:rsid w:val="00CC2A8D"/>
    <w:rsid w:val="00CC2C6A"/>
    <w:rsid w:val="00CC307B"/>
    <w:rsid w:val="00CC3126"/>
    <w:rsid w:val="00CC41EE"/>
    <w:rsid w:val="00CC4654"/>
    <w:rsid w:val="00CC477D"/>
    <w:rsid w:val="00CC4F62"/>
    <w:rsid w:val="00CC5056"/>
    <w:rsid w:val="00CC5095"/>
    <w:rsid w:val="00CC5490"/>
    <w:rsid w:val="00CC66F6"/>
    <w:rsid w:val="00CC6D51"/>
    <w:rsid w:val="00CC73B5"/>
    <w:rsid w:val="00CC77E9"/>
    <w:rsid w:val="00CD020F"/>
    <w:rsid w:val="00CD0761"/>
    <w:rsid w:val="00CD09DE"/>
    <w:rsid w:val="00CD117D"/>
    <w:rsid w:val="00CD1329"/>
    <w:rsid w:val="00CD16DD"/>
    <w:rsid w:val="00CD1950"/>
    <w:rsid w:val="00CD1BBE"/>
    <w:rsid w:val="00CD1D9B"/>
    <w:rsid w:val="00CD2049"/>
    <w:rsid w:val="00CD27C9"/>
    <w:rsid w:val="00CD3993"/>
    <w:rsid w:val="00CD3AC1"/>
    <w:rsid w:val="00CD41DD"/>
    <w:rsid w:val="00CD4806"/>
    <w:rsid w:val="00CD4AF8"/>
    <w:rsid w:val="00CD4B6C"/>
    <w:rsid w:val="00CD569B"/>
    <w:rsid w:val="00CD62E3"/>
    <w:rsid w:val="00CD6710"/>
    <w:rsid w:val="00CD6776"/>
    <w:rsid w:val="00CD6E50"/>
    <w:rsid w:val="00CD6F19"/>
    <w:rsid w:val="00CD6FE1"/>
    <w:rsid w:val="00CD764B"/>
    <w:rsid w:val="00CD7CDF"/>
    <w:rsid w:val="00CE08BB"/>
    <w:rsid w:val="00CE0F34"/>
    <w:rsid w:val="00CE11F2"/>
    <w:rsid w:val="00CE19CE"/>
    <w:rsid w:val="00CE1D0C"/>
    <w:rsid w:val="00CE1D38"/>
    <w:rsid w:val="00CE1E47"/>
    <w:rsid w:val="00CE2187"/>
    <w:rsid w:val="00CE2C5A"/>
    <w:rsid w:val="00CE3651"/>
    <w:rsid w:val="00CE3758"/>
    <w:rsid w:val="00CE3CA2"/>
    <w:rsid w:val="00CE4147"/>
    <w:rsid w:val="00CE44E8"/>
    <w:rsid w:val="00CE4869"/>
    <w:rsid w:val="00CE502D"/>
    <w:rsid w:val="00CE555C"/>
    <w:rsid w:val="00CE56C1"/>
    <w:rsid w:val="00CE5BC2"/>
    <w:rsid w:val="00CE5BCA"/>
    <w:rsid w:val="00CE5C16"/>
    <w:rsid w:val="00CE5D33"/>
    <w:rsid w:val="00CE5E2F"/>
    <w:rsid w:val="00CE60C3"/>
    <w:rsid w:val="00CE6D9D"/>
    <w:rsid w:val="00CE71A0"/>
    <w:rsid w:val="00CE736F"/>
    <w:rsid w:val="00CE7A30"/>
    <w:rsid w:val="00CF0171"/>
    <w:rsid w:val="00CF14EC"/>
    <w:rsid w:val="00CF1508"/>
    <w:rsid w:val="00CF1A20"/>
    <w:rsid w:val="00CF1AB9"/>
    <w:rsid w:val="00CF1B53"/>
    <w:rsid w:val="00CF23F3"/>
    <w:rsid w:val="00CF2FD4"/>
    <w:rsid w:val="00CF30A6"/>
    <w:rsid w:val="00CF3FD5"/>
    <w:rsid w:val="00CF4A09"/>
    <w:rsid w:val="00CF596F"/>
    <w:rsid w:val="00CF5DAF"/>
    <w:rsid w:val="00CF6929"/>
    <w:rsid w:val="00CF6ED5"/>
    <w:rsid w:val="00D0029C"/>
    <w:rsid w:val="00D0056A"/>
    <w:rsid w:val="00D01175"/>
    <w:rsid w:val="00D011C3"/>
    <w:rsid w:val="00D01256"/>
    <w:rsid w:val="00D0141D"/>
    <w:rsid w:val="00D015DF"/>
    <w:rsid w:val="00D0199B"/>
    <w:rsid w:val="00D01BF1"/>
    <w:rsid w:val="00D02069"/>
    <w:rsid w:val="00D024EE"/>
    <w:rsid w:val="00D02522"/>
    <w:rsid w:val="00D025F4"/>
    <w:rsid w:val="00D02645"/>
    <w:rsid w:val="00D02C46"/>
    <w:rsid w:val="00D02C4D"/>
    <w:rsid w:val="00D03710"/>
    <w:rsid w:val="00D039D7"/>
    <w:rsid w:val="00D03CE2"/>
    <w:rsid w:val="00D0478E"/>
    <w:rsid w:val="00D04DD0"/>
    <w:rsid w:val="00D050BC"/>
    <w:rsid w:val="00D05729"/>
    <w:rsid w:val="00D05C6C"/>
    <w:rsid w:val="00D060C1"/>
    <w:rsid w:val="00D06581"/>
    <w:rsid w:val="00D067BB"/>
    <w:rsid w:val="00D06E68"/>
    <w:rsid w:val="00D07A27"/>
    <w:rsid w:val="00D108D2"/>
    <w:rsid w:val="00D10F90"/>
    <w:rsid w:val="00D11316"/>
    <w:rsid w:val="00D118BC"/>
    <w:rsid w:val="00D124E3"/>
    <w:rsid w:val="00D12A90"/>
    <w:rsid w:val="00D12D75"/>
    <w:rsid w:val="00D12ED8"/>
    <w:rsid w:val="00D1354A"/>
    <w:rsid w:val="00D1367A"/>
    <w:rsid w:val="00D13907"/>
    <w:rsid w:val="00D13D57"/>
    <w:rsid w:val="00D1463A"/>
    <w:rsid w:val="00D146EB"/>
    <w:rsid w:val="00D14931"/>
    <w:rsid w:val="00D14940"/>
    <w:rsid w:val="00D14FBF"/>
    <w:rsid w:val="00D15513"/>
    <w:rsid w:val="00D15D8A"/>
    <w:rsid w:val="00D15F40"/>
    <w:rsid w:val="00D16127"/>
    <w:rsid w:val="00D169AA"/>
    <w:rsid w:val="00D175F1"/>
    <w:rsid w:val="00D17B7C"/>
    <w:rsid w:val="00D17C72"/>
    <w:rsid w:val="00D2039B"/>
    <w:rsid w:val="00D20B2C"/>
    <w:rsid w:val="00D20B79"/>
    <w:rsid w:val="00D219A4"/>
    <w:rsid w:val="00D219B4"/>
    <w:rsid w:val="00D219CB"/>
    <w:rsid w:val="00D21D19"/>
    <w:rsid w:val="00D21DBD"/>
    <w:rsid w:val="00D21F71"/>
    <w:rsid w:val="00D23743"/>
    <w:rsid w:val="00D237D4"/>
    <w:rsid w:val="00D23AE0"/>
    <w:rsid w:val="00D24169"/>
    <w:rsid w:val="00D24677"/>
    <w:rsid w:val="00D24E1E"/>
    <w:rsid w:val="00D259C6"/>
    <w:rsid w:val="00D25C97"/>
    <w:rsid w:val="00D27728"/>
    <w:rsid w:val="00D279B2"/>
    <w:rsid w:val="00D27CCC"/>
    <w:rsid w:val="00D27E03"/>
    <w:rsid w:val="00D301DE"/>
    <w:rsid w:val="00D30758"/>
    <w:rsid w:val="00D30B3A"/>
    <w:rsid w:val="00D312FD"/>
    <w:rsid w:val="00D320ED"/>
    <w:rsid w:val="00D3390C"/>
    <w:rsid w:val="00D33DE6"/>
    <w:rsid w:val="00D3462D"/>
    <w:rsid w:val="00D34774"/>
    <w:rsid w:val="00D34C98"/>
    <w:rsid w:val="00D34FF4"/>
    <w:rsid w:val="00D35609"/>
    <w:rsid w:val="00D356E0"/>
    <w:rsid w:val="00D35861"/>
    <w:rsid w:val="00D359AB"/>
    <w:rsid w:val="00D35C1F"/>
    <w:rsid w:val="00D35C20"/>
    <w:rsid w:val="00D35D8F"/>
    <w:rsid w:val="00D35ECD"/>
    <w:rsid w:val="00D35FEE"/>
    <w:rsid w:val="00D364B2"/>
    <w:rsid w:val="00D3690C"/>
    <w:rsid w:val="00D370D9"/>
    <w:rsid w:val="00D3750C"/>
    <w:rsid w:val="00D378AC"/>
    <w:rsid w:val="00D40DBE"/>
    <w:rsid w:val="00D41728"/>
    <w:rsid w:val="00D419CB"/>
    <w:rsid w:val="00D427C2"/>
    <w:rsid w:val="00D428B4"/>
    <w:rsid w:val="00D4293F"/>
    <w:rsid w:val="00D42B51"/>
    <w:rsid w:val="00D42BB7"/>
    <w:rsid w:val="00D42C4B"/>
    <w:rsid w:val="00D434EF"/>
    <w:rsid w:val="00D43947"/>
    <w:rsid w:val="00D45226"/>
    <w:rsid w:val="00D4536F"/>
    <w:rsid w:val="00D45722"/>
    <w:rsid w:val="00D4627C"/>
    <w:rsid w:val="00D46388"/>
    <w:rsid w:val="00D46D4D"/>
    <w:rsid w:val="00D471E4"/>
    <w:rsid w:val="00D47306"/>
    <w:rsid w:val="00D47374"/>
    <w:rsid w:val="00D478BD"/>
    <w:rsid w:val="00D47D45"/>
    <w:rsid w:val="00D47E34"/>
    <w:rsid w:val="00D47EC7"/>
    <w:rsid w:val="00D5011A"/>
    <w:rsid w:val="00D50401"/>
    <w:rsid w:val="00D505B0"/>
    <w:rsid w:val="00D510CD"/>
    <w:rsid w:val="00D51A39"/>
    <w:rsid w:val="00D528F4"/>
    <w:rsid w:val="00D5292E"/>
    <w:rsid w:val="00D529EC"/>
    <w:rsid w:val="00D52AD6"/>
    <w:rsid w:val="00D53223"/>
    <w:rsid w:val="00D537D5"/>
    <w:rsid w:val="00D54D3E"/>
    <w:rsid w:val="00D553FE"/>
    <w:rsid w:val="00D555DA"/>
    <w:rsid w:val="00D5582F"/>
    <w:rsid w:val="00D55C81"/>
    <w:rsid w:val="00D5609E"/>
    <w:rsid w:val="00D565C3"/>
    <w:rsid w:val="00D569F0"/>
    <w:rsid w:val="00D56A34"/>
    <w:rsid w:val="00D57394"/>
    <w:rsid w:val="00D57584"/>
    <w:rsid w:val="00D579F7"/>
    <w:rsid w:val="00D57BBD"/>
    <w:rsid w:val="00D57F72"/>
    <w:rsid w:val="00D6039B"/>
    <w:rsid w:val="00D6086D"/>
    <w:rsid w:val="00D60BAF"/>
    <w:rsid w:val="00D6166F"/>
    <w:rsid w:val="00D616C8"/>
    <w:rsid w:val="00D61769"/>
    <w:rsid w:val="00D61D52"/>
    <w:rsid w:val="00D6252E"/>
    <w:rsid w:val="00D627A9"/>
    <w:rsid w:val="00D62C85"/>
    <w:rsid w:val="00D63117"/>
    <w:rsid w:val="00D634CB"/>
    <w:rsid w:val="00D63F4C"/>
    <w:rsid w:val="00D64CFC"/>
    <w:rsid w:val="00D64FFD"/>
    <w:rsid w:val="00D651E2"/>
    <w:rsid w:val="00D6598B"/>
    <w:rsid w:val="00D6682C"/>
    <w:rsid w:val="00D67503"/>
    <w:rsid w:val="00D67664"/>
    <w:rsid w:val="00D67A1A"/>
    <w:rsid w:val="00D67FA9"/>
    <w:rsid w:val="00D701F7"/>
    <w:rsid w:val="00D70658"/>
    <w:rsid w:val="00D70F28"/>
    <w:rsid w:val="00D71308"/>
    <w:rsid w:val="00D71ABD"/>
    <w:rsid w:val="00D71E5C"/>
    <w:rsid w:val="00D72069"/>
    <w:rsid w:val="00D72632"/>
    <w:rsid w:val="00D72760"/>
    <w:rsid w:val="00D72C74"/>
    <w:rsid w:val="00D72FB7"/>
    <w:rsid w:val="00D72FBF"/>
    <w:rsid w:val="00D73300"/>
    <w:rsid w:val="00D73329"/>
    <w:rsid w:val="00D73E1E"/>
    <w:rsid w:val="00D74A06"/>
    <w:rsid w:val="00D74B95"/>
    <w:rsid w:val="00D74C99"/>
    <w:rsid w:val="00D7514E"/>
    <w:rsid w:val="00D75371"/>
    <w:rsid w:val="00D7619C"/>
    <w:rsid w:val="00D761B8"/>
    <w:rsid w:val="00D76690"/>
    <w:rsid w:val="00D76904"/>
    <w:rsid w:val="00D76D1E"/>
    <w:rsid w:val="00D777EF"/>
    <w:rsid w:val="00D77EE7"/>
    <w:rsid w:val="00D81004"/>
    <w:rsid w:val="00D81D47"/>
    <w:rsid w:val="00D83507"/>
    <w:rsid w:val="00D837A9"/>
    <w:rsid w:val="00D837FA"/>
    <w:rsid w:val="00D8441D"/>
    <w:rsid w:val="00D84FBC"/>
    <w:rsid w:val="00D8509D"/>
    <w:rsid w:val="00D857CE"/>
    <w:rsid w:val="00D85D66"/>
    <w:rsid w:val="00D863FD"/>
    <w:rsid w:val="00D86489"/>
    <w:rsid w:val="00D86582"/>
    <w:rsid w:val="00D86D30"/>
    <w:rsid w:val="00D875B6"/>
    <w:rsid w:val="00D87793"/>
    <w:rsid w:val="00D8783B"/>
    <w:rsid w:val="00D87D38"/>
    <w:rsid w:val="00D87DA8"/>
    <w:rsid w:val="00D90108"/>
    <w:rsid w:val="00D901C3"/>
    <w:rsid w:val="00D90A45"/>
    <w:rsid w:val="00D90E2B"/>
    <w:rsid w:val="00D91062"/>
    <w:rsid w:val="00D927B7"/>
    <w:rsid w:val="00D92C8E"/>
    <w:rsid w:val="00D9350D"/>
    <w:rsid w:val="00D93689"/>
    <w:rsid w:val="00D93690"/>
    <w:rsid w:val="00D9522C"/>
    <w:rsid w:val="00D95BF9"/>
    <w:rsid w:val="00D96018"/>
    <w:rsid w:val="00D963B7"/>
    <w:rsid w:val="00D96722"/>
    <w:rsid w:val="00D96DD3"/>
    <w:rsid w:val="00D96DE9"/>
    <w:rsid w:val="00D97074"/>
    <w:rsid w:val="00D979B9"/>
    <w:rsid w:val="00DA0659"/>
    <w:rsid w:val="00DA15A2"/>
    <w:rsid w:val="00DA1AE9"/>
    <w:rsid w:val="00DA324A"/>
    <w:rsid w:val="00DA3653"/>
    <w:rsid w:val="00DA3A88"/>
    <w:rsid w:val="00DA3DB8"/>
    <w:rsid w:val="00DA3F42"/>
    <w:rsid w:val="00DA4153"/>
    <w:rsid w:val="00DA4E7A"/>
    <w:rsid w:val="00DA4FE2"/>
    <w:rsid w:val="00DA59CB"/>
    <w:rsid w:val="00DA5E8D"/>
    <w:rsid w:val="00DA60CB"/>
    <w:rsid w:val="00DA6535"/>
    <w:rsid w:val="00DA68F0"/>
    <w:rsid w:val="00DA6A28"/>
    <w:rsid w:val="00DA6C92"/>
    <w:rsid w:val="00DA6CE4"/>
    <w:rsid w:val="00DA6DA2"/>
    <w:rsid w:val="00DA7335"/>
    <w:rsid w:val="00DA76FE"/>
    <w:rsid w:val="00DA7905"/>
    <w:rsid w:val="00DA7AD9"/>
    <w:rsid w:val="00DA7E6A"/>
    <w:rsid w:val="00DB0E10"/>
    <w:rsid w:val="00DB12A3"/>
    <w:rsid w:val="00DB1439"/>
    <w:rsid w:val="00DB156D"/>
    <w:rsid w:val="00DB2115"/>
    <w:rsid w:val="00DB26BB"/>
    <w:rsid w:val="00DB2756"/>
    <w:rsid w:val="00DB30F5"/>
    <w:rsid w:val="00DB3154"/>
    <w:rsid w:val="00DB3F57"/>
    <w:rsid w:val="00DB4230"/>
    <w:rsid w:val="00DB430D"/>
    <w:rsid w:val="00DB4A83"/>
    <w:rsid w:val="00DB4D64"/>
    <w:rsid w:val="00DB4F29"/>
    <w:rsid w:val="00DB4F73"/>
    <w:rsid w:val="00DB523E"/>
    <w:rsid w:val="00DB55B1"/>
    <w:rsid w:val="00DB59B8"/>
    <w:rsid w:val="00DB5B98"/>
    <w:rsid w:val="00DB5E33"/>
    <w:rsid w:val="00DB60E7"/>
    <w:rsid w:val="00DB620C"/>
    <w:rsid w:val="00DB65FC"/>
    <w:rsid w:val="00DB6970"/>
    <w:rsid w:val="00DB73B3"/>
    <w:rsid w:val="00DB77B6"/>
    <w:rsid w:val="00DB7D56"/>
    <w:rsid w:val="00DC010F"/>
    <w:rsid w:val="00DC0893"/>
    <w:rsid w:val="00DC0B9E"/>
    <w:rsid w:val="00DC0C6F"/>
    <w:rsid w:val="00DC0C8A"/>
    <w:rsid w:val="00DC20C6"/>
    <w:rsid w:val="00DC2263"/>
    <w:rsid w:val="00DC2337"/>
    <w:rsid w:val="00DC3A07"/>
    <w:rsid w:val="00DC3D40"/>
    <w:rsid w:val="00DC3E1A"/>
    <w:rsid w:val="00DC442C"/>
    <w:rsid w:val="00DC49AA"/>
    <w:rsid w:val="00DC5001"/>
    <w:rsid w:val="00DC5419"/>
    <w:rsid w:val="00DC5BB8"/>
    <w:rsid w:val="00DC5BC8"/>
    <w:rsid w:val="00DC5E40"/>
    <w:rsid w:val="00DC5E96"/>
    <w:rsid w:val="00DC5EB6"/>
    <w:rsid w:val="00DC5EBC"/>
    <w:rsid w:val="00DC6AE3"/>
    <w:rsid w:val="00DC6B3A"/>
    <w:rsid w:val="00DC6E37"/>
    <w:rsid w:val="00DC7D86"/>
    <w:rsid w:val="00DC7F19"/>
    <w:rsid w:val="00DD116B"/>
    <w:rsid w:val="00DD1591"/>
    <w:rsid w:val="00DD1846"/>
    <w:rsid w:val="00DD218D"/>
    <w:rsid w:val="00DD3FF9"/>
    <w:rsid w:val="00DD44B1"/>
    <w:rsid w:val="00DD5185"/>
    <w:rsid w:val="00DD5258"/>
    <w:rsid w:val="00DD5ECB"/>
    <w:rsid w:val="00DD5FEC"/>
    <w:rsid w:val="00DD6150"/>
    <w:rsid w:val="00DD6B1E"/>
    <w:rsid w:val="00DD6D86"/>
    <w:rsid w:val="00DD6DD9"/>
    <w:rsid w:val="00DD7109"/>
    <w:rsid w:val="00DE0492"/>
    <w:rsid w:val="00DE29B1"/>
    <w:rsid w:val="00DE36A7"/>
    <w:rsid w:val="00DE4A2A"/>
    <w:rsid w:val="00DE4C7C"/>
    <w:rsid w:val="00DE5109"/>
    <w:rsid w:val="00DE5539"/>
    <w:rsid w:val="00DE65ED"/>
    <w:rsid w:val="00DE6B56"/>
    <w:rsid w:val="00DE6EB5"/>
    <w:rsid w:val="00DE737C"/>
    <w:rsid w:val="00DE73C0"/>
    <w:rsid w:val="00DF00E6"/>
    <w:rsid w:val="00DF0308"/>
    <w:rsid w:val="00DF1E77"/>
    <w:rsid w:val="00DF1F3B"/>
    <w:rsid w:val="00DF22CD"/>
    <w:rsid w:val="00DF3663"/>
    <w:rsid w:val="00DF3E00"/>
    <w:rsid w:val="00DF445F"/>
    <w:rsid w:val="00DF44AD"/>
    <w:rsid w:val="00DF4F6C"/>
    <w:rsid w:val="00DF5311"/>
    <w:rsid w:val="00DF5698"/>
    <w:rsid w:val="00DF5C5B"/>
    <w:rsid w:val="00DF5C94"/>
    <w:rsid w:val="00DF5D31"/>
    <w:rsid w:val="00DF6FDF"/>
    <w:rsid w:val="00DF7074"/>
    <w:rsid w:val="00DF731E"/>
    <w:rsid w:val="00DF790D"/>
    <w:rsid w:val="00E00C68"/>
    <w:rsid w:val="00E00D51"/>
    <w:rsid w:val="00E00DFF"/>
    <w:rsid w:val="00E00F26"/>
    <w:rsid w:val="00E00FF9"/>
    <w:rsid w:val="00E0129A"/>
    <w:rsid w:val="00E014B0"/>
    <w:rsid w:val="00E02F3E"/>
    <w:rsid w:val="00E030E7"/>
    <w:rsid w:val="00E037E9"/>
    <w:rsid w:val="00E040B9"/>
    <w:rsid w:val="00E0415F"/>
    <w:rsid w:val="00E044DC"/>
    <w:rsid w:val="00E0453E"/>
    <w:rsid w:val="00E045C4"/>
    <w:rsid w:val="00E045EA"/>
    <w:rsid w:val="00E0477F"/>
    <w:rsid w:val="00E048C5"/>
    <w:rsid w:val="00E04B6E"/>
    <w:rsid w:val="00E05331"/>
    <w:rsid w:val="00E05D50"/>
    <w:rsid w:val="00E05DC6"/>
    <w:rsid w:val="00E062AC"/>
    <w:rsid w:val="00E07213"/>
    <w:rsid w:val="00E10692"/>
    <w:rsid w:val="00E106F4"/>
    <w:rsid w:val="00E11078"/>
    <w:rsid w:val="00E11896"/>
    <w:rsid w:val="00E11A1F"/>
    <w:rsid w:val="00E11E15"/>
    <w:rsid w:val="00E13240"/>
    <w:rsid w:val="00E137E9"/>
    <w:rsid w:val="00E139B2"/>
    <w:rsid w:val="00E1477B"/>
    <w:rsid w:val="00E14938"/>
    <w:rsid w:val="00E15079"/>
    <w:rsid w:val="00E1548B"/>
    <w:rsid w:val="00E16387"/>
    <w:rsid w:val="00E16E54"/>
    <w:rsid w:val="00E16EBF"/>
    <w:rsid w:val="00E172C5"/>
    <w:rsid w:val="00E17BD5"/>
    <w:rsid w:val="00E17EA0"/>
    <w:rsid w:val="00E20DCB"/>
    <w:rsid w:val="00E20FD4"/>
    <w:rsid w:val="00E219A1"/>
    <w:rsid w:val="00E219AE"/>
    <w:rsid w:val="00E21CBC"/>
    <w:rsid w:val="00E2259C"/>
    <w:rsid w:val="00E2265C"/>
    <w:rsid w:val="00E235AF"/>
    <w:rsid w:val="00E249A2"/>
    <w:rsid w:val="00E24C61"/>
    <w:rsid w:val="00E2519D"/>
    <w:rsid w:val="00E251C3"/>
    <w:rsid w:val="00E25587"/>
    <w:rsid w:val="00E261AA"/>
    <w:rsid w:val="00E2644C"/>
    <w:rsid w:val="00E264C7"/>
    <w:rsid w:val="00E265F5"/>
    <w:rsid w:val="00E26B15"/>
    <w:rsid w:val="00E27980"/>
    <w:rsid w:val="00E27CDD"/>
    <w:rsid w:val="00E300CA"/>
    <w:rsid w:val="00E302B4"/>
    <w:rsid w:val="00E30430"/>
    <w:rsid w:val="00E30434"/>
    <w:rsid w:val="00E30B80"/>
    <w:rsid w:val="00E31051"/>
    <w:rsid w:val="00E315BD"/>
    <w:rsid w:val="00E31A5B"/>
    <w:rsid w:val="00E31BB3"/>
    <w:rsid w:val="00E31EDD"/>
    <w:rsid w:val="00E3227E"/>
    <w:rsid w:val="00E323FC"/>
    <w:rsid w:val="00E32620"/>
    <w:rsid w:val="00E32681"/>
    <w:rsid w:val="00E328D4"/>
    <w:rsid w:val="00E32E4A"/>
    <w:rsid w:val="00E32EEB"/>
    <w:rsid w:val="00E33D25"/>
    <w:rsid w:val="00E33E6D"/>
    <w:rsid w:val="00E34153"/>
    <w:rsid w:val="00E3455D"/>
    <w:rsid w:val="00E34925"/>
    <w:rsid w:val="00E35121"/>
    <w:rsid w:val="00E35148"/>
    <w:rsid w:val="00E354E8"/>
    <w:rsid w:val="00E3555A"/>
    <w:rsid w:val="00E35B80"/>
    <w:rsid w:val="00E35F07"/>
    <w:rsid w:val="00E35F39"/>
    <w:rsid w:val="00E36763"/>
    <w:rsid w:val="00E36A6B"/>
    <w:rsid w:val="00E36D62"/>
    <w:rsid w:val="00E36F17"/>
    <w:rsid w:val="00E371B8"/>
    <w:rsid w:val="00E373D6"/>
    <w:rsid w:val="00E37567"/>
    <w:rsid w:val="00E40A22"/>
    <w:rsid w:val="00E40E85"/>
    <w:rsid w:val="00E40F77"/>
    <w:rsid w:val="00E4102B"/>
    <w:rsid w:val="00E41AF7"/>
    <w:rsid w:val="00E41C17"/>
    <w:rsid w:val="00E41E68"/>
    <w:rsid w:val="00E42120"/>
    <w:rsid w:val="00E427BE"/>
    <w:rsid w:val="00E4281F"/>
    <w:rsid w:val="00E428EF"/>
    <w:rsid w:val="00E42A79"/>
    <w:rsid w:val="00E42B18"/>
    <w:rsid w:val="00E42BBF"/>
    <w:rsid w:val="00E42BFB"/>
    <w:rsid w:val="00E4327F"/>
    <w:rsid w:val="00E43DAE"/>
    <w:rsid w:val="00E44D41"/>
    <w:rsid w:val="00E44FC4"/>
    <w:rsid w:val="00E45552"/>
    <w:rsid w:val="00E45E32"/>
    <w:rsid w:val="00E45FDB"/>
    <w:rsid w:val="00E46543"/>
    <w:rsid w:val="00E46ED1"/>
    <w:rsid w:val="00E4770E"/>
    <w:rsid w:val="00E47B45"/>
    <w:rsid w:val="00E47B77"/>
    <w:rsid w:val="00E50B18"/>
    <w:rsid w:val="00E50E66"/>
    <w:rsid w:val="00E51C1B"/>
    <w:rsid w:val="00E523AE"/>
    <w:rsid w:val="00E52673"/>
    <w:rsid w:val="00E528A1"/>
    <w:rsid w:val="00E52A61"/>
    <w:rsid w:val="00E52A6A"/>
    <w:rsid w:val="00E5324A"/>
    <w:rsid w:val="00E535D3"/>
    <w:rsid w:val="00E539A3"/>
    <w:rsid w:val="00E53C3D"/>
    <w:rsid w:val="00E540CE"/>
    <w:rsid w:val="00E5497A"/>
    <w:rsid w:val="00E54FC1"/>
    <w:rsid w:val="00E557B8"/>
    <w:rsid w:val="00E55E8D"/>
    <w:rsid w:val="00E569D0"/>
    <w:rsid w:val="00E56CB2"/>
    <w:rsid w:val="00E56EEF"/>
    <w:rsid w:val="00E56F0F"/>
    <w:rsid w:val="00E5732D"/>
    <w:rsid w:val="00E578D4"/>
    <w:rsid w:val="00E57FAC"/>
    <w:rsid w:val="00E602DA"/>
    <w:rsid w:val="00E6069F"/>
    <w:rsid w:val="00E606D8"/>
    <w:rsid w:val="00E606E6"/>
    <w:rsid w:val="00E60835"/>
    <w:rsid w:val="00E60EB1"/>
    <w:rsid w:val="00E60EFC"/>
    <w:rsid w:val="00E61562"/>
    <w:rsid w:val="00E61D68"/>
    <w:rsid w:val="00E62536"/>
    <w:rsid w:val="00E6329A"/>
    <w:rsid w:val="00E645D2"/>
    <w:rsid w:val="00E6496E"/>
    <w:rsid w:val="00E651AD"/>
    <w:rsid w:val="00E65920"/>
    <w:rsid w:val="00E65956"/>
    <w:rsid w:val="00E65B4E"/>
    <w:rsid w:val="00E66487"/>
    <w:rsid w:val="00E664A5"/>
    <w:rsid w:val="00E664CC"/>
    <w:rsid w:val="00E66931"/>
    <w:rsid w:val="00E66DCB"/>
    <w:rsid w:val="00E67081"/>
    <w:rsid w:val="00E679AF"/>
    <w:rsid w:val="00E67D01"/>
    <w:rsid w:val="00E7020D"/>
    <w:rsid w:val="00E70422"/>
    <w:rsid w:val="00E706A5"/>
    <w:rsid w:val="00E70AEF"/>
    <w:rsid w:val="00E7117F"/>
    <w:rsid w:val="00E714C5"/>
    <w:rsid w:val="00E7189F"/>
    <w:rsid w:val="00E71A5D"/>
    <w:rsid w:val="00E72486"/>
    <w:rsid w:val="00E72961"/>
    <w:rsid w:val="00E72C1C"/>
    <w:rsid w:val="00E73D8C"/>
    <w:rsid w:val="00E74989"/>
    <w:rsid w:val="00E7694D"/>
    <w:rsid w:val="00E769B5"/>
    <w:rsid w:val="00E76B23"/>
    <w:rsid w:val="00E77931"/>
    <w:rsid w:val="00E77DC5"/>
    <w:rsid w:val="00E8082B"/>
    <w:rsid w:val="00E8082C"/>
    <w:rsid w:val="00E813A2"/>
    <w:rsid w:val="00E81827"/>
    <w:rsid w:val="00E818A0"/>
    <w:rsid w:val="00E81C92"/>
    <w:rsid w:val="00E81CA5"/>
    <w:rsid w:val="00E81E2C"/>
    <w:rsid w:val="00E81F29"/>
    <w:rsid w:val="00E822BD"/>
    <w:rsid w:val="00E82BB2"/>
    <w:rsid w:val="00E831FF"/>
    <w:rsid w:val="00E83EDA"/>
    <w:rsid w:val="00E84D76"/>
    <w:rsid w:val="00E85342"/>
    <w:rsid w:val="00E85BAC"/>
    <w:rsid w:val="00E861F5"/>
    <w:rsid w:val="00E86587"/>
    <w:rsid w:val="00E86A28"/>
    <w:rsid w:val="00E86D20"/>
    <w:rsid w:val="00E86DAD"/>
    <w:rsid w:val="00E86F2D"/>
    <w:rsid w:val="00E8750B"/>
    <w:rsid w:val="00E87622"/>
    <w:rsid w:val="00E8785E"/>
    <w:rsid w:val="00E87BB9"/>
    <w:rsid w:val="00E87EB5"/>
    <w:rsid w:val="00E87F33"/>
    <w:rsid w:val="00E9022D"/>
    <w:rsid w:val="00E90336"/>
    <w:rsid w:val="00E90B75"/>
    <w:rsid w:val="00E918AE"/>
    <w:rsid w:val="00E91AD5"/>
    <w:rsid w:val="00E9223D"/>
    <w:rsid w:val="00E92312"/>
    <w:rsid w:val="00E9231D"/>
    <w:rsid w:val="00E92B54"/>
    <w:rsid w:val="00E93409"/>
    <w:rsid w:val="00E934A5"/>
    <w:rsid w:val="00E934F3"/>
    <w:rsid w:val="00E93A0D"/>
    <w:rsid w:val="00E93A91"/>
    <w:rsid w:val="00E93DA3"/>
    <w:rsid w:val="00E94161"/>
    <w:rsid w:val="00E9477E"/>
    <w:rsid w:val="00E95040"/>
    <w:rsid w:val="00E9596D"/>
    <w:rsid w:val="00E95EA5"/>
    <w:rsid w:val="00E965DB"/>
    <w:rsid w:val="00E9660A"/>
    <w:rsid w:val="00E96629"/>
    <w:rsid w:val="00E96742"/>
    <w:rsid w:val="00E96D21"/>
    <w:rsid w:val="00E97036"/>
    <w:rsid w:val="00E972B6"/>
    <w:rsid w:val="00EA0C16"/>
    <w:rsid w:val="00EA0CD4"/>
    <w:rsid w:val="00EA14B5"/>
    <w:rsid w:val="00EA1F55"/>
    <w:rsid w:val="00EA2B73"/>
    <w:rsid w:val="00EA2E7B"/>
    <w:rsid w:val="00EA2F84"/>
    <w:rsid w:val="00EA3103"/>
    <w:rsid w:val="00EA36D3"/>
    <w:rsid w:val="00EA38D1"/>
    <w:rsid w:val="00EA3947"/>
    <w:rsid w:val="00EA3CD2"/>
    <w:rsid w:val="00EA3CE3"/>
    <w:rsid w:val="00EA3FA4"/>
    <w:rsid w:val="00EA473D"/>
    <w:rsid w:val="00EA4EC0"/>
    <w:rsid w:val="00EA512E"/>
    <w:rsid w:val="00EA55BA"/>
    <w:rsid w:val="00EA6126"/>
    <w:rsid w:val="00EA690D"/>
    <w:rsid w:val="00EA723F"/>
    <w:rsid w:val="00EA7777"/>
    <w:rsid w:val="00EA7FC3"/>
    <w:rsid w:val="00EB023B"/>
    <w:rsid w:val="00EB09F6"/>
    <w:rsid w:val="00EB1248"/>
    <w:rsid w:val="00EB1D17"/>
    <w:rsid w:val="00EB2B7D"/>
    <w:rsid w:val="00EB318D"/>
    <w:rsid w:val="00EB362A"/>
    <w:rsid w:val="00EB3690"/>
    <w:rsid w:val="00EB3C54"/>
    <w:rsid w:val="00EB3CC5"/>
    <w:rsid w:val="00EB3EAB"/>
    <w:rsid w:val="00EB3EB8"/>
    <w:rsid w:val="00EB40FC"/>
    <w:rsid w:val="00EB4E76"/>
    <w:rsid w:val="00EB543D"/>
    <w:rsid w:val="00EB5911"/>
    <w:rsid w:val="00EB5EA7"/>
    <w:rsid w:val="00EB5F28"/>
    <w:rsid w:val="00EB6924"/>
    <w:rsid w:val="00EB6CD1"/>
    <w:rsid w:val="00EB6DE1"/>
    <w:rsid w:val="00EB7000"/>
    <w:rsid w:val="00EB712C"/>
    <w:rsid w:val="00EB733A"/>
    <w:rsid w:val="00EB7658"/>
    <w:rsid w:val="00EC0673"/>
    <w:rsid w:val="00EC093F"/>
    <w:rsid w:val="00EC0B6F"/>
    <w:rsid w:val="00EC0D66"/>
    <w:rsid w:val="00EC15B4"/>
    <w:rsid w:val="00EC1BD1"/>
    <w:rsid w:val="00EC1DFD"/>
    <w:rsid w:val="00EC1FE5"/>
    <w:rsid w:val="00EC25DF"/>
    <w:rsid w:val="00EC2CCF"/>
    <w:rsid w:val="00EC2DE6"/>
    <w:rsid w:val="00EC2EA9"/>
    <w:rsid w:val="00EC3849"/>
    <w:rsid w:val="00EC3FCA"/>
    <w:rsid w:val="00EC4114"/>
    <w:rsid w:val="00EC469E"/>
    <w:rsid w:val="00EC4CDB"/>
    <w:rsid w:val="00EC51C0"/>
    <w:rsid w:val="00EC60B7"/>
    <w:rsid w:val="00EC70EE"/>
    <w:rsid w:val="00EC78E6"/>
    <w:rsid w:val="00ED0683"/>
    <w:rsid w:val="00ED0D87"/>
    <w:rsid w:val="00ED16B7"/>
    <w:rsid w:val="00ED1830"/>
    <w:rsid w:val="00ED2ED8"/>
    <w:rsid w:val="00ED378A"/>
    <w:rsid w:val="00ED397B"/>
    <w:rsid w:val="00ED454B"/>
    <w:rsid w:val="00ED4AE2"/>
    <w:rsid w:val="00ED588E"/>
    <w:rsid w:val="00ED58FF"/>
    <w:rsid w:val="00ED614A"/>
    <w:rsid w:val="00ED6426"/>
    <w:rsid w:val="00ED68FC"/>
    <w:rsid w:val="00ED71F0"/>
    <w:rsid w:val="00ED7891"/>
    <w:rsid w:val="00EE01BC"/>
    <w:rsid w:val="00EE058D"/>
    <w:rsid w:val="00EE0B07"/>
    <w:rsid w:val="00EE107A"/>
    <w:rsid w:val="00EE16BC"/>
    <w:rsid w:val="00EE189C"/>
    <w:rsid w:val="00EE1D4E"/>
    <w:rsid w:val="00EE1E20"/>
    <w:rsid w:val="00EE209F"/>
    <w:rsid w:val="00EE2DDB"/>
    <w:rsid w:val="00EE2E32"/>
    <w:rsid w:val="00EE34BD"/>
    <w:rsid w:val="00EE35C0"/>
    <w:rsid w:val="00EE38CF"/>
    <w:rsid w:val="00EE3BC3"/>
    <w:rsid w:val="00EE42A8"/>
    <w:rsid w:val="00EE4589"/>
    <w:rsid w:val="00EE4771"/>
    <w:rsid w:val="00EE49E4"/>
    <w:rsid w:val="00EE4A95"/>
    <w:rsid w:val="00EE4F8E"/>
    <w:rsid w:val="00EE568F"/>
    <w:rsid w:val="00EE5A32"/>
    <w:rsid w:val="00EE5F68"/>
    <w:rsid w:val="00EE6489"/>
    <w:rsid w:val="00EE6CE4"/>
    <w:rsid w:val="00EE705F"/>
    <w:rsid w:val="00EE743F"/>
    <w:rsid w:val="00EE7869"/>
    <w:rsid w:val="00EE7919"/>
    <w:rsid w:val="00EE7EC9"/>
    <w:rsid w:val="00EF046E"/>
    <w:rsid w:val="00EF1124"/>
    <w:rsid w:val="00EF2582"/>
    <w:rsid w:val="00EF2B7F"/>
    <w:rsid w:val="00EF31C5"/>
    <w:rsid w:val="00EF362D"/>
    <w:rsid w:val="00EF42B4"/>
    <w:rsid w:val="00EF4595"/>
    <w:rsid w:val="00EF4DBD"/>
    <w:rsid w:val="00EF5A5E"/>
    <w:rsid w:val="00EF5AFC"/>
    <w:rsid w:val="00EF5B5C"/>
    <w:rsid w:val="00EF644E"/>
    <w:rsid w:val="00EF6471"/>
    <w:rsid w:val="00EF6C01"/>
    <w:rsid w:val="00EF7A3A"/>
    <w:rsid w:val="00EF7EC7"/>
    <w:rsid w:val="00F001F9"/>
    <w:rsid w:val="00F00B71"/>
    <w:rsid w:val="00F01D51"/>
    <w:rsid w:val="00F02CD5"/>
    <w:rsid w:val="00F0335A"/>
    <w:rsid w:val="00F03A0B"/>
    <w:rsid w:val="00F03B48"/>
    <w:rsid w:val="00F03BB8"/>
    <w:rsid w:val="00F03DD5"/>
    <w:rsid w:val="00F040CF"/>
    <w:rsid w:val="00F045ED"/>
    <w:rsid w:val="00F05DF9"/>
    <w:rsid w:val="00F064BC"/>
    <w:rsid w:val="00F06C50"/>
    <w:rsid w:val="00F06EE1"/>
    <w:rsid w:val="00F071E4"/>
    <w:rsid w:val="00F10C3C"/>
    <w:rsid w:val="00F10E87"/>
    <w:rsid w:val="00F1172F"/>
    <w:rsid w:val="00F11761"/>
    <w:rsid w:val="00F11C66"/>
    <w:rsid w:val="00F1200C"/>
    <w:rsid w:val="00F1232B"/>
    <w:rsid w:val="00F12A71"/>
    <w:rsid w:val="00F13355"/>
    <w:rsid w:val="00F135BF"/>
    <w:rsid w:val="00F14973"/>
    <w:rsid w:val="00F14AE7"/>
    <w:rsid w:val="00F159C1"/>
    <w:rsid w:val="00F15AB7"/>
    <w:rsid w:val="00F15B36"/>
    <w:rsid w:val="00F1708B"/>
    <w:rsid w:val="00F17594"/>
    <w:rsid w:val="00F17A0E"/>
    <w:rsid w:val="00F17DF9"/>
    <w:rsid w:val="00F201A7"/>
    <w:rsid w:val="00F20584"/>
    <w:rsid w:val="00F20636"/>
    <w:rsid w:val="00F209B0"/>
    <w:rsid w:val="00F20AE6"/>
    <w:rsid w:val="00F20CC6"/>
    <w:rsid w:val="00F2174C"/>
    <w:rsid w:val="00F2198B"/>
    <w:rsid w:val="00F21A35"/>
    <w:rsid w:val="00F21A8B"/>
    <w:rsid w:val="00F22088"/>
    <w:rsid w:val="00F22CF7"/>
    <w:rsid w:val="00F22F57"/>
    <w:rsid w:val="00F23816"/>
    <w:rsid w:val="00F239A0"/>
    <w:rsid w:val="00F23BB4"/>
    <w:rsid w:val="00F2412E"/>
    <w:rsid w:val="00F24542"/>
    <w:rsid w:val="00F2509B"/>
    <w:rsid w:val="00F25ACA"/>
    <w:rsid w:val="00F25BE8"/>
    <w:rsid w:val="00F25D9A"/>
    <w:rsid w:val="00F2615B"/>
    <w:rsid w:val="00F2645C"/>
    <w:rsid w:val="00F2694B"/>
    <w:rsid w:val="00F26F68"/>
    <w:rsid w:val="00F2701B"/>
    <w:rsid w:val="00F27639"/>
    <w:rsid w:val="00F3024C"/>
    <w:rsid w:val="00F31588"/>
    <w:rsid w:val="00F31CE0"/>
    <w:rsid w:val="00F31E6B"/>
    <w:rsid w:val="00F320E7"/>
    <w:rsid w:val="00F32385"/>
    <w:rsid w:val="00F32B5D"/>
    <w:rsid w:val="00F32B6E"/>
    <w:rsid w:val="00F33266"/>
    <w:rsid w:val="00F33B9E"/>
    <w:rsid w:val="00F342A0"/>
    <w:rsid w:val="00F3456E"/>
    <w:rsid w:val="00F34780"/>
    <w:rsid w:val="00F34968"/>
    <w:rsid w:val="00F350D3"/>
    <w:rsid w:val="00F35DDF"/>
    <w:rsid w:val="00F36112"/>
    <w:rsid w:val="00F362B3"/>
    <w:rsid w:val="00F36EF7"/>
    <w:rsid w:val="00F37597"/>
    <w:rsid w:val="00F37AD7"/>
    <w:rsid w:val="00F37D07"/>
    <w:rsid w:val="00F37F72"/>
    <w:rsid w:val="00F40BFC"/>
    <w:rsid w:val="00F414E0"/>
    <w:rsid w:val="00F41702"/>
    <w:rsid w:val="00F41774"/>
    <w:rsid w:val="00F417C3"/>
    <w:rsid w:val="00F418B8"/>
    <w:rsid w:val="00F4191F"/>
    <w:rsid w:val="00F42928"/>
    <w:rsid w:val="00F42953"/>
    <w:rsid w:val="00F43159"/>
    <w:rsid w:val="00F43500"/>
    <w:rsid w:val="00F4397A"/>
    <w:rsid w:val="00F439A4"/>
    <w:rsid w:val="00F43BFB"/>
    <w:rsid w:val="00F43C9D"/>
    <w:rsid w:val="00F4421C"/>
    <w:rsid w:val="00F44BF7"/>
    <w:rsid w:val="00F452C4"/>
    <w:rsid w:val="00F4599F"/>
    <w:rsid w:val="00F45BBA"/>
    <w:rsid w:val="00F45D34"/>
    <w:rsid w:val="00F45D57"/>
    <w:rsid w:val="00F46388"/>
    <w:rsid w:val="00F468F3"/>
    <w:rsid w:val="00F47953"/>
    <w:rsid w:val="00F47D83"/>
    <w:rsid w:val="00F5024F"/>
    <w:rsid w:val="00F50619"/>
    <w:rsid w:val="00F5124B"/>
    <w:rsid w:val="00F5142D"/>
    <w:rsid w:val="00F5174C"/>
    <w:rsid w:val="00F52984"/>
    <w:rsid w:val="00F530CB"/>
    <w:rsid w:val="00F53F73"/>
    <w:rsid w:val="00F53FE4"/>
    <w:rsid w:val="00F545E1"/>
    <w:rsid w:val="00F54BB2"/>
    <w:rsid w:val="00F5541D"/>
    <w:rsid w:val="00F5625D"/>
    <w:rsid w:val="00F56A7F"/>
    <w:rsid w:val="00F56B15"/>
    <w:rsid w:val="00F56B1A"/>
    <w:rsid w:val="00F5756E"/>
    <w:rsid w:val="00F57ED0"/>
    <w:rsid w:val="00F616AB"/>
    <w:rsid w:val="00F616CF"/>
    <w:rsid w:val="00F61A35"/>
    <w:rsid w:val="00F6213E"/>
    <w:rsid w:val="00F637BE"/>
    <w:rsid w:val="00F653D6"/>
    <w:rsid w:val="00F657F3"/>
    <w:rsid w:val="00F65914"/>
    <w:rsid w:val="00F65CB2"/>
    <w:rsid w:val="00F66339"/>
    <w:rsid w:val="00F66B78"/>
    <w:rsid w:val="00F66C0A"/>
    <w:rsid w:val="00F66C1D"/>
    <w:rsid w:val="00F674D5"/>
    <w:rsid w:val="00F675C2"/>
    <w:rsid w:val="00F67965"/>
    <w:rsid w:val="00F67F3B"/>
    <w:rsid w:val="00F7193E"/>
    <w:rsid w:val="00F71B60"/>
    <w:rsid w:val="00F71D6D"/>
    <w:rsid w:val="00F722C9"/>
    <w:rsid w:val="00F729C4"/>
    <w:rsid w:val="00F72E7B"/>
    <w:rsid w:val="00F72E91"/>
    <w:rsid w:val="00F73A20"/>
    <w:rsid w:val="00F73B26"/>
    <w:rsid w:val="00F740E5"/>
    <w:rsid w:val="00F742E8"/>
    <w:rsid w:val="00F74B41"/>
    <w:rsid w:val="00F74ED1"/>
    <w:rsid w:val="00F756CE"/>
    <w:rsid w:val="00F75A1C"/>
    <w:rsid w:val="00F75AFF"/>
    <w:rsid w:val="00F75DD3"/>
    <w:rsid w:val="00F75EA1"/>
    <w:rsid w:val="00F76256"/>
    <w:rsid w:val="00F7646D"/>
    <w:rsid w:val="00F766A3"/>
    <w:rsid w:val="00F768F5"/>
    <w:rsid w:val="00F76918"/>
    <w:rsid w:val="00F7746C"/>
    <w:rsid w:val="00F77752"/>
    <w:rsid w:val="00F77B63"/>
    <w:rsid w:val="00F77E2F"/>
    <w:rsid w:val="00F8001A"/>
    <w:rsid w:val="00F801E8"/>
    <w:rsid w:val="00F80FD0"/>
    <w:rsid w:val="00F81520"/>
    <w:rsid w:val="00F818EA"/>
    <w:rsid w:val="00F822FA"/>
    <w:rsid w:val="00F82478"/>
    <w:rsid w:val="00F82A3E"/>
    <w:rsid w:val="00F8301D"/>
    <w:rsid w:val="00F831CC"/>
    <w:rsid w:val="00F835CE"/>
    <w:rsid w:val="00F836C3"/>
    <w:rsid w:val="00F83CE5"/>
    <w:rsid w:val="00F84457"/>
    <w:rsid w:val="00F84465"/>
    <w:rsid w:val="00F84526"/>
    <w:rsid w:val="00F84563"/>
    <w:rsid w:val="00F84925"/>
    <w:rsid w:val="00F84BA8"/>
    <w:rsid w:val="00F850C0"/>
    <w:rsid w:val="00F857B7"/>
    <w:rsid w:val="00F86163"/>
    <w:rsid w:val="00F86258"/>
    <w:rsid w:val="00F8652E"/>
    <w:rsid w:val="00F86DB0"/>
    <w:rsid w:val="00F8750D"/>
    <w:rsid w:val="00F87D7C"/>
    <w:rsid w:val="00F87F2B"/>
    <w:rsid w:val="00F902F8"/>
    <w:rsid w:val="00F90306"/>
    <w:rsid w:val="00F907B8"/>
    <w:rsid w:val="00F90B78"/>
    <w:rsid w:val="00F9113A"/>
    <w:rsid w:val="00F91AA9"/>
    <w:rsid w:val="00F91D60"/>
    <w:rsid w:val="00F921C3"/>
    <w:rsid w:val="00F92C76"/>
    <w:rsid w:val="00F92E36"/>
    <w:rsid w:val="00F93232"/>
    <w:rsid w:val="00F93849"/>
    <w:rsid w:val="00F93A15"/>
    <w:rsid w:val="00F94133"/>
    <w:rsid w:val="00F944B3"/>
    <w:rsid w:val="00F94F5B"/>
    <w:rsid w:val="00F9514D"/>
    <w:rsid w:val="00F9579F"/>
    <w:rsid w:val="00F958A1"/>
    <w:rsid w:val="00F9608C"/>
    <w:rsid w:val="00F96309"/>
    <w:rsid w:val="00F9660B"/>
    <w:rsid w:val="00F96813"/>
    <w:rsid w:val="00F968E1"/>
    <w:rsid w:val="00F96A9E"/>
    <w:rsid w:val="00F96B13"/>
    <w:rsid w:val="00F96C53"/>
    <w:rsid w:val="00F97210"/>
    <w:rsid w:val="00F97907"/>
    <w:rsid w:val="00F97942"/>
    <w:rsid w:val="00FA013A"/>
    <w:rsid w:val="00FA0E38"/>
    <w:rsid w:val="00FA11E2"/>
    <w:rsid w:val="00FA16C1"/>
    <w:rsid w:val="00FA1978"/>
    <w:rsid w:val="00FA1CF7"/>
    <w:rsid w:val="00FA1DFF"/>
    <w:rsid w:val="00FA2A71"/>
    <w:rsid w:val="00FA2E31"/>
    <w:rsid w:val="00FA2E76"/>
    <w:rsid w:val="00FA2E79"/>
    <w:rsid w:val="00FA3018"/>
    <w:rsid w:val="00FA33CB"/>
    <w:rsid w:val="00FA3D70"/>
    <w:rsid w:val="00FA3ED0"/>
    <w:rsid w:val="00FA3F07"/>
    <w:rsid w:val="00FA4815"/>
    <w:rsid w:val="00FA4955"/>
    <w:rsid w:val="00FA4CFA"/>
    <w:rsid w:val="00FA4D45"/>
    <w:rsid w:val="00FA4DFF"/>
    <w:rsid w:val="00FA53E5"/>
    <w:rsid w:val="00FA53F8"/>
    <w:rsid w:val="00FA567C"/>
    <w:rsid w:val="00FA5AA5"/>
    <w:rsid w:val="00FA62FD"/>
    <w:rsid w:val="00FA6633"/>
    <w:rsid w:val="00FA6DDC"/>
    <w:rsid w:val="00FA79D8"/>
    <w:rsid w:val="00FB1598"/>
    <w:rsid w:val="00FB18BB"/>
    <w:rsid w:val="00FB2012"/>
    <w:rsid w:val="00FB22A5"/>
    <w:rsid w:val="00FB2308"/>
    <w:rsid w:val="00FB2688"/>
    <w:rsid w:val="00FB2725"/>
    <w:rsid w:val="00FB2884"/>
    <w:rsid w:val="00FB333D"/>
    <w:rsid w:val="00FB4BAC"/>
    <w:rsid w:val="00FB4C95"/>
    <w:rsid w:val="00FB5A4D"/>
    <w:rsid w:val="00FB5CE5"/>
    <w:rsid w:val="00FB6472"/>
    <w:rsid w:val="00FB69B5"/>
    <w:rsid w:val="00FB7686"/>
    <w:rsid w:val="00FB770F"/>
    <w:rsid w:val="00FB79D8"/>
    <w:rsid w:val="00FB7B72"/>
    <w:rsid w:val="00FC0B3C"/>
    <w:rsid w:val="00FC14F5"/>
    <w:rsid w:val="00FC1890"/>
    <w:rsid w:val="00FC1B52"/>
    <w:rsid w:val="00FC1C04"/>
    <w:rsid w:val="00FC232C"/>
    <w:rsid w:val="00FC243E"/>
    <w:rsid w:val="00FC271F"/>
    <w:rsid w:val="00FC2E43"/>
    <w:rsid w:val="00FC2F58"/>
    <w:rsid w:val="00FC3AC7"/>
    <w:rsid w:val="00FC3E89"/>
    <w:rsid w:val="00FC4055"/>
    <w:rsid w:val="00FC4946"/>
    <w:rsid w:val="00FC4C09"/>
    <w:rsid w:val="00FC4DF0"/>
    <w:rsid w:val="00FC55CC"/>
    <w:rsid w:val="00FC5672"/>
    <w:rsid w:val="00FC63F7"/>
    <w:rsid w:val="00FD07F4"/>
    <w:rsid w:val="00FD08EF"/>
    <w:rsid w:val="00FD0A59"/>
    <w:rsid w:val="00FD0B51"/>
    <w:rsid w:val="00FD0C8A"/>
    <w:rsid w:val="00FD1299"/>
    <w:rsid w:val="00FD18DC"/>
    <w:rsid w:val="00FD1BC0"/>
    <w:rsid w:val="00FD2237"/>
    <w:rsid w:val="00FD265D"/>
    <w:rsid w:val="00FD3036"/>
    <w:rsid w:val="00FD342C"/>
    <w:rsid w:val="00FD399A"/>
    <w:rsid w:val="00FD3A38"/>
    <w:rsid w:val="00FD4111"/>
    <w:rsid w:val="00FD545A"/>
    <w:rsid w:val="00FD55BC"/>
    <w:rsid w:val="00FD5C83"/>
    <w:rsid w:val="00FD5D1C"/>
    <w:rsid w:val="00FD5DB2"/>
    <w:rsid w:val="00FD626D"/>
    <w:rsid w:val="00FD6496"/>
    <w:rsid w:val="00FD6923"/>
    <w:rsid w:val="00FD731F"/>
    <w:rsid w:val="00FD741C"/>
    <w:rsid w:val="00FD7901"/>
    <w:rsid w:val="00FE0836"/>
    <w:rsid w:val="00FE08B1"/>
    <w:rsid w:val="00FE0958"/>
    <w:rsid w:val="00FE1750"/>
    <w:rsid w:val="00FE21EC"/>
    <w:rsid w:val="00FE24EF"/>
    <w:rsid w:val="00FE34AF"/>
    <w:rsid w:val="00FE3713"/>
    <w:rsid w:val="00FE39D8"/>
    <w:rsid w:val="00FE3B57"/>
    <w:rsid w:val="00FE3F1C"/>
    <w:rsid w:val="00FE40F7"/>
    <w:rsid w:val="00FE40FD"/>
    <w:rsid w:val="00FE41E2"/>
    <w:rsid w:val="00FE4491"/>
    <w:rsid w:val="00FE5057"/>
    <w:rsid w:val="00FE50C1"/>
    <w:rsid w:val="00FE5E86"/>
    <w:rsid w:val="00FE6367"/>
    <w:rsid w:val="00FE6DB5"/>
    <w:rsid w:val="00FE7202"/>
    <w:rsid w:val="00FE7533"/>
    <w:rsid w:val="00FF070F"/>
    <w:rsid w:val="00FF0FCE"/>
    <w:rsid w:val="00FF14D2"/>
    <w:rsid w:val="00FF1B1F"/>
    <w:rsid w:val="00FF215C"/>
    <w:rsid w:val="00FF2239"/>
    <w:rsid w:val="00FF278D"/>
    <w:rsid w:val="00FF2AD7"/>
    <w:rsid w:val="00FF2D25"/>
    <w:rsid w:val="00FF2D56"/>
    <w:rsid w:val="00FF2F33"/>
    <w:rsid w:val="00FF34ED"/>
    <w:rsid w:val="00FF3607"/>
    <w:rsid w:val="00FF3EC2"/>
    <w:rsid w:val="00FF3EF1"/>
    <w:rsid w:val="00FF43F8"/>
    <w:rsid w:val="00FF46AF"/>
    <w:rsid w:val="00FF569E"/>
    <w:rsid w:val="00FF59D4"/>
    <w:rsid w:val="00FF5F69"/>
    <w:rsid w:val="00FF6BFE"/>
    <w:rsid w:val="00FF6C38"/>
    <w:rsid w:val="00FF6E4C"/>
    <w:rsid w:val="00FF6FD7"/>
    <w:rsid w:val="00FF76F1"/>
    <w:rsid w:val="00FF7AB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FA6B2"/>
  <w15:docId w15:val="{04500539-F344-4F9D-BF65-15A430E4B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0C47"/>
    <w:pPr>
      <w:spacing w:before="120" w:after="240" w:line="240" w:lineRule="auto"/>
      <w:jc w:val="both"/>
    </w:pPr>
    <w:rPr>
      <w:rFonts w:ascii="Times New Roman" w:hAnsi="Times New Roman"/>
      <w:sz w:val="24"/>
    </w:rPr>
  </w:style>
  <w:style w:type="paragraph" w:styleId="Heading1">
    <w:name w:val="heading 1"/>
    <w:basedOn w:val="Normal"/>
    <w:next w:val="Normal"/>
    <w:link w:val="Heading1Char"/>
    <w:uiPriority w:val="9"/>
    <w:qFormat/>
    <w:rsid w:val="00CB3647"/>
    <w:pPr>
      <w:keepNext/>
      <w:keepLines/>
      <w:spacing w:before="480"/>
      <w:jc w:val="center"/>
      <w:outlineLvl w:val="0"/>
    </w:pPr>
    <w:rPr>
      <w:rFonts w:asciiTheme="majorHAnsi" w:eastAsiaTheme="majorEastAsia" w:hAnsiTheme="majorHAnsi" w:cstheme="majorBidi"/>
      <w:b/>
      <w:bCs/>
      <w:sz w:val="36"/>
      <w:szCs w:val="28"/>
    </w:rPr>
  </w:style>
  <w:style w:type="paragraph" w:styleId="Heading2">
    <w:name w:val="heading 2"/>
    <w:basedOn w:val="Normal"/>
    <w:next w:val="Normal"/>
    <w:link w:val="Heading2Char"/>
    <w:uiPriority w:val="9"/>
    <w:unhideWhenUsed/>
    <w:qFormat/>
    <w:rsid w:val="00951387"/>
    <w:pPr>
      <w:keepNext/>
      <w:keepLines/>
      <w:numPr>
        <w:numId w:val="41"/>
      </w:numPr>
      <w:spacing w:before="240"/>
      <w:outlineLvl w:val="1"/>
    </w:pPr>
    <w:rPr>
      <w:rFonts w:eastAsiaTheme="majorEastAsia" w:cstheme="majorBidi"/>
      <w:b/>
      <w:bCs/>
      <w:szCs w:val="26"/>
    </w:rPr>
  </w:style>
  <w:style w:type="paragraph" w:styleId="Heading3">
    <w:name w:val="heading 3"/>
    <w:aliases w:val="Sub heading,Sub heading1,Sub heading2,Sub heading11,Sub heading3,Sub heading12,Sub heading4,Sub heading5,Sub heading13,Sub heading6,Sub heading14,Sub heading21,Sub heading111,Sub heading31,Sub heading121,Sub heading41,Sub heading7,Sub heading8"/>
    <w:basedOn w:val="Normal"/>
    <w:next w:val="Normal"/>
    <w:link w:val="Heading3Char"/>
    <w:uiPriority w:val="9"/>
    <w:unhideWhenUsed/>
    <w:qFormat/>
    <w:rsid w:val="00951387"/>
    <w:pPr>
      <w:keepNext/>
      <w:keepLines/>
      <w:spacing w:before="240"/>
      <w:ind w:left="567" w:hanging="567"/>
      <w:outlineLvl w:val="2"/>
    </w:pPr>
    <w:rPr>
      <w:rFonts w:eastAsiaTheme="majorEastAsia" w:cstheme="majorBidi"/>
      <w:b/>
      <w:bCs/>
      <w:smallCaps/>
    </w:rPr>
  </w:style>
  <w:style w:type="paragraph" w:styleId="Heading4">
    <w:name w:val="heading 4"/>
    <w:basedOn w:val="Normal"/>
    <w:next w:val="Normal"/>
    <w:link w:val="Heading4Char"/>
    <w:uiPriority w:val="9"/>
    <w:unhideWhenUsed/>
    <w:qFormat/>
    <w:rsid w:val="00951387"/>
    <w:pPr>
      <w:keepNext/>
      <w:keepLines/>
      <w:spacing w:before="40" w:after="120"/>
      <w:ind w:left="567" w:hanging="567"/>
      <w:outlineLvl w:val="3"/>
    </w:pPr>
    <w:rPr>
      <w:rFonts w:eastAsiaTheme="majorEastAsia" w:cstheme="majorBidi"/>
      <w:b/>
      <w:bCs/>
      <w:iCs/>
    </w:rPr>
  </w:style>
  <w:style w:type="paragraph" w:styleId="Heading5">
    <w:name w:val="heading 5"/>
    <w:aliases w:val="Main heading1,Main heading2,Main heading3,Main heading4,Main heading11,Main heading21,Main heading5,Main heading12,Main heading22,Main heading31,Main heading41,Main heading111,Main heading211,Main heading6,Main heading13"/>
    <w:basedOn w:val="Normal"/>
    <w:next w:val="Normal"/>
    <w:link w:val="Heading5Char"/>
    <w:uiPriority w:val="9"/>
    <w:unhideWhenUsed/>
    <w:qFormat/>
    <w:rsid w:val="008E7905"/>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8E7905"/>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8E7905"/>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E7905"/>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8E7905"/>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Fig legend,Fig legend1,Fig legend2,Fig legend3,Fig legend11,Fig legend21,Fig legend4,Fig legend5,Fig legend6,Fig legend7,Fig legend8,Fig legend9,Fig legend10,Fig legend12,Fig legend13,Fig legend14,Fig legend22,Fig legend31,Fig legend111"/>
    <w:link w:val="NoSpacingChar"/>
    <w:uiPriority w:val="1"/>
    <w:qFormat/>
    <w:rsid w:val="008E7905"/>
    <w:pPr>
      <w:spacing w:after="0" w:line="240" w:lineRule="auto"/>
    </w:pPr>
  </w:style>
  <w:style w:type="character" w:customStyle="1" w:styleId="Heading1Char">
    <w:name w:val="Heading 1 Char"/>
    <w:basedOn w:val="DefaultParagraphFont"/>
    <w:link w:val="Heading1"/>
    <w:uiPriority w:val="9"/>
    <w:rsid w:val="00CB3647"/>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951387"/>
    <w:rPr>
      <w:rFonts w:ascii="Times New Roman" w:eastAsiaTheme="majorEastAsia" w:hAnsi="Times New Roman" w:cstheme="majorBidi"/>
      <w:b/>
      <w:bCs/>
      <w:sz w:val="24"/>
      <w:szCs w:val="26"/>
    </w:rPr>
  </w:style>
  <w:style w:type="character" w:customStyle="1" w:styleId="Heading3Char">
    <w:name w:val="Heading 3 Char"/>
    <w:aliases w:val="Sub heading Char,Sub heading1 Char,Sub heading2 Char,Sub heading11 Char,Sub heading3 Char,Sub heading12 Char,Sub heading4 Char,Sub heading5 Char,Sub heading13 Char,Sub heading6 Char,Sub heading14 Char,Sub heading21 Char,Sub heading31 Char"/>
    <w:basedOn w:val="DefaultParagraphFont"/>
    <w:link w:val="Heading3"/>
    <w:uiPriority w:val="9"/>
    <w:rsid w:val="00951387"/>
    <w:rPr>
      <w:rFonts w:ascii="Times New Roman" w:eastAsiaTheme="majorEastAsia" w:hAnsi="Times New Roman" w:cstheme="majorBidi"/>
      <w:b/>
      <w:bCs/>
      <w:smallCaps/>
      <w:sz w:val="24"/>
    </w:rPr>
  </w:style>
  <w:style w:type="paragraph" w:styleId="Subtitle">
    <w:name w:val="Subtitle"/>
    <w:aliases w:val="Chapter heading,Chapter heading1,Chapter heading2,Chapter heading11,Chapter heading3,Chapter heading4,Chapter heading5,Chapter heading6,Chapter heading7,Chapter heading8,Chapter heading9,Chapter heading10,Chapter heading12,Chapter heading21"/>
    <w:basedOn w:val="Normal"/>
    <w:next w:val="Normal"/>
    <w:link w:val="SubtitleChar"/>
    <w:uiPriority w:val="11"/>
    <w:qFormat/>
    <w:rsid w:val="008E7905"/>
    <w:pPr>
      <w:numPr>
        <w:ilvl w:val="1"/>
      </w:numPr>
    </w:pPr>
    <w:rPr>
      <w:rFonts w:asciiTheme="majorHAnsi" w:eastAsiaTheme="majorEastAsia" w:hAnsiTheme="majorHAnsi" w:cstheme="majorBidi"/>
      <w:i/>
      <w:iCs/>
      <w:color w:val="5B9BD5" w:themeColor="accent1"/>
      <w:spacing w:val="15"/>
      <w:szCs w:val="24"/>
    </w:rPr>
  </w:style>
  <w:style w:type="character" w:customStyle="1" w:styleId="SubtitleChar">
    <w:name w:val="Subtitle Char"/>
    <w:aliases w:val="Chapter heading Char,Chapter heading1 Char,Chapter heading2 Char,Chapter heading11 Char,Chapter heading3 Char,Chapter heading4 Char,Chapter heading5 Char,Chapter heading6 Char,Chapter heading7 Char,Chapter heading8 Char"/>
    <w:basedOn w:val="DefaultParagraphFont"/>
    <w:link w:val="Subtitle"/>
    <w:uiPriority w:val="11"/>
    <w:rsid w:val="008E7905"/>
    <w:rPr>
      <w:rFonts w:asciiTheme="majorHAnsi" w:eastAsiaTheme="majorEastAsia" w:hAnsiTheme="majorHAnsi" w:cstheme="majorBidi"/>
      <w:i/>
      <w:iCs/>
      <w:color w:val="5B9BD5" w:themeColor="accent1"/>
      <w:spacing w:val="15"/>
      <w:sz w:val="24"/>
      <w:szCs w:val="24"/>
    </w:rPr>
  </w:style>
  <w:style w:type="paragraph" w:styleId="Header">
    <w:name w:val="header"/>
    <w:basedOn w:val="Normal"/>
    <w:link w:val="HeaderChar"/>
    <w:uiPriority w:val="99"/>
    <w:unhideWhenUsed/>
    <w:rsid w:val="002B6578"/>
    <w:pPr>
      <w:tabs>
        <w:tab w:val="center" w:pos="4513"/>
        <w:tab w:val="right" w:pos="9026"/>
      </w:tabs>
      <w:spacing w:after="0"/>
    </w:pPr>
  </w:style>
  <w:style w:type="character" w:customStyle="1" w:styleId="HeaderChar">
    <w:name w:val="Header Char"/>
    <w:basedOn w:val="DefaultParagraphFont"/>
    <w:link w:val="Header"/>
    <w:uiPriority w:val="99"/>
    <w:rsid w:val="002B6578"/>
  </w:style>
  <w:style w:type="paragraph" w:styleId="Footer">
    <w:name w:val="footer"/>
    <w:basedOn w:val="Normal"/>
    <w:link w:val="FooterChar"/>
    <w:uiPriority w:val="99"/>
    <w:unhideWhenUsed/>
    <w:rsid w:val="002B6578"/>
    <w:pPr>
      <w:tabs>
        <w:tab w:val="center" w:pos="4513"/>
        <w:tab w:val="right" w:pos="9026"/>
      </w:tabs>
      <w:spacing w:after="0"/>
    </w:pPr>
  </w:style>
  <w:style w:type="character" w:customStyle="1" w:styleId="FooterChar">
    <w:name w:val="Footer Char"/>
    <w:basedOn w:val="DefaultParagraphFont"/>
    <w:link w:val="Footer"/>
    <w:uiPriority w:val="99"/>
    <w:rsid w:val="002B6578"/>
  </w:style>
  <w:style w:type="paragraph" w:styleId="DocumentMap">
    <w:name w:val="Document Map"/>
    <w:basedOn w:val="Normal"/>
    <w:link w:val="DocumentMapChar"/>
    <w:uiPriority w:val="99"/>
    <w:semiHidden/>
    <w:unhideWhenUsed/>
    <w:rsid w:val="002B6578"/>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2B6578"/>
    <w:rPr>
      <w:rFonts w:ascii="Tahoma" w:hAnsi="Tahoma" w:cs="Tahoma"/>
      <w:sz w:val="16"/>
      <w:szCs w:val="16"/>
    </w:rPr>
  </w:style>
  <w:style w:type="character" w:styleId="Hyperlink">
    <w:name w:val="Hyperlink"/>
    <w:basedOn w:val="DefaultParagraphFont"/>
    <w:uiPriority w:val="99"/>
    <w:unhideWhenUsed/>
    <w:rsid w:val="002B6578"/>
    <w:rPr>
      <w:color w:val="0563C1" w:themeColor="hyperlink"/>
      <w:u w:val="single"/>
    </w:rPr>
  </w:style>
  <w:style w:type="character" w:customStyle="1" w:styleId="apple-converted-space">
    <w:name w:val="apple-converted-space"/>
    <w:basedOn w:val="DefaultParagraphFont"/>
    <w:rsid w:val="002B6578"/>
  </w:style>
  <w:style w:type="character" w:styleId="Emphasis">
    <w:name w:val="Emphasis"/>
    <w:basedOn w:val="DefaultParagraphFont"/>
    <w:uiPriority w:val="20"/>
    <w:qFormat/>
    <w:rsid w:val="008E7905"/>
    <w:rPr>
      <w:i/>
      <w:iCs/>
    </w:rPr>
  </w:style>
  <w:style w:type="paragraph" w:styleId="ListParagraph">
    <w:name w:val="List Paragraph"/>
    <w:basedOn w:val="Normal"/>
    <w:uiPriority w:val="34"/>
    <w:qFormat/>
    <w:rsid w:val="008E7905"/>
    <w:pPr>
      <w:ind w:left="720"/>
      <w:contextualSpacing/>
    </w:pPr>
  </w:style>
  <w:style w:type="table" w:styleId="TableGrid">
    <w:name w:val="Table Grid"/>
    <w:basedOn w:val="TableNormal"/>
    <w:uiPriority w:val="59"/>
    <w:rsid w:val="002B6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6578"/>
    <w:rPr>
      <w:sz w:val="16"/>
      <w:szCs w:val="16"/>
    </w:rPr>
  </w:style>
  <w:style w:type="paragraph" w:styleId="CommentText">
    <w:name w:val="annotation text"/>
    <w:basedOn w:val="Normal"/>
    <w:link w:val="CommentTextChar"/>
    <w:uiPriority w:val="99"/>
    <w:unhideWhenUsed/>
    <w:rsid w:val="002B6578"/>
    <w:rPr>
      <w:sz w:val="20"/>
      <w:szCs w:val="20"/>
    </w:rPr>
  </w:style>
  <w:style w:type="character" w:customStyle="1" w:styleId="CommentTextChar">
    <w:name w:val="Comment Text Char"/>
    <w:basedOn w:val="DefaultParagraphFont"/>
    <w:link w:val="CommentText"/>
    <w:uiPriority w:val="99"/>
    <w:rsid w:val="002B6578"/>
    <w:rPr>
      <w:sz w:val="20"/>
      <w:szCs w:val="20"/>
    </w:rPr>
  </w:style>
  <w:style w:type="paragraph" w:styleId="CommentSubject">
    <w:name w:val="annotation subject"/>
    <w:basedOn w:val="CommentText"/>
    <w:next w:val="CommentText"/>
    <w:link w:val="CommentSubjectChar"/>
    <w:uiPriority w:val="99"/>
    <w:semiHidden/>
    <w:unhideWhenUsed/>
    <w:rsid w:val="002B6578"/>
    <w:rPr>
      <w:b/>
      <w:bCs/>
    </w:rPr>
  </w:style>
  <w:style w:type="character" w:customStyle="1" w:styleId="CommentSubjectChar">
    <w:name w:val="Comment Subject Char"/>
    <w:basedOn w:val="CommentTextChar"/>
    <w:link w:val="CommentSubject"/>
    <w:uiPriority w:val="99"/>
    <w:semiHidden/>
    <w:rsid w:val="002B6578"/>
    <w:rPr>
      <w:b/>
      <w:bCs/>
      <w:sz w:val="20"/>
      <w:szCs w:val="20"/>
    </w:rPr>
  </w:style>
  <w:style w:type="paragraph" w:styleId="BalloonText">
    <w:name w:val="Balloon Text"/>
    <w:basedOn w:val="Normal"/>
    <w:link w:val="BalloonTextChar"/>
    <w:uiPriority w:val="99"/>
    <w:semiHidden/>
    <w:unhideWhenUsed/>
    <w:rsid w:val="002B657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578"/>
    <w:rPr>
      <w:rFonts w:ascii="Tahoma" w:hAnsi="Tahoma" w:cs="Tahoma"/>
      <w:sz w:val="16"/>
      <w:szCs w:val="16"/>
    </w:rPr>
  </w:style>
  <w:style w:type="paragraph" w:styleId="Revision">
    <w:name w:val="Revision"/>
    <w:hidden/>
    <w:uiPriority w:val="99"/>
    <w:semiHidden/>
    <w:rsid w:val="002B6578"/>
    <w:pPr>
      <w:spacing w:after="0" w:line="240" w:lineRule="auto"/>
    </w:pPr>
    <w:rPr>
      <w:sz w:val="24"/>
    </w:rPr>
  </w:style>
  <w:style w:type="character" w:styleId="FollowedHyperlink">
    <w:name w:val="FollowedHyperlink"/>
    <w:basedOn w:val="DefaultParagraphFont"/>
    <w:uiPriority w:val="99"/>
    <w:semiHidden/>
    <w:unhideWhenUsed/>
    <w:rsid w:val="002B6578"/>
    <w:rPr>
      <w:color w:val="954F72" w:themeColor="followedHyperlink"/>
      <w:u w:val="single"/>
    </w:rPr>
  </w:style>
  <w:style w:type="paragraph" w:styleId="Bibliography">
    <w:name w:val="Bibliography"/>
    <w:basedOn w:val="Normal"/>
    <w:next w:val="Normal"/>
    <w:uiPriority w:val="37"/>
    <w:unhideWhenUsed/>
    <w:rsid w:val="002B6578"/>
    <w:pPr>
      <w:spacing w:after="0"/>
      <w:ind w:left="720" w:hanging="720"/>
    </w:pPr>
  </w:style>
  <w:style w:type="paragraph" w:styleId="Caption">
    <w:name w:val="caption"/>
    <w:basedOn w:val="Normal"/>
    <w:next w:val="Normal"/>
    <w:uiPriority w:val="35"/>
    <w:unhideWhenUsed/>
    <w:qFormat/>
    <w:rsid w:val="008E7905"/>
    <w:rPr>
      <w:bCs/>
      <w:sz w:val="20"/>
      <w:szCs w:val="18"/>
    </w:rPr>
  </w:style>
  <w:style w:type="character" w:customStyle="1" w:styleId="Heading4Char">
    <w:name w:val="Heading 4 Char"/>
    <w:basedOn w:val="DefaultParagraphFont"/>
    <w:link w:val="Heading4"/>
    <w:uiPriority w:val="9"/>
    <w:rsid w:val="00951387"/>
    <w:rPr>
      <w:rFonts w:ascii="Times New Roman" w:eastAsiaTheme="majorEastAsia" w:hAnsi="Times New Roman" w:cstheme="majorBidi"/>
      <w:b/>
      <w:bCs/>
      <w:iCs/>
      <w:sz w:val="24"/>
    </w:rPr>
  </w:style>
  <w:style w:type="paragraph" w:styleId="Title">
    <w:name w:val="Title"/>
    <w:aliases w:val="Main heading"/>
    <w:basedOn w:val="Normal"/>
    <w:next w:val="Normal"/>
    <w:link w:val="TitleChar"/>
    <w:uiPriority w:val="10"/>
    <w:qFormat/>
    <w:rsid w:val="008E7905"/>
    <w:pPr>
      <w:pBdr>
        <w:bottom w:val="single" w:sz="8" w:space="4" w:color="5B9BD5" w:themeColor="accent1"/>
      </w:pBdr>
      <w:spacing w:after="300"/>
      <w:contextualSpacing/>
      <w:jc w:val="center"/>
    </w:pPr>
    <w:rPr>
      <w:rFonts w:asciiTheme="majorHAnsi" w:eastAsiaTheme="majorEastAsia" w:hAnsiTheme="majorHAnsi" w:cstheme="majorBidi"/>
      <w:b/>
      <w:smallCaps/>
      <w:spacing w:val="5"/>
      <w:sz w:val="36"/>
      <w:szCs w:val="52"/>
    </w:rPr>
  </w:style>
  <w:style w:type="character" w:customStyle="1" w:styleId="TitleChar">
    <w:name w:val="Title Char"/>
    <w:aliases w:val="Main heading Char"/>
    <w:basedOn w:val="DefaultParagraphFont"/>
    <w:link w:val="Title"/>
    <w:uiPriority w:val="9"/>
    <w:rsid w:val="008E7905"/>
    <w:rPr>
      <w:rFonts w:asciiTheme="majorHAnsi" w:eastAsiaTheme="majorEastAsia" w:hAnsiTheme="majorHAnsi" w:cstheme="majorBidi"/>
      <w:b/>
      <w:smallCaps/>
      <w:spacing w:val="5"/>
      <w:sz w:val="36"/>
      <w:szCs w:val="52"/>
    </w:rPr>
  </w:style>
  <w:style w:type="character" w:customStyle="1" w:styleId="Heading5Char">
    <w:name w:val="Heading 5 Char"/>
    <w:aliases w:val="Main heading1 Char,Main heading2 Char,Main heading3 Char,Main heading4 Char,Main heading11 Char,Main heading21 Char,Main heading5 Char,Main heading12 Char,Main heading22 Char,Main heading31 Char,Main heading41 Char,Main heading111 Char"/>
    <w:basedOn w:val="DefaultParagraphFont"/>
    <w:link w:val="Heading5"/>
    <w:uiPriority w:val="9"/>
    <w:rsid w:val="008E7905"/>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8E7905"/>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8E7905"/>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E7905"/>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8E7905"/>
    <w:rPr>
      <w:rFonts w:asciiTheme="majorHAnsi" w:eastAsiaTheme="majorEastAsia" w:hAnsiTheme="majorHAnsi" w:cstheme="majorBidi"/>
      <w:i/>
      <w:iCs/>
      <w:color w:val="404040" w:themeColor="text1" w:themeTint="BF"/>
      <w:sz w:val="20"/>
      <w:szCs w:val="20"/>
    </w:rPr>
  </w:style>
  <w:style w:type="character" w:customStyle="1" w:styleId="Heading1Char1">
    <w:name w:val="Heading 1 Char1"/>
    <w:basedOn w:val="DefaultParagraphFont"/>
    <w:uiPriority w:val="9"/>
    <w:rsid w:val="00EA7777"/>
    <w:rPr>
      <w:rFonts w:asciiTheme="majorHAnsi" w:eastAsiaTheme="majorEastAsia" w:hAnsiTheme="majorHAnsi" w:cstheme="majorBidi"/>
      <w:b/>
      <w:sz w:val="36"/>
      <w:szCs w:val="32"/>
      <w:u w:val="single"/>
    </w:rPr>
  </w:style>
  <w:style w:type="character" w:customStyle="1" w:styleId="HeaderChar1">
    <w:name w:val="Header Char1"/>
    <w:basedOn w:val="DefaultParagraphFont"/>
    <w:uiPriority w:val="99"/>
    <w:rsid w:val="00EA7777"/>
  </w:style>
  <w:style w:type="character" w:customStyle="1" w:styleId="FooterChar1">
    <w:name w:val="Footer Char1"/>
    <w:basedOn w:val="DefaultParagraphFont"/>
    <w:uiPriority w:val="99"/>
    <w:rsid w:val="00EA7777"/>
  </w:style>
  <w:style w:type="character" w:customStyle="1" w:styleId="DocumentMapChar1">
    <w:name w:val="Document Map Char1"/>
    <w:basedOn w:val="DefaultParagraphFont"/>
    <w:uiPriority w:val="99"/>
    <w:semiHidden/>
    <w:rsid w:val="00EA7777"/>
    <w:rPr>
      <w:rFonts w:ascii="Tahoma" w:hAnsi="Tahoma" w:cs="Tahoma"/>
      <w:sz w:val="16"/>
      <w:szCs w:val="16"/>
    </w:rPr>
  </w:style>
  <w:style w:type="character" w:customStyle="1" w:styleId="CommentTextChar1">
    <w:name w:val="Comment Text Char1"/>
    <w:basedOn w:val="DefaultParagraphFont"/>
    <w:uiPriority w:val="99"/>
    <w:rsid w:val="00EA7777"/>
    <w:rPr>
      <w:sz w:val="20"/>
      <w:szCs w:val="20"/>
    </w:rPr>
  </w:style>
  <w:style w:type="character" w:customStyle="1" w:styleId="CommentSubjectChar1">
    <w:name w:val="Comment Subject Char1"/>
    <w:basedOn w:val="CommentTextChar"/>
    <w:uiPriority w:val="99"/>
    <w:semiHidden/>
    <w:rsid w:val="00EA7777"/>
    <w:rPr>
      <w:b/>
      <w:bCs/>
      <w:sz w:val="20"/>
      <w:szCs w:val="20"/>
    </w:rPr>
  </w:style>
  <w:style w:type="character" w:customStyle="1" w:styleId="BalloonTextChar1">
    <w:name w:val="Balloon Text Char1"/>
    <w:basedOn w:val="DefaultParagraphFont"/>
    <w:uiPriority w:val="99"/>
    <w:semiHidden/>
    <w:rsid w:val="00EA7777"/>
    <w:rPr>
      <w:rFonts w:ascii="Tahoma" w:hAnsi="Tahoma" w:cs="Tahoma"/>
      <w:sz w:val="16"/>
      <w:szCs w:val="16"/>
    </w:rPr>
  </w:style>
  <w:style w:type="character" w:customStyle="1" w:styleId="Heading4Char1">
    <w:name w:val="Heading 4 Char1"/>
    <w:basedOn w:val="DefaultParagraphFont"/>
    <w:uiPriority w:val="9"/>
    <w:rsid w:val="00EA7777"/>
    <w:rPr>
      <w:rFonts w:asciiTheme="majorHAnsi" w:eastAsiaTheme="majorEastAsia" w:hAnsiTheme="majorHAnsi" w:cstheme="majorBidi"/>
      <w:i/>
      <w:iCs/>
      <w:color w:val="000000" w:themeColor="text1"/>
      <w:sz w:val="24"/>
    </w:rPr>
  </w:style>
  <w:style w:type="character" w:customStyle="1" w:styleId="Heading5Char1">
    <w:name w:val="Heading 5 Char1"/>
    <w:aliases w:val="Main heading Char1"/>
    <w:basedOn w:val="DefaultParagraphFont"/>
    <w:uiPriority w:val="9"/>
    <w:rsid w:val="00EA7777"/>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Heading1Char11">
    <w:name w:val="Heading 1 Char11"/>
    <w:basedOn w:val="DefaultParagraphFont"/>
    <w:uiPriority w:val="9"/>
    <w:rsid w:val="00EA7777"/>
    <w:rPr>
      <w:rFonts w:asciiTheme="majorHAnsi" w:eastAsiaTheme="majorEastAsia" w:hAnsiTheme="majorHAnsi" w:cstheme="majorBidi"/>
      <w:b/>
      <w:sz w:val="36"/>
      <w:szCs w:val="32"/>
      <w:u w:val="single"/>
    </w:rPr>
  </w:style>
  <w:style w:type="character" w:customStyle="1" w:styleId="Heading2Char1">
    <w:name w:val="Heading 2 Char1"/>
    <w:basedOn w:val="DefaultParagraphFont"/>
    <w:uiPriority w:val="9"/>
    <w:rsid w:val="00EA7777"/>
    <w:rPr>
      <w:rFonts w:asciiTheme="majorHAnsi" w:eastAsiaTheme="majorEastAsia" w:hAnsiTheme="majorHAnsi" w:cstheme="majorBidi"/>
      <w:b/>
      <w:sz w:val="32"/>
      <w:szCs w:val="26"/>
    </w:rPr>
  </w:style>
  <w:style w:type="character" w:customStyle="1" w:styleId="HeaderChar11">
    <w:name w:val="Header Char11"/>
    <w:basedOn w:val="DefaultParagraphFont"/>
    <w:uiPriority w:val="99"/>
    <w:rsid w:val="00EA7777"/>
  </w:style>
  <w:style w:type="character" w:customStyle="1" w:styleId="FooterChar11">
    <w:name w:val="Footer Char11"/>
    <w:basedOn w:val="DefaultParagraphFont"/>
    <w:uiPriority w:val="99"/>
    <w:rsid w:val="00EA7777"/>
  </w:style>
  <w:style w:type="character" w:customStyle="1" w:styleId="DocumentMapChar11">
    <w:name w:val="Document Map Char11"/>
    <w:basedOn w:val="DefaultParagraphFont"/>
    <w:uiPriority w:val="99"/>
    <w:semiHidden/>
    <w:rsid w:val="00EA7777"/>
    <w:rPr>
      <w:rFonts w:ascii="Tahoma" w:hAnsi="Tahoma" w:cs="Tahoma"/>
      <w:sz w:val="16"/>
      <w:szCs w:val="16"/>
    </w:rPr>
  </w:style>
  <w:style w:type="character" w:customStyle="1" w:styleId="CommentTextChar11">
    <w:name w:val="Comment Text Char11"/>
    <w:basedOn w:val="DefaultParagraphFont"/>
    <w:uiPriority w:val="99"/>
    <w:rsid w:val="00EA7777"/>
    <w:rPr>
      <w:sz w:val="20"/>
      <w:szCs w:val="20"/>
    </w:rPr>
  </w:style>
  <w:style w:type="character" w:customStyle="1" w:styleId="CommentSubjectChar11">
    <w:name w:val="Comment Subject Char11"/>
    <w:basedOn w:val="CommentTextChar"/>
    <w:uiPriority w:val="99"/>
    <w:semiHidden/>
    <w:rsid w:val="00EA7777"/>
    <w:rPr>
      <w:b/>
      <w:bCs/>
      <w:sz w:val="20"/>
      <w:szCs w:val="20"/>
    </w:rPr>
  </w:style>
  <w:style w:type="character" w:customStyle="1" w:styleId="BalloonTextChar11">
    <w:name w:val="Balloon Text Char11"/>
    <w:basedOn w:val="DefaultParagraphFont"/>
    <w:uiPriority w:val="99"/>
    <w:semiHidden/>
    <w:rsid w:val="00EA7777"/>
    <w:rPr>
      <w:rFonts w:ascii="Tahoma" w:hAnsi="Tahoma" w:cs="Tahoma"/>
      <w:sz w:val="16"/>
      <w:szCs w:val="16"/>
    </w:rPr>
  </w:style>
  <w:style w:type="character" w:customStyle="1" w:styleId="Heading4Char11">
    <w:name w:val="Heading 4 Char11"/>
    <w:basedOn w:val="DefaultParagraphFont"/>
    <w:uiPriority w:val="9"/>
    <w:rsid w:val="00EA7777"/>
    <w:rPr>
      <w:rFonts w:asciiTheme="majorHAnsi" w:eastAsiaTheme="majorEastAsia" w:hAnsiTheme="majorHAnsi" w:cstheme="majorBidi"/>
      <w:i/>
      <w:iCs/>
      <w:color w:val="000000" w:themeColor="text1"/>
      <w:sz w:val="24"/>
    </w:rPr>
  </w:style>
  <w:style w:type="character" w:customStyle="1" w:styleId="Heading5Char11">
    <w:name w:val="Heading 5 Char11"/>
    <w:aliases w:val="Main heading Char11"/>
    <w:basedOn w:val="DefaultParagraphFont"/>
    <w:uiPriority w:val="9"/>
    <w:rsid w:val="00EA7777"/>
    <w:rPr>
      <w:rFonts w:asciiTheme="majorHAnsi" w:eastAsiaTheme="majorEastAsia" w:hAnsiTheme="majorHAnsi" w:cstheme="majorBidi"/>
      <w:color w:val="2E74B5" w:themeColor="accent1" w:themeShade="BF"/>
    </w:rPr>
  </w:style>
  <w:style w:type="character" w:customStyle="1" w:styleId="Heading6Char11">
    <w:name w:val="Heading 6 Char11"/>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11">
    <w:name w:val="Heading 7 Char11"/>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11">
    <w:name w:val="Heading 8 Char11"/>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11">
    <w:name w:val="Heading 9 Char11"/>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Heading1Char2">
    <w:name w:val="Heading 1 Char2"/>
    <w:basedOn w:val="DefaultParagraphFont"/>
    <w:uiPriority w:val="9"/>
    <w:rsid w:val="00EA7777"/>
    <w:rPr>
      <w:rFonts w:asciiTheme="majorHAnsi" w:eastAsiaTheme="majorEastAsia" w:hAnsiTheme="majorHAnsi" w:cstheme="majorBidi"/>
      <w:b/>
      <w:sz w:val="36"/>
      <w:szCs w:val="32"/>
    </w:rPr>
  </w:style>
  <w:style w:type="character" w:customStyle="1" w:styleId="Heading2Char2">
    <w:name w:val="Heading 2 Char2"/>
    <w:basedOn w:val="DefaultParagraphFont"/>
    <w:uiPriority w:val="9"/>
    <w:rsid w:val="00EA7777"/>
    <w:rPr>
      <w:rFonts w:asciiTheme="majorHAnsi" w:eastAsiaTheme="majorEastAsia" w:hAnsiTheme="majorHAnsi" w:cstheme="majorBidi"/>
      <w:b/>
      <w:sz w:val="32"/>
      <w:szCs w:val="26"/>
    </w:rPr>
  </w:style>
  <w:style w:type="character" w:customStyle="1" w:styleId="HeaderChar2">
    <w:name w:val="Header Char2"/>
    <w:basedOn w:val="DefaultParagraphFont"/>
    <w:uiPriority w:val="99"/>
    <w:rsid w:val="00EA7777"/>
  </w:style>
  <w:style w:type="character" w:customStyle="1" w:styleId="FooterChar2">
    <w:name w:val="Footer Char2"/>
    <w:basedOn w:val="DefaultParagraphFont"/>
    <w:uiPriority w:val="99"/>
    <w:rsid w:val="00EA7777"/>
  </w:style>
  <w:style w:type="character" w:styleId="PlaceholderText">
    <w:name w:val="Placeholder Text"/>
    <w:basedOn w:val="DefaultParagraphFont"/>
    <w:uiPriority w:val="99"/>
    <w:semiHidden/>
    <w:rsid w:val="00EA7777"/>
    <w:rPr>
      <w:color w:val="808080"/>
    </w:rPr>
  </w:style>
  <w:style w:type="character" w:customStyle="1" w:styleId="CommentTextChar2">
    <w:name w:val="Comment Text Char2"/>
    <w:basedOn w:val="DefaultParagraphFont"/>
    <w:uiPriority w:val="99"/>
    <w:rsid w:val="00EA7777"/>
    <w:rPr>
      <w:sz w:val="20"/>
      <w:szCs w:val="20"/>
    </w:rPr>
  </w:style>
  <w:style w:type="character" w:customStyle="1" w:styleId="CommentSubjectChar2">
    <w:name w:val="Comment Subject Char2"/>
    <w:basedOn w:val="CommentTextChar"/>
    <w:uiPriority w:val="99"/>
    <w:semiHidden/>
    <w:rsid w:val="00EA7777"/>
    <w:rPr>
      <w:b/>
      <w:bCs/>
      <w:sz w:val="20"/>
      <w:szCs w:val="20"/>
    </w:rPr>
  </w:style>
  <w:style w:type="character" w:customStyle="1" w:styleId="BalloonTextChar2">
    <w:name w:val="Balloon Text Char2"/>
    <w:basedOn w:val="DefaultParagraphFont"/>
    <w:uiPriority w:val="99"/>
    <w:semiHidden/>
    <w:rsid w:val="00EA7777"/>
    <w:rPr>
      <w:rFonts w:ascii="Segoe UI" w:hAnsi="Segoe UI" w:cs="Segoe UI"/>
      <w:sz w:val="18"/>
      <w:szCs w:val="18"/>
    </w:rPr>
  </w:style>
  <w:style w:type="paragraph" w:styleId="TableofFigures">
    <w:name w:val="table of figures"/>
    <w:basedOn w:val="Normal"/>
    <w:next w:val="Normal"/>
    <w:uiPriority w:val="99"/>
    <w:unhideWhenUsed/>
    <w:rsid w:val="00EA7777"/>
    <w:pPr>
      <w:spacing w:after="0"/>
    </w:pPr>
  </w:style>
  <w:style w:type="character" w:customStyle="1" w:styleId="Heading6Char2">
    <w:name w:val="Heading 6 Char2"/>
    <w:basedOn w:val="DefaultParagraphFont"/>
    <w:uiPriority w:val="9"/>
    <w:rsid w:val="00EA7777"/>
    <w:rPr>
      <w:rFonts w:asciiTheme="majorHAnsi" w:eastAsiaTheme="majorEastAsia" w:hAnsiTheme="majorHAnsi" w:cstheme="majorBidi"/>
      <w:color w:val="1F4D78" w:themeColor="accent1" w:themeShade="7F"/>
    </w:rPr>
  </w:style>
  <w:style w:type="character" w:customStyle="1" w:styleId="Heading7Char2">
    <w:name w:val="Heading 7 Char2"/>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2">
    <w:name w:val="Heading 8 Char2"/>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2">
    <w:name w:val="Heading 9 Char2"/>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EA7777"/>
    <w:rPr>
      <w:rFonts w:asciiTheme="majorHAnsi" w:eastAsiaTheme="majorEastAsia" w:hAnsiTheme="majorHAnsi" w:cstheme="majorBidi"/>
      <w:spacing w:val="-10"/>
      <w:kern w:val="28"/>
      <w:sz w:val="56"/>
      <w:szCs w:val="56"/>
    </w:rPr>
  </w:style>
  <w:style w:type="character" w:customStyle="1" w:styleId="TitleChar11">
    <w:name w:val="Title Char11"/>
    <w:basedOn w:val="DefaultParagraphFont"/>
    <w:uiPriority w:val="10"/>
    <w:rsid w:val="00EA7777"/>
    <w:rPr>
      <w:rFonts w:asciiTheme="majorHAnsi" w:eastAsiaTheme="majorEastAsia" w:hAnsiTheme="majorHAnsi" w:cstheme="majorBidi"/>
      <w:spacing w:val="-10"/>
      <w:kern w:val="28"/>
      <w:sz w:val="56"/>
      <w:szCs w:val="56"/>
    </w:rPr>
  </w:style>
  <w:style w:type="character" w:customStyle="1" w:styleId="Heading1Char3">
    <w:name w:val="Heading 1 Char3"/>
    <w:basedOn w:val="DefaultParagraphFont"/>
    <w:uiPriority w:val="9"/>
    <w:rsid w:val="00EA7777"/>
    <w:rPr>
      <w:rFonts w:asciiTheme="majorHAnsi" w:eastAsiaTheme="majorEastAsia" w:hAnsiTheme="majorHAnsi" w:cstheme="majorBidi"/>
      <w:b/>
      <w:sz w:val="36"/>
      <w:szCs w:val="32"/>
    </w:rPr>
  </w:style>
  <w:style w:type="character" w:customStyle="1" w:styleId="Heading2Char3">
    <w:name w:val="Heading 2 Char3"/>
    <w:basedOn w:val="DefaultParagraphFont"/>
    <w:uiPriority w:val="9"/>
    <w:rsid w:val="00EA7777"/>
    <w:rPr>
      <w:rFonts w:asciiTheme="majorHAnsi" w:eastAsiaTheme="majorEastAsia" w:hAnsiTheme="majorHAnsi" w:cstheme="majorBidi"/>
      <w:b/>
      <w:sz w:val="32"/>
      <w:szCs w:val="26"/>
    </w:rPr>
  </w:style>
  <w:style w:type="character" w:customStyle="1" w:styleId="SubtitleChar2">
    <w:name w:val="Subtitle Char2"/>
    <w:aliases w:val="Chapter heading Char1"/>
    <w:basedOn w:val="DefaultParagraphFont"/>
    <w:uiPriority w:val="11"/>
    <w:rsid w:val="00EA7777"/>
    <w:rPr>
      <w:rFonts w:asciiTheme="majorHAnsi" w:eastAsiaTheme="minorEastAsia" w:hAnsiTheme="majorHAnsi"/>
      <w:b/>
      <w:spacing w:val="15"/>
      <w:sz w:val="36"/>
    </w:rPr>
  </w:style>
  <w:style w:type="numbering" w:customStyle="1" w:styleId="Style1">
    <w:name w:val="Style1"/>
    <w:uiPriority w:val="99"/>
    <w:rsid w:val="00EA7777"/>
  </w:style>
  <w:style w:type="character" w:customStyle="1" w:styleId="Heading5Char3">
    <w:name w:val="Heading 5 Char3"/>
    <w:basedOn w:val="DefaultParagraphFont"/>
    <w:uiPriority w:val="9"/>
    <w:rsid w:val="00EA7777"/>
    <w:rPr>
      <w:rFonts w:asciiTheme="majorHAnsi" w:eastAsiaTheme="majorEastAsia" w:hAnsiTheme="majorHAnsi" w:cstheme="majorBidi"/>
      <w:color w:val="2E74B5" w:themeColor="accent1" w:themeShade="BF"/>
    </w:rPr>
  </w:style>
  <w:style w:type="character" w:customStyle="1" w:styleId="Heading6Char3">
    <w:name w:val="Heading 6 Char3"/>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3">
    <w:name w:val="Heading 7 Char3"/>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3">
    <w:name w:val="Heading 8 Char3"/>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3">
    <w:name w:val="Heading 9 Char3"/>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CommentTextChar3">
    <w:name w:val="Comment Text Char3"/>
    <w:basedOn w:val="DefaultParagraphFont"/>
    <w:uiPriority w:val="99"/>
    <w:rsid w:val="00EA7777"/>
    <w:rPr>
      <w:sz w:val="20"/>
      <w:szCs w:val="20"/>
    </w:rPr>
  </w:style>
  <w:style w:type="character" w:customStyle="1" w:styleId="CommentSubjectChar3">
    <w:name w:val="Comment Subject Char3"/>
    <w:basedOn w:val="CommentTextChar"/>
    <w:uiPriority w:val="99"/>
    <w:semiHidden/>
    <w:rsid w:val="00EA7777"/>
    <w:rPr>
      <w:b/>
      <w:bCs/>
      <w:sz w:val="20"/>
      <w:szCs w:val="20"/>
    </w:rPr>
  </w:style>
  <w:style w:type="character" w:customStyle="1" w:styleId="BalloonTextChar3">
    <w:name w:val="Balloon Text Char3"/>
    <w:basedOn w:val="DefaultParagraphFont"/>
    <w:uiPriority w:val="99"/>
    <w:semiHidden/>
    <w:rsid w:val="00EA7777"/>
    <w:rPr>
      <w:rFonts w:ascii="Segoe UI" w:hAnsi="Segoe UI" w:cs="Segoe UI"/>
      <w:sz w:val="18"/>
      <w:szCs w:val="18"/>
    </w:rPr>
  </w:style>
  <w:style w:type="character" w:customStyle="1" w:styleId="a">
    <w:name w:val="_"/>
    <w:basedOn w:val="DefaultParagraphFont"/>
    <w:rsid w:val="00EA7777"/>
  </w:style>
  <w:style w:type="character" w:customStyle="1" w:styleId="HeaderChar3">
    <w:name w:val="Header Char3"/>
    <w:basedOn w:val="DefaultParagraphFont"/>
    <w:uiPriority w:val="99"/>
    <w:rsid w:val="00EA7777"/>
    <w:rPr>
      <w:sz w:val="24"/>
    </w:rPr>
  </w:style>
  <w:style w:type="character" w:customStyle="1" w:styleId="FooterChar3">
    <w:name w:val="Footer Char3"/>
    <w:basedOn w:val="DefaultParagraphFont"/>
    <w:uiPriority w:val="99"/>
    <w:rsid w:val="00EA7777"/>
    <w:rPr>
      <w:sz w:val="24"/>
    </w:rPr>
  </w:style>
  <w:style w:type="paragraph" w:styleId="TOCHeading">
    <w:name w:val="TOC Heading"/>
    <w:basedOn w:val="Heading1"/>
    <w:next w:val="Normal"/>
    <w:uiPriority w:val="39"/>
    <w:unhideWhenUsed/>
    <w:qFormat/>
    <w:rsid w:val="008E7905"/>
    <w:pPr>
      <w:outlineLvl w:val="9"/>
    </w:pPr>
  </w:style>
  <w:style w:type="paragraph" w:styleId="TOC1">
    <w:name w:val="toc 1"/>
    <w:basedOn w:val="Normal"/>
    <w:next w:val="Normal"/>
    <w:autoRedefine/>
    <w:uiPriority w:val="39"/>
    <w:unhideWhenUsed/>
    <w:rsid w:val="00EA7777"/>
    <w:pPr>
      <w:spacing w:after="100"/>
    </w:pPr>
  </w:style>
  <w:style w:type="paragraph" w:styleId="TOC2">
    <w:name w:val="toc 2"/>
    <w:basedOn w:val="Normal"/>
    <w:next w:val="Normal"/>
    <w:autoRedefine/>
    <w:uiPriority w:val="39"/>
    <w:unhideWhenUsed/>
    <w:rsid w:val="00EA7777"/>
    <w:pPr>
      <w:spacing w:after="100"/>
      <w:ind w:left="220"/>
    </w:pPr>
  </w:style>
  <w:style w:type="paragraph" w:styleId="TOC3">
    <w:name w:val="toc 3"/>
    <w:basedOn w:val="Normal"/>
    <w:next w:val="Normal"/>
    <w:autoRedefine/>
    <w:uiPriority w:val="39"/>
    <w:unhideWhenUsed/>
    <w:rsid w:val="00EA7777"/>
    <w:pPr>
      <w:spacing w:after="100"/>
      <w:ind w:left="440"/>
    </w:pPr>
  </w:style>
  <w:style w:type="character" w:customStyle="1" w:styleId="HeaderChar4">
    <w:name w:val="Header Char4"/>
    <w:basedOn w:val="DefaultParagraphFont"/>
    <w:uiPriority w:val="99"/>
    <w:rsid w:val="00EA7777"/>
  </w:style>
  <w:style w:type="character" w:customStyle="1" w:styleId="FooterChar4">
    <w:name w:val="Footer Char4"/>
    <w:basedOn w:val="DefaultParagraphFont"/>
    <w:uiPriority w:val="99"/>
    <w:rsid w:val="00EA7777"/>
  </w:style>
  <w:style w:type="character" w:customStyle="1" w:styleId="CommentTextChar4">
    <w:name w:val="Comment Text Char4"/>
    <w:basedOn w:val="DefaultParagraphFont"/>
    <w:uiPriority w:val="99"/>
    <w:rsid w:val="00EA7777"/>
    <w:rPr>
      <w:sz w:val="20"/>
      <w:szCs w:val="20"/>
    </w:rPr>
  </w:style>
  <w:style w:type="character" w:customStyle="1" w:styleId="CommentSubjectChar4">
    <w:name w:val="Comment Subject Char4"/>
    <w:basedOn w:val="CommentTextChar"/>
    <w:uiPriority w:val="99"/>
    <w:semiHidden/>
    <w:rsid w:val="00EA7777"/>
    <w:rPr>
      <w:b/>
      <w:bCs/>
      <w:sz w:val="20"/>
      <w:szCs w:val="20"/>
    </w:rPr>
  </w:style>
  <w:style w:type="character" w:customStyle="1" w:styleId="BalloonTextChar4">
    <w:name w:val="Balloon Text Char4"/>
    <w:basedOn w:val="DefaultParagraphFont"/>
    <w:uiPriority w:val="99"/>
    <w:semiHidden/>
    <w:rsid w:val="00EA7777"/>
    <w:rPr>
      <w:rFonts w:ascii="Segoe UI" w:hAnsi="Segoe UI" w:cs="Segoe UI"/>
      <w:sz w:val="18"/>
      <w:szCs w:val="18"/>
    </w:rPr>
  </w:style>
  <w:style w:type="character" w:customStyle="1" w:styleId="Heading5Char4">
    <w:name w:val="Heading 5 Char4"/>
    <w:aliases w:val="Main heading Char2"/>
    <w:basedOn w:val="DefaultParagraphFont"/>
    <w:uiPriority w:val="9"/>
    <w:rsid w:val="00EA7777"/>
    <w:rPr>
      <w:rFonts w:asciiTheme="majorHAnsi" w:hAnsiTheme="majorHAnsi"/>
      <w:b/>
      <w:sz w:val="36"/>
      <w:u w:val="single"/>
    </w:rPr>
  </w:style>
  <w:style w:type="character" w:customStyle="1" w:styleId="Heading6Char4">
    <w:name w:val="Heading 6 Char4"/>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4">
    <w:name w:val="Heading 7 Char4"/>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4">
    <w:name w:val="Heading 8 Char4"/>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4">
    <w:name w:val="Heading 9 Char4"/>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TitleChar2">
    <w:name w:val="Title Char2"/>
    <w:basedOn w:val="DefaultParagraphFont"/>
    <w:uiPriority w:val="10"/>
    <w:rsid w:val="00EA7777"/>
    <w:rPr>
      <w:rFonts w:asciiTheme="majorHAnsi" w:eastAsiaTheme="majorEastAsia" w:hAnsiTheme="majorHAnsi" w:cstheme="majorBidi"/>
      <w:spacing w:val="-10"/>
      <w:kern w:val="28"/>
      <w:sz w:val="56"/>
      <w:szCs w:val="56"/>
    </w:rPr>
  </w:style>
  <w:style w:type="character" w:customStyle="1" w:styleId="Heading1Char12">
    <w:name w:val="Heading 1 Char12"/>
    <w:basedOn w:val="DefaultParagraphFont"/>
    <w:uiPriority w:val="9"/>
    <w:rsid w:val="00EA7777"/>
    <w:rPr>
      <w:rFonts w:asciiTheme="majorHAnsi" w:eastAsiaTheme="majorEastAsia" w:hAnsiTheme="majorHAnsi" w:cstheme="majorBidi"/>
      <w:b/>
      <w:sz w:val="36"/>
      <w:szCs w:val="32"/>
      <w:u w:val="single"/>
    </w:rPr>
  </w:style>
  <w:style w:type="character" w:customStyle="1" w:styleId="Heading2Char11">
    <w:name w:val="Heading 2 Char11"/>
    <w:basedOn w:val="DefaultParagraphFont"/>
    <w:uiPriority w:val="9"/>
    <w:rsid w:val="00EA7777"/>
    <w:rPr>
      <w:rFonts w:asciiTheme="majorHAnsi" w:eastAsiaTheme="majorEastAsia" w:hAnsiTheme="majorHAnsi" w:cstheme="majorBidi"/>
      <w:b/>
      <w:sz w:val="32"/>
      <w:szCs w:val="26"/>
    </w:rPr>
  </w:style>
  <w:style w:type="character" w:customStyle="1" w:styleId="SubtitleChar3">
    <w:name w:val="Subtitle Char3"/>
    <w:aliases w:val="Chapter heading Char2,Chapter heading1 Char1,Subtitle Char31,Chapter heading Char21"/>
    <w:basedOn w:val="DefaultParagraphFont"/>
    <w:uiPriority w:val="11"/>
    <w:rsid w:val="00EA7777"/>
    <w:rPr>
      <w:rFonts w:asciiTheme="majorHAnsi" w:eastAsiaTheme="minorEastAsia" w:hAnsiTheme="majorHAnsi"/>
      <w:b/>
      <w:spacing w:val="15"/>
      <w:sz w:val="36"/>
    </w:rPr>
  </w:style>
  <w:style w:type="character" w:customStyle="1" w:styleId="SubtitleChar11">
    <w:name w:val="Subtitle Char11"/>
    <w:aliases w:val="Chapter heading Char3"/>
    <w:basedOn w:val="DefaultParagraphFont"/>
    <w:uiPriority w:val="11"/>
    <w:rsid w:val="00EA7777"/>
    <w:rPr>
      <w:rFonts w:asciiTheme="majorHAnsi" w:eastAsiaTheme="minorEastAsia" w:hAnsiTheme="majorHAnsi"/>
      <w:b/>
      <w:spacing w:val="15"/>
      <w:sz w:val="36"/>
    </w:rPr>
  </w:style>
  <w:style w:type="character" w:customStyle="1" w:styleId="HeaderChar12">
    <w:name w:val="Header Char12"/>
    <w:basedOn w:val="DefaultParagraphFont"/>
    <w:uiPriority w:val="99"/>
    <w:rsid w:val="00EA7777"/>
  </w:style>
  <w:style w:type="character" w:customStyle="1" w:styleId="FooterChar12">
    <w:name w:val="Footer Char12"/>
    <w:basedOn w:val="DefaultParagraphFont"/>
    <w:uiPriority w:val="99"/>
    <w:rsid w:val="00EA7777"/>
  </w:style>
  <w:style w:type="character" w:customStyle="1" w:styleId="DocumentMapChar2">
    <w:name w:val="Document Map Char2"/>
    <w:basedOn w:val="DefaultParagraphFont"/>
    <w:uiPriority w:val="99"/>
    <w:semiHidden/>
    <w:rsid w:val="00EA7777"/>
    <w:rPr>
      <w:rFonts w:ascii="Tahoma" w:hAnsi="Tahoma" w:cs="Tahoma"/>
      <w:sz w:val="16"/>
      <w:szCs w:val="16"/>
    </w:rPr>
  </w:style>
  <w:style w:type="character" w:customStyle="1" w:styleId="DocumentMapChar12">
    <w:name w:val="Document Map Char12"/>
    <w:basedOn w:val="DefaultParagraphFont"/>
    <w:uiPriority w:val="99"/>
    <w:semiHidden/>
    <w:rsid w:val="00EA7777"/>
    <w:rPr>
      <w:rFonts w:ascii="Tahoma" w:hAnsi="Tahoma" w:cs="Tahoma"/>
      <w:sz w:val="16"/>
      <w:szCs w:val="16"/>
    </w:rPr>
  </w:style>
  <w:style w:type="character" w:customStyle="1" w:styleId="apple-converted-space1">
    <w:name w:val="apple-converted-space1"/>
    <w:basedOn w:val="DefaultParagraphFont"/>
    <w:rsid w:val="00EA7777"/>
  </w:style>
  <w:style w:type="character" w:customStyle="1" w:styleId="CommentTextChar12">
    <w:name w:val="Comment Text Char12"/>
    <w:basedOn w:val="DefaultParagraphFont"/>
    <w:uiPriority w:val="99"/>
    <w:rsid w:val="00EA7777"/>
    <w:rPr>
      <w:sz w:val="20"/>
      <w:szCs w:val="20"/>
    </w:rPr>
  </w:style>
  <w:style w:type="character" w:customStyle="1" w:styleId="CommentSubjectChar12">
    <w:name w:val="Comment Subject Char12"/>
    <w:basedOn w:val="CommentTextChar"/>
    <w:uiPriority w:val="99"/>
    <w:semiHidden/>
    <w:rsid w:val="00EA7777"/>
    <w:rPr>
      <w:b/>
      <w:bCs/>
      <w:sz w:val="20"/>
      <w:szCs w:val="20"/>
    </w:rPr>
  </w:style>
  <w:style w:type="character" w:customStyle="1" w:styleId="BalloonTextChar12">
    <w:name w:val="Balloon Text Char12"/>
    <w:basedOn w:val="DefaultParagraphFont"/>
    <w:uiPriority w:val="99"/>
    <w:semiHidden/>
    <w:rsid w:val="00EA7777"/>
    <w:rPr>
      <w:rFonts w:ascii="Tahoma" w:hAnsi="Tahoma" w:cs="Tahoma"/>
      <w:sz w:val="16"/>
      <w:szCs w:val="16"/>
    </w:rPr>
  </w:style>
  <w:style w:type="character" w:customStyle="1" w:styleId="Heading4Char12">
    <w:name w:val="Heading 4 Char12"/>
    <w:basedOn w:val="DefaultParagraphFont"/>
    <w:uiPriority w:val="9"/>
    <w:semiHidden/>
    <w:rsid w:val="00EA7777"/>
    <w:rPr>
      <w:rFonts w:asciiTheme="majorHAnsi" w:eastAsiaTheme="majorEastAsia" w:hAnsiTheme="majorHAnsi" w:cstheme="majorBidi"/>
      <w:i/>
      <w:iCs/>
      <w:color w:val="000000" w:themeColor="text1"/>
      <w:sz w:val="24"/>
    </w:rPr>
  </w:style>
  <w:style w:type="character" w:customStyle="1" w:styleId="Heading5Char12">
    <w:name w:val="Heading 5 Char12"/>
    <w:basedOn w:val="DefaultParagraphFont"/>
    <w:uiPriority w:val="9"/>
    <w:semiHidden/>
    <w:rsid w:val="00EA7777"/>
    <w:rPr>
      <w:rFonts w:asciiTheme="majorHAnsi" w:eastAsiaTheme="majorEastAsia" w:hAnsiTheme="majorHAnsi" w:cstheme="majorBidi"/>
      <w:color w:val="2E74B5" w:themeColor="accent1" w:themeShade="BF"/>
    </w:rPr>
  </w:style>
  <w:style w:type="character" w:customStyle="1" w:styleId="Heading6Char12">
    <w:name w:val="Heading 6 Char12"/>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12">
    <w:name w:val="Heading 7 Char12"/>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12">
    <w:name w:val="Heading 8 Char12"/>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12">
    <w:name w:val="Heading 9 Char12"/>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Heading1Char21">
    <w:name w:val="Heading 1 Char21"/>
    <w:basedOn w:val="DefaultParagraphFont"/>
    <w:uiPriority w:val="9"/>
    <w:rsid w:val="00EA7777"/>
    <w:rPr>
      <w:rFonts w:asciiTheme="majorHAnsi" w:eastAsiaTheme="majorEastAsia" w:hAnsiTheme="majorHAnsi" w:cstheme="majorBidi"/>
      <w:b/>
      <w:sz w:val="36"/>
      <w:szCs w:val="32"/>
    </w:rPr>
  </w:style>
  <w:style w:type="character" w:customStyle="1" w:styleId="Heading2Char21">
    <w:name w:val="Heading 2 Char21"/>
    <w:basedOn w:val="DefaultParagraphFont"/>
    <w:uiPriority w:val="9"/>
    <w:rsid w:val="00EA7777"/>
    <w:rPr>
      <w:rFonts w:asciiTheme="majorHAnsi" w:eastAsiaTheme="majorEastAsia" w:hAnsiTheme="majorHAnsi" w:cstheme="majorBidi"/>
      <w:b/>
      <w:sz w:val="32"/>
      <w:szCs w:val="26"/>
    </w:rPr>
  </w:style>
  <w:style w:type="character" w:customStyle="1" w:styleId="HeaderChar21">
    <w:name w:val="Header Char21"/>
    <w:basedOn w:val="DefaultParagraphFont"/>
    <w:uiPriority w:val="99"/>
    <w:rsid w:val="00EA7777"/>
  </w:style>
  <w:style w:type="character" w:customStyle="1" w:styleId="FooterChar21">
    <w:name w:val="Footer Char21"/>
    <w:basedOn w:val="DefaultParagraphFont"/>
    <w:uiPriority w:val="99"/>
    <w:rsid w:val="00EA7777"/>
  </w:style>
  <w:style w:type="character" w:customStyle="1" w:styleId="CommentTextChar21">
    <w:name w:val="Comment Text Char21"/>
    <w:basedOn w:val="DefaultParagraphFont"/>
    <w:uiPriority w:val="99"/>
    <w:rsid w:val="00EA7777"/>
    <w:rPr>
      <w:sz w:val="20"/>
      <w:szCs w:val="20"/>
    </w:rPr>
  </w:style>
  <w:style w:type="character" w:customStyle="1" w:styleId="CommentSubjectChar21">
    <w:name w:val="Comment Subject Char21"/>
    <w:basedOn w:val="CommentTextChar"/>
    <w:uiPriority w:val="99"/>
    <w:semiHidden/>
    <w:rsid w:val="00EA7777"/>
    <w:rPr>
      <w:b/>
      <w:bCs/>
      <w:sz w:val="20"/>
      <w:szCs w:val="20"/>
    </w:rPr>
  </w:style>
  <w:style w:type="character" w:customStyle="1" w:styleId="BalloonTextChar21">
    <w:name w:val="Balloon Text Char21"/>
    <w:basedOn w:val="DefaultParagraphFont"/>
    <w:uiPriority w:val="99"/>
    <w:semiHidden/>
    <w:rsid w:val="00EA7777"/>
    <w:rPr>
      <w:rFonts w:ascii="Segoe UI" w:hAnsi="Segoe UI" w:cs="Segoe UI"/>
      <w:sz w:val="18"/>
      <w:szCs w:val="18"/>
    </w:rPr>
  </w:style>
  <w:style w:type="character" w:customStyle="1" w:styleId="Heading6Char21">
    <w:name w:val="Heading 6 Char21"/>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21">
    <w:name w:val="Heading 7 Char21"/>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21">
    <w:name w:val="Heading 8 Char21"/>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21">
    <w:name w:val="Heading 9 Char21"/>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TitleChar12">
    <w:name w:val="Title Char12"/>
    <w:basedOn w:val="DefaultParagraphFont"/>
    <w:uiPriority w:val="10"/>
    <w:rsid w:val="00EA7777"/>
    <w:rPr>
      <w:rFonts w:asciiTheme="majorHAnsi" w:eastAsiaTheme="majorEastAsia" w:hAnsiTheme="majorHAnsi" w:cstheme="majorBidi"/>
      <w:spacing w:val="-10"/>
      <w:kern w:val="28"/>
      <w:sz w:val="56"/>
      <w:szCs w:val="56"/>
    </w:rPr>
  </w:style>
  <w:style w:type="character" w:customStyle="1" w:styleId="Heading1Char31">
    <w:name w:val="Heading 1 Char31"/>
    <w:basedOn w:val="DefaultParagraphFont"/>
    <w:uiPriority w:val="9"/>
    <w:rsid w:val="00EA7777"/>
    <w:rPr>
      <w:rFonts w:asciiTheme="majorHAnsi" w:eastAsiaTheme="majorEastAsia" w:hAnsiTheme="majorHAnsi" w:cstheme="majorBidi"/>
      <w:b/>
      <w:sz w:val="36"/>
      <w:szCs w:val="32"/>
    </w:rPr>
  </w:style>
  <w:style w:type="character" w:customStyle="1" w:styleId="Heading2Char31">
    <w:name w:val="Heading 2 Char31"/>
    <w:basedOn w:val="DefaultParagraphFont"/>
    <w:uiPriority w:val="9"/>
    <w:rsid w:val="00EA7777"/>
    <w:rPr>
      <w:rFonts w:asciiTheme="majorHAnsi" w:eastAsiaTheme="majorEastAsia" w:hAnsiTheme="majorHAnsi" w:cstheme="majorBidi"/>
      <w:b/>
      <w:sz w:val="32"/>
      <w:szCs w:val="26"/>
    </w:rPr>
  </w:style>
  <w:style w:type="character" w:customStyle="1" w:styleId="SubtitleChar21">
    <w:name w:val="Subtitle Char21"/>
    <w:aliases w:val="Chapter heading Char11"/>
    <w:basedOn w:val="DefaultParagraphFont"/>
    <w:uiPriority w:val="11"/>
    <w:rsid w:val="00EA7777"/>
    <w:rPr>
      <w:rFonts w:asciiTheme="majorHAnsi" w:eastAsiaTheme="minorEastAsia" w:hAnsiTheme="majorHAnsi"/>
      <w:b/>
      <w:spacing w:val="15"/>
      <w:sz w:val="36"/>
    </w:rPr>
  </w:style>
  <w:style w:type="numbering" w:customStyle="1" w:styleId="Style11">
    <w:name w:val="Style11"/>
    <w:uiPriority w:val="99"/>
    <w:rsid w:val="00EA7777"/>
  </w:style>
  <w:style w:type="character" w:customStyle="1" w:styleId="Heading5Char31">
    <w:name w:val="Heading 5 Char31"/>
    <w:basedOn w:val="DefaultParagraphFont"/>
    <w:uiPriority w:val="9"/>
    <w:semiHidden/>
    <w:rsid w:val="00EA7777"/>
    <w:rPr>
      <w:rFonts w:asciiTheme="majorHAnsi" w:eastAsiaTheme="majorEastAsia" w:hAnsiTheme="majorHAnsi" w:cstheme="majorBidi"/>
      <w:color w:val="2E74B5" w:themeColor="accent1" w:themeShade="BF"/>
    </w:rPr>
  </w:style>
  <w:style w:type="character" w:customStyle="1" w:styleId="Heading6Char31">
    <w:name w:val="Heading 6 Char31"/>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31">
    <w:name w:val="Heading 7 Char31"/>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31">
    <w:name w:val="Heading 8 Char31"/>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31">
    <w:name w:val="Heading 9 Char31"/>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CommentTextChar31">
    <w:name w:val="Comment Text Char31"/>
    <w:basedOn w:val="DefaultParagraphFont"/>
    <w:uiPriority w:val="99"/>
    <w:rsid w:val="00EA7777"/>
    <w:rPr>
      <w:sz w:val="20"/>
      <w:szCs w:val="20"/>
    </w:rPr>
  </w:style>
  <w:style w:type="character" w:customStyle="1" w:styleId="CommentSubjectChar31">
    <w:name w:val="Comment Subject Char31"/>
    <w:basedOn w:val="CommentTextChar"/>
    <w:uiPriority w:val="99"/>
    <w:semiHidden/>
    <w:rsid w:val="00EA7777"/>
    <w:rPr>
      <w:b/>
      <w:bCs/>
      <w:sz w:val="20"/>
      <w:szCs w:val="20"/>
    </w:rPr>
  </w:style>
  <w:style w:type="character" w:customStyle="1" w:styleId="BalloonTextChar31">
    <w:name w:val="Balloon Text Char31"/>
    <w:basedOn w:val="DefaultParagraphFont"/>
    <w:uiPriority w:val="99"/>
    <w:semiHidden/>
    <w:rsid w:val="00EA7777"/>
    <w:rPr>
      <w:rFonts w:ascii="Segoe UI" w:hAnsi="Segoe UI" w:cs="Segoe UI"/>
      <w:sz w:val="18"/>
      <w:szCs w:val="18"/>
    </w:rPr>
  </w:style>
  <w:style w:type="character" w:customStyle="1" w:styleId="1">
    <w:name w:val="_1"/>
    <w:basedOn w:val="DefaultParagraphFont"/>
    <w:rsid w:val="00EA7777"/>
  </w:style>
  <w:style w:type="character" w:customStyle="1" w:styleId="HeaderChar31">
    <w:name w:val="Header Char31"/>
    <w:basedOn w:val="DefaultParagraphFont"/>
    <w:uiPriority w:val="99"/>
    <w:rsid w:val="00EA7777"/>
    <w:rPr>
      <w:sz w:val="24"/>
    </w:rPr>
  </w:style>
  <w:style w:type="character" w:customStyle="1" w:styleId="FooterChar31">
    <w:name w:val="Footer Char31"/>
    <w:basedOn w:val="DefaultParagraphFont"/>
    <w:uiPriority w:val="99"/>
    <w:rsid w:val="00EA7777"/>
    <w:rPr>
      <w:sz w:val="24"/>
    </w:rPr>
  </w:style>
  <w:style w:type="character" w:customStyle="1" w:styleId="SubtitleChar4">
    <w:name w:val="Subtitle Char4"/>
    <w:aliases w:val="Chapter heading Char4,Subtitle Char41"/>
    <w:basedOn w:val="DefaultParagraphFont"/>
    <w:uiPriority w:val="11"/>
    <w:rsid w:val="00EA7777"/>
    <w:rPr>
      <w:rFonts w:asciiTheme="majorHAnsi" w:eastAsiaTheme="minorEastAsia" w:hAnsiTheme="majorHAnsi"/>
      <w:b/>
      <w:spacing w:val="15"/>
      <w:sz w:val="36"/>
    </w:rPr>
  </w:style>
  <w:style w:type="numbering" w:customStyle="1" w:styleId="Style12">
    <w:name w:val="Style12"/>
    <w:uiPriority w:val="99"/>
    <w:rsid w:val="00EA7777"/>
  </w:style>
  <w:style w:type="character" w:customStyle="1" w:styleId="Heading5Char5">
    <w:name w:val="Heading 5 Char5"/>
    <w:basedOn w:val="DefaultParagraphFont"/>
    <w:uiPriority w:val="9"/>
    <w:rsid w:val="00EA7777"/>
    <w:rPr>
      <w:rFonts w:asciiTheme="majorHAnsi" w:eastAsiaTheme="majorEastAsia" w:hAnsiTheme="majorHAnsi" w:cstheme="majorBidi"/>
      <w:color w:val="2E74B5" w:themeColor="accent1" w:themeShade="BF"/>
    </w:rPr>
  </w:style>
  <w:style w:type="character" w:customStyle="1" w:styleId="Heading6Char5">
    <w:name w:val="Heading 6 Char5"/>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5">
    <w:name w:val="Heading 7 Char5"/>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5">
    <w:name w:val="Heading 8 Char5"/>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5">
    <w:name w:val="Heading 9 Char5"/>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CommentTextChar5">
    <w:name w:val="Comment Text Char5"/>
    <w:basedOn w:val="DefaultParagraphFont"/>
    <w:uiPriority w:val="99"/>
    <w:rsid w:val="00EA7777"/>
    <w:rPr>
      <w:sz w:val="20"/>
      <w:szCs w:val="20"/>
    </w:rPr>
  </w:style>
  <w:style w:type="character" w:customStyle="1" w:styleId="CommentSubjectChar5">
    <w:name w:val="Comment Subject Char5"/>
    <w:basedOn w:val="CommentTextChar"/>
    <w:uiPriority w:val="99"/>
    <w:semiHidden/>
    <w:rsid w:val="00EA7777"/>
    <w:rPr>
      <w:b/>
      <w:bCs/>
      <w:sz w:val="20"/>
      <w:szCs w:val="20"/>
    </w:rPr>
  </w:style>
  <w:style w:type="character" w:customStyle="1" w:styleId="BalloonTextChar5">
    <w:name w:val="Balloon Text Char5"/>
    <w:basedOn w:val="DefaultParagraphFont"/>
    <w:uiPriority w:val="99"/>
    <w:semiHidden/>
    <w:rsid w:val="00EA7777"/>
    <w:rPr>
      <w:rFonts w:ascii="Segoe UI" w:hAnsi="Segoe UI" w:cs="Segoe UI"/>
      <w:sz w:val="18"/>
      <w:szCs w:val="18"/>
    </w:rPr>
  </w:style>
  <w:style w:type="character" w:customStyle="1" w:styleId="2">
    <w:name w:val="_2"/>
    <w:basedOn w:val="DefaultParagraphFont"/>
    <w:rsid w:val="00EA7777"/>
  </w:style>
  <w:style w:type="character" w:customStyle="1" w:styleId="HeaderChar5">
    <w:name w:val="Header Char5"/>
    <w:basedOn w:val="DefaultParagraphFont"/>
    <w:uiPriority w:val="99"/>
    <w:rsid w:val="00EA7777"/>
    <w:rPr>
      <w:sz w:val="24"/>
    </w:rPr>
  </w:style>
  <w:style w:type="character" w:customStyle="1" w:styleId="FooterChar5">
    <w:name w:val="Footer Char5"/>
    <w:basedOn w:val="DefaultParagraphFont"/>
    <w:uiPriority w:val="99"/>
    <w:rsid w:val="00EA7777"/>
    <w:rPr>
      <w:sz w:val="24"/>
    </w:rPr>
  </w:style>
  <w:style w:type="character" w:customStyle="1" w:styleId="SubtitleChar5">
    <w:name w:val="Subtitle Char5"/>
    <w:aliases w:val="Chapter heading Char5"/>
    <w:basedOn w:val="DefaultParagraphFont"/>
    <w:uiPriority w:val="11"/>
    <w:rsid w:val="00EA7777"/>
    <w:rPr>
      <w:rFonts w:asciiTheme="majorHAnsi" w:eastAsiaTheme="minorEastAsia" w:hAnsiTheme="majorHAnsi"/>
      <w:b/>
      <w:spacing w:val="15"/>
      <w:sz w:val="36"/>
    </w:rPr>
  </w:style>
  <w:style w:type="numbering" w:customStyle="1" w:styleId="Style13">
    <w:name w:val="Style13"/>
    <w:uiPriority w:val="99"/>
    <w:rsid w:val="00EA7777"/>
  </w:style>
  <w:style w:type="character" w:customStyle="1" w:styleId="Heading5Char6">
    <w:name w:val="Heading 5 Char6"/>
    <w:basedOn w:val="DefaultParagraphFont"/>
    <w:uiPriority w:val="9"/>
    <w:semiHidden/>
    <w:rsid w:val="00EA7777"/>
    <w:rPr>
      <w:rFonts w:asciiTheme="majorHAnsi" w:eastAsiaTheme="majorEastAsia" w:hAnsiTheme="majorHAnsi" w:cstheme="majorBidi"/>
      <w:color w:val="2E74B5" w:themeColor="accent1" w:themeShade="BF"/>
    </w:rPr>
  </w:style>
  <w:style w:type="character" w:customStyle="1" w:styleId="Heading6Char6">
    <w:name w:val="Heading 6 Char6"/>
    <w:basedOn w:val="DefaultParagraphFont"/>
    <w:uiPriority w:val="9"/>
    <w:semiHidden/>
    <w:rsid w:val="00EA7777"/>
    <w:rPr>
      <w:rFonts w:asciiTheme="majorHAnsi" w:eastAsiaTheme="majorEastAsia" w:hAnsiTheme="majorHAnsi" w:cstheme="majorBidi"/>
      <w:color w:val="1F4D78" w:themeColor="accent1" w:themeShade="7F"/>
    </w:rPr>
  </w:style>
  <w:style w:type="character" w:customStyle="1" w:styleId="Heading7Char6">
    <w:name w:val="Heading 7 Char6"/>
    <w:basedOn w:val="DefaultParagraphFont"/>
    <w:uiPriority w:val="9"/>
    <w:semiHidden/>
    <w:rsid w:val="00EA7777"/>
    <w:rPr>
      <w:rFonts w:asciiTheme="majorHAnsi" w:eastAsiaTheme="majorEastAsia" w:hAnsiTheme="majorHAnsi" w:cstheme="majorBidi"/>
      <w:i/>
      <w:iCs/>
      <w:color w:val="1F4D78" w:themeColor="accent1" w:themeShade="7F"/>
    </w:rPr>
  </w:style>
  <w:style w:type="character" w:customStyle="1" w:styleId="Heading8Char6">
    <w:name w:val="Heading 8 Char6"/>
    <w:basedOn w:val="DefaultParagraphFont"/>
    <w:uiPriority w:val="9"/>
    <w:semiHidden/>
    <w:rsid w:val="00EA7777"/>
    <w:rPr>
      <w:rFonts w:asciiTheme="majorHAnsi" w:eastAsiaTheme="majorEastAsia" w:hAnsiTheme="majorHAnsi" w:cstheme="majorBidi"/>
      <w:color w:val="272727" w:themeColor="text1" w:themeTint="D8"/>
      <w:sz w:val="21"/>
      <w:szCs w:val="21"/>
    </w:rPr>
  </w:style>
  <w:style w:type="character" w:customStyle="1" w:styleId="Heading9Char6">
    <w:name w:val="Heading 9 Char6"/>
    <w:basedOn w:val="DefaultParagraphFont"/>
    <w:uiPriority w:val="9"/>
    <w:semiHidden/>
    <w:rsid w:val="00EA7777"/>
    <w:rPr>
      <w:rFonts w:asciiTheme="majorHAnsi" w:eastAsiaTheme="majorEastAsia" w:hAnsiTheme="majorHAnsi" w:cstheme="majorBidi"/>
      <w:i/>
      <w:iCs/>
      <w:color w:val="272727" w:themeColor="text1" w:themeTint="D8"/>
      <w:sz w:val="21"/>
      <w:szCs w:val="21"/>
    </w:rPr>
  </w:style>
  <w:style w:type="character" w:customStyle="1" w:styleId="CommentTextChar6">
    <w:name w:val="Comment Text Char6"/>
    <w:basedOn w:val="DefaultParagraphFont"/>
    <w:uiPriority w:val="99"/>
    <w:rsid w:val="00EA7777"/>
    <w:rPr>
      <w:sz w:val="20"/>
      <w:szCs w:val="20"/>
    </w:rPr>
  </w:style>
  <w:style w:type="character" w:customStyle="1" w:styleId="CommentSubjectChar6">
    <w:name w:val="Comment Subject Char6"/>
    <w:basedOn w:val="CommentTextChar"/>
    <w:uiPriority w:val="99"/>
    <w:semiHidden/>
    <w:rsid w:val="00EA7777"/>
    <w:rPr>
      <w:b/>
      <w:bCs/>
      <w:sz w:val="20"/>
      <w:szCs w:val="20"/>
    </w:rPr>
  </w:style>
  <w:style w:type="character" w:customStyle="1" w:styleId="BalloonTextChar6">
    <w:name w:val="Balloon Text Char6"/>
    <w:basedOn w:val="DefaultParagraphFont"/>
    <w:uiPriority w:val="99"/>
    <w:semiHidden/>
    <w:rsid w:val="00EA7777"/>
    <w:rPr>
      <w:rFonts w:ascii="Segoe UI" w:hAnsi="Segoe UI" w:cs="Segoe UI"/>
      <w:sz w:val="18"/>
      <w:szCs w:val="18"/>
    </w:rPr>
  </w:style>
  <w:style w:type="character" w:customStyle="1" w:styleId="3">
    <w:name w:val="_3"/>
    <w:basedOn w:val="DefaultParagraphFont"/>
    <w:rsid w:val="00EA7777"/>
  </w:style>
  <w:style w:type="character" w:customStyle="1" w:styleId="HeaderChar6">
    <w:name w:val="Header Char6"/>
    <w:basedOn w:val="DefaultParagraphFont"/>
    <w:uiPriority w:val="99"/>
    <w:rsid w:val="00EA7777"/>
    <w:rPr>
      <w:sz w:val="24"/>
    </w:rPr>
  </w:style>
  <w:style w:type="character" w:customStyle="1" w:styleId="FooterChar6">
    <w:name w:val="Footer Char6"/>
    <w:basedOn w:val="DefaultParagraphFont"/>
    <w:uiPriority w:val="99"/>
    <w:rsid w:val="00EA7777"/>
    <w:rPr>
      <w:sz w:val="24"/>
    </w:rPr>
  </w:style>
  <w:style w:type="character" w:customStyle="1" w:styleId="SubtitleChar6">
    <w:name w:val="Subtitle Char6"/>
    <w:aliases w:val="Chapter heading Char7"/>
    <w:basedOn w:val="DefaultParagraphFont"/>
    <w:uiPriority w:val="11"/>
    <w:rsid w:val="00EA7777"/>
    <w:rPr>
      <w:rFonts w:asciiTheme="majorHAnsi" w:eastAsiaTheme="minorEastAsia" w:hAnsiTheme="majorHAnsi"/>
      <w:b/>
      <w:spacing w:val="15"/>
      <w:sz w:val="36"/>
    </w:rPr>
  </w:style>
  <w:style w:type="numbering" w:customStyle="1" w:styleId="Style14">
    <w:name w:val="Style14"/>
    <w:uiPriority w:val="99"/>
    <w:rsid w:val="00EA7777"/>
  </w:style>
  <w:style w:type="character" w:customStyle="1" w:styleId="Heading5Char7">
    <w:name w:val="Heading 5 Char7"/>
    <w:basedOn w:val="DefaultParagraphFont"/>
    <w:uiPriority w:val="9"/>
    <w:semiHidden/>
    <w:rsid w:val="00EA7777"/>
    <w:rPr>
      <w:rFonts w:asciiTheme="majorHAnsi" w:eastAsiaTheme="majorEastAsia" w:hAnsiTheme="majorHAnsi" w:cstheme="majorBidi"/>
      <w:color w:val="2E74B5" w:themeColor="accent1" w:themeShade="BF"/>
    </w:rPr>
  </w:style>
  <w:style w:type="character" w:customStyle="1" w:styleId="CommentTextChar7">
    <w:name w:val="Comment Text Char7"/>
    <w:basedOn w:val="DefaultParagraphFont"/>
    <w:uiPriority w:val="99"/>
    <w:rsid w:val="00EA7777"/>
    <w:rPr>
      <w:sz w:val="20"/>
      <w:szCs w:val="20"/>
    </w:rPr>
  </w:style>
  <w:style w:type="character" w:customStyle="1" w:styleId="CommentSubjectChar7">
    <w:name w:val="Comment Subject Char7"/>
    <w:basedOn w:val="CommentTextChar"/>
    <w:uiPriority w:val="99"/>
    <w:semiHidden/>
    <w:rsid w:val="00EA7777"/>
    <w:rPr>
      <w:b/>
      <w:bCs/>
      <w:sz w:val="20"/>
      <w:szCs w:val="20"/>
    </w:rPr>
  </w:style>
  <w:style w:type="character" w:customStyle="1" w:styleId="BalloonTextChar7">
    <w:name w:val="Balloon Text Char7"/>
    <w:basedOn w:val="DefaultParagraphFont"/>
    <w:uiPriority w:val="99"/>
    <w:semiHidden/>
    <w:rsid w:val="00EA7777"/>
    <w:rPr>
      <w:rFonts w:ascii="Segoe UI" w:hAnsi="Segoe UI" w:cs="Segoe UI"/>
      <w:sz w:val="18"/>
      <w:szCs w:val="18"/>
    </w:rPr>
  </w:style>
  <w:style w:type="character" w:customStyle="1" w:styleId="HeaderChar7">
    <w:name w:val="Header Char7"/>
    <w:basedOn w:val="DefaultParagraphFont"/>
    <w:uiPriority w:val="99"/>
    <w:rsid w:val="00EA7777"/>
    <w:rPr>
      <w:sz w:val="24"/>
    </w:rPr>
  </w:style>
  <w:style w:type="character" w:customStyle="1" w:styleId="FooterChar7">
    <w:name w:val="Footer Char7"/>
    <w:basedOn w:val="DefaultParagraphFont"/>
    <w:uiPriority w:val="99"/>
    <w:rsid w:val="00EA7777"/>
    <w:rPr>
      <w:sz w:val="24"/>
    </w:rPr>
  </w:style>
  <w:style w:type="character" w:customStyle="1" w:styleId="SubtitleChar7">
    <w:name w:val="Subtitle Char7"/>
    <w:aliases w:val="Chapter heading Char8"/>
    <w:basedOn w:val="DefaultParagraphFont"/>
    <w:uiPriority w:val="11"/>
    <w:rsid w:val="00EA7777"/>
    <w:rPr>
      <w:rFonts w:asciiTheme="majorHAnsi" w:eastAsiaTheme="minorEastAsia" w:hAnsiTheme="majorHAnsi"/>
      <w:b/>
      <w:spacing w:val="15"/>
      <w:sz w:val="36"/>
    </w:rPr>
  </w:style>
  <w:style w:type="numbering" w:customStyle="1" w:styleId="Style15">
    <w:name w:val="Style15"/>
    <w:uiPriority w:val="99"/>
    <w:rsid w:val="00EA7777"/>
  </w:style>
  <w:style w:type="character" w:customStyle="1" w:styleId="Heading5Char8">
    <w:name w:val="Heading 5 Char8"/>
    <w:basedOn w:val="DefaultParagraphFont"/>
    <w:uiPriority w:val="9"/>
    <w:semiHidden/>
    <w:rsid w:val="00EA7777"/>
    <w:rPr>
      <w:rFonts w:asciiTheme="majorHAnsi" w:eastAsiaTheme="majorEastAsia" w:hAnsiTheme="majorHAnsi" w:cstheme="majorBidi"/>
      <w:color w:val="2E74B5" w:themeColor="accent1" w:themeShade="BF"/>
    </w:rPr>
  </w:style>
  <w:style w:type="character" w:customStyle="1" w:styleId="CommentTextChar8">
    <w:name w:val="Comment Text Char8"/>
    <w:basedOn w:val="DefaultParagraphFont"/>
    <w:uiPriority w:val="99"/>
    <w:rsid w:val="00EA7777"/>
    <w:rPr>
      <w:sz w:val="20"/>
      <w:szCs w:val="20"/>
    </w:rPr>
  </w:style>
  <w:style w:type="character" w:customStyle="1" w:styleId="CommentSubjectChar8">
    <w:name w:val="Comment Subject Char8"/>
    <w:basedOn w:val="CommentTextChar"/>
    <w:uiPriority w:val="99"/>
    <w:semiHidden/>
    <w:rsid w:val="00EA7777"/>
    <w:rPr>
      <w:b/>
      <w:bCs/>
      <w:sz w:val="20"/>
      <w:szCs w:val="20"/>
    </w:rPr>
  </w:style>
  <w:style w:type="character" w:customStyle="1" w:styleId="BalloonTextChar8">
    <w:name w:val="Balloon Text Char8"/>
    <w:basedOn w:val="DefaultParagraphFont"/>
    <w:uiPriority w:val="99"/>
    <w:semiHidden/>
    <w:rsid w:val="00EA7777"/>
    <w:rPr>
      <w:rFonts w:ascii="Segoe UI" w:hAnsi="Segoe UI" w:cs="Segoe UI"/>
      <w:sz w:val="18"/>
      <w:szCs w:val="18"/>
    </w:rPr>
  </w:style>
  <w:style w:type="character" w:customStyle="1" w:styleId="HeaderChar8">
    <w:name w:val="Header Char8"/>
    <w:basedOn w:val="DefaultParagraphFont"/>
    <w:uiPriority w:val="99"/>
    <w:rsid w:val="00EA7777"/>
    <w:rPr>
      <w:sz w:val="24"/>
    </w:rPr>
  </w:style>
  <w:style w:type="character" w:customStyle="1" w:styleId="FooterChar8">
    <w:name w:val="Footer Char8"/>
    <w:basedOn w:val="DefaultParagraphFont"/>
    <w:uiPriority w:val="99"/>
    <w:rsid w:val="00EA7777"/>
    <w:rPr>
      <w:sz w:val="24"/>
    </w:rPr>
  </w:style>
  <w:style w:type="character" w:customStyle="1" w:styleId="NoSpacingChar">
    <w:name w:val="No Spacing Char"/>
    <w:aliases w:val="Fig legend Char,Fig legend1 Char,Fig legend2 Char,Fig legend3 Char,Fig legend11 Char,Fig legend21 Char,Fig legend4 Char,Fig legend5 Char,Fig legend6 Char,Fig legend7 Char,Fig legend8 Char,Fig legend9 Char,Fig legend10 Char"/>
    <w:basedOn w:val="DefaultParagraphFont"/>
    <w:link w:val="NoSpacing"/>
    <w:uiPriority w:val="1"/>
    <w:rsid w:val="008E7905"/>
  </w:style>
  <w:style w:type="character" w:styleId="Strong">
    <w:name w:val="Strong"/>
    <w:basedOn w:val="DefaultParagraphFont"/>
    <w:uiPriority w:val="22"/>
    <w:qFormat/>
    <w:rsid w:val="008E7905"/>
    <w:rPr>
      <w:b/>
      <w:bCs/>
    </w:rPr>
  </w:style>
  <w:style w:type="paragraph" w:styleId="Quote">
    <w:name w:val="Quote"/>
    <w:basedOn w:val="Normal"/>
    <w:next w:val="Normal"/>
    <w:link w:val="QuoteChar"/>
    <w:uiPriority w:val="29"/>
    <w:qFormat/>
    <w:rsid w:val="008E7905"/>
    <w:rPr>
      <w:i/>
      <w:iCs/>
      <w:color w:val="000000" w:themeColor="text1"/>
    </w:rPr>
  </w:style>
  <w:style w:type="character" w:customStyle="1" w:styleId="QuoteChar">
    <w:name w:val="Quote Char"/>
    <w:basedOn w:val="DefaultParagraphFont"/>
    <w:link w:val="Quote"/>
    <w:uiPriority w:val="29"/>
    <w:rsid w:val="008E7905"/>
    <w:rPr>
      <w:i/>
      <w:iCs/>
      <w:color w:val="000000" w:themeColor="text1"/>
    </w:rPr>
  </w:style>
  <w:style w:type="paragraph" w:styleId="IntenseQuote">
    <w:name w:val="Intense Quote"/>
    <w:basedOn w:val="Normal"/>
    <w:next w:val="Normal"/>
    <w:link w:val="IntenseQuoteChar"/>
    <w:uiPriority w:val="30"/>
    <w:qFormat/>
    <w:rsid w:val="008E7905"/>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8E7905"/>
    <w:rPr>
      <w:b/>
      <w:bCs/>
      <w:i/>
      <w:iCs/>
      <w:color w:val="5B9BD5" w:themeColor="accent1"/>
    </w:rPr>
  </w:style>
  <w:style w:type="character" w:styleId="SubtleEmphasis">
    <w:name w:val="Subtle Emphasis"/>
    <w:basedOn w:val="DefaultParagraphFont"/>
    <w:uiPriority w:val="19"/>
    <w:qFormat/>
    <w:rsid w:val="008E7905"/>
    <w:rPr>
      <w:i/>
      <w:iCs/>
      <w:color w:val="808080" w:themeColor="text1" w:themeTint="7F"/>
    </w:rPr>
  </w:style>
  <w:style w:type="character" w:styleId="IntenseEmphasis">
    <w:name w:val="Intense Emphasis"/>
    <w:basedOn w:val="DefaultParagraphFont"/>
    <w:uiPriority w:val="21"/>
    <w:qFormat/>
    <w:rsid w:val="008E7905"/>
    <w:rPr>
      <w:b/>
      <w:bCs/>
      <w:i/>
      <w:iCs/>
      <w:color w:val="5B9BD5" w:themeColor="accent1"/>
    </w:rPr>
  </w:style>
  <w:style w:type="character" w:styleId="SubtleReference">
    <w:name w:val="Subtle Reference"/>
    <w:basedOn w:val="DefaultParagraphFont"/>
    <w:uiPriority w:val="31"/>
    <w:qFormat/>
    <w:rsid w:val="008E7905"/>
    <w:rPr>
      <w:smallCaps/>
      <w:color w:val="ED7D31" w:themeColor="accent2"/>
      <w:u w:val="single"/>
    </w:rPr>
  </w:style>
  <w:style w:type="character" w:styleId="IntenseReference">
    <w:name w:val="Intense Reference"/>
    <w:basedOn w:val="DefaultParagraphFont"/>
    <w:uiPriority w:val="32"/>
    <w:qFormat/>
    <w:rsid w:val="008E7905"/>
    <w:rPr>
      <w:b/>
      <w:bCs/>
      <w:smallCaps/>
      <w:color w:val="ED7D31" w:themeColor="accent2"/>
      <w:spacing w:val="5"/>
      <w:u w:val="single"/>
    </w:rPr>
  </w:style>
  <w:style w:type="character" w:styleId="BookTitle">
    <w:name w:val="Book Title"/>
    <w:basedOn w:val="DefaultParagraphFont"/>
    <w:uiPriority w:val="33"/>
    <w:qFormat/>
    <w:rsid w:val="008E7905"/>
    <w:rPr>
      <w:b/>
      <w:bCs/>
      <w:smallCaps/>
      <w:spacing w:val="5"/>
    </w:rPr>
  </w:style>
  <w:style w:type="character" w:customStyle="1" w:styleId="Heading5Char9">
    <w:name w:val="Heading 5 Char9"/>
    <w:aliases w:val="Main heading Char3,Main heading Char31"/>
    <w:basedOn w:val="DefaultParagraphFont"/>
    <w:uiPriority w:val="9"/>
    <w:rsid w:val="00EA7777"/>
    <w:rPr>
      <w:rFonts w:asciiTheme="majorHAnsi" w:eastAsiaTheme="majorEastAsia" w:hAnsiTheme="majorHAnsi" w:cstheme="majorBidi"/>
      <w:b/>
      <w:smallCaps/>
      <w:sz w:val="32"/>
    </w:rPr>
  </w:style>
  <w:style w:type="character" w:customStyle="1" w:styleId="FooterChar9">
    <w:name w:val="Footer Char9"/>
    <w:basedOn w:val="DefaultParagraphFont"/>
    <w:uiPriority w:val="99"/>
    <w:rsid w:val="00EA7777"/>
  </w:style>
  <w:style w:type="character" w:customStyle="1" w:styleId="Heading1Char4">
    <w:name w:val="Heading 1 Char4"/>
    <w:basedOn w:val="DefaultParagraphFont"/>
    <w:uiPriority w:val="9"/>
    <w:rsid w:val="00EA7777"/>
    <w:rPr>
      <w:rFonts w:asciiTheme="majorHAnsi" w:eastAsiaTheme="majorEastAsia" w:hAnsiTheme="majorHAnsi" w:cstheme="majorBidi"/>
      <w:b/>
      <w:sz w:val="36"/>
      <w:szCs w:val="32"/>
    </w:rPr>
  </w:style>
  <w:style w:type="character" w:customStyle="1" w:styleId="Heading2Char4">
    <w:name w:val="Heading 2 Char4"/>
    <w:basedOn w:val="DefaultParagraphFont"/>
    <w:uiPriority w:val="9"/>
    <w:rsid w:val="00EA7777"/>
    <w:rPr>
      <w:rFonts w:asciiTheme="majorHAnsi" w:eastAsiaTheme="majorEastAsia" w:hAnsiTheme="majorHAnsi" w:cstheme="majorBidi"/>
      <w:b/>
      <w:sz w:val="32"/>
      <w:szCs w:val="26"/>
    </w:rPr>
  </w:style>
  <w:style w:type="character" w:customStyle="1" w:styleId="SubtitleChar8">
    <w:name w:val="Subtitle Char8"/>
    <w:aliases w:val="Chapter heading Char9"/>
    <w:basedOn w:val="DefaultParagraphFont"/>
    <w:uiPriority w:val="11"/>
    <w:rsid w:val="00EA7777"/>
    <w:rPr>
      <w:rFonts w:asciiTheme="majorHAnsi" w:eastAsiaTheme="minorEastAsia" w:hAnsiTheme="majorHAnsi"/>
      <w:b/>
      <w:spacing w:val="15"/>
      <w:sz w:val="36"/>
    </w:rPr>
  </w:style>
  <w:style w:type="character" w:customStyle="1" w:styleId="HeaderChar9">
    <w:name w:val="Header Char9"/>
    <w:basedOn w:val="DefaultParagraphFont"/>
    <w:uiPriority w:val="99"/>
    <w:rsid w:val="00EA7777"/>
  </w:style>
  <w:style w:type="character" w:customStyle="1" w:styleId="FooterChar10">
    <w:name w:val="Footer Char10"/>
    <w:basedOn w:val="DefaultParagraphFont"/>
    <w:uiPriority w:val="99"/>
    <w:rsid w:val="00EA7777"/>
  </w:style>
  <w:style w:type="character" w:customStyle="1" w:styleId="DocumentMapChar3">
    <w:name w:val="Document Map Char3"/>
    <w:basedOn w:val="DefaultParagraphFont"/>
    <w:uiPriority w:val="99"/>
    <w:semiHidden/>
    <w:rsid w:val="00EA7777"/>
    <w:rPr>
      <w:rFonts w:ascii="Tahoma" w:hAnsi="Tahoma" w:cs="Tahoma"/>
      <w:sz w:val="16"/>
      <w:szCs w:val="16"/>
    </w:rPr>
  </w:style>
  <w:style w:type="character" w:customStyle="1" w:styleId="CommentTextChar9">
    <w:name w:val="Comment Text Char9"/>
    <w:basedOn w:val="DefaultParagraphFont"/>
    <w:uiPriority w:val="99"/>
    <w:rsid w:val="00EA7777"/>
    <w:rPr>
      <w:sz w:val="20"/>
      <w:szCs w:val="20"/>
    </w:rPr>
  </w:style>
  <w:style w:type="character" w:customStyle="1" w:styleId="CommentSubjectChar9">
    <w:name w:val="Comment Subject Char9"/>
    <w:basedOn w:val="CommentTextChar"/>
    <w:uiPriority w:val="99"/>
    <w:semiHidden/>
    <w:rsid w:val="00EA7777"/>
    <w:rPr>
      <w:b/>
      <w:bCs/>
      <w:sz w:val="20"/>
      <w:szCs w:val="20"/>
    </w:rPr>
  </w:style>
  <w:style w:type="character" w:customStyle="1" w:styleId="BalloonTextChar9">
    <w:name w:val="Balloon Text Char9"/>
    <w:basedOn w:val="DefaultParagraphFont"/>
    <w:uiPriority w:val="99"/>
    <w:semiHidden/>
    <w:rsid w:val="00EA7777"/>
    <w:rPr>
      <w:rFonts w:ascii="Tahoma" w:hAnsi="Tahoma" w:cs="Tahoma"/>
      <w:sz w:val="16"/>
      <w:szCs w:val="16"/>
    </w:rPr>
  </w:style>
  <w:style w:type="character" w:customStyle="1" w:styleId="Heading4Char2">
    <w:name w:val="Heading 4 Char2"/>
    <w:basedOn w:val="DefaultParagraphFont"/>
    <w:uiPriority w:val="9"/>
    <w:rsid w:val="00EA7777"/>
    <w:rPr>
      <w:rFonts w:asciiTheme="majorHAnsi" w:eastAsiaTheme="majorEastAsia" w:hAnsiTheme="majorHAnsi" w:cstheme="majorBidi"/>
      <w:b/>
      <w:iCs/>
      <w:sz w:val="28"/>
    </w:rPr>
  </w:style>
  <w:style w:type="character" w:customStyle="1" w:styleId="TitleChar3">
    <w:name w:val="Title Char3"/>
    <w:aliases w:val="Main heading Char4"/>
    <w:basedOn w:val="DefaultParagraphFont"/>
    <w:uiPriority w:val="10"/>
    <w:rsid w:val="00EA7777"/>
    <w:rPr>
      <w:rFonts w:asciiTheme="majorHAnsi" w:eastAsiaTheme="majorEastAsia" w:hAnsiTheme="majorHAnsi" w:cstheme="majorBidi"/>
      <w:b/>
      <w:spacing w:val="-10"/>
      <w:kern w:val="28"/>
      <w:sz w:val="36"/>
      <w:szCs w:val="56"/>
    </w:rPr>
  </w:style>
  <w:style w:type="character" w:customStyle="1" w:styleId="HeaderChar10">
    <w:name w:val="Header Char10"/>
    <w:basedOn w:val="DefaultParagraphFont"/>
    <w:uiPriority w:val="99"/>
    <w:rsid w:val="00EA7777"/>
  </w:style>
  <w:style w:type="character" w:customStyle="1" w:styleId="FooterChar13">
    <w:name w:val="Footer Char13"/>
    <w:basedOn w:val="DefaultParagraphFont"/>
    <w:uiPriority w:val="99"/>
    <w:rsid w:val="00EA7777"/>
  </w:style>
  <w:style w:type="character" w:customStyle="1" w:styleId="CommentTextChar10">
    <w:name w:val="Comment Text Char10"/>
    <w:basedOn w:val="DefaultParagraphFont"/>
    <w:uiPriority w:val="99"/>
    <w:rsid w:val="00EA7777"/>
    <w:rPr>
      <w:sz w:val="20"/>
      <w:szCs w:val="20"/>
    </w:rPr>
  </w:style>
  <w:style w:type="character" w:customStyle="1" w:styleId="CommentSubjectChar10">
    <w:name w:val="Comment Subject Char10"/>
    <w:basedOn w:val="CommentTextChar"/>
    <w:uiPriority w:val="99"/>
    <w:semiHidden/>
    <w:rsid w:val="00EA7777"/>
    <w:rPr>
      <w:b/>
      <w:bCs/>
      <w:sz w:val="20"/>
      <w:szCs w:val="20"/>
    </w:rPr>
  </w:style>
  <w:style w:type="character" w:customStyle="1" w:styleId="BalloonTextChar10">
    <w:name w:val="Balloon Text Char10"/>
    <w:basedOn w:val="DefaultParagraphFont"/>
    <w:uiPriority w:val="99"/>
    <w:semiHidden/>
    <w:rsid w:val="00EA7777"/>
    <w:rPr>
      <w:rFonts w:ascii="Segoe UI" w:hAnsi="Segoe UI" w:cs="Segoe UI"/>
      <w:sz w:val="18"/>
      <w:szCs w:val="18"/>
    </w:rPr>
  </w:style>
  <w:style w:type="character" w:customStyle="1" w:styleId="Heading5Char10">
    <w:name w:val="Heading 5 Char10"/>
    <w:basedOn w:val="DefaultParagraphFont"/>
    <w:uiPriority w:val="9"/>
    <w:rsid w:val="00EA7777"/>
    <w:rPr>
      <w:rFonts w:asciiTheme="majorHAnsi" w:eastAsiaTheme="majorEastAsia" w:hAnsiTheme="majorHAnsi" w:cstheme="majorBidi"/>
      <w:color w:val="000000" w:themeColor="text1"/>
    </w:rPr>
  </w:style>
  <w:style w:type="character" w:customStyle="1" w:styleId="hlfld-title">
    <w:name w:val="hlfld-title"/>
    <w:basedOn w:val="DefaultParagraphFont"/>
    <w:rsid w:val="00EA7777"/>
  </w:style>
  <w:style w:type="character" w:customStyle="1" w:styleId="hlfld-contribauthor">
    <w:name w:val="hlfld-contribauthor"/>
    <w:basedOn w:val="DefaultParagraphFont"/>
    <w:rsid w:val="00EA7777"/>
  </w:style>
  <w:style w:type="character" w:customStyle="1" w:styleId="nlmx">
    <w:name w:val="nlm_x"/>
    <w:basedOn w:val="DefaultParagraphFont"/>
    <w:rsid w:val="00EA7777"/>
  </w:style>
  <w:style w:type="character" w:customStyle="1" w:styleId="TitleChar4">
    <w:name w:val="Title Char4"/>
    <w:basedOn w:val="DefaultParagraphFont"/>
    <w:uiPriority w:val="10"/>
    <w:rsid w:val="00EA7777"/>
    <w:rPr>
      <w:rFonts w:asciiTheme="majorHAnsi" w:eastAsiaTheme="majorEastAsia" w:hAnsiTheme="majorHAnsi" w:cstheme="majorBidi"/>
      <w:color w:val="000000" w:themeColor="text1"/>
      <w:sz w:val="56"/>
      <w:szCs w:val="56"/>
    </w:rPr>
  </w:style>
  <w:style w:type="character" w:customStyle="1" w:styleId="SubtitleChar9">
    <w:name w:val="Subtitle Char9"/>
    <w:basedOn w:val="DefaultParagraphFont"/>
    <w:uiPriority w:val="11"/>
    <w:rsid w:val="00EA7777"/>
    <w:rPr>
      <w:color w:val="5A5A5A" w:themeColor="text1" w:themeTint="A5"/>
      <w:spacing w:val="10"/>
    </w:rPr>
  </w:style>
  <w:style w:type="character" w:customStyle="1" w:styleId="QuoteChar1">
    <w:name w:val="Quote Char1"/>
    <w:basedOn w:val="DefaultParagraphFont"/>
    <w:uiPriority w:val="29"/>
    <w:rsid w:val="00EA7777"/>
    <w:rPr>
      <w:i/>
      <w:iCs/>
      <w:color w:val="000000" w:themeColor="text1"/>
    </w:rPr>
  </w:style>
  <w:style w:type="character" w:customStyle="1" w:styleId="IntenseQuoteChar1">
    <w:name w:val="Intense Quote Char1"/>
    <w:basedOn w:val="DefaultParagraphFont"/>
    <w:uiPriority w:val="30"/>
    <w:rsid w:val="00EA7777"/>
    <w:rPr>
      <w:color w:val="000000" w:themeColor="text1"/>
      <w:shd w:val="clear" w:color="auto" w:fill="F2F2F2" w:themeFill="background1" w:themeFillShade="F2"/>
    </w:rPr>
  </w:style>
  <w:style w:type="character" w:customStyle="1" w:styleId="SubtitleChar10">
    <w:name w:val="Subtitle Char10"/>
    <w:aliases w:val="Chapter heading Char10"/>
    <w:basedOn w:val="DefaultParagraphFont"/>
    <w:uiPriority w:val="11"/>
    <w:rsid w:val="00EA7777"/>
    <w:rPr>
      <w:color w:val="5A5A5A" w:themeColor="text1" w:themeTint="A5"/>
      <w:spacing w:val="10"/>
    </w:rPr>
  </w:style>
  <w:style w:type="numbering" w:customStyle="1" w:styleId="Style16">
    <w:name w:val="Style16"/>
    <w:uiPriority w:val="99"/>
    <w:rsid w:val="00EA7777"/>
  </w:style>
  <w:style w:type="character" w:customStyle="1" w:styleId="Heading3Char2">
    <w:name w:val="Heading 3 Char2"/>
    <w:basedOn w:val="DefaultParagraphFont"/>
    <w:uiPriority w:val="9"/>
    <w:rsid w:val="00EA7777"/>
    <w:rPr>
      <w:rFonts w:asciiTheme="majorHAnsi" w:eastAsiaTheme="majorEastAsia" w:hAnsiTheme="majorHAnsi" w:cstheme="majorBidi"/>
      <w:b/>
      <w:bCs/>
      <w:smallCaps/>
      <w:color w:val="000000" w:themeColor="text1"/>
      <w:sz w:val="28"/>
    </w:rPr>
  </w:style>
  <w:style w:type="character" w:customStyle="1" w:styleId="Heading5Char13">
    <w:name w:val="Heading 5 Char13"/>
    <w:basedOn w:val="DefaultParagraphFont"/>
    <w:uiPriority w:val="9"/>
    <w:semiHidden/>
    <w:rsid w:val="00EA7777"/>
    <w:rPr>
      <w:rFonts w:asciiTheme="majorHAnsi" w:eastAsiaTheme="majorEastAsia" w:hAnsiTheme="majorHAnsi" w:cstheme="majorBidi"/>
      <w:b/>
    </w:rPr>
  </w:style>
  <w:style w:type="character" w:customStyle="1" w:styleId="CommentTextChar13">
    <w:name w:val="Comment Text Char13"/>
    <w:basedOn w:val="DefaultParagraphFont"/>
    <w:uiPriority w:val="99"/>
    <w:semiHidden/>
    <w:rsid w:val="00EA7777"/>
    <w:rPr>
      <w:sz w:val="20"/>
      <w:szCs w:val="20"/>
    </w:rPr>
  </w:style>
  <w:style w:type="character" w:customStyle="1" w:styleId="CommentSubjectChar13">
    <w:name w:val="Comment Subject Char13"/>
    <w:basedOn w:val="CommentTextChar"/>
    <w:uiPriority w:val="99"/>
    <w:semiHidden/>
    <w:rsid w:val="00EA7777"/>
    <w:rPr>
      <w:b/>
      <w:bCs/>
      <w:sz w:val="20"/>
      <w:szCs w:val="20"/>
    </w:rPr>
  </w:style>
  <w:style w:type="character" w:customStyle="1" w:styleId="BalloonTextChar13">
    <w:name w:val="Balloon Text Char13"/>
    <w:basedOn w:val="DefaultParagraphFont"/>
    <w:uiPriority w:val="99"/>
    <w:semiHidden/>
    <w:rsid w:val="00EA7777"/>
    <w:rPr>
      <w:rFonts w:ascii="Segoe UI" w:hAnsi="Segoe UI" w:cs="Segoe UI"/>
      <w:sz w:val="18"/>
      <w:szCs w:val="18"/>
    </w:rPr>
  </w:style>
  <w:style w:type="character" w:customStyle="1" w:styleId="HeaderChar13">
    <w:name w:val="Header Char13"/>
    <w:basedOn w:val="DefaultParagraphFont"/>
    <w:uiPriority w:val="99"/>
    <w:rsid w:val="00EA7777"/>
    <w:rPr>
      <w:sz w:val="24"/>
    </w:rPr>
  </w:style>
  <w:style w:type="character" w:customStyle="1" w:styleId="FooterChar14">
    <w:name w:val="Footer Char14"/>
    <w:basedOn w:val="DefaultParagraphFont"/>
    <w:uiPriority w:val="99"/>
    <w:rsid w:val="00EA7777"/>
    <w:rPr>
      <w:sz w:val="24"/>
    </w:rPr>
  </w:style>
  <w:style w:type="paragraph" w:styleId="NormalWeb">
    <w:name w:val="Normal (Web)"/>
    <w:basedOn w:val="Normal"/>
    <w:uiPriority w:val="99"/>
    <w:unhideWhenUsed/>
    <w:rsid w:val="00EA7777"/>
    <w:pPr>
      <w:spacing w:before="100" w:beforeAutospacing="1" w:after="100" w:afterAutospacing="1"/>
      <w:jc w:val="left"/>
    </w:pPr>
    <w:rPr>
      <w:rFonts w:cs="Times New Roman"/>
      <w:szCs w:val="24"/>
      <w:lang w:eastAsia="en-ZA"/>
    </w:rPr>
  </w:style>
  <w:style w:type="character" w:customStyle="1" w:styleId="TitleChar5">
    <w:name w:val="Title Char5"/>
    <w:basedOn w:val="DefaultParagraphFont"/>
    <w:uiPriority w:val="10"/>
    <w:rsid w:val="00EA7777"/>
    <w:rPr>
      <w:rFonts w:asciiTheme="majorHAnsi" w:eastAsiaTheme="majorEastAsia" w:hAnsiTheme="majorHAnsi" w:cstheme="majorBidi"/>
      <w:b/>
      <w:color w:val="000000" w:themeColor="text1"/>
      <w:sz w:val="32"/>
      <w:szCs w:val="56"/>
    </w:rPr>
  </w:style>
  <w:style w:type="character" w:customStyle="1" w:styleId="QuoteChar2">
    <w:name w:val="Quote Char2"/>
    <w:basedOn w:val="DefaultParagraphFont"/>
    <w:uiPriority w:val="29"/>
    <w:rsid w:val="00EA7777"/>
    <w:rPr>
      <w:i/>
      <w:iCs/>
      <w:color w:val="000000" w:themeColor="text1"/>
    </w:rPr>
  </w:style>
  <w:style w:type="character" w:customStyle="1" w:styleId="IntenseQuoteChar2">
    <w:name w:val="Intense Quote Char2"/>
    <w:basedOn w:val="DefaultParagraphFont"/>
    <w:uiPriority w:val="30"/>
    <w:rsid w:val="00EA7777"/>
    <w:rPr>
      <w:color w:val="000000" w:themeColor="text1"/>
      <w:shd w:val="clear" w:color="auto" w:fill="F2F2F2" w:themeFill="background1" w:themeFillShade="F2"/>
    </w:rPr>
  </w:style>
  <w:style w:type="character" w:customStyle="1" w:styleId="SubtitleChar12">
    <w:name w:val="Subtitle Char12"/>
    <w:aliases w:val="Chapter heading Char12"/>
    <w:basedOn w:val="DefaultParagraphFont"/>
    <w:uiPriority w:val="11"/>
    <w:rsid w:val="00EA7777"/>
    <w:rPr>
      <w:rFonts w:asciiTheme="majorHAnsi" w:hAnsiTheme="majorHAnsi"/>
      <w:b/>
      <w:spacing w:val="10"/>
      <w:sz w:val="32"/>
    </w:rPr>
  </w:style>
  <w:style w:type="numbering" w:customStyle="1" w:styleId="Style17">
    <w:name w:val="Style17"/>
    <w:uiPriority w:val="99"/>
    <w:rsid w:val="00EA7777"/>
  </w:style>
  <w:style w:type="character" w:customStyle="1" w:styleId="Heading3Char3">
    <w:name w:val="Heading 3 Char3"/>
    <w:aliases w:val="Sub heading Char1,Heading 3 Char31"/>
    <w:basedOn w:val="DefaultParagraphFont"/>
    <w:uiPriority w:val="9"/>
    <w:rsid w:val="00EA7777"/>
    <w:rPr>
      <w:rFonts w:asciiTheme="majorHAnsi" w:eastAsiaTheme="majorEastAsia" w:hAnsiTheme="majorHAnsi" w:cstheme="majorBidi"/>
      <w:b/>
      <w:bCs/>
      <w:smallCaps/>
      <w:color w:val="000000" w:themeColor="text1"/>
      <w:sz w:val="24"/>
    </w:rPr>
  </w:style>
  <w:style w:type="character" w:customStyle="1" w:styleId="Heading4Char3">
    <w:name w:val="Heading 4 Char3"/>
    <w:basedOn w:val="DefaultParagraphFont"/>
    <w:uiPriority w:val="9"/>
    <w:rsid w:val="00EA7777"/>
    <w:rPr>
      <w:rFonts w:asciiTheme="majorHAnsi" w:eastAsiaTheme="majorEastAsia" w:hAnsiTheme="majorHAnsi" w:cstheme="majorBidi"/>
      <w:b/>
      <w:bCs/>
      <w:iCs/>
      <w:smallCaps/>
      <w:color w:val="000000" w:themeColor="text1"/>
      <w:sz w:val="28"/>
    </w:rPr>
  </w:style>
  <w:style w:type="character" w:customStyle="1" w:styleId="Heading5Char14">
    <w:name w:val="Heading 5 Char14"/>
    <w:basedOn w:val="DefaultParagraphFont"/>
    <w:uiPriority w:val="9"/>
    <w:semiHidden/>
    <w:rsid w:val="00EA7777"/>
    <w:rPr>
      <w:rFonts w:asciiTheme="majorHAnsi" w:eastAsiaTheme="majorEastAsia" w:hAnsiTheme="majorHAnsi" w:cstheme="majorBidi"/>
      <w:color w:val="323E4F" w:themeColor="text2" w:themeShade="BF"/>
    </w:rPr>
  </w:style>
  <w:style w:type="character" w:customStyle="1" w:styleId="CommentTextChar14">
    <w:name w:val="Comment Text Char14"/>
    <w:basedOn w:val="DefaultParagraphFont"/>
    <w:uiPriority w:val="99"/>
    <w:rsid w:val="00EA7777"/>
    <w:rPr>
      <w:sz w:val="20"/>
      <w:szCs w:val="20"/>
    </w:rPr>
  </w:style>
  <w:style w:type="character" w:customStyle="1" w:styleId="CommentSubjectChar14">
    <w:name w:val="Comment Subject Char14"/>
    <w:basedOn w:val="CommentTextChar"/>
    <w:uiPriority w:val="99"/>
    <w:semiHidden/>
    <w:rsid w:val="00EA7777"/>
    <w:rPr>
      <w:b/>
      <w:bCs/>
      <w:sz w:val="20"/>
      <w:szCs w:val="20"/>
    </w:rPr>
  </w:style>
  <w:style w:type="character" w:customStyle="1" w:styleId="BalloonTextChar14">
    <w:name w:val="Balloon Text Char14"/>
    <w:basedOn w:val="DefaultParagraphFont"/>
    <w:uiPriority w:val="99"/>
    <w:semiHidden/>
    <w:rsid w:val="00EA7777"/>
    <w:rPr>
      <w:rFonts w:ascii="Segoe UI" w:hAnsi="Segoe UI" w:cs="Segoe UI"/>
      <w:sz w:val="18"/>
      <w:szCs w:val="18"/>
    </w:rPr>
  </w:style>
  <w:style w:type="character" w:customStyle="1" w:styleId="HeaderChar14">
    <w:name w:val="Header Char14"/>
    <w:basedOn w:val="DefaultParagraphFont"/>
    <w:uiPriority w:val="99"/>
    <w:rsid w:val="00EA7777"/>
    <w:rPr>
      <w:sz w:val="24"/>
    </w:rPr>
  </w:style>
  <w:style w:type="character" w:customStyle="1" w:styleId="FooterChar15">
    <w:name w:val="Footer Char15"/>
    <w:basedOn w:val="DefaultParagraphFont"/>
    <w:uiPriority w:val="99"/>
    <w:rsid w:val="00EA7777"/>
    <w:rPr>
      <w:sz w:val="24"/>
    </w:rPr>
  </w:style>
  <w:style w:type="character" w:customStyle="1" w:styleId="TitleChar6">
    <w:name w:val="Title Char6"/>
    <w:basedOn w:val="DefaultParagraphFont"/>
    <w:uiPriority w:val="10"/>
    <w:rsid w:val="00EA7777"/>
    <w:rPr>
      <w:rFonts w:asciiTheme="majorHAnsi" w:eastAsiaTheme="majorEastAsia" w:hAnsiTheme="majorHAnsi" w:cstheme="majorBidi"/>
      <w:color w:val="000000" w:themeColor="text1"/>
      <w:sz w:val="56"/>
      <w:szCs w:val="56"/>
    </w:rPr>
  </w:style>
  <w:style w:type="character" w:customStyle="1" w:styleId="QuoteChar3">
    <w:name w:val="Quote Char3"/>
    <w:basedOn w:val="DefaultParagraphFont"/>
    <w:uiPriority w:val="29"/>
    <w:rsid w:val="00EA7777"/>
    <w:rPr>
      <w:i/>
      <w:iCs/>
      <w:color w:val="000000" w:themeColor="text1"/>
    </w:rPr>
  </w:style>
  <w:style w:type="character" w:customStyle="1" w:styleId="IntenseQuoteChar3">
    <w:name w:val="Intense Quote Char3"/>
    <w:basedOn w:val="DefaultParagraphFont"/>
    <w:uiPriority w:val="30"/>
    <w:rsid w:val="00EA7777"/>
    <w:rPr>
      <w:color w:val="000000" w:themeColor="text1"/>
      <w:shd w:val="clear" w:color="auto" w:fill="F2F2F2" w:themeFill="background1" w:themeFillShade="F2"/>
    </w:rPr>
  </w:style>
  <w:style w:type="character" w:customStyle="1" w:styleId="Heading3Char1">
    <w:name w:val="Heading 3 Char1"/>
    <w:basedOn w:val="DefaultParagraphFont"/>
    <w:uiPriority w:val="9"/>
    <w:rsid w:val="00397AD7"/>
    <w:rPr>
      <w:rFonts w:asciiTheme="majorHAnsi" w:eastAsiaTheme="majorEastAsia" w:hAnsiTheme="majorHAnsi" w:cstheme="majorBidi"/>
      <w:b/>
      <w:sz w:val="28"/>
      <w:szCs w:val="24"/>
    </w:rPr>
  </w:style>
  <w:style w:type="character" w:customStyle="1" w:styleId="HeaderChar15">
    <w:name w:val="Header Char15"/>
    <w:basedOn w:val="DefaultParagraphFont"/>
    <w:uiPriority w:val="99"/>
    <w:rsid w:val="00757517"/>
  </w:style>
  <w:style w:type="character" w:customStyle="1" w:styleId="FooterChar16">
    <w:name w:val="Footer Char16"/>
    <w:basedOn w:val="DefaultParagraphFont"/>
    <w:uiPriority w:val="99"/>
    <w:rsid w:val="00757517"/>
  </w:style>
  <w:style w:type="character" w:customStyle="1" w:styleId="Heading3Char4">
    <w:name w:val="Heading 3 Char4"/>
    <w:basedOn w:val="DefaultParagraphFont"/>
    <w:uiPriority w:val="9"/>
    <w:rsid w:val="00757517"/>
    <w:rPr>
      <w:rFonts w:asciiTheme="majorHAnsi" w:eastAsiaTheme="majorEastAsia" w:hAnsiTheme="majorHAnsi" w:cstheme="majorBidi"/>
      <w:b/>
      <w:bCs/>
      <w:color w:val="000000" w:themeColor="text1"/>
      <w:sz w:val="28"/>
    </w:rPr>
  </w:style>
  <w:style w:type="character" w:customStyle="1" w:styleId="CommentTextChar15">
    <w:name w:val="Comment Text Char15"/>
    <w:basedOn w:val="DefaultParagraphFont"/>
    <w:uiPriority w:val="99"/>
    <w:rsid w:val="00757517"/>
    <w:rPr>
      <w:sz w:val="20"/>
      <w:szCs w:val="20"/>
    </w:rPr>
  </w:style>
  <w:style w:type="character" w:customStyle="1" w:styleId="CommentSubjectChar15">
    <w:name w:val="Comment Subject Char15"/>
    <w:basedOn w:val="CommentTextChar"/>
    <w:uiPriority w:val="99"/>
    <w:semiHidden/>
    <w:rsid w:val="00757517"/>
    <w:rPr>
      <w:b/>
      <w:bCs/>
      <w:sz w:val="20"/>
      <w:szCs w:val="20"/>
    </w:rPr>
  </w:style>
  <w:style w:type="character" w:customStyle="1" w:styleId="BalloonTextChar15">
    <w:name w:val="Balloon Text Char15"/>
    <w:basedOn w:val="DefaultParagraphFont"/>
    <w:uiPriority w:val="99"/>
    <w:semiHidden/>
    <w:rsid w:val="00757517"/>
    <w:rPr>
      <w:rFonts w:ascii="Segoe UI" w:hAnsi="Segoe UI" w:cs="Segoe UI"/>
      <w:sz w:val="18"/>
      <w:szCs w:val="18"/>
    </w:rPr>
  </w:style>
  <w:style w:type="character" w:customStyle="1" w:styleId="Heading5Char15">
    <w:name w:val="Heading 5 Char15"/>
    <w:basedOn w:val="DefaultParagraphFont"/>
    <w:uiPriority w:val="9"/>
    <w:rsid w:val="00757517"/>
    <w:rPr>
      <w:rFonts w:asciiTheme="majorHAnsi" w:eastAsiaTheme="majorEastAsia" w:hAnsiTheme="majorHAnsi" w:cstheme="majorBidi"/>
      <w:color w:val="000000" w:themeColor="text1"/>
    </w:rPr>
  </w:style>
  <w:style w:type="character" w:customStyle="1" w:styleId="TitleChar7">
    <w:name w:val="Title Char7"/>
    <w:basedOn w:val="DefaultParagraphFont"/>
    <w:uiPriority w:val="10"/>
    <w:rsid w:val="00757517"/>
    <w:rPr>
      <w:rFonts w:asciiTheme="majorHAnsi" w:eastAsiaTheme="majorEastAsia" w:hAnsiTheme="majorHAnsi" w:cstheme="majorBidi"/>
      <w:color w:val="000000" w:themeColor="text1"/>
      <w:sz w:val="56"/>
      <w:szCs w:val="56"/>
    </w:rPr>
  </w:style>
  <w:style w:type="character" w:customStyle="1" w:styleId="SubtitleChar13">
    <w:name w:val="Subtitle Char13"/>
    <w:basedOn w:val="DefaultParagraphFont"/>
    <w:uiPriority w:val="11"/>
    <w:rsid w:val="00757517"/>
    <w:rPr>
      <w:color w:val="5A5A5A" w:themeColor="text1" w:themeTint="A5"/>
      <w:spacing w:val="10"/>
    </w:rPr>
  </w:style>
  <w:style w:type="character" w:customStyle="1" w:styleId="QuoteChar4">
    <w:name w:val="Quote Char4"/>
    <w:basedOn w:val="DefaultParagraphFont"/>
    <w:uiPriority w:val="29"/>
    <w:rsid w:val="00757517"/>
    <w:rPr>
      <w:i/>
      <w:iCs/>
      <w:color w:val="000000" w:themeColor="text1"/>
    </w:rPr>
  </w:style>
  <w:style w:type="character" w:customStyle="1" w:styleId="IntenseQuoteChar4">
    <w:name w:val="Intense Quote Char4"/>
    <w:basedOn w:val="DefaultParagraphFont"/>
    <w:uiPriority w:val="30"/>
    <w:rsid w:val="00757517"/>
    <w:rPr>
      <w:color w:val="000000" w:themeColor="text1"/>
      <w:shd w:val="clear" w:color="auto" w:fill="F2F2F2" w:themeFill="background1" w:themeFillShade="F2"/>
    </w:rPr>
  </w:style>
  <w:style w:type="character" w:customStyle="1" w:styleId="Heading3Char5">
    <w:name w:val="Heading 3 Char5"/>
    <w:aliases w:val="Sub heading Char21,Sub heading1 Char1"/>
    <w:basedOn w:val="DefaultParagraphFont"/>
    <w:uiPriority w:val="9"/>
    <w:rsid w:val="00757517"/>
    <w:rPr>
      <w:rFonts w:asciiTheme="majorHAnsi" w:eastAsiaTheme="majorEastAsia" w:hAnsiTheme="majorHAnsi" w:cstheme="majorBidi"/>
      <w:b/>
      <w:bCs/>
      <w:smallCaps/>
      <w:color w:val="000000" w:themeColor="text1"/>
      <w:sz w:val="28"/>
    </w:rPr>
  </w:style>
  <w:style w:type="character" w:customStyle="1" w:styleId="FooterChar17">
    <w:name w:val="Footer Char17"/>
    <w:basedOn w:val="DefaultParagraphFont"/>
    <w:uiPriority w:val="99"/>
    <w:rsid w:val="00757517"/>
    <w:rPr>
      <w:sz w:val="24"/>
    </w:rPr>
  </w:style>
  <w:style w:type="character" w:customStyle="1" w:styleId="TitleChar8">
    <w:name w:val="Title Char8"/>
    <w:basedOn w:val="DefaultParagraphFont"/>
    <w:uiPriority w:val="10"/>
    <w:rsid w:val="00757517"/>
    <w:rPr>
      <w:rFonts w:asciiTheme="majorHAnsi" w:eastAsiaTheme="majorEastAsia" w:hAnsiTheme="majorHAnsi" w:cstheme="majorBidi"/>
      <w:b/>
      <w:color w:val="000000" w:themeColor="text1"/>
      <w:sz w:val="32"/>
      <w:szCs w:val="56"/>
    </w:rPr>
  </w:style>
  <w:style w:type="character" w:customStyle="1" w:styleId="NoSpacingChar1">
    <w:name w:val="No Spacing Char1"/>
    <w:aliases w:val="Fig legend Char1,Fig legend1 Char1,Fig legend2 Char1,Fig legend3 Char1,Fig legend11 Char1,Fig legend21 Char1,Fig legend4 Char1,Fig legend5 Char1,Fig legend6 Char1,Fig legend7 Char1,Fig legend8 Char1,Fig legend9 Char1,Fig legend10 Char1"/>
    <w:basedOn w:val="DefaultParagraphFont"/>
    <w:uiPriority w:val="1"/>
    <w:rsid w:val="00757517"/>
    <w:rPr>
      <w:sz w:val="20"/>
    </w:rPr>
  </w:style>
  <w:style w:type="character" w:customStyle="1" w:styleId="Heading3Char6">
    <w:name w:val="Heading 3 Char6"/>
    <w:aliases w:val="Sub heading Char22,Sub heading1 Char2"/>
    <w:basedOn w:val="DefaultParagraphFont"/>
    <w:uiPriority w:val="9"/>
    <w:rsid w:val="00757517"/>
    <w:rPr>
      <w:rFonts w:asciiTheme="majorHAnsi" w:eastAsiaTheme="majorEastAsia" w:hAnsiTheme="majorHAnsi" w:cstheme="majorBidi"/>
      <w:b/>
      <w:bCs/>
      <w:smallCaps/>
      <w:color w:val="000000" w:themeColor="text1"/>
      <w:sz w:val="28"/>
    </w:rPr>
  </w:style>
  <w:style w:type="character" w:customStyle="1" w:styleId="FooterChar18">
    <w:name w:val="Footer Char18"/>
    <w:basedOn w:val="DefaultParagraphFont"/>
    <w:uiPriority w:val="99"/>
    <w:rsid w:val="00757517"/>
    <w:rPr>
      <w:sz w:val="24"/>
    </w:rPr>
  </w:style>
  <w:style w:type="character" w:customStyle="1" w:styleId="TitleChar9">
    <w:name w:val="Title Char9"/>
    <w:basedOn w:val="DefaultParagraphFont"/>
    <w:uiPriority w:val="10"/>
    <w:rsid w:val="00757517"/>
    <w:rPr>
      <w:rFonts w:asciiTheme="majorHAnsi" w:eastAsiaTheme="majorEastAsia" w:hAnsiTheme="majorHAnsi" w:cstheme="majorBidi"/>
      <w:b/>
      <w:color w:val="000000" w:themeColor="text1"/>
      <w:sz w:val="32"/>
      <w:szCs w:val="56"/>
    </w:rPr>
  </w:style>
  <w:style w:type="character" w:customStyle="1" w:styleId="NoSpacingChar2">
    <w:name w:val="No Spacing Char2"/>
    <w:aliases w:val="Fig legend Char2,Fig legend1 Char2,Fig legend2 Char2,Fig legend3 Char2,Fig legend11 Char2,Fig legend21 Char2,Fig legend4 Char2,Fig legend5 Char2,Fig legend6 Char2,Fig legend7 Char2,Fig legend8 Char2,Fig legend9 Char2,Fig legend10 Char2"/>
    <w:basedOn w:val="DefaultParagraphFont"/>
    <w:uiPriority w:val="1"/>
    <w:rsid w:val="00757517"/>
    <w:rPr>
      <w:sz w:val="20"/>
    </w:rPr>
  </w:style>
  <w:style w:type="character" w:customStyle="1" w:styleId="SubtitleChar14">
    <w:name w:val="Subtitle Char14"/>
    <w:aliases w:val="Chapter heading Char13"/>
    <w:basedOn w:val="DefaultParagraphFont"/>
    <w:uiPriority w:val="11"/>
    <w:rsid w:val="00757517"/>
    <w:rPr>
      <w:rFonts w:asciiTheme="majorHAnsi" w:hAnsiTheme="majorHAnsi"/>
      <w:b/>
      <w:spacing w:val="10"/>
      <w:sz w:val="32"/>
    </w:rPr>
  </w:style>
  <w:style w:type="numbering" w:customStyle="1" w:styleId="Style18">
    <w:name w:val="Style18"/>
    <w:uiPriority w:val="99"/>
    <w:rsid w:val="00757517"/>
  </w:style>
  <w:style w:type="character" w:customStyle="1" w:styleId="Heading3Char7">
    <w:name w:val="Heading 3 Char7"/>
    <w:aliases w:val="Sub heading Char3"/>
    <w:basedOn w:val="DefaultParagraphFont"/>
    <w:uiPriority w:val="9"/>
    <w:rsid w:val="00757517"/>
    <w:rPr>
      <w:rFonts w:asciiTheme="majorHAnsi" w:eastAsiaTheme="majorEastAsia" w:hAnsiTheme="majorHAnsi" w:cstheme="majorBidi"/>
      <w:b/>
      <w:bCs/>
      <w:smallCaps/>
      <w:color w:val="000000" w:themeColor="text1"/>
      <w:sz w:val="24"/>
    </w:rPr>
  </w:style>
  <w:style w:type="character" w:customStyle="1" w:styleId="Heading4Char4">
    <w:name w:val="Heading 4 Char4"/>
    <w:basedOn w:val="DefaultParagraphFont"/>
    <w:uiPriority w:val="9"/>
    <w:rsid w:val="00757517"/>
    <w:rPr>
      <w:rFonts w:asciiTheme="majorHAnsi" w:eastAsiaTheme="majorEastAsia" w:hAnsiTheme="majorHAnsi" w:cstheme="majorBidi"/>
      <w:b/>
      <w:bCs/>
      <w:iCs/>
      <w:smallCaps/>
      <w:color w:val="000000" w:themeColor="text1"/>
      <w:sz w:val="28"/>
    </w:rPr>
  </w:style>
  <w:style w:type="character" w:customStyle="1" w:styleId="Heading5Char16">
    <w:name w:val="Heading 5 Char16"/>
    <w:basedOn w:val="DefaultParagraphFont"/>
    <w:uiPriority w:val="9"/>
    <w:semiHidden/>
    <w:rsid w:val="00757517"/>
    <w:rPr>
      <w:rFonts w:asciiTheme="majorHAnsi" w:eastAsiaTheme="majorEastAsia" w:hAnsiTheme="majorHAnsi" w:cstheme="majorBidi"/>
      <w:color w:val="323E4F" w:themeColor="text2" w:themeShade="BF"/>
    </w:rPr>
  </w:style>
  <w:style w:type="character" w:customStyle="1" w:styleId="CommentTextChar16">
    <w:name w:val="Comment Text Char16"/>
    <w:basedOn w:val="DefaultParagraphFont"/>
    <w:uiPriority w:val="99"/>
    <w:rsid w:val="00757517"/>
    <w:rPr>
      <w:sz w:val="20"/>
      <w:szCs w:val="20"/>
    </w:rPr>
  </w:style>
  <w:style w:type="character" w:customStyle="1" w:styleId="CommentSubjectChar16">
    <w:name w:val="Comment Subject Char16"/>
    <w:basedOn w:val="CommentTextChar"/>
    <w:uiPriority w:val="99"/>
    <w:semiHidden/>
    <w:rsid w:val="00757517"/>
    <w:rPr>
      <w:b/>
      <w:bCs/>
      <w:sz w:val="20"/>
      <w:szCs w:val="20"/>
    </w:rPr>
  </w:style>
  <w:style w:type="character" w:customStyle="1" w:styleId="BalloonTextChar16">
    <w:name w:val="Balloon Text Char16"/>
    <w:basedOn w:val="DefaultParagraphFont"/>
    <w:uiPriority w:val="99"/>
    <w:semiHidden/>
    <w:rsid w:val="00757517"/>
    <w:rPr>
      <w:rFonts w:ascii="Segoe UI" w:hAnsi="Segoe UI" w:cs="Segoe UI"/>
      <w:sz w:val="18"/>
      <w:szCs w:val="18"/>
    </w:rPr>
  </w:style>
  <w:style w:type="character" w:customStyle="1" w:styleId="HeaderChar16">
    <w:name w:val="Header Char16"/>
    <w:basedOn w:val="DefaultParagraphFont"/>
    <w:uiPriority w:val="99"/>
    <w:rsid w:val="00757517"/>
    <w:rPr>
      <w:sz w:val="24"/>
    </w:rPr>
  </w:style>
  <w:style w:type="character" w:customStyle="1" w:styleId="FooterChar19">
    <w:name w:val="Footer Char19"/>
    <w:basedOn w:val="DefaultParagraphFont"/>
    <w:uiPriority w:val="99"/>
    <w:rsid w:val="00757517"/>
    <w:rPr>
      <w:sz w:val="24"/>
    </w:rPr>
  </w:style>
  <w:style w:type="character" w:customStyle="1" w:styleId="TitleChar10">
    <w:name w:val="Title Char10"/>
    <w:basedOn w:val="DefaultParagraphFont"/>
    <w:uiPriority w:val="10"/>
    <w:rsid w:val="00757517"/>
    <w:rPr>
      <w:rFonts w:asciiTheme="majorHAnsi" w:eastAsiaTheme="majorEastAsia" w:hAnsiTheme="majorHAnsi" w:cstheme="majorBidi"/>
      <w:color w:val="000000" w:themeColor="text1"/>
      <w:sz w:val="56"/>
      <w:szCs w:val="56"/>
    </w:rPr>
  </w:style>
  <w:style w:type="character" w:customStyle="1" w:styleId="QuoteChar5">
    <w:name w:val="Quote Char5"/>
    <w:basedOn w:val="DefaultParagraphFont"/>
    <w:uiPriority w:val="29"/>
    <w:rsid w:val="00757517"/>
    <w:rPr>
      <w:i/>
      <w:iCs/>
      <w:color w:val="000000" w:themeColor="text1"/>
    </w:rPr>
  </w:style>
  <w:style w:type="character" w:customStyle="1" w:styleId="IntenseQuoteChar5">
    <w:name w:val="Intense Quote Char5"/>
    <w:basedOn w:val="DefaultParagraphFont"/>
    <w:uiPriority w:val="30"/>
    <w:rsid w:val="00757517"/>
    <w:rPr>
      <w:color w:val="000000" w:themeColor="text1"/>
      <w:shd w:val="clear" w:color="auto" w:fill="F2F2F2" w:themeFill="background1" w:themeFillShade="F2"/>
    </w:rPr>
  </w:style>
  <w:style w:type="character" w:customStyle="1" w:styleId="Heading3Char8">
    <w:name w:val="Heading 3 Char8"/>
    <w:aliases w:val="Sub heading Char23,Sub heading1 Char3"/>
    <w:basedOn w:val="DefaultParagraphFont"/>
    <w:uiPriority w:val="9"/>
    <w:rsid w:val="00B52CC1"/>
    <w:rPr>
      <w:rFonts w:asciiTheme="majorHAnsi" w:eastAsiaTheme="majorEastAsia" w:hAnsiTheme="majorHAnsi" w:cstheme="majorBidi"/>
      <w:b/>
      <w:bCs/>
      <w:smallCaps/>
      <w:color w:val="000000" w:themeColor="text1"/>
      <w:sz w:val="28"/>
    </w:rPr>
  </w:style>
  <w:style w:type="character" w:customStyle="1" w:styleId="FooterChar20">
    <w:name w:val="Footer Char20"/>
    <w:basedOn w:val="DefaultParagraphFont"/>
    <w:uiPriority w:val="99"/>
    <w:rsid w:val="00B52CC1"/>
    <w:rPr>
      <w:sz w:val="24"/>
    </w:rPr>
  </w:style>
  <w:style w:type="character" w:customStyle="1" w:styleId="TitleChar13">
    <w:name w:val="Title Char13"/>
    <w:basedOn w:val="DefaultParagraphFont"/>
    <w:uiPriority w:val="10"/>
    <w:rsid w:val="00B52CC1"/>
    <w:rPr>
      <w:rFonts w:asciiTheme="majorHAnsi" w:eastAsiaTheme="majorEastAsia" w:hAnsiTheme="majorHAnsi" w:cstheme="majorBidi"/>
      <w:b/>
      <w:color w:val="000000" w:themeColor="text1"/>
      <w:sz w:val="32"/>
      <w:szCs w:val="56"/>
    </w:rPr>
  </w:style>
  <w:style w:type="character" w:customStyle="1" w:styleId="NoSpacingChar3">
    <w:name w:val="No Spacing Char3"/>
    <w:aliases w:val="Fig legend Char3,Fig legend1 Char3,Fig legend2 Char3,Fig legend3 Char3,Fig legend11 Char3,Fig legend21 Char3,Fig legend4 Char3,Fig legend5 Char3,Fig legend6 Char3,Fig legend7 Char3,Fig legend8 Char3,Fig legend9 Char3,Fig legend10 Char3"/>
    <w:basedOn w:val="DefaultParagraphFont"/>
    <w:uiPriority w:val="1"/>
    <w:rsid w:val="00B52CC1"/>
    <w:rPr>
      <w:sz w:val="20"/>
    </w:rPr>
  </w:style>
  <w:style w:type="character" w:customStyle="1" w:styleId="SubtitleChar15">
    <w:name w:val="Subtitle Char15"/>
    <w:aliases w:val="Chapter heading Char14,Chapter heading1 Char3,Chapter heading2 Char1,Chapter heading11 Char1,Chapter heading3 Char1,Chapter heading4 Char1,Chapter heading5 Char1,Chapter heading6 Char1,Chapter heading7 Char1,Chapter heading8 Char1"/>
    <w:basedOn w:val="DefaultParagraphFont"/>
    <w:uiPriority w:val="11"/>
    <w:rsid w:val="00B52CC1"/>
    <w:rPr>
      <w:rFonts w:asciiTheme="majorHAnsi" w:hAnsiTheme="majorHAnsi"/>
      <w:b/>
      <w:spacing w:val="10"/>
      <w:sz w:val="32"/>
    </w:rPr>
  </w:style>
  <w:style w:type="character" w:customStyle="1" w:styleId="Heading3Char9">
    <w:name w:val="Heading 3 Char9"/>
    <w:aliases w:val="Sub heading Char4,Sub heading1 Char4,Sub heading2 Char1,Sub heading11 Char1,Sub heading3 Char1,Sub heading12 Char1,Sub heading4 Char1"/>
    <w:basedOn w:val="DefaultParagraphFont"/>
    <w:uiPriority w:val="9"/>
    <w:rsid w:val="00B52CC1"/>
    <w:rPr>
      <w:rFonts w:asciiTheme="majorHAnsi" w:eastAsiaTheme="majorEastAsia" w:hAnsiTheme="majorHAnsi" w:cstheme="majorBidi"/>
      <w:b/>
      <w:bCs/>
      <w:smallCaps/>
      <w:color w:val="000000" w:themeColor="text1"/>
      <w:sz w:val="24"/>
    </w:rPr>
  </w:style>
  <w:style w:type="character" w:customStyle="1" w:styleId="Heading4Char5">
    <w:name w:val="Heading 4 Char5"/>
    <w:basedOn w:val="DefaultParagraphFont"/>
    <w:uiPriority w:val="9"/>
    <w:rsid w:val="00B52CC1"/>
    <w:rPr>
      <w:rFonts w:asciiTheme="majorHAnsi" w:eastAsiaTheme="majorEastAsia" w:hAnsiTheme="majorHAnsi" w:cstheme="majorBidi"/>
      <w:b/>
      <w:bCs/>
      <w:iCs/>
      <w:smallCaps/>
      <w:color w:val="000000" w:themeColor="text1"/>
      <w:sz w:val="28"/>
    </w:rPr>
  </w:style>
  <w:style w:type="character" w:customStyle="1" w:styleId="FooterChar22">
    <w:name w:val="Footer Char22"/>
    <w:basedOn w:val="DefaultParagraphFont"/>
    <w:uiPriority w:val="99"/>
    <w:rsid w:val="00B52CC1"/>
    <w:rPr>
      <w:sz w:val="24"/>
    </w:rPr>
  </w:style>
  <w:style w:type="character" w:customStyle="1" w:styleId="NoSpacingChar4">
    <w:name w:val="No Spacing Char4"/>
    <w:aliases w:val="Fig legend Char4,Fig legend1 Char4,Fig legend2 Char4,Fig legend3 Char4,Fig legend11 Char4,Fig legend21 Char4,Fig legend4 Char4,Fig legend5 Char4,Fig legend6 Char4,Fig legend7 Char4,Fig legend8 Char4,Fig legend9 Char4,Fig legend10 Char4"/>
    <w:basedOn w:val="DefaultParagraphFont"/>
    <w:uiPriority w:val="1"/>
    <w:rsid w:val="00B52CC1"/>
    <w:rPr>
      <w:sz w:val="20"/>
    </w:rPr>
  </w:style>
  <w:style w:type="paragraph" w:styleId="TOC4">
    <w:name w:val="toc 4"/>
    <w:basedOn w:val="Normal"/>
    <w:next w:val="Normal"/>
    <w:autoRedefine/>
    <w:uiPriority w:val="39"/>
    <w:unhideWhenUsed/>
    <w:rsid w:val="00B52CC1"/>
    <w:pPr>
      <w:spacing w:after="100" w:line="259" w:lineRule="auto"/>
      <w:ind w:left="660"/>
      <w:jc w:val="left"/>
    </w:pPr>
    <w:rPr>
      <w:lang w:eastAsia="en-ZA"/>
    </w:rPr>
  </w:style>
  <w:style w:type="paragraph" w:styleId="TOC5">
    <w:name w:val="toc 5"/>
    <w:basedOn w:val="Normal"/>
    <w:next w:val="Normal"/>
    <w:autoRedefine/>
    <w:uiPriority w:val="39"/>
    <w:unhideWhenUsed/>
    <w:rsid w:val="00B52CC1"/>
    <w:pPr>
      <w:spacing w:after="100" w:line="259" w:lineRule="auto"/>
      <w:ind w:left="880"/>
      <w:jc w:val="left"/>
    </w:pPr>
    <w:rPr>
      <w:lang w:eastAsia="en-ZA"/>
    </w:rPr>
  </w:style>
  <w:style w:type="paragraph" w:styleId="TOC6">
    <w:name w:val="toc 6"/>
    <w:basedOn w:val="Normal"/>
    <w:next w:val="Normal"/>
    <w:autoRedefine/>
    <w:uiPriority w:val="39"/>
    <w:unhideWhenUsed/>
    <w:rsid w:val="00B52CC1"/>
    <w:pPr>
      <w:spacing w:after="100" w:line="259" w:lineRule="auto"/>
      <w:ind w:left="1100"/>
      <w:jc w:val="left"/>
    </w:pPr>
    <w:rPr>
      <w:lang w:eastAsia="en-ZA"/>
    </w:rPr>
  </w:style>
  <w:style w:type="paragraph" w:styleId="TOC7">
    <w:name w:val="toc 7"/>
    <w:basedOn w:val="Normal"/>
    <w:next w:val="Normal"/>
    <w:autoRedefine/>
    <w:uiPriority w:val="39"/>
    <w:unhideWhenUsed/>
    <w:rsid w:val="00B52CC1"/>
    <w:pPr>
      <w:spacing w:after="100" w:line="259" w:lineRule="auto"/>
      <w:ind w:left="1320"/>
      <w:jc w:val="left"/>
    </w:pPr>
    <w:rPr>
      <w:lang w:eastAsia="en-ZA"/>
    </w:rPr>
  </w:style>
  <w:style w:type="paragraph" w:styleId="TOC8">
    <w:name w:val="toc 8"/>
    <w:basedOn w:val="Normal"/>
    <w:next w:val="Normal"/>
    <w:autoRedefine/>
    <w:uiPriority w:val="39"/>
    <w:unhideWhenUsed/>
    <w:rsid w:val="00B52CC1"/>
    <w:pPr>
      <w:spacing w:after="100" w:line="259" w:lineRule="auto"/>
      <w:ind w:left="1540"/>
      <w:jc w:val="left"/>
    </w:pPr>
    <w:rPr>
      <w:lang w:eastAsia="en-ZA"/>
    </w:rPr>
  </w:style>
  <w:style w:type="paragraph" w:styleId="TOC9">
    <w:name w:val="toc 9"/>
    <w:basedOn w:val="Normal"/>
    <w:next w:val="Normal"/>
    <w:autoRedefine/>
    <w:uiPriority w:val="39"/>
    <w:unhideWhenUsed/>
    <w:rsid w:val="00B52CC1"/>
    <w:pPr>
      <w:spacing w:after="100" w:line="259" w:lineRule="auto"/>
      <w:ind w:left="1760"/>
      <w:jc w:val="left"/>
    </w:pPr>
    <w:rPr>
      <w:lang w:eastAsia="en-ZA"/>
    </w:rPr>
  </w:style>
  <w:style w:type="character" w:customStyle="1" w:styleId="Heading5Char17">
    <w:name w:val="Heading 5 Char17"/>
    <w:aliases w:val="Main heading Char6"/>
    <w:basedOn w:val="DefaultParagraphFont"/>
    <w:uiPriority w:val="9"/>
    <w:rsid w:val="004C44B6"/>
    <w:rPr>
      <w:rFonts w:asciiTheme="majorHAnsi" w:eastAsiaTheme="majorEastAsia" w:hAnsiTheme="majorHAnsi" w:cstheme="majorBidi"/>
      <w:b/>
      <w:smallCaps/>
      <w:sz w:val="32"/>
    </w:rPr>
  </w:style>
  <w:style w:type="character" w:customStyle="1" w:styleId="FooterChar23">
    <w:name w:val="Footer Char23"/>
    <w:basedOn w:val="DefaultParagraphFont"/>
    <w:uiPriority w:val="99"/>
    <w:rsid w:val="004C44B6"/>
  </w:style>
  <w:style w:type="character" w:customStyle="1" w:styleId="Heading1Char5">
    <w:name w:val="Heading 1 Char5"/>
    <w:basedOn w:val="DefaultParagraphFont"/>
    <w:uiPriority w:val="9"/>
    <w:rsid w:val="004C44B6"/>
    <w:rPr>
      <w:rFonts w:asciiTheme="majorHAnsi" w:eastAsiaTheme="majorEastAsia" w:hAnsiTheme="majorHAnsi" w:cstheme="majorBidi"/>
      <w:b/>
      <w:sz w:val="36"/>
      <w:szCs w:val="32"/>
    </w:rPr>
  </w:style>
  <w:style w:type="character" w:customStyle="1" w:styleId="Heading2Char5">
    <w:name w:val="Heading 2 Char5"/>
    <w:basedOn w:val="DefaultParagraphFont"/>
    <w:uiPriority w:val="9"/>
    <w:rsid w:val="004C44B6"/>
    <w:rPr>
      <w:rFonts w:asciiTheme="majorHAnsi" w:eastAsiaTheme="majorEastAsia" w:hAnsiTheme="majorHAnsi" w:cstheme="majorBidi"/>
      <w:b/>
      <w:sz w:val="32"/>
      <w:szCs w:val="26"/>
    </w:rPr>
  </w:style>
  <w:style w:type="character" w:customStyle="1" w:styleId="Heading3Char10">
    <w:name w:val="Heading 3 Char10"/>
    <w:aliases w:val="Sub heading Char2,Sub heading1 Char5,Sub heading2 Char2,Sub heading11 Char2,Sub heading3 Char2,Sub heading12 Char2,Sub heading4 Char2,Sub heading5 Char1,Sub heading13 Char1,Sub heading6 Char1,Sub heading14 Char1,Sub heading21 Char1"/>
    <w:basedOn w:val="DefaultParagraphFont"/>
    <w:uiPriority w:val="9"/>
    <w:rsid w:val="004C44B6"/>
    <w:rPr>
      <w:rFonts w:asciiTheme="majorHAnsi" w:eastAsiaTheme="majorEastAsia" w:hAnsiTheme="majorHAnsi" w:cstheme="majorBidi"/>
      <w:b/>
      <w:sz w:val="24"/>
      <w:szCs w:val="24"/>
    </w:rPr>
  </w:style>
  <w:style w:type="character" w:customStyle="1" w:styleId="SubtitleChar16">
    <w:name w:val="Subtitle Char16"/>
    <w:aliases w:val="Chapter heading Char15,Chapter heading1 Char4,Chapter heading2 Char2,Chapter heading11 Char2,Chapter heading3 Char2,Chapter heading4 Char2,Chapter heading5 Char2,Chapter heading6 Char2,Chapter heading7 Char2,Chapter heading8 Char2"/>
    <w:basedOn w:val="DefaultParagraphFont"/>
    <w:uiPriority w:val="11"/>
    <w:rsid w:val="004C44B6"/>
    <w:rPr>
      <w:rFonts w:asciiTheme="majorHAnsi" w:eastAsiaTheme="minorEastAsia" w:hAnsiTheme="majorHAnsi"/>
      <w:b/>
      <w:spacing w:val="15"/>
      <w:sz w:val="36"/>
    </w:rPr>
  </w:style>
  <w:style w:type="character" w:customStyle="1" w:styleId="HeaderChar17">
    <w:name w:val="Header Char17"/>
    <w:basedOn w:val="DefaultParagraphFont"/>
    <w:uiPriority w:val="99"/>
    <w:rsid w:val="004C44B6"/>
  </w:style>
  <w:style w:type="character" w:customStyle="1" w:styleId="FooterChar24">
    <w:name w:val="Footer Char24"/>
    <w:basedOn w:val="DefaultParagraphFont"/>
    <w:uiPriority w:val="99"/>
    <w:rsid w:val="004C44B6"/>
  </w:style>
  <w:style w:type="character" w:customStyle="1" w:styleId="DocumentMapChar4">
    <w:name w:val="Document Map Char4"/>
    <w:basedOn w:val="DefaultParagraphFont"/>
    <w:uiPriority w:val="99"/>
    <w:semiHidden/>
    <w:rsid w:val="004C44B6"/>
    <w:rPr>
      <w:rFonts w:ascii="Tahoma" w:hAnsi="Tahoma" w:cs="Tahoma"/>
      <w:sz w:val="16"/>
      <w:szCs w:val="16"/>
    </w:rPr>
  </w:style>
  <w:style w:type="character" w:customStyle="1" w:styleId="CommentTextChar17">
    <w:name w:val="Comment Text Char17"/>
    <w:basedOn w:val="DefaultParagraphFont"/>
    <w:uiPriority w:val="99"/>
    <w:rsid w:val="004C44B6"/>
    <w:rPr>
      <w:sz w:val="20"/>
      <w:szCs w:val="20"/>
    </w:rPr>
  </w:style>
  <w:style w:type="character" w:customStyle="1" w:styleId="CommentSubjectChar17">
    <w:name w:val="Comment Subject Char17"/>
    <w:basedOn w:val="CommentTextChar"/>
    <w:uiPriority w:val="99"/>
    <w:semiHidden/>
    <w:rsid w:val="004C44B6"/>
    <w:rPr>
      <w:b/>
      <w:bCs/>
      <w:sz w:val="20"/>
      <w:szCs w:val="20"/>
    </w:rPr>
  </w:style>
  <w:style w:type="character" w:customStyle="1" w:styleId="BalloonTextChar17">
    <w:name w:val="Balloon Text Char17"/>
    <w:basedOn w:val="DefaultParagraphFont"/>
    <w:uiPriority w:val="99"/>
    <w:semiHidden/>
    <w:rsid w:val="004C44B6"/>
    <w:rPr>
      <w:rFonts w:ascii="Tahoma" w:hAnsi="Tahoma" w:cs="Tahoma"/>
      <w:sz w:val="16"/>
      <w:szCs w:val="16"/>
    </w:rPr>
  </w:style>
  <w:style w:type="character" w:customStyle="1" w:styleId="Heading4Char6">
    <w:name w:val="Heading 4 Char6"/>
    <w:basedOn w:val="DefaultParagraphFont"/>
    <w:uiPriority w:val="9"/>
    <w:rsid w:val="004C44B6"/>
    <w:rPr>
      <w:rFonts w:asciiTheme="majorHAnsi" w:eastAsiaTheme="majorEastAsia" w:hAnsiTheme="majorHAnsi" w:cstheme="majorBidi"/>
      <w:b/>
      <w:iCs/>
      <w:sz w:val="28"/>
    </w:rPr>
  </w:style>
  <w:style w:type="character" w:customStyle="1" w:styleId="TitleChar14">
    <w:name w:val="Title Char14"/>
    <w:aliases w:val="Main heading Char7"/>
    <w:basedOn w:val="DefaultParagraphFont"/>
    <w:uiPriority w:val="10"/>
    <w:rsid w:val="004C44B6"/>
    <w:rPr>
      <w:rFonts w:asciiTheme="majorHAnsi" w:eastAsiaTheme="majorEastAsia" w:hAnsiTheme="majorHAnsi" w:cstheme="majorBidi"/>
      <w:b/>
      <w:spacing w:val="-10"/>
      <w:kern w:val="28"/>
      <w:sz w:val="36"/>
      <w:szCs w:val="56"/>
    </w:rPr>
  </w:style>
  <w:style w:type="character" w:customStyle="1" w:styleId="Heading5Char18">
    <w:name w:val="Heading 5 Char18"/>
    <w:aliases w:val="Main heading1 Char1,Main heading2 Char1,Main heading3 Char1,Main heading4 Char1,Main heading11 Char1,Main heading21 Char1,Main heading1 Char11,Main heading2 Char11,Main heading11 Char11"/>
    <w:basedOn w:val="DefaultParagraphFont"/>
    <w:uiPriority w:val="9"/>
    <w:rsid w:val="004C44B6"/>
    <w:rPr>
      <w:rFonts w:asciiTheme="majorHAnsi" w:eastAsiaTheme="majorEastAsia" w:hAnsiTheme="majorHAnsi" w:cstheme="majorBidi"/>
      <w:b/>
    </w:rPr>
  </w:style>
  <w:style w:type="character" w:customStyle="1" w:styleId="CommentSubjectChar18">
    <w:name w:val="Comment Subject Char18"/>
    <w:basedOn w:val="CommentTextChar"/>
    <w:uiPriority w:val="99"/>
    <w:semiHidden/>
    <w:rsid w:val="004C44B6"/>
    <w:rPr>
      <w:b/>
      <w:bCs/>
      <w:sz w:val="20"/>
      <w:szCs w:val="20"/>
    </w:rPr>
  </w:style>
  <w:style w:type="character" w:customStyle="1" w:styleId="CommentSubjectChar111">
    <w:name w:val="Comment Subject Char111"/>
    <w:basedOn w:val="CommentTextChar"/>
    <w:uiPriority w:val="99"/>
    <w:semiHidden/>
    <w:rsid w:val="004C44B6"/>
    <w:rPr>
      <w:b/>
      <w:bCs/>
      <w:sz w:val="20"/>
      <w:szCs w:val="20"/>
    </w:rPr>
  </w:style>
  <w:style w:type="character" w:customStyle="1" w:styleId="CommentSubjectChar22">
    <w:name w:val="Comment Subject Char22"/>
    <w:basedOn w:val="CommentTextChar"/>
    <w:uiPriority w:val="99"/>
    <w:semiHidden/>
    <w:rsid w:val="004C44B6"/>
    <w:rPr>
      <w:b/>
      <w:bCs/>
      <w:sz w:val="20"/>
      <w:szCs w:val="20"/>
    </w:rPr>
  </w:style>
  <w:style w:type="numbering" w:customStyle="1" w:styleId="Style19">
    <w:name w:val="Style19"/>
    <w:uiPriority w:val="99"/>
    <w:rsid w:val="004C44B6"/>
  </w:style>
  <w:style w:type="character" w:customStyle="1" w:styleId="CommentSubjectChar32">
    <w:name w:val="Comment Subject Char32"/>
    <w:basedOn w:val="CommentTextChar"/>
    <w:uiPriority w:val="99"/>
    <w:semiHidden/>
    <w:rsid w:val="004C44B6"/>
    <w:rPr>
      <w:b/>
      <w:bCs/>
      <w:sz w:val="20"/>
      <w:szCs w:val="20"/>
    </w:rPr>
  </w:style>
  <w:style w:type="character" w:customStyle="1" w:styleId="CommentSubjectChar41">
    <w:name w:val="Comment Subject Char41"/>
    <w:basedOn w:val="CommentTextChar"/>
    <w:uiPriority w:val="99"/>
    <w:semiHidden/>
    <w:rsid w:val="004C44B6"/>
    <w:rPr>
      <w:b/>
      <w:bCs/>
      <w:sz w:val="20"/>
      <w:szCs w:val="20"/>
    </w:rPr>
  </w:style>
  <w:style w:type="character" w:customStyle="1" w:styleId="CommentSubjectChar121">
    <w:name w:val="Comment Subject Char121"/>
    <w:basedOn w:val="CommentTextChar"/>
    <w:uiPriority w:val="99"/>
    <w:semiHidden/>
    <w:rsid w:val="004C44B6"/>
    <w:rPr>
      <w:b/>
      <w:bCs/>
      <w:sz w:val="20"/>
      <w:szCs w:val="20"/>
    </w:rPr>
  </w:style>
  <w:style w:type="character" w:customStyle="1" w:styleId="CommentSubjectChar211">
    <w:name w:val="Comment Subject Char211"/>
    <w:basedOn w:val="CommentTextChar"/>
    <w:uiPriority w:val="99"/>
    <w:semiHidden/>
    <w:rsid w:val="004C44B6"/>
    <w:rPr>
      <w:b/>
      <w:bCs/>
      <w:sz w:val="20"/>
      <w:szCs w:val="20"/>
    </w:rPr>
  </w:style>
  <w:style w:type="character" w:customStyle="1" w:styleId="CommentSubjectChar311">
    <w:name w:val="Comment Subject Char311"/>
    <w:basedOn w:val="CommentTextChar"/>
    <w:uiPriority w:val="99"/>
    <w:semiHidden/>
    <w:rsid w:val="004C44B6"/>
    <w:rPr>
      <w:b/>
      <w:bCs/>
      <w:sz w:val="20"/>
      <w:szCs w:val="20"/>
    </w:rPr>
  </w:style>
  <w:style w:type="character" w:customStyle="1" w:styleId="CommentSubjectChar51">
    <w:name w:val="Comment Subject Char51"/>
    <w:basedOn w:val="CommentTextChar"/>
    <w:uiPriority w:val="99"/>
    <w:semiHidden/>
    <w:rsid w:val="004C44B6"/>
    <w:rPr>
      <w:b/>
      <w:bCs/>
      <w:sz w:val="20"/>
      <w:szCs w:val="20"/>
    </w:rPr>
  </w:style>
  <w:style w:type="character" w:customStyle="1" w:styleId="CommentSubjectChar61">
    <w:name w:val="Comment Subject Char61"/>
    <w:basedOn w:val="CommentTextChar"/>
    <w:uiPriority w:val="99"/>
    <w:semiHidden/>
    <w:rsid w:val="004C44B6"/>
    <w:rPr>
      <w:b/>
      <w:bCs/>
      <w:sz w:val="20"/>
      <w:szCs w:val="20"/>
    </w:rPr>
  </w:style>
  <w:style w:type="character" w:customStyle="1" w:styleId="CommentSubjectChar71">
    <w:name w:val="Comment Subject Char71"/>
    <w:basedOn w:val="CommentTextChar"/>
    <w:uiPriority w:val="99"/>
    <w:semiHidden/>
    <w:rsid w:val="004C44B6"/>
    <w:rPr>
      <w:b/>
      <w:bCs/>
      <w:sz w:val="20"/>
      <w:szCs w:val="20"/>
    </w:rPr>
  </w:style>
  <w:style w:type="character" w:customStyle="1" w:styleId="CommentSubjectChar81">
    <w:name w:val="Comment Subject Char81"/>
    <w:basedOn w:val="CommentTextChar"/>
    <w:uiPriority w:val="99"/>
    <w:semiHidden/>
    <w:rsid w:val="004C44B6"/>
    <w:rPr>
      <w:b/>
      <w:bCs/>
      <w:sz w:val="20"/>
      <w:szCs w:val="20"/>
    </w:rPr>
  </w:style>
  <w:style w:type="character" w:customStyle="1" w:styleId="NoSpacingChar5">
    <w:name w:val="No Spacing Char5"/>
    <w:aliases w:val="Fig legend Char5,Fig legend1 Char5,Fig legend2 Char5,Fig legend3 Char5,Fig legend11 Char5,Fig legend21 Char5,Fig legend4 Char5,Fig legend5 Char5,Fig legend6 Char5,Fig legend7 Char5,Fig legend8 Char5,Fig legend9 Char5,Fig legend10 Char5"/>
    <w:basedOn w:val="DefaultParagraphFont"/>
    <w:uiPriority w:val="1"/>
    <w:rsid w:val="004C44B6"/>
    <w:rPr>
      <w:b/>
      <w:sz w:val="20"/>
    </w:rPr>
  </w:style>
  <w:style w:type="character" w:customStyle="1" w:styleId="QuoteChar6">
    <w:name w:val="Quote Char6"/>
    <w:basedOn w:val="DefaultParagraphFont"/>
    <w:uiPriority w:val="29"/>
    <w:rsid w:val="004C44B6"/>
    <w:rPr>
      <w:rFonts w:eastAsiaTheme="minorEastAsia"/>
      <w:i/>
      <w:iCs/>
      <w:color w:val="000000" w:themeColor="text1"/>
    </w:rPr>
  </w:style>
  <w:style w:type="character" w:customStyle="1" w:styleId="IntenseQuoteChar6">
    <w:name w:val="Intense Quote Char6"/>
    <w:basedOn w:val="DefaultParagraphFont"/>
    <w:uiPriority w:val="30"/>
    <w:rsid w:val="004C44B6"/>
    <w:rPr>
      <w:rFonts w:eastAsiaTheme="minorEastAsia"/>
      <w:color w:val="000000" w:themeColor="text1"/>
      <w:shd w:val="clear" w:color="auto" w:fill="F2F2F2" w:themeFill="background1" w:themeFillShade="F2"/>
    </w:rPr>
  </w:style>
  <w:style w:type="character" w:customStyle="1" w:styleId="CommentSubjectChar91">
    <w:name w:val="Comment Subject Char91"/>
    <w:basedOn w:val="CommentTextChar"/>
    <w:uiPriority w:val="99"/>
    <w:semiHidden/>
    <w:rsid w:val="004C44B6"/>
    <w:rPr>
      <w:b/>
      <w:bCs/>
      <w:sz w:val="20"/>
      <w:szCs w:val="20"/>
    </w:rPr>
  </w:style>
  <w:style w:type="character" w:customStyle="1" w:styleId="CommentSubjectChar101">
    <w:name w:val="Comment Subject Char101"/>
    <w:basedOn w:val="CommentTextChar"/>
    <w:uiPriority w:val="99"/>
    <w:semiHidden/>
    <w:rsid w:val="004C44B6"/>
    <w:rPr>
      <w:b/>
      <w:bCs/>
      <w:sz w:val="20"/>
      <w:szCs w:val="20"/>
    </w:rPr>
  </w:style>
  <w:style w:type="character" w:customStyle="1" w:styleId="CommentSubjectChar131">
    <w:name w:val="Comment Subject Char131"/>
    <w:basedOn w:val="CommentTextChar"/>
    <w:uiPriority w:val="99"/>
    <w:semiHidden/>
    <w:rsid w:val="004C44B6"/>
    <w:rPr>
      <w:b/>
      <w:bCs/>
      <w:sz w:val="20"/>
      <w:szCs w:val="20"/>
    </w:rPr>
  </w:style>
  <w:style w:type="character" w:customStyle="1" w:styleId="CommentSubjectChar141">
    <w:name w:val="Comment Subject Char141"/>
    <w:basedOn w:val="CommentTextChar"/>
    <w:uiPriority w:val="99"/>
    <w:semiHidden/>
    <w:rsid w:val="004C44B6"/>
    <w:rPr>
      <w:b/>
      <w:bCs/>
      <w:sz w:val="20"/>
      <w:szCs w:val="20"/>
    </w:rPr>
  </w:style>
  <w:style w:type="character" w:customStyle="1" w:styleId="CommentSubjectChar151">
    <w:name w:val="Comment Subject Char151"/>
    <w:basedOn w:val="CommentTextChar"/>
    <w:uiPriority w:val="99"/>
    <w:semiHidden/>
    <w:rsid w:val="004C44B6"/>
    <w:rPr>
      <w:b/>
      <w:bCs/>
      <w:sz w:val="20"/>
      <w:szCs w:val="20"/>
    </w:rPr>
  </w:style>
  <w:style w:type="character" w:customStyle="1" w:styleId="CommentSubjectChar161">
    <w:name w:val="Comment Subject Char161"/>
    <w:basedOn w:val="CommentTextChar"/>
    <w:uiPriority w:val="99"/>
    <w:semiHidden/>
    <w:rsid w:val="004C44B6"/>
    <w:rPr>
      <w:b/>
      <w:bCs/>
      <w:sz w:val="20"/>
      <w:szCs w:val="20"/>
    </w:rPr>
  </w:style>
  <w:style w:type="character" w:customStyle="1" w:styleId="HeaderChar18">
    <w:name w:val="Header Char18"/>
    <w:basedOn w:val="DefaultParagraphFont"/>
    <w:uiPriority w:val="99"/>
    <w:rsid w:val="004C44B6"/>
  </w:style>
  <w:style w:type="character" w:customStyle="1" w:styleId="FooterChar25">
    <w:name w:val="Footer Char25"/>
    <w:basedOn w:val="DefaultParagraphFont"/>
    <w:uiPriority w:val="99"/>
    <w:rsid w:val="004C44B6"/>
  </w:style>
  <w:style w:type="character" w:customStyle="1" w:styleId="CommentTextChar18">
    <w:name w:val="Comment Text Char18"/>
    <w:basedOn w:val="DefaultParagraphFont"/>
    <w:uiPriority w:val="99"/>
    <w:rsid w:val="004C44B6"/>
    <w:rPr>
      <w:sz w:val="20"/>
      <w:szCs w:val="20"/>
    </w:rPr>
  </w:style>
  <w:style w:type="character" w:customStyle="1" w:styleId="CommentSubjectChar19">
    <w:name w:val="Comment Subject Char19"/>
    <w:basedOn w:val="CommentTextChar"/>
    <w:uiPriority w:val="99"/>
    <w:semiHidden/>
    <w:rsid w:val="004C44B6"/>
    <w:rPr>
      <w:b/>
      <w:bCs/>
      <w:sz w:val="20"/>
      <w:szCs w:val="20"/>
    </w:rPr>
  </w:style>
  <w:style w:type="character" w:customStyle="1" w:styleId="BalloonTextChar18">
    <w:name w:val="Balloon Text Char18"/>
    <w:basedOn w:val="DefaultParagraphFont"/>
    <w:uiPriority w:val="99"/>
    <w:semiHidden/>
    <w:rsid w:val="004C44B6"/>
    <w:rPr>
      <w:rFonts w:ascii="Segoe UI" w:hAnsi="Segoe UI" w:cs="Segoe UI"/>
      <w:sz w:val="18"/>
      <w:szCs w:val="18"/>
    </w:rPr>
  </w:style>
  <w:style w:type="character" w:customStyle="1" w:styleId="Heading5Char19">
    <w:name w:val="Heading 5 Char19"/>
    <w:aliases w:val="Main heading Char51,Main heading1 Char2,Main heading2 Char2,Main heading3 Char2,Main heading4 Char2,Main heading11 Char2,Main heading21 Char2,Main heading1 Char21"/>
    <w:basedOn w:val="DefaultParagraphFont"/>
    <w:uiPriority w:val="9"/>
    <w:rsid w:val="004C44B6"/>
    <w:rPr>
      <w:rFonts w:asciiTheme="majorHAnsi" w:eastAsiaTheme="majorEastAsia" w:hAnsiTheme="majorHAnsi" w:cstheme="majorBidi"/>
      <w:color w:val="000000" w:themeColor="text1"/>
    </w:rPr>
  </w:style>
  <w:style w:type="character" w:customStyle="1" w:styleId="TitleChar15">
    <w:name w:val="Title Char15"/>
    <w:basedOn w:val="DefaultParagraphFont"/>
    <w:uiPriority w:val="10"/>
    <w:rsid w:val="004C44B6"/>
    <w:rPr>
      <w:rFonts w:asciiTheme="majorHAnsi" w:eastAsiaTheme="majorEastAsia" w:hAnsiTheme="majorHAnsi" w:cstheme="majorBidi"/>
      <w:color w:val="000000" w:themeColor="text1"/>
      <w:sz w:val="56"/>
      <w:szCs w:val="56"/>
    </w:rPr>
  </w:style>
  <w:style w:type="character" w:customStyle="1" w:styleId="SubtitleChar17">
    <w:name w:val="Subtitle Char17"/>
    <w:aliases w:val="Chapter heading Char61,Chapter heading1 Char21,Chapter heading2 Char3,Chapter heading11 Char3,Chapter heading3 Char3,Chapter heading4 Char3,Chapter heading5 Char3,Chapter heading6 Char3,Chapter heading7 Char3,Chapter heading8 Char3"/>
    <w:basedOn w:val="DefaultParagraphFont"/>
    <w:uiPriority w:val="11"/>
    <w:rsid w:val="004C44B6"/>
    <w:rPr>
      <w:color w:val="5A5A5A" w:themeColor="text1" w:themeTint="A5"/>
      <w:spacing w:val="10"/>
    </w:rPr>
  </w:style>
  <w:style w:type="character" w:customStyle="1" w:styleId="QuoteChar7">
    <w:name w:val="Quote Char7"/>
    <w:basedOn w:val="DefaultParagraphFont"/>
    <w:uiPriority w:val="29"/>
    <w:rsid w:val="004C44B6"/>
    <w:rPr>
      <w:i/>
      <w:iCs/>
      <w:color w:val="000000" w:themeColor="text1"/>
    </w:rPr>
  </w:style>
  <w:style w:type="character" w:customStyle="1" w:styleId="IntenseQuoteChar7">
    <w:name w:val="Intense Quote Char7"/>
    <w:basedOn w:val="DefaultParagraphFont"/>
    <w:uiPriority w:val="30"/>
    <w:rsid w:val="004C44B6"/>
    <w:rPr>
      <w:color w:val="000000" w:themeColor="text1"/>
      <w:shd w:val="clear" w:color="auto" w:fill="F2F2F2" w:themeFill="background1" w:themeFillShade="F2"/>
    </w:rPr>
  </w:style>
  <w:style w:type="character" w:customStyle="1" w:styleId="DocumentMapChar5">
    <w:name w:val="Document Map Char5"/>
    <w:basedOn w:val="DefaultParagraphFont"/>
    <w:uiPriority w:val="99"/>
    <w:semiHidden/>
    <w:rsid w:val="004C44B6"/>
    <w:rPr>
      <w:rFonts w:ascii="Tahoma" w:hAnsi="Tahoma" w:cs="Tahoma"/>
      <w:sz w:val="16"/>
      <w:szCs w:val="16"/>
    </w:rPr>
  </w:style>
  <w:style w:type="character" w:customStyle="1" w:styleId="CommentSubjectChar110">
    <w:name w:val="Comment Subject Char110"/>
    <w:basedOn w:val="CommentTextChar"/>
    <w:uiPriority w:val="99"/>
    <w:semiHidden/>
    <w:rsid w:val="004C44B6"/>
    <w:rPr>
      <w:b/>
      <w:bCs/>
      <w:sz w:val="20"/>
      <w:szCs w:val="20"/>
    </w:rPr>
  </w:style>
  <w:style w:type="character" w:customStyle="1" w:styleId="CommentSubjectChar112">
    <w:name w:val="Comment Subject Char112"/>
    <w:basedOn w:val="CommentTextChar"/>
    <w:uiPriority w:val="99"/>
    <w:semiHidden/>
    <w:rsid w:val="004C44B6"/>
    <w:rPr>
      <w:b/>
      <w:bCs/>
      <w:sz w:val="20"/>
      <w:szCs w:val="20"/>
    </w:rPr>
  </w:style>
  <w:style w:type="character" w:customStyle="1" w:styleId="CommentSubjectChar23">
    <w:name w:val="Comment Subject Char23"/>
    <w:basedOn w:val="CommentTextChar"/>
    <w:uiPriority w:val="99"/>
    <w:semiHidden/>
    <w:rsid w:val="004C44B6"/>
    <w:rPr>
      <w:b/>
      <w:bCs/>
      <w:sz w:val="20"/>
      <w:szCs w:val="20"/>
    </w:rPr>
  </w:style>
  <w:style w:type="numbering" w:customStyle="1" w:styleId="Style110">
    <w:name w:val="Style110"/>
    <w:uiPriority w:val="99"/>
    <w:rsid w:val="004C44B6"/>
  </w:style>
  <w:style w:type="character" w:customStyle="1" w:styleId="CommentSubjectChar33">
    <w:name w:val="Comment Subject Char33"/>
    <w:basedOn w:val="CommentTextChar"/>
    <w:uiPriority w:val="99"/>
    <w:semiHidden/>
    <w:rsid w:val="004C44B6"/>
    <w:rPr>
      <w:b/>
      <w:bCs/>
      <w:sz w:val="20"/>
      <w:szCs w:val="20"/>
    </w:rPr>
  </w:style>
  <w:style w:type="character" w:customStyle="1" w:styleId="CommentSubjectChar42">
    <w:name w:val="Comment Subject Char42"/>
    <w:basedOn w:val="CommentTextChar"/>
    <w:uiPriority w:val="99"/>
    <w:semiHidden/>
    <w:rsid w:val="004C44B6"/>
    <w:rPr>
      <w:b/>
      <w:bCs/>
      <w:sz w:val="20"/>
      <w:szCs w:val="20"/>
    </w:rPr>
  </w:style>
  <w:style w:type="character" w:customStyle="1" w:styleId="CommentSubjectChar122">
    <w:name w:val="Comment Subject Char122"/>
    <w:basedOn w:val="CommentTextChar"/>
    <w:uiPriority w:val="99"/>
    <w:semiHidden/>
    <w:rsid w:val="004C44B6"/>
    <w:rPr>
      <w:b/>
      <w:bCs/>
      <w:sz w:val="20"/>
      <w:szCs w:val="20"/>
    </w:rPr>
  </w:style>
  <w:style w:type="character" w:customStyle="1" w:styleId="CommentSubjectChar212">
    <w:name w:val="Comment Subject Char212"/>
    <w:basedOn w:val="CommentTextChar"/>
    <w:uiPriority w:val="99"/>
    <w:semiHidden/>
    <w:rsid w:val="004C44B6"/>
    <w:rPr>
      <w:b/>
      <w:bCs/>
      <w:sz w:val="20"/>
      <w:szCs w:val="20"/>
    </w:rPr>
  </w:style>
  <w:style w:type="character" w:customStyle="1" w:styleId="CommentSubjectChar312">
    <w:name w:val="Comment Subject Char312"/>
    <w:basedOn w:val="CommentTextChar"/>
    <w:uiPriority w:val="99"/>
    <w:semiHidden/>
    <w:rsid w:val="004C44B6"/>
    <w:rPr>
      <w:b/>
      <w:bCs/>
      <w:sz w:val="20"/>
      <w:szCs w:val="20"/>
    </w:rPr>
  </w:style>
  <w:style w:type="character" w:customStyle="1" w:styleId="CommentSubjectChar52">
    <w:name w:val="Comment Subject Char52"/>
    <w:basedOn w:val="CommentTextChar"/>
    <w:uiPriority w:val="99"/>
    <w:semiHidden/>
    <w:rsid w:val="004C44B6"/>
    <w:rPr>
      <w:b/>
      <w:bCs/>
      <w:sz w:val="20"/>
      <w:szCs w:val="20"/>
    </w:rPr>
  </w:style>
  <w:style w:type="character" w:customStyle="1" w:styleId="CommentSubjectChar62">
    <w:name w:val="Comment Subject Char62"/>
    <w:basedOn w:val="CommentTextChar"/>
    <w:uiPriority w:val="99"/>
    <w:semiHidden/>
    <w:rsid w:val="004C44B6"/>
    <w:rPr>
      <w:b/>
      <w:bCs/>
      <w:sz w:val="20"/>
      <w:szCs w:val="20"/>
    </w:rPr>
  </w:style>
  <w:style w:type="character" w:customStyle="1" w:styleId="CommentSubjectChar72">
    <w:name w:val="Comment Subject Char72"/>
    <w:basedOn w:val="CommentTextChar"/>
    <w:uiPriority w:val="99"/>
    <w:semiHidden/>
    <w:rsid w:val="004C44B6"/>
    <w:rPr>
      <w:b/>
      <w:bCs/>
      <w:sz w:val="20"/>
      <w:szCs w:val="20"/>
    </w:rPr>
  </w:style>
  <w:style w:type="character" w:customStyle="1" w:styleId="CommentSubjectChar82">
    <w:name w:val="Comment Subject Char82"/>
    <w:basedOn w:val="CommentTextChar"/>
    <w:uiPriority w:val="99"/>
    <w:semiHidden/>
    <w:rsid w:val="004C44B6"/>
    <w:rPr>
      <w:b/>
      <w:bCs/>
      <w:sz w:val="20"/>
      <w:szCs w:val="20"/>
    </w:rPr>
  </w:style>
  <w:style w:type="character" w:customStyle="1" w:styleId="NoSpacingChar6">
    <w:name w:val="No Spacing Char6"/>
    <w:aliases w:val="Fig legend Char6,Fig legend1 Char6,Fig legend2 Char6,Fig legend3 Char6,Fig legend11 Char6,Fig legend21 Char6,Fig legend4 Char6,Fig legend5 Char6,Fig legend6 Char6,Fig legend7 Char6,Fig legend8 Char6,Fig legend9 Char6,Fig legend10 Char6"/>
    <w:basedOn w:val="DefaultParagraphFont"/>
    <w:uiPriority w:val="1"/>
    <w:rsid w:val="004C44B6"/>
    <w:rPr>
      <w:sz w:val="20"/>
    </w:rPr>
  </w:style>
  <w:style w:type="character" w:customStyle="1" w:styleId="CommentSubjectChar92">
    <w:name w:val="Comment Subject Char92"/>
    <w:basedOn w:val="CommentTextChar"/>
    <w:uiPriority w:val="99"/>
    <w:semiHidden/>
    <w:rsid w:val="004C44B6"/>
    <w:rPr>
      <w:b/>
      <w:bCs/>
      <w:sz w:val="20"/>
      <w:szCs w:val="20"/>
    </w:rPr>
  </w:style>
  <w:style w:type="character" w:customStyle="1" w:styleId="CommentSubjectChar102">
    <w:name w:val="Comment Subject Char102"/>
    <w:basedOn w:val="CommentTextChar"/>
    <w:uiPriority w:val="99"/>
    <w:semiHidden/>
    <w:rsid w:val="004C44B6"/>
    <w:rPr>
      <w:b/>
      <w:bCs/>
      <w:sz w:val="20"/>
      <w:szCs w:val="20"/>
    </w:rPr>
  </w:style>
  <w:style w:type="character" w:customStyle="1" w:styleId="CommentSubjectChar132">
    <w:name w:val="Comment Subject Char132"/>
    <w:basedOn w:val="CommentTextChar"/>
    <w:uiPriority w:val="99"/>
    <w:semiHidden/>
    <w:rsid w:val="004C44B6"/>
    <w:rPr>
      <w:b/>
      <w:bCs/>
      <w:sz w:val="20"/>
      <w:szCs w:val="20"/>
    </w:rPr>
  </w:style>
  <w:style w:type="character" w:customStyle="1" w:styleId="CommentSubjectChar142">
    <w:name w:val="Comment Subject Char142"/>
    <w:basedOn w:val="CommentTextChar"/>
    <w:uiPriority w:val="99"/>
    <w:semiHidden/>
    <w:rsid w:val="004C44B6"/>
    <w:rPr>
      <w:b/>
      <w:bCs/>
      <w:sz w:val="20"/>
      <w:szCs w:val="20"/>
    </w:rPr>
  </w:style>
  <w:style w:type="character" w:customStyle="1" w:styleId="CommentSubjectChar152">
    <w:name w:val="Comment Subject Char152"/>
    <w:basedOn w:val="CommentTextChar"/>
    <w:uiPriority w:val="99"/>
    <w:semiHidden/>
    <w:rsid w:val="004C44B6"/>
    <w:rPr>
      <w:b/>
      <w:bCs/>
      <w:sz w:val="20"/>
      <w:szCs w:val="20"/>
    </w:rPr>
  </w:style>
  <w:style w:type="character" w:customStyle="1" w:styleId="CommentSubjectChar162">
    <w:name w:val="Comment Subject Char162"/>
    <w:basedOn w:val="CommentTextChar"/>
    <w:uiPriority w:val="99"/>
    <w:semiHidden/>
    <w:rsid w:val="004C44B6"/>
    <w:rPr>
      <w:b/>
      <w:bCs/>
      <w:sz w:val="20"/>
      <w:szCs w:val="20"/>
    </w:rPr>
  </w:style>
  <w:style w:type="character" w:customStyle="1" w:styleId="Heading3Char11">
    <w:name w:val="Heading 3 Char11"/>
    <w:aliases w:val="Sub heading Char24,Sub heading1 Char6,Sub heading2 Char3,Sub heading11 Char3,Sub heading3 Char3,Sub heading12 Char3,Sub heading4 Char3,Sub heading5 Char2,Sub heading13 Char2,Sub heading6 Char2,Sub heading14 Char2,Sub heading21 Char2"/>
    <w:basedOn w:val="DefaultParagraphFont"/>
    <w:uiPriority w:val="9"/>
    <w:rsid w:val="004C44B6"/>
    <w:rPr>
      <w:rFonts w:asciiTheme="majorHAnsi" w:eastAsiaTheme="majorEastAsia" w:hAnsiTheme="majorHAnsi" w:cstheme="majorBidi"/>
      <w:b/>
      <w:bCs/>
      <w:smallCaps/>
      <w:color w:val="000000" w:themeColor="text1"/>
      <w:sz w:val="28"/>
    </w:rPr>
  </w:style>
  <w:style w:type="character" w:customStyle="1" w:styleId="FooterChar26">
    <w:name w:val="Footer Char26"/>
    <w:basedOn w:val="DefaultParagraphFont"/>
    <w:uiPriority w:val="99"/>
    <w:rsid w:val="004C44B6"/>
    <w:rPr>
      <w:sz w:val="24"/>
    </w:rPr>
  </w:style>
  <w:style w:type="character" w:customStyle="1" w:styleId="NoSpacingChar7">
    <w:name w:val="No Spacing Char7"/>
    <w:aliases w:val="Fig legend Char7,Fig legend1 Char7,Fig legend2 Char7,Fig legend3 Char7,Fig legend11 Char7,Fig legend21 Char7,Fig legend4 Char7,Fig legend5 Char7,Fig legend6 Char7,Fig legend7 Char7,Fig legend8 Char7,Fig legend9 Char7,Fig legend10 Char7"/>
    <w:basedOn w:val="DefaultParagraphFont"/>
    <w:uiPriority w:val="1"/>
    <w:rsid w:val="004C44B6"/>
    <w:rPr>
      <w:sz w:val="20"/>
    </w:rPr>
  </w:style>
  <w:style w:type="character" w:customStyle="1" w:styleId="Heading3Char12">
    <w:name w:val="Heading 3 Char12"/>
    <w:aliases w:val="Sub heading Char5,Sub heading1 Char7,Sub heading2 Char4,Sub heading11 Char4,Sub heading3 Char4,Sub heading12 Char4,Sub heading4 Char4,Sub heading5 Char3,Sub heading13 Char3,Sub heading6 Char3,Sub heading14 Char3,Sub heading21 Char3"/>
    <w:basedOn w:val="DefaultParagraphFont"/>
    <w:uiPriority w:val="9"/>
    <w:rsid w:val="004C44B6"/>
    <w:rPr>
      <w:rFonts w:asciiTheme="majorHAnsi" w:eastAsiaTheme="majorEastAsia" w:hAnsiTheme="majorHAnsi" w:cstheme="majorBidi"/>
      <w:b/>
      <w:bCs/>
      <w:smallCaps/>
      <w:color w:val="000000" w:themeColor="text1"/>
      <w:sz w:val="24"/>
    </w:rPr>
  </w:style>
  <w:style w:type="character" w:customStyle="1" w:styleId="Heading4Char7">
    <w:name w:val="Heading 4 Char7"/>
    <w:basedOn w:val="DefaultParagraphFont"/>
    <w:uiPriority w:val="9"/>
    <w:rsid w:val="004C44B6"/>
    <w:rPr>
      <w:rFonts w:asciiTheme="majorHAnsi" w:eastAsiaTheme="majorEastAsia" w:hAnsiTheme="majorHAnsi" w:cstheme="majorBidi"/>
      <w:b/>
      <w:bCs/>
      <w:iCs/>
      <w:smallCaps/>
      <w:color w:val="000000" w:themeColor="text1"/>
      <w:sz w:val="28"/>
    </w:rPr>
  </w:style>
  <w:style w:type="character" w:customStyle="1" w:styleId="FooterChar27">
    <w:name w:val="Footer Char27"/>
    <w:basedOn w:val="DefaultParagraphFont"/>
    <w:uiPriority w:val="99"/>
    <w:rsid w:val="004C44B6"/>
    <w:rPr>
      <w:sz w:val="24"/>
    </w:rPr>
  </w:style>
  <w:style w:type="character" w:customStyle="1" w:styleId="NoSpacingChar8">
    <w:name w:val="No Spacing Char8"/>
    <w:aliases w:val="Fig legend Char8,Fig legend1 Char8,Fig legend2 Char8,Fig legend3 Char8,Fig legend11 Char8,Fig legend21 Char8,Fig legend4 Char8,Fig legend5 Char8,Fig legend6 Char8,Fig legend7 Char8,Fig legend8 Char8,Fig legend9 Char8,Fig legend10 Char8"/>
    <w:basedOn w:val="DefaultParagraphFont"/>
    <w:uiPriority w:val="1"/>
    <w:rsid w:val="004C44B6"/>
    <w:rPr>
      <w:sz w:val="20"/>
    </w:rPr>
  </w:style>
  <w:style w:type="character" w:customStyle="1" w:styleId="Heading5Char20">
    <w:name w:val="Heading 5 Char20"/>
    <w:aliases w:val="Main heading Char8"/>
    <w:basedOn w:val="DefaultParagraphFont"/>
    <w:uiPriority w:val="9"/>
    <w:rsid w:val="004C44B6"/>
    <w:rPr>
      <w:rFonts w:asciiTheme="majorHAnsi" w:eastAsiaTheme="majorEastAsia" w:hAnsiTheme="majorHAnsi" w:cstheme="majorBidi"/>
      <w:b/>
      <w:smallCaps/>
      <w:sz w:val="32"/>
    </w:rPr>
  </w:style>
  <w:style w:type="character" w:customStyle="1" w:styleId="FooterChar28">
    <w:name w:val="Footer Char28"/>
    <w:basedOn w:val="DefaultParagraphFont"/>
    <w:uiPriority w:val="99"/>
    <w:rsid w:val="004C44B6"/>
  </w:style>
  <w:style w:type="character" w:customStyle="1" w:styleId="title-text">
    <w:name w:val="title-text"/>
    <w:basedOn w:val="DefaultParagraphFont"/>
    <w:rsid w:val="003B3525"/>
  </w:style>
  <w:style w:type="character" w:customStyle="1" w:styleId="jp-italic">
    <w:name w:val="jp-italic"/>
    <w:basedOn w:val="DefaultParagraphFont"/>
    <w:rsid w:val="007C4E05"/>
  </w:style>
  <w:style w:type="character" w:customStyle="1" w:styleId="named-content">
    <w:name w:val="named-content"/>
    <w:basedOn w:val="DefaultParagraphFont"/>
    <w:rsid w:val="00450659"/>
  </w:style>
  <w:style w:type="character" w:customStyle="1" w:styleId="markxf4nsi8av">
    <w:name w:val="markxf4nsi8av"/>
    <w:basedOn w:val="DefaultParagraphFont"/>
    <w:rsid w:val="004A0F40"/>
  </w:style>
  <w:style w:type="character" w:customStyle="1" w:styleId="UnresolvedMention1">
    <w:name w:val="Unresolved Mention1"/>
    <w:basedOn w:val="DefaultParagraphFont"/>
    <w:uiPriority w:val="99"/>
    <w:semiHidden/>
    <w:unhideWhenUsed/>
    <w:rsid w:val="005C0A64"/>
    <w:rPr>
      <w:color w:val="605E5C"/>
      <w:shd w:val="clear" w:color="auto" w:fill="E1DFDD"/>
    </w:rPr>
  </w:style>
  <w:style w:type="table" w:customStyle="1" w:styleId="GridTable2-Accent31">
    <w:name w:val="Grid Table 2 - Accent 31"/>
    <w:basedOn w:val="TableNormal"/>
    <w:uiPriority w:val="47"/>
    <w:rsid w:val="00C9077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Accent32">
    <w:name w:val="Grid Table 2 - Accent 32"/>
    <w:basedOn w:val="TableNormal"/>
    <w:uiPriority w:val="47"/>
    <w:rsid w:val="0033757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H3">
    <w:name w:val="H3"/>
    <w:basedOn w:val="Normal"/>
    <w:next w:val="Heading3"/>
    <w:link w:val="H3Char"/>
    <w:autoRedefine/>
    <w:rsid w:val="00E44FC4"/>
    <w:rPr>
      <w:b/>
    </w:rPr>
  </w:style>
  <w:style w:type="character" w:customStyle="1" w:styleId="H3Char">
    <w:name w:val="H3 Char"/>
    <w:basedOn w:val="DefaultParagraphFont"/>
    <w:link w:val="H3"/>
    <w:rsid w:val="00E44FC4"/>
    <w:rPr>
      <w:b/>
    </w:rPr>
  </w:style>
  <w:style w:type="table" w:customStyle="1" w:styleId="GridTable5Dark-Accent31">
    <w:name w:val="Grid Table 5 Dark - Accent 31"/>
    <w:basedOn w:val="TableNormal"/>
    <w:uiPriority w:val="50"/>
    <w:rsid w:val="00E44F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PageNumber">
    <w:name w:val="page number"/>
    <w:basedOn w:val="DefaultParagraphFont"/>
    <w:uiPriority w:val="99"/>
    <w:semiHidden/>
    <w:unhideWhenUsed/>
    <w:rsid w:val="00E44FC4"/>
  </w:style>
  <w:style w:type="paragraph" w:styleId="BlockText">
    <w:name w:val="Block Text"/>
    <w:basedOn w:val="Normal"/>
    <w:uiPriority w:val="99"/>
    <w:semiHidden/>
    <w:unhideWhenUsed/>
    <w:rsid w:val="00E44FC4"/>
    <w:pPr>
      <w:pBdr>
        <w:top w:val="single" w:sz="2" w:space="10" w:color="5B9BD5" w:themeColor="accent1"/>
        <w:left w:val="single" w:sz="2" w:space="10" w:color="5B9BD5" w:themeColor="accent1"/>
        <w:bottom w:val="single" w:sz="2" w:space="10" w:color="5B9BD5" w:themeColor="accent1"/>
        <w:right w:val="single" w:sz="2" w:space="10" w:color="5B9BD5" w:themeColor="accent1"/>
      </w:pBdr>
      <w:spacing w:line="259" w:lineRule="auto"/>
      <w:ind w:left="1152" w:right="1152"/>
      <w:jc w:val="left"/>
    </w:pPr>
    <w:rPr>
      <w:i/>
      <w:iCs/>
      <w:color w:val="5B9BD5" w:themeColor="accent1"/>
    </w:rPr>
  </w:style>
  <w:style w:type="paragraph" w:styleId="BodyText">
    <w:name w:val="Body Text"/>
    <w:basedOn w:val="Normal"/>
    <w:link w:val="BodyTextChar"/>
    <w:uiPriority w:val="99"/>
    <w:semiHidden/>
    <w:unhideWhenUsed/>
    <w:rsid w:val="00E44FC4"/>
    <w:pPr>
      <w:spacing w:after="120" w:line="259" w:lineRule="auto"/>
      <w:jc w:val="left"/>
    </w:pPr>
  </w:style>
  <w:style w:type="character" w:customStyle="1" w:styleId="BodyTextChar">
    <w:name w:val="Body Text Char"/>
    <w:basedOn w:val="DefaultParagraphFont"/>
    <w:link w:val="BodyText"/>
    <w:uiPriority w:val="99"/>
    <w:semiHidden/>
    <w:rsid w:val="00E44FC4"/>
  </w:style>
  <w:style w:type="character" w:customStyle="1" w:styleId="BodyTextChar1">
    <w:name w:val="Body Text Char1"/>
    <w:basedOn w:val="DefaultParagraphFont"/>
    <w:uiPriority w:val="99"/>
    <w:semiHidden/>
    <w:rsid w:val="00E44FC4"/>
  </w:style>
  <w:style w:type="paragraph" w:styleId="BodyText2">
    <w:name w:val="Body Text 2"/>
    <w:basedOn w:val="Normal"/>
    <w:link w:val="BodyText2Char"/>
    <w:uiPriority w:val="99"/>
    <w:semiHidden/>
    <w:unhideWhenUsed/>
    <w:rsid w:val="00E44FC4"/>
    <w:pPr>
      <w:spacing w:after="120" w:line="480" w:lineRule="auto"/>
      <w:jc w:val="left"/>
    </w:pPr>
  </w:style>
  <w:style w:type="character" w:customStyle="1" w:styleId="BodyText2Char">
    <w:name w:val="Body Text 2 Char"/>
    <w:basedOn w:val="DefaultParagraphFont"/>
    <w:link w:val="BodyText2"/>
    <w:uiPriority w:val="99"/>
    <w:semiHidden/>
    <w:rsid w:val="00E44FC4"/>
  </w:style>
  <w:style w:type="character" w:customStyle="1" w:styleId="BodyText2Char1">
    <w:name w:val="Body Text 2 Char1"/>
    <w:basedOn w:val="DefaultParagraphFont"/>
    <w:uiPriority w:val="99"/>
    <w:semiHidden/>
    <w:rsid w:val="00E44FC4"/>
  </w:style>
  <w:style w:type="paragraph" w:styleId="BodyText3">
    <w:name w:val="Body Text 3"/>
    <w:basedOn w:val="Normal"/>
    <w:link w:val="BodyText3Char"/>
    <w:uiPriority w:val="99"/>
    <w:semiHidden/>
    <w:unhideWhenUsed/>
    <w:rsid w:val="00E44FC4"/>
    <w:pPr>
      <w:spacing w:after="120" w:line="259" w:lineRule="auto"/>
      <w:jc w:val="left"/>
    </w:pPr>
    <w:rPr>
      <w:sz w:val="16"/>
      <w:szCs w:val="16"/>
    </w:rPr>
  </w:style>
  <w:style w:type="character" w:customStyle="1" w:styleId="BodyText3Char">
    <w:name w:val="Body Text 3 Char"/>
    <w:basedOn w:val="DefaultParagraphFont"/>
    <w:link w:val="BodyText3"/>
    <w:uiPriority w:val="99"/>
    <w:semiHidden/>
    <w:rsid w:val="00E44FC4"/>
    <w:rPr>
      <w:sz w:val="16"/>
      <w:szCs w:val="16"/>
    </w:rPr>
  </w:style>
  <w:style w:type="character" w:customStyle="1" w:styleId="BodyText3Char1">
    <w:name w:val="Body Text 3 Char1"/>
    <w:basedOn w:val="DefaultParagraphFont"/>
    <w:uiPriority w:val="99"/>
    <w:semiHidden/>
    <w:rsid w:val="00E44FC4"/>
    <w:rPr>
      <w:sz w:val="16"/>
      <w:szCs w:val="16"/>
    </w:rPr>
  </w:style>
  <w:style w:type="paragraph" w:styleId="BodyTextFirstIndent">
    <w:name w:val="Body Text First Indent"/>
    <w:basedOn w:val="BodyText"/>
    <w:link w:val="BodyTextFirstIndentChar"/>
    <w:uiPriority w:val="99"/>
    <w:semiHidden/>
    <w:unhideWhenUsed/>
    <w:rsid w:val="00E44FC4"/>
    <w:pPr>
      <w:spacing w:after="160"/>
      <w:ind w:firstLine="360"/>
    </w:pPr>
  </w:style>
  <w:style w:type="character" w:customStyle="1" w:styleId="BodyTextFirstIndentChar">
    <w:name w:val="Body Text First Indent Char"/>
    <w:basedOn w:val="BodyTextChar"/>
    <w:link w:val="BodyTextFirstIndent"/>
    <w:uiPriority w:val="99"/>
    <w:semiHidden/>
    <w:rsid w:val="00E44FC4"/>
  </w:style>
  <w:style w:type="character" w:customStyle="1" w:styleId="BodyTextFirstIndentChar1">
    <w:name w:val="Body Text First Indent Char1"/>
    <w:basedOn w:val="BodyTextChar"/>
    <w:uiPriority w:val="99"/>
    <w:semiHidden/>
    <w:rsid w:val="00E44FC4"/>
  </w:style>
  <w:style w:type="paragraph" w:styleId="BodyTextIndent">
    <w:name w:val="Body Text Indent"/>
    <w:basedOn w:val="Normal"/>
    <w:link w:val="BodyTextIndentChar"/>
    <w:uiPriority w:val="99"/>
    <w:semiHidden/>
    <w:unhideWhenUsed/>
    <w:rsid w:val="00E44FC4"/>
    <w:pPr>
      <w:spacing w:after="120" w:line="259" w:lineRule="auto"/>
      <w:ind w:left="283"/>
      <w:jc w:val="left"/>
    </w:pPr>
  </w:style>
  <w:style w:type="character" w:customStyle="1" w:styleId="BodyTextIndentChar">
    <w:name w:val="Body Text Indent Char"/>
    <w:basedOn w:val="DefaultParagraphFont"/>
    <w:link w:val="BodyTextIndent"/>
    <w:uiPriority w:val="99"/>
    <w:semiHidden/>
    <w:rsid w:val="00E44FC4"/>
  </w:style>
  <w:style w:type="character" w:customStyle="1" w:styleId="BodyTextIndentChar1">
    <w:name w:val="Body Text Indent Char1"/>
    <w:basedOn w:val="DefaultParagraphFont"/>
    <w:uiPriority w:val="99"/>
    <w:semiHidden/>
    <w:rsid w:val="00E44FC4"/>
  </w:style>
  <w:style w:type="paragraph" w:styleId="BodyTextFirstIndent2">
    <w:name w:val="Body Text First Indent 2"/>
    <w:basedOn w:val="BodyTextIndent"/>
    <w:link w:val="BodyTextFirstIndent2Char"/>
    <w:uiPriority w:val="99"/>
    <w:semiHidden/>
    <w:unhideWhenUsed/>
    <w:rsid w:val="00E44FC4"/>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E44FC4"/>
  </w:style>
  <w:style w:type="character" w:customStyle="1" w:styleId="BodyTextFirstIndent2Char1">
    <w:name w:val="Body Text First Indent 2 Char1"/>
    <w:basedOn w:val="BodyTextIndentChar"/>
    <w:uiPriority w:val="99"/>
    <w:semiHidden/>
    <w:rsid w:val="00E44FC4"/>
  </w:style>
  <w:style w:type="paragraph" w:styleId="BodyTextIndent2">
    <w:name w:val="Body Text Indent 2"/>
    <w:basedOn w:val="Normal"/>
    <w:link w:val="BodyTextIndent2Char"/>
    <w:uiPriority w:val="99"/>
    <w:semiHidden/>
    <w:unhideWhenUsed/>
    <w:rsid w:val="00E44FC4"/>
    <w:pPr>
      <w:spacing w:after="120" w:line="480" w:lineRule="auto"/>
      <w:ind w:left="283"/>
      <w:jc w:val="left"/>
    </w:pPr>
  </w:style>
  <w:style w:type="character" w:customStyle="1" w:styleId="BodyTextIndent2Char">
    <w:name w:val="Body Text Indent 2 Char"/>
    <w:basedOn w:val="DefaultParagraphFont"/>
    <w:link w:val="BodyTextIndent2"/>
    <w:uiPriority w:val="99"/>
    <w:semiHidden/>
    <w:rsid w:val="00E44FC4"/>
  </w:style>
  <w:style w:type="character" w:customStyle="1" w:styleId="BodyTextIndent2Char1">
    <w:name w:val="Body Text Indent 2 Char1"/>
    <w:basedOn w:val="DefaultParagraphFont"/>
    <w:uiPriority w:val="99"/>
    <w:semiHidden/>
    <w:rsid w:val="00E44FC4"/>
  </w:style>
  <w:style w:type="paragraph" w:styleId="BodyTextIndent3">
    <w:name w:val="Body Text Indent 3"/>
    <w:basedOn w:val="Normal"/>
    <w:link w:val="BodyTextIndent3Char"/>
    <w:uiPriority w:val="99"/>
    <w:semiHidden/>
    <w:unhideWhenUsed/>
    <w:rsid w:val="00E44FC4"/>
    <w:pPr>
      <w:spacing w:after="120" w:line="259" w:lineRule="auto"/>
      <w:ind w:left="283"/>
      <w:jc w:val="left"/>
    </w:pPr>
    <w:rPr>
      <w:sz w:val="16"/>
      <w:szCs w:val="16"/>
    </w:rPr>
  </w:style>
  <w:style w:type="character" w:customStyle="1" w:styleId="BodyTextIndent3Char">
    <w:name w:val="Body Text Indent 3 Char"/>
    <w:basedOn w:val="DefaultParagraphFont"/>
    <w:link w:val="BodyTextIndent3"/>
    <w:uiPriority w:val="99"/>
    <w:semiHidden/>
    <w:rsid w:val="00E44FC4"/>
    <w:rPr>
      <w:sz w:val="16"/>
      <w:szCs w:val="16"/>
    </w:rPr>
  </w:style>
  <w:style w:type="character" w:customStyle="1" w:styleId="BodyTextIndent3Char1">
    <w:name w:val="Body Text Indent 3 Char1"/>
    <w:basedOn w:val="DefaultParagraphFont"/>
    <w:uiPriority w:val="99"/>
    <w:semiHidden/>
    <w:rsid w:val="00E44FC4"/>
    <w:rPr>
      <w:sz w:val="16"/>
      <w:szCs w:val="16"/>
    </w:rPr>
  </w:style>
  <w:style w:type="paragraph" w:styleId="Closing">
    <w:name w:val="Closing"/>
    <w:basedOn w:val="Normal"/>
    <w:link w:val="ClosingChar"/>
    <w:uiPriority w:val="99"/>
    <w:semiHidden/>
    <w:unhideWhenUsed/>
    <w:rsid w:val="00E44FC4"/>
    <w:pPr>
      <w:spacing w:after="0"/>
      <w:ind w:left="4252"/>
      <w:jc w:val="left"/>
    </w:pPr>
  </w:style>
  <w:style w:type="character" w:customStyle="1" w:styleId="ClosingChar">
    <w:name w:val="Closing Char"/>
    <w:basedOn w:val="DefaultParagraphFont"/>
    <w:link w:val="Closing"/>
    <w:uiPriority w:val="99"/>
    <w:semiHidden/>
    <w:rsid w:val="00E44FC4"/>
  </w:style>
  <w:style w:type="character" w:customStyle="1" w:styleId="ClosingChar1">
    <w:name w:val="Closing Char1"/>
    <w:basedOn w:val="DefaultParagraphFont"/>
    <w:uiPriority w:val="99"/>
    <w:semiHidden/>
    <w:rsid w:val="00E44FC4"/>
  </w:style>
  <w:style w:type="paragraph" w:styleId="Date">
    <w:name w:val="Date"/>
    <w:basedOn w:val="Normal"/>
    <w:next w:val="Normal"/>
    <w:link w:val="DateChar"/>
    <w:uiPriority w:val="99"/>
    <w:semiHidden/>
    <w:unhideWhenUsed/>
    <w:rsid w:val="00E44FC4"/>
    <w:pPr>
      <w:spacing w:line="259" w:lineRule="auto"/>
      <w:jc w:val="left"/>
    </w:pPr>
  </w:style>
  <w:style w:type="character" w:customStyle="1" w:styleId="DateChar">
    <w:name w:val="Date Char"/>
    <w:basedOn w:val="DefaultParagraphFont"/>
    <w:link w:val="Date"/>
    <w:uiPriority w:val="99"/>
    <w:semiHidden/>
    <w:rsid w:val="00E44FC4"/>
  </w:style>
  <w:style w:type="character" w:customStyle="1" w:styleId="DateChar1">
    <w:name w:val="Date Char1"/>
    <w:basedOn w:val="DefaultParagraphFont"/>
    <w:uiPriority w:val="99"/>
    <w:semiHidden/>
    <w:rsid w:val="00E44FC4"/>
  </w:style>
  <w:style w:type="paragraph" w:styleId="E-mailSignature">
    <w:name w:val="E-mail Signature"/>
    <w:basedOn w:val="Normal"/>
    <w:link w:val="E-mailSignatureChar"/>
    <w:uiPriority w:val="99"/>
    <w:semiHidden/>
    <w:unhideWhenUsed/>
    <w:rsid w:val="00E44FC4"/>
    <w:pPr>
      <w:spacing w:after="0"/>
      <w:jc w:val="left"/>
    </w:pPr>
  </w:style>
  <w:style w:type="character" w:customStyle="1" w:styleId="E-mailSignatureChar">
    <w:name w:val="E-mail Signature Char"/>
    <w:basedOn w:val="DefaultParagraphFont"/>
    <w:link w:val="E-mailSignature"/>
    <w:uiPriority w:val="99"/>
    <w:semiHidden/>
    <w:rsid w:val="00E44FC4"/>
  </w:style>
  <w:style w:type="character" w:customStyle="1" w:styleId="E-mailSignatureChar1">
    <w:name w:val="E-mail Signature Char1"/>
    <w:basedOn w:val="DefaultParagraphFont"/>
    <w:uiPriority w:val="99"/>
    <w:semiHidden/>
    <w:rsid w:val="00E44FC4"/>
  </w:style>
  <w:style w:type="paragraph" w:styleId="EndnoteText">
    <w:name w:val="endnote text"/>
    <w:basedOn w:val="Normal"/>
    <w:link w:val="EndnoteTextChar"/>
    <w:uiPriority w:val="99"/>
    <w:semiHidden/>
    <w:unhideWhenUsed/>
    <w:rsid w:val="00E44FC4"/>
    <w:pPr>
      <w:spacing w:after="0"/>
      <w:jc w:val="left"/>
    </w:pPr>
    <w:rPr>
      <w:sz w:val="20"/>
      <w:szCs w:val="20"/>
    </w:rPr>
  </w:style>
  <w:style w:type="character" w:customStyle="1" w:styleId="EndnoteTextChar">
    <w:name w:val="Endnote Text Char"/>
    <w:basedOn w:val="DefaultParagraphFont"/>
    <w:link w:val="EndnoteText"/>
    <w:uiPriority w:val="99"/>
    <w:semiHidden/>
    <w:rsid w:val="00E44FC4"/>
    <w:rPr>
      <w:sz w:val="20"/>
      <w:szCs w:val="20"/>
    </w:rPr>
  </w:style>
  <w:style w:type="character" w:customStyle="1" w:styleId="EndnoteTextChar1">
    <w:name w:val="Endnote Text Char1"/>
    <w:basedOn w:val="DefaultParagraphFont"/>
    <w:uiPriority w:val="99"/>
    <w:semiHidden/>
    <w:rsid w:val="00E44FC4"/>
    <w:rPr>
      <w:sz w:val="20"/>
      <w:szCs w:val="20"/>
    </w:rPr>
  </w:style>
  <w:style w:type="paragraph" w:styleId="EnvelopeAddress">
    <w:name w:val="envelope address"/>
    <w:basedOn w:val="Normal"/>
    <w:uiPriority w:val="99"/>
    <w:semiHidden/>
    <w:unhideWhenUsed/>
    <w:rsid w:val="00E44FC4"/>
    <w:pPr>
      <w:framePr w:w="7920" w:h="1980" w:hRule="exact" w:hSpace="180" w:wrap="auto" w:hAnchor="page" w:xAlign="center" w:yAlign="bottom"/>
      <w:spacing w:after="0"/>
      <w:ind w:left="2880"/>
      <w:jc w:val="left"/>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E44FC4"/>
    <w:pPr>
      <w:spacing w:after="0"/>
      <w:jc w:val="left"/>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E44FC4"/>
    <w:pPr>
      <w:spacing w:after="0"/>
      <w:jc w:val="left"/>
    </w:pPr>
    <w:rPr>
      <w:sz w:val="20"/>
      <w:szCs w:val="20"/>
    </w:rPr>
  </w:style>
  <w:style w:type="character" w:customStyle="1" w:styleId="FootnoteTextChar">
    <w:name w:val="Footnote Text Char"/>
    <w:basedOn w:val="DefaultParagraphFont"/>
    <w:link w:val="FootnoteText"/>
    <w:uiPriority w:val="99"/>
    <w:rsid w:val="00E44FC4"/>
    <w:rPr>
      <w:sz w:val="20"/>
      <w:szCs w:val="20"/>
    </w:rPr>
  </w:style>
  <w:style w:type="character" w:customStyle="1" w:styleId="FootnoteTextChar1">
    <w:name w:val="Footnote Text Char1"/>
    <w:basedOn w:val="DefaultParagraphFont"/>
    <w:uiPriority w:val="99"/>
    <w:semiHidden/>
    <w:rsid w:val="00E44FC4"/>
    <w:rPr>
      <w:sz w:val="20"/>
      <w:szCs w:val="20"/>
    </w:rPr>
  </w:style>
  <w:style w:type="paragraph" w:styleId="HTMLAddress">
    <w:name w:val="HTML Address"/>
    <w:basedOn w:val="Normal"/>
    <w:link w:val="HTMLAddressChar"/>
    <w:uiPriority w:val="99"/>
    <w:semiHidden/>
    <w:unhideWhenUsed/>
    <w:rsid w:val="00E44FC4"/>
    <w:pPr>
      <w:spacing w:after="0"/>
      <w:jc w:val="left"/>
    </w:pPr>
    <w:rPr>
      <w:i/>
      <w:iCs/>
    </w:rPr>
  </w:style>
  <w:style w:type="character" w:customStyle="1" w:styleId="HTMLAddressChar">
    <w:name w:val="HTML Address Char"/>
    <w:basedOn w:val="DefaultParagraphFont"/>
    <w:link w:val="HTMLAddress"/>
    <w:uiPriority w:val="99"/>
    <w:semiHidden/>
    <w:rsid w:val="00E44FC4"/>
    <w:rPr>
      <w:i/>
      <w:iCs/>
    </w:rPr>
  </w:style>
  <w:style w:type="character" w:customStyle="1" w:styleId="HTMLAddressChar1">
    <w:name w:val="HTML Address Char1"/>
    <w:basedOn w:val="DefaultParagraphFont"/>
    <w:uiPriority w:val="99"/>
    <w:semiHidden/>
    <w:rsid w:val="00E44FC4"/>
    <w:rPr>
      <w:i/>
      <w:iCs/>
    </w:rPr>
  </w:style>
  <w:style w:type="paragraph" w:styleId="HTMLPreformatted">
    <w:name w:val="HTML Preformatted"/>
    <w:basedOn w:val="Normal"/>
    <w:link w:val="HTMLPreformattedChar"/>
    <w:uiPriority w:val="99"/>
    <w:semiHidden/>
    <w:unhideWhenUsed/>
    <w:rsid w:val="00E44FC4"/>
    <w:pPr>
      <w:spacing w:after="0"/>
      <w:jc w:val="left"/>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44FC4"/>
    <w:rPr>
      <w:rFonts w:ascii="Consolas" w:hAnsi="Consolas"/>
      <w:sz w:val="20"/>
      <w:szCs w:val="20"/>
    </w:rPr>
  </w:style>
  <w:style w:type="character" w:customStyle="1" w:styleId="HTMLPreformattedChar1">
    <w:name w:val="HTML Preformatted Char1"/>
    <w:basedOn w:val="DefaultParagraphFont"/>
    <w:uiPriority w:val="99"/>
    <w:semiHidden/>
    <w:rsid w:val="00E44FC4"/>
    <w:rPr>
      <w:rFonts w:ascii="Consolas" w:hAnsi="Consolas"/>
      <w:sz w:val="20"/>
      <w:szCs w:val="20"/>
    </w:rPr>
  </w:style>
  <w:style w:type="paragraph" w:styleId="Index1">
    <w:name w:val="index 1"/>
    <w:basedOn w:val="Normal"/>
    <w:next w:val="Normal"/>
    <w:autoRedefine/>
    <w:uiPriority w:val="99"/>
    <w:semiHidden/>
    <w:unhideWhenUsed/>
    <w:rsid w:val="00E44FC4"/>
    <w:pPr>
      <w:spacing w:after="0"/>
      <w:ind w:left="220" w:hanging="220"/>
      <w:jc w:val="left"/>
    </w:pPr>
  </w:style>
  <w:style w:type="paragraph" w:styleId="Index2">
    <w:name w:val="index 2"/>
    <w:basedOn w:val="Normal"/>
    <w:next w:val="Normal"/>
    <w:autoRedefine/>
    <w:uiPriority w:val="99"/>
    <w:semiHidden/>
    <w:unhideWhenUsed/>
    <w:rsid w:val="00E44FC4"/>
    <w:pPr>
      <w:spacing w:after="0"/>
      <w:ind w:left="440" w:hanging="220"/>
      <w:jc w:val="left"/>
    </w:pPr>
  </w:style>
  <w:style w:type="paragraph" w:styleId="Index3">
    <w:name w:val="index 3"/>
    <w:basedOn w:val="Normal"/>
    <w:next w:val="Normal"/>
    <w:autoRedefine/>
    <w:uiPriority w:val="99"/>
    <w:semiHidden/>
    <w:unhideWhenUsed/>
    <w:rsid w:val="00E44FC4"/>
    <w:pPr>
      <w:spacing w:after="0"/>
      <w:ind w:left="660" w:hanging="220"/>
      <w:jc w:val="left"/>
    </w:pPr>
  </w:style>
  <w:style w:type="paragraph" w:styleId="Index4">
    <w:name w:val="index 4"/>
    <w:basedOn w:val="Normal"/>
    <w:next w:val="Normal"/>
    <w:autoRedefine/>
    <w:uiPriority w:val="99"/>
    <w:semiHidden/>
    <w:unhideWhenUsed/>
    <w:rsid w:val="00E44FC4"/>
    <w:pPr>
      <w:spacing w:after="0"/>
      <w:ind w:left="880" w:hanging="220"/>
      <w:jc w:val="left"/>
    </w:pPr>
  </w:style>
  <w:style w:type="paragraph" w:styleId="Index5">
    <w:name w:val="index 5"/>
    <w:basedOn w:val="Normal"/>
    <w:next w:val="Normal"/>
    <w:autoRedefine/>
    <w:uiPriority w:val="99"/>
    <w:semiHidden/>
    <w:unhideWhenUsed/>
    <w:rsid w:val="00E44FC4"/>
    <w:pPr>
      <w:spacing w:after="0"/>
      <w:ind w:left="1100" w:hanging="220"/>
      <w:jc w:val="left"/>
    </w:pPr>
  </w:style>
  <w:style w:type="paragraph" w:styleId="Index6">
    <w:name w:val="index 6"/>
    <w:basedOn w:val="Normal"/>
    <w:next w:val="Normal"/>
    <w:autoRedefine/>
    <w:uiPriority w:val="99"/>
    <w:semiHidden/>
    <w:unhideWhenUsed/>
    <w:rsid w:val="00E44FC4"/>
    <w:pPr>
      <w:spacing w:after="0"/>
      <w:ind w:left="1320" w:hanging="220"/>
      <w:jc w:val="left"/>
    </w:pPr>
  </w:style>
  <w:style w:type="paragraph" w:styleId="Index7">
    <w:name w:val="index 7"/>
    <w:basedOn w:val="Normal"/>
    <w:next w:val="Normal"/>
    <w:autoRedefine/>
    <w:uiPriority w:val="99"/>
    <w:semiHidden/>
    <w:unhideWhenUsed/>
    <w:rsid w:val="00E44FC4"/>
    <w:pPr>
      <w:spacing w:after="0"/>
      <w:ind w:left="1540" w:hanging="220"/>
      <w:jc w:val="left"/>
    </w:pPr>
  </w:style>
  <w:style w:type="paragraph" w:styleId="Index8">
    <w:name w:val="index 8"/>
    <w:basedOn w:val="Normal"/>
    <w:next w:val="Normal"/>
    <w:autoRedefine/>
    <w:uiPriority w:val="99"/>
    <w:semiHidden/>
    <w:unhideWhenUsed/>
    <w:rsid w:val="00E44FC4"/>
    <w:pPr>
      <w:spacing w:after="0"/>
      <w:ind w:left="1760" w:hanging="220"/>
      <w:jc w:val="left"/>
    </w:pPr>
  </w:style>
  <w:style w:type="paragraph" w:styleId="Index9">
    <w:name w:val="index 9"/>
    <w:basedOn w:val="Normal"/>
    <w:next w:val="Normal"/>
    <w:autoRedefine/>
    <w:uiPriority w:val="99"/>
    <w:semiHidden/>
    <w:unhideWhenUsed/>
    <w:rsid w:val="00E44FC4"/>
    <w:pPr>
      <w:spacing w:after="0"/>
      <w:ind w:left="1980" w:hanging="220"/>
      <w:jc w:val="left"/>
    </w:pPr>
  </w:style>
  <w:style w:type="paragraph" w:styleId="IndexHeading">
    <w:name w:val="index heading"/>
    <w:basedOn w:val="Normal"/>
    <w:next w:val="Index1"/>
    <w:uiPriority w:val="99"/>
    <w:semiHidden/>
    <w:unhideWhenUsed/>
    <w:rsid w:val="00E44FC4"/>
    <w:pPr>
      <w:spacing w:line="259" w:lineRule="auto"/>
      <w:jc w:val="left"/>
    </w:pPr>
    <w:rPr>
      <w:rFonts w:asciiTheme="majorHAnsi" w:eastAsiaTheme="majorEastAsia" w:hAnsiTheme="majorHAnsi" w:cstheme="majorBidi"/>
      <w:b/>
      <w:bCs/>
    </w:rPr>
  </w:style>
  <w:style w:type="paragraph" w:styleId="List">
    <w:name w:val="List"/>
    <w:basedOn w:val="Normal"/>
    <w:uiPriority w:val="99"/>
    <w:semiHidden/>
    <w:unhideWhenUsed/>
    <w:rsid w:val="00E44FC4"/>
    <w:pPr>
      <w:spacing w:line="259" w:lineRule="auto"/>
      <w:ind w:left="283" w:hanging="283"/>
      <w:contextualSpacing/>
      <w:jc w:val="left"/>
    </w:pPr>
  </w:style>
  <w:style w:type="paragraph" w:styleId="List2">
    <w:name w:val="List 2"/>
    <w:basedOn w:val="Normal"/>
    <w:uiPriority w:val="99"/>
    <w:semiHidden/>
    <w:unhideWhenUsed/>
    <w:rsid w:val="00E44FC4"/>
    <w:pPr>
      <w:spacing w:line="259" w:lineRule="auto"/>
      <w:ind w:left="566" w:hanging="283"/>
      <w:contextualSpacing/>
      <w:jc w:val="left"/>
    </w:pPr>
  </w:style>
  <w:style w:type="paragraph" w:styleId="List3">
    <w:name w:val="List 3"/>
    <w:basedOn w:val="Normal"/>
    <w:uiPriority w:val="99"/>
    <w:semiHidden/>
    <w:unhideWhenUsed/>
    <w:rsid w:val="00E44FC4"/>
    <w:pPr>
      <w:spacing w:line="259" w:lineRule="auto"/>
      <w:ind w:left="849" w:hanging="283"/>
      <w:contextualSpacing/>
      <w:jc w:val="left"/>
    </w:pPr>
  </w:style>
  <w:style w:type="paragraph" w:styleId="List4">
    <w:name w:val="List 4"/>
    <w:basedOn w:val="Normal"/>
    <w:uiPriority w:val="99"/>
    <w:semiHidden/>
    <w:unhideWhenUsed/>
    <w:rsid w:val="00E44FC4"/>
    <w:pPr>
      <w:spacing w:line="259" w:lineRule="auto"/>
      <w:ind w:left="1132" w:hanging="283"/>
      <w:contextualSpacing/>
      <w:jc w:val="left"/>
    </w:pPr>
  </w:style>
  <w:style w:type="paragraph" w:styleId="List5">
    <w:name w:val="List 5"/>
    <w:basedOn w:val="Normal"/>
    <w:uiPriority w:val="99"/>
    <w:semiHidden/>
    <w:unhideWhenUsed/>
    <w:rsid w:val="00E44FC4"/>
    <w:pPr>
      <w:spacing w:line="259" w:lineRule="auto"/>
      <w:ind w:left="1415" w:hanging="283"/>
      <w:contextualSpacing/>
      <w:jc w:val="left"/>
    </w:pPr>
  </w:style>
  <w:style w:type="paragraph" w:styleId="ListBullet">
    <w:name w:val="List Bullet"/>
    <w:basedOn w:val="Normal"/>
    <w:uiPriority w:val="99"/>
    <w:semiHidden/>
    <w:unhideWhenUsed/>
    <w:rsid w:val="00E44FC4"/>
    <w:pPr>
      <w:numPr>
        <w:numId w:val="16"/>
      </w:numPr>
      <w:tabs>
        <w:tab w:val="clear" w:pos="360"/>
      </w:tabs>
      <w:spacing w:line="259" w:lineRule="auto"/>
      <w:contextualSpacing/>
      <w:jc w:val="left"/>
    </w:pPr>
  </w:style>
  <w:style w:type="paragraph" w:styleId="ListBullet2">
    <w:name w:val="List Bullet 2"/>
    <w:basedOn w:val="Normal"/>
    <w:uiPriority w:val="99"/>
    <w:semiHidden/>
    <w:unhideWhenUsed/>
    <w:rsid w:val="00E44FC4"/>
    <w:pPr>
      <w:numPr>
        <w:numId w:val="17"/>
      </w:numPr>
      <w:tabs>
        <w:tab w:val="clear" w:pos="643"/>
      </w:tabs>
      <w:spacing w:line="259" w:lineRule="auto"/>
      <w:ind w:left="360"/>
      <w:contextualSpacing/>
      <w:jc w:val="left"/>
    </w:pPr>
  </w:style>
  <w:style w:type="paragraph" w:styleId="ListBullet3">
    <w:name w:val="List Bullet 3"/>
    <w:basedOn w:val="Normal"/>
    <w:uiPriority w:val="99"/>
    <w:semiHidden/>
    <w:unhideWhenUsed/>
    <w:rsid w:val="00E44FC4"/>
    <w:pPr>
      <w:numPr>
        <w:numId w:val="18"/>
      </w:numPr>
      <w:tabs>
        <w:tab w:val="clear" w:pos="926"/>
      </w:tabs>
      <w:spacing w:line="259" w:lineRule="auto"/>
      <w:ind w:left="360"/>
      <w:contextualSpacing/>
      <w:jc w:val="left"/>
    </w:pPr>
  </w:style>
  <w:style w:type="paragraph" w:styleId="ListBullet4">
    <w:name w:val="List Bullet 4"/>
    <w:basedOn w:val="Normal"/>
    <w:uiPriority w:val="99"/>
    <w:semiHidden/>
    <w:unhideWhenUsed/>
    <w:rsid w:val="00E44FC4"/>
    <w:pPr>
      <w:numPr>
        <w:numId w:val="19"/>
      </w:numPr>
      <w:tabs>
        <w:tab w:val="clear" w:pos="1209"/>
      </w:tabs>
      <w:spacing w:line="259" w:lineRule="auto"/>
      <w:ind w:left="360"/>
      <w:contextualSpacing/>
      <w:jc w:val="left"/>
    </w:pPr>
  </w:style>
  <w:style w:type="paragraph" w:styleId="ListBullet5">
    <w:name w:val="List Bullet 5"/>
    <w:basedOn w:val="Normal"/>
    <w:uiPriority w:val="99"/>
    <w:semiHidden/>
    <w:unhideWhenUsed/>
    <w:rsid w:val="00E44FC4"/>
    <w:pPr>
      <w:numPr>
        <w:numId w:val="20"/>
      </w:numPr>
      <w:tabs>
        <w:tab w:val="clear" w:pos="1492"/>
      </w:tabs>
      <w:spacing w:line="259" w:lineRule="auto"/>
      <w:ind w:left="360"/>
      <w:contextualSpacing/>
      <w:jc w:val="left"/>
    </w:pPr>
  </w:style>
  <w:style w:type="paragraph" w:styleId="ListContinue">
    <w:name w:val="List Continue"/>
    <w:basedOn w:val="Normal"/>
    <w:uiPriority w:val="99"/>
    <w:semiHidden/>
    <w:unhideWhenUsed/>
    <w:rsid w:val="00E44FC4"/>
    <w:pPr>
      <w:spacing w:after="120" w:line="259" w:lineRule="auto"/>
      <w:ind w:left="283"/>
      <w:contextualSpacing/>
      <w:jc w:val="left"/>
    </w:pPr>
  </w:style>
  <w:style w:type="paragraph" w:styleId="ListContinue2">
    <w:name w:val="List Continue 2"/>
    <w:basedOn w:val="Normal"/>
    <w:uiPriority w:val="99"/>
    <w:semiHidden/>
    <w:unhideWhenUsed/>
    <w:rsid w:val="00E44FC4"/>
    <w:pPr>
      <w:spacing w:after="120" w:line="259" w:lineRule="auto"/>
      <w:ind w:left="566"/>
      <w:contextualSpacing/>
      <w:jc w:val="left"/>
    </w:pPr>
  </w:style>
  <w:style w:type="paragraph" w:styleId="ListContinue3">
    <w:name w:val="List Continue 3"/>
    <w:basedOn w:val="Normal"/>
    <w:uiPriority w:val="99"/>
    <w:semiHidden/>
    <w:unhideWhenUsed/>
    <w:rsid w:val="00E44FC4"/>
    <w:pPr>
      <w:spacing w:after="120" w:line="259" w:lineRule="auto"/>
      <w:ind w:left="849"/>
      <w:contextualSpacing/>
      <w:jc w:val="left"/>
    </w:pPr>
  </w:style>
  <w:style w:type="paragraph" w:styleId="ListContinue4">
    <w:name w:val="List Continue 4"/>
    <w:basedOn w:val="Normal"/>
    <w:uiPriority w:val="99"/>
    <w:semiHidden/>
    <w:unhideWhenUsed/>
    <w:rsid w:val="00E44FC4"/>
    <w:pPr>
      <w:spacing w:after="120" w:line="259" w:lineRule="auto"/>
      <w:ind w:left="1132"/>
      <w:contextualSpacing/>
      <w:jc w:val="left"/>
    </w:pPr>
  </w:style>
  <w:style w:type="paragraph" w:styleId="ListContinue5">
    <w:name w:val="List Continue 5"/>
    <w:basedOn w:val="Normal"/>
    <w:uiPriority w:val="99"/>
    <w:semiHidden/>
    <w:unhideWhenUsed/>
    <w:rsid w:val="00E44FC4"/>
    <w:pPr>
      <w:spacing w:after="120" w:line="259" w:lineRule="auto"/>
      <w:ind w:left="1415"/>
      <w:contextualSpacing/>
      <w:jc w:val="left"/>
    </w:pPr>
  </w:style>
  <w:style w:type="paragraph" w:styleId="ListNumber">
    <w:name w:val="List Number"/>
    <w:basedOn w:val="Normal"/>
    <w:uiPriority w:val="99"/>
    <w:semiHidden/>
    <w:unhideWhenUsed/>
    <w:rsid w:val="00E44FC4"/>
    <w:pPr>
      <w:numPr>
        <w:numId w:val="21"/>
      </w:numPr>
      <w:tabs>
        <w:tab w:val="clear" w:pos="360"/>
      </w:tabs>
      <w:spacing w:line="259" w:lineRule="auto"/>
      <w:contextualSpacing/>
      <w:jc w:val="left"/>
    </w:pPr>
  </w:style>
  <w:style w:type="paragraph" w:styleId="ListNumber2">
    <w:name w:val="List Number 2"/>
    <w:basedOn w:val="Normal"/>
    <w:uiPriority w:val="99"/>
    <w:semiHidden/>
    <w:unhideWhenUsed/>
    <w:rsid w:val="00E44FC4"/>
    <w:pPr>
      <w:numPr>
        <w:numId w:val="22"/>
      </w:numPr>
      <w:tabs>
        <w:tab w:val="clear" w:pos="643"/>
      </w:tabs>
      <w:spacing w:line="259" w:lineRule="auto"/>
      <w:ind w:left="360"/>
      <w:contextualSpacing/>
      <w:jc w:val="left"/>
    </w:pPr>
  </w:style>
  <w:style w:type="paragraph" w:styleId="ListNumber3">
    <w:name w:val="List Number 3"/>
    <w:basedOn w:val="Normal"/>
    <w:uiPriority w:val="99"/>
    <w:semiHidden/>
    <w:unhideWhenUsed/>
    <w:rsid w:val="00E44FC4"/>
    <w:pPr>
      <w:numPr>
        <w:numId w:val="23"/>
      </w:numPr>
      <w:tabs>
        <w:tab w:val="clear" w:pos="926"/>
      </w:tabs>
      <w:spacing w:line="259" w:lineRule="auto"/>
      <w:ind w:left="360"/>
      <w:contextualSpacing/>
      <w:jc w:val="left"/>
    </w:pPr>
  </w:style>
  <w:style w:type="paragraph" w:styleId="ListNumber4">
    <w:name w:val="List Number 4"/>
    <w:basedOn w:val="Normal"/>
    <w:uiPriority w:val="99"/>
    <w:semiHidden/>
    <w:unhideWhenUsed/>
    <w:rsid w:val="00E44FC4"/>
    <w:pPr>
      <w:numPr>
        <w:numId w:val="24"/>
      </w:numPr>
      <w:tabs>
        <w:tab w:val="clear" w:pos="1209"/>
      </w:tabs>
      <w:spacing w:line="259" w:lineRule="auto"/>
      <w:ind w:left="360"/>
      <w:contextualSpacing/>
      <w:jc w:val="left"/>
    </w:pPr>
  </w:style>
  <w:style w:type="paragraph" w:styleId="ListNumber5">
    <w:name w:val="List Number 5"/>
    <w:basedOn w:val="Normal"/>
    <w:uiPriority w:val="99"/>
    <w:semiHidden/>
    <w:unhideWhenUsed/>
    <w:rsid w:val="00E44FC4"/>
    <w:pPr>
      <w:numPr>
        <w:numId w:val="25"/>
      </w:numPr>
      <w:tabs>
        <w:tab w:val="clear" w:pos="1492"/>
      </w:tabs>
      <w:spacing w:line="259" w:lineRule="auto"/>
      <w:ind w:left="360"/>
      <w:contextualSpacing/>
      <w:jc w:val="left"/>
    </w:pPr>
  </w:style>
  <w:style w:type="paragraph" w:styleId="MacroText">
    <w:name w:val="macro"/>
    <w:link w:val="MacroTextChar"/>
    <w:uiPriority w:val="99"/>
    <w:semiHidden/>
    <w:unhideWhenUsed/>
    <w:rsid w:val="00E44FC4"/>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E44FC4"/>
    <w:rPr>
      <w:rFonts w:ascii="Consolas" w:hAnsi="Consolas"/>
      <w:sz w:val="20"/>
      <w:szCs w:val="20"/>
    </w:rPr>
  </w:style>
  <w:style w:type="character" w:customStyle="1" w:styleId="MacroTextChar1">
    <w:name w:val="Macro Text Char1"/>
    <w:basedOn w:val="DefaultParagraphFont"/>
    <w:uiPriority w:val="99"/>
    <w:semiHidden/>
    <w:rsid w:val="00E44FC4"/>
    <w:rPr>
      <w:rFonts w:ascii="Consolas" w:hAnsi="Consolas"/>
      <w:sz w:val="20"/>
      <w:szCs w:val="20"/>
    </w:rPr>
  </w:style>
  <w:style w:type="paragraph" w:styleId="MessageHeader">
    <w:name w:val="Message Header"/>
    <w:basedOn w:val="Normal"/>
    <w:link w:val="MessageHeaderChar"/>
    <w:uiPriority w:val="99"/>
    <w:semiHidden/>
    <w:unhideWhenUsed/>
    <w:rsid w:val="00E44FC4"/>
    <w:pPr>
      <w:pBdr>
        <w:top w:val="single" w:sz="6" w:space="1" w:color="auto"/>
        <w:left w:val="single" w:sz="6" w:space="1" w:color="auto"/>
        <w:bottom w:val="single" w:sz="6" w:space="1" w:color="auto"/>
        <w:right w:val="single" w:sz="6" w:space="1" w:color="auto"/>
      </w:pBdr>
      <w:shd w:val="pct20" w:color="auto" w:fill="auto"/>
      <w:spacing w:after="0"/>
      <w:ind w:left="1134" w:hanging="1134"/>
      <w:jc w:val="left"/>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E44FC4"/>
    <w:rPr>
      <w:rFonts w:asciiTheme="majorHAnsi" w:eastAsiaTheme="majorEastAsia" w:hAnsiTheme="majorHAnsi" w:cstheme="majorBidi"/>
      <w:sz w:val="24"/>
      <w:szCs w:val="24"/>
      <w:shd w:val="pct20" w:color="auto" w:fill="auto"/>
    </w:rPr>
  </w:style>
  <w:style w:type="character" w:customStyle="1" w:styleId="MessageHeaderChar1">
    <w:name w:val="Message Header Char1"/>
    <w:basedOn w:val="DefaultParagraphFont"/>
    <w:uiPriority w:val="99"/>
    <w:semiHidden/>
    <w:rsid w:val="00E44FC4"/>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E44FC4"/>
    <w:pPr>
      <w:spacing w:line="259" w:lineRule="auto"/>
      <w:ind w:left="720"/>
      <w:jc w:val="left"/>
    </w:pPr>
  </w:style>
  <w:style w:type="paragraph" w:styleId="NoteHeading">
    <w:name w:val="Note Heading"/>
    <w:basedOn w:val="Normal"/>
    <w:next w:val="Normal"/>
    <w:link w:val="NoteHeadingChar"/>
    <w:uiPriority w:val="99"/>
    <w:semiHidden/>
    <w:unhideWhenUsed/>
    <w:rsid w:val="00E44FC4"/>
    <w:pPr>
      <w:spacing w:after="0"/>
      <w:jc w:val="left"/>
    </w:pPr>
  </w:style>
  <w:style w:type="character" w:customStyle="1" w:styleId="NoteHeadingChar">
    <w:name w:val="Note Heading Char"/>
    <w:basedOn w:val="DefaultParagraphFont"/>
    <w:link w:val="NoteHeading"/>
    <w:uiPriority w:val="99"/>
    <w:semiHidden/>
    <w:rsid w:val="00E44FC4"/>
  </w:style>
  <w:style w:type="character" w:customStyle="1" w:styleId="NoteHeadingChar1">
    <w:name w:val="Note Heading Char1"/>
    <w:basedOn w:val="DefaultParagraphFont"/>
    <w:uiPriority w:val="99"/>
    <w:semiHidden/>
    <w:rsid w:val="00E44FC4"/>
  </w:style>
  <w:style w:type="paragraph" w:styleId="PlainText">
    <w:name w:val="Plain Text"/>
    <w:basedOn w:val="Normal"/>
    <w:link w:val="PlainTextChar"/>
    <w:uiPriority w:val="99"/>
    <w:semiHidden/>
    <w:unhideWhenUsed/>
    <w:rsid w:val="00E44FC4"/>
    <w:pPr>
      <w:spacing w:after="0"/>
      <w:jc w:val="left"/>
    </w:pPr>
    <w:rPr>
      <w:rFonts w:ascii="Consolas" w:hAnsi="Consolas"/>
      <w:sz w:val="21"/>
      <w:szCs w:val="21"/>
    </w:rPr>
  </w:style>
  <w:style w:type="character" w:customStyle="1" w:styleId="PlainTextChar">
    <w:name w:val="Plain Text Char"/>
    <w:basedOn w:val="DefaultParagraphFont"/>
    <w:link w:val="PlainText"/>
    <w:uiPriority w:val="99"/>
    <w:semiHidden/>
    <w:rsid w:val="00E44FC4"/>
    <w:rPr>
      <w:rFonts w:ascii="Consolas" w:hAnsi="Consolas"/>
      <w:sz w:val="21"/>
      <w:szCs w:val="21"/>
    </w:rPr>
  </w:style>
  <w:style w:type="character" w:customStyle="1" w:styleId="PlainTextChar1">
    <w:name w:val="Plain Text Char1"/>
    <w:basedOn w:val="DefaultParagraphFont"/>
    <w:uiPriority w:val="99"/>
    <w:semiHidden/>
    <w:rsid w:val="00E44FC4"/>
    <w:rPr>
      <w:rFonts w:ascii="Consolas" w:hAnsi="Consolas"/>
      <w:sz w:val="21"/>
      <w:szCs w:val="21"/>
    </w:rPr>
  </w:style>
  <w:style w:type="paragraph" w:styleId="Salutation">
    <w:name w:val="Salutation"/>
    <w:basedOn w:val="Normal"/>
    <w:next w:val="Normal"/>
    <w:link w:val="SalutationChar"/>
    <w:uiPriority w:val="99"/>
    <w:semiHidden/>
    <w:unhideWhenUsed/>
    <w:rsid w:val="00E44FC4"/>
    <w:pPr>
      <w:spacing w:line="259" w:lineRule="auto"/>
      <w:jc w:val="left"/>
    </w:pPr>
  </w:style>
  <w:style w:type="character" w:customStyle="1" w:styleId="SalutationChar">
    <w:name w:val="Salutation Char"/>
    <w:basedOn w:val="DefaultParagraphFont"/>
    <w:link w:val="Salutation"/>
    <w:uiPriority w:val="99"/>
    <w:semiHidden/>
    <w:rsid w:val="00E44FC4"/>
  </w:style>
  <w:style w:type="character" w:customStyle="1" w:styleId="SalutationChar1">
    <w:name w:val="Salutation Char1"/>
    <w:basedOn w:val="DefaultParagraphFont"/>
    <w:uiPriority w:val="99"/>
    <w:semiHidden/>
    <w:rsid w:val="00E44FC4"/>
  </w:style>
  <w:style w:type="paragraph" w:styleId="Signature">
    <w:name w:val="Signature"/>
    <w:basedOn w:val="Normal"/>
    <w:link w:val="SignatureChar"/>
    <w:uiPriority w:val="99"/>
    <w:semiHidden/>
    <w:unhideWhenUsed/>
    <w:rsid w:val="00E44FC4"/>
    <w:pPr>
      <w:spacing w:after="0"/>
      <w:ind w:left="4252"/>
      <w:jc w:val="left"/>
    </w:pPr>
  </w:style>
  <w:style w:type="character" w:customStyle="1" w:styleId="SignatureChar">
    <w:name w:val="Signature Char"/>
    <w:basedOn w:val="DefaultParagraphFont"/>
    <w:link w:val="Signature"/>
    <w:uiPriority w:val="99"/>
    <w:semiHidden/>
    <w:rsid w:val="00E44FC4"/>
  </w:style>
  <w:style w:type="character" w:customStyle="1" w:styleId="SignatureChar1">
    <w:name w:val="Signature Char1"/>
    <w:basedOn w:val="DefaultParagraphFont"/>
    <w:uiPriority w:val="99"/>
    <w:semiHidden/>
    <w:rsid w:val="00E44FC4"/>
  </w:style>
  <w:style w:type="character" w:customStyle="1" w:styleId="SubtitleChar1">
    <w:name w:val="Subtitle Char1"/>
    <w:basedOn w:val="DefaultParagraphFont"/>
    <w:uiPriority w:val="11"/>
    <w:rsid w:val="00E44FC4"/>
    <w:rPr>
      <w:rFonts w:eastAsiaTheme="minorEastAsia"/>
      <w:color w:val="5A5A5A" w:themeColor="text1" w:themeTint="A5"/>
      <w:spacing w:val="15"/>
    </w:rPr>
  </w:style>
  <w:style w:type="character" w:customStyle="1" w:styleId="normaltextrun">
    <w:name w:val="normaltextrun"/>
    <w:basedOn w:val="DefaultParagraphFont"/>
    <w:rsid w:val="00E44FC4"/>
  </w:style>
  <w:style w:type="character" w:styleId="LineNumber">
    <w:name w:val="line number"/>
    <w:basedOn w:val="DefaultParagraphFont"/>
    <w:uiPriority w:val="99"/>
    <w:semiHidden/>
    <w:unhideWhenUsed/>
    <w:rsid w:val="00E44FC4"/>
  </w:style>
  <w:style w:type="character" w:customStyle="1" w:styleId="BodyTextChar2">
    <w:name w:val="Body Text Char2"/>
    <w:basedOn w:val="DefaultParagraphFont"/>
    <w:uiPriority w:val="99"/>
    <w:semiHidden/>
    <w:rsid w:val="00E44FC4"/>
  </w:style>
  <w:style w:type="character" w:customStyle="1" w:styleId="BodyText2Char2">
    <w:name w:val="Body Text 2 Char2"/>
    <w:basedOn w:val="DefaultParagraphFont"/>
    <w:uiPriority w:val="99"/>
    <w:semiHidden/>
    <w:rsid w:val="00E44FC4"/>
  </w:style>
  <w:style w:type="character" w:customStyle="1" w:styleId="BodyText3Char2">
    <w:name w:val="Body Text 3 Char2"/>
    <w:basedOn w:val="DefaultParagraphFont"/>
    <w:uiPriority w:val="99"/>
    <w:semiHidden/>
    <w:rsid w:val="00E44FC4"/>
    <w:rPr>
      <w:sz w:val="16"/>
      <w:szCs w:val="16"/>
    </w:rPr>
  </w:style>
  <w:style w:type="character" w:customStyle="1" w:styleId="BodyTextFirstIndentChar2">
    <w:name w:val="Body Text First Indent Char2"/>
    <w:basedOn w:val="BodyTextChar"/>
    <w:uiPriority w:val="99"/>
    <w:semiHidden/>
    <w:rsid w:val="00E44FC4"/>
  </w:style>
  <w:style w:type="character" w:customStyle="1" w:styleId="BodyTextIndentChar2">
    <w:name w:val="Body Text Indent Char2"/>
    <w:basedOn w:val="DefaultParagraphFont"/>
    <w:uiPriority w:val="99"/>
    <w:semiHidden/>
    <w:rsid w:val="00E44FC4"/>
  </w:style>
  <w:style w:type="character" w:customStyle="1" w:styleId="BodyTextFirstIndent2Char2">
    <w:name w:val="Body Text First Indent 2 Char2"/>
    <w:basedOn w:val="BodyTextIndentChar"/>
    <w:uiPriority w:val="99"/>
    <w:semiHidden/>
    <w:rsid w:val="00E44FC4"/>
  </w:style>
  <w:style w:type="character" w:customStyle="1" w:styleId="BodyTextIndent2Char2">
    <w:name w:val="Body Text Indent 2 Char2"/>
    <w:basedOn w:val="DefaultParagraphFont"/>
    <w:uiPriority w:val="99"/>
    <w:semiHidden/>
    <w:rsid w:val="00E44FC4"/>
  </w:style>
  <w:style w:type="character" w:customStyle="1" w:styleId="BodyTextIndent3Char2">
    <w:name w:val="Body Text Indent 3 Char2"/>
    <w:basedOn w:val="DefaultParagraphFont"/>
    <w:uiPriority w:val="99"/>
    <w:semiHidden/>
    <w:rsid w:val="00E44FC4"/>
    <w:rPr>
      <w:sz w:val="16"/>
      <w:szCs w:val="16"/>
    </w:rPr>
  </w:style>
  <w:style w:type="character" w:customStyle="1" w:styleId="ClosingChar2">
    <w:name w:val="Closing Char2"/>
    <w:basedOn w:val="DefaultParagraphFont"/>
    <w:uiPriority w:val="99"/>
    <w:semiHidden/>
    <w:rsid w:val="00E44FC4"/>
  </w:style>
  <w:style w:type="character" w:customStyle="1" w:styleId="DateChar2">
    <w:name w:val="Date Char2"/>
    <w:basedOn w:val="DefaultParagraphFont"/>
    <w:uiPriority w:val="99"/>
    <w:semiHidden/>
    <w:rsid w:val="00E44FC4"/>
  </w:style>
  <w:style w:type="character" w:customStyle="1" w:styleId="E-mailSignatureChar2">
    <w:name w:val="E-mail Signature Char2"/>
    <w:basedOn w:val="DefaultParagraphFont"/>
    <w:uiPriority w:val="99"/>
    <w:semiHidden/>
    <w:rsid w:val="00E44FC4"/>
  </w:style>
  <w:style w:type="character" w:customStyle="1" w:styleId="EndnoteTextChar2">
    <w:name w:val="Endnote Text Char2"/>
    <w:basedOn w:val="DefaultParagraphFont"/>
    <w:uiPriority w:val="99"/>
    <w:semiHidden/>
    <w:rsid w:val="00E44FC4"/>
    <w:rPr>
      <w:sz w:val="20"/>
      <w:szCs w:val="20"/>
    </w:rPr>
  </w:style>
  <w:style w:type="character" w:customStyle="1" w:styleId="FootnoteTextChar2">
    <w:name w:val="Footnote Text Char2"/>
    <w:basedOn w:val="DefaultParagraphFont"/>
    <w:uiPriority w:val="99"/>
    <w:semiHidden/>
    <w:rsid w:val="00E44FC4"/>
    <w:rPr>
      <w:sz w:val="20"/>
      <w:szCs w:val="20"/>
    </w:rPr>
  </w:style>
  <w:style w:type="character" w:customStyle="1" w:styleId="HTMLAddressChar2">
    <w:name w:val="HTML Address Char2"/>
    <w:basedOn w:val="DefaultParagraphFont"/>
    <w:uiPriority w:val="99"/>
    <w:semiHidden/>
    <w:rsid w:val="00E44FC4"/>
    <w:rPr>
      <w:i/>
      <w:iCs/>
    </w:rPr>
  </w:style>
  <w:style w:type="character" w:customStyle="1" w:styleId="HTMLPreformattedChar2">
    <w:name w:val="HTML Preformatted Char2"/>
    <w:basedOn w:val="DefaultParagraphFont"/>
    <w:uiPriority w:val="99"/>
    <w:semiHidden/>
    <w:rsid w:val="00E44FC4"/>
    <w:rPr>
      <w:rFonts w:ascii="Consolas" w:hAnsi="Consolas"/>
      <w:sz w:val="20"/>
      <w:szCs w:val="20"/>
    </w:rPr>
  </w:style>
  <w:style w:type="character" w:customStyle="1" w:styleId="MacroTextChar2">
    <w:name w:val="Macro Text Char2"/>
    <w:basedOn w:val="DefaultParagraphFont"/>
    <w:uiPriority w:val="99"/>
    <w:semiHidden/>
    <w:rsid w:val="00E44FC4"/>
    <w:rPr>
      <w:rFonts w:ascii="Consolas" w:hAnsi="Consolas"/>
      <w:sz w:val="20"/>
      <w:szCs w:val="20"/>
    </w:rPr>
  </w:style>
  <w:style w:type="character" w:customStyle="1" w:styleId="MessageHeaderChar2">
    <w:name w:val="Message Header Char2"/>
    <w:basedOn w:val="DefaultParagraphFont"/>
    <w:uiPriority w:val="99"/>
    <w:semiHidden/>
    <w:rsid w:val="00E44FC4"/>
    <w:rPr>
      <w:rFonts w:asciiTheme="majorHAnsi" w:eastAsiaTheme="majorEastAsia" w:hAnsiTheme="majorHAnsi" w:cstheme="majorBidi"/>
      <w:sz w:val="24"/>
      <w:szCs w:val="24"/>
      <w:shd w:val="pct20" w:color="auto" w:fill="auto"/>
    </w:rPr>
  </w:style>
  <w:style w:type="character" w:customStyle="1" w:styleId="NoteHeadingChar2">
    <w:name w:val="Note Heading Char2"/>
    <w:basedOn w:val="DefaultParagraphFont"/>
    <w:uiPriority w:val="99"/>
    <w:semiHidden/>
    <w:rsid w:val="00E44FC4"/>
  </w:style>
  <w:style w:type="character" w:customStyle="1" w:styleId="PlainTextChar2">
    <w:name w:val="Plain Text Char2"/>
    <w:basedOn w:val="DefaultParagraphFont"/>
    <w:uiPriority w:val="99"/>
    <w:semiHidden/>
    <w:rsid w:val="00E44FC4"/>
    <w:rPr>
      <w:rFonts w:ascii="Consolas" w:hAnsi="Consolas"/>
      <w:sz w:val="21"/>
      <w:szCs w:val="21"/>
    </w:rPr>
  </w:style>
  <w:style w:type="character" w:customStyle="1" w:styleId="SalutationChar2">
    <w:name w:val="Salutation Char2"/>
    <w:basedOn w:val="DefaultParagraphFont"/>
    <w:uiPriority w:val="99"/>
    <w:semiHidden/>
    <w:rsid w:val="00E44FC4"/>
  </w:style>
  <w:style w:type="character" w:customStyle="1" w:styleId="SignatureChar2">
    <w:name w:val="Signature Char2"/>
    <w:basedOn w:val="DefaultParagraphFont"/>
    <w:uiPriority w:val="99"/>
    <w:semiHidden/>
    <w:rsid w:val="00E44FC4"/>
  </w:style>
  <w:style w:type="paragraph" w:customStyle="1" w:styleId="H31">
    <w:name w:val="H31"/>
    <w:basedOn w:val="Normal"/>
    <w:next w:val="Heading3"/>
    <w:autoRedefine/>
    <w:rsid w:val="00E44FC4"/>
    <w:rPr>
      <w:b/>
    </w:rPr>
  </w:style>
  <w:style w:type="character" w:customStyle="1" w:styleId="H3Char1">
    <w:name w:val="H3 Char1"/>
    <w:basedOn w:val="DefaultParagraphFont"/>
    <w:rsid w:val="00E44FC4"/>
    <w:rPr>
      <w:rFonts w:ascii="Arial" w:hAnsi="Arial"/>
      <w:b/>
    </w:rPr>
  </w:style>
  <w:style w:type="character" w:customStyle="1" w:styleId="BodyTextFirstIndentChar11">
    <w:name w:val="Body Text First Indent Char11"/>
    <w:basedOn w:val="BodyTextChar"/>
    <w:uiPriority w:val="99"/>
    <w:semiHidden/>
    <w:rsid w:val="00E44FC4"/>
  </w:style>
  <w:style w:type="character" w:customStyle="1" w:styleId="BodyTextFirstIndent2Char11">
    <w:name w:val="Body Text First Indent 2 Char11"/>
    <w:basedOn w:val="BodyTextIndentChar"/>
    <w:uiPriority w:val="99"/>
    <w:semiHidden/>
    <w:rsid w:val="00E44FC4"/>
  </w:style>
  <w:style w:type="character" w:customStyle="1" w:styleId="UnresolvedMention2">
    <w:name w:val="Unresolved Mention2"/>
    <w:basedOn w:val="DefaultParagraphFont"/>
    <w:uiPriority w:val="99"/>
    <w:semiHidden/>
    <w:unhideWhenUsed/>
    <w:rsid w:val="00E44FC4"/>
    <w:rPr>
      <w:color w:val="605E5C"/>
      <w:shd w:val="clear" w:color="auto" w:fill="E1DFDD"/>
    </w:rPr>
  </w:style>
  <w:style w:type="character" w:customStyle="1" w:styleId="pm4snf">
    <w:name w:val="pm4snf"/>
    <w:basedOn w:val="DefaultParagraphFont"/>
    <w:rsid w:val="00E44FC4"/>
  </w:style>
  <w:style w:type="character" w:customStyle="1" w:styleId="Heading1Char111">
    <w:name w:val="Heading 1 Char111"/>
    <w:basedOn w:val="DefaultParagraphFont"/>
    <w:uiPriority w:val="9"/>
    <w:rsid w:val="00E44FC4"/>
    <w:rPr>
      <w:rFonts w:asciiTheme="majorHAnsi" w:eastAsiaTheme="majorEastAsia" w:hAnsiTheme="majorHAnsi" w:cstheme="majorBidi"/>
      <w:b/>
      <w:sz w:val="36"/>
      <w:szCs w:val="32"/>
      <w:u w:val="single"/>
    </w:rPr>
  </w:style>
  <w:style w:type="character" w:customStyle="1" w:styleId="DocumentMapChar111">
    <w:name w:val="Document Map Char111"/>
    <w:basedOn w:val="DefaultParagraphFont"/>
    <w:uiPriority w:val="99"/>
    <w:semiHidden/>
    <w:rsid w:val="00E44FC4"/>
    <w:rPr>
      <w:rFonts w:ascii="Tahoma" w:hAnsi="Tahoma" w:cs="Tahoma"/>
      <w:sz w:val="16"/>
      <w:szCs w:val="16"/>
    </w:rPr>
  </w:style>
  <w:style w:type="character" w:customStyle="1" w:styleId="CommentTextChar111">
    <w:name w:val="Comment Text Char111"/>
    <w:basedOn w:val="DefaultParagraphFont"/>
    <w:uiPriority w:val="99"/>
    <w:rsid w:val="00E44FC4"/>
    <w:rPr>
      <w:sz w:val="20"/>
      <w:szCs w:val="20"/>
    </w:rPr>
  </w:style>
  <w:style w:type="character" w:customStyle="1" w:styleId="BalloonTextChar111">
    <w:name w:val="Balloon Text Char111"/>
    <w:basedOn w:val="DefaultParagraphFont"/>
    <w:uiPriority w:val="99"/>
    <w:semiHidden/>
    <w:rsid w:val="00E44FC4"/>
    <w:rPr>
      <w:rFonts w:ascii="Tahoma" w:hAnsi="Tahoma" w:cs="Tahoma"/>
      <w:sz w:val="16"/>
      <w:szCs w:val="16"/>
    </w:rPr>
  </w:style>
  <w:style w:type="character" w:customStyle="1" w:styleId="Heading4Char111">
    <w:name w:val="Heading 4 Char111"/>
    <w:basedOn w:val="DefaultParagraphFont"/>
    <w:uiPriority w:val="9"/>
    <w:semiHidden/>
    <w:rsid w:val="00E44FC4"/>
    <w:rPr>
      <w:rFonts w:asciiTheme="majorHAnsi" w:eastAsiaTheme="majorEastAsia" w:hAnsiTheme="majorHAnsi" w:cstheme="majorBidi"/>
      <w:i/>
      <w:iCs/>
      <w:color w:val="000000" w:themeColor="text1"/>
      <w:sz w:val="24"/>
    </w:rPr>
  </w:style>
  <w:style w:type="character" w:customStyle="1" w:styleId="Heading5Char111">
    <w:name w:val="Heading 5 Char111"/>
    <w:basedOn w:val="DefaultParagraphFont"/>
    <w:uiPriority w:val="9"/>
    <w:semiHidden/>
    <w:rsid w:val="00E44FC4"/>
    <w:rPr>
      <w:rFonts w:asciiTheme="majorHAnsi" w:eastAsiaTheme="majorEastAsia" w:hAnsiTheme="majorHAnsi" w:cstheme="majorBidi"/>
      <w:color w:val="2E74B5" w:themeColor="accent1" w:themeShade="BF"/>
    </w:rPr>
  </w:style>
  <w:style w:type="character" w:customStyle="1" w:styleId="CommentTextChar41">
    <w:name w:val="Comment Text Char41"/>
    <w:basedOn w:val="DefaultParagraphFont"/>
    <w:uiPriority w:val="99"/>
    <w:rsid w:val="00E44FC4"/>
    <w:rPr>
      <w:sz w:val="20"/>
      <w:szCs w:val="20"/>
    </w:rPr>
  </w:style>
  <w:style w:type="character" w:customStyle="1" w:styleId="BalloonTextChar41">
    <w:name w:val="Balloon Text Char41"/>
    <w:basedOn w:val="DefaultParagraphFont"/>
    <w:uiPriority w:val="99"/>
    <w:semiHidden/>
    <w:rsid w:val="00E44FC4"/>
    <w:rPr>
      <w:rFonts w:ascii="Segoe UI" w:hAnsi="Segoe UI" w:cs="Segoe UI"/>
      <w:sz w:val="18"/>
      <w:szCs w:val="18"/>
    </w:rPr>
  </w:style>
  <w:style w:type="character" w:customStyle="1" w:styleId="Heading5Char41">
    <w:name w:val="Heading 5 Char41"/>
    <w:aliases w:val="Main heading Char21"/>
    <w:basedOn w:val="DefaultParagraphFont"/>
    <w:uiPriority w:val="9"/>
    <w:rsid w:val="00E44FC4"/>
    <w:rPr>
      <w:rFonts w:asciiTheme="majorHAnsi" w:hAnsiTheme="majorHAnsi"/>
      <w:b/>
      <w:sz w:val="36"/>
      <w:u w:val="single"/>
    </w:rPr>
  </w:style>
  <w:style w:type="character" w:customStyle="1" w:styleId="Heading2Char111">
    <w:name w:val="Heading 2 Char111"/>
    <w:basedOn w:val="DefaultParagraphFont"/>
    <w:uiPriority w:val="9"/>
    <w:rsid w:val="00E44FC4"/>
    <w:rPr>
      <w:rFonts w:asciiTheme="majorHAnsi" w:eastAsiaTheme="majorEastAsia" w:hAnsiTheme="majorHAnsi" w:cstheme="majorBidi"/>
      <w:b/>
      <w:sz w:val="32"/>
      <w:szCs w:val="26"/>
    </w:rPr>
  </w:style>
  <w:style w:type="character" w:customStyle="1" w:styleId="DocumentMapChar21">
    <w:name w:val="Document Map Char21"/>
    <w:basedOn w:val="DefaultParagraphFont"/>
    <w:uiPriority w:val="99"/>
    <w:semiHidden/>
    <w:rsid w:val="00E44FC4"/>
    <w:rPr>
      <w:rFonts w:ascii="Tahoma" w:hAnsi="Tahoma" w:cs="Tahoma"/>
      <w:sz w:val="16"/>
      <w:szCs w:val="16"/>
    </w:rPr>
  </w:style>
  <w:style w:type="character" w:customStyle="1" w:styleId="Heading1Char211">
    <w:name w:val="Heading 1 Char211"/>
    <w:basedOn w:val="DefaultParagraphFont"/>
    <w:uiPriority w:val="9"/>
    <w:rsid w:val="00E44FC4"/>
    <w:rPr>
      <w:rFonts w:asciiTheme="majorHAnsi" w:eastAsiaTheme="majorEastAsia" w:hAnsiTheme="majorHAnsi" w:cstheme="majorBidi"/>
      <w:b/>
      <w:sz w:val="36"/>
      <w:szCs w:val="32"/>
    </w:rPr>
  </w:style>
  <w:style w:type="character" w:customStyle="1" w:styleId="Heading2Char211">
    <w:name w:val="Heading 2 Char211"/>
    <w:basedOn w:val="DefaultParagraphFont"/>
    <w:uiPriority w:val="9"/>
    <w:rsid w:val="00E44FC4"/>
    <w:rPr>
      <w:rFonts w:asciiTheme="majorHAnsi" w:eastAsiaTheme="majorEastAsia" w:hAnsiTheme="majorHAnsi" w:cstheme="majorBidi"/>
      <w:b/>
      <w:sz w:val="32"/>
      <w:szCs w:val="26"/>
    </w:rPr>
  </w:style>
  <w:style w:type="character" w:customStyle="1" w:styleId="CommentTextChar211">
    <w:name w:val="Comment Text Char211"/>
    <w:basedOn w:val="DefaultParagraphFont"/>
    <w:uiPriority w:val="99"/>
    <w:rsid w:val="00E44FC4"/>
    <w:rPr>
      <w:sz w:val="20"/>
      <w:szCs w:val="20"/>
    </w:rPr>
  </w:style>
  <w:style w:type="character" w:customStyle="1" w:styleId="Heading6Char211">
    <w:name w:val="Heading 6 Char211"/>
    <w:basedOn w:val="DefaultParagraphFont"/>
    <w:uiPriority w:val="9"/>
    <w:semiHidden/>
    <w:rsid w:val="00E44FC4"/>
    <w:rPr>
      <w:rFonts w:asciiTheme="majorHAnsi" w:eastAsiaTheme="majorEastAsia" w:hAnsiTheme="majorHAnsi" w:cstheme="majorBidi"/>
      <w:color w:val="1F4D78" w:themeColor="accent1" w:themeShade="7F"/>
    </w:rPr>
  </w:style>
  <w:style w:type="character" w:customStyle="1" w:styleId="Heading1Char311">
    <w:name w:val="Heading 1 Char311"/>
    <w:basedOn w:val="DefaultParagraphFont"/>
    <w:uiPriority w:val="9"/>
    <w:rsid w:val="00E44FC4"/>
    <w:rPr>
      <w:rFonts w:asciiTheme="majorHAnsi" w:eastAsiaTheme="majorEastAsia" w:hAnsiTheme="majorHAnsi" w:cstheme="majorBidi"/>
      <w:b/>
      <w:sz w:val="36"/>
      <w:szCs w:val="32"/>
    </w:rPr>
  </w:style>
  <w:style w:type="character" w:customStyle="1" w:styleId="Heading2Char311">
    <w:name w:val="Heading 2 Char311"/>
    <w:basedOn w:val="DefaultParagraphFont"/>
    <w:uiPriority w:val="9"/>
    <w:rsid w:val="00E44FC4"/>
    <w:rPr>
      <w:rFonts w:asciiTheme="majorHAnsi" w:eastAsiaTheme="majorEastAsia" w:hAnsiTheme="majorHAnsi" w:cstheme="majorBidi"/>
      <w:b/>
      <w:sz w:val="32"/>
      <w:szCs w:val="26"/>
    </w:rPr>
  </w:style>
  <w:style w:type="character" w:customStyle="1" w:styleId="SubtitleChar211">
    <w:name w:val="Subtitle Char211"/>
    <w:aliases w:val="Chapter heading Char111"/>
    <w:basedOn w:val="DefaultParagraphFont"/>
    <w:uiPriority w:val="11"/>
    <w:rsid w:val="00E44FC4"/>
    <w:rPr>
      <w:rFonts w:asciiTheme="majorHAnsi" w:eastAsiaTheme="minorEastAsia" w:hAnsiTheme="majorHAnsi"/>
      <w:b/>
      <w:spacing w:val="15"/>
      <w:sz w:val="36"/>
    </w:rPr>
  </w:style>
  <w:style w:type="character" w:customStyle="1" w:styleId="Heading5Char311">
    <w:name w:val="Heading 5 Char311"/>
    <w:basedOn w:val="DefaultParagraphFont"/>
    <w:uiPriority w:val="9"/>
    <w:semiHidden/>
    <w:rsid w:val="00E44FC4"/>
    <w:rPr>
      <w:rFonts w:asciiTheme="majorHAnsi" w:eastAsiaTheme="majorEastAsia" w:hAnsiTheme="majorHAnsi" w:cstheme="majorBidi"/>
      <w:color w:val="2E74B5" w:themeColor="accent1" w:themeShade="BF"/>
    </w:rPr>
  </w:style>
  <w:style w:type="character" w:customStyle="1" w:styleId="HeaderChar311">
    <w:name w:val="Header Char311"/>
    <w:basedOn w:val="DefaultParagraphFont"/>
    <w:uiPriority w:val="99"/>
    <w:rsid w:val="00E44FC4"/>
    <w:rPr>
      <w:sz w:val="24"/>
    </w:rPr>
  </w:style>
  <w:style w:type="character" w:customStyle="1" w:styleId="FooterChar311">
    <w:name w:val="Footer Char311"/>
    <w:basedOn w:val="DefaultParagraphFont"/>
    <w:uiPriority w:val="99"/>
    <w:rsid w:val="00E44FC4"/>
    <w:rPr>
      <w:sz w:val="24"/>
    </w:rPr>
  </w:style>
  <w:style w:type="character" w:customStyle="1" w:styleId="Heading5Char51">
    <w:name w:val="Heading 5 Char51"/>
    <w:basedOn w:val="DefaultParagraphFont"/>
    <w:uiPriority w:val="9"/>
    <w:semiHidden/>
    <w:rsid w:val="00E44FC4"/>
    <w:rPr>
      <w:rFonts w:asciiTheme="majorHAnsi" w:eastAsiaTheme="majorEastAsia" w:hAnsiTheme="majorHAnsi" w:cstheme="majorBidi"/>
      <w:color w:val="2E74B5" w:themeColor="accent1" w:themeShade="BF"/>
    </w:rPr>
  </w:style>
  <w:style w:type="character" w:customStyle="1" w:styleId="FooterChar51">
    <w:name w:val="Footer Char51"/>
    <w:basedOn w:val="DefaultParagraphFont"/>
    <w:uiPriority w:val="99"/>
    <w:rsid w:val="00E44FC4"/>
    <w:rPr>
      <w:sz w:val="24"/>
    </w:rPr>
  </w:style>
  <w:style w:type="character" w:customStyle="1" w:styleId="FooterChar61">
    <w:name w:val="Footer Char61"/>
    <w:basedOn w:val="DefaultParagraphFont"/>
    <w:uiPriority w:val="99"/>
    <w:rsid w:val="00E44FC4"/>
    <w:rPr>
      <w:sz w:val="24"/>
    </w:rPr>
  </w:style>
  <w:style w:type="character" w:customStyle="1" w:styleId="FooterChar71">
    <w:name w:val="Footer Char71"/>
    <w:basedOn w:val="DefaultParagraphFont"/>
    <w:uiPriority w:val="99"/>
    <w:rsid w:val="00E44FC4"/>
    <w:rPr>
      <w:sz w:val="24"/>
    </w:rPr>
  </w:style>
  <w:style w:type="character" w:customStyle="1" w:styleId="Heading1Char41">
    <w:name w:val="Heading 1 Char41"/>
    <w:basedOn w:val="DefaultParagraphFont"/>
    <w:uiPriority w:val="9"/>
    <w:rsid w:val="00E44FC4"/>
    <w:rPr>
      <w:rFonts w:asciiTheme="majorHAnsi" w:eastAsiaTheme="majorEastAsia" w:hAnsiTheme="majorHAnsi" w:cstheme="majorBidi"/>
      <w:b/>
      <w:sz w:val="36"/>
      <w:szCs w:val="32"/>
    </w:rPr>
  </w:style>
  <w:style w:type="character" w:customStyle="1" w:styleId="Heading2Char41">
    <w:name w:val="Heading 2 Char41"/>
    <w:basedOn w:val="DefaultParagraphFont"/>
    <w:uiPriority w:val="9"/>
    <w:rsid w:val="00E44FC4"/>
    <w:rPr>
      <w:rFonts w:asciiTheme="majorHAnsi" w:eastAsiaTheme="majorEastAsia" w:hAnsiTheme="majorHAnsi" w:cstheme="majorBidi"/>
      <w:b/>
      <w:sz w:val="32"/>
      <w:szCs w:val="26"/>
    </w:rPr>
  </w:style>
  <w:style w:type="character" w:customStyle="1" w:styleId="DocumentMapChar31">
    <w:name w:val="Document Map Char31"/>
    <w:basedOn w:val="DefaultParagraphFont"/>
    <w:uiPriority w:val="99"/>
    <w:semiHidden/>
    <w:rsid w:val="00E44FC4"/>
    <w:rPr>
      <w:rFonts w:ascii="Tahoma" w:hAnsi="Tahoma" w:cs="Tahoma"/>
      <w:sz w:val="16"/>
      <w:szCs w:val="16"/>
    </w:rPr>
  </w:style>
  <w:style w:type="character" w:customStyle="1" w:styleId="Heading4Char21">
    <w:name w:val="Heading 4 Char21"/>
    <w:basedOn w:val="DefaultParagraphFont"/>
    <w:uiPriority w:val="9"/>
    <w:rsid w:val="00E44FC4"/>
    <w:rPr>
      <w:rFonts w:asciiTheme="majorHAnsi" w:eastAsiaTheme="majorEastAsia" w:hAnsiTheme="majorHAnsi" w:cstheme="majorBidi"/>
      <w:b/>
      <w:iCs/>
      <w:sz w:val="28"/>
    </w:rPr>
  </w:style>
  <w:style w:type="character" w:customStyle="1" w:styleId="TitleChar31">
    <w:name w:val="Title Char31"/>
    <w:aliases w:val="Main heading Char41"/>
    <w:basedOn w:val="DefaultParagraphFont"/>
    <w:uiPriority w:val="10"/>
    <w:rsid w:val="00E44FC4"/>
    <w:rPr>
      <w:rFonts w:asciiTheme="majorHAnsi" w:eastAsiaTheme="majorEastAsia" w:hAnsiTheme="majorHAnsi" w:cstheme="majorBidi"/>
      <w:b/>
      <w:spacing w:val="-10"/>
      <w:kern w:val="28"/>
      <w:sz w:val="36"/>
      <w:szCs w:val="56"/>
    </w:rPr>
  </w:style>
  <w:style w:type="character" w:customStyle="1" w:styleId="TitleChar41">
    <w:name w:val="Title Char41"/>
    <w:basedOn w:val="DefaultParagraphFont"/>
    <w:uiPriority w:val="10"/>
    <w:rsid w:val="00E44FC4"/>
    <w:rPr>
      <w:rFonts w:asciiTheme="majorHAnsi" w:eastAsiaTheme="majorEastAsia" w:hAnsiTheme="majorHAnsi" w:cstheme="majorBidi"/>
      <w:color w:val="000000" w:themeColor="text1"/>
      <w:sz w:val="56"/>
      <w:szCs w:val="56"/>
    </w:rPr>
  </w:style>
  <w:style w:type="character" w:customStyle="1" w:styleId="QuoteChar11">
    <w:name w:val="Quote Char11"/>
    <w:basedOn w:val="DefaultParagraphFont"/>
    <w:uiPriority w:val="29"/>
    <w:rsid w:val="00E44FC4"/>
    <w:rPr>
      <w:i/>
      <w:iCs/>
      <w:color w:val="000000" w:themeColor="text1"/>
    </w:rPr>
  </w:style>
  <w:style w:type="character" w:customStyle="1" w:styleId="IntenseQuoteChar11">
    <w:name w:val="Intense Quote Char11"/>
    <w:basedOn w:val="DefaultParagraphFont"/>
    <w:uiPriority w:val="30"/>
    <w:rsid w:val="00E44FC4"/>
    <w:rPr>
      <w:color w:val="000000" w:themeColor="text1"/>
      <w:shd w:val="clear" w:color="auto" w:fill="F2F2F2" w:themeFill="background1" w:themeFillShade="F2"/>
    </w:rPr>
  </w:style>
  <w:style w:type="character" w:customStyle="1" w:styleId="Heading3Char21">
    <w:name w:val="Heading 3 Char21"/>
    <w:basedOn w:val="DefaultParagraphFont"/>
    <w:uiPriority w:val="9"/>
    <w:rsid w:val="00E44FC4"/>
    <w:rPr>
      <w:rFonts w:asciiTheme="majorHAnsi" w:eastAsiaTheme="majorEastAsia" w:hAnsiTheme="majorHAnsi" w:cstheme="majorBidi"/>
      <w:b/>
      <w:bCs/>
      <w:smallCaps/>
      <w:color w:val="000000" w:themeColor="text1"/>
      <w:sz w:val="28"/>
    </w:rPr>
  </w:style>
  <w:style w:type="character" w:customStyle="1" w:styleId="TitleChar51">
    <w:name w:val="Title Char51"/>
    <w:basedOn w:val="DefaultParagraphFont"/>
    <w:uiPriority w:val="10"/>
    <w:rsid w:val="00E44FC4"/>
    <w:rPr>
      <w:rFonts w:asciiTheme="majorHAnsi" w:eastAsiaTheme="majorEastAsia" w:hAnsiTheme="majorHAnsi" w:cstheme="majorBidi"/>
      <w:b/>
      <w:color w:val="000000" w:themeColor="text1"/>
      <w:sz w:val="32"/>
      <w:szCs w:val="56"/>
    </w:rPr>
  </w:style>
  <w:style w:type="character" w:customStyle="1" w:styleId="QuoteChar21">
    <w:name w:val="Quote Char21"/>
    <w:basedOn w:val="DefaultParagraphFont"/>
    <w:uiPriority w:val="29"/>
    <w:rsid w:val="00E44FC4"/>
    <w:rPr>
      <w:i/>
      <w:iCs/>
      <w:color w:val="000000" w:themeColor="text1"/>
    </w:rPr>
  </w:style>
  <w:style w:type="character" w:customStyle="1" w:styleId="IntenseQuoteChar21">
    <w:name w:val="Intense Quote Char21"/>
    <w:basedOn w:val="DefaultParagraphFont"/>
    <w:uiPriority w:val="30"/>
    <w:rsid w:val="00E44FC4"/>
    <w:rPr>
      <w:color w:val="000000" w:themeColor="text1"/>
      <w:shd w:val="clear" w:color="auto" w:fill="F2F2F2" w:themeFill="background1" w:themeFillShade="F2"/>
    </w:rPr>
  </w:style>
  <w:style w:type="character" w:customStyle="1" w:styleId="Heading4Char31">
    <w:name w:val="Heading 4 Char31"/>
    <w:basedOn w:val="DefaultParagraphFont"/>
    <w:uiPriority w:val="9"/>
    <w:rsid w:val="00E44FC4"/>
    <w:rPr>
      <w:rFonts w:asciiTheme="majorHAnsi" w:eastAsiaTheme="majorEastAsia" w:hAnsiTheme="majorHAnsi" w:cstheme="majorBidi"/>
      <w:b/>
      <w:bCs/>
      <w:iCs/>
      <w:smallCaps/>
      <w:color w:val="000000" w:themeColor="text1"/>
      <w:sz w:val="28"/>
    </w:rPr>
  </w:style>
  <w:style w:type="character" w:customStyle="1" w:styleId="IntenseQuoteChar31">
    <w:name w:val="Intense Quote Char31"/>
    <w:basedOn w:val="DefaultParagraphFont"/>
    <w:uiPriority w:val="30"/>
    <w:rsid w:val="00E44FC4"/>
    <w:rPr>
      <w:color w:val="000000" w:themeColor="text1"/>
      <w:shd w:val="clear" w:color="auto" w:fill="F2F2F2" w:themeFill="background1" w:themeFillShade="F2"/>
    </w:rPr>
  </w:style>
  <w:style w:type="character" w:customStyle="1" w:styleId="Heading3Char41">
    <w:name w:val="Heading 3 Char41"/>
    <w:basedOn w:val="DefaultParagraphFont"/>
    <w:uiPriority w:val="9"/>
    <w:rsid w:val="00E44FC4"/>
    <w:rPr>
      <w:rFonts w:asciiTheme="majorHAnsi" w:eastAsiaTheme="majorEastAsia" w:hAnsiTheme="majorHAnsi" w:cstheme="majorBidi"/>
      <w:b/>
      <w:bCs/>
      <w:color w:val="000000" w:themeColor="text1"/>
      <w:sz w:val="28"/>
    </w:rPr>
  </w:style>
  <w:style w:type="character" w:customStyle="1" w:styleId="QuoteChar41">
    <w:name w:val="Quote Char41"/>
    <w:basedOn w:val="DefaultParagraphFont"/>
    <w:uiPriority w:val="29"/>
    <w:rsid w:val="00E44FC4"/>
    <w:rPr>
      <w:i/>
      <w:iCs/>
      <w:color w:val="000000" w:themeColor="text1"/>
    </w:rPr>
  </w:style>
  <w:style w:type="character" w:customStyle="1" w:styleId="IntenseQuoteChar41">
    <w:name w:val="Intense Quote Char41"/>
    <w:basedOn w:val="DefaultParagraphFont"/>
    <w:uiPriority w:val="30"/>
    <w:rsid w:val="00E44FC4"/>
    <w:rPr>
      <w:color w:val="000000" w:themeColor="text1"/>
      <w:shd w:val="clear" w:color="auto" w:fill="F2F2F2" w:themeFill="background1" w:themeFillShade="F2"/>
    </w:rPr>
  </w:style>
  <w:style w:type="character" w:customStyle="1" w:styleId="Heading1Char51">
    <w:name w:val="Heading 1 Char51"/>
    <w:basedOn w:val="DefaultParagraphFont"/>
    <w:uiPriority w:val="9"/>
    <w:rsid w:val="00E44FC4"/>
    <w:rPr>
      <w:rFonts w:asciiTheme="majorHAnsi" w:eastAsiaTheme="majorEastAsia" w:hAnsiTheme="majorHAnsi" w:cstheme="majorBidi"/>
      <w:b/>
      <w:sz w:val="36"/>
      <w:szCs w:val="32"/>
    </w:rPr>
  </w:style>
  <w:style w:type="character" w:customStyle="1" w:styleId="Heading2Char51">
    <w:name w:val="Heading 2 Char51"/>
    <w:basedOn w:val="DefaultParagraphFont"/>
    <w:uiPriority w:val="9"/>
    <w:rsid w:val="00E44FC4"/>
    <w:rPr>
      <w:rFonts w:asciiTheme="majorHAnsi" w:eastAsiaTheme="majorEastAsia" w:hAnsiTheme="majorHAnsi" w:cstheme="majorBidi"/>
      <w:b/>
      <w:sz w:val="32"/>
      <w:szCs w:val="26"/>
    </w:rPr>
  </w:style>
  <w:style w:type="character" w:customStyle="1" w:styleId="CommentSubjectChar1111">
    <w:name w:val="Comment Subject Char1111"/>
    <w:basedOn w:val="CommentTextChar"/>
    <w:uiPriority w:val="99"/>
    <w:semiHidden/>
    <w:rsid w:val="00E44FC4"/>
    <w:rPr>
      <w:b/>
      <w:bCs/>
      <w:sz w:val="20"/>
      <w:szCs w:val="20"/>
    </w:rPr>
  </w:style>
  <w:style w:type="character" w:customStyle="1" w:styleId="CommentSubjectChar411">
    <w:name w:val="Comment Subject Char411"/>
    <w:basedOn w:val="CommentTextChar"/>
    <w:uiPriority w:val="99"/>
    <w:semiHidden/>
    <w:rsid w:val="00E44FC4"/>
    <w:rPr>
      <w:b/>
      <w:bCs/>
      <w:sz w:val="20"/>
      <w:szCs w:val="20"/>
    </w:rPr>
  </w:style>
  <w:style w:type="character" w:customStyle="1" w:styleId="CommentSubjectChar1211">
    <w:name w:val="Comment Subject Char1211"/>
    <w:basedOn w:val="CommentTextChar"/>
    <w:uiPriority w:val="99"/>
    <w:semiHidden/>
    <w:rsid w:val="00E44FC4"/>
    <w:rPr>
      <w:b/>
      <w:bCs/>
      <w:sz w:val="20"/>
      <w:szCs w:val="20"/>
    </w:rPr>
  </w:style>
  <w:style w:type="character" w:customStyle="1" w:styleId="CommentSubjectChar2111">
    <w:name w:val="Comment Subject Char2111"/>
    <w:basedOn w:val="CommentTextChar"/>
    <w:uiPriority w:val="99"/>
    <w:semiHidden/>
    <w:rsid w:val="00E44FC4"/>
    <w:rPr>
      <w:b/>
      <w:bCs/>
      <w:sz w:val="20"/>
      <w:szCs w:val="20"/>
    </w:rPr>
  </w:style>
  <w:style w:type="character" w:customStyle="1" w:styleId="CommentSubjectChar3111">
    <w:name w:val="Comment Subject Char3111"/>
    <w:basedOn w:val="CommentTextChar"/>
    <w:uiPriority w:val="99"/>
    <w:semiHidden/>
    <w:rsid w:val="00E44FC4"/>
    <w:rPr>
      <w:b/>
      <w:bCs/>
      <w:sz w:val="20"/>
      <w:szCs w:val="20"/>
    </w:rPr>
  </w:style>
  <w:style w:type="character" w:customStyle="1" w:styleId="SubtitleChar18">
    <w:name w:val="Subtitle Char18"/>
    <w:aliases w:val="Chapter heading Char6,Chapter heading1 Char2,Chapter heading2 Char4,Chapter heading11 Char4,Chapter heading3 Char4,Chapter heading4 Char4,Chapter heading5 Char4,Chapter heading6 Char4,Chapter heading7 Char4,Chapter heading8 Char4"/>
    <w:basedOn w:val="DefaultParagraphFont"/>
    <w:uiPriority w:val="11"/>
    <w:rsid w:val="009C31CB"/>
    <w:rPr>
      <w:rFonts w:asciiTheme="majorHAnsi" w:eastAsiaTheme="majorEastAsia" w:hAnsiTheme="majorHAnsi" w:cstheme="majorBidi"/>
      <w:i/>
      <w:iCs/>
      <w:color w:val="5B9BD5" w:themeColor="accent1"/>
      <w:spacing w:val="15"/>
      <w:sz w:val="24"/>
      <w:szCs w:val="24"/>
    </w:rPr>
  </w:style>
  <w:style w:type="numbering" w:customStyle="1" w:styleId="Style111">
    <w:name w:val="Style111"/>
    <w:uiPriority w:val="99"/>
    <w:rsid w:val="009C31CB"/>
  </w:style>
  <w:style w:type="character" w:customStyle="1" w:styleId="Heading3Char13">
    <w:name w:val="Heading 3 Char13"/>
    <w:aliases w:val="Sub heading Char6,Sub heading1 Char8,Sub heading2 Char5,Sub heading11 Char5,Sub heading3 Char5,Sub heading12 Char5,Sub heading4 Char5,Sub heading5 Char4,Sub heading13 Char4,Sub heading6 Char4,Sub heading14 Char4,Sub heading21 Char4"/>
    <w:basedOn w:val="DefaultParagraphFont"/>
    <w:uiPriority w:val="9"/>
    <w:rsid w:val="009C31CB"/>
    <w:rPr>
      <w:rFonts w:asciiTheme="majorHAnsi" w:eastAsiaTheme="majorEastAsia" w:hAnsiTheme="majorHAnsi" w:cstheme="majorBidi"/>
      <w:b/>
      <w:bCs/>
      <w:sz w:val="24"/>
    </w:rPr>
  </w:style>
  <w:style w:type="character" w:customStyle="1" w:styleId="Heading4Char8">
    <w:name w:val="Heading 4 Char8"/>
    <w:basedOn w:val="DefaultParagraphFont"/>
    <w:uiPriority w:val="9"/>
    <w:rsid w:val="009C31CB"/>
    <w:rPr>
      <w:rFonts w:asciiTheme="majorHAnsi" w:eastAsiaTheme="majorEastAsia" w:hAnsiTheme="majorHAnsi" w:cstheme="majorBidi"/>
      <w:b/>
      <w:bCs/>
      <w:i/>
      <w:iCs/>
      <w:color w:val="5B9BD5" w:themeColor="accent1"/>
    </w:rPr>
  </w:style>
  <w:style w:type="character" w:customStyle="1" w:styleId="Heading5Char21">
    <w:name w:val="Heading 5 Char21"/>
    <w:aliases w:val="Main heading Char5,Main heading1 Char3,Main heading2 Char3,Main heading3 Char3,Main heading4 Char3,Main heading11 Char3,Main heading21 Char3,Main heading5 Char1,Main heading12 Char1,Main heading22 Char1,Main heading31 Char1"/>
    <w:basedOn w:val="DefaultParagraphFont"/>
    <w:uiPriority w:val="9"/>
    <w:rsid w:val="009C31CB"/>
    <w:rPr>
      <w:rFonts w:asciiTheme="majorHAnsi" w:eastAsiaTheme="majorEastAsia" w:hAnsiTheme="majorHAnsi" w:cstheme="majorBidi"/>
      <w:color w:val="1F4D78" w:themeColor="accent1" w:themeShade="7F"/>
    </w:rPr>
  </w:style>
  <w:style w:type="character" w:customStyle="1" w:styleId="CommentTextChar19">
    <w:name w:val="Comment Text Char19"/>
    <w:basedOn w:val="DefaultParagraphFont"/>
    <w:uiPriority w:val="99"/>
    <w:rsid w:val="009C31CB"/>
    <w:rPr>
      <w:sz w:val="20"/>
      <w:szCs w:val="20"/>
    </w:rPr>
  </w:style>
  <w:style w:type="character" w:customStyle="1" w:styleId="CommentSubjectChar20">
    <w:name w:val="Comment Subject Char20"/>
    <w:basedOn w:val="CommentTextChar"/>
    <w:uiPriority w:val="99"/>
    <w:semiHidden/>
    <w:rsid w:val="009C31CB"/>
    <w:rPr>
      <w:b/>
      <w:bCs/>
      <w:sz w:val="20"/>
      <w:szCs w:val="20"/>
    </w:rPr>
  </w:style>
  <w:style w:type="character" w:customStyle="1" w:styleId="BalloonTextChar19">
    <w:name w:val="Balloon Text Char19"/>
    <w:basedOn w:val="DefaultParagraphFont"/>
    <w:uiPriority w:val="99"/>
    <w:semiHidden/>
    <w:rsid w:val="009C31CB"/>
    <w:rPr>
      <w:rFonts w:ascii="Segoe UI" w:hAnsi="Segoe UI" w:cs="Segoe UI"/>
      <w:sz w:val="18"/>
      <w:szCs w:val="18"/>
    </w:rPr>
  </w:style>
  <w:style w:type="character" w:customStyle="1" w:styleId="HeaderChar19">
    <w:name w:val="Header Char19"/>
    <w:basedOn w:val="DefaultParagraphFont"/>
    <w:uiPriority w:val="99"/>
    <w:rsid w:val="009C31CB"/>
    <w:rPr>
      <w:sz w:val="24"/>
    </w:rPr>
  </w:style>
  <w:style w:type="character" w:customStyle="1" w:styleId="FooterChar29">
    <w:name w:val="Footer Char29"/>
    <w:basedOn w:val="DefaultParagraphFont"/>
    <w:uiPriority w:val="99"/>
    <w:rsid w:val="009C31CB"/>
    <w:rPr>
      <w:sz w:val="24"/>
    </w:rPr>
  </w:style>
  <w:style w:type="character" w:customStyle="1" w:styleId="TitleChar16">
    <w:name w:val="Title Char16"/>
    <w:basedOn w:val="DefaultParagraphFont"/>
    <w:uiPriority w:val="10"/>
    <w:rsid w:val="009C31CB"/>
    <w:rPr>
      <w:rFonts w:asciiTheme="majorHAnsi" w:eastAsiaTheme="majorEastAsia" w:hAnsiTheme="majorHAnsi" w:cstheme="majorBidi"/>
      <w:b/>
      <w:spacing w:val="5"/>
      <w:sz w:val="36"/>
      <w:szCs w:val="52"/>
    </w:rPr>
  </w:style>
  <w:style w:type="character" w:customStyle="1" w:styleId="QuoteChar8">
    <w:name w:val="Quote Char8"/>
    <w:basedOn w:val="DefaultParagraphFont"/>
    <w:uiPriority w:val="29"/>
    <w:rsid w:val="009C31CB"/>
    <w:rPr>
      <w:i/>
      <w:iCs/>
      <w:color w:val="000000" w:themeColor="text1"/>
    </w:rPr>
  </w:style>
  <w:style w:type="character" w:customStyle="1" w:styleId="IntenseQuoteChar8">
    <w:name w:val="Intense Quote Char8"/>
    <w:basedOn w:val="DefaultParagraphFont"/>
    <w:uiPriority w:val="30"/>
    <w:rsid w:val="009C31CB"/>
    <w:rPr>
      <w:b/>
      <w:bCs/>
      <w:i/>
      <w:iCs/>
      <w:color w:val="5B9BD5" w:themeColor="accent1"/>
    </w:rPr>
  </w:style>
  <w:style w:type="character" w:customStyle="1" w:styleId="Heading1Char13">
    <w:name w:val="Heading 1 Char13"/>
    <w:basedOn w:val="DefaultParagraphFont"/>
    <w:uiPriority w:val="9"/>
    <w:rsid w:val="009C31CB"/>
    <w:rPr>
      <w:rFonts w:asciiTheme="majorHAnsi" w:eastAsiaTheme="majorEastAsia" w:hAnsiTheme="majorHAnsi" w:cstheme="majorBidi"/>
      <w:b/>
      <w:sz w:val="36"/>
      <w:szCs w:val="32"/>
      <w:u w:val="single"/>
    </w:rPr>
  </w:style>
  <w:style w:type="character" w:customStyle="1" w:styleId="DocumentMapChar6">
    <w:name w:val="Document Map Char6"/>
    <w:basedOn w:val="DefaultParagraphFont"/>
    <w:uiPriority w:val="99"/>
    <w:semiHidden/>
    <w:rsid w:val="009C31CB"/>
    <w:rPr>
      <w:rFonts w:ascii="Tahoma" w:hAnsi="Tahoma" w:cs="Tahoma"/>
      <w:sz w:val="16"/>
      <w:szCs w:val="16"/>
    </w:rPr>
  </w:style>
  <w:style w:type="character" w:customStyle="1" w:styleId="DocumentMapChar13">
    <w:name w:val="Document Map Char13"/>
    <w:basedOn w:val="DefaultParagraphFont"/>
    <w:uiPriority w:val="99"/>
    <w:semiHidden/>
    <w:rsid w:val="009C31CB"/>
    <w:rPr>
      <w:rFonts w:ascii="Tahoma" w:hAnsi="Tahoma" w:cs="Tahoma"/>
      <w:sz w:val="16"/>
      <w:szCs w:val="16"/>
    </w:rPr>
  </w:style>
  <w:style w:type="character" w:customStyle="1" w:styleId="CommentTextChar110">
    <w:name w:val="Comment Text Char110"/>
    <w:basedOn w:val="DefaultParagraphFont"/>
    <w:uiPriority w:val="99"/>
    <w:rsid w:val="009C31CB"/>
    <w:rPr>
      <w:sz w:val="20"/>
      <w:szCs w:val="20"/>
    </w:rPr>
  </w:style>
  <w:style w:type="character" w:customStyle="1" w:styleId="CommentSubjectChar113">
    <w:name w:val="Comment Subject Char113"/>
    <w:basedOn w:val="CommentTextChar"/>
    <w:uiPriority w:val="99"/>
    <w:semiHidden/>
    <w:rsid w:val="009C31CB"/>
    <w:rPr>
      <w:b/>
      <w:bCs/>
      <w:sz w:val="20"/>
      <w:szCs w:val="20"/>
    </w:rPr>
  </w:style>
  <w:style w:type="character" w:customStyle="1" w:styleId="BalloonTextChar110">
    <w:name w:val="Balloon Text Char110"/>
    <w:basedOn w:val="DefaultParagraphFont"/>
    <w:uiPriority w:val="99"/>
    <w:semiHidden/>
    <w:rsid w:val="009C31CB"/>
    <w:rPr>
      <w:rFonts w:ascii="Tahoma" w:hAnsi="Tahoma" w:cs="Tahoma"/>
      <w:sz w:val="16"/>
      <w:szCs w:val="16"/>
    </w:rPr>
  </w:style>
  <w:style w:type="character" w:customStyle="1" w:styleId="Heading4Char13">
    <w:name w:val="Heading 4 Char13"/>
    <w:basedOn w:val="DefaultParagraphFont"/>
    <w:uiPriority w:val="9"/>
    <w:rsid w:val="009C31CB"/>
    <w:rPr>
      <w:rFonts w:asciiTheme="majorHAnsi" w:eastAsiaTheme="majorEastAsia" w:hAnsiTheme="majorHAnsi" w:cstheme="majorBidi"/>
      <w:i/>
      <w:iCs/>
      <w:color w:val="000000" w:themeColor="text1"/>
      <w:sz w:val="24"/>
    </w:rPr>
  </w:style>
  <w:style w:type="character" w:customStyle="1" w:styleId="Heading5Char110">
    <w:name w:val="Heading 5 Char110"/>
    <w:aliases w:val="Main heading Char12"/>
    <w:basedOn w:val="DefaultParagraphFont"/>
    <w:uiPriority w:val="9"/>
    <w:rsid w:val="009C31CB"/>
    <w:rPr>
      <w:rFonts w:asciiTheme="majorHAnsi" w:eastAsiaTheme="majorEastAsia" w:hAnsiTheme="majorHAnsi" w:cstheme="majorBidi"/>
      <w:color w:val="2E74B5" w:themeColor="accent1" w:themeShade="BF"/>
    </w:rPr>
  </w:style>
  <w:style w:type="character" w:customStyle="1" w:styleId="Heading2Char12">
    <w:name w:val="Heading 2 Char12"/>
    <w:basedOn w:val="DefaultParagraphFont"/>
    <w:uiPriority w:val="9"/>
    <w:rsid w:val="009C31CB"/>
    <w:rPr>
      <w:rFonts w:asciiTheme="majorHAnsi" w:eastAsiaTheme="majorEastAsia" w:hAnsiTheme="majorHAnsi" w:cstheme="majorBidi"/>
      <w:b/>
      <w:sz w:val="32"/>
      <w:szCs w:val="26"/>
    </w:rPr>
  </w:style>
  <w:style w:type="character" w:customStyle="1" w:styleId="CommentSubjectChar114">
    <w:name w:val="Comment Subject Char114"/>
    <w:basedOn w:val="CommentTextChar"/>
    <w:uiPriority w:val="99"/>
    <w:semiHidden/>
    <w:rsid w:val="009C31CB"/>
    <w:rPr>
      <w:b/>
      <w:bCs/>
      <w:sz w:val="20"/>
      <w:szCs w:val="20"/>
    </w:rPr>
  </w:style>
  <w:style w:type="character" w:customStyle="1" w:styleId="Heading4Char112">
    <w:name w:val="Heading 4 Char112"/>
    <w:basedOn w:val="DefaultParagraphFont"/>
    <w:uiPriority w:val="9"/>
    <w:semiHidden/>
    <w:rsid w:val="009C31CB"/>
    <w:rPr>
      <w:rFonts w:asciiTheme="majorHAnsi" w:eastAsiaTheme="majorEastAsia" w:hAnsiTheme="majorHAnsi" w:cstheme="majorBidi"/>
      <w:i/>
      <w:iCs/>
      <w:color w:val="000000" w:themeColor="text1"/>
      <w:sz w:val="24"/>
    </w:rPr>
  </w:style>
  <w:style w:type="character" w:customStyle="1" w:styleId="Heading5Char112">
    <w:name w:val="Heading 5 Char112"/>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Heading1Char22">
    <w:name w:val="Heading 1 Char22"/>
    <w:basedOn w:val="DefaultParagraphFont"/>
    <w:uiPriority w:val="9"/>
    <w:rsid w:val="009C31CB"/>
    <w:rPr>
      <w:rFonts w:asciiTheme="majorHAnsi" w:eastAsiaTheme="majorEastAsia" w:hAnsiTheme="majorHAnsi" w:cstheme="majorBidi"/>
      <w:b/>
      <w:sz w:val="36"/>
      <w:szCs w:val="32"/>
    </w:rPr>
  </w:style>
  <w:style w:type="character" w:customStyle="1" w:styleId="Heading2Char22">
    <w:name w:val="Heading 2 Char22"/>
    <w:basedOn w:val="DefaultParagraphFont"/>
    <w:uiPriority w:val="9"/>
    <w:rsid w:val="009C31CB"/>
    <w:rPr>
      <w:rFonts w:asciiTheme="majorHAnsi" w:eastAsiaTheme="majorEastAsia" w:hAnsiTheme="majorHAnsi" w:cstheme="majorBidi"/>
      <w:b/>
      <w:sz w:val="32"/>
      <w:szCs w:val="26"/>
    </w:rPr>
  </w:style>
  <w:style w:type="character" w:customStyle="1" w:styleId="CommentTextChar22">
    <w:name w:val="Comment Text Char22"/>
    <w:basedOn w:val="DefaultParagraphFont"/>
    <w:uiPriority w:val="99"/>
    <w:rsid w:val="009C31CB"/>
    <w:rPr>
      <w:sz w:val="20"/>
      <w:szCs w:val="20"/>
    </w:rPr>
  </w:style>
  <w:style w:type="character" w:customStyle="1" w:styleId="CommentSubjectChar24">
    <w:name w:val="Comment Subject Char24"/>
    <w:basedOn w:val="CommentTextChar"/>
    <w:uiPriority w:val="99"/>
    <w:semiHidden/>
    <w:rsid w:val="009C31CB"/>
    <w:rPr>
      <w:b/>
      <w:bCs/>
      <w:sz w:val="20"/>
      <w:szCs w:val="20"/>
    </w:rPr>
  </w:style>
  <w:style w:type="character" w:customStyle="1" w:styleId="Heading5Char22">
    <w:name w:val="Heading 5 Char22"/>
    <w:aliases w:val="Main heading Char9"/>
    <w:basedOn w:val="DefaultParagraphFont"/>
    <w:uiPriority w:val="9"/>
    <w:rsid w:val="009C31CB"/>
    <w:rPr>
      <w:rFonts w:asciiTheme="majorHAnsi" w:hAnsiTheme="majorHAnsi"/>
      <w:b/>
      <w:sz w:val="36"/>
      <w:u w:val="single"/>
    </w:rPr>
  </w:style>
  <w:style w:type="character" w:customStyle="1" w:styleId="Heading6Char22">
    <w:name w:val="Heading 6 Char22"/>
    <w:basedOn w:val="DefaultParagraphFont"/>
    <w:uiPriority w:val="9"/>
    <w:semiHidden/>
    <w:rsid w:val="009C31CB"/>
    <w:rPr>
      <w:rFonts w:asciiTheme="majorHAnsi" w:eastAsiaTheme="majorEastAsia" w:hAnsiTheme="majorHAnsi" w:cstheme="majorBidi"/>
      <w:color w:val="1F4D78" w:themeColor="accent1" w:themeShade="7F"/>
    </w:rPr>
  </w:style>
  <w:style w:type="character" w:customStyle="1" w:styleId="Heading1Char32">
    <w:name w:val="Heading 1 Char32"/>
    <w:basedOn w:val="DefaultParagraphFont"/>
    <w:uiPriority w:val="9"/>
    <w:rsid w:val="009C31CB"/>
    <w:rPr>
      <w:rFonts w:asciiTheme="majorHAnsi" w:eastAsiaTheme="majorEastAsia" w:hAnsiTheme="majorHAnsi" w:cstheme="majorBidi"/>
      <w:b/>
      <w:sz w:val="36"/>
      <w:szCs w:val="32"/>
    </w:rPr>
  </w:style>
  <w:style w:type="character" w:customStyle="1" w:styleId="Heading2Char32">
    <w:name w:val="Heading 2 Char32"/>
    <w:basedOn w:val="DefaultParagraphFont"/>
    <w:uiPriority w:val="9"/>
    <w:rsid w:val="009C31CB"/>
    <w:rPr>
      <w:rFonts w:asciiTheme="majorHAnsi" w:eastAsiaTheme="majorEastAsia" w:hAnsiTheme="majorHAnsi" w:cstheme="majorBidi"/>
      <w:b/>
      <w:sz w:val="32"/>
      <w:szCs w:val="26"/>
    </w:rPr>
  </w:style>
  <w:style w:type="character" w:customStyle="1" w:styleId="SubtitleChar22">
    <w:name w:val="Subtitle Char22"/>
    <w:aliases w:val="Chapter heading Char16"/>
    <w:basedOn w:val="DefaultParagraphFont"/>
    <w:uiPriority w:val="11"/>
    <w:rsid w:val="009C31CB"/>
    <w:rPr>
      <w:rFonts w:asciiTheme="majorHAnsi" w:eastAsiaTheme="minorEastAsia" w:hAnsiTheme="majorHAnsi"/>
      <w:b/>
      <w:spacing w:val="15"/>
      <w:sz w:val="36"/>
    </w:rPr>
  </w:style>
  <w:style w:type="character" w:customStyle="1" w:styleId="Heading5Char32">
    <w:name w:val="Heading 5 Char32"/>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CommentSubjectChar34">
    <w:name w:val="Comment Subject Char34"/>
    <w:basedOn w:val="CommentTextChar"/>
    <w:uiPriority w:val="99"/>
    <w:semiHidden/>
    <w:rsid w:val="009C31CB"/>
    <w:rPr>
      <w:b/>
      <w:bCs/>
      <w:sz w:val="20"/>
      <w:szCs w:val="20"/>
    </w:rPr>
  </w:style>
  <w:style w:type="character" w:customStyle="1" w:styleId="HeaderChar32">
    <w:name w:val="Header Char32"/>
    <w:basedOn w:val="DefaultParagraphFont"/>
    <w:uiPriority w:val="99"/>
    <w:rsid w:val="009C31CB"/>
    <w:rPr>
      <w:sz w:val="24"/>
    </w:rPr>
  </w:style>
  <w:style w:type="character" w:customStyle="1" w:styleId="FooterChar32">
    <w:name w:val="Footer Char32"/>
    <w:basedOn w:val="DefaultParagraphFont"/>
    <w:uiPriority w:val="99"/>
    <w:rsid w:val="009C31CB"/>
    <w:rPr>
      <w:sz w:val="24"/>
    </w:rPr>
  </w:style>
  <w:style w:type="character" w:customStyle="1" w:styleId="CommentSubjectChar43">
    <w:name w:val="Comment Subject Char43"/>
    <w:basedOn w:val="CommentTextChar"/>
    <w:uiPriority w:val="99"/>
    <w:semiHidden/>
    <w:rsid w:val="009C31CB"/>
    <w:rPr>
      <w:b/>
      <w:bCs/>
      <w:sz w:val="20"/>
      <w:szCs w:val="20"/>
    </w:rPr>
  </w:style>
  <w:style w:type="character" w:customStyle="1" w:styleId="BalloonTextChar42">
    <w:name w:val="Balloon Text Char42"/>
    <w:basedOn w:val="DefaultParagraphFont"/>
    <w:uiPriority w:val="99"/>
    <w:semiHidden/>
    <w:rsid w:val="009C31CB"/>
    <w:rPr>
      <w:rFonts w:ascii="Segoe UI" w:hAnsi="Segoe UI" w:cs="Segoe UI"/>
      <w:sz w:val="18"/>
      <w:szCs w:val="18"/>
    </w:rPr>
  </w:style>
  <w:style w:type="character" w:customStyle="1" w:styleId="Heading5Char42">
    <w:name w:val="Heading 5 Char42"/>
    <w:aliases w:val="Main heading Char22"/>
    <w:basedOn w:val="DefaultParagraphFont"/>
    <w:uiPriority w:val="9"/>
    <w:rsid w:val="009C31CB"/>
    <w:rPr>
      <w:rFonts w:asciiTheme="majorHAnsi" w:hAnsiTheme="majorHAnsi"/>
      <w:b/>
      <w:sz w:val="36"/>
      <w:u w:val="single"/>
    </w:rPr>
  </w:style>
  <w:style w:type="character" w:customStyle="1" w:styleId="SubtitleChar32">
    <w:name w:val="Subtitle Char32"/>
    <w:aliases w:val="Chapter heading Char22,Chapter heading1 Char11"/>
    <w:basedOn w:val="DefaultParagraphFont"/>
    <w:uiPriority w:val="11"/>
    <w:rsid w:val="009C31CB"/>
    <w:rPr>
      <w:rFonts w:asciiTheme="majorHAnsi" w:eastAsiaTheme="minorEastAsia" w:hAnsiTheme="majorHAnsi"/>
      <w:b/>
      <w:spacing w:val="15"/>
      <w:sz w:val="36"/>
    </w:rPr>
  </w:style>
  <w:style w:type="character" w:customStyle="1" w:styleId="DocumentMapChar22">
    <w:name w:val="Document Map Char22"/>
    <w:basedOn w:val="DefaultParagraphFont"/>
    <w:uiPriority w:val="99"/>
    <w:semiHidden/>
    <w:rsid w:val="009C31CB"/>
    <w:rPr>
      <w:rFonts w:ascii="Tahoma" w:hAnsi="Tahoma" w:cs="Tahoma"/>
      <w:sz w:val="16"/>
      <w:szCs w:val="16"/>
    </w:rPr>
  </w:style>
  <w:style w:type="character" w:customStyle="1" w:styleId="CommentSubjectChar123">
    <w:name w:val="Comment Subject Char123"/>
    <w:basedOn w:val="CommentTextChar"/>
    <w:uiPriority w:val="99"/>
    <w:semiHidden/>
    <w:rsid w:val="009C31CB"/>
    <w:rPr>
      <w:b/>
      <w:bCs/>
      <w:sz w:val="20"/>
      <w:szCs w:val="20"/>
    </w:rPr>
  </w:style>
  <w:style w:type="character" w:customStyle="1" w:styleId="CommentSubjectChar213">
    <w:name w:val="Comment Subject Char213"/>
    <w:basedOn w:val="CommentTextChar"/>
    <w:uiPriority w:val="99"/>
    <w:semiHidden/>
    <w:rsid w:val="009C31CB"/>
    <w:rPr>
      <w:b/>
      <w:bCs/>
      <w:sz w:val="20"/>
      <w:szCs w:val="20"/>
    </w:rPr>
  </w:style>
  <w:style w:type="numbering" w:customStyle="1" w:styleId="Style112">
    <w:name w:val="Style112"/>
    <w:uiPriority w:val="99"/>
    <w:rsid w:val="009C31CB"/>
  </w:style>
  <w:style w:type="character" w:customStyle="1" w:styleId="CommentSubjectChar313">
    <w:name w:val="Comment Subject Char313"/>
    <w:basedOn w:val="CommentTextChar"/>
    <w:uiPriority w:val="99"/>
    <w:semiHidden/>
    <w:rsid w:val="009C31CB"/>
    <w:rPr>
      <w:b/>
      <w:bCs/>
      <w:sz w:val="20"/>
      <w:szCs w:val="20"/>
    </w:rPr>
  </w:style>
  <w:style w:type="character" w:customStyle="1" w:styleId="SubtitleChar42">
    <w:name w:val="Subtitle Char42"/>
    <w:aliases w:val="Chapter heading Char41"/>
    <w:basedOn w:val="DefaultParagraphFont"/>
    <w:uiPriority w:val="11"/>
    <w:rsid w:val="009C31CB"/>
    <w:rPr>
      <w:rFonts w:asciiTheme="majorHAnsi" w:eastAsiaTheme="minorEastAsia" w:hAnsiTheme="majorHAnsi"/>
      <w:b/>
      <w:spacing w:val="15"/>
      <w:sz w:val="36"/>
    </w:rPr>
  </w:style>
  <w:style w:type="numbering" w:customStyle="1" w:styleId="Style121">
    <w:name w:val="Style121"/>
    <w:uiPriority w:val="99"/>
    <w:rsid w:val="009C31CB"/>
  </w:style>
  <w:style w:type="character" w:customStyle="1" w:styleId="Heading5Char52">
    <w:name w:val="Heading 5 Char52"/>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CommentSubjectChar53">
    <w:name w:val="Comment Subject Char53"/>
    <w:basedOn w:val="CommentTextChar"/>
    <w:uiPriority w:val="99"/>
    <w:semiHidden/>
    <w:rsid w:val="009C31CB"/>
    <w:rPr>
      <w:b/>
      <w:bCs/>
      <w:sz w:val="20"/>
      <w:szCs w:val="20"/>
    </w:rPr>
  </w:style>
  <w:style w:type="character" w:customStyle="1" w:styleId="FooterChar52">
    <w:name w:val="Footer Char52"/>
    <w:basedOn w:val="DefaultParagraphFont"/>
    <w:uiPriority w:val="99"/>
    <w:rsid w:val="009C31CB"/>
    <w:rPr>
      <w:sz w:val="24"/>
    </w:rPr>
  </w:style>
  <w:style w:type="numbering" w:customStyle="1" w:styleId="Style131">
    <w:name w:val="Style131"/>
    <w:uiPriority w:val="99"/>
    <w:rsid w:val="009C31CB"/>
  </w:style>
  <w:style w:type="character" w:customStyle="1" w:styleId="CommentSubjectChar63">
    <w:name w:val="Comment Subject Char63"/>
    <w:basedOn w:val="CommentTextChar"/>
    <w:uiPriority w:val="99"/>
    <w:semiHidden/>
    <w:rsid w:val="009C31CB"/>
    <w:rPr>
      <w:b/>
      <w:bCs/>
      <w:sz w:val="20"/>
      <w:szCs w:val="20"/>
    </w:rPr>
  </w:style>
  <w:style w:type="character" w:customStyle="1" w:styleId="FooterChar62">
    <w:name w:val="Footer Char62"/>
    <w:basedOn w:val="DefaultParagraphFont"/>
    <w:uiPriority w:val="99"/>
    <w:rsid w:val="009C31CB"/>
    <w:rPr>
      <w:sz w:val="24"/>
    </w:rPr>
  </w:style>
  <w:style w:type="numbering" w:customStyle="1" w:styleId="Style141">
    <w:name w:val="Style141"/>
    <w:uiPriority w:val="99"/>
    <w:rsid w:val="009C31CB"/>
  </w:style>
  <w:style w:type="character" w:customStyle="1" w:styleId="CommentSubjectChar73">
    <w:name w:val="Comment Subject Char73"/>
    <w:basedOn w:val="CommentTextChar"/>
    <w:uiPriority w:val="99"/>
    <w:semiHidden/>
    <w:rsid w:val="009C31CB"/>
    <w:rPr>
      <w:b/>
      <w:bCs/>
      <w:sz w:val="20"/>
      <w:szCs w:val="20"/>
    </w:rPr>
  </w:style>
  <w:style w:type="character" w:customStyle="1" w:styleId="FooterChar72">
    <w:name w:val="Footer Char72"/>
    <w:basedOn w:val="DefaultParagraphFont"/>
    <w:uiPriority w:val="99"/>
    <w:rsid w:val="009C31CB"/>
    <w:rPr>
      <w:sz w:val="24"/>
    </w:rPr>
  </w:style>
  <w:style w:type="numbering" w:customStyle="1" w:styleId="Style151">
    <w:name w:val="Style151"/>
    <w:uiPriority w:val="99"/>
    <w:rsid w:val="009C31CB"/>
  </w:style>
  <w:style w:type="character" w:customStyle="1" w:styleId="CommentSubjectChar83">
    <w:name w:val="Comment Subject Char83"/>
    <w:basedOn w:val="CommentTextChar"/>
    <w:uiPriority w:val="99"/>
    <w:semiHidden/>
    <w:rsid w:val="009C31CB"/>
    <w:rPr>
      <w:b/>
      <w:bCs/>
      <w:sz w:val="20"/>
      <w:szCs w:val="20"/>
    </w:rPr>
  </w:style>
  <w:style w:type="character" w:customStyle="1" w:styleId="NoSpacingChar9">
    <w:name w:val="No Spacing Char9"/>
    <w:aliases w:val="Fig legend Char9,Fig legend1 Char9,Fig legend2 Char9,Fig legend3 Char9,Fig legend11 Char9,Fig legend21 Char9,Fig legend4 Char9,Fig legend5 Char9,Fig legend6 Char9,Fig legend7 Char9,Fig legend8 Char9,Fig legend9 Char9,Fig legend10 Char9"/>
    <w:basedOn w:val="DefaultParagraphFont"/>
    <w:uiPriority w:val="1"/>
    <w:rsid w:val="009C31CB"/>
  </w:style>
  <w:style w:type="character" w:customStyle="1" w:styleId="Heading5Char91">
    <w:name w:val="Heading 5 Char91"/>
    <w:aliases w:val="Main heading Char32"/>
    <w:basedOn w:val="DefaultParagraphFont"/>
    <w:uiPriority w:val="9"/>
    <w:rsid w:val="009C31CB"/>
    <w:rPr>
      <w:rFonts w:asciiTheme="majorHAnsi" w:eastAsiaTheme="majorEastAsia" w:hAnsiTheme="majorHAnsi" w:cstheme="majorBidi"/>
      <w:b/>
      <w:smallCaps/>
      <w:sz w:val="32"/>
    </w:rPr>
  </w:style>
  <w:style w:type="character" w:customStyle="1" w:styleId="Heading1Char42">
    <w:name w:val="Heading 1 Char42"/>
    <w:basedOn w:val="DefaultParagraphFont"/>
    <w:uiPriority w:val="9"/>
    <w:rsid w:val="009C31CB"/>
    <w:rPr>
      <w:rFonts w:asciiTheme="majorHAnsi" w:eastAsiaTheme="majorEastAsia" w:hAnsiTheme="majorHAnsi" w:cstheme="majorBidi"/>
      <w:b/>
      <w:sz w:val="36"/>
      <w:szCs w:val="32"/>
    </w:rPr>
  </w:style>
  <w:style w:type="character" w:customStyle="1" w:styleId="Heading2Char42">
    <w:name w:val="Heading 2 Char42"/>
    <w:basedOn w:val="DefaultParagraphFont"/>
    <w:uiPriority w:val="9"/>
    <w:rsid w:val="009C31CB"/>
    <w:rPr>
      <w:rFonts w:asciiTheme="majorHAnsi" w:eastAsiaTheme="majorEastAsia" w:hAnsiTheme="majorHAnsi" w:cstheme="majorBidi"/>
      <w:b/>
      <w:sz w:val="32"/>
      <w:szCs w:val="26"/>
    </w:rPr>
  </w:style>
  <w:style w:type="character" w:customStyle="1" w:styleId="Heading3Char14">
    <w:name w:val="Heading 3 Char14"/>
    <w:basedOn w:val="DefaultParagraphFont"/>
    <w:uiPriority w:val="9"/>
    <w:rsid w:val="009C31CB"/>
    <w:rPr>
      <w:rFonts w:asciiTheme="majorHAnsi" w:eastAsiaTheme="majorEastAsia" w:hAnsiTheme="majorHAnsi" w:cstheme="majorBidi"/>
      <w:b/>
      <w:sz w:val="28"/>
      <w:szCs w:val="24"/>
    </w:rPr>
  </w:style>
  <w:style w:type="character" w:customStyle="1" w:styleId="CommentSubjectChar93">
    <w:name w:val="Comment Subject Char93"/>
    <w:basedOn w:val="CommentTextChar"/>
    <w:uiPriority w:val="99"/>
    <w:semiHidden/>
    <w:rsid w:val="009C31CB"/>
    <w:rPr>
      <w:b/>
      <w:bCs/>
      <w:sz w:val="20"/>
      <w:szCs w:val="20"/>
    </w:rPr>
  </w:style>
  <w:style w:type="character" w:customStyle="1" w:styleId="Heading4Char22">
    <w:name w:val="Heading 4 Char22"/>
    <w:basedOn w:val="DefaultParagraphFont"/>
    <w:uiPriority w:val="9"/>
    <w:rsid w:val="009C31CB"/>
    <w:rPr>
      <w:rFonts w:asciiTheme="majorHAnsi" w:eastAsiaTheme="majorEastAsia" w:hAnsiTheme="majorHAnsi" w:cstheme="majorBidi"/>
      <w:b/>
      <w:iCs/>
      <w:sz w:val="28"/>
    </w:rPr>
  </w:style>
  <w:style w:type="character" w:customStyle="1" w:styleId="TitleChar32">
    <w:name w:val="Title Char32"/>
    <w:aliases w:val="Main heading Char42"/>
    <w:basedOn w:val="DefaultParagraphFont"/>
    <w:uiPriority w:val="10"/>
    <w:rsid w:val="009C31CB"/>
    <w:rPr>
      <w:rFonts w:asciiTheme="majorHAnsi" w:eastAsiaTheme="majorEastAsia" w:hAnsiTheme="majorHAnsi" w:cstheme="majorBidi"/>
      <w:b/>
      <w:spacing w:val="-10"/>
      <w:kern w:val="28"/>
      <w:sz w:val="36"/>
      <w:szCs w:val="56"/>
    </w:rPr>
  </w:style>
  <w:style w:type="character" w:customStyle="1" w:styleId="CommentSubjectChar103">
    <w:name w:val="Comment Subject Char103"/>
    <w:basedOn w:val="CommentTextChar"/>
    <w:uiPriority w:val="99"/>
    <w:semiHidden/>
    <w:rsid w:val="009C31CB"/>
    <w:rPr>
      <w:b/>
      <w:bCs/>
      <w:sz w:val="20"/>
      <w:szCs w:val="20"/>
    </w:rPr>
  </w:style>
  <w:style w:type="character" w:customStyle="1" w:styleId="TitleChar42">
    <w:name w:val="Title Char42"/>
    <w:basedOn w:val="DefaultParagraphFont"/>
    <w:uiPriority w:val="10"/>
    <w:rsid w:val="009C31CB"/>
    <w:rPr>
      <w:rFonts w:asciiTheme="majorHAnsi" w:eastAsiaTheme="majorEastAsia" w:hAnsiTheme="majorHAnsi" w:cstheme="majorBidi"/>
      <w:color w:val="000000" w:themeColor="text1"/>
      <w:sz w:val="56"/>
      <w:szCs w:val="56"/>
    </w:rPr>
  </w:style>
  <w:style w:type="character" w:customStyle="1" w:styleId="QuoteChar12">
    <w:name w:val="Quote Char12"/>
    <w:basedOn w:val="DefaultParagraphFont"/>
    <w:uiPriority w:val="29"/>
    <w:rsid w:val="009C31CB"/>
    <w:rPr>
      <w:i/>
      <w:iCs/>
      <w:color w:val="000000" w:themeColor="text1"/>
    </w:rPr>
  </w:style>
  <w:style w:type="character" w:customStyle="1" w:styleId="IntenseQuoteChar12">
    <w:name w:val="Intense Quote Char12"/>
    <w:basedOn w:val="DefaultParagraphFont"/>
    <w:uiPriority w:val="30"/>
    <w:rsid w:val="009C31CB"/>
    <w:rPr>
      <w:color w:val="000000" w:themeColor="text1"/>
      <w:shd w:val="clear" w:color="auto" w:fill="F2F2F2" w:themeFill="background1" w:themeFillShade="F2"/>
    </w:rPr>
  </w:style>
  <w:style w:type="numbering" w:customStyle="1" w:styleId="Style161">
    <w:name w:val="Style161"/>
    <w:uiPriority w:val="99"/>
    <w:rsid w:val="009C31CB"/>
  </w:style>
  <w:style w:type="character" w:customStyle="1" w:styleId="Heading3Char22">
    <w:name w:val="Heading 3 Char22"/>
    <w:basedOn w:val="DefaultParagraphFont"/>
    <w:uiPriority w:val="9"/>
    <w:rsid w:val="009C31CB"/>
    <w:rPr>
      <w:rFonts w:asciiTheme="majorHAnsi" w:eastAsiaTheme="majorEastAsia" w:hAnsiTheme="majorHAnsi" w:cstheme="majorBidi"/>
      <w:b/>
      <w:bCs/>
      <w:smallCaps/>
      <w:color w:val="000000" w:themeColor="text1"/>
      <w:sz w:val="28"/>
    </w:rPr>
  </w:style>
  <w:style w:type="character" w:customStyle="1" w:styleId="CommentSubjectChar133">
    <w:name w:val="Comment Subject Char133"/>
    <w:basedOn w:val="CommentTextChar"/>
    <w:uiPriority w:val="99"/>
    <w:semiHidden/>
    <w:rsid w:val="009C31CB"/>
    <w:rPr>
      <w:b/>
      <w:bCs/>
      <w:sz w:val="20"/>
      <w:szCs w:val="20"/>
    </w:rPr>
  </w:style>
  <w:style w:type="character" w:customStyle="1" w:styleId="TitleChar52">
    <w:name w:val="Title Char52"/>
    <w:basedOn w:val="DefaultParagraphFont"/>
    <w:uiPriority w:val="10"/>
    <w:rsid w:val="009C31CB"/>
    <w:rPr>
      <w:rFonts w:asciiTheme="majorHAnsi" w:eastAsiaTheme="majorEastAsia" w:hAnsiTheme="majorHAnsi" w:cstheme="majorBidi"/>
      <w:b/>
      <w:color w:val="000000" w:themeColor="text1"/>
      <w:sz w:val="32"/>
      <w:szCs w:val="56"/>
    </w:rPr>
  </w:style>
  <w:style w:type="character" w:customStyle="1" w:styleId="QuoteChar22">
    <w:name w:val="Quote Char22"/>
    <w:basedOn w:val="DefaultParagraphFont"/>
    <w:uiPriority w:val="29"/>
    <w:rsid w:val="009C31CB"/>
    <w:rPr>
      <w:i/>
      <w:iCs/>
      <w:color w:val="000000" w:themeColor="text1"/>
    </w:rPr>
  </w:style>
  <w:style w:type="character" w:customStyle="1" w:styleId="IntenseQuoteChar22">
    <w:name w:val="Intense Quote Char22"/>
    <w:basedOn w:val="DefaultParagraphFont"/>
    <w:uiPriority w:val="30"/>
    <w:rsid w:val="009C31CB"/>
    <w:rPr>
      <w:color w:val="000000" w:themeColor="text1"/>
      <w:shd w:val="clear" w:color="auto" w:fill="F2F2F2" w:themeFill="background1" w:themeFillShade="F2"/>
    </w:rPr>
  </w:style>
  <w:style w:type="numbering" w:customStyle="1" w:styleId="Style171">
    <w:name w:val="Style171"/>
    <w:uiPriority w:val="99"/>
    <w:rsid w:val="009C31CB"/>
  </w:style>
  <w:style w:type="character" w:customStyle="1" w:styleId="Heading3Char32">
    <w:name w:val="Heading 3 Char32"/>
    <w:aliases w:val="Sub heading Char11"/>
    <w:basedOn w:val="DefaultParagraphFont"/>
    <w:uiPriority w:val="9"/>
    <w:rsid w:val="009C31CB"/>
    <w:rPr>
      <w:rFonts w:asciiTheme="majorHAnsi" w:eastAsiaTheme="majorEastAsia" w:hAnsiTheme="majorHAnsi" w:cstheme="majorBidi"/>
      <w:b/>
      <w:bCs/>
      <w:smallCaps/>
      <w:color w:val="000000" w:themeColor="text1"/>
      <w:sz w:val="24"/>
    </w:rPr>
  </w:style>
  <w:style w:type="character" w:customStyle="1" w:styleId="Heading4Char32">
    <w:name w:val="Heading 4 Char32"/>
    <w:basedOn w:val="DefaultParagraphFont"/>
    <w:uiPriority w:val="9"/>
    <w:rsid w:val="009C31CB"/>
    <w:rPr>
      <w:rFonts w:asciiTheme="majorHAnsi" w:eastAsiaTheme="majorEastAsia" w:hAnsiTheme="majorHAnsi" w:cstheme="majorBidi"/>
      <w:b/>
      <w:bCs/>
      <w:iCs/>
      <w:smallCaps/>
      <w:color w:val="000000" w:themeColor="text1"/>
      <w:sz w:val="28"/>
    </w:rPr>
  </w:style>
  <w:style w:type="character" w:customStyle="1" w:styleId="CommentSubjectChar143">
    <w:name w:val="Comment Subject Char143"/>
    <w:basedOn w:val="CommentTextChar"/>
    <w:uiPriority w:val="99"/>
    <w:semiHidden/>
    <w:rsid w:val="009C31CB"/>
    <w:rPr>
      <w:b/>
      <w:bCs/>
      <w:sz w:val="20"/>
      <w:szCs w:val="20"/>
    </w:rPr>
  </w:style>
  <w:style w:type="character" w:customStyle="1" w:styleId="IntenseQuoteChar32">
    <w:name w:val="Intense Quote Char32"/>
    <w:basedOn w:val="DefaultParagraphFont"/>
    <w:uiPriority w:val="30"/>
    <w:rsid w:val="009C31CB"/>
    <w:rPr>
      <w:color w:val="000000" w:themeColor="text1"/>
      <w:shd w:val="clear" w:color="auto" w:fill="F2F2F2" w:themeFill="background1" w:themeFillShade="F2"/>
    </w:rPr>
  </w:style>
  <w:style w:type="character" w:customStyle="1" w:styleId="Heading3Char42">
    <w:name w:val="Heading 3 Char42"/>
    <w:basedOn w:val="DefaultParagraphFont"/>
    <w:uiPriority w:val="9"/>
    <w:rsid w:val="009C31CB"/>
    <w:rPr>
      <w:rFonts w:asciiTheme="majorHAnsi" w:eastAsiaTheme="majorEastAsia" w:hAnsiTheme="majorHAnsi" w:cstheme="majorBidi"/>
      <w:b/>
      <w:bCs/>
      <w:color w:val="000000" w:themeColor="text1"/>
      <w:sz w:val="28"/>
    </w:rPr>
  </w:style>
  <w:style w:type="character" w:customStyle="1" w:styleId="CommentSubjectChar153">
    <w:name w:val="Comment Subject Char153"/>
    <w:basedOn w:val="CommentTextChar"/>
    <w:uiPriority w:val="99"/>
    <w:semiHidden/>
    <w:rsid w:val="009C31CB"/>
    <w:rPr>
      <w:b/>
      <w:bCs/>
      <w:sz w:val="20"/>
      <w:szCs w:val="20"/>
    </w:rPr>
  </w:style>
  <w:style w:type="character" w:customStyle="1" w:styleId="IntenseQuoteChar42">
    <w:name w:val="Intense Quote Char42"/>
    <w:basedOn w:val="DefaultParagraphFont"/>
    <w:uiPriority w:val="30"/>
    <w:rsid w:val="009C31CB"/>
    <w:rPr>
      <w:color w:val="000000" w:themeColor="text1"/>
      <w:shd w:val="clear" w:color="auto" w:fill="F2F2F2" w:themeFill="background1" w:themeFillShade="F2"/>
    </w:rPr>
  </w:style>
  <w:style w:type="character" w:customStyle="1" w:styleId="NoSpacingChar12">
    <w:name w:val="No Spacing Char12"/>
    <w:aliases w:val="Fig legend Char12,Fig legend1 Char11,Fig legend2 Char11,Fig legend3 Char11,Fig legend11 Char11,Fig legend21 Char11,Fig legend4 Char11,Fig legend5 Char11,Fig legend6 Char11,Fig legend7 Char11,Fig legend8 Char11,Fig legend9 Char11"/>
    <w:basedOn w:val="DefaultParagraphFont"/>
    <w:uiPriority w:val="1"/>
    <w:rsid w:val="009C31CB"/>
    <w:rPr>
      <w:sz w:val="20"/>
    </w:rPr>
  </w:style>
  <w:style w:type="character" w:customStyle="1" w:styleId="NoSpacingChar22">
    <w:name w:val="No Spacing Char22"/>
    <w:aliases w:val="Fig legend Char21,Fig legend1 Char21,Fig legend2 Char21,Fig legend3 Char21,Fig legend11 Char21,Fig legend21 Char21,Fig legend4 Char21,Fig legend5 Char21,Fig legend6 Char21,Fig legend7 Char21,Fig legend8 Char21,Fig legend9 Char21"/>
    <w:basedOn w:val="DefaultParagraphFont"/>
    <w:uiPriority w:val="1"/>
    <w:rsid w:val="009C31CB"/>
    <w:rPr>
      <w:sz w:val="20"/>
    </w:rPr>
  </w:style>
  <w:style w:type="numbering" w:customStyle="1" w:styleId="Style181">
    <w:name w:val="Style181"/>
    <w:uiPriority w:val="99"/>
    <w:rsid w:val="009C31CB"/>
  </w:style>
  <w:style w:type="character" w:customStyle="1" w:styleId="CommentSubjectChar163">
    <w:name w:val="Comment Subject Char163"/>
    <w:basedOn w:val="CommentTextChar"/>
    <w:uiPriority w:val="99"/>
    <w:semiHidden/>
    <w:rsid w:val="009C31CB"/>
    <w:rPr>
      <w:b/>
      <w:bCs/>
      <w:sz w:val="20"/>
      <w:szCs w:val="20"/>
    </w:rPr>
  </w:style>
  <w:style w:type="character" w:customStyle="1" w:styleId="ff4">
    <w:name w:val="ff4"/>
    <w:basedOn w:val="DefaultParagraphFont"/>
    <w:rsid w:val="009C31CB"/>
  </w:style>
  <w:style w:type="character" w:customStyle="1" w:styleId="ff2">
    <w:name w:val="ff2"/>
    <w:basedOn w:val="DefaultParagraphFont"/>
    <w:rsid w:val="009C31CB"/>
  </w:style>
  <w:style w:type="paragraph" w:customStyle="1" w:styleId="DecimalAligned">
    <w:name w:val="Decimal Aligned"/>
    <w:basedOn w:val="Normal"/>
    <w:uiPriority w:val="40"/>
    <w:rsid w:val="009C31CB"/>
    <w:pPr>
      <w:tabs>
        <w:tab w:val="decimal" w:pos="360"/>
      </w:tabs>
      <w:spacing w:line="276" w:lineRule="auto"/>
      <w:jc w:val="left"/>
    </w:pPr>
    <w:rPr>
      <w:rFonts w:cs="Times New Roman"/>
      <w:lang w:val="en-US"/>
    </w:rPr>
  </w:style>
  <w:style w:type="character" w:customStyle="1" w:styleId="FootnoteTextChar3">
    <w:name w:val="Footnote Text Char3"/>
    <w:basedOn w:val="DefaultParagraphFont"/>
    <w:uiPriority w:val="99"/>
    <w:rsid w:val="009C31CB"/>
    <w:rPr>
      <w:rFonts w:cs="Times New Roman"/>
      <w:sz w:val="20"/>
      <w:szCs w:val="20"/>
      <w:lang w:val="en-US"/>
    </w:rPr>
  </w:style>
  <w:style w:type="table" w:styleId="LightShading-Accent1">
    <w:name w:val="Light Shading Accent 1"/>
    <w:basedOn w:val="TableNormal"/>
    <w:uiPriority w:val="60"/>
    <w:rsid w:val="009C31CB"/>
    <w:pPr>
      <w:spacing w:after="0" w:line="240" w:lineRule="auto"/>
    </w:pPr>
    <w:rPr>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SubtitleChar19">
    <w:name w:val="Subtitle Char19"/>
    <w:aliases w:val="Chapter heading Char17,Chapter heading1 Char5,Chapter heading2 Char5,Chapter heading11 Char5,Chapter heading3 Char5,Chapter heading4 Char5,Chapter heading5 Char5,Chapter heading6 Char5,Chapter heading7 Char5,Chapter heading8 Char5"/>
    <w:basedOn w:val="DefaultParagraphFont"/>
    <w:uiPriority w:val="11"/>
    <w:rsid w:val="009C31CB"/>
    <w:rPr>
      <w:rFonts w:asciiTheme="majorHAnsi" w:eastAsiaTheme="majorEastAsia" w:hAnsiTheme="majorHAnsi" w:cstheme="majorBidi"/>
      <w:i/>
      <w:iCs/>
      <w:color w:val="5B9BD5" w:themeColor="accent1"/>
      <w:spacing w:val="15"/>
      <w:sz w:val="24"/>
      <w:szCs w:val="24"/>
    </w:rPr>
  </w:style>
  <w:style w:type="numbering" w:customStyle="1" w:styleId="Style113">
    <w:name w:val="Style113"/>
    <w:uiPriority w:val="99"/>
    <w:rsid w:val="009C31CB"/>
  </w:style>
  <w:style w:type="character" w:customStyle="1" w:styleId="Heading3Char15">
    <w:name w:val="Heading 3 Char15"/>
    <w:aliases w:val="Sub heading Char7,Sub heading1 Char9,Sub heading2 Char6,Sub heading11 Char6,Sub heading3 Char6,Sub heading12 Char6,Sub heading4 Char6,Sub heading5 Char5,Sub heading13 Char5,Sub heading6 Char5,Sub heading14 Char5,Sub heading21 Char5"/>
    <w:basedOn w:val="DefaultParagraphFont"/>
    <w:uiPriority w:val="9"/>
    <w:rsid w:val="009C31CB"/>
    <w:rPr>
      <w:rFonts w:asciiTheme="majorHAnsi" w:eastAsiaTheme="majorEastAsia" w:hAnsiTheme="majorHAnsi" w:cstheme="majorBidi"/>
      <w:b/>
      <w:bCs/>
      <w:sz w:val="24"/>
    </w:rPr>
  </w:style>
  <w:style w:type="character" w:customStyle="1" w:styleId="Heading4Char9">
    <w:name w:val="Heading 4 Char9"/>
    <w:basedOn w:val="DefaultParagraphFont"/>
    <w:uiPriority w:val="9"/>
    <w:rsid w:val="009C31CB"/>
    <w:rPr>
      <w:rFonts w:asciiTheme="majorHAnsi" w:eastAsiaTheme="majorEastAsia" w:hAnsiTheme="majorHAnsi" w:cstheme="majorBidi"/>
      <w:b/>
      <w:bCs/>
      <w:i/>
      <w:iCs/>
      <w:color w:val="5B9BD5" w:themeColor="accent1"/>
    </w:rPr>
  </w:style>
  <w:style w:type="character" w:customStyle="1" w:styleId="Heading5Char23">
    <w:name w:val="Heading 5 Char23"/>
    <w:aliases w:val="Main heading Char52,Main heading1 Char4,Main heading2 Char4,Main heading3 Char4,Main heading4 Char4,Main heading11 Char4,Main heading21 Char4,Main heading5 Char2,Main heading12 Char2,Main heading22 Char2,Main heading31 Char2"/>
    <w:basedOn w:val="DefaultParagraphFont"/>
    <w:uiPriority w:val="9"/>
    <w:rsid w:val="009C31CB"/>
    <w:rPr>
      <w:rFonts w:asciiTheme="majorHAnsi" w:eastAsiaTheme="majorEastAsia" w:hAnsiTheme="majorHAnsi" w:cstheme="majorBidi"/>
      <w:color w:val="1F4D78" w:themeColor="accent1" w:themeShade="7F"/>
    </w:rPr>
  </w:style>
  <w:style w:type="character" w:customStyle="1" w:styleId="CommentTextChar20">
    <w:name w:val="Comment Text Char20"/>
    <w:basedOn w:val="DefaultParagraphFont"/>
    <w:uiPriority w:val="99"/>
    <w:rsid w:val="009C31CB"/>
    <w:rPr>
      <w:sz w:val="20"/>
      <w:szCs w:val="20"/>
    </w:rPr>
  </w:style>
  <w:style w:type="character" w:customStyle="1" w:styleId="CommentSubjectChar25">
    <w:name w:val="Comment Subject Char25"/>
    <w:basedOn w:val="CommentTextChar"/>
    <w:uiPriority w:val="99"/>
    <w:semiHidden/>
    <w:rsid w:val="009C31CB"/>
    <w:rPr>
      <w:b/>
      <w:bCs/>
      <w:sz w:val="20"/>
      <w:szCs w:val="20"/>
    </w:rPr>
  </w:style>
  <w:style w:type="character" w:customStyle="1" w:styleId="BalloonTextChar20">
    <w:name w:val="Balloon Text Char20"/>
    <w:basedOn w:val="DefaultParagraphFont"/>
    <w:uiPriority w:val="99"/>
    <w:semiHidden/>
    <w:rsid w:val="009C31CB"/>
    <w:rPr>
      <w:rFonts w:ascii="Segoe UI" w:hAnsi="Segoe UI" w:cs="Segoe UI"/>
      <w:sz w:val="18"/>
      <w:szCs w:val="18"/>
    </w:rPr>
  </w:style>
  <w:style w:type="character" w:customStyle="1" w:styleId="HeaderChar20">
    <w:name w:val="Header Char20"/>
    <w:basedOn w:val="DefaultParagraphFont"/>
    <w:uiPriority w:val="99"/>
    <w:rsid w:val="009C31CB"/>
    <w:rPr>
      <w:sz w:val="24"/>
    </w:rPr>
  </w:style>
  <w:style w:type="character" w:customStyle="1" w:styleId="FooterChar30">
    <w:name w:val="Footer Char30"/>
    <w:basedOn w:val="DefaultParagraphFont"/>
    <w:uiPriority w:val="99"/>
    <w:rsid w:val="009C31CB"/>
    <w:rPr>
      <w:sz w:val="24"/>
    </w:rPr>
  </w:style>
  <w:style w:type="character" w:customStyle="1" w:styleId="TitleChar17">
    <w:name w:val="Title Char17"/>
    <w:basedOn w:val="DefaultParagraphFont"/>
    <w:uiPriority w:val="10"/>
    <w:rsid w:val="009C31CB"/>
    <w:rPr>
      <w:rFonts w:asciiTheme="majorHAnsi" w:eastAsiaTheme="majorEastAsia" w:hAnsiTheme="majorHAnsi" w:cstheme="majorBidi"/>
      <w:b/>
      <w:spacing w:val="5"/>
      <w:sz w:val="36"/>
      <w:szCs w:val="52"/>
    </w:rPr>
  </w:style>
  <w:style w:type="character" w:customStyle="1" w:styleId="QuoteChar9">
    <w:name w:val="Quote Char9"/>
    <w:basedOn w:val="DefaultParagraphFont"/>
    <w:uiPriority w:val="29"/>
    <w:rsid w:val="009C31CB"/>
    <w:rPr>
      <w:i/>
      <w:iCs/>
      <w:color w:val="000000" w:themeColor="text1"/>
    </w:rPr>
  </w:style>
  <w:style w:type="character" w:customStyle="1" w:styleId="IntenseQuoteChar9">
    <w:name w:val="Intense Quote Char9"/>
    <w:basedOn w:val="DefaultParagraphFont"/>
    <w:uiPriority w:val="30"/>
    <w:rsid w:val="009C31CB"/>
    <w:rPr>
      <w:b/>
      <w:bCs/>
      <w:i/>
      <w:iCs/>
      <w:color w:val="5B9BD5" w:themeColor="accent1"/>
    </w:rPr>
  </w:style>
  <w:style w:type="character" w:customStyle="1" w:styleId="Heading1Char14">
    <w:name w:val="Heading 1 Char14"/>
    <w:basedOn w:val="DefaultParagraphFont"/>
    <w:uiPriority w:val="9"/>
    <w:rsid w:val="009C31CB"/>
    <w:rPr>
      <w:rFonts w:asciiTheme="majorHAnsi" w:eastAsiaTheme="majorEastAsia" w:hAnsiTheme="majorHAnsi" w:cstheme="majorBidi"/>
      <w:b/>
      <w:sz w:val="36"/>
      <w:szCs w:val="32"/>
      <w:u w:val="single"/>
    </w:rPr>
  </w:style>
  <w:style w:type="character" w:customStyle="1" w:styleId="DocumentMapChar7">
    <w:name w:val="Document Map Char7"/>
    <w:basedOn w:val="DefaultParagraphFont"/>
    <w:uiPriority w:val="99"/>
    <w:semiHidden/>
    <w:rsid w:val="009C31CB"/>
    <w:rPr>
      <w:rFonts w:ascii="Tahoma" w:hAnsi="Tahoma" w:cs="Tahoma"/>
      <w:sz w:val="16"/>
      <w:szCs w:val="16"/>
    </w:rPr>
  </w:style>
  <w:style w:type="character" w:customStyle="1" w:styleId="DocumentMapChar14">
    <w:name w:val="Document Map Char14"/>
    <w:basedOn w:val="DefaultParagraphFont"/>
    <w:uiPriority w:val="99"/>
    <w:semiHidden/>
    <w:rsid w:val="009C31CB"/>
    <w:rPr>
      <w:rFonts w:ascii="Tahoma" w:hAnsi="Tahoma" w:cs="Tahoma"/>
      <w:sz w:val="16"/>
      <w:szCs w:val="16"/>
    </w:rPr>
  </w:style>
  <w:style w:type="character" w:customStyle="1" w:styleId="CommentTextChar112">
    <w:name w:val="Comment Text Char112"/>
    <w:basedOn w:val="DefaultParagraphFont"/>
    <w:uiPriority w:val="99"/>
    <w:rsid w:val="009C31CB"/>
    <w:rPr>
      <w:sz w:val="20"/>
      <w:szCs w:val="20"/>
    </w:rPr>
  </w:style>
  <w:style w:type="character" w:customStyle="1" w:styleId="CommentSubjectChar115">
    <w:name w:val="Comment Subject Char115"/>
    <w:basedOn w:val="CommentTextChar"/>
    <w:uiPriority w:val="99"/>
    <w:semiHidden/>
    <w:rsid w:val="009C31CB"/>
    <w:rPr>
      <w:b/>
      <w:bCs/>
      <w:sz w:val="20"/>
      <w:szCs w:val="20"/>
    </w:rPr>
  </w:style>
  <w:style w:type="character" w:customStyle="1" w:styleId="BalloonTextChar112">
    <w:name w:val="Balloon Text Char112"/>
    <w:basedOn w:val="DefaultParagraphFont"/>
    <w:uiPriority w:val="99"/>
    <w:semiHidden/>
    <w:rsid w:val="009C31CB"/>
    <w:rPr>
      <w:rFonts w:ascii="Tahoma" w:hAnsi="Tahoma" w:cs="Tahoma"/>
      <w:sz w:val="16"/>
      <w:szCs w:val="16"/>
    </w:rPr>
  </w:style>
  <w:style w:type="character" w:customStyle="1" w:styleId="Heading4Char14">
    <w:name w:val="Heading 4 Char14"/>
    <w:basedOn w:val="DefaultParagraphFont"/>
    <w:uiPriority w:val="9"/>
    <w:rsid w:val="009C31CB"/>
    <w:rPr>
      <w:rFonts w:asciiTheme="majorHAnsi" w:eastAsiaTheme="majorEastAsia" w:hAnsiTheme="majorHAnsi" w:cstheme="majorBidi"/>
      <w:i/>
      <w:iCs/>
      <w:color w:val="000000" w:themeColor="text1"/>
      <w:sz w:val="24"/>
    </w:rPr>
  </w:style>
  <w:style w:type="character" w:customStyle="1" w:styleId="Heading5Char113">
    <w:name w:val="Heading 5 Char113"/>
    <w:aliases w:val="Main heading Char13"/>
    <w:basedOn w:val="DefaultParagraphFont"/>
    <w:uiPriority w:val="9"/>
    <w:rsid w:val="009C31CB"/>
    <w:rPr>
      <w:rFonts w:asciiTheme="majorHAnsi" w:eastAsiaTheme="majorEastAsia" w:hAnsiTheme="majorHAnsi" w:cstheme="majorBidi"/>
      <w:color w:val="2E74B5" w:themeColor="accent1" w:themeShade="BF"/>
    </w:rPr>
  </w:style>
  <w:style w:type="character" w:customStyle="1" w:styleId="Heading2Char13">
    <w:name w:val="Heading 2 Char13"/>
    <w:basedOn w:val="DefaultParagraphFont"/>
    <w:uiPriority w:val="9"/>
    <w:rsid w:val="009C31CB"/>
    <w:rPr>
      <w:rFonts w:asciiTheme="majorHAnsi" w:eastAsiaTheme="majorEastAsia" w:hAnsiTheme="majorHAnsi" w:cstheme="majorBidi"/>
      <w:b/>
      <w:sz w:val="32"/>
      <w:szCs w:val="26"/>
    </w:rPr>
  </w:style>
  <w:style w:type="character" w:customStyle="1" w:styleId="CommentSubjectChar116">
    <w:name w:val="Comment Subject Char116"/>
    <w:basedOn w:val="CommentTextChar"/>
    <w:uiPriority w:val="99"/>
    <w:semiHidden/>
    <w:rsid w:val="009C31CB"/>
    <w:rPr>
      <w:b/>
      <w:bCs/>
      <w:sz w:val="20"/>
      <w:szCs w:val="20"/>
    </w:rPr>
  </w:style>
  <w:style w:type="character" w:customStyle="1" w:styleId="Heading4Char113">
    <w:name w:val="Heading 4 Char113"/>
    <w:basedOn w:val="DefaultParagraphFont"/>
    <w:uiPriority w:val="9"/>
    <w:semiHidden/>
    <w:rsid w:val="009C31CB"/>
    <w:rPr>
      <w:rFonts w:asciiTheme="majorHAnsi" w:eastAsiaTheme="majorEastAsia" w:hAnsiTheme="majorHAnsi" w:cstheme="majorBidi"/>
      <w:i/>
      <w:iCs/>
      <w:color w:val="000000" w:themeColor="text1"/>
      <w:sz w:val="24"/>
    </w:rPr>
  </w:style>
  <w:style w:type="character" w:customStyle="1" w:styleId="Heading5Char114">
    <w:name w:val="Heading 5 Char114"/>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Heading1Char23">
    <w:name w:val="Heading 1 Char23"/>
    <w:basedOn w:val="DefaultParagraphFont"/>
    <w:uiPriority w:val="9"/>
    <w:rsid w:val="009C31CB"/>
    <w:rPr>
      <w:rFonts w:asciiTheme="majorHAnsi" w:eastAsiaTheme="majorEastAsia" w:hAnsiTheme="majorHAnsi" w:cstheme="majorBidi"/>
      <w:b/>
      <w:sz w:val="36"/>
      <w:szCs w:val="32"/>
    </w:rPr>
  </w:style>
  <w:style w:type="character" w:customStyle="1" w:styleId="Heading2Char23">
    <w:name w:val="Heading 2 Char23"/>
    <w:basedOn w:val="DefaultParagraphFont"/>
    <w:uiPriority w:val="9"/>
    <w:rsid w:val="009C31CB"/>
    <w:rPr>
      <w:rFonts w:asciiTheme="majorHAnsi" w:eastAsiaTheme="majorEastAsia" w:hAnsiTheme="majorHAnsi" w:cstheme="majorBidi"/>
      <w:b/>
      <w:sz w:val="32"/>
      <w:szCs w:val="26"/>
    </w:rPr>
  </w:style>
  <w:style w:type="character" w:customStyle="1" w:styleId="CommentTextChar23">
    <w:name w:val="Comment Text Char23"/>
    <w:basedOn w:val="DefaultParagraphFont"/>
    <w:uiPriority w:val="99"/>
    <w:rsid w:val="009C31CB"/>
    <w:rPr>
      <w:sz w:val="20"/>
      <w:szCs w:val="20"/>
    </w:rPr>
  </w:style>
  <w:style w:type="character" w:customStyle="1" w:styleId="CommentSubjectChar26">
    <w:name w:val="Comment Subject Char26"/>
    <w:basedOn w:val="CommentTextChar"/>
    <w:uiPriority w:val="99"/>
    <w:semiHidden/>
    <w:rsid w:val="009C31CB"/>
    <w:rPr>
      <w:b/>
      <w:bCs/>
      <w:sz w:val="20"/>
      <w:szCs w:val="20"/>
    </w:rPr>
  </w:style>
  <w:style w:type="character" w:customStyle="1" w:styleId="Heading5Char24">
    <w:name w:val="Heading 5 Char24"/>
    <w:aliases w:val="Main heading Char10"/>
    <w:basedOn w:val="DefaultParagraphFont"/>
    <w:uiPriority w:val="9"/>
    <w:rsid w:val="009C31CB"/>
    <w:rPr>
      <w:rFonts w:asciiTheme="majorHAnsi" w:hAnsiTheme="majorHAnsi"/>
      <w:b/>
      <w:sz w:val="36"/>
      <w:u w:val="single"/>
    </w:rPr>
  </w:style>
  <w:style w:type="character" w:customStyle="1" w:styleId="Heading6Char23">
    <w:name w:val="Heading 6 Char23"/>
    <w:basedOn w:val="DefaultParagraphFont"/>
    <w:uiPriority w:val="9"/>
    <w:semiHidden/>
    <w:rsid w:val="009C31CB"/>
    <w:rPr>
      <w:rFonts w:asciiTheme="majorHAnsi" w:eastAsiaTheme="majorEastAsia" w:hAnsiTheme="majorHAnsi" w:cstheme="majorBidi"/>
      <w:color w:val="1F4D78" w:themeColor="accent1" w:themeShade="7F"/>
    </w:rPr>
  </w:style>
  <w:style w:type="character" w:customStyle="1" w:styleId="Heading1Char33">
    <w:name w:val="Heading 1 Char33"/>
    <w:basedOn w:val="DefaultParagraphFont"/>
    <w:uiPriority w:val="9"/>
    <w:rsid w:val="009C31CB"/>
    <w:rPr>
      <w:rFonts w:asciiTheme="majorHAnsi" w:eastAsiaTheme="majorEastAsia" w:hAnsiTheme="majorHAnsi" w:cstheme="majorBidi"/>
      <w:b/>
      <w:sz w:val="36"/>
      <w:szCs w:val="32"/>
    </w:rPr>
  </w:style>
  <w:style w:type="character" w:customStyle="1" w:styleId="Heading2Char33">
    <w:name w:val="Heading 2 Char33"/>
    <w:basedOn w:val="DefaultParagraphFont"/>
    <w:uiPriority w:val="9"/>
    <w:rsid w:val="009C31CB"/>
    <w:rPr>
      <w:rFonts w:asciiTheme="majorHAnsi" w:eastAsiaTheme="majorEastAsia" w:hAnsiTheme="majorHAnsi" w:cstheme="majorBidi"/>
      <w:b/>
      <w:sz w:val="32"/>
      <w:szCs w:val="26"/>
    </w:rPr>
  </w:style>
  <w:style w:type="character" w:customStyle="1" w:styleId="SubtitleChar23">
    <w:name w:val="Subtitle Char23"/>
    <w:aliases w:val="Chapter heading Char18"/>
    <w:basedOn w:val="DefaultParagraphFont"/>
    <w:uiPriority w:val="11"/>
    <w:rsid w:val="009C31CB"/>
    <w:rPr>
      <w:rFonts w:asciiTheme="majorHAnsi" w:eastAsiaTheme="minorEastAsia" w:hAnsiTheme="majorHAnsi"/>
      <w:b/>
      <w:spacing w:val="15"/>
      <w:sz w:val="36"/>
    </w:rPr>
  </w:style>
  <w:style w:type="character" w:customStyle="1" w:styleId="Heading5Char33">
    <w:name w:val="Heading 5 Char33"/>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CommentSubjectChar35">
    <w:name w:val="Comment Subject Char35"/>
    <w:basedOn w:val="CommentTextChar"/>
    <w:uiPriority w:val="99"/>
    <w:semiHidden/>
    <w:rsid w:val="009C31CB"/>
    <w:rPr>
      <w:b/>
      <w:bCs/>
      <w:sz w:val="20"/>
      <w:szCs w:val="20"/>
    </w:rPr>
  </w:style>
  <w:style w:type="character" w:customStyle="1" w:styleId="HeaderChar33">
    <w:name w:val="Header Char33"/>
    <w:basedOn w:val="DefaultParagraphFont"/>
    <w:uiPriority w:val="99"/>
    <w:rsid w:val="009C31CB"/>
    <w:rPr>
      <w:sz w:val="24"/>
    </w:rPr>
  </w:style>
  <w:style w:type="character" w:customStyle="1" w:styleId="FooterChar33">
    <w:name w:val="Footer Char33"/>
    <w:basedOn w:val="DefaultParagraphFont"/>
    <w:uiPriority w:val="99"/>
    <w:rsid w:val="009C31CB"/>
    <w:rPr>
      <w:sz w:val="24"/>
    </w:rPr>
  </w:style>
  <w:style w:type="character" w:customStyle="1" w:styleId="CommentSubjectChar44">
    <w:name w:val="Comment Subject Char44"/>
    <w:basedOn w:val="CommentTextChar"/>
    <w:uiPriority w:val="99"/>
    <w:semiHidden/>
    <w:rsid w:val="009C31CB"/>
    <w:rPr>
      <w:b/>
      <w:bCs/>
      <w:sz w:val="20"/>
      <w:szCs w:val="20"/>
    </w:rPr>
  </w:style>
  <w:style w:type="character" w:customStyle="1" w:styleId="BalloonTextChar43">
    <w:name w:val="Balloon Text Char43"/>
    <w:basedOn w:val="DefaultParagraphFont"/>
    <w:uiPriority w:val="99"/>
    <w:semiHidden/>
    <w:rsid w:val="009C31CB"/>
    <w:rPr>
      <w:rFonts w:ascii="Segoe UI" w:hAnsi="Segoe UI" w:cs="Segoe UI"/>
      <w:sz w:val="18"/>
      <w:szCs w:val="18"/>
    </w:rPr>
  </w:style>
  <w:style w:type="character" w:customStyle="1" w:styleId="Heading5Char43">
    <w:name w:val="Heading 5 Char43"/>
    <w:aliases w:val="Main heading Char23"/>
    <w:basedOn w:val="DefaultParagraphFont"/>
    <w:uiPriority w:val="9"/>
    <w:rsid w:val="009C31CB"/>
    <w:rPr>
      <w:rFonts w:asciiTheme="majorHAnsi" w:hAnsiTheme="majorHAnsi"/>
      <w:b/>
      <w:sz w:val="36"/>
      <w:u w:val="single"/>
    </w:rPr>
  </w:style>
  <w:style w:type="character" w:customStyle="1" w:styleId="SubtitleChar33">
    <w:name w:val="Subtitle Char33"/>
    <w:aliases w:val="Chapter heading Char23,Chapter heading1 Char12"/>
    <w:basedOn w:val="DefaultParagraphFont"/>
    <w:uiPriority w:val="11"/>
    <w:rsid w:val="009C31CB"/>
    <w:rPr>
      <w:rFonts w:asciiTheme="majorHAnsi" w:eastAsiaTheme="minorEastAsia" w:hAnsiTheme="majorHAnsi"/>
      <w:b/>
      <w:spacing w:val="15"/>
      <w:sz w:val="36"/>
    </w:rPr>
  </w:style>
  <w:style w:type="character" w:customStyle="1" w:styleId="DocumentMapChar23">
    <w:name w:val="Document Map Char23"/>
    <w:basedOn w:val="DefaultParagraphFont"/>
    <w:uiPriority w:val="99"/>
    <w:semiHidden/>
    <w:rsid w:val="009C31CB"/>
    <w:rPr>
      <w:rFonts w:ascii="Tahoma" w:hAnsi="Tahoma" w:cs="Tahoma"/>
      <w:sz w:val="16"/>
      <w:szCs w:val="16"/>
    </w:rPr>
  </w:style>
  <w:style w:type="character" w:customStyle="1" w:styleId="CommentSubjectChar124">
    <w:name w:val="Comment Subject Char124"/>
    <w:basedOn w:val="CommentTextChar"/>
    <w:uiPriority w:val="99"/>
    <w:semiHidden/>
    <w:rsid w:val="009C31CB"/>
    <w:rPr>
      <w:b/>
      <w:bCs/>
      <w:sz w:val="20"/>
      <w:szCs w:val="20"/>
    </w:rPr>
  </w:style>
  <w:style w:type="character" w:customStyle="1" w:styleId="CommentSubjectChar214">
    <w:name w:val="Comment Subject Char214"/>
    <w:basedOn w:val="CommentTextChar"/>
    <w:uiPriority w:val="99"/>
    <w:semiHidden/>
    <w:rsid w:val="009C31CB"/>
    <w:rPr>
      <w:b/>
      <w:bCs/>
      <w:sz w:val="20"/>
      <w:szCs w:val="20"/>
    </w:rPr>
  </w:style>
  <w:style w:type="numbering" w:customStyle="1" w:styleId="Style114">
    <w:name w:val="Style114"/>
    <w:uiPriority w:val="99"/>
    <w:rsid w:val="009C31CB"/>
  </w:style>
  <w:style w:type="character" w:customStyle="1" w:styleId="CommentSubjectChar314">
    <w:name w:val="Comment Subject Char314"/>
    <w:basedOn w:val="CommentTextChar"/>
    <w:uiPriority w:val="99"/>
    <w:semiHidden/>
    <w:rsid w:val="009C31CB"/>
    <w:rPr>
      <w:b/>
      <w:bCs/>
      <w:sz w:val="20"/>
      <w:szCs w:val="20"/>
    </w:rPr>
  </w:style>
  <w:style w:type="character" w:customStyle="1" w:styleId="SubtitleChar43">
    <w:name w:val="Subtitle Char43"/>
    <w:aliases w:val="Chapter heading Char42"/>
    <w:basedOn w:val="DefaultParagraphFont"/>
    <w:uiPriority w:val="11"/>
    <w:rsid w:val="009C31CB"/>
    <w:rPr>
      <w:rFonts w:asciiTheme="majorHAnsi" w:eastAsiaTheme="minorEastAsia" w:hAnsiTheme="majorHAnsi"/>
      <w:b/>
      <w:spacing w:val="15"/>
      <w:sz w:val="36"/>
    </w:rPr>
  </w:style>
  <w:style w:type="numbering" w:customStyle="1" w:styleId="Style122">
    <w:name w:val="Style122"/>
    <w:uiPriority w:val="99"/>
    <w:rsid w:val="009C31CB"/>
  </w:style>
  <w:style w:type="character" w:customStyle="1" w:styleId="Heading5Char53">
    <w:name w:val="Heading 5 Char53"/>
    <w:basedOn w:val="DefaultParagraphFont"/>
    <w:uiPriority w:val="9"/>
    <w:semiHidden/>
    <w:rsid w:val="009C31CB"/>
    <w:rPr>
      <w:rFonts w:asciiTheme="majorHAnsi" w:eastAsiaTheme="majorEastAsia" w:hAnsiTheme="majorHAnsi" w:cstheme="majorBidi"/>
      <w:color w:val="2E74B5" w:themeColor="accent1" w:themeShade="BF"/>
    </w:rPr>
  </w:style>
  <w:style w:type="character" w:customStyle="1" w:styleId="CommentSubjectChar54">
    <w:name w:val="Comment Subject Char54"/>
    <w:basedOn w:val="CommentTextChar"/>
    <w:uiPriority w:val="99"/>
    <w:semiHidden/>
    <w:rsid w:val="009C31CB"/>
    <w:rPr>
      <w:b/>
      <w:bCs/>
      <w:sz w:val="20"/>
      <w:szCs w:val="20"/>
    </w:rPr>
  </w:style>
  <w:style w:type="character" w:customStyle="1" w:styleId="FooterChar53">
    <w:name w:val="Footer Char53"/>
    <w:basedOn w:val="DefaultParagraphFont"/>
    <w:uiPriority w:val="99"/>
    <w:rsid w:val="009C31CB"/>
    <w:rPr>
      <w:sz w:val="24"/>
    </w:rPr>
  </w:style>
  <w:style w:type="numbering" w:customStyle="1" w:styleId="Style132">
    <w:name w:val="Style132"/>
    <w:uiPriority w:val="99"/>
    <w:rsid w:val="009C31CB"/>
  </w:style>
  <w:style w:type="character" w:customStyle="1" w:styleId="CommentSubjectChar64">
    <w:name w:val="Comment Subject Char64"/>
    <w:basedOn w:val="CommentTextChar"/>
    <w:uiPriority w:val="99"/>
    <w:semiHidden/>
    <w:rsid w:val="009C31CB"/>
    <w:rPr>
      <w:b/>
      <w:bCs/>
      <w:sz w:val="20"/>
      <w:szCs w:val="20"/>
    </w:rPr>
  </w:style>
  <w:style w:type="character" w:customStyle="1" w:styleId="FooterChar63">
    <w:name w:val="Footer Char63"/>
    <w:basedOn w:val="DefaultParagraphFont"/>
    <w:uiPriority w:val="99"/>
    <w:rsid w:val="009C31CB"/>
    <w:rPr>
      <w:sz w:val="24"/>
    </w:rPr>
  </w:style>
  <w:style w:type="numbering" w:customStyle="1" w:styleId="Style142">
    <w:name w:val="Style142"/>
    <w:uiPriority w:val="99"/>
    <w:rsid w:val="009C31CB"/>
  </w:style>
  <w:style w:type="character" w:customStyle="1" w:styleId="CommentSubjectChar74">
    <w:name w:val="Comment Subject Char74"/>
    <w:basedOn w:val="CommentTextChar"/>
    <w:uiPriority w:val="99"/>
    <w:semiHidden/>
    <w:rsid w:val="009C31CB"/>
    <w:rPr>
      <w:b/>
      <w:bCs/>
      <w:sz w:val="20"/>
      <w:szCs w:val="20"/>
    </w:rPr>
  </w:style>
  <w:style w:type="character" w:customStyle="1" w:styleId="FooterChar73">
    <w:name w:val="Footer Char73"/>
    <w:basedOn w:val="DefaultParagraphFont"/>
    <w:uiPriority w:val="99"/>
    <w:rsid w:val="009C31CB"/>
    <w:rPr>
      <w:sz w:val="24"/>
    </w:rPr>
  </w:style>
  <w:style w:type="numbering" w:customStyle="1" w:styleId="Style152">
    <w:name w:val="Style152"/>
    <w:uiPriority w:val="99"/>
    <w:rsid w:val="009C31CB"/>
  </w:style>
  <w:style w:type="character" w:customStyle="1" w:styleId="CommentSubjectChar84">
    <w:name w:val="Comment Subject Char84"/>
    <w:basedOn w:val="CommentTextChar"/>
    <w:uiPriority w:val="99"/>
    <w:semiHidden/>
    <w:rsid w:val="009C31CB"/>
    <w:rPr>
      <w:b/>
      <w:bCs/>
      <w:sz w:val="20"/>
      <w:szCs w:val="20"/>
    </w:rPr>
  </w:style>
  <w:style w:type="character" w:customStyle="1" w:styleId="NoSpacingChar10">
    <w:name w:val="No Spacing Char10"/>
    <w:aliases w:val="Fig legend Char10,Fig legend1 Char10,Fig legend2 Char10,Fig legend3 Char10,Fig legend11 Char10,Fig legend21 Char10,Fig legend4 Char10,Fig legend5 Char10,Fig legend6 Char10,Fig legend7 Char10,Fig legend8 Char10,Fig legend9 Char10"/>
    <w:basedOn w:val="DefaultParagraphFont"/>
    <w:uiPriority w:val="1"/>
    <w:rsid w:val="009C31CB"/>
  </w:style>
  <w:style w:type="character" w:customStyle="1" w:styleId="Heading5Char92">
    <w:name w:val="Heading 5 Char92"/>
    <w:aliases w:val="Main heading Char33"/>
    <w:basedOn w:val="DefaultParagraphFont"/>
    <w:uiPriority w:val="9"/>
    <w:rsid w:val="009C31CB"/>
    <w:rPr>
      <w:rFonts w:asciiTheme="majorHAnsi" w:eastAsiaTheme="majorEastAsia" w:hAnsiTheme="majorHAnsi" w:cstheme="majorBidi"/>
      <w:b/>
      <w:smallCaps/>
      <w:sz w:val="32"/>
    </w:rPr>
  </w:style>
  <w:style w:type="character" w:customStyle="1" w:styleId="Heading1Char43">
    <w:name w:val="Heading 1 Char43"/>
    <w:basedOn w:val="DefaultParagraphFont"/>
    <w:uiPriority w:val="9"/>
    <w:rsid w:val="009C31CB"/>
    <w:rPr>
      <w:rFonts w:asciiTheme="majorHAnsi" w:eastAsiaTheme="majorEastAsia" w:hAnsiTheme="majorHAnsi" w:cstheme="majorBidi"/>
      <w:b/>
      <w:sz w:val="36"/>
      <w:szCs w:val="32"/>
    </w:rPr>
  </w:style>
  <w:style w:type="character" w:customStyle="1" w:styleId="Heading2Char43">
    <w:name w:val="Heading 2 Char43"/>
    <w:basedOn w:val="DefaultParagraphFont"/>
    <w:uiPriority w:val="9"/>
    <w:rsid w:val="009C31CB"/>
    <w:rPr>
      <w:rFonts w:asciiTheme="majorHAnsi" w:eastAsiaTheme="majorEastAsia" w:hAnsiTheme="majorHAnsi" w:cstheme="majorBidi"/>
      <w:b/>
      <w:sz w:val="32"/>
      <w:szCs w:val="26"/>
    </w:rPr>
  </w:style>
  <w:style w:type="character" w:customStyle="1" w:styleId="Heading3Char16">
    <w:name w:val="Heading 3 Char16"/>
    <w:basedOn w:val="DefaultParagraphFont"/>
    <w:uiPriority w:val="9"/>
    <w:rsid w:val="009C31CB"/>
    <w:rPr>
      <w:rFonts w:asciiTheme="majorHAnsi" w:eastAsiaTheme="majorEastAsia" w:hAnsiTheme="majorHAnsi" w:cstheme="majorBidi"/>
      <w:b/>
      <w:sz w:val="28"/>
      <w:szCs w:val="24"/>
    </w:rPr>
  </w:style>
  <w:style w:type="character" w:customStyle="1" w:styleId="CommentSubjectChar94">
    <w:name w:val="Comment Subject Char94"/>
    <w:basedOn w:val="CommentTextChar"/>
    <w:uiPriority w:val="99"/>
    <w:semiHidden/>
    <w:rsid w:val="009C31CB"/>
    <w:rPr>
      <w:b/>
      <w:bCs/>
      <w:sz w:val="20"/>
      <w:szCs w:val="20"/>
    </w:rPr>
  </w:style>
  <w:style w:type="character" w:customStyle="1" w:styleId="Heading4Char23">
    <w:name w:val="Heading 4 Char23"/>
    <w:basedOn w:val="DefaultParagraphFont"/>
    <w:uiPriority w:val="9"/>
    <w:rsid w:val="009C31CB"/>
    <w:rPr>
      <w:rFonts w:asciiTheme="majorHAnsi" w:eastAsiaTheme="majorEastAsia" w:hAnsiTheme="majorHAnsi" w:cstheme="majorBidi"/>
      <w:b/>
      <w:iCs/>
      <w:sz w:val="28"/>
    </w:rPr>
  </w:style>
  <w:style w:type="character" w:customStyle="1" w:styleId="TitleChar33">
    <w:name w:val="Title Char33"/>
    <w:aliases w:val="Main heading Char43"/>
    <w:basedOn w:val="DefaultParagraphFont"/>
    <w:uiPriority w:val="10"/>
    <w:rsid w:val="009C31CB"/>
    <w:rPr>
      <w:rFonts w:asciiTheme="majorHAnsi" w:eastAsiaTheme="majorEastAsia" w:hAnsiTheme="majorHAnsi" w:cstheme="majorBidi"/>
      <w:b/>
      <w:spacing w:val="-10"/>
      <w:kern w:val="28"/>
      <w:sz w:val="36"/>
      <w:szCs w:val="56"/>
    </w:rPr>
  </w:style>
  <w:style w:type="character" w:customStyle="1" w:styleId="CommentSubjectChar104">
    <w:name w:val="Comment Subject Char104"/>
    <w:basedOn w:val="CommentTextChar"/>
    <w:uiPriority w:val="99"/>
    <w:semiHidden/>
    <w:rsid w:val="009C31CB"/>
    <w:rPr>
      <w:b/>
      <w:bCs/>
      <w:sz w:val="20"/>
      <w:szCs w:val="20"/>
    </w:rPr>
  </w:style>
  <w:style w:type="character" w:customStyle="1" w:styleId="TitleChar43">
    <w:name w:val="Title Char43"/>
    <w:basedOn w:val="DefaultParagraphFont"/>
    <w:uiPriority w:val="10"/>
    <w:rsid w:val="009C31CB"/>
    <w:rPr>
      <w:rFonts w:asciiTheme="majorHAnsi" w:eastAsiaTheme="majorEastAsia" w:hAnsiTheme="majorHAnsi" w:cstheme="majorBidi"/>
      <w:color w:val="000000" w:themeColor="text1"/>
      <w:sz w:val="56"/>
      <w:szCs w:val="56"/>
    </w:rPr>
  </w:style>
  <w:style w:type="character" w:customStyle="1" w:styleId="QuoteChar13">
    <w:name w:val="Quote Char13"/>
    <w:basedOn w:val="DefaultParagraphFont"/>
    <w:uiPriority w:val="29"/>
    <w:rsid w:val="009C31CB"/>
    <w:rPr>
      <w:i/>
      <w:iCs/>
      <w:color w:val="000000" w:themeColor="text1"/>
    </w:rPr>
  </w:style>
  <w:style w:type="character" w:customStyle="1" w:styleId="IntenseQuoteChar13">
    <w:name w:val="Intense Quote Char13"/>
    <w:basedOn w:val="DefaultParagraphFont"/>
    <w:uiPriority w:val="30"/>
    <w:rsid w:val="009C31CB"/>
    <w:rPr>
      <w:color w:val="000000" w:themeColor="text1"/>
      <w:shd w:val="clear" w:color="auto" w:fill="F2F2F2" w:themeFill="background1" w:themeFillShade="F2"/>
    </w:rPr>
  </w:style>
  <w:style w:type="numbering" w:customStyle="1" w:styleId="Style162">
    <w:name w:val="Style162"/>
    <w:uiPriority w:val="99"/>
    <w:rsid w:val="009C31CB"/>
  </w:style>
  <w:style w:type="character" w:customStyle="1" w:styleId="Heading3Char23">
    <w:name w:val="Heading 3 Char23"/>
    <w:basedOn w:val="DefaultParagraphFont"/>
    <w:uiPriority w:val="9"/>
    <w:rsid w:val="009C31CB"/>
    <w:rPr>
      <w:rFonts w:asciiTheme="majorHAnsi" w:eastAsiaTheme="majorEastAsia" w:hAnsiTheme="majorHAnsi" w:cstheme="majorBidi"/>
      <w:b/>
      <w:bCs/>
      <w:smallCaps/>
      <w:color w:val="000000" w:themeColor="text1"/>
      <w:sz w:val="28"/>
    </w:rPr>
  </w:style>
  <w:style w:type="character" w:customStyle="1" w:styleId="CommentSubjectChar134">
    <w:name w:val="Comment Subject Char134"/>
    <w:basedOn w:val="CommentTextChar"/>
    <w:uiPriority w:val="99"/>
    <w:semiHidden/>
    <w:rsid w:val="009C31CB"/>
    <w:rPr>
      <w:b/>
      <w:bCs/>
      <w:sz w:val="20"/>
      <w:szCs w:val="20"/>
    </w:rPr>
  </w:style>
  <w:style w:type="character" w:customStyle="1" w:styleId="TitleChar53">
    <w:name w:val="Title Char53"/>
    <w:basedOn w:val="DefaultParagraphFont"/>
    <w:uiPriority w:val="10"/>
    <w:rsid w:val="009C31CB"/>
    <w:rPr>
      <w:rFonts w:asciiTheme="majorHAnsi" w:eastAsiaTheme="majorEastAsia" w:hAnsiTheme="majorHAnsi" w:cstheme="majorBidi"/>
      <w:b/>
      <w:color w:val="000000" w:themeColor="text1"/>
      <w:sz w:val="32"/>
      <w:szCs w:val="56"/>
    </w:rPr>
  </w:style>
  <w:style w:type="character" w:customStyle="1" w:styleId="QuoteChar23">
    <w:name w:val="Quote Char23"/>
    <w:basedOn w:val="DefaultParagraphFont"/>
    <w:uiPriority w:val="29"/>
    <w:rsid w:val="009C31CB"/>
    <w:rPr>
      <w:i/>
      <w:iCs/>
      <w:color w:val="000000" w:themeColor="text1"/>
    </w:rPr>
  </w:style>
  <w:style w:type="character" w:customStyle="1" w:styleId="IntenseQuoteChar23">
    <w:name w:val="Intense Quote Char23"/>
    <w:basedOn w:val="DefaultParagraphFont"/>
    <w:uiPriority w:val="30"/>
    <w:rsid w:val="009C31CB"/>
    <w:rPr>
      <w:color w:val="000000" w:themeColor="text1"/>
      <w:shd w:val="clear" w:color="auto" w:fill="F2F2F2" w:themeFill="background1" w:themeFillShade="F2"/>
    </w:rPr>
  </w:style>
  <w:style w:type="numbering" w:customStyle="1" w:styleId="Style172">
    <w:name w:val="Style172"/>
    <w:uiPriority w:val="99"/>
    <w:rsid w:val="009C31CB"/>
  </w:style>
  <w:style w:type="character" w:customStyle="1" w:styleId="Heading3Char33">
    <w:name w:val="Heading 3 Char33"/>
    <w:aliases w:val="Sub heading Char12"/>
    <w:basedOn w:val="DefaultParagraphFont"/>
    <w:uiPriority w:val="9"/>
    <w:rsid w:val="009C31CB"/>
    <w:rPr>
      <w:rFonts w:asciiTheme="majorHAnsi" w:eastAsiaTheme="majorEastAsia" w:hAnsiTheme="majorHAnsi" w:cstheme="majorBidi"/>
      <w:b/>
      <w:bCs/>
      <w:smallCaps/>
      <w:color w:val="000000" w:themeColor="text1"/>
      <w:sz w:val="24"/>
    </w:rPr>
  </w:style>
  <w:style w:type="character" w:customStyle="1" w:styleId="Heading4Char33">
    <w:name w:val="Heading 4 Char33"/>
    <w:basedOn w:val="DefaultParagraphFont"/>
    <w:uiPriority w:val="9"/>
    <w:rsid w:val="009C31CB"/>
    <w:rPr>
      <w:rFonts w:asciiTheme="majorHAnsi" w:eastAsiaTheme="majorEastAsia" w:hAnsiTheme="majorHAnsi" w:cstheme="majorBidi"/>
      <w:b/>
      <w:bCs/>
      <w:iCs/>
      <w:smallCaps/>
      <w:color w:val="000000" w:themeColor="text1"/>
      <w:sz w:val="28"/>
    </w:rPr>
  </w:style>
  <w:style w:type="character" w:customStyle="1" w:styleId="CommentSubjectChar144">
    <w:name w:val="Comment Subject Char144"/>
    <w:basedOn w:val="CommentTextChar"/>
    <w:uiPriority w:val="99"/>
    <w:semiHidden/>
    <w:rsid w:val="009C31CB"/>
    <w:rPr>
      <w:b/>
      <w:bCs/>
      <w:sz w:val="20"/>
      <w:szCs w:val="20"/>
    </w:rPr>
  </w:style>
  <w:style w:type="character" w:customStyle="1" w:styleId="IntenseQuoteChar33">
    <w:name w:val="Intense Quote Char33"/>
    <w:basedOn w:val="DefaultParagraphFont"/>
    <w:uiPriority w:val="30"/>
    <w:rsid w:val="009C31CB"/>
    <w:rPr>
      <w:color w:val="000000" w:themeColor="text1"/>
      <w:shd w:val="clear" w:color="auto" w:fill="F2F2F2" w:themeFill="background1" w:themeFillShade="F2"/>
    </w:rPr>
  </w:style>
  <w:style w:type="character" w:customStyle="1" w:styleId="Heading3Char43">
    <w:name w:val="Heading 3 Char43"/>
    <w:basedOn w:val="DefaultParagraphFont"/>
    <w:uiPriority w:val="9"/>
    <w:rsid w:val="009C31CB"/>
    <w:rPr>
      <w:rFonts w:asciiTheme="majorHAnsi" w:eastAsiaTheme="majorEastAsia" w:hAnsiTheme="majorHAnsi" w:cstheme="majorBidi"/>
      <w:b/>
      <w:bCs/>
      <w:color w:val="000000" w:themeColor="text1"/>
      <w:sz w:val="28"/>
    </w:rPr>
  </w:style>
  <w:style w:type="character" w:customStyle="1" w:styleId="CommentSubjectChar154">
    <w:name w:val="Comment Subject Char154"/>
    <w:basedOn w:val="CommentTextChar"/>
    <w:uiPriority w:val="99"/>
    <w:semiHidden/>
    <w:rsid w:val="009C31CB"/>
    <w:rPr>
      <w:b/>
      <w:bCs/>
      <w:sz w:val="20"/>
      <w:szCs w:val="20"/>
    </w:rPr>
  </w:style>
  <w:style w:type="character" w:customStyle="1" w:styleId="IntenseQuoteChar43">
    <w:name w:val="Intense Quote Char43"/>
    <w:basedOn w:val="DefaultParagraphFont"/>
    <w:uiPriority w:val="30"/>
    <w:rsid w:val="009C31CB"/>
    <w:rPr>
      <w:color w:val="000000" w:themeColor="text1"/>
      <w:shd w:val="clear" w:color="auto" w:fill="F2F2F2" w:themeFill="background1" w:themeFillShade="F2"/>
    </w:rPr>
  </w:style>
  <w:style w:type="character" w:customStyle="1" w:styleId="NoSpacingChar13">
    <w:name w:val="No Spacing Char13"/>
    <w:aliases w:val="Fig legend Char13,Fig legend1 Char12,Fig legend2 Char12,Fig legend3 Char12,Fig legend11 Char12,Fig legend21 Char12,Fig legend4 Char12,Fig legend5 Char12,Fig legend6 Char12,Fig legend7 Char12,Fig legend8 Char12,Fig legend9 Char12"/>
    <w:basedOn w:val="DefaultParagraphFont"/>
    <w:uiPriority w:val="1"/>
    <w:rsid w:val="009C31CB"/>
    <w:rPr>
      <w:sz w:val="20"/>
    </w:rPr>
  </w:style>
  <w:style w:type="character" w:customStyle="1" w:styleId="NoSpacingChar23">
    <w:name w:val="No Spacing Char23"/>
    <w:aliases w:val="Fig legend Char22,Fig legend1 Char22,Fig legend2 Char22,Fig legend3 Char22,Fig legend11 Char22,Fig legend21 Char22,Fig legend4 Char22,Fig legend5 Char22,Fig legend6 Char22,Fig legend7 Char22,Fig legend8 Char22,Fig legend9 Char22"/>
    <w:basedOn w:val="DefaultParagraphFont"/>
    <w:uiPriority w:val="1"/>
    <w:rsid w:val="009C31CB"/>
    <w:rPr>
      <w:sz w:val="20"/>
    </w:rPr>
  </w:style>
  <w:style w:type="numbering" w:customStyle="1" w:styleId="Style182">
    <w:name w:val="Style182"/>
    <w:uiPriority w:val="99"/>
    <w:rsid w:val="009C31CB"/>
  </w:style>
  <w:style w:type="character" w:customStyle="1" w:styleId="CommentSubjectChar164">
    <w:name w:val="Comment Subject Char164"/>
    <w:basedOn w:val="CommentTextChar"/>
    <w:uiPriority w:val="99"/>
    <w:semiHidden/>
    <w:rsid w:val="009C31CB"/>
    <w:rPr>
      <w:b/>
      <w:bCs/>
      <w:sz w:val="20"/>
      <w:szCs w:val="20"/>
    </w:rPr>
  </w:style>
  <w:style w:type="character" w:customStyle="1" w:styleId="ff41">
    <w:name w:val="ff41"/>
    <w:basedOn w:val="DefaultParagraphFont"/>
    <w:rsid w:val="009C31CB"/>
  </w:style>
  <w:style w:type="character" w:customStyle="1" w:styleId="ff21">
    <w:name w:val="ff21"/>
    <w:basedOn w:val="DefaultParagraphFont"/>
    <w:rsid w:val="009C31CB"/>
  </w:style>
  <w:style w:type="paragraph" w:customStyle="1" w:styleId="DecimalAligned1">
    <w:name w:val="Decimal Aligned1"/>
    <w:basedOn w:val="Normal"/>
    <w:uiPriority w:val="40"/>
    <w:rsid w:val="009C31CB"/>
    <w:pPr>
      <w:tabs>
        <w:tab w:val="decimal" w:pos="360"/>
      </w:tabs>
      <w:spacing w:line="276" w:lineRule="auto"/>
      <w:jc w:val="left"/>
    </w:pPr>
    <w:rPr>
      <w:rFonts w:cs="Times New Roman"/>
      <w:lang w:val="en-US"/>
    </w:rPr>
  </w:style>
  <w:style w:type="character" w:customStyle="1" w:styleId="FootnoteTextChar4">
    <w:name w:val="Footnote Text Char4"/>
    <w:basedOn w:val="DefaultParagraphFont"/>
    <w:uiPriority w:val="99"/>
    <w:rsid w:val="009C31CB"/>
    <w:rPr>
      <w:rFonts w:cs="Times New Roman"/>
      <w:sz w:val="20"/>
      <w:szCs w:val="20"/>
      <w:lang w:val="en-US"/>
    </w:rPr>
  </w:style>
  <w:style w:type="character" w:customStyle="1" w:styleId="Heading1Char6">
    <w:name w:val="Heading 1 Char6"/>
    <w:basedOn w:val="DefaultParagraphFont"/>
    <w:uiPriority w:val="9"/>
    <w:rsid w:val="005F1CCB"/>
    <w:rPr>
      <w:rFonts w:asciiTheme="majorHAnsi" w:eastAsiaTheme="majorEastAsia" w:hAnsiTheme="majorHAnsi" w:cstheme="majorBidi"/>
      <w:b/>
      <w:bCs/>
      <w:smallCaps/>
      <w:sz w:val="36"/>
      <w:szCs w:val="28"/>
    </w:rPr>
  </w:style>
  <w:style w:type="character" w:customStyle="1" w:styleId="Heading2Char6">
    <w:name w:val="Heading 2 Char6"/>
    <w:basedOn w:val="DefaultParagraphFont"/>
    <w:uiPriority w:val="9"/>
    <w:rsid w:val="005F1CCB"/>
    <w:rPr>
      <w:rFonts w:asciiTheme="majorHAnsi" w:eastAsiaTheme="majorEastAsia" w:hAnsiTheme="majorHAnsi" w:cstheme="majorBidi"/>
      <w:b/>
      <w:bCs/>
      <w:smallCaps/>
      <w:sz w:val="32"/>
      <w:szCs w:val="26"/>
    </w:rPr>
  </w:style>
  <w:style w:type="character" w:customStyle="1" w:styleId="SubtitleChar20">
    <w:name w:val="Subtitle Char20"/>
    <w:aliases w:val="Chapter heading Char19,Chapter heading1 Char7,Chapter heading2 Char7,Chapter heading11 Char7,Chapter heading3 Char7,Chapter heading4 Char7,Chapter heading5 Char7,Chapter heading6 Char7,Chapter heading7 Char7,Chapter heading8 Char7"/>
    <w:basedOn w:val="DefaultParagraphFont"/>
    <w:uiPriority w:val="11"/>
    <w:rsid w:val="005F1CCB"/>
    <w:rPr>
      <w:rFonts w:asciiTheme="majorHAnsi" w:eastAsiaTheme="majorEastAsia" w:hAnsiTheme="majorHAnsi" w:cstheme="majorBidi"/>
      <w:i/>
      <w:iCs/>
      <w:color w:val="5B9BD5" w:themeColor="accent1"/>
      <w:spacing w:val="15"/>
      <w:sz w:val="24"/>
      <w:szCs w:val="24"/>
    </w:rPr>
  </w:style>
  <w:style w:type="numbering" w:customStyle="1" w:styleId="Style115">
    <w:name w:val="Style115"/>
    <w:uiPriority w:val="99"/>
    <w:rsid w:val="005F1CCB"/>
    <w:pPr>
      <w:numPr>
        <w:numId w:val="26"/>
      </w:numPr>
    </w:pPr>
  </w:style>
  <w:style w:type="character" w:customStyle="1" w:styleId="Heading3Char17">
    <w:name w:val="Heading 3 Char17"/>
    <w:aliases w:val="Sub heading Char9,Sub heading1 Char11,Sub heading2 Char8,Sub heading11 Char8,Sub heading3 Char8,Sub heading12 Char8,Sub heading4 Char8,Sub heading5 Char7,Sub heading13 Char7,Sub heading6 Char7,Sub heading14 Char7,Sub heading21 Char7"/>
    <w:basedOn w:val="DefaultParagraphFont"/>
    <w:uiPriority w:val="9"/>
    <w:rsid w:val="005F1CCB"/>
    <w:rPr>
      <w:rFonts w:asciiTheme="majorHAnsi" w:eastAsiaTheme="majorEastAsia" w:hAnsiTheme="majorHAnsi" w:cstheme="majorBidi"/>
      <w:b/>
      <w:bCs/>
      <w:sz w:val="26"/>
    </w:rPr>
  </w:style>
  <w:style w:type="character" w:customStyle="1" w:styleId="Heading4Char10">
    <w:name w:val="Heading 4 Char10"/>
    <w:basedOn w:val="DefaultParagraphFont"/>
    <w:uiPriority w:val="9"/>
    <w:rsid w:val="005F1CCB"/>
    <w:rPr>
      <w:rFonts w:asciiTheme="majorHAnsi" w:eastAsiaTheme="majorEastAsia" w:hAnsiTheme="majorHAnsi" w:cstheme="majorBidi"/>
      <w:b/>
      <w:bCs/>
      <w:iCs/>
    </w:rPr>
  </w:style>
  <w:style w:type="character" w:customStyle="1" w:styleId="Heading5Char25">
    <w:name w:val="Heading 5 Char25"/>
    <w:aliases w:val="Main heading Char53,Main heading1 Char5,Main heading2 Char5,Main heading3 Char6,Main heading4 Char6,Main heading11 Char5,Main heading21 Char6,Main heading5 Char4,Main heading12 Char4,Main heading22 Char4,Main heading31 Char3"/>
    <w:basedOn w:val="DefaultParagraphFont"/>
    <w:uiPriority w:val="9"/>
    <w:rsid w:val="005F1CCB"/>
    <w:rPr>
      <w:rFonts w:asciiTheme="majorHAnsi" w:eastAsiaTheme="majorEastAsia" w:hAnsiTheme="majorHAnsi" w:cstheme="majorBidi"/>
      <w:color w:val="1F4D78" w:themeColor="accent1" w:themeShade="7F"/>
    </w:rPr>
  </w:style>
  <w:style w:type="character" w:customStyle="1" w:styleId="Heading6Char7">
    <w:name w:val="Heading 6 Char7"/>
    <w:basedOn w:val="DefaultParagraphFont"/>
    <w:uiPriority w:val="9"/>
    <w:semiHidden/>
    <w:rsid w:val="005F1CCB"/>
    <w:rPr>
      <w:rFonts w:asciiTheme="majorHAnsi" w:eastAsiaTheme="majorEastAsia" w:hAnsiTheme="majorHAnsi" w:cstheme="majorBidi"/>
      <w:i/>
      <w:iCs/>
      <w:color w:val="1F4D78" w:themeColor="accent1" w:themeShade="7F"/>
    </w:rPr>
  </w:style>
  <w:style w:type="character" w:customStyle="1" w:styleId="CommentTextChar24">
    <w:name w:val="Comment Text Char24"/>
    <w:basedOn w:val="DefaultParagraphFont"/>
    <w:uiPriority w:val="99"/>
    <w:rsid w:val="005F1CCB"/>
    <w:rPr>
      <w:sz w:val="20"/>
      <w:szCs w:val="20"/>
    </w:rPr>
  </w:style>
  <w:style w:type="character" w:customStyle="1" w:styleId="CommentSubjectChar27">
    <w:name w:val="Comment Subject Char27"/>
    <w:basedOn w:val="CommentTextChar"/>
    <w:uiPriority w:val="99"/>
    <w:semiHidden/>
    <w:rsid w:val="005F1CCB"/>
    <w:rPr>
      <w:b/>
      <w:bCs/>
      <w:sz w:val="20"/>
      <w:szCs w:val="20"/>
    </w:rPr>
  </w:style>
  <w:style w:type="character" w:customStyle="1" w:styleId="BalloonTextChar22">
    <w:name w:val="Balloon Text Char22"/>
    <w:basedOn w:val="DefaultParagraphFont"/>
    <w:uiPriority w:val="99"/>
    <w:semiHidden/>
    <w:rsid w:val="005F1CCB"/>
    <w:rPr>
      <w:rFonts w:ascii="Segoe UI" w:hAnsi="Segoe UI" w:cs="Segoe UI"/>
      <w:sz w:val="18"/>
      <w:szCs w:val="18"/>
    </w:rPr>
  </w:style>
  <w:style w:type="character" w:customStyle="1" w:styleId="HeaderChar22">
    <w:name w:val="Header Char22"/>
    <w:basedOn w:val="DefaultParagraphFont"/>
    <w:uiPriority w:val="99"/>
    <w:rsid w:val="005F1CCB"/>
    <w:rPr>
      <w:sz w:val="24"/>
    </w:rPr>
  </w:style>
  <w:style w:type="character" w:customStyle="1" w:styleId="FooterChar34">
    <w:name w:val="Footer Char34"/>
    <w:basedOn w:val="DefaultParagraphFont"/>
    <w:uiPriority w:val="99"/>
    <w:rsid w:val="005F1CCB"/>
    <w:rPr>
      <w:sz w:val="24"/>
    </w:rPr>
  </w:style>
  <w:style w:type="character" w:customStyle="1" w:styleId="TitleChar18">
    <w:name w:val="Title Char18"/>
    <w:basedOn w:val="DefaultParagraphFont"/>
    <w:uiPriority w:val="10"/>
    <w:rsid w:val="005F1CCB"/>
    <w:rPr>
      <w:rFonts w:asciiTheme="majorHAnsi" w:eastAsiaTheme="majorEastAsia" w:hAnsiTheme="majorHAnsi" w:cstheme="majorBidi"/>
      <w:b/>
      <w:smallCaps/>
      <w:spacing w:val="5"/>
      <w:sz w:val="36"/>
      <w:szCs w:val="52"/>
    </w:rPr>
  </w:style>
  <w:style w:type="character" w:customStyle="1" w:styleId="QuoteChar10">
    <w:name w:val="Quote Char10"/>
    <w:basedOn w:val="DefaultParagraphFont"/>
    <w:uiPriority w:val="29"/>
    <w:rsid w:val="005F1CCB"/>
    <w:rPr>
      <w:i/>
      <w:iCs/>
      <w:color w:val="000000" w:themeColor="text1"/>
    </w:rPr>
  </w:style>
  <w:style w:type="character" w:customStyle="1" w:styleId="IntenseQuoteChar10">
    <w:name w:val="Intense Quote Char10"/>
    <w:basedOn w:val="DefaultParagraphFont"/>
    <w:uiPriority w:val="30"/>
    <w:rsid w:val="005F1CCB"/>
    <w:rPr>
      <w:b/>
      <w:bCs/>
      <w:i/>
      <w:iCs/>
      <w:color w:val="5B9BD5" w:themeColor="accent1"/>
    </w:rPr>
  </w:style>
  <w:style w:type="character" w:customStyle="1" w:styleId="Heading1Char15">
    <w:name w:val="Heading 1 Char15"/>
    <w:basedOn w:val="DefaultParagraphFont"/>
    <w:uiPriority w:val="9"/>
    <w:rsid w:val="005F1CCB"/>
    <w:rPr>
      <w:rFonts w:asciiTheme="majorHAnsi" w:eastAsiaTheme="majorEastAsia" w:hAnsiTheme="majorHAnsi" w:cstheme="majorBidi"/>
      <w:b/>
      <w:sz w:val="36"/>
      <w:szCs w:val="32"/>
      <w:u w:val="single"/>
    </w:rPr>
  </w:style>
  <w:style w:type="character" w:customStyle="1" w:styleId="DocumentMapChar8">
    <w:name w:val="Document Map Char8"/>
    <w:basedOn w:val="DefaultParagraphFont"/>
    <w:uiPriority w:val="99"/>
    <w:semiHidden/>
    <w:rsid w:val="005F1CCB"/>
    <w:rPr>
      <w:rFonts w:ascii="Tahoma" w:hAnsi="Tahoma" w:cs="Tahoma"/>
      <w:sz w:val="16"/>
      <w:szCs w:val="16"/>
    </w:rPr>
  </w:style>
  <w:style w:type="character" w:customStyle="1" w:styleId="DocumentMapChar15">
    <w:name w:val="Document Map Char15"/>
    <w:basedOn w:val="DefaultParagraphFont"/>
    <w:uiPriority w:val="99"/>
    <w:semiHidden/>
    <w:rsid w:val="005F1CCB"/>
    <w:rPr>
      <w:rFonts w:ascii="Tahoma" w:hAnsi="Tahoma" w:cs="Tahoma"/>
      <w:sz w:val="16"/>
      <w:szCs w:val="16"/>
    </w:rPr>
  </w:style>
  <w:style w:type="character" w:customStyle="1" w:styleId="CommentSubjectChar117">
    <w:name w:val="Comment Subject Char117"/>
    <w:basedOn w:val="CommentTextChar"/>
    <w:uiPriority w:val="99"/>
    <w:semiHidden/>
    <w:rsid w:val="005F1CCB"/>
    <w:rPr>
      <w:b/>
      <w:bCs/>
      <w:sz w:val="20"/>
      <w:szCs w:val="20"/>
    </w:rPr>
  </w:style>
  <w:style w:type="character" w:customStyle="1" w:styleId="BalloonTextChar113">
    <w:name w:val="Balloon Text Char113"/>
    <w:basedOn w:val="DefaultParagraphFont"/>
    <w:uiPriority w:val="99"/>
    <w:semiHidden/>
    <w:rsid w:val="005F1CCB"/>
    <w:rPr>
      <w:rFonts w:ascii="Tahoma" w:hAnsi="Tahoma" w:cs="Tahoma"/>
      <w:sz w:val="16"/>
      <w:szCs w:val="16"/>
    </w:rPr>
  </w:style>
  <w:style w:type="character" w:customStyle="1" w:styleId="Heading4Char15">
    <w:name w:val="Heading 4 Char15"/>
    <w:basedOn w:val="DefaultParagraphFont"/>
    <w:uiPriority w:val="9"/>
    <w:rsid w:val="005F1CCB"/>
    <w:rPr>
      <w:rFonts w:asciiTheme="majorHAnsi" w:eastAsiaTheme="majorEastAsia" w:hAnsiTheme="majorHAnsi" w:cstheme="majorBidi"/>
      <w:i/>
      <w:iCs/>
      <w:color w:val="000000" w:themeColor="text1"/>
      <w:sz w:val="24"/>
    </w:rPr>
  </w:style>
  <w:style w:type="character" w:customStyle="1" w:styleId="Heading5Char115">
    <w:name w:val="Heading 5 Char115"/>
    <w:aliases w:val="Main heading Char14"/>
    <w:basedOn w:val="DefaultParagraphFont"/>
    <w:uiPriority w:val="9"/>
    <w:rsid w:val="005F1CCB"/>
    <w:rPr>
      <w:rFonts w:asciiTheme="majorHAnsi" w:eastAsiaTheme="majorEastAsia" w:hAnsiTheme="majorHAnsi" w:cstheme="majorBidi"/>
      <w:color w:val="2E74B5" w:themeColor="accent1" w:themeShade="BF"/>
    </w:rPr>
  </w:style>
  <w:style w:type="character" w:customStyle="1" w:styleId="Heading2Char14">
    <w:name w:val="Heading 2 Char14"/>
    <w:basedOn w:val="DefaultParagraphFont"/>
    <w:uiPriority w:val="9"/>
    <w:rsid w:val="005F1CCB"/>
    <w:rPr>
      <w:rFonts w:asciiTheme="majorHAnsi" w:eastAsiaTheme="majorEastAsia" w:hAnsiTheme="majorHAnsi" w:cstheme="majorBidi"/>
      <w:b/>
      <w:sz w:val="32"/>
      <w:szCs w:val="26"/>
    </w:rPr>
  </w:style>
  <w:style w:type="character" w:customStyle="1" w:styleId="CommentSubjectChar118">
    <w:name w:val="Comment Subject Char118"/>
    <w:basedOn w:val="CommentTextChar"/>
    <w:uiPriority w:val="99"/>
    <w:semiHidden/>
    <w:rsid w:val="005F1CCB"/>
    <w:rPr>
      <w:b/>
      <w:bCs/>
      <w:sz w:val="20"/>
      <w:szCs w:val="20"/>
    </w:rPr>
  </w:style>
  <w:style w:type="character" w:customStyle="1" w:styleId="Heading4Char114">
    <w:name w:val="Heading 4 Char114"/>
    <w:basedOn w:val="DefaultParagraphFont"/>
    <w:uiPriority w:val="9"/>
    <w:semiHidden/>
    <w:rsid w:val="005F1CCB"/>
    <w:rPr>
      <w:rFonts w:asciiTheme="majorHAnsi" w:eastAsiaTheme="majorEastAsia" w:hAnsiTheme="majorHAnsi" w:cstheme="majorBidi"/>
      <w:i/>
      <w:iCs/>
      <w:color w:val="000000" w:themeColor="text1"/>
      <w:sz w:val="24"/>
    </w:rPr>
  </w:style>
  <w:style w:type="character" w:customStyle="1" w:styleId="Heading5Char116">
    <w:name w:val="Heading 5 Char116"/>
    <w:basedOn w:val="DefaultParagraphFont"/>
    <w:uiPriority w:val="9"/>
    <w:semiHidden/>
    <w:rsid w:val="005F1CCB"/>
    <w:rPr>
      <w:rFonts w:asciiTheme="majorHAnsi" w:eastAsiaTheme="majorEastAsia" w:hAnsiTheme="majorHAnsi" w:cstheme="majorBidi"/>
      <w:color w:val="2E74B5" w:themeColor="accent1" w:themeShade="BF"/>
    </w:rPr>
  </w:style>
  <w:style w:type="character" w:customStyle="1" w:styleId="Heading1Char24">
    <w:name w:val="Heading 1 Char24"/>
    <w:basedOn w:val="DefaultParagraphFont"/>
    <w:uiPriority w:val="9"/>
    <w:rsid w:val="005F1CCB"/>
    <w:rPr>
      <w:rFonts w:asciiTheme="majorHAnsi" w:eastAsiaTheme="majorEastAsia" w:hAnsiTheme="majorHAnsi" w:cstheme="majorBidi"/>
      <w:b/>
      <w:sz w:val="36"/>
      <w:szCs w:val="32"/>
    </w:rPr>
  </w:style>
  <w:style w:type="character" w:customStyle="1" w:styleId="Heading2Char24">
    <w:name w:val="Heading 2 Char24"/>
    <w:basedOn w:val="DefaultParagraphFont"/>
    <w:uiPriority w:val="9"/>
    <w:rsid w:val="005F1CCB"/>
    <w:rPr>
      <w:rFonts w:asciiTheme="majorHAnsi" w:eastAsiaTheme="majorEastAsia" w:hAnsiTheme="majorHAnsi" w:cstheme="majorBidi"/>
      <w:b/>
      <w:sz w:val="32"/>
      <w:szCs w:val="26"/>
    </w:rPr>
  </w:style>
  <w:style w:type="character" w:customStyle="1" w:styleId="CommentSubjectChar28">
    <w:name w:val="Comment Subject Char28"/>
    <w:basedOn w:val="CommentTextChar"/>
    <w:uiPriority w:val="99"/>
    <w:semiHidden/>
    <w:rsid w:val="005F1CCB"/>
    <w:rPr>
      <w:b/>
      <w:bCs/>
      <w:sz w:val="20"/>
      <w:szCs w:val="20"/>
    </w:rPr>
  </w:style>
  <w:style w:type="character" w:customStyle="1" w:styleId="Heading5Char26">
    <w:name w:val="Heading 5 Char26"/>
    <w:aliases w:val="Main heading Char15"/>
    <w:basedOn w:val="DefaultParagraphFont"/>
    <w:uiPriority w:val="9"/>
    <w:rsid w:val="005F1CCB"/>
    <w:rPr>
      <w:rFonts w:asciiTheme="majorHAnsi" w:hAnsiTheme="majorHAnsi"/>
      <w:b/>
      <w:sz w:val="36"/>
      <w:u w:val="single"/>
    </w:rPr>
  </w:style>
  <w:style w:type="character" w:customStyle="1" w:styleId="Heading6Char24">
    <w:name w:val="Heading 6 Char24"/>
    <w:basedOn w:val="DefaultParagraphFont"/>
    <w:uiPriority w:val="9"/>
    <w:semiHidden/>
    <w:rsid w:val="005F1CCB"/>
    <w:rPr>
      <w:rFonts w:asciiTheme="majorHAnsi" w:eastAsiaTheme="majorEastAsia" w:hAnsiTheme="majorHAnsi" w:cstheme="majorBidi"/>
      <w:color w:val="1F4D78" w:themeColor="accent1" w:themeShade="7F"/>
    </w:rPr>
  </w:style>
  <w:style w:type="character" w:customStyle="1" w:styleId="Heading1Char34">
    <w:name w:val="Heading 1 Char34"/>
    <w:basedOn w:val="DefaultParagraphFont"/>
    <w:uiPriority w:val="9"/>
    <w:rsid w:val="005F1CCB"/>
    <w:rPr>
      <w:rFonts w:asciiTheme="majorHAnsi" w:eastAsiaTheme="majorEastAsia" w:hAnsiTheme="majorHAnsi" w:cstheme="majorBidi"/>
      <w:b/>
      <w:sz w:val="36"/>
      <w:szCs w:val="32"/>
    </w:rPr>
  </w:style>
  <w:style w:type="character" w:customStyle="1" w:styleId="Heading2Char34">
    <w:name w:val="Heading 2 Char34"/>
    <w:basedOn w:val="DefaultParagraphFont"/>
    <w:uiPriority w:val="9"/>
    <w:rsid w:val="005F1CCB"/>
    <w:rPr>
      <w:rFonts w:asciiTheme="majorHAnsi" w:eastAsiaTheme="majorEastAsia" w:hAnsiTheme="majorHAnsi" w:cstheme="majorBidi"/>
      <w:b/>
      <w:sz w:val="32"/>
      <w:szCs w:val="26"/>
    </w:rPr>
  </w:style>
  <w:style w:type="character" w:customStyle="1" w:styleId="SubtitleChar24">
    <w:name w:val="Subtitle Char24"/>
    <w:aliases w:val="Chapter heading Char110"/>
    <w:basedOn w:val="DefaultParagraphFont"/>
    <w:uiPriority w:val="11"/>
    <w:rsid w:val="005F1CCB"/>
    <w:rPr>
      <w:rFonts w:asciiTheme="majorHAnsi" w:eastAsiaTheme="minorEastAsia" w:hAnsiTheme="majorHAnsi"/>
      <w:b/>
      <w:spacing w:val="15"/>
      <w:sz w:val="36"/>
    </w:rPr>
  </w:style>
  <w:style w:type="character" w:customStyle="1" w:styleId="Heading5Char34">
    <w:name w:val="Heading 5 Char34"/>
    <w:basedOn w:val="DefaultParagraphFont"/>
    <w:uiPriority w:val="9"/>
    <w:semiHidden/>
    <w:rsid w:val="005F1CCB"/>
    <w:rPr>
      <w:rFonts w:asciiTheme="majorHAnsi" w:eastAsiaTheme="majorEastAsia" w:hAnsiTheme="majorHAnsi" w:cstheme="majorBidi"/>
      <w:color w:val="2E74B5" w:themeColor="accent1" w:themeShade="BF"/>
    </w:rPr>
  </w:style>
  <w:style w:type="character" w:customStyle="1" w:styleId="CommentSubjectChar36">
    <w:name w:val="Comment Subject Char36"/>
    <w:basedOn w:val="CommentTextChar"/>
    <w:uiPriority w:val="99"/>
    <w:semiHidden/>
    <w:rsid w:val="005F1CCB"/>
    <w:rPr>
      <w:b/>
      <w:bCs/>
      <w:sz w:val="20"/>
      <w:szCs w:val="20"/>
    </w:rPr>
  </w:style>
  <w:style w:type="character" w:customStyle="1" w:styleId="HeaderChar34">
    <w:name w:val="Header Char34"/>
    <w:basedOn w:val="DefaultParagraphFont"/>
    <w:uiPriority w:val="99"/>
    <w:rsid w:val="005F1CCB"/>
    <w:rPr>
      <w:sz w:val="24"/>
    </w:rPr>
  </w:style>
  <w:style w:type="character" w:customStyle="1" w:styleId="FooterChar35">
    <w:name w:val="Footer Char35"/>
    <w:basedOn w:val="DefaultParagraphFont"/>
    <w:uiPriority w:val="99"/>
    <w:rsid w:val="005F1CCB"/>
    <w:rPr>
      <w:sz w:val="24"/>
    </w:rPr>
  </w:style>
  <w:style w:type="character" w:customStyle="1" w:styleId="CommentSubjectChar45">
    <w:name w:val="Comment Subject Char45"/>
    <w:basedOn w:val="CommentTextChar"/>
    <w:uiPriority w:val="99"/>
    <w:semiHidden/>
    <w:rsid w:val="005F1CCB"/>
    <w:rPr>
      <w:b/>
      <w:bCs/>
      <w:sz w:val="20"/>
      <w:szCs w:val="20"/>
    </w:rPr>
  </w:style>
  <w:style w:type="character" w:customStyle="1" w:styleId="BalloonTextChar44">
    <w:name w:val="Balloon Text Char44"/>
    <w:basedOn w:val="DefaultParagraphFont"/>
    <w:uiPriority w:val="99"/>
    <w:semiHidden/>
    <w:rsid w:val="005F1CCB"/>
    <w:rPr>
      <w:rFonts w:ascii="Segoe UI" w:hAnsi="Segoe UI" w:cs="Segoe UI"/>
      <w:sz w:val="18"/>
      <w:szCs w:val="18"/>
    </w:rPr>
  </w:style>
  <w:style w:type="character" w:customStyle="1" w:styleId="Heading5Char44">
    <w:name w:val="Heading 5 Char44"/>
    <w:aliases w:val="Main heading Char24"/>
    <w:basedOn w:val="DefaultParagraphFont"/>
    <w:uiPriority w:val="9"/>
    <w:rsid w:val="005F1CCB"/>
    <w:rPr>
      <w:rFonts w:asciiTheme="majorHAnsi" w:hAnsiTheme="majorHAnsi"/>
      <w:b/>
      <w:sz w:val="36"/>
      <w:u w:val="single"/>
    </w:rPr>
  </w:style>
  <w:style w:type="character" w:customStyle="1" w:styleId="SubtitleChar34">
    <w:name w:val="Subtitle Char34"/>
    <w:aliases w:val="Chapter heading Char24,Chapter heading1 Char13"/>
    <w:basedOn w:val="DefaultParagraphFont"/>
    <w:uiPriority w:val="11"/>
    <w:rsid w:val="005F1CCB"/>
    <w:rPr>
      <w:rFonts w:asciiTheme="majorHAnsi" w:eastAsiaTheme="minorEastAsia" w:hAnsiTheme="majorHAnsi"/>
      <w:b/>
      <w:spacing w:val="15"/>
      <w:sz w:val="36"/>
    </w:rPr>
  </w:style>
  <w:style w:type="character" w:customStyle="1" w:styleId="DocumentMapChar24">
    <w:name w:val="Document Map Char24"/>
    <w:basedOn w:val="DefaultParagraphFont"/>
    <w:uiPriority w:val="99"/>
    <w:semiHidden/>
    <w:rsid w:val="005F1CCB"/>
    <w:rPr>
      <w:rFonts w:ascii="Tahoma" w:hAnsi="Tahoma" w:cs="Tahoma"/>
      <w:sz w:val="16"/>
      <w:szCs w:val="16"/>
    </w:rPr>
  </w:style>
  <w:style w:type="character" w:customStyle="1" w:styleId="CommentSubjectChar125">
    <w:name w:val="Comment Subject Char125"/>
    <w:basedOn w:val="CommentTextChar"/>
    <w:uiPriority w:val="99"/>
    <w:semiHidden/>
    <w:rsid w:val="005F1CCB"/>
    <w:rPr>
      <w:b/>
      <w:bCs/>
      <w:sz w:val="20"/>
      <w:szCs w:val="20"/>
    </w:rPr>
  </w:style>
  <w:style w:type="character" w:customStyle="1" w:styleId="CommentSubjectChar215">
    <w:name w:val="Comment Subject Char215"/>
    <w:basedOn w:val="CommentTextChar"/>
    <w:uiPriority w:val="99"/>
    <w:semiHidden/>
    <w:rsid w:val="005F1CCB"/>
    <w:rPr>
      <w:b/>
      <w:bCs/>
      <w:sz w:val="20"/>
      <w:szCs w:val="20"/>
    </w:rPr>
  </w:style>
  <w:style w:type="character" w:customStyle="1" w:styleId="CommentSubjectChar315">
    <w:name w:val="Comment Subject Char315"/>
    <w:basedOn w:val="CommentTextChar"/>
    <w:uiPriority w:val="99"/>
    <w:semiHidden/>
    <w:rsid w:val="005F1CCB"/>
    <w:rPr>
      <w:b/>
      <w:bCs/>
      <w:sz w:val="20"/>
      <w:szCs w:val="20"/>
    </w:rPr>
  </w:style>
  <w:style w:type="character" w:customStyle="1" w:styleId="SubtitleChar44">
    <w:name w:val="Subtitle Char44"/>
    <w:aliases w:val="Chapter heading Char43"/>
    <w:basedOn w:val="DefaultParagraphFont"/>
    <w:uiPriority w:val="11"/>
    <w:rsid w:val="005F1CCB"/>
    <w:rPr>
      <w:rFonts w:asciiTheme="majorHAnsi" w:eastAsiaTheme="minorEastAsia" w:hAnsiTheme="majorHAnsi"/>
      <w:b/>
      <w:spacing w:val="15"/>
      <w:sz w:val="36"/>
    </w:rPr>
  </w:style>
  <w:style w:type="character" w:customStyle="1" w:styleId="Heading5Char54">
    <w:name w:val="Heading 5 Char54"/>
    <w:basedOn w:val="DefaultParagraphFont"/>
    <w:uiPriority w:val="9"/>
    <w:semiHidden/>
    <w:rsid w:val="005F1CCB"/>
    <w:rPr>
      <w:rFonts w:asciiTheme="majorHAnsi" w:eastAsiaTheme="majorEastAsia" w:hAnsiTheme="majorHAnsi" w:cstheme="majorBidi"/>
      <w:color w:val="2E74B5" w:themeColor="accent1" w:themeShade="BF"/>
    </w:rPr>
  </w:style>
  <w:style w:type="character" w:customStyle="1" w:styleId="CommentSubjectChar55">
    <w:name w:val="Comment Subject Char55"/>
    <w:basedOn w:val="CommentTextChar"/>
    <w:uiPriority w:val="99"/>
    <w:semiHidden/>
    <w:rsid w:val="005F1CCB"/>
    <w:rPr>
      <w:b/>
      <w:bCs/>
      <w:sz w:val="20"/>
      <w:szCs w:val="20"/>
    </w:rPr>
  </w:style>
  <w:style w:type="character" w:customStyle="1" w:styleId="FooterChar54">
    <w:name w:val="Footer Char54"/>
    <w:basedOn w:val="DefaultParagraphFont"/>
    <w:uiPriority w:val="99"/>
    <w:rsid w:val="005F1CCB"/>
    <w:rPr>
      <w:sz w:val="24"/>
    </w:rPr>
  </w:style>
  <w:style w:type="character" w:customStyle="1" w:styleId="CommentSubjectChar65">
    <w:name w:val="Comment Subject Char65"/>
    <w:basedOn w:val="CommentTextChar"/>
    <w:uiPriority w:val="99"/>
    <w:semiHidden/>
    <w:rsid w:val="005F1CCB"/>
    <w:rPr>
      <w:b/>
      <w:bCs/>
      <w:sz w:val="20"/>
      <w:szCs w:val="20"/>
    </w:rPr>
  </w:style>
  <w:style w:type="character" w:customStyle="1" w:styleId="FooterChar64">
    <w:name w:val="Footer Char64"/>
    <w:basedOn w:val="DefaultParagraphFont"/>
    <w:uiPriority w:val="99"/>
    <w:rsid w:val="005F1CCB"/>
    <w:rPr>
      <w:sz w:val="24"/>
    </w:rPr>
  </w:style>
  <w:style w:type="character" w:customStyle="1" w:styleId="CommentSubjectChar75">
    <w:name w:val="Comment Subject Char75"/>
    <w:basedOn w:val="CommentTextChar"/>
    <w:uiPriority w:val="99"/>
    <w:semiHidden/>
    <w:rsid w:val="005F1CCB"/>
    <w:rPr>
      <w:b/>
      <w:bCs/>
      <w:sz w:val="20"/>
      <w:szCs w:val="20"/>
    </w:rPr>
  </w:style>
  <w:style w:type="character" w:customStyle="1" w:styleId="FooterChar74">
    <w:name w:val="Footer Char74"/>
    <w:basedOn w:val="DefaultParagraphFont"/>
    <w:uiPriority w:val="99"/>
    <w:rsid w:val="005F1CCB"/>
    <w:rPr>
      <w:sz w:val="24"/>
    </w:rPr>
  </w:style>
  <w:style w:type="character" w:customStyle="1" w:styleId="CommentSubjectChar85">
    <w:name w:val="Comment Subject Char85"/>
    <w:basedOn w:val="CommentTextChar"/>
    <w:uiPriority w:val="99"/>
    <w:semiHidden/>
    <w:rsid w:val="005F1CCB"/>
    <w:rPr>
      <w:b/>
      <w:bCs/>
      <w:sz w:val="20"/>
      <w:szCs w:val="20"/>
    </w:rPr>
  </w:style>
  <w:style w:type="character" w:customStyle="1" w:styleId="NoSpacingChar14">
    <w:name w:val="No Spacing Char14"/>
    <w:aliases w:val="Fig legend Char14,Fig legend1 Char14,Fig legend2 Char14,Fig legend3 Char14,Fig legend11 Char14,Fig legend21 Char14,Fig legend4 Char14,Fig legend5 Char14,Fig legend6 Char14,Fig legend7 Char14,Fig legend8 Char14,Fig legend9 Char14"/>
    <w:basedOn w:val="DefaultParagraphFont"/>
    <w:uiPriority w:val="1"/>
    <w:rsid w:val="005F1CCB"/>
  </w:style>
  <w:style w:type="character" w:customStyle="1" w:styleId="Heading5Char93">
    <w:name w:val="Heading 5 Char93"/>
    <w:aliases w:val="Main heading Char34"/>
    <w:basedOn w:val="DefaultParagraphFont"/>
    <w:uiPriority w:val="9"/>
    <w:rsid w:val="005F1CCB"/>
    <w:rPr>
      <w:rFonts w:asciiTheme="majorHAnsi" w:eastAsiaTheme="majorEastAsia" w:hAnsiTheme="majorHAnsi" w:cstheme="majorBidi"/>
      <w:b/>
      <w:smallCaps/>
      <w:sz w:val="32"/>
    </w:rPr>
  </w:style>
  <w:style w:type="character" w:customStyle="1" w:styleId="Heading1Char44">
    <w:name w:val="Heading 1 Char44"/>
    <w:basedOn w:val="DefaultParagraphFont"/>
    <w:uiPriority w:val="9"/>
    <w:rsid w:val="005F1CCB"/>
    <w:rPr>
      <w:rFonts w:asciiTheme="majorHAnsi" w:eastAsiaTheme="majorEastAsia" w:hAnsiTheme="majorHAnsi" w:cstheme="majorBidi"/>
      <w:b/>
      <w:sz w:val="36"/>
      <w:szCs w:val="32"/>
    </w:rPr>
  </w:style>
  <w:style w:type="character" w:customStyle="1" w:styleId="Heading2Char44">
    <w:name w:val="Heading 2 Char44"/>
    <w:basedOn w:val="DefaultParagraphFont"/>
    <w:uiPriority w:val="9"/>
    <w:rsid w:val="005F1CCB"/>
    <w:rPr>
      <w:rFonts w:asciiTheme="majorHAnsi" w:eastAsiaTheme="majorEastAsia" w:hAnsiTheme="majorHAnsi" w:cstheme="majorBidi"/>
      <w:b/>
      <w:sz w:val="32"/>
      <w:szCs w:val="26"/>
    </w:rPr>
  </w:style>
  <w:style w:type="character" w:customStyle="1" w:styleId="Heading3Char18">
    <w:name w:val="Heading 3 Char18"/>
    <w:basedOn w:val="DefaultParagraphFont"/>
    <w:uiPriority w:val="9"/>
    <w:rsid w:val="005F1CCB"/>
    <w:rPr>
      <w:rFonts w:asciiTheme="majorHAnsi" w:eastAsiaTheme="majorEastAsia" w:hAnsiTheme="majorHAnsi" w:cstheme="majorBidi"/>
      <w:b/>
      <w:sz w:val="28"/>
      <w:szCs w:val="24"/>
    </w:rPr>
  </w:style>
  <w:style w:type="character" w:customStyle="1" w:styleId="CommentSubjectChar95">
    <w:name w:val="Comment Subject Char95"/>
    <w:basedOn w:val="CommentTextChar"/>
    <w:uiPriority w:val="99"/>
    <w:semiHidden/>
    <w:rsid w:val="005F1CCB"/>
    <w:rPr>
      <w:b/>
      <w:bCs/>
      <w:sz w:val="20"/>
      <w:szCs w:val="20"/>
    </w:rPr>
  </w:style>
  <w:style w:type="character" w:customStyle="1" w:styleId="Heading4Char24">
    <w:name w:val="Heading 4 Char24"/>
    <w:basedOn w:val="DefaultParagraphFont"/>
    <w:uiPriority w:val="9"/>
    <w:rsid w:val="005F1CCB"/>
    <w:rPr>
      <w:rFonts w:asciiTheme="majorHAnsi" w:eastAsiaTheme="majorEastAsia" w:hAnsiTheme="majorHAnsi" w:cstheme="majorBidi"/>
      <w:b/>
      <w:iCs/>
      <w:sz w:val="28"/>
    </w:rPr>
  </w:style>
  <w:style w:type="character" w:customStyle="1" w:styleId="TitleChar34">
    <w:name w:val="Title Char34"/>
    <w:aliases w:val="Main heading Char44"/>
    <w:basedOn w:val="DefaultParagraphFont"/>
    <w:uiPriority w:val="10"/>
    <w:rsid w:val="005F1CCB"/>
    <w:rPr>
      <w:rFonts w:asciiTheme="majorHAnsi" w:eastAsiaTheme="majorEastAsia" w:hAnsiTheme="majorHAnsi" w:cstheme="majorBidi"/>
      <w:b/>
      <w:spacing w:val="-10"/>
      <w:kern w:val="28"/>
      <w:sz w:val="36"/>
      <w:szCs w:val="56"/>
    </w:rPr>
  </w:style>
  <w:style w:type="character" w:customStyle="1" w:styleId="CommentSubjectChar105">
    <w:name w:val="Comment Subject Char105"/>
    <w:basedOn w:val="CommentTextChar"/>
    <w:uiPriority w:val="99"/>
    <w:semiHidden/>
    <w:rsid w:val="005F1CCB"/>
    <w:rPr>
      <w:b/>
      <w:bCs/>
      <w:sz w:val="20"/>
      <w:szCs w:val="20"/>
    </w:rPr>
  </w:style>
  <w:style w:type="character" w:customStyle="1" w:styleId="TitleChar44">
    <w:name w:val="Title Char44"/>
    <w:basedOn w:val="DefaultParagraphFont"/>
    <w:uiPriority w:val="10"/>
    <w:rsid w:val="005F1CCB"/>
    <w:rPr>
      <w:rFonts w:asciiTheme="majorHAnsi" w:eastAsiaTheme="majorEastAsia" w:hAnsiTheme="majorHAnsi" w:cstheme="majorBidi"/>
      <w:color w:val="000000" w:themeColor="text1"/>
      <w:sz w:val="56"/>
      <w:szCs w:val="56"/>
    </w:rPr>
  </w:style>
  <w:style w:type="character" w:customStyle="1" w:styleId="QuoteChar14">
    <w:name w:val="Quote Char14"/>
    <w:basedOn w:val="DefaultParagraphFont"/>
    <w:uiPriority w:val="29"/>
    <w:rsid w:val="005F1CCB"/>
    <w:rPr>
      <w:i/>
      <w:iCs/>
      <w:color w:val="000000" w:themeColor="text1"/>
    </w:rPr>
  </w:style>
  <w:style w:type="character" w:customStyle="1" w:styleId="IntenseQuoteChar14">
    <w:name w:val="Intense Quote Char14"/>
    <w:basedOn w:val="DefaultParagraphFont"/>
    <w:uiPriority w:val="30"/>
    <w:rsid w:val="005F1CCB"/>
    <w:rPr>
      <w:color w:val="000000" w:themeColor="text1"/>
      <w:shd w:val="clear" w:color="auto" w:fill="F2F2F2" w:themeFill="background1" w:themeFillShade="F2"/>
    </w:rPr>
  </w:style>
  <w:style w:type="character" w:customStyle="1" w:styleId="Heading3Char24">
    <w:name w:val="Heading 3 Char24"/>
    <w:basedOn w:val="DefaultParagraphFont"/>
    <w:uiPriority w:val="9"/>
    <w:rsid w:val="005F1CCB"/>
    <w:rPr>
      <w:rFonts w:asciiTheme="majorHAnsi" w:eastAsiaTheme="majorEastAsia" w:hAnsiTheme="majorHAnsi" w:cstheme="majorBidi"/>
      <w:b/>
      <w:bCs/>
      <w:smallCaps/>
      <w:color w:val="000000" w:themeColor="text1"/>
      <w:sz w:val="28"/>
    </w:rPr>
  </w:style>
  <w:style w:type="character" w:customStyle="1" w:styleId="CommentSubjectChar135">
    <w:name w:val="Comment Subject Char135"/>
    <w:basedOn w:val="CommentTextChar"/>
    <w:uiPriority w:val="99"/>
    <w:semiHidden/>
    <w:rsid w:val="005F1CCB"/>
    <w:rPr>
      <w:b/>
      <w:bCs/>
      <w:sz w:val="20"/>
      <w:szCs w:val="20"/>
    </w:rPr>
  </w:style>
  <w:style w:type="character" w:customStyle="1" w:styleId="TitleChar54">
    <w:name w:val="Title Char54"/>
    <w:basedOn w:val="DefaultParagraphFont"/>
    <w:uiPriority w:val="10"/>
    <w:rsid w:val="005F1CCB"/>
    <w:rPr>
      <w:rFonts w:asciiTheme="majorHAnsi" w:eastAsiaTheme="majorEastAsia" w:hAnsiTheme="majorHAnsi" w:cstheme="majorBidi"/>
      <w:b/>
      <w:color w:val="000000" w:themeColor="text1"/>
      <w:sz w:val="32"/>
      <w:szCs w:val="56"/>
    </w:rPr>
  </w:style>
  <w:style w:type="character" w:customStyle="1" w:styleId="QuoteChar24">
    <w:name w:val="Quote Char24"/>
    <w:basedOn w:val="DefaultParagraphFont"/>
    <w:uiPriority w:val="29"/>
    <w:rsid w:val="005F1CCB"/>
    <w:rPr>
      <w:i/>
      <w:iCs/>
      <w:color w:val="000000" w:themeColor="text1"/>
    </w:rPr>
  </w:style>
  <w:style w:type="character" w:customStyle="1" w:styleId="IntenseQuoteChar24">
    <w:name w:val="Intense Quote Char24"/>
    <w:basedOn w:val="DefaultParagraphFont"/>
    <w:uiPriority w:val="30"/>
    <w:rsid w:val="005F1CCB"/>
    <w:rPr>
      <w:color w:val="000000" w:themeColor="text1"/>
      <w:shd w:val="clear" w:color="auto" w:fill="F2F2F2" w:themeFill="background1" w:themeFillShade="F2"/>
    </w:rPr>
  </w:style>
  <w:style w:type="character" w:customStyle="1" w:styleId="Heading3Char34">
    <w:name w:val="Heading 3 Char34"/>
    <w:aliases w:val="Sub heading Char13"/>
    <w:basedOn w:val="DefaultParagraphFont"/>
    <w:uiPriority w:val="9"/>
    <w:rsid w:val="005F1CCB"/>
    <w:rPr>
      <w:rFonts w:asciiTheme="majorHAnsi" w:eastAsiaTheme="majorEastAsia" w:hAnsiTheme="majorHAnsi" w:cstheme="majorBidi"/>
      <w:b/>
      <w:bCs/>
      <w:smallCaps/>
      <w:color w:val="000000" w:themeColor="text1"/>
      <w:sz w:val="24"/>
    </w:rPr>
  </w:style>
  <w:style w:type="character" w:customStyle="1" w:styleId="Heading4Char34">
    <w:name w:val="Heading 4 Char34"/>
    <w:basedOn w:val="DefaultParagraphFont"/>
    <w:uiPriority w:val="9"/>
    <w:rsid w:val="005F1CCB"/>
    <w:rPr>
      <w:rFonts w:asciiTheme="majorHAnsi" w:eastAsiaTheme="majorEastAsia" w:hAnsiTheme="majorHAnsi" w:cstheme="majorBidi"/>
      <w:b/>
      <w:bCs/>
      <w:iCs/>
      <w:smallCaps/>
      <w:color w:val="000000" w:themeColor="text1"/>
      <w:sz w:val="28"/>
    </w:rPr>
  </w:style>
  <w:style w:type="character" w:customStyle="1" w:styleId="CommentSubjectChar145">
    <w:name w:val="Comment Subject Char145"/>
    <w:basedOn w:val="CommentTextChar"/>
    <w:uiPriority w:val="99"/>
    <w:semiHidden/>
    <w:rsid w:val="005F1CCB"/>
    <w:rPr>
      <w:b/>
      <w:bCs/>
      <w:sz w:val="20"/>
      <w:szCs w:val="20"/>
    </w:rPr>
  </w:style>
  <w:style w:type="character" w:customStyle="1" w:styleId="IntenseQuoteChar34">
    <w:name w:val="Intense Quote Char34"/>
    <w:basedOn w:val="DefaultParagraphFont"/>
    <w:uiPriority w:val="30"/>
    <w:rsid w:val="005F1CCB"/>
    <w:rPr>
      <w:color w:val="000000" w:themeColor="text1"/>
      <w:shd w:val="clear" w:color="auto" w:fill="F2F2F2" w:themeFill="background1" w:themeFillShade="F2"/>
    </w:rPr>
  </w:style>
  <w:style w:type="character" w:customStyle="1" w:styleId="Heading3Char44">
    <w:name w:val="Heading 3 Char44"/>
    <w:basedOn w:val="DefaultParagraphFont"/>
    <w:uiPriority w:val="9"/>
    <w:rsid w:val="005F1CCB"/>
    <w:rPr>
      <w:rFonts w:asciiTheme="majorHAnsi" w:eastAsiaTheme="majorEastAsia" w:hAnsiTheme="majorHAnsi" w:cstheme="majorBidi"/>
      <w:b/>
      <w:bCs/>
      <w:color w:val="000000" w:themeColor="text1"/>
      <w:sz w:val="28"/>
    </w:rPr>
  </w:style>
  <w:style w:type="character" w:customStyle="1" w:styleId="CommentSubjectChar155">
    <w:name w:val="Comment Subject Char155"/>
    <w:basedOn w:val="CommentTextChar"/>
    <w:uiPriority w:val="99"/>
    <w:semiHidden/>
    <w:rsid w:val="005F1CCB"/>
    <w:rPr>
      <w:b/>
      <w:bCs/>
      <w:sz w:val="20"/>
      <w:szCs w:val="20"/>
    </w:rPr>
  </w:style>
  <w:style w:type="character" w:customStyle="1" w:styleId="IntenseQuoteChar44">
    <w:name w:val="Intense Quote Char44"/>
    <w:basedOn w:val="DefaultParagraphFont"/>
    <w:uiPriority w:val="30"/>
    <w:rsid w:val="005F1CCB"/>
    <w:rPr>
      <w:color w:val="000000" w:themeColor="text1"/>
      <w:shd w:val="clear" w:color="auto" w:fill="F2F2F2" w:themeFill="background1" w:themeFillShade="F2"/>
    </w:rPr>
  </w:style>
  <w:style w:type="character" w:customStyle="1" w:styleId="NoSpacingChar15">
    <w:name w:val="No Spacing Char15"/>
    <w:aliases w:val="Fig legend Char15,Fig legend1 Char15,Fig legend2 Char15,Fig legend3 Char15,Fig legend11 Char15,Fig legend21 Char15,Fig legend4 Char15,Fig legend5 Char15,Fig legend6 Char15,Fig legend7 Char15,Fig legend8 Char15,Fig legend9 Char15"/>
    <w:basedOn w:val="DefaultParagraphFont"/>
    <w:uiPriority w:val="1"/>
    <w:rsid w:val="005F1CCB"/>
    <w:rPr>
      <w:sz w:val="20"/>
    </w:rPr>
  </w:style>
  <w:style w:type="character" w:customStyle="1" w:styleId="NoSpacingChar24">
    <w:name w:val="No Spacing Char24"/>
    <w:aliases w:val="Fig legend Char23,Fig legend1 Char23,Fig legend2 Char23,Fig legend3 Char23,Fig legend11 Char23,Fig legend21 Char23,Fig legend4 Char23,Fig legend5 Char23,Fig legend6 Char23,Fig legend7 Char23,Fig legend8 Char23,Fig legend9 Char23"/>
    <w:basedOn w:val="DefaultParagraphFont"/>
    <w:uiPriority w:val="1"/>
    <w:rsid w:val="005F1CCB"/>
    <w:rPr>
      <w:sz w:val="20"/>
    </w:rPr>
  </w:style>
  <w:style w:type="character" w:customStyle="1" w:styleId="CommentSubjectChar165">
    <w:name w:val="Comment Subject Char165"/>
    <w:basedOn w:val="CommentTextChar"/>
    <w:uiPriority w:val="99"/>
    <w:semiHidden/>
    <w:rsid w:val="005F1CCB"/>
    <w:rPr>
      <w:b/>
      <w:bCs/>
      <w:sz w:val="20"/>
      <w:szCs w:val="20"/>
    </w:rPr>
  </w:style>
  <w:style w:type="paragraph" w:customStyle="1" w:styleId="DecimalAligned2">
    <w:name w:val="Decimal Aligned2"/>
    <w:basedOn w:val="Normal"/>
    <w:uiPriority w:val="40"/>
    <w:rsid w:val="005F1CCB"/>
    <w:pPr>
      <w:tabs>
        <w:tab w:val="decimal" w:pos="360"/>
      </w:tabs>
      <w:spacing w:line="276" w:lineRule="auto"/>
      <w:jc w:val="left"/>
    </w:pPr>
    <w:rPr>
      <w:rFonts w:cs="Times New Roman"/>
      <w:lang w:val="en-US"/>
    </w:rPr>
  </w:style>
  <w:style w:type="character" w:customStyle="1" w:styleId="FootnoteTextChar5">
    <w:name w:val="Footnote Text Char5"/>
    <w:basedOn w:val="DefaultParagraphFont"/>
    <w:uiPriority w:val="99"/>
    <w:rsid w:val="005F1CCB"/>
    <w:rPr>
      <w:rFonts w:cs="Times New Roman"/>
      <w:sz w:val="20"/>
      <w:szCs w:val="20"/>
      <w:lang w:val="en-US"/>
    </w:rPr>
  </w:style>
  <w:style w:type="character" w:customStyle="1" w:styleId="Heading1Char7">
    <w:name w:val="Heading 1 Char7"/>
    <w:basedOn w:val="DefaultParagraphFont"/>
    <w:uiPriority w:val="9"/>
    <w:rsid w:val="00510668"/>
    <w:rPr>
      <w:rFonts w:asciiTheme="majorHAnsi" w:eastAsiaTheme="majorEastAsia" w:hAnsiTheme="majorHAnsi" w:cstheme="majorBidi"/>
      <w:b/>
      <w:bCs/>
      <w:smallCaps/>
      <w:sz w:val="36"/>
      <w:szCs w:val="28"/>
    </w:rPr>
  </w:style>
  <w:style w:type="character" w:customStyle="1" w:styleId="Heading2Char7">
    <w:name w:val="Heading 2 Char7"/>
    <w:basedOn w:val="DefaultParagraphFont"/>
    <w:uiPriority w:val="9"/>
    <w:rsid w:val="00510668"/>
    <w:rPr>
      <w:rFonts w:asciiTheme="majorHAnsi" w:eastAsiaTheme="majorEastAsia" w:hAnsiTheme="majorHAnsi" w:cstheme="majorBidi"/>
      <w:b/>
      <w:bCs/>
      <w:smallCaps/>
      <w:sz w:val="32"/>
      <w:szCs w:val="26"/>
    </w:rPr>
  </w:style>
  <w:style w:type="character" w:customStyle="1" w:styleId="Heading3Char19">
    <w:name w:val="Heading 3 Char19"/>
    <w:aliases w:val="Sub heading Char10,Sub heading1 Char12,Sub heading2 Char9,Sub heading11 Char9,Sub heading3 Char9,Sub heading12 Char9,Sub heading4 Char9,Sub heading5 Char8,Sub heading13 Char8,Sub heading6 Char8,Sub heading14 Char8,Sub heading21 Char8"/>
    <w:basedOn w:val="DefaultParagraphFont"/>
    <w:uiPriority w:val="9"/>
    <w:rsid w:val="00510668"/>
    <w:rPr>
      <w:rFonts w:asciiTheme="majorHAnsi" w:eastAsiaTheme="majorEastAsia" w:hAnsiTheme="majorHAnsi" w:cstheme="majorBidi"/>
      <w:b/>
      <w:bCs/>
      <w:sz w:val="26"/>
    </w:rPr>
  </w:style>
  <w:style w:type="character" w:customStyle="1" w:styleId="SubtitleChar25">
    <w:name w:val="Subtitle Char25"/>
    <w:aliases w:val="Chapter heading Char20,Chapter heading1 Char8,Chapter heading2 Char8,Chapter heading11 Char8,Chapter heading3 Char8,Chapter heading4 Char8,Chapter heading5 Char8,Chapter heading6 Char8,Chapter heading7 Char8,Chapter heading8 Char8"/>
    <w:basedOn w:val="DefaultParagraphFont"/>
    <w:uiPriority w:val="11"/>
    <w:rsid w:val="00510668"/>
    <w:rPr>
      <w:rFonts w:asciiTheme="majorHAnsi" w:eastAsiaTheme="majorEastAsia" w:hAnsiTheme="majorHAnsi" w:cstheme="majorBidi"/>
      <w:i/>
      <w:iCs/>
      <w:color w:val="5B9BD5" w:themeColor="accent1"/>
      <w:spacing w:val="15"/>
      <w:sz w:val="24"/>
      <w:szCs w:val="24"/>
    </w:rPr>
  </w:style>
  <w:style w:type="character" w:customStyle="1" w:styleId="HeaderChar23">
    <w:name w:val="Header Char23"/>
    <w:basedOn w:val="DefaultParagraphFont"/>
    <w:uiPriority w:val="99"/>
    <w:rsid w:val="00510668"/>
  </w:style>
  <w:style w:type="character" w:customStyle="1" w:styleId="FooterChar36">
    <w:name w:val="Footer Char36"/>
    <w:basedOn w:val="DefaultParagraphFont"/>
    <w:uiPriority w:val="99"/>
    <w:rsid w:val="00510668"/>
  </w:style>
  <w:style w:type="character" w:customStyle="1" w:styleId="DocumentMapChar9">
    <w:name w:val="Document Map Char9"/>
    <w:basedOn w:val="DefaultParagraphFont"/>
    <w:uiPriority w:val="99"/>
    <w:semiHidden/>
    <w:rsid w:val="00510668"/>
    <w:rPr>
      <w:rFonts w:ascii="Tahoma" w:hAnsi="Tahoma" w:cs="Tahoma"/>
      <w:sz w:val="16"/>
      <w:szCs w:val="16"/>
    </w:rPr>
  </w:style>
  <w:style w:type="character" w:customStyle="1" w:styleId="CommentTextChar25">
    <w:name w:val="Comment Text Char25"/>
    <w:basedOn w:val="DefaultParagraphFont"/>
    <w:uiPriority w:val="99"/>
    <w:rsid w:val="00510668"/>
    <w:rPr>
      <w:sz w:val="20"/>
      <w:szCs w:val="20"/>
    </w:rPr>
  </w:style>
  <w:style w:type="character" w:customStyle="1" w:styleId="CommentSubjectChar29">
    <w:name w:val="Comment Subject Char29"/>
    <w:basedOn w:val="CommentTextChar"/>
    <w:uiPriority w:val="99"/>
    <w:semiHidden/>
    <w:rsid w:val="00510668"/>
    <w:rPr>
      <w:b/>
      <w:bCs/>
      <w:sz w:val="20"/>
      <w:szCs w:val="20"/>
    </w:rPr>
  </w:style>
  <w:style w:type="character" w:customStyle="1" w:styleId="BalloonTextChar23">
    <w:name w:val="Balloon Text Char23"/>
    <w:basedOn w:val="DefaultParagraphFont"/>
    <w:uiPriority w:val="99"/>
    <w:semiHidden/>
    <w:rsid w:val="00510668"/>
    <w:rPr>
      <w:rFonts w:ascii="Tahoma" w:hAnsi="Tahoma" w:cs="Tahoma"/>
      <w:sz w:val="16"/>
      <w:szCs w:val="16"/>
    </w:rPr>
  </w:style>
  <w:style w:type="character" w:customStyle="1" w:styleId="Heading4Char16">
    <w:name w:val="Heading 4 Char16"/>
    <w:basedOn w:val="DefaultParagraphFont"/>
    <w:uiPriority w:val="9"/>
    <w:rsid w:val="00510668"/>
    <w:rPr>
      <w:rFonts w:asciiTheme="majorHAnsi" w:eastAsiaTheme="majorEastAsia" w:hAnsiTheme="majorHAnsi" w:cstheme="majorBidi"/>
      <w:b/>
      <w:bCs/>
      <w:iCs/>
    </w:rPr>
  </w:style>
  <w:style w:type="character" w:customStyle="1" w:styleId="TitleChar19">
    <w:name w:val="Title Char19"/>
    <w:aliases w:val="Main heading Char16"/>
    <w:basedOn w:val="DefaultParagraphFont"/>
    <w:uiPriority w:val="9"/>
    <w:rsid w:val="00510668"/>
    <w:rPr>
      <w:rFonts w:asciiTheme="majorHAnsi" w:eastAsiaTheme="majorEastAsia" w:hAnsiTheme="majorHAnsi" w:cstheme="majorBidi"/>
      <w:b/>
      <w:smallCaps/>
      <w:spacing w:val="5"/>
      <w:sz w:val="36"/>
      <w:szCs w:val="52"/>
    </w:rPr>
  </w:style>
  <w:style w:type="character" w:customStyle="1" w:styleId="Heading5Char27">
    <w:name w:val="Heading 5 Char27"/>
    <w:aliases w:val="Main heading1 Char6,Main heading2 Char6,Main heading3 Char7,Main heading4 Char7,Main heading11 Char6,Main heading21 Char7,Main heading5 Char5,Main heading12 Char5,Main heading22 Char5,Main heading31 Char4,Main heading41 Char1"/>
    <w:basedOn w:val="DefaultParagraphFont"/>
    <w:uiPriority w:val="9"/>
    <w:rsid w:val="00510668"/>
    <w:rPr>
      <w:rFonts w:asciiTheme="majorHAnsi" w:eastAsiaTheme="majorEastAsia" w:hAnsiTheme="majorHAnsi" w:cstheme="majorBidi"/>
      <w:color w:val="1F4D78" w:themeColor="accent1" w:themeShade="7F"/>
    </w:rPr>
  </w:style>
  <w:style w:type="character" w:customStyle="1" w:styleId="Heading1Char16">
    <w:name w:val="Heading 1 Char16"/>
    <w:basedOn w:val="DefaultParagraphFont"/>
    <w:uiPriority w:val="9"/>
    <w:rsid w:val="00510668"/>
    <w:rPr>
      <w:rFonts w:asciiTheme="majorHAnsi" w:eastAsiaTheme="majorEastAsia" w:hAnsiTheme="majorHAnsi" w:cstheme="majorBidi"/>
      <w:b/>
      <w:sz w:val="36"/>
      <w:szCs w:val="32"/>
      <w:u w:val="single"/>
    </w:rPr>
  </w:style>
  <w:style w:type="character" w:customStyle="1" w:styleId="DocumentMapChar16">
    <w:name w:val="Document Map Char16"/>
    <w:basedOn w:val="DefaultParagraphFont"/>
    <w:uiPriority w:val="99"/>
    <w:semiHidden/>
    <w:rsid w:val="00510668"/>
    <w:rPr>
      <w:rFonts w:ascii="Tahoma" w:hAnsi="Tahoma" w:cs="Tahoma"/>
      <w:sz w:val="16"/>
      <w:szCs w:val="16"/>
    </w:rPr>
  </w:style>
  <w:style w:type="character" w:customStyle="1" w:styleId="CommentSubjectChar119">
    <w:name w:val="Comment Subject Char119"/>
    <w:basedOn w:val="CommentTextChar"/>
    <w:uiPriority w:val="99"/>
    <w:semiHidden/>
    <w:rsid w:val="00510668"/>
    <w:rPr>
      <w:b/>
      <w:bCs/>
      <w:sz w:val="20"/>
      <w:szCs w:val="20"/>
    </w:rPr>
  </w:style>
  <w:style w:type="character" w:customStyle="1" w:styleId="BalloonTextChar114">
    <w:name w:val="Balloon Text Char114"/>
    <w:basedOn w:val="DefaultParagraphFont"/>
    <w:uiPriority w:val="99"/>
    <w:semiHidden/>
    <w:rsid w:val="00510668"/>
    <w:rPr>
      <w:rFonts w:ascii="Tahoma" w:hAnsi="Tahoma" w:cs="Tahoma"/>
      <w:sz w:val="16"/>
      <w:szCs w:val="16"/>
    </w:rPr>
  </w:style>
  <w:style w:type="character" w:customStyle="1" w:styleId="Heading4Char17">
    <w:name w:val="Heading 4 Char17"/>
    <w:basedOn w:val="DefaultParagraphFont"/>
    <w:uiPriority w:val="9"/>
    <w:rsid w:val="00510668"/>
    <w:rPr>
      <w:rFonts w:asciiTheme="majorHAnsi" w:eastAsiaTheme="majorEastAsia" w:hAnsiTheme="majorHAnsi" w:cstheme="majorBidi"/>
      <w:i/>
      <w:iCs/>
      <w:color w:val="000000" w:themeColor="text1"/>
      <w:sz w:val="24"/>
    </w:rPr>
  </w:style>
  <w:style w:type="character" w:customStyle="1" w:styleId="Heading5Char117">
    <w:name w:val="Heading 5 Char117"/>
    <w:aliases w:val="Main heading Char17"/>
    <w:basedOn w:val="DefaultParagraphFont"/>
    <w:uiPriority w:val="9"/>
    <w:rsid w:val="00510668"/>
    <w:rPr>
      <w:rFonts w:asciiTheme="majorHAnsi" w:eastAsiaTheme="majorEastAsia" w:hAnsiTheme="majorHAnsi" w:cstheme="majorBidi"/>
      <w:color w:val="2E74B5" w:themeColor="accent1" w:themeShade="BF"/>
    </w:rPr>
  </w:style>
  <w:style w:type="character" w:customStyle="1" w:styleId="Heading2Char15">
    <w:name w:val="Heading 2 Char15"/>
    <w:basedOn w:val="DefaultParagraphFont"/>
    <w:uiPriority w:val="9"/>
    <w:rsid w:val="00510668"/>
    <w:rPr>
      <w:rFonts w:asciiTheme="majorHAnsi" w:eastAsiaTheme="majorEastAsia" w:hAnsiTheme="majorHAnsi" w:cstheme="majorBidi"/>
      <w:b/>
      <w:sz w:val="32"/>
      <w:szCs w:val="26"/>
    </w:rPr>
  </w:style>
  <w:style w:type="character" w:customStyle="1" w:styleId="CommentSubjectChar1110">
    <w:name w:val="Comment Subject Char1110"/>
    <w:basedOn w:val="CommentTextChar"/>
    <w:uiPriority w:val="99"/>
    <w:semiHidden/>
    <w:rsid w:val="00510668"/>
    <w:rPr>
      <w:b/>
      <w:bCs/>
      <w:sz w:val="20"/>
      <w:szCs w:val="20"/>
    </w:rPr>
  </w:style>
  <w:style w:type="character" w:customStyle="1" w:styleId="Heading1Char25">
    <w:name w:val="Heading 1 Char25"/>
    <w:basedOn w:val="DefaultParagraphFont"/>
    <w:uiPriority w:val="9"/>
    <w:rsid w:val="00510668"/>
    <w:rPr>
      <w:rFonts w:asciiTheme="majorHAnsi" w:eastAsiaTheme="majorEastAsia" w:hAnsiTheme="majorHAnsi" w:cstheme="majorBidi"/>
      <w:b/>
      <w:sz w:val="36"/>
      <w:szCs w:val="32"/>
    </w:rPr>
  </w:style>
  <w:style w:type="character" w:customStyle="1" w:styleId="Heading2Char25">
    <w:name w:val="Heading 2 Char25"/>
    <w:basedOn w:val="DefaultParagraphFont"/>
    <w:uiPriority w:val="9"/>
    <w:rsid w:val="00510668"/>
    <w:rPr>
      <w:rFonts w:asciiTheme="majorHAnsi" w:eastAsiaTheme="majorEastAsia" w:hAnsiTheme="majorHAnsi" w:cstheme="majorBidi"/>
      <w:b/>
      <w:sz w:val="32"/>
      <w:szCs w:val="26"/>
    </w:rPr>
  </w:style>
  <w:style w:type="character" w:customStyle="1" w:styleId="CommentSubjectChar210">
    <w:name w:val="Comment Subject Char210"/>
    <w:basedOn w:val="CommentTextChar"/>
    <w:uiPriority w:val="99"/>
    <w:semiHidden/>
    <w:rsid w:val="00510668"/>
    <w:rPr>
      <w:b/>
      <w:bCs/>
      <w:sz w:val="20"/>
      <w:szCs w:val="20"/>
    </w:rPr>
  </w:style>
  <w:style w:type="character" w:customStyle="1" w:styleId="Heading6Char25">
    <w:name w:val="Heading 6 Char25"/>
    <w:basedOn w:val="DefaultParagraphFont"/>
    <w:uiPriority w:val="9"/>
    <w:rsid w:val="00510668"/>
    <w:rPr>
      <w:rFonts w:asciiTheme="majorHAnsi" w:eastAsiaTheme="majorEastAsia" w:hAnsiTheme="majorHAnsi" w:cstheme="majorBidi"/>
      <w:color w:val="1F4D78" w:themeColor="accent1" w:themeShade="7F"/>
    </w:rPr>
  </w:style>
  <w:style w:type="character" w:customStyle="1" w:styleId="Heading1Char35">
    <w:name w:val="Heading 1 Char35"/>
    <w:basedOn w:val="DefaultParagraphFont"/>
    <w:uiPriority w:val="9"/>
    <w:rsid w:val="00510668"/>
    <w:rPr>
      <w:rFonts w:asciiTheme="majorHAnsi" w:eastAsiaTheme="majorEastAsia" w:hAnsiTheme="majorHAnsi" w:cstheme="majorBidi"/>
      <w:b/>
      <w:sz w:val="36"/>
      <w:szCs w:val="32"/>
    </w:rPr>
  </w:style>
  <w:style w:type="character" w:customStyle="1" w:styleId="Heading2Char35">
    <w:name w:val="Heading 2 Char35"/>
    <w:basedOn w:val="DefaultParagraphFont"/>
    <w:uiPriority w:val="9"/>
    <w:rsid w:val="00510668"/>
    <w:rPr>
      <w:rFonts w:asciiTheme="majorHAnsi" w:eastAsiaTheme="majorEastAsia" w:hAnsiTheme="majorHAnsi" w:cstheme="majorBidi"/>
      <w:b/>
      <w:sz w:val="32"/>
      <w:szCs w:val="26"/>
    </w:rPr>
  </w:style>
  <w:style w:type="character" w:customStyle="1" w:styleId="SubtitleChar26">
    <w:name w:val="Subtitle Char26"/>
    <w:aliases w:val="Chapter heading Char112"/>
    <w:basedOn w:val="DefaultParagraphFont"/>
    <w:uiPriority w:val="11"/>
    <w:rsid w:val="00510668"/>
    <w:rPr>
      <w:rFonts w:asciiTheme="majorHAnsi" w:eastAsiaTheme="minorEastAsia" w:hAnsiTheme="majorHAnsi"/>
      <w:b/>
      <w:spacing w:val="15"/>
      <w:sz w:val="36"/>
    </w:rPr>
  </w:style>
  <w:style w:type="numbering" w:customStyle="1" w:styleId="Style116">
    <w:name w:val="Style116"/>
    <w:uiPriority w:val="99"/>
    <w:rsid w:val="00510668"/>
  </w:style>
  <w:style w:type="character" w:customStyle="1" w:styleId="Heading5Char35">
    <w:name w:val="Heading 5 Char35"/>
    <w:basedOn w:val="DefaultParagraphFont"/>
    <w:uiPriority w:val="9"/>
    <w:rsid w:val="00510668"/>
    <w:rPr>
      <w:rFonts w:asciiTheme="majorHAnsi" w:eastAsiaTheme="majorEastAsia" w:hAnsiTheme="majorHAnsi" w:cstheme="majorBidi"/>
      <w:color w:val="2E74B5" w:themeColor="accent1" w:themeShade="BF"/>
    </w:rPr>
  </w:style>
  <w:style w:type="character" w:customStyle="1" w:styleId="CommentSubjectChar37">
    <w:name w:val="Comment Subject Char37"/>
    <w:basedOn w:val="CommentTextChar"/>
    <w:uiPriority w:val="99"/>
    <w:semiHidden/>
    <w:rsid w:val="00510668"/>
    <w:rPr>
      <w:b/>
      <w:bCs/>
      <w:sz w:val="20"/>
      <w:szCs w:val="20"/>
    </w:rPr>
  </w:style>
  <w:style w:type="character" w:customStyle="1" w:styleId="HeaderChar35">
    <w:name w:val="Header Char35"/>
    <w:basedOn w:val="DefaultParagraphFont"/>
    <w:uiPriority w:val="99"/>
    <w:rsid w:val="00510668"/>
    <w:rPr>
      <w:sz w:val="24"/>
    </w:rPr>
  </w:style>
  <w:style w:type="character" w:customStyle="1" w:styleId="FooterChar37">
    <w:name w:val="Footer Char37"/>
    <w:basedOn w:val="DefaultParagraphFont"/>
    <w:uiPriority w:val="99"/>
    <w:rsid w:val="00510668"/>
    <w:rPr>
      <w:sz w:val="24"/>
    </w:rPr>
  </w:style>
  <w:style w:type="character" w:customStyle="1" w:styleId="CommentSubjectChar46">
    <w:name w:val="Comment Subject Char46"/>
    <w:basedOn w:val="CommentTextChar"/>
    <w:uiPriority w:val="99"/>
    <w:semiHidden/>
    <w:rsid w:val="00510668"/>
    <w:rPr>
      <w:b/>
      <w:bCs/>
      <w:sz w:val="20"/>
      <w:szCs w:val="20"/>
    </w:rPr>
  </w:style>
  <w:style w:type="character" w:customStyle="1" w:styleId="BalloonTextChar45">
    <w:name w:val="Balloon Text Char45"/>
    <w:basedOn w:val="DefaultParagraphFont"/>
    <w:uiPriority w:val="99"/>
    <w:semiHidden/>
    <w:rsid w:val="00510668"/>
    <w:rPr>
      <w:rFonts w:ascii="Segoe UI" w:hAnsi="Segoe UI" w:cs="Segoe UI"/>
      <w:sz w:val="18"/>
      <w:szCs w:val="18"/>
    </w:rPr>
  </w:style>
  <w:style w:type="character" w:customStyle="1" w:styleId="Heading5Char45">
    <w:name w:val="Heading 5 Char45"/>
    <w:aliases w:val="Main heading Char25"/>
    <w:basedOn w:val="DefaultParagraphFont"/>
    <w:uiPriority w:val="9"/>
    <w:rsid w:val="00510668"/>
    <w:rPr>
      <w:rFonts w:asciiTheme="majorHAnsi" w:hAnsiTheme="majorHAnsi"/>
      <w:b/>
      <w:sz w:val="36"/>
      <w:u w:val="single"/>
    </w:rPr>
  </w:style>
  <w:style w:type="character" w:customStyle="1" w:styleId="SubtitleChar35">
    <w:name w:val="Subtitle Char35"/>
    <w:aliases w:val="Chapter heading Char25,Chapter heading1 Char14,Subtitle Char311,Chapter heading Char211"/>
    <w:basedOn w:val="DefaultParagraphFont"/>
    <w:uiPriority w:val="11"/>
    <w:rsid w:val="00510668"/>
    <w:rPr>
      <w:rFonts w:asciiTheme="majorHAnsi" w:eastAsiaTheme="minorEastAsia" w:hAnsiTheme="majorHAnsi"/>
      <w:b/>
      <w:spacing w:val="15"/>
      <w:sz w:val="36"/>
    </w:rPr>
  </w:style>
  <w:style w:type="character" w:customStyle="1" w:styleId="DocumentMapChar25">
    <w:name w:val="Document Map Char25"/>
    <w:basedOn w:val="DefaultParagraphFont"/>
    <w:uiPriority w:val="99"/>
    <w:semiHidden/>
    <w:rsid w:val="00510668"/>
    <w:rPr>
      <w:rFonts w:ascii="Tahoma" w:hAnsi="Tahoma" w:cs="Tahoma"/>
      <w:sz w:val="16"/>
      <w:szCs w:val="16"/>
    </w:rPr>
  </w:style>
  <w:style w:type="character" w:customStyle="1" w:styleId="CommentSubjectChar126">
    <w:name w:val="Comment Subject Char126"/>
    <w:basedOn w:val="CommentTextChar"/>
    <w:uiPriority w:val="99"/>
    <w:semiHidden/>
    <w:rsid w:val="00510668"/>
    <w:rPr>
      <w:b/>
      <w:bCs/>
      <w:sz w:val="20"/>
      <w:szCs w:val="20"/>
    </w:rPr>
  </w:style>
  <w:style w:type="character" w:customStyle="1" w:styleId="CommentSubjectChar216">
    <w:name w:val="Comment Subject Char216"/>
    <w:basedOn w:val="CommentTextChar"/>
    <w:uiPriority w:val="99"/>
    <w:semiHidden/>
    <w:rsid w:val="00510668"/>
    <w:rPr>
      <w:b/>
      <w:bCs/>
      <w:sz w:val="20"/>
      <w:szCs w:val="20"/>
    </w:rPr>
  </w:style>
  <w:style w:type="character" w:customStyle="1" w:styleId="CommentSubjectChar316">
    <w:name w:val="Comment Subject Char316"/>
    <w:basedOn w:val="CommentTextChar"/>
    <w:uiPriority w:val="99"/>
    <w:semiHidden/>
    <w:rsid w:val="00510668"/>
    <w:rPr>
      <w:b/>
      <w:bCs/>
      <w:sz w:val="20"/>
      <w:szCs w:val="20"/>
    </w:rPr>
  </w:style>
  <w:style w:type="character" w:customStyle="1" w:styleId="SubtitleChar45">
    <w:name w:val="Subtitle Char45"/>
    <w:aliases w:val="Chapter heading Char44,Subtitle Char411"/>
    <w:basedOn w:val="DefaultParagraphFont"/>
    <w:uiPriority w:val="11"/>
    <w:rsid w:val="00510668"/>
    <w:rPr>
      <w:rFonts w:asciiTheme="majorHAnsi" w:eastAsiaTheme="minorEastAsia" w:hAnsiTheme="majorHAnsi"/>
      <w:b/>
      <w:spacing w:val="15"/>
      <w:sz w:val="36"/>
    </w:rPr>
  </w:style>
  <w:style w:type="character" w:customStyle="1" w:styleId="Heading5Char55">
    <w:name w:val="Heading 5 Char55"/>
    <w:basedOn w:val="DefaultParagraphFont"/>
    <w:uiPriority w:val="9"/>
    <w:rsid w:val="00510668"/>
    <w:rPr>
      <w:rFonts w:asciiTheme="majorHAnsi" w:eastAsiaTheme="majorEastAsia" w:hAnsiTheme="majorHAnsi" w:cstheme="majorBidi"/>
      <w:color w:val="2E74B5" w:themeColor="accent1" w:themeShade="BF"/>
    </w:rPr>
  </w:style>
  <w:style w:type="character" w:customStyle="1" w:styleId="CommentSubjectChar56">
    <w:name w:val="Comment Subject Char56"/>
    <w:basedOn w:val="CommentTextChar"/>
    <w:uiPriority w:val="99"/>
    <w:semiHidden/>
    <w:rsid w:val="00510668"/>
    <w:rPr>
      <w:b/>
      <w:bCs/>
      <w:sz w:val="20"/>
      <w:szCs w:val="20"/>
    </w:rPr>
  </w:style>
  <w:style w:type="character" w:customStyle="1" w:styleId="FooterChar55">
    <w:name w:val="Footer Char55"/>
    <w:basedOn w:val="DefaultParagraphFont"/>
    <w:uiPriority w:val="99"/>
    <w:rsid w:val="00510668"/>
    <w:rPr>
      <w:sz w:val="24"/>
    </w:rPr>
  </w:style>
  <w:style w:type="character" w:customStyle="1" w:styleId="CommentSubjectChar66">
    <w:name w:val="Comment Subject Char66"/>
    <w:basedOn w:val="CommentTextChar"/>
    <w:uiPriority w:val="99"/>
    <w:semiHidden/>
    <w:rsid w:val="00510668"/>
    <w:rPr>
      <w:b/>
      <w:bCs/>
      <w:sz w:val="20"/>
      <w:szCs w:val="20"/>
    </w:rPr>
  </w:style>
  <w:style w:type="character" w:customStyle="1" w:styleId="FooterChar65">
    <w:name w:val="Footer Char65"/>
    <w:basedOn w:val="DefaultParagraphFont"/>
    <w:uiPriority w:val="99"/>
    <w:rsid w:val="00510668"/>
    <w:rPr>
      <w:sz w:val="24"/>
    </w:rPr>
  </w:style>
  <w:style w:type="character" w:customStyle="1" w:styleId="CommentSubjectChar76">
    <w:name w:val="Comment Subject Char76"/>
    <w:basedOn w:val="CommentTextChar"/>
    <w:uiPriority w:val="99"/>
    <w:semiHidden/>
    <w:rsid w:val="00510668"/>
    <w:rPr>
      <w:b/>
      <w:bCs/>
      <w:sz w:val="20"/>
      <w:szCs w:val="20"/>
    </w:rPr>
  </w:style>
  <w:style w:type="character" w:customStyle="1" w:styleId="FooterChar75">
    <w:name w:val="Footer Char75"/>
    <w:basedOn w:val="DefaultParagraphFont"/>
    <w:uiPriority w:val="99"/>
    <w:rsid w:val="00510668"/>
    <w:rPr>
      <w:sz w:val="24"/>
    </w:rPr>
  </w:style>
  <w:style w:type="character" w:customStyle="1" w:styleId="CommentSubjectChar86">
    <w:name w:val="Comment Subject Char86"/>
    <w:basedOn w:val="CommentTextChar"/>
    <w:uiPriority w:val="99"/>
    <w:semiHidden/>
    <w:rsid w:val="00510668"/>
    <w:rPr>
      <w:b/>
      <w:bCs/>
      <w:sz w:val="20"/>
      <w:szCs w:val="20"/>
    </w:rPr>
  </w:style>
  <w:style w:type="character" w:customStyle="1" w:styleId="NoSpacingChar16">
    <w:name w:val="No Spacing Char16"/>
    <w:aliases w:val="Fig legend Char16,Fig legend1 Char16,Fig legend2 Char16,Fig legend3 Char16,Fig legend11 Char16,Fig legend21 Char16,Fig legend4 Char16,Fig legend5 Char16,Fig legend6 Char16,Fig legend7 Char16,Fig legend8 Char16,Fig legend9 Char16"/>
    <w:basedOn w:val="DefaultParagraphFont"/>
    <w:uiPriority w:val="1"/>
    <w:rsid w:val="00510668"/>
  </w:style>
  <w:style w:type="character" w:customStyle="1" w:styleId="QuoteChar15">
    <w:name w:val="Quote Char15"/>
    <w:basedOn w:val="DefaultParagraphFont"/>
    <w:uiPriority w:val="29"/>
    <w:rsid w:val="00510668"/>
    <w:rPr>
      <w:i/>
      <w:iCs/>
      <w:color w:val="000000" w:themeColor="text1"/>
    </w:rPr>
  </w:style>
  <w:style w:type="character" w:customStyle="1" w:styleId="IntenseQuoteChar15">
    <w:name w:val="Intense Quote Char15"/>
    <w:basedOn w:val="DefaultParagraphFont"/>
    <w:uiPriority w:val="30"/>
    <w:rsid w:val="00510668"/>
    <w:rPr>
      <w:b/>
      <w:bCs/>
      <w:i/>
      <w:iCs/>
      <w:color w:val="5B9BD5" w:themeColor="accent1"/>
    </w:rPr>
  </w:style>
  <w:style w:type="character" w:customStyle="1" w:styleId="Heading5Char94">
    <w:name w:val="Heading 5 Char94"/>
    <w:aliases w:val="Main heading Char35,Main heading Char311"/>
    <w:basedOn w:val="DefaultParagraphFont"/>
    <w:uiPriority w:val="9"/>
    <w:rsid w:val="00510668"/>
    <w:rPr>
      <w:rFonts w:asciiTheme="majorHAnsi" w:eastAsiaTheme="majorEastAsia" w:hAnsiTheme="majorHAnsi" w:cstheme="majorBidi"/>
      <w:b/>
      <w:smallCaps/>
      <w:sz w:val="32"/>
    </w:rPr>
  </w:style>
  <w:style w:type="character" w:customStyle="1" w:styleId="Heading1Char45">
    <w:name w:val="Heading 1 Char45"/>
    <w:basedOn w:val="DefaultParagraphFont"/>
    <w:uiPriority w:val="9"/>
    <w:rsid w:val="00510668"/>
    <w:rPr>
      <w:rFonts w:asciiTheme="majorHAnsi" w:eastAsiaTheme="majorEastAsia" w:hAnsiTheme="majorHAnsi" w:cstheme="majorBidi"/>
      <w:b/>
      <w:sz w:val="36"/>
      <w:szCs w:val="32"/>
    </w:rPr>
  </w:style>
  <w:style w:type="character" w:customStyle="1" w:styleId="Heading2Char45">
    <w:name w:val="Heading 2 Char45"/>
    <w:basedOn w:val="DefaultParagraphFont"/>
    <w:uiPriority w:val="9"/>
    <w:rsid w:val="00510668"/>
    <w:rPr>
      <w:rFonts w:asciiTheme="majorHAnsi" w:eastAsiaTheme="majorEastAsia" w:hAnsiTheme="majorHAnsi" w:cstheme="majorBidi"/>
      <w:b/>
      <w:sz w:val="32"/>
      <w:szCs w:val="26"/>
    </w:rPr>
  </w:style>
  <w:style w:type="character" w:customStyle="1" w:styleId="CommentSubjectChar96">
    <w:name w:val="Comment Subject Char96"/>
    <w:basedOn w:val="CommentTextChar"/>
    <w:uiPriority w:val="99"/>
    <w:semiHidden/>
    <w:rsid w:val="00510668"/>
    <w:rPr>
      <w:b/>
      <w:bCs/>
      <w:sz w:val="20"/>
      <w:szCs w:val="20"/>
    </w:rPr>
  </w:style>
  <w:style w:type="character" w:customStyle="1" w:styleId="Heading4Char25">
    <w:name w:val="Heading 4 Char25"/>
    <w:basedOn w:val="DefaultParagraphFont"/>
    <w:uiPriority w:val="9"/>
    <w:rsid w:val="00510668"/>
    <w:rPr>
      <w:rFonts w:asciiTheme="majorHAnsi" w:eastAsiaTheme="majorEastAsia" w:hAnsiTheme="majorHAnsi" w:cstheme="majorBidi"/>
      <w:b/>
      <w:iCs/>
      <w:sz w:val="28"/>
    </w:rPr>
  </w:style>
  <w:style w:type="character" w:customStyle="1" w:styleId="TitleChar35">
    <w:name w:val="Title Char35"/>
    <w:aliases w:val="Main heading Char45"/>
    <w:basedOn w:val="DefaultParagraphFont"/>
    <w:uiPriority w:val="10"/>
    <w:rsid w:val="00510668"/>
    <w:rPr>
      <w:rFonts w:asciiTheme="majorHAnsi" w:eastAsiaTheme="majorEastAsia" w:hAnsiTheme="majorHAnsi" w:cstheme="majorBidi"/>
      <w:b/>
      <w:spacing w:val="-10"/>
      <w:kern w:val="28"/>
      <w:sz w:val="36"/>
      <w:szCs w:val="56"/>
    </w:rPr>
  </w:style>
  <w:style w:type="character" w:customStyle="1" w:styleId="CommentSubjectChar106">
    <w:name w:val="Comment Subject Char106"/>
    <w:basedOn w:val="CommentTextChar"/>
    <w:uiPriority w:val="99"/>
    <w:semiHidden/>
    <w:rsid w:val="00510668"/>
    <w:rPr>
      <w:b/>
      <w:bCs/>
      <w:sz w:val="20"/>
      <w:szCs w:val="20"/>
    </w:rPr>
  </w:style>
  <w:style w:type="character" w:customStyle="1" w:styleId="TitleChar45">
    <w:name w:val="Title Char45"/>
    <w:basedOn w:val="DefaultParagraphFont"/>
    <w:uiPriority w:val="10"/>
    <w:rsid w:val="00510668"/>
    <w:rPr>
      <w:rFonts w:asciiTheme="majorHAnsi" w:eastAsiaTheme="majorEastAsia" w:hAnsiTheme="majorHAnsi" w:cstheme="majorBidi"/>
      <w:color w:val="000000" w:themeColor="text1"/>
      <w:sz w:val="56"/>
      <w:szCs w:val="56"/>
    </w:rPr>
  </w:style>
  <w:style w:type="character" w:customStyle="1" w:styleId="QuoteChar16">
    <w:name w:val="Quote Char16"/>
    <w:basedOn w:val="DefaultParagraphFont"/>
    <w:uiPriority w:val="29"/>
    <w:rsid w:val="00510668"/>
    <w:rPr>
      <w:i/>
      <w:iCs/>
      <w:color w:val="000000" w:themeColor="text1"/>
    </w:rPr>
  </w:style>
  <w:style w:type="character" w:customStyle="1" w:styleId="IntenseQuoteChar16">
    <w:name w:val="Intense Quote Char16"/>
    <w:basedOn w:val="DefaultParagraphFont"/>
    <w:uiPriority w:val="30"/>
    <w:rsid w:val="00510668"/>
    <w:rPr>
      <w:color w:val="000000" w:themeColor="text1"/>
      <w:shd w:val="clear" w:color="auto" w:fill="F2F2F2" w:themeFill="background1" w:themeFillShade="F2"/>
    </w:rPr>
  </w:style>
  <w:style w:type="character" w:customStyle="1" w:styleId="Heading3Char25">
    <w:name w:val="Heading 3 Char25"/>
    <w:basedOn w:val="DefaultParagraphFont"/>
    <w:uiPriority w:val="9"/>
    <w:rsid w:val="00510668"/>
    <w:rPr>
      <w:rFonts w:asciiTheme="majorHAnsi" w:eastAsiaTheme="majorEastAsia" w:hAnsiTheme="majorHAnsi" w:cstheme="majorBidi"/>
      <w:b/>
      <w:bCs/>
      <w:smallCaps/>
      <w:color w:val="000000" w:themeColor="text1"/>
      <w:sz w:val="28"/>
    </w:rPr>
  </w:style>
  <w:style w:type="character" w:customStyle="1" w:styleId="CommentSubjectChar136">
    <w:name w:val="Comment Subject Char136"/>
    <w:basedOn w:val="CommentTextChar"/>
    <w:uiPriority w:val="99"/>
    <w:semiHidden/>
    <w:rsid w:val="00510668"/>
    <w:rPr>
      <w:b/>
      <w:bCs/>
      <w:sz w:val="20"/>
      <w:szCs w:val="20"/>
    </w:rPr>
  </w:style>
  <w:style w:type="character" w:customStyle="1" w:styleId="TitleChar55">
    <w:name w:val="Title Char55"/>
    <w:basedOn w:val="DefaultParagraphFont"/>
    <w:uiPriority w:val="10"/>
    <w:rsid w:val="00510668"/>
    <w:rPr>
      <w:rFonts w:asciiTheme="majorHAnsi" w:eastAsiaTheme="majorEastAsia" w:hAnsiTheme="majorHAnsi" w:cstheme="majorBidi"/>
      <w:b/>
      <w:color w:val="000000" w:themeColor="text1"/>
      <w:sz w:val="32"/>
      <w:szCs w:val="56"/>
    </w:rPr>
  </w:style>
  <w:style w:type="character" w:customStyle="1" w:styleId="QuoteChar25">
    <w:name w:val="Quote Char25"/>
    <w:basedOn w:val="DefaultParagraphFont"/>
    <w:uiPriority w:val="29"/>
    <w:rsid w:val="00510668"/>
    <w:rPr>
      <w:i/>
      <w:iCs/>
      <w:color w:val="000000" w:themeColor="text1"/>
    </w:rPr>
  </w:style>
  <w:style w:type="character" w:customStyle="1" w:styleId="IntenseQuoteChar25">
    <w:name w:val="Intense Quote Char25"/>
    <w:basedOn w:val="DefaultParagraphFont"/>
    <w:uiPriority w:val="30"/>
    <w:rsid w:val="00510668"/>
    <w:rPr>
      <w:color w:val="000000" w:themeColor="text1"/>
      <w:shd w:val="clear" w:color="auto" w:fill="F2F2F2" w:themeFill="background1" w:themeFillShade="F2"/>
    </w:rPr>
  </w:style>
  <w:style w:type="character" w:customStyle="1" w:styleId="Heading3Char35">
    <w:name w:val="Heading 3 Char35"/>
    <w:aliases w:val="Sub heading Char14,Heading 3 Char311"/>
    <w:basedOn w:val="DefaultParagraphFont"/>
    <w:uiPriority w:val="9"/>
    <w:rsid w:val="00510668"/>
    <w:rPr>
      <w:rFonts w:asciiTheme="majorHAnsi" w:eastAsiaTheme="majorEastAsia" w:hAnsiTheme="majorHAnsi" w:cstheme="majorBidi"/>
      <w:b/>
      <w:bCs/>
      <w:smallCaps/>
      <w:color w:val="000000" w:themeColor="text1"/>
      <w:sz w:val="24"/>
    </w:rPr>
  </w:style>
  <w:style w:type="character" w:customStyle="1" w:styleId="Heading4Char35">
    <w:name w:val="Heading 4 Char35"/>
    <w:basedOn w:val="DefaultParagraphFont"/>
    <w:uiPriority w:val="9"/>
    <w:rsid w:val="00510668"/>
    <w:rPr>
      <w:rFonts w:asciiTheme="majorHAnsi" w:eastAsiaTheme="majorEastAsia" w:hAnsiTheme="majorHAnsi" w:cstheme="majorBidi"/>
      <w:b/>
      <w:bCs/>
      <w:iCs/>
      <w:smallCaps/>
      <w:color w:val="000000" w:themeColor="text1"/>
      <w:sz w:val="28"/>
    </w:rPr>
  </w:style>
  <w:style w:type="character" w:customStyle="1" w:styleId="CommentSubjectChar146">
    <w:name w:val="Comment Subject Char146"/>
    <w:basedOn w:val="CommentTextChar"/>
    <w:uiPriority w:val="99"/>
    <w:semiHidden/>
    <w:rsid w:val="00510668"/>
    <w:rPr>
      <w:b/>
      <w:bCs/>
      <w:sz w:val="20"/>
      <w:szCs w:val="20"/>
    </w:rPr>
  </w:style>
  <w:style w:type="character" w:customStyle="1" w:styleId="IntenseQuoteChar35">
    <w:name w:val="Intense Quote Char35"/>
    <w:basedOn w:val="DefaultParagraphFont"/>
    <w:uiPriority w:val="30"/>
    <w:rsid w:val="00510668"/>
    <w:rPr>
      <w:color w:val="000000" w:themeColor="text1"/>
      <w:shd w:val="clear" w:color="auto" w:fill="F2F2F2" w:themeFill="background1" w:themeFillShade="F2"/>
    </w:rPr>
  </w:style>
  <w:style w:type="character" w:customStyle="1" w:styleId="Heading3Char110">
    <w:name w:val="Heading 3 Char110"/>
    <w:basedOn w:val="DefaultParagraphFont"/>
    <w:uiPriority w:val="9"/>
    <w:rsid w:val="00510668"/>
    <w:rPr>
      <w:rFonts w:asciiTheme="majorHAnsi" w:eastAsiaTheme="majorEastAsia" w:hAnsiTheme="majorHAnsi" w:cstheme="majorBidi"/>
      <w:b/>
      <w:sz w:val="28"/>
      <w:szCs w:val="24"/>
    </w:rPr>
  </w:style>
  <w:style w:type="character" w:customStyle="1" w:styleId="Heading3Char45">
    <w:name w:val="Heading 3 Char45"/>
    <w:basedOn w:val="DefaultParagraphFont"/>
    <w:uiPriority w:val="9"/>
    <w:rsid w:val="00510668"/>
    <w:rPr>
      <w:rFonts w:asciiTheme="majorHAnsi" w:eastAsiaTheme="majorEastAsia" w:hAnsiTheme="majorHAnsi" w:cstheme="majorBidi"/>
      <w:b/>
      <w:bCs/>
      <w:color w:val="000000" w:themeColor="text1"/>
      <w:sz w:val="28"/>
    </w:rPr>
  </w:style>
  <w:style w:type="character" w:customStyle="1" w:styleId="CommentSubjectChar156">
    <w:name w:val="Comment Subject Char156"/>
    <w:basedOn w:val="CommentTextChar"/>
    <w:uiPriority w:val="99"/>
    <w:semiHidden/>
    <w:rsid w:val="00510668"/>
    <w:rPr>
      <w:b/>
      <w:bCs/>
      <w:sz w:val="20"/>
      <w:szCs w:val="20"/>
    </w:rPr>
  </w:style>
  <w:style w:type="character" w:customStyle="1" w:styleId="IntenseQuoteChar45">
    <w:name w:val="Intense Quote Char45"/>
    <w:basedOn w:val="DefaultParagraphFont"/>
    <w:uiPriority w:val="30"/>
    <w:rsid w:val="00510668"/>
    <w:rPr>
      <w:color w:val="000000" w:themeColor="text1"/>
      <w:shd w:val="clear" w:color="auto" w:fill="F2F2F2" w:themeFill="background1" w:themeFillShade="F2"/>
    </w:rPr>
  </w:style>
  <w:style w:type="character" w:customStyle="1" w:styleId="NoSpacingChar17">
    <w:name w:val="No Spacing Char17"/>
    <w:aliases w:val="Fig legend Char17,Fig legend1 Char17,Fig legend2 Char17,Fig legend3 Char17,Fig legend11 Char17,Fig legend21 Char17,Fig legend4 Char17,Fig legend5 Char17,Fig legend6 Char17,Fig legend7 Char17,Fig legend8 Char17,Fig legend9 Char17"/>
    <w:basedOn w:val="DefaultParagraphFont"/>
    <w:uiPriority w:val="1"/>
    <w:rsid w:val="00510668"/>
    <w:rPr>
      <w:sz w:val="20"/>
    </w:rPr>
  </w:style>
  <w:style w:type="character" w:customStyle="1" w:styleId="NoSpacingChar25">
    <w:name w:val="No Spacing Char25"/>
    <w:aliases w:val="Fig legend Char24,Fig legend1 Char24,Fig legend2 Char24,Fig legend3 Char24,Fig legend11 Char24,Fig legend21 Char24,Fig legend4 Char24,Fig legend5 Char24,Fig legend6 Char24,Fig legend7 Char24,Fig legend8 Char24,Fig legend9 Char24"/>
    <w:basedOn w:val="DefaultParagraphFont"/>
    <w:uiPriority w:val="1"/>
    <w:rsid w:val="00510668"/>
    <w:rPr>
      <w:sz w:val="20"/>
    </w:rPr>
  </w:style>
  <w:style w:type="character" w:customStyle="1" w:styleId="CommentSubjectChar166">
    <w:name w:val="Comment Subject Char166"/>
    <w:basedOn w:val="CommentTextChar"/>
    <w:uiPriority w:val="99"/>
    <w:semiHidden/>
    <w:rsid w:val="00510668"/>
    <w:rPr>
      <w:b/>
      <w:bCs/>
      <w:sz w:val="20"/>
      <w:szCs w:val="20"/>
    </w:rPr>
  </w:style>
  <w:style w:type="character" w:customStyle="1" w:styleId="Heading1Char52">
    <w:name w:val="Heading 1 Char52"/>
    <w:basedOn w:val="DefaultParagraphFont"/>
    <w:uiPriority w:val="9"/>
    <w:rsid w:val="00510668"/>
    <w:rPr>
      <w:rFonts w:asciiTheme="majorHAnsi" w:eastAsiaTheme="majorEastAsia" w:hAnsiTheme="majorHAnsi" w:cstheme="majorBidi"/>
      <w:b/>
      <w:sz w:val="36"/>
      <w:szCs w:val="32"/>
    </w:rPr>
  </w:style>
  <w:style w:type="character" w:customStyle="1" w:styleId="Heading2Char52">
    <w:name w:val="Heading 2 Char52"/>
    <w:basedOn w:val="DefaultParagraphFont"/>
    <w:uiPriority w:val="9"/>
    <w:rsid w:val="00510668"/>
    <w:rPr>
      <w:rFonts w:asciiTheme="majorHAnsi" w:eastAsiaTheme="majorEastAsia" w:hAnsiTheme="majorHAnsi" w:cstheme="majorBidi"/>
      <w:b/>
      <w:sz w:val="32"/>
      <w:szCs w:val="26"/>
    </w:rPr>
  </w:style>
  <w:style w:type="character" w:customStyle="1" w:styleId="CommentSubjectChar171">
    <w:name w:val="Comment Subject Char171"/>
    <w:basedOn w:val="CommentTextChar"/>
    <w:uiPriority w:val="99"/>
    <w:semiHidden/>
    <w:rsid w:val="00510668"/>
    <w:rPr>
      <w:b/>
      <w:bCs/>
      <w:sz w:val="20"/>
      <w:szCs w:val="20"/>
    </w:rPr>
  </w:style>
  <w:style w:type="character" w:customStyle="1" w:styleId="Heading5Char181">
    <w:name w:val="Heading 5 Char181"/>
    <w:aliases w:val="Main heading1 Char12,Main heading2 Char12,Main heading3 Char11,Main heading4 Char11,Main heading11 Char12,Main heading21 Char11,Main heading1 Char111,Main heading2 Char111,Main heading11 Char111"/>
    <w:basedOn w:val="DefaultParagraphFont"/>
    <w:uiPriority w:val="9"/>
    <w:rsid w:val="00510668"/>
    <w:rPr>
      <w:rFonts w:asciiTheme="majorHAnsi" w:eastAsiaTheme="majorEastAsia" w:hAnsiTheme="majorHAnsi" w:cstheme="majorBidi"/>
      <w:b/>
    </w:rPr>
  </w:style>
  <w:style w:type="character" w:customStyle="1" w:styleId="CommentSubjectChar181">
    <w:name w:val="Comment Subject Char181"/>
    <w:basedOn w:val="CommentTextChar"/>
    <w:uiPriority w:val="99"/>
    <w:semiHidden/>
    <w:rsid w:val="00510668"/>
    <w:rPr>
      <w:b/>
      <w:bCs/>
      <w:sz w:val="20"/>
      <w:szCs w:val="20"/>
    </w:rPr>
  </w:style>
  <w:style w:type="character" w:customStyle="1" w:styleId="CommentSubjectChar1112">
    <w:name w:val="Comment Subject Char1112"/>
    <w:basedOn w:val="CommentTextChar"/>
    <w:uiPriority w:val="99"/>
    <w:semiHidden/>
    <w:rsid w:val="00510668"/>
    <w:rPr>
      <w:b/>
      <w:bCs/>
      <w:sz w:val="20"/>
      <w:szCs w:val="20"/>
    </w:rPr>
  </w:style>
  <w:style w:type="character" w:customStyle="1" w:styleId="CommentSubjectChar221">
    <w:name w:val="Comment Subject Char221"/>
    <w:basedOn w:val="CommentTextChar"/>
    <w:uiPriority w:val="99"/>
    <w:semiHidden/>
    <w:rsid w:val="00510668"/>
    <w:rPr>
      <w:b/>
      <w:bCs/>
      <w:sz w:val="20"/>
      <w:szCs w:val="20"/>
    </w:rPr>
  </w:style>
  <w:style w:type="character" w:customStyle="1" w:styleId="CommentSubjectChar321">
    <w:name w:val="Comment Subject Char321"/>
    <w:basedOn w:val="CommentTextChar"/>
    <w:uiPriority w:val="99"/>
    <w:semiHidden/>
    <w:rsid w:val="00510668"/>
    <w:rPr>
      <w:b/>
      <w:bCs/>
      <w:sz w:val="20"/>
      <w:szCs w:val="20"/>
    </w:rPr>
  </w:style>
  <w:style w:type="character" w:customStyle="1" w:styleId="CommentSubjectChar412">
    <w:name w:val="Comment Subject Char412"/>
    <w:basedOn w:val="CommentTextChar"/>
    <w:uiPriority w:val="99"/>
    <w:semiHidden/>
    <w:rsid w:val="00510668"/>
    <w:rPr>
      <w:b/>
      <w:bCs/>
      <w:sz w:val="20"/>
      <w:szCs w:val="20"/>
    </w:rPr>
  </w:style>
  <w:style w:type="character" w:customStyle="1" w:styleId="CommentSubjectChar1212">
    <w:name w:val="Comment Subject Char1212"/>
    <w:basedOn w:val="CommentTextChar"/>
    <w:uiPriority w:val="99"/>
    <w:semiHidden/>
    <w:rsid w:val="00510668"/>
    <w:rPr>
      <w:b/>
      <w:bCs/>
      <w:sz w:val="20"/>
      <w:szCs w:val="20"/>
    </w:rPr>
  </w:style>
  <w:style w:type="character" w:customStyle="1" w:styleId="CommentSubjectChar2112">
    <w:name w:val="Comment Subject Char2112"/>
    <w:basedOn w:val="CommentTextChar"/>
    <w:uiPriority w:val="99"/>
    <w:semiHidden/>
    <w:rsid w:val="00510668"/>
    <w:rPr>
      <w:b/>
      <w:bCs/>
      <w:sz w:val="20"/>
      <w:szCs w:val="20"/>
    </w:rPr>
  </w:style>
  <w:style w:type="character" w:customStyle="1" w:styleId="CommentSubjectChar3112">
    <w:name w:val="Comment Subject Char3112"/>
    <w:basedOn w:val="CommentTextChar"/>
    <w:uiPriority w:val="99"/>
    <w:semiHidden/>
    <w:rsid w:val="00510668"/>
    <w:rPr>
      <w:b/>
      <w:bCs/>
      <w:sz w:val="20"/>
      <w:szCs w:val="20"/>
    </w:rPr>
  </w:style>
  <w:style w:type="character" w:customStyle="1" w:styleId="CommentSubjectChar511">
    <w:name w:val="Comment Subject Char511"/>
    <w:basedOn w:val="CommentTextChar"/>
    <w:uiPriority w:val="99"/>
    <w:semiHidden/>
    <w:rsid w:val="00510668"/>
    <w:rPr>
      <w:b/>
      <w:bCs/>
      <w:sz w:val="20"/>
      <w:szCs w:val="20"/>
    </w:rPr>
  </w:style>
  <w:style w:type="character" w:customStyle="1" w:styleId="CommentSubjectChar611">
    <w:name w:val="Comment Subject Char611"/>
    <w:basedOn w:val="CommentTextChar"/>
    <w:uiPriority w:val="99"/>
    <w:semiHidden/>
    <w:rsid w:val="00510668"/>
    <w:rPr>
      <w:b/>
      <w:bCs/>
      <w:sz w:val="20"/>
      <w:szCs w:val="20"/>
    </w:rPr>
  </w:style>
  <w:style w:type="character" w:customStyle="1" w:styleId="CommentSubjectChar711">
    <w:name w:val="Comment Subject Char711"/>
    <w:basedOn w:val="CommentTextChar"/>
    <w:uiPriority w:val="99"/>
    <w:semiHidden/>
    <w:rsid w:val="00510668"/>
    <w:rPr>
      <w:b/>
      <w:bCs/>
      <w:sz w:val="20"/>
      <w:szCs w:val="20"/>
    </w:rPr>
  </w:style>
  <w:style w:type="character" w:customStyle="1" w:styleId="CommentSubjectChar811">
    <w:name w:val="Comment Subject Char811"/>
    <w:basedOn w:val="CommentTextChar"/>
    <w:uiPriority w:val="99"/>
    <w:semiHidden/>
    <w:rsid w:val="00510668"/>
    <w:rPr>
      <w:b/>
      <w:bCs/>
      <w:sz w:val="20"/>
      <w:szCs w:val="20"/>
    </w:rPr>
  </w:style>
  <w:style w:type="character" w:customStyle="1" w:styleId="CommentSubjectChar911">
    <w:name w:val="Comment Subject Char911"/>
    <w:basedOn w:val="CommentTextChar"/>
    <w:uiPriority w:val="99"/>
    <w:semiHidden/>
    <w:rsid w:val="00510668"/>
    <w:rPr>
      <w:b/>
      <w:bCs/>
      <w:sz w:val="20"/>
      <w:szCs w:val="20"/>
    </w:rPr>
  </w:style>
  <w:style w:type="character" w:customStyle="1" w:styleId="CommentSubjectChar1011">
    <w:name w:val="Comment Subject Char1011"/>
    <w:basedOn w:val="CommentTextChar"/>
    <w:uiPriority w:val="99"/>
    <w:semiHidden/>
    <w:rsid w:val="00510668"/>
    <w:rPr>
      <w:b/>
      <w:bCs/>
      <w:sz w:val="20"/>
      <w:szCs w:val="20"/>
    </w:rPr>
  </w:style>
  <w:style w:type="character" w:customStyle="1" w:styleId="CommentSubjectChar1311">
    <w:name w:val="Comment Subject Char1311"/>
    <w:basedOn w:val="CommentTextChar"/>
    <w:uiPriority w:val="99"/>
    <w:semiHidden/>
    <w:rsid w:val="00510668"/>
    <w:rPr>
      <w:b/>
      <w:bCs/>
      <w:sz w:val="20"/>
      <w:szCs w:val="20"/>
    </w:rPr>
  </w:style>
  <w:style w:type="character" w:customStyle="1" w:styleId="CommentSubjectChar1411">
    <w:name w:val="Comment Subject Char1411"/>
    <w:basedOn w:val="CommentTextChar"/>
    <w:uiPriority w:val="99"/>
    <w:semiHidden/>
    <w:rsid w:val="00510668"/>
    <w:rPr>
      <w:b/>
      <w:bCs/>
      <w:sz w:val="20"/>
      <w:szCs w:val="20"/>
    </w:rPr>
  </w:style>
  <w:style w:type="character" w:customStyle="1" w:styleId="CommentSubjectChar1511">
    <w:name w:val="Comment Subject Char1511"/>
    <w:basedOn w:val="CommentTextChar"/>
    <w:uiPriority w:val="99"/>
    <w:semiHidden/>
    <w:rsid w:val="00510668"/>
    <w:rPr>
      <w:b/>
      <w:bCs/>
      <w:sz w:val="20"/>
      <w:szCs w:val="20"/>
    </w:rPr>
  </w:style>
  <w:style w:type="character" w:customStyle="1" w:styleId="CommentSubjectChar1611">
    <w:name w:val="Comment Subject Char1611"/>
    <w:basedOn w:val="CommentTextChar"/>
    <w:uiPriority w:val="99"/>
    <w:semiHidden/>
    <w:rsid w:val="00510668"/>
    <w:rPr>
      <w:b/>
      <w:bCs/>
      <w:sz w:val="20"/>
      <w:szCs w:val="20"/>
    </w:rPr>
  </w:style>
  <w:style w:type="character" w:customStyle="1" w:styleId="CommentSubjectChar191">
    <w:name w:val="Comment Subject Char191"/>
    <w:basedOn w:val="CommentTextChar"/>
    <w:uiPriority w:val="99"/>
    <w:semiHidden/>
    <w:rsid w:val="00510668"/>
    <w:rPr>
      <w:b/>
      <w:bCs/>
      <w:sz w:val="20"/>
      <w:szCs w:val="20"/>
    </w:rPr>
  </w:style>
  <w:style w:type="character" w:customStyle="1" w:styleId="Heading5Char191">
    <w:name w:val="Heading 5 Char191"/>
    <w:aliases w:val="Main heading Char511,Main heading1 Char22,Main heading2 Char21,Main heading3 Char21,Main heading4 Char21,Main heading11 Char21,Main heading21 Char21,Main heading1 Char211"/>
    <w:basedOn w:val="DefaultParagraphFont"/>
    <w:uiPriority w:val="9"/>
    <w:rsid w:val="00510668"/>
    <w:rPr>
      <w:rFonts w:asciiTheme="majorHAnsi" w:eastAsiaTheme="majorEastAsia" w:hAnsiTheme="majorHAnsi" w:cstheme="majorBidi"/>
      <w:color w:val="000000" w:themeColor="text1"/>
    </w:rPr>
  </w:style>
  <w:style w:type="character" w:customStyle="1" w:styleId="CommentSubjectChar1101">
    <w:name w:val="Comment Subject Char1101"/>
    <w:basedOn w:val="CommentTextChar"/>
    <w:uiPriority w:val="99"/>
    <w:semiHidden/>
    <w:rsid w:val="00510668"/>
    <w:rPr>
      <w:b/>
      <w:bCs/>
      <w:sz w:val="20"/>
      <w:szCs w:val="20"/>
    </w:rPr>
  </w:style>
  <w:style w:type="character" w:customStyle="1" w:styleId="CommentSubjectChar1121">
    <w:name w:val="Comment Subject Char1121"/>
    <w:basedOn w:val="CommentTextChar"/>
    <w:uiPriority w:val="99"/>
    <w:semiHidden/>
    <w:rsid w:val="00510668"/>
    <w:rPr>
      <w:b/>
      <w:bCs/>
      <w:sz w:val="20"/>
      <w:szCs w:val="20"/>
    </w:rPr>
  </w:style>
  <w:style w:type="character" w:customStyle="1" w:styleId="CommentSubjectChar231">
    <w:name w:val="Comment Subject Char231"/>
    <w:basedOn w:val="CommentTextChar"/>
    <w:uiPriority w:val="99"/>
    <w:semiHidden/>
    <w:rsid w:val="00510668"/>
    <w:rPr>
      <w:b/>
      <w:bCs/>
      <w:sz w:val="20"/>
      <w:szCs w:val="20"/>
    </w:rPr>
  </w:style>
  <w:style w:type="character" w:customStyle="1" w:styleId="CommentSubjectChar331">
    <w:name w:val="Comment Subject Char331"/>
    <w:basedOn w:val="CommentTextChar"/>
    <w:uiPriority w:val="99"/>
    <w:semiHidden/>
    <w:rsid w:val="00510668"/>
    <w:rPr>
      <w:b/>
      <w:bCs/>
      <w:sz w:val="20"/>
      <w:szCs w:val="20"/>
    </w:rPr>
  </w:style>
  <w:style w:type="character" w:customStyle="1" w:styleId="CommentSubjectChar421">
    <w:name w:val="Comment Subject Char421"/>
    <w:basedOn w:val="CommentTextChar"/>
    <w:uiPriority w:val="99"/>
    <w:semiHidden/>
    <w:rsid w:val="00510668"/>
    <w:rPr>
      <w:b/>
      <w:bCs/>
      <w:sz w:val="20"/>
      <w:szCs w:val="20"/>
    </w:rPr>
  </w:style>
  <w:style w:type="character" w:customStyle="1" w:styleId="CommentSubjectChar1221">
    <w:name w:val="Comment Subject Char1221"/>
    <w:basedOn w:val="CommentTextChar"/>
    <w:uiPriority w:val="99"/>
    <w:semiHidden/>
    <w:rsid w:val="00510668"/>
    <w:rPr>
      <w:b/>
      <w:bCs/>
      <w:sz w:val="20"/>
      <w:szCs w:val="20"/>
    </w:rPr>
  </w:style>
  <w:style w:type="character" w:customStyle="1" w:styleId="CommentSubjectChar2121">
    <w:name w:val="Comment Subject Char2121"/>
    <w:basedOn w:val="CommentTextChar"/>
    <w:uiPriority w:val="99"/>
    <w:semiHidden/>
    <w:rsid w:val="00510668"/>
    <w:rPr>
      <w:b/>
      <w:bCs/>
      <w:sz w:val="20"/>
      <w:szCs w:val="20"/>
    </w:rPr>
  </w:style>
  <w:style w:type="character" w:customStyle="1" w:styleId="CommentSubjectChar3121">
    <w:name w:val="Comment Subject Char3121"/>
    <w:basedOn w:val="CommentTextChar"/>
    <w:uiPriority w:val="99"/>
    <w:semiHidden/>
    <w:rsid w:val="00510668"/>
    <w:rPr>
      <w:b/>
      <w:bCs/>
      <w:sz w:val="20"/>
      <w:szCs w:val="20"/>
    </w:rPr>
  </w:style>
  <w:style w:type="character" w:customStyle="1" w:styleId="CommentSubjectChar521">
    <w:name w:val="Comment Subject Char521"/>
    <w:basedOn w:val="CommentTextChar"/>
    <w:uiPriority w:val="99"/>
    <w:semiHidden/>
    <w:rsid w:val="00510668"/>
    <w:rPr>
      <w:b/>
      <w:bCs/>
      <w:sz w:val="20"/>
      <w:szCs w:val="20"/>
    </w:rPr>
  </w:style>
  <w:style w:type="character" w:customStyle="1" w:styleId="CommentSubjectChar621">
    <w:name w:val="Comment Subject Char621"/>
    <w:basedOn w:val="CommentTextChar"/>
    <w:uiPriority w:val="99"/>
    <w:semiHidden/>
    <w:rsid w:val="00510668"/>
    <w:rPr>
      <w:b/>
      <w:bCs/>
      <w:sz w:val="20"/>
      <w:szCs w:val="20"/>
    </w:rPr>
  </w:style>
  <w:style w:type="character" w:customStyle="1" w:styleId="CommentSubjectChar721">
    <w:name w:val="Comment Subject Char721"/>
    <w:basedOn w:val="CommentTextChar"/>
    <w:uiPriority w:val="99"/>
    <w:semiHidden/>
    <w:rsid w:val="00510668"/>
    <w:rPr>
      <w:b/>
      <w:bCs/>
      <w:sz w:val="20"/>
      <w:szCs w:val="20"/>
    </w:rPr>
  </w:style>
  <w:style w:type="character" w:customStyle="1" w:styleId="CommentSubjectChar821">
    <w:name w:val="Comment Subject Char821"/>
    <w:basedOn w:val="CommentTextChar"/>
    <w:uiPriority w:val="99"/>
    <w:semiHidden/>
    <w:rsid w:val="00510668"/>
    <w:rPr>
      <w:b/>
      <w:bCs/>
      <w:sz w:val="20"/>
      <w:szCs w:val="20"/>
    </w:rPr>
  </w:style>
  <w:style w:type="character" w:customStyle="1" w:styleId="CommentSubjectChar921">
    <w:name w:val="Comment Subject Char921"/>
    <w:basedOn w:val="CommentTextChar"/>
    <w:uiPriority w:val="99"/>
    <w:semiHidden/>
    <w:rsid w:val="00510668"/>
    <w:rPr>
      <w:b/>
      <w:bCs/>
      <w:sz w:val="20"/>
      <w:szCs w:val="20"/>
    </w:rPr>
  </w:style>
  <w:style w:type="character" w:customStyle="1" w:styleId="CommentSubjectChar1021">
    <w:name w:val="Comment Subject Char1021"/>
    <w:basedOn w:val="CommentTextChar"/>
    <w:uiPriority w:val="99"/>
    <w:semiHidden/>
    <w:rsid w:val="00510668"/>
    <w:rPr>
      <w:b/>
      <w:bCs/>
      <w:sz w:val="20"/>
      <w:szCs w:val="20"/>
    </w:rPr>
  </w:style>
  <w:style w:type="character" w:customStyle="1" w:styleId="CommentSubjectChar1321">
    <w:name w:val="Comment Subject Char1321"/>
    <w:basedOn w:val="CommentTextChar"/>
    <w:uiPriority w:val="99"/>
    <w:semiHidden/>
    <w:rsid w:val="00510668"/>
    <w:rPr>
      <w:b/>
      <w:bCs/>
      <w:sz w:val="20"/>
      <w:szCs w:val="20"/>
    </w:rPr>
  </w:style>
  <w:style w:type="character" w:customStyle="1" w:styleId="CommentSubjectChar1421">
    <w:name w:val="Comment Subject Char1421"/>
    <w:basedOn w:val="CommentTextChar"/>
    <w:uiPriority w:val="99"/>
    <w:semiHidden/>
    <w:rsid w:val="00510668"/>
    <w:rPr>
      <w:b/>
      <w:bCs/>
      <w:sz w:val="20"/>
      <w:szCs w:val="20"/>
    </w:rPr>
  </w:style>
  <w:style w:type="character" w:customStyle="1" w:styleId="CommentSubjectChar1521">
    <w:name w:val="Comment Subject Char1521"/>
    <w:basedOn w:val="CommentTextChar"/>
    <w:uiPriority w:val="99"/>
    <w:semiHidden/>
    <w:rsid w:val="00510668"/>
    <w:rPr>
      <w:b/>
      <w:bCs/>
      <w:sz w:val="20"/>
      <w:szCs w:val="20"/>
    </w:rPr>
  </w:style>
  <w:style w:type="character" w:customStyle="1" w:styleId="CommentSubjectChar1621">
    <w:name w:val="Comment Subject Char1621"/>
    <w:basedOn w:val="CommentTextChar"/>
    <w:uiPriority w:val="99"/>
    <w:semiHidden/>
    <w:rsid w:val="00510668"/>
    <w:rPr>
      <w:b/>
      <w:bCs/>
      <w:sz w:val="20"/>
      <w:szCs w:val="20"/>
    </w:rPr>
  </w:style>
  <w:style w:type="character" w:customStyle="1" w:styleId="Heading3Char112">
    <w:name w:val="Heading 3 Char112"/>
    <w:aliases w:val="Sub heading Char241,Sub heading1 Char61,Sub heading2 Char31,Sub heading11 Char31,Sub heading3 Char31,Sub heading12 Char31,Sub heading4 Char31,Sub heading5 Char21,Sub heading13 Char21,Sub heading6 Char21,Sub heading14 Char21"/>
    <w:basedOn w:val="DefaultParagraphFont"/>
    <w:uiPriority w:val="9"/>
    <w:rsid w:val="00510668"/>
    <w:rPr>
      <w:rFonts w:asciiTheme="majorHAnsi" w:eastAsiaTheme="majorEastAsia" w:hAnsiTheme="majorHAnsi" w:cstheme="majorBidi"/>
      <w:b/>
      <w:bCs/>
      <w:smallCaps/>
      <w:color w:val="000000" w:themeColor="text1"/>
      <w:sz w:val="28"/>
    </w:rPr>
  </w:style>
  <w:style w:type="table" w:customStyle="1" w:styleId="GridTable2-Accent311">
    <w:name w:val="Grid Table 2 - Accent 311"/>
    <w:basedOn w:val="TableNormal"/>
    <w:uiPriority w:val="47"/>
    <w:rsid w:val="00510668"/>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H32">
    <w:name w:val="H32"/>
    <w:basedOn w:val="Normal"/>
    <w:next w:val="Heading3"/>
    <w:autoRedefine/>
    <w:rsid w:val="00510668"/>
    <w:rPr>
      <w:b/>
    </w:rPr>
  </w:style>
  <w:style w:type="character" w:customStyle="1" w:styleId="H3Char2">
    <w:name w:val="H3 Char2"/>
    <w:basedOn w:val="DefaultParagraphFont"/>
    <w:rsid w:val="00510668"/>
    <w:rPr>
      <w:b/>
    </w:rPr>
  </w:style>
  <w:style w:type="character" w:customStyle="1" w:styleId="BodyTextChar3">
    <w:name w:val="Body Text Char3"/>
    <w:basedOn w:val="DefaultParagraphFont"/>
    <w:uiPriority w:val="99"/>
    <w:semiHidden/>
    <w:rsid w:val="00510668"/>
  </w:style>
  <w:style w:type="character" w:customStyle="1" w:styleId="BodyText2Char3">
    <w:name w:val="Body Text 2 Char3"/>
    <w:basedOn w:val="DefaultParagraphFont"/>
    <w:uiPriority w:val="99"/>
    <w:semiHidden/>
    <w:rsid w:val="00510668"/>
  </w:style>
  <w:style w:type="character" w:customStyle="1" w:styleId="BodyText3Char3">
    <w:name w:val="Body Text 3 Char3"/>
    <w:basedOn w:val="DefaultParagraphFont"/>
    <w:uiPriority w:val="99"/>
    <w:semiHidden/>
    <w:rsid w:val="00510668"/>
    <w:rPr>
      <w:sz w:val="16"/>
      <w:szCs w:val="16"/>
    </w:rPr>
  </w:style>
  <w:style w:type="character" w:customStyle="1" w:styleId="BodyTextFirstIndentChar3">
    <w:name w:val="Body Text First Indent Char3"/>
    <w:basedOn w:val="BodyTextChar"/>
    <w:uiPriority w:val="99"/>
    <w:semiHidden/>
    <w:rsid w:val="00510668"/>
  </w:style>
  <w:style w:type="character" w:customStyle="1" w:styleId="BodyTextFirstIndentChar12">
    <w:name w:val="Body Text First Indent Char12"/>
    <w:basedOn w:val="BodyTextChar"/>
    <w:uiPriority w:val="99"/>
    <w:semiHidden/>
    <w:rsid w:val="00510668"/>
  </w:style>
  <w:style w:type="character" w:customStyle="1" w:styleId="BodyTextIndentChar3">
    <w:name w:val="Body Text Indent Char3"/>
    <w:basedOn w:val="DefaultParagraphFont"/>
    <w:uiPriority w:val="99"/>
    <w:semiHidden/>
    <w:rsid w:val="00510668"/>
  </w:style>
  <w:style w:type="character" w:customStyle="1" w:styleId="BodyTextFirstIndent2Char3">
    <w:name w:val="Body Text First Indent 2 Char3"/>
    <w:basedOn w:val="BodyTextIndentChar"/>
    <w:uiPriority w:val="99"/>
    <w:semiHidden/>
    <w:rsid w:val="00510668"/>
  </w:style>
  <w:style w:type="character" w:customStyle="1" w:styleId="BodyTextFirstIndent2Char12">
    <w:name w:val="Body Text First Indent 2 Char12"/>
    <w:basedOn w:val="BodyTextIndentChar"/>
    <w:uiPriority w:val="99"/>
    <w:semiHidden/>
    <w:rsid w:val="00510668"/>
  </w:style>
  <w:style w:type="character" w:customStyle="1" w:styleId="BodyTextIndent2Char3">
    <w:name w:val="Body Text Indent 2 Char3"/>
    <w:basedOn w:val="DefaultParagraphFont"/>
    <w:uiPriority w:val="99"/>
    <w:semiHidden/>
    <w:rsid w:val="00510668"/>
  </w:style>
  <w:style w:type="character" w:customStyle="1" w:styleId="BodyTextIndent3Char3">
    <w:name w:val="Body Text Indent 3 Char3"/>
    <w:basedOn w:val="DefaultParagraphFont"/>
    <w:uiPriority w:val="99"/>
    <w:semiHidden/>
    <w:rsid w:val="00510668"/>
    <w:rPr>
      <w:sz w:val="16"/>
      <w:szCs w:val="16"/>
    </w:rPr>
  </w:style>
  <w:style w:type="character" w:customStyle="1" w:styleId="ClosingChar3">
    <w:name w:val="Closing Char3"/>
    <w:basedOn w:val="DefaultParagraphFont"/>
    <w:uiPriority w:val="99"/>
    <w:semiHidden/>
    <w:rsid w:val="00510668"/>
  </w:style>
  <w:style w:type="character" w:customStyle="1" w:styleId="DateChar3">
    <w:name w:val="Date Char3"/>
    <w:basedOn w:val="DefaultParagraphFont"/>
    <w:uiPriority w:val="99"/>
    <w:semiHidden/>
    <w:rsid w:val="00510668"/>
  </w:style>
  <w:style w:type="character" w:customStyle="1" w:styleId="E-mailSignatureChar3">
    <w:name w:val="E-mail Signature Char3"/>
    <w:basedOn w:val="DefaultParagraphFont"/>
    <w:uiPriority w:val="99"/>
    <w:semiHidden/>
    <w:rsid w:val="00510668"/>
  </w:style>
  <w:style w:type="character" w:customStyle="1" w:styleId="EndnoteTextChar3">
    <w:name w:val="Endnote Text Char3"/>
    <w:basedOn w:val="DefaultParagraphFont"/>
    <w:uiPriority w:val="99"/>
    <w:semiHidden/>
    <w:rsid w:val="00510668"/>
    <w:rPr>
      <w:sz w:val="20"/>
      <w:szCs w:val="20"/>
    </w:rPr>
  </w:style>
  <w:style w:type="character" w:customStyle="1" w:styleId="FootnoteTextChar6">
    <w:name w:val="Footnote Text Char6"/>
    <w:basedOn w:val="DefaultParagraphFont"/>
    <w:uiPriority w:val="99"/>
    <w:rsid w:val="00510668"/>
    <w:rPr>
      <w:sz w:val="20"/>
      <w:szCs w:val="20"/>
    </w:rPr>
  </w:style>
  <w:style w:type="character" w:customStyle="1" w:styleId="HTMLAddressChar3">
    <w:name w:val="HTML Address Char3"/>
    <w:basedOn w:val="DefaultParagraphFont"/>
    <w:uiPriority w:val="99"/>
    <w:semiHidden/>
    <w:rsid w:val="00510668"/>
    <w:rPr>
      <w:i/>
      <w:iCs/>
    </w:rPr>
  </w:style>
  <w:style w:type="character" w:customStyle="1" w:styleId="HTMLPreformattedChar3">
    <w:name w:val="HTML Preformatted Char3"/>
    <w:basedOn w:val="DefaultParagraphFont"/>
    <w:uiPriority w:val="99"/>
    <w:semiHidden/>
    <w:rsid w:val="00510668"/>
    <w:rPr>
      <w:rFonts w:ascii="Consolas" w:hAnsi="Consolas"/>
      <w:sz w:val="20"/>
      <w:szCs w:val="20"/>
    </w:rPr>
  </w:style>
  <w:style w:type="character" w:customStyle="1" w:styleId="MacroTextChar3">
    <w:name w:val="Macro Text Char3"/>
    <w:basedOn w:val="DefaultParagraphFont"/>
    <w:uiPriority w:val="99"/>
    <w:semiHidden/>
    <w:rsid w:val="00510668"/>
    <w:rPr>
      <w:rFonts w:ascii="Consolas" w:hAnsi="Consolas"/>
      <w:sz w:val="20"/>
      <w:szCs w:val="20"/>
    </w:rPr>
  </w:style>
  <w:style w:type="character" w:customStyle="1" w:styleId="MessageHeaderChar3">
    <w:name w:val="Message Header Char3"/>
    <w:basedOn w:val="DefaultParagraphFont"/>
    <w:uiPriority w:val="99"/>
    <w:semiHidden/>
    <w:rsid w:val="00510668"/>
    <w:rPr>
      <w:rFonts w:asciiTheme="majorHAnsi" w:eastAsiaTheme="majorEastAsia" w:hAnsiTheme="majorHAnsi" w:cstheme="majorBidi"/>
      <w:sz w:val="24"/>
      <w:szCs w:val="24"/>
      <w:shd w:val="pct20" w:color="auto" w:fill="auto"/>
    </w:rPr>
  </w:style>
  <w:style w:type="character" w:customStyle="1" w:styleId="NoteHeadingChar3">
    <w:name w:val="Note Heading Char3"/>
    <w:basedOn w:val="DefaultParagraphFont"/>
    <w:uiPriority w:val="99"/>
    <w:semiHidden/>
    <w:rsid w:val="00510668"/>
  </w:style>
  <w:style w:type="character" w:customStyle="1" w:styleId="PlainTextChar3">
    <w:name w:val="Plain Text Char3"/>
    <w:basedOn w:val="DefaultParagraphFont"/>
    <w:uiPriority w:val="99"/>
    <w:semiHidden/>
    <w:rsid w:val="00510668"/>
    <w:rPr>
      <w:rFonts w:ascii="Consolas" w:hAnsi="Consolas"/>
      <w:sz w:val="21"/>
      <w:szCs w:val="21"/>
    </w:rPr>
  </w:style>
  <w:style w:type="character" w:customStyle="1" w:styleId="SalutationChar3">
    <w:name w:val="Salutation Char3"/>
    <w:basedOn w:val="DefaultParagraphFont"/>
    <w:uiPriority w:val="99"/>
    <w:semiHidden/>
    <w:rsid w:val="00510668"/>
  </w:style>
  <w:style w:type="character" w:customStyle="1" w:styleId="SignatureChar3">
    <w:name w:val="Signature Char3"/>
    <w:basedOn w:val="DefaultParagraphFont"/>
    <w:uiPriority w:val="99"/>
    <w:semiHidden/>
    <w:rsid w:val="00510668"/>
  </w:style>
  <w:style w:type="character" w:customStyle="1" w:styleId="BodyTextFirstIndentChar21">
    <w:name w:val="Body Text First Indent Char21"/>
    <w:basedOn w:val="BodyTextChar"/>
    <w:uiPriority w:val="99"/>
    <w:semiHidden/>
    <w:rsid w:val="00510668"/>
  </w:style>
  <w:style w:type="character" w:customStyle="1" w:styleId="BodyTextFirstIndent2Char21">
    <w:name w:val="Body Text First Indent 2 Char21"/>
    <w:basedOn w:val="BodyTextIndentChar"/>
    <w:uiPriority w:val="99"/>
    <w:semiHidden/>
    <w:rsid w:val="00510668"/>
  </w:style>
  <w:style w:type="paragraph" w:customStyle="1" w:styleId="H311">
    <w:name w:val="H311"/>
    <w:basedOn w:val="Normal"/>
    <w:next w:val="Heading3"/>
    <w:autoRedefine/>
    <w:rsid w:val="00510668"/>
    <w:rPr>
      <w:b/>
    </w:rPr>
  </w:style>
  <w:style w:type="character" w:customStyle="1" w:styleId="BodyTextFirstIndentChar111">
    <w:name w:val="Body Text First Indent Char111"/>
    <w:basedOn w:val="BodyTextChar"/>
    <w:uiPriority w:val="99"/>
    <w:semiHidden/>
    <w:rsid w:val="00510668"/>
  </w:style>
  <w:style w:type="character" w:customStyle="1" w:styleId="BodyTextFirstIndent2Char111">
    <w:name w:val="Body Text First Indent 2 Char111"/>
    <w:basedOn w:val="BodyTextIndentChar"/>
    <w:uiPriority w:val="99"/>
    <w:semiHidden/>
    <w:rsid w:val="00510668"/>
  </w:style>
  <w:style w:type="character" w:customStyle="1" w:styleId="CommentSubjectChar11111">
    <w:name w:val="Comment Subject Char11111"/>
    <w:basedOn w:val="CommentTextChar"/>
    <w:uiPriority w:val="99"/>
    <w:semiHidden/>
    <w:rsid w:val="00510668"/>
    <w:rPr>
      <w:b/>
      <w:bCs/>
      <w:sz w:val="20"/>
      <w:szCs w:val="20"/>
    </w:rPr>
  </w:style>
  <w:style w:type="character" w:customStyle="1" w:styleId="CommentSubjectChar4111">
    <w:name w:val="Comment Subject Char4111"/>
    <w:basedOn w:val="CommentTextChar"/>
    <w:uiPriority w:val="99"/>
    <w:semiHidden/>
    <w:rsid w:val="00510668"/>
    <w:rPr>
      <w:b/>
      <w:bCs/>
      <w:sz w:val="20"/>
      <w:szCs w:val="20"/>
    </w:rPr>
  </w:style>
  <w:style w:type="character" w:customStyle="1" w:styleId="CommentSubjectChar12111">
    <w:name w:val="Comment Subject Char12111"/>
    <w:basedOn w:val="CommentTextChar"/>
    <w:uiPriority w:val="99"/>
    <w:semiHidden/>
    <w:rsid w:val="00510668"/>
    <w:rPr>
      <w:b/>
      <w:bCs/>
      <w:sz w:val="20"/>
      <w:szCs w:val="20"/>
    </w:rPr>
  </w:style>
  <w:style w:type="character" w:customStyle="1" w:styleId="CommentSubjectChar21111">
    <w:name w:val="Comment Subject Char21111"/>
    <w:basedOn w:val="CommentTextChar"/>
    <w:uiPriority w:val="99"/>
    <w:semiHidden/>
    <w:rsid w:val="00510668"/>
    <w:rPr>
      <w:b/>
      <w:bCs/>
      <w:sz w:val="20"/>
      <w:szCs w:val="20"/>
    </w:rPr>
  </w:style>
  <w:style w:type="character" w:customStyle="1" w:styleId="CommentSubjectChar31111">
    <w:name w:val="Comment Subject Char31111"/>
    <w:basedOn w:val="CommentTextChar"/>
    <w:uiPriority w:val="99"/>
    <w:semiHidden/>
    <w:rsid w:val="00510668"/>
    <w:rPr>
      <w:b/>
      <w:bCs/>
      <w:sz w:val="20"/>
      <w:szCs w:val="20"/>
    </w:rPr>
  </w:style>
  <w:style w:type="character" w:customStyle="1" w:styleId="CommentSubjectChar201">
    <w:name w:val="Comment Subject Char201"/>
    <w:basedOn w:val="CommentTextChar"/>
    <w:uiPriority w:val="99"/>
    <w:semiHidden/>
    <w:rsid w:val="00510668"/>
    <w:rPr>
      <w:b/>
      <w:bCs/>
      <w:sz w:val="20"/>
      <w:szCs w:val="20"/>
    </w:rPr>
  </w:style>
  <w:style w:type="character" w:customStyle="1" w:styleId="CommentSubjectChar1131">
    <w:name w:val="Comment Subject Char1131"/>
    <w:basedOn w:val="CommentTextChar"/>
    <w:uiPriority w:val="99"/>
    <w:semiHidden/>
    <w:rsid w:val="00510668"/>
    <w:rPr>
      <w:b/>
      <w:bCs/>
      <w:sz w:val="20"/>
      <w:szCs w:val="20"/>
    </w:rPr>
  </w:style>
  <w:style w:type="character" w:customStyle="1" w:styleId="CommentSubjectChar1141">
    <w:name w:val="Comment Subject Char1141"/>
    <w:basedOn w:val="CommentTextChar"/>
    <w:uiPriority w:val="99"/>
    <w:semiHidden/>
    <w:rsid w:val="00510668"/>
    <w:rPr>
      <w:b/>
      <w:bCs/>
      <w:sz w:val="20"/>
      <w:szCs w:val="20"/>
    </w:rPr>
  </w:style>
  <w:style w:type="character" w:customStyle="1" w:styleId="CommentSubjectChar241">
    <w:name w:val="Comment Subject Char241"/>
    <w:basedOn w:val="CommentTextChar"/>
    <w:uiPriority w:val="99"/>
    <w:semiHidden/>
    <w:rsid w:val="00510668"/>
    <w:rPr>
      <w:b/>
      <w:bCs/>
      <w:sz w:val="20"/>
      <w:szCs w:val="20"/>
    </w:rPr>
  </w:style>
  <w:style w:type="character" w:customStyle="1" w:styleId="CommentSubjectChar341">
    <w:name w:val="Comment Subject Char341"/>
    <w:basedOn w:val="CommentTextChar"/>
    <w:uiPriority w:val="99"/>
    <w:semiHidden/>
    <w:rsid w:val="00510668"/>
    <w:rPr>
      <w:b/>
      <w:bCs/>
      <w:sz w:val="20"/>
      <w:szCs w:val="20"/>
    </w:rPr>
  </w:style>
  <w:style w:type="character" w:customStyle="1" w:styleId="CommentSubjectChar431">
    <w:name w:val="Comment Subject Char431"/>
    <w:basedOn w:val="CommentTextChar"/>
    <w:uiPriority w:val="99"/>
    <w:semiHidden/>
    <w:rsid w:val="00510668"/>
    <w:rPr>
      <w:b/>
      <w:bCs/>
      <w:sz w:val="20"/>
      <w:szCs w:val="20"/>
    </w:rPr>
  </w:style>
  <w:style w:type="character" w:customStyle="1" w:styleId="CommentSubjectChar1231">
    <w:name w:val="Comment Subject Char1231"/>
    <w:basedOn w:val="CommentTextChar"/>
    <w:uiPriority w:val="99"/>
    <w:semiHidden/>
    <w:rsid w:val="00510668"/>
    <w:rPr>
      <w:b/>
      <w:bCs/>
      <w:sz w:val="20"/>
      <w:szCs w:val="20"/>
    </w:rPr>
  </w:style>
  <w:style w:type="character" w:customStyle="1" w:styleId="CommentSubjectChar2131">
    <w:name w:val="Comment Subject Char2131"/>
    <w:basedOn w:val="CommentTextChar"/>
    <w:uiPriority w:val="99"/>
    <w:semiHidden/>
    <w:rsid w:val="00510668"/>
    <w:rPr>
      <w:b/>
      <w:bCs/>
      <w:sz w:val="20"/>
      <w:szCs w:val="20"/>
    </w:rPr>
  </w:style>
  <w:style w:type="character" w:customStyle="1" w:styleId="CommentSubjectChar3131">
    <w:name w:val="Comment Subject Char3131"/>
    <w:basedOn w:val="CommentTextChar"/>
    <w:uiPriority w:val="99"/>
    <w:semiHidden/>
    <w:rsid w:val="00510668"/>
    <w:rPr>
      <w:b/>
      <w:bCs/>
      <w:sz w:val="20"/>
      <w:szCs w:val="20"/>
    </w:rPr>
  </w:style>
  <w:style w:type="character" w:customStyle="1" w:styleId="CommentSubjectChar531">
    <w:name w:val="Comment Subject Char531"/>
    <w:basedOn w:val="CommentTextChar"/>
    <w:uiPriority w:val="99"/>
    <w:semiHidden/>
    <w:rsid w:val="00510668"/>
    <w:rPr>
      <w:b/>
      <w:bCs/>
      <w:sz w:val="20"/>
      <w:szCs w:val="20"/>
    </w:rPr>
  </w:style>
  <w:style w:type="character" w:customStyle="1" w:styleId="CommentSubjectChar631">
    <w:name w:val="Comment Subject Char631"/>
    <w:basedOn w:val="CommentTextChar"/>
    <w:uiPriority w:val="99"/>
    <w:semiHidden/>
    <w:rsid w:val="00510668"/>
    <w:rPr>
      <w:b/>
      <w:bCs/>
      <w:sz w:val="20"/>
      <w:szCs w:val="20"/>
    </w:rPr>
  </w:style>
  <w:style w:type="character" w:customStyle="1" w:styleId="CommentSubjectChar731">
    <w:name w:val="Comment Subject Char731"/>
    <w:basedOn w:val="CommentTextChar"/>
    <w:uiPriority w:val="99"/>
    <w:semiHidden/>
    <w:rsid w:val="00510668"/>
    <w:rPr>
      <w:b/>
      <w:bCs/>
      <w:sz w:val="20"/>
      <w:szCs w:val="20"/>
    </w:rPr>
  </w:style>
  <w:style w:type="character" w:customStyle="1" w:styleId="CommentSubjectChar831">
    <w:name w:val="Comment Subject Char831"/>
    <w:basedOn w:val="CommentTextChar"/>
    <w:uiPriority w:val="99"/>
    <w:semiHidden/>
    <w:rsid w:val="00510668"/>
    <w:rPr>
      <w:b/>
      <w:bCs/>
      <w:sz w:val="20"/>
      <w:szCs w:val="20"/>
    </w:rPr>
  </w:style>
  <w:style w:type="character" w:customStyle="1" w:styleId="CommentSubjectChar931">
    <w:name w:val="Comment Subject Char931"/>
    <w:basedOn w:val="CommentTextChar"/>
    <w:uiPriority w:val="99"/>
    <w:semiHidden/>
    <w:rsid w:val="00510668"/>
    <w:rPr>
      <w:b/>
      <w:bCs/>
      <w:sz w:val="20"/>
      <w:szCs w:val="20"/>
    </w:rPr>
  </w:style>
  <w:style w:type="character" w:customStyle="1" w:styleId="CommentSubjectChar1031">
    <w:name w:val="Comment Subject Char1031"/>
    <w:basedOn w:val="CommentTextChar"/>
    <w:uiPriority w:val="99"/>
    <w:semiHidden/>
    <w:rsid w:val="00510668"/>
    <w:rPr>
      <w:b/>
      <w:bCs/>
      <w:sz w:val="20"/>
      <w:szCs w:val="20"/>
    </w:rPr>
  </w:style>
  <w:style w:type="character" w:customStyle="1" w:styleId="CommentSubjectChar1331">
    <w:name w:val="Comment Subject Char1331"/>
    <w:basedOn w:val="CommentTextChar"/>
    <w:uiPriority w:val="99"/>
    <w:semiHidden/>
    <w:rsid w:val="00510668"/>
    <w:rPr>
      <w:b/>
      <w:bCs/>
      <w:sz w:val="20"/>
      <w:szCs w:val="20"/>
    </w:rPr>
  </w:style>
  <w:style w:type="character" w:customStyle="1" w:styleId="CommentSubjectChar1431">
    <w:name w:val="Comment Subject Char1431"/>
    <w:basedOn w:val="CommentTextChar"/>
    <w:uiPriority w:val="99"/>
    <w:semiHidden/>
    <w:rsid w:val="00510668"/>
    <w:rPr>
      <w:b/>
      <w:bCs/>
      <w:sz w:val="20"/>
      <w:szCs w:val="20"/>
    </w:rPr>
  </w:style>
  <w:style w:type="character" w:customStyle="1" w:styleId="CommentSubjectChar1531">
    <w:name w:val="Comment Subject Char1531"/>
    <w:basedOn w:val="CommentTextChar"/>
    <w:uiPriority w:val="99"/>
    <w:semiHidden/>
    <w:rsid w:val="00510668"/>
    <w:rPr>
      <w:b/>
      <w:bCs/>
      <w:sz w:val="20"/>
      <w:szCs w:val="20"/>
    </w:rPr>
  </w:style>
  <w:style w:type="character" w:customStyle="1" w:styleId="CommentSubjectChar1631">
    <w:name w:val="Comment Subject Char1631"/>
    <w:basedOn w:val="CommentTextChar"/>
    <w:uiPriority w:val="99"/>
    <w:semiHidden/>
    <w:rsid w:val="00510668"/>
    <w:rPr>
      <w:b/>
      <w:bCs/>
      <w:sz w:val="20"/>
      <w:szCs w:val="20"/>
    </w:rPr>
  </w:style>
  <w:style w:type="paragraph" w:customStyle="1" w:styleId="DecimalAligned3">
    <w:name w:val="Decimal Aligned3"/>
    <w:basedOn w:val="Normal"/>
    <w:uiPriority w:val="40"/>
    <w:rsid w:val="00510668"/>
    <w:pPr>
      <w:tabs>
        <w:tab w:val="decimal" w:pos="360"/>
      </w:tabs>
      <w:spacing w:line="276" w:lineRule="auto"/>
      <w:jc w:val="left"/>
    </w:pPr>
    <w:rPr>
      <w:rFonts w:cs="Times New Roman"/>
      <w:lang w:val="en-US"/>
    </w:rPr>
  </w:style>
  <w:style w:type="numbering" w:customStyle="1" w:styleId="Style1131">
    <w:name w:val="Style1131"/>
    <w:uiPriority w:val="99"/>
    <w:rsid w:val="00510668"/>
  </w:style>
  <w:style w:type="character" w:customStyle="1" w:styleId="CommentSubjectChar251">
    <w:name w:val="Comment Subject Char251"/>
    <w:basedOn w:val="CommentTextChar"/>
    <w:uiPriority w:val="99"/>
    <w:semiHidden/>
    <w:rsid w:val="00510668"/>
    <w:rPr>
      <w:b/>
      <w:bCs/>
      <w:sz w:val="20"/>
      <w:szCs w:val="20"/>
    </w:rPr>
  </w:style>
  <w:style w:type="character" w:customStyle="1" w:styleId="CommentSubjectChar1151">
    <w:name w:val="Comment Subject Char1151"/>
    <w:basedOn w:val="CommentTextChar"/>
    <w:uiPriority w:val="99"/>
    <w:semiHidden/>
    <w:rsid w:val="00510668"/>
    <w:rPr>
      <w:b/>
      <w:bCs/>
      <w:sz w:val="20"/>
      <w:szCs w:val="20"/>
    </w:rPr>
  </w:style>
  <w:style w:type="character" w:customStyle="1" w:styleId="CommentSubjectChar1161">
    <w:name w:val="Comment Subject Char1161"/>
    <w:basedOn w:val="CommentTextChar"/>
    <w:uiPriority w:val="99"/>
    <w:semiHidden/>
    <w:rsid w:val="00510668"/>
    <w:rPr>
      <w:b/>
      <w:bCs/>
      <w:sz w:val="20"/>
      <w:szCs w:val="20"/>
    </w:rPr>
  </w:style>
  <w:style w:type="character" w:customStyle="1" w:styleId="CommentSubjectChar261">
    <w:name w:val="Comment Subject Char261"/>
    <w:basedOn w:val="CommentTextChar"/>
    <w:uiPriority w:val="99"/>
    <w:semiHidden/>
    <w:rsid w:val="00510668"/>
    <w:rPr>
      <w:b/>
      <w:bCs/>
      <w:sz w:val="20"/>
      <w:szCs w:val="20"/>
    </w:rPr>
  </w:style>
  <w:style w:type="character" w:customStyle="1" w:styleId="CommentSubjectChar351">
    <w:name w:val="Comment Subject Char351"/>
    <w:basedOn w:val="CommentTextChar"/>
    <w:uiPriority w:val="99"/>
    <w:semiHidden/>
    <w:rsid w:val="00510668"/>
    <w:rPr>
      <w:b/>
      <w:bCs/>
      <w:sz w:val="20"/>
      <w:szCs w:val="20"/>
    </w:rPr>
  </w:style>
  <w:style w:type="character" w:customStyle="1" w:styleId="CommentSubjectChar441">
    <w:name w:val="Comment Subject Char441"/>
    <w:basedOn w:val="CommentTextChar"/>
    <w:uiPriority w:val="99"/>
    <w:semiHidden/>
    <w:rsid w:val="00510668"/>
    <w:rPr>
      <w:b/>
      <w:bCs/>
      <w:sz w:val="20"/>
      <w:szCs w:val="20"/>
    </w:rPr>
  </w:style>
  <w:style w:type="character" w:customStyle="1" w:styleId="CommentSubjectChar1241">
    <w:name w:val="Comment Subject Char1241"/>
    <w:basedOn w:val="CommentTextChar"/>
    <w:uiPriority w:val="99"/>
    <w:semiHidden/>
    <w:rsid w:val="00510668"/>
    <w:rPr>
      <w:b/>
      <w:bCs/>
      <w:sz w:val="20"/>
      <w:szCs w:val="20"/>
    </w:rPr>
  </w:style>
  <w:style w:type="character" w:customStyle="1" w:styleId="CommentSubjectChar2141">
    <w:name w:val="Comment Subject Char2141"/>
    <w:basedOn w:val="CommentTextChar"/>
    <w:uiPriority w:val="99"/>
    <w:semiHidden/>
    <w:rsid w:val="00510668"/>
    <w:rPr>
      <w:b/>
      <w:bCs/>
      <w:sz w:val="20"/>
      <w:szCs w:val="20"/>
    </w:rPr>
  </w:style>
  <w:style w:type="character" w:customStyle="1" w:styleId="CommentSubjectChar3141">
    <w:name w:val="Comment Subject Char3141"/>
    <w:basedOn w:val="CommentTextChar"/>
    <w:uiPriority w:val="99"/>
    <w:semiHidden/>
    <w:rsid w:val="00510668"/>
    <w:rPr>
      <w:b/>
      <w:bCs/>
      <w:sz w:val="20"/>
      <w:szCs w:val="20"/>
    </w:rPr>
  </w:style>
  <w:style w:type="character" w:customStyle="1" w:styleId="CommentSubjectChar541">
    <w:name w:val="Comment Subject Char541"/>
    <w:basedOn w:val="CommentTextChar"/>
    <w:uiPriority w:val="99"/>
    <w:semiHidden/>
    <w:rsid w:val="00510668"/>
    <w:rPr>
      <w:b/>
      <w:bCs/>
      <w:sz w:val="20"/>
      <w:szCs w:val="20"/>
    </w:rPr>
  </w:style>
  <w:style w:type="character" w:customStyle="1" w:styleId="CommentSubjectChar641">
    <w:name w:val="Comment Subject Char641"/>
    <w:basedOn w:val="CommentTextChar"/>
    <w:uiPriority w:val="99"/>
    <w:semiHidden/>
    <w:rsid w:val="00510668"/>
    <w:rPr>
      <w:b/>
      <w:bCs/>
      <w:sz w:val="20"/>
      <w:szCs w:val="20"/>
    </w:rPr>
  </w:style>
  <w:style w:type="character" w:customStyle="1" w:styleId="CommentSubjectChar741">
    <w:name w:val="Comment Subject Char741"/>
    <w:basedOn w:val="CommentTextChar"/>
    <w:uiPriority w:val="99"/>
    <w:semiHidden/>
    <w:rsid w:val="00510668"/>
    <w:rPr>
      <w:b/>
      <w:bCs/>
      <w:sz w:val="20"/>
      <w:szCs w:val="20"/>
    </w:rPr>
  </w:style>
  <w:style w:type="character" w:customStyle="1" w:styleId="CommentSubjectChar841">
    <w:name w:val="Comment Subject Char841"/>
    <w:basedOn w:val="CommentTextChar"/>
    <w:uiPriority w:val="99"/>
    <w:semiHidden/>
    <w:rsid w:val="00510668"/>
    <w:rPr>
      <w:b/>
      <w:bCs/>
      <w:sz w:val="20"/>
      <w:szCs w:val="20"/>
    </w:rPr>
  </w:style>
  <w:style w:type="character" w:customStyle="1" w:styleId="CommentSubjectChar941">
    <w:name w:val="Comment Subject Char941"/>
    <w:basedOn w:val="CommentTextChar"/>
    <w:uiPriority w:val="99"/>
    <w:semiHidden/>
    <w:rsid w:val="00510668"/>
    <w:rPr>
      <w:b/>
      <w:bCs/>
      <w:sz w:val="20"/>
      <w:szCs w:val="20"/>
    </w:rPr>
  </w:style>
  <w:style w:type="character" w:customStyle="1" w:styleId="CommentSubjectChar1041">
    <w:name w:val="Comment Subject Char1041"/>
    <w:basedOn w:val="CommentTextChar"/>
    <w:uiPriority w:val="99"/>
    <w:semiHidden/>
    <w:rsid w:val="00510668"/>
    <w:rPr>
      <w:b/>
      <w:bCs/>
      <w:sz w:val="20"/>
      <w:szCs w:val="20"/>
    </w:rPr>
  </w:style>
  <w:style w:type="character" w:customStyle="1" w:styleId="CommentSubjectChar1341">
    <w:name w:val="Comment Subject Char1341"/>
    <w:basedOn w:val="CommentTextChar"/>
    <w:uiPriority w:val="99"/>
    <w:semiHidden/>
    <w:rsid w:val="00510668"/>
    <w:rPr>
      <w:b/>
      <w:bCs/>
      <w:sz w:val="20"/>
      <w:szCs w:val="20"/>
    </w:rPr>
  </w:style>
  <w:style w:type="character" w:customStyle="1" w:styleId="CommentSubjectChar1441">
    <w:name w:val="Comment Subject Char1441"/>
    <w:basedOn w:val="CommentTextChar"/>
    <w:uiPriority w:val="99"/>
    <w:semiHidden/>
    <w:rsid w:val="00510668"/>
    <w:rPr>
      <w:b/>
      <w:bCs/>
      <w:sz w:val="20"/>
      <w:szCs w:val="20"/>
    </w:rPr>
  </w:style>
  <w:style w:type="character" w:customStyle="1" w:styleId="CommentSubjectChar1541">
    <w:name w:val="Comment Subject Char1541"/>
    <w:basedOn w:val="CommentTextChar"/>
    <w:uiPriority w:val="99"/>
    <w:semiHidden/>
    <w:rsid w:val="00510668"/>
    <w:rPr>
      <w:b/>
      <w:bCs/>
      <w:sz w:val="20"/>
      <w:szCs w:val="20"/>
    </w:rPr>
  </w:style>
  <w:style w:type="character" w:customStyle="1" w:styleId="CommentSubjectChar1641">
    <w:name w:val="Comment Subject Char1641"/>
    <w:basedOn w:val="CommentTextChar"/>
    <w:uiPriority w:val="99"/>
    <w:semiHidden/>
    <w:rsid w:val="00510668"/>
    <w:rPr>
      <w:b/>
      <w:bCs/>
      <w:sz w:val="20"/>
      <w:szCs w:val="20"/>
    </w:rPr>
  </w:style>
  <w:style w:type="paragraph" w:customStyle="1" w:styleId="DecimalAligned11">
    <w:name w:val="Decimal Aligned11"/>
    <w:basedOn w:val="Normal"/>
    <w:uiPriority w:val="40"/>
    <w:rsid w:val="00510668"/>
    <w:pPr>
      <w:tabs>
        <w:tab w:val="decimal" w:pos="360"/>
      </w:tabs>
      <w:spacing w:line="276" w:lineRule="auto"/>
      <w:jc w:val="left"/>
    </w:pPr>
    <w:rPr>
      <w:rFonts w:cs="Times New Roman"/>
      <w:lang w:val="en-US"/>
    </w:rPr>
  </w:style>
  <w:style w:type="numbering" w:customStyle="1" w:styleId="Style1151">
    <w:name w:val="Style1151"/>
    <w:uiPriority w:val="99"/>
    <w:rsid w:val="00510668"/>
  </w:style>
  <w:style w:type="character" w:customStyle="1" w:styleId="CommentSubjectChar271">
    <w:name w:val="Comment Subject Char271"/>
    <w:basedOn w:val="CommentTextChar"/>
    <w:uiPriority w:val="99"/>
    <w:semiHidden/>
    <w:rsid w:val="00510668"/>
    <w:rPr>
      <w:b/>
      <w:bCs/>
      <w:sz w:val="20"/>
      <w:szCs w:val="20"/>
    </w:rPr>
  </w:style>
  <w:style w:type="character" w:customStyle="1" w:styleId="CommentSubjectChar1171">
    <w:name w:val="Comment Subject Char1171"/>
    <w:basedOn w:val="CommentTextChar"/>
    <w:uiPriority w:val="99"/>
    <w:semiHidden/>
    <w:rsid w:val="00510668"/>
    <w:rPr>
      <w:b/>
      <w:bCs/>
      <w:sz w:val="20"/>
      <w:szCs w:val="20"/>
    </w:rPr>
  </w:style>
  <w:style w:type="character" w:customStyle="1" w:styleId="CommentSubjectChar1181">
    <w:name w:val="Comment Subject Char1181"/>
    <w:basedOn w:val="CommentTextChar"/>
    <w:uiPriority w:val="99"/>
    <w:semiHidden/>
    <w:rsid w:val="00510668"/>
    <w:rPr>
      <w:b/>
      <w:bCs/>
      <w:sz w:val="20"/>
      <w:szCs w:val="20"/>
    </w:rPr>
  </w:style>
  <w:style w:type="character" w:customStyle="1" w:styleId="CommentSubjectChar281">
    <w:name w:val="Comment Subject Char281"/>
    <w:basedOn w:val="CommentTextChar"/>
    <w:uiPriority w:val="99"/>
    <w:semiHidden/>
    <w:rsid w:val="00510668"/>
    <w:rPr>
      <w:b/>
      <w:bCs/>
      <w:sz w:val="20"/>
      <w:szCs w:val="20"/>
    </w:rPr>
  </w:style>
  <w:style w:type="character" w:customStyle="1" w:styleId="CommentSubjectChar361">
    <w:name w:val="Comment Subject Char361"/>
    <w:basedOn w:val="CommentTextChar"/>
    <w:uiPriority w:val="99"/>
    <w:semiHidden/>
    <w:rsid w:val="00510668"/>
    <w:rPr>
      <w:b/>
      <w:bCs/>
      <w:sz w:val="20"/>
      <w:szCs w:val="20"/>
    </w:rPr>
  </w:style>
  <w:style w:type="character" w:customStyle="1" w:styleId="CommentSubjectChar451">
    <w:name w:val="Comment Subject Char451"/>
    <w:basedOn w:val="CommentTextChar"/>
    <w:uiPriority w:val="99"/>
    <w:semiHidden/>
    <w:rsid w:val="00510668"/>
    <w:rPr>
      <w:b/>
      <w:bCs/>
      <w:sz w:val="20"/>
      <w:szCs w:val="20"/>
    </w:rPr>
  </w:style>
  <w:style w:type="character" w:customStyle="1" w:styleId="CommentSubjectChar1251">
    <w:name w:val="Comment Subject Char1251"/>
    <w:basedOn w:val="CommentTextChar"/>
    <w:uiPriority w:val="99"/>
    <w:semiHidden/>
    <w:rsid w:val="00510668"/>
    <w:rPr>
      <w:b/>
      <w:bCs/>
      <w:sz w:val="20"/>
      <w:szCs w:val="20"/>
    </w:rPr>
  </w:style>
  <w:style w:type="character" w:customStyle="1" w:styleId="CommentSubjectChar2151">
    <w:name w:val="Comment Subject Char2151"/>
    <w:basedOn w:val="CommentTextChar"/>
    <w:uiPriority w:val="99"/>
    <w:semiHidden/>
    <w:rsid w:val="00510668"/>
    <w:rPr>
      <w:b/>
      <w:bCs/>
      <w:sz w:val="20"/>
      <w:szCs w:val="20"/>
    </w:rPr>
  </w:style>
  <w:style w:type="character" w:customStyle="1" w:styleId="CommentSubjectChar3151">
    <w:name w:val="Comment Subject Char3151"/>
    <w:basedOn w:val="CommentTextChar"/>
    <w:uiPriority w:val="99"/>
    <w:semiHidden/>
    <w:rsid w:val="00510668"/>
    <w:rPr>
      <w:b/>
      <w:bCs/>
      <w:sz w:val="20"/>
      <w:szCs w:val="20"/>
    </w:rPr>
  </w:style>
  <w:style w:type="character" w:customStyle="1" w:styleId="CommentSubjectChar551">
    <w:name w:val="Comment Subject Char551"/>
    <w:basedOn w:val="CommentTextChar"/>
    <w:uiPriority w:val="99"/>
    <w:semiHidden/>
    <w:rsid w:val="00510668"/>
    <w:rPr>
      <w:b/>
      <w:bCs/>
      <w:sz w:val="20"/>
      <w:szCs w:val="20"/>
    </w:rPr>
  </w:style>
  <w:style w:type="character" w:customStyle="1" w:styleId="CommentSubjectChar651">
    <w:name w:val="Comment Subject Char651"/>
    <w:basedOn w:val="CommentTextChar"/>
    <w:uiPriority w:val="99"/>
    <w:semiHidden/>
    <w:rsid w:val="00510668"/>
    <w:rPr>
      <w:b/>
      <w:bCs/>
      <w:sz w:val="20"/>
      <w:szCs w:val="20"/>
    </w:rPr>
  </w:style>
  <w:style w:type="character" w:customStyle="1" w:styleId="CommentSubjectChar751">
    <w:name w:val="Comment Subject Char751"/>
    <w:basedOn w:val="CommentTextChar"/>
    <w:uiPriority w:val="99"/>
    <w:semiHidden/>
    <w:rsid w:val="00510668"/>
    <w:rPr>
      <w:b/>
      <w:bCs/>
      <w:sz w:val="20"/>
      <w:szCs w:val="20"/>
    </w:rPr>
  </w:style>
  <w:style w:type="character" w:customStyle="1" w:styleId="CommentSubjectChar851">
    <w:name w:val="Comment Subject Char851"/>
    <w:basedOn w:val="CommentTextChar"/>
    <w:uiPriority w:val="99"/>
    <w:semiHidden/>
    <w:rsid w:val="00510668"/>
    <w:rPr>
      <w:b/>
      <w:bCs/>
      <w:sz w:val="20"/>
      <w:szCs w:val="20"/>
    </w:rPr>
  </w:style>
  <w:style w:type="character" w:customStyle="1" w:styleId="CommentSubjectChar951">
    <w:name w:val="Comment Subject Char951"/>
    <w:basedOn w:val="CommentTextChar"/>
    <w:uiPriority w:val="99"/>
    <w:semiHidden/>
    <w:rsid w:val="00510668"/>
    <w:rPr>
      <w:b/>
      <w:bCs/>
      <w:sz w:val="20"/>
      <w:szCs w:val="20"/>
    </w:rPr>
  </w:style>
  <w:style w:type="character" w:customStyle="1" w:styleId="CommentSubjectChar1051">
    <w:name w:val="Comment Subject Char1051"/>
    <w:basedOn w:val="CommentTextChar"/>
    <w:uiPriority w:val="99"/>
    <w:semiHidden/>
    <w:rsid w:val="00510668"/>
    <w:rPr>
      <w:b/>
      <w:bCs/>
      <w:sz w:val="20"/>
      <w:szCs w:val="20"/>
    </w:rPr>
  </w:style>
  <w:style w:type="character" w:customStyle="1" w:styleId="CommentSubjectChar1351">
    <w:name w:val="Comment Subject Char1351"/>
    <w:basedOn w:val="CommentTextChar"/>
    <w:uiPriority w:val="99"/>
    <w:semiHidden/>
    <w:rsid w:val="00510668"/>
    <w:rPr>
      <w:b/>
      <w:bCs/>
      <w:sz w:val="20"/>
      <w:szCs w:val="20"/>
    </w:rPr>
  </w:style>
  <w:style w:type="character" w:customStyle="1" w:styleId="CommentSubjectChar1451">
    <w:name w:val="Comment Subject Char1451"/>
    <w:basedOn w:val="CommentTextChar"/>
    <w:uiPriority w:val="99"/>
    <w:semiHidden/>
    <w:rsid w:val="00510668"/>
    <w:rPr>
      <w:b/>
      <w:bCs/>
      <w:sz w:val="20"/>
      <w:szCs w:val="20"/>
    </w:rPr>
  </w:style>
  <w:style w:type="character" w:customStyle="1" w:styleId="CommentSubjectChar1551">
    <w:name w:val="Comment Subject Char1551"/>
    <w:basedOn w:val="CommentTextChar"/>
    <w:uiPriority w:val="99"/>
    <w:semiHidden/>
    <w:rsid w:val="00510668"/>
    <w:rPr>
      <w:b/>
      <w:bCs/>
      <w:sz w:val="20"/>
      <w:szCs w:val="20"/>
    </w:rPr>
  </w:style>
  <w:style w:type="character" w:customStyle="1" w:styleId="CommentSubjectChar1651">
    <w:name w:val="Comment Subject Char1651"/>
    <w:basedOn w:val="CommentTextChar"/>
    <w:uiPriority w:val="99"/>
    <w:semiHidden/>
    <w:rsid w:val="00510668"/>
    <w:rPr>
      <w:b/>
      <w:bCs/>
      <w:sz w:val="20"/>
      <w:szCs w:val="20"/>
    </w:rPr>
  </w:style>
  <w:style w:type="paragraph" w:customStyle="1" w:styleId="DecimalAligned21">
    <w:name w:val="Decimal Aligned21"/>
    <w:basedOn w:val="Normal"/>
    <w:uiPriority w:val="40"/>
    <w:rsid w:val="00510668"/>
    <w:pPr>
      <w:tabs>
        <w:tab w:val="decimal" w:pos="360"/>
      </w:tabs>
      <w:spacing w:line="276" w:lineRule="auto"/>
      <w:jc w:val="left"/>
    </w:pPr>
    <w:rPr>
      <w:rFonts w:cs="Times New Roman"/>
      <w:lang w:val="en-US"/>
    </w:rPr>
  </w:style>
  <w:style w:type="character" w:customStyle="1" w:styleId="Heading1Char8">
    <w:name w:val="Heading 1 Char8"/>
    <w:basedOn w:val="DefaultParagraphFont"/>
    <w:uiPriority w:val="9"/>
    <w:rsid w:val="006F3DEB"/>
    <w:rPr>
      <w:rFonts w:asciiTheme="majorHAnsi" w:eastAsiaTheme="majorEastAsia" w:hAnsiTheme="majorHAnsi" w:cstheme="majorBidi"/>
      <w:b/>
      <w:bCs/>
      <w:smallCaps/>
      <w:sz w:val="36"/>
      <w:szCs w:val="28"/>
    </w:rPr>
  </w:style>
  <w:style w:type="character" w:customStyle="1" w:styleId="Heading2Char8">
    <w:name w:val="Heading 2 Char8"/>
    <w:basedOn w:val="DefaultParagraphFont"/>
    <w:uiPriority w:val="9"/>
    <w:rsid w:val="006F3DEB"/>
    <w:rPr>
      <w:rFonts w:asciiTheme="majorHAnsi" w:eastAsiaTheme="majorEastAsia" w:hAnsiTheme="majorHAnsi" w:cstheme="majorBidi"/>
      <w:b/>
      <w:bCs/>
      <w:smallCaps/>
      <w:sz w:val="32"/>
      <w:szCs w:val="26"/>
    </w:rPr>
  </w:style>
  <w:style w:type="character" w:customStyle="1" w:styleId="SubtitleChar27">
    <w:name w:val="Subtitle Char27"/>
    <w:aliases w:val="Chapter heading Char26,Chapter heading1 Char9,Chapter heading2 Char9,Chapter heading11 Char9,Chapter heading3 Char9,Chapter heading4 Char9,Chapter heading5 Char9,Chapter heading6 Char9,Chapter heading7 Char9,Chapter heading8 Char9"/>
    <w:basedOn w:val="DefaultParagraphFont"/>
    <w:uiPriority w:val="11"/>
    <w:rsid w:val="006F3DEB"/>
    <w:rPr>
      <w:rFonts w:asciiTheme="majorHAnsi" w:eastAsiaTheme="majorEastAsia" w:hAnsiTheme="majorHAnsi" w:cstheme="majorBidi"/>
      <w:i/>
      <w:iCs/>
      <w:color w:val="5B9BD5" w:themeColor="accent1"/>
      <w:spacing w:val="15"/>
      <w:sz w:val="24"/>
      <w:szCs w:val="24"/>
    </w:rPr>
  </w:style>
  <w:style w:type="numbering" w:customStyle="1" w:styleId="Style117">
    <w:name w:val="Style117"/>
    <w:uiPriority w:val="99"/>
    <w:rsid w:val="006F3DEB"/>
  </w:style>
  <w:style w:type="character" w:customStyle="1" w:styleId="Heading3Char20">
    <w:name w:val="Heading 3 Char20"/>
    <w:aliases w:val="Sub heading Char15,Sub heading1 Char13,Sub heading2 Char10,Sub heading11 Char10,Sub heading3 Char10,Sub heading12 Char10,Sub heading4 Char10,Sub heading5 Char9,Sub heading13 Char9,Sub heading6 Char9,Sub heading14 Char9"/>
    <w:basedOn w:val="DefaultParagraphFont"/>
    <w:uiPriority w:val="9"/>
    <w:rsid w:val="006F3DEB"/>
    <w:rPr>
      <w:rFonts w:asciiTheme="majorHAnsi" w:eastAsiaTheme="majorEastAsia" w:hAnsiTheme="majorHAnsi" w:cstheme="majorBidi"/>
      <w:b/>
      <w:bCs/>
      <w:sz w:val="24"/>
    </w:rPr>
  </w:style>
  <w:style w:type="character" w:customStyle="1" w:styleId="Heading4Char18">
    <w:name w:val="Heading 4 Char18"/>
    <w:basedOn w:val="DefaultParagraphFont"/>
    <w:uiPriority w:val="9"/>
    <w:rsid w:val="006F3DEB"/>
    <w:rPr>
      <w:rFonts w:asciiTheme="majorHAnsi" w:eastAsiaTheme="majorEastAsia" w:hAnsiTheme="majorHAnsi" w:cstheme="majorBidi"/>
      <w:b/>
      <w:bCs/>
      <w:i/>
      <w:iCs/>
      <w:color w:val="5B9BD5" w:themeColor="accent1"/>
    </w:rPr>
  </w:style>
  <w:style w:type="character" w:customStyle="1" w:styleId="Heading5Char28">
    <w:name w:val="Heading 5 Char28"/>
    <w:aliases w:val="Main heading Char54,Main heading1 Char7,Main heading2 Char7,Main heading3 Char8,Main heading4 Char8,Main heading11 Char7,Main heading21 Char8,Main heading5 Char6,Main heading12 Char6,Main heading22 Char6,Main heading31 Char5"/>
    <w:basedOn w:val="DefaultParagraphFont"/>
    <w:uiPriority w:val="9"/>
    <w:rsid w:val="006F3DEB"/>
    <w:rPr>
      <w:rFonts w:asciiTheme="majorHAnsi" w:eastAsiaTheme="majorEastAsia" w:hAnsiTheme="majorHAnsi" w:cstheme="majorBidi"/>
      <w:color w:val="1F4D78" w:themeColor="accent1" w:themeShade="7F"/>
    </w:rPr>
  </w:style>
  <w:style w:type="character" w:customStyle="1" w:styleId="CommentTextChar26">
    <w:name w:val="Comment Text Char26"/>
    <w:basedOn w:val="DefaultParagraphFont"/>
    <w:uiPriority w:val="99"/>
    <w:rsid w:val="006F3DEB"/>
    <w:rPr>
      <w:sz w:val="20"/>
      <w:szCs w:val="20"/>
    </w:rPr>
  </w:style>
  <w:style w:type="character" w:customStyle="1" w:styleId="CommentSubjectChar30">
    <w:name w:val="Comment Subject Char30"/>
    <w:basedOn w:val="CommentTextChar"/>
    <w:uiPriority w:val="99"/>
    <w:semiHidden/>
    <w:rsid w:val="006F3DEB"/>
    <w:rPr>
      <w:b/>
      <w:bCs/>
      <w:sz w:val="20"/>
      <w:szCs w:val="20"/>
    </w:rPr>
  </w:style>
  <w:style w:type="character" w:customStyle="1" w:styleId="BalloonTextChar24">
    <w:name w:val="Balloon Text Char24"/>
    <w:basedOn w:val="DefaultParagraphFont"/>
    <w:uiPriority w:val="99"/>
    <w:semiHidden/>
    <w:rsid w:val="006F3DEB"/>
    <w:rPr>
      <w:rFonts w:ascii="Segoe UI" w:hAnsi="Segoe UI" w:cs="Segoe UI"/>
      <w:sz w:val="18"/>
      <w:szCs w:val="18"/>
    </w:rPr>
  </w:style>
  <w:style w:type="character" w:customStyle="1" w:styleId="HeaderChar24">
    <w:name w:val="Header Char24"/>
    <w:basedOn w:val="DefaultParagraphFont"/>
    <w:uiPriority w:val="99"/>
    <w:rsid w:val="006F3DEB"/>
    <w:rPr>
      <w:sz w:val="24"/>
    </w:rPr>
  </w:style>
  <w:style w:type="character" w:customStyle="1" w:styleId="FooterChar38">
    <w:name w:val="Footer Char38"/>
    <w:basedOn w:val="DefaultParagraphFont"/>
    <w:uiPriority w:val="99"/>
    <w:rsid w:val="006F3DEB"/>
    <w:rPr>
      <w:sz w:val="24"/>
    </w:rPr>
  </w:style>
  <w:style w:type="character" w:customStyle="1" w:styleId="TitleChar20">
    <w:name w:val="Title Char20"/>
    <w:basedOn w:val="DefaultParagraphFont"/>
    <w:uiPriority w:val="10"/>
    <w:rsid w:val="006F3DEB"/>
    <w:rPr>
      <w:rFonts w:asciiTheme="majorHAnsi" w:eastAsiaTheme="majorEastAsia" w:hAnsiTheme="majorHAnsi" w:cstheme="majorBidi"/>
      <w:b/>
      <w:spacing w:val="5"/>
      <w:sz w:val="36"/>
      <w:szCs w:val="52"/>
    </w:rPr>
  </w:style>
  <w:style w:type="character" w:customStyle="1" w:styleId="QuoteChar17">
    <w:name w:val="Quote Char17"/>
    <w:basedOn w:val="DefaultParagraphFont"/>
    <w:uiPriority w:val="29"/>
    <w:rsid w:val="006F3DEB"/>
    <w:rPr>
      <w:i/>
      <w:iCs/>
      <w:color w:val="000000" w:themeColor="text1"/>
    </w:rPr>
  </w:style>
  <w:style w:type="character" w:customStyle="1" w:styleId="IntenseQuoteChar17">
    <w:name w:val="Intense Quote Char17"/>
    <w:basedOn w:val="DefaultParagraphFont"/>
    <w:uiPriority w:val="30"/>
    <w:rsid w:val="006F3DEB"/>
    <w:rPr>
      <w:b/>
      <w:bCs/>
      <w:i/>
      <w:iCs/>
      <w:color w:val="5B9BD5" w:themeColor="accent1"/>
    </w:rPr>
  </w:style>
  <w:style w:type="character" w:customStyle="1" w:styleId="Heading1Char17">
    <w:name w:val="Heading 1 Char17"/>
    <w:basedOn w:val="DefaultParagraphFont"/>
    <w:uiPriority w:val="9"/>
    <w:rsid w:val="006F3DEB"/>
    <w:rPr>
      <w:rFonts w:asciiTheme="majorHAnsi" w:eastAsiaTheme="majorEastAsia" w:hAnsiTheme="majorHAnsi" w:cstheme="majorBidi"/>
      <w:b/>
      <w:sz w:val="36"/>
      <w:szCs w:val="32"/>
      <w:u w:val="single"/>
    </w:rPr>
  </w:style>
  <w:style w:type="character" w:customStyle="1" w:styleId="DocumentMapChar10">
    <w:name w:val="Document Map Char10"/>
    <w:basedOn w:val="DefaultParagraphFont"/>
    <w:uiPriority w:val="99"/>
    <w:semiHidden/>
    <w:rsid w:val="006F3DEB"/>
    <w:rPr>
      <w:rFonts w:ascii="Tahoma" w:hAnsi="Tahoma" w:cs="Tahoma"/>
      <w:sz w:val="16"/>
      <w:szCs w:val="16"/>
    </w:rPr>
  </w:style>
  <w:style w:type="character" w:customStyle="1" w:styleId="DocumentMapChar17">
    <w:name w:val="Document Map Char17"/>
    <w:basedOn w:val="DefaultParagraphFont"/>
    <w:uiPriority w:val="99"/>
    <w:semiHidden/>
    <w:rsid w:val="006F3DEB"/>
    <w:rPr>
      <w:rFonts w:ascii="Tahoma" w:hAnsi="Tahoma" w:cs="Tahoma"/>
      <w:sz w:val="16"/>
      <w:szCs w:val="16"/>
    </w:rPr>
  </w:style>
  <w:style w:type="character" w:customStyle="1" w:styleId="CommentSubjectChar120">
    <w:name w:val="Comment Subject Char120"/>
    <w:basedOn w:val="CommentTextChar"/>
    <w:uiPriority w:val="99"/>
    <w:semiHidden/>
    <w:rsid w:val="006F3DEB"/>
    <w:rPr>
      <w:b/>
      <w:bCs/>
      <w:sz w:val="20"/>
      <w:szCs w:val="20"/>
    </w:rPr>
  </w:style>
  <w:style w:type="character" w:customStyle="1" w:styleId="BalloonTextChar115">
    <w:name w:val="Balloon Text Char115"/>
    <w:basedOn w:val="DefaultParagraphFont"/>
    <w:uiPriority w:val="99"/>
    <w:semiHidden/>
    <w:rsid w:val="006F3DEB"/>
    <w:rPr>
      <w:rFonts w:ascii="Tahoma" w:hAnsi="Tahoma" w:cs="Tahoma"/>
      <w:sz w:val="16"/>
      <w:szCs w:val="16"/>
    </w:rPr>
  </w:style>
  <w:style w:type="character" w:customStyle="1" w:styleId="Heading4Char19">
    <w:name w:val="Heading 4 Char19"/>
    <w:basedOn w:val="DefaultParagraphFont"/>
    <w:uiPriority w:val="9"/>
    <w:rsid w:val="006F3DEB"/>
    <w:rPr>
      <w:rFonts w:asciiTheme="majorHAnsi" w:eastAsiaTheme="majorEastAsia" w:hAnsiTheme="majorHAnsi" w:cstheme="majorBidi"/>
      <w:i/>
      <w:iCs/>
      <w:color w:val="000000" w:themeColor="text1"/>
      <w:sz w:val="24"/>
    </w:rPr>
  </w:style>
  <w:style w:type="character" w:customStyle="1" w:styleId="Heading5Char118">
    <w:name w:val="Heading 5 Char118"/>
    <w:aliases w:val="Main heading Char18"/>
    <w:basedOn w:val="DefaultParagraphFont"/>
    <w:uiPriority w:val="9"/>
    <w:rsid w:val="006F3DEB"/>
    <w:rPr>
      <w:rFonts w:asciiTheme="majorHAnsi" w:eastAsiaTheme="majorEastAsia" w:hAnsiTheme="majorHAnsi" w:cstheme="majorBidi"/>
      <w:color w:val="2E74B5" w:themeColor="accent1" w:themeShade="BF"/>
    </w:rPr>
  </w:style>
  <w:style w:type="character" w:customStyle="1" w:styleId="Heading2Char16">
    <w:name w:val="Heading 2 Char16"/>
    <w:basedOn w:val="DefaultParagraphFont"/>
    <w:uiPriority w:val="9"/>
    <w:rsid w:val="006F3DEB"/>
    <w:rPr>
      <w:rFonts w:asciiTheme="majorHAnsi" w:eastAsiaTheme="majorEastAsia" w:hAnsiTheme="majorHAnsi" w:cstheme="majorBidi"/>
      <w:b/>
      <w:sz w:val="32"/>
      <w:szCs w:val="26"/>
    </w:rPr>
  </w:style>
  <w:style w:type="character" w:customStyle="1" w:styleId="CommentSubjectChar1113">
    <w:name w:val="Comment Subject Char1113"/>
    <w:basedOn w:val="CommentTextChar"/>
    <w:uiPriority w:val="99"/>
    <w:semiHidden/>
    <w:rsid w:val="006F3DEB"/>
    <w:rPr>
      <w:b/>
      <w:bCs/>
      <w:sz w:val="20"/>
      <w:szCs w:val="20"/>
    </w:rPr>
  </w:style>
  <w:style w:type="character" w:customStyle="1" w:styleId="Heading1Char26">
    <w:name w:val="Heading 1 Char26"/>
    <w:basedOn w:val="DefaultParagraphFont"/>
    <w:uiPriority w:val="9"/>
    <w:rsid w:val="006F3DEB"/>
    <w:rPr>
      <w:rFonts w:asciiTheme="majorHAnsi" w:eastAsiaTheme="majorEastAsia" w:hAnsiTheme="majorHAnsi" w:cstheme="majorBidi"/>
      <w:b/>
      <w:sz w:val="36"/>
      <w:szCs w:val="32"/>
    </w:rPr>
  </w:style>
  <w:style w:type="character" w:customStyle="1" w:styleId="Heading2Char26">
    <w:name w:val="Heading 2 Char26"/>
    <w:basedOn w:val="DefaultParagraphFont"/>
    <w:uiPriority w:val="9"/>
    <w:rsid w:val="006F3DEB"/>
    <w:rPr>
      <w:rFonts w:asciiTheme="majorHAnsi" w:eastAsiaTheme="majorEastAsia" w:hAnsiTheme="majorHAnsi" w:cstheme="majorBidi"/>
      <w:b/>
      <w:sz w:val="32"/>
      <w:szCs w:val="26"/>
    </w:rPr>
  </w:style>
  <w:style w:type="character" w:customStyle="1" w:styleId="CommentSubjectChar217">
    <w:name w:val="Comment Subject Char217"/>
    <w:basedOn w:val="CommentTextChar"/>
    <w:uiPriority w:val="99"/>
    <w:semiHidden/>
    <w:rsid w:val="006F3DEB"/>
    <w:rPr>
      <w:b/>
      <w:bCs/>
      <w:sz w:val="20"/>
      <w:szCs w:val="20"/>
    </w:rPr>
  </w:style>
  <w:style w:type="character" w:customStyle="1" w:styleId="Heading5Char29">
    <w:name w:val="Heading 5 Char29"/>
    <w:aliases w:val="Main heading Char19"/>
    <w:basedOn w:val="DefaultParagraphFont"/>
    <w:uiPriority w:val="9"/>
    <w:rsid w:val="006F3DEB"/>
    <w:rPr>
      <w:rFonts w:asciiTheme="majorHAnsi" w:hAnsiTheme="majorHAnsi"/>
      <w:b/>
      <w:sz w:val="36"/>
      <w:u w:val="single"/>
    </w:rPr>
  </w:style>
  <w:style w:type="character" w:customStyle="1" w:styleId="Heading6Char26">
    <w:name w:val="Heading 6 Char26"/>
    <w:basedOn w:val="DefaultParagraphFont"/>
    <w:uiPriority w:val="9"/>
    <w:rsid w:val="006F3DEB"/>
    <w:rPr>
      <w:rFonts w:asciiTheme="majorHAnsi" w:eastAsiaTheme="majorEastAsia" w:hAnsiTheme="majorHAnsi" w:cstheme="majorBidi"/>
      <w:color w:val="1F4D78" w:themeColor="accent1" w:themeShade="7F"/>
    </w:rPr>
  </w:style>
  <w:style w:type="character" w:customStyle="1" w:styleId="Heading1Char36">
    <w:name w:val="Heading 1 Char36"/>
    <w:basedOn w:val="DefaultParagraphFont"/>
    <w:uiPriority w:val="9"/>
    <w:rsid w:val="006F3DEB"/>
    <w:rPr>
      <w:rFonts w:asciiTheme="majorHAnsi" w:eastAsiaTheme="majorEastAsia" w:hAnsiTheme="majorHAnsi" w:cstheme="majorBidi"/>
      <w:b/>
      <w:sz w:val="36"/>
      <w:szCs w:val="32"/>
    </w:rPr>
  </w:style>
  <w:style w:type="character" w:customStyle="1" w:styleId="Heading2Char36">
    <w:name w:val="Heading 2 Char36"/>
    <w:basedOn w:val="DefaultParagraphFont"/>
    <w:uiPriority w:val="9"/>
    <w:rsid w:val="006F3DEB"/>
    <w:rPr>
      <w:rFonts w:asciiTheme="majorHAnsi" w:eastAsiaTheme="majorEastAsia" w:hAnsiTheme="majorHAnsi" w:cstheme="majorBidi"/>
      <w:b/>
      <w:sz w:val="32"/>
      <w:szCs w:val="26"/>
    </w:rPr>
  </w:style>
  <w:style w:type="character" w:customStyle="1" w:styleId="SubtitleChar28">
    <w:name w:val="Subtitle Char28"/>
    <w:aliases w:val="Chapter heading Char113"/>
    <w:basedOn w:val="DefaultParagraphFont"/>
    <w:uiPriority w:val="11"/>
    <w:rsid w:val="006F3DEB"/>
    <w:rPr>
      <w:rFonts w:asciiTheme="majorHAnsi" w:eastAsiaTheme="minorEastAsia" w:hAnsiTheme="majorHAnsi"/>
      <w:b/>
      <w:spacing w:val="15"/>
      <w:sz w:val="36"/>
    </w:rPr>
  </w:style>
  <w:style w:type="character" w:customStyle="1" w:styleId="Heading5Char36">
    <w:name w:val="Heading 5 Char36"/>
    <w:basedOn w:val="DefaultParagraphFont"/>
    <w:uiPriority w:val="9"/>
    <w:rsid w:val="006F3DEB"/>
    <w:rPr>
      <w:rFonts w:asciiTheme="majorHAnsi" w:eastAsiaTheme="majorEastAsia" w:hAnsiTheme="majorHAnsi" w:cstheme="majorBidi"/>
      <w:color w:val="2E74B5" w:themeColor="accent1" w:themeShade="BF"/>
    </w:rPr>
  </w:style>
  <w:style w:type="character" w:customStyle="1" w:styleId="CommentSubjectChar38">
    <w:name w:val="Comment Subject Char38"/>
    <w:basedOn w:val="CommentTextChar"/>
    <w:uiPriority w:val="99"/>
    <w:semiHidden/>
    <w:rsid w:val="006F3DEB"/>
    <w:rPr>
      <w:b/>
      <w:bCs/>
      <w:sz w:val="20"/>
      <w:szCs w:val="20"/>
    </w:rPr>
  </w:style>
  <w:style w:type="character" w:customStyle="1" w:styleId="HeaderChar36">
    <w:name w:val="Header Char36"/>
    <w:basedOn w:val="DefaultParagraphFont"/>
    <w:uiPriority w:val="99"/>
    <w:rsid w:val="006F3DEB"/>
    <w:rPr>
      <w:sz w:val="24"/>
    </w:rPr>
  </w:style>
  <w:style w:type="character" w:customStyle="1" w:styleId="FooterChar39">
    <w:name w:val="Footer Char39"/>
    <w:basedOn w:val="DefaultParagraphFont"/>
    <w:uiPriority w:val="99"/>
    <w:rsid w:val="006F3DEB"/>
    <w:rPr>
      <w:sz w:val="24"/>
    </w:rPr>
  </w:style>
  <w:style w:type="character" w:customStyle="1" w:styleId="CommentSubjectChar47">
    <w:name w:val="Comment Subject Char47"/>
    <w:basedOn w:val="CommentTextChar"/>
    <w:uiPriority w:val="99"/>
    <w:semiHidden/>
    <w:rsid w:val="006F3DEB"/>
    <w:rPr>
      <w:b/>
      <w:bCs/>
      <w:sz w:val="20"/>
      <w:szCs w:val="20"/>
    </w:rPr>
  </w:style>
  <w:style w:type="character" w:customStyle="1" w:styleId="BalloonTextChar46">
    <w:name w:val="Balloon Text Char46"/>
    <w:basedOn w:val="DefaultParagraphFont"/>
    <w:uiPriority w:val="99"/>
    <w:semiHidden/>
    <w:rsid w:val="006F3DEB"/>
    <w:rPr>
      <w:rFonts w:ascii="Segoe UI" w:hAnsi="Segoe UI" w:cs="Segoe UI"/>
      <w:sz w:val="18"/>
      <w:szCs w:val="18"/>
    </w:rPr>
  </w:style>
  <w:style w:type="character" w:customStyle="1" w:styleId="Heading5Char46">
    <w:name w:val="Heading 5 Char46"/>
    <w:aliases w:val="Main heading Char26,Main heading1 Char13"/>
    <w:basedOn w:val="DefaultParagraphFont"/>
    <w:uiPriority w:val="9"/>
    <w:rsid w:val="006F3DEB"/>
    <w:rPr>
      <w:rFonts w:asciiTheme="majorHAnsi" w:hAnsiTheme="majorHAnsi"/>
      <w:b/>
      <w:sz w:val="36"/>
      <w:u w:val="single"/>
    </w:rPr>
  </w:style>
  <w:style w:type="character" w:customStyle="1" w:styleId="SubtitleChar36">
    <w:name w:val="Subtitle Char36"/>
    <w:aliases w:val="Chapter heading Char27,Chapter heading1 Char15,Subtitle Char312,Chapter heading Char212"/>
    <w:basedOn w:val="DefaultParagraphFont"/>
    <w:uiPriority w:val="11"/>
    <w:rsid w:val="006F3DEB"/>
    <w:rPr>
      <w:rFonts w:asciiTheme="majorHAnsi" w:eastAsiaTheme="minorEastAsia" w:hAnsiTheme="majorHAnsi"/>
      <w:b/>
      <w:spacing w:val="15"/>
      <w:sz w:val="36"/>
    </w:rPr>
  </w:style>
  <w:style w:type="character" w:customStyle="1" w:styleId="DocumentMapChar26">
    <w:name w:val="Document Map Char26"/>
    <w:basedOn w:val="DefaultParagraphFont"/>
    <w:uiPriority w:val="99"/>
    <w:semiHidden/>
    <w:rsid w:val="006F3DEB"/>
    <w:rPr>
      <w:rFonts w:ascii="Tahoma" w:hAnsi="Tahoma" w:cs="Tahoma"/>
      <w:sz w:val="16"/>
      <w:szCs w:val="16"/>
    </w:rPr>
  </w:style>
  <w:style w:type="character" w:customStyle="1" w:styleId="CommentSubjectChar127">
    <w:name w:val="Comment Subject Char127"/>
    <w:basedOn w:val="CommentTextChar"/>
    <w:uiPriority w:val="99"/>
    <w:semiHidden/>
    <w:rsid w:val="006F3DEB"/>
    <w:rPr>
      <w:b/>
      <w:bCs/>
      <w:sz w:val="20"/>
      <w:szCs w:val="20"/>
    </w:rPr>
  </w:style>
  <w:style w:type="character" w:customStyle="1" w:styleId="CommentSubjectChar218">
    <w:name w:val="Comment Subject Char218"/>
    <w:basedOn w:val="CommentTextChar"/>
    <w:uiPriority w:val="99"/>
    <w:semiHidden/>
    <w:rsid w:val="006F3DEB"/>
    <w:rPr>
      <w:b/>
      <w:bCs/>
      <w:sz w:val="20"/>
      <w:szCs w:val="20"/>
    </w:rPr>
  </w:style>
  <w:style w:type="character" w:customStyle="1" w:styleId="CommentSubjectChar317">
    <w:name w:val="Comment Subject Char317"/>
    <w:basedOn w:val="CommentTextChar"/>
    <w:uiPriority w:val="99"/>
    <w:semiHidden/>
    <w:rsid w:val="006F3DEB"/>
    <w:rPr>
      <w:b/>
      <w:bCs/>
      <w:sz w:val="20"/>
      <w:szCs w:val="20"/>
    </w:rPr>
  </w:style>
  <w:style w:type="character" w:customStyle="1" w:styleId="SubtitleChar46">
    <w:name w:val="Subtitle Char46"/>
    <w:aliases w:val="Chapter heading Char45,Subtitle Char412"/>
    <w:basedOn w:val="DefaultParagraphFont"/>
    <w:uiPriority w:val="11"/>
    <w:rsid w:val="006F3DEB"/>
    <w:rPr>
      <w:rFonts w:asciiTheme="majorHAnsi" w:eastAsiaTheme="minorEastAsia" w:hAnsiTheme="majorHAnsi"/>
      <w:b/>
      <w:spacing w:val="15"/>
      <w:sz w:val="36"/>
    </w:rPr>
  </w:style>
  <w:style w:type="character" w:customStyle="1" w:styleId="Heading5Char56">
    <w:name w:val="Heading 5 Char56"/>
    <w:aliases w:val="Main heading1 Char23,Main heading2 Char13,Main heading11 Char13,Main heading111 Char1"/>
    <w:basedOn w:val="DefaultParagraphFont"/>
    <w:uiPriority w:val="9"/>
    <w:rsid w:val="006F3DEB"/>
    <w:rPr>
      <w:rFonts w:asciiTheme="majorHAnsi" w:eastAsiaTheme="majorEastAsia" w:hAnsiTheme="majorHAnsi" w:cstheme="majorBidi"/>
      <w:color w:val="2E74B5" w:themeColor="accent1" w:themeShade="BF"/>
    </w:rPr>
  </w:style>
  <w:style w:type="character" w:customStyle="1" w:styleId="CommentSubjectChar57">
    <w:name w:val="Comment Subject Char57"/>
    <w:basedOn w:val="CommentTextChar"/>
    <w:uiPriority w:val="99"/>
    <w:semiHidden/>
    <w:rsid w:val="006F3DEB"/>
    <w:rPr>
      <w:b/>
      <w:bCs/>
      <w:sz w:val="20"/>
      <w:szCs w:val="20"/>
    </w:rPr>
  </w:style>
  <w:style w:type="character" w:customStyle="1" w:styleId="FooterChar56">
    <w:name w:val="Footer Char56"/>
    <w:basedOn w:val="DefaultParagraphFont"/>
    <w:uiPriority w:val="99"/>
    <w:rsid w:val="006F3DEB"/>
    <w:rPr>
      <w:sz w:val="24"/>
    </w:rPr>
  </w:style>
  <w:style w:type="character" w:customStyle="1" w:styleId="CommentSubjectChar67">
    <w:name w:val="Comment Subject Char67"/>
    <w:basedOn w:val="CommentTextChar"/>
    <w:uiPriority w:val="99"/>
    <w:semiHidden/>
    <w:rsid w:val="006F3DEB"/>
    <w:rPr>
      <w:b/>
      <w:bCs/>
      <w:sz w:val="20"/>
      <w:szCs w:val="20"/>
    </w:rPr>
  </w:style>
  <w:style w:type="character" w:customStyle="1" w:styleId="FooterChar66">
    <w:name w:val="Footer Char66"/>
    <w:basedOn w:val="DefaultParagraphFont"/>
    <w:uiPriority w:val="99"/>
    <w:rsid w:val="006F3DEB"/>
    <w:rPr>
      <w:sz w:val="24"/>
    </w:rPr>
  </w:style>
  <w:style w:type="character" w:customStyle="1" w:styleId="CommentSubjectChar77">
    <w:name w:val="Comment Subject Char77"/>
    <w:basedOn w:val="CommentTextChar"/>
    <w:uiPriority w:val="99"/>
    <w:semiHidden/>
    <w:rsid w:val="006F3DEB"/>
    <w:rPr>
      <w:b/>
      <w:bCs/>
      <w:sz w:val="20"/>
      <w:szCs w:val="20"/>
    </w:rPr>
  </w:style>
  <w:style w:type="character" w:customStyle="1" w:styleId="FooterChar76">
    <w:name w:val="Footer Char76"/>
    <w:basedOn w:val="DefaultParagraphFont"/>
    <w:uiPriority w:val="99"/>
    <w:rsid w:val="006F3DEB"/>
    <w:rPr>
      <w:sz w:val="24"/>
    </w:rPr>
  </w:style>
  <w:style w:type="character" w:customStyle="1" w:styleId="CommentSubjectChar87">
    <w:name w:val="Comment Subject Char87"/>
    <w:basedOn w:val="CommentTextChar"/>
    <w:uiPriority w:val="99"/>
    <w:semiHidden/>
    <w:rsid w:val="006F3DEB"/>
    <w:rPr>
      <w:b/>
      <w:bCs/>
      <w:sz w:val="20"/>
      <w:szCs w:val="20"/>
    </w:rPr>
  </w:style>
  <w:style w:type="character" w:customStyle="1" w:styleId="NoSpacingChar18">
    <w:name w:val="No Spacing Char18"/>
    <w:aliases w:val="Fig legend Char18,Fig legend1 Char18,Fig legend2 Char18,Fig legend3 Char18,Fig legend11 Char18,Fig legend21 Char18,Fig legend4 Char18,Fig legend5 Char18,Fig legend6 Char18,Fig legend7 Char18,Fig legend8 Char18,Fig legend9 Char18"/>
    <w:basedOn w:val="DefaultParagraphFont"/>
    <w:uiPriority w:val="1"/>
    <w:rsid w:val="006F3DEB"/>
  </w:style>
  <w:style w:type="character" w:customStyle="1" w:styleId="Heading5Char95">
    <w:name w:val="Heading 5 Char95"/>
    <w:aliases w:val="Main heading Char36,Main heading Char312"/>
    <w:basedOn w:val="DefaultParagraphFont"/>
    <w:uiPriority w:val="9"/>
    <w:rsid w:val="006F3DEB"/>
    <w:rPr>
      <w:rFonts w:asciiTheme="majorHAnsi" w:eastAsiaTheme="majorEastAsia" w:hAnsiTheme="majorHAnsi" w:cstheme="majorBidi"/>
      <w:b/>
      <w:smallCaps/>
      <w:sz w:val="32"/>
    </w:rPr>
  </w:style>
  <w:style w:type="character" w:customStyle="1" w:styleId="Heading1Char46">
    <w:name w:val="Heading 1 Char46"/>
    <w:basedOn w:val="DefaultParagraphFont"/>
    <w:uiPriority w:val="9"/>
    <w:rsid w:val="006F3DEB"/>
    <w:rPr>
      <w:rFonts w:asciiTheme="majorHAnsi" w:eastAsiaTheme="majorEastAsia" w:hAnsiTheme="majorHAnsi" w:cstheme="majorBidi"/>
      <w:b/>
      <w:sz w:val="36"/>
      <w:szCs w:val="32"/>
    </w:rPr>
  </w:style>
  <w:style w:type="character" w:customStyle="1" w:styleId="Heading2Char46">
    <w:name w:val="Heading 2 Char46"/>
    <w:basedOn w:val="DefaultParagraphFont"/>
    <w:uiPriority w:val="9"/>
    <w:rsid w:val="006F3DEB"/>
    <w:rPr>
      <w:rFonts w:asciiTheme="majorHAnsi" w:eastAsiaTheme="majorEastAsia" w:hAnsiTheme="majorHAnsi" w:cstheme="majorBidi"/>
      <w:b/>
      <w:sz w:val="32"/>
      <w:szCs w:val="26"/>
    </w:rPr>
  </w:style>
  <w:style w:type="character" w:customStyle="1" w:styleId="Heading3Char113">
    <w:name w:val="Heading 3 Char113"/>
    <w:basedOn w:val="DefaultParagraphFont"/>
    <w:uiPriority w:val="9"/>
    <w:rsid w:val="006F3DEB"/>
    <w:rPr>
      <w:rFonts w:asciiTheme="majorHAnsi" w:eastAsiaTheme="majorEastAsia" w:hAnsiTheme="majorHAnsi" w:cstheme="majorBidi"/>
      <w:b/>
      <w:sz w:val="28"/>
      <w:szCs w:val="24"/>
    </w:rPr>
  </w:style>
  <w:style w:type="character" w:customStyle="1" w:styleId="CommentSubjectChar97">
    <w:name w:val="Comment Subject Char97"/>
    <w:basedOn w:val="CommentTextChar"/>
    <w:uiPriority w:val="99"/>
    <w:semiHidden/>
    <w:rsid w:val="006F3DEB"/>
    <w:rPr>
      <w:b/>
      <w:bCs/>
      <w:sz w:val="20"/>
      <w:szCs w:val="20"/>
    </w:rPr>
  </w:style>
  <w:style w:type="character" w:customStyle="1" w:styleId="Heading4Char26">
    <w:name w:val="Heading 4 Char26"/>
    <w:basedOn w:val="DefaultParagraphFont"/>
    <w:uiPriority w:val="9"/>
    <w:rsid w:val="006F3DEB"/>
    <w:rPr>
      <w:rFonts w:asciiTheme="majorHAnsi" w:eastAsiaTheme="majorEastAsia" w:hAnsiTheme="majorHAnsi" w:cstheme="majorBidi"/>
      <w:b/>
      <w:iCs/>
      <w:sz w:val="28"/>
    </w:rPr>
  </w:style>
  <w:style w:type="character" w:customStyle="1" w:styleId="TitleChar36">
    <w:name w:val="Title Char36"/>
    <w:aliases w:val="Main heading Char46"/>
    <w:basedOn w:val="DefaultParagraphFont"/>
    <w:uiPriority w:val="10"/>
    <w:rsid w:val="006F3DEB"/>
    <w:rPr>
      <w:rFonts w:asciiTheme="majorHAnsi" w:eastAsiaTheme="majorEastAsia" w:hAnsiTheme="majorHAnsi" w:cstheme="majorBidi"/>
      <w:b/>
      <w:spacing w:val="-10"/>
      <w:kern w:val="28"/>
      <w:sz w:val="36"/>
      <w:szCs w:val="56"/>
    </w:rPr>
  </w:style>
  <w:style w:type="character" w:customStyle="1" w:styleId="CommentSubjectChar107">
    <w:name w:val="Comment Subject Char107"/>
    <w:basedOn w:val="CommentTextChar"/>
    <w:uiPriority w:val="99"/>
    <w:semiHidden/>
    <w:rsid w:val="006F3DEB"/>
    <w:rPr>
      <w:b/>
      <w:bCs/>
      <w:sz w:val="20"/>
      <w:szCs w:val="20"/>
    </w:rPr>
  </w:style>
  <w:style w:type="character" w:customStyle="1" w:styleId="TitleChar46">
    <w:name w:val="Title Char46"/>
    <w:basedOn w:val="DefaultParagraphFont"/>
    <w:uiPriority w:val="10"/>
    <w:rsid w:val="006F3DEB"/>
    <w:rPr>
      <w:rFonts w:asciiTheme="majorHAnsi" w:eastAsiaTheme="majorEastAsia" w:hAnsiTheme="majorHAnsi" w:cstheme="majorBidi"/>
      <w:color w:val="000000" w:themeColor="text1"/>
      <w:sz w:val="56"/>
      <w:szCs w:val="56"/>
    </w:rPr>
  </w:style>
  <w:style w:type="character" w:customStyle="1" w:styleId="QuoteChar18">
    <w:name w:val="Quote Char18"/>
    <w:basedOn w:val="DefaultParagraphFont"/>
    <w:uiPriority w:val="29"/>
    <w:rsid w:val="006F3DEB"/>
    <w:rPr>
      <w:i/>
      <w:iCs/>
      <w:color w:val="000000" w:themeColor="text1"/>
    </w:rPr>
  </w:style>
  <w:style w:type="character" w:customStyle="1" w:styleId="IntenseQuoteChar18">
    <w:name w:val="Intense Quote Char18"/>
    <w:basedOn w:val="DefaultParagraphFont"/>
    <w:uiPriority w:val="30"/>
    <w:rsid w:val="006F3DEB"/>
    <w:rPr>
      <w:color w:val="000000" w:themeColor="text1"/>
      <w:shd w:val="clear" w:color="auto" w:fill="F2F2F2" w:themeFill="background1" w:themeFillShade="F2"/>
    </w:rPr>
  </w:style>
  <w:style w:type="character" w:customStyle="1" w:styleId="Heading3Char26">
    <w:name w:val="Heading 3 Char26"/>
    <w:basedOn w:val="DefaultParagraphFont"/>
    <w:uiPriority w:val="9"/>
    <w:rsid w:val="006F3DEB"/>
    <w:rPr>
      <w:rFonts w:asciiTheme="majorHAnsi" w:eastAsiaTheme="majorEastAsia" w:hAnsiTheme="majorHAnsi" w:cstheme="majorBidi"/>
      <w:b/>
      <w:bCs/>
      <w:smallCaps/>
      <w:color w:val="000000" w:themeColor="text1"/>
      <w:sz w:val="28"/>
    </w:rPr>
  </w:style>
  <w:style w:type="character" w:customStyle="1" w:styleId="CommentSubjectChar137">
    <w:name w:val="Comment Subject Char137"/>
    <w:basedOn w:val="CommentTextChar"/>
    <w:uiPriority w:val="99"/>
    <w:semiHidden/>
    <w:rsid w:val="006F3DEB"/>
    <w:rPr>
      <w:b/>
      <w:bCs/>
      <w:sz w:val="20"/>
      <w:szCs w:val="20"/>
    </w:rPr>
  </w:style>
  <w:style w:type="character" w:customStyle="1" w:styleId="TitleChar56">
    <w:name w:val="Title Char56"/>
    <w:basedOn w:val="DefaultParagraphFont"/>
    <w:uiPriority w:val="10"/>
    <w:rsid w:val="006F3DEB"/>
    <w:rPr>
      <w:rFonts w:asciiTheme="majorHAnsi" w:eastAsiaTheme="majorEastAsia" w:hAnsiTheme="majorHAnsi" w:cstheme="majorBidi"/>
      <w:b/>
      <w:color w:val="000000" w:themeColor="text1"/>
      <w:sz w:val="32"/>
      <w:szCs w:val="56"/>
    </w:rPr>
  </w:style>
  <w:style w:type="character" w:customStyle="1" w:styleId="QuoteChar26">
    <w:name w:val="Quote Char26"/>
    <w:basedOn w:val="DefaultParagraphFont"/>
    <w:uiPriority w:val="29"/>
    <w:rsid w:val="006F3DEB"/>
    <w:rPr>
      <w:i/>
      <w:iCs/>
      <w:color w:val="000000" w:themeColor="text1"/>
    </w:rPr>
  </w:style>
  <w:style w:type="character" w:customStyle="1" w:styleId="IntenseQuoteChar26">
    <w:name w:val="Intense Quote Char26"/>
    <w:basedOn w:val="DefaultParagraphFont"/>
    <w:uiPriority w:val="30"/>
    <w:rsid w:val="006F3DEB"/>
    <w:rPr>
      <w:color w:val="000000" w:themeColor="text1"/>
      <w:shd w:val="clear" w:color="auto" w:fill="F2F2F2" w:themeFill="background1" w:themeFillShade="F2"/>
    </w:rPr>
  </w:style>
  <w:style w:type="character" w:customStyle="1" w:styleId="Heading3Char36">
    <w:name w:val="Heading 3 Char36"/>
    <w:aliases w:val="Sub heading Char16,Heading 3 Char312"/>
    <w:basedOn w:val="DefaultParagraphFont"/>
    <w:uiPriority w:val="9"/>
    <w:rsid w:val="006F3DEB"/>
    <w:rPr>
      <w:rFonts w:asciiTheme="majorHAnsi" w:eastAsiaTheme="majorEastAsia" w:hAnsiTheme="majorHAnsi" w:cstheme="majorBidi"/>
      <w:b/>
      <w:bCs/>
      <w:smallCaps/>
      <w:color w:val="000000" w:themeColor="text1"/>
      <w:sz w:val="24"/>
    </w:rPr>
  </w:style>
  <w:style w:type="character" w:customStyle="1" w:styleId="Heading4Char36">
    <w:name w:val="Heading 4 Char36"/>
    <w:basedOn w:val="DefaultParagraphFont"/>
    <w:uiPriority w:val="9"/>
    <w:rsid w:val="006F3DEB"/>
    <w:rPr>
      <w:rFonts w:asciiTheme="majorHAnsi" w:eastAsiaTheme="majorEastAsia" w:hAnsiTheme="majorHAnsi" w:cstheme="majorBidi"/>
      <w:b/>
      <w:bCs/>
      <w:iCs/>
      <w:smallCaps/>
      <w:color w:val="000000" w:themeColor="text1"/>
      <w:sz w:val="28"/>
    </w:rPr>
  </w:style>
  <w:style w:type="character" w:customStyle="1" w:styleId="CommentSubjectChar147">
    <w:name w:val="Comment Subject Char147"/>
    <w:basedOn w:val="CommentTextChar"/>
    <w:uiPriority w:val="99"/>
    <w:semiHidden/>
    <w:rsid w:val="006F3DEB"/>
    <w:rPr>
      <w:b/>
      <w:bCs/>
      <w:sz w:val="20"/>
      <w:szCs w:val="20"/>
    </w:rPr>
  </w:style>
  <w:style w:type="character" w:customStyle="1" w:styleId="IntenseQuoteChar36">
    <w:name w:val="Intense Quote Char36"/>
    <w:basedOn w:val="DefaultParagraphFont"/>
    <w:uiPriority w:val="30"/>
    <w:rsid w:val="006F3DEB"/>
    <w:rPr>
      <w:color w:val="000000" w:themeColor="text1"/>
      <w:shd w:val="clear" w:color="auto" w:fill="F2F2F2" w:themeFill="background1" w:themeFillShade="F2"/>
    </w:rPr>
  </w:style>
  <w:style w:type="character" w:customStyle="1" w:styleId="Heading3Char46">
    <w:name w:val="Heading 3 Char46"/>
    <w:basedOn w:val="DefaultParagraphFont"/>
    <w:uiPriority w:val="9"/>
    <w:rsid w:val="006F3DEB"/>
    <w:rPr>
      <w:rFonts w:asciiTheme="majorHAnsi" w:eastAsiaTheme="majorEastAsia" w:hAnsiTheme="majorHAnsi" w:cstheme="majorBidi"/>
      <w:b/>
      <w:bCs/>
      <w:color w:val="000000" w:themeColor="text1"/>
      <w:sz w:val="28"/>
    </w:rPr>
  </w:style>
  <w:style w:type="character" w:customStyle="1" w:styleId="CommentSubjectChar157">
    <w:name w:val="Comment Subject Char157"/>
    <w:basedOn w:val="CommentTextChar"/>
    <w:uiPriority w:val="99"/>
    <w:semiHidden/>
    <w:rsid w:val="006F3DEB"/>
    <w:rPr>
      <w:b/>
      <w:bCs/>
      <w:sz w:val="20"/>
      <w:szCs w:val="20"/>
    </w:rPr>
  </w:style>
  <w:style w:type="character" w:customStyle="1" w:styleId="IntenseQuoteChar46">
    <w:name w:val="Intense Quote Char46"/>
    <w:basedOn w:val="DefaultParagraphFont"/>
    <w:uiPriority w:val="30"/>
    <w:rsid w:val="006F3DEB"/>
    <w:rPr>
      <w:color w:val="000000" w:themeColor="text1"/>
      <w:shd w:val="clear" w:color="auto" w:fill="F2F2F2" w:themeFill="background1" w:themeFillShade="F2"/>
    </w:rPr>
  </w:style>
  <w:style w:type="character" w:customStyle="1" w:styleId="NoSpacingChar19">
    <w:name w:val="No Spacing Char19"/>
    <w:aliases w:val="Fig legend Char19,Fig legend1 Char19,Fig legend2 Char19,Fig legend3 Char19,Fig legend11 Char19,Fig legend21 Char19,Fig legend4 Char19,Fig legend5 Char19,Fig legend6 Char19,Fig legend7 Char19,Fig legend8 Char19,Fig legend9 Char19"/>
    <w:basedOn w:val="DefaultParagraphFont"/>
    <w:uiPriority w:val="1"/>
    <w:rsid w:val="006F3DEB"/>
    <w:rPr>
      <w:sz w:val="20"/>
    </w:rPr>
  </w:style>
  <w:style w:type="character" w:customStyle="1" w:styleId="NoSpacingChar26">
    <w:name w:val="No Spacing Char26"/>
    <w:aliases w:val="Fig legend Char25,Fig legend1 Char25,Fig legend2 Char25,Fig legend3 Char25,Fig legend11 Char25,Fig legend21 Char25,Fig legend4 Char25,Fig legend5 Char25,Fig legend6 Char25,Fig legend7 Char25,Fig legend8 Char25,Fig legend9 Char25"/>
    <w:basedOn w:val="DefaultParagraphFont"/>
    <w:uiPriority w:val="1"/>
    <w:rsid w:val="006F3DEB"/>
    <w:rPr>
      <w:sz w:val="20"/>
    </w:rPr>
  </w:style>
  <w:style w:type="character" w:customStyle="1" w:styleId="CommentSubjectChar167">
    <w:name w:val="Comment Subject Char167"/>
    <w:basedOn w:val="CommentTextChar"/>
    <w:uiPriority w:val="99"/>
    <w:semiHidden/>
    <w:rsid w:val="006F3DEB"/>
    <w:rPr>
      <w:b/>
      <w:bCs/>
      <w:sz w:val="20"/>
      <w:szCs w:val="20"/>
    </w:rPr>
  </w:style>
  <w:style w:type="paragraph" w:customStyle="1" w:styleId="DecimalAligned4">
    <w:name w:val="Decimal Aligned4"/>
    <w:basedOn w:val="Normal"/>
    <w:uiPriority w:val="40"/>
    <w:rsid w:val="006F3DEB"/>
    <w:pPr>
      <w:tabs>
        <w:tab w:val="decimal" w:pos="360"/>
      </w:tabs>
      <w:spacing w:line="276" w:lineRule="auto"/>
      <w:jc w:val="left"/>
    </w:pPr>
    <w:rPr>
      <w:rFonts w:cs="Times New Roman"/>
      <w:lang w:val="en-US"/>
    </w:rPr>
  </w:style>
  <w:style w:type="character" w:customStyle="1" w:styleId="FootnoteTextChar7">
    <w:name w:val="Footnote Text Char7"/>
    <w:basedOn w:val="DefaultParagraphFont"/>
    <w:uiPriority w:val="99"/>
    <w:rsid w:val="006F3DEB"/>
    <w:rPr>
      <w:rFonts w:cs="Times New Roman"/>
      <w:sz w:val="20"/>
      <w:szCs w:val="20"/>
      <w:lang w:val="en-US"/>
    </w:rPr>
  </w:style>
  <w:style w:type="paragraph" w:customStyle="1" w:styleId="H33">
    <w:name w:val="H33"/>
    <w:basedOn w:val="Normal"/>
    <w:next w:val="Heading3"/>
    <w:autoRedefine/>
    <w:rsid w:val="006F3DEB"/>
    <w:rPr>
      <w:b/>
    </w:rPr>
  </w:style>
  <w:style w:type="character" w:customStyle="1" w:styleId="H3Char3">
    <w:name w:val="H3 Char3"/>
    <w:basedOn w:val="DefaultParagraphFont"/>
    <w:rsid w:val="006F3DEB"/>
    <w:rPr>
      <w:b/>
    </w:rPr>
  </w:style>
  <w:style w:type="character" w:customStyle="1" w:styleId="BodyTextChar4">
    <w:name w:val="Body Text Char4"/>
    <w:basedOn w:val="DefaultParagraphFont"/>
    <w:uiPriority w:val="99"/>
    <w:semiHidden/>
    <w:rsid w:val="006F3DEB"/>
  </w:style>
  <w:style w:type="character" w:customStyle="1" w:styleId="BodyText2Char4">
    <w:name w:val="Body Text 2 Char4"/>
    <w:basedOn w:val="DefaultParagraphFont"/>
    <w:uiPriority w:val="99"/>
    <w:semiHidden/>
    <w:rsid w:val="006F3DEB"/>
  </w:style>
  <w:style w:type="character" w:customStyle="1" w:styleId="BodyText3Char4">
    <w:name w:val="Body Text 3 Char4"/>
    <w:basedOn w:val="DefaultParagraphFont"/>
    <w:uiPriority w:val="99"/>
    <w:semiHidden/>
    <w:rsid w:val="006F3DEB"/>
    <w:rPr>
      <w:sz w:val="16"/>
      <w:szCs w:val="16"/>
    </w:rPr>
  </w:style>
  <w:style w:type="character" w:customStyle="1" w:styleId="BodyTextFirstIndentChar4">
    <w:name w:val="Body Text First Indent Char4"/>
    <w:basedOn w:val="BodyTextChar"/>
    <w:uiPriority w:val="99"/>
    <w:semiHidden/>
    <w:rsid w:val="006F3DEB"/>
  </w:style>
  <w:style w:type="character" w:customStyle="1" w:styleId="BodyTextFirstIndentChar13">
    <w:name w:val="Body Text First Indent Char13"/>
    <w:basedOn w:val="BodyTextChar"/>
    <w:uiPriority w:val="99"/>
    <w:semiHidden/>
    <w:rsid w:val="006F3DEB"/>
  </w:style>
  <w:style w:type="character" w:customStyle="1" w:styleId="BodyTextIndentChar4">
    <w:name w:val="Body Text Indent Char4"/>
    <w:basedOn w:val="DefaultParagraphFont"/>
    <w:uiPriority w:val="99"/>
    <w:semiHidden/>
    <w:rsid w:val="006F3DEB"/>
  </w:style>
  <w:style w:type="character" w:customStyle="1" w:styleId="BodyTextFirstIndent2Char4">
    <w:name w:val="Body Text First Indent 2 Char4"/>
    <w:basedOn w:val="BodyTextIndentChar"/>
    <w:uiPriority w:val="99"/>
    <w:semiHidden/>
    <w:rsid w:val="006F3DEB"/>
  </w:style>
  <w:style w:type="character" w:customStyle="1" w:styleId="BodyTextFirstIndent2Char13">
    <w:name w:val="Body Text First Indent 2 Char13"/>
    <w:basedOn w:val="BodyTextIndentChar"/>
    <w:uiPriority w:val="99"/>
    <w:semiHidden/>
    <w:rsid w:val="006F3DEB"/>
  </w:style>
  <w:style w:type="character" w:customStyle="1" w:styleId="BodyTextIndent2Char4">
    <w:name w:val="Body Text Indent 2 Char4"/>
    <w:basedOn w:val="DefaultParagraphFont"/>
    <w:uiPriority w:val="99"/>
    <w:semiHidden/>
    <w:rsid w:val="006F3DEB"/>
  </w:style>
  <w:style w:type="character" w:customStyle="1" w:styleId="BodyTextIndent3Char4">
    <w:name w:val="Body Text Indent 3 Char4"/>
    <w:basedOn w:val="DefaultParagraphFont"/>
    <w:uiPriority w:val="99"/>
    <w:semiHidden/>
    <w:rsid w:val="006F3DEB"/>
    <w:rPr>
      <w:sz w:val="16"/>
      <w:szCs w:val="16"/>
    </w:rPr>
  </w:style>
  <w:style w:type="character" w:customStyle="1" w:styleId="ClosingChar4">
    <w:name w:val="Closing Char4"/>
    <w:basedOn w:val="DefaultParagraphFont"/>
    <w:uiPriority w:val="99"/>
    <w:semiHidden/>
    <w:rsid w:val="006F3DEB"/>
  </w:style>
  <w:style w:type="character" w:customStyle="1" w:styleId="DateChar4">
    <w:name w:val="Date Char4"/>
    <w:basedOn w:val="DefaultParagraphFont"/>
    <w:uiPriority w:val="99"/>
    <w:semiHidden/>
    <w:rsid w:val="006F3DEB"/>
  </w:style>
  <w:style w:type="character" w:customStyle="1" w:styleId="E-mailSignatureChar4">
    <w:name w:val="E-mail Signature Char4"/>
    <w:basedOn w:val="DefaultParagraphFont"/>
    <w:uiPriority w:val="99"/>
    <w:semiHidden/>
    <w:rsid w:val="006F3DEB"/>
  </w:style>
  <w:style w:type="character" w:customStyle="1" w:styleId="EndnoteTextChar4">
    <w:name w:val="Endnote Text Char4"/>
    <w:basedOn w:val="DefaultParagraphFont"/>
    <w:uiPriority w:val="99"/>
    <w:semiHidden/>
    <w:rsid w:val="006F3DEB"/>
    <w:rPr>
      <w:sz w:val="20"/>
      <w:szCs w:val="20"/>
    </w:rPr>
  </w:style>
  <w:style w:type="character" w:customStyle="1" w:styleId="HTMLAddressChar4">
    <w:name w:val="HTML Address Char4"/>
    <w:basedOn w:val="DefaultParagraphFont"/>
    <w:uiPriority w:val="99"/>
    <w:semiHidden/>
    <w:rsid w:val="006F3DEB"/>
    <w:rPr>
      <w:i/>
      <w:iCs/>
    </w:rPr>
  </w:style>
  <w:style w:type="character" w:customStyle="1" w:styleId="HTMLPreformattedChar4">
    <w:name w:val="HTML Preformatted Char4"/>
    <w:basedOn w:val="DefaultParagraphFont"/>
    <w:uiPriority w:val="99"/>
    <w:semiHidden/>
    <w:rsid w:val="006F3DEB"/>
    <w:rPr>
      <w:rFonts w:ascii="Consolas" w:hAnsi="Consolas"/>
      <w:sz w:val="20"/>
      <w:szCs w:val="20"/>
    </w:rPr>
  </w:style>
  <w:style w:type="character" w:customStyle="1" w:styleId="MacroTextChar4">
    <w:name w:val="Macro Text Char4"/>
    <w:basedOn w:val="DefaultParagraphFont"/>
    <w:uiPriority w:val="99"/>
    <w:semiHidden/>
    <w:rsid w:val="006F3DEB"/>
    <w:rPr>
      <w:rFonts w:ascii="Consolas" w:hAnsi="Consolas"/>
      <w:sz w:val="20"/>
      <w:szCs w:val="20"/>
    </w:rPr>
  </w:style>
  <w:style w:type="character" w:customStyle="1" w:styleId="MessageHeaderChar4">
    <w:name w:val="Message Header Char4"/>
    <w:basedOn w:val="DefaultParagraphFont"/>
    <w:uiPriority w:val="99"/>
    <w:semiHidden/>
    <w:rsid w:val="006F3DEB"/>
    <w:rPr>
      <w:rFonts w:asciiTheme="majorHAnsi" w:eastAsiaTheme="majorEastAsia" w:hAnsiTheme="majorHAnsi" w:cstheme="majorBidi"/>
      <w:sz w:val="24"/>
      <w:szCs w:val="24"/>
      <w:shd w:val="pct20" w:color="auto" w:fill="auto"/>
    </w:rPr>
  </w:style>
  <w:style w:type="character" w:customStyle="1" w:styleId="NoteHeadingChar4">
    <w:name w:val="Note Heading Char4"/>
    <w:basedOn w:val="DefaultParagraphFont"/>
    <w:uiPriority w:val="99"/>
    <w:semiHidden/>
    <w:rsid w:val="006F3DEB"/>
  </w:style>
  <w:style w:type="character" w:customStyle="1" w:styleId="PlainTextChar4">
    <w:name w:val="Plain Text Char4"/>
    <w:basedOn w:val="DefaultParagraphFont"/>
    <w:uiPriority w:val="99"/>
    <w:semiHidden/>
    <w:rsid w:val="006F3DEB"/>
    <w:rPr>
      <w:rFonts w:ascii="Consolas" w:hAnsi="Consolas"/>
      <w:sz w:val="21"/>
      <w:szCs w:val="21"/>
    </w:rPr>
  </w:style>
  <w:style w:type="character" w:customStyle="1" w:styleId="SalutationChar4">
    <w:name w:val="Salutation Char4"/>
    <w:basedOn w:val="DefaultParagraphFont"/>
    <w:uiPriority w:val="99"/>
    <w:semiHidden/>
    <w:rsid w:val="006F3DEB"/>
  </w:style>
  <w:style w:type="character" w:customStyle="1" w:styleId="SignatureChar4">
    <w:name w:val="Signature Char4"/>
    <w:basedOn w:val="DefaultParagraphFont"/>
    <w:uiPriority w:val="99"/>
    <w:semiHidden/>
    <w:rsid w:val="006F3DEB"/>
  </w:style>
  <w:style w:type="character" w:customStyle="1" w:styleId="BodyTextFirstIndentChar22">
    <w:name w:val="Body Text First Indent Char22"/>
    <w:basedOn w:val="BodyTextChar"/>
    <w:uiPriority w:val="99"/>
    <w:semiHidden/>
    <w:rsid w:val="006F3DEB"/>
  </w:style>
  <w:style w:type="character" w:customStyle="1" w:styleId="BodyTextFirstIndent2Char22">
    <w:name w:val="Body Text First Indent 2 Char22"/>
    <w:basedOn w:val="BodyTextIndentChar"/>
    <w:uiPriority w:val="99"/>
    <w:semiHidden/>
    <w:rsid w:val="006F3DEB"/>
  </w:style>
  <w:style w:type="paragraph" w:customStyle="1" w:styleId="H312">
    <w:name w:val="H312"/>
    <w:basedOn w:val="Normal"/>
    <w:next w:val="Heading3"/>
    <w:autoRedefine/>
    <w:rsid w:val="006F3DEB"/>
    <w:rPr>
      <w:b/>
    </w:rPr>
  </w:style>
  <w:style w:type="character" w:customStyle="1" w:styleId="BodyTextFirstIndentChar112">
    <w:name w:val="Body Text First Indent Char112"/>
    <w:basedOn w:val="BodyTextChar"/>
    <w:uiPriority w:val="99"/>
    <w:semiHidden/>
    <w:rsid w:val="006F3DEB"/>
  </w:style>
  <w:style w:type="character" w:customStyle="1" w:styleId="BodyTextFirstIndent2Char112">
    <w:name w:val="Body Text First Indent 2 Char112"/>
    <w:basedOn w:val="BodyTextIndentChar"/>
    <w:uiPriority w:val="99"/>
    <w:semiHidden/>
    <w:rsid w:val="006F3DEB"/>
  </w:style>
  <w:style w:type="character" w:customStyle="1" w:styleId="CommentSubjectChar1114">
    <w:name w:val="Comment Subject Char1114"/>
    <w:basedOn w:val="CommentTextChar"/>
    <w:uiPriority w:val="99"/>
    <w:semiHidden/>
    <w:rsid w:val="006F3DEB"/>
    <w:rPr>
      <w:b/>
      <w:bCs/>
      <w:sz w:val="20"/>
      <w:szCs w:val="20"/>
    </w:rPr>
  </w:style>
  <w:style w:type="character" w:customStyle="1" w:styleId="CommentSubjectChar413">
    <w:name w:val="Comment Subject Char413"/>
    <w:basedOn w:val="CommentTextChar"/>
    <w:uiPriority w:val="99"/>
    <w:semiHidden/>
    <w:rsid w:val="006F3DEB"/>
    <w:rPr>
      <w:b/>
      <w:bCs/>
      <w:sz w:val="20"/>
      <w:szCs w:val="20"/>
    </w:rPr>
  </w:style>
  <w:style w:type="character" w:customStyle="1" w:styleId="CommentSubjectChar1213">
    <w:name w:val="Comment Subject Char1213"/>
    <w:basedOn w:val="CommentTextChar"/>
    <w:uiPriority w:val="99"/>
    <w:semiHidden/>
    <w:rsid w:val="006F3DEB"/>
    <w:rPr>
      <w:b/>
      <w:bCs/>
      <w:sz w:val="20"/>
      <w:szCs w:val="20"/>
    </w:rPr>
  </w:style>
  <w:style w:type="character" w:customStyle="1" w:styleId="CommentSubjectChar2113">
    <w:name w:val="Comment Subject Char2113"/>
    <w:basedOn w:val="CommentTextChar"/>
    <w:uiPriority w:val="99"/>
    <w:semiHidden/>
    <w:rsid w:val="006F3DEB"/>
    <w:rPr>
      <w:b/>
      <w:bCs/>
      <w:sz w:val="20"/>
      <w:szCs w:val="20"/>
    </w:rPr>
  </w:style>
  <w:style w:type="character" w:customStyle="1" w:styleId="CommentSubjectChar3113">
    <w:name w:val="Comment Subject Char3113"/>
    <w:basedOn w:val="CommentTextChar"/>
    <w:uiPriority w:val="99"/>
    <w:semiHidden/>
    <w:rsid w:val="006F3DEB"/>
    <w:rPr>
      <w:b/>
      <w:bCs/>
      <w:sz w:val="20"/>
      <w:szCs w:val="20"/>
    </w:rPr>
  </w:style>
  <w:style w:type="character" w:customStyle="1" w:styleId="CommentSubjectChar172">
    <w:name w:val="Comment Subject Char172"/>
    <w:basedOn w:val="CommentTextChar"/>
    <w:uiPriority w:val="99"/>
    <w:semiHidden/>
    <w:rsid w:val="006F3DEB"/>
    <w:rPr>
      <w:b/>
      <w:bCs/>
      <w:sz w:val="20"/>
      <w:szCs w:val="20"/>
    </w:rPr>
  </w:style>
  <w:style w:type="character" w:customStyle="1" w:styleId="CommentSubjectChar182">
    <w:name w:val="Comment Subject Char182"/>
    <w:basedOn w:val="CommentTextChar"/>
    <w:uiPriority w:val="99"/>
    <w:semiHidden/>
    <w:rsid w:val="006F3DEB"/>
    <w:rPr>
      <w:b/>
      <w:bCs/>
      <w:sz w:val="20"/>
      <w:szCs w:val="20"/>
    </w:rPr>
  </w:style>
  <w:style w:type="character" w:customStyle="1" w:styleId="CommentSubjectChar11112">
    <w:name w:val="Comment Subject Char11112"/>
    <w:basedOn w:val="CommentTextChar"/>
    <w:uiPriority w:val="99"/>
    <w:semiHidden/>
    <w:rsid w:val="006F3DEB"/>
    <w:rPr>
      <w:b/>
      <w:bCs/>
      <w:sz w:val="20"/>
      <w:szCs w:val="20"/>
    </w:rPr>
  </w:style>
  <w:style w:type="character" w:customStyle="1" w:styleId="CommentSubjectChar222">
    <w:name w:val="Comment Subject Char222"/>
    <w:basedOn w:val="CommentTextChar"/>
    <w:uiPriority w:val="99"/>
    <w:semiHidden/>
    <w:rsid w:val="006F3DEB"/>
    <w:rPr>
      <w:b/>
      <w:bCs/>
      <w:sz w:val="20"/>
      <w:szCs w:val="20"/>
    </w:rPr>
  </w:style>
  <w:style w:type="character" w:customStyle="1" w:styleId="CommentSubjectChar322">
    <w:name w:val="Comment Subject Char322"/>
    <w:basedOn w:val="CommentTextChar"/>
    <w:uiPriority w:val="99"/>
    <w:semiHidden/>
    <w:rsid w:val="006F3DEB"/>
    <w:rPr>
      <w:b/>
      <w:bCs/>
      <w:sz w:val="20"/>
      <w:szCs w:val="20"/>
    </w:rPr>
  </w:style>
  <w:style w:type="character" w:customStyle="1" w:styleId="CommentSubjectChar4112">
    <w:name w:val="Comment Subject Char4112"/>
    <w:basedOn w:val="CommentTextChar"/>
    <w:uiPriority w:val="99"/>
    <w:semiHidden/>
    <w:rsid w:val="006F3DEB"/>
    <w:rPr>
      <w:b/>
      <w:bCs/>
      <w:sz w:val="20"/>
      <w:szCs w:val="20"/>
    </w:rPr>
  </w:style>
  <w:style w:type="character" w:customStyle="1" w:styleId="CommentSubjectChar12112">
    <w:name w:val="Comment Subject Char12112"/>
    <w:basedOn w:val="CommentTextChar"/>
    <w:uiPriority w:val="99"/>
    <w:semiHidden/>
    <w:rsid w:val="006F3DEB"/>
    <w:rPr>
      <w:b/>
      <w:bCs/>
      <w:sz w:val="20"/>
      <w:szCs w:val="20"/>
    </w:rPr>
  </w:style>
  <w:style w:type="character" w:customStyle="1" w:styleId="CommentSubjectChar21112">
    <w:name w:val="Comment Subject Char21112"/>
    <w:basedOn w:val="CommentTextChar"/>
    <w:uiPriority w:val="99"/>
    <w:semiHidden/>
    <w:rsid w:val="006F3DEB"/>
    <w:rPr>
      <w:b/>
      <w:bCs/>
      <w:sz w:val="20"/>
      <w:szCs w:val="20"/>
    </w:rPr>
  </w:style>
  <w:style w:type="character" w:customStyle="1" w:styleId="CommentSubjectChar31112">
    <w:name w:val="Comment Subject Char31112"/>
    <w:basedOn w:val="CommentTextChar"/>
    <w:uiPriority w:val="99"/>
    <w:semiHidden/>
    <w:rsid w:val="006F3DEB"/>
    <w:rPr>
      <w:b/>
      <w:bCs/>
      <w:sz w:val="20"/>
      <w:szCs w:val="20"/>
    </w:rPr>
  </w:style>
  <w:style w:type="character" w:customStyle="1" w:styleId="CommentSubjectChar512">
    <w:name w:val="Comment Subject Char512"/>
    <w:basedOn w:val="CommentTextChar"/>
    <w:uiPriority w:val="99"/>
    <w:semiHidden/>
    <w:rsid w:val="006F3DEB"/>
    <w:rPr>
      <w:b/>
      <w:bCs/>
      <w:sz w:val="20"/>
      <w:szCs w:val="20"/>
    </w:rPr>
  </w:style>
  <w:style w:type="character" w:customStyle="1" w:styleId="CommentSubjectChar612">
    <w:name w:val="Comment Subject Char612"/>
    <w:basedOn w:val="CommentTextChar"/>
    <w:uiPriority w:val="99"/>
    <w:semiHidden/>
    <w:rsid w:val="006F3DEB"/>
    <w:rPr>
      <w:b/>
      <w:bCs/>
      <w:sz w:val="20"/>
      <w:szCs w:val="20"/>
    </w:rPr>
  </w:style>
  <w:style w:type="character" w:customStyle="1" w:styleId="CommentSubjectChar712">
    <w:name w:val="Comment Subject Char712"/>
    <w:basedOn w:val="CommentTextChar"/>
    <w:uiPriority w:val="99"/>
    <w:semiHidden/>
    <w:rsid w:val="006F3DEB"/>
    <w:rPr>
      <w:b/>
      <w:bCs/>
      <w:sz w:val="20"/>
      <w:szCs w:val="20"/>
    </w:rPr>
  </w:style>
  <w:style w:type="character" w:customStyle="1" w:styleId="CommentSubjectChar812">
    <w:name w:val="Comment Subject Char812"/>
    <w:basedOn w:val="CommentTextChar"/>
    <w:uiPriority w:val="99"/>
    <w:semiHidden/>
    <w:rsid w:val="006F3DEB"/>
    <w:rPr>
      <w:b/>
      <w:bCs/>
      <w:sz w:val="20"/>
      <w:szCs w:val="20"/>
    </w:rPr>
  </w:style>
  <w:style w:type="character" w:customStyle="1" w:styleId="CommentSubjectChar912">
    <w:name w:val="Comment Subject Char912"/>
    <w:basedOn w:val="CommentTextChar"/>
    <w:uiPriority w:val="99"/>
    <w:semiHidden/>
    <w:rsid w:val="006F3DEB"/>
    <w:rPr>
      <w:b/>
      <w:bCs/>
      <w:sz w:val="20"/>
      <w:szCs w:val="20"/>
    </w:rPr>
  </w:style>
  <w:style w:type="character" w:customStyle="1" w:styleId="CommentSubjectChar1012">
    <w:name w:val="Comment Subject Char1012"/>
    <w:basedOn w:val="CommentTextChar"/>
    <w:uiPriority w:val="99"/>
    <w:semiHidden/>
    <w:rsid w:val="006F3DEB"/>
    <w:rPr>
      <w:b/>
      <w:bCs/>
      <w:sz w:val="20"/>
      <w:szCs w:val="20"/>
    </w:rPr>
  </w:style>
  <w:style w:type="character" w:customStyle="1" w:styleId="CommentSubjectChar1312">
    <w:name w:val="Comment Subject Char1312"/>
    <w:basedOn w:val="CommentTextChar"/>
    <w:uiPriority w:val="99"/>
    <w:semiHidden/>
    <w:rsid w:val="006F3DEB"/>
    <w:rPr>
      <w:b/>
      <w:bCs/>
      <w:sz w:val="20"/>
      <w:szCs w:val="20"/>
    </w:rPr>
  </w:style>
  <w:style w:type="character" w:customStyle="1" w:styleId="CommentSubjectChar1412">
    <w:name w:val="Comment Subject Char1412"/>
    <w:basedOn w:val="CommentTextChar"/>
    <w:uiPriority w:val="99"/>
    <w:semiHidden/>
    <w:rsid w:val="006F3DEB"/>
    <w:rPr>
      <w:b/>
      <w:bCs/>
      <w:sz w:val="20"/>
      <w:szCs w:val="20"/>
    </w:rPr>
  </w:style>
  <w:style w:type="character" w:customStyle="1" w:styleId="CommentSubjectChar1512">
    <w:name w:val="Comment Subject Char1512"/>
    <w:basedOn w:val="CommentTextChar"/>
    <w:uiPriority w:val="99"/>
    <w:semiHidden/>
    <w:rsid w:val="006F3DEB"/>
    <w:rPr>
      <w:b/>
      <w:bCs/>
      <w:sz w:val="20"/>
      <w:szCs w:val="20"/>
    </w:rPr>
  </w:style>
  <w:style w:type="character" w:customStyle="1" w:styleId="CommentSubjectChar1612">
    <w:name w:val="Comment Subject Char1612"/>
    <w:basedOn w:val="CommentTextChar"/>
    <w:uiPriority w:val="99"/>
    <w:semiHidden/>
    <w:rsid w:val="006F3DEB"/>
    <w:rPr>
      <w:b/>
      <w:bCs/>
      <w:sz w:val="20"/>
      <w:szCs w:val="20"/>
    </w:rPr>
  </w:style>
  <w:style w:type="character" w:customStyle="1" w:styleId="CommentSubjectChar192">
    <w:name w:val="Comment Subject Char192"/>
    <w:basedOn w:val="CommentTextChar"/>
    <w:uiPriority w:val="99"/>
    <w:semiHidden/>
    <w:rsid w:val="006F3DEB"/>
    <w:rPr>
      <w:b/>
      <w:bCs/>
      <w:sz w:val="20"/>
      <w:szCs w:val="20"/>
    </w:rPr>
  </w:style>
  <w:style w:type="character" w:customStyle="1" w:styleId="CommentSubjectChar1102">
    <w:name w:val="Comment Subject Char1102"/>
    <w:basedOn w:val="CommentTextChar"/>
    <w:uiPriority w:val="99"/>
    <w:semiHidden/>
    <w:rsid w:val="006F3DEB"/>
    <w:rPr>
      <w:b/>
      <w:bCs/>
      <w:sz w:val="20"/>
      <w:szCs w:val="20"/>
    </w:rPr>
  </w:style>
  <w:style w:type="character" w:customStyle="1" w:styleId="CommentSubjectChar1122">
    <w:name w:val="Comment Subject Char1122"/>
    <w:basedOn w:val="CommentTextChar"/>
    <w:uiPriority w:val="99"/>
    <w:semiHidden/>
    <w:rsid w:val="006F3DEB"/>
    <w:rPr>
      <w:b/>
      <w:bCs/>
      <w:sz w:val="20"/>
      <w:szCs w:val="20"/>
    </w:rPr>
  </w:style>
  <w:style w:type="character" w:customStyle="1" w:styleId="CommentSubjectChar232">
    <w:name w:val="Comment Subject Char232"/>
    <w:basedOn w:val="CommentTextChar"/>
    <w:uiPriority w:val="99"/>
    <w:semiHidden/>
    <w:rsid w:val="006F3DEB"/>
    <w:rPr>
      <w:b/>
      <w:bCs/>
      <w:sz w:val="20"/>
      <w:szCs w:val="20"/>
    </w:rPr>
  </w:style>
  <w:style w:type="character" w:customStyle="1" w:styleId="CommentSubjectChar332">
    <w:name w:val="Comment Subject Char332"/>
    <w:basedOn w:val="CommentTextChar"/>
    <w:uiPriority w:val="99"/>
    <w:semiHidden/>
    <w:rsid w:val="006F3DEB"/>
    <w:rPr>
      <w:b/>
      <w:bCs/>
      <w:sz w:val="20"/>
      <w:szCs w:val="20"/>
    </w:rPr>
  </w:style>
  <w:style w:type="character" w:customStyle="1" w:styleId="CommentSubjectChar422">
    <w:name w:val="Comment Subject Char422"/>
    <w:basedOn w:val="CommentTextChar"/>
    <w:uiPriority w:val="99"/>
    <w:semiHidden/>
    <w:rsid w:val="006F3DEB"/>
    <w:rPr>
      <w:b/>
      <w:bCs/>
      <w:sz w:val="20"/>
      <w:szCs w:val="20"/>
    </w:rPr>
  </w:style>
  <w:style w:type="character" w:customStyle="1" w:styleId="CommentSubjectChar1222">
    <w:name w:val="Comment Subject Char1222"/>
    <w:basedOn w:val="CommentTextChar"/>
    <w:uiPriority w:val="99"/>
    <w:semiHidden/>
    <w:rsid w:val="006F3DEB"/>
    <w:rPr>
      <w:b/>
      <w:bCs/>
      <w:sz w:val="20"/>
      <w:szCs w:val="20"/>
    </w:rPr>
  </w:style>
  <w:style w:type="character" w:customStyle="1" w:styleId="CommentSubjectChar2122">
    <w:name w:val="Comment Subject Char2122"/>
    <w:basedOn w:val="CommentTextChar"/>
    <w:uiPriority w:val="99"/>
    <w:semiHidden/>
    <w:rsid w:val="006F3DEB"/>
    <w:rPr>
      <w:b/>
      <w:bCs/>
      <w:sz w:val="20"/>
      <w:szCs w:val="20"/>
    </w:rPr>
  </w:style>
  <w:style w:type="character" w:customStyle="1" w:styleId="CommentSubjectChar3122">
    <w:name w:val="Comment Subject Char3122"/>
    <w:basedOn w:val="CommentTextChar"/>
    <w:uiPriority w:val="99"/>
    <w:semiHidden/>
    <w:rsid w:val="006F3DEB"/>
    <w:rPr>
      <w:b/>
      <w:bCs/>
      <w:sz w:val="20"/>
      <w:szCs w:val="20"/>
    </w:rPr>
  </w:style>
  <w:style w:type="character" w:customStyle="1" w:styleId="CommentSubjectChar522">
    <w:name w:val="Comment Subject Char522"/>
    <w:basedOn w:val="CommentTextChar"/>
    <w:uiPriority w:val="99"/>
    <w:semiHidden/>
    <w:rsid w:val="006F3DEB"/>
    <w:rPr>
      <w:b/>
      <w:bCs/>
      <w:sz w:val="20"/>
      <w:szCs w:val="20"/>
    </w:rPr>
  </w:style>
  <w:style w:type="character" w:customStyle="1" w:styleId="CommentSubjectChar622">
    <w:name w:val="Comment Subject Char622"/>
    <w:basedOn w:val="CommentTextChar"/>
    <w:uiPriority w:val="99"/>
    <w:semiHidden/>
    <w:rsid w:val="006F3DEB"/>
    <w:rPr>
      <w:b/>
      <w:bCs/>
      <w:sz w:val="20"/>
      <w:szCs w:val="20"/>
    </w:rPr>
  </w:style>
  <w:style w:type="character" w:customStyle="1" w:styleId="CommentSubjectChar722">
    <w:name w:val="Comment Subject Char722"/>
    <w:basedOn w:val="CommentTextChar"/>
    <w:uiPriority w:val="99"/>
    <w:semiHidden/>
    <w:rsid w:val="006F3DEB"/>
    <w:rPr>
      <w:b/>
      <w:bCs/>
      <w:sz w:val="20"/>
      <w:szCs w:val="20"/>
    </w:rPr>
  </w:style>
  <w:style w:type="character" w:customStyle="1" w:styleId="CommentSubjectChar822">
    <w:name w:val="Comment Subject Char822"/>
    <w:basedOn w:val="CommentTextChar"/>
    <w:uiPriority w:val="99"/>
    <w:semiHidden/>
    <w:rsid w:val="006F3DEB"/>
    <w:rPr>
      <w:b/>
      <w:bCs/>
      <w:sz w:val="20"/>
      <w:szCs w:val="20"/>
    </w:rPr>
  </w:style>
  <w:style w:type="character" w:customStyle="1" w:styleId="CommentSubjectChar922">
    <w:name w:val="Comment Subject Char922"/>
    <w:basedOn w:val="CommentTextChar"/>
    <w:uiPriority w:val="99"/>
    <w:semiHidden/>
    <w:rsid w:val="006F3DEB"/>
    <w:rPr>
      <w:b/>
      <w:bCs/>
      <w:sz w:val="20"/>
      <w:szCs w:val="20"/>
    </w:rPr>
  </w:style>
  <w:style w:type="character" w:customStyle="1" w:styleId="CommentSubjectChar1022">
    <w:name w:val="Comment Subject Char1022"/>
    <w:basedOn w:val="CommentTextChar"/>
    <w:uiPriority w:val="99"/>
    <w:semiHidden/>
    <w:rsid w:val="006F3DEB"/>
    <w:rPr>
      <w:b/>
      <w:bCs/>
      <w:sz w:val="20"/>
      <w:szCs w:val="20"/>
    </w:rPr>
  </w:style>
  <w:style w:type="character" w:customStyle="1" w:styleId="CommentSubjectChar1322">
    <w:name w:val="Comment Subject Char1322"/>
    <w:basedOn w:val="CommentTextChar"/>
    <w:uiPriority w:val="99"/>
    <w:semiHidden/>
    <w:rsid w:val="006F3DEB"/>
    <w:rPr>
      <w:b/>
      <w:bCs/>
      <w:sz w:val="20"/>
      <w:szCs w:val="20"/>
    </w:rPr>
  </w:style>
  <w:style w:type="character" w:customStyle="1" w:styleId="CommentSubjectChar1422">
    <w:name w:val="Comment Subject Char1422"/>
    <w:basedOn w:val="CommentTextChar"/>
    <w:uiPriority w:val="99"/>
    <w:semiHidden/>
    <w:rsid w:val="006F3DEB"/>
    <w:rPr>
      <w:b/>
      <w:bCs/>
      <w:sz w:val="20"/>
      <w:szCs w:val="20"/>
    </w:rPr>
  </w:style>
  <w:style w:type="character" w:customStyle="1" w:styleId="CommentSubjectChar1522">
    <w:name w:val="Comment Subject Char1522"/>
    <w:basedOn w:val="CommentTextChar"/>
    <w:uiPriority w:val="99"/>
    <w:semiHidden/>
    <w:rsid w:val="006F3DEB"/>
    <w:rPr>
      <w:b/>
      <w:bCs/>
      <w:sz w:val="20"/>
      <w:szCs w:val="20"/>
    </w:rPr>
  </w:style>
  <w:style w:type="character" w:customStyle="1" w:styleId="CommentSubjectChar1622">
    <w:name w:val="Comment Subject Char1622"/>
    <w:basedOn w:val="CommentTextChar"/>
    <w:uiPriority w:val="99"/>
    <w:semiHidden/>
    <w:rsid w:val="006F3DEB"/>
    <w:rPr>
      <w:b/>
      <w:bCs/>
      <w:sz w:val="20"/>
      <w:szCs w:val="20"/>
    </w:rPr>
  </w:style>
  <w:style w:type="table" w:customStyle="1" w:styleId="GridTable2-Accent312">
    <w:name w:val="Grid Table 2 - Accent 312"/>
    <w:basedOn w:val="TableNormal"/>
    <w:uiPriority w:val="47"/>
    <w:rsid w:val="006F3DEB"/>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ommentSubjectChar202">
    <w:name w:val="Comment Subject Char202"/>
    <w:basedOn w:val="CommentTextChar"/>
    <w:uiPriority w:val="99"/>
    <w:semiHidden/>
    <w:rsid w:val="006F3DEB"/>
    <w:rPr>
      <w:b/>
      <w:bCs/>
      <w:sz w:val="20"/>
      <w:szCs w:val="20"/>
    </w:rPr>
  </w:style>
  <w:style w:type="character" w:customStyle="1" w:styleId="CommentSubjectChar1132">
    <w:name w:val="Comment Subject Char1132"/>
    <w:basedOn w:val="CommentTextChar"/>
    <w:uiPriority w:val="99"/>
    <w:semiHidden/>
    <w:rsid w:val="006F3DEB"/>
    <w:rPr>
      <w:b/>
      <w:bCs/>
      <w:sz w:val="20"/>
      <w:szCs w:val="20"/>
    </w:rPr>
  </w:style>
  <w:style w:type="character" w:customStyle="1" w:styleId="CommentSubjectChar1142">
    <w:name w:val="Comment Subject Char1142"/>
    <w:basedOn w:val="CommentTextChar"/>
    <w:uiPriority w:val="99"/>
    <w:semiHidden/>
    <w:rsid w:val="006F3DEB"/>
    <w:rPr>
      <w:b/>
      <w:bCs/>
      <w:sz w:val="20"/>
      <w:szCs w:val="20"/>
    </w:rPr>
  </w:style>
  <w:style w:type="character" w:customStyle="1" w:styleId="CommentSubjectChar242">
    <w:name w:val="Comment Subject Char242"/>
    <w:basedOn w:val="CommentTextChar"/>
    <w:uiPriority w:val="99"/>
    <w:semiHidden/>
    <w:rsid w:val="006F3DEB"/>
    <w:rPr>
      <w:b/>
      <w:bCs/>
      <w:sz w:val="20"/>
      <w:szCs w:val="20"/>
    </w:rPr>
  </w:style>
  <w:style w:type="character" w:customStyle="1" w:styleId="CommentSubjectChar342">
    <w:name w:val="Comment Subject Char342"/>
    <w:basedOn w:val="CommentTextChar"/>
    <w:uiPriority w:val="99"/>
    <w:semiHidden/>
    <w:rsid w:val="006F3DEB"/>
    <w:rPr>
      <w:b/>
      <w:bCs/>
      <w:sz w:val="20"/>
      <w:szCs w:val="20"/>
    </w:rPr>
  </w:style>
  <w:style w:type="character" w:customStyle="1" w:styleId="CommentSubjectChar432">
    <w:name w:val="Comment Subject Char432"/>
    <w:basedOn w:val="CommentTextChar"/>
    <w:uiPriority w:val="99"/>
    <w:semiHidden/>
    <w:rsid w:val="006F3DEB"/>
    <w:rPr>
      <w:b/>
      <w:bCs/>
      <w:sz w:val="20"/>
      <w:szCs w:val="20"/>
    </w:rPr>
  </w:style>
  <w:style w:type="character" w:customStyle="1" w:styleId="CommentSubjectChar1232">
    <w:name w:val="Comment Subject Char1232"/>
    <w:basedOn w:val="CommentTextChar"/>
    <w:uiPriority w:val="99"/>
    <w:semiHidden/>
    <w:rsid w:val="006F3DEB"/>
    <w:rPr>
      <w:b/>
      <w:bCs/>
      <w:sz w:val="20"/>
      <w:szCs w:val="20"/>
    </w:rPr>
  </w:style>
  <w:style w:type="character" w:customStyle="1" w:styleId="CommentSubjectChar2132">
    <w:name w:val="Comment Subject Char2132"/>
    <w:basedOn w:val="CommentTextChar"/>
    <w:uiPriority w:val="99"/>
    <w:semiHidden/>
    <w:rsid w:val="006F3DEB"/>
    <w:rPr>
      <w:b/>
      <w:bCs/>
      <w:sz w:val="20"/>
      <w:szCs w:val="20"/>
    </w:rPr>
  </w:style>
  <w:style w:type="character" w:customStyle="1" w:styleId="CommentSubjectChar3132">
    <w:name w:val="Comment Subject Char3132"/>
    <w:basedOn w:val="CommentTextChar"/>
    <w:uiPriority w:val="99"/>
    <w:semiHidden/>
    <w:rsid w:val="006F3DEB"/>
    <w:rPr>
      <w:b/>
      <w:bCs/>
      <w:sz w:val="20"/>
      <w:szCs w:val="20"/>
    </w:rPr>
  </w:style>
  <w:style w:type="character" w:customStyle="1" w:styleId="CommentSubjectChar532">
    <w:name w:val="Comment Subject Char532"/>
    <w:basedOn w:val="CommentTextChar"/>
    <w:uiPriority w:val="99"/>
    <w:semiHidden/>
    <w:rsid w:val="006F3DEB"/>
    <w:rPr>
      <w:b/>
      <w:bCs/>
      <w:sz w:val="20"/>
      <w:szCs w:val="20"/>
    </w:rPr>
  </w:style>
  <w:style w:type="character" w:customStyle="1" w:styleId="CommentSubjectChar632">
    <w:name w:val="Comment Subject Char632"/>
    <w:basedOn w:val="CommentTextChar"/>
    <w:uiPriority w:val="99"/>
    <w:semiHidden/>
    <w:rsid w:val="006F3DEB"/>
    <w:rPr>
      <w:b/>
      <w:bCs/>
      <w:sz w:val="20"/>
      <w:szCs w:val="20"/>
    </w:rPr>
  </w:style>
  <w:style w:type="character" w:customStyle="1" w:styleId="CommentSubjectChar732">
    <w:name w:val="Comment Subject Char732"/>
    <w:basedOn w:val="CommentTextChar"/>
    <w:uiPriority w:val="99"/>
    <w:semiHidden/>
    <w:rsid w:val="006F3DEB"/>
    <w:rPr>
      <w:b/>
      <w:bCs/>
      <w:sz w:val="20"/>
      <w:szCs w:val="20"/>
    </w:rPr>
  </w:style>
  <w:style w:type="character" w:customStyle="1" w:styleId="CommentSubjectChar832">
    <w:name w:val="Comment Subject Char832"/>
    <w:basedOn w:val="CommentTextChar"/>
    <w:uiPriority w:val="99"/>
    <w:semiHidden/>
    <w:rsid w:val="006F3DEB"/>
    <w:rPr>
      <w:b/>
      <w:bCs/>
      <w:sz w:val="20"/>
      <w:szCs w:val="20"/>
    </w:rPr>
  </w:style>
  <w:style w:type="character" w:customStyle="1" w:styleId="CommentSubjectChar932">
    <w:name w:val="Comment Subject Char932"/>
    <w:basedOn w:val="CommentTextChar"/>
    <w:uiPriority w:val="99"/>
    <w:semiHidden/>
    <w:rsid w:val="006F3DEB"/>
    <w:rPr>
      <w:b/>
      <w:bCs/>
      <w:sz w:val="20"/>
      <w:szCs w:val="20"/>
    </w:rPr>
  </w:style>
  <w:style w:type="character" w:customStyle="1" w:styleId="CommentSubjectChar1032">
    <w:name w:val="Comment Subject Char1032"/>
    <w:basedOn w:val="CommentTextChar"/>
    <w:uiPriority w:val="99"/>
    <w:semiHidden/>
    <w:rsid w:val="006F3DEB"/>
    <w:rPr>
      <w:b/>
      <w:bCs/>
      <w:sz w:val="20"/>
      <w:szCs w:val="20"/>
    </w:rPr>
  </w:style>
  <w:style w:type="character" w:customStyle="1" w:styleId="CommentSubjectChar1332">
    <w:name w:val="Comment Subject Char1332"/>
    <w:basedOn w:val="CommentTextChar"/>
    <w:uiPriority w:val="99"/>
    <w:semiHidden/>
    <w:rsid w:val="006F3DEB"/>
    <w:rPr>
      <w:b/>
      <w:bCs/>
      <w:sz w:val="20"/>
      <w:szCs w:val="20"/>
    </w:rPr>
  </w:style>
  <w:style w:type="character" w:customStyle="1" w:styleId="CommentSubjectChar1432">
    <w:name w:val="Comment Subject Char1432"/>
    <w:basedOn w:val="CommentTextChar"/>
    <w:uiPriority w:val="99"/>
    <w:semiHidden/>
    <w:rsid w:val="006F3DEB"/>
    <w:rPr>
      <w:b/>
      <w:bCs/>
      <w:sz w:val="20"/>
      <w:szCs w:val="20"/>
    </w:rPr>
  </w:style>
  <w:style w:type="character" w:customStyle="1" w:styleId="CommentSubjectChar1532">
    <w:name w:val="Comment Subject Char1532"/>
    <w:basedOn w:val="CommentTextChar"/>
    <w:uiPriority w:val="99"/>
    <w:semiHidden/>
    <w:rsid w:val="006F3DEB"/>
    <w:rPr>
      <w:b/>
      <w:bCs/>
      <w:sz w:val="20"/>
      <w:szCs w:val="20"/>
    </w:rPr>
  </w:style>
  <w:style w:type="character" w:customStyle="1" w:styleId="CommentSubjectChar1632">
    <w:name w:val="Comment Subject Char1632"/>
    <w:basedOn w:val="CommentTextChar"/>
    <w:uiPriority w:val="99"/>
    <w:semiHidden/>
    <w:rsid w:val="006F3DEB"/>
    <w:rPr>
      <w:b/>
      <w:bCs/>
      <w:sz w:val="20"/>
      <w:szCs w:val="20"/>
    </w:rPr>
  </w:style>
  <w:style w:type="numbering" w:customStyle="1" w:styleId="Style1132">
    <w:name w:val="Style1132"/>
    <w:uiPriority w:val="99"/>
    <w:rsid w:val="006F3DEB"/>
  </w:style>
  <w:style w:type="character" w:customStyle="1" w:styleId="CommentSubjectChar252">
    <w:name w:val="Comment Subject Char252"/>
    <w:basedOn w:val="CommentTextChar"/>
    <w:uiPriority w:val="99"/>
    <w:semiHidden/>
    <w:rsid w:val="006F3DEB"/>
    <w:rPr>
      <w:b/>
      <w:bCs/>
      <w:sz w:val="20"/>
      <w:szCs w:val="20"/>
    </w:rPr>
  </w:style>
  <w:style w:type="character" w:customStyle="1" w:styleId="CommentSubjectChar1152">
    <w:name w:val="Comment Subject Char1152"/>
    <w:basedOn w:val="CommentTextChar"/>
    <w:uiPriority w:val="99"/>
    <w:semiHidden/>
    <w:rsid w:val="006F3DEB"/>
    <w:rPr>
      <w:b/>
      <w:bCs/>
      <w:sz w:val="20"/>
      <w:szCs w:val="20"/>
    </w:rPr>
  </w:style>
  <w:style w:type="character" w:customStyle="1" w:styleId="CommentSubjectChar1162">
    <w:name w:val="Comment Subject Char1162"/>
    <w:basedOn w:val="CommentTextChar"/>
    <w:uiPriority w:val="99"/>
    <w:semiHidden/>
    <w:rsid w:val="006F3DEB"/>
    <w:rPr>
      <w:b/>
      <w:bCs/>
      <w:sz w:val="20"/>
      <w:szCs w:val="20"/>
    </w:rPr>
  </w:style>
  <w:style w:type="character" w:customStyle="1" w:styleId="CommentSubjectChar262">
    <w:name w:val="Comment Subject Char262"/>
    <w:basedOn w:val="CommentTextChar"/>
    <w:uiPriority w:val="99"/>
    <w:semiHidden/>
    <w:rsid w:val="006F3DEB"/>
    <w:rPr>
      <w:b/>
      <w:bCs/>
      <w:sz w:val="20"/>
      <w:szCs w:val="20"/>
    </w:rPr>
  </w:style>
  <w:style w:type="character" w:customStyle="1" w:styleId="CommentSubjectChar352">
    <w:name w:val="Comment Subject Char352"/>
    <w:basedOn w:val="CommentTextChar"/>
    <w:uiPriority w:val="99"/>
    <w:semiHidden/>
    <w:rsid w:val="006F3DEB"/>
    <w:rPr>
      <w:b/>
      <w:bCs/>
      <w:sz w:val="20"/>
      <w:szCs w:val="20"/>
    </w:rPr>
  </w:style>
  <w:style w:type="character" w:customStyle="1" w:styleId="CommentSubjectChar442">
    <w:name w:val="Comment Subject Char442"/>
    <w:basedOn w:val="CommentTextChar"/>
    <w:uiPriority w:val="99"/>
    <w:semiHidden/>
    <w:rsid w:val="006F3DEB"/>
    <w:rPr>
      <w:b/>
      <w:bCs/>
      <w:sz w:val="20"/>
      <w:szCs w:val="20"/>
    </w:rPr>
  </w:style>
  <w:style w:type="character" w:customStyle="1" w:styleId="CommentSubjectChar1242">
    <w:name w:val="Comment Subject Char1242"/>
    <w:basedOn w:val="CommentTextChar"/>
    <w:uiPriority w:val="99"/>
    <w:semiHidden/>
    <w:rsid w:val="006F3DEB"/>
    <w:rPr>
      <w:b/>
      <w:bCs/>
      <w:sz w:val="20"/>
      <w:szCs w:val="20"/>
    </w:rPr>
  </w:style>
  <w:style w:type="character" w:customStyle="1" w:styleId="CommentSubjectChar2142">
    <w:name w:val="Comment Subject Char2142"/>
    <w:basedOn w:val="CommentTextChar"/>
    <w:uiPriority w:val="99"/>
    <w:semiHidden/>
    <w:rsid w:val="006F3DEB"/>
    <w:rPr>
      <w:b/>
      <w:bCs/>
      <w:sz w:val="20"/>
      <w:szCs w:val="20"/>
    </w:rPr>
  </w:style>
  <w:style w:type="character" w:customStyle="1" w:styleId="CommentSubjectChar3142">
    <w:name w:val="Comment Subject Char3142"/>
    <w:basedOn w:val="CommentTextChar"/>
    <w:uiPriority w:val="99"/>
    <w:semiHidden/>
    <w:rsid w:val="006F3DEB"/>
    <w:rPr>
      <w:b/>
      <w:bCs/>
      <w:sz w:val="20"/>
      <w:szCs w:val="20"/>
    </w:rPr>
  </w:style>
  <w:style w:type="character" w:customStyle="1" w:styleId="CommentSubjectChar542">
    <w:name w:val="Comment Subject Char542"/>
    <w:basedOn w:val="CommentTextChar"/>
    <w:uiPriority w:val="99"/>
    <w:semiHidden/>
    <w:rsid w:val="006F3DEB"/>
    <w:rPr>
      <w:b/>
      <w:bCs/>
      <w:sz w:val="20"/>
      <w:szCs w:val="20"/>
    </w:rPr>
  </w:style>
  <w:style w:type="character" w:customStyle="1" w:styleId="CommentSubjectChar642">
    <w:name w:val="Comment Subject Char642"/>
    <w:basedOn w:val="CommentTextChar"/>
    <w:uiPriority w:val="99"/>
    <w:semiHidden/>
    <w:rsid w:val="006F3DEB"/>
    <w:rPr>
      <w:b/>
      <w:bCs/>
      <w:sz w:val="20"/>
      <w:szCs w:val="20"/>
    </w:rPr>
  </w:style>
  <w:style w:type="character" w:customStyle="1" w:styleId="CommentSubjectChar742">
    <w:name w:val="Comment Subject Char742"/>
    <w:basedOn w:val="CommentTextChar"/>
    <w:uiPriority w:val="99"/>
    <w:semiHidden/>
    <w:rsid w:val="006F3DEB"/>
    <w:rPr>
      <w:b/>
      <w:bCs/>
      <w:sz w:val="20"/>
      <w:szCs w:val="20"/>
    </w:rPr>
  </w:style>
  <w:style w:type="character" w:customStyle="1" w:styleId="CommentSubjectChar842">
    <w:name w:val="Comment Subject Char842"/>
    <w:basedOn w:val="CommentTextChar"/>
    <w:uiPriority w:val="99"/>
    <w:semiHidden/>
    <w:rsid w:val="006F3DEB"/>
    <w:rPr>
      <w:b/>
      <w:bCs/>
      <w:sz w:val="20"/>
      <w:szCs w:val="20"/>
    </w:rPr>
  </w:style>
  <w:style w:type="character" w:customStyle="1" w:styleId="CommentSubjectChar942">
    <w:name w:val="Comment Subject Char942"/>
    <w:basedOn w:val="CommentTextChar"/>
    <w:uiPriority w:val="99"/>
    <w:semiHidden/>
    <w:rsid w:val="006F3DEB"/>
    <w:rPr>
      <w:b/>
      <w:bCs/>
      <w:sz w:val="20"/>
      <w:szCs w:val="20"/>
    </w:rPr>
  </w:style>
  <w:style w:type="character" w:customStyle="1" w:styleId="CommentSubjectChar1042">
    <w:name w:val="Comment Subject Char1042"/>
    <w:basedOn w:val="CommentTextChar"/>
    <w:uiPriority w:val="99"/>
    <w:semiHidden/>
    <w:rsid w:val="006F3DEB"/>
    <w:rPr>
      <w:b/>
      <w:bCs/>
      <w:sz w:val="20"/>
      <w:szCs w:val="20"/>
    </w:rPr>
  </w:style>
  <w:style w:type="character" w:customStyle="1" w:styleId="CommentSubjectChar1342">
    <w:name w:val="Comment Subject Char1342"/>
    <w:basedOn w:val="CommentTextChar"/>
    <w:uiPriority w:val="99"/>
    <w:semiHidden/>
    <w:rsid w:val="006F3DEB"/>
    <w:rPr>
      <w:b/>
      <w:bCs/>
      <w:sz w:val="20"/>
      <w:szCs w:val="20"/>
    </w:rPr>
  </w:style>
  <w:style w:type="character" w:customStyle="1" w:styleId="CommentSubjectChar1442">
    <w:name w:val="Comment Subject Char1442"/>
    <w:basedOn w:val="CommentTextChar"/>
    <w:uiPriority w:val="99"/>
    <w:semiHidden/>
    <w:rsid w:val="006F3DEB"/>
    <w:rPr>
      <w:b/>
      <w:bCs/>
      <w:sz w:val="20"/>
      <w:szCs w:val="20"/>
    </w:rPr>
  </w:style>
  <w:style w:type="character" w:customStyle="1" w:styleId="CommentSubjectChar1542">
    <w:name w:val="Comment Subject Char1542"/>
    <w:basedOn w:val="CommentTextChar"/>
    <w:uiPriority w:val="99"/>
    <w:semiHidden/>
    <w:rsid w:val="006F3DEB"/>
    <w:rPr>
      <w:b/>
      <w:bCs/>
      <w:sz w:val="20"/>
      <w:szCs w:val="20"/>
    </w:rPr>
  </w:style>
  <w:style w:type="character" w:customStyle="1" w:styleId="CommentSubjectChar1642">
    <w:name w:val="Comment Subject Char1642"/>
    <w:basedOn w:val="CommentTextChar"/>
    <w:uiPriority w:val="99"/>
    <w:semiHidden/>
    <w:rsid w:val="006F3DEB"/>
    <w:rPr>
      <w:b/>
      <w:bCs/>
      <w:sz w:val="20"/>
      <w:szCs w:val="20"/>
    </w:rPr>
  </w:style>
  <w:style w:type="paragraph" w:customStyle="1" w:styleId="DecimalAligned12">
    <w:name w:val="Decimal Aligned12"/>
    <w:basedOn w:val="Normal"/>
    <w:uiPriority w:val="40"/>
    <w:rsid w:val="006F3DEB"/>
    <w:pPr>
      <w:tabs>
        <w:tab w:val="decimal" w:pos="360"/>
      </w:tabs>
      <w:spacing w:line="276" w:lineRule="auto"/>
      <w:jc w:val="left"/>
    </w:pPr>
    <w:rPr>
      <w:rFonts w:cs="Times New Roman"/>
      <w:lang w:val="en-US"/>
    </w:rPr>
  </w:style>
  <w:style w:type="numbering" w:customStyle="1" w:styleId="Style1152">
    <w:name w:val="Style1152"/>
    <w:uiPriority w:val="99"/>
    <w:rsid w:val="006F3DEB"/>
  </w:style>
  <w:style w:type="character" w:customStyle="1" w:styleId="CommentSubjectChar272">
    <w:name w:val="Comment Subject Char272"/>
    <w:basedOn w:val="CommentTextChar"/>
    <w:uiPriority w:val="99"/>
    <w:semiHidden/>
    <w:rsid w:val="006F3DEB"/>
    <w:rPr>
      <w:b/>
      <w:bCs/>
      <w:sz w:val="20"/>
      <w:szCs w:val="20"/>
    </w:rPr>
  </w:style>
  <w:style w:type="character" w:customStyle="1" w:styleId="CommentSubjectChar1172">
    <w:name w:val="Comment Subject Char1172"/>
    <w:basedOn w:val="CommentTextChar"/>
    <w:uiPriority w:val="99"/>
    <w:semiHidden/>
    <w:rsid w:val="006F3DEB"/>
    <w:rPr>
      <w:b/>
      <w:bCs/>
      <w:sz w:val="20"/>
      <w:szCs w:val="20"/>
    </w:rPr>
  </w:style>
  <w:style w:type="character" w:customStyle="1" w:styleId="CommentSubjectChar1182">
    <w:name w:val="Comment Subject Char1182"/>
    <w:basedOn w:val="CommentTextChar"/>
    <w:uiPriority w:val="99"/>
    <w:semiHidden/>
    <w:rsid w:val="006F3DEB"/>
    <w:rPr>
      <w:b/>
      <w:bCs/>
      <w:sz w:val="20"/>
      <w:szCs w:val="20"/>
    </w:rPr>
  </w:style>
  <w:style w:type="character" w:customStyle="1" w:styleId="CommentSubjectChar282">
    <w:name w:val="Comment Subject Char282"/>
    <w:basedOn w:val="CommentTextChar"/>
    <w:uiPriority w:val="99"/>
    <w:semiHidden/>
    <w:rsid w:val="006F3DEB"/>
    <w:rPr>
      <w:b/>
      <w:bCs/>
      <w:sz w:val="20"/>
      <w:szCs w:val="20"/>
    </w:rPr>
  </w:style>
  <w:style w:type="character" w:customStyle="1" w:styleId="CommentSubjectChar362">
    <w:name w:val="Comment Subject Char362"/>
    <w:basedOn w:val="CommentTextChar"/>
    <w:uiPriority w:val="99"/>
    <w:semiHidden/>
    <w:rsid w:val="006F3DEB"/>
    <w:rPr>
      <w:b/>
      <w:bCs/>
      <w:sz w:val="20"/>
      <w:szCs w:val="20"/>
    </w:rPr>
  </w:style>
  <w:style w:type="character" w:customStyle="1" w:styleId="CommentSubjectChar452">
    <w:name w:val="Comment Subject Char452"/>
    <w:basedOn w:val="CommentTextChar"/>
    <w:uiPriority w:val="99"/>
    <w:semiHidden/>
    <w:rsid w:val="006F3DEB"/>
    <w:rPr>
      <w:b/>
      <w:bCs/>
      <w:sz w:val="20"/>
      <w:szCs w:val="20"/>
    </w:rPr>
  </w:style>
  <w:style w:type="character" w:customStyle="1" w:styleId="CommentSubjectChar1252">
    <w:name w:val="Comment Subject Char1252"/>
    <w:basedOn w:val="CommentTextChar"/>
    <w:uiPriority w:val="99"/>
    <w:semiHidden/>
    <w:rsid w:val="006F3DEB"/>
    <w:rPr>
      <w:b/>
      <w:bCs/>
      <w:sz w:val="20"/>
      <w:szCs w:val="20"/>
    </w:rPr>
  </w:style>
  <w:style w:type="character" w:customStyle="1" w:styleId="CommentSubjectChar2152">
    <w:name w:val="Comment Subject Char2152"/>
    <w:basedOn w:val="CommentTextChar"/>
    <w:uiPriority w:val="99"/>
    <w:semiHidden/>
    <w:rsid w:val="006F3DEB"/>
    <w:rPr>
      <w:b/>
      <w:bCs/>
      <w:sz w:val="20"/>
      <w:szCs w:val="20"/>
    </w:rPr>
  </w:style>
  <w:style w:type="character" w:customStyle="1" w:styleId="CommentSubjectChar3152">
    <w:name w:val="Comment Subject Char3152"/>
    <w:basedOn w:val="CommentTextChar"/>
    <w:uiPriority w:val="99"/>
    <w:semiHidden/>
    <w:rsid w:val="006F3DEB"/>
    <w:rPr>
      <w:b/>
      <w:bCs/>
      <w:sz w:val="20"/>
      <w:szCs w:val="20"/>
    </w:rPr>
  </w:style>
  <w:style w:type="character" w:customStyle="1" w:styleId="CommentSubjectChar552">
    <w:name w:val="Comment Subject Char552"/>
    <w:basedOn w:val="CommentTextChar"/>
    <w:uiPriority w:val="99"/>
    <w:semiHidden/>
    <w:rsid w:val="006F3DEB"/>
    <w:rPr>
      <w:b/>
      <w:bCs/>
      <w:sz w:val="20"/>
      <w:szCs w:val="20"/>
    </w:rPr>
  </w:style>
  <w:style w:type="character" w:customStyle="1" w:styleId="CommentSubjectChar652">
    <w:name w:val="Comment Subject Char652"/>
    <w:basedOn w:val="CommentTextChar"/>
    <w:uiPriority w:val="99"/>
    <w:semiHidden/>
    <w:rsid w:val="006F3DEB"/>
    <w:rPr>
      <w:b/>
      <w:bCs/>
      <w:sz w:val="20"/>
      <w:szCs w:val="20"/>
    </w:rPr>
  </w:style>
  <w:style w:type="character" w:customStyle="1" w:styleId="CommentSubjectChar752">
    <w:name w:val="Comment Subject Char752"/>
    <w:basedOn w:val="CommentTextChar"/>
    <w:uiPriority w:val="99"/>
    <w:semiHidden/>
    <w:rsid w:val="006F3DEB"/>
    <w:rPr>
      <w:b/>
      <w:bCs/>
      <w:sz w:val="20"/>
      <w:szCs w:val="20"/>
    </w:rPr>
  </w:style>
  <w:style w:type="character" w:customStyle="1" w:styleId="CommentSubjectChar852">
    <w:name w:val="Comment Subject Char852"/>
    <w:basedOn w:val="CommentTextChar"/>
    <w:uiPriority w:val="99"/>
    <w:semiHidden/>
    <w:rsid w:val="006F3DEB"/>
    <w:rPr>
      <w:b/>
      <w:bCs/>
      <w:sz w:val="20"/>
      <w:szCs w:val="20"/>
    </w:rPr>
  </w:style>
  <w:style w:type="character" w:customStyle="1" w:styleId="CommentSubjectChar952">
    <w:name w:val="Comment Subject Char952"/>
    <w:basedOn w:val="CommentTextChar"/>
    <w:uiPriority w:val="99"/>
    <w:semiHidden/>
    <w:rsid w:val="006F3DEB"/>
    <w:rPr>
      <w:b/>
      <w:bCs/>
      <w:sz w:val="20"/>
      <w:szCs w:val="20"/>
    </w:rPr>
  </w:style>
  <w:style w:type="character" w:customStyle="1" w:styleId="CommentSubjectChar1052">
    <w:name w:val="Comment Subject Char1052"/>
    <w:basedOn w:val="CommentTextChar"/>
    <w:uiPriority w:val="99"/>
    <w:semiHidden/>
    <w:rsid w:val="006F3DEB"/>
    <w:rPr>
      <w:b/>
      <w:bCs/>
      <w:sz w:val="20"/>
      <w:szCs w:val="20"/>
    </w:rPr>
  </w:style>
  <w:style w:type="character" w:customStyle="1" w:styleId="CommentSubjectChar1352">
    <w:name w:val="Comment Subject Char1352"/>
    <w:basedOn w:val="CommentTextChar"/>
    <w:uiPriority w:val="99"/>
    <w:semiHidden/>
    <w:rsid w:val="006F3DEB"/>
    <w:rPr>
      <w:b/>
      <w:bCs/>
      <w:sz w:val="20"/>
      <w:szCs w:val="20"/>
    </w:rPr>
  </w:style>
  <w:style w:type="character" w:customStyle="1" w:styleId="CommentSubjectChar1452">
    <w:name w:val="Comment Subject Char1452"/>
    <w:basedOn w:val="CommentTextChar"/>
    <w:uiPriority w:val="99"/>
    <w:semiHidden/>
    <w:rsid w:val="006F3DEB"/>
    <w:rPr>
      <w:b/>
      <w:bCs/>
      <w:sz w:val="20"/>
      <w:szCs w:val="20"/>
    </w:rPr>
  </w:style>
  <w:style w:type="character" w:customStyle="1" w:styleId="CommentSubjectChar1552">
    <w:name w:val="Comment Subject Char1552"/>
    <w:basedOn w:val="CommentTextChar"/>
    <w:uiPriority w:val="99"/>
    <w:semiHidden/>
    <w:rsid w:val="006F3DEB"/>
    <w:rPr>
      <w:b/>
      <w:bCs/>
      <w:sz w:val="20"/>
      <w:szCs w:val="20"/>
    </w:rPr>
  </w:style>
  <w:style w:type="character" w:customStyle="1" w:styleId="CommentSubjectChar1652">
    <w:name w:val="Comment Subject Char1652"/>
    <w:basedOn w:val="CommentTextChar"/>
    <w:uiPriority w:val="99"/>
    <w:semiHidden/>
    <w:rsid w:val="006F3DEB"/>
    <w:rPr>
      <w:b/>
      <w:bCs/>
      <w:sz w:val="20"/>
      <w:szCs w:val="20"/>
    </w:rPr>
  </w:style>
  <w:style w:type="paragraph" w:customStyle="1" w:styleId="DecimalAligned22">
    <w:name w:val="Decimal Aligned22"/>
    <w:basedOn w:val="Normal"/>
    <w:uiPriority w:val="40"/>
    <w:rsid w:val="006F3DEB"/>
    <w:pPr>
      <w:tabs>
        <w:tab w:val="decimal" w:pos="360"/>
      </w:tabs>
      <w:spacing w:line="276" w:lineRule="auto"/>
      <w:jc w:val="left"/>
    </w:pPr>
    <w:rPr>
      <w:rFonts w:cs="Times New Roman"/>
      <w:lang w:val="en-US"/>
    </w:rPr>
  </w:style>
  <w:style w:type="character" w:customStyle="1" w:styleId="hgkelc">
    <w:name w:val="hgkelc"/>
    <w:basedOn w:val="DefaultParagraphFont"/>
    <w:rsid w:val="004D7590"/>
  </w:style>
  <w:style w:type="character" w:customStyle="1" w:styleId="SubtitleChar29">
    <w:name w:val="Subtitle Char29"/>
    <w:aliases w:val="Chapter heading Char28,Chapter heading1 Char10,Chapter heading2 Char10,Chapter heading11 Char10,Chapter heading3 Char10,Chapter heading4 Char10,Chapter heading5 Char10,Chapter heading6 Char10,Chapter heading7 Char10"/>
    <w:basedOn w:val="DefaultParagraphFont"/>
    <w:uiPriority w:val="11"/>
    <w:rsid w:val="009045F1"/>
    <w:rPr>
      <w:rFonts w:asciiTheme="majorHAnsi" w:eastAsiaTheme="majorEastAsia" w:hAnsiTheme="majorHAnsi" w:cstheme="majorBidi"/>
      <w:i/>
      <w:iCs/>
      <w:color w:val="5B9BD5" w:themeColor="accent1"/>
      <w:spacing w:val="15"/>
      <w:sz w:val="24"/>
      <w:szCs w:val="24"/>
    </w:rPr>
  </w:style>
  <w:style w:type="numbering" w:customStyle="1" w:styleId="Style118">
    <w:name w:val="Style118"/>
    <w:uiPriority w:val="99"/>
    <w:rsid w:val="009045F1"/>
  </w:style>
  <w:style w:type="character" w:customStyle="1" w:styleId="Heading3Char27">
    <w:name w:val="Heading 3 Char27"/>
    <w:aliases w:val="Sub heading Char17,Sub heading1 Char14,Sub heading2 Char11,Sub heading11 Char11,Sub heading3 Char11,Sub heading12 Char11,Sub heading4 Char11,Sub heading5 Char10,Sub heading13 Char10,Sub heading6 Char10,Sub heading14 Char10"/>
    <w:basedOn w:val="DefaultParagraphFont"/>
    <w:uiPriority w:val="9"/>
    <w:rsid w:val="009045F1"/>
    <w:rPr>
      <w:rFonts w:asciiTheme="majorHAnsi" w:eastAsiaTheme="majorEastAsia" w:hAnsiTheme="majorHAnsi" w:cstheme="majorBidi"/>
      <w:b/>
      <w:bCs/>
      <w:sz w:val="26"/>
    </w:rPr>
  </w:style>
  <w:style w:type="character" w:customStyle="1" w:styleId="Heading4Char20">
    <w:name w:val="Heading 4 Char20"/>
    <w:basedOn w:val="DefaultParagraphFont"/>
    <w:uiPriority w:val="9"/>
    <w:rsid w:val="009045F1"/>
    <w:rPr>
      <w:rFonts w:asciiTheme="majorHAnsi" w:eastAsiaTheme="majorEastAsia" w:hAnsiTheme="majorHAnsi" w:cstheme="majorBidi"/>
      <w:b/>
      <w:bCs/>
      <w:iCs/>
    </w:rPr>
  </w:style>
  <w:style w:type="character" w:customStyle="1" w:styleId="Heading5Char30">
    <w:name w:val="Heading 5 Char30"/>
    <w:aliases w:val="Main heading Char55,Main heading1 Char8,Main heading2 Char8,Main heading3 Char9,Main heading4 Char9,Main heading11 Char8,Main heading21 Char9,Main heading5 Char7,Main heading12 Char7,Main heading22 Char7,Main heading31 Char6"/>
    <w:basedOn w:val="DefaultParagraphFont"/>
    <w:uiPriority w:val="9"/>
    <w:rsid w:val="009045F1"/>
    <w:rPr>
      <w:rFonts w:asciiTheme="majorHAnsi" w:eastAsiaTheme="majorEastAsia" w:hAnsiTheme="majorHAnsi" w:cstheme="majorBidi"/>
      <w:color w:val="1F4D78" w:themeColor="accent1" w:themeShade="7F"/>
    </w:rPr>
  </w:style>
  <w:style w:type="character" w:customStyle="1" w:styleId="Heading6Char8">
    <w:name w:val="Heading 6 Char8"/>
    <w:basedOn w:val="DefaultParagraphFont"/>
    <w:uiPriority w:val="9"/>
    <w:semiHidden/>
    <w:rsid w:val="009045F1"/>
    <w:rPr>
      <w:rFonts w:asciiTheme="majorHAnsi" w:eastAsiaTheme="majorEastAsia" w:hAnsiTheme="majorHAnsi" w:cstheme="majorBidi"/>
      <w:i/>
      <w:iCs/>
      <w:color w:val="1F4D78" w:themeColor="accent1" w:themeShade="7F"/>
    </w:rPr>
  </w:style>
  <w:style w:type="character" w:customStyle="1" w:styleId="CommentTextChar27">
    <w:name w:val="Comment Text Char27"/>
    <w:basedOn w:val="DefaultParagraphFont"/>
    <w:uiPriority w:val="99"/>
    <w:rsid w:val="009045F1"/>
    <w:rPr>
      <w:sz w:val="20"/>
      <w:szCs w:val="20"/>
    </w:rPr>
  </w:style>
  <w:style w:type="character" w:customStyle="1" w:styleId="CommentSubjectChar39">
    <w:name w:val="Comment Subject Char39"/>
    <w:basedOn w:val="CommentTextChar"/>
    <w:uiPriority w:val="99"/>
    <w:semiHidden/>
    <w:rsid w:val="009045F1"/>
    <w:rPr>
      <w:b/>
      <w:bCs/>
      <w:sz w:val="20"/>
      <w:szCs w:val="20"/>
    </w:rPr>
  </w:style>
  <w:style w:type="character" w:customStyle="1" w:styleId="BalloonTextChar25">
    <w:name w:val="Balloon Text Char25"/>
    <w:basedOn w:val="DefaultParagraphFont"/>
    <w:uiPriority w:val="99"/>
    <w:semiHidden/>
    <w:rsid w:val="009045F1"/>
    <w:rPr>
      <w:rFonts w:ascii="Segoe UI" w:hAnsi="Segoe UI" w:cs="Segoe UI"/>
      <w:sz w:val="18"/>
      <w:szCs w:val="18"/>
    </w:rPr>
  </w:style>
  <w:style w:type="character" w:customStyle="1" w:styleId="HeaderChar25">
    <w:name w:val="Header Char25"/>
    <w:basedOn w:val="DefaultParagraphFont"/>
    <w:uiPriority w:val="99"/>
    <w:rsid w:val="009045F1"/>
    <w:rPr>
      <w:sz w:val="24"/>
    </w:rPr>
  </w:style>
  <w:style w:type="character" w:customStyle="1" w:styleId="FooterChar40">
    <w:name w:val="Footer Char40"/>
    <w:basedOn w:val="DefaultParagraphFont"/>
    <w:uiPriority w:val="99"/>
    <w:rsid w:val="009045F1"/>
    <w:rPr>
      <w:sz w:val="24"/>
    </w:rPr>
  </w:style>
  <w:style w:type="character" w:customStyle="1" w:styleId="TitleChar21">
    <w:name w:val="Title Char21"/>
    <w:basedOn w:val="DefaultParagraphFont"/>
    <w:uiPriority w:val="10"/>
    <w:rsid w:val="009045F1"/>
    <w:rPr>
      <w:rFonts w:asciiTheme="majorHAnsi" w:eastAsiaTheme="majorEastAsia" w:hAnsiTheme="majorHAnsi" w:cstheme="majorBidi"/>
      <w:b/>
      <w:smallCaps/>
      <w:spacing w:val="5"/>
      <w:sz w:val="36"/>
      <w:szCs w:val="52"/>
    </w:rPr>
  </w:style>
  <w:style w:type="character" w:customStyle="1" w:styleId="QuoteChar19">
    <w:name w:val="Quote Char19"/>
    <w:basedOn w:val="DefaultParagraphFont"/>
    <w:uiPriority w:val="29"/>
    <w:rsid w:val="009045F1"/>
    <w:rPr>
      <w:i/>
      <w:iCs/>
      <w:color w:val="000000" w:themeColor="text1"/>
    </w:rPr>
  </w:style>
  <w:style w:type="character" w:customStyle="1" w:styleId="IntenseQuoteChar19">
    <w:name w:val="Intense Quote Char19"/>
    <w:basedOn w:val="DefaultParagraphFont"/>
    <w:uiPriority w:val="30"/>
    <w:rsid w:val="009045F1"/>
    <w:rPr>
      <w:b/>
      <w:bCs/>
      <w:i/>
      <w:iCs/>
      <w:color w:val="5B9BD5" w:themeColor="accent1"/>
    </w:rPr>
  </w:style>
  <w:style w:type="character" w:customStyle="1" w:styleId="Heading1Char18">
    <w:name w:val="Heading 1 Char18"/>
    <w:basedOn w:val="DefaultParagraphFont"/>
    <w:uiPriority w:val="9"/>
    <w:rsid w:val="009045F1"/>
    <w:rPr>
      <w:rFonts w:asciiTheme="majorHAnsi" w:eastAsiaTheme="majorEastAsia" w:hAnsiTheme="majorHAnsi" w:cstheme="majorBidi"/>
      <w:b/>
      <w:sz w:val="36"/>
      <w:szCs w:val="32"/>
      <w:u w:val="single"/>
    </w:rPr>
  </w:style>
  <w:style w:type="character" w:customStyle="1" w:styleId="DocumentMapChar18">
    <w:name w:val="Document Map Char18"/>
    <w:basedOn w:val="DefaultParagraphFont"/>
    <w:uiPriority w:val="99"/>
    <w:semiHidden/>
    <w:rsid w:val="009045F1"/>
    <w:rPr>
      <w:rFonts w:ascii="Tahoma" w:hAnsi="Tahoma" w:cs="Tahoma"/>
      <w:sz w:val="16"/>
      <w:szCs w:val="16"/>
    </w:rPr>
  </w:style>
  <w:style w:type="character" w:customStyle="1" w:styleId="DocumentMapChar19">
    <w:name w:val="Document Map Char19"/>
    <w:basedOn w:val="DefaultParagraphFont"/>
    <w:uiPriority w:val="99"/>
    <w:semiHidden/>
    <w:rsid w:val="009045F1"/>
    <w:rPr>
      <w:rFonts w:ascii="Tahoma" w:hAnsi="Tahoma" w:cs="Tahoma"/>
      <w:sz w:val="16"/>
      <w:szCs w:val="16"/>
    </w:rPr>
  </w:style>
  <w:style w:type="character" w:customStyle="1" w:styleId="CommentSubjectChar128">
    <w:name w:val="Comment Subject Char128"/>
    <w:basedOn w:val="CommentTextChar"/>
    <w:uiPriority w:val="99"/>
    <w:semiHidden/>
    <w:rsid w:val="009045F1"/>
    <w:rPr>
      <w:b/>
      <w:bCs/>
      <w:sz w:val="20"/>
      <w:szCs w:val="20"/>
    </w:rPr>
  </w:style>
  <w:style w:type="character" w:customStyle="1" w:styleId="BalloonTextChar116">
    <w:name w:val="Balloon Text Char116"/>
    <w:basedOn w:val="DefaultParagraphFont"/>
    <w:uiPriority w:val="99"/>
    <w:semiHidden/>
    <w:rsid w:val="009045F1"/>
    <w:rPr>
      <w:rFonts w:ascii="Tahoma" w:hAnsi="Tahoma" w:cs="Tahoma"/>
      <w:sz w:val="16"/>
      <w:szCs w:val="16"/>
    </w:rPr>
  </w:style>
  <w:style w:type="character" w:customStyle="1" w:styleId="Heading4Char110">
    <w:name w:val="Heading 4 Char110"/>
    <w:basedOn w:val="DefaultParagraphFont"/>
    <w:uiPriority w:val="9"/>
    <w:rsid w:val="009045F1"/>
    <w:rPr>
      <w:rFonts w:asciiTheme="majorHAnsi" w:eastAsiaTheme="majorEastAsia" w:hAnsiTheme="majorHAnsi" w:cstheme="majorBidi"/>
      <w:i/>
      <w:iCs/>
      <w:color w:val="000000" w:themeColor="text1"/>
      <w:sz w:val="24"/>
    </w:rPr>
  </w:style>
  <w:style w:type="character" w:customStyle="1" w:styleId="Heading5Char119">
    <w:name w:val="Heading 5 Char119"/>
    <w:aliases w:val="Main heading Char110"/>
    <w:basedOn w:val="DefaultParagraphFont"/>
    <w:uiPriority w:val="9"/>
    <w:rsid w:val="009045F1"/>
    <w:rPr>
      <w:rFonts w:asciiTheme="majorHAnsi" w:eastAsiaTheme="majorEastAsia" w:hAnsiTheme="majorHAnsi" w:cstheme="majorBidi"/>
      <w:color w:val="2E74B5" w:themeColor="accent1" w:themeShade="BF"/>
    </w:rPr>
  </w:style>
  <w:style w:type="character" w:customStyle="1" w:styleId="Heading2Char17">
    <w:name w:val="Heading 2 Char17"/>
    <w:basedOn w:val="DefaultParagraphFont"/>
    <w:uiPriority w:val="9"/>
    <w:rsid w:val="009045F1"/>
    <w:rPr>
      <w:rFonts w:asciiTheme="majorHAnsi" w:eastAsiaTheme="majorEastAsia" w:hAnsiTheme="majorHAnsi" w:cstheme="majorBidi"/>
      <w:b/>
      <w:sz w:val="32"/>
      <w:szCs w:val="26"/>
    </w:rPr>
  </w:style>
  <w:style w:type="character" w:customStyle="1" w:styleId="CommentSubjectChar1115">
    <w:name w:val="Comment Subject Char1115"/>
    <w:basedOn w:val="CommentTextChar"/>
    <w:uiPriority w:val="99"/>
    <w:semiHidden/>
    <w:rsid w:val="009045F1"/>
    <w:rPr>
      <w:b/>
      <w:bCs/>
      <w:sz w:val="20"/>
      <w:szCs w:val="20"/>
    </w:rPr>
  </w:style>
  <w:style w:type="character" w:customStyle="1" w:styleId="Heading4Char115">
    <w:name w:val="Heading 4 Char115"/>
    <w:basedOn w:val="DefaultParagraphFont"/>
    <w:uiPriority w:val="9"/>
    <w:semiHidden/>
    <w:rsid w:val="009045F1"/>
    <w:rPr>
      <w:rFonts w:asciiTheme="majorHAnsi" w:eastAsiaTheme="majorEastAsia" w:hAnsiTheme="majorHAnsi" w:cstheme="majorBidi"/>
      <w:i/>
      <w:iCs/>
      <w:color w:val="000000" w:themeColor="text1"/>
      <w:sz w:val="24"/>
    </w:rPr>
  </w:style>
  <w:style w:type="character" w:customStyle="1" w:styleId="Heading5Char1110">
    <w:name w:val="Heading 5 Char1110"/>
    <w:basedOn w:val="DefaultParagraphFont"/>
    <w:uiPriority w:val="9"/>
    <w:semiHidden/>
    <w:rsid w:val="009045F1"/>
    <w:rPr>
      <w:rFonts w:asciiTheme="majorHAnsi" w:eastAsiaTheme="majorEastAsia" w:hAnsiTheme="majorHAnsi" w:cstheme="majorBidi"/>
      <w:color w:val="2E74B5" w:themeColor="accent1" w:themeShade="BF"/>
    </w:rPr>
  </w:style>
  <w:style w:type="character" w:customStyle="1" w:styleId="Heading1Char27">
    <w:name w:val="Heading 1 Char27"/>
    <w:basedOn w:val="DefaultParagraphFont"/>
    <w:uiPriority w:val="9"/>
    <w:rsid w:val="009045F1"/>
    <w:rPr>
      <w:rFonts w:asciiTheme="majorHAnsi" w:eastAsiaTheme="majorEastAsia" w:hAnsiTheme="majorHAnsi" w:cstheme="majorBidi"/>
      <w:b/>
      <w:sz w:val="36"/>
      <w:szCs w:val="32"/>
    </w:rPr>
  </w:style>
  <w:style w:type="character" w:customStyle="1" w:styleId="Heading2Char27">
    <w:name w:val="Heading 2 Char27"/>
    <w:basedOn w:val="DefaultParagraphFont"/>
    <w:uiPriority w:val="9"/>
    <w:rsid w:val="009045F1"/>
    <w:rPr>
      <w:rFonts w:asciiTheme="majorHAnsi" w:eastAsiaTheme="majorEastAsia" w:hAnsiTheme="majorHAnsi" w:cstheme="majorBidi"/>
      <w:b/>
      <w:sz w:val="32"/>
      <w:szCs w:val="26"/>
    </w:rPr>
  </w:style>
  <w:style w:type="character" w:customStyle="1" w:styleId="CommentSubjectChar219">
    <w:name w:val="Comment Subject Char219"/>
    <w:basedOn w:val="CommentTextChar"/>
    <w:uiPriority w:val="99"/>
    <w:semiHidden/>
    <w:rsid w:val="009045F1"/>
    <w:rPr>
      <w:b/>
      <w:bCs/>
      <w:sz w:val="20"/>
      <w:szCs w:val="20"/>
    </w:rPr>
  </w:style>
  <w:style w:type="character" w:customStyle="1" w:styleId="Heading5Char210">
    <w:name w:val="Heading 5 Char210"/>
    <w:aliases w:val="Main heading Char20"/>
    <w:basedOn w:val="DefaultParagraphFont"/>
    <w:uiPriority w:val="9"/>
    <w:rsid w:val="009045F1"/>
    <w:rPr>
      <w:rFonts w:asciiTheme="majorHAnsi" w:hAnsiTheme="majorHAnsi"/>
      <w:b/>
      <w:sz w:val="36"/>
      <w:u w:val="single"/>
    </w:rPr>
  </w:style>
  <w:style w:type="character" w:customStyle="1" w:styleId="Heading6Char27">
    <w:name w:val="Heading 6 Char27"/>
    <w:basedOn w:val="DefaultParagraphFont"/>
    <w:uiPriority w:val="9"/>
    <w:semiHidden/>
    <w:rsid w:val="009045F1"/>
    <w:rPr>
      <w:rFonts w:asciiTheme="majorHAnsi" w:eastAsiaTheme="majorEastAsia" w:hAnsiTheme="majorHAnsi" w:cstheme="majorBidi"/>
      <w:color w:val="1F4D78" w:themeColor="accent1" w:themeShade="7F"/>
    </w:rPr>
  </w:style>
  <w:style w:type="character" w:customStyle="1" w:styleId="Heading1Char37">
    <w:name w:val="Heading 1 Char37"/>
    <w:basedOn w:val="DefaultParagraphFont"/>
    <w:uiPriority w:val="9"/>
    <w:rsid w:val="009045F1"/>
    <w:rPr>
      <w:rFonts w:asciiTheme="majorHAnsi" w:eastAsiaTheme="majorEastAsia" w:hAnsiTheme="majorHAnsi" w:cstheme="majorBidi"/>
      <w:b/>
      <w:sz w:val="36"/>
      <w:szCs w:val="32"/>
    </w:rPr>
  </w:style>
  <w:style w:type="character" w:customStyle="1" w:styleId="Heading2Char37">
    <w:name w:val="Heading 2 Char37"/>
    <w:basedOn w:val="DefaultParagraphFont"/>
    <w:uiPriority w:val="9"/>
    <w:rsid w:val="009045F1"/>
    <w:rPr>
      <w:rFonts w:asciiTheme="majorHAnsi" w:eastAsiaTheme="majorEastAsia" w:hAnsiTheme="majorHAnsi" w:cstheme="majorBidi"/>
      <w:b/>
      <w:sz w:val="32"/>
      <w:szCs w:val="26"/>
    </w:rPr>
  </w:style>
  <w:style w:type="character" w:customStyle="1" w:styleId="SubtitleChar210">
    <w:name w:val="Subtitle Char210"/>
    <w:aliases w:val="Chapter heading Char114"/>
    <w:basedOn w:val="DefaultParagraphFont"/>
    <w:uiPriority w:val="11"/>
    <w:rsid w:val="009045F1"/>
    <w:rPr>
      <w:rFonts w:asciiTheme="majorHAnsi" w:eastAsiaTheme="minorEastAsia" w:hAnsiTheme="majorHAnsi"/>
      <w:b/>
      <w:spacing w:val="15"/>
      <w:sz w:val="36"/>
    </w:rPr>
  </w:style>
  <w:style w:type="character" w:customStyle="1" w:styleId="Heading5Char37">
    <w:name w:val="Heading 5 Char37"/>
    <w:basedOn w:val="DefaultParagraphFont"/>
    <w:uiPriority w:val="9"/>
    <w:semiHidden/>
    <w:rsid w:val="009045F1"/>
    <w:rPr>
      <w:rFonts w:asciiTheme="majorHAnsi" w:eastAsiaTheme="majorEastAsia" w:hAnsiTheme="majorHAnsi" w:cstheme="majorBidi"/>
      <w:color w:val="2E74B5" w:themeColor="accent1" w:themeShade="BF"/>
    </w:rPr>
  </w:style>
  <w:style w:type="character" w:customStyle="1" w:styleId="CommentSubjectChar310">
    <w:name w:val="Comment Subject Char310"/>
    <w:basedOn w:val="CommentTextChar"/>
    <w:uiPriority w:val="99"/>
    <w:semiHidden/>
    <w:rsid w:val="009045F1"/>
    <w:rPr>
      <w:b/>
      <w:bCs/>
      <w:sz w:val="20"/>
      <w:szCs w:val="20"/>
    </w:rPr>
  </w:style>
  <w:style w:type="character" w:customStyle="1" w:styleId="HeaderChar37">
    <w:name w:val="Header Char37"/>
    <w:basedOn w:val="DefaultParagraphFont"/>
    <w:uiPriority w:val="99"/>
    <w:rsid w:val="009045F1"/>
    <w:rPr>
      <w:sz w:val="24"/>
    </w:rPr>
  </w:style>
  <w:style w:type="character" w:customStyle="1" w:styleId="FooterChar310">
    <w:name w:val="Footer Char310"/>
    <w:basedOn w:val="DefaultParagraphFont"/>
    <w:uiPriority w:val="99"/>
    <w:rsid w:val="009045F1"/>
    <w:rPr>
      <w:sz w:val="24"/>
    </w:rPr>
  </w:style>
  <w:style w:type="character" w:customStyle="1" w:styleId="CommentSubjectChar48">
    <w:name w:val="Comment Subject Char48"/>
    <w:basedOn w:val="CommentTextChar"/>
    <w:uiPriority w:val="99"/>
    <w:semiHidden/>
    <w:rsid w:val="009045F1"/>
    <w:rPr>
      <w:b/>
      <w:bCs/>
      <w:sz w:val="20"/>
      <w:szCs w:val="20"/>
    </w:rPr>
  </w:style>
  <w:style w:type="character" w:customStyle="1" w:styleId="BalloonTextChar47">
    <w:name w:val="Balloon Text Char47"/>
    <w:basedOn w:val="DefaultParagraphFont"/>
    <w:uiPriority w:val="99"/>
    <w:semiHidden/>
    <w:rsid w:val="009045F1"/>
    <w:rPr>
      <w:rFonts w:ascii="Segoe UI" w:hAnsi="Segoe UI" w:cs="Segoe UI"/>
      <w:sz w:val="18"/>
      <w:szCs w:val="18"/>
    </w:rPr>
  </w:style>
  <w:style w:type="character" w:customStyle="1" w:styleId="Heading5Char47">
    <w:name w:val="Heading 5 Char47"/>
    <w:aliases w:val="Main heading Char27"/>
    <w:basedOn w:val="DefaultParagraphFont"/>
    <w:uiPriority w:val="9"/>
    <w:rsid w:val="009045F1"/>
    <w:rPr>
      <w:rFonts w:asciiTheme="majorHAnsi" w:hAnsiTheme="majorHAnsi"/>
      <w:b/>
      <w:sz w:val="36"/>
      <w:u w:val="single"/>
    </w:rPr>
  </w:style>
  <w:style w:type="character" w:customStyle="1" w:styleId="SubtitleChar37">
    <w:name w:val="Subtitle Char37"/>
    <w:aliases w:val="Chapter heading Char29,Chapter heading1 Char16"/>
    <w:basedOn w:val="DefaultParagraphFont"/>
    <w:uiPriority w:val="11"/>
    <w:rsid w:val="009045F1"/>
    <w:rPr>
      <w:rFonts w:asciiTheme="majorHAnsi" w:eastAsiaTheme="minorEastAsia" w:hAnsiTheme="majorHAnsi"/>
      <w:b/>
      <w:spacing w:val="15"/>
      <w:sz w:val="36"/>
    </w:rPr>
  </w:style>
  <w:style w:type="character" w:customStyle="1" w:styleId="DocumentMapChar27">
    <w:name w:val="Document Map Char27"/>
    <w:basedOn w:val="DefaultParagraphFont"/>
    <w:uiPriority w:val="99"/>
    <w:semiHidden/>
    <w:rsid w:val="009045F1"/>
    <w:rPr>
      <w:rFonts w:ascii="Tahoma" w:hAnsi="Tahoma" w:cs="Tahoma"/>
      <w:sz w:val="16"/>
      <w:szCs w:val="16"/>
    </w:rPr>
  </w:style>
  <w:style w:type="character" w:customStyle="1" w:styleId="CommentSubjectChar129">
    <w:name w:val="Comment Subject Char129"/>
    <w:basedOn w:val="CommentTextChar"/>
    <w:uiPriority w:val="99"/>
    <w:semiHidden/>
    <w:rsid w:val="009045F1"/>
    <w:rPr>
      <w:b/>
      <w:bCs/>
      <w:sz w:val="20"/>
      <w:szCs w:val="20"/>
    </w:rPr>
  </w:style>
  <w:style w:type="character" w:customStyle="1" w:styleId="CommentSubjectChar2110">
    <w:name w:val="Comment Subject Char2110"/>
    <w:basedOn w:val="CommentTextChar"/>
    <w:uiPriority w:val="99"/>
    <w:semiHidden/>
    <w:rsid w:val="009045F1"/>
    <w:rPr>
      <w:b/>
      <w:bCs/>
      <w:sz w:val="20"/>
      <w:szCs w:val="20"/>
    </w:rPr>
  </w:style>
  <w:style w:type="character" w:customStyle="1" w:styleId="CommentSubjectChar318">
    <w:name w:val="Comment Subject Char318"/>
    <w:basedOn w:val="CommentTextChar"/>
    <w:uiPriority w:val="99"/>
    <w:semiHidden/>
    <w:rsid w:val="009045F1"/>
    <w:rPr>
      <w:b/>
      <w:bCs/>
      <w:sz w:val="20"/>
      <w:szCs w:val="20"/>
    </w:rPr>
  </w:style>
  <w:style w:type="character" w:customStyle="1" w:styleId="SubtitleChar47">
    <w:name w:val="Subtitle Char47"/>
    <w:aliases w:val="Chapter heading Char46"/>
    <w:basedOn w:val="DefaultParagraphFont"/>
    <w:uiPriority w:val="11"/>
    <w:rsid w:val="009045F1"/>
    <w:rPr>
      <w:rFonts w:asciiTheme="majorHAnsi" w:eastAsiaTheme="minorEastAsia" w:hAnsiTheme="majorHAnsi"/>
      <w:b/>
      <w:spacing w:val="15"/>
      <w:sz w:val="36"/>
    </w:rPr>
  </w:style>
  <w:style w:type="character" w:customStyle="1" w:styleId="Heading5Char57">
    <w:name w:val="Heading 5 Char57"/>
    <w:basedOn w:val="DefaultParagraphFont"/>
    <w:uiPriority w:val="9"/>
    <w:semiHidden/>
    <w:rsid w:val="009045F1"/>
    <w:rPr>
      <w:rFonts w:asciiTheme="majorHAnsi" w:eastAsiaTheme="majorEastAsia" w:hAnsiTheme="majorHAnsi" w:cstheme="majorBidi"/>
      <w:color w:val="2E74B5" w:themeColor="accent1" w:themeShade="BF"/>
    </w:rPr>
  </w:style>
  <w:style w:type="character" w:customStyle="1" w:styleId="CommentSubjectChar58">
    <w:name w:val="Comment Subject Char58"/>
    <w:basedOn w:val="CommentTextChar"/>
    <w:uiPriority w:val="99"/>
    <w:semiHidden/>
    <w:rsid w:val="009045F1"/>
    <w:rPr>
      <w:b/>
      <w:bCs/>
      <w:sz w:val="20"/>
      <w:szCs w:val="20"/>
    </w:rPr>
  </w:style>
  <w:style w:type="character" w:customStyle="1" w:styleId="FooterChar57">
    <w:name w:val="Footer Char57"/>
    <w:basedOn w:val="DefaultParagraphFont"/>
    <w:uiPriority w:val="99"/>
    <w:rsid w:val="009045F1"/>
    <w:rPr>
      <w:sz w:val="24"/>
    </w:rPr>
  </w:style>
  <w:style w:type="character" w:customStyle="1" w:styleId="CommentSubjectChar68">
    <w:name w:val="Comment Subject Char68"/>
    <w:basedOn w:val="CommentTextChar"/>
    <w:uiPriority w:val="99"/>
    <w:semiHidden/>
    <w:rsid w:val="009045F1"/>
    <w:rPr>
      <w:b/>
      <w:bCs/>
      <w:sz w:val="20"/>
      <w:szCs w:val="20"/>
    </w:rPr>
  </w:style>
  <w:style w:type="character" w:customStyle="1" w:styleId="FooterChar67">
    <w:name w:val="Footer Char67"/>
    <w:basedOn w:val="DefaultParagraphFont"/>
    <w:uiPriority w:val="99"/>
    <w:rsid w:val="009045F1"/>
    <w:rPr>
      <w:sz w:val="24"/>
    </w:rPr>
  </w:style>
  <w:style w:type="character" w:customStyle="1" w:styleId="CommentSubjectChar78">
    <w:name w:val="Comment Subject Char78"/>
    <w:basedOn w:val="CommentTextChar"/>
    <w:uiPriority w:val="99"/>
    <w:semiHidden/>
    <w:rsid w:val="009045F1"/>
    <w:rPr>
      <w:b/>
      <w:bCs/>
      <w:sz w:val="20"/>
      <w:szCs w:val="20"/>
    </w:rPr>
  </w:style>
  <w:style w:type="character" w:customStyle="1" w:styleId="FooterChar77">
    <w:name w:val="Footer Char77"/>
    <w:basedOn w:val="DefaultParagraphFont"/>
    <w:uiPriority w:val="99"/>
    <w:rsid w:val="009045F1"/>
    <w:rPr>
      <w:sz w:val="24"/>
    </w:rPr>
  </w:style>
  <w:style w:type="character" w:customStyle="1" w:styleId="CommentSubjectChar88">
    <w:name w:val="Comment Subject Char88"/>
    <w:basedOn w:val="CommentTextChar"/>
    <w:uiPriority w:val="99"/>
    <w:semiHidden/>
    <w:rsid w:val="009045F1"/>
    <w:rPr>
      <w:b/>
      <w:bCs/>
      <w:sz w:val="20"/>
      <w:szCs w:val="20"/>
    </w:rPr>
  </w:style>
  <w:style w:type="character" w:customStyle="1" w:styleId="NoSpacingChar20">
    <w:name w:val="No Spacing Char20"/>
    <w:aliases w:val="Fig legend Char20,Fig legend1 Char20,Fig legend2 Char20,Fig legend3 Char20,Fig legend11 Char20,Fig legend21 Char20,Fig legend4 Char20,Fig legend5 Char20,Fig legend6 Char20,Fig legend7 Char20,Fig legend8 Char20,Fig legend9 Char20"/>
    <w:basedOn w:val="DefaultParagraphFont"/>
    <w:uiPriority w:val="1"/>
    <w:rsid w:val="009045F1"/>
  </w:style>
  <w:style w:type="character" w:customStyle="1" w:styleId="Heading5Char96">
    <w:name w:val="Heading 5 Char96"/>
    <w:aliases w:val="Main heading Char37"/>
    <w:basedOn w:val="DefaultParagraphFont"/>
    <w:uiPriority w:val="9"/>
    <w:rsid w:val="009045F1"/>
    <w:rPr>
      <w:rFonts w:asciiTheme="majorHAnsi" w:eastAsiaTheme="majorEastAsia" w:hAnsiTheme="majorHAnsi" w:cstheme="majorBidi"/>
      <w:b/>
      <w:smallCaps/>
      <w:sz w:val="32"/>
    </w:rPr>
  </w:style>
  <w:style w:type="character" w:customStyle="1" w:styleId="Heading1Char47">
    <w:name w:val="Heading 1 Char47"/>
    <w:basedOn w:val="DefaultParagraphFont"/>
    <w:uiPriority w:val="9"/>
    <w:rsid w:val="009045F1"/>
    <w:rPr>
      <w:rFonts w:asciiTheme="majorHAnsi" w:eastAsiaTheme="majorEastAsia" w:hAnsiTheme="majorHAnsi" w:cstheme="majorBidi"/>
      <w:b/>
      <w:sz w:val="36"/>
      <w:szCs w:val="32"/>
    </w:rPr>
  </w:style>
  <w:style w:type="character" w:customStyle="1" w:styleId="Heading2Char47">
    <w:name w:val="Heading 2 Char47"/>
    <w:basedOn w:val="DefaultParagraphFont"/>
    <w:uiPriority w:val="9"/>
    <w:rsid w:val="009045F1"/>
    <w:rPr>
      <w:rFonts w:asciiTheme="majorHAnsi" w:eastAsiaTheme="majorEastAsia" w:hAnsiTheme="majorHAnsi" w:cstheme="majorBidi"/>
      <w:b/>
      <w:sz w:val="32"/>
      <w:szCs w:val="26"/>
    </w:rPr>
  </w:style>
  <w:style w:type="character" w:customStyle="1" w:styleId="Heading3Char114">
    <w:name w:val="Heading 3 Char114"/>
    <w:basedOn w:val="DefaultParagraphFont"/>
    <w:uiPriority w:val="9"/>
    <w:rsid w:val="009045F1"/>
    <w:rPr>
      <w:rFonts w:asciiTheme="majorHAnsi" w:eastAsiaTheme="majorEastAsia" w:hAnsiTheme="majorHAnsi" w:cstheme="majorBidi"/>
      <w:b/>
      <w:sz w:val="28"/>
      <w:szCs w:val="24"/>
    </w:rPr>
  </w:style>
  <w:style w:type="character" w:customStyle="1" w:styleId="CommentSubjectChar98">
    <w:name w:val="Comment Subject Char98"/>
    <w:basedOn w:val="CommentTextChar"/>
    <w:uiPriority w:val="99"/>
    <w:semiHidden/>
    <w:rsid w:val="009045F1"/>
    <w:rPr>
      <w:b/>
      <w:bCs/>
      <w:sz w:val="20"/>
      <w:szCs w:val="20"/>
    </w:rPr>
  </w:style>
  <w:style w:type="character" w:customStyle="1" w:styleId="Heading4Char27">
    <w:name w:val="Heading 4 Char27"/>
    <w:basedOn w:val="DefaultParagraphFont"/>
    <w:uiPriority w:val="9"/>
    <w:rsid w:val="009045F1"/>
    <w:rPr>
      <w:rFonts w:asciiTheme="majorHAnsi" w:eastAsiaTheme="majorEastAsia" w:hAnsiTheme="majorHAnsi" w:cstheme="majorBidi"/>
      <w:b/>
      <w:iCs/>
      <w:sz w:val="28"/>
    </w:rPr>
  </w:style>
  <w:style w:type="character" w:customStyle="1" w:styleId="TitleChar37">
    <w:name w:val="Title Char37"/>
    <w:aliases w:val="Main heading Char47"/>
    <w:basedOn w:val="DefaultParagraphFont"/>
    <w:uiPriority w:val="10"/>
    <w:rsid w:val="009045F1"/>
    <w:rPr>
      <w:rFonts w:asciiTheme="majorHAnsi" w:eastAsiaTheme="majorEastAsia" w:hAnsiTheme="majorHAnsi" w:cstheme="majorBidi"/>
      <w:b/>
      <w:spacing w:val="-10"/>
      <w:kern w:val="28"/>
      <w:sz w:val="36"/>
      <w:szCs w:val="56"/>
    </w:rPr>
  </w:style>
  <w:style w:type="character" w:customStyle="1" w:styleId="CommentSubjectChar108">
    <w:name w:val="Comment Subject Char108"/>
    <w:basedOn w:val="CommentTextChar"/>
    <w:uiPriority w:val="99"/>
    <w:semiHidden/>
    <w:rsid w:val="009045F1"/>
    <w:rPr>
      <w:b/>
      <w:bCs/>
      <w:sz w:val="20"/>
      <w:szCs w:val="20"/>
    </w:rPr>
  </w:style>
  <w:style w:type="character" w:customStyle="1" w:styleId="TitleChar47">
    <w:name w:val="Title Char47"/>
    <w:basedOn w:val="DefaultParagraphFont"/>
    <w:uiPriority w:val="10"/>
    <w:rsid w:val="009045F1"/>
    <w:rPr>
      <w:rFonts w:asciiTheme="majorHAnsi" w:eastAsiaTheme="majorEastAsia" w:hAnsiTheme="majorHAnsi" w:cstheme="majorBidi"/>
      <w:color w:val="000000" w:themeColor="text1"/>
      <w:sz w:val="56"/>
      <w:szCs w:val="56"/>
    </w:rPr>
  </w:style>
  <w:style w:type="character" w:customStyle="1" w:styleId="QuoteChar110">
    <w:name w:val="Quote Char110"/>
    <w:basedOn w:val="DefaultParagraphFont"/>
    <w:uiPriority w:val="29"/>
    <w:rsid w:val="009045F1"/>
    <w:rPr>
      <w:i/>
      <w:iCs/>
      <w:color w:val="000000" w:themeColor="text1"/>
    </w:rPr>
  </w:style>
  <w:style w:type="character" w:customStyle="1" w:styleId="IntenseQuoteChar110">
    <w:name w:val="Intense Quote Char110"/>
    <w:basedOn w:val="DefaultParagraphFont"/>
    <w:uiPriority w:val="30"/>
    <w:rsid w:val="009045F1"/>
    <w:rPr>
      <w:color w:val="000000" w:themeColor="text1"/>
      <w:shd w:val="clear" w:color="auto" w:fill="F2F2F2" w:themeFill="background1" w:themeFillShade="F2"/>
    </w:rPr>
  </w:style>
  <w:style w:type="character" w:customStyle="1" w:styleId="Heading3Char28">
    <w:name w:val="Heading 3 Char28"/>
    <w:basedOn w:val="DefaultParagraphFont"/>
    <w:uiPriority w:val="9"/>
    <w:rsid w:val="009045F1"/>
    <w:rPr>
      <w:rFonts w:asciiTheme="majorHAnsi" w:eastAsiaTheme="majorEastAsia" w:hAnsiTheme="majorHAnsi" w:cstheme="majorBidi"/>
      <w:b/>
      <w:bCs/>
      <w:smallCaps/>
      <w:color w:val="000000" w:themeColor="text1"/>
      <w:sz w:val="28"/>
    </w:rPr>
  </w:style>
  <w:style w:type="character" w:customStyle="1" w:styleId="CommentSubjectChar138">
    <w:name w:val="Comment Subject Char138"/>
    <w:basedOn w:val="CommentTextChar"/>
    <w:uiPriority w:val="99"/>
    <w:semiHidden/>
    <w:rsid w:val="009045F1"/>
    <w:rPr>
      <w:b/>
      <w:bCs/>
      <w:sz w:val="20"/>
      <w:szCs w:val="20"/>
    </w:rPr>
  </w:style>
  <w:style w:type="character" w:customStyle="1" w:styleId="TitleChar57">
    <w:name w:val="Title Char57"/>
    <w:basedOn w:val="DefaultParagraphFont"/>
    <w:uiPriority w:val="10"/>
    <w:rsid w:val="009045F1"/>
    <w:rPr>
      <w:rFonts w:asciiTheme="majorHAnsi" w:eastAsiaTheme="majorEastAsia" w:hAnsiTheme="majorHAnsi" w:cstheme="majorBidi"/>
      <w:b/>
      <w:color w:val="000000" w:themeColor="text1"/>
      <w:sz w:val="32"/>
      <w:szCs w:val="56"/>
    </w:rPr>
  </w:style>
  <w:style w:type="character" w:customStyle="1" w:styleId="QuoteChar27">
    <w:name w:val="Quote Char27"/>
    <w:basedOn w:val="DefaultParagraphFont"/>
    <w:uiPriority w:val="29"/>
    <w:rsid w:val="009045F1"/>
    <w:rPr>
      <w:i/>
      <w:iCs/>
      <w:color w:val="000000" w:themeColor="text1"/>
    </w:rPr>
  </w:style>
  <w:style w:type="character" w:customStyle="1" w:styleId="IntenseQuoteChar27">
    <w:name w:val="Intense Quote Char27"/>
    <w:basedOn w:val="DefaultParagraphFont"/>
    <w:uiPriority w:val="30"/>
    <w:rsid w:val="009045F1"/>
    <w:rPr>
      <w:color w:val="000000" w:themeColor="text1"/>
      <w:shd w:val="clear" w:color="auto" w:fill="F2F2F2" w:themeFill="background1" w:themeFillShade="F2"/>
    </w:rPr>
  </w:style>
  <w:style w:type="character" w:customStyle="1" w:styleId="Heading3Char37">
    <w:name w:val="Heading 3 Char37"/>
    <w:aliases w:val="Sub heading Char18"/>
    <w:basedOn w:val="DefaultParagraphFont"/>
    <w:uiPriority w:val="9"/>
    <w:rsid w:val="009045F1"/>
    <w:rPr>
      <w:rFonts w:asciiTheme="majorHAnsi" w:eastAsiaTheme="majorEastAsia" w:hAnsiTheme="majorHAnsi" w:cstheme="majorBidi"/>
      <w:b/>
      <w:bCs/>
      <w:smallCaps/>
      <w:color w:val="000000" w:themeColor="text1"/>
      <w:sz w:val="24"/>
    </w:rPr>
  </w:style>
  <w:style w:type="character" w:customStyle="1" w:styleId="Heading4Char37">
    <w:name w:val="Heading 4 Char37"/>
    <w:basedOn w:val="DefaultParagraphFont"/>
    <w:uiPriority w:val="9"/>
    <w:rsid w:val="009045F1"/>
    <w:rPr>
      <w:rFonts w:asciiTheme="majorHAnsi" w:eastAsiaTheme="majorEastAsia" w:hAnsiTheme="majorHAnsi" w:cstheme="majorBidi"/>
      <w:b/>
      <w:bCs/>
      <w:iCs/>
      <w:smallCaps/>
      <w:color w:val="000000" w:themeColor="text1"/>
      <w:sz w:val="28"/>
    </w:rPr>
  </w:style>
  <w:style w:type="character" w:customStyle="1" w:styleId="CommentSubjectChar148">
    <w:name w:val="Comment Subject Char148"/>
    <w:basedOn w:val="CommentTextChar"/>
    <w:uiPriority w:val="99"/>
    <w:semiHidden/>
    <w:rsid w:val="009045F1"/>
    <w:rPr>
      <w:b/>
      <w:bCs/>
      <w:sz w:val="20"/>
      <w:szCs w:val="20"/>
    </w:rPr>
  </w:style>
  <w:style w:type="character" w:customStyle="1" w:styleId="IntenseQuoteChar37">
    <w:name w:val="Intense Quote Char37"/>
    <w:basedOn w:val="DefaultParagraphFont"/>
    <w:uiPriority w:val="30"/>
    <w:rsid w:val="009045F1"/>
    <w:rPr>
      <w:color w:val="000000" w:themeColor="text1"/>
      <w:shd w:val="clear" w:color="auto" w:fill="F2F2F2" w:themeFill="background1" w:themeFillShade="F2"/>
    </w:rPr>
  </w:style>
  <w:style w:type="character" w:customStyle="1" w:styleId="Heading3Char47">
    <w:name w:val="Heading 3 Char47"/>
    <w:basedOn w:val="DefaultParagraphFont"/>
    <w:uiPriority w:val="9"/>
    <w:rsid w:val="009045F1"/>
    <w:rPr>
      <w:rFonts w:asciiTheme="majorHAnsi" w:eastAsiaTheme="majorEastAsia" w:hAnsiTheme="majorHAnsi" w:cstheme="majorBidi"/>
      <w:b/>
      <w:bCs/>
      <w:color w:val="000000" w:themeColor="text1"/>
      <w:sz w:val="28"/>
    </w:rPr>
  </w:style>
  <w:style w:type="character" w:customStyle="1" w:styleId="CommentSubjectChar158">
    <w:name w:val="Comment Subject Char158"/>
    <w:basedOn w:val="CommentTextChar"/>
    <w:uiPriority w:val="99"/>
    <w:semiHidden/>
    <w:rsid w:val="009045F1"/>
    <w:rPr>
      <w:b/>
      <w:bCs/>
      <w:sz w:val="20"/>
      <w:szCs w:val="20"/>
    </w:rPr>
  </w:style>
  <w:style w:type="character" w:customStyle="1" w:styleId="IntenseQuoteChar47">
    <w:name w:val="Intense Quote Char47"/>
    <w:basedOn w:val="DefaultParagraphFont"/>
    <w:uiPriority w:val="30"/>
    <w:rsid w:val="009045F1"/>
    <w:rPr>
      <w:color w:val="000000" w:themeColor="text1"/>
      <w:shd w:val="clear" w:color="auto" w:fill="F2F2F2" w:themeFill="background1" w:themeFillShade="F2"/>
    </w:rPr>
  </w:style>
  <w:style w:type="character" w:customStyle="1" w:styleId="NoSpacingChar110">
    <w:name w:val="No Spacing Char110"/>
    <w:aliases w:val="Fig legend Char110,Fig legend1 Char110,Fig legend2 Char110,Fig legend3 Char110,Fig legend11 Char110,Fig legend21 Char110,Fig legend4 Char110,Fig legend5 Char110,Fig legend6 Char110,Fig legend7 Char110,Fig legend8 Char110"/>
    <w:basedOn w:val="DefaultParagraphFont"/>
    <w:uiPriority w:val="1"/>
    <w:rsid w:val="009045F1"/>
    <w:rPr>
      <w:sz w:val="20"/>
    </w:rPr>
  </w:style>
  <w:style w:type="character" w:customStyle="1" w:styleId="NoSpacingChar27">
    <w:name w:val="No Spacing Char27"/>
    <w:aliases w:val="Fig legend Char26,Fig legend1 Char26,Fig legend2 Char26,Fig legend3 Char26,Fig legend11 Char26,Fig legend21 Char26,Fig legend4 Char26,Fig legend5 Char26,Fig legend6 Char26,Fig legend7 Char26,Fig legend8 Char26,Fig legend9 Char26"/>
    <w:basedOn w:val="DefaultParagraphFont"/>
    <w:uiPriority w:val="1"/>
    <w:rsid w:val="009045F1"/>
    <w:rPr>
      <w:sz w:val="20"/>
    </w:rPr>
  </w:style>
  <w:style w:type="character" w:customStyle="1" w:styleId="CommentSubjectChar168">
    <w:name w:val="Comment Subject Char168"/>
    <w:basedOn w:val="CommentTextChar"/>
    <w:uiPriority w:val="99"/>
    <w:semiHidden/>
    <w:rsid w:val="009045F1"/>
    <w:rPr>
      <w:b/>
      <w:bCs/>
      <w:sz w:val="20"/>
      <w:szCs w:val="20"/>
    </w:rPr>
  </w:style>
  <w:style w:type="paragraph" w:customStyle="1" w:styleId="DecimalAligned5">
    <w:name w:val="Decimal Aligned5"/>
    <w:basedOn w:val="Normal"/>
    <w:uiPriority w:val="40"/>
    <w:rsid w:val="009045F1"/>
    <w:pPr>
      <w:tabs>
        <w:tab w:val="decimal" w:pos="360"/>
      </w:tabs>
      <w:spacing w:line="276" w:lineRule="auto"/>
      <w:jc w:val="left"/>
    </w:pPr>
    <w:rPr>
      <w:rFonts w:cs="Times New Roman"/>
      <w:lang w:val="en-US"/>
    </w:rPr>
  </w:style>
  <w:style w:type="character" w:customStyle="1" w:styleId="FootnoteTextChar8">
    <w:name w:val="Footnote Text Char8"/>
    <w:basedOn w:val="DefaultParagraphFont"/>
    <w:uiPriority w:val="99"/>
    <w:rsid w:val="009045F1"/>
    <w:rPr>
      <w:rFonts w:cs="Times New Roman"/>
      <w:sz w:val="20"/>
      <w:szCs w:val="20"/>
      <w:lang w:val="en-US"/>
    </w:rPr>
  </w:style>
  <w:style w:type="character" w:customStyle="1" w:styleId="markui5xho4dj">
    <w:name w:val="markui5xho4dj"/>
    <w:basedOn w:val="DefaultParagraphFont"/>
    <w:rsid w:val="009045F1"/>
  </w:style>
  <w:style w:type="table" w:customStyle="1" w:styleId="TableGrid1">
    <w:name w:val="Table Grid1"/>
    <w:basedOn w:val="TableNormal"/>
    <w:next w:val="TableGrid"/>
    <w:uiPriority w:val="39"/>
    <w:rsid w:val="009045F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C72DCE"/>
    <w:rPr>
      <w:color w:val="605E5C"/>
      <w:shd w:val="clear" w:color="auto" w:fill="E1DFDD"/>
    </w:rPr>
  </w:style>
  <w:style w:type="character" w:customStyle="1" w:styleId="SubtitleChar30">
    <w:name w:val="Subtitle Char30"/>
    <w:aliases w:val="Chapter heading Char30,Chapter heading1 Char17,Chapter heading2 Char11,Chapter heading11 Char11,Chapter heading3 Char11,Chapter heading4 Char11,Chapter heading5 Char11,Chapter heading6 Char11,Chapter heading7 Char11"/>
    <w:basedOn w:val="DefaultParagraphFont"/>
    <w:uiPriority w:val="11"/>
    <w:rsid w:val="00C72DCE"/>
    <w:rPr>
      <w:rFonts w:asciiTheme="majorHAnsi" w:eastAsiaTheme="majorEastAsia" w:hAnsiTheme="majorHAnsi" w:cstheme="majorBidi"/>
      <w:i/>
      <w:iCs/>
      <w:color w:val="5B9BD5" w:themeColor="accent1"/>
      <w:spacing w:val="15"/>
      <w:sz w:val="24"/>
      <w:szCs w:val="24"/>
    </w:rPr>
  </w:style>
  <w:style w:type="numbering" w:customStyle="1" w:styleId="Style119">
    <w:name w:val="Style119"/>
    <w:uiPriority w:val="99"/>
    <w:rsid w:val="00C72DCE"/>
    <w:pPr>
      <w:numPr>
        <w:numId w:val="1"/>
      </w:numPr>
    </w:pPr>
  </w:style>
  <w:style w:type="character" w:customStyle="1" w:styleId="Heading3Char29">
    <w:name w:val="Heading 3 Char29"/>
    <w:aliases w:val="Sub heading Char19,Sub heading1 Char15,Sub heading2 Char12,Sub heading11 Char12,Sub heading3 Char12,Sub heading12 Char12,Sub heading4 Char12,Sub heading5 Char11,Sub heading13 Char11,Sub heading6 Char11,Sub heading14 Char11"/>
    <w:basedOn w:val="DefaultParagraphFont"/>
    <w:uiPriority w:val="9"/>
    <w:rsid w:val="00C72DCE"/>
    <w:rPr>
      <w:rFonts w:asciiTheme="majorHAnsi" w:eastAsiaTheme="majorEastAsia" w:hAnsiTheme="majorHAnsi" w:cstheme="majorBidi"/>
      <w:b/>
      <w:bCs/>
      <w:sz w:val="26"/>
    </w:rPr>
  </w:style>
  <w:style w:type="character" w:customStyle="1" w:styleId="Heading4Char28">
    <w:name w:val="Heading 4 Char28"/>
    <w:basedOn w:val="DefaultParagraphFont"/>
    <w:uiPriority w:val="9"/>
    <w:rsid w:val="00C72DCE"/>
    <w:rPr>
      <w:rFonts w:asciiTheme="majorHAnsi" w:eastAsiaTheme="majorEastAsia" w:hAnsiTheme="majorHAnsi" w:cstheme="majorBidi"/>
      <w:b/>
      <w:bCs/>
      <w:iCs/>
    </w:rPr>
  </w:style>
  <w:style w:type="character" w:customStyle="1" w:styleId="Heading5Char38">
    <w:name w:val="Heading 5 Char38"/>
    <w:aliases w:val="Main heading Char56,Main heading1 Char9,Main heading2 Char9,Main heading3 Char10,Main heading4 Char10,Main heading11 Char9,Main heading21 Char10,Main heading5 Char8,Main heading12 Char8,Main heading22 Char8,Main heading31 Char7"/>
    <w:basedOn w:val="DefaultParagraphFont"/>
    <w:uiPriority w:val="9"/>
    <w:rsid w:val="00C72DCE"/>
    <w:rPr>
      <w:rFonts w:asciiTheme="majorHAnsi" w:eastAsiaTheme="majorEastAsia" w:hAnsiTheme="majorHAnsi" w:cstheme="majorBidi"/>
      <w:color w:val="1F4D78" w:themeColor="accent1" w:themeShade="7F"/>
    </w:rPr>
  </w:style>
  <w:style w:type="character" w:customStyle="1" w:styleId="Heading6Char9">
    <w:name w:val="Heading 6 Char9"/>
    <w:basedOn w:val="DefaultParagraphFont"/>
    <w:uiPriority w:val="9"/>
    <w:semiHidden/>
    <w:rsid w:val="00C72DCE"/>
    <w:rPr>
      <w:rFonts w:asciiTheme="majorHAnsi" w:eastAsiaTheme="majorEastAsia" w:hAnsiTheme="majorHAnsi" w:cstheme="majorBidi"/>
      <w:i/>
      <w:iCs/>
      <w:color w:val="1F4D78" w:themeColor="accent1" w:themeShade="7F"/>
    </w:rPr>
  </w:style>
  <w:style w:type="character" w:customStyle="1" w:styleId="CommentTextChar28">
    <w:name w:val="Comment Text Char28"/>
    <w:basedOn w:val="DefaultParagraphFont"/>
    <w:uiPriority w:val="99"/>
    <w:rsid w:val="00C72DCE"/>
    <w:rPr>
      <w:sz w:val="20"/>
      <w:szCs w:val="20"/>
    </w:rPr>
  </w:style>
  <w:style w:type="character" w:customStyle="1" w:styleId="CommentSubjectChar40">
    <w:name w:val="Comment Subject Char40"/>
    <w:basedOn w:val="CommentTextChar"/>
    <w:uiPriority w:val="99"/>
    <w:semiHidden/>
    <w:rsid w:val="00C72DCE"/>
    <w:rPr>
      <w:b/>
      <w:bCs/>
      <w:sz w:val="20"/>
      <w:szCs w:val="20"/>
    </w:rPr>
  </w:style>
  <w:style w:type="character" w:customStyle="1" w:styleId="BalloonTextChar26">
    <w:name w:val="Balloon Text Char26"/>
    <w:basedOn w:val="DefaultParagraphFont"/>
    <w:uiPriority w:val="99"/>
    <w:semiHidden/>
    <w:rsid w:val="00C72DCE"/>
    <w:rPr>
      <w:rFonts w:ascii="Segoe UI" w:hAnsi="Segoe UI" w:cs="Segoe UI"/>
      <w:sz w:val="18"/>
      <w:szCs w:val="18"/>
    </w:rPr>
  </w:style>
  <w:style w:type="character" w:customStyle="1" w:styleId="HeaderChar26">
    <w:name w:val="Header Char26"/>
    <w:basedOn w:val="DefaultParagraphFont"/>
    <w:uiPriority w:val="99"/>
    <w:rsid w:val="00C72DCE"/>
    <w:rPr>
      <w:sz w:val="24"/>
    </w:rPr>
  </w:style>
  <w:style w:type="character" w:customStyle="1" w:styleId="FooterChar41">
    <w:name w:val="Footer Char41"/>
    <w:basedOn w:val="DefaultParagraphFont"/>
    <w:uiPriority w:val="99"/>
    <w:rsid w:val="00C72DCE"/>
    <w:rPr>
      <w:sz w:val="24"/>
    </w:rPr>
  </w:style>
  <w:style w:type="character" w:customStyle="1" w:styleId="TitleChar22">
    <w:name w:val="Title Char22"/>
    <w:basedOn w:val="DefaultParagraphFont"/>
    <w:uiPriority w:val="10"/>
    <w:rsid w:val="00C72DCE"/>
    <w:rPr>
      <w:rFonts w:asciiTheme="majorHAnsi" w:eastAsiaTheme="majorEastAsia" w:hAnsiTheme="majorHAnsi" w:cstheme="majorBidi"/>
      <w:b/>
      <w:smallCaps/>
      <w:spacing w:val="5"/>
      <w:sz w:val="36"/>
      <w:szCs w:val="52"/>
    </w:rPr>
  </w:style>
  <w:style w:type="character" w:customStyle="1" w:styleId="QuoteChar20">
    <w:name w:val="Quote Char20"/>
    <w:basedOn w:val="DefaultParagraphFont"/>
    <w:uiPriority w:val="29"/>
    <w:rsid w:val="00C72DCE"/>
    <w:rPr>
      <w:i/>
      <w:iCs/>
      <w:color w:val="000000" w:themeColor="text1"/>
    </w:rPr>
  </w:style>
  <w:style w:type="character" w:customStyle="1" w:styleId="IntenseQuoteChar20">
    <w:name w:val="Intense Quote Char20"/>
    <w:basedOn w:val="DefaultParagraphFont"/>
    <w:uiPriority w:val="30"/>
    <w:rsid w:val="00C72DCE"/>
    <w:rPr>
      <w:b/>
      <w:bCs/>
      <w:i/>
      <w:iCs/>
      <w:color w:val="5B9BD5" w:themeColor="accent1"/>
    </w:rPr>
  </w:style>
  <w:style w:type="character" w:customStyle="1" w:styleId="Heading1Char19">
    <w:name w:val="Heading 1 Char19"/>
    <w:basedOn w:val="DefaultParagraphFont"/>
    <w:uiPriority w:val="9"/>
    <w:rsid w:val="00C72DCE"/>
    <w:rPr>
      <w:rFonts w:asciiTheme="majorHAnsi" w:eastAsiaTheme="majorEastAsia" w:hAnsiTheme="majorHAnsi" w:cstheme="majorBidi"/>
      <w:b/>
      <w:sz w:val="36"/>
      <w:szCs w:val="32"/>
      <w:u w:val="single"/>
    </w:rPr>
  </w:style>
  <w:style w:type="character" w:customStyle="1" w:styleId="DocumentMapChar20">
    <w:name w:val="Document Map Char20"/>
    <w:basedOn w:val="DefaultParagraphFont"/>
    <w:uiPriority w:val="99"/>
    <w:semiHidden/>
    <w:rsid w:val="00C72DCE"/>
    <w:rPr>
      <w:rFonts w:ascii="Tahoma" w:hAnsi="Tahoma" w:cs="Tahoma"/>
      <w:sz w:val="16"/>
      <w:szCs w:val="16"/>
    </w:rPr>
  </w:style>
  <w:style w:type="character" w:customStyle="1" w:styleId="DocumentMapChar110">
    <w:name w:val="Document Map Char110"/>
    <w:basedOn w:val="DefaultParagraphFont"/>
    <w:uiPriority w:val="99"/>
    <w:semiHidden/>
    <w:rsid w:val="00C72DCE"/>
    <w:rPr>
      <w:rFonts w:ascii="Tahoma" w:hAnsi="Tahoma" w:cs="Tahoma"/>
      <w:sz w:val="16"/>
      <w:szCs w:val="16"/>
    </w:rPr>
  </w:style>
  <w:style w:type="character" w:customStyle="1" w:styleId="CommentSubjectChar130">
    <w:name w:val="Comment Subject Char130"/>
    <w:basedOn w:val="CommentTextChar"/>
    <w:uiPriority w:val="99"/>
    <w:semiHidden/>
    <w:rsid w:val="00C72DCE"/>
    <w:rPr>
      <w:b/>
      <w:bCs/>
      <w:sz w:val="20"/>
      <w:szCs w:val="20"/>
    </w:rPr>
  </w:style>
  <w:style w:type="character" w:customStyle="1" w:styleId="BalloonTextChar117">
    <w:name w:val="Balloon Text Char117"/>
    <w:basedOn w:val="DefaultParagraphFont"/>
    <w:uiPriority w:val="99"/>
    <w:semiHidden/>
    <w:rsid w:val="00C72DCE"/>
    <w:rPr>
      <w:rFonts w:ascii="Tahoma" w:hAnsi="Tahoma" w:cs="Tahoma"/>
      <w:sz w:val="16"/>
      <w:szCs w:val="16"/>
    </w:rPr>
  </w:style>
  <w:style w:type="character" w:customStyle="1" w:styleId="Heading4Char116">
    <w:name w:val="Heading 4 Char116"/>
    <w:basedOn w:val="DefaultParagraphFont"/>
    <w:uiPriority w:val="9"/>
    <w:rsid w:val="00C72DCE"/>
    <w:rPr>
      <w:rFonts w:asciiTheme="majorHAnsi" w:eastAsiaTheme="majorEastAsia" w:hAnsiTheme="majorHAnsi" w:cstheme="majorBidi"/>
      <w:i/>
      <w:iCs/>
      <w:color w:val="000000" w:themeColor="text1"/>
      <w:sz w:val="24"/>
    </w:rPr>
  </w:style>
  <w:style w:type="character" w:customStyle="1" w:styleId="Heading5Char120">
    <w:name w:val="Heading 5 Char120"/>
    <w:aliases w:val="Main heading Char111"/>
    <w:basedOn w:val="DefaultParagraphFont"/>
    <w:uiPriority w:val="9"/>
    <w:rsid w:val="00C72DCE"/>
    <w:rPr>
      <w:rFonts w:asciiTheme="majorHAnsi" w:eastAsiaTheme="majorEastAsia" w:hAnsiTheme="majorHAnsi" w:cstheme="majorBidi"/>
      <w:color w:val="2E74B5" w:themeColor="accent1" w:themeShade="BF"/>
    </w:rPr>
  </w:style>
  <w:style w:type="character" w:customStyle="1" w:styleId="Heading2Char18">
    <w:name w:val="Heading 2 Char18"/>
    <w:basedOn w:val="DefaultParagraphFont"/>
    <w:uiPriority w:val="9"/>
    <w:rsid w:val="00C72DCE"/>
    <w:rPr>
      <w:rFonts w:asciiTheme="majorHAnsi" w:eastAsiaTheme="majorEastAsia" w:hAnsiTheme="majorHAnsi" w:cstheme="majorBidi"/>
      <w:b/>
      <w:sz w:val="32"/>
      <w:szCs w:val="26"/>
    </w:rPr>
  </w:style>
  <w:style w:type="character" w:customStyle="1" w:styleId="CommentSubjectChar1116">
    <w:name w:val="Comment Subject Char1116"/>
    <w:basedOn w:val="CommentTextChar"/>
    <w:uiPriority w:val="99"/>
    <w:semiHidden/>
    <w:rsid w:val="00C72DCE"/>
    <w:rPr>
      <w:b/>
      <w:bCs/>
      <w:sz w:val="20"/>
      <w:szCs w:val="20"/>
    </w:rPr>
  </w:style>
  <w:style w:type="character" w:customStyle="1" w:styleId="Heading4Char117">
    <w:name w:val="Heading 4 Char117"/>
    <w:basedOn w:val="DefaultParagraphFont"/>
    <w:uiPriority w:val="9"/>
    <w:semiHidden/>
    <w:rsid w:val="00C72DCE"/>
    <w:rPr>
      <w:rFonts w:asciiTheme="majorHAnsi" w:eastAsiaTheme="majorEastAsia" w:hAnsiTheme="majorHAnsi" w:cstheme="majorBidi"/>
      <w:i/>
      <w:iCs/>
      <w:color w:val="000000" w:themeColor="text1"/>
      <w:sz w:val="24"/>
    </w:rPr>
  </w:style>
  <w:style w:type="character" w:customStyle="1" w:styleId="Heading5Char1111">
    <w:name w:val="Heading 5 Char1111"/>
    <w:basedOn w:val="DefaultParagraphFont"/>
    <w:uiPriority w:val="9"/>
    <w:semiHidden/>
    <w:rsid w:val="00C72DCE"/>
    <w:rPr>
      <w:rFonts w:asciiTheme="majorHAnsi" w:eastAsiaTheme="majorEastAsia" w:hAnsiTheme="majorHAnsi" w:cstheme="majorBidi"/>
      <w:color w:val="2E74B5" w:themeColor="accent1" w:themeShade="BF"/>
    </w:rPr>
  </w:style>
  <w:style w:type="character" w:customStyle="1" w:styleId="Heading1Char28">
    <w:name w:val="Heading 1 Char28"/>
    <w:basedOn w:val="DefaultParagraphFont"/>
    <w:uiPriority w:val="9"/>
    <w:rsid w:val="00C72DCE"/>
    <w:rPr>
      <w:rFonts w:asciiTheme="majorHAnsi" w:eastAsiaTheme="majorEastAsia" w:hAnsiTheme="majorHAnsi" w:cstheme="majorBidi"/>
      <w:b/>
      <w:sz w:val="36"/>
      <w:szCs w:val="32"/>
    </w:rPr>
  </w:style>
  <w:style w:type="character" w:customStyle="1" w:styleId="Heading2Char28">
    <w:name w:val="Heading 2 Char28"/>
    <w:basedOn w:val="DefaultParagraphFont"/>
    <w:uiPriority w:val="9"/>
    <w:rsid w:val="00C72DCE"/>
    <w:rPr>
      <w:rFonts w:asciiTheme="majorHAnsi" w:eastAsiaTheme="majorEastAsia" w:hAnsiTheme="majorHAnsi" w:cstheme="majorBidi"/>
      <w:b/>
      <w:sz w:val="32"/>
      <w:szCs w:val="26"/>
    </w:rPr>
  </w:style>
  <w:style w:type="character" w:customStyle="1" w:styleId="CommentSubjectChar220">
    <w:name w:val="Comment Subject Char220"/>
    <w:basedOn w:val="CommentTextChar"/>
    <w:uiPriority w:val="99"/>
    <w:semiHidden/>
    <w:rsid w:val="00C72DCE"/>
    <w:rPr>
      <w:b/>
      <w:bCs/>
      <w:sz w:val="20"/>
      <w:szCs w:val="20"/>
    </w:rPr>
  </w:style>
  <w:style w:type="character" w:customStyle="1" w:styleId="Heading5Char211">
    <w:name w:val="Heading 5 Char211"/>
    <w:aliases w:val="Main heading Char28"/>
    <w:basedOn w:val="DefaultParagraphFont"/>
    <w:uiPriority w:val="9"/>
    <w:rsid w:val="00C72DCE"/>
    <w:rPr>
      <w:rFonts w:asciiTheme="majorHAnsi" w:hAnsiTheme="majorHAnsi"/>
      <w:b/>
      <w:sz w:val="36"/>
      <w:u w:val="single"/>
    </w:rPr>
  </w:style>
  <w:style w:type="character" w:customStyle="1" w:styleId="Heading6Char28">
    <w:name w:val="Heading 6 Char28"/>
    <w:basedOn w:val="DefaultParagraphFont"/>
    <w:uiPriority w:val="9"/>
    <w:semiHidden/>
    <w:rsid w:val="00C72DCE"/>
    <w:rPr>
      <w:rFonts w:asciiTheme="majorHAnsi" w:eastAsiaTheme="majorEastAsia" w:hAnsiTheme="majorHAnsi" w:cstheme="majorBidi"/>
      <w:color w:val="1F4D78" w:themeColor="accent1" w:themeShade="7F"/>
    </w:rPr>
  </w:style>
  <w:style w:type="character" w:customStyle="1" w:styleId="Heading1Char38">
    <w:name w:val="Heading 1 Char38"/>
    <w:basedOn w:val="DefaultParagraphFont"/>
    <w:uiPriority w:val="9"/>
    <w:rsid w:val="00C72DCE"/>
    <w:rPr>
      <w:rFonts w:asciiTheme="majorHAnsi" w:eastAsiaTheme="majorEastAsia" w:hAnsiTheme="majorHAnsi" w:cstheme="majorBidi"/>
      <w:b/>
      <w:sz w:val="36"/>
      <w:szCs w:val="32"/>
    </w:rPr>
  </w:style>
  <w:style w:type="character" w:customStyle="1" w:styleId="Heading2Char38">
    <w:name w:val="Heading 2 Char38"/>
    <w:basedOn w:val="DefaultParagraphFont"/>
    <w:uiPriority w:val="9"/>
    <w:rsid w:val="00C72DCE"/>
    <w:rPr>
      <w:rFonts w:asciiTheme="majorHAnsi" w:eastAsiaTheme="majorEastAsia" w:hAnsiTheme="majorHAnsi" w:cstheme="majorBidi"/>
      <w:b/>
      <w:sz w:val="32"/>
      <w:szCs w:val="26"/>
    </w:rPr>
  </w:style>
  <w:style w:type="character" w:customStyle="1" w:styleId="SubtitleChar212">
    <w:name w:val="Subtitle Char212"/>
    <w:aliases w:val="Chapter heading Char115"/>
    <w:basedOn w:val="DefaultParagraphFont"/>
    <w:uiPriority w:val="11"/>
    <w:rsid w:val="00C72DCE"/>
    <w:rPr>
      <w:rFonts w:asciiTheme="majorHAnsi" w:eastAsiaTheme="minorEastAsia" w:hAnsiTheme="majorHAnsi"/>
      <w:b/>
      <w:spacing w:val="15"/>
      <w:sz w:val="36"/>
    </w:rPr>
  </w:style>
  <w:style w:type="character" w:customStyle="1" w:styleId="Heading5Char39">
    <w:name w:val="Heading 5 Char39"/>
    <w:basedOn w:val="DefaultParagraphFont"/>
    <w:uiPriority w:val="9"/>
    <w:semiHidden/>
    <w:rsid w:val="00C72DCE"/>
    <w:rPr>
      <w:rFonts w:asciiTheme="majorHAnsi" w:eastAsiaTheme="majorEastAsia" w:hAnsiTheme="majorHAnsi" w:cstheme="majorBidi"/>
      <w:color w:val="2E74B5" w:themeColor="accent1" w:themeShade="BF"/>
    </w:rPr>
  </w:style>
  <w:style w:type="character" w:customStyle="1" w:styleId="CommentSubjectChar319">
    <w:name w:val="Comment Subject Char319"/>
    <w:basedOn w:val="CommentTextChar"/>
    <w:uiPriority w:val="99"/>
    <w:semiHidden/>
    <w:rsid w:val="00C72DCE"/>
    <w:rPr>
      <w:b/>
      <w:bCs/>
      <w:sz w:val="20"/>
      <w:szCs w:val="20"/>
    </w:rPr>
  </w:style>
  <w:style w:type="character" w:customStyle="1" w:styleId="HeaderChar38">
    <w:name w:val="Header Char38"/>
    <w:basedOn w:val="DefaultParagraphFont"/>
    <w:uiPriority w:val="99"/>
    <w:rsid w:val="00C72DCE"/>
    <w:rPr>
      <w:sz w:val="24"/>
    </w:rPr>
  </w:style>
  <w:style w:type="character" w:customStyle="1" w:styleId="FooterChar312">
    <w:name w:val="Footer Char312"/>
    <w:basedOn w:val="DefaultParagraphFont"/>
    <w:uiPriority w:val="99"/>
    <w:rsid w:val="00C72DCE"/>
    <w:rPr>
      <w:sz w:val="24"/>
    </w:rPr>
  </w:style>
  <w:style w:type="character" w:customStyle="1" w:styleId="CommentSubjectChar49">
    <w:name w:val="Comment Subject Char49"/>
    <w:basedOn w:val="CommentTextChar"/>
    <w:uiPriority w:val="99"/>
    <w:semiHidden/>
    <w:rsid w:val="00C72DCE"/>
    <w:rPr>
      <w:b/>
      <w:bCs/>
      <w:sz w:val="20"/>
      <w:szCs w:val="20"/>
    </w:rPr>
  </w:style>
  <w:style w:type="character" w:customStyle="1" w:styleId="BalloonTextChar48">
    <w:name w:val="Balloon Text Char48"/>
    <w:basedOn w:val="DefaultParagraphFont"/>
    <w:uiPriority w:val="99"/>
    <w:semiHidden/>
    <w:rsid w:val="00C72DCE"/>
    <w:rPr>
      <w:rFonts w:ascii="Segoe UI" w:hAnsi="Segoe UI" w:cs="Segoe UI"/>
      <w:sz w:val="18"/>
      <w:szCs w:val="18"/>
    </w:rPr>
  </w:style>
  <w:style w:type="character" w:customStyle="1" w:styleId="Heading5Char48">
    <w:name w:val="Heading 5 Char48"/>
    <w:aliases w:val="Main heading Char29"/>
    <w:basedOn w:val="DefaultParagraphFont"/>
    <w:uiPriority w:val="9"/>
    <w:rsid w:val="00C72DCE"/>
    <w:rPr>
      <w:rFonts w:asciiTheme="majorHAnsi" w:hAnsiTheme="majorHAnsi"/>
      <w:b/>
      <w:sz w:val="36"/>
      <w:u w:val="single"/>
    </w:rPr>
  </w:style>
  <w:style w:type="character" w:customStyle="1" w:styleId="SubtitleChar38">
    <w:name w:val="Subtitle Char38"/>
    <w:aliases w:val="Chapter heading Char210,Chapter heading1 Char18"/>
    <w:basedOn w:val="DefaultParagraphFont"/>
    <w:uiPriority w:val="11"/>
    <w:rsid w:val="00C72DCE"/>
    <w:rPr>
      <w:rFonts w:asciiTheme="majorHAnsi" w:eastAsiaTheme="minorEastAsia" w:hAnsiTheme="majorHAnsi"/>
      <w:b/>
      <w:spacing w:val="15"/>
      <w:sz w:val="36"/>
    </w:rPr>
  </w:style>
  <w:style w:type="character" w:customStyle="1" w:styleId="DocumentMapChar28">
    <w:name w:val="Document Map Char28"/>
    <w:basedOn w:val="DefaultParagraphFont"/>
    <w:uiPriority w:val="99"/>
    <w:semiHidden/>
    <w:rsid w:val="00C72DCE"/>
    <w:rPr>
      <w:rFonts w:ascii="Tahoma" w:hAnsi="Tahoma" w:cs="Tahoma"/>
      <w:sz w:val="16"/>
      <w:szCs w:val="16"/>
    </w:rPr>
  </w:style>
  <w:style w:type="character" w:customStyle="1" w:styleId="CommentSubjectChar1210">
    <w:name w:val="Comment Subject Char1210"/>
    <w:basedOn w:val="CommentTextChar"/>
    <w:uiPriority w:val="99"/>
    <w:semiHidden/>
    <w:rsid w:val="00C72DCE"/>
    <w:rPr>
      <w:b/>
      <w:bCs/>
      <w:sz w:val="20"/>
      <w:szCs w:val="20"/>
    </w:rPr>
  </w:style>
  <w:style w:type="character" w:customStyle="1" w:styleId="CommentSubjectChar2114">
    <w:name w:val="Comment Subject Char2114"/>
    <w:basedOn w:val="CommentTextChar"/>
    <w:uiPriority w:val="99"/>
    <w:semiHidden/>
    <w:rsid w:val="00C72DCE"/>
    <w:rPr>
      <w:b/>
      <w:bCs/>
      <w:sz w:val="20"/>
      <w:szCs w:val="20"/>
    </w:rPr>
  </w:style>
  <w:style w:type="character" w:customStyle="1" w:styleId="CommentSubjectChar3110">
    <w:name w:val="Comment Subject Char3110"/>
    <w:basedOn w:val="CommentTextChar"/>
    <w:uiPriority w:val="99"/>
    <w:semiHidden/>
    <w:rsid w:val="00C72DCE"/>
    <w:rPr>
      <w:b/>
      <w:bCs/>
      <w:sz w:val="20"/>
      <w:szCs w:val="20"/>
    </w:rPr>
  </w:style>
  <w:style w:type="character" w:customStyle="1" w:styleId="SubtitleChar48">
    <w:name w:val="Subtitle Char48"/>
    <w:aliases w:val="Chapter heading Char47"/>
    <w:basedOn w:val="DefaultParagraphFont"/>
    <w:uiPriority w:val="11"/>
    <w:rsid w:val="00C72DCE"/>
    <w:rPr>
      <w:rFonts w:asciiTheme="majorHAnsi" w:eastAsiaTheme="minorEastAsia" w:hAnsiTheme="majorHAnsi"/>
      <w:b/>
      <w:spacing w:val="15"/>
      <w:sz w:val="36"/>
    </w:rPr>
  </w:style>
  <w:style w:type="character" w:customStyle="1" w:styleId="Heading5Char58">
    <w:name w:val="Heading 5 Char58"/>
    <w:basedOn w:val="DefaultParagraphFont"/>
    <w:uiPriority w:val="9"/>
    <w:semiHidden/>
    <w:rsid w:val="00C72DCE"/>
    <w:rPr>
      <w:rFonts w:asciiTheme="majorHAnsi" w:eastAsiaTheme="majorEastAsia" w:hAnsiTheme="majorHAnsi" w:cstheme="majorBidi"/>
      <w:color w:val="2E74B5" w:themeColor="accent1" w:themeShade="BF"/>
    </w:rPr>
  </w:style>
  <w:style w:type="character" w:customStyle="1" w:styleId="CommentSubjectChar59">
    <w:name w:val="Comment Subject Char59"/>
    <w:basedOn w:val="CommentTextChar"/>
    <w:uiPriority w:val="99"/>
    <w:semiHidden/>
    <w:rsid w:val="00C72DCE"/>
    <w:rPr>
      <w:b/>
      <w:bCs/>
      <w:sz w:val="20"/>
      <w:szCs w:val="20"/>
    </w:rPr>
  </w:style>
  <w:style w:type="character" w:customStyle="1" w:styleId="FooterChar58">
    <w:name w:val="Footer Char58"/>
    <w:basedOn w:val="DefaultParagraphFont"/>
    <w:uiPriority w:val="99"/>
    <w:rsid w:val="00C72DCE"/>
    <w:rPr>
      <w:sz w:val="24"/>
    </w:rPr>
  </w:style>
  <w:style w:type="character" w:customStyle="1" w:styleId="CommentSubjectChar69">
    <w:name w:val="Comment Subject Char69"/>
    <w:basedOn w:val="CommentTextChar"/>
    <w:uiPriority w:val="99"/>
    <w:semiHidden/>
    <w:rsid w:val="00C72DCE"/>
    <w:rPr>
      <w:b/>
      <w:bCs/>
      <w:sz w:val="20"/>
      <w:szCs w:val="20"/>
    </w:rPr>
  </w:style>
  <w:style w:type="character" w:customStyle="1" w:styleId="FooterChar68">
    <w:name w:val="Footer Char68"/>
    <w:basedOn w:val="DefaultParagraphFont"/>
    <w:uiPriority w:val="99"/>
    <w:rsid w:val="00C72DCE"/>
    <w:rPr>
      <w:sz w:val="24"/>
    </w:rPr>
  </w:style>
  <w:style w:type="character" w:customStyle="1" w:styleId="CommentSubjectChar79">
    <w:name w:val="Comment Subject Char79"/>
    <w:basedOn w:val="CommentTextChar"/>
    <w:uiPriority w:val="99"/>
    <w:semiHidden/>
    <w:rsid w:val="00C72DCE"/>
    <w:rPr>
      <w:b/>
      <w:bCs/>
      <w:sz w:val="20"/>
      <w:szCs w:val="20"/>
    </w:rPr>
  </w:style>
  <w:style w:type="character" w:customStyle="1" w:styleId="FooterChar78">
    <w:name w:val="Footer Char78"/>
    <w:basedOn w:val="DefaultParagraphFont"/>
    <w:uiPriority w:val="99"/>
    <w:rsid w:val="00C72DCE"/>
    <w:rPr>
      <w:sz w:val="24"/>
    </w:rPr>
  </w:style>
  <w:style w:type="character" w:customStyle="1" w:styleId="CommentSubjectChar89">
    <w:name w:val="Comment Subject Char89"/>
    <w:basedOn w:val="CommentTextChar"/>
    <w:uiPriority w:val="99"/>
    <w:semiHidden/>
    <w:rsid w:val="00C72DCE"/>
    <w:rPr>
      <w:b/>
      <w:bCs/>
      <w:sz w:val="20"/>
      <w:szCs w:val="20"/>
    </w:rPr>
  </w:style>
  <w:style w:type="character" w:customStyle="1" w:styleId="NoSpacingChar28">
    <w:name w:val="No Spacing Char28"/>
    <w:aliases w:val="Fig legend Char27,Fig legend1 Char27,Fig legend2 Char27,Fig legend3 Char27,Fig legend11 Char27,Fig legend21 Char27,Fig legend4 Char27,Fig legend5 Char27,Fig legend6 Char27,Fig legend7 Char27,Fig legend8 Char27,Fig legend9 Char27"/>
    <w:basedOn w:val="DefaultParagraphFont"/>
    <w:uiPriority w:val="1"/>
    <w:rsid w:val="00C72DCE"/>
  </w:style>
  <w:style w:type="character" w:customStyle="1" w:styleId="Heading5Char97">
    <w:name w:val="Heading 5 Char97"/>
    <w:aliases w:val="Main heading Char38"/>
    <w:basedOn w:val="DefaultParagraphFont"/>
    <w:uiPriority w:val="9"/>
    <w:rsid w:val="00C72DCE"/>
    <w:rPr>
      <w:rFonts w:asciiTheme="majorHAnsi" w:eastAsiaTheme="majorEastAsia" w:hAnsiTheme="majorHAnsi" w:cstheme="majorBidi"/>
      <w:b/>
      <w:smallCaps/>
      <w:sz w:val="32"/>
    </w:rPr>
  </w:style>
  <w:style w:type="character" w:customStyle="1" w:styleId="Heading1Char48">
    <w:name w:val="Heading 1 Char48"/>
    <w:basedOn w:val="DefaultParagraphFont"/>
    <w:uiPriority w:val="9"/>
    <w:rsid w:val="00C72DCE"/>
    <w:rPr>
      <w:rFonts w:asciiTheme="majorHAnsi" w:eastAsiaTheme="majorEastAsia" w:hAnsiTheme="majorHAnsi" w:cstheme="majorBidi"/>
      <w:b/>
      <w:sz w:val="36"/>
      <w:szCs w:val="32"/>
    </w:rPr>
  </w:style>
  <w:style w:type="character" w:customStyle="1" w:styleId="Heading2Char48">
    <w:name w:val="Heading 2 Char48"/>
    <w:basedOn w:val="DefaultParagraphFont"/>
    <w:uiPriority w:val="9"/>
    <w:rsid w:val="00C72DCE"/>
    <w:rPr>
      <w:rFonts w:asciiTheme="majorHAnsi" w:eastAsiaTheme="majorEastAsia" w:hAnsiTheme="majorHAnsi" w:cstheme="majorBidi"/>
      <w:b/>
      <w:sz w:val="32"/>
      <w:szCs w:val="26"/>
    </w:rPr>
  </w:style>
  <w:style w:type="character" w:customStyle="1" w:styleId="Heading3Char115">
    <w:name w:val="Heading 3 Char115"/>
    <w:basedOn w:val="DefaultParagraphFont"/>
    <w:uiPriority w:val="9"/>
    <w:rsid w:val="00C72DCE"/>
    <w:rPr>
      <w:rFonts w:asciiTheme="majorHAnsi" w:eastAsiaTheme="majorEastAsia" w:hAnsiTheme="majorHAnsi" w:cstheme="majorBidi"/>
      <w:b/>
      <w:sz w:val="28"/>
      <w:szCs w:val="24"/>
    </w:rPr>
  </w:style>
  <w:style w:type="character" w:customStyle="1" w:styleId="CommentSubjectChar99">
    <w:name w:val="Comment Subject Char99"/>
    <w:basedOn w:val="CommentTextChar"/>
    <w:uiPriority w:val="99"/>
    <w:semiHidden/>
    <w:rsid w:val="00C72DCE"/>
    <w:rPr>
      <w:b/>
      <w:bCs/>
      <w:sz w:val="20"/>
      <w:szCs w:val="20"/>
    </w:rPr>
  </w:style>
  <w:style w:type="character" w:customStyle="1" w:styleId="Heading4Char29">
    <w:name w:val="Heading 4 Char29"/>
    <w:basedOn w:val="DefaultParagraphFont"/>
    <w:uiPriority w:val="9"/>
    <w:rsid w:val="00C72DCE"/>
    <w:rPr>
      <w:rFonts w:asciiTheme="majorHAnsi" w:eastAsiaTheme="majorEastAsia" w:hAnsiTheme="majorHAnsi" w:cstheme="majorBidi"/>
      <w:b/>
      <w:iCs/>
      <w:sz w:val="28"/>
    </w:rPr>
  </w:style>
  <w:style w:type="character" w:customStyle="1" w:styleId="TitleChar38">
    <w:name w:val="Title Char38"/>
    <w:aliases w:val="Main heading Char48"/>
    <w:basedOn w:val="DefaultParagraphFont"/>
    <w:uiPriority w:val="10"/>
    <w:rsid w:val="00C72DCE"/>
    <w:rPr>
      <w:rFonts w:asciiTheme="majorHAnsi" w:eastAsiaTheme="majorEastAsia" w:hAnsiTheme="majorHAnsi" w:cstheme="majorBidi"/>
      <w:b/>
      <w:spacing w:val="-10"/>
      <w:kern w:val="28"/>
      <w:sz w:val="36"/>
      <w:szCs w:val="56"/>
    </w:rPr>
  </w:style>
  <w:style w:type="character" w:customStyle="1" w:styleId="CommentSubjectChar109">
    <w:name w:val="Comment Subject Char109"/>
    <w:basedOn w:val="CommentTextChar"/>
    <w:uiPriority w:val="99"/>
    <w:semiHidden/>
    <w:rsid w:val="00C72DCE"/>
    <w:rPr>
      <w:b/>
      <w:bCs/>
      <w:sz w:val="20"/>
      <w:szCs w:val="20"/>
    </w:rPr>
  </w:style>
  <w:style w:type="character" w:customStyle="1" w:styleId="TitleChar48">
    <w:name w:val="Title Char48"/>
    <w:basedOn w:val="DefaultParagraphFont"/>
    <w:uiPriority w:val="10"/>
    <w:rsid w:val="00C72DCE"/>
    <w:rPr>
      <w:rFonts w:asciiTheme="majorHAnsi" w:eastAsiaTheme="majorEastAsia" w:hAnsiTheme="majorHAnsi" w:cstheme="majorBidi"/>
      <w:color w:val="000000" w:themeColor="text1"/>
      <w:sz w:val="56"/>
      <w:szCs w:val="56"/>
    </w:rPr>
  </w:style>
  <w:style w:type="character" w:customStyle="1" w:styleId="QuoteChar111">
    <w:name w:val="Quote Char111"/>
    <w:basedOn w:val="DefaultParagraphFont"/>
    <w:uiPriority w:val="29"/>
    <w:rsid w:val="00C72DCE"/>
    <w:rPr>
      <w:i/>
      <w:iCs/>
      <w:color w:val="000000" w:themeColor="text1"/>
    </w:rPr>
  </w:style>
  <w:style w:type="character" w:customStyle="1" w:styleId="IntenseQuoteChar111">
    <w:name w:val="Intense Quote Char111"/>
    <w:basedOn w:val="DefaultParagraphFont"/>
    <w:uiPriority w:val="30"/>
    <w:rsid w:val="00C72DCE"/>
    <w:rPr>
      <w:color w:val="000000" w:themeColor="text1"/>
      <w:shd w:val="clear" w:color="auto" w:fill="F2F2F2" w:themeFill="background1" w:themeFillShade="F2"/>
    </w:rPr>
  </w:style>
  <w:style w:type="character" w:customStyle="1" w:styleId="Heading3Char210">
    <w:name w:val="Heading 3 Char210"/>
    <w:basedOn w:val="DefaultParagraphFont"/>
    <w:uiPriority w:val="9"/>
    <w:rsid w:val="00C72DCE"/>
    <w:rPr>
      <w:rFonts w:asciiTheme="majorHAnsi" w:eastAsiaTheme="majorEastAsia" w:hAnsiTheme="majorHAnsi" w:cstheme="majorBidi"/>
      <w:b/>
      <w:bCs/>
      <w:smallCaps/>
      <w:color w:val="000000" w:themeColor="text1"/>
      <w:sz w:val="28"/>
    </w:rPr>
  </w:style>
  <w:style w:type="character" w:customStyle="1" w:styleId="CommentSubjectChar139">
    <w:name w:val="Comment Subject Char139"/>
    <w:basedOn w:val="CommentTextChar"/>
    <w:uiPriority w:val="99"/>
    <w:semiHidden/>
    <w:rsid w:val="00C72DCE"/>
    <w:rPr>
      <w:b/>
      <w:bCs/>
      <w:sz w:val="20"/>
      <w:szCs w:val="20"/>
    </w:rPr>
  </w:style>
  <w:style w:type="character" w:customStyle="1" w:styleId="TitleChar58">
    <w:name w:val="Title Char58"/>
    <w:basedOn w:val="DefaultParagraphFont"/>
    <w:uiPriority w:val="10"/>
    <w:rsid w:val="00C72DCE"/>
    <w:rPr>
      <w:rFonts w:asciiTheme="majorHAnsi" w:eastAsiaTheme="majorEastAsia" w:hAnsiTheme="majorHAnsi" w:cstheme="majorBidi"/>
      <w:b/>
      <w:color w:val="000000" w:themeColor="text1"/>
      <w:sz w:val="32"/>
      <w:szCs w:val="56"/>
    </w:rPr>
  </w:style>
  <w:style w:type="character" w:customStyle="1" w:styleId="QuoteChar28">
    <w:name w:val="Quote Char28"/>
    <w:basedOn w:val="DefaultParagraphFont"/>
    <w:uiPriority w:val="29"/>
    <w:rsid w:val="00C72DCE"/>
    <w:rPr>
      <w:i/>
      <w:iCs/>
      <w:color w:val="000000" w:themeColor="text1"/>
    </w:rPr>
  </w:style>
  <w:style w:type="character" w:customStyle="1" w:styleId="IntenseQuoteChar28">
    <w:name w:val="Intense Quote Char28"/>
    <w:basedOn w:val="DefaultParagraphFont"/>
    <w:uiPriority w:val="30"/>
    <w:rsid w:val="00C72DCE"/>
    <w:rPr>
      <w:color w:val="000000" w:themeColor="text1"/>
      <w:shd w:val="clear" w:color="auto" w:fill="F2F2F2" w:themeFill="background1" w:themeFillShade="F2"/>
    </w:rPr>
  </w:style>
  <w:style w:type="character" w:customStyle="1" w:styleId="Heading3Char38">
    <w:name w:val="Heading 3 Char38"/>
    <w:aliases w:val="Sub heading Char110"/>
    <w:basedOn w:val="DefaultParagraphFont"/>
    <w:uiPriority w:val="9"/>
    <w:rsid w:val="00C72DCE"/>
    <w:rPr>
      <w:rFonts w:asciiTheme="majorHAnsi" w:eastAsiaTheme="majorEastAsia" w:hAnsiTheme="majorHAnsi" w:cstheme="majorBidi"/>
      <w:b/>
      <w:bCs/>
      <w:smallCaps/>
      <w:color w:val="000000" w:themeColor="text1"/>
      <w:sz w:val="24"/>
    </w:rPr>
  </w:style>
  <w:style w:type="character" w:customStyle="1" w:styleId="Heading4Char38">
    <w:name w:val="Heading 4 Char38"/>
    <w:basedOn w:val="DefaultParagraphFont"/>
    <w:uiPriority w:val="9"/>
    <w:rsid w:val="00C72DCE"/>
    <w:rPr>
      <w:rFonts w:asciiTheme="majorHAnsi" w:eastAsiaTheme="majorEastAsia" w:hAnsiTheme="majorHAnsi" w:cstheme="majorBidi"/>
      <w:b/>
      <w:bCs/>
      <w:iCs/>
      <w:smallCaps/>
      <w:color w:val="000000" w:themeColor="text1"/>
      <w:sz w:val="28"/>
    </w:rPr>
  </w:style>
  <w:style w:type="character" w:customStyle="1" w:styleId="CommentSubjectChar149">
    <w:name w:val="Comment Subject Char149"/>
    <w:basedOn w:val="CommentTextChar"/>
    <w:uiPriority w:val="99"/>
    <w:semiHidden/>
    <w:rsid w:val="00C72DCE"/>
    <w:rPr>
      <w:b/>
      <w:bCs/>
      <w:sz w:val="20"/>
      <w:szCs w:val="20"/>
    </w:rPr>
  </w:style>
  <w:style w:type="character" w:customStyle="1" w:styleId="IntenseQuoteChar38">
    <w:name w:val="Intense Quote Char38"/>
    <w:basedOn w:val="DefaultParagraphFont"/>
    <w:uiPriority w:val="30"/>
    <w:rsid w:val="00C72DCE"/>
    <w:rPr>
      <w:color w:val="000000" w:themeColor="text1"/>
      <w:shd w:val="clear" w:color="auto" w:fill="F2F2F2" w:themeFill="background1" w:themeFillShade="F2"/>
    </w:rPr>
  </w:style>
  <w:style w:type="character" w:customStyle="1" w:styleId="Heading3Char48">
    <w:name w:val="Heading 3 Char48"/>
    <w:basedOn w:val="DefaultParagraphFont"/>
    <w:uiPriority w:val="9"/>
    <w:rsid w:val="00C72DCE"/>
    <w:rPr>
      <w:rFonts w:asciiTheme="majorHAnsi" w:eastAsiaTheme="majorEastAsia" w:hAnsiTheme="majorHAnsi" w:cstheme="majorBidi"/>
      <w:b/>
      <w:bCs/>
      <w:color w:val="000000" w:themeColor="text1"/>
      <w:sz w:val="28"/>
    </w:rPr>
  </w:style>
  <w:style w:type="character" w:customStyle="1" w:styleId="CommentSubjectChar159">
    <w:name w:val="Comment Subject Char159"/>
    <w:basedOn w:val="CommentTextChar"/>
    <w:uiPriority w:val="99"/>
    <w:semiHidden/>
    <w:rsid w:val="00C72DCE"/>
    <w:rPr>
      <w:b/>
      <w:bCs/>
      <w:sz w:val="20"/>
      <w:szCs w:val="20"/>
    </w:rPr>
  </w:style>
  <w:style w:type="character" w:customStyle="1" w:styleId="IntenseQuoteChar48">
    <w:name w:val="Intense Quote Char48"/>
    <w:basedOn w:val="DefaultParagraphFont"/>
    <w:uiPriority w:val="30"/>
    <w:rsid w:val="00C72DCE"/>
    <w:rPr>
      <w:color w:val="000000" w:themeColor="text1"/>
      <w:shd w:val="clear" w:color="auto" w:fill="F2F2F2" w:themeFill="background1" w:themeFillShade="F2"/>
    </w:rPr>
  </w:style>
  <w:style w:type="character" w:customStyle="1" w:styleId="NoSpacingChar111">
    <w:name w:val="No Spacing Char111"/>
    <w:aliases w:val="Fig legend Char111,Fig legend1 Char111,Fig legend2 Char111,Fig legend3 Char111,Fig legend11 Char111,Fig legend21 Char111,Fig legend4 Char111,Fig legend5 Char111,Fig legend6 Char111,Fig legend7 Char111,Fig legend8 Char111"/>
    <w:basedOn w:val="DefaultParagraphFont"/>
    <w:uiPriority w:val="1"/>
    <w:rsid w:val="00C72DCE"/>
    <w:rPr>
      <w:sz w:val="20"/>
    </w:rPr>
  </w:style>
  <w:style w:type="character" w:customStyle="1" w:styleId="NoSpacingChar29">
    <w:name w:val="No Spacing Char29"/>
    <w:aliases w:val="Fig legend Char28,Fig legend1 Char28,Fig legend2 Char28,Fig legend3 Char28,Fig legend11 Char28,Fig legend21 Char28,Fig legend4 Char28,Fig legend5 Char28,Fig legend6 Char28,Fig legend7 Char28,Fig legend8 Char28,Fig legend9 Char28"/>
    <w:basedOn w:val="DefaultParagraphFont"/>
    <w:uiPriority w:val="1"/>
    <w:rsid w:val="00C72DCE"/>
    <w:rPr>
      <w:sz w:val="20"/>
    </w:rPr>
  </w:style>
  <w:style w:type="character" w:customStyle="1" w:styleId="CommentSubjectChar169">
    <w:name w:val="Comment Subject Char169"/>
    <w:basedOn w:val="CommentTextChar"/>
    <w:uiPriority w:val="99"/>
    <w:semiHidden/>
    <w:rsid w:val="00C72DCE"/>
    <w:rPr>
      <w:b/>
      <w:bCs/>
      <w:sz w:val="20"/>
      <w:szCs w:val="20"/>
    </w:rPr>
  </w:style>
  <w:style w:type="paragraph" w:customStyle="1" w:styleId="DecimalAligned6">
    <w:name w:val="Decimal Aligned6"/>
    <w:basedOn w:val="Normal"/>
    <w:uiPriority w:val="40"/>
    <w:rsid w:val="00C72DCE"/>
    <w:pPr>
      <w:tabs>
        <w:tab w:val="decimal" w:pos="360"/>
      </w:tabs>
      <w:spacing w:line="276" w:lineRule="auto"/>
      <w:jc w:val="left"/>
    </w:pPr>
    <w:rPr>
      <w:rFonts w:cs="Times New Roman"/>
      <w:lang w:val="en-US"/>
    </w:rPr>
  </w:style>
  <w:style w:type="character" w:customStyle="1" w:styleId="FootnoteTextChar9">
    <w:name w:val="Footnote Text Char9"/>
    <w:basedOn w:val="DefaultParagraphFont"/>
    <w:uiPriority w:val="99"/>
    <w:rsid w:val="00C72DCE"/>
    <w:rPr>
      <w:rFonts w:cs="Times New Roman"/>
      <w:sz w:val="20"/>
      <w:szCs w:val="20"/>
      <w:lang w:val="en-US"/>
    </w:rPr>
  </w:style>
  <w:style w:type="character" w:customStyle="1" w:styleId="gsct1">
    <w:name w:val="gs_ct1"/>
    <w:basedOn w:val="DefaultParagraphFont"/>
    <w:rsid w:val="00C72DCE"/>
  </w:style>
  <w:style w:type="table" w:customStyle="1" w:styleId="TableGrid11">
    <w:name w:val="Table Grid11"/>
    <w:basedOn w:val="TableNormal"/>
    <w:next w:val="TableGrid"/>
    <w:uiPriority w:val="39"/>
    <w:rsid w:val="00C72DC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C72DC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C72DCE"/>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30">
    <w:name w:val="Heading 3 Char30"/>
    <w:aliases w:val="Sub heading Char20,Sub heading1 Char16,Sub heading2 Char13,Sub heading11 Char13,Sub heading3 Char13,Sub heading12 Char13,Sub heading4 Char13,Sub heading5 Char12,Sub heading13 Char12,Sub heading6 Char12,Sub heading14 Char12"/>
    <w:basedOn w:val="DefaultParagraphFont"/>
    <w:uiPriority w:val="9"/>
    <w:rsid w:val="009A131D"/>
    <w:rPr>
      <w:rFonts w:asciiTheme="majorHAnsi" w:eastAsiaTheme="majorEastAsia" w:hAnsiTheme="majorHAnsi" w:cstheme="majorBidi"/>
      <w:b/>
      <w:bCs/>
      <w:sz w:val="26"/>
    </w:rPr>
  </w:style>
  <w:style w:type="character" w:customStyle="1" w:styleId="TitleChar23">
    <w:name w:val="Title Char23"/>
    <w:basedOn w:val="DefaultParagraphFont"/>
    <w:uiPriority w:val="10"/>
    <w:rsid w:val="009A131D"/>
    <w:rPr>
      <w:rFonts w:asciiTheme="majorHAnsi" w:eastAsiaTheme="majorEastAsia" w:hAnsiTheme="majorHAnsi" w:cstheme="majorBidi"/>
      <w:b/>
      <w:smallCaps/>
      <w:spacing w:val="5"/>
      <w:sz w:val="36"/>
      <w:szCs w:val="52"/>
    </w:rPr>
  </w:style>
  <w:style w:type="character" w:customStyle="1" w:styleId="FooterChar42">
    <w:name w:val="Footer Char42"/>
    <w:basedOn w:val="DefaultParagraphFont"/>
    <w:uiPriority w:val="99"/>
    <w:rsid w:val="009A131D"/>
  </w:style>
  <w:style w:type="character" w:customStyle="1" w:styleId="TitleChar24">
    <w:name w:val="Title Char24"/>
    <w:aliases w:val="Main heading Char30"/>
    <w:basedOn w:val="DefaultParagraphFont"/>
    <w:uiPriority w:val="10"/>
    <w:rsid w:val="007A5781"/>
    <w:rPr>
      <w:rFonts w:asciiTheme="majorHAnsi" w:eastAsiaTheme="majorEastAsia" w:hAnsiTheme="majorHAnsi" w:cstheme="majorBidi"/>
      <w:b/>
      <w:smallCaps/>
      <w:spacing w:val="5"/>
      <w:sz w:val="36"/>
      <w:szCs w:val="52"/>
    </w:rPr>
  </w:style>
  <w:style w:type="character" w:customStyle="1" w:styleId="FooterChar43">
    <w:name w:val="Footer Char43"/>
    <w:basedOn w:val="DefaultParagraphFont"/>
    <w:uiPriority w:val="99"/>
    <w:rsid w:val="007A5781"/>
  </w:style>
  <w:style w:type="character" w:customStyle="1" w:styleId="markmew2lyqkg">
    <w:name w:val="markmew2lyqkg"/>
    <w:basedOn w:val="DefaultParagraphFont"/>
    <w:rsid w:val="00F1172F"/>
  </w:style>
  <w:style w:type="character" w:customStyle="1" w:styleId="UnresolvedMention4">
    <w:name w:val="Unresolved Mention4"/>
    <w:basedOn w:val="DefaultParagraphFont"/>
    <w:uiPriority w:val="99"/>
    <w:semiHidden/>
    <w:unhideWhenUsed/>
    <w:rsid w:val="00A35B7E"/>
    <w:rPr>
      <w:color w:val="605E5C"/>
      <w:shd w:val="clear" w:color="auto" w:fill="E1DFDD"/>
    </w:rPr>
  </w:style>
  <w:style w:type="character" w:customStyle="1" w:styleId="UnresolvedMention">
    <w:name w:val="Unresolved Mention"/>
    <w:basedOn w:val="DefaultParagraphFont"/>
    <w:uiPriority w:val="99"/>
    <w:semiHidden/>
    <w:unhideWhenUsed/>
    <w:rsid w:val="008A28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77">
      <w:bodyDiv w:val="1"/>
      <w:marLeft w:val="0"/>
      <w:marRight w:val="0"/>
      <w:marTop w:val="0"/>
      <w:marBottom w:val="0"/>
      <w:divBdr>
        <w:top w:val="none" w:sz="0" w:space="0" w:color="auto"/>
        <w:left w:val="none" w:sz="0" w:space="0" w:color="auto"/>
        <w:bottom w:val="none" w:sz="0" w:space="0" w:color="auto"/>
        <w:right w:val="none" w:sz="0" w:space="0" w:color="auto"/>
      </w:divBdr>
    </w:div>
    <w:div w:id="42995136">
      <w:bodyDiv w:val="1"/>
      <w:marLeft w:val="0"/>
      <w:marRight w:val="0"/>
      <w:marTop w:val="0"/>
      <w:marBottom w:val="0"/>
      <w:divBdr>
        <w:top w:val="none" w:sz="0" w:space="0" w:color="auto"/>
        <w:left w:val="none" w:sz="0" w:space="0" w:color="auto"/>
        <w:bottom w:val="none" w:sz="0" w:space="0" w:color="auto"/>
        <w:right w:val="none" w:sz="0" w:space="0" w:color="auto"/>
      </w:divBdr>
    </w:div>
    <w:div w:id="93138111">
      <w:bodyDiv w:val="1"/>
      <w:marLeft w:val="0"/>
      <w:marRight w:val="0"/>
      <w:marTop w:val="0"/>
      <w:marBottom w:val="0"/>
      <w:divBdr>
        <w:top w:val="none" w:sz="0" w:space="0" w:color="auto"/>
        <w:left w:val="none" w:sz="0" w:space="0" w:color="auto"/>
        <w:bottom w:val="none" w:sz="0" w:space="0" w:color="auto"/>
        <w:right w:val="none" w:sz="0" w:space="0" w:color="auto"/>
      </w:divBdr>
    </w:div>
    <w:div w:id="117722084">
      <w:bodyDiv w:val="1"/>
      <w:marLeft w:val="0"/>
      <w:marRight w:val="0"/>
      <w:marTop w:val="0"/>
      <w:marBottom w:val="0"/>
      <w:divBdr>
        <w:top w:val="none" w:sz="0" w:space="0" w:color="auto"/>
        <w:left w:val="none" w:sz="0" w:space="0" w:color="auto"/>
        <w:bottom w:val="none" w:sz="0" w:space="0" w:color="auto"/>
        <w:right w:val="none" w:sz="0" w:space="0" w:color="auto"/>
      </w:divBdr>
    </w:div>
    <w:div w:id="168493548">
      <w:bodyDiv w:val="1"/>
      <w:marLeft w:val="0"/>
      <w:marRight w:val="0"/>
      <w:marTop w:val="0"/>
      <w:marBottom w:val="0"/>
      <w:divBdr>
        <w:top w:val="none" w:sz="0" w:space="0" w:color="auto"/>
        <w:left w:val="none" w:sz="0" w:space="0" w:color="auto"/>
        <w:bottom w:val="none" w:sz="0" w:space="0" w:color="auto"/>
        <w:right w:val="none" w:sz="0" w:space="0" w:color="auto"/>
      </w:divBdr>
    </w:div>
    <w:div w:id="168524404">
      <w:bodyDiv w:val="1"/>
      <w:marLeft w:val="0"/>
      <w:marRight w:val="0"/>
      <w:marTop w:val="0"/>
      <w:marBottom w:val="0"/>
      <w:divBdr>
        <w:top w:val="none" w:sz="0" w:space="0" w:color="auto"/>
        <w:left w:val="none" w:sz="0" w:space="0" w:color="auto"/>
        <w:bottom w:val="none" w:sz="0" w:space="0" w:color="auto"/>
        <w:right w:val="none" w:sz="0" w:space="0" w:color="auto"/>
      </w:divBdr>
    </w:div>
    <w:div w:id="193465000">
      <w:bodyDiv w:val="1"/>
      <w:marLeft w:val="0"/>
      <w:marRight w:val="0"/>
      <w:marTop w:val="0"/>
      <w:marBottom w:val="0"/>
      <w:divBdr>
        <w:top w:val="none" w:sz="0" w:space="0" w:color="auto"/>
        <w:left w:val="none" w:sz="0" w:space="0" w:color="auto"/>
        <w:bottom w:val="none" w:sz="0" w:space="0" w:color="auto"/>
        <w:right w:val="none" w:sz="0" w:space="0" w:color="auto"/>
      </w:divBdr>
    </w:div>
    <w:div w:id="218829641">
      <w:bodyDiv w:val="1"/>
      <w:marLeft w:val="0"/>
      <w:marRight w:val="0"/>
      <w:marTop w:val="0"/>
      <w:marBottom w:val="0"/>
      <w:divBdr>
        <w:top w:val="none" w:sz="0" w:space="0" w:color="auto"/>
        <w:left w:val="none" w:sz="0" w:space="0" w:color="auto"/>
        <w:bottom w:val="none" w:sz="0" w:space="0" w:color="auto"/>
        <w:right w:val="none" w:sz="0" w:space="0" w:color="auto"/>
      </w:divBdr>
    </w:div>
    <w:div w:id="232351759">
      <w:bodyDiv w:val="1"/>
      <w:marLeft w:val="0"/>
      <w:marRight w:val="0"/>
      <w:marTop w:val="0"/>
      <w:marBottom w:val="0"/>
      <w:divBdr>
        <w:top w:val="none" w:sz="0" w:space="0" w:color="auto"/>
        <w:left w:val="none" w:sz="0" w:space="0" w:color="auto"/>
        <w:bottom w:val="none" w:sz="0" w:space="0" w:color="auto"/>
        <w:right w:val="none" w:sz="0" w:space="0" w:color="auto"/>
      </w:divBdr>
    </w:div>
    <w:div w:id="242035226">
      <w:bodyDiv w:val="1"/>
      <w:marLeft w:val="0"/>
      <w:marRight w:val="0"/>
      <w:marTop w:val="0"/>
      <w:marBottom w:val="0"/>
      <w:divBdr>
        <w:top w:val="none" w:sz="0" w:space="0" w:color="auto"/>
        <w:left w:val="none" w:sz="0" w:space="0" w:color="auto"/>
        <w:bottom w:val="none" w:sz="0" w:space="0" w:color="auto"/>
        <w:right w:val="none" w:sz="0" w:space="0" w:color="auto"/>
      </w:divBdr>
    </w:div>
    <w:div w:id="255289805">
      <w:bodyDiv w:val="1"/>
      <w:marLeft w:val="0"/>
      <w:marRight w:val="0"/>
      <w:marTop w:val="0"/>
      <w:marBottom w:val="0"/>
      <w:divBdr>
        <w:top w:val="none" w:sz="0" w:space="0" w:color="auto"/>
        <w:left w:val="none" w:sz="0" w:space="0" w:color="auto"/>
        <w:bottom w:val="none" w:sz="0" w:space="0" w:color="auto"/>
        <w:right w:val="none" w:sz="0" w:space="0" w:color="auto"/>
      </w:divBdr>
    </w:div>
    <w:div w:id="304820855">
      <w:bodyDiv w:val="1"/>
      <w:marLeft w:val="0"/>
      <w:marRight w:val="0"/>
      <w:marTop w:val="0"/>
      <w:marBottom w:val="0"/>
      <w:divBdr>
        <w:top w:val="none" w:sz="0" w:space="0" w:color="auto"/>
        <w:left w:val="none" w:sz="0" w:space="0" w:color="auto"/>
        <w:bottom w:val="none" w:sz="0" w:space="0" w:color="auto"/>
        <w:right w:val="none" w:sz="0" w:space="0" w:color="auto"/>
      </w:divBdr>
    </w:div>
    <w:div w:id="359357374">
      <w:bodyDiv w:val="1"/>
      <w:marLeft w:val="0"/>
      <w:marRight w:val="0"/>
      <w:marTop w:val="0"/>
      <w:marBottom w:val="0"/>
      <w:divBdr>
        <w:top w:val="none" w:sz="0" w:space="0" w:color="auto"/>
        <w:left w:val="none" w:sz="0" w:space="0" w:color="auto"/>
        <w:bottom w:val="none" w:sz="0" w:space="0" w:color="auto"/>
        <w:right w:val="none" w:sz="0" w:space="0" w:color="auto"/>
      </w:divBdr>
    </w:div>
    <w:div w:id="418333221">
      <w:bodyDiv w:val="1"/>
      <w:marLeft w:val="0"/>
      <w:marRight w:val="0"/>
      <w:marTop w:val="0"/>
      <w:marBottom w:val="0"/>
      <w:divBdr>
        <w:top w:val="none" w:sz="0" w:space="0" w:color="auto"/>
        <w:left w:val="none" w:sz="0" w:space="0" w:color="auto"/>
        <w:bottom w:val="none" w:sz="0" w:space="0" w:color="auto"/>
        <w:right w:val="none" w:sz="0" w:space="0" w:color="auto"/>
      </w:divBdr>
    </w:div>
    <w:div w:id="456224721">
      <w:bodyDiv w:val="1"/>
      <w:marLeft w:val="0"/>
      <w:marRight w:val="0"/>
      <w:marTop w:val="0"/>
      <w:marBottom w:val="0"/>
      <w:divBdr>
        <w:top w:val="none" w:sz="0" w:space="0" w:color="auto"/>
        <w:left w:val="none" w:sz="0" w:space="0" w:color="auto"/>
        <w:bottom w:val="none" w:sz="0" w:space="0" w:color="auto"/>
        <w:right w:val="none" w:sz="0" w:space="0" w:color="auto"/>
      </w:divBdr>
    </w:div>
    <w:div w:id="462040354">
      <w:bodyDiv w:val="1"/>
      <w:marLeft w:val="0"/>
      <w:marRight w:val="0"/>
      <w:marTop w:val="0"/>
      <w:marBottom w:val="0"/>
      <w:divBdr>
        <w:top w:val="none" w:sz="0" w:space="0" w:color="auto"/>
        <w:left w:val="none" w:sz="0" w:space="0" w:color="auto"/>
        <w:bottom w:val="none" w:sz="0" w:space="0" w:color="auto"/>
        <w:right w:val="none" w:sz="0" w:space="0" w:color="auto"/>
      </w:divBdr>
    </w:div>
    <w:div w:id="476650017">
      <w:bodyDiv w:val="1"/>
      <w:marLeft w:val="0"/>
      <w:marRight w:val="0"/>
      <w:marTop w:val="0"/>
      <w:marBottom w:val="0"/>
      <w:divBdr>
        <w:top w:val="none" w:sz="0" w:space="0" w:color="auto"/>
        <w:left w:val="none" w:sz="0" w:space="0" w:color="auto"/>
        <w:bottom w:val="none" w:sz="0" w:space="0" w:color="auto"/>
        <w:right w:val="none" w:sz="0" w:space="0" w:color="auto"/>
      </w:divBdr>
    </w:div>
    <w:div w:id="478619743">
      <w:bodyDiv w:val="1"/>
      <w:marLeft w:val="0"/>
      <w:marRight w:val="0"/>
      <w:marTop w:val="0"/>
      <w:marBottom w:val="0"/>
      <w:divBdr>
        <w:top w:val="none" w:sz="0" w:space="0" w:color="auto"/>
        <w:left w:val="none" w:sz="0" w:space="0" w:color="auto"/>
        <w:bottom w:val="none" w:sz="0" w:space="0" w:color="auto"/>
        <w:right w:val="none" w:sz="0" w:space="0" w:color="auto"/>
      </w:divBdr>
      <w:divsChild>
        <w:div w:id="407654536">
          <w:marLeft w:val="446"/>
          <w:marRight w:val="0"/>
          <w:marTop w:val="0"/>
          <w:marBottom w:val="0"/>
          <w:divBdr>
            <w:top w:val="none" w:sz="0" w:space="0" w:color="auto"/>
            <w:left w:val="none" w:sz="0" w:space="0" w:color="auto"/>
            <w:bottom w:val="none" w:sz="0" w:space="0" w:color="auto"/>
            <w:right w:val="none" w:sz="0" w:space="0" w:color="auto"/>
          </w:divBdr>
        </w:div>
        <w:div w:id="512230388">
          <w:marLeft w:val="446"/>
          <w:marRight w:val="0"/>
          <w:marTop w:val="0"/>
          <w:marBottom w:val="0"/>
          <w:divBdr>
            <w:top w:val="none" w:sz="0" w:space="0" w:color="auto"/>
            <w:left w:val="none" w:sz="0" w:space="0" w:color="auto"/>
            <w:bottom w:val="none" w:sz="0" w:space="0" w:color="auto"/>
            <w:right w:val="none" w:sz="0" w:space="0" w:color="auto"/>
          </w:divBdr>
        </w:div>
      </w:divsChild>
    </w:div>
    <w:div w:id="558708418">
      <w:bodyDiv w:val="1"/>
      <w:marLeft w:val="0"/>
      <w:marRight w:val="0"/>
      <w:marTop w:val="0"/>
      <w:marBottom w:val="0"/>
      <w:divBdr>
        <w:top w:val="none" w:sz="0" w:space="0" w:color="auto"/>
        <w:left w:val="none" w:sz="0" w:space="0" w:color="auto"/>
        <w:bottom w:val="none" w:sz="0" w:space="0" w:color="auto"/>
        <w:right w:val="none" w:sz="0" w:space="0" w:color="auto"/>
      </w:divBdr>
    </w:div>
    <w:div w:id="561909376">
      <w:bodyDiv w:val="1"/>
      <w:marLeft w:val="0"/>
      <w:marRight w:val="0"/>
      <w:marTop w:val="0"/>
      <w:marBottom w:val="0"/>
      <w:divBdr>
        <w:top w:val="none" w:sz="0" w:space="0" w:color="auto"/>
        <w:left w:val="none" w:sz="0" w:space="0" w:color="auto"/>
        <w:bottom w:val="none" w:sz="0" w:space="0" w:color="auto"/>
        <w:right w:val="none" w:sz="0" w:space="0" w:color="auto"/>
      </w:divBdr>
    </w:div>
    <w:div w:id="584263202">
      <w:bodyDiv w:val="1"/>
      <w:marLeft w:val="0"/>
      <w:marRight w:val="0"/>
      <w:marTop w:val="0"/>
      <w:marBottom w:val="0"/>
      <w:divBdr>
        <w:top w:val="none" w:sz="0" w:space="0" w:color="auto"/>
        <w:left w:val="none" w:sz="0" w:space="0" w:color="auto"/>
        <w:bottom w:val="none" w:sz="0" w:space="0" w:color="auto"/>
        <w:right w:val="none" w:sz="0" w:space="0" w:color="auto"/>
      </w:divBdr>
    </w:div>
    <w:div w:id="593980234">
      <w:bodyDiv w:val="1"/>
      <w:marLeft w:val="0"/>
      <w:marRight w:val="0"/>
      <w:marTop w:val="0"/>
      <w:marBottom w:val="0"/>
      <w:divBdr>
        <w:top w:val="none" w:sz="0" w:space="0" w:color="auto"/>
        <w:left w:val="none" w:sz="0" w:space="0" w:color="auto"/>
        <w:bottom w:val="none" w:sz="0" w:space="0" w:color="auto"/>
        <w:right w:val="none" w:sz="0" w:space="0" w:color="auto"/>
      </w:divBdr>
    </w:div>
    <w:div w:id="599526325">
      <w:bodyDiv w:val="1"/>
      <w:marLeft w:val="0"/>
      <w:marRight w:val="0"/>
      <w:marTop w:val="0"/>
      <w:marBottom w:val="0"/>
      <w:divBdr>
        <w:top w:val="none" w:sz="0" w:space="0" w:color="auto"/>
        <w:left w:val="none" w:sz="0" w:space="0" w:color="auto"/>
        <w:bottom w:val="none" w:sz="0" w:space="0" w:color="auto"/>
        <w:right w:val="none" w:sz="0" w:space="0" w:color="auto"/>
      </w:divBdr>
    </w:div>
    <w:div w:id="607351850">
      <w:bodyDiv w:val="1"/>
      <w:marLeft w:val="0"/>
      <w:marRight w:val="0"/>
      <w:marTop w:val="0"/>
      <w:marBottom w:val="0"/>
      <w:divBdr>
        <w:top w:val="none" w:sz="0" w:space="0" w:color="auto"/>
        <w:left w:val="none" w:sz="0" w:space="0" w:color="auto"/>
        <w:bottom w:val="none" w:sz="0" w:space="0" w:color="auto"/>
        <w:right w:val="none" w:sz="0" w:space="0" w:color="auto"/>
      </w:divBdr>
    </w:div>
    <w:div w:id="609626770">
      <w:bodyDiv w:val="1"/>
      <w:marLeft w:val="0"/>
      <w:marRight w:val="0"/>
      <w:marTop w:val="0"/>
      <w:marBottom w:val="0"/>
      <w:divBdr>
        <w:top w:val="none" w:sz="0" w:space="0" w:color="auto"/>
        <w:left w:val="none" w:sz="0" w:space="0" w:color="auto"/>
        <w:bottom w:val="none" w:sz="0" w:space="0" w:color="auto"/>
        <w:right w:val="none" w:sz="0" w:space="0" w:color="auto"/>
      </w:divBdr>
    </w:div>
    <w:div w:id="679433034">
      <w:bodyDiv w:val="1"/>
      <w:marLeft w:val="0"/>
      <w:marRight w:val="0"/>
      <w:marTop w:val="0"/>
      <w:marBottom w:val="0"/>
      <w:divBdr>
        <w:top w:val="none" w:sz="0" w:space="0" w:color="auto"/>
        <w:left w:val="none" w:sz="0" w:space="0" w:color="auto"/>
        <w:bottom w:val="none" w:sz="0" w:space="0" w:color="auto"/>
        <w:right w:val="none" w:sz="0" w:space="0" w:color="auto"/>
      </w:divBdr>
    </w:div>
    <w:div w:id="696395692">
      <w:bodyDiv w:val="1"/>
      <w:marLeft w:val="0"/>
      <w:marRight w:val="0"/>
      <w:marTop w:val="0"/>
      <w:marBottom w:val="0"/>
      <w:divBdr>
        <w:top w:val="none" w:sz="0" w:space="0" w:color="auto"/>
        <w:left w:val="none" w:sz="0" w:space="0" w:color="auto"/>
        <w:bottom w:val="none" w:sz="0" w:space="0" w:color="auto"/>
        <w:right w:val="none" w:sz="0" w:space="0" w:color="auto"/>
      </w:divBdr>
    </w:div>
    <w:div w:id="700134437">
      <w:bodyDiv w:val="1"/>
      <w:marLeft w:val="0"/>
      <w:marRight w:val="0"/>
      <w:marTop w:val="0"/>
      <w:marBottom w:val="0"/>
      <w:divBdr>
        <w:top w:val="none" w:sz="0" w:space="0" w:color="auto"/>
        <w:left w:val="none" w:sz="0" w:space="0" w:color="auto"/>
        <w:bottom w:val="none" w:sz="0" w:space="0" w:color="auto"/>
        <w:right w:val="none" w:sz="0" w:space="0" w:color="auto"/>
      </w:divBdr>
    </w:div>
    <w:div w:id="739987528">
      <w:bodyDiv w:val="1"/>
      <w:marLeft w:val="0"/>
      <w:marRight w:val="0"/>
      <w:marTop w:val="0"/>
      <w:marBottom w:val="0"/>
      <w:divBdr>
        <w:top w:val="none" w:sz="0" w:space="0" w:color="auto"/>
        <w:left w:val="none" w:sz="0" w:space="0" w:color="auto"/>
        <w:bottom w:val="none" w:sz="0" w:space="0" w:color="auto"/>
        <w:right w:val="none" w:sz="0" w:space="0" w:color="auto"/>
      </w:divBdr>
    </w:div>
    <w:div w:id="773598739">
      <w:bodyDiv w:val="1"/>
      <w:marLeft w:val="0"/>
      <w:marRight w:val="0"/>
      <w:marTop w:val="0"/>
      <w:marBottom w:val="0"/>
      <w:divBdr>
        <w:top w:val="none" w:sz="0" w:space="0" w:color="auto"/>
        <w:left w:val="none" w:sz="0" w:space="0" w:color="auto"/>
        <w:bottom w:val="none" w:sz="0" w:space="0" w:color="auto"/>
        <w:right w:val="none" w:sz="0" w:space="0" w:color="auto"/>
      </w:divBdr>
    </w:div>
    <w:div w:id="852380877">
      <w:bodyDiv w:val="1"/>
      <w:marLeft w:val="0"/>
      <w:marRight w:val="0"/>
      <w:marTop w:val="0"/>
      <w:marBottom w:val="0"/>
      <w:divBdr>
        <w:top w:val="none" w:sz="0" w:space="0" w:color="auto"/>
        <w:left w:val="none" w:sz="0" w:space="0" w:color="auto"/>
        <w:bottom w:val="none" w:sz="0" w:space="0" w:color="auto"/>
        <w:right w:val="none" w:sz="0" w:space="0" w:color="auto"/>
      </w:divBdr>
    </w:div>
    <w:div w:id="868570580">
      <w:bodyDiv w:val="1"/>
      <w:marLeft w:val="0"/>
      <w:marRight w:val="0"/>
      <w:marTop w:val="0"/>
      <w:marBottom w:val="0"/>
      <w:divBdr>
        <w:top w:val="none" w:sz="0" w:space="0" w:color="auto"/>
        <w:left w:val="none" w:sz="0" w:space="0" w:color="auto"/>
        <w:bottom w:val="none" w:sz="0" w:space="0" w:color="auto"/>
        <w:right w:val="none" w:sz="0" w:space="0" w:color="auto"/>
      </w:divBdr>
    </w:div>
    <w:div w:id="898059647">
      <w:bodyDiv w:val="1"/>
      <w:marLeft w:val="0"/>
      <w:marRight w:val="0"/>
      <w:marTop w:val="0"/>
      <w:marBottom w:val="0"/>
      <w:divBdr>
        <w:top w:val="none" w:sz="0" w:space="0" w:color="auto"/>
        <w:left w:val="none" w:sz="0" w:space="0" w:color="auto"/>
        <w:bottom w:val="none" w:sz="0" w:space="0" w:color="auto"/>
        <w:right w:val="none" w:sz="0" w:space="0" w:color="auto"/>
      </w:divBdr>
    </w:div>
    <w:div w:id="928540716">
      <w:bodyDiv w:val="1"/>
      <w:marLeft w:val="0"/>
      <w:marRight w:val="0"/>
      <w:marTop w:val="0"/>
      <w:marBottom w:val="0"/>
      <w:divBdr>
        <w:top w:val="none" w:sz="0" w:space="0" w:color="auto"/>
        <w:left w:val="none" w:sz="0" w:space="0" w:color="auto"/>
        <w:bottom w:val="none" w:sz="0" w:space="0" w:color="auto"/>
        <w:right w:val="none" w:sz="0" w:space="0" w:color="auto"/>
      </w:divBdr>
    </w:div>
    <w:div w:id="938829898">
      <w:bodyDiv w:val="1"/>
      <w:marLeft w:val="0"/>
      <w:marRight w:val="0"/>
      <w:marTop w:val="0"/>
      <w:marBottom w:val="0"/>
      <w:divBdr>
        <w:top w:val="none" w:sz="0" w:space="0" w:color="auto"/>
        <w:left w:val="none" w:sz="0" w:space="0" w:color="auto"/>
        <w:bottom w:val="none" w:sz="0" w:space="0" w:color="auto"/>
        <w:right w:val="none" w:sz="0" w:space="0" w:color="auto"/>
      </w:divBdr>
    </w:div>
    <w:div w:id="1010523024">
      <w:bodyDiv w:val="1"/>
      <w:marLeft w:val="0"/>
      <w:marRight w:val="0"/>
      <w:marTop w:val="0"/>
      <w:marBottom w:val="0"/>
      <w:divBdr>
        <w:top w:val="none" w:sz="0" w:space="0" w:color="auto"/>
        <w:left w:val="none" w:sz="0" w:space="0" w:color="auto"/>
        <w:bottom w:val="none" w:sz="0" w:space="0" w:color="auto"/>
        <w:right w:val="none" w:sz="0" w:space="0" w:color="auto"/>
      </w:divBdr>
    </w:div>
    <w:div w:id="1077244430">
      <w:bodyDiv w:val="1"/>
      <w:marLeft w:val="0"/>
      <w:marRight w:val="0"/>
      <w:marTop w:val="0"/>
      <w:marBottom w:val="0"/>
      <w:divBdr>
        <w:top w:val="none" w:sz="0" w:space="0" w:color="auto"/>
        <w:left w:val="none" w:sz="0" w:space="0" w:color="auto"/>
        <w:bottom w:val="none" w:sz="0" w:space="0" w:color="auto"/>
        <w:right w:val="none" w:sz="0" w:space="0" w:color="auto"/>
      </w:divBdr>
    </w:div>
    <w:div w:id="1170101207">
      <w:bodyDiv w:val="1"/>
      <w:marLeft w:val="0"/>
      <w:marRight w:val="0"/>
      <w:marTop w:val="0"/>
      <w:marBottom w:val="0"/>
      <w:divBdr>
        <w:top w:val="none" w:sz="0" w:space="0" w:color="auto"/>
        <w:left w:val="none" w:sz="0" w:space="0" w:color="auto"/>
        <w:bottom w:val="none" w:sz="0" w:space="0" w:color="auto"/>
        <w:right w:val="none" w:sz="0" w:space="0" w:color="auto"/>
      </w:divBdr>
    </w:div>
    <w:div w:id="1195580665">
      <w:bodyDiv w:val="1"/>
      <w:marLeft w:val="0"/>
      <w:marRight w:val="0"/>
      <w:marTop w:val="0"/>
      <w:marBottom w:val="0"/>
      <w:divBdr>
        <w:top w:val="none" w:sz="0" w:space="0" w:color="auto"/>
        <w:left w:val="none" w:sz="0" w:space="0" w:color="auto"/>
        <w:bottom w:val="none" w:sz="0" w:space="0" w:color="auto"/>
        <w:right w:val="none" w:sz="0" w:space="0" w:color="auto"/>
      </w:divBdr>
    </w:div>
    <w:div w:id="1202014113">
      <w:bodyDiv w:val="1"/>
      <w:marLeft w:val="0"/>
      <w:marRight w:val="0"/>
      <w:marTop w:val="0"/>
      <w:marBottom w:val="0"/>
      <w:divBdr>
        <w:top w:val="none" w:sz="0" w:space="0" w:color="auto"/>
        <w:left w:val="none" w:sz="0" w:space="0" w:color="auto"/>
        <w:bottom w:val="none" w:sz="0" w:space="0" w:color="auto"/>
        <w:right w:val="none" w:sz="0" w:space="0" w:color="auto"/>
      </w:divBdr>
    </w:div>
    <w:div w:id="1275945140">
      <w:bodyDiv w:val="1"/>
      <w:marLeft w:val="0"/>
      <w:marRight w:val="0"/>
      <w:marTop w:val="0"/>
      <w:marBottom w:val="0"/>
      <w:divBdr>
        <w:top w:val="none" w:sz="0" w:space="0" w:color="auto"/>
        <w:left w:val="none" w:sz="0" w:space="0" w:color="auto"/>
        <w:bottom w:val="none" w:sz="0" w:space="0" w:color="auto"/>
        <w:right w:val="none" w:sz="0" w:space="0" w:color="auto"/>
      </w:divBdr>
    </w:div>
    <w:div w:id="1298686918">
      <w:bodyDiv w:val="1"/>
      <w:marLeft w:val="0"/>
      <w:marRight w:val="0"/>
      <w:marTop w:val="0"/>
      <w:marBottom w:val="0"/>
      <w:divBdr>
        <w:top w:val="none" w:sz="0" w:space="0" w:color="auto"/>
        <w:left w:val="none" w:sz="0" w:space="0" w:color="auto"/>
        <w:bottom w:val="none" w:sz="0" w:space="0" w:color="auto"/>
        <w:right w:val="none" w:sz="0" w:space="0" w:color="auto"/>
      </w:divBdr>
    </w:div>
    <w:div w:id="1314945514">
      <w:bodyDiv w:val="1"/>
      <w:marLeft w:val="0"/>
      <w:marRight w:val="0"/>
      <w:marTop w:val="0"/>
      <w:marBottom w:val="0"/>
      <w:divBdr>
        <w:top w:val="none" w:sz="0" w:space="0" w:color="auto"/>
        <w:left w:val="none" w:sz="0" w:space="0" w:color="auto"/>
        <w:bottom w:val="none" w:sz="0" w:space="0" w:color="auto"/>
        <w:right w:val="none" w:sz="0" w:space="0" w:color="auto"/>
      </w:divBdr>
    </w:div>
    <w:div w:id="1376851370">
      <w:bodyDiv w:val="1"/>
      <w:marLeft w:val="0"/>
      <w:marRight w:val="0"/>
      <w:marTop w:val="0"/>
      <w:marBottom w:val="0"/>
      <w:divBdr>
        <w:top w:val="none" w:sz="0" w:space="0" w:color="auto"/>
        <w:left w:val="none" w:sz="0" w:space="0" w:color="auto"/>
        <w:bottom w:val="none" w:sz="0" w:space="0" w:color="auto"/>
        <w:right w:val="none" w:sz="0" w:space="0" w:color="auto"/>
      </w:divBdr>
    </w:div>
    <w:div w:id="1418359250">
      <w:bodyDiv w:val="1"/>
      <w:marLeft w:val="0"/>
      <w:marRight w:val="0"/>
      <w:marTop w:val="0"/>
      <w:marBottom w:val="0"/>
      <w:divBdr>
        <w:top w:val="none" w:sz="0" w:space="0" w:color="auto"/>
        <w:left w:val="none" w:sz="0" w:space="0" w:color="auto"/>
        <w:bottom w:val="none" w:sz="0" w:space="0" w:color="auto"/>
        <w:right w:val="none" w:sz="0" w:space="0" w:color="auto"/>
      </w:divBdr>
      <w:divsChild>
        <w:div w:id="2138914558">
          <w:marLeft w:val="360"/>
          <w:marRight w:val="0"/>
          <w:marTop w:val="0"/>
          <w:marBottom w:val="0"/>
          <w:divBdr>
            <w:top w:val="none" w:sz="0" w:space="0" w:color="auto"/>
            <w:left w:val="none" w:sz="0" w:space="0" w:color="auto"/>
            <w:bottom w:val="none" w:sz="0" w:space="0" w:color="auto"/>
            <w:right w:val="none" w:sz="0" w:space="0" w:color="auto"/>
          </w:divBdr>
        </w:div>
        <w:div w:id="91512057">
          <w:marLeft w:val="360"/>
          <w:marRight w:val="0"/>
          <w:marTop w:val="0"/>
          <w:marBottom w:val="0"/>
          <w:divBdr>
            <w:top w:val="none" w:sz="0" w:space="0" w:color="auto"/>
            <w:left w:val="none" w:sz="0" w:space="0" w:color="auto"/>
            <w:bottom w:val="none" w:sz="0" w:space="0" w:color="auto"/>
            <w:right w:val="none" w:sz="0" w:space="0" w:color="auto"/>
          </w:divBdr>
        </w:div>
      </w:divsChild>
    </w:div>
    <w:div w:id="1424060751">
      <w:bodyDiv w:val="1"/>
      <w:marLeft w:val="0"/>
      <w:marRight w:val="0"/>
      <w:marTop w:val="0"/>
      <w:marBottom w:val="0"/>
      <w:divBdr>
        <w:top w:val="none" w:sz="0" w:space="0" w:color="auto"/>
        <w:left w:val="none" w:sz="0" w:space="0" w:color="auto"/>
        <w:bottom w:val="none" w:sz="0" w:space="0" w:color="auto"/>
        <w:right w:val="none" w:sz="0" w:space="0" w:color="auto"/>
      </w:divBdr>
    </w:div>
    <w:div w:id="1465081588">
      <w:bodyDiv w:val="1"/>
      <w:marLeft w:val="0"/>
      <w:marRight w:val="0"/>
      <w:marTop w:val="0"/>
      <w:marBottom w:val="0"/>
      <w:divBdr>
        <w:top w:val="none" w:sz="0" w:space="0" w:color="auto"/>
        <w:left w:val="none" w:sz="0" w:space="0" w:color="auto"/>
        <w:bottom w:val="none" w:sz="0" w:space="0" w:color="auto"/>
        <w:right w:val="none" w:sz="0" w:space="0" w:color="auto"/>
      </w:divBdr>
    </w:div>
    <w:div w:id="1471365149">
      <w:bodyDiv w:val="1"/>
      <w:marLeft w:val="0"/>
      <w:marRight w:val="0"/>
      <w:marTop w:val="0"/>
      <w:marBottom w:val="0"/>
      <w:divBdr>
        <w:top w:val="none" w:sz="0" w:space="0" w:color="auto"/>
        <w:left w:val="none" w:sz="0" w:space="0" w:color="auto"/>
        <w:bottom w:val="none" w:sz="0" w:space="0" w:color="auto"/>
        <w:right w:val="none" w:sz="0" w:space="0" w:color="auto"/>
      </w:divBdr>
    </w:div>
    <w:div w:id="1558392891">
      <w:bodyDiv w:val="1"/>
      <w:marLeft w:val="0"/>
      <w:marRight w:val="0"/>
      <w:marTop w:val="0"/>
      <w:marBottom w:val="0"/>
      <w:divBdr>
        <w:top w:val="none" w:sz="0" w:space="0" w:color="auto"/>
        <w:left w:val="none" w:sz="0" w:space="0" w:color="auto"/>
        <w:bottom w:val="none" w:sz="0" w:space="0" w:color="auto"/>
        <w:right w:val="none" w:sz="0" w:space="0" w:color="auto"/>
      </w:divBdr>
    </w:div>
    <w:div w:id="1649048188">
      <w:bodyDiv w:val="1"/>
      <w:marLeft w:val="0"/>
      <w:marRight w:val="0"/>
      <w:marTop w:val="0"/>
      <w:marBottom w:val="0"/>
      <w:divBdr>
        <w:top w:val="none" w:sz="0" w:space="0" w:color="auto"/>
        <w:left w:val="none" w:sz="0" w:space="0" w:color="auto"/>
        <w:bottom w:val="none" w:sz="0" w:space="0" w:color="auto"/>
        <w:right w:val="none" w:sz="0" w:space="0" w:color="auto"/>
      </w:divBdr>
    </w:div>
    <w:div w:id="1686437919">
      <w:bodyDiv w:val="1"/>
      <w:marLeft w:val="0"/>
      <w:marRight w:val="0"/>
      <w:marTop w:val="0"/>
      <w:marBottom w:val="0"/>
      <w:divBdr>
        <w:top w:val="none" w:sz="0" w:space="0" w:color="auto"/>
        <w:left w:val="none" w:sz="0" w:space="0" w:color="auto"/>
        <w:bottom w:val="none" w:sz="0" w:space="0" w:color="auto"/>
        <w:right w:val="none" w:sz="0" w:space="0" w:color="auto"/>
      </w:divBdr>
    </w:div>
    <w:div w:id="1688823816">
      <w:bodyDiv w:val="1"/>
      <w:marLeft w:val="0"/>
      <w:marRight w:val="0"/>
      <w:marTop w:val="0"/>
      <w:marBottom w:val="0"/>
      <w:divBdr>
        <w:top w:val="none" w:sz="0" w:space="0" w:color="auto"/>
        <w:left w:val="none" w:sz="0" w:space="0" w:color="auto"/>
        <w:bottom w:val="none" w:sz="0" w:space="0" w:color="auto"/>
        <w:right w:val="none" w:sz="0" w:space="0" w:color="auto"/>
      </w:divBdr>
    </w:div>
    <w:div w:id="1702778500">
      <w:bodyDiv w:val="1"/>
      <w:marLeft w:val="0"/>
      <w:marRight w:val="0"/>
      <w:marTop w:val="0"/>
      <w:marBottom w:val="0"/>
      <w:divBdr>
        <w:top w:val="none" w:sz="0" w:space="0" w:color="auto"/>
        <w:left w:val="none" w:sz="0" w:space="0" w:color="auto"/>
        <w:bottom w:val="none" w:sz="0" w:space="0" w:color="auto"/>
        <w:right w:val="none" w:sz="0" w:space="0" w:color="auto"/>
      </w:divBdr>
    </w:div>
    <w:div w:id="1731344545">
      <w:bodyDiv w:val="1"/>
      <w:marLeft w:val="0"/>
      <w:marRight w:val="0"/>
      <w:marTop w:val="0"/>
      <w:marBottom w:val="0"/>
      <w:divBdr>
        <w:top w:val="none" w:sz="0" w:space="0" w:color="auto"/>
        <w:left w:val="none" w:sz="0" w:space="0" w:color="auto"/>
        <w:bottom w:val="none" w:sz="0" w:space="0" w:color="auto"/>
        <w:right w:val="none" w:sz="0" w:space="0" w:color="auto"/>
      </w:divBdr>
    </w:div>
    <w:div w:id="1790051969">
      <w:bodyDiv w:val="1"/>
      <w:marLeft w:val="0"/>
      <w:marRight w:val="0"/>
      <w:marTop w:val="0"/>
      <w:marBottom w:val="0"/>
      <w:divBdr>
        <w:top w:val="none" w:sz="0" w:space="0" w:color="auto"/>
        <w:left w:val="none" w:sz="0" w:space="0" w:color="auto"/>
        <w:bottom w:val="none" w:sz="0" w:space="0" w:color="auto"/>
        <w:right w:val="none" w:sz="0" w:space="0" w:color="auto"/>
      </w:divBdr>
    </w:div>
    <w:div w:id="1794591304">
      <w:bodyDiv w:val="1"/>
      <w:marLeft w:val="0"/>
      <w:marRight w:val="0"/>
      <w:marTop w:val="0"/>
      <w:marBottom w:val="0"/>
      <w:divBdr>
        <w:top w:val="none" w:sz="0" w:space="0" w:color="auto"/>
        <w:left w:val="none" w:sz="0" w:space="0" w:color="auto"/>
        <w:bottom w:val="none" w:sz="0" w:space="0" w:color="auto"/>
        <w:right w:val="none" w:sz="0" w:space="0" w:color="auto"/>
      </w:divBdr>
    </w:div>
    <w:div w:id="1798722034">
      <w:bodyDiv w:val="1"/>
      <w:marLeft w:val="0"/>
      <w:marRight w:val="0"/>
      <w:marTop w:val="0"/>
      <w:marBottom w:val="0"/>
      <w:divBdr>
        <w:top w:val="none" w:sz="0" w:space="0" w:color="auto"/>
        <w:left w:val="none" w:sz="0" w:space="0" w:color="auto"/>
        <w:bottom w:val="none" w:sz="0" w:space="0" w:color="auto"/>
        <w:right w:val="none" w:sz="0" w:space="0" w:color="auto"/>
      </w:divBdr>
    </w:div>
    <w:div w:id="1862010594">
      <w:bodyDiv w:val="1"/>
      <w:marLeft w:val="0"/>
      <w:marRight w:val="0"/>
      <w:marTop w:val="0"/>
      <w:marBottom w:val="0"/>
      <w:divBdr>
        <w:top w:val="none" w:sz="0" w:space="0" w:color="auto"/>
        <w:left w:val="none" w:sz="0" w:space="0" w:color="auto"/>
        <w:bottom w:val="none" w:sz="0" w:space="0" w:color="auto"/>
        <w:right w:val="none" w:sz="0" w:space="0" w:color="auto"/>
      </w:divBdr>
    </w:div>
    <w:div w:id="1889685053">
      <w:bodyDiv w:val="1"/>
      <w:marLeft w:val="0"/>
      <w:marRight w:val="0"/>
      <w:marTop w:val="0"/>
      <w:marBottom w:val="0"/>
      <w:divBdr>
        <w:top w:val="none" w:sz="0" w:space="0" w:color="auto"/>
        <w:left w:val="none" w:sz="0" w:space="0" w:color="auto"/>
        <w:bottom w:val="none" w:sz="0" w:space="0" w:color="auto"/>
        <w:right w:val="none" w:sz="0" w:space="0" w:color="auto"/>
      </w:divBdr>
    </w:div>
    <w:div w:id="1907717043">
      <w:bodyDiv w:val="1"/>
      <w:marLeft w:val="0"/>
      <w:marRight w:val="0"/>
      <w:marTop w:val="0"/>
      <w:marBottom w:val="0"/>
      <w:divBdr>
        <w:top w:val="none" w:sz="0" w:space="0" w:color="auto"/>
        <w:left w:val="none" w:sz="0" w:space="0" w:color="auto"/>
        <w:bottom w:val="none" w:sz="0" w:space="0" w:color="auto"/>
        <w:right w:val="none" w:sz="0" w:space="0" w:color="auto"/>
      </w:divBdr>
    </w:div>
    <w:div w:id="1925257850">
      <w:bodyDiv w:val="1"/>
      <w:marLeft w:val="0"/>
      <w:marRight w:val="0"/>
      <w:marTop w:val="0"/>
      <w:marBottom w:val="0"/>
      <w:divBdr>
        <w:top w:val="none" w:sz="0" w:space="0" w:color="auto"/>
        <w:left w:val="none" w:sz="0" w:space="0" w:color="auto"/>
        <w:bottom w:val="none" w:sz="0" w:space="0" w:color="auto"/>
        <w:right w:val="none" w:sz="0" w:space="0" w:color="auto"/>
      </w:divBdr>
    </w:div>
    <w:div w:id="2018530495">
      <w:bodyDiv w:val="1"/>
      <w:marLeft w:val="0"/>
      <w:marRight w:val="0"/>
      <w:marTop w:val="0"/>
      <w:marBottom w:val="0"/>
      <w:divBdr>
        <w:top w:val="none" w:sz="0" w:space="0" w:color="auto"/>
        <w:left w:val="none" w:sz="0" w:space="0" w:color="auto"/>
        <w:bottom w:val="none" w:sz="0" w:space="0" w:color="auto"/>
        <w:right w:val="none" w:sz="0" w:space="0" w:color="auto"/>
      </w:divBdr>
    </w:div>
    <w:div w:id="2026860831">
      <w:bodyDiv w:val="1"/>
      <w:marLeft w:val="0"/>
      <w:marRight w:val="0"/>
      <w:marTop w:val="0"/>
      <w:marBottom w:val="0"/>
      <w:divBdr>
        <w:top w:val="none" w:sz="0" w:space="0" w:color="auto"/>
        <w:left w:val="none" w:sz="0" w:space="0" w:color="auto"/>
        <w:bottom w:val="none" w:sz="0" w:space="0" w:color="auto"/>
        <w:right w:val="none" w:sz="0" w:space="0" w:color="auto"/>
      </w:divBdr>
    </w:div>
    <w:div w:id="2037998081">
      <w:bodyDiv w:val="1"/>
      <w:marLeft w:val="0"/>
      <w:marRight w:val="0"/>
      <w:marTop w:val="0"/>
      <w:marBottom w:val="0"/>
      <w:divBdr>
        <w:top w:val="none" w:sz="0" w:space="0" w:color="auto"/>
        <w:left w:val="none" w:sz="0" w:space="0" w:color="auto"/>
        <w:bottom w:val="none" w:sz="0" w:space="0" w:color="auto"/>
        <w:right w:val="none" w:sz="0" w:space="0" w:color="auto"/>
      </w:divBdr>
    </w:div>
    <w:div w:id="2135513885">
      <w:bodyDiv w:val="1"/>
      <w:marLeft w:val="0"/>
      <w:marRight w:val="0"/>
      <w:marTop w:val="0"/>
      <w:marBottom w:val="0"/>
      <w:divBdr>
        <w:top w:val="none" w:sz="0" w:space="0" w:color="auto"/>
        <w:left w:val="none" w:sz="0" w:space="0" w:color="auto"/>
        <w:bottom w:val="none" w:sz="0" w:space="0" w:color="auto"/>
        <w:right w:val="none" w:sz="0" w:space="0" w:color="auto"/>
      </w:divBdr>
      <w:divsChild>
        <w:div w:id="1679238363">
          <w:marLeft w:val="44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F7728C-DBD1-4BAE-98A9-1CDADC1E2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20</TotalTime>
  <Pages>8</Pages>
  <Words>41487</Words>
  <Characters>236480</Characters>
  <Application>Microsoft Office Word</Application>
  <DocSecurity>0</DocSecurity>
  <Lines>1970</Lines>
  <Paragraphs>5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sha Parbhoo</dc:creator>
  <cp:lastModifiedBy>Parbhoo, T, Dr [trishap@sun.ac.za]</cp:lastModifiedBy>
  <cp:revision>184</cp:revision>
  <dcterms:created xsi:type="dcterms:W3CDTF">2022-04-12T11:50:00Z</dcterms:created>
  <dcterms:modified xsi:type="dcterms:W3CDTF">2022-09-15T0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k7NgM9aB"/&gt;&lt;style id="http://www.zotero.org/styles/elsevier-harvard"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dontAskDelayCitationUpdates" value="true"/&gt;&lt;/prefs&gt;&lt;/data&gt;</vt:lpwstr>
  </property>
</Properties>
</file>